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B58BE" w14:textId="3C55CB6F" w:rsidR="0015014B" w:rsidRPr="006318BB" w:rsidRDefault="0015014B" w:rsidP="00126E0E">
      <w:pPr>
        <w:jc w:val="center"/>
        <w:rPr>
          <w:rFonts w:ascii="Times New Roman" w:hAnsi="Times New Roman" w:cs="Times New Roman"/>
          <w:b/>
          <w:bCs/>
        </w:rPr>
      </w:pPr>
      <w:r w:rsidRPr="006318BB">
        <w:rPr>
          <w:rFonts w:ascii="Times New Roman" w:hAnsi="Times New Roman" w:cs="Times New Roman"/>
          <w:b/>
          <w:bCs/>
        </w:rPr>
        <w:t xml:space="preserve">Supplemental </w:t>
      </w:r>
      <w:r w:rsidR="00126E0E">
        <w:rPr>
          <w:rFonts w:ascii="Times New Roman" w:hAnsi="Times New Roman" w:cs="Times New Roman"/>
          <w:b/>
          <w:bCs/>
        </w:rPr>
        <w:t>Material</w:t>
      </w:r>
      <w:r w:rsidR="00F96FB3">
        <w:rPr>
          <w:rFonts w:ascii="Times New Roman" w:hAnsi="Times New Roman" w:cs="Times New Roman"/>
          <w:b/>
          <w:bCs/>
        </w:rPr>
        <w:t xml:space="preserve"> 1</w:t>
      </w:r>
    </w:p>
    <w:p w14:paraId="296849A9" w14:textId="620525E3" w:rsidR="00F27430" w:rsidRPr="006318BB" w:rsidRDefault="00F27430">
      <w:pPr>
        <w:rPr>
          <w:rFonts w:ascii="Times New Roman" w:hAnsi="Times New Roman" w:cs="Times New Roman"/>
        </w:rPr>
      </w:pPr>
      <w:r w:rsidRPr="006318BB">
        <w:rPr>
          <w:rFonts w:ascii="Times New Roman" w:hAnsi="Times New Roman" w:cs="Times New Roman"/>
          <w:b/>
          <w:bCs/>
        </w:rPr>
        <w:t>Table S1</w:t>
      </w:r>
      <w:r w:rsidR="00A34DE4" w:rsidRPr="006318BB">
        <w:rPr>
          <w:rFonts w:ascii="Times New Roman" w:hAnsi="Times New Roman" w:cs="Times New Roman"/>
          <w:b/>
          <w:bCs/>
        </w:rPr>
        <w:t xml:space="preserve">. </w:t>
      </w:r>
      <w:r w:rsidR="00A34DE4" w:rsidRPr="006318BB">
        <w:rPr>
          <w:rFonts w:ascii="Times New Roman" w:hAnsi="Times New Roman" w:cs="Times New Roman"/>
        </w:rPr>
        <w:t xml:space="preserve">List of included upper extremity motor rehabilitation interventions. </w:t>
      </w:r>
    </w:p>
    <w:tbl>
      <w:tblPr>
        <w:tblStyle w:val="TableGrid"/>
        <w:tblW w:w="0" w:type="auto"/>
        <w:tblLook w:val="04A0" w:firstRow="1" w:lastRow="0" w:firstColumn="1" w:lastColumn="0" w:noHBand="0" w:noVBand="1"/>
      </w:tblPr>
      <w:tblGrid>
        <w:gridCol w:w="3256"/>
        <w:gridCol w:w="9639"/>
      </w:tblGrid>
      <w:tr w:rsidR="009542A2" w:rsidRPr="006318BB" w14:paraId="0BFA6D40" w14:textId="133BF1F5" w:rsidTr="009542A2">
        <w:tc>
          <w:tcPr>
            <w:tcW w:w="3256" w:type="dxa"/>
          </w:tcPr>
          <w:p w14:paraId="51A05F8F" w14:textId="3D13323A" w:rsidR="009542A2" w:rsidRPr="006318BB" w:rsidRDefault="009542A2">
            <w:pPr>
              <w:rPr>
                <w:rFonts w:ascii="Times New Roman" w:hAnsi="Times New Roman" w:cs="Times New Roman"/>
                <w:b/>
                <w:bCs/>
              </w:rPr>
            </w:pPr>
            <w:r w:rsidRPr="006318BB">
              <w:rPr>
                <w:rFonts w:ascii="Times New Roman" w:hAnsi="Times New Roman" w:cs="Times New Roman"/>
                <w:b/>
                <w:bCs/>
              </w:rPr>
              <w:t>Intervention</w:t>
            </w:r>
          </w:p>
        </w:tc>
        <w:tc>
          <w:tcPr>
            <w:tcW w:w="9639" w:type="dxa"/>
          </w:tcPr>
          <w:p w14:paraId="1D5A9A2E" w14:textId="77777777" w:rsidR="009542A2" w:rsidRPr="006318BB" w:rsidRDefault="009542A2" w:rsidP="00B00091">
            <w:pPr>
              <w:pStyle w:val="Default"/>
              <w:rPr>
                <w:b/>
                <w:bCs/>
                <w:sz w:val="22"/>
                <w:szCs w:val="22"/>
              </w:rPr>
            </w:pPr>
            <w:r w:rsidRPr="006318BB">
              <w:rPr>
                <w:b/>
                <w:bCs/>
                <w:sz w:val="22"/>
                <w:szCs w:val="22"/>
              </w:rPr>
              <w:t xml:space="preserve">Traditional description of the intervention </w:t>
            </w:r>
          </w:p>
          <w:p w14:paraId="107ECB8A" w14:textId="77777777" w:rsidR="009542A2" w:rsidRPr="006318BB" w:rsidRDefault="009542A2">
            <w:pPr>
              <w:rPr>
                <w:rFonts w:ascii="Times New Roman" w:hAnsi="Times New Roman" w:cs="Times New Roman"/>
                <w:b/>
                <w:bCs/>
              </w:rPr>
            </w:pPr>
          </w:p>
        </w:tc>
      </w:tr>
      <w:tr w:rsidR="009542A2" w:rsidRPr="006318BB" w14:paraId="5F9E5FBB" w14:textId="67B89038" w:rsidTr="009542A2">
        <w:tc>
          <w:tcPr>
            <w:tcW w:w="3256" w:type="dxa"/>
          </w:tcPr>
          <w:p w14:paraId="5289CD9D" w14:textId="6155B346" w:rsidR="009542A2" w:rsidRPr="006318BB" w:rsidRDefault="009542A2" w:rsidP="00F51B0C">
            <w:pPr>
              <w:pStyle w:val="Default"/>
              <w:rPr>
                <w:sz w:val="22"/>
                <w:szCs w:val="22"/>
              </w:rPr>
            </w:pPr>
            <w:r w:rsidRPr="006318BB">
              <w:rPr>
                <w:sz w:val="22"/>
                <w:szCs w:val="22"/>
              </w:rPr>
              <w:t xml:space="preserve">Action observation </w:t>
            </w:r>
            <w:r w:rsidR="00262F8C" w:rsidRPr="006318BB">
              <w:rPr>
                <w:sz w:val="22"/>
                <w:szCs w:val="22"/>
              </w:rPr>
              <w:t>(AO)</w:t>
            </w:r>
          </w:p>
          <w:p w14:paraId="213DF0EA" w14:textId="77777777" w:rsidR="009542A2" w:rsidRPr="006318BB" w:rsidRDefault="009542A2">
            <w:pPr>
              <w:rPr>
                <w:rFonts w:ascii="Times New Roman" w:hAnsi="Times New Roman" w:cs="Times New Roman"/>
              </w:rPr>
            </w:pPr>
          </w:p>
        </w:tc>
        <w:tc>
          <w:tcPr>
            <w:tcW w:w="9639" w:type="dxa"/>
          </w:tcPr>
          <w:p w14:paraId="734FE24D" w14:textId="60660977" w:rsidR="00262F8C" w:rsidRPr="006318BB" w:rsidRDefault="00262F8C" w:rsidP="00C2021C">
            <w:pPr>
              <w:pStyle w:val="Default"/>
              <w:jc w:val="both"/>
              <w:rPr>
                <w:sz w:val="22"/>
                <w:szCs w:val="22"/>
              </w:rPr>
            </w:pPr>
            <w:r w:rsidRPr="006318BB">
              <w:rPr>
                <w:sz w:val="22"/>
                <w:szCs w:val="22"/>
              </w:rPr>
              <w:t xml:space="preserve">A cognitive and motor training technique where individuals watch someone else </w:t>
            </w:r>
            <w:r w:rsidR="005F01B5" w:rsidRPr="006318BB">
              <w:rPr>
                <w:sz w:val="22"/>
                <w:szCs w:val="22"/>
              </w:rPr>
              <w:t xml:space="preserve">(a recorded video or a real demonstration), </w:t>
            </w:r>
            <w:r w:rsidRPr="006318BB">
              <w:rPr>
                <w:sz w:val="22"/>
                <w:szCs w:val="22"/>
              </w:rPr>
              <w:t xml:space="preserve">performing a specific action with the aim of learning or improving their own ability to perform the same action. The process involves activating brain regions associated with motor skills, particularly the mirror neuron system, which plays a role in motor learning, rehabilitation, and performance enhancement. </w:t>
            </w:r>
          </w:p>
          <w:p w14:paraId="38D2A6AF" w14:textId="77777777" w:rsidR="00262F8C" w:rsidRPr="006318BB" w:rsidRDefault="00262F8C" w:rsidP="001C2A8E">
            <w:pPr>
              <w:pStyle w:val="Default"/>
              <w:rPr>
                <w:sz w:val="22"/>
                <w:szCs w:val="22"/>
              </w:rPr>
            </w:pPr>
          </w:p>
          <w:p w14:paraId="6050117B" w14:textId="254E10AA" w:rsidR="009542A2" w:rsidRPr="006318BB" w:rsidRDefault="0010195B" w:rsidP="0010195B">
            <w:pPr>
              <w:pStyle w:val="Default"/>
              <w:rPr>
                <w:sz w:val="22"/>
                <w:szCs w:val="22"/>
              </w:rPr>
            </w:pPr>
            <w:r w:rsidRPr="006318BB">
              <w:rPr>
                <w:b/>
                <w:bCs/>
                <w:sz w:val="22"/>
                <w:szCs w:val="22"/>
              </w:rPr>
              <w:t>Source</w:t>
            </w:r>
            <w:r w:rsidRPr="006318BB">
              <w:rPr>
                <w:sz w:val="22"/>
                <w:szCs w:val="22"/>
              </w:rPr>
              <w:t xml:space="preserve">: Mulder, T. (2007). Motor imagery and action observation: cognitive tools for rehabilitation. </w:t>
            </w:r>
            <w:r w:rsidRPr="006318BB">
              <w:rPr>
                <w:i/>
                <w:iCs/>
                <w:sz w:val="22"/>
                <w:szCs w:val="22"/>
              </w:rPr>
              <w:t>Journal of Neural Transmission</w:t>
            </w:r>
            <w:r w:rsidRPr="006318BB">
              <w:rPr>
                <w:sz w:val="22"/>
                <w:szCs w:val="22"/>
              </w:rPr>
              <w:t xml:space="preserve">, 114(10), 1265-1278. </w:t>
            </w:r>
            <w:hyperlink r:id="rId7" w:history="1">
              <w:r w:rsidRPr="006318BB">
                <w:rPr>
                  <w:rStyle w:val="Hyperlink"/>
                  <w:sz w:val="22"/>
                  <w:szCs w:val="22"/>
                </w:rPr>
                <w:t>https://doi.org/10.1007/s00702-007-0763-z</w:t>
              </w:r>
            </w:hyperlink>
            <w:r w:rsidRPr="006318BB">
              <w:rPr>
                <w:sz w:val="22"/>
                <w:szCs w:val="22"/>
              </w:rPr>
              <w:t xml:space="preserve"> </w:t>
            </w:r>
          </w:p>
        </w:tc>
      </w:tr>
      <w:tr w:rsidR="00CE7230" w:rsidRPr="006318BB" w14:paraId="1A48E27D" w14:textId="77777777" w:rsidTr="009542A2">
        <w:tc>
          <w:tcPr>
            <w:tcW w:w="3256" w:type="dxa"/>
          </w:tcPr>
          <w:p w14:paraId="389403C1" w14:textId="385EB94A" w:rsidR="00CE7230" w:rsidRPr="006318BB" w:rsidRDefault="00CE7230" w:rsidP="00F51B0C">
            <w:pPr>
              <w:pStyle w:val="Default"/>
              <w:rPr>
                <w:sz w:val="22"/>
                <w:szCs w:val="22"/>
              </w:rPr>
            </w:pPr>
            <w:r w:rsidRPr="006318BB">
              <w:rPr>
                <w:sz w:val="22"/>
                <w:szCs w:val="22"/>
              </w:rPr>
              <w:t>Acupuncture</w:t>
            </w:r>
          </w:p>
        </w:tc>
        <w:tc>
          <w:tcPr>
            <w:tcW w:w="9639" w:type="dxa"/>
          </w:tcPr>
          <w:p w14:paraId="1BE46AD3" w14:textId="46009051" w:rsidR="00CE7230" w:rsidRPr="006318BB" w:rsidRDefault="00D32C72" w:rsidP="00C2021C">
            <w:pPr>
              <w:pStyle w:val="Default"/>
              <w:jc w:val="both"/>
              <w:rPr>
                <w:sz w:val="22"/>
                <w:szCs w:val="22"/>
              </w:rPr>
            </w:pPr>
            <w:r w:rsidRPr="006318BB">
              <w:rPr>
                <w:sz w:val="22"/>
                <w:szCs w:val="22"/>
              </w:rPr>
              <w:t>A traditional Chinese medical practice that involves inserting needles into specific body points to stimulate nerves, muscles, and connective tissu</w:t>
            </w:r>
            <w:r w:rsidR="00AB3583" w:rsidRPr="006318BB">
              <w:rPr>
                <w:sz w:val="22"/>
                <w:szCs w:val="22"/>
              </w:rPr>
              <w:t>e and neurological and physiological responses that may promote recovery.</w:t>
            </w:r>
          </w:p>
          <w:p w14:paraId="310158D8" w14:textId="77777777" w:rsidR="00A927BB" w:rsidRPr="006318BB" w:rsidRDefault="00A927BB" w:rsidP="00D32C72">
            <w:pPr>
              <w:pStyle w:val="Default"/>
              <w:rPr>
                <w:sz w:val="22"/>
                <w:szCs w:val="22"/>
              </w:rPr>
            </w:pPr>
          </w:p>
          <w:p w14:paraId="2160D144" w14:textId="793187B5" w:rsidR="00A927BB" w:rsidRPr="006318BB" w:rsidRDefault="00CD70C2" w:rsidP="00D32C72">
            <w:pPr>
              <w:pStyle w:val="Default"/>
              <w:rPr>
                <w:sz w:val="22"/>
                <w:szCs w:val="22"/>
              </w:rPr>
            </w:pPr>
            <w:r w:rsidRPr="006318BB">
              <w:rPr>
                <w:b/>
                <w:bCs/>
                <w:sz w:val="22"/>
                <w:szCs w:val="22"/>
              </w:rPr>
              <w:t>Source:</w:t>
            </w:r>
            <w:r w:rsidRPr="006318BB">
              <w:rPr>
                <w:sz w:val="22"/>
                <w:szCs w:val="22"/>
              </w:rPr>
              <w:t xml:space="preserve"> Wu, P., Mills, E., Moher, D., &amp; Seely, D. (2010). Acupuncture in poststroke rehabilitation: a systematic review and meta-analysis of randomized trials. Stroke, 41(4), e171-e179. </w:t>
            </w:r>
            <w:hyperlink r:id="rId8" w:history="1">
              <w:r w:rsidR="001D74C7" w:rsidRPr="00D87AD4">
                <w:rPr>
                  <w:rStyle w:val="Hyperlink"/>
                  <w:sz w:val="22"/>
                  <w:szCs w:val="22"/>
                </w:rPr>
                <w:t>https://doi.org/10.1161/STROKEAHA.109.573618</w:t>
              </w:r>
            </w:hyperlink>
            <w:r w:rsidR="001D74C7">
              <w:rPr>
                <w:sz w:val="22"/>
                <w:szCs w:val="22"/>
              </w:rPr>
              <w:t xml:space="preserve"> </w:t>
            </w:r>
          </w:p>
        </w:tc>
      </w:tr>
      <w:tr w:rsidR="009542A2" w:rsidRPr="006318BB" w14:paraId="68AAA394" w14:textId="79AD97BD" w:rsidTr="009542A2">
        <w:tc>
          <w:tcPr>
            <w:tcW w:w="3256" w:type="dxa"/>
          </w:tcPr>
          <w:p w14:paraId="69149220" w14:textId="41DFDF9D" w:rsidR="009542A2" w:rsidRPr="006318BB" w:rsidRDefault="009542A2" w:rsidP="00F51B0C">
            <w:pPr>
              <w:pStyle w:val="Default"/>
              <w:rPr>
                <w:sz w:val="22"/>
                <w:szCs w:val="22"/>
              </w:rPr>
            </w:pPr>
            <w:r w:rsidRPr="006318BB">
              <w:rPr>
                <w:sz w:val="22"/>
                <w:szCs w:val="22"/>
              </w:rPr>
              <w:t xml:space="preserve">Bilateral arm training </w:t>
            </w:r>
            <w:r w:rsidR="0010195B" w:rsidRPr="006318BB">
              <w:rPr>
                <w:sz w:val="22"/>
                <w:szCs w:val="22"/>
              </w:rPr>
              <w:t>(BAT)</w:t>
            </w:r>
          </w:p>
          <w:p w14:paraId="1D871BA5" w14:textId="77777777" w:rsidR="009542A2" w:rsidRPr="006318BB" w:rsidRDefault="009542A2">
            <w:pPr>
              <w:rPr>
                <w:rFonts w:ascii="Times New Roman" w:hAnsi="Times New Roman" w:cs="Times New Roman"/>
              </w:rPr>
            </w:pPr>
          </w:p>
        </w:tc>
        <w:tc>
          <w:tcPr>
            <w:tcW w:w="9639" w:type="dxa"/>
          </w:tcPr>
          <w:p w14:paraId="44FACDE4" w14:textId="42C2E0FB" w:rsidR="008509CF" w:rsidRPr="006318BB" w:rsidRDefault="008509CF" w:rsidP="00C2021C">
            <w:pPr>
              <w:pStyle w:val="Default"/>
              <w:jc w:val="both"/>
              <w:rPr>
                <w:sz w:val="22"/>
                <w:szCs w:val="22"/>
              </w:rPr>
            </w:pPr>
            <w:r w:rsidRPr="006318BB">
              <w:rPr>
                <w:sz w:val="22"/>
                <w:szCs w:val="22"/>
              </w:rPr>
              <w:t xml:space="preserve">A rehabilitation approach, where both arms perform coordinated or simultaneous movements, often targeting the improvement of motor function in the affected arm. This method </w:t>
            </w:r>
            <w:r w:rsidR="00242FE5" w:rsidRPr="006318BB">
              <w:rPr>
                <w:sz w:val="22"/>
                <w:szCs w:val="22"/>
              </w:rPr>
              <w:t xml:space="preserve">aims to </w:t>
            </w:r>
            <w:r w:rsidRPr="006318BB">
              <w:rPr>
                <w:sz w:val="22"/>
                <w:szCs w:val="22"/>
              </w:rPr>
              <w:t>activat</w:t>
            </w:r>
            <w:r w:rsidR="00242FE5" w:rsidRPr="006318BB">
              <w:rPr>
                <w:sz w:val="22"/>
                <w:szCs w:val="22"/>
              </w:rPr>
              <w:t xml:space="preserve">e </w:t>
            </w:r>
            <w:r w:rsidRPr="006318BB">
              <w:rPr>
                <w:sz w:val="22"/>
                <w:szCs w:val="22"/>
              </w:rPr>
              <w:t>both hemispheres of the brain to enhance neural plasticity and promote motor recovery in the impaired limb by engaging both arms in exercises, either symmetrically or asymmetrically.</w:t>
            </w:r>
          </w:p>
          <w:p w14:paraId="39C3AA0E" w14:textId="77777777" w:rsidR="008509CF" w:rsidRPr="006318BB" w:rsidRDefault="008509CF" w:rsidP="0044456B">
            <w:pPr>
              <w:pStyle w:val="Default"/>
              <w:rPr>
                <w:sz w:val="22"/>
                <w:szCs w:val="22"/>
              </w:rPr>
            </w:pPr>
          </w:p>
          <w:p w14:paraId="633C4A21" w14:textId="50AA0ACD" w:rsidR="009542A2" w:rsidRPr="006318BB" w:rsidRDefault="00244641" w:rsidP="00244641">
            <w:pPr>
              <w:pStyle w:val="Default"/>
              <w:rPr>
                <w:sz w:val="22"/>
                <w:szCs w:val="22"/>
              </w:rPr>
            </w:pPr>
            <w:r w:rsidRPr="006318BB">
              <w:rPr>
                <w:b/>
                <w:bCs/>
                <w:sz w:val="22"/>
                <w:szCs w:val="22"/>
              </w:rPr>
              <w:t>Source:</w:t>
            </w:r>
            <w:r w:rsidRPr="006318BB">
              <w:rPr>
                <w:sz w:val="22"/>
                <w:szCs w:val="22"/>
              </w:rPr>
              <w:t xml:space="preserve"> </w:t>
            </w:r>
            <w:proofErr w:type="spellStart"/>
            <w:r w:rsidRPr="006318BB">
              <w:rPr>
                <w:sz w:val="22"/>
                <w:szCs w:val="22"/>
              </w:rPr>
              <w:t>Whitall</w:t>
            </w:r>
            <w:proofErr w:type="spellEnd"/>
            <w:r w:rsidRPr="006318BB">
              <w:rPr>
                <w:sz w:val="22"/>
                <w:szCs w:val="22"/>
              </w:rPr>
              <w:t xml:space="preserve">, J., McCombe Waller, S., Silver, K. H. C., &amp; Macko, R. F. (2000). Repetitive bilateral arm training with rhythmic auditory cueing improves motor function in chronic hemiparetic stroke. Stroke, 31(10), 2390-2395. </w:t>
            </w:r>
            <w:hyperlink r:id="rId9" w:history="1">
              <w:r w:rsidRPr="006318BB">
                <w:rPr>
                  <w:rStyle w:val="Hyperlink"/>
                  <w:sz w:val="22"/>
                  <w:szCs w:val="22"/>
                </w:rPr>
                <w:t>https://doi.org/10.1161/01.STR.31.10.2390</w:t>
              </w:r>
            </w:hyperlink>
            <w:r w:rsidRPr="006318BB">
              <w:rPr>
                <w:sz w:val="22"/>
                <w:szCs w:val="22"/>
              </w:rPr>
              <w:t xml:space="preserve"> </w:t>
            </w:r>
          </w:p>
        </w:tc>
      </w:tr>
      <w:tr w:rsidR="009542A2" w:rsidRPr="006318BB" w14:paraId="07A1B567" w14:textId="6B851DAE" w:rsidTr="009542A2">
        <w:tc>
          <w:tcPr>
            <w:tcW w:w="3256" w:type="dxa"/>
          </w:tcPr>
          <w:p w14:paraId="4862404D" w14:textId="6FCC0206" w:rsidR="009542A2" w:rsidRPr="006318BB" w:rsidRDefault="009542A2" w:rsidP="001575E3">
            <w:pPr>
              <w:pStyle w:val="Default"/>
              <w:rPr>
                <w:sz w:val="22"/>
                <w:szCs w:val="22"/>
              </w:rPr>
            </w:pPr>
            <w:r w:rsidRPr="006318BB">
              <w:rPr>
                <w:sz w:val="22"/>
                <w:szCs w:val="22"/>
              </w:rPr>
              <w:t xml:space="preserve">Cathodal transcranial direct stimulation </w:t>
            </w:r>
            <w:r w:rsidR="003F7D71" w:rsidRPr="006318BB">
              <w:rPr>
                <w:sz w:val="22"/>
                <w:szCs w:val="22"/>
              </w:rPr>
              <w:t>(tDCS-C)</w:t>
            </w:r>
          </w:p>
          <w:p w14:paraId="75524BF1" w14:textId="0F0507CB" w:rsidR="009542A2" w:rsidRPr="006318BB" w:rsidRDefault="009542A2" w:rsidP="00F51B0C">
            <w:pPr>
              <w:rPr>
                <w:rFonts w:ascii="Times New Roman" w:hAnsi="Times New Roman" w:cs="Times New Roman"/>
              </w:rPr>
            </w:pPr>
          </w:p>
        </w:tc>
        <w:tc>
          <w:tcPr>
            <w:tcW w:w="9639" w:type="dxa"/>
          </w:tcPr>
          <w:p w14:paraId="4F746A4C" w14:textId="5E428EF3" w:rsidR="00B34997" w:rsidRPr="006318BB" w:rsidRDefault="00B34997" w:rsidP="00C2021C">
            <w:pPr>
              <w:pStyle w:val="Default"/>
              <w:jc w:val="both"/>
              <w:rPr>
                <w:sz w:val="22"/>
                <w:szCs w:val="22"/>
              </w:rPr>
            </w:pPr>
            <w:r w:rsidRPr="006318BB">
              <w:rPr>
                <w:sz w:val="22"/>
                <w:szCs w:val="22"/>
              </w:rPr>
              <w:t>A non-invasive brain stimulation where a low electrical current is applied to the scalp using electrodes, with the cathode (negative electrode) placed over a targeted brain region</w:t>
            </w:r>
            <w:r w:rsidR="00B878F9" w:rsidRPr="006318BB">
              <w:rPr>
                <w:sz w:val="22"/>
                <w:szCs w:val="22"/>
              </w:rPr>
              <w:t xml:space="preserve"> to </w:t>
            </w:r>
            <w:r w:rsidRPr="006318BB">
              <w:rPr>
                <w:sz w:val="22"/>
                <w:szCs w:val="22"/>
              </w:rPr>
              <w:t xml:space="preserve">reduce neuronal </w:t>
            </w:r>
            <w:r w:rsidR="00B878F9" w:rsidRPr="006318BB">
              <w:rPr>
                <w:sz w:val="22"/>
                <w:szCs w:val="22"/>
              </w:rPr>
              <w:t xml:space="preserve">cortical </w:t>
            </w:r>
            <w:r w:rsidRPr="006318BB">
              <w:rPr>
                <w:sz w:val="22"/>
                <w:szCs w:val="22"/>
              </w:rPr>
              <w:t>excitability</w:t>
            </w:r>
            <w:r w:rsidR="00B878F9" w:rsidRPr="006318BB">
              <w:rPr>
                <w:sz w:val="22"/>
                <w:szCs w:val="22"/>
              </w:rPr>
              <w:t>.</w:t>
            </w:r>
            <w:r w:rsidRPr="006318BB">
              <w:rPr>
                <w:sz w:val="22"/>
                <w:szCs w:val="22"/>
              </w:rPr>
              <w:t xml:space="preserve"> </w:t>
            </w:r>
          </w:p>
          <w:p w14:paraId="77CE62FF" w14:textId="77777777" w:rsidR="00B34997" w:rsidRPr="006318BB" w:rsidRDefault="00B34997" w:rsidP="0044456B">
            <w:pPr>
              <w:pStyle w:val="Default"/>
              <w:rPr>
                <w:sz w:val="22"/>
                <w:szCs w:val="22"/>
              </w:rPr>
            </w:pPr>
          </w:p>
          <w:p w14:paraId="7138466C" w14:textId="1C49D03A" w:rsidR="009542A2" w:rsidRPr="006318BB" w:rsidRDefault="00B454A9" w:rsidP="0044456B">
            <w:pPr>
              <w:rPr>
                <w:rFonts w:ascii="Times New Roman" w:hAnsi="Times New Roman" w:cs="Times New Roman"/>
              </w:rPr>
            </w:pPr>
            <w:r w:rsidRPr="006318BB">
              <w:rPr>
                <w:rFonts w:ascii="Times New Roman" w:hAnsi="Times New Roman" w:cs="Times New Roman"/>
                <w:b/>
                <w:bCs/>
              </w:rPr>
              <w:t>Source:</w:t>
            </w:r>
            <w:r w:rsidRPr="006318BB">
              <w:rPr>
                <w:rFonts w:ascii="Times New Roman" w:hAnsi="Times New Roman" w:cs="Times New Roman"/>
              </w:rPr>
              <w:t xml:space="preserve"> Nitsche, M. A., &amp; Paulus, W. (2000). Excitability changes induced in the human motor cortex by weak transcranial direct current stimulation. The Journal of Physiology, 527(3), 633-639. </w:t>
            </w:r>
            <w:hyperlink r:id="rId10" w:history="1">
              <w:r w:rsidRPr="006318BB">
                <w:rPr>
                  <w:rStyle w:val="Hyperlink"/>
                  <w:rFonts w:ascii="Times New Roman" w:hAnsi="Times New Roman" w:cs="Times New Roman"/>
                </w:rPr>
                <w:t>https://doi.org/10.1111/j.1469-7793.2000.t01-1-00633.x</w:t>
              </w:r>
            </w:hyperlink>
            <w:r w:rsidRPr="006318BB">
              <w:rPr>
                <w:rFonts w:ascii="Times New Roman" w:hAnsi="Times New Roman" w:cs="Times New Roman"/>
              </w:rPr>
              <w:t xml:space="preserve"> </w:t>
            </w:r>
          </w:p>
        </w:tc>
      </w:tr>
      <w:tr w:rsidR="00AC0297" w:rsidRPr="006318BB" w14:paraId="3329A3BC" w14:textId="77777777" w:rsidTr="00623D35">
        <w:tc>
          <w:tcPr>
            <w:tcW w:w="3256" w:type="dxa"/>
          </w:tcPr>
          <w:p w14:paraId="6D40313C" w14:textId="77777777" w:rsidR="00AC0297" w:rsidRPr="006318BB" w:rsidRDefault="00AC0297" w:rsidP="00623D35">
            <w:pPr>
              <w:pStyle w:val="Default"/>
              <w:rPr>
                <w:sz w:val="22"/>
                <w:szCs w:val="22"/>
              </w:rPr>
            </w:pPr>
            <w:r w:rsidRPr="006318BB">
              <w:rPr>
                <w:sz w:val="22"/>
                <w:szCs w:val="22"/>
              </w:rPr>
              <w:t xml:space="preserve">Constraint induced movement </w:t>
            </w:r>
          </w:p>
          <w:p w14:paraId="52ADC7A0" w14:textId="77777777" w:rsidR="00AC0297" w:rsidRPr="006318BB" w:rsidRDefault="00AC0297" w:rsidP="00623D35">
            <w:pPr>
              <w:pStyle w:val="Default"/>
              <w:rPr>
                <w:sz w:val="22"/>
                <w:szCs w:val="22"/>
              </w:rPr>
            </w:pPr>
            <w:r w:rsidRPr="006318BB">
              <w:rPr>
                <w:sz w:val="22"/>
                <w:szCs w:val="22"/>
              </w:rPr>
              <w:t>therapy (CIMT)</w:t>
            </w:r>
          </w:p>
        </w:tc>
        <w:tc>
          <w:tcPr>
            <w:tcW w:w="9639" w:type="dxa"/>
          </w:tcPr>
          <w:p w14:paraId="21CD128A" w14:textId="1AF4327B" w:rsidR="00AC0297" w:rsidRPr="006318BB" w:rsidRDefault="00AC0297" w:rsidP="008B4AB3">
            <w:pPr>
              <w:pStyle w:val="Default"/>
              <w:jc w:val="both"/>
              <w:rPr>
                <w:sz w:val="22"/>
                <w:szCs w:val="22"/>
              </w:rPr>
            </w:pPr>
            <w:r w:rsidRPr="006318BB">
              <w:rPr>
                <w:sz w:val="22"/>
                <w:szCs w:val="22"/>
              </w:rPr>
              <w:t xml:space="preserve">A rehabilitation technique in which the unaffected limb is restrained (e.g., with a sling or mitt) to encourage the use of the affected limb for daily activities. There can be a modified version of CIMT, which modifies </w:t>
            </w:r>
            <w:r w:rsidRPr="006318BB">
              <w:rPr>
                <w:sz w:val="22"/>
                <w:szCs w:val="22"/>
              </w:rPr>
              <w:lastRenderedPageBreak/>
              <w:t xml:space="preserve">the therapy time of practicing shaping and transfer package activities. The patient typically uses a mitt to restrain the unaffected arm. </w:t>
            </w:r>
          </w:p>
          <w:p w14:paraId="534CED68" w14:textId="77777777" w:rsidR="00AC0297" w:rsidRPr="006318BB" w:rsidRDefault="00AC0297" w:rsidP="00623D35">
            <w:pPr>
              <w:pStyle w:val="Default"/>
              <w:rPr>
                <w:sz w:val="22"/>
                <w:szCs w:val="22"/>
              </w:rPr>
            </w:pPr>
          </w:p>
          <w:p w14:paraId="493C8E3D" w14:textId="60AA8DAD" w:rsidR="00AC0297" w:rsidRPr="006318BB" w:rsidRDefault="00AC0297" w:rsidP="00623D35">
            <w:pPr>
              <w:pStyle w:val="Default"/>
              <w:rPr>
                <w:sz w:val="22"/>
                <w:szCs w:val="22"/>
              </w:rPr>
            </w:pPr>
            <w:r w:rsidRPr="006318BB">
              <w:rPr>
                <w:b/>
                <w:bCs/>
                <w:sz w:val="22"/>
                <w:szCs w:val="22"/>
              </w:rPr>
              <w:t>Source</w:t>
            </w:r>
            <w:r w:rsidRPr="006318BB">
              <w:rPr>
                <w:sz w:val="22"/>
                <w:szCs w:val="22"/>
              </w:rPr>
              <w:t xml:space="preserve">: Taub, E., </w:t>
            </w:r>
            <w:proofErr w:type="spellStart"/>
            <w:r w:rsidRPr="006318BB">
              <w:rPr>
                <w:sz w:val="22"/>
                <w:szCs w:val="22"/>
              </w:rPr>
              <w:t>Uswatte</w:t>
            </w:r>
            <w:proofErr w:type="spellEnd"/>
            <w:r w:rsidRPr="006318BB">
              <w:rPr>
                <w:sz w:val="22"/>
                <w:szCs w:val="22"/>
              </w:rPr>
              <w:t xml:space="preserve">, G., &amp; </w:t>
            </w:r>
            <w:proofErr w:type="spellStart"/>
            <w:r w:rsidRPr="006318BB">
              <w:rPr>
                <w:sz w:val="22"/>
                <w:szCs w:val="22"/>
              </w:rPr>
              <w:t>Pidikiti</w:t>
            </w:r>
            <w:proofErr w:type="spellEnd"/>
            <w:r w:rsidRPr="006318BB">
              <w:rPr>
                <w:sz w:val="22"/>
                <w:szCs w:val="22"/>
              </w:rPr>
              <w:t xml:space="preserve">, R. (1999). Constraint-induced movement therapy: a new family of techniques with broad application to physical rehabilitation—a clinical review. </w:t>
            </w:r>
            <w:r w:rsidRPr="006318BB">
              <w:rPr>
                <w:i/>
                <w:iCs/>
                <w:sz w:val="22"/>
                <w:szCs w:val="22"/>
              </w:rPr>
              <w:t>Journal of Rehabilitation Research and Development</w:t>
            </w:r>
            <w:r w:rsidRPr="006318BB">
              <w:rPr>
                <w:sz w:val="22"/>
                <w:szCs w:val="22"/>
              </w:rPr>
              <w:t>, 36(3), 237-251.</w:t>
            </w:r>
            <w:r w:rsidR="001D74C7">
              <w:rPr>
                <w:sz w:val="22"/>
                <w:szCs w:val="22"/>
              </w:rPr>
              <w:t xml:space="preserve"> </w:t>
            </w:r>
          </w:p>
        </w:tc>
      </w:tr>
      <w:tr w:rsidR="00AC0297" w:rsidRPr="006318BB" w14:paraId="5193DE00" w14:textId="77777777" w:rsidTr="00623D35">
        <w:tc>
          <w:tcPr>
            <w:tcW w:w="3256" w:type="dxa"/>
          </w:tcPr>
          <w:p w14:paraId="72EE32CE" w14:textId="77777777" w:rsidR="00AC0297" w:rsidRPr="006318BB" w:rsidRDefault="00AC0297" w:rsidP="00623D35">
            <w:pPr>
              <w:pStyle w:val="Default"/>
              <w:rPr>
                <w:sz w:val="22"/>
                <w:szCs w:val="22"/>
              </w:rPr>
            </w:pPr>
            <w:r w:rsidRPr="006318BB">
              <w:rPr>
                <w:sz w:val="22"/>
                <w:szCs w:val="22"/>
              </w:rPr>
              <w:lastRenderedPageBreak/>
              <w:t xml:space="preserve">Mental practice/motor imagery </w:t>
            </w:r>
          </w:p>
          <w:p w14:paraId="371FFF86" w14:textId="77777777" w:rsidR="00AC0297" w:rsidRPr="006318BB" w:rsidRDefault="00AC0297" w:rsidP="00623D35">
            <w:pPr>
              <w:rPr>
                <w:rFonts w:ascii="Times New Roman" w:hAnsi="Times New Roman" w:cs="Times New Roman"/>
              </w:rPr>
            </w:pPr>
          </w:p>
        </w:tc>
        <w:tc>
          <w:tcPr>
            <w:tcW w:w="9639" w:type="dxa"/>
          </w:tcPr>
          <w:p w14:paraId="619A86BA" w14:textId="77777777" w:rsidR="00AC0297" w:rsidRPr="006318BB" w:rsidRDefault="00AC0297" w:rsidP="008B4AB3">
            <w:pPr>
              <w:pStyle w:val="Default"/>
              <w:jc w:val="both"/>
              <w:rPr>
                <w:sz w:val="22"/>
                <w:szCs w:val="22"/>
              </w:rPr>
            </w:pPr>
            <w:r w:rsidRPr="006318BB">
              <w:rPr>
                <w:sz w:val="22"/>
                <w:szCs w:val="22"/>
              </w:rPr>
              <w:t xml:space="preserve">It refers to the cognitive rehearsal of a specific task without actual movement, where individuals mentally simulate performing the task repetitively in the environment in which task performance would take place (usually by listening to an audiotape). This technique activates neural networks involved in motor control. </w:t>
            </w:r>
          </w:p>
          <w:p w14:paraId="002F7F9E" w14:textId="77777777" w:rsidR="00AC0297" w:rsidRPr="006318BB" w:rsidRDefault="00AC0297" w:rsidP="00623D35">
            <w:pPr>
              <w:pStyle w:val="Default"/>
              <w:rPr>
                <w:sz w:val="22"/>
                <w:szCs w:val="22"/>
              </w:rPr>
            </w:pPr>
          </w:p>
          <w:p w14:paraId="393F6F0B" w14:textId="77777777" w:rsidR="00AC0297" w:rsidRPr="006318BB" w:rsidRDefault="00AC0297" w:rsidP="00623D35">
            <w:pPr>
              <w:pStyle w:val="Default"/>
              <w:rPr>
                <w:sz w:val="22"/>
                <w:szCs w:val="22"/>
              </w:rPr>
            </w:pPr>
            <w:r w:rsidRPr="006318BB">
              <w:rPr>
                <w:b/>
                <w:bCs/>
                <w:sz w:val="22"/>
                <w:szCs w:val="22"/>
              </w:rPr>
              <w:t>Source</w:t>
            </w:r>
            <w:r w:rsidRPr="006318BB">
              <w:rPr>
                <w:sz w:val="22"/>
                <w:szCs w:val="22"/>
              </w:rPr>
              <w:t xml:space="preserve">: Mulder, T. (2007). Motor imagery and action observation: cognitive tools for rehabilitation. </w:t>
            </w:r>
            <w:r w:rsidRPr="006318BB">
              <w:rPr>
                <w:i/>
                <w:iCs/>
                <w:sz w:val="22"/>
                <w:szCs w:val="22"/>
              </w:rPr>
              <w:t>Journal of Neural Transmission</w:t>
            </w:r>
            <w:r w:rsidRPr="006318BB">
              <w:rPr>
                <w:sz w:val="22"/>
                <w:szCs w:val="22"/>
              </w:rPr>
              <w:t xml:space="preserve">, 114(10), 1265-1278. </w:t>
            </w:r>
            <w:hyperlink r:id="rId11" w:history="1">
              <w:r w:rsidRPr="006318BB">
                <w:rPr>
                  <w:rStyle w:val="Hyperlink"/>
                  <w:sz w:val="22"/>
                  <w:szCs w:val="22"/>
                </w:rPr>
                <w:t>https://doi.org/10.1007/s00702-007-0763-z</w:t>
              </w:r>
            </w:hyperlink>
            <w:r w:rsidRPr="006318BB">
              <w:rPr>
                <w:sz w:val="22"/>
                <w:szCs w:val="22"/>
              </w:rPr>
              <w:t xml:space="preserve"> </w:t>
            </w:r>
          </w:p>
        </w:tc>
      </w:tr>
      <w:tr w:rsidR="00AC0297" w:rsidRPr="006318BB" w14:paraId="48A709EE" w14:textId="77777777" w:rsidTr="00623D35">
        <w:tc>
          <w:tcPr>
            <w:tcW w:w="3256" w:type="dxa"/>
          </w:tcPr>
          <w:p w14:paraId="714A8E89" w14:textId="77777777" w:rsidR="00AC0297" w:rsidRPr="006318BB" w:rsidRDefault="00AC0297" w:rsidP="00623D35">
            <w:pPr>
              <w:pStyle w:val="Default"/>
              <w:rPr>
                <w:sz w:val="22"/>
                <w:szCs w:val="22"/>
              </w:rPr>
            </w:pPr>
            <w:r w:rsidRPr="006318BB">
              <w:rPr>
                <w:sz w:val="22"/>
                <w:szCs w:val="22"/>
              </w:rPr>
              <w:t xml:space="preserve">Mirror therapy </w:t>
            </w:r>
          </w:p>
          <w:p w14:paraId="544B16DA" w14:textId="77777777" w:rsidR="00AC0297" w:rsidRPr="006318BB" w:rsidRDefault="00AC0297" w:rsidP="00623D35">
            <w:pPr>
              <w:rPr>
                <w:rFonts w:ascii="Times New Roman" w:hAnsi="Times New Roman" w:cs="Times New Roman"/>
              </w:rPr>
            </w:pPr>
          </w:p>
        </w:tc>
        <w:tc>
          <w:tcPr>
            <w:tcW w:w="9639" w:type="dxa"/>
          </w:tcPr>
          <w:p w14:paraId="5FB8976A" w14:textId="77777777" w:rsidR="00AC0297" w:rsidRPr="006318BB" w:rsidRDefault="00AC0297" w:rsidP="008B4AB3">
            <w:pPr>
              <w:pStyle w:val="Default"/>
              <w:jc w:val="both"/>
              <w:rPr>
                <w:sz w:val="22"/>
                <w:szCs w:val="22"/>
              </w:rPr>
            </w:pPr>
            <w:r w:rsidRPr="006318BB">
              <w:rPr>
                <w:sz w:val="22"/>
                <w:szCs w:val="22"/>
              </w:rPr>
              <w:t xml:space="preserve">A mirror is placed between a patient's limbs so that the reflection of the unaffected limb appears in place of the affected limb, creating an illusion of two limbs as if they are both functioning normally. Participants are instructed to look at the reflection of the unaffected limb in the mirror perform bilateral symmetrical movements. </w:t>
            </w:r>
          </w:p>
          <w:p w14:paraId="47959EC4" w14:textId="77777777" w:rsidR="00AC0297" w:rsidRPr="006318BB" w:rsidRDefault="00AC0297" w:rsidP="00623D35">
            <w:pPr>
              <w:pStyle w:val="Default"/>
              <w:rPr>
                <w:sz w:val="22"/>
                <w:szCs w:val="22"/>
              </w:rPr>
            </w:pPr>
          </w:p>
          <w:p w14:paraId="51F89633" w14:textId="2CF9391A" w:rsidR="00AC0297" w:rsidRPr="006318BB" w:rsidRDefault="00AC0297" w:rsidP="00623D35">
            <w:pPr>
              <w:pStyle w:val="Default"/>
              <w:rPr>
                <w:sz w:val="22"/>
                <w:szCs w:val="22"/>
              </w:rPr>
            </w:pPr>
            <w:r w:rsidRPr="006318BB">
              <w:rPr>
                <w:b/>
                <w:bCs/>
                <w:sz w:val="22"/>
                <w:szCs w:val="22"/>
              </w:rPr>
              <w:t>Source</w:t>
            </w:r>
            <w:r w:rsidRPr="006318BB">
              <w:rPr>
                <w:sz w:val="22"/>
                <w:szCs w:val="22"/>
              </w:rPr>
              <w:t xml:space="preserve">: Ramachandran, V. S., &amp; Altschuler, E. L. (2009). The use of visual feedback, in particular mirror visual feedback, in restoring brain function. </w:t>
            </w:r>
            <w:r w:rsidRPr="006318BB">
              <w:rPr>
                <w:i/>
                <w:iCs/>
                <w:sz w:val="22"/>
                <w:szCs w:val="22"/>
              </w:rPr>
              <w:t>Brain</w:t>
            </w:r>
            <w:r w:rsidRPr="006318BB">
              <w:rPr>
                <w:sz w:val="22"/>
                <w:szCs w:val="22"/>
              </w:rPr>
              <w:t xml:space="preserve">, 132(7), 1693-1710. </w:t>
            </w:r>
            <w:hyperlink r:id="rId12" w:history="1">
              <w:r w:rsidR="001D74C7" w:rsidRPr="00D87AD4">
                <w:rPr>
                  <w:rStyle w:val="Hyperlink"/>
                  <w:sz w:val="22"/>
                  <w:szCs w:val="22"/>
                </w:rPr>
                <w:t>https://doi.org/10.1093/brain/awp135</w:t>
              </w:r>
            </w:hyperlink>
            <w:r w:rsidR="001D74C7">
              <w:rPr>
                <w:sz w:val="22"/>
                <w:szCs w:val="22"/>
              </w:rPr>
              <w:t xml:space="preserve"> </w:t>
            </w:r>
          </w:p>
        </w:tc>
      </w:tr>
      <w:tr w:rsidR="009542A2" w:rsidRPr="006318BB" w14:paraId="70D79F70" w14:textId="2A939D7D" w:rsidTr="009542A2">
        <w:tc>
          <w:tcPr>
            <w:tcW w:w="3256" w:type="dxa"/>
          </w:tcPr>
          <w:p w14:paraId="2E1C4D03" w14:textId="42C7B330" w:rsidR="009542A2" w:rsidRPr="006318BB" w:rsidRDefault="00AC0297" w:rsidP="001575E3">
            <w:pPr>
              <w:pStyle w:val="Default"/>
              <w:rPr>
                <w:sz w:val="22"/>
                <w:szCs w:val="22"/>
              </w:rPr>
            </w:pPr>
            <w:r w:rsidRPr="006318BB">
              <w:rPr>
                <w:sz w:val="22"/>
                <w:szCs w:val="22"/>
              </w:rPr>
              <w:t>N</w:t>
            </w:r>
            <w:r w:rsidR="009542A2" w:rsidRPr="006318BB">
              <w:rPr>
                <w:sz w:val="22"/>
                <w:szCs w:val="22"/>
              </w:rPr>
              <w:t xml:space="preserve">euromuscular </w:t>
            </w:r>
          </w:p>
          <w:p w14:paraId="61B8D522" w14:textId="5DE193FF" w:rsidR="009542A2" w:rsidRPr="006318BB" w:rsidRDefault="009542A2" w:rsidP="001575E3">
            <w:pPr>
              <w:rPr>
                <w:rFonts w:ascii="Times New Roman" w:hAnsi="Times New Roman" w:cs="Times New Roman"/>
              </w:rPr>
            </w:pPr>
            <w:r w:rsidRPr="006318BB">
              <w:rPr>
                <w:rFonts w:ascii="Times New Roman" w:hAnsi="Times New Roman" w:cs="Times New Roman"/>
              </w:rPr>
              <w:t xml:space="preserve">electrical stimulation </w:t>
            </w:r>
            <w:r w:rsidR="003F7D71" w:rsidRPr="006318BB">
              <w:rPr>
                <w:rFonts w:ascii="Times New Roman" w:hAnsi="Times New Roman" w:cs="Times New Roman"/>
              </w:rPr>
              <w:t>(NMES)</w:t>
            </w:r>
          </w:p>
        </w:tc>
        <w:tc>
          <w:tcPr>
            <w:tcW w:w="9639" w:type="dxa"/>
          </w:tcPr>
          <w:p w14:paraId="591DA012" w14:textId="5B30294A" w:rsidR="009E529B" w:rsidRPr="006318BB" w:rsidRDefault="009E529B" w:rsidP="008B4AB3">
            <w:pPr>
              <w:pStyle w:val="Default"/>
              <w:jc w:val="both"/>
              <w:rPr>
                <w:sz w:val="22"/>
                <w:szCs w:val="22"/>
              </w:rPr>
            </w:pPr>
            <w:r w:rsidRPr="006318BB">
              <w:rPr>
                <w:sz w:val="22"/>
                <w:szCs w:val="22"/>
              </w:rPr>
              <w:t>A technique that uses electrical impulses to evoke muscle contractions by stimulating the motor nerves</w:t>
            </w:r>
            <w:r w:rsidR="000E3FA8" w:rsidRPr="006318BB">
              <w:rPr>
                <w:sz w:val="22"/>
                <w:szCs w:val="22"/>
              </w:rPr>
              <w:t>.</w:t>
            </w:r>
            <w:r w:rsidRPr="006318BB">
              <w:rPr>
                <w:sz w:val="22"/>
                <w:szCs w:val="22"/>
              </w:rPr>
              <w:t xml:space="preserve"> </w:t>
            </w:r>
            <w:r w:rsidR="00071290" w:rsidRPr="006318BB">
              <w:rPr>
                <w:sz w:val="22"/>
                <w:szCs w:val="22"/>
              </w:rPr>
              <w:t xml:space="preserve">It can be </w:t>
            </w:r>
            <w:r w:rsidR="007C5FC1" w:rsidRPr="006318BB">
              <w:rPr>
                <w:sz w:val="22"/>
                <w:szCs w:val="22"/>
              </w:rPr>
              <w:t xml:space="preserve">delivered in repeated, timed cycles (Cyclic NMES), or </w:t>
            </w:r>
            <w:r w:rsidR="008468DA" w:rsidRPr="006318BB">
              <w:rPr>
                <w:sz w:val="22"/>
                <w:szCs w:val="22"/>
              </w:rPr>
              <w:t>be combined with voluntary muscle activity</w:t>
            </w:r>
            <w:r w:rsidR="00A04CCB" w:rsidRPr="006318BB">
              <w:rPr>
                <w:sz w:val="22"/>
                <w:szCs w:val="22"/>
              </w:rPr>
              <w:t xml:space="preserve">, detected by electromyography signals </w:t>
            </w:r>
            <w:r w:rsidR="003846B7" w:rsidRPr="006318BB">
              <w:rPr>
                <w:sz w:val="22"/>
                <w:szCs w:val="22"/>
              </w:rPr>
              <w:t>(EMG-triggered NMES)</w:t>
            </w:r>
            <w:r w:rsidR="000E3FA8" w:rsidRPr="006318BB">
              <w:rPr>
                <w:sz w:val="22"/>
                <w:szCs w:val="22"/>
              </w:rPr>
              <w:t>. All modalities aim to improve muscle strength, prevent atrophy, enhance motor control, and promote recovery.</w:t>
            </w:r>
          </w:p>
          <w:p w14:paraId="757BBBF3" w14:textId="77777777" w:rsidR="009E529B" w:rsidRPr="006318BB" w:rsidRDefault="009E529B" w:rsidP="001575E3">
            <w:pPr>
              <w:pStyle w:val="Default"/>
              <w:rPr>
                <w:sz w:val="22"/>
                <w:szCs w:val="22"/>
              </w:rPr>
            </w:pPr>
          </w:p>
          <w:p w14:paraId="0AD55358" w14:textId="341AF17F" w:rsidR="009542A2" w:rsidRPr="006318BB" w:rsidRDefault="001B62B1" w:rsidP="001575E3">
            <w:pPr>
              <w:rPr>
                <w:rFonts w:ascii="Times New Roman" w:hAnsi="Times New Roman" w:cs="Times New Roman"/>
              </w:rPr>
            </w:pPr>
            <w:r w:rsidRPr="006318BB">
              <w:rPr>
                <w:rFonts w:ascii="Times New Roman" w:hAnsi="Times New Roman" w:cs="Times New Roman"/>
                <w:b/>
                <w:bCs/>
              </w:rPr>
              <w:t>Source:</w:t>
            </w:r>
            <w:r w:rsidRPr="006318BB">
              <w:rPr>
                <w:rFonts w:ascii="Times New Roman" w:hAnsi="Times New Roman" w:cs="Times New Roman"/>
              </w:rPr>
              <w:t xml:space="preserve"> Sheffler, L. R., &amp; Chae, J. (2007). Neuromuscular electrical stimulation in neurorehabilitation. Muscle &amp; Nerve, 35(5), 562-590. </w:t>
            </w:r>
            <w:hyperlink r:id="rId13" w:history="1">
              <w:r w:rsidRPr="006318BB">
                <w:rPr>
                  <w:rStyle w:val="Hyperlink"/>
                  <w:rFonts w:ascii="Times New Roman" w:hAnsi="Times New Roman" w:cs="Times New Roman"/>
                </w:rPr>
                <w:t>https://doi.org/10.1002/mus.20758</w:t>
              </w:r>
            </w:hyperlink>
            <w:r w:rsidRPr="006318BB">
              <w:rPr>
                <w:rFonts w:ascii="Times New Roman" w:hAnsi="Times New Roman" w:cs="Times New Roman"/>
              </w:rPr>
              <w:t xml:space="preserve"> </w:t>
            </w:r>
          </w:p>
        </w:tc>
      </w:tr>
      <w:tr w:rsidR="00AC0297" w:rsidRPr="006318BB" w14:paraId="2442580E" w14:textId="77777777" w:rsidTr="009542A2">
        <w:tc>
          <w:tcPr>
            <w:tcW w:w="3256" w:type="dxa"/>
          </w:tcPr>
          <w:p w14:paraId="3498183B" w14:textId="0B870607" w:rsidR="00AC0297" w:rsidRPr="006318BB" w:rsidRDefault="00465D08" w:rsidP="001575E3">
            <w:pPr>
              <w:pStyle w:val="Default"/>
              <w:rPr>
                <w:sz w:val="22"/>
                <w:szCs w:val="22"/>
              </w:rPr>
            </w:pPr>
            <w:r w:rsidRPr="006318BB">
              <w:rPr>
                <w:sz w:val="22"/>
                <w:szCs w:val="22"/>
              </w:rPr>
              <w:t>Rhythmic</w:t>
            </w:r>
            <w:r w:rsidR="00AC0297" w:rsidRPr="006318BB">
              <w:rPr>
                <w:sz w:val="22"/>
                <w:szCs w:val="22"/>
              </w:rPr>
              <w:t xml:space="preserve"> auditory </w:t>
            </w:r>
            <w:r w:rsidRPr="006318BB">
              <w:rPr>
                <w:sz w:val="22"/>
                <w:szCs w:val="22"/>
              </w:rPr>
              <w:t>stimulation (RAS)</w:t>
            </w:r>
          </w:p>
        </w:tc>
        <w:tc>
          <w:tcPr>
            <w:tcW w:w="9639" w:type="dxa"/>
          </w:tcPr>
          <w:p w14:paraId="344DC114" w14:textId="77777777" w:rsidR="00AC0297" w:rsidRPr="006318BB" w:rsidRDefault="00D9744A" w:rsidP="008B4AB3">
            <w:pPr>
              <w:pStyle w:val="Default"/>
              <w:jc w:val="both"/>
              <w:rPr>
                <w:sz w:val="22"/>
                <w:szCs w:val="22"/>
              </w:rPr>
            </w:pPr>
            <w:r w:rsidRPr="006318BB">
              <w:rPr>
                <w:sz w:val="22"/>
                <w:szCs w:val="22"/>
              </w:rPr>
              <w:t>A technique that uses rhythmic auditory cues, such as metronome beats or music, to facilitate the improvement of motor functions, particularly movement coordination</w:t>
            </w:r>
            <w:r w:rsidR="00E4325F" w:rsidRPr="006318BB">
              <w:rPr>
                <w:sz w:val="22"/>
                <w:szCs w:val="22"/>
              </w:rPr>
              <w:t xml:space="preserve"> and motor control. </w:t>
            </w:r>
          </w:p>
          <w:p w14:paraId="4186BBFF" w14:textId="77777777" w:rsidR="00E4325F" w:rsidRPr="006318BB" w:rsidRDefault="00E4325F" w:rsidP="007C5FC1">
            <w:pPr>
              <w:pStyle w:val="Default"/>
              <w:rPr>
                <w:sz w:val="22"/>
                <w:szCs w:val="22"/>
              </w:rPr>
            </w:pPr>
          </w:p>
          <w:p w14:paraId="49E65471" w14:textId="5362B8F7" w:rsidR="00E4325F" w:rsidRPr="006318BB" w:rsidRDefault="00AF32B7" w:rsidP="007C5FC1">
            <w:pPr>
              <w:pStyle w:val="Default"/>
              <w:rPr>
                <w:sz w:val="22"/>
                <w:szCs w:val="22"/>
              </w:rPr>
            </w:pPr>
            <w:r w:rsidRPr="006318BB">
              <w:rPr>
                <w:b/>
                <w:bCs/>
                <w:sz w:val="22"/>
                <w:szCs w:val="22"/>
              </w:rPr>
              <w:t>Source:</w:t>
            </w:r>
            <w:r w:rsidRPr="006318BB">
              <w:rPr>
                <w:sz w:val="22"/>
                <w:szCs w:val="22"/>
              </w:rPr>
              <w:t xml:space="preserve"> Thaut, M. H., Leins, A. K., Rice, R. R., </w:t>
            </w:r>
            <w:proofErr w:type="spellStart"/>
            <w:r w:rsidRPr="006318BB">
              <w:rPr>
                <w:sz w:val="22"/>
                <w:szCs w:val="22"/>
              </w:rPr>
              <w:t>Argstatter</w:t>
            </w:r>
            <w:proofErr w:type="spellEnd"/>
            <w:r w:rsidRPr="006318BB">
              <w:rPr>
                <w:sz w:val="22"/>
                <w:szCs w:val="22"/>
              </w:rPr>
              <w:t xml:space="preserve">, H., Kenyon, G. P., McIntosh, G. C., &amp; Fetter, M. (2007). Rhythmic auditory stimulation improves gait more than NDT/Bobath training in near-ambulatory patients early poststroke: a single-blind, randomized trial. Neurorehabilitation and Neural Repair, 21(5), 455-459. </w:t>
            </w:r>
            <w:hyperlink r:id="rId14" w:history="1">
              <w:r w:rsidR="005A6549" w:rsidRPr="006318BB">
                <w:rPr>
                  <w:rStyle w:val="Hyperlink"/>
                  <w:sz w:val="22"/>
                  <w:szCs w:val="22"/>
                </w:rPr>
                <w:t>https://doi.org/10.1177/1545968307300523</w:t>
              </w:r>
            </w:hyperlink>
            <w:r w:rsidR="005A6549" w:rsidRPr="006318BB">
              <w:rPr>
                <w:sz w:val="22"/>
                <w:szCs w:val="22"/>
              </w:rPr>
              <w:t xml:space="preserve"> </w:t>
            </w:r>
          </w:p>
        </w:tc>
      </w:tr>
      <w:tr w:rsidR="004E61F9" w:rsidRPr="006318BB" w14:paraId="67DF2F6F" w14:textId="77777777" w:rsidTr="009542A2">
        <w:tc>
          <w:tcPr>
            <w:tcW w:w="3256" w:type="dxa"/>
          </w:tcPr>
          <w:p w14:paraId="2D75FD9C" w14:textId="09D682F1" w:rsidR="004E61F9" w:rsidRPr="006318BB" w:rsidRDefault="004E61F9" w:rsidP="001575E3">
            <w:pPr>
              <w:pStyle w:val="Default"/>
              <w:rPr>
                <w:sz w:val="22"/>
                <w:szCs w:val="22"/>
              </w:rPr>
            </w:pPr>
            <w:r w:rsidRPr="006318BB">
              <w:rPr>
                <w:sz w:val="22"/>
                <w:szCs w:val="22"/>
              </w:rPr>
              <w:t>Robot-assisted training</w:t>
            </w:r>
            <w:r w:rsidR="000D3B8E" w:rsidRPr="006318BB">
              <w:rPr>
                <w:sz w:val="22"/>
                <w:szCs w:val="22"/>
              </w:rPr>
              <w:t>s</w:t>
            </w:r>
          </w:p>
        </w:tc>
        <w:tc>
          <w:tcPr>
            <w:tcW w:w="9639" w:type="dxa"/>
          </w:tcPr>
          <w:p w14:paraId="7D6C6646" w14:textId="77777777" w:rsidR="004E61F9" w:rsidRPr="006318BB" w:rsidRDefault="000D3B8E" w:rsidP="008B4AB3">
            <w:pPr>
              <w:pStyle w:val="Default"/>
              <w:jc w:val="both"/>
              <w:rPr>
                <w:sz w:val="22"/>
                <w:szCs w:val="22"/>
              </w:rPr>
            </w:pPr>
            <w:r w:rsidRPr="006318BB">
              <w:rPr>
                <w:sz w:val="22"/>
                <w:szCs w:val="22"/>
              </w:rPr>
              <w:t xml:space="preserve">A group of trainings that use robotic devices to facilitate repetitive, controlled movements of the arm and hand. These devices assist or resist the patient’s movements to promote motor learning, muscle re-education, </w:t>
            </w:r>
            <w:r w:rsidRPr="006318BB">
              <w:rPr>
                <w:sz w:val="22"/>
                <w:szCs w:val="22"/>
              </w:rPr>
              <w:lastRenderedPageBreak/>
              <w:t>and neuroplasticity. Robot-assisted training may improve strength, range of motion, and motor function, particularly by allowing intensive and precise rehabilitation exercises.</w:t>
            </w:r>
          </w:p>
          <w:p w14:paraId="07F0D6D8" w14:textId="77777777" w:rsidR="000D3B8E" w:rsidRPr="006318BB" w:rsidRDefault="000D3B8E" w:rsidP="007C5FC1">
            <w:pPr>
              <w:pStyle w:val="Default"/>
              <w:rPr>
                <w:sz w:val="22"/>
                <w:szCs w:val="22"/>
              </w:rPr>
            </w:pPr>
          </w:p>
          <w:p w14:paraId="228F2084" w14:textId="0383171C" w:rsidR="000D3B8E" w:rsidRPr="006318BB" w:rsidRDefault="005A6549" w:rsidP="007C5FC1">
            <w:pPr>
              <w:pStyle w:val="Default"/>
              <w:rPr>
                <w:sz w:val="22"/>
                <w:szCs w:val="22"/>
              </w:rPr>
            </w:pPr>
            <w:r w:rsidRPr="006318BB">
              <w:rPr>
                <w:b/>
                <w:bCs/>
                <w:sz w:val="22"/>
                <w:szCs w:val="22"/>
              </w:rPr>
              <w:t>Source:</w:t>
            </w:r>
            <w:r w:rsidRPr="006318BB">
              <w:rPr>
                <w:sz w:val="22"/>
                <w:szCs w:val="22"/>
              </w:rPr>
              <w:t xml:space="preserve"> Lo, A. C., Guarino, P. D., Richards, L. G., </w:t>
            </w:r>
            <w:proofErr w:type="spellStart"/>
            <w:r w:rsidRPr="006318BB">
              <w:rPr>
                <w:sz w:val="22"/>
                <w:szCs w:val="22"/>
              </w:rPr>
              <w:t>Haselkorn</w:t>
            </w:r>
            <w:proofErr w:type="spellEnd"/>
            <w:r w:rsidRPr="006318BB">
              <w:rPr>
                <w:sz w:val="22"/>
                <w:szCs w:val="22"/>
              </w:rPr>
              <w:t xml:space="preserve">, J. K., Wittenberg, G. F., Federman, D. G., &amp; Volpe, B. T. (2010). Robot-assisted therapy for long-term upper-limb impairment after stroke. New England Journal of Medicine, 362(19), 1772-1783. </w:t>
            </w:r>
            <w:hyperlink r:id="rId15" w:history="1">
              <w:r w:rsidRPr="006318BB">
                <w:rPr>
                  <w:rStyle w:val="Hyperlink"/>
                  <w:sz w:val="22"/>
                  <w:szCs w:val="22"/>
                </w:rPr>
                <w:t>https://doi.org/10.1056/NEJMoa0911341</w:t>
              </w:r>
            </w:hyperlink>
          </w:p>
        </w:tc>
      </w:tr>
      <w:tr w:rsidR="009542A2" w:rsidRPr="006318BB" w14:paraId="2B638446" w14:textId="77777777" w:rsidTr="009542A2">
        <w:tc>
          <w:tcPr>
            <w:tcW w:w="3256" w:type="dxa"/>
          </w:tcPr>
          <w:p w14:paraId="5FE3C098" w14:textId="23EF2892" w:rsidR="009542A2" w:rsidRPr="006318BB" w:rsidRDefault="00ED0105" w:rsidP="00E00BC3">
            <w:pPr>
              <w:pStyle w:val="Default"/>
              <w:rPr>
                <w:sz w:val="22"/>
                <w:szCs w:val="22"/>
              </w:rPr>
            </w:pPr>
            <w:r w:rsidRPr="006318BB">
              <w:rPr>
                <w:sz w:val="22"/>
                <w:szCs w:val="22"/>
              </w:rPr>
              <w:lastRenderedPageBreak/>
              <w:t>R</w:t>
            </w:r>
            <w:r w:rsidR="009542A2" w:rsidRPr="006318BB">
              <w:rPr>
                <w:sz w:val="22"/>
                <w:szCs w:val="22"/>
              </w:rPr>
              <w:t>epetitive transcranial magnetic stimulation</w:t>
            </w:r>
            <w:r w:rsidRPr="006318BB">
              <w:rPr>
                <w:sz w:val="22"/>
                <w:szCs w:val="22"/>
              </w:rPr>
              <w:t>- high frequency</w:t>
            </w:r>
            <w:r w:rsidR="009542A2" w:rsidRPr="006318BB">
              <w:rPr>
                <w:sz w:val="22"/>
                <w:szCs w:val="22"/>
              </w:rPr>
              <w:t xml:space="preserve"> </w:t>
            </w:r>
            <w:r w:rsidR="009D59DF" w:rsidRPr="006318BB">
              <w:rPr>
                <w:sz w:val="22"/>
                <w:szCs w:val="22"/>
              </w:rPr>
              <w:t>(rTMS</w:t>
            </w:r>
            <w:r w:rsidRPr="006318BB">
              <w:rPr>
                <w:sz w:val="22"/>
                <w:szCs w:val="22"/>
              </w:rPr>
              <w:t>-HF</w:t>
            </w:r>
            <w:r w:rsidR="009D59DF" w:rsidRPr="006318BB">
              <w:rPr>
                <w:sz w:val="22"/>
                <w:szCs w:val="22"/>
              </w:rPr>
              <w:t>)</w:t>
            </w:r>
          </w:p>
          <w:p w14:paraId="16A5916C" w14:textId="77777777" w:rsidR="009542A2" w:rsidRPr="006318BB" w:rsidRDefault="009542A2" w:rsidP="00E00BC3">
            <w:pPr>
              <w:rPr>
                <w:rFonts w:ascii="Times New Roman" w:hAnsi="Times New Roman" w:cs="Times New Roman"/>
              </w:rPr>
            </w:pPr>
          </w:p>
        </w:tc>
        <w:tc>
          <w:tcPr>
            <w:tcW w:w="9639" w:type="dxa"/>
          </w:tcPr>
          <w:p w14:paraId="525BEA88" w14:textId="0ED89193" w:rsidR="00182DEE" w:rsidRPr="006318BB" w:rsidRDefault="00AF08AE" w:rsidP="008B4AB3">
            <w:pPr>
              <w:pStyle w:val="Default"/>
              <w:jc w:val="both"/>
              <w:rPr>
                <w:sz w:val="22"/>
                <w:szCs w:val="22"/>
              </w:rPr>
            </w:pPr>
            <w:r w:rsidRPr="006318BB">
              <w:rPr>
                <w:sz w:val="22"/>
                <w:szCs w:val="22"/>
              </w:rPr>
              <w:t>A</w:t>
            </w:r>
            <w:r w:rsidR="00182DEE" w:rsidRPr="006318BB">
              <w:rPr>
                <w:sz w:val="22"/>
                <w:szCs w:val="22"/>
              </w:rPr>
              <w:t xml:space="preserve"> non-invasive brain stimulation technique that delivers rapid, repeated magnetic pulses to specific brain regions at high frequencies (typically ≥5 Hz)</w:t>
            </w:r>
            <w:r w:rsidR="00E3200F" w:rsidRPr="006318BB">
              <w:rPr>
                <w:sz w:val="22"/>
                <w:szCs w:val="22"/>
              </w:rPr>
              <w:t xml:space="preserve"> and increase cortical excitability</w:t>
            </w:r>
            <w:r w:rsidR="00182DEE" w:rsidRPr="006318BB">
              <w:rPr>
                <w:sz w:val="22"/>
                <w:szCs w:val="22"/>
              </w:rPr>
              <w:t xml:space="preserve">. </w:t>
            </w:r>
            <w:r w:rsidRPr="006318BB">
              <w:rPr>
                <w:sz w:val="22"/>
                <w:szCs w:val="22"/>
              </w:rPr>
              <w:t>It</w:t>
            </w:r>
            <w:r w:rsidR="00182DEE" w:rsidRPr="006318BB">
              <w:rPr>
                <w:sz w:val="22"/>
                <w:szCs w:val="22"/>
              </w:rPr>
              <w:t xml:space="preserve"> is used to </w:t>
            </w:r>
            <w:r w:rsidR="00E3200F" w:rsidRPr="006318BB">
              <w:rPr>
                <w:sz w:val="22"/>
                <w:szCs w:val="22"/>
              </w:rPr>
              <w:t>improve</w:t>
            </w:r>
            <w:r w:rsidR="00182DEE" w:rsidRPr="006318BB">
              <w:rPr>
                <w:sz w:val="22"/>
                <w:szCs w:val="22"/>
              </w:rPr>
              <w:t xml:space="preserve"> motor recovery by enhancing neural plasticity.</w:t>
            </w:r>
          </w:p>
          <w:p w14:paraId="35799968" w14:textId="77777777" w:rsidR="00182DEE" w:rsidRPr="006318BB" w:rsidRDefault="00182DEE" w:rsidP="00E00BC3">
            <w:pPr>
              <w:pStyle w:val="Default"/>
              <w:rPr>
                <w:sz w:val="22"/>
                <w:szCs w:val="22"/>
              </w:rPr>
            </w:pPr>
          </w:p>
          <w:p w14:paraId="68C88D4F" w14:textId="1F3F6DF1" w:rsidR="009542A2" w:rsidRPr="006318BB" w:rsidRDefault="009D59DF" w:rsidP="00E00BC3">
            <w:pPr>
              <w:pStyle w:val="Default"/>
              <w:rPr>
                <w:sz w:val="22"/>
                <w:szCs w:val="22"/>
              </w:rPr>
            </w:pPr>
            <w:r w:rsidRPr="006318BB">
              <w:rPr>
                <w:b/>
                <w:bCs/>
                <w:sz w:val="22"/>
                <w:szCs w:val="22"/>
              </w:rPr>
              <w:t>Source:</w:t>
            </w:r>
            <w:r w:rsidRPr="006318BB">
              <w:rPr>
                <w:sz w:val="22"/>
                <w:szCs w:val="22"/>
              </w:rPr>
              <w:t xml:space="preserve"> </w:t>
            </w:r>
            <w:proofErr w:type="spellStart"/>
            <w:r w:rsidRPr="006318BB">
              <w:rPr>
                <w:sz w:val="22"/>
                <w:szCs w:val="22"/>
              </w:rPr>
              <w:t>Lefaucheur</w:t>
            </w:r>
            <w:proofErr w:type="spellEnd"/>
            <w:r w:rsidRPr="006318BB">
              <w:rPr>
                <w:sz w:val="22"/>
                <w:szCs w:val="22"/>
              </w:rPr>
              <w:t xml:space="preserve">, J. P., Aleman, A., </w:t>
            </w:r>
            <w:proofErr w:type="spellStart"/>
            <w:r w:rsidRPr="006318BB">
              <w:rPr>
                <w:sz w:val="22"/>
                <w:szCs w:val="22"/>
              </w:rPr>
              <w:t>Baeken</w:t>
            </w:r>
            <w:proofErr w:type="spellEnd"/>
            <w:r w:rsidRPr="006318BB">
              <w:rPr>
                <w:sz w:val="22"/>
                <w:szCs w:val="22"/>
              </w:rPr>
              <w:t xml:space="preserve">, C., Benninger, D. H., </w:t>
            </w:r>
            <w:proofErr w:type="spellStart"/>
            <w:r w:rsidRPr="006318BB">
              <w:rPr>
                <w:sz w:val="22"/>
                <w:szCs w:val="22"/>
              </w:rPr>
              <w:t>Brunelin</w:t>
            </w:r>
            <w:proofErr w:type="spellEnd"/>
            <w:r w:rsidRPr="006318BB">
              <w:rPr>
                <w:sz w:val="22"/>
                <w:szCs w:val="22"/>
              </w:rPr>
              <w:t xml:space="preserve">, J., Di Lazzaro, V., &amp; Ziemann, U. (2020). Evidence-based guidelines on the therapeutic use of repetitive transcranial magnetic stimulation (rTMS). Clinical Neurophysiology, 131(2), 474-528. </w:t>
            </w:r>
            <w:hyperlink r:id="rId16" w:history="1">
              <w:r w:rsidRPr="006318BB">
                <w:rPr>
                  <w:rStyle w:val="Hyperlink"/>
                  <w:sz w:val="22"/>
                  <w:szCs w:val="22"/>
                </w:rPr>
                <w:t>https://doi.org/10.1016/j.clinph.2019.11.002</w:t>
              </w:r>
            </w:hyperlink>
            <w:r w:rsidRPr="006318BB">
              <w:rPr>
                <w:sz w:val="22"/>
                <w:szCs w:val="22"/>
              </w:rPr>
              <w:t xml:space="preserve"> </w:t>
            </w:r>
          </w:p>
        </w:tc>
      </w:tr>
      <w:tr w:rsidR="00ED0105" w:rsidRPr="006318BB" w14:paraId="6D79A739" w14:textId="77777777" w:rsidTr="00623D35">
        <w:tc>
          <w:tcPr>
            <w:tcW w:w="3256" w:type="dxa"/>
          </w:tcPr>
          <w:p w14:paraId="227FBF12" w14:textId="1A96C42D" w:rsidR="00ED0105" w:rsidRPr="006318BB" w:rsidRDefault="00ED0105" w:rsidP="00623D35">
            <w:pPr>
              <w:pStyle w:val="Default"/>
              <w:rPr>
                <w:sz w:val="22"/>
                <w:szCs w:val="22"/>
              </w:rPr>
            </w:pPr>
            <w:r w:rsidRPr="006318BB">
              <w:rPr>
                <w:sz w:val="22"/>
                <w:szCs w:val="22"/>
              </w:rPr>
              <w:t xml:space="preserve">Repetitive transcranial magnetic stimulation- low frequency (rTMS-LF) </w:t>
            </w:r>
          </w:p>
          <w:p w14:paraId="19D1EB2F" w14:textId="77777777" w:rsidR="00ED0105" w:rsidRPr="006318BB" w:rsidRDefault="00ED0105" w:rsidP="00623D35">
            <w:pPr>
              <w:pStyle w:val="Default"/>
              <w:rPr>
                <w:sz w:val="22"/>
                <w:szCs w:val="22"/>
              </w:rPr>
            </w:pPr>
          </w:p>
        </w:tc>
        <w:tc>
          <w:tcPr>
            <w:tcW w:w="9639" w:type="dxa"/>
          </w:tcPr>
          <w:p w14:paraId="25383528" w14:textId="77777777" w:rsidR="00ED0105" w:rsidRPr="006318BB" w:rsidRDefault="00ED0105" w:rsidP="008B4AB3">
            <w:pPr>
              <w:pStyle w:val="Default"/>
              <w:jc w:val="both"/>
              <w:rPr>
                <w:sz w:val="22"/>
                <w:szCs w:val="22"/>
              </w:rPr>
            </w:pPr>
            <w:r w:rsidRPr="006318BB">
              <w:rPr>
                <w:sz w:val="22"/>
                <w:szCs w:val="22"/>
              </w:rPr>
              <w:t xml:space="preserve">A non-invasive brain stimulation that delivers repeated magnetic pulses at low frequencies (typically 1 Hz or less) to a specific brain region. LF-rTMS is used to decrease cortical excitability and has therapeutic applications in post-stroke motor recovery by inhibiting overactive brain regions. </w:t>
            </w:r>
          </w:p>
          <w:p w14:paraId="785BF327" w14:textId="77777777" w:rsidR="00ED0105" w:rsidRPr="006318BB" w:rsidRDefault="00ED0105" w:rsidP="00623D35">
            <w:pPr>
              <w:pStyle w:val="Default"/>
              <w:rPr>
                <w:sz w:val="22"/>
                <w:szCs w:val="22"/>
              </w:rPr>
            </w:pPr>
          </w:p>
          <w:p w14:paraId="7A8C2523" w14:textId="77777777" w:rsidR="00ED0105" w:rsidRPr="006318BB" w:rsidRDefault="00ED0105" w:rsidP="00623D35">
            <w:pPr>
              <w:pStyle w:val="Default"/>
              <w:rPr>
                <w:sz w:val="22"/>
                <w:szCs w:val="22"/>
              </w:rPr>
            </w:pPr>
            <w:r w:rsidRPr="006318BB">
              <w:rPr>
                <w:b/>
                <w:bCs/>
                <w:sz w:val="22"/>
                <w:szCs w:val="22"/>
              </w:rPr>
              <w:t>Source</w:t>
            </w:r>
            <w:r w:rsidRPr="006318BB">
              <w:rPr>
                <w:sz w:val="22"/>
                <w:szCs w:val="22"/>
              </w:rPr>
              <w:t xml:space="preserve">: </w:t>
            </w:r>
            <w:proofErr w:type="spellStart"/>
            <w:r w:rsidRPr="006318BB">
              <w:rPr>
                <w:sz w:val="22"/>
                <w:szCs w:val="22"/>
              </w:rPr>
              <w:t>Lefaucheur</w:t>
            </w:r>
            <w:proofErr w:type="spellEnd"/>
            <w:r w:rsidRPr="006318BB">
              <w:rPr>
                <w:sz w:val="22"/>
                <w:szCs w:val="22"/>
              </w:rPr>
              <w:t xml:space="preserve">, J. P., Aleman, A., </w:t>
            </w:r>
            <w:proofErr w:type="spellStart"/>
            <w:r w:rsidRPr="006318BB">
              <w:rPr>
                <w:sz w:val="22"/>
                <w:szCs w:val="22"/>
              </w:rPr>
              <w:t>Baeken</w:t>
            </w:r>
            <w:proofErr w:type="spellEnd"/>
            <w:r w:rsidRPr="006318BB">
              <w:rPr>
                <w:sz w:val="22"/>
                <w:szCs w:val="22"/>
              </w:rPr>
              <w:t xml:space="preserve">, C., Benninger, D. H., </w:t>
            </w:r>
            <w:proofErr w:type="spellStart"/>
            <w:r w:rsidRPr="006318BB">
              <w:rPr>
                <w:sz w:val="22"/>
                <w:szCs w:val="22"/>
              </w:rPr>
              <w:t>Brunelin</w:t>
            </w:r>
            <w:proofErr w:type="spellEnd"/>
            <w:r w:rsidRPr="006318BB">
              <w:rPr>
                <w:sz w:val="22"/>
                <w:szCs w:val="22"/>
              </w:rPr>
              <w:t xml:space="preserve">, J., Di Lazzaro, V., &amp; Ziemann, U. (2020). Evidence-based guidelines on the therapeutic use of repetitive transcranial magnetic stimulation (rTMS). </w:t>
            </w:r>
            <w:r w:rsidRPr="006318BB">
              <w:rPr>
                <w:i/>
                <w:iCs/>
                <w:sz w:val="22"/>
                <w:szCs w:val="22"/>
              </w:rPr>
              <w:t>Clinical Neurophysiology</w:t>
            </w:r>
            <w:r w:rsidRPr="006318BB">
              <w:rPr>
                <w:sz w:val="22"/>
                <w:szCs w:val="22"/>
              </w:rPr>
              <w:t xml:space="preserve">, 131(2), 474-528. </w:t>
            </w:r>
            <w:hyperlink r:id="rId17" w:history="1">
              <w:r w:rsidRPr="006318BB">
                <w:rPr>
                  <w:rStyle w:val="Hyperlink"/>
                  <w:sz w:val="22"/>
                  <w:szCs w:val="22"/>
                </w:rPr>
                <w:t>https://doi.org/10.1016/j.clinph.2019.11.002</w:t>
              </w:r>
            </w:hyperlink>
            <w:r w:rsidRPr="006318BB">
              <w:rPr>
                <w:sz w:val="22"/>
                <w:szCs w:val="22"/>
              </w:rPr>
              <w:t xml:space="preserve"> </w:t>
            </w:r>
          </w:p>
        </w:tc>
      </w:tr>
      <w:tr w:rsidR="00ED0105" w:rsidRPr="006318BB" w14:paraId="2391B7B0" w14:textId="77777777" w:rsidTr="009542A2">
        <w:tc>
          <w:tcPr>
            <w:tcW w:w="3256" w:type="dxa"/>
          </w:tcPr>
          <w:p w14:paraId="1272D427" w14:textId="16C0F72C" w:rsidR="00ED0105" w:rsidRPr="006318BB" w:rsidRDefault="00ED0105" w:rsidP="00E00BC3">
            <w:pPr>
              <w:pStyle w:val="Default"/>
              <w:rPr>
                <w:sz w:val="22"/>
                <w:szCs w:val="22"/>
              </w:rPr>
            </w:pPr>
            <w:r w:rsidRPr="006318BB">
              <w:rPr>
                <w:sz w:val="22"/>
                <w:szCs w:val="22"/>
              </w:rPr>
              <w:t>Sensory stimulation</w:t>
            </w:r>
          </w:p>
        </w:tc>
        <w:tc>
          <w:tcPr>
            <w:tcW w:w="9639" w:type="dxa"/>
          </w:tcPr>
          <w:p w14:paraId="021C3569" w14:textId="77777777" w:rsidR="00ED0105" w:rsidRPr="006318BB" w:rsidRDefault="004C55DA" w:rsidP="008B4AB3">
            <w:pPr>
              <w:pStyle w:val="Default"/>
              <w:jc w:val="both"/>
              <w:rPr>
                <w:sz w:val="22"/>
                <w:szCs w:val="22"/>
              </w:rPr>
            </w:pPr>
            <w:r w:rsidRPr="006318BB">
              <w:rPr>
                <w:sz w:val="22"/>
                <w:szCs w:val="22"/>
              </w:rPr>
              <w:t>Techniques that involve activating sensory pathways through stimuli, such as tactile (touch), exteroceptive (external stimuli like temperature or texture), and proprioceptive (awareness of body position and movement) inputs. These stimulations aim to enhance sensory perception, promote neuroplasticity, and improve motor function by facilitating the integration of sensory feedback, which is often impaired after a stroke.</w:t>
            </w:r>
          </w:p>
          <w:p w14:paraId="35617C9B" w14:textId="77777777" w:rsidR="004C55DA" w:rsidRPr="006318BB" w:rsidRDefault="004C55DA" w:rsidP="00182DEE">
            <w:pPr>
              <w:pStyle w:val="Default"/>
              <w:rPr>
                <w:sz w:val="22"/>
                <w:szCs w:val="22"/>
              </w:rPr>
            </w:pPr>
          </w:p>
          <w:p w14:paraId="5A41A632" w14:textId="4D9C174E" w:rsidR="004C55DA" w:rsidRPr="006318BB" w:rsidRDefault="00A34DE4" w:rsidP="00A34DE4">
            <w:pPr>
              <w:pStyle w:val="Default"/>
              <w:rPr>
                <w:sz w:val="22"/>
                <w:szCs w:val="22"/>
              </w:rPr>
            </w:pPr>
            <w:r w:rsidRPr="006318BB">
              <w:rPr>
                <w:b/>
                <w:bCs/>
                <w:sz w:val="22"/>
                <w:szCs w:val="22"/>
              </w:rPr>
              <w:t>Source</w:t>
            </w:r>
            <w:r w:rsidRPr="006318BB">
              <w:rPr>
                <w:sz w:val="22"/>
                <w:szCs w:val="22"/>
              </w:rPr>
              <w:t xml:space="preserve">: </w:t>
            </w:r>
            <w:proofErr w:type="spellStart"/>
            <w:r w:rsidRPr="006318BB">
              <w:rPr>
                <w:sz w:val="22"/>
                <w:szCs w:val="22"/>
              </w:rPr>
              <w:t>Schabrun</w:t>
            </w:r>
            <w:proofErr w:type="spellEnd"/>
            <w:r w:rsidRPr="006318BB">
              <w:rPr>
                <w:sz w:val="22"/>
                <w:szCs w:val="22"/>
              </w:rPr>
              <w:t xml:space="preserve">, S. M., &amp; Hillier, S. (2009). Evidence for the retraining of sensation after stroke: a systematic review. </w:t>
            </w:r>
            <w:r w:rsidRPr="006318BB">
              <w:rPr>
                <w:i/>
                <w:iCs/>
                <w:sz w:val="22"/>
                <w:szCs w:val="22"/>
              </w:rPr>
              <w:t>Clinical Rehabilitation</w:t>
            </w:r>
            <w:r w:rsidRPr="006318BB">
              <w:rPr>
                <w:sz w:val="22"/>
                <w:szCs w:val="22"/>
              </w:rPr>
              <w:t xml:space="preserve">, 23(1), 27-39. </w:t>
            </w:r>
            <w:hyperlink r:id="rId18" w:history="1">
              <w:r w:rsidRPr="006318BB">
                <w:rPr>
                  <w:rStyle w:val="Hyperlink"/>
                  <w:sz w:val="22"/>
                  <w:szCs w:val="22"/>
                </w:rPr>
                <w:t>https://doi.org/10.1177/0269215508098897</w:t>
              </w:r>
            </w:hyperlink>
            <w:r w:rsidRPr="006318BB">
              <w:rPr>
                <w:sz w:val="22"/>
                <w:szCs w:val="22"/>
              </w:rPr>
              <w:t xml:space="preserve"> </w:t>
            </w:r>
          </w:p>
        </w:tc>
      </w:tr>
      <w:tr w:rsidR="009542A2" w:rsidRPr="006318BB" w14:paraId="349F7AFB" w14:textId="77777777" w:rsidTr="009542A2">
        <w:tc>
          <w:tcPr>
            <w:tcW w:w="3256" w:type="dxa"/>
          </w:tcPr>
          <w:p w14:paraId="3F605E8C" w14:textId="0CC282A4" w:rsidR="009542A2" w:rsidRPr="006318BB" w:rsidRDefault="009D37BA" w:rsidP="00E00BC3">
            <w:pPr>
              <w:pStyle w:val="Default"/>
              <w:rPr>
                <w:sz w:val="22"/>
                <w:szCs w:val="22"/>
              </w:rPr>
            </w:pPr>
            <w:r w:rsidRPr="006318BB">
              <w:rPr>
                <w:sz w:val="22"/>
                <w:szCs w:val="22"/>
              </w:rPr>
              <w:t>Theta</w:t>
            </w:r>
            <w:r w:rsidR="009542A2" w:rsidRPr="006318BB">
              <w:rPr>
                <w:sz w:val="22"/>
                <w:szCs w:val="22"/>
              </w:rPr>
              <w:t xml:space="preserve"> burst stimulation </w:t>
            </w:r>
            <w:r w:rsidR="003F7D71" w:rsidRPr="006318BB">
              <w:rPr>
                <w:sz w:val="22"/>
                <w:szCs w:val="22"/>
              </w:rPr>
              <w:t>(TBS)</w:t>
            </w:r>
          </w:p>
          <w:p w14:paraId="53078B19" w14:textId="77777777" w:rsidR="009542A2" w:rsidRPr="006318BB" w:rsidRDefault="009542A2" w:rsidP="00E00BC3">
            <w:pPr>
              <w:rPr>
                <w:rFonts w:ascii="Times New Roman" w:hAnsi="Times New Roman" w:cs="Times New Roman"/>
              </w:rPr>
            </w:pPr>
          </w:p>
        </w:tc>
        <w:tc>
          <w:tcPr>
            <w:tcW w:w="9639" w:type="dxa"/>
          </w:tcPr>
          <w:p w14:paraId="278C4BBB" w14:textId="4092BBD1" w:rsidR="00D11018" w:rsidRPr="006318BB" w:rsidRDefault="0026467E" w:rsidP="008B4AB3">
            <w:pPr>
              <w:pStyle w:val="Default"/>
              <w:jc w:val="both"/>
              <w:rPr>
                <w:sz w:val="22"/>
                <w:szCs w:val="22"/>
              </w:rPr>
            </w:pPr>
            <w:r w:rsidRPr="006318BB">
              <w:rPr>
                <w:sz w:val="22"/>
                <w:szCs w:val="22"/>
              </w:rPr>
              <w:t xml:space="preserve">A form of rTMS that uses short bursts of magnetic pulses delivered at a frequency mimicking theta brain </w:t>
            </w:r>
            <w:r w:rsidR="00F576A5" w:rsidRPr="006318BB">
              <w:rPr>
                <w:sz w:val="22"/>
                <w:szCs w:val="22"/>
              </w:rPr>
              <w:t>wave (5 Hz)</w:t>
            </w:r>
            <w:r w:rsidRPr="006318BB">
              <w:rPr>
                <w:sz w:val="22"/>
                <w:szCs w:val="22"/>
              </w:rPr>
              <w:t xml:space="preserve">. </w:t>
            </w:r>
            <w:r w:rsidR="00D11018" w:rsidRPr="006318BB">
              <w:rPr>
                <w:sz w:val="22"/>
                <w:szCs w:val="22"/>
              </w:rPr>
              <w:t>Intermittent stimulation increases cortical excitability in the ipsilesional hemisphere.</w:t>
            </w:r>
          </w:p>
          <w:p w14:paraId="13CB8F04" w14:textId="77777777" w:rsidR="0026467E" w:rsidRPr="006318BB" w:rsidRDefault="0026467E" w:rsidP="00E00BC3">
            <w:pPr>
              <w:pStyle w:val="Default"/>
              <w:rPr>
                <w:sz w:val="22"/>
                <w:szCs w:val="22"/>
              </w:rPr>
            </w:pPr>
          </w:p>
          <w:p w14:paraId="637030B8" w14:textId="6E6DACF6" w:rsidR="009542A2" w:rsidRPr="006318BB" w:rsidRDefault="00F576A5" w:rsidP="00F576A5">
            <w:pPr>
              <w:pStyle w:val="Default"/>
              <w:rPr>
                <w:sz w:val="22"/>
                <w:szCs w:val="22"/>
              </w:rPr>
            </w:pPr>
            <w:r w:rsidRPr="006318BB">
              <w:rPr>
                <w:b/>
                <w:bCs/>
                <w:sz w:val="22"/>
                <w:szCs w:val="22"/>
              </w:rPr>
              <w:t>Source</w:t>
            </w:r>
            <w:r w:rsidRPr="006318BB">
              <w:rPr>
                <w:sz w:val="22"/>
                <w:szCs w:val="22"/>
              </w:rPr>
              <w:t xml:space="preserve">: Huang, Y. Z., Edwards, M. J., </w:t>
            </w:r>
            <w:proofErr w:type="spellStart"/>
            <w:r w:rsidRPr="006318BB">
              <w:rPr>
                <w:sz w:val="22"/>
                <w:szCs w:val="22"/>
              </w:rPr>
              <w:t>Rounis</w:t>
            </w:r>
            <w:proofErr w:type="spellEnd"/>
            <w:r w:rsidRPr="006318BB">
              <w:rPr>
                <w:sz w:val="22"/>
                <w:szCs w:val="22"/>
              </w:rPr>
              <w:t xml:space="preserve">, E., Bhatia, K. P., &amp; Rothwell, J. C. (2005). Theta burst stimulation of the human motor cortex. </w:t>
            </w:r>
            <w:r w:rsidRPr="006318BB">
              <w:rPr>
                <w:i/>
                <w:iCs/>
                <w:sz w:val="22"/>
                <w:szCs w:val="22"/>
              </w:rPr>
              <w:t>Neuron</w:t>
            </w:r>
            <w:r w:rsidRPr="006318BB">
              <w:rPr>
                <w:sz w:val="22"/>
                <w:szCs w:val="22"/>
              </w:rPr>
              <w:t xml:space="preserve">, 45(2), 201-206. </w:t>
            </w:r>
            <w:hyperlink r:id="rId19" w:history="1">
              <w:r w:rsidR="001D74C7" w:rsidRPr="00D87AD4">
                <w:rPr>
                  <w:rStyle w:val="Hyperlink"/>
                  <w:sz w:val="22"/>
                  <w:szCs w:val="22"/>
                </w:rPr>
                <w:t>https://doi.org/10.1016/j.neuron.2004.12.033</w:t>
              </w:r>
            </w:hyperlink>
            <w:r w:rsidR="001D74C7">
              <w:rPr>
                <w:sz w:val="22"/>
                <w:szCs w:val="22"/>
              </w:rPr>
              <w:t xml:space="preserve"> </w:t>
            </w:r>
            <w:r w:rsidR="009542A2" w:rsidRPr="006318BB">
              <w:rPr>
                <w:sz w:val="22"/>
                <w:szCs w:val="22"/>
              </w:rPr>
              <w:t xml:space="preserve"> </w:t>
            </w:r>
            <w:r w:rsidR="001D74C7">
              <w:rPr>
                <w:sz w:val="22"/>
                <w:szCs w:val="22"/>
              </w:rPr>
              <w:t xml:space="preserve"> </w:t>
            </w:r>
          </w:p>
        </w:tc>
      </w:tr>
      <w:tr w:rsidR="009542A2" w:rsidRPr="006318BB" w14:paraId="2347B9F0" w14:textId="77777777" w:rsidTr="009542A2">
        <w:tc>
          <w:tcPr>
            <w:tcW w:w="3256" w:type="dxa"/>
          </w:tcPr>
          <w:p w14:paraId="7118EA09" w14:textId="206EFC61" w:rsidR="009542A2" w:rsidRPr="006318BB" w:rsidRDefault="009542A2" w:rsidP="0068434E">
            <w:pPr>
              <w:pStyle w:val="Default"/>
              <w:rPr>
                <w:sz w:val="22"/>
                <w:szCs w:val="22"/>
              </w:rPr>
            </w:pPr>
            <w:r w:rsidRPr="006318BB">
              <w:rPr>
                <w:sz w:val="22"/>
                <w:szCs w:val="22"/>
              </w:rPr>
              <w:lastRenderedPageBreak/>
              <w:t xml:space="preserve">Transcutaneous electrical nerve stimulation </w:t>
            </w:r>
            <w:r w:rsidR="008B4AB3" w:rsidRPr="006318BB">
              <w:rPr>
                <w:sz w:val="22"/>
                <w:szCs w:val="22"/>
              </w:rPr>
              <w:t>(TENS)</w:t>
            </w:r>
          </w:p>
          <w:p w14:paraId="4495354B" w14:textId="77777777" w:rsidR="009542A2" w:rsidRPr="006318BB" w:rsidRDefault="009542A2">
            <w:pPr>
              <w:rPr>
                <w:rFonts w:ascii="Times New Roman" w:hAnsi="Times New Roman" w:cs="Times New Roman"/>
              </w:rPr>
            </w:pPr>
          </w:p>
        </w:tc>
        <w:tc>
          <w:tcPr>
            <w:tcW w:w="9639" w:type="dxa"/>
          </w:tcPr>
          <w:p w14:paraId="50DF72FB" w14:textId="41CB2A1C" w:rsidR="00AE7084" w:rsidRPr="006318BB" w:rsidRDefault="00AE7084" w:rsidP="008B4AB3">
            <w:pPr>
              <w:pStyle w:val="Default"/>
              <w:jc w:val="both"/>
              <w:rPr>
                <w:sz w:val="22"/>
                <w:szCs w:val="22"/>
              </w:rPr>
            </w:pPr>
            <w:r w:rsidRPr="006318BB">
              <w:rPr>
                <w:sz w:val="22"/>
                <w:szCs w:val="22"/>
              </w:rPr>
              <w:t xml:space="preserve">A non-invasive therapy that uses low-voltage electrical currents delivered through electrodes placed on the skin. The electrical stimulation </w:t>
            </w:r>
            <w:r w:rsidR="00E37809" w:rsidRPr="006318BB">
              <w:rPr>
                <w:sz w:val="22"/>
                <w:szCs w:val="22"/>
              </w:rPr>
              <w:t>modulates</w:t>
            </w:r>
            <w:r w:rsidRPr="006318BB">
              <w:rPr>
                <w:sz w:val="22"/>
                <w:szCs w:val="22"/>
              </w:rPr>
              <w:t xml:space="preserve"> pain signals by activating sensory nerves</w:t>
            </w:r>
            <w:r w:rsidR="005B448C" w:rsidRPr="006318BB">
              <w:rPr>
                <w:sz w:val="22"/>
                <w:szCs w:val="22"/>
              </w:rPr>
              <w:t xml:space="preserve">. </w:t>
            </w:r>
            <w:r w:rsidR="00E37809" w:rsidRPr="006318BB">
              <w:rPr>
                <w:sz w:val="22"/>
                <w:szCs w:val="22"/>
              </w:rPr>
              <w:t xml:space="preserve">TENS may enhance motor recovery </w:t>
            </w:r>
            <w:r w:rsidR="008B14BB" w:rsidRPr="006318BB">
              <w:rPr>
                <w:sz w:val="22"/>
                <w:szCs w:val="22"/>
              </w:rPr>
              <w:t>secondary to</w:t>
            </w:r>
            <w:r w:rsidR="00E37809" w:rsidRPr="006318BB">
              <w:rPr>
                <w:sz w:val="22"/>
                <w:szCs w:val="22"/>
              </w:rPr>
              <w:t xml:space="preserve"> reducing pain, which can improve patient participation in rehabilitation exercises</w:t>
            </w:r>
            <w:r w:rsidR="00D33BFC" w:rsidRPr="006318BB">
              <w:rPr>
                <w:sz w:val="22"/>
                <w:szCs w:val="22"/>
              </w:rPr>
              <w:t>.</w:t>
            </w:r>
          </w:p>
          <w:p w14:paraId="71A5F51F" w14:textId="77777777" w:rsidR="00AE7084" w:rsidRPr="006318BB" w:rsidRDefault="00AE7084" w:rsidP="00AE7084">
            <w:pPr>
              <w:pStyle w:val="Default"/>
              <w:rPr>
                <w:b/>
                <w:bCs/>
                <w:sz w:val="22"/>
                <w:szCs w:val="22"/>
              </w:rPr>
            </w:pPr>
          </w:p>
          <w:p w14:paraId="2B2A61D4" w14:textId="1222E725" w:rsidR="009542A2" w:rsidRPr="006318BB" w:rsidRDefault="00AE7084" w:rsidP="00AE7084">
            <w:pPr>
              <w:pStyle w:val="Default"/>
              <w:rPr>
                <w:sz w:val="22"/>
                <w:szCs w:val="22"/>
              </w:rPr>
            </w:pPr>
            <w:r w:rsidRPr="006318BB">
              <w:rPr>
                <w:b/>
                <w:bCs/>
                <w:sz w:val="22"/>
                <w:szCs w:val="22"/>
              </w:rPr>
              <w:t>Source</w:t>
            </w:r>
            <w:r w:rsidRPr="006318BB">
              <w:rPr>
                <w:sz w:val="22"/>
                <w:szCs w:val="22"/>
              </w:rPr>
              <w:t xml:space="preserve">: Sluka, K. A., &amp; Walsh, D. (2003). Transcutaneous electrical nerve stimulation: basic science mechanisms and clinical effectiveness. </w:t>
            </w:r>
            <w:r w:rsidRPr="006318BB">
              <w:rPr>
                <w:i/>
                <w:iCs/>
                <w:sz w:val="22"/>
                <w:szCs w:val="22"/>
              </w:rPr>
              <w:t>The Journal of Pain</w:t>
            </w:r>
            <w:r w:rsidRPr="006318BB">
              <w:rPr>
                <w:sz w:val="22"/>
                <w:szCs w:val="22"/>
              </w:rPr>
              <w:t xml:space="preserve">, 4(3), 109-121. </w:t>
            </w:r>
            <w:hyperlink r:id="rId20" w:history="1">
              <w:r w:rsidRPr="006318BB">
                <w:rPr>
                  <w:rStyle w:val="Hyperlink"/>
                  <w:sz w:val="22"/>
                  <w:szCs w:val="22"/>
                </w:rPr>
                <w:t>https://doi.org/10.1054/jpai.2003.434</w:t>
              </w:r>
            </w:hyperlink>
            <w:r w:rsidRPr="006318BB">
              <w:rPr>
                <w:sz w:val="22"/>
                <w:szCs w:val="22"/>
              </w:rPr>
              <w:t xml:space="preserve"> </w:t>
            </w:r>
          </w:p>
        </w:tc>
      </w:tr>
      <w:tr w:rsidR="009D37BA" w:rsidRPr="006318BB" w14:paraId="4065DB7F" w14:textId="77777777" w:rsidTr="009542A2">
        <w:tc>
          <w:tcPr>
            <w:tcW w:w="3256" w:type="dxa"/>
          </w:tcPr>
          <w:p w14:paraId="4014EF68" w14:textId="15A1C7D1" w:rsidR="009D37BA" w:rsidRPr="006318BB" w:rsidRDefault="009D37BA" w:rsidP="0068434E">
            <w:pPr>
              <w:pStyle w:val="Default"/>
              <w:rPr>
                <w:sz w:val="22"/>
                <w:szCs w:val="22"/>
              </w:rPr>
            </w:pPr>
            <w:r w:rsidRPr="006318BB">
              <w:rPr>
                <w:sz w:val="22"/>
                <w:szCs w:val="22"/>
              </w:rPr>
              <w:t>Task specific training</w:t>
            </w:r>
            <w:r w:rsidR="008B4AB3" w:rsidRPr="006318BB">
              <w:rPr>
                <w:sz w:val="22"/>
                <w:szCs w:val="22"/>
              </w:rPr>
              <w:t xml:space="preserve"> (TST)</w:t>
            </w:r>
          </w:p>
        </w:tc>
        <w:tc>
          <w:tcPr>
            <w:tcW w:w="9639" w:type="dxa"/>
          </w:tcPr>
          <w:p w14:paraId="5348F2DF" w14:textId="77777777" w:rsidR="009D37BA" w:rsidRPr="006318BB" w:rsidRDefault="00991D6B" w:rsidP="008B4AB3">
            <w:pPr>
              <w:pStyle w:val="Default"/>
              <w:jc w:val="both"/>
              <w:rPr>
                <w:sz w:val="22"/>
                <w:szCs w:val="22"/>
              </w:rPr>
            </w:pPr>
            <w:r w:rsidRPr="006318BB">
              <w:rPr>
                <w:sz w:val="22"/>
                <w:szCs w:val="22"/>
              </w:rPr>
              <w:t>A rehabilitation approach that involves practicing functional tasks that are directly relevant to the individual's daily activities. It focuses on repetitive practice of specific movements or activities, such as reaching, grasping, or walking, to improve motor function and promote neuroplasticity. The goal is to enhance the patient's ability to perform everyday tasks by targeting the affected muscles and motor skills.</w:t>
            </w:r>
          </w:p>
          <w:p w14:paraId="26EA2886" w14:textId="77777777" w:rsidR="00991D6B" w:rsidRPr="006318BB" w:rsidRDefault="00991D6B" w:rsidP="00E37809">
            <w:pPr>
              <w:pStyle w:val="Default"/>
              <w:rPr>
                <w:sz w:val="22"/>
                <w:szCs w:val="22"/>
              </w:rPr>
            </w:pPr>
          </w:p>
          <w:p w14:paraId="7E31325B" w14:textId="10671972" w:rsidR="00991D6B" w:rsidRPr="006318BB" w:rsidRDefault="000853F3" w:rsidP="00E37809">
            <w:pPr>
              <w:pStyle w:val="Default"/>
              <w:rPr>
                <w:sz w:val="22"/>
                <w:szCs w:val="22"/>
              </w:rPr>
            </w:pPr>
            <w:r w:rsidRPr="006318BB">
              <w:rPr>
                <w:b/>
                <w:bCs/>
                <w:sz w:val="22"/>
                <w:szCs w:val="22"/>
              </w:rPr>
              <w:t>Source:</w:t>
            </w:r>
            <w:r w:rsidRPr="006318BB">
              <w:rPr>
                <w:sz w:val="22"/>
                <w:szCs w:val="22"/>
              </w:rPr>
              <w:t xml:space="preserve"> French, B., Thomas, L. H., Leathley, M. J., Sutton, C. J., McAdam, J., Forster, A., &amp; Langhorne, P. (2010). Repetitive task training for improving functional ability after stroke. Cochrane Database of Systematic Reviews, (7). </w:t>
            </w:r>
            <w:hyperlink r:id="rId21" w:history="1">
              <w:r w:rsidRPr="006318BB">
                <w:rPr>
                  <w:rStyle w:val="Hyperlink"/>
                  <w:sz w:val="22"/>
                  <w:szCs w:val="22"/>
                </w:rPr>
                <w:t>https://doi.org/10.1002/14651858.CD006073.pub2</w:t>
              </w:r>
            </w:hyperlink>
            <w:r w:rsidRPr="006318BB">
              <w:rPr>
                <w:sz w:val="22"/>
                <w:szCs w:val="22"/>
              </w:rPr>
              <w:t xml:space="preserve">  </w:t>
            </w:r>
          </w:p>
        </w:tc>
      </w:tr>
      <w:tr w:rsidR="009542A2" w:rsidRPr="006318BB" w14:paraId="4749C58B" w14:textId="77777777" w:rsidTr="009542A2">
        <w:tc>
          <w:tcPr>
            <w:tcW w:w="3256" w:type="dxa"/>
          </w:tcPr>
          <w:p w14:paraId="4C6E1842" w14:textId="664C010A" w:rsidR="009542A2" w:rsidRPr="006318BB" w:rsidRDefault="009542A2" w:rsidP="0068434E">
            <w:pPr>
              <w:pStyle w:val="Default"/>
              <w:rPr>
                <w:sz w:val="22"/>
                <w:szCs w:val="22"/>
              </w:rPr>
            </w:pPr>
            <w:r w:rsidRPr="006318BB">
              <w:rPr>
                <w:sz w:val="22"/>
                <w:szCs w:val="22"/>
              </w:rPr>
              <w:t xml:space="preserve">Virtual reality </w:t>
            </w:r>
            <w:r w:rsidR="008B4AB3" w:rsidRPr="006318BB">
              <w:rPr>
                <w:sz w:val="22"/>
                <w:szCs w:val="22"/>
              </w:rPr>
              <w:t>(VR)</w:t>
            </w:r>
          </w:p>
          <w:p w14:paraId="78B4C2B6" w14:textId="77777777" w:rsidR="009542A2" w:rsidRPr="006318BB" w:rsidRDefault="009542A2">
            <w:pPr>
              <w:rPr>
                <w:rFonts w:ascii="Times New Roman" w:hAnsi="Times New Roman" w:cs="Times New Roman"/>
              </w:rPr>
            </w:pPr>
          </w:p>
        </w:tc>
        <w:tc>
          <w:tcPr>
            <w:tcW w:w="9639" w:type="dxa"/>
          </w:tcPr>
          <w:p w14:paraId="7D826B3F" w14:textId="6442EF64" w:rsidR="00EF5826" w:rsidRPr="006318BB" w:rsidRDefault="00EF5826" w:rsidP="008B4AB3">
            <w:pPr>
              <w:pStyle w:val="Default"/>
              <w:jc w:val="both"/>
              <w:rPr>
                <w:sz w:val="22"/>
                <w:szCs w:val="22"/>
              </w:rPr>
            </w:pPr>
            <w:r w:rsidRPr="006318BB">
              <w:rPr>
                <w:sz w:val="22"/>
                <w:szCs w:val="22"/>
              </w:rPr>
              <w:t>A</w:t>
            </w:r>
            <w:r w:rsidRPr="006318BB">
              <w:rPr>
                <w:b/>
                <w:bCs/>
                <w:sz w:val="22"/>
                <w:szCs w:val="22"/>
              </w:rPr>
              <w:t xml:space="preserve"> </w:t>
            </w:r>
            <w:r w:rsidRPr="006318BB">
              <w:rPr>
                <w:sz w:val="22"/>
                <w:szCs w:val="22"/>
              </w:rPr>
              <w:t xml:space="preserve">computer-generated simulation of a </w:t>
            </w:r>
            <w:r w:rsidR="00994907" w:rsidRPr="006318BB">
              <w:rPr>
                <w:sz w:val="22"/>
                <w:szCs w:val="22"/>
              </w:rPr>
              <w:t>3D</w:t>
            </w:r>
            <w:r w:rsidRPr="006318BB">
              <w:rPr>
                <w:sz w:val="22"/>
                <w:szCs w:val="22"/>
              </w:rPr>
              <w:t xml:space="preserve"> environment that allows users to interact with it in a seemingly real or physical way using specialized equipment, such as VR headsets or gloves with sensors. </w:t>
            </w:r>
            <w:r w:rsidR="00994907" w:rsidRPr="006318BB">
              <w:rPr>
                <w:sz w:val="22"/>
                <w:szCs w:val="22"/>
              </w:rPr>
              <w:t>It aims to</w:t>
            </w:r>
            <w:r w:rsidRPr="006318BB">
              <w:rPr>
                <w:sz w:val="22"/>
                <w:szCs w:val="22"/>
              </w:rPr>
              <w:t xml:space="preserve"> simulate real-life activities, promote motor learning, and enhance cognitive or physical recovery</w:t>
            </w:r>
            <w:r w:rsidR="00994907" w:rsidRPr="006318BB">
              <w:rPr>
                <w:sz w:val="22"/>
                <w:szCs w:val="22"/>
              </w:rPr>
              <w:t>.</w:t>
            </w:r>
            <w:r w:rsidR="00513A42" w:rsidRPr="006318BB">
              <w:rPr>
                <w:sz w:val="22"/>
                <w:szCs w:val="22"/>
              </w:rPr>
              <w:t xml:space="preserve"> In the concept of UE motor rehabilitation, VR</w:t>
            </w:r>
            <w:r w:rsidR="006D151C" w:rsidRPr="006318BB">
              <w:rPr>
                <w:sz w:val="22"/>
                <w:szCs w:val="22"/>
              </w:rPr>
              <w:t xml:space="preserve"> may either use for task-oriented activities that focused on gripping and handling of objects with upper extremity motion and stability or</w:t>
            </w:r>
            <w:r w:rsidR="00E803B4" w:rsidRPr="006318BB">
              <w:rPr>
                <w:sz w:val="22"/>
                <w:szCs w:val="22"/>
              </w:rPr>
              <w:t xml:space="preserve"> playing sports like boxing, bowling, tennis, golf, baseball, table tennis, basketball, cycling, Frisbee disk, and sword play that </w:t>
            </w:r>
            <w:r w:rsidR="00D15D41" w:rsidRPr="006318BB">
              <w:rPr>
                <w:sz w:val="22"/>
                <w:szCs w:val="22"/>
              </w:rPr>
              <w:t>typically involve a variety of upper extremity motions including internal and external rotation of the shoulder, flexion and extension of the elbow, and pronation and supination of the forearm.</w:t>
            </w:r>
          </w:p>
          <w:p w14:paraId="6E6B5632" w14:textId="77777777" w:rsidR="00EF5826" w:rsidRPr="006318BB" w:rsidRDefault="00EF5826" w:rsidP="0058637D">
            <w:pPr>
              <w:pStyle w:val="Default"/>
              <w:rPr>
                <w:sz w:val="22"/>
                <w:szCs w:val="22"/>
              </w:rPr>
            </w:pPr>
          </w:p>
          <w:p w14:paraId="499EBFF2" w14:textId="2D451976" w:rsidR="009542A2" w:rsidRPr="006318BB" w:rsidRDefault="00D15D41" w:rsidP="00D15D41">
            <w:pPr>
              <w:pStyle w:val="Default"/>
              <w:rPr>
                <w:sz w:val="22"/>
                <w:szCs w:val="22"/>
              </w:rPr>
            </w:pPr>
            <w:r w:rsidRPr="006318BB">
              <w:rPr>
                <w:b/>
                <w:bCs/>
                <w:sz w:val="22"/>
                <w:szCs w:val="22"/>
              </w:rPr>
              <w:t>Source</w:t>
            </w:r>
            <w:r w:rsidRPr="006318BB">
              <w:rPr>
                <w:sz w:val="22"/>
                <w:szCs w:val="22"/>
              </w:rPr>
              <w:t xml:space="preserve">: Laver, K. E., Lange, B., George, S., Deutsch, J. E., </w:t>
            </w:r>
            <w:proofErr w:type="spellStart"/>
            <w:r w:rsidRPr="006318BB">
              <w:rPr>
                <w:sz w:val="22"/>
                <w:szCs w:val="22"/>
              </w:rPr>
              <w:t>Saposnik</w:t>
            </w:r>
            <w:proofErr w:type="spellEnd"/>
            <w:r w:rsidRPr="006318BB">
              <w:rPr>
                <w:sz w:val="22"/>
                <w:szCs w:val="22"/>
              </w:rPr>
              <w:t xml:space="preserve">, G., &amp; Crotty, M. (2017). Virtual reality for stroke rehabilitation. </w:t>
            </w:r>
            <w:r w:rsidRPr="006318BB">
              <w:rPr>
                <w:i/>
                <w:iCs/>
                <w:sz w:val="22"/>
                <w:szCs w:val="22"/>
              </w:rPr>
              <w:t>Cochrane Database of Systematic Reviews</w:t>
            </w:r>
            <w:r w:rsidRPr="006318BB">
              <w:rPr>
                <w:sz w:val="22"/>
                <w:szCs w:val="22"/>
              </w:rPr>
              <w:t xml:space="preserve">, (11). </w:t>
            </w:r>
            <w:hyperlink r:id="rId22" w:history="1">
              <w:r w:rsidR="001D74C7" w:rsidRPr="00D87AD4">
                <w:rPr>
                  <w:rStyle w:val="Hyperlink"/>
                  <w:sz w:val="22"/>
                  <w:szCs w:val="22"/>
                </w:rPr>
                <w:t>https://doi.org/10.1002/14651858.CD008349.pub4</w:t>
              </w:r>
            </w:hyperlink>
            <w:r w:rsidR="001D74C7">
              <w:rPr>
                <w:sz w:val="22"/>
                <w:szCs w:val="22"/>
              </w:rPr>
              <w:t xml:space="preserve"> </w:t>
            </w:r>
          </w:p>
        </w:tc>
      </w:tr>
    </w:tbl>
    <w:p w14:paraId="02977B44" w14:textId="08609954" w:rsidR="00B042DF" w:rsidRPr="006318BB" w:rsidRDefault="00B042DF">
      <w:pPr>
        <w:rPr>
          <w:rFonts w:ascii="Times New Roman" w:hAnsi="Times New Roman" w:cs="Times New Roman"/>
        </w:rPr>
      </w:pPr>
      <w:r w:rsidRPr="006318BB">
        <w:rPr>
          <w:rFonts w:ascii="Times New Roman" w:hAnsi="Times New Roman" w:cs="Times New Roman"/>
        </w:rPr>
        <w:br w:type="page"/>
      </w:r>
    </w:p>
    <w:p w14:paraId="7CE6D2C7" w14:textId="6A7FEEAD" w:rsidR="00B042DF" w:rsidRPr="006318BB" w:rsidRDefault="004E7393" w:rsidP="0040443D">
      <w:pPr>
        <w:rPr>
          <w:rFonts w:ascii="Times New Roman" w:hAnsi="Times New Roman" w:cs="Times New Roman"/>
        </w:rPr>
      </w:pPr>
      <w:r w:rsidRPr="006318BB">
        <w:rPr>
          <w:rFonts w:ascii="Times New Roman" w:hAnsi="Times New Roman" w:cs="Times New Roman"/>
          <w:b/>
          <w:bCs/>
        </w:rPr>
        <w:lastRenderedPageBreak/>
        <w:t xml:space="preserve">Table S2. </w:t>
      </w:r>
      <w:r w:rsidRPr="006318BB">
        <w:rPr>
          <w:rFonts w:ascii="Times New Roman" w:hAnsi="Times New Roman" w:cs="Times New Roman"/>
        </w:rPr>
        <w:t xml:space="preserve">List of </w:t>
      </w:r>
      <w:r w:rsidR="003B4AAC" w:rsidRPr="006318BB">
        <w:rPr>
          <w:rFonts w:ascii="Times New Roman" w:hAnsi="Times New Roman" w:cs="Times New Roman"/>
        </w:rPr>
        <w:t>randomized controlled trial</w:t>
      </w:r>
      <w:r w:rsidRPr="006318BB">
        <w:rPr>
          <w:rFonts w:ascii="Times New Roman" w:hAnsi="Times New Roman" w:cs="Times New Roman"/>
        </w:rPr>
        <w:t xml:space="preserve">s included in the </w:t>
      </w:r>
      <w:r w:rsidR="003B4AAC" w:rsidRPr="006318BB">
        <w:rPr>
          <w:rFonts w:ascii="Times New Roman" w:hAnsi="Times New Roman" w:cs="Times New Roman"/>
        </w:rPr>
        <w:t>m</w:t>
      </w:r>
      <w:r w:rsidRPr="006318BB">
        <w:rPr>
          <w:rFonts w:ascii="Times New Roman" w:hAnsi="Times New Roman" w:cs="Times New Roman"/>
        </w:rPr>
        <w:t>eta-analysis.</w:t>
      </w:r>
    </w:p>
    <w:tbl>
      <w:tblPr>
        <w:tblStyle w:val="TableGrid"/>
        <w:tblW w:w="13041" w:type="dxa"/>
        <w:tblInd w:w="-5" w:type="dxa"/>
        <w:tblLayout w:type="fixed"/>
        <w:tblLook w:val="04A0" w:firstRow="1" w:lastRow="0" w:firstColumn="1" w:lastColumn="0" w:noHBand="0" w:noVBand="1"/>
      </w:tblPr>
      <w:tblGrid>
        <w:gridCol w:w="1985"/>
        <w:gridCol w:w="1701"/>
        <w:gridCol w:w="1559"/>
        <w:gridCol w:w="2693"/>
        <w:gridCol w:w="2268"/>
        <w:gridCol w:w="1701"/>
        <w:gridCol w:w="1134"/>
      </w:tblGrid>
      <w:tr w:rsidR="002C69F3" w:rsidRPr="0007160D" w14:paraId="21711981" w14:textId="77777777" w:rsidTr="0040443D">
        <w:trPr>
          <w:trHeight w:val="1075"/>
        </w:trPr>
        <w:tc>
          <w:tcPr>
            <w:tcW w:w="1985" w:type="dxa"/>
          </w:tcPr>
          <w:p w14:paraId="44003E3C" w14:textId="77777777" w:rsidR="008D2F90" w:rsidRPr="0007160D" w:rsidRDefault="002C69F3" w:rsidP="008D2F90">
            <w:pPr>
              <w:rPr>
                <w:rFonts w:ascii="Times New Roman" w:hAnsi="Times New Roman" w:cs="Times New Roman"/>
                <w:b/>
                <w:bCs/>
                <w:sz w:val="20"/>
                <w:szCs w:val="20"/>
              </w:rPr>
            </w:pPr>
            <w:r w:rsidRPr="0007160D">
              <w:rPr>
                <w:rFonts w:ascii="Times New Roman" w:hAnsi="Times New Roman" w:cs="Times New Roman"/>
                <w:b/>
                <w:bCs/>
                <w:sz w:val="20"/>
                <w:szCs w:val="20"/>
              </w:rPr>
              <w:t>Author</w:t>
            </w:r>
          </w:p>
          <w:p w14:paraId="03E48D2F" w14:textId="77777777" w:rsidR="008D2F90" w:rsidRPr="0007160D" w:rsidRDefault="008D2F90" w:rsidP="008D2F90">
            <w:pPr>
              <w:rPr>
                <w:rFonts w:ascii="Times New Roman" w:hAnsi="Times New Roman" w:cs="Times New Roman"/>
                <w:b/>
                <w:bCs/>
                <w:sz w:val="20"/>
                <w:szCs w:val="20"/>
              </w:rPr>
            </w:pPr>
            <w:r w:rsidRPr="0007160D">
              <w:rPr>
                <w:rFonts w:ascii="Times New Roman" w:hAnsi="Times New Roman" w:cs="Times New Roman"/>
                <w:b/>
                <w:bCs/>
                <w:sz w:val="20"/>
                <w:szCs w:val="20"/>
              </w:rPr>
              <w:t>Year</w:t>
            </w:r>
          </w:p>
          <w:p w14:paraId="54E77EB2" w14:textId="6C26A7C4" w:rsidR="00710AE6" w:rsidRPr="0007160D" w:rsidRDefault="008D2F90" w:rsidP="008D2F90">
            <w:pPr>
              <w:rPr>
                <w:rFonts w:ascii="Times New Roman" w:hAnsi="Times New Roman" w:cs="Times New Roman"/>
                <w:b/>
                <w:bCs/>
                <w:sz w:val="20"/>
                <w:szCs w:val="20"/>
              </w:rPr>
            </w:pPr>
            <w:r w:rsidRPr="0007160D">
              <w:rPr>
                <w:rFonts w:ascii="Times New Roman" w:hAnsi="Times New Roman" w:cs="Times New Roman"/>
                <w:b/>
                <w:bCs/>
                <w:sz w:val="20"/>
                <w:szCs w:val="20"/>
              </w:rPr>
              <w:t>Country</w:t>
            </w:r>
          </w:p>
        </w:tc>
        <w:tc>
          <w:tcPr>
            <w:tcW w:w="1701" w:type="dxa"/>
          </w:tcPr>
          <w:p w14:paraId="4FF46262" w14:textId="77777777" w:rsidR="00200283" w:rsidRPr="0007160D" w:rsidRDefault="00200283" w:rsidP="00F846A2">
            <w:pPr>
              <w:rPr>
                <w:rFonts w:ascii="Times New Roman" w:hAnsi="Times New Roman" w:cs="Times New Roman"/>
                <w:b/>
                <w:bCs/>
                <w:sz w:val="20"/>
                <w:szCs w:val="20"/>
              </w:rPr>
            </w:pPr>
            <w:r w:rsidRPr="0007160D">
              <w:rPr>
                <w:rFonts w:ascii="Times New Roman" w:hAnsi="Times New Roman" w:cs="Times New Roman"/>
                <w:b/>
                <w:bCs/>
                <w:sz w:val="20"/>
                <w:szCs w:val="20"/>
              </w:rPr>
              <w:t>Study title</w:t>
            </w:r>
          </w:p>
        </w:tc>
        <w:tc>
          <w:tcPr>
            <w:tcW w:w="1559" w:type="dxa"/>
          </w:tcPr>
          <w:p w14:paraId="6D6F1CC5" w14:textId="1B26FE90" w:rsidR="00200283" w:rsidRPr="0007160D" w:rsidRDefault="00200283" w:rsidP="00F846A2">
            <w:pPr>
              <w:rPr>
                <w:rFonts w:ascii="Times New Roman" w:hAnsi="Times New Roman" w:cs="Times New Roman"/>
                <w:b/>
                <w:bCs/>
                <w:sz w:val="20"/>
                <w:szCs w:val="20"/>
              </w:rPr>
            </w:pPr>
            <w:r w:rsidRPr="0007160D">
              <w:rPr>
                <w:rFonts w:ascii="Times New Roman" w:hAnsi="Times New Roman" w:cs="Times New Roman"/>
                <w:b/>
                <w:bCs/>
                <w:sz w:val="20"/>
                <w:szCs w:val="20"/>
              </w:rPr>
              <w:t>Sample size</w:t>
            </w:r>
          </w:p>
          <w:p w14:paraId="5AAFA33B" w14:textId="4422E439" w:rsidR="00200283" w:rsidRPr="0007160D" w:rsidRDefault="00200283" w:rsidP="00F846A2">
            <w:pPr>
              <w:rPr>
                <w:rFonts w:ascii="Times New Roman" w:hAnsi="Times New Roman" w:cs="Times New Roman"/>
                <w:b/>
                <w:bCs/>
                <w:sz w:val="20"/>
                <w:szCs w:val="20"/>
              </w:rPr>
            </w:pPr>
            <w:r w:rsidRPr="0007160D">
              <w:rPr>
                <w:rFonts w:ascii="Times New Roman" w:hAnsi="Times New Roman" w:cs="Times New Roman"/>
                <w:b/>
                <w:bCs/>
                <w:sz w:val="20"/>
                <w:szCs w:val="20"/>
              </w:rPr>
              <w:t>E: Experiment</w:t>
            </w:r>
            <w:r w:rsidRPr="0007160D">
              <w:rPr>
                <w:rFonts w:ascii="Times New Roman" w:hAnsi="Times New Roman" w:cs="Times New Roman"/>
                <w:b/>
                <w:bCs/>
                <w:sz w:val="20"/>
                <w:szCs w:val="20"/>
              </w:rPr>
              <w:br/>
              <w:t>C: Control</w:t>
            </w:r>
          </w:p>
          <w:p w14:paraId="1F15FD68" w14:textId="1B6A9DE3" w:rsidR="00200283" w:rsidRPr="0007160D" w:rsidRDefault="00200283" w:rsidP="00F846A2">
            <w:pPr>
              <w:rPr>
                <w:rFonts w:ascii="Times New Roman" w:hAnsi="Times New Roman" w:cs="Times New Roman"/>
                <w:b/>
                <w:bCs/>
                <w:sz w:val="20"/>
                <w:szCs w:val="20"/>
              </w:rPr>
            </w:pPr>
          </w:p>
        </w:tc>
        <w:tc>
          <w:tcPr>
            <w:tcW w:w="2693" w:type="dxa"/>
          </w:tcPr>
          <w:p w14:paraId="29A732A2" w14:textId="17D56D1C" w:rsidR="00200283" w:rsidRPr="0007160D" w:rsidRDefault="00462CE3" w:rsidP="00F846A2">
            <w:pPr>
              <w:rPr>
                <w:rFonts w:ascii="Times New Roman" w:hAnsi="Times New Roman" w:cs="Times New Roman"/>
                <w:b/>
                <w:bCs/>
                <w:sz w:val="20"/>
                <w:szCs w:val="20"/>
              </w:rPr>
            </w:pPr>
            <w:r w:rsidRPr="0007160D">
              <w:rPr>
                <w:rFonts w:ascii="Times New Roman" w:hAnsi="Times New Roman" w:cs="Times New Roman"/>
                <w:b/>
                <w:bCs/>
                <w:sz w:val="20"/>
                <w:szCs w:val="20"/>
              </w:rPr>
              <w:t>I</w:t>
            </w:r>
            <w:r w:rsidR="00200283" w:rsidRPr="0007160D">
              <w:rPr>
                <w:rFonts w:ascii="Times New Roman" w:hAnsi="Times New Roman" w:cs="Times New Roman"/>
                <w:b/>
                <w:bCs/>
                <w:sz w:val="20"/>
                <w:szCs w:val="20"/>
              </w:rPr>
              <w:t>ntervention</w:t>
            </w:r>
            <w:r w:rsidRPr="0007160D">
              <w:rPr>
                <w:rFonts w:ascii="Times New Roman" w:hAnsi="Times New Roman" w:cs="Times New Roman"/>
                <w:b/>
                <w:bCs/>
                <w:sz w:val="20"/>
                <w:szCs w:val="20"/>
              </w:rPr>
              <w:t xml:space="preserve"> group</w:t>
            </w:r>
          </w:p>
        </w:tc>
        <w:tc>
          <w:tcPr>
            <w:tcW w:w="2268" w:type="dxa"/>
          </w:tcPr>
          <w:p w14:paraId="0E4E3F01" w14:textId="3DCD2CFB" w:rsidR="00200283" w:rsidRPr="0007160D" w:rsidRDefault="00462CE3" w:rsidP="00F846A2">
            <w:pPr>
              <w:rPr>
                <w:rFonts w:ascii="Times New Roman" w:hAnsi="Times New Roman" w:cs="Times New Roman"/>
                <w:b/>
                <w:bCs/>
                <w:sz w:val="20"/>
                <w:szCs w:val="20"/>
              </w:rPr>
            </w:pPr>
            <w:r w:rsidRPr="0007160D">
              <w:rPr>
                <w:rFonts w:ascii="Times New Roman" w:hAnsi="Times New Roman" w:cs="Times New Roman"/>
                <w:b/>
                <w:bCs/>
                <w:sz w:val="20"/>
                <w:szCs w:val="20"/>
              </w:rPr>
              <w:t>Control group</w:t>
            </w:r>
          </w:p>
        </w:tc>
        <w:tc>
          <w:tcPr>
            <w:tcW w:w="1701" w:type="dxa"/>
          </w:tcPr>
          <w:p w14:paraId="6AD3CE25" w14:textId="23F9F710" w:rsidR="00200283" w:rsidRPr="0007160D" w:rsidRDefault="00200283" w:rsidP="00F846A2">
            <w:pPr>
              <w:rPr>
                <w:rFonts w:ascii="Times New Roman" w:hAnsi="Times New Roman" w:cs="Times New Roman"/>
                <w:b/>
                <w:bCs/>
                <w:sz w:val="20"/>
                <w:szCs w:val="20"/>
              </w:rPr>
            </w:pPr>
            <w:r w:rsidRPr="0007160D">
              <w:rPr>
                <w:rFonts w:ascii="Times New Roman" w:hAnsi="Times New Roman" w:cs="Times New Roman"/>
                <w:b/>
                <w:bCs/>
                <w:sz w:val="20"/>
                <w:szCs w:val="20"/>
              </w:rPr>
              <w:t xml:space="preserve">Therapy intensity </w:t>
            </w:r>
            <w:r w:rsidR="00114235" w:rsidRPr="0007160D">
              <w:rPr>
                <w:rFonts w:ascii="Times New Roman" w:hAnsi="Times New Roman" w:cs="Times New Roman"/>
                <w:b/>
                <w:bCs/>
                <w:sz w:val="20"/>
                <w:szCs w:val="20"/>
              </w:rPr>
              <w:t>and duration</w:t>
            </w:r>
          </w:p>
        </w:tc>
        <w:tc>
          <w:tcPr>
            <w:tcW w:w="1134" w:type="dxa"/>
          </w:tcPr>
          <w:p w14:paraId="5A9857E7" w14:textId="31913D55" w:rsidR="00200283" w:rsidRPr="0007160D" w:rsidRDefault="00A172F7" w:rsidP="00F846A2">
            <w:pPr>
              <w:rPr>
                <w:rFonts w:ascii="Times New Roman" w:hAnsi="Times New Roman" w:cs="Times New Roman"/>
                <w:b/>
                <w:bCs/>
                <w:sz w:val="20"/>
                <w:szCs w:val="20"/>
              </w:rPr>
            </w:pPr>
            <w:r w:rsidRPr="0007160D">
              <w:rPr>
                <w:rFonts w:ascii="Times New Roman" w:hAnsi="Times New Roman" w:cs="Times New Roman"/>
                <w:b/>
                <w:bCs/>
                <w:sz w:val="20"/>
                <w:szCs w:val="20"/>
              </w:rPr>
              <w:t xml:space="preserve">Time </w:t>
            </w:r>
            <w:r w:rsidR="00EE1933" w:rsidRPr="0007160D">
              <w:rPr>
                <w:rFonts w:ascii="Times New Roman" w:hAnsi="Times New Roman" w:cs="Times New Roman"/>
                <w:b/>
                <w:bCs/>
                <w:sz w:val="20"/>
                <w:szCs w:val="20"/>
              </w:rPr>
              <w:t>post-stroke</w:t>
            </w:r>
          </w:p>
        </w:tc>
      </w:tr>
      <w:tr w:rsidR="008911AE" w:rsidRPr="0007160D" w14:paraId="616F851C" w14:textId="77777777" w:rsidTr="0040443D">
        <w:tc>
          <w:tcPr>
            <w:tcW w:w="13041" w:type="dxa"/>
            <w:gridSpan w:val="7"/>
            <w:shd w:val="clear" w:color="auto" w:fill="A6A6A6" w:themeFill="background1" w:themeFillShade="A6"/>
            <w:vAlign w:val="center"/>
          </w:tcPr>
          <w:p w14:paraId="70900DD5" w14:textId="4B173BFE" w:rsidR="008911AE" w:rsidRPr="0007160D" w:rsidRDefault="00771FC1" w:rsidP="000C247A">
            <w:pPr>
              <w:jc w:val="center"/>
              <w:rPr>
                <w:rFonts w:ascii="Times New Roman" w:hAnsi="Times New Roman" w:cs="Times New Roman"/>
                <w:b/>
                <w:bCs/>
                <w:sz w:val="20"/>
                <w:szCs w:val="20"/>
              </w:rPr>
            </w:pPr>
            <w:r w:rsidRPr="0007160D">
              <w:rPr>
                <w:rFonts w:ascii="Times New Roman" w:hAnsi="Times New Roman" w:cs="Times New Roman"/>
                <w:b/>
                <w:bCs/>
                <w:sz w:val="20"/>
                <w:szCs w:val="20"/>
              </w:rPr>
              <w:t>Action Observation (</w:t>
            </w:r>
            <w:r w:rsidR="009906AA" w:rsidRPr="0007160D">
              <w:rPr>
                <w:rFonts w:ascii="Times New Roman" w:hAnsi="Times New Roman" w:cs="Times New Roman"/>
                <w:b/>
                <w:bCs/>
                <w:sz w:val="20"/>
                <w:szCs w:val="20"/>
              </w:rPr>
              <w:t>AO</w:t>
            </w:r>
            <w:r w:rsidRPr="0007160D">
              <w:rPr>
                <w:rFonts w:ascii="Times New Roman" w:hAnsi="Times New Roman" w:cs="Times New Roman"/>
                <w:b/>
                <w:bCs/>
                <w:sz w:val="20"/>
                <w:szCs w:val="20"/>
              </w:rPr>
              <w:t>)</w:t>
            </w:r>
          </w:p>
        </w:tc>
      </w:tr>
      <w:tr w:rsidR="009D60D6" w:rsidRPr="0007160D" w14:paraId="1093F2B1" w14:textId="77777777" w:rsidTr="0040443D">
        <w:tc>
          <w:tcPr>
            <w:tcW w:w="1985" w:type="dxa"/>
          </w:tcPr>
          <w:p w14:paraId="0BD7A3D5" w14:textId="6F2123E7"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Zhu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Zhu&lt;/Author&gt;&lt;Year&gt;2020&lt;/Year&gt;&lt;RecNum&gt;63&lt;/RecNum&gt;&lt;DisplayText&gt;&lt;style face="superscript"&gt;1&lt;/style&gt;&lt;/DisplayText&gt;&lt;record&gt;&lt;rec-number&gt;63&lt;/rec-number&gt;&lt;foreign-keys&gt;&lt;key app="EN" db-id="prs2xep9sptfrneez9px9zziav0xfxxr2vpa" timestamp="1727957170"&gt;63&lt;/key&gt;&lt;/foreign-keys&gt;&lt;ref-type name="Journal Article"&gt;17&lt;/ref-type&gt;&lt;contributors&gt;&lt;authors&gt;&lt;author&gt;Zhu, M. H.&lt;/author&gt;&lt;author&gt;Zeng, M.&lt;/author&gt;&lt;author&gt;Shi, M. F.&lt;/author&gt;&lt;author&gt;Gu, X. D.&lt;/author&gt;&lt;author&gt;Shen, F.&lt;/author&gt;&lt;author&gt;Zheng, Y. P.&lt;/author&gt;&lt;author&gt;Jia, Y. P.&lt;/author&gt;&lt;/authors&gt;&lt;/contributors&gt;&lt;auth-address&gt;Rehabilitation Medicine Center of the Second Affiliated Hospital of Jiaxing, University, Jiaxing, Zhejiang, China.&lt;/auth-address&gt;&lt;titles&gt;&lt;title&gt;Visual feedback therapy for restoration of upper limb function of stroke patients&lt;/title&gt;&lt;secondary-title&gt;Int J Nurs Sci&lt;/secondary-title&gt;&lt;/titles&gt;&lt;periodical&gt;&lt;full-title&gt;Int J Nurs Sci&lt;/full-title&gt;&lt;/periodical&gt;&lt;pages&gt;170-178&lt;/pages&gt;&lt;volume&gt;7&lt;/volume&gt;&lt;number&gt;2&lt;/number&gt;&lt;edition&gt;2020/07/21&lt;/edition&gt;&lt;keywords&gt;&lt;keyword&gt;Action execution&lt;/keyword&gt;&lt;keyword&gt;Activities of daily living&lt;/keyword&gt;&lt;keyword&gt;Mirror neurons&lt;/keyword&gt;&lt;keyword&gt;Motor cortex&lt;/keyword&gt;&lt;keyword&gt;Rehabilitation&lt;/keyword&gt;&lt;keyword&gt;Somatosensory evoked potentials&lt;/keyword&gt;&lt;keyword&gt;Stroke&lt;/keyword&gt;&lt;keyword&gt;Visual feedback&lt;/keyword&gt;&lt;/keywords&gt;&lt;dates&gt;&lt;year&gt;2020&lt;/year&gt;&lt;pub-dates&gt;&lt;date&gt;Apr 10&lt;/date&gt;&lt;/pub-dates&gt;&lt;/dates&gt;&lt;isbn&gt;2096-6296 (Print)&amp;#xD;2352-0132&lt;/isbn&gt;&lt;accession-num&gt;32685613&lt;/accession-num&gt;&lt;urls&gt;&lt;/urls&gt;&lt;custom2&gt;PMC7355201&lt;/custom2&gt;&lt;electronic-resource-num&gt;10.1016/j.ijnss.2020.04.004&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w:t>
            </w:r>
            <w:r w:rsidRPr="0007160D">
              <w:rPr>
                <w:rFonts w:ascii="Times New Roman" w:hAnsi="Times New Roman" w:cs="Times New Roman"/>
                <w:sz w:val="20"/>
                <w:szCs w:val="20"/>
              </w:rPr>
              <w:fldChar w:fldCharType="end"/>
            </w:r>
          </w:p>
          <w:p w14:paraId="62768EF4" w14:textId="77777777" w:rsidR="00F418DE" w:rsidRDefault="00F418DE"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1073E0A5" w14:textId="64A8E779"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hina </w:t>
            </w:r>
            <w:r w:rsidR="00792268">
              <w:rPr>
                <w:rFonts w:ascii="Times New Roman" w:hAnsi="Times New Roman" w:cs="Times New Roman"/>
                <w:sz w:val="20"/>
                <w:szCs w:val="20"/>
              </w:rPr>
              <w:t>(Mainland)</w:t>
            </w:r>
          </w:p>
        </w:tc>
        <w:tc>
          <w:tcPr>
            <w:tcW w:w="1701" w:type="dxa"/>
          </w:tcPr>
          <w:p w14:paraId="487DC33A" w14:textId="7295AF39"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 xml:space="preserve">Visual feedback therapy for restoration of upper limb function of stroke patients. </w:t>
            </w:r>
          </w:p>
        </w:tc>
        <w:tc>
          <w:tcPr>
            <w:tcW w:w="1559" w:type="dxa"/>
          </w:tcPr>
          <w:p w14:paraId="73700B79"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E: 16</w:t>
            </w:r>
          </w:p>
          <w:p w14:paraId="1BB76522" w14:textId="2C752535"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65AF93C1" w14:textId="2B6FA538"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AO: Imitate a variety of activities of daily living movements with their affected arm after watching them on a video, included shoulder, elbow, wrist and dexterity range of motion practice, object grasping and manipulation.</w:t>
            </w:r>
          </w:p>
        </w:tc>
        <w:tc>
          <w:tcPr>
            <w:tcW w:w="2268" w:type="dxa"/>
          </w:tcPr>
          <w:p w14:paraId="17893E3E" w14:textId="77777777"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Conventional Therapy: </w:t>
            </w:r>
          </w:p>
          <w:p w14:paraId="07259E4E" w14:textId="77777777"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Acute medical care and traditional rehabilitation training (i.e., exercise and occupational therapies)</w:t>
            </w:r>
          </w:p>
          <w:p w14:paraId="1BC43B1E" w14:textId="77777777" w:rsidR="009D60D6" w:rsidRPr="0007160D" w:rsidRDefault="009D60D6" w:rsidP="009D60D6">
            <w:pPr>
              <w:rPr>
                <w:rFonts w:ascii="Times New Roman" w:hAnsi="Times New Roman" w:cs="Times New Roman"/>
                <w:color w:val="000000"/>
                <w:sz w:val="20"/>
                <w:szCs w:val="20"/>
              </w:rPr>
            </w:pPr>
          </w:p>
        </w:tc>
        <w:tc>
          <w:tcPr>
            <w:tcW w:w="1701" w:type="dxa"/>
          </w:tcPr>
          <w:p w14:paraId="4936B847" w14:textId="77777777"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30min, 6d/wk, for 8wk AO</w:t>
            </w:r>
          </w:p>
          <w:p w14:paraId="5348607F" w14:textId="77777777" w:rsidR="009D60D6" w:rsidRPr="0007160D" w:rsidRDefault="009D60D6" w:rsidP="009D60D6">
            <w:pPr>
              <w:rPr>
                <w:rFonts w:ascii="Times New Roman" w:hAnsi="Times New Roman" w:cs="Times New Roman"/>
                <w:color w:val="000000"/>
                <w:sz w:val="20"/>
                <w:szCs w:val="20"/>
              </w:rPr>
            </w:pPr>
          </w:p>
          <w:p w14:paraId="1AAAC6C6" w14:textId="77777777"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3-4hr/d, 6d/wk, for 8wk conventional therapy</w:t>
            </w:r>
          </w:p>
          <w:p w14:paraId="521CA5DE" w14:textId="77777777" w:rsidR="009D60D6" w:rsidRPr="0007160D" w:rsidRDefault="009D60D6" w:rsidP="009D60D6">
            <w:pPr>
              <w:rPr>
                <w:rFonts w:ascii="Times New Roman" w:hAnsi="Times New Roman" w:cs="Times New Roman"/>
                <w:color w:val="000000"/>
                <w:sz w:val="20"/>
                <w:szCs w:val="20"/>
              </w:rPr>
            </w:pPr>
          </w:p>
        </w:tc>
        <w:tc>
          <w:tcPr>
            <w:tcW w:w="1134" w:type="dxa"/>
          </w:tcPr>
          <w:p w14:paraId="301429CA" w14:textId="24985D38"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9D60D6" w:rsidRPr="0007160D" w14:paraId="563BF489" w14:textId="77777777" w:rsidTr="0040443D">
        <w:tc>
          <w:tcPr>
            <w:tcW w:w="1985" w:type="dxa"/>
          </w:tcPr>
          <w:p w14:paraId="42104CB2" w14:textId="560EE59E"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Fu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Fu&lt;/Author&gt;&lt;Year&gt;2017&lt;/Year&gt;&lt;RecNum&gt;20&lt;/RecNum&gt;&lt;DisplayText&gt;&lt;style face="superscript"&gt;2&lt;/style&gt;&lt;/DisplayText&gt;&lt;record&gt;&lt;rec-number&gt;20&lt;/rec-number&gt;&lt;foreign-keys&gt;&lt;key app="EN" db-id="prs2xep9sptfrneez9px9zziav0xfxxr2vpa" timestamp="1727957170"&gt;20&lt;/key&gt;&lt;/foreign-keys&gt;&lt;ref-type name="Journal Article"&gt;17&lt;/ref-type&gt;&lt;contributors&gt;&lt;authors&gt;&lt;author&gt;Fu, Jianming&lt;/author&gt;&lt;author&gt;Zeng, Ming&lt;/author&gt;&lt;author&gt;Shen, Fang&lt;/author&gt;&lt;author&gt;Cui, Yao&lt;/author&gt;&lt;author&gt;Zhu, Meihong&lt;/author&gt;&lt;author&gt;Gu, Xudong&lt;/author&gt;&lt;author&gt;Sun, Ya&lt;/author&gt;&lt;/authors&gt;&lt;/contributors&gt;&lt;titles&gt;&lt;title&gt;Effects of action observation therapy on upper extremity function, daily activities and motion evoked potential in cerebral infarction patients&lt;/title&gt;&lt;secondary-title&gt;Medicine&lt;/secondary-title&gt;&lt;/titles&gt;&lt;periodical&gt;&lt;full-title&gt;Medicine&lt;/full-title&gt;&lt;/periodical&gt;&lt;pages&gt;e8080&lt;/pages&gt;&lt;volume&gt;96&lt;/volume&gt;&lt;number&gt;42&lt;/number&gt;&lt;dates&gt;&lt;year&gt;2017&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w:t>
            </w:r>
            <w:r w:rsidRPr="0007160D">
              <w:rPr>
                <w:rFonts w:ascii="Times New Roman" w:hAnsi="Times New Roman" w:cs="Times New Roman"/>
                <w:sz w:val="20"/>
                <w:szCs w:val="20"/>
              </w:rPr>
              <w:fldChar w:fldCharType="end"/>
            </w:r>
          </w:p>
          <w:p w14:paraId="0220F1A6" w14:textId="77777777" w:rsidR="008361D7" w:rsidRDefault="008361D7"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72B1B03D" w14:textId="7879AC58"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792268">
              <w:rPr>
                <w:rFonts w:ascii="Times New Roman" w:hAnsi="Times New Roman" w:cs="Times New Roman"/>
                <w:sz w:val="20"/>
                <w:szCs w:val="20"/>
              </w:rPr>
              <w:t xml:space="preserve"> (Mainland) </w:t>
            </w:r>
          </w:p>
          <w:p w14:paraId="353BC0E6" w14:textId="77777777" w:rsidR="009D60D6" w:rsidRPr="0007160D" w:rsidRDefault="009D60D6" w:rsidP="009D60D6">
            <w:pPr>
              <w:spacing w:line="360" w:lineRule="auto"/>
              <w:rPr>
                <w:rFonts w:ascii="Times New Roman" w:hAnsi="Times New Roman" w:cs="Times New Roman"/>
                <w:sz w:val="20"/>
                <w:szCs w:val="20"/>
              </w:rPr>
            </w:pPr>
          </w:p>
        </w:tc>
        <w:tc>
          <w:tcPr>
            <w:tcW w:w="1701" w:type="dxa"/>
          </w:tcPr>
          <w:p w14:paraId="5064112B" w14:textId="25C2FF62"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Effects of action observation therapy on upper extremity function, daily activities and motion evoked potential in cerebral infarction patients.</w:t>
            </w:r>
          </w:p>
        </w:tc>
        <w:tc>
          <w:tcPr>
            <w:tcW w:w="1559" w:type="dxa"/>
          </w:tcPr>
          <w:p w14:paraId="44CC29BE"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E: 28</w:t>
            </w:r>
            <w:r w:rsidRPr="0007160D">
              <w:rPr>
                <w:rFonts w:ascii="Times New Roman" w:hAnsi="Times New Roman" w:cs="Times New Roman"/>
                <w:sz w:val="20"/>
                <w:szCs w:val="20"/>
              </w:rPr>
              <w:br/>
              <w:t>C: 25</w:t>
            </w:r>
          </w:p>
          <w:p w14:paraId="29F381C1" w14:textId="77777777" w:rsidR="009D60D6" w:rsidRPr="0007160D" w:rsidRDefault="009D60D6" w:rsidP="009D60D6">
            <w:pPr>
              <w:rPr>
                <w:rFonts w:ascii="Times New Roman" w:hAnsi="Times New Roman" w:cs="Times New Roman"/>
                <w:sz w:val="20"/>
                <w:szCs w:val="20"/>
              </w:rPr>
            </w:pPr>
          </w:p>
        </w:tc>
        <w:tc>
          <w:tcPr>
            <w:tcW w:w="2693" w:type="dxa"/>
          </w:tcPr>
          <w:p w14:paraId="676A4160"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AO + Conventional therapy:</w:t>
            </w:r>
          </w:p>
          <w:p w14:paraId="7DC58880" w14:textId="725AFA88"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Participants watched upper limb motion videos and were informed to imitate the action in the video. Actions included shoulder, elbow, wrist, forearm and hand movements.</w:t>
            </w:r>
          </w:p>
        </w:tc>
        <w:tc>
          <w:tcPr>
            <w:tcW w:w="2268" w:type="dxa"/>
          </w:tcPr>
          <w:p w14:paraId="274A1A82"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Conventional rehabilitation therapy and usual stroke care</w:t>
            </w:r>
          </w:p>
          <w:p w14:paraId="1E1289F8" w14:textId="77777777" w:rsidR="009D60D6" w:rsidRPr="0007160D" w:rsidRDefault="009D60D6" w:rsidP="009D60D6">
            <w:pPr>
              <w:rPr>
                <w:rFonts w:ascii="Times New Roman" w:hAnsi="Times New Roman" w:cs="Times New Roman"/>
                <w:color w:val="000000"/>
                <w:sz w:val="20"/>
                <w:szCs w:val="20"/>
              </w:rPr>
            </w:pPr>
          </w:p>
        </w:tc>
        <w:tc>
          <w:tcPr>
            <w:tcW w:w="1701" w:type="dxa"/>
          </w:tcPr>
          <w:p w14:paraId="60E7C4AB"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20min, 6d/wk, for 8wk, AO</w:t>
            </w:r>
          </w:p>
          <w:p w14:paraId="3670ACFD" w14:textId="77777777" w:rsidR="009D60D6" w:rsidRPr="0007160D" w:rsidRDefault="009D60D6" w:rsidP="009D60D6">
            <w:pPr>
              <w:rPr>
                <w:rFonts w:ascii="Times New Roman" w:hAnsi="Times New Roman" w:cs="Times New Roman"/>
                <w:sz w:val="20"/>
                <w:szCs w:val="20"/>
              </w:rPr>
            </w:pPr>
          </w:p>
          <w:p w14:paraId="48439F1F" w14:textId="1BA929B9"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sz w:val="20"/>
                <w:szCs w:val="20"/>
              </w:rPr>
              <w:t xml:space="preserve">Duration for conventional therapy is not specified. </w:t>
            </w:r>
          </w:p>
        </w:tc>
        <w:tc>
          <w:tcPr>
            <w:tcW w:w="1134" w:type="dxa"/>
          </w:tcPr>
          <w:p w14:paraId="653C52A8" w14:textId="43B26072"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9D60D6" w:rsidRPr="0007160D" w14:paraId="7E08D1AD" w14:textId="77777777" w:rsidTr="0040443D">
        <w:tc>
          <w:tcPr>
            <w:tcW w:w="1985" w:type="dxa"/>
          </w:tcPr>
          <w:p w14:paraId="6174FBFE" w14:textId="6FD85101"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Zhu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Zhu&lt;/Author&gt;&lt;Year&gt;2015&lt;/Year&gt;&lt;RecNum&gt;62&lt;/RecNum&gt;&lt;DisplayText&gt;&lt;style face="superscript"&gt;3&lt;/style&gt;&lt;/DisplayText&gt;&lt;record&gt;&lt;rec-number&gt;62&lt;/rec-number&gt;&lt;foreign-keys&gt;&lt;key app="EN" db-id="prs2xep9sptfrneez9px9zziav0xfxxr2vpa" timestamp="1727957170"&gt;62&lt;/key&gt;&lt;/foreign-keys&gt;&lt;ref-type name="Journal Article"&gt;17&lt;/ref-type&gt;&lt;contributors&gt;&lt;authors&gt;&lt;author&gt;Zhu, Mei-Hong&lt;/author&gt;&lt;author&gt;Wang, Jing&lt;/author&gt;&lt;author&gt;Gu, Xu-Dong&lt;/author&gt;&lt;author&gt;Shi, Mei-Fang&lt;/author&gt;&lt;author&gt;Zeng, Ming&lt;/author&gt;&lt;author&gt;Wang, Chun-Yuan&lt;/author&gt;&lt;author&gt;Chen, Qiao-Ying&lt;/author&gt;&lt;author&gt;Fu, Jian-Ming&lt;/author&gt;&lt;/authors&gt;&lt;/contributors&gt;&lt;titles&gt;&lt;title&gt;Effect of action observation therapy on daily activities and motor recovery in stroke patients&lt;/title&gt;&lt;secondary-title&gt;Int J Nurs Sci&lt;/secondary-title&gt;&lt;/titles&gt;&lt;periodical&gt;&lt;full-title&gt;Int J Nurs Sci&lt;/full-title&gt;&lt;/periodical&gt;&lt;pages&gt;279-282&lt;/pages&gt;&lt;volume&gt;2&lt;/volume&gt;&lt;number&gt;3&lt;/number&gt;&lt;dates&gt;&lt;year&gt;2015&lt;/year&gt;&lt;/dates&gt;&lt;isbn&gt;2352-013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w:t>
            </w:r>
            <w:r w:rsidRPr="0007160D">
              <w:rPr>
                <w:rFonts w:ascii="Times New Roman" w:hAnsi="Times New Roman" w:cs="Times New Roman"/>
                <w:sz w:val="20"/>
                <w:szCs w:val="20"/>
              </w:rPr>
              <w:fldChar w:fldCharType="end"/>
            </w:r>
          </w:p>
          <w:p w14:paraId="3ED1F1B3" w14:textId="77777777" w:rsidR="00650764" w:rsidRDefault="00650764"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320D73AA" w14:textId="4A8095B2" w:rsidR="009D60D6" w:rsidRPr="0007160D" w:rsidRDefault="009D60D6" w:rsidP="009D60D6">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792268">
              <w:rPr>
                <w:rFonts w:ascii="Times New Roman" w:hAnsi="Times New Roman" w:cs="Times New Roman"/>
                <w:sz w:val="20"/>
                <w:szCs w:val="20"/>
              </w:rPr>
              <w:t xml:space="preserve"> (Mainland)</w:t>
            </w:r>
          </w:p>
        </w:tc>
        <w:tc>
          <w:tcPr>
            <w:tcW w:w="1701" w:type="dxa"/>
          </w:tcPr>
          <w:p w14:paraId="491B0B50" w14:textId="1D8752A4"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Effect of action observation therapy on daily activities and motor recovery in stroke patients.</w:t>
            </w:r>
          </w:p>
        </w:tc>
        <w:tc>
          <w:tcPr>
            <w:tcW w:w="1559" w:type="dxa"/>
          </w:tcPr>
          <w:p w14:paraId="6B7A2728" w14:textId="77777777"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E: 31</w:t>
            </w:r>
          </w:p>
          <w:p w14:paraId="2D8DCBA3" w14:textId="05C6BD4E"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C: 30</w:t>
            </w:r>
          </w:p>
        </w:tc>
        <w:tc>
          <w:tcPr>
            <w:tcW w:w="2693" w:type="dxa"/>
          </w:tcPr>
          <w:p w14:paraId="3E16273F" w14:textId="55CCD1E9"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 xml:space="preserve">AO + Routine rehabilitation: </w:t>
            </w:r>
          </w:p>
          <w:p w14:paraId="33CA024F" w14:textId="7A2F9DFB"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 xml:space="preserve">Participants were required to perform the same upper limb exercise movements after watching the specific actions on a video. </w:t>
            </w:r>
          </w:p>
        </w:tc>
        <w:tc>
          <w:tcPr>
            <w:tcW w:w="2268" w:type="dxa"/>
          </w:tcPr>
          <w:p w14:paraId="505FCC8F" w14:textId="10D62E28" w:rsidR="009D60D6" w:rsidRPr="0007160D" w:rsidRDefault="009D60D6" w:rsidP="009D60D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Routine rehabilitation treatment and nursing care </w:t>
            </w:r>
          </w:p>
          <w:p w14:paraId="67C75F39" w14:textId="77777777" w:rsidR="009D60D6" w:rsidRPr="0007160D" w:rsidRDefault="009D60D6" w:rsidP="009D60D6">
            <w:pPr>
              <w:rPr>
                <w:rFonts w:ascii="Times New Roman" w:hAnsi="Times New Roman" w:cs="Times New Roman"/>
                <w:color w:val="000000"/>
                <w:sz w:val="20"/>
                <w:szCs w:val="20"/>
              </w:rPr>
            </w:pPr>
          </w:p>
        </w:tc>
        <w:tc>
          <w:tcPr>
            <w:tcW w:w="1701" w:type="dxa"/>
          </w:tcPr>
          <w:p w14:paraId="188B7092" w14:textId="3065D69C"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color w:val="000000"/>
                <w:sz w:val="20"/>
                <w:szCs w:val="20"/>
              </w:rPr>
              <w:t>30min, 6d/wk, for 8wk, AO</w:t>
            </w:r>
          </w:p>
          <w:p w14:paraId="386A578C" w14:textId="77777777" w:rsidR="009D60D6" w:rsidRPr="0007160D" w:rsidRDefault="009D60D6" w:rsidP="009D60D6">
            <w:pPr>
              <w:rPr>
                <w:rFonts w:ascii="Times New Roman" w:hAnsi="Times New Roman" w:cs="Times New Roman"/>
                <w:sz w:val="20"/>
                <w:szCs w:val="20"/>
              </w:rPr>
            </w:pPr>
          </w:p>
          <w:p w14:paraId="669CF555" w14:textId="7C774DEA"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color w:val="000000"/>
                <w:sz w:val="20"/>
                <w:szCs w:val="20"/>
              </w:rPr>
              <w:t>2-5hr/d, 6d/wk, for 8wk, routine rehabilitation</w:t>
            </w:r>
          </w:p>
        </w:tc>
        <w:tc>
          <w:tcPr>
            <w:tcW w:w="1134" w:type="dxa"/>
          </w:tcPr>
          <w:p w14:paraId="2E7C9FBD" w14:textId="79E7D6C4" w:rsidR="009D60D6" w:rsidRPr="0007160D" w:rsidRDefault="009D60D6" w:rsidP="009D60D6">
            <w:pPr>
              <w:rPr>
                <w:rFonts w:ascii="Times New Roman" w:hAnsi="Times New Roman" w:cs="Times New Roman"/>
                <w:sz w:val="20"/>
                <w:szCs w:val="20"/>
              </w:rPr>
            </w:pPr>
            <w:r w:rsidRPr="0007160D">
              <w:rPr>
                <w:rFonts w:ascii="Times New Roman" w:hAnsi="Times New Roman" w:cs="Times New Roman"/>
                <w:sz w:val="20"/>
                <w:szCs w:val="20"/>
              </w:rPr>
              <w:t>Acute</w:t>
            </w:r>
          </w:p>
        </w:tc>
      </w:tr>
      <w:tr w:rsidR="009D60D6" w:rsidRPr="0007160D" w14:paraId="405EF81F" w14:textId="77777777" w:rsidTr="0040443D">
        <w:tc>
          <w:tcPr>
            <w:tcW w:w="13041" w:type="dxa"/>
            <w:gridSpan w:val="7"/>
            <w:shd w:val="clear" w:color="auto" w:fill="A6A6A6" w:themeFill="background1" w:themeFillShade="A6"/>
            <w:vAlign w:val="center"/>
          </w:tcPr>
          <w:p w14:paraId="085502F4" w14:textId="77777777" w:rsidR="009D60D6" w:rsidRPr="0007160D" w:rsidRDefault="009D60D6" w:rsidP="009D60D6">
            <w:pPr>
              <w:jc w:val="center"/>
              <w:rPr>
                <w:rFonts w:ascii="Times New Roman" w:hAnsi="Times New Roman" w:cs="Times New Roman"/>
                <w:b/>
                <w:bCs/>
                <w:sz w:val="20"/>
                <w:szCs w:val="20"/>
              </w:rPr>
            </w:pPr>
            <w:r w:rsidRPr="0007160D">
              <w:rPr>
                <w:rFonts w:ascii="Times New Roman" w:hAnsi="Times New Roman" w:cs="Times New Roman"/>
                <w:b/>
                <w:bCs/>
                <w:sz w:val="20"/>
                <w:szCs w:val="20"/>
              </w:rPr>
              <w:t>Acupuncture</w:t>
            </w:r>
          </w:p>
        </w:tc>
      </w:tr>
      <w:tr w:rsidR="009B398F" w:rsidRPr="0007160D" w14:paraId="6A74A1B5" w14:textId="77777777" w:rsidTr="0040443D">
        <w:tc>
          <w:tcPr>
            <w:tcW w:w="1985" w:type="dxa"/>
          </w:tcPr>
          <w:p w14:paraId="5C2DD353" w14:textId="4AC2D519" w:rsidR="009B398F" w:rsidRPr="0007160D" w:rsidRDefault="009B398F" w:rsidP="009B398F">
            <w:pPr>
              <w:spacing w:line="360" w:lineRule="auto"/>
              <w:rPr>
                <w:rFonts w:ascii="Times New Roman" w:hAnsi="Times New Roman" w:cs="Times New Roman"/>
                <w:sz w:val="20"/>
                <w:szCs w:val="20"/>
              </w:rPr>
            </w:pPr>
            <w:r w:rsidRPr="0007160D">
              <w:rPr>
                <w:rFonts w:ascii="Times New Roman" w:hAnsi="Times New Roman" w:cs="Times New Roman"/>
                <w:sz w:val="20"/>
                <w:szCs w:val="20"/>
              </w:rPr>
              <w:t>Kim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im&lt;/Author&gt;&lt;Year&gt;2020&lt;/Year&gt;&lt;RecNum&gt;89&lt;/RecNum&gt;&lt;DisplayText&gt;&lt;style face="superscript"&gt;4&lt;/style&gt;&lt;/DisplayText&gt;&lt;record&gt;&lt;rec-number&gt;89&lt;/rec-number&gt;&lt;foreign-keys&gt;&lt;key app="EN" db-id="prs2xep9sptfrneez9px9zziav0xfxxr2vpa" timestamp="1728324292"&gt;89&lt;/key&gt;&lt;/foreign-keys&gt;&lt;ref-type name="Journal Article"&gt;17&lt;/ref-type&gt;&lt;contributors&gt;&lt;authors&gt;&lt;author&gt;Kim, J. H.&lt;/author&gt;&lt;author&gt;Han, J. Y.&lt;/author&gt;&lt;author&gt;Song, M. K.&lt;/author&gt;&lt;author&gt;Park, G. C.&lt;/author&gt;&lt;author&gt;Lee, J. S.&lt;/author&gt;&lt;/authors&gt;&lt;/contributors&gt;&lt;auth-address&gt;Department of Acupuncture and Moxibustion Medicine, College of Korean Medicine, DongShin University, Naju City 58245, Korea.&amp;#xD;Clinical Research Center, DongShin University Gwangju Korean Medicine Hospital, 141, Wolsan-ro, Nam-gu, Gwangju City 61619, Korea.&amp;#xD;Department of Physical and Rehabilitation Medicine, Chonnam National University Medical School and Hospital, Gwangju City 61469, Korea.&amp;#xD;Department of Nursing, Christian College of Nursing, Gwangju City 61662, Korea.&lt;/auth-address&gt;&lt;titles&gt;&lt;title&gt;Synergistic Effects of Scalp Acupuncture and Repetitive Transcranial Magnetic Stimulation on Cerebral Infarction: A Randomized Controlled Pilot Trial&lt;/title&gt;&lt;secondary-title&gt;Brain Sci&lt;/secondary-title&gt;&lt;/titles&gt;&lt;periodical&gt;&lt;full-title&gt;Brain Sci&lt;/full-title&gt;&lt;/periodical&gt;&lt;volume&gt;10&lt;/volume&gt;&lt;number&gt;2&lt;/number&gt;&lt;edition&gt;2020/02/13&lt;/edition&gt;&lt;keywords&gt;&lt;keyword&gt;acupuncture&lt;/keyword&gt;&lt;keyword&gt;cerebral infarction&lt;/keyword&gt;&lt;keyword&gt;randomized controlled trial&lt;/keyword&gt;&lt;keyword&gt;transcranial magnetic stimulation&lt;/keyword&gt;&lt;/keywords&gt;&lt;dates&gt;&lt;year&gt;2020&lt;/year&gt;&lt;pub-dates&gt;&lt;date&gt;Feb 7&lt;/date&gt;&lt;/pub-dates&gt;&lt;/dates&gt;&lt;isbn&gt;2076-3425 (Print)&amp;#xD;2076-3425&lt;/isbn&gt;&lt;accession-num&gt;32046150&lt;/accession-num&gt;&lt;urls&gt;&lt;/urls&gt;&lt;custom2&gt;PMC7071610&lt;/custom2&gt;&lt;electronic-resource-num&gt;10.3390/brainsci1002008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w:t>
            </w:r>
            <w:r w:rsidRPr="0007160D">
              <w:rPr>
                <w:rFonts w:ascii="Times New Roman" w:hAnsi="Times New Roman" w:cs="Times New Roman"/>
                <w:sz w:val="20"/>
                <w:szCs w:val="20"/>
              </w:rPr>
              <w:fldChar w:fldCharType="end"/>
            </w:r>
          </w:p>
          <w:p w14:paraId="7CB8708D" w14:textId="77777777" w:rsidR="00223512" w:rsidRDefault="00223512" w:rsidP="009B398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05C912CA" w14:textId="55701827" w:rsidR="009B398F" w:rsidRPr="0007160D" w:rsidRDefault="009B398F" w:rsidP="009B398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0DE27287" w14:textId="485B6F8D"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 xml:space="preserve">Synergistic Effects of Scalp Acupuncture and Repetitive Transcranial Magnetic </w:t>
            </w:r>
            <w:r w:rsidRPr="0007160D">
              <w:rPr>
                <w:rFonts w:ascii="Times New Roman" w:hAnsi="Times New Roman" w:cs="Times New Roman"/>
                <w:sz w:val="20"/>
                <w:szCs w:val="20"/>
              </w:rPr>
              <w:lastRenderedPageBreak/>
              <w:t>Stimulation on Cerebral Infarction: A Randomized Controlled Pilot Trial. </w:t>
            </w:r>
          </w:p>
        </w:tc>
        <w:tc>
          <w:tcPr>
            <w:tcW w:w="1559" w:type="dxa"/>
          </w:tcPr>
          <w:p w14:paraId="76D356D3" w14:textId="77777777"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lastRenderedPageBreak/>
              <w:t>E1: 11</w:t>
            </w:r>
          </w:p>
          <w:p w14:paraId="24B6DE5B" w14:textId="77777777"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C: 12</w:t>
            </w:r>
          </w:p>
          <w:p w14:paraId="167D0CB9" w14:textId="77777777"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Multi-arm</w:t>
            </w:r>
          </w:p>
          <w:p w14:paraId="43505FC9" w14:textId="77777777" w:rsidR="009B398F" w:rsidRPr="0007160D" w:rsidRDefault="009B398F" w:rsidP="009B398F">
            <w:pPr>
              <w:rPr>
                <w:rFonts w:ascii="Times New Roman" w:hAnsi="Times New Roman" w:cs="Times New Roman"/>
                <w:sz w:val="20"/>
                <w:szCs w:val="20"/>
              </w:rPr>
            </w:pPr>
          </w:p>
        </w:tc>
        <w:tc>
          <w:tcPr>
            <w:tcW w:w="2693" w:type="dxa"/>
          </w:tcPr>
          <w:p w14:paraId="565DC982" w14:textId="76D079B0"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 xml:space="preserve"> Scalp acupuncture (SA)+ Conventional Stroke Rehabilitation:</w:t>
            </w:r>
          </w:p>
          <w:p w14:paraId="7D778B71" w14:textId="670851D2"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 xml:space="preserve">needles were horizontally inserted into the lesion site and two upper limb regions </w:t>
            </w:r>
            <w:r w:rsidRPr="0007160D">
              <w:rPr>
                <w:rFonts w:ascii="Times New Roman" w:hAnsi="Times New Roman" w:cs="Times New Roman"/>
                <w:sz w:val="20"/>
                <w:szCs w:val="20"/>
              </w:rPr>
              <w:lastRenderedPageBreak/>
              <w:t>(MS6 and MS7). The needles were left in position for 20min.</w:t>
            </w:r>
          </w:p>
        </w:tc>
        <w:tc>
          <w:tcPr>
            <w:tcW w:w="2268" w:type="dxa"/>
          </w:tcPr>
          <w:p w14:paraId="4537DE13" w14:textId="77777777"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lastRenderedPageBreak/>
              <w:t>Conventional Stroke Rehabilitation:</w:t>
            </w:r>
          </w:p>
          <w:p w14:paraId="6E2D5DB1" w14:textId="0B4F5141"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 xml:space="preserve">Practicing fine and gross motor movements, activities of daily living, </w:t>
            </w:r>
            <w:r w:rsidRPr="0007160D">
              <w:rPr>
                <w:rFonts w:ascii="Times New Roman" w:hAnsi="Times New Roman" w:cs="Times New Roman"/>
                <w:sz w:val="20"/>
                <w:szCs w:val="20"/>
              </w:rPr>
              <w:lastRenderedPageBreak/>
              <w:t xml:space="preserve">and task-oriented exercises. </w:t>
            </w:r>
          </w:p>
        </w:tc>
        <w:tc>
          <w:tcPr>
            <w:tcW w:w="1701" w:type="dxa"/>
          </w:tcPr>
          <w:p w14:paraId="7CECCFA0" w14:textId="77777777"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20min SA + 30min rehabilitation,  </w:t>
            </w:r>
          </w:p>
          <w:p w14:paraId="5D704204" w14:textId="23E622FD"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2x/d, 5d/wk for 3wk</w:t>
            </w:r>
          </w:p>
        </w:tc>
        <w:tc>
          <w:tcPr>
            <w:tcW w:w="1134" w:type="dxa"/>
          </w:tcPr>
          <w:p w14:paraId="36A170E4" w14:textId="4ED9131C" w:rsidR="009B398F" w:rsidRPr="0007160D" w:rsidRDefault="009B398F" w:rsidP="009B398F">
            <w:pPr>
              <w:rPr>
                <w:rFonts w:ascii="Times New Roman" w:hAnsi="Times New Roman" w:cs="Times New Roman"/>
                <w:sz w:val="20"/>
                <w:szCs w:val="20"/>
              </w:rPr>
            </w:pPr>
            <w:r w:rsidRPr="0007160D">
              <w:rPr>
                <w:rFonts w:ascii="Times New Roman" w:hAnsi="Times New Roman" w:cs="Times New Roman"/>
                <w:sz w:val="20"/>
                <w:szCs w:val="20"/>
              </w:rPr>
              <w:t>Acute</w:t>
            </w:r>
          </w:p>
        </w:tc>
      </w:tr>
      <w:tr w:rsidR="00B74D7B" w:rsidRPr="0007160D" w14:paraId="57EA0020" w14:textId="77777777" w:rsidTr="0040443D">
        <w:tc>
          <w:tcPr>
            <w:tcW w:w="1985" w:type="dxa"/>
          </w:tcPr>
          <w:p w14:paraId="0F530B3C" w14:textId="770D5D13" w:rsidR="00B74D7B" w:rsidRPr="0007160D" w:rsidRDefault="00B74D7B" w:rsidP="00B74D7B">
            <w:pPr>
              <w:spacing w:line="360" w:lineRule="auto"/>
              <w:rPr>
                <w:rFonts w:ascii="Times New Roman" w:hAnsi="Times New Roman" w:cs="Times New Roman"/>
                <w:sz w:val="20"/>
                <w:szCs w:val="20"/>
              </w:rPr>
            </w:pPr>
            <w:r w:rsidRPr="0007160D">
              <w:rPr>
                <w:rFonts w:ascii="Times New Roman" w:hAnsi="Times New Roman" w:cs="Times New Roman"/>
                <w:sz w:val="20"/>
                <w:szCs w:val="20"/>
              </w:rPr>
              <w:t>Wang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Wang&lt;/Author&gt;&lt;Year&gt;2020&lt;/Year&gt;&lt;RecNum&gt;58&lt;/RecNum&gt;&lt;DisplayText&gt;&lt;style face="superscript"&gt;5&lt;/style&gt;&lt;/DisplayText&gt;&lt;record&gt;&lt;rec-number&gt;58&lt;/rec-number&gt;&lt;foreign-keys&gt;&lt;key app="EN" db-id="prs2xep9sptfrneez9px9zziav0xfxxr2vpa" timestamp="1727957170"&gt;58&lt;/key&gt;&lt;/foreign-keys&gt;&lt;ref-type name="Journal Article"&gt;17&lt;/ref-type&gt;&lt;contributors&gt;&lt;authors&gt;&lt;author&gt;Wang, Hai-Qiao&lt;/author&gt;&lt;author&gt;Hou, Mei&lt;/author&gt;&lt;author&gt;Li, He&lt;/author&gt;&lt;author&gt;Bao, Chun-Ling&lt;/author&gt;&lt;author&gt;Min, Liang&lt;/author&gt;&lt;author&gt;Dong, Gui-Rong&lt;/author&gt;&lt;author&gt;Jiao, Zhi-Hua&lt;/author&gt;&lt;/authors&gt;&lt;/contributors&gt;&lt;titles&gt;&lt;title&gt;Effects of acupuncture treatment on motor function in patients with subacute hemorrhagic stroke: a randomized controlled study&lt;/title&gt;&lt;secondary-title&gt;Complement Ther Med&lt;/secondary-title&gt;&lt;/titles&gt;&lt;periodical&gt;&lt;full-title&gt;Complement Ther Med&lt;/full-title&gt;&lt;/periodical&gt;&lt;pages&gt;102296&lt;/pages&gt;&lt;volume&gt;49&lt;/volume&gt;&lt;dates&gt;&lt;year&gt;2020&lt;/year&gt;&lt;/dates&gt;&lt;isbn&gt;0965-2299&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w:t>
            </w:r>
            <w:r w:rsidRPr="0007160D">
              <w:rPr>
                <w:rFonts w:ascii="Times New Roman" w:hAnsi="Times New Roman" w:cs="Times New Roman"/>
                <w:sz w:val="20"/>
                <w:szCs w:val="20"/>
              </w:rPr>
              <w:fldChar w:fldCharType="end"/>
            </w:r>
          </w:p>
          <w:p w14:paraId="598B8BE2" w14:textId="77777777" w:rsidR="00223512" w:rsidRDefault="00223512" w:rsidP="00B74D7B">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46DED733" w14:textId="57C7C407" w:rsidR="00B74D7B" w:rsidRPr="0007160D" w:rsidRDefault="00B74D7B" w:rsidP="00B74D7B">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975131">
              <w:rPr>
                <w:rFonts w:ascii="Times New Roman" w:hAnsi="Times New Roman" w:cs="Times New Roman"/>
                <w:sz w:val="20"/>
                <w:szCs w:val="20"/>
              </w:rPr>
              <w:t xml:space="preserve"> (Mainland)</w:t>
            </w:r>
          </w:p>
        </w:tc>
        <w:tc>
          <w:tcPr>
            <w:tcW w:w="1701" w:type="dxa"/>
          </w:tcPr>
          <w:p w14:paraId="6DF29C70" w14:textId="560CCAAB"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Effects of acupuncture treatment on motor function in patients with subacute hemorrhagic stroke: A randomized controlled study.</w:t>
            </w:r>
          </w:p>
        </w:tc>
        <w:tc>
          <w:tcPr>
            <w:tcW w:w="1559" w:type="dxa"/>
          </w:tcPr>
          <w:p w14:paraId="43C7F177" w14:textId="77777777"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E: 67</w:t>
            </w:r>
          </w:p>
          <w:p w14:paraId="688738EC" w14:textId="77777777"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C: 66</w:t>
            </w:r>
          </w:p>
          <w:p w14:paraId="0F685785" w14:textId="77777777" w:rsidR="00B74D7B" w:rsidRPr="0007160D" w:rsidRDefault="00B74D7B" w:rsidP="00B74D7B">
            <w:pPr>
              <w:rPr>
                <w:rFonts w:ascii="Times New Roman" w:hAnsi="Times New Roman" w:cs="Times New Roman"/>
                <w:sz w:val="20"/>
                <w:szCs w:val="20"/>
              </w:rPr>
            </w:pPr>
          </w:p>
        </w:tc>
        <w:tc>
          <w:tcPr>
            <w:tcW w:w="2693" w:type="dxa"/>
          </w:tcPr>
          <w:p w14:paraId="30F25346" w14:textId="269F95A5"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Acupuncture + Conventional treatment: Two main points (GV20, EXHN5) and two other optimum reaction points identified by motor-evoked potential tests were chosen. The limb points were selected based on hemiplegia phase.</w:t>
            </w:r>
          </w:p>
        </w:tc>
        <w:tc>
          <w:tcPr>
            <w:tcW w:w="2268" w:type="dxa"/>
          </w:tcPr>
          <w:p w14:paraId="533CA199" w14:textId="77777777"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 xml:space="preserve">Conventional treatment: </w:t>
            </w:r>
          </w:p>
          <w:p w14:paraId="5B71629E" w14:textId="58104F6F"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Standard routine pharmacologic stroke treatment.  Physiotherapies for patients were carried out based on the hemiplegia phase. Program of exercises for atonic phase.</w:t>
            </w:r>
          </w:p>
        </w:tc>
        <w:tc>
          <w:tcPr>
            <w:tcW w:w="1701" w:type="dxa"/>
          </w:tcPr>
          <w:p w14:paraId="04C441E6" w14:textId="77777777"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 xml:space="preserve">6d/wk, for 4wks acupuncture </w:t>
            </w:r>
          </w:p>
          <w:p w14:paraId="7820CF98" w14:textId="77777777" w:rsidR="00B74D7B" w:rsidRPr="0007160D" w:rsidRDefault="00B74D7B" w:rsidP="00B74D7B">
            <w:pPr>
              <w:rPr>
                <w:rFonts w:ascii="Times New Roman" w:hAnsi="Times New Roman" w:cs="Times New Roman"/>
                <w:sz w:val="20"/>
                <w:szCs w:val="20"/>
              </w:rPr>
            </w:pPr>
          </w:p>
          <w:p w14:paraId="1DC8FF85" w14:textId="77777777"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45 min/d, 6d/wk, for 4wks conventional therapy</w:t>
            </w:r>
          </w:p>
          <w:p w14:paraId="27E13E76" w14:textId="77777777" w:rsidR="00B74D7B" w:rsidRPr="0007160D" w:rsidRDefault="00B74D7B" w:rsidP="00B74D7B">
            <w:pPr>
              <w:rPr>
                <w:rFonts w:ascii="Times New Roman" w:hAnsi="Times New Roman" w:cs="Times New Roman"/>
                <w:sz w:val="20"/>
                <w:szCs w:val="20"/>
              </w:rPr>
            </w:pPr>
          </w:p>
        </w:tc>
        <w:tc>
          <w:tcPr>
            <w:tcW w:w="1134" w:type="dxa"/>
          </w:tcPr>
          <w:p w14:paraId="07260066" w14:textId="42FF4A30" w:rsidR="00B74D7B" w:rsidRPr="0007160D" w:rsidRDefault="00B74D7B" w:rsidP="00B74D7B">
            <w:pPr>
              <w:rPr>
                <w:rFonts w:ascii="Times New Roman" w:hAnsi="Times New Roman" w:cs="Times New Roman"/>
                <w:sz w:val="20"/>
                <w:szCs w:val="20"/>
              </w:rPr>
            </w:pPr>
            <w:r w:rsidRPr="0007160D">
              <w:rPr>
                <w:rFonts w:ascii="Times New Roman" w:hAnsi="Times New Roman" w:cs="Times New Roman"/>
                <w:sz w:val="20"/>
                <w:szCs w:val="20"/>
              </w:rPr>
              <w:t xml:space="preserve">Subacute </w:t>
            </w:r>
          </w:p>
        </w:tc>
      </w:tr>
      <w:tr w:rsidR="001B35B7" w:rsidRPr="0007160D" w14:paraId="17E966EA" w14:textId="77777777" w:rsidTr="0040443D">
        <w:tc>
          <w:tcPr>
            <w:tcW w:w="1985" w:type="dxa"/>
          </w:tcPr>
          <w:p w14:paraId="2089FF15" w14:textId="56D0E0C8" w:rsidR="001B35B7" w:rsidRPr="0007160D" w:rsidRDefault="001B35B7" w:rsidP="001B35B7">
            <w:pPr>
              <w:spacing w:line="360" w:lineRule="auto"/>
              <w:rPr>
                <w:rFonts w:ascii="Times New Roman" w:hAnsi="Times New Roman" w:cs="Times New Roman"/>
                <w:sz w:val="20"/>
                <w:szCs w:val="20"/>
              </w:rPr>
            </w:pPr>
            <w:r w:rsidRPr="0007160D">
              <w:rPr>
                <w:rFonts w:ascii="Times New Roman" w:hAnsi="Times New Roman" w:cs="Times New Roman"/>
                <w:sz w:val="20"/>
                <w:szCs w:val="20"/>
              </w:rPr>
              <w:t>Zhang et al.</w:t>
            </w:r>
            <w:r w:rsidRPr="0007160D">
              <w:rPr>
                <w:rFonts w:ascii="Times New Roman" w:hAnsi="Times New Roman" w:cs="Times New Roman"/>
                <w:sz w:val="20"/>
                <w:szCs w:val="20"/>
              </w:rPr>
              <w:fldChar w:fldCharType="begin">
                <w:fldData xml:space="preserve">PEVuZE5vdGU+PENpdGU+PEF1dGhvcj5aaGFuZzwvQXV0aG9yPjxZZWFyPjIwMTc8L1llYXI+PFJl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aaGFuZzwvQXV0aG9yPjxZZWFyPjIwMTc8L1llYXI+PFJl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w:t>
            </w:r>
            <w:r w:rsidRPr="0007160D">
              <w:rPr>
                <w:rFonts w:ascii="Times New Roman" w:hAnsi="Times New Roman" w:cs="Times New Roman"/>
                <w:sz w:val="20"/>
                <w:szCs w:val="20"/>
              </w:rPr>
              <w:fldChar w:fldCharType="end"/>
            </w:r>
          </w:p>
          <w:p w14:paraId="1F77ED21" w14:textId="77777777" w:rsidR="00223512" w:rsidRDefault="00223512" w:rsidP="001B35B7">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5151B777" w14:textId="696449F0" w:rsidR="001B35B7" w:rsidRPr="0007160D" w:rsidRDefault="001B35B7" w:rsidP="001B35B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975131">
              <w:rPr>
                <w:rFonts w:ascii="Times New Roman" w:hAnsi="Times New Roman" w:cs="Times New Roman"/>
                <w:sz w:val="20"/>
                <w:szCs w:val="20"/>
              </w:rPr>
              <w:t xml:space="preserve"> (Mainland)</w:t>
            </w:r>
          </w:p>
        </w:tc>
        <w:tc>
          <w:tcPr>
            <w:tcW w:w="1701" w:type="dxa"/>
          </w:tcPr>
          <w:p w14:paraId="46F83B01" w14:textId="6F90D37A" w:rsidR="001B35B7" w:rsidRPr="0007160D" w:rsidRDefault="001B35B7" w:rsidP="001B35B7">
            <w:pPr>
              <w:rPr>
                <w:rFonts w:ascii="Times New Roman" w:hAnsi="Times New Roman" w:cs="Times New Roman"/>
                <w:sz w:val="20"/>
                <w:szCs w:val="20"/>
              </w:rPr>
            </w:pPr>
            <w:proofErr w:type="spellStart"/>
            <w:r w:rsidRPr="0007160D">
              <w:rPr>
                <w:rFonts w:ascii="Times New Roman" w:hAnsi="Times New Roman" w:cs="Times New Roman"/>
                <w:sz w:val="20"/>
                <w:szCs w:val="20"/>
              </w:rPr>
              <w:t>Neuronavigation</w:t>
            </w:r>
            <w:proofErr w:type="spellEnd"/>
            <w:r w:rsidRPr="0007160D">
              <w:rPr>
                <w:rFonts w:ascii="Times New Roman" w:hAnsi="Times New Roman" w:cs="Times New Roman"/>
                <w:sz w:val="20"/>
                <w:szCs w:val="20"/>
              </w:rPr>
              <w:t xml:space="preserve">-Assisted Aspiration and Electro-Acupuncture for Hypertensive </w:t>
            </w:r>
            <w:proofErr w:type="spellStart"/>
            <w:r w:rsidRPr="0007160D">
              <w:rPr>
                <w:rFonts w:ascii="Times New Roman" w:hAnsi="Times New Roman" w:cs="Times New Roman"/>
                <w:sz w:val="20"/>
                <w:szCs w:val="20"/>
              </w:rPr>
              <w:t>Putaminal</w:t>
            </w:r>
            <w:proofErr w:type="spellEnd"/>
            <w:r w:rsidRPr="0007160D">
              <w:rPr>
                <w:rFonts w:ascii="Times New Roman" w:hAnsi="Times New Roman" w:cs="Times New Roman"/>
                <w:sz w:val="20"/>
                <w:szCs w:val="20"/>
              </w:rPr>
              <w:t xml:space="preserve"> Hemorrhage: A Suitable Technique on Hemiplegia Rehabilitation.</w:t>
            </w:r>
          </w:p>
        </w:tc>
        <w:tc>
          <w:tcPr>
            <w:tcW w:w="1559" w:type="dxa"/>
          </w:tcPr>
          <w:p w14:paraId="220DDBBE" w14:textId="77777777"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E3: 30</w:t>
            </w:r>
          </w:p>
          <w:p w14:paraId="08B3DB92" w14:textId="77777777"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C: 33</w:t>
            </w:r>
          </w:p>
          <w:p w14:paraId="76FB37D1" w14:textId="77777777"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Multi-arm</w:t>
            </w:r>
          </w:p>
          <w:p w14:paraId="3BFC68FC" w14:textId="77777777" w:rsidR="001B35B7" w:rsidRPr="0007160D" w:rsidRDefault="001B35B7" w:rsidP="001B35B7">
            <w:pPr>
              <w:rPr>
                <w:rFonts w:ascii="Times New Roman" w:hAnsi="Times New Roman" w:cs="Times New Roman"/>
                <w:sz w:val="20"/>
                <w:szCs w:val="20"/>
              </w:rPr>
            </w:pPr>
          </w:p>
        </w:tc>
        <w:tc>
          <w:tcPr>
            <w:tcW w:w="2693" w:type="dxa"/>
          </w:tcPr>
          <w:p w14:paraId="1E994D94" w14:textId="77777777"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 xml:space="preserve">E3: Electroacupuncture: </w:t>
            </w:r>
          </w:p>
          <w:p w14:paraId="5D545A4C" w14:textId="7A41FBF5"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 xml:space="preserve">Scalp and body acupuncture on the paretic side, on 14 points based on traditional Chinese medicine. </w:t>
            </w:r>
          </w:p>
        </w:tc>
        <w:tc>
          <w:tcPr>
            <w:tcW w:w="2268" w:type="dxa"/>
          </w:tcPr>
          <w:p w14:paraId="0818EBC8" w14:textId="506BD3FF"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 xml:space="preserve">Conventional therapy: Standard medication protocol and bedside rehabilitation program of functional exercises, including body movement and motor skills to avoid muscle atrophy and joint stiffness. </w:t>
            </w:r>
          </w:p>
        </w:tc>
        <w:tc>
          <w:tcPr>
            <w:tcW w:w="1701" w:type="dxa"/>
          </w:tcPr>
          <w:p w14:paraId="53B0D05A" w14:textId="77777777"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30min, 2x/d, for 8wk either therapy</w:t>
            </w:r>
          </w:p>
          <w:p w14:paraId="3F1A06C9" w14:textId="77777777" w:rsidR="001B35B7" w:rsidRPr="0007160D" w:rsidRDefault="001B35B7" w:rsidP="001B35B7">
            <w:pPr>
              <w:rPr>
                <w:rFonts w:ascii="Times New Roman" w:hAnsi="Times New Roman" w:cs="Times New Roman"/>
                <w:sz w:val="20"/>
                <w:szCs w:val="20"/>
              </w:rPr>
            </w:pPr>
          </w:p>
        </w:tc>
        <w:tc>
          <w:tcPr>
            <w:tcW w:w="1134" w:type="dxa"/>
          </w:tcPr>
          <w:p w14:paraId="64833086" w14:textId="4135EA0E" w:rsidR="001B35B7" w:rsidRPr="0007160D" w:rsidRDefault="001B35B7" w:rsidP="001B35B7">
            <w:pPr>
              <w:rPr>
                <w:rFonts w:ascii="Times New Roman" w:hAnsi="Times New Roman" w:cs="Times New Roman"/>
                <w:sz w:val="20"/>
                <w:szCs w:val="20"/>
              </w:rPr>
            </w:pPr>
            <w:r w:rsidRPr="0007160D">
              <w:rPr>
                <w:rFonts w:ascii="Times New Roman" w:hAnsi="Times New Roman" w:cs="Times New Roman"/>
                <w:sz w:val="20"/>
                <w:szCs w:val="20"/>
              </w:rPr>
              <w:t>Acute</w:t>
            </w:r>
          </w:p>
        </w:tc>
      </w:tr>
      <w:tr w:rsidR="00776C6E" w:rsidRPr="0007160D" w14:paraId="6EEFAA17" w14:textId="77777777" w:rsidTr="0040443D">
        <w:tc>
          <w:tcPr>
            <w:tcW w:w="1985" w:type="dxa"/>
          </w:tcPr>
          <w:p w14:paraId="6DF7CC1F" w14:textId="3634178F" w:rsidR="00776C6E" w:rsidRPr="0007160D" w:rsidRDefault="00776C6E"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t>Hsieh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Hsieh&lt;/Author&gt;&lt;Year&gt;2007&lt;/Year&gt;&lt;RecNum&gt;25&lt;/RecNum&gt;&lt;DisplayText&gt;&lt;style face="superscript"&gt;7&lt;/style&gt;&lt;/DisplayText&gt;&lt;record&gt;&lt;rec-number&gt;25&lt;/rec-number&gt;&lt;foreign-keys&gt;&lt;key app="EN" db-id="prs2xep9sptfrneez9px9zziav0xfxxr2vpa" timestamp="1727957170"&gt;25&lt;/key&gt;&lt;/foreign-keys&gt;&lt;ref-type name="Journal Article"&gt;17&lt;/ref-type&gt;&lt;contributors&gt;&lt;authors&gt;&lt;author&gt;Hsieh, R. L.&lt;/author&gt;&lt;author&gt;Wang, L. Y.&lt;/author&gt;&lt;author&gt;Lee, W. C.&lt;/author&gt;&lt;/authors&gt;&lt;/contributors&gt;&lt;auth-address&gt;Department of Physical Medicine and Rehabilitation, Shin Kong Wo Ho-Su Memorial Hospital, Taiwan, Republic of China.&lt;/auth-address&gt;&lt;titles&gt;&lt;title&gt;Additional therapeutic effects of electroacupuncture in conjunction with conventional rehabilitation for patients with first-ever ischaemic stroke&lt;/title&gt;&lt;secondary-title&gt;J Rehabil Med&lt;/secondary-title&gt;&lt;/titles&gt;&lt;periodical&gt;&lt;full-title&gt;J Rehabil Med&lt;/full-title&gt;&lt;/periodical&gt;&lt;pages&gt;205-11&lt;/pages&gt;&lt;volume&gt;39&lt;/volume&gt;&lt;number&gt;3&lt;/number&gt;&lt;edition&gt;2007/05/01&lt;/edition&gt;&lt;keywords&gt;&lt;keyword&gt;Activities of Daily Living&lt;/keyword&gt;&lt;keyword&gt;Aged&lt;/keyword&gt;&lt;keyword&gt;Aged, 80 and over&lt;/keyword&gt;&lt;keyword&gt;Electroacupuncture&lt;/keyword&gt;&lt;keyword&gt;Female&lt;/keyword&gt;&lt;keyword&gt;Follow-Up Studies&lt;/keyword&gt;&lt;keyword&gt;Humans&lt;/keyword&gt;&lt;keyword&gt;Male&lt;/keyword&gt;&lt;keyword&gt;Middle Aged&lt;/keyword&gt;&lt;keyword&gt;Motor Activity&lt;/keyword&gt;&lt;keyword&gt;Outcome Assessment, Health Care&lt;/keyword&gt;&lt;keyword&gt;Psychomotor Performance&lt;/keyword&gt;&lt;keyword&gt;Stroke/physiopathology/psychology&lt;/keyword&gt;&lt;keyword&gt;*Stroke Rehabilitation&lt;/keyword&gt;&lt;keyword&gt;Treatment Outcome&lt;/keyword&gt;&lt;/keywords&gt;&lt;dates&gt;&lt;year&gt;2007&lt;/year&gt;&lt;pub-dates&gt;&lt;date&gt;Apr&lt;/date&gt;&lt;/pub-dates&gt;&lt;/dates&gt;&lt;isbn&gt;1650-1977 (Print)&amp;#xD;1650-1977&lt;/isbn&gt;&lt;accession-num&gt;17468788&lt;/accession-num&gt;&lt;urls&gt;&lt;/urls&gt;&lt;electronic-resource-num&gt;10.2340/16501977-0032&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w:t>
            </w:r>
            <w:r w:rsidRPr="0007160D">
              <w:rPr>
                <w:rFonts w:ascii="Times New Roman" w:hAnsi="Times New Roman" w:cs="Times New Roman"/>
                <w:sz w:val="20"/>
                <w:szCs w:val="20"/>
              </w:rPr>
              <w:fldChar w:fldCharType="end"/>
            </w:r>
          </w:p>
          <w:p w14:paraId="0018909B" w14:textId="77777777" w:rsidR="00223512" w:rsidRDefault="00223512"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t>2007</w:t>
            </w:r>
          </w:p>
          <w:p w14:paraId="086AEF6F" w14:textId="4C6CABC0" w:rsidR="00776C6E" w:rsidRPr="0007160D" w:rsidRDefault="00776C6E"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975131">
              <w:rPr>
                <w:rFonts w:ascii="Times New Roman" w:hAnsi="Times New Roman" w:cs="Times New Roman"/>
                <w:sz w:val="20"/>
                <w:szCs w:val="20"/>
              </w:rPr>
              <w:t xml:space="preserve"> (Mainland)</w:t>
            </w:r>
          </w:p>
          <w:p w14:paraId="75349B00" w14:textId="77777777" w:rsidR="00776C6E" w:rsidRPr="0007160D" w:rsidRDefault="00776C6E" w:rsidP="00776C6E">
            <w:pPr>
              <w:spacing w:line="360" w:lineRule="auto"/>
              <w:rPr>
                <w:rFonts w:ascii="Times New Roman" w:hAnsi="Times New Roman" w:cs="Times New Roman"/>
                <w:sz w:val="20"/>
                <w:szCs w:val="20"/>
              </w:rPr>
            </w:pPr>
          </w:p>
        </w:tc>
        <w:tc>
          <w:tcPr>
            <w:tcW w:w="1701" w:type="dxa"/>
          </w:tcPr>
          <w:p w14:paraId="7E2B3BB8" w14:textId="097032EB"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Additional therapeutic effects of electroacupuncture in conjunction with conventional rehabilitation for patients with first-ever ischaemic stroke.</w:t>
            </w:r>
          </w:p>
        </w:tc>
        <w:tc>
          <w:tcPr>
            <w:tcW w:w="1559" w:type="dxa"/>
          </w:tcPr>
          <w:p w14:paraId="305E20B0"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E: 30</w:t>
            </w:r>
          </w:p>
          <w:p w14:paraId="2618C613"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C: 33</w:t>
            </w:r>
          </w:p>
          <w:p w14:paraId="5B9EF143" w14:textId="77777777" w:rsidR="00776C6E" w:rsidRPr="0007160D" w:rsidRDefault="00776C6E" w:rsidP="00776C6E">
            <w:pPr>
              <w:rPr>
                <w:rFonts w:ascii="Times New Roman" w:hAnsi="Times New Roman" w:cs="Times New Roman"/>
                <w:sz w:val="20"/>
                <w:szCs w:val="20"/>
              </w:rPr>
            </w:pPr>
          </w:p>
        </w:tc>
        <w:tc>
          <w:tcPr>
            <w:tcW w:w="2693" w:type="dxa"/>
          </w:tcPr>
          <w:p w14:paraId="1F737AFB"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Electroacupuncture + Conventional therapy:</w:t>
            </w:r>
          </w:p>
          <w:p w14:paraId="7B9A7512" w14:textId="2C41ABE1"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Seven different acupuncture points on upper and lower limbs and neck.</w:t>
            </w:r>
          </w:p>
        </w:tc>
        <w:tc>
          <w:tcPr>
            <w:tcW w:w="2268" w:type="dxa"/>
          </w:tcPr>
          <w:p w14:paraId="6E6B8F28"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 xml:space="preserve">Conventional therapy: </w:t>
            </w:r>
          </w:p>
          <w:p w14:paraId="6F8A3CA8" w14:textId="2F5FE91E"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Conventional stroke rehabilitation, including physical and occupational therapy, with speech therapy if indicated.</w:t>
            </w:r>
          </w:p>
        </w:tc>
        <w:tc>
          <w:tcPr>
            <w:tcW w:w="1701" w:type="dxa"/>
          </w:tcPr>
          <w:p w14:paraId="0D7EF9D8"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20min/session, 2d/wk, for 4wk electro-acupuncture.</w:t>
            </w:r>
          </w:p>
          <w:p w14:paraId="5B43940E" w14:textId="77777777" w:rsidR="00776C6E" w:rsidRPr="0007160D" w:rsidRDefault="00776C6E" w:rsidP="00776C6E">
            <w:pPr>
              <w:rPr>
                <w:rFonts w:ascii="Times New Roman" w:hAnsi="Times New Roman" w:cs="Times New Roman"/>
                <w:sz w:val="20"/>
                <w:szCs w:val="20"/>
              </w:rPr>
            </w:pPr>
          </w:p>
          <w:p w14:paraId="2545E275" w14:textId="4A93CCF4"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 xml:space="preserve">Duration of conventional therapy is not specified. </w:t>
            </w:r>
          </w:p>
        </w:tc>
        <w:tc>
          <w:tcPr>
            <w:tcW w:w="1134" w:type="dxa"/>
          </w:tcPr>
          <w:p w14:paraId="050D6BDD" w14:textId="232A8DC0"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Acute</w:t>
            </w:r>
          </w:p>
        </w:tc>
      </w:tr>
      <w:tr w:rsidR="00776C6E" w:rsidRPr="0007160D" w14:paraId="54EE4831" w14:textId="77777777" w:rsidTr="0040443D">
        <w:tc>
          <w:tcPr>
            <w:tcW w:w="1985" w:type="dxa"/>
          </w:tcPr>
          <w:p w14:paraId="0EC7EE48" w14:textId="23BE2B4A" w:rsidR="00776C6E" w:rsidRPr="0007160D" w:rsidRDefault="00776C6E"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Alexander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lexander&lt;/Author&gt;&lt;Year&gt;2004&lt;/Year&gt;&lt;RecNum&gt;1&lt;/RecNum&gt;&lt;DisplayText&gt;&lt;style face="superscript"&gt;8&lt;/style&gt;&lt;/DisplayText&gt;&lt;record&gt;&lt;rec-number&gt;1&lt;/rec-number&gt;&lt;foreign-keys&gt;&lt;key app="EN" db-id="prs2xep9sptfrneez9px9zziav0xfxxr2vpa" timestamp="1727957170"&gt;1&lt;/key&gt;&lt;/foreign-keys&gt;&lt;ref-type name="Journal Article"&gt;17&lt;/ref-type&gt;&lt;contributors&gt;&lt;authors&gt;&lt;author&gt;Alexander, David N&lt;/author&gt;&lt;author&gt;Cen, Steven&lt;/author&gt;&lt;author&gt;Sullivan, Katherine J&lt;/author&gt;&lt;author&gt;Bhavnani, Gitu&lt;/author&gt;&lt;author&gt;Ma, Xiuling&lt;/author&gt;&lt;author&gt;Azen, Stanley P&lt;/author&gt;&lt;author&gt;ASAP Study Group,&lt;/author&gt;&lt;/authors&gt;&lt;/contributors&gt;&lt;titles&gt;&lt;title&gt;Effects of acupuncture treatment on poststroke motor recovery and physical function: a pilot study&lt;/title&gt;&lt;secondary-title&gt;Neurorehabil Neural Repair&lt;/secondary-title&gt;&lt;/titles&gt;&lt;periodical&gt;&lt;full-title&gt;Neurorehabil Neural Repair&lt;/full-title&gt;&lt;/periodical&gt;&lt;pages&gt;259-267&lt;/pages&gt;&lt;volume&gt;18&lt;/volume&gt;&lt;number&gt;4&lt;/number&gt;&lt;dates&gt;&lt;year&gt;2004&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w:t>
            </w:r>
            <w:r w:rsidRPr="0007160D">
              <w:rPr>
                <w:rFonts w:ascii="Times New Roman" w:hAnsi="Times New Roman" w:cs="Times New Roman"/>
                <w:sz w:val="20"/>
                <w:szCs w:val="20"/>
              </w:rPr>
              <w:fldChar w:fldCharType="end"/>
            </w:r>
          </w:p>
          <w:p w14:paraId="63786FCB" w14:textId="77777777" w:rsidR="00C20BB8" w:rsidRDefault="00C20BB8"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t>2004</w:t>
            </w:r>
          </w:p>
          <w:p w14:paraId="183C690D" w14:textId="302C1782" w:rsidR="00776C6E" w:rsidRPr="0007160D" w:rsidRDefault="00776C6E" w:rsidP="00776C6E">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6096C74D" w14:textId="1758947B"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Effects of acupuncture treatment on poststroke motor recovery and physical function: a pilot study.</w:t>
            </w:r>
          </w:p>
        </w:tc>
        <w:tc>
          <w:tcPr>
            <w:tcW w:w="1559" w:type="dxa"/>
          </w:tcPr>
          <w:p w14:paraId="2C61FE03" w14:textId="1AE90FF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E: 14</w:t>
            </w:r>
            <w:r w:rsidRPr="0007160D">
              <w:rPr>
                <w:rFonts w:ascii="Times New Roman" w:hAnsi="Times New Roman" w:cs="Times New Roman"/>
                <w:sz w:val="20"/>
                <w:szCs w:val="20"/>
              </w:rPr>
              <w:br/>
              <w:t>C: 15</w:t>
            </w:r>
          </w:p>
          <w:p w14:paraId="1368BBED" w14:textId="77777777" w:rsidR="00776C6E" w:rsidRPr="0007160D" w:rsidRDefault="00776C6E" w:rsidP="00776C6E">
            <w:pPr>
              <w:rPr>
                <w:rFonts w:ascii="Times New Roman" w:hAnsi="Times New Roman" w:cs="Times New Roman"/>
                <w:sz w:val="20"/>
                <w:szCs w:val="20"/>
              </w:rPr>
            </w:pPr>
          </w:p>
        </w:tc>
        <w:tc>
          <w:tcPr>
            <w:tcW w:w="2693" w:type="dxa"/>
          </w:tcPr>
          <w:p w14:paraId="6D7DF7D1" w14:textId="39E85438"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 xml:space="preserve">Acupuncture+ Conventional rehabilitation: </w:t>
            </w:r>
          </w:p>
          <w:p w14:paraId="33FE3C9A" w14:textId="71DED46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A standardized approach included manual needle insertion to the hemiparetic limb. The acupuncturist could select specific sites based on patient symptoms.</w:t>
            </w:r>
          </w:p>
        </w:tc>
        <w:tc>
          <w:tcPr>
            <w:tcW w:w="2268" w:type="dxa"/>
          </w:tcPr>
          <w:p w14:paraId="34942A21"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 xml:space="preserve">Conventional rehabilitation: </w:t>
            </w:r>
          </w:p>
          <w:p w14:paraId="3B67C10E" w14:textId="68853298"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Conventional stroke rehabilitation care, including physical, occupational, and/or speech therapy for the duration of the inpatient stay.</w:t>
            </w:r>
          </w:p>
        </w:tc>
        <w:tc>
          <w:tcPr>
            <w:tcW w:w="1701" w:type="dxa"/>
          </w:tcPr>
          <w:p w14:paraId="0A502276" w14:textId="7BAC735D"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30min/d, 7d/wk, for 2wks Acupuncture</w:t>
            </w:r>
          </w:p>
          <w:p w14:paraId="1CFCFD19" w14:textId="77777777" w:rsidR="00776C6E" w:rsidRPr="0007160D" w:rsidRDefault="00776C6E" w:rsidP="00776C6E">
            <w:pPr>
              <w:rPr>
                <w:rFonts w:ascii="Times New Roman" w:hAnsi="Times New Roman" w:cs="Times New Roman"/>
                <w:sz w:val="20"/>
                <w:szCs w:val="20"/>
              </w:rPr>
            </w:pPr>
          </w:p>
          <w:p w14:paraId="54CA1AD6" w14:textId="77777777"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3hr/d, 6d/wk, for 2wk</w:t>
            </w:r>
          </w:p>
          <w:p w14:paraId="1665F926" w14:textId="5112AED6"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rehabilitation</w:t>
            </w:r>
          </w:p>
        </w:tc>
        <w:tc>
          <w:tcPr>
            <w:tcW w:w="1134" w:type="dxa"/>
          </w:tcPr>
          <w:p w14:paraId="6113F015" w14:textId="46568B78" w:rsidR="00776C6E" w:rsidRPr="0007160D" w:rsidRDefault="00776C6E" w:rsidP="00776C6E">
            <w:pPr>
              <w:rPr>
                <w:rFonts w:ascii="Times New Roman" w:hAnsi="Times New Roman" w:cs="Times New Roman"/>
                <w:sz w:val="20"/>
                <w:szCs w:val="20"/>
              </w:rPr>
            </w:pPr>
            <w:r w:rsidRPr="0007160D">
              <w:rPr>
                <w:rFonts w:ascii="Times New Roman" w:hAnsi="Times New Roman" w:cs="Times New Roman"/>
                <w:sz w:val="20"/>
                <w:szCs w:val="20"/>
              </w:rPr>
              <w:t>Acute</w:t>
            </w:r>
          </w:p>
        </w:tc>
      </w:tr>
      <w:tr w:rsidR="00776C6E" w:rsidRPr="0007160D" w14:paraId="0DB9DE82" w14:textId="77777777" w:rsidTr="0040443D">
        <w:tc>
          <w:tcPr>
            <w:tcW w:w="13041" w:type="dxa"/>
            <w:gridSpan w:val="7"/>
            <w:shd w:val="clear" w:color="auto" w:fill="A6A6A6" w:themeFill="background1" w:themeFillShade="A6"/>
            <w:vAlign w:val="center"/>
          </w:tcPr>
          <w:p w14:paraId="26A47219" w14:textId="7D3B3530" w:rsidR="00776C6E" w:rsidRPr="0007160D" w:rsidRDefault="00776C6E" w:rsidP="00776C6E">
            <w:pPr>
              <w:jc w:val="center"/>
              <w:rPr>
                <w:rFonts w:ascii="Times New Roman" w:hAnsi="Times New Roman" w:cs="Times New Roman"/>
                <w:b/>
                <w:bCs/>
                <w:sz w:val="20"/>
                <w:szCs w:val="20"/>
              </w:rPr>
            </w:pPr>
            <w:r w:rsidRPr="0007160D">
              <w:rPr>
                <w:rFonts w:ascii="Times New Roman" w:hAnsi="Times New Roman" w:cs="Times New Roman"/>
                <w:b/>
                <w:bCs/>
                <w:sz w:val="20"/>
                <w:szCs w:val="20"/>
              </w:rPr>
              <w:t>Bilateral Arm Training (BAT)</w:t>
            </w:r>
          </w:p>
        </w:tc>
      </w:tr>
      <w:tr w:rsidR="00541D00" w:rsidRPr="0007160D" w14:paraId="451982A3" w14:textId="77777777" w:rsidTr="0040443D">
        <w:tc>
          <w:tcPr>
            <w:tcW w:w="1985" w:type="dxa"/>
          </w:tcPr>
          <w:p w14:paraId="0EE7A3E2" w14:textId="4475C1FF"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Le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Lee&lt;/Author&gt;&lt;Year&gt;2019&lt;/Year&gt;&lt;RecNum&gt;64&lt;/RecNum&gt;&lt;DisplayText&gt;&lt;style face="superscript"&gt;9&lt;/style&gt;&lt;/DisplayText&gt;&lt;record&gt;&lt;rec-number&gt;64&lt;/rec-number&gt;&lt;foreign-keys&gt;&lt;key app="EN" db-id="prs2xep9sptfrneez9px9zziav0xfxxr2vpa" timestamp="1727957916"&gt;64&lt;/key&gt;&lt;/foreign-keys&gt;&lt;ref-type name="Journal Article"&gt;17&lt;/ref-type&gt;&lt;contributors&gt;&lt;authors&gt;&lt;author&gt;Lee, S&lt;/author&gt;&lt;author&gt;Song, B&lt;/author&gt;&lt;author&gt;Kim, H&lt;/author&gt;&lt;/authors&gt;&lt;/contributors&gt;&lt;titles&gt;&lt;title&gt;The effect of bilateral upper limb training on the recovery of upper limb function in patients with acute stroke&lt;/title&gt;&lt;secondary-title&gt;Med Leg Update&lt;/secondary-title&gt;&lt;/titles&gt;&lt;periodical&gt;&lt;full-title&gt;Med Leg Update&lt;/full-title&gt;&lt;/periodical&gt;&lt;pages&gt;515-20&lt;/pages&gt;&lt;volume&gt;19&lt;/volume&gt;&lt;dates&gt;&lt;year&gt;2019&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w:t>
            </w:r>
            <w:r w:rsidRPr="0007160D">
              <w:rPr>
                <w:rFonts w:ascii="Times New Roman" w:hAnsi="Times New Roman" w:cs="Times New Roman"/>
                <w:sz w:val="20"/>
                <w:szCs w:val="20"/>
              </w:rPr>
              <w:fldChar w:fldCharType="end"/>
            </w:r>
          </w:p>
          <w:p w14:paraId="3A64B4B8" w14:textId="77777777" w:rsidR="00804A3C" w:rsidRDefault="00804A3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391E752" w14:textId="3A7BB3E9"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6B1C291" w14:textId="77777777"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The effect of bilateral upper limb training on recovery of upper limb function in patients with acute Stroke.</w:t>
            </w:r>
          </w:p>
          <w:p w14:paraId="0F63E80B" w14:textId="77777777" w:rsidR="00541D00" w:rsidRPr="0007160D" w:rsidRDefault="00541D00" w:rsidP="00541D00">
            <w:pPr>
              <w:rPr>
                <w:rFonts w:ascii="Times New Roman" w:hAnsi="Times New Roman" w:cs="Times New Roman"/>
                <w:sz w:val="20"/>
                <w:szCs w:val="20"/>
              </w:rPr>
            </w:pPr>
          </w:p>
        </w:tc>
        <w:tc>
          <w:tcPr>
            <w:tcW w:w="1559" w:type="dxa"/>
          </w:tcPr>
          <w:p w14:paraId="5C82151B"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 15</w:t>
            </w:r>
            <w:r w:rsidRPr="0007160D">
              <w:rPr>
                <w:rFonts w:ascii="Times New Roman" w:hAnsi="Times New Roman" w:cs="Times New Roman"/>
                <w:sz w:val="20"/>
                <w:szCs w:val="20"/>
              </w:rPr>
              <w:br/>
              <w:t>C: 15</w:t>
            </w:r>
          </w:p>
          <w:p w14:paraId="06C9AAC4" w14:textId="77777777" w:rsidR="00541D00" w:rsidRPr="0007160D" w:rsidRDefault="00541D00" w:rsidP="00541D00">
            <w:pPr>
              <w:rPr>
                <w:rFonts w:ascii="Times New Roman" w:hAnsi="Times New Roman" w:cs="Times New Roman"/>
                <w:sz w:val="20"/>
                <w:szCs w:val="20"/>
              </w:rPr>
            </w:pPr>
          </w:p>
        </w:tc>
        <w:tc>
          <w:tcPr>
            <w:tcW w:w="2693" w:type="dxa"/>
          </w:tcPr>
          <w:p w14:paraId="0570A440" w14:textId="295A5502"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BAT: </w:t>
            </w:r>
            <w:r w:rsidR="00534B3C" w:rsidRPr="0007160D">
              <w:rPr>
                <w:rFonts w:ascii="Times New Roman" w:hAnsi="Times New Roman" w:cs="Times New Roman"/>
                <w:color w:val="000000"/>
                <w:sz w:val="20"/>
                <w:szCs w:val="20"/>
              </w:rPr>
              <w:t>I</w:t>
            </w:r>
            <w:r w:rsidRPr="0007160D">
              <w:rPr>
                <w:rFonts w:ascii="Times New Roman" w:hAnsi="Times New Roman" w:cs="Times New Roman"/>
                <w:color w:val="000000"/>
                <w:sz w:val="20"/>
                <w:szCs w:val="20"/>
              </w:rPr>
              <w:t>ncluded wiping, drinking, moving blocks to boxes.</w:t>
            </w:r>
          </w:p>
          <w:p w14:paraId="01A8E099" w14:textId="77777777" w:rsidR="00541D00" w:rsidRPr="0007160D" w:rsidRDefault="00541D00" w:rsidP="00541D00">
            <w:pPr>
              <w:rPr>
                <w:rFonts w:ascii="Times New Roman" w:hAnsi="Times New Roman" w:cs="Times New Roman"/>
                <w:sz w:val="20"/>
                <w:szCs w:val="20"/>
              </w:rPr>
            </w:pPr>
          </w:p>
        </w:tc>
        <w:tc>
          <w:tcPr>
            <w:tcW w:w="2268" w:type="dxa"/>
          </w:tcPr>
          <w:p w14:paraId="4D59CCE4" w14:textId="77777777"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Conventional Rehabilitation of the upper limb</w:t>
            </w:r>
          </w:p>
          <w:p w14:paraId="46BCF452" w14:textId="77777777" w:rsidR="00541D00" w:rsidRPr="0007160D" w:rsidRDefault="00541D00" w:rsidP="00541D00">
            <w:pPr>
              <w:rPr>
                <w:rFonts w:ascii="Times New Roman" w:hAnsi="Times New Roman" w:cs="Times New Roman"/>
                <w:sz w:val="20"/>
                <w:szCs w:val="20"/>
              </w:rPr>
            </w:pPr>
          </w:p>
        </w:tc>
        <w:tc>
          <w:tcPr>
            <w:tcW w:w="1701" w:type="dxa"/>
          </w:tcPr>
          <w:p w14:paraId="09163606" w14:textId="0AFDF1A3"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30min/d, 5d/wk, for 4wk either therapy</w:t>
            </w:r>
          </w:p>
          <w:p w14:paraId="59F5C41B" w14:textId="77777777" w:rsidR="00541D00" w:rsidRPr="0007160D" w:rsidRDefault="00541D00" w:rsidP="00541D00">
            <w:pPr>
              <w:rPr>
                <w:rFonts w:ascii="Times New Roman" w:hAnsi="Times New Roman" w:cs="Times New Roman"/>
                <w:sz w:val="20"/>
                <w:szCs w:val="20"/>
              </w:rPr>
            </w:pPr>
          </w:p>
        </w:tc>
        <w:tc>
          <w:tcPr>
            <w:tcW w:w="1134" w:type="dxa"/>
          </w:tcPr>
          <w:p w14:paraId="44712EB4" w14:textId="34234CF0"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541D00" w:rsidRPr="0007160D" w14:paraId="1C052EB4" w14:textId="77777777" w:rsidTr="0040443D">
        <w:tc>
          <w:tcPr>
            <w:tcW w:w="1985" w:type="dxa"/>
          </w:tcPr>
          <w:p w14:paraId="7F95F1FA" w14:textId="1BCA3FA9"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Lee et al.</w:t>
            </w:r>
            <w:r w:rsidRPr="0007160D">
              <w:rPr>
                <w:rFonts w:ascii="Times New Roman" w:hAnsi="Times New Roman" w:cs="Times New Roman"/>
                <w:sz w:val="20"/>
                <w:szCs w:val="20"/>
              </w:rPr>
              <w:fldChar w:fldCharType="begin">
                <w:fldData xml:space="preserve">PEVuZE5vdGU+PENpdGU+PEF1dGhvcj5MZWU8L0F1dGhvcj48WWVhcj4yMDE3PC9ZZWFyPjxSZWNO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ZWU8L0F1dGhvcj48WWVhcj4yMDE3PC9ZZWFyPjxSZWNO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w:t>
            </w:r>
            <w:r w:rsidRPr="0007160D">
              <w:rPr>
                <w:rFonts w:ascii="Times New Roman" w:hAnsi="Times New Roman" w:cs="Times New Roman"/>
                <w:sz w:val="20"/>
                <w:szCs w:val="20"/>
              </w:rPr>
              <w:fldChar w:fldCharType="end"/>
            </w:r>
          </w:p>
          <w:p w14:paraId="65880BF0" w14:textId="77777777" w:rsidR="00804A3C" w:rsidRDefault="00804A3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668D6AD1" w14:textId="27BCF70D"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5A47CEF5" w14:textId="175E70DC"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ffectiveness of bilateral arm training for improving extremity function and activities of daily living performance in hemiplegic patients.</w:t>
            </w:r>
          </w:p>
        </w:tc>
        <w:tc>
          <w:tcPr>
            <w:tcW w:w="1559" w:type="dxa"/>
          </w:tcPr>
          <w:p w14:paraId="1D1C782C"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 15</w:t>
            </w:r>
            <w:r w:rsidRPr="0007160D">
              <w:rPr>
                <w:rFonts w:ascii="Times New Roman" w:hAnsi="Times New Roman" w:cs="Times New Roman"/>
                <w:sz w:val="20"/>
                <w:szCs w:val="20"/>
              </w:rPr>
              <w:br/>
              <w:t>C: 15</w:t>
            </w:r>
          </w:p>
          <w:p w14:paraId="0FDB7096" w14:textId="77777777" w:rsidR="00541D00" w:rsidRPr="0007160D" w:rsidRDefault="00541D00" w:rsidP="00541D00">
            <w:pPr>
              <w:rPr>
                <w:rFonts w:ascii="Times New Roman" w:hAnsi="Times New Roman" w:cs="Times New Roman"/>
                <w:sz w:val="20"/>
                <w:szCs w:val="20"/>
              </w:rPr>
            </w:pPr>
          </w:p>
        </w:tc>
        <w:tc>
          <w:tcPr>
            <w:tcW w:w="2693" w:type="dxa"/>
          </w:tcPr>
          <w:p w14:paraId="683AF810" w14:textId="4BD302A2"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BAT + </w:t>
            </w:r>
            <w:r w:rsidR="00E272F9" w:rsidRPr="0007160D">
              <w:rPr>
                <w:rFonts w:ascii="Times New Roman" w:hAnsi="Times New Roman" w:cs="Times New Roman"/>
                <w:sz w:val="20"/>
                <w:szCs w:val="20"/>
              </w:rPr>
              <w:t>G</w:t>
            </w:r>
            <w:r w:rsidRPr="0007160D">
              <w:rPr>
                <w:rFonts w:ascii="Times New Roman" w:hAnsi="Times New Roman" w:cs="Times New Roman"/>
                <w:sz w:val="20"/>
                <w:szCs w:val="20"/>
              </w:rPr>
              <w:t>eneral OT:</w:t>
            </w:r>
          </w:p>
          <w:p w14:paraId="707AED53" w14:textId="38B65428"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BAT included dishwashing, making coffee, typing, cutting fruit, and folding laundry</w:t>
            </w:r>
            <w:r w:rsidR="00E272F9" w:rsidRPr="0007160D">
              <w:rPr>
                <w:rFonts w:ascii="Times New Roman" w:hAnsi="Times New Roman" w:cs="Times New Roman"/>
                <w:sz w:val="20"/>
                <w:szCs w:val="20"/>
              </w:rPr>
              <w:t>.</w:t>
            </w:r>
          </w:p>
        </w:tc>
        <w:tc>
          <w:tcPr>
            <w:tcW w:w="2268" w:type="dxa"/>
          </w:tcPr>
          <w:p w14:paraId="1EAD0275"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General OT: </w:t>
            </w:r>
          </w:p>
          <w:p w14:paraId="36EF8A41" w14:textId="6E4404AA"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Included stretching, posture, resistance movements, and fine motor training. </w:t>
            </w:r>
          </w:p>
        </w:tc>
        <w:tc>
          <w:tcPr>
            <w:tcW w:w="1701" w:type="dxa"/>
          </w:tcPr>
          <w:p w14:paraId="1E97B841" w14:textId="0BCB22AD"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1hr, 5d/wk, for 8wk either therapy</w:t>
            </w:r>
          </w:p>
        </w:tc>
        <w:tc>
          <w:tcPr>
            <w:tcW w:w="1134" w:type="dxa"/>
          </w:tcPr>
          <w:p w14:paraId="3D846AE2" w14:textId="70F910AA"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D00" w:rsidRPr="0007160D" w14:paraId="481EE61D" w14:textId="77777777" w:rsidTr="0040443D">
        <w:tc>
          <w:tcPr>
            <w:tcW w:w="1985" w:type="dxa"/>
          </w:tcPr>
          <w:p w14:paraId="52864805" w14:textId="18AF994A"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Lin et al.</w:t>
            </w:r>
            <w:r w:rsidRPr="0007160D">
              <w:rPr>
                <w:rFonts w:ascii="Times New Roman" w:hAnsi="Times New Roman" w:cs="Times New Roman"/>
                <w:sz w:val="20"/>
                <w:szCs w:val="20"/>
              </w:rPr>
              <w:fldChar w:fldCharType="begin">
                <w:fldData xml:space="preserve">PEVuZE5vdGU+PENpdGU+PEF1dGhvcj5MaW48L0F1dGhvcj48WWVhcj4yMDE1PC9ZZWFyPjxSZWNO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W48L0F1dGhvcj48WWVhcj4yMDE1PC9ZZWFyPjxSZWNO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w:t>
            </w:r>
            <w:r w:rsidRPr="0007160D">
              <w:rPr>
                <w:rFonts w:ascii="Times New Roman" w:hAnsi="Times New Roman" w:cs="Times New Roman"/>
                <w:sz w:val="20"/>
                <w:szCs w:val="20"/>
              </w:rPr>
              <w:fldChar w:fldCharType="end"/>
            </w:r>
          </w:p>
          <w:p w14:paraId="1692CC2D" w14:textId="77777777" w:rsidR="00804A3C" w:rsidRDefault="00804A3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554EB7CF" w14:textId="42C2C8B4"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w:t>
            </w:r>
            <w:r w:rsidR="004E1982">
              <w:rPr>
                <w:rFonts w:ascii="Times New Roman" w:hAnsi="Times New Roman" w:cs="Times New Roman"/>
                <w:sz w:val="20"/>
                <w:szCs w:val="20"/>
              </w:rPr>
              <w:t xml:space="preserve">, </w:t>
            </w:r>
            <w:r w:rsidRPr="0007160D">
              <w:rPr>
                <w:rFonts w:ascii="Times New Roman" w:hAnsi="Times New Roman" w:cs="Times New Roman"/>
                <w:sz w:val="20"/>
                <w:szCs w:val="20"/>
              </w:rPr>
              <w:t>China</w:t>
            </w:r>
          </w:p>
        </w:tc>
        <w:tc>
          <w:tcPr>
            <w:tcW w:w="1701" w:type="dxa"/>
          </w:tcPr>
          <w:p w14:paraId="47EE72B1" w14:textId="048BCA7E"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ffects of computer-aided Interlimb force coupling training on paretic hand and arm motor control following chronic stroke: A randomized controlled trial.</w:t>
            </w:r>
          </w:p>
        </w:tc>
        <w:tc>
          <w:tcPr>
            <w:tcW w:w="1559" w:type="dxa"/>
          </w:tcPr>
          <w:p w14:paraId="01E3E51F"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16</w:t>
            </w:r>
          </w:p>
          <w:p w14:paraId="21B2B8C2" w14:textId="1ED98339"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17</w:t>
            </w:r>
          </w:p>
        </w:tc>
        <w:tc>
          <w:tcPr>
            <w:tcW w:w="2693" w:type="dxa"/>
          </w:tcPr>
          <w:p w14:paraId="6066B6C0" w14:textId="198BD49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BAT: Novel bimanual training program including bilateral isometric handgrip force training. </w:t>
            </w:r>
          </w:p>
        </w:tc>
        <w:tc>
          <w:tcPr>
            <w:tcW w:w="2268" w:type="dxa"/>
          </w:tcPr>
          <w:p w14:paraId="246755C9" w14:textId="77777777"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Routine Rehabilitation: </w:t>
            </w:r>
          </w:p>
          <w:p w14:paraId="2B52CAF3" w14:textId="77777777"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Included strengthening, stretching, functional tasks, coordination, and weight bearing training of the hemiparetic upper limb.</w:t>
            </w:r>
          </w:p>
          <w:p w14:paraId="5F7DE081" w14:textId="77777777" w:rsidR="00541D00" w:rsidRPr="0007160D" w:rsidRDefault="00541D00" w:rsidP="00541D00">
            <w:pPr>
              <w:rPr>
                <w:rFonts w:ascii="Times New Roman" w:hAnsi="Times New Roman" w:cs="Times New Roman"/>
                <w:sz w:val="20"/>
                <w:szCs w:val="20"/>
              </w:rPr>
            </w:pPr>
          </w:p>
        </w:tc>
        <w:tc>
          <w:tcPr>
            <w:tcW w:w="1701" w:type="dxa"/>
          </w:tcPr>
          <w:p w14:paraId="2320B65E" w14:textId="470AFE50"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30min/d, 3d/wk for 4wk BAT</w:t>
            </w:r>
          </w:p>
          <w:p w14:paraId="3901048C" w14:textId="77777777" w:rsidR="00541D00" w:rsidRPr="0007160D" w:rsidRDefault="00541D00" w:rsidP="00541D00">
            <w:pPr>
              <w:rPr>
                <w:rFonts w:ascii="Times New Roman" w:hAnsi="Times New Roman" w:cs="Times New Roman"/>
                <w:sz w:val="20"/>
                <w:szCs w:val="20"/>
              </w:rPr>
            </w:pPr>
          </w:p>
          <w:p w14:paraId="7B1A9F42" w14:textId="566FBD5D" w:rsidR="00541D00" w:rsidRPr="0007160D" w:rsidRDefault="00541D00" w:rsidP="00541D00">
            <w:pPr>
              <w:rPr>
                <w:rFonts w:ascii="Times New Roman" w:hAnsi="Times New Roman" w:cs="Times New Roman"/>
                <w:color w:val="000000"/>
                <w:sz w:val="20"/>
                <w:szCs w:val="20"/>
              </w:rPr>
            </w:pPr>
            <w:r w:rsidRPr="0007160D">
              <w:rPr>
                <w:rFonts w:ascii="Times New Roman" w:hAnsi="Times New Roman" w:cs="Times New Roman"/>
                <w:sz w:val="20"/>
                <w:szCs w:val="20"/>
              </w:rPr>
              <w:t xml:space="preserve">Routine rehabilitation in </w:t>
            </w:r>
            <w:r w:rsidRPr="0007160D">
              <w:rPr>
                <w:rFonts w:ascii="Times New Roman" w:hAnsi="Times New Roman" w:cs="Times New Roman"/>
                <w:color w:val="000000"/>
                <w:sz w:val="20"/>
                <w:szCs w:val="20"/>
              </w:rPr>
              <w:t>duration of the study period</w:t>
            </w:r>
            <w:r w:rsidR="0001766E" w:rsidRPr="0007160D">
              <w:rPr>
                <w:rFonts w:ascii="Times New Roman" w:hAnsi="Times New Roman" w:cs="Times New Roman"/>
                <w:color w:val="000000"/>
                <w:sz w:val="20"/>
                <w:szCs w:val="20"/>
              </w:rPr>
              <w:t xml:space="preserve"> </w:t>
            </w:r>
            <w:r w:rsidRPr="0007160D">
              <w:rPr>
                <w:rFonts w:ascii="Times New Roman" w:hAnsi="Times New Roman" w:cs="Times New Roman"/>
                <w:color w:val="000000"/>
                <w:sz w:val="20"/>
                <w:szCs w:val="20"/>
              </w:rPr>
              <w:t xml:space="preserve">(4wk). </w:t>
            </w:r>
          </w:p>
        </w:tc>
        <w:tc>
          <w:tcPr>
            <w:tcW w:w="1134" w:type="dxa"/>
          </w:tcPr>
          <w:p w14:paraId="475CA47B" w14:textId="7917334B"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D00" w:rsidRPr="0007160D" w14:paraId="58DAC3D2" w14:textId="77777777" w:rsidTr="0040443D">
        <w:tc>
          <w:tcPr>
            <w:tcW w:w="1985" w:type="dxa"/>
          </w:tcPr>
          <w:p w14:paraId="52082A35" w14:textId="62725AB2"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Lin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Lin&lt;/Author&gt;&lt;Year&gt;2010&lt;/Year&gt;&lt;RecNum&gt;38&lt;/RecNum&gt;&lt;DisplayText&gt;&lt;style face="superscript"&gt;12&lt;/style&gt;&lt;/DisplayText&gt;&lt;record&gt;&lt;rec-number&gt;38&lt;/rec-number&gt;&lt;foreign-keys&gt;&lt;key app="EN" db-id="prs2xep9sptfrneez9px9zziav0xfxxr2vpa" timestamp="1727957170"&gt;38&lt;/key&gt;&lt;/foreign-keys&gt;&lt;ref-type name="Journal Article"&gt;17&lt;/ref-type&gt;&lt;contributors&gt;&lt;authors&gt;&lt;author&gt;Lin, K. C.&lt;/author&gt;&lt;author&gt;Chen, Y. A.&lt;/author&gt;&lt;author&gt;Chen, C. L.&lt;/author&gt;&lt;author&gt;Wu, C. Y.&lt;/author&gt;&lt;author&gt;Chang, Y. F.&lt;/author&gt;&lt;/authors&gt;&lt;/contributors&gt;&lt;auth-address&gt;National Taiwan University, Taipei, Taiwan.&lt;/auth-address&gt;&lt;titles&gt;&lt;title&gt;The effects of bilateral arm training on motor control and functional performance in chronic stroke: a randomized controlled study&lt;/title&gt;&lt;secondary-title&gt;Neurorehabil Neural Repair&lt;/secondary-title&gt;&lt;/titles&gt;&lt;periodical&gt;&lt;full-title&gt;Neurorehabil Neural Repair&lt;/full-title&gt;&lt;/periodical&gt;&lt;pages&gt;42-51&lt;/pages&gt;&lt;volume&gt;24&lt;/volume&gt;&lt;number&gt;1&lt;/number&gt;&lt;edition&gt;2009/09/05&lt;/edition&gt;&lt;keywords&gt;&lt;keyword&gt;*Arm&lt;/keyword&gt;&lt;keyword&gt;Biomechanical Phenomena&lt;/keyword&gt;&lt;keyword&gt;Chronic Disease&lt;/keyword&gt;&lt;keyword&gt;Dyskinesias/etiology/*rehabilitation&lt;/keyword&gt;&lt;keyword&gt;Female&lt;/keyword&gt;&lt;keyword&gt;Functional Laterality&lt;/keyword&gt;&lt;keyword&gt;Humans&lt;/keyword&gt;&lt;keyword&gt;Male&lt;/keyword&gt;&lt;keyword&gt;Middle Aged&lt;/keyword&gt;&lt;keyword&gt;*Motor Activity&lt;/keyword&gt;&lt;keyword&gt;Musculoskeletal Manipulations/*methods&lt;/keyword&gt;&lt;keyword&gt;Psychomotor Performance&lt;/keyword&gt;&lt;keyword&gt;Recovery of Function&lt;/keyword&gt;&lt;keyword&gt;Severity of Illness Index&lt;/keyword&gt;&lt;keyword&gt;Stroke/complications&lt;/keyword&gt;&lt;keyword&gt;*Stroke Rehabilitation&lt;/keyword&gt;&lt;keyword&gt;Time Factors&lt;/keyword&gt;&lt;keyword&gt;Treatment Outcome&lt;/keyword&gt;&lt;/keywords&gt;&lt;dates&gt;&lt;year&gt;2010&lt;/year&gt;&lt;pub-dates&gt;&lt;date&gt;Jan&lt;/date&gt;&lt;/pub-dates&gt;&lt;/dates&gt;&lt;isbn&gt;1545-9683&lt;/isbn&gt;&lt;accession-num&gt;19729583&lt;/accession-num&gt;&lt;urls&gt;&lt;/urls&gt;&lt;electronic-resource-num&gt;10.1177/1545968309345268&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w:t>
            </w:r>
            <w:r w:rsidRPr="0007160D">
              <w:rPr>
                <w:rFonts w:ascii="Times New Roman" w:hAnsi="Times New Roman" w:cs="Times New Roman"/>
                <w:sz w:val="20"/>
                <w:szCs w:val="20"/>
              </w:rPr>
              <w:fldChar w:fldCharType="end"/>
            </w:r>
          </w:p>
          <w:p w14:paraId="36102DB9" w14:textId="77777777" w:rsidR="00804A3C" w:rsidRDefault="00804A3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0</w:t>
            </w:r>
          </w:p>
          <w:p w14:paraId="124478C2" w14:textId="3B2EB234"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w:t>
            </w:r>
            <w:r w:rsidR="004E1982">
              <w:rPr>
                <w:rFonts w:ascii="Times New Roman" w:hAnsi="Times New Roman" w:cs="Times New Roman"/>
                <w:sz w:val="20"/>
                <w:szCs w:val="20"/>
              </w:rPr>
              <w:t xml:space="preserve">, </w:t>
            </w:r>
            <w:r w:rsidRPr="0007160D">
              <w:rPr>
                <w:rFonts w:ascii="Times New Roman" w:hAnsi="Times New Roman" w:cs="Times New Roman"/>
                <w:sz w:val="20"/>
                <w:szCs w:val="20"/>
              </w:rPr>
              <w:t>China</w:t>
            </w:r>
          </w:p>
        </w:tc>
        <w:tc>
          <w:tcPr>
            <w:tcW w:w="1701" w:type="dxa"/>
          </w:tcPr>
          <w:p w14:paraId="67D96512" w14:textId="241078DF"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The effects of bilateral arm training on motor control and functional performance in chronic stroke: a randomized controlled study.</w:t>
            </w:r>
          </w:p>
        </w:tc>
        <w:tc>
          <w:tcPr>
            <w:tcW w:w="1559" w:type="dxa"/>
          </w:tcPr>
          <w:p w14:paraId="26F9C46D"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 16</w:t>
            </w:r>
            <w:r w:rsidRPr="0007160D">
              <w:rPr>
                <w:rFonts w:ascii="Times New Roman" w:hAnsi="Times New Roman" w:cs="Times New Roman"/>
                <w:sz w:val="20"/>
                <w:szCs w:val="20"/>
              </w:rPr>
              <w:br/>
              <w:t>C: 17</w:t>
            </w:r>
          </w:p>
          <w:p w14:paraId="1A073F07" w14:textId="77777777" w:rsidR="00541D00" w:rsidRPr="0007160D" w:rsidRDefault="00541D00" w:rsidP="00541D00">
            <w:pPr>
              <w:rPr>
                <w:rFonts w:ascii="Times New Roman" w:hAnsi="Times New Roman" w:cs="Times New Roman"/>
                <w:sz w:val="20"/>
                <w:szCs w:val="20"/>
              </w:rPr>
            </w:pPr>
          </w:p>
        </w:tc>
        <w:tc>
          <w:tcPr>
            <w:tcW w:w="2693" w:type="dxa"/>
          </w:tcPr>
          <w:p w14:paraId="2309C111" w14:textId="56F1530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BAT: Simultaneous movement and symmetrical functional tasks including lifting two cups, stack two checkers, pick up two small, dried beans, fold two towels, turn two large screws, manipulate two coins simultaneously.</w:t>
            </w:r>
          </w:p>
        </w:tc>
        <w:tc>
          <w:tcPr>
            <w:tcW w:w="2268" w:type="dxa"/>
          </w:tcPr>
          <w:p w14:paraId="030B0DB0"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Conventional Rehabilitation: </w:t>
            </w:r>
          </w:p>
          <w:p w14:paraId="484074A1" w14:textId="655002B9"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Included trunk-arm control, weight bearing, fine motor task practice, and compensatory strategies for activities of daily living.</w:t>
            </w:r>
          </w:p>
        </w:tc>
        <w:tc>
          <w:tcPr>
            <w:tcW w:w="1701" w:type="dxa"/>
          </w:tcPr>
          <w:p w14:paraId="6BC71AF4" w14:textId="019B1063"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2hr/d, 5d/wk for 3wk either therapy</w:t>
            </w:r>
          </w:p>
        </w:tc>
        <w:tc>
          <w:tcPr>
            <w:tcW w:w="1134" w:type="dxa"/>
          </w:tcPr>
          <w:p w14:paraId="5061F402" w14:textId="34D06654"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D00" w:rsidRPr="0007160D" w14:paraId="0A9FE08D" w14:textId="77777777" w:rsidTr="0040443D">
        <w:tc>
          <w:tcPr>
            <w:tcW w:w="1985" w:type="dxa"/>
          </w:tcPr>
          <w:p w14:paraId="2EBA0551" w14:textId="66C5DD76"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Lin et al.</w:t>
            </w:r>
            <w:r w:rsidRPr="0007160D">
              <w:rPr>
                <w:rFonts w:ascii="Times New Roman" w:hAnsi="Times New Roman" w:cs="Times New Roman"/>
                <w:sz w:val="20"/>
                <w:szCs w:val="20"/>
              </w:rPr>
              <w:fldChar w:fldCharType="begin">
                <w:fldData xml:space="preserve">PEVuZE5vdGU+PENpdGU+PEF1dGhvcj5MaW48L0F1dGhvcj48WWVhcj4yMDA5PC9ZZWFyPjxSZWNO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W48L0F1dGhvcj48WWVhcj4yMDA5PC9ZZWFyPjxSZWNO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w:t>
            </w:r>
            <w:r w:rsidRPr="0007160D">
              <w:rPr>
                <w:rFonts w:ascii="Times New Roman" w:hAnsi="Times New Roman" w:cs="Times New Roman"/>
                <w:sz w:val="20"/>
                <w:szCs w:val="20"/>
              </w:rPr>
              <w:fldChar w:fldCharType="end"/>
            </w:r>
          </w:p>
          <w:p w14:paraId="2984F54D" w14:textId="77777777" w:rsidR="0046786C" w:rsidRDefault="0046786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09</w:t>
            </w:r>
          </w:p>
          <w:p w14:paraId="60D3FD41" w14:textId="224ED0BD"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w:t>
            </w:r>
            <w:r w:rsidR="004E1982">
              <w:rPr>
                <w:rFonts w:ascii="Times New Roman" w:hAnsi="Times New Roman" w:cs="Times New Roman"/>
                <w:sz w:val="20"/>
                <w:szCs w:val="20"/>
              </w:rPr>
              <w:t xml:space="preserve">, </w:t>
            </w:r>
            <w:r w:rsidRPr="0007160D">
              <w:rPr>
                <w:rFonts w:ascii="Times New Roman" w:hAnsi="Times New Roman" w:cs="Times New Roman"/>
                <w:sz w:val="20"/>
                <w:szCs w:val="20"/>
              </w:rPr>
              <w:t>China</w:t>
            </w:r>
          </w:p>
        </w:tc>
        <w:tc>
          <w:tcPr>
            <w:tcW w:w="1701" w:type="dxa"/>
          </w:tcPr>
          <w:p w14:paraId="3FA786BF" w14:textId="21F7247A"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ffects of constraint-induced therapy versus bilateral arm training on motor performance, daily functions, and quality of life in stroke survivors.</w:t>
            </w:r>
          </w:p>
        </w:tc>
        <w:tc>
          <w:tcPr>
            <w:tcW w:w="1559" w:type="dxa"/>
          </w:tcPr>
          <w:p w14:paraId="213F1F4F"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2: 20</w:t>
            </w:r>
            <w:r w:rsidRPr="0007160D">
              <w:rPr>
                <w:rFonts w:ascii="Times New Roman" w:hAnsi="Times New Roman" w:cs="Times New Roman"/>
                <w:sz w:val="20"/>
                <w:szCs w:val="20"/>
              </w:rPr>
              <w:br/>
              <w:t>C: 20</w:t>
            </w:r>
          </w:p>
          <w:p w14:paraId="0DA0DC04"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Multi-arm</w:t>
            </w:r>
          </w:p>
          <w:p w14:paraId="18E928F4" w14:textId="77777777" w:rsidR="00541D00" w:rsidRPr="0007160D" w:rsidRDefault="00541D00" w:rsidP="00541D00">
            <w:pPr>
              <w:rPr>
                <w:rFonts w:ascii="Times New Roman" w:hAnsi="Times New Roman" w:cs="Times New Roman"/>
                <w:sz w:val="20"/>
                <w:szCs w:val="20"/>
              </w:rPr>
            </w:pPr>
          </w:p>
        </w:tc>
        <w:tc>
          <w:tcPr>
            <w:tcW w:w="2693" w:type="dxa"/>
          </w:tcPr>
          <w:p w14:paraId="6F252F69"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BAT: Including functional tasks in symmetric or alternating patterns, such as lifting two cups, two pegs, reaching forward, and grasping and releasing two towels.</w:t>
            </w:r>
          </w:p>
          <w:p w14:paraId="0098C490" w14:textId="77777777" w:rsidR="00541D00" w:rsidRPr="0007160D" w:rsidRDefault="00541D00" w:rsidP="00541D00">
            <w:pPr>
              <w:rPr>
                <w:rFonts w:ascii="Times New Roman" w:hAnsi="Times New Roman" w:cs="Times New Roman"/>
                <w:sz w:val="20"/>
                <w:szCs w:val="20"/>
              </w:rPr>
            </w:pPr>
          </w:p>
          <w:p w14:paraId="43D4CAC5" w14:textId="77777777" w:rsidR="00541D00" w:rsidRPr="0007160D" w:rsidRDefault="00541D00" w:rsidP="00541D00">
            <w:pPr>
              <w:rPr>
                <w:rFonts w:ascii="Times New Roman" w:hAnsi="Times New Roman" w:cs="Times New Roman"/>
                <w:sz w:val="20"/>
                <w:szCs w:val="20"/>
              </w:rPr>
            </w:pPr>
          </w:p>
        </w:tc>
        <w:tc>
          <w:tcPr>
            <w:tcW w:w="2268" w:type="dxa"/>
          </w:tcPr>
          <w:p w14:paraId="7FB96DB3"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 xml:space="preserve">Conventional care: </w:t>
            </w:r>
          </w:p>
          <w:p w14:paraId="5573AEE6" w14:textId="07B25E5F"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Included training for hand function, coordination, balance, limb movement, compensatory practice and functional tasks.</w:t>
            </w:r>
          </w:p>
        </w:tc>
        <w:tc>
          <w:tcPr>
            <w:tcW w:w="1701" w:type="dxa"/>
          </w:tcPr>
          <w:p w14:paraId="52098465" w14:textId="60DB2891"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2hr/d, 5d/wk, for 3wk either therapy</w:t>
            </w:r>
          </w:p>
        </w:tc>
        <w:tc>
          <w:tcPr>
            <w:tcW w:w="1134" w:type="dxa"/>
          </w:tcPr>
          <w:p w14:paraId="52290489" w14:textId="52B03C82"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D00" w:rsidRPr="0007160D" w14:paraId="304E5673" w14:textId="77777777" w:rsidTr="0040443D">
        <w:tc>
          <w:tcPr>
            <w:tcW w:w="1985" w:type="dxa"/>
          </w:tcPr>
          <w:p w14:paraId="5528E31E" w14:textId="7AD4B81F"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Desrosiers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Desrosiers&lt;/Author&gt;&lt;Year&gt;2005&lt;/Year&gt;&lt;RecNum&gt;16&lt;/RecNum&gt;&lt;DisplayText&gt;&lt;style face="superscript"&gt;14&lt;/style&gt;&lt;/DisplayText&gt;&lt;record&gt;&lt;rec-number&gt;16&lt;/rec-number&gt;&lt;foreign-keys&gt;&lt;key app="EN" db-id="prs2xep9sptfrneez9px9zziav0xfxxr2vpa" timestamp="1727957170"&gt;16&lt;/key&gt;&lt;/foreign-keys&gt;&lt;ref-type name="Journal Article"&gt;17&lt;/ref-type&gt;&lt;contributors&gt;&lt;authors&gt;&lt;author&gt;Desrosiers, J.&lt;/author&gt;&lt;author&gt;Bourbonnais, D.&lt;/author&gt;&lt;author&gt;Corriveau, H.&lt;/author&gt;&lt;author&gt;Gosselin, S.&lt;/author&gt;&lt;author&gt;Bravo, G.&lt;/author&gt;&lt;/authors&gt;&lt;/contributors&gt;&lt;auth-address&gt;Research Centre on Aging, Sherbrooke Geriatric University Institute, Université de Sherbrooke, Québec, Canada. johanne.desrosiers@USherbrooke.ca&lt;/auth-address&gt;&lt;titles&gt;&lt;title&gt;Effectiveness of unilateral and symmetrical bilateral task training for arm during the subacute phase after stroke: a randomized controlled trial&lt;/title&gt;&lt;secondary-title&gt;Clin Rehabil&lt;/secondary-title&gt;&lt;/titles&gt;&lt;periodical&gt;&lt;full-title&gt;Clin Rehabil&lt;/full-title&gt;&lt;/periodical&gt;&lt;pages&gt;581-93&lt;/pages&gt;&lt;volume&gt;19&lt;/volume&gt;&lt;number&gt;6&lt;/number&gt;&lt;edition&gt;2005/09/27&lt;/edition&gt;&lt;keywords&gt;&lt;keyword&gt;Activities of Daily Living&lt;/keyword&gt;&lt;keyword&gt;Aged&lt;/keyword&gt;&lt;keyword&gt;Arm/*physiopathology&lt;/keyword&gt;&lt;keyword&gt;Disability Evaluation&lt;/keyword&gt;&lt;keyword&gt;Female&lt;/keyword&gt;&lt;keyword&gt;Hand Strength/physiology&lt;/keyword&gt;&lt;keyword&gt;Humans&lt;/keyword&gt;&lt;keyword&gt;Male&lt;/keyword&gt;&lt;keyword&gt;Motor Skills/physiology&lt;/keyword&gt;&lt;keyword&gt;Occupational Therapy&lt;/keyword&gt;&lt;keyword&gt;Physical Therapy Modalities&lt;/keyword&gt;&lt;keyword&gt;Stroke/physiopathology&lt;/keyword&gt;&lt;keyword&gt;*Stroke Rehabilitation&lt;/keyword&gt;&lt;/keywords&gt;&lt;dates&gt;&lt;year&gt;2005&lt;/year&gt;&lt;pub-dates&gt;&lt;date&gt;Sep&lt;/date&gt;&lt;/pub-dates&gt;&lt;/dates&gt;&lt;isbn&gt;0269-2155 (Print)&amp;#xD;0269-2155&lt;/isbn&gt;&lt;accession-num&gt;16180593&lt;/accession-num&gt;&lt;urls&gt;&lt;/urls&gt;&lt;electronic-resource-num&gt;10.1191/0269215505cr896oa&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w:t>
            </w:r>
            <w:r w:rsidRPr="0007160D">
              <w:rPr>
                <w:rFonts w:ascii="Times New Roman" w:hAnsi="Times New Roman" w:cs="Times New Roman"/>
                <w:sz w:val="20"/>
                <w:szCs w:val="20"/>
              </w:rPr>
              <w:fldChar w:fldCharType="end"/>
            </w:r>
          </w:p>
          <w:p w14:paraId="46D52AB8" w14:textId="77777777" w:rsidR="0046786C" w:rsidRDefault="0046786C"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2005</w:t>
            </w:r>
          </w:p>
          <w:p w14:paraId="71157F98" w14:textId="0C09F13A" w:rsidR="00541D00" w:rsidRPr="0007160D" w:rsidRDefault="00541D00" w:rsidP="00541D00">
            <w:pPr>
              <w:spacing w:line="360" w:lineRule="auto"/>
              <w:rPr>
                <w:rFonts w:ascii="Times New Roman" w:hAnsi="Times New Roman" w:cs="Times New Roman"/>
                <w:sz w:val="20"/>
                <w:szCs w:val="20"/>
              </w:rPr>
            </w:pPr>
            <w:r w:rsidRPr="0007160D">
              <w:rPr>
                <w:rFonts w:ascii="Times New Roman" w:hAnsi="Times New Roman" w:cs="Times New Roman"/>
                <w:sz w:val="20"/>
                <w:szCs w:val="20"/>
              </w:rPr>
              <w:t>Canada</w:t>
            </w:r>
          </w:p>
        </w:tc>
        <w:tc>
          <w:tcPr>
            <w:tcW w:w="1701" w:type="dxa"/>
          </w:tcPr>
          <w:p w14:paraId="60CCD9A3" w14:textId="7777777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ffectiveness of unilateral and symmetrical bilateral task training for arm during the subacute phase after stroke: a randomized controlled trial.</w:t>
            </w:r>
          </w:p>
        </w:tc>
        <w:tc>
          <w:tcPr>
            <w:tcW w:w="1559" w:type="dxa"/>
          </w:tcPr>
          <w:p w14:paraId="2DC61FF4" w14:textId="03170E3E"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E: 17</w:t>
            </w:r>
            <w:r w:rsidRPr="0007160D">
              <w:rPr>
                <w:rFonts w:ascii="Times New Roman" w:hAnsi="Times New Roman" w:cs="Times New Roman"/>
                <w:sz w:val="20"/>
                <w:szCs w:val="20"/>
              </w:rPr>
              <w:br/>
              <w:t>C: 16</w:t>
            </w:r>
          </w:p>
          <w:p w14:paraId="24C49009" w14:textId="2161C17B" w:rsidR="00541D00" w:rsidRPr="0007160D" w:rsidRDefault="00541D00" w:rsidP="00541D00">
            <w:pPr>
              <w:rPr>
                <w:rFonts w:ascii="Times New Roman" w:hAnsi="Times New Roman" w:cs="Times New Roman"/>
                <w:sz w:val="20"/>
                <w:szCs w:val="20"/>
              </w:rPr>
            </w:pPr>
          </w:p>
        </w:tc>
        <w:tc>
          <w:tcPr>
            <w:tcW w:w="2693" w:type="dxa"/>
          </w:tcPr>
          <w:p w14:paraId="7A128AFE" w14:textId="2210661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BAT + Conventional therapy:</w:t>
            </w:r>
          </w:p>
          <w:p w14:paraId="23D66C2F" w14:textId="34D2C6C7"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BAT included symmetrical bilateral tasks such as wringing a garment, rolling a cylinder; asymmetrical tasks like making coffee.</w:t>
            </w:r>
          </w:p>
        </w:tc>
        <w:tc>
          <w:tcPr>
            <w:tcW w:w="2268" w:type="dxa"/>
          </w:tcPr>
          <w:p w14:paraId="428DE863" w14:textId="5266D453"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onventional therapy (OT and PT):</w:t>
            </w:r>
          </w:p>
          <w:p w14:paraId="37396838" w14:textId="2AD3CEF2"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Consisted of functional activities and passive movements.</w:t>
            </w:r>
          </w:p>
          <w:p w14:paraId="7401026A" w14:textId="4DEC43F3" w:rsidR="00541D00" w:rsidRPr="0007160D" w:rsidRDefault="00541D00" w:rsidP="00541D00">
            <w:pPr>
              <w:rPr>
                <w:rFonts w:ascii="Times New Roman" w:hAnsi="Times New Roman" w:cs="Times New Roman"/>
                <w:sz w:val="20"/>
                <w:szCs w:val="20"/>
              </w:rPr>
            </w:pPr>
          </w:p>
        </w:tc>
        <w:tc>
          <w:tcPr>
            <w:tcW w:w="1701" w:type="dxa"/>
          </w:tcPr>
          <w:p w14:paraId="65C69750" w14:textId="55876A6F"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45 min/d, 4d/wk, for 5wk either therapy.</w:t>
            </w:r>
          </w:p>
        </w:tc>
        <w:tc>
          <w:tcPr>
            <w:tcW w:w="1134" w:type="dxa"/>
          </w:tcPr>
          <w:p w14:paraId="56770D84" w14:textId="11F2C77F" w:rsidR="00541D00" w:rsidRPr="0007160D" w:rsidRDefault="00541D00" w:rsidP="00541D00">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541D00" w:rsidRPr="0007160D" w14:paraId="1886F4CE" w14:textId="77777777" w:rsidTr="0040443D">
        <w:tc>
          <w:tcPr>
            <w:tcW w:w="13041" w:type="dxa"/>
            <w:gridSpan w:val="7"/>
            <w:shd w:val="clear" w:color="auto" w:fill="A6A6A6" w:themeFill="background1" w:themeFillShade="A6"/>
            <w:vAlign w:val="center"/>
          </w:tcPr>
          <w:p w14:paraId="6D48AFA3" w14:textId="54E091A7" w:rsidR="00541D00" w:rsidRPr="0007160D" w:rsidRDefault="00541D00" w:rsidP="00541D00">
            <w:pPr>
              <w:jc w:val="center"/>
              <w:rPr>
                <w:rFonts w:ascii="Times New Roman" w:hAnsi="Times New Roman" w:cs="Times New Roman"/>
                <w:b/>
                <w:bCs/>
                <w:sz w:val="20"/>
                <w:szCs w:val="20"/>
              </w:rPr>
            </w:pPr>
            <w:r w:rsidRPr="0007160D">
              <w:rPr>
                <w:rFonts w:ascii="Times New Roman" w:hAnsi="Times New Roman" w:cs="Times New Roman"/>
                <w:b/>
                <w:bCs/>
                <w:sz w:val="20"/>
                <w:szCs w:val="20"/>
              </w:rPr>
              <w:t>Cathodal Transcranial Direct Current Stimulation (tDCS)</w:t>
            </w:r>
          </w:p>
        </w:tc>
      </w:tr>
      <w:tr w:rsidR="00750B07" w:rsidRPr="0007160D" w14:paraId="70F86DC7" w14:textId="77777777" w:rsidTr="0040443D">
        <w:tc>
          <w:tcPr>
            <w:tcW w:w="1985" w:type="dxa"/>
          </w:tcPr>
          <w:p w14:paraId="20930B1D" w14:textId="72069EFE"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Alisar et al.</w:t>
            </w:r>
            <w:r w:rsidRPr="0007160D">
              <w:rPr>
                <w:rFonts w:ascii="Times New Roman" w:hAnsi="Times New Roman" w:cs="Times New Roman"/>
                <w:sz w:val="20"/>
                <w:szCs w:val="20"/>
              </w:rPr>
              <w:fldChar w:fldCharType="begin">
                <w:fldData xml:space="preserve">PEVuZE5vdGU+PENpdGU+PEF1dGhvcj5BbGlzYXI8L0F1dGhvcj48WWVhcj4yMDIwPC9ZZWFyPjxS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BbGlzYXI8L0F1dGhvcj48WWVhcj4yMDIwPC9ZZWFyPjxS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w:t>
            </w:r>
            <w:r w:rsidRPr="0007160D">
              <w:rPr>
                <w:rFonts w:ascii="Times New Roman" w:hAnsi="Times New Roman" w:cs="Times New Roman"/>
                <w:sz w:val="20"/>
                <w:szCs w:val="20"/>
              </w:rPr>
              <w:fldChar w:fldCharType="end"/>
            </w:r>
          </w:p>
          <w:p w14:paraId="441E2263" w14:textId="3F68DA28" w:rsidR="00750B07" w:rsidRPr="0007160D" w:rsidRDefault="00A75F80"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19564BF4" w14:textId="531A1B69"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tc>
        <w:tc>
          <w:tcPr>
            <w:tcW w:w="1701" w:type="dxa"/>
          </w:tcPr>
          <w:p w14:paraId="1EAC9E18" w14:textId="40ED2923" w:rsidR="00750B07" w:rsidRPr="0007160D" w:rsidRDefault="00750B07" w:rsidP="00750B07">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Effects of bihemispheric transcranial direct current stimulation on upper extremity function in stroke patients: a randomized </w:t>
            </w:r>
            <w:r w:rsidRPr="0007160D">
              <w:rPr>
                <w:rFonts w:ascii="Times New Roman" w:hAnsi="Times New Roman" w:cs="Times New Roman"/>
                <w:color w:val="000000"/>
                <w:sz w:val="20"/>
                <w:szCs w:val="20"/>
              </w:rPr>
              <w:lastRenderedPageBreak/>
              <w:t>double-blind sham-controlled study</w:t>
            </w:r>
            <w:r w:rsidR="0001766E" w:rsidRPr="0007160D">
              <w:rPr>
                <w:rFonts w:ascii="Times New Roman" w:hAnsi="Times New Roman" w:cs="Times New Roman"/>
                <w:color w:val="000000"/>
                <w:sz w:val="20"/>
                <w:szCs w:val="20"/>
              </w:rPr>
              <w:t>.</w:t>
            </w:r>
          </w:p>
        </w:tc>
        <w:tc>
          <w:tcPr>
            <w:tcW w:w="1559" w:type="dxa"/>
          </w:tcPr>
          <w:p w14:paraId="5FD889EC"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lastRenderedPageBreak/>
              <w:t>E: 16</w:t>
            </w:r>
          </w:p>
          <w:p w14:paraId="5F39B903" w14:textId="112FFC4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447B8E11" w14:textId="78EDE59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athodal tDCS + Conventional Therapy: tDCS was applied using a double channelled direct current stimulator. The current was applied using 5.5 cm x 4 cm (22 cm</w:t>
            </w:r>
            <w:r w:rsidRPr="0007160D">
              <w:rPr>
                <w:rFonts w:ascii="Times New Roman" w:hAnsi="Times New Roman" w:cs="Times New Roman"/>
                <w:sz w:val="20"/>
                <w:szCs w:val="20"/>
                <w:vertAlign w:val="superscript"/>
              </w:rPr>
              <w:t>2</w:t>
            </w:r>
            <w:r w:rsidRPr="0007160D">
              <w:rPr>
                <w:rFonts w:ascii="Times New Roman" w:hAnsi="Times New Roman" w:cs="Times New Roman"/>
                <w:sz w:val="20"/>
                <w:szCs w:val="20"/>
              </w:rPr>
              <w:t>) rectangular electrodes.</w:t>
            </w:r>
          </w:p>
        </w:tc>
        <w:tc>
          <w:tcPr>
            <w:tcW w:w="2268" w:type="dxa"/>
          </w:tcPr>
          <w:p w14:paraId="598DBBBA"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Sham tDCS + conventional therapy (OT and PT): Included neurofaciliation techniques, range of motion, progressive resistance and strengthening exercises</w:t>
            </w:r>
          </w:p>
          <w:p w14:paraId="5306042E" w14:textId="77777777" w:rsidR="00750B07" w:rsidRPr="0007160D" w:rsidRDefault="00750B07" w:rsidP="00750B07">
            <w:pPr>
              <w:rPr>
                <w:rFonts w:ascii="Times New Roman" w:hAnsi="Times New Roman" w:cs="Times New Roman"/>
                <w:sz w:val="20"/>
                <w:szCs w:val="20"/>
              </w:rPr>
            </w:pPr>
          </w:p>
        </w:tc>
        <w:tc>
          <w:tcPr>
            <w:tcW w:w="1701" w:type="dxa"/>
          </w:tcPr>
          <w:p w14:paraId="2D67C1BD" w14:textId="62E71116"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30min/d, 5d/wk, for 3wk stimulation</w:t>
            </w:r>
          </w:p>
          <w:p w14:paraId="00802A1C" w14:textId="77777777" w:rsidR="00750B07" w:rsidRPr="0007160D" w:rsidRDefault="00750B07" w:rsidP="00750B07">
            <w:pPr>
              <w:rPr>
                <w:rFonts w:ascii="Times New Roman" w:hAnsi="Times New Roman" w:cs="Times New Roman"/>
                <w:sz w:val="20"/>
                <w:szCs w:val="20"/>
              </w:rPr>
            </w:pPr>
          </w:p>
          <w:p w14:paraId="28DB4908" w14:textId="5E5E4E1A"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60-120min/d, 5d/wk, for 3wk PT and OT</w:t>
            </w:r>
          </w:p>
        </w:tc>
        <w:tc>
          <w:tcPr>
            <w:tcW w:w="1134" w:type="dxa"/>
          </w:tcPr>
          <w:p w14:paraId="7F8D7618" w14:textId="4A127230"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50B07" w:rsidRPr="0007160D" w14:paraId="687FD8D0" w14:textId="77777777" w:rsidTr="0040443D">
        <w:tc>
          <w:tcPr>
            <w:tcW w:w="1985" w:type="dxa"/>
          </w:tcPr>
          <w:p w14:paraId="3D33DA0B" w14:textId="79B0AC4D"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Lee &amp; Lee</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ee&lt;/Author&gt;&lt;Year&gt;2015&lt;/Year&gt;&lt;RecNum&gt;68&lt;/RecNum&gt;&lt;DisplayText&gt;&lt;style face="superscript"&gt;16&lt;/style&gt;&lt;/DisplayText&gt;&lt;record&gt;&lt;rec-number&gt;68&lt;/rec-number&gt;&lt;foreign-keys&gt;&lt;key app="EN" db-id="prs2xep9sptfrneez9px9zziav0xfxxr2vpa" timestamp="1727960884"&gt;68&lt;/key&gt;&lt;/foreign-keys&gt;&lt;ref-type name="Journal Article"&gt;17&lt;/ref-type&gt;&lt;contributors&gt;&lt;authors&gt;&lt;author&gt;Lee, Dong-Geol&lt;/author&gt;&lt;author&gt;Lee, Dong-Yeop&lt;/author&gt;&lt;/authors&gt;&lt;/contributors&gt;&lt;titles&gt;&lt;title&gt;Effects of adjustment of transcranial direct current stimulation on motor function of the upper extremity in stroke patients&lt;/title&gt;&lt;secondary-title&gt;J Phys Ther Sci&lt;/secondary-title&gt;&lt;/titles&gt;&lt;periodical&gt;&lt;full-title&gt;J Phys Ther Sci&lt;/full-title&gt;&lt;/periodical&gt;&lt;pages&gt;3511-3513&lt;/pages&gt;&lt;volume&gt;27&lt;/volume&gt;&lt;number&gt;11&lt;/number&gt;&lt;dates&gt;&lt;year&gt;2015&lt;/year&gt;&lt;/dates&gt;&lt;isbn&gt;0915-52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6</w:t>
            </w:r>
            <w:r w:rsidRPr="0007160D">
              <w:rPr>
                <w:rFonts w:ascii="Times New Roman" w:hAnsi="Times New Roman" w:cs="Times New Roman"/>
                <w:sz w:val="20"/>
                <w:szCs w:val="20"/>
              </w:rPr>
              <w:fldChar w:fldCharType="end"/>
            </w:r>
          </w:p>
          <w:p w14:paraId="3007A86C" w14:textId="77777777" w:rsidR="00A75F80" w:rsidRDefault="00A75F80"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102A24FB" w14:textId="77777777"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p w14:paraId="0ECD7D27" w14:textId="77777777" w:rsidR="00750B07" w:rsidRPr="0007160D" w:rsidRDefault="00750B07" w:rsidP="00750B07">
            <w:pPr>
              <w:spacing w:line="360" w:lineRule="auto"/>
              <w:rPr>
                <w:rFonts w:ascii="Times New Roman" w:hAnsi="Times New Roman" w:cs="Times New Roman"/>
                <w:sz w:val="20"/>
                <w:szCs w:val="20"/>
              </w:rPr>
            </w:pPr>
          </w:p>
        </w:tc>
        <w:tc>
          <w:tcPr>
            <w:tcW w:w="1701" w:type="dxa"/>
          </w:tcPr>
          <w:p w14:paraId="3BD96748" w14:textId="77777777" w:rsidR="00750B07" w:rsidRPr="0007160D" w:rsidRDefault="00750B07" w:rsidP="00750B07">
            <w:pPr>
              <w:rPr>
                <w:rFonts w:ascii="Times New Roman" w:hAnsi="Times New Roman" w:cs="Times New Roman"/>
                <w:color w:val="000000"/>
                <w:sz w:val="20"/>
                <w:szCs w:val="20"/>
              </w:rPr>
            </w:pPr>
            <w:r w:rsidRPr="0007160D">
              <w:rPr>
                <w:rFonts w:ascii="Times New Roman" w:hAnsi="Times New Roman" w:cs="Times New Roman"/>
                <w:color w:val="000000"/>
                <w:sz w:val="20"/>
                <w:szCs w:val="20"/>
              </w:rPr>
              <w:t>Effects of adjustment of transcranial direct current stimulation on motor function of the upper extremity in stroke patients</w:t>
            </w:r>
          </w:p>
          <w:p w14:paraId="7C470AD2" w14:textId="77777777" w:rsidR="00750B07" w:rsidRPr="0007160D" w:rsidRDefault="00750B07" w:rsidP="00750B07">
            <w:pPr>
              <w:rPr>
                <w:rFonts w:ascii="Times New Roman" w:hAnsi="Times New Roman" w:cs="Times New Roman"/>
                <w:color w:val="222222"/>
                <w:sz w:val="20"/>
                <w:szCs w:val="20"/>
              </w:rPr>
            </w:pPr>
          </w:p>
        </w:tc>
        <w:tc>
          <w:tcPr>
            <w:tcW w:w="1559" w:type="dxa"/>
          </w:tcPr>
          <w:p w14:paraId="1E5C148B"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E: 16</w:t>
            </w:r>
            <w:r w:rsidRPr="0007160D">
              <w:rPr>
                <w:rFonts w:ascii="Times New Roman" w:hAnsi="Times New Roman" w:cs="Times New Roman"/>
                <w:sz w:val="20"/>
                <w:szCs w:val="20"/>
              </w:rPr>
              <w:br/>
              <w:t>C: 16</w:t>
            </w:r>
          </w:p>
          <w:p w14:paraId="4C770955" w14:textId="77777777" w:rsidR="00750B07" w:rsidRPr="0007160D" w:rsidRDefault="00750B07" w:rsidP="00750B07">
            <w:pPr>
              <w:rPr>
                <w:rFonts w:ascii="Times New Roman" w:hAnsi="Times New Roman" w:cs="Times New Roman"/>
                <w:sz w:val="20"/>
                <w:szCs w:val="20"/>
              </w:rPr>
            </w:pPr>
          </w:p>
        </w:tc>
        <w:tc>
          <w:tcPr>
            <w:tcW w:w="2693" w:type="dxa"/>
          </w:tcPr>
          <w:p w14:paraId="4D8CD4BD" w14:textId="78F70CE3"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athodal tDCS + PT: stimulation to the cerebral cortex motor area.</w:t>
            </w:r>
          </w:p>
          <w:p w14:paraId="0DADE337" w14:textId="77777777" w:rsidR="00750B07" w:rsidRPr="0007160D" w:rsidRDefault="00750B07" w:rsidP="00750B07">
            <w:pPr>
              <w:rPr>
                <w:rFonts w:ascii="Times New Roman" w:hAnsi="Times New Roman" w:cs="Times New Roman"/>
                <w:sz w:val="20"/>
                <w:szCs w:val="20"/>
              </w:rPr>
            </w:pPr>
          </w:p>
        </w:tc>
        <w:tc>
          <w:tcPr>
            <w:tcW w:w="2268" w:type="dxa"/>
          </w:tcPr>
          <w:p w14:paraId="2ECA3200"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PT: Components not specified</w:t>
            </w:r>
          </w:p>
          <w:p w14:paraId="62F26695" w14:textId="77777777" w:rsidR="00750B07" w:rsidRPr="0007160D" w:rsidRDefault="00750B07" w:rsidP="00750B07">
            <w:pPr>
              <w:rPr>
                <w:rFonts w:ascii="Times New Roman" w:hAnsi="Times New Roman" w:cs="Times New Roman"/>
                <w:sz w:val="20"/>
                <w:szCs w:val="20"/>
              </w:rPr>
            </w:pPr>
          </w:p>
        </w:tc>
        <w:tc>
          <w:tcPr>
            <w:tcW w:w="1701" w:type="dxa"/>
          </w:tcPr>
          <w:p w14:paraId="0856456A" w14:textId="6DE3FC98"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5x/wk for 4wk</w:t>
            </w:r>
          </w:p>
        </w:tc>
        <w:tc>
          <w:tcPr>
            <w:tcW w:w="1134" w:type="dxa"/>
          </w:tcPr>
          <w:p w14:paraId="70B19A78" w14:textId="25636730"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50B07" w:rsidRPr="0007160D" w14:paraId="46B8C0C8" w14:textId="77777777" w:rsidTr="0040443D">
        <w:tc>
          <w:tcPr>
            <w:tcW w:w="1985" w:type="dxa"/>
          </w:tcPr>
          <w:p w14:paraId="02CC90B1" w14:textId="5A573204"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Fusco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Fusco&lt;/Author&gt;&lt;Year&gt;2014&lt;/Year&gt;&lt;RecNum&gt;67&lt;/RecNum&gt;&lt;DisplayText&gt;&lt;style face="superscript"&gt;17&lt;/style&gt;&lt;/DisplayText&gt;&lt;record&gt;&lt;rec-number&gt;67&lt;/rec-number&gt;&lt;foreign-keys&gt;&lt;key app="EN" db-id="prs2xep9sptfrneez9px9zziav0xfxxr2vpa" timestamp="1727960328"&gt;67&lt;/key&gt;&lt;/foreign-keys&gt;&lt;ref-type name="Journal Article"&gt;17&lt;/ref-type&gt;&lt;contributors&gt;&lt;authors&gt;&lt;author&gt;Fusco, A.&lt;/author&gt;&lt;author&gt;Assenza, F.&lt;/author&gt;&lt;author&gt;Iosa, M.&lt;/author&gt;&lt;author&gt;Izzo, S.&lt;/author&gt;&lt;author&gt;Altavilla, R.&lt;/author&gt;&lt;author&gt;Paolucci, S.&lt;/author&gt;&lt;author&gt;Vernieri, F.&lt;/author&gt;&lt;/authors&gt;&lt;/contributors&gt;&lt;auth-address&gt;Clinical Laboratory of Experimental Neurorehabilitation, IRCCS Fondazione Santa Lucia, Via Ardeatina 306, 00179 Rome, Italy.&amp;#xD;Department of Neurology, Campus Bio-Medico University, Via Álvaro del Portillo 200, 00128 Rome, Italy.&lt;/auth-address&gt;&lt;titles&gt;&lt;title&gt;The ineffective role of cathodal tDCS in enhancing the functional motor outcomes in early phase of stroke rehabilitation: an experimental trial&lt;/title&gt;&lt;secondary-title&gt;Biomed Res Int&lt;/secondary-title&gt;&lt;/titles&gt;&lt;periodical&gt;&lt;full-title&gt;Biomed Res Int&lt;/full-title&gt;&lt;/periodical&gt;&lt;pages&gt;547290&lt;/pages&gt;&lt;volume&gt;2014&lt;/volume&gt;&lt;edition&gt;2014/06/05&lt;/edition&gt;&lt;keywords&gt;&lt;keyword&gt;Activities of Daily Living&lt;/keyword&gt;&lt;keyword&gt;Adult&lt;/keyword&gt;&lt;keyword&gt;Aged&lt;/keyword&gt;&lt;keyword&gt;Female&lt;/keyword&gt;&lt;keyword&gt;Humans&lt;/keyword&gt;&lt;keyword&gt;Male&lt;/keyword&gt;&lt;keyword&gt;Middle Aged&lt;/keyword&gt;&lt;keyword&gt;Motor Cortex/*physiopathology&lt;/keyword&gt;&lt;keyword&gt;Stroke/physiopathology/therapy&lt;/keyword&gt;&lt;keyword&gt;*Stroke Rehabilitation&lt;/keyword&gt;&lt;keyword&gt;Transcranial Direct Current Stimulation/*methods&lt;/keyword&gt;&lt;keyword&gt;*Treatment Outcome&lt;/keyword&gt;&lt;/keywords&gt;&lt;dates&gt;&lt;year&gt;2014&lt;/year&gt;&lt;/dates&gt;&lt;isbn&gt;2314-6133 (Print)&lt;/isbn&gt;&lt;accession-num&gt;24895588&lt;/accession-num&gt;&lt;urls&gt;&lt;/urls&gt;&lt;custom2&gt;PMC4026962&lt;/custom2&gt;&lt;electronic-resource-num&gt;10.1155/2014/547290&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7</w:t>
            </w:r>
            <w:r w:rsidRPr="0007160D">
              <w:rPr>
                <w:rFonts w:ascii="Times New Roman" w:hAnsi="Times New Roman" w:cs="Times New Roman"/>
                <w:sz w:val="20"/>
                <w:szCs w:val="20"/>
              </w:rPr>
              <w:fldChar w:fldCharType="end"/>
            </w:r>
          </w:p>
          <w:p w14:paraId="7CD797A3" w14:textId="7754DEF2" w:rsidR="00750B07" w:rsidRPr="0007160D" w:rsidRDefault="00FB166B"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601AAB5E" w14:textId="75E1310A"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7A2D107C" w14:textId="5B2341E5" w:rsidR="00750B07" w:rsidRPr="0007160D" w:rsidRDefault="00750B07" w:rsidP="00750B07">
            <w:pPr>
              <w:rPr>
                <w:rFonts w:ascii="Times New Roman" w:hAnsi="Times New Roman" w:cs="Times New Roman"/>
                <w:color w:val="222222"/>
                <w:sz w:val="20"/>
                <w:szCs w:val="20"/>
              </w:rPr>
            </w:pPr>
            <w:r w:rsidRPr="0007160D">
              <w:rPr>
                <w:rFonts w:ascii="Times New Roman" w:hAnsi="Times New Roman" w:cs="Times New Roman"/>
                <w:sz w:val="20"/>
                <w:szCs w:val="20"/>
              </w:rPr>
              <w:t>The ineffective role of cathodal tDCS in enhancing the functional motor outcomes in early phase of stroke rehabilitation: an experimental trial.</w:t>
            </w:r>
          </w:p>
        </w:tc>
        <w:tc>
          <w:tcPr>
            <w:tcW w:w="1559" w:type="dxa"/>
          </w:tcPr>
          <w:p w14:paraId="72A3D25E"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E: 5</w:t>
            </w:r>
            <w:r w:rsidRPr="0007160D">
              <w:rPr>
                <w:rFonts w:ascii="Times New Roman" w:hAnsi="Times New Roman" w:cs="Times New Roman"/>
                <w:sz w:val="20"/>
                <w:szCs w:val="20"/>
              </w:rPr>
              <w:br/>
              <w:t>C: 6</w:t>
            </w:r>
          </w:p>
          <w:p w14:paraId="2DDE4EFF" w14:textId="77777777" w:rsidR="00750B07" w:rsidRPr="0007160D" w:rsidRDefault="00750B07" w:rsidP="00750B07">
            <w:pPr>
              <w:rPr>
                <w:rFonts w:ascii="Times New Roman" w:hAnsi="Times New Roman" w:cs="Times New Roman"/>
                <w:sz w:val="20"/>
                <w:szCs w:val="20"/>
              </w:rPr>
            </w:pPr>
          </w:p>
        </w:tc>
        <w:tc>
          <w:tcPr>
            <w:tcW w:w="2693" w:type="dxa"/>
          </w:tcPr>
          <w:p w14:paraId="4489607B" w14:textId="0AFBD582"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athodal tDCS + Conventional Rehabilitation:</w:t>
            </w:r>
            <w:r w:rsidR="00B97743" w:rsidRPr="0007160D">
              <w:rPr>
                <w:rFonts w:ascii="Times New Roman" w:hAnsi="Times New Roman" w:cs="Times New Roman"/>
                <w:sz w:val="20"/>
                <w:szCs w:val="20"/>
              </w:rPr>
              <w:t xml:space="preserve"> </w:t>
            </w:r>
            <w:r w:rsidRPr="0007160D">
              <w:rPr>
                <w:rFonts w:ascii="Times New Roman" w:hAnsi="Times New Roman" w:cs="Times New Roman"/>
                <w:sz w:val="20"/>
                <w:szCs w:val="20"/>
              </w:rPr>
              <w:t>Stimulation of the primary motor cortex in the contra-lesional hemisphere at a current density of 0.043mA/cm</w:t>
            </w:r>
            <w:r w:rsidRPr="0007160D">
              <w:rPr>
                <w:rFonts w:ascii="Times New Roman" w:hAnsi="Times New Roman" w:cs="Times New Roman"/>
                <w:sz w:val="20"/>
                <w:szCs w:val="20"/>
                <w:vertAlign w:val="superscript"/>
              </w:rPr>
              <w:t>2</w:t>
            </w:r>
            <w:r w:rsidRPr="0007160D">
              <w:rPr>
                <w:rFonts w:ascii="Times New Roman" w:hAnsi="Times New Roman" w:cs="Times New Roman"/>
                <w:sz w:val="20"/>
                <w:szCs w:val="20"/>
              </w:rPr>
              <w:t>.</w:t>
            </w:r>
          </w:p>
        </w:tc>
        <w:tc>
          <w:tcPr>
            <w:tcW w:w="2268" w:type="dxa"/>
          </w:tcPr>
          <w:p w14:paraId="65473256" w14:textId="0D619FBE"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Sham stimulation + Conventional Rehabilitation: Included motor rehabilitation of the upper and lower limb</w:t>
            </w:r>
          </w:p>
        </w:tc>
        <w:tc>
          <w:tcPr>
            <w:tcW w:w="1701" w:type="dxa"/>
          </w:tcPr>
          <w:p w14:paraId="7539EE26" w14:textId="170C9EF9"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10min/d, 5d/wk, for 2wk</w:t>
            </w:r>
            <w:r w:rsidR="007538D2">
              <w:rPr>
                <w:rFonts w:ascii="Times New Roman" w:hAnsi="Times New Roman" w:cs="Times New Roman"/>
                <w:sz w:val="20"/>
                <w:szCs w:val="20"/>
              </w:rPr>
              <w:t xml:space="preserve"> </w:t>
            </w:r>
            <w:r w:rsidRPr="0007160D">
              <w:rPr>
                <w:rFonts w:ascii="Times New Roman" w:hAnsi="Times New Roman" w:cs="Times New Roman"/>
                <w:sz w:val="20"/>
                <w:szCs w:val="20"/>
              </w:rPr>
              <w:t>Stimulation</w:t>
            </w:r>
          </w:p>
          <w:p w14:paraId="4A721580" w14:textId="77777777" w:rsidR="00750B07" w:rsidRPr="0007160D" w:rsidRDefault="00750B07" w:rsidP="00750B07">
            <w:pPr>
              <w:rPr>
                <w:rFonts w:ascii="Times New Roman" w:hAnsi="Times New Roman" w:cs="Times New Roman"/>
                <w:sz w:val="20"/>
                <w:szCs w:val="20"/>
              </w:rPr>
            </w:pPr>
          </w:p>
          <w:p w14:paraId="7762FD68" w14:textId="76009F1D"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 xml:space="preserve">45min, 2x/d, 5d/wk, for 2wk </w:t>
            </w:r>
            <w:r w:rsidR="007538D2">
              <w:rPr>
                <w:rFonts w:ascii="Times New Roman" w:hAnsi="Times New Roman" w:cs="Times New Roman"/>
                <w:sz w:val="20"/>
                <w:szCs w:val="20"/>
              </w:rPr>
              <w:t>R</w:t>
            </w:r>
            <w:r w:rsidRPr="0007160D">
              <w:rPr>
                <w:rFonts w:ascii="Times New Roman" w:hAnsi="Times New Roman" w:cs="Times New Roman"/>
                <w:sz w:val="20"/>
                <w:szCs w:val="20"/>
              </w:rPr>
              <w:t>ehabilitation</w:t>
            </w:r>
          </w:p>
        </w:tc>
        <w:tc>
          <w:tcPr>
            <w:tcW w:w="1134" w:type="dxa"/>
          </w:tcPr>
          <w:p w14:paraId="2BA07BC3" w14:textId="0E8D4574"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Acute</w:t>
            </w:r>
          </w:p>
        </w:tc>
      </w:tr>
      <w:tr w:rsidR="00750B07" w:rsidRPr="0007160D" w14:paraId="42E35C23" w14:textId="77777777" w:rsidTr="0040443D">
        <w:tc>
          <w:tcPr>
            <w:tcW w:w="1985" w:type="dxa"/>
          </w:tcPr>
          <w:p w14:paraId="14E0E8F7" w14:textId="048152F3"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Wu et al.</w:t>
            </w:r>
            <w:r w:rsidRPr="0007160D">
              <w:rPr>
                <w:rFonts w:ascii="Times New Roman" w:hAnsi="Times New Roman" w:cs="Times New Roman"/>
                <w:sz w:val="20"/>
                <w:szCs w:val="20"/>
              </w:rPr>
              <w:fldChar w:fldCharType="begin">
                <w:fldData xml:space="preserve">PEVuZE5vdGU+PENpdGU+PEF1dGhvcj5XdTwvQXV0aG9yPjxZZWFyPjIwMTM8L1llYXI+PFJlY051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XdTwvQXV0aG9yPjxZZWFyPjIwMTM8L1llYXI+PFJlY051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8</w:t>
            </w:r>
            <w:r w:rsidRPr="0007160D">
              <w:rPr>
                <w:rFonts w:ascii="Times New Roman" w:hAnsi="Times New Roman" w:cs="Times New Roman"/>
                <w:sz w:val="20"/>
                <w:szCs w:val="20"/>
              </w:rPr>
              <w:fldChar w:fldCharType="end"/>
            </w:r>
          </w:p>
          <w:p w14:paraId="145463B2" w14:textId="77777777" w:rsidR="00FB166B" w:rsidRDefault="00FB166B"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54955AA9" w14:textId="6D449CB7"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EF36D0">
              <w:rPr>
                <w:rFonts w:ascii="Times New Roman" w:hAnsi="Times New Roman" w:cs="Times New Roman"/>
                <w:sz w:val="20"/>
                <w:szCs w:val="20"/>
              </w:rPr>
              <w:t xml:space="preserve"> (Mainland)</w:t>
            </w:r>
          </w:p>
        </w:tc>
        <w:tc>
          <w:tcPr>
            <w:tcW w:w="1701" w:type="dxa"/>
          </w:tcPr>
          <w:p w14:paraId="00C3FA36" w14:textId="5B8374DD" w:rsidR="00750B07" w:rsidRPr="0007160D" w:rsidRDefault="00750B07" w:rsidP="00750B07">
            <w:pPr>
              <w:rPr>
                <w:rFonts w:ascii="Times New Roman" w:hAnsi="Times New Roman" w:cs="Times New Roman"/>
                <w:color w:val="222222"/>
                <w:sz w:val="20"/>
                <w:szCs w:val="20"/>
              </w:rPr>
            </w:pPr>
            <w:r w:rsidRPr="0007160D">
              <w:rPr>
                <w:rFonts w:ascii="Times New Roman" w:hAnsi="Times New Roman" w:cs="Times New Roman"/>
                <w:color w:val="000000"/>
                <w:sz w:val="20"/>
                <w:szCs w:val="20"/>
              </w:rPr>
              <w:t xml:space="preserve">Effects on decreasing </w:t>
            </w:r>
            <w:proofErr w:type="gramStart"/>
            <w:r w:rsidRPr="0007160D">
              <w:rPr>
                <w:rFonts w:ascii="Times New Roman" w:hAnsi="Times New Roman" w:cs="Times New Roman"/>
                <w:color w:val="000000"/>
                <w:sz w:val="20"/>
                <w:szCs w:val="20"/>
              </w:rPr>
              <w:t>upper-limb</w:t>
            </w:r>
            <w:proofErr w:type="gramEnd"/>
            <w:r w:rsidRPr="0007160D">
              <w:rPr>
                <w:rFonts w:ascii="Times New Roman" w:hAnsi="Times New Roman" w:cs="Times New Roman"/>
                <w:color w:val="000000"/>
                <w:sz w:val="20"/>
                <w:szCs w:val="20"/>
              </w:rPr>
              <w:t xml:space="preserve"> poststroke muscle tone using transcranial direct current stimulation a randomized sham controlled study </w:t>
            </w:r>
          </w:p>
        </w:tc>
        <w:tc>
          <w:tcPr>
            <w:tcW w:w="1559" w:type="dxa"/>
          </w:tcPr>
          <w:p w14:paraId="5D27317A"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E: 45</w:t>
            </w:r>
            <w:r w:rsidRPr="0007160D">
              <w:rPr>
                <w:rFonts w:ascii="Times New Roman" w:hAnsi="Times New Roman" w:cs="Times New Roman"/>
                <w:sz w:val="20"/>
                <w:szCs w:val="20"/>
              </w:rPr>
              <w:br/>
              <w:t>C: 45</w:t>
            </w:r>
          </w:p>
          <w:p w14:paraId="7962A3E9" w14:textId="77777777" w:rsidR="00750B07" w:rsidRPr="0007160D" w:rsidRDefault="00750B07" w:rsidP="00750B07">
            <w:pPr>
              <w:rPr>
                <w:rFonts w:ascii="Times New Roman" w:hAnsi="Times New Roman" w:cs="Times New Roman"/>
                <w:sz w:val="20"/>
                <w:szCs w:val="20"/>
              </w:rPr>
            </w:pPr>
          </w:p>
        </w:tc>
        <w:tc>
          <w:tcPr>
            <w:tcW w:w="2693" w:type="dxa"/>
          </w:tcPr>
          <w:p w14:paraId="5837079F" w14:textId="43A20470"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athodal tDCS + Conventional PT: Cathodal stimulation over C3 or C4 at 1.2 mA.</w:t>
            </w:r>
          </w:p>
        </w:tc>
        <w:tc>
          <w:tcPr>
            <w:tcW w:w="2268" w:type="dxa"/>
          </w:tcPr>
          <w:p w14:paraId="399124D7"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Sham stimulation + Conventional PT:</w:t>
            </w:r>
          </w:p>
          <w:p w14:paraId="522C4C62" w14:textId="103F1204"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PT included stretching, positioning, and movement training.</w:t>
            </w:r>
          </w:p>
        </w:tc>
        <w:tc>
          <w:tcPr>
            <w:tcW w:w="1701" w:type="dxa"/>
          </w:tcPr>
          <w:p w14:paraId="5EA2E8FC"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20min/d, 5d/wk, for 4wks stimulation</w:t>
            </w:r>
          </w:p>
          <w:p w14:paraId="2AD0FAF8" w14:textId="77777777" w:rsidR="00750B07" w:rsidRPr="0007160D" w:rsidRDefault="00750B07" w:rsidP="00750B07">
            <w:pPr>
              <w:rPr>
                <w:rFonts w:ascii="Times New Roman" w:hAnsi="Times New Roman" w:cs="Times New Roman"/>
                <w:sz w:val="20"/>
                <w:szCs w:val="20"/>
              </w:rPr>
            </w:pPr>
          </w:p>
          <w:p w14:paraId="087B1B7B" w14:textId="2E38B364"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60min/d, 5d/wk, for 4wks PT</w:t>
            </w:r>
          </w:p>
        </w:tc>
        <w:tc>
          <w:tcPr>
            <w:tcW w:w="1134" w:type="dxa"/>
          </w:tcPr>
          <w:p w14:paraId="75D9E2EC" w14:textId="5046DF1D"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 xml:space="preserve">Subacute </w:t>
            </w:r>
          </w:p>
        </w:tc>
      </w:tr>
      <w:tr w:rsidR="00750B07" w:rsidRPr="0007160D" w14:paraId="1DC89CD5" w14:textId="77777777" w:rsidTr="0040443D">
        <w:tc>
          <w:tcPr>
            <w:tcW w:w="1985" w:type="dxa"/>
          </w:tcPr>
          <w:p w14:paraId="3E5B0630" w14:textId="47E84FE4"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Nair et al.</w:t>
            </w:r>
            <w:r w:rsidRPr="0007160D">
              <w:rPr>
                <w:rFonts w:ascii="Times New Roman" w:hAnsi="Times New Roman" w:cs="Times New Roman"/>
                <w:sz w:val="20"/>
                <w:szCs w:val="20"/>
              </w:rPr>
              <w:fldChar w:fldCharType="begin">
                <w:fldData xml:space="preserve">PEVuZE5vdGU+PENpdGU+PEF1dGhvcj5OYWlyPC9BdXRob3I+PFllYXI+MjAxMTwvWWVhcj48UmVj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OYWlyPC9BdXRob3I+PFllYXI+MjAxMTwvWWVhcj48UmVj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9</w:t>
            </w:r>
            <w:r w:rsidRPr="0007160D">
              <w:rPr>
                <w:rFonts w:ascii="Times New Roman" w:hAnsi="Times New Roman" w:cs="Times New Roman"/>
                <w:sz w:val="20"/>
                <w:szCs w:val="20"/>
              </w:rPr>
              <w:fldChar w:fldCharType="end"/>
            </w:r>
          </w:p>
          <w:p w14:paraId="5F7A820F" w14:textId="77777777" w:rsidR="00FB166B" w:rsidRDefault="00FB166B"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450936E1" w14:textId="2F6A50A8" w:rsidR="00750B07" w:rsidRPr="0007160D" w:rsidRDefault="00750B07" w:rsidP="00750B07">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D8B2E9B" w14:textId="77777777" w:rsidR="00750B07" w:rsidRPr="0007160D" w:rsidRDefault="00750B07" w:rsidP="00750B07">
            <w:pPr>
              <w:rPr>
                <w:rFonts w:ascii="Times New Roman" w:hAnsi="Times New Roman" w:cs="Times New Roman"/>
                <w:color w:val="222222"/>
                <w:sz w:val="20"/>
                <w:szCs w:val="20"/>
              </w:rPr>
            </w:pPr>
            <w:r w:rsidRPr="0007160D">
              <w:rPr>
                <w:rFonts w:ascii="Times New Roman" w:hAnsi="Times New Roman" w:cs="Times New Roman"/>
                <w:color w:val="222222"/>
                <w:sz w:val="20"/>
                <w:szCs w:val="20"/>
              </w:rPr>
              <w:t>Optimizing recovery potential through simultaneous occupational therapy and Non-invasive brain-stimulation using tDCS</w:t>
            </w:r>
          </w:p>
          <w:p w14:paraId="2F87B41F" w14:textId="77777777" w:rsidR="00750B07" w:rsidRPr="0007160D" w:rsidRDefault="00750B07" w:rsidP="00750B07">
            <w:pPr>
              <w:rPr>
                <w:rFonts w:ascii="Times New Roman" w:hAnsi="Times New Roman" w:cs="Times New Roman"/>
                <w:sz w:val="20"/>
                <w:szCs w:val="20"/>
              </w:rPr>
            </w:pPr>
          </w:p>
        </w:tc>
        <w:tc>
          <w:tcPr>
            <w:tcW w:w="1559" w:type="dxa"/>
          </w:tcPr>
          <w:p w14:paraId="0415CB81"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lastRenderedPageBreak/>
              <w:t>E: 7</w:t>
            </w:r>
            <w:r w:rsidRPr="0007160D">
              <w:rPr>
                <w:rFonts w:ascii="Times New Roman" w:hAnsi="Times New Roman" w:cs="Times New Roman"/>
                <w:sz w:val="20"/>
                <w:szCs w:val="20"/>
              </w:rPr>
              <w:br/>
              <w:t>C: 7</w:t>
            </w:r>
          </w:p>
          <w:p w14:paraId="532CB6DB" w14:textId="77777777" w:rsidR="00750B07" w:rsidRPr="0007160D" w:rsidRDefault="00750B07" w:rsidP="00750B07">
            <w:pPr>
              <w:rPr>
                <w:rFonts w:ascii="Times New Roman" w:hAnsi="Times New Roman" w:cs="Times New Roman"/>
                <w:sz w:val="20"/>
                <w:szCs w:val="20"/>
              </w:rPr>
            </w:pPr>
          </w:p>
        </w:tc>
        <w:tc>
          <w:tcPr>
            <w:tcW w:w="2693" w:type="dxa"/>
          </w:tcPr>
          <w:p w14:paraId="1FF7AF11" w14:textId="1FD04D8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athodal tDCS + OT:</w:t>
            </w:r>
          </w:p>
          <w:p w14:paraId="7CE92BC3" w14:textId="0CD315F8"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Stimulation over the contra-lesional motor region (either C3 or C4 of the 10–20 EEG system) and a reference electrode over the contralateral supraorbital region.</w:t>
            </w:r>
          </w:p>
        </w:tc>
        <w:tc>
          <w:tcPr>
            <w:tcW w:w="2268" w:type="dxa"/>
          </w:tcPr>
          <w:p w14:paraId="0981E6FC" w14:textId="154A0960"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 xml:space="preserve">Sham stimulation + OT: </w:t>
            </w:r>
          </w:p>
          <w:p w14:paraId="1840D86B" w14:textId="20CA3C8E"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OT included shoulder abduction, external rotation, elbow extension, and forearm pronation.</w:t>
            </w:r>
          </w:p>
        </w:tc>
        <w:tc>
          <w:tcPr>
            <w:tcW w:w="1701" w:type="dxa"/>
          </w:tcPr>
          <w:p w14:paraId="3D280B9B" w14:textId="07740F43"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30min/d, 5d/wk, for 1wk stimulation</w:t>
            </w:r>
          </w:p>
          <w:p w14:paraId="1AA456C4" w14:textId="77777777" w:rsidR="00750B07" w:rsidRPr="0007160D" w:rsidRDefault="00750B07" w:rsidP="00750B07">
            <w:pPr>
              <w:rPr>
                <w:rFonts w:ascii="Times New Roman" w:hAnsi="Times New Roman" w:cs="Times New Roman"/>
                <w:sz w:val="20"/>
                <w:szCs w:val="20"/>
              </w:rPr>
            </w:pPr>
          </w:p>
          <w:p w14:paraId="0ABB4F06" w14:textId="1DA614AE"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60min/d, 5d/wk, for 1wk OT</w:t>
            </w:r>
          </w:p>
        </w:tc>
        <w:tc>
          <w:tcPr>
            <w:tcW w:w="1134" w:type="dxa"/>
          </w:tcPr>
          <w:p w14:paraId="4ED35DF7" w14:textId="77777777" w:rsidR="00750B07" w:rsidRPr="0007160D" w:rsidRDefault="00750B07" w:rsidP="00750B0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50B07" w:rsidRPr="0007160D" w14:paraId="5A064491" w14:textId="77777777" w:rsidTr="0040443D">
        <w:tc>
          <w:tcPr>
            <w:tcW w:w="13041" w:type="dxa"/>
            <w:gridSpan w:val="7"/>
            <w:shd w:val="clear" w:color="auto" w:fill="A6A6A6" w:themeFill="background1" w:themeFillShade="A6"/>
            <w:vAlign w:val="center"/>
          </w:tcPr>
          <w:p w14:paraId="78CFE161" w14:textId="29396FE5" w:rsidR="00750B07" w:rsidRPr="0007160D" w:rsidRDefault="00750B07" w:rsidP="00750B07">
            <w:pPr>
              <w:jc w:val="center"/>
              <w:rPr>
                <w:rFonts w:ascii="Times New Roman" w:hAnsi="Times New Roman" w:cs="Times New Roman"/>
                <w:b/>
                <w:bCs/>
                <w:sz w:val="20"/>
                <w:szCs w:val="20"/>
              </w:rPr>
            </w:pPr>
            <w:r w:rsidRPr="0007160D">
              <w:rPr>
                <w:rFonts w:ascii="Times New Roman" w:hAnsi="Times New Roman" w:cs="Times New Roman"/>
                <w:b/>
                <w:bCs/>
                <w:sz w:val="20"/>
                <w:szCs w:val="20"/>
              </w:rPr>
              <w:t>Constraint-Induced Movement Therapy (CIMT)</w:t>
            </w:r>
          </w:p>
        </w:tc>
      </w:tr>
      <w:tr w:rsidR="00494F2B" w:rsidRPr="0007160D" w14:paraId="00326C9E" w14:textId="77777777" w:rsidTr="0040443D">
        <w:tc>
          <w:tcPr>
            <w:tcW w:w="1985" w:type="dxa"/>
          </w:tcPr>
          <w:p w14:paraId="01B7D73A" w14:textId="11B6F291" w:rsidR="00494F2B" w:rsidRPr="0007160D" w:rsidRDefault="00494F2B" w:rsidP="00494F2B">
            <w:pPr>
              <w:spacing w:line="360" w:lineRule="auto"/>
              <w:rPr>
                <w:rFonts w:ascii="Times New Roman" w:hAnsi="Times New Roman" w:cs="Times New Roman"/>
                <w:sz w:val="20"/>
                <w:szCs w:val="20"/>
              </w:rPr>
            </w:pPr>
            <w:r w:rsidRPr="0007160D">
              <w:rPr>
                <w:rFonts w:ascii="Times New Roman" w:hAnsi="Times New Roman" w:cs="Times New Roman"/>
                <w:sz w:val="20"/>
                <w:szCs w:val="20"/>
              </w:rPr>
              <w:t>Abdullahi</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bdullahi&lt;/Author&gt;&lt;Year&gt;2018&lt;/Year&gt;&lt;RecNum&gt;87&lt;/RecNum&gt;&lt;DisplayText&gt;&lt;style face="superscript"&gt;20&lt;/style&gt;&lt;/DisplayText&gt;&lt;record&gt;&lt;rec-number&gt;87&lt;/rec-number&gt;&lt;foreign-keys&gt;&lt;key app="EN" db-id="prs2xep9sptfrneez9px9zziav0xfxxr2vpa" timestamp="1728323267"&gt;87&lt;/key&gt;&lt;/foreign-keys&gt;&lt;ref-type name="Journal Article"&gt;17&lt;/ref-type&gt;&lt;contributors&gt;&lt;authors&gt;&lt;author&gt;Abdullahi, Auwal&lt;/author&gt;&lt;/authors&gt;&lt;/contributors&gt;&lt;titles&gt;&lt;title&gt;Effects of Number of Repetitions and Number of Hours of Shaping Practice during Constraint‐Induced Movement Therapy: A Randomized Controlled Trial&lt;/title&gt;&lt;secondary-title&gt;Neurol Res Int&lt;/secondary-title&gt;&lt;/titles&gt;&lt;periodical&gt;&lt;full-title&gt;Neurol Res Int&lt;/full-title&gt;&lt;/periodical&gt;&lt;pages&gt;5496408&lt;/pages&gt;&lt;volume&gt;2018&lt;/volume&gt;&lt;number&gt;1&lt;/number&gt;&lt;dates&gt;&lt;year&gt;2018&lt;/year&gt;&lt;/dates&gt;&lt;isbn&gt;2090-1860&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0</w:t>
            </w:r>
            <w:r w:rsidRPr="0007160D">
              <w:rPr>
                <w:rFonts w:ascii="Times New Roman" w:hAnsi="Times New Roman" w:cs="Times New Roman"/>
                <w:sz w:val="20"/>
                <w:szCs w:val="20"/>
              </w:rPr>
              <w:fldChar w:fldCharType="end"/>
            </w:r>
          </w:p>
          <w:p w14:paraId="13734F0F" w14:textId="1B87AD81" w:rsidR="00494F2B" w:rsidRPr="0007160D" w:rsidRDefault="00FB166B" w:rsidP="00494F2B">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3E8B2BCD" w14:textId="44CA1EF2" w:rsidR="00494F2B" w:rsidRPr="0007160D" w:rsidRDefault="00494F2B" w:rsidP="00494F2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igeria </w:t>
            </w:r>
          </w:p>
        </w:tc>
        <w:tc>
          <w:tcPr>
            <w:tcW w:w="1701" w:type="dxa"/>
          </w:tcPr>
          <w:p w14:paraId="7C1C241F" w14:textId="2676686A"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Effects of Number of Repetitions and Number of Hours of Shaping Practice during Constraint-Induced Movement Therapy: A Randomized Controlled Trial</w:t>
            </w:r>
          </w:p>
        </w:tc>
        <w:tc>
          <w:tcPr>
            <w:tcW w:w="1559" w:type="dxa"/>
          </w:tcPr>
          <w:p w14:paraId="24331C09" w14:textId="711EDA0F"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E1: 13</w:t>
            </w:r>
          </w:p>
          <w:p w14:paraId="4B62A3B3" w14:textId="37718FBB"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C: 12</w:t>
            </w:r>
          </w:p>
          <w:p w14:paraId="333F9486" w14:textId="77777777"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Multi-arm</w:t>
            </w:r>
          </w:p>
          <w:p w14:paraId="5EA2B27F" w14:textId="47A069B6" w:rsidR="00494F2B" w:rsidRPr="0007160D" w:rsidRDefault="00494F2B" w:rsidP="00494F2B">
            <w:pPr>
              <w:rPr>
                <w:rFonts w:ascii="Times New Roman" w:hAnsi="Times New Roman" w:cs="Times New Roman"/>
                <w:sz w:val="20"/>
                <w:szCs w:val="20"/>
              </w:rPr>
            </w:pPr>
          </w:p>
        </w:tc>
        <w:tc>
          <w:tcPr>
            <w:tcW w:w="2693" w:type="dxa"/>
          </w:tcPr>
          <w:p w14:paraId="6E4FD3C3" w14:textId="3686685D"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mCIMT: The shaping</w:t>
            </w:r>
          </w:p>
          <w:p w14:paraId="22A68815" w14:textId="4D391975"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practice performed included activities such as picking up a cup from the table, writing letters</w:t>
            </w:r>
            <w:r w:rsidR="009067BF" w:rsidRPr="0007160D">
              <w:rPr>
                <w:rFonts w:ascii="Times New Roman" w:hAnsi="Times New Roman" w:cs="Times New Roman"/>
                <w:sz w:val="20"/>
                <w:szCs w:val="20"/>
              </w:rPr>
              <w:t xml:space="preserve"> </w:t>
            </w:r>
            <w:r w:rsidRPr="0007160D">
              <w:rPr>
                <w:rFonts w:ascii="Times New Roman" w:hAnsi="Times New Roman" w:cs="Times New Roman"/>
                <w:sz w:val="20"/>
                <w:szCs w:val="20"/>
              </w:rPr>
              <w:t xml:space="preserve">or drawing a circle, transferring an object, brushing the teeth, putting and removing shoes, etc. </w:t>
            </w:r>
          </w:p>
        </w:tc>
        <w:tc>
          <w:tcPr>
            <w:tcW w:w="2268" w:type="dxa"/>
          </w:tcPr>
          <w:p w14:paraId="69BF4E37" w14:textId="2909CF36"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Traditional Therapy: Consisting of passive movement, therapeutic positioning, and weight bearing on the affected limb</w:t>
            </w:r>
          </w:p>
        </w:tc>
        <w:tc>
          <w:tcPr>
            <w:tcW w:w="1701" w:type="dxa"/>
          </w:tcPr>
          <w:p w14:paraId="6B2883D9" w14:textId="5981E8C6"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3hr, 5x/wk for 4wk</w:t>
            </w:r>
          </w:p>
        </w:tc>
        <w:tc>
          <w:tcPr>
            <w:tcW w:w="1134" w:type="dxa"/>
          </w:tcPr>
          <w:p w14:paraId="0C56FCF1" w14:textId="420BCAA5" w:rsidR="00494F2B" w:rsidRPr="0007160D" w:rsidRDefault="00494F2B" w:rsidP="00494F2B">
            <w:pPr>
              <w:rPr>
                <w:rFonts w:ascii="Times New Roman" w:hAnsi="Times New Roman" w:cs="Times New Roman"/>
                <w:sz w:val="20"/>
                <w:szCs w:val="20"/>
              </w:rPr>
            </w:pPr>
            <w:r w:rsidRPr="0007160D">
              <w:rPr>
                <w:rFonts w:ascii="Times New Roman" w:hAnsi="Times New Roman" w:cs="Times New Roman"/>
                <w:sz w:val="20"/>
                <w:szCs w:val="20"/>
              </w:rPr>
              <w:t>Acute</w:t>
            </w:r>
          </w:p>
        </w:tc>
      </w:tr>
      <w:tr w:rsidR="00AC0AB3" w:rsidRPr="0007160D" w14:paraId="3445E08B" w14:textId="77777777" w:rsidTr="0040443D">
        <w:tc>
          <w:tcPr>
            <w:tcW w:w="1985" w:type="dxa"/>
          </w:tcPr>
          <w:p w14:paraId="3C2D5C8F" w14:textId="703F84DC" w:rsidR="00AC0AB3" w:rsidRPr="0007160D" w:rsidRDefault="00AC0AB3" w:rsidP="00AC0AB3">
            <w:pPr>
              <w:spacing w:line="360" w:lineRule="auto"/>
              <w:rPr>
                <w:rFonts w:ascii="Times New Roman" w:hAnsi="Times New Roman" w:cs="Times New Roman"/>
                <w:sz w:val="20"/>
                <w:szCs w:val="20"/>
              </w:rPr>
            </w:pPr>
            <w:r w:rsidRPr="0007160D">
              <w:rPr>
                <w:rFonts w:ascii="Times New Roman" w:hAnsi="Times New Roman" w:cs="Times New Roman"/>
                <w:sz w:val="20"/>
                <w:szCs w:val="20"/>
              </w:rPr>
              <w:t>Yadav</w:t>
            </w:r>
            <w:r w:rsidR="00B4261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Yadav&lt;/Author&gt;&lt;Year&gt;2016&lt;/Year&gt;&lt;RecNum&gt;86&lt;/RecNum&gt;&lt;DisplayText&gt;&lt;style face="superscript"&gt;21&lt;/style&gt;&lt;/DisplayText&gt;&lt;record&gt;&lt;rec-number&gt;86&lt;/rec-number&gt;&lt;foreign-keys&gt;&lt;key app="EN" db-id="prs2xep9sptfrneez9px9zziav0xfxxr2vpa" timestamp="1728322797"&gt;86&lt;/key&gt;&lt;/foreign-keys&gt;&lt;ref-type name="Journal Article"&gt;17&lt;/ref-type&gt;&lt;contributors&gt;&lt;authors&gt;&lt;author&gt;Yadav, Raj Kumar&lt;/author&gt;&lt;author&gt;Sharma, Rajendra&lt;/author&gt;&lt;author&gt;Borah, Diganta&lt;/author&gt;&lt;author&gt;Kothari, SY&lt;/author&gt;&lt;/authors&gt;&lt;/contributors&gt;&lt;titles&gt;&lt;title&gt;Efficacy of modified constraint induced movement therapy in the treatment of hemiparetic upper limb in stroke patients: a randomized controlled trial&lt;/title&gt;&lt;secondary-title&gt;J Clin Med&lt;/secondary-title&gt;&lt;/titles&gt;&lt;periodical&gt;&lt;full-title&gt;J Clin Med&lt;/full-title&gt;&lt;/periodical&gt;&lt;pages&gt;YC01&lt;/pages&gt;&lt;volume&gt;10&lt;/volume&gt;&lt;number&gt;11&lt;/number&gt;&lt;dates&gt;&lt;year&gt;2016&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1</w:t>
            </w:r>
            <w:r w:rsidRPr="0007160D">
              <w:rPr>
                <w:rFonts w:ascii="Times New Roman" w:hAnsi="Times New Roman" w:cs="Times New Roman"/>
                <w:sz w:val="20"/>
                <w:szCs w:val="20"/>
              </w:rPr>
              <w:fldChar w:fldCharType="end"/>
            </w:r>
          </w:p>
          <w:p w14:paraId="7E013B79" w14:textId="77777777" w:rsidR="00B42615" w:rsidRPr="0007160D" w:rsidRDefault="00B42615" w:rsidP="00B42615">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6F86A8F9" w14:textId="77777777" w:rsidR="00AC0AB3" w:rsidRPr="0007160D" w:rsidRDefault="00AC0AB3" w:rsidP="00AC0AB3">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p w14:paraId="15BCC312" w14:textId="77777777" w:rsidR="00AC0AB3" w:rsidRPr="0007160D" w:rsidRDefault="00AC0AB3" w:rsidP="00AC0AB3">
            <w:pPr>
              <w:spacing w:line="360" w:lineRule="auto"/>
              <w:rPr>
                <w:rFonts w:ascii="Times New Roman" w:hAnsi="Times New Roman" w:cs="Times New Roman"/>
                <w:sz w:val="20"/>
                <w:szCs w:val="20"/>
              </w:rPr>
            </w:pPr>
          </w:p>
        </w:tc>
        <w:tc>
          <w:tcPr>
            <w:tcW w:w="1701" w:type="dxa"/>
          </w:tcPr>
          <w:p w14:paraId="1C0D44A8" w14:textId="77777777" w:rsidR="00AC0AB3" w:rsidRPr="0007160D" w:rsidRDefault="00AC0AB3" w:rsidP="00AC0AB3">
            <w:pPr>
              <w:rPr>
                <w:rFonts w:ascii="Times New Roman" w:hAnsi="Times New Roman" w:cs="Times New Roman"/>
                <w:color w:val="000000"/>
                <w:sz w:val="20"/>
                <w:szCs w:val="20"/>
              </w:rPr>
            </w:pPr>
            <w:r w:rsidRPr="0007160D">
              <w:rPr>
                <w:rFonts w:ascii="Times New Roman" w:hAnsi="Times New Roman" w:cs="Times New Roman"/>
                <w:color w:val="000000"/>
                <w:sz w:val="20"/>
                <w:szCs w:val="20"/>
              </w:rPr>
              <w:t>Efficacy of modified constraint induced movement therapy in the treatment of hemiparetic upper limb in stroke patients: A randomized controlled trial</w:t>
            </w:r>
          </w:p>
          <w:p w14:paraId="05944DF4" w14:textId="77777777" w:rsidR="00AC0AB3" w:rsidRPr="0007160D" w:rsidRDefault="00AC0AB3" w:rsidP="00AC0AB3">
            <w:pPr>
              <w:rPr>
                <w:rFonts w:ascii="Times New Roman" w:hAnsi="Times New Roman" w:cs="Times New Roman"/>
                <w:sz w:val="20"/>
                <w:szCs w:val="20"/>
              </w:rPr>
            </w:pPr>
          </w:p>
        </w:tc>
        <w:tc>
          <w:tcPr>
            <w:tcW w:w="1559" w:type="dxa"/>
          </w:tcPr>
          <w:p w14:paraId="440F9F99"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E: 30</w:t>
            </w:r>
            <w:r w:rsidRPr="0007160D">
              <w:rPr>
                <w:rFonts w:ascii="Times New Roman" w:hAnsi="Times New Roman" w:cs="Times New Roman"/>
                <w:sz w:val="20"/>
                <w:szCs w:val="20"/>
              </w:rPr>
              <w:br/>
              <w:t>C: 30</w:t>
            </w:r>
          </w:p>
          <w:p w14:paraId="257F36E6" w14:textId="77777777" w:rsidR="00AC0AB3" w:rsidRPr="0007160D" w:rsidRDefault="00AC0AB3" w:rsidP="00AC0AB3">
            <w:pPr>
              <w:rPr>
                <w:rFonts w:ascii="Times New Roman" w:hAnsi="Times New Roman" w:cs="Times New Roman"/>
                <w:sz w:val="20"/>
                <w:szCs w:val="20"/>
              </w:rPr>
            </w:pPr>
          </w:p>
        </w:tc>
        <w:tc>
          <w:tcPr>
            <w:tcW w:w="2693" w:type="dxa"/>
          </w:tcPr>
          <w:p w14:paraId="1C69E44F" w14:textId="266A7DC3"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mCIMT + Conventional rehabilitation: Focused functional tasks like reaching forward to hold a glass and drinking from it, picking up a comb and combing hair, turning on and off a light switch, buttoning and unbuttoning of clothes, writing with a pen. The patient’s unaffected hand and wrist was covered with a mitt</w:t>
            </w:r>
          </w:p>
        </w:tc>
        <w:tc>
          <w:tcPr>
            <w:tcW w:w="2268" w:type="dxa"/>
          </w:tcPr>
          <w:p w14:paraId="25685A81" w14:textId="626B20A5"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activities of daily living training, stretching, range of motion and strengthening exercises, endurance training, gait training, orthosis and education</w:t>
            </w:r>
          </w:p>
        </w:tc>
        <w:tc>
          <w:tcPr>
            <w:tcW w:w="1701" w:type="dxa"/>
          </w:tcPr>
          <w:p w14:paraId="3DC51026"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5h/d, 5d/wk mCIMT</w:t>
            </w:r>
          </w:p>
          <w:p w14:paraId="4C095D71" w14:textId="77777777" w:rsidR="00AC0AB3" w:rsidRPr="0007160D" w:rsidRDefault="00AC0AB3" w:rsidP="00AC0AB3">
            <w:pPr>
              <w:rPr>
                <w:rFonts w:ascii="Times New Roman" w:hAnsi="Times New Roman" w:cs="Times New Roman"/>
                <w:sz w:val="20"/>
                <w:szCs w:val="20"/>
              </w:rPr>
            </w:pPr>
          </w:p>
          <w:p w14:paraId="1E529783"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 xml:space="preserve">3h/d, 5d/wk for 4wk Conventional Rehabilitation </w:t>
            </w:r>
          </w:p>
          <w:p w14:paraId="2F64DC5C" w14:textId="77777777" w:rsidR="00AC0AB3" w:rsidRPr="0007160D" w:rsidRDefault="00AC0AB3" w:rsidP="00AC0AB3">
            <w:pPr>
              <w:rPr>
                <w:rFonts w:ascii="Times New Roman" w:hAnsi="Times New Roman" w:cs="Times New Roman"/>
                <w:sz w:val="20"/>
                <w:szCs w:val="20"/>
              </w:rPr>
            </w:pPr>
          </w:p>
        </w:tc>
        <w:tc>
          <w:tcPr>
            <w:tcW w:w="1134" w:type="dxa"/>
          </w:tcPr>
          <w:p w14:paraId="4B667290" w14:textId="618B3FCC"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AC0AB3" w:rsidRPr="0007160D" w14:paraId="2A3FD32C" w14:textId="77777777" w:rsidTr="0040443D">
        <w:tc>
          <w:tcPr>
            <w:tcW w:w="1985" w:type="dxa"/>
          </w:tcPr>
          <w:p w14:paraId="3D01948B" w14:textId="6DFE23C0" w:rsidR="00AC0AB3" w:rsidRPr="0007160D" w:rsidRDefault="00AC0AB3" w:rsidP="00AC0AB3">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Kwakkel</w:t>
            </w:r>
            <w:proofErr w:type="spellEnd"/>
            <w:r w:rsidR="0055231C">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Kwakkel&lt;/Author&gt;&lt;Year&gt;2016&lt;/Year&gt;&lt;RecNum&gt;85&lt;/RecNum&gt;&lt;DisplayText&gt;&lt;style face="superscript"&gt;22&lt;/style&gt;&lt;/DisplayText&gt;&lt;record&gt;&lt;rec-number&gt;85&lt;/rec-number&gt;&lt;foreign-keys&gt;&lt;key app="EN" db-id="prs2xep9sptfrneez9px9zziav0xfxxr2vpa" timestamp="1728322403"&gt;85&lt;/key&gt;&lt;/foreign-keys&gt;&lt;ref-type name="Journal Article"&gt;17&lt;/ref-type&gt;&lt;contributors&gt;&lt;authors&gt;&lt;author&gt;Kwakkel, Gert&lt;/author&gt;&lt;author&gt;Winters, Caroline&lt;/author&gt;&lt;author&gt;Van Wegen, Erwin EH&lt;/author&gt;&lt;author&gt;Nijland, Rinske HM&lt;/author&gt;&lt;author&gt;Van Kuijk, Annette AA&lt;/author&gt;&lt;author&gt;Visser-Meily, Anne&lt;/author&gt;&lt;author&gt;De Groot, Jurriaan&lt;/author&gt;&lt;author&gt;De Vlugt, Erwin&lt;/author&gt;&lt;author&gt;Arendzen, J Hans&lt;/author&gt;&lt;author&gt;Geurts, Alexander CH&lt;/author&gt;&lt;/authors&gt;&lt;/contributors&gt;&lt;titles&gt;&lt;title&gt;Effects of unilateral upper limb training in two distinct prognostic groups early after stroke: the EXPLICIT-stroke randomized clinical trial&lt;/title&gt;&lt;secondary-title&gt;Neurorehabil Neural Repair&lt;/secondary-title&gt;&lt;/titles&gt;&lt;periodical&gt;&lt;full-title&gt;Neurorehabil Neural Repair&lt;/full-title&gt;&lt;/periodical&gt;&lt;pages&gt;804-816&lt;/pages&gt;&lt;volume&gt;30&lt;/volume&gt;&lt;number&gt;9&lt;/number&gt;&lt;dates&gt;&lt;year&gt;2016&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2</w:t>
            </w:r>
            <w:r w:rsidRPr="0007160D">
              <w:rPr>
                <w:rFonts w:ascii="Times New Roman" w:hAnsi="Times New Roman" w:cs="Times New Roman"/>
                <w:sz w:val="20"/>
                <w:szCs w:val="20"/>
              </w:rPr>
              <w:fldChar w:fldCharType="end"/>
            </w:r>
          </w:p>
          <w:p w14:paraId="39A490D3" w14:textId="77777777" w:rsidR="00CD10FE" w:rsidRDefault="00CD10FE" w:rsidP="00AC0AB3">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73157A20" w14:textId="77777777" w:rsidR="00AC0AB3" w:rsidRPr="0007160D" w:rsidRDefault="00AC0AB3" w:rsidP="00AC0AB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etherlands </w:t>
            </w:r>
          </w:p>
          <w:p w14:paraId="2A470A78" w14:textId="77777777" w:rsidR="00AC0AB3" w:rsidRPr="0007160D" w:rsidRDefault="00AC0AB3" w:rsidP="00AC0AB3">
            <w:pPr>
              <w:spacing w:line="360" w:lineRule="auto"/>
              <w:rPr>
                <w:rFonts w:ascii="Times New Roman" w:hAnsi="Times New Roman" w:cs="Times New Roman"/>
                <w:sz w:val="20"/>
                <w:szCs w:val="20"/>
              </w:rPr>
            </w:pPr>
          </w:p>
        </w:tc>
        <w:tc>
          <w:tcPr>
            <w:tcW w:w="1701" w:type="dxa"/>
          </w:tcPr>
          <w:p w14:paraId="026959C4" w14:textId="19FB1E5B" w:rsidR="00AC0AB3" w:rsidRPr="0007160D" w:rsidRDefault="00AC0AB3" w:rsidP="00AC0AB3">
            <w:pPr>
              <w:rPr>
                <w:rFonts w:ascii="Times New Roman" w:hAnsi="Times New Roman" w:cs="Times New Roman"/>
                <w:color w:val="000000"/>
                <w:sz w:val="20"/>
                <w:szCs w:val="20"/>
              </w:rPr>
            </w:pPr>
            <w:r w:rsidRPr="0007160D">
              <w:rPr>
                <w:rFonts w:ascii="Times New Roman" w:hAnsi="Times New Roman" w:cs="Times New Roman"/>
                <w:sz w:val="20"/>
                <w:szCs w:val="20"/>
              </w:rPr>
              <w:t>Effects of Unilateral Upper Limb Training in Two Distinct Prognostic Groups Early After Stroke</w:t>
            </w:r>
          </w:p>
        </w:tc>
        <w:tc>
          <w:tcPr>
            <w:tcW w:w="1559" w:type="dxa"/>
          </w:tcPr>
          <w:p w14:paraId="51C84A52"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E1: 29</w:t>
            </w:r>
          </w:p>
          <w:p w14:paraId="0BD80DA6"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C: 29</w:t>
            </w:r>
          </w:p>
          <w:p w14:paraId="1EA56236" w14:textId="7A905552"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49B57953" w14:textId="0E26179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 xml:space="preserve">mCIMT: Patients received supervised intensive graded practice focused on improving task-specific use of the paretic arm and hand. Patients were instructed to wear a padded safety mitt. </w:t>
            </w:r>
          </w:p>
        </w:tc>
        <w:tc>
          <w:tcPr>
            <w:tcW w:w="2268" w:type="dxa"/>
          </w:tcPr>
          <w:p w14:paraId="51FC4F7A" w14:textId="6663A570"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Usual care: Usual upper limb therapy in both strata consisted of exercise therapy based on recommendations from current Dutch guidelines18 applied face-to-face by a physical therapist or occupational therapist for 30 minutes per working day executed for 3 consecutive weeks.</w:t>
            </w:r>
          </w:p>
        </w:tc>
        <w:tc>
          <w:tcPr>
            <w:tcW w:w="1701" w:type="dxa"/>
          </w:tcPr>
          <w:p w14:paraId="17CEB2A0" w14:textId="77777777"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60min/session, 5d/wk, 3wks training while wearing the pads for 3hr/d, 5d/wk.</w:t>
            </w:r>
          </w:p>
          <w:p w14:paraId="6FA75E0B" w14:textId="77777777" w:rsidR="00AC0AB3" w:rsidRPr="0007160D" w:rsidRDefault="00AC0AB3" w:rsidP="00AC0AB3">
            <w:pPr>
              <w:rPr>
                <w:rFonts w:ascii="Times New Roman" w:hAnsi="Times New Roman" w:cs="Times New Roman"/>
                <w:sz w:val="20"/>
                <w:szCs w:val="20"/>
              </w:rPr>
            </w:pPr>
          </w:p>
          <w:p w14:paraId="5781CB7E" w14:textId="500374F8"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 xml:space="preserve">30min, 5d/wk, 3wk, Usual </w:t>
            </w:r>
            <w:r w:rsidR="007538D2">
              <w:rPr>
                <w:rFonts w:ascii="Times New Roman" w:hAnsi="Times New Roman" w:cs="Times New Roman"/>
                <w:sz w:val="20"/>
                <w:szCs w:val="20"/>
              </w:rPr>
              <w:t>c</w:t>
            </w:r>
            <w:r w:rsidRPr="0007160D">
              <w:rPr>
                <w:rFonts w:ascii="Times New Roman" w:hAnsi="Times New Roman" w:cs="Times New Roman"/>
                <w:sz w:val="20"/>
                <w:szCs w:val="20"/>
              </w:rPr>
              <w:t>are</w:t>
            </w:r>
          </w:p>
        </w:tc>
        <w:tc>
          <w:tcPr>
            <w:tcW w:w="1134" w:type="dxa"/>
          </w:tcPr>
          <w:p w14:paraId="29688840" w14:textId="75729962" w:rsidR="00AC0AB3" w:rsidRPr="0007160D" w:rsidRDefault="00AC0AB3" w:rsidP="00AC0AB3">
            <w:pPr>
              <w:rPr>
                <w:rFonts w:ascii="Times New Roman" w:hAnsi="Times New Roman" w:cs="Times New Roman"/>
                <w:sz w:val="20"/>
                <w:szCs w:val="20"/>
              </w:rPr>
            </w:pPr>
            <w:r w:rsidRPr="0007160D">
              <w:rPr>
                <w:rFonts w:ascii="Times New Roman" w:hAnsi="Times New Roman" w:cs="Times New Roman"/>
                <w:sz w:val="20"/>
                <w:szCs w:val="20"/>
              </w:rPr>
              <w:t>Acute</w:t>
            </w:r>
          </w:p>
        </w:tc>
      </w:tr>
      <w:tr w:rsidR="00A64C7D" w:rsidRPr="0007160D" w14:paraId="05F110CF" w14:textId="77777777" w:rsidTr="0040443D">
        <w:tc>
          <w:tcPr>
            <w:tcW w:w="1985" w:type="dxa"/>
          </w:tcPr>
          <w:p w14:paraId="083F8B4E" w14:textId="08C91DD2"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Thrane</w:t>
            </w:r>
            <w:r w:rsidR="00527F5D">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UaHJhbmU8L0F1dGhvcj48WWVhcj4yMDE1PC9ZZWFyPjxS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UaHJhbmU8L0F1dGhvcj48WWVhcj4yMDE1PC9ZZWFyPjxS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3</w:t>
            </w:r>
            <w:r w:rsidRPr="0007160D">
              <w:rPr>
                <w:rFonts w:ascii="Times New Roman" w:hAnsi="Times New Roman" w:cs="Times New Roman"/>
                <w:sz w:val="20"/>
                <w:szCs w:val="20"/>
              </w:rPr>
              <w:fldChar w:fldCharType="end"/>
            </w:r>
          </w:p>
          <w:p w14:paraId="2EDB09E7" w14:textId="77777777" w:rsidR="00527F5D" w:rsidRDefault="00527F5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2D7E4FAD" w14:textId="29A1DE38"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Norway</w:t>
            </w:r>
          </w:p>
        </w:tc>
        <w:tc>
          <w:tcPr>
            <w:tcW w:w="1701" w:type="dxa"/>
          </w:tcPr>
          <w:p w14:paraId="61C363A8" w14:textId="41D6DC17"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sz w:val="20"/>
                <w:szCs w:val="20"/>
              </w:rPr>
              <w:t>Efficacy of Constraint-Induced Movement Therapy in Early Stroke Rehabilitation: A Randomized Controlled Multisite Trial</w:t>
            </w:r>
          </w:p>
        </w:tc>
        <w:tc>
          <w:tcPr>
            <w:tcW w:w="1559" w:type="dxa"/>
          </w:tcPr>
          <w:p w14:paraId="6AC63EB6"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E: 24</w:t>
            </w:r>
          </w:p>
          <w:p w14:paraId="1FD30CA2" w14:textId="5260BC95"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C: 23</w:t>
            </w:r>
          </w:p>
        </w:tc>
        <w:tc>
          <w:tcPr>
            <w:tcW w:w="2693" w:type="dxa"/>
          </w:tcPr>
          <w:p w14:paraId="7E986C34" w14:textId="3D060C51"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 xml:space="preserve">CIMT: Focused on repetitive task-oriented training, shaping and task practice, and adherence-enhancing behavioral strategies. Patients were encouraged to wear a constraining mitt on the more affected arm. </w:t>
            </w:r>
          </w:p>
        </w:tc>
        <w:tc>
          <w:tcPr>
            <w:tcW w:w="2268" w:type="dxa"/>
          </w:tcPr>
          <w:p w14:paraId="387C006D" w14:textId="101B861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 xml:space="preserve">Usual Care: Components unspecified </w:t>
            </w:r>
          </w:p>
        </w:tc>
        <w:tc>
          <w:tcPr>
            <w:tcW w:w="1701" w:type="dxa"/>
          </w:tcPr>
          <w:p w14:paraId="0829210E" w14:textId="0AF3E884"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3h, 1/d for 10d</w:t>
            </w:r>
          </w:p>
        </w:tc>
        <w:tc>
          <w:tcPr>
            <w:tcW w:w="1134" w:type="dxa"/>
          </w:tcPr>
          <w:p w14:paraId="2CE5C631" w14:textId="4A2BC05B"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Acute</w:t>
            </w:r>
          </w:p>
        </w:tc>
      </w:tr>
      <w:tr w:rsidR="00A64C7D" w:rsidRPr="0007160D" w14:paraId="3CF72E90" w14:textId="77777777" w:rsidTr="0040443D">
        <w:tc>
          <w:tcPr>
            <w:tcW w:w="1985" w:type="dxa"/>
          </w:tcPr>
          <w:p w14:paraId="14D4BF11" w14:textId="15DF30CC"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El-Helow</w:t>
            </w:r>
            <w:r w:rsidR="00D7131B">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El-Helow&lt;/Author&gt;&lt;Year&gt;2015&lt;/Year&gt;&lt;RecNum&gt;83&lt;/RecNum&gt;&lt;DisplayText&gt;&lt;style face="superscript"&gt;24&lt;/style&gt;&lt;/DisplayText&gt;&lt;record&gt;&lt;rec-number&gt;83&lt;/rec-number&gt;&lt;foreign-keys&gt;&lt;key app="EN" db-id="prs2xep9sptfrneez9px9zziav0xfxxr2vpa" timestamp="1728321300"&gt;83&lt;/key&gt;&lt;/foreign-keys&gt;&lt;ref-type name="Journal Article"&gt;17&lt;/ref-type&gt;&lt;contributors&gt;&lt;authors&gt;&lt;author&gt;El-Helow, M. R.&lt;/author&gt;&lt;author&gt;Zamzam, M. L.&lt;/author&gt;&lt;author&gt;Fathalla, M. M.&lt;/author&gt;&lt;author&gt;El-Badawy, M. A.&lt;/author&gt;&lt;author&gt;El Nahhas, N.&lt;/author&gt;&lt;author&gt;El-Nabil, L. M.&lt;/author&gt;&lt;author&gt;Awad, M. R.&lt;/author&gt;&lt;author&gt;Von Wild, K.&lt;/author&gt;&lt;/authors&gt;&lt;/contributors&gt;&lt;auth-address&gt;Department of Physical Medicine &amp;amp; Rehabilitation, Ain Shams University, Egypt - mmfathalla@yahoo.com.&lt;/auth-address&gt;&lt;titles&gt;&lt;title&gt;Efficacy of modified constraint-induced movement therapy in acute stroke&lt;/title&gt;&lt;secondary-title&gt;Eur J Phys Rehabil Med&lt;/secondary-title&gt;&lt;/titles&gt;&lt;periodical&gt;&lt;full-title&gt;Eur J Phys Rehabil Med&lt;/full-title&gt;&lt;/periodical&gt;&lt;pages&gt;371-9&lt;/pages&gt;&lt;volume&gt;51&lt;/volume&gt;&lt;number&gt;4&lt;/number&gt;&lt;edition&gt;2014/07/18&lt;/edition&gt;&lt;keywords&gt;&lt;keyword&gt;*Activities of Daily Living&lt;/keyword&gt;&lt;keyword&gt;Adult&lt;/keyword&gt;&lt;keyword&gt;Aged&lt;/keyword&gt;&lt;keyword&gt;Exercise Therapy/*methods&lt;/keyword&gt;&lt;keyword&gt;Female&lt;/keyword&gt;&lt;keyword&gt;Follow-Up Studies&lt;/keyword&gt;&lt;keyword&gt;Humans&lt;/keyword&gt;&lt;keyword&gt;Male&lt;/keyword&gt;&lt;keyword&gt;Middle Aged&lt;/keyword&gt;&lt;keyword&gt;Motor Skills/*physiology&lt;/keyword&gt;&lt;keyword&gt;Muscle, Skeletal/*physiopathology&lt;/keyword&gt;&lt;keyword&gt;Prospective Studies&lt;/keyword&gt;&lt;keyword&gt;*Recovery of Function&lt;/keyword&gt;&lt;keyword&gt;Stroke/physiopathology&lt;/keyword&gt;&lt;keyword&gt;*Stroke Rehabilitation&lt;/keyword&gt;&lt;/keywords&gt;&lt;dates&gt;&lt;year&gt;2015&lt;/year&gt;&lt;pub-dates&gt;&lt;date&gt;Aug&lt;/date&gt;&lt;/pub-dates&gt;&lt;/dates&gt;&lt;isbn&gt;1973-9087&lt;/isbn&gt;&lt;accession-num&gt;25030204&lt;/accession-num&gt;&lt;urls&gt;&lt;/urls&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4</w:t>
            </w:r>
            <w:r w:rsidRPr="0007160D">
              <w:rPr>
                <w:rFonts w:ascii="Times New Roman" w:hAnsi="Times New Roman" w:cs="Times New Roman"/>
                <w:sz w:val="20"/>
                <w:szCs w:val="20"/>
              </w:rPr>
              <w:fldChar w:fldCharType="end"/>
            </w:r>
          </w:p>
          <w:p w14:paraId="2B9DFA10" w14:textId="77777777" w:rsidR="00D7131B" w:rsidRDefault="00D7131B"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218C4E99" w14:textId="2013D279"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Egypt </w:t>
            </w:r>
          </w:p>
        </w:tc>
        <w:tc>
          <w:tcPr>
            <w:tcW w:w="1701" w:type="dxa"/>
          </w:tcPr>
          <w:p w14:paraId="1EB001A0" w14:textId="337E231B"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color w:val="000000"/>
                <w:sz w:val="20"/>
                <w:szCs w:val="20"/>
              </w:rPr>
              <w:t>Efficacy of modified constraint-induced movement therapy in acute stroke</w:t>
            </w:r>
          </w:p>
        </w:tc>
        <w:tc>
          <w:tcPr>
            <w:tcW w:w="1559" w:type="dxa"/>
          </w:tcPr>
          <w:p w14:paraId="091590AA"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E: 30</w:t>
            </w:r>
            <w:r w:rsidRPr="0007160D">
              <w:rPr>
                <w:rFonts w:ascii="Times New Roman" w:hAnsi="Times New Roman" w:cs="Times New Roman"/>
                <w:sz w:val="20"/>
                <w:szCs w:val="20"/>
              </w:rPr>
              <w:br/>
              <w:t>C: 30</w:t>
            </w:r>
          </w:p>
          <w:p w14:paraId="613B19E2" w14:textId="77777777" w:rsidR="00A64C7D" w:rsidRPr="0007160D" w:rsidRDefault="00A64C7D" w:rsidP="00A64C7D">
            <w:pPr>
              <w:rPr>
                <w:rFonts w:ascii="Times New Roman" w:hAnsi="Times New Roman" w:cs="Times New Roman"/>
                <w:sz w:val="20"/>
                <w:szCs w:val="20"/>
              </w:rPr>
            </w:pPr>
          </w:p>
        </w:tc>
        <w:tc>
          <w:tcPr>
            <w:tcW w:w="2693" w:type="dxa"/>
          </w:tcPr>
          <w:p w14:paraId="335CED3C" w14:textId="3AF3FB8C"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mCIMT: Consisted of movement restriction and shaping. Restriction of movement of the unaffected extremity was achieved by asking the patient to wear a mitten on the un-affected hand during the treatment period</w:t>
            </w:r>
            <w:r w:rsidR="00792463" w:rsidRPr="0007160D">
              <w:rPr>
                <w:rFonts w:ascii="Times New Roman" w:hAnsi="Times New Roman" w:cs="Times New Roman"/>
                <w:sz w:val="20"/>
                <w:szCs w:val="20"/>
              </w:rPr>
              <w:t>.</w:t>
            </w:r>
          </w:p>
        </w:tc>
        <w:tc>
          <w:tcPr>
            <w:tcW w:w="2268" w:type="dxa"/>
          </w:tcPr>
          <w:p w14:paraId="0F05F37D" w14:textId="49DADA0B"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traditional positioning, occupational therapy, compensatory techniques,</w:t>
            </w:r>
            <w:r w:rsidR="00652C18" w:rsidRPr="0007160D">
              <w:rPr>
                <w:rFonts w:ascii="Times New Roman" w:hAnsi="Times New Roman" w:cs="Times New Roman"/>
                <w:sz w:val="20"/>
                <w:szCs w:val="20"/>
              </w:rPr>
              <w:t xml:space="preserve"> </w:t>
            </w:r>
            <w:r w:rsidRPr="0007160D">
              <w:rPr>
                <w:rFonts w:ascii="Times New Roman" w:hAnsi="Times New Roman" w:cs="Times New Roman"/>
                <w:sz w:val="20"/>
                <w:szCs w:val="20"/>
              </w:rPr>
              <w:t>strengthening and range of motion exercises</w:t>
            </w:r>
          </w:p>
        </w:tc>
        <w:tc>
          <w:tcPr>
            <w:tcW w:w="1701" w:type="dxa"/>
          </w:tcPr>
          <w:p w14:paraId="3B1ADA66"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6h/d, 2wk mCIMT</w:t>
            </w:r>
          </w:p>
          <w:p w14:paraId="1039612F" w14:textId="77777777" w:rsidR="00A64C7D" w:rsidRPr="0007160D" w:rsidRDefault="00A64C7D" w:rsidP="00A64C7D">
            <w:pPr>
              <w:rPr>
                <w:rFonts w:ascii="Times New Roman" w:hAnsi="Times New Roman" w:cs="Times New Roman"/>
                <w:sz w:val="20"/>
                <w:szCs w:val="20"/>
              </w:rPr>
            </w:pPr>
          </w:p>
          <w:p w14:paraId="725AA9F8" w14:textId="1D741F2D"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 xml:space="preserve">2h/d, 5d/wk for 2wk </w:t>
            </w:r>
            <w:r w:rsidR="007538D2">
              <w:rPr>
                <w:rFonts w:ascii="Times New Roman" w:hAnsi="Times New Roman" w:cs="Times New Roman"/>
                <w:sz w:val="20"/>
                <w:szCs w:val="20"/>
              </w:rPr>
              <w:t>C</w:t>
            </w:r>
            <w:r w:rsidRPr="0007160D">
              <w:rPr>
                <w:rFonts w:ascii="Times New Roman" w:hAnsi="Times New Roman" w:cs="Times New Roman"/>
                <w:sz w:val="20"/>
                <w:szCs w:val="20"/>
              </w:rPr>
              <w:t>onventional rehabilitation</w:t>
            </w:r>
          </w:p>
        </w:tc>
        <w:tc>
          <w:tcPr>
            <w:tcW w:w="1134" w:type="dxa"/>
          </w:tcPr>
          <w:p w14:paraId="1B378BB4" w14:textId="5B7C1BBE"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A64C7D" w:rsidRPr="0007160D" w14:paraId="2FE65EC7" w14:textId="77777777" w:rsidTr="0040443D">
        <w:tc>
          <w:tcPr>
            <w:tcW w:w="1985" w:type="dxa"/>
          </w:tcPr>
          <w:p w14:paraId="1E7F0E70" w14:textId="548AE5DB"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Yoon</w:t>
            </w:r>
            <w:r w:rsidR="000B070B">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Yoon&lt;/Author&gt;&lt;Year&gt;2014&lt;/Year&gt;&lt;RecNum&gt;82&lt;/RecNum&gt;&lt;DisplayText&gt;&lt;style face="superscript"&gt;25&lt;/style&gt;&lt;/DisplayText&gt;&lt;record&gt;&lt;rec-number&gt;82&lt;/rec-number&gt;&lt;foreign-keys&gt;&lt;key app="EN" db-id="prs2xep9sptfrneez9px9zziav0xfxxr2vpa" timestamp="1728321037"&gt;82&lt;/key&gt;&lt;/foreign-keys&gt;&lt;ref-type name="Journal Article"&gt;17&lt;/ref-type&gt;&lt;contributors&gt;&lt;authors&gt;&lt;author&gt;Yoon, J. A.&lt;/author&gt;&lt;author&gt;Koo, B. I.&lt;/author&gt;&lt;author&gt;Shin, M. J.&lt;/author&gt;&lt;author&gt;Shin, Y. B.&lt;/author&gt;&lt;author&gt;Ko, H. Y.&lt;/author&gt;&lt;author&gt;Shin, Y. I.&lt;/author&gt;&lt;/authors&gt;&lt;/contributors&gt;&lt;auth-address&gt;Department of Rehabilitation Medicine, Pusan National University School of Medicine, Busan, Korea.&lt;/auth-address&gt;&lt;titles&gt;&lt;title&gt;Effect of constraint-induced movement therapy and mirror therapy for patients with subacute stroke&lt;/title&gt;&lt;secondary-title&gt;Ann Rehabil Med&lt;/secondary-title&gt;&lt;/titles&gt;&lt;periodical&gt;&lt;full-title&gt;Ann Rehabil Med&lt;/full-title&gt;&lt;/periodical&gt;&lt;pages&gt;458-66&lt;/pages&gt;&lt;volume&gt;38&lt;/volume&gt;&lt;number&gt;4&lt;/number&gt;&lt;edition&gt;2014/09/18&lt;/edition&gt;&lt;keywords&gt;&lt;keyword&gt;Constraint-induced movement therapy&lt;/keyword&gt;&lt;keyword&gt;Fine motor exercise&lt;/keyword&gt;&lt;keyword&gt;Hemiplegic upper extremity&lt;/keyword&gt;&lt;keyword&gt;Mirror therapy&lt;/keyword&gt;&lt;keyword&gt;Subacute stroke&lt;/keyword&gt;&lt;/keywords&gt;&lt;dates&gt;&lt;year&gt;2014&lt;/year&gt;&lt;pub-dates&gt;&lt;date&gt;Aug&lt;/date&gt;&lt;/pub-dates&gt;&lt;/dates&gt;&lt;isbn&gt;2234-0645 (Print)&amp;#xD;2234-0645&lt;/isbn&gt;&lt;accession-num&gt;25229024&lt;/accession-num&gt;&lt;urls&gt;&lt;/urls&gt;&lt;custom2&gt;PMC4163585&lt;/custom2&gt;&lt;electronic-resource-num&gt;10.5535/arm.2014.38.4.458&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5</w:t>
            </w:r>
            <w:r w:rsidRPr="0007160D">
              <w:rPr>
                <w:rFonts w:ascii="Times New Roman" w:hAnsi="Times New Roman" w:cs="Times New Roman"/>
                <w:sz w:val="20"/>
                <w:szCs w:val="20"/>
              </w:rPr>
              <w:fldChar w:fldCharType="end"/>
            </w:r>
          </w:p>
          <w:p w14:paraId="1C009518" w14:textId="77777777" w:rsidR="000B070B" w:rsidRDefault="000B070B"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2D97B6F8" w14:textId="07C1B5FE"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0530DC7" w14:textId="2D6F8187"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color w:val="000000"/>
                <w:sz w:val="20"/>
                <w:szCs w:val="20"/>
              </w:rPr>
              <w:t>Effect of Constraint-Induced Movement Therapy and Mirror Therapy for Patients With Subacute Stroke</w:t>
            </w:r>
          </w:p>
        </w:tc>
        <w:tc>
          <w:tcPr>
            <w:tcW w:w="1559" w:type="dxa"/>
          </w:tcPr>
          <w:p w14:paraId="29C8F0FC"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E2: 9</w:t>
            </w:r>
          </w:p>
          <w:p w14:paraId="1CD1BE54"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C: 9</w:t>
            </w:r>
          </w:p>
          <w:p w14:paraId="357F5AA2"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Multi-arm</w:t>
            </w:r>
          </w:p>
          <w:p w14:paraId="7D446248" w14:textId="77777777" w:rsidR="00A64C7D" w:rsidRPr="0007160D" w:rsidRDefault="00A64C7D" w:rsidP="00A64C7D">
            <w:pPr>
              <w:rPr>
                <w:rFonts w:ascii="Times New Roman" w:hAnsi="Times New Roman" w:cs="Times New Roman"/>
                <w:sz w:val="20"/>
                <w:szCs w:val="20"/>
              </w:rPr>
            </w:pPr>
          </w:p>
        </w:tc>
        <w:tc>
          <w:tcPr>
            <w:tcW w:w="2693" w:type="dxa"/>
          </w:tcPr>
          <w:p w14:paraId="437B5FF0" w14:textId="3044BC7C"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color w:val="000000"/>
                <w:sz w:val="20"/>
                <w:szCs w:val="20"/>
              </w:rPr>
              <w:t>CIMT + Conventional OT: Patients wore a specially designed orthosis to suppress the motion of the unaffected upper extremity.</w:t>
            </w:r>
          </w:p>
        </w:tc>
        <w:tc>
          <w:tcPr>
            <w:tcW w:w="2268" w:type="dxa"/>
          </w:tcPr>
          <w:p w14:paraId="6F1C56B9" w14:textId="496F7A1F"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color w:val="000000"/>
                <w:sz w:val="20"/>
                <w:szCs w:val="20"/>
              </w:rPr>
              <w:t>Conventional OT: including self-exercise program and routine rehabilitation in hospital</w:t>
            </w:r>
          </w:p>
        </w:tc>
        <w:tc>
          <w:tcPr>
            <w:tcW w:w="1701" w:type="dxa"/>
            <w:vAlign w:val="bottom"/>
          </w:tcPr>
          <w:p w14:paraId="569B11C2" w14:textId="2F571934"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6h/d CIMT + 40min/d </w:t>
            </w:r>
            <w:r w:rsidR="007538D2">
              <w:rPr>
                <w:rFonts w:ascii="Times New Roman" w:hAnsi="Times New Roman" w:cs="Times New Roman"/>
                <w:color w:val="000000"/>
                <w:sz w:val="20"/>
                <w:szCs w:val="20"/>
              </w:rPr>
              <w:t>C</w:t>
            </w:r>
            <w:r w:rsidRPr="0007160D">
              <w:rPr>
                <w:rFonts w:ascii="Times New Roman" w:hAnsi="Times New Roman" w:cs="Times New Roman"/>
                <w:color w:val="000000"/>
                <w:sz w:val="20"/>
                <w:szCs w:val="20"/>
              </w:rPr>
              <w:t>onventional OT, 5d/wk for 2wk</w:t>
            </w:r>
          </w:p>
          <w:p w14:paraId="16053530" w14:textId="77777777" w:rsidR="00A64C7D" w:rsidRPr="0007160D" w:rsidRDefault="00A64C7D" w:rsidP="00A64C7D">
            <w:pPr>
              <w:rPr>
                <w:rFonts w:ascii="Times New Roman" w:hAnsi="Times New Roman" w:cs="Times New Roman"/>
                <w:color w:val="000000"/>
                <w:sz w:val="20"/>
                <w:szCs w:val="20"/>
              </w:rPr>
            </w:pPr>
          </w:p>
          <w:p w14:paraId="2D37DD90" w14:textId="60D62BFB"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color w:val="000000"/>
                <w:sz w:val="20"/>
                <w:szCs w:val="20"/>
              </w:rPr>
              <w:t>40 min/d + 30 min self-exercise</w:t>
            </w:r>
          </w:p>
        </w:tc>
        <w:tc>
          <w:tcPr>
            <w:tcW w:w="1134" w:type="dxa"/>
          </w:tcPr>
          <w:p w14:paraId="533B9595" w14:textId="13622935"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A64C7D" w:rsidRPr="0007160D" w14:paraId="2BDF85CB" w14:textId="77777777" w:rsidTr="0040443D">
        <w:tc>
          <w:tcPr>
            <w:tcW w:w="1985" w:type="dxa"/>
          </w:tcPr>
          <w:p w14:paraId="3F67F200" w14:textId="178CB103" w:rsidR="00A64C7D" w:rsidRPr="0007160D" w:rsidRDefault="00A64C7D" w:rsidP="00A64C7D">
            <w:pPr>
              <w:spacing w:line="360" w:lineRule="auto"/>
              <w:rPr>
                <w:rFonts w:ascii="Times New Roman" w:hAnsi="Times New Roman" w:cs="Times New Roman"/>
                <w:color w:val="000000"/>
                <w:sz w:val="20"/>
                <w:szCs w:val="20"/>
              </w:rPr>
            </w:pPr>
            <w:proofErr w:type="spellStart"/>
            <w:r w:rsidRPr="0007160D">
              <w:rPr>
                <w:rFonts w:ascii="Times New Roman" w:hAnsi="Times New Roman" w:cs="Times New Roman"/>
                <w:color w:val="000000"/>
                <w:sz w:val="20"/>
                <w:szCs w:val="20"/>
              </w:rPr>
              <w:t>vanDelden</w:t>
            </w:r>
            <w:proofErr w:type="spellEnd"/>
            <w:r w:rsidR="000E49BB">
              <w:rPr>
                <w:rFonts w:ascii="Times New Roman" w:hAnsi="Times New Roman" w:cs="Times New Roman"/>
                <w:color w:val="000000"/>
                <w:sz w:val="20"/>
                <w:szCs w:val="20"/>
              </w:rPr>
              <w:t xml:space="preserve"> et al.</w:t>
            </w:r>
            <w:r w:rsidRPr="0007160D">
              <w:rPr>
                <w:rFonts w:ascii="Times New Roman" w:hAnsi="Times New Roman" w:cs="Times New Roman"/>
                <w:color w:val="000000"/>
                <w:sz w:val="20"/>
                <w:szCs w:val="20"/>
              </w:rPr>
              <w:fldChar w:fldCharType="begin">
                <w:fldData xml:space="preserve">PEVuZE5vdGU+PENpdGU+PEF1dGhvcj52YW4gRGVsZGVuPC9BdXRob3I+PFllYXI+MjAxMzwvWWVh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color w:val="000000"/>
                <w:sz w:val="20"/>
                <w:szCs w:val="20"/>
              </w:rPr>
              <w:instrText xml:space="preserve"> ADDIN EN.CITE </w:instrText>
            </w:r>
            <w:r w:rsidR="005F3F65">
              <w:rPr>
                <w:rFonts w:ascii="Times New Roman" w:hAnsi="Times New Roman" w:cs="Times New Roman"/>
                <w:color w:val="000000"/>
                <w:sz w:val="20"/>
                <w:szCs w:val="20"/>
              </w:rPr>
              <w:fldChar w:fldCharType="begin">
                <w:fldData xml:space="preserve">PEVuZE5vdGU+PENpdGU+PEF1dGhvcj52YW4gRGVsZGVuPC9BdXRob3I+PFllYXI+MjAxMzwvWWVh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color w:val="000000"/>
                <w:sz w:val="20"/>
                <w:szCs w:val="20"/>
              </w:rPr>
              <w:instrText xml:space="preserve"> ADDIN EN.CITE.DATA </w:instrText>
            </w:r>
            <w:r w:rsidR="005F3F65">
              <w:rPr>
                <w:rFonts w:ascii="Times New Roman" w:hAnsi="Times New Roman" w:cs="Times New Roman"/>
                <w:color w:val="000000"/>
                <w:sz w:val="20"/>
                <w:szCs w:val="20"/>
              </w:rPr>
            </w:r>
            <w:r w:rsidR="005F3F65">
              <w:rPr>
                <w:rFonts w:ascii="Times New Roman" w:hAnsi="Times New Roman" w:cs="Times New Roman"/>
                <w:color w:val="000000"/>
                <w:sz w:val="20"/>
                <w:szCs w:val="20"/>
              </w:rPr>
              <w:fldChar w:fldCharType="end"/>
            </w:r>
            <w:r w:rsidRPr="0007160D">
              <w:rPr>
                <w:rFonts w:ascii="Times New Roman" w:hAnsi="Times New Roman" w:cs="Times New Roman"/>
                <w:color w:val="000000"/>
                <w:sz w:val="20"/>
                <w:szCs w:val="20"/>
              </w:rPr>
            </w:r>
            <w:r w:rsidRPr="0007160D">
              <w:rPr>
                <w:rFonts w:ascii="Times New Roman" w:hAnsi="Times New Roman" w:cs="Times New Roman"/>
                <w:color w:val="000000"/>
                <w:sz w:val="20"/>
                <w:szCs w:val="20"/>
              </w:rPr>
              <w:fldChar w:fldCharType="separate"/>
            </w:r>
            <w:r w:rsidR="005F3F65" w:rsidRPr="005F3F65">
              <w:rPr>
                <w:rFonts w:ascii="Times New Roman" w:hAnsi="Times New Roman" w:cs="Times New Roman"/>
                <w:noProof/>
                <w:color w:val="000000"/>
                <w:sz w:val="20"/>
                <w:szCs w:val="20"/>
                <w:vertAlign w:val="superscript"/>
              </w:rPr>
              <w:t>26</w:t>
            </w:r>
            <w:r w:rsidRPr="0007160D">
              <w:rPr>
                <w:rFonts w:ascii="Times New Roman" w:hAnsi="Times New Roman" w:cs="Times New Roman"/>
                <w:color w:val="000000"/>
                <w:sz w:val="20"/>
                <w:szCs w:val="20"/>
              </w:rPr>
              <w:fldChar w:fldCharType="end"/>
            </w:r>
          </w:p>
          <w:p w14:paraId="72E4C84B" w14:textId="77777777" w:rsidR="000E49BB" w:rsidRDefault="000E49BB" w:rsidP="00A64C7D">
            <w:pPr>
              <w:spacing w:line="360" w:lineRule="auto"/>
              <w:rPr>
                <w:rFonts w:ascii="Times New Roman" w:hAnsi="Times New Roman" w:cs="Times New Roman"/>
                <w:color w:val="000000"/>
                <w:sz w:val="20"/>
                <w:szCs w:val="20"/>
              </w:rPr>
            </w:pPr>
            <w:r w:rsidRPr="0007160D">
              <w:rPr>
                <w:rFonts w:ascii="Times New Roman" w:hAnsi="Times New Roman" w:cs="Times New Roman"/>
                <w:color w:val="000000"/>
                <w:sz w:val="20"/>
                <w:szCs w:val="20"/>
              </w:rPr>
              <w:t>2013</w:t>
            </w:r>
          </w:p>
          <w:p w14:paraId="3FAFA03E" w14:textId="6B2402F9" w:rsidR="00A64C7D" w:rsidRPr="0007160D" w:rsidRDefault="00A64C7D" w:rsidP="00A64C7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etherlands </w:t>
            </w:r>
          </w:p>
        </w:tc>
        <w:tc>
          <w:tcPr>
            <w:tcW w:w="1701" w:type="dxa"/>
          </w:tcPr>
          <w:p w14:paraId="4FA34496" w14:textId="5F93038A"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color w:val="000000"/>
                <w:sz w:val="20"/>
                <w:szCs w:val="20"/>
              </w:rPr>
              <w:t>Unilateral versus bilateral upper limb training after stroke: the Upper Limb Training After Stroke clinical trial.</w:t>
            </w:r>
          </w:p>
        </w:tc>
        <w:tc>
          <w:tcPr>
            <w:tcW w:w="1559" w:type="dxa"/>
          </w:tcPr>
          <w:p w14:paraId="25FBB35B"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E1: 21</w:t>
            </w:r>
          </w:p>
          <w:p w14:paraId="441C64F4"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C: 16</w:t>
            </w:r>
          </w:p>
          <w:p w14:paraId="1059B5A4"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Multi-arm</w:t>
            </w:r>
          </w:p>
          <w:p w14:paraId="458B1512" w14:textId="77777777" w:rsidR="00A64C7D" w:rsidRPr="0007160D" w:rsidRDefault="00A64C7D" w:rsidP="00A64C7D">
            <w:pPr>
              <w:rPr>
                <w:rFonts w:ascii="Times New Roman" w:hAnsi="Times New Roman" w:cs="Times New Roman"/>
                <w:sz w:val="20"/>
                <w:szCs w:val="20"/>
              </w:rPr>
            </w:pPr>
          </w:p>
        </w:tc>
        <w:tc>
          <w:tcPr>
            <w:tcW w:w="2693" w:type="dxa"/>
          </w:tcPr>
          <w:p w14:paraId="5C9A159D" w14:textId="77777777"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 xml:space="preserve">mCIMT: Involved repetitive task practices and shaping of the desired movements, with an emphasis on the increase </w:t>
            </w:r>
          </w:p>
          <w:p w14:paraId="03B42092" w14:textId="1F67E8C2"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 xml:space="preserve">of control of wrist and finger extensors. Patients wore a mitt on the nonparetic hand. </w:t>
            </w:r>
          </w:p>
        </w:tc>
        <w:tc>
          <w:tcPr>
            <w:tcW w:w="2268" w:type="dxa"/>
          </w:tcPr>
          <w:p w14:paraId="30522A07" w14:textId="5ABBDD1B"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sz w:val="20"/>
                <w:szCs w:val="20"/>
              </w:rPr>
              <w:t>Dose-matched Conventional Treatment:  Based on existing guidelines for upper limb rehabilitation</w:t>
            </w:r>
          </w:p>
        </w:tc>
        <w:tc>
          <w:tcPr>
            <w:tcW w:w="1701" w:type="dxa"/>
          </w:tcPr>
          <w:p w14:paraId="5B230FBB" w14:textId="1BF90894" w:rsidR="00A64C7D" w:rsidRPr="0007160D" w:rsidRDefault="00A64C7D" w:rsidP="00A64C7D">
            <w:pPr>
              <w:rPr>
                <w:rFonts w:ascii="Times New Roman" w:hAnsi="Times New Roman" w:cs="Times New Roman"/>
                <w:color w:val="000000"/>
                <w:sz w:val="20"/>
                <w:szCs w:val="20"/>
              </w:rPr>
            </w:pPr>
            <w:r w:rsidRPr="0007160D">
              <w:rPr>
                <w:rFonts w:ascii="Times New Roman" w:hAnsi="Times New Roman" w:cs="Times New Roman"/>
                <w:sz w:val="20"/>
                <w:szCs w:val="20"/>
              </w:rPr>
              <w:t>1h, 3d/wk for 6wk</w:t>
            </w:r>
          </w:p>
        </w:tc>
        <w:tc>
          <w:tcPr>
            <w:tcW w:w="1134" w:type="dxa"/>
          </w:tcPr>
          <w:p w14:paraId="6B1F53D2" w14:textId="3BCAC9EB" w:rsidR="00A64C7D" w:rsidRPr="0007160D" w:rsidRDefault="00A64C7D" w:rsidP="00A64C7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FB7A00" w:rsidRPr="0007160D" w14:paraId="174D43DA" w14:textId="77777777" w:rsidTr="0040443D">
        <w:tc>
          <w:tcPr>
            <w:tcW w:w="1985" w:type="dxa"/>
          </w:tcPr>
          <w:p w14:paraId="67ADE752" w14:textId="211BF813" w:rsidR="00FB7A00" w:rsidRPr="0007160D" w:rsidRDefault="00FB7A00" w:rsidP="00FB7A00">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ingh </w:t>
            </w:r>
            <w:r w:rsidR="00885725">
              <w:rPr>
                <w:rFonts w:ascii="Times New Roman" w:hAnsi="Times New Roman" w:cs="Times New Roman"/>
                <w:sz w:val="20"/>
                <w:szCs w:val="20"/>
              </w:rPr>
              <w:t>&amp; Pradhan</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Singh&lt;/Author&gt;&lt;Year&gt;2013&lt;/Year&gt;&lt;RecNum&gt;80&lt;/RecNum&gt;&lt;DisplayText&gt;&lt;style face="superscript"&gt;27&lt;/style&gt;&lt;/DisplayText&gt;&lt;record&gt;&lt;rec-number&gt;80&lt;/rec-number&gt;&lt;foreign-keys&gt;&lt;key app="EN" db-id="prs2xep9sptfrneez9px9zziav0xfxxr2vpa" timestamp="1728320091"&gt;80&lt;/key&gt;&lt;/foreign-keys&gt;&lt;ref-type name="Journal Article"&gt;17&lt;/ref-type&gt;&lt;contributors&gt;&lt;authors&gt;&lt;author&gt;Singh, P.&lt;/author&gt;&lt;author&gt;Pradhan, B.&lt;/author&gt;&lt;/authors&gt;&lt;/contributors&gt;&lt;auth-address&gt;Department of Physiotherapy, Sikkim Manipal Institute of Medical Sciences, Sikkim Manipal University, Sikkim, India.&lt;/auth-address&gt;&lt;titles&gt;&lt;title&gt;Study to assess the effectiveness of modified constraint-induced movement therapy in stroke subjects: A randomized controlled trial&lt;/title&gt;&lt;secondary-title&gt;Ann Indian Acad Neurol&lt;/secondary-title&gt;&lt;/titles&gt;&lt;periodical&gt;&lt;full-title&gt;Ann Indian Acad Neurol&lt;/full-title&gt;&lt;/periodical&gt;&lt;pages&gt;180-4&lt;/pages&gt;&lt;volume&gt;16&lt;/volume&gt;&lt;number&gt;2&lt;/number&gt;&lt;edition&gt;2013/08/21&lt;/edition&gt;&lt;keywords&gt;&lt;keyword&gt;Constraint induced movement therapy&lt;/keyword&gt;&lt;keyword&gt;exercise&lt;/keyword&gt;&lt;keyword&gt;rehabilitation&lt;/keyword&gt;&lt;keyword&gt;stroke&lt;/keyword&gt;&lt;/keywords&gt;&lt;dates&gt;&lt;year&gt;2013&lt;/year&gt;&lt;pub-dates&gt;&lt;date&gt;Apr&lt;/date&gt;&lt;/pub-dates&gt;&lt;/dates&gt;&lt;isbn&gt;0972-2327 (Print)&amp;#xD;0972-2327&lt;/isbn&gt;&lt;accession-num&gt;23956560&lt;/accession-num&gt;&lt;urls&gt;&lt;/urls&gt;&lt;custom2&gt;PMC3724070&lt;/custom2&gt;&lt;electronic-resource-num&gt;10.4103/0972-2327.112461&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7</w:t>
            </w:r>
            <w:r w:rsidRPr="0007160D">
              <w:rPr>
                <w:rFonts w:ascii="Times New Roman" w:hAnsi="Times New Roman" w:cs="Times New Roman"/>
                <w:sz w:val="20"/>
                <w:szCs w:val="20"/>
              </w:rPr>
              <w:fldChar w:fldCharType="end"/>
            </w:r>
          </w:p>
          <w:p w14:paraId="74540C02" w14:textId="77777777" w:rsidR="004E7D1E" w:rsidRDefault="004E7D1E" w:rsidP="00FB7A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2C77F4BF" w14:textId="578D2E9C" w:rsidR="00FB7A00" w:rsidRPr="0007160D" w:rsidRDefault="00FB7A00" w:rsidP="00FB7A00">
            <w:pPr>
              <w:spacing w:line="360" w:lineRule="auto"/>
              <w:rPr>
                <w:rFonts w:ascii="Times New Roman" w:hAnsi="Times New Roman" w:cs="Times New Roman"/>
                <w:color w:val="000000"/>
                <w:sz w:val="20"/>
                <w:szCs w:val="20"/>
              </w:rPr>
            </w:pPr>
            <w:r w:rsidRPr="0007160D">
              <w:rPr>
                <w:rFonts w:ascii="Times New Roman" w:hAnsi="Times New Roman" w:cs="Times New Roman"/>
                <w:sz w:val="20"/>
                <w:szCs w:val="20"/>
              </w:rPr>
              <w:t>India</w:t>
            </w:r>
          </w:p>
        </w:tc>
        <w:tc>
          <w:tcPr>
            <w:tcW w:w="1701" w:type="dxa"/>
          </w:tcPr>
          <w:p w14:paraId="10F51416" w14:textId="5E41F7A1" w:rsidR="00FB7A00" w:rsidRPr="0007160D" w:rsidRDefault="00FB7A00" w:rsidP="00FB7A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Study to assess the effectiveness of modified constraint-induced movement therapy in stroke </w:t>
            </w:r>
            <w:r w:rsidRPr="0007160D">
              <w:rPr>
                <w:rFonts w:ascii="Times New Roman" w:hAnsi="Times New Roman" w:cs="Times New Roman"/>
                <w:color w:val="000000"/>
                <w:sz w:val="20"/>
                <w:szCs w:val="20"/>
              </w:rPr>
              <w:lastRenderedPageBreak/>
              <w:t>subjects: A randomized controlled trial.</w:t>
            </w:r>
          </w:p>
        </w:tc>
        <w:tc>
          <w:tcPr>
            <w:tcW w:w="1559" w:type="dxa"/>
          </w:tcPr>
          <w:p w14:paraId="23C5B6FA" w14:textId="7777777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lastRenderedPageBreak/>
              <w:t>E: 20</w:t>
            </w:r>
            <w:r w:rsidRPr="0007160D">
              <w:rPr>
                <w:rFonts w:ascii="Times New Roman" w:hAnsi="Times New Roman" w:cs="Times New Roman"/>
                <w:sz w:val="20"/>
                <w:szCs w:val="20"/>
              </w:rPr>
              <w:br/>
              <w:t>C: 20</w:t>
            </w:r>
          </w:p>
          <w:p w14:paraId="25105B86" w14:textId="77777777" w:rsidR="00FB7A00" w:rsidRPr="0007160D" w:rsidRDefault="00FB7A00" w:rsidP="00FB7A00">
            <w:pPr>
              <w:rPr>
                <w:rFonts w:ascii="Times New Roman" w:hAnsi="Times New Roman" w:cs="Times New Roman"/>
                <w:sz w:val="20"/>
                <w:szCs w:val="20"/>
              </w:rPr>
            </w:pPr>
          </w:p>
        </w:tc>
        <w:tc>
          <w:tcPr>
            <w:tcW w:w="2693" w:type="dxa"/>
          </w:tcPr>
          <w:p w14:paraId="7F93DAC0" w14:textId="01FBCF58"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 xml:space="preserve">mCIMT: A mitt was used to restrain the unaffected arm which prevented the use of unaffected limb. It was made of cotton material which was extending till the forearm. Patients were encouraged to </w:t>
            </w:r>
            <w:r w:rsidRPr="0007160D">
              <w:rPr>
                <w:rFonts w:ascii="Times New Roman" w:hAnsi="Times New Roman" w:cs="Times New Roman"/>
                <w:sz w:val="20"/>
                <w:szCs w:val="20"/>
              </w:rPr>
              <w:lastRenderedPageBreak/>
              <w:t>wear a mitt during treatment and post treatment except for activities like toileting, washing etc.</w:t>
            </w:r>
          </w:p>
        </w:tc>
        <w:tc>
          <w:tcPr>
            <w:tcW w:w="2268" w:type="dxa"/>
          </w:tcPr>
          <w:p w14:paraId="663BE4FE" w14:textId="4AA8096C"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tandard PT: Treatment included compensatory technique for activities of daily living activity, strength, and range of motion and traditional </w:t>
            </w:r>
            <w:r w:rsidRPr="0007160D">
              <w:rPr>
                <w:rFonts w:ascii="Times New Roman" w:hAnsi="Times New Roman" w:cs="Times New Roman"/>
                <w:sz w:val="20"/>
                <w:szCs w:val="20"/>
              </w:rPr>
              <w:lastRenderedPageBreak/>
              <w:t>positioning for affected arm.</w:t>
            </w:r>
          </w:p>
        </w:tc>
        <w:tc>
          <w:tcPr>
            <w:tcW w:w="1701" w:type="dxa"/>
          </w:tcPr>
          <w:p w14:paraId="2B7E4AC7" w14:textId="7777777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lastRenderedPageBreak/>
              <w:t>120min of shaping, 5x/wk for 2wk.</w:t>
            </w:r>
          </w:p>
          <w:p w14:paraId="27078644" w14:textId="77777777" w:rsidR="00FB7A00" w:rsidRPr="0007160D" w:rsidRDefault="00FB7A00" w:rsidP="00FB7A00">
            <w:pPr>
              <w:rPr>
                <w:rFonts w:ascii="Times New Roman" w:hAnsi="Times New Roman" w:cs="Times New Roman"/>
                <w:sz w:val="20"/>
                <w:szCs w:val="20"/>
              </w:rPr>
            </w:pPr>
          </w:p>
          <w:p w14:paraId="22CCDE2F" w14:textId="66B6AD9A"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 xml:space="preserve">Constraint for 10hr, 5x/wk, for </w:t>
            </w:r>
            <w:r w:rsidRPr="0007160D">
              <w:rPr>
                <w:rFonts w:ascii="Times New Roman" w:hAnsi="Times New Roman" w:cs="Times New Roman"/>
                <w:sz w:val="20"/>
                <w:szCs w:val="20"/>
              </w:rPr>
              <w:lastRenderedPageBreak/>
              <w:t>3wk, 5x/wk, for 2wk.</w:t>
            </w:r>
          </w:p>
        </w:tc>
        <w:tc>
          <w:tcPr>
            <w:tcW w:w="1134" w:type="dxa"/>
          </w:tcPr>
          <w:p w14:paraId="287478DB" w14:textId="092ED10E"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lastRenderedPageBreak/>
              <w:t>Acute</w:t>
            </w:r>
          </w:p>
        </w:tc>
      </w:tr>
      <w:tr w:rsidR="00FB7A00" w:rsidRPr="0007160D" w14:paraId="79D47D45" w14:textId="77777777" w:rsidTr="0040443D">
        <w:tc>
          <w:tcPr>
            <w:tcW w:w="1985" w:type="dxa"/>
          </w:tcPr>
          <w:p w14:paraId="54F6B0B6" w14:textId="25ACE155" w:rsidR="00FB7A00" w:rsidRPr="0007160D" w:rsidRDefault="00FB7A00" w:rsidP="00FB7A00">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Wu </w:t>
            </w:r>
            <w:r w:rsidR="00885725">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XdTwvQXV0aG9yPjxZZWFyPjIwMTI8L1llYXI+PFJlY051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XdTwvQXV0aG9yPjxZZWFyPjIwMTI8L1llYXI+PFJlY051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8</w:t>
            </w:r>
            <w:r w:rsidRPr="0007160D">
              <w:rPr>
                <w:rFonts w:ascii="Times New Roman" w:hAnsi="Times New Roman" w:cs="Times New Roman"/>
                <w:sz w:val="20"/>
                <w:szCs w:val="20"/>
              </w:rPr>
              <w:fldChar w:fldCharType="end"/>
            </w:r>
          </w:p>
          <w:p w14:paraId="3C05835A" w14:textId="77777777" w:rsidR="00885725" w:rsidRDefault="00885725" w:rsidP="00FB7A00">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21239A5D" w14:textId="1332B95A" w:rsidR="00FB7A00" w:rsidRPr="0007160D" w:rsidRDefault="00FB7A00" w:rsidP="00FB7A00">
            <w:pPr>
              <w:spacing w:line="360" w:lineRule="auto"/>
              <w:rPr>
                <w:rFonts w:ascii="Times New Roman" w:hAnsi="Times New Roman" w:cs="Times New Roman"/>
                <w:color w:val="000000"/>
                <w:sz w:val="20"/>
                <w:szCs w:val="20"/>
              </w:rPr>
            </w:pPr>
            <w:r w:rsidRPr="0007160D">
              <w:rPr>
                <w:rFonts w:ascii="Times New Roman" w:hAnsi="Times New Roman" w:cs="Times New Roman"/>
                <w:sz w:val="20"/>
                <w:szCs w:val="20"/>
              </w:rPr>
              <w:t>Taiwan, China</w:t>
            </w:r>
          </w:p>
        </w:tc>
        <w:tc>
          <w:tcPr>
            <w:tcW w:w="1701" w:type="dxa"/>
          </w:tcPr>
          <w:p w14:paraId="1BFD6746" w14:textId="77777777" w:rsidR="00FB7A00" w:rsidRPr="0007160D" w:rsidRDefault="00FB7A00" w:rsidP="00FB7A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Pilot trial of distributed </w:t>
            </w:r>
          </w:p>
          <w:p w14:paraId="636F9709" w14:textId="77777777" w:rsidR="00FB7A00" w:rsidRPr="0007160D" w:rsidRDefault="00FB7A00" w:rsidP="00FB7A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constraint induced therapy </w:t>
            </w:r>
          </w:p>
          <w:p w14:paraId="6DE59855" w14:textId="4B020D5C" w:rsidR="00FB7A00" w:rsidRPr="0007160D" w:rsidRDefault="00FB7A00" w:rsidP="00FB7A00">
            <w:pPr>
              <w:rPr>
                <w:rFonts w:ascii="Times New Roman" w:hAnsi="Times New Roman" w:cs="Times New Roman"/>
                <w:color w:val="000000"/>
                <w:sz w:val="20"/>
                <w:szCs w:val="20"/>
              </w:rPr>
            </w:pPr>
            <w:r w:rsidRPr="0007160D">
              <w:rPr>
                <w:rFonts w:ascii="Times New Roman" w:hAnsi="Times New Roman" w:cs="Times New Roman"/>
                <w:color w:val="000000"/>
                <w:sz w:val="20"/>
                <w:szCs w:val="20"/>
              </w:rPr>
              <w:t>with trunk restraint to improve poststroke reach to grasp and trunk kinematics</w:t>
            </w:r>
          </w:p>
        </w:tc>
        <w:tc>
          <w:tcPr>
            <w:tcW w:w="1559" w:type="dxa"/>
          </w:tcPr>
          <w:p w14:paraId="28C75B24" w14:textId="7777777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E2: 15</w:t>
            </w:r>
          </w:p>
          <w:p w14:paraId="030029F5" w14:textId="7777777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 xml:space="preserve">C: 15 </w:t>
            </w:r>
          </w:p>
          <w:p w14:paraId="3856401F" w14:textId="7777777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Multi-arm</w:t>
            </w:r>
          </w:p>
          <w:p w14:paraId="1C11D7B6" w14:textId="77777777" w:rsidR="00FB7A00" w:rsidRPr="0007160D" w:rsidRDefault="00FB7A00" w:rsidP="00FB7A00">
            <w:pPr>
              <w:rPr>
                <w:rFonts w:ascii="Times New Roman" w:hAnsi="Times New Roman" w:cs="Times New Roman"/>
                <w:sz w:val="20"/>
                <w:szCs w:val="20"/>
              </w:rPr>
            </w:pPr>
          </w:p>
        </w:tc>
        <w:tc>
          <w:tcPr>
            <w:tcW w:w="2693" w:type="dxa"/>
          </w:tcPr>
          <w:p w14:paraId="738D2B12" w14:textId="5FE6ADDE"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Distributed CIMT: The functional tasks included flipping pages of magazines and picking up coins. The shaping skills involved individualized task selection, graded task difficulty, verbal feedback, prompting, physical assistance with movements, and modeling</w:t>
            </w:r>
          </w:p>
        </w:tc>
        <w:tc>
          <w:tcPr>
            <w:tcW w:w="2268" w:type="dxa"/>
          </w:tcPr>
          <w:p w14:paraId="09BA3619" w14:textId="2FA90EDE"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Usual Care: Including neurodevelopmental techniques, strength, muscle tone, range of motion, body posture and functional task performance</w:t>
            </w:r>
          </w:p>
        </w:tc>
        <w:tc>
          <w:tcPr>
            <w:tcW w:w="1701" w:type="dxa"/>
          </w:tcPr>
          <w:p w14:paraId="47BA0791" w14:textId="03AC1FBD"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2h/d, 5d/wk, 3 wk</w:t>
            </w:r>
          </w:p>
        </w:tc>
        <w:tc>
          <w:tcPr>
            <w:tcW w:w="1134" w:type="dxa"/>
          </w:tcPr>
          <w:p w14:paraId="46C11F24" w14:textId="7D4A34E7" w:rsidR="00FB7A00" w:rsidRPr="0007160D" w:rsidRDefault="00FB7A00" w:rsidP="00FB7A00">
            <w:pPr>
              <w:rPr>
                <w:rFonts w:ascii="Times New Roman" w:hAnsi="Times New Roman" w:cs="Times New Roman"/>
                <w:sz w:val="20"/>
                <w:szCs w:val="20"/>
              </w:rPr>
            </w:pPr>
            <w:r w:rsidRPr="0007160D">
              <w:rPr>
                <w:rFonts w:ascii="Times New Roman" w:hAnsi="Times New Roman" w:cs="Times New Roman"/>
                <w:sz w:val="20"/>
                <w:szCs w:val="20"/>
              </w:rPr>
              <w:t>Chronic</w:t>
            </w:r>
          </w:p>
        </w:tc>
      </w:tr>
      <w:tr w:rsidR="00EA7128" w:rsidRPr="0007160D" w14:paraId="268257FF" w14:textId="77777777" w:rsidTr="0040443D">
        <w:tc>
          <w:tcPr>
            <w:tcW w:w="1985" w:type="dxa"/>
          </w:tcPr>
          <w:p w14:paraId="61B89F54" w14:textId="76A300C1" w:rsidR="00EA7128" w:rsidRPr="0007160D" w:rsidRDefault="00EA7128" w:rsidP="00EA7128">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n </w:t>
            </w:r>
            <w:r w:rsidR="007405F5">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aW48L0F1dGhvcj48WWVhcj4yMDEwPC9ZZWFyPjxSZWNO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W48L0F1dGhvcj48WWVhcj4yMDEwPC9ZZWFyPjxSZWNO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9</w:t>
            </w:r>
            <w:r w:rsidRPr="0007160D">
              <w:rPr>
                <w:rFonts w:ascii="Times New Roman" w:hAnsi="Times New Roman" w:cs="Times New Roman"/>
                <w:sz w:val="20"/>
                <w:szCs w:val="20"/>
              </w:rPr>
              <w:fldChar w:fldCharType="end"/>
            </w:r>
          </w:p>
          <w:p w14:paraId="1715D2FF" w14:textId="77777777" w:rsidR="007405F5" w:rsidRDefault="007405F5" w:rsidP="00EA7128">
            <w:pPr>
              <w:spacing w:line="360" w:lineRule="auto"/>
              <w:rPr>
                <w:rFonts w:ascii="Times New Roman" w:hAnsi="Times New Roman" w:cs="Times New Roman"/>
                <w:sz w:val="20"/>
                <w:szCs w:val="20"/>
              </w:rPr>
            </w:pPr>
            <w:r w:rsidRPr="0007160D">
              <w:rPr>
                <w:rFonts w:ascii="Times New Roman" w:hAnsi="Times New Roman" w:cs="Times New Roman"/>
                <w:sz w:val="20"/>
                <w:szCs w:val="20"/>
              </w:rPr>
              <w:t>2010</w:t>
            </w:r>
          </w:p>
          <w:p w14:paraId="138219C1" w14:textId="6255BB78" w:rsidR="00EA7128" w:rsidRPr="0007160D" w:rsidRDefault="00EA7128" w:rsidP="00EA7128">
            <w:pPr>
              <w:spacing w:line="360" w:lineRule="auto"/>
              <w:rPr>
                <w:rFonts w:ascii="Times New Roman" w:hAnsi="Times New Roman" w:cs="Times New Roman"/>
                <w:color w:val="000000"/>
                <w:sz w:val="20"/>
                <w:szCs w:val="20"/>
              </w:rPr>
            </w:pPr>
            <w:r w:rsidRPr="0007160D">
              <w:rPr>
                <w:rFonts w:ascii="Times New Roman" w:hAnsi="Times New Roman" w:cs="Times New Roman"/>
                <w:sz w:val="20"/>
                <w:szCs w:val="20"/>
              </w:rPr>
              <w:t>Taiwan, China</w:t>
            </w:r>
          </w:p>
        </w:tc>
        <w:tc>
          <w:tcPr>
            <w:tcW w:w="1701" w:type="dxa"/>
          </w:tcPr>
          <w:p w14:paraId="0122C6F3" w14:textId="0E05E21C" w:rsidR="00EA7128" w:rsidRPr="0007160D" w:rsidRDefault="00EA7128" w:rsidP="00EA7128">
            <w:pPr>
              <w:rPr>
                <w:rFonts w:ascii="Times New Roman" w:hAnsi="Times New Roman" w:cs="Times New Roman"/>
                <w:color w:val="000000"/>
                <w:sz w:val="20"/>
                <w:szCs w:val="20"/>
              </w:rPr>
            </w:pPr>
            <w:r w:rsidRPr="0007160D">
              <w:rPr>
                <w:rFonts w:ascii="Times New Roman" w:hAnsi="Times New Roman" w:cs="Times New Roman"/>
                <w:color w:val="000000"/>
                <w:sz w:val="20"/>
                <w:szCs w:val="20"/>
              </w:rPr>
              <w:t>Constraint-induced therapy versus control intervention in patients with stroke: a functional magnetic resonance imaging study.</w:t>
            </w:r>
          </w:p>
        </w:tc>
        <w:tc>
          <w:tcPr>
            <w:tcW w:w="1559" w:type="dxa"/>
          </w:tcPr>
          <w:p w14:paraId="12C00BCA"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E: 5</w:t>
            </w:r>
          </w:p>
          <w:p w14:paraId="6C910006"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 8</w:t>
            </w:r>
          </w:p>
          <w:p w14:paraId="2E3716D8" w14:textId="77777777" w:rsidR="00EA7128" w:rsidRPr="0007160D" w:rsidRDefault="00EA7128" w:rsidP="00EA7128">
            <w:pPr>
              <w:rPr>
                <w:rFonts w:ascii="Times New Roman" w:hAnsi="Times New Roman" w:cs="Times New Roman"/>
                <w:sz w:val="20"/>
                <w:szCs w:val="20"/>
              </w:rPr>
            </w:pPr>
          </w:p>
        </w:tc>
        <w:tc>
          <w:tcPr>
            <w:tcW w:w="2693" w:type="dxa"/>
          </w:tcPr>
          <w:p w14:paraId="127429A6" w14:textId="66192685"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Distributed CIMT: Involved intensive training of the affected limb based on a task-oriented approach that emphasized repetitive practice of functional activities and behavioral shaping (e.g., moving a cup, picking up coins, combing hair, writing). The shaping procedure involved individualized task selection, graduated task difficulty, verbal feedback, prompting, physically assisting with movements, and modeling.</w:t>
            </w:r>
          </w:p>
        </w:tc>
        <w:tc>
          <w:tcPr>
            <w:tcW w:w="2268" w:type="dxa"/>
          </w:tcPr>
          <w:p w14:paraId="0D6E87BB" w14:textId="3D464B6A"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Routine Therapy including neurodevelopmental techniques, stretching, weight bearing and fine motor tasks</w:t>
            </w:r>
          </w:p>
        </w:tc>
        <w:tc>
          <w:tcPr>
            <w:tcW w:w="1701" w:type="dxa"/>
          </w:tcPr>
          <w:p w14:paraId="6459D887" w14:textId="7FF5C8AE"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2h, 5d/wk for 3wk</w:t>
            </w:r>
          </w:p>
        </w:tc>
        <w:tc>
          <w:tcPr>
            <w:tcW w:w="1134" w:type="dxa"/>
          </w:tcPr>
          <w:p w14:paraId="65D48F17" w14:textId="1320A4F0"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hronic</w:t>
            </w:r>
          </w:p>
        </w:tc>
      </w:tr>
      <w:tr w:rsidR="00EA7128" w:rsidRPr="0007160D" w14:paraId="7B972497" w14:textId="77777777" w:rsidTr="0040443D">
        <w:tc>
          <w:tcPr>
            <w:tcW w:w="1985" w:type="dxa"/>
          </w:tcPr>
          <w:p w14:paraId="3079BDC6" w14:textId="7E9DF55D" w:rsidR="00EA7128" w:rsidRPr="0007160D" w:rsidRDefault="00EA7128" w:rsidP="00EA7128">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n </w:t>
            </w:r>
            <w:r w:rsidR="00C35427">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aW48L0F1dGhvcj48WWVhcj4yMDA5PC9ZZWFyPjxSZWNO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W48L0F1dGhvcj48WWVhcj4yMDA5PC9ZZWFyPjxSZWNO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w:t>
            </w:r>
            <w:r w:rsidRPr="0007160D">
              <w:rPr>
                <w:rFonts w:ascii="Times New Roman" w:hAnsi="Times New Roman" w:cs="Times New Roman"/>
                <w:sz w:val="20"/>
                <w:szCs w:val="20"/>
              </w:rPr>
              <w:fldChar w:fldCharType="end"/>
            </w:r>
          </w:p>
          <w:p w14:paraId="1F3CF154" w14:textId="77777777" w:rsidR="00C35427" w:rsidRDefault="00C35427" w:rsidP="00EA7128">
            <w:pPr>
              <w:spacing w:line="360" w:lineRule="auto"/>
              <w:rPr>
                <w:rFonts w:ascii="Times New Roman" w:hAnsi="Times New Roman" w:cs="Times New Roman"/>
                <w:sz w:val="20"/>
                <w:szCs w:val="20"/>
              </w:rPr>
            </w:pPr>
            <w:r w:rsidRPr="0007160D">
              <w:rPr>
                <w:rFonts w:ascii="Times New Roman" w:hAnsi="Times New Roman" w:cs="Times New Roman"/>
                <w:sz w:val="20"/>
                <w:szCs w:val="20"/>
              </w:rPr>
              <w:t>2009</w:t>
            </w:r>
          </w:p>
          <w:p w14:paraId="18698932" w14:textId="3A84E3BE" w:rsidR="00EA7128" w:rsidRPr="0007160D" w:rsidRDefault="00EA7128" w:rsidP="00EA7128">
            <w:pPr>
              <w:spacing w:line="360" w:lineRule="auto"/>
              <w:rPr>
                <w:rFonts w:ascii="Times New Roman" w:hAnsi="Times New Roman" w:cs="Times New Roman"/>
                <w:color w:val="000000"/>
                <w:sz w:val="20"/>
                <w:szCs w:val="20"/>
              </w:rPr>
            </w:pPr>
            <w:r w:rsidRPr="0007160D">
              <w:rPr>
                <w:rFonts w:ascii="Times New Roman" w:hAnsi="Times New Roman" w:cs="Times New Roman"/>
                <w:sz w:val="20"/>
                <w:szCs w:val="20"/>
              </w:rPr>
              <w:t>Taiwan, China</w:t>
            </w:r>
          </w:p>
        </w:tc>
        <w:tc>
          <w:tcPr>
            <w:tcW w:w="1701" w:type="dxa"/>
            <w:vAlign w:val="bottom"/>
          </w:tcPr>
          <w:p w14:paraId="23C0F9B7" w14:textId="1721BD94" w:rsidR="00EA7128" w:rsidRPr="0007160D" w:rsidRDefault="00EA7128" w:rsidP="00EA7128">
            <w:pPr>
              <w:rPr>
                <w:rFonts w:ascii="Times New Roman" w:hAnsi="Times New Roman" w:cs="Times New Roman"/>
                <w:color w:val="000000"/>
                <w:sz w:val="20"/>
                <w:szCs w:val="20"/>
              </w:rPr>
            </w:pPr>
            <w:r w:rsidRPr="0007160D">
              <w:rPr>
                <w:rFonts w:ascii="Times New Roman" w:hAnsi="Times New Roman" w:cs="Times New Roman"/>
                <w:sz w:val="20"/>
                <w:szCs w:val="20"/>
              </w:rPr>
              <w:t xml:space="preserve">Effects of constraint-induced therapy versus bilateral arm training on motor performance, daily functions, and quality of life </w:t>
            </w:r>
            <w:r w:rsidRPr="0007160D">
              <w:rPr>
                <w:rFonts w:ascii="Times New Roman" w:hAnsi="Times New Roman" w:cs="Times New Roman"/>
                <w:sz w:val="20"/>
                <w:szCs w:val="20"/>
              </w:rPr>
              <w:lastRenderedPageBreak/>
              <w:t>in stroke survivors</w:t>
            </w:r>
          </w:p>
        </w:tc>
        <w:tc>
          <w:tcPr>
            <w:tcW w:w="1559" w:type="dxa"/>
          </w:tcPr>
          <w:p w14:paraId="04728A2C"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lastRenderedPageBreak/>
              <w:t>E1: 20</w:t>
            </w:r>
            <w:r w:rsidRPr="0007160D">
              <w:rPr>
                <w:rFonts w:ascii="Times New Roman" w:hAnsi="Times New Roman" w:cs="Times New Roman"/>
                <w:sz w:val="20"/>
                <w:szCs w:val="20"/>
              </w:rPr>
              <w:br/>
              <w:t>C: 20</w:t>
            </w:r>
          </w:p>
          <w:p w14:paraId="392B5E53"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Multi-arm</w:t>
            </w:r>
          </w:p>
          <w:p w14:paraId="3D389DF3" w14:textId="77777777" w:rsidR="00EA7128" w:rsidRPr="0007160D" w:rsidRDefault="00EA7128" w:rsidP="00EA7128">
            <w:pPr>
              <w:rPr>
                <w:rFonts w:ascii="Times New Roman" w:hAnsi="Times New Roman" w:cs="Times New Roman"/>
                <w:sz w:val="20"/>
                <w:szCs w:val="20"/>
              </w:rPr>
            </w:pPr>
          </w:p>
        </w:tc>
        <w:tc>
          <w:tcPr>
            <w:tcW w:w="2693" w:type="dxa"/>
          </w:tcPr>
          <w:p w14:paraId="4FCE73AA"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IMT: Consisting of two hours of shaping (tasks included reaching forward, picking up coins, picking up a utensil), and six hours of constraint.</w:t>
            </w:r>
          </w:p>
          <w:p w14:paraId="40103D28" w14:textId="77777777" w:rsidR="00EA7128" w:rsidRPr="0007160D" w:rsidRDefault="00EA7128" w:rsidP="00EA7128">
            <w:pPr>
              <w:rPr>
                <w:rFonts w:ascii="Times New Roman" w:hAnsi="Times New Roman" w:cs="Times New Roman"/>
                <w:sz w:val="20"/>
                <w:szCs w:val="20"/>
              </w:rPr>
            </w:pPr>
          </w:p>
        </w:tc>
        <w:tc>
          <w:tcPr>
            <w:tcW w:w="2268" w:type="dxa"/>
          </w:tcPr>
          <w:p w14:paraId="4A07051E" w14:textId="3E380E9C"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onventional Therapy: Focusing on hand function, coordination, balance and movements of the affected limb.</w:t>
            </w:r>
          </w:p>
        </w:tc>
        <w:tc>
          <w:tcPr>
            <w:tcW w:w="1701" w:type="dxa"/>
          </w:tcPr>
          <w:p w14:paraId="079545F3" w14:textId="77777777"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120min of shaping, 5x/wk for 3wk</w:t>
            </w:r>
          </w:p>
          <w:p w14:paraId="04A93580" w14:textId="77777777" w:rsidR="00EA7128" w:rsidRPr="0007160D" w:rsidRDefault="00EA7128" w:rsidP="00EA7128">
            <w:pPr>
              <w:rPr>
                <w:rFonts w:ascii="Times New Roman" w:hAnsi="Times New Roman" w:cs="Times New Roman"/>
                <w:sz w:val="20"/>
                <w:szCs w:val="20"/>
              </w:rPr>
            </w:pPr>
          </w:p>
          <w:p w14:paraId="0A5C24B9" w14:textId="6A762825"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onstraint for 6hr, 5x/wk for 3wk.</w:t>
            </w:r>
          </w:p>
        </w:tc>
        <w:tc>
          <w:tcPr>
            <w:tcW w:w="1134" w:type="dxa"/>
          </w:tcPr>
          <w:p w14:paraId="0BF97200" w14:textId="51EEF991" w:rsidR="00EA7128" w:rsidRPr="0007160D" w:rsidRDefault="00EA7128" w:rsidP="00EA7128">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51FBE" w:rsidRPr="0007160D" w14:paraId="71E8F4BE" w14:textId="77777777" w:rsidTr="0040443D">
        <w:tc>
          <w:tcPr>
            <w:tcW w:w="1985" w:type="dxa"/>
          </w:tcPr>
          <w:p w14:paraId="6BFA76AF" w14:textId="4A314684" w:rsidR="00B51FBE" w:rsidRPr="0007160D" w:rsidRDefault="00B51FBE" w:rsidP="00B51FBE">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n </w:t>
            </w:r>
            <w:r w:rsidR="005A5418">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aW48L0F1dGhvcj48WWVhcj4yMDA5PC9ZZWFyPjxSZWNO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W48L0F1dGhvcj48WWVhcj4yMDA5PC9ZZWFyPjxSZWNO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0</w:t>
            </w:r>
            <w:r w:rsidRPr="0007160D">
              <w:rPr>
                <w:rFonts w:ascii="Times New Roman" w:hAnsi="Times New Roman" w:cs="Times New Roman"/>
                <w:sz w:val="20"/>
                <w:szCs w:val="20"/>
              </w:rPr>
              <w:fldChar w:fldCharType="end"/>
            </w:r>
          </w:p>
          <w:p w14:paraId="39909674" w14:textId="77777777" w:rsidR="005A5418" w:rsidRPr="0007160D" w:rsidRDefault="005A5418" w:rsidP="005A5418">
            <w:pPr>
              <w:spacing w:line="360" w:lineRule="auto"/>
              <w:rPr>
                <w:rFonts w:ascii="Times New Roman" w:hAnsi="Times New Roman" w:cs="Times New Roman"/>
                <w:sz w:val="20"/>
                <w:szCs w:val="20"/>
              </w:rPr>
            </w:pPr>
            <w:r w:rsidRPr="0007160D">
              <w:rPr>
                <w:rFonts w:ascii="Times New Roman" w:hAnsi="Times New Roman" w:cs="Times New Roman"/>
                <w:sz w:val="20"/>
                <w:szCs w:val="20"/>
              </w:rPr>
              <w:t>2009</w:t>
            </w:r>
          </w:p>
          <w:p w14:paraId="71063BF8" w14:textId="01D68ACF" w:rsidR="00B51FBE" w:rsidRPr="0007160D" w:rsidRDefault="00B51FBE" w:rsidP="00B51FBE">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1737921B" w14:textId="1E97EA31"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color w:val="000000"/>
                <w:sz w:val="20"/>
                <w:szCs w:val="20"/>
              </w:rPr>
              <w:t>Constraint-induced therapy versus dose-matched control intervention to improve motor ability, basic/extended daily functions, and quality of life in stroke.</w:t>
            </w:r>
          </w:p>
        </w:tc>
        <w:tc>
          <w:tcPr>
            <w:tcW w:w="1559" w:type="dxa"/>
          </w:tcPr>
          <w:p w14:paraId="45000CBF" w14:textId="77777777"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E: 16</w:t>
            </w:r>
            <w:r w:rsidRPr="0007160D">
              <w:rPr>
                <w:rFonts w:ascii="Times New Roman" w:hAnsi="Times New Roman" w:cs="Times New Roman"/>
                <w:sz w:val="20"/>
                <w:szCs w:val="20"/>
              </w:rPr>
              <w:br/>
              <w:t>C: 16</w:t>
            </w:r>
          </w:p>
          <w:p w14:paraId="49ECD6C5" w14:textId="77777777" w:rsidR="00B51FBE" w:rsidRPr="0007160D" w:rsidRDefault="00B51FBE" w:rsidP="00B51FBE">
            <w:pPr>
              <w:rPr>
                <w:rFonts w:ascii="Times New Roman" w:hAnsi="Times New Roman" w:cs="Times New Roman"/>
                <w:sz w:val="20"/>
                <w:szCs w:val="20"/>
              </w:rPr>
            </w:pPr>
          </w:p>
        </w:tc>
        <w:tc>
          <w:tcPr>
            <w:tcW w:w="2693" w:type="dxa"/>
          </w:tcPr>
          <w:p w14:paraId="1DF82FEA" w14:textId="2DF5E15E"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CIMT: Focused on functional training of the affected limb. Shaping, adaptive, and repetitive practice of functional tasks were used during training sessions (e.g., dialing a phone number, reaching forward to move a jar, picking up a cup and drinking from it)</w:t>
            </w:r>
          </w:p>
        </w:tc>
        <w:tc>
          <w:tcPr>
            <w:tcW w:w="2268" w:type="dxa"/>
          </w:tcPr>
          <w:p w14:paraId="4CD38ECA" w14:textId="77777777"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 xml:space="preserve">Conventional Rehabilitation: Focused on </w:t>
            </w:r>
          </w:p>
          <w:p w14:paraId="6B19CBB3" w14:textId="77777777"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 xml:space="preserve">neurodevelopmental techniques emphasizing functional task </w:t>
            </w:r>
          </w:p>
          <w:p w14:paraId="57A87694" w14:textId="77777777"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 xml:space="preserve">practice, when possible, as well as weight bearing by the affected </w:t>
            </w:r>
          </w:p>
          <w:p w14:paraId="5552F082" w14:textId="74DA02F9"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limb and fine motor dexterity activities</w:t>
            </w:r>
          </w:p>
        </w:tc>
        <w:tc>
          <w:tcPr>
            <w:tcW w:w="1701" w:type="dxa"/>
          </w:tcPr>
          <w:p w14:paraId="6AB10A48" w14:textId="77777777"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120min of shaping, 5x/wk for 3wk.</w:t>
            </w:r>
          </w:p>
          <w:p w14:paraId="24E467DD" w14:textId="77777777" w:rsidR="00B51FBE" w:rsidRPr="0007160D" w:rsidRDefault="00B51FBE" w:rsidP="00B51FBE">
            <w:pPr>
              <w:rPr>
                <w:rFonts w:ascii="Times New Roman" w:hAnsi="Times New Roman" w:cs="Times New Roman"/>
                <w:sz w:val="20"/>
                <w:szCs w:val="20"/>
              </w:rPr>
            </w:pPr>
          </w:p>
          <w:p w14:paraId="69E19686" w14:textId="69715EDA"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Constraint for 5hr, 5x/wk for 3 wk.</w:t>
            </w:r>
          </w:p>
        </w:tc>
        <w:tc>
          <w:tcPr>
            <w:tcW w:w="1134" w:type="dxa"/>
          </w:tcPr>
          <w:p w14:paraId="0E5870B8" w14:textId="3D50BBAB" w:rsidR="00B51FBE" w:rsidRPr="0007160D" w:rsidRDefault="00B51FBE" w:rsidP="00B51FBE">
            <w:pPr>
              <w:rPr>
                <w:rFonts w:ascii="Times New Roman" w:hAnsi="Times New Roman" w:cs="Times New Roman"/>
                <w:sz w:val="20"/>
                <w:szCs w:val="20"/>
              </w:rPr>
            </w:pPr>
            <w:r w:rsidRPr="0007160D">
              <w:rPr>
                <w:rFonts w:ascii="Times New Roman" w:hAnsi="Times New Roman" w:cs="Times New Roman"/>
                <w:sz w:val="20"/>
                <w:szCs w:val="20"/>
              </w:rPr>
              <w:t>Chronic</w:t>
            </w:r>
          </w:p>
        </w:tc>
      </w:tr>
      <w:tr w:rsidR="009540E4" w:rsidRPr="0007160D" w14:paraId="4DBC65C6" w14:textId="77777777" w:rsidTr="0040443D">
        <w:tc>
          <w:tcPr>
            <w:tcW w:w="1985" w:type="dxa"/>
          </w:tcPr>
          <w:p w14:paraId="0D629E3B" w14:textId="40B6C2D5"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age </w:t>
            </w:r>
            <w:r w:rsidR="007E28C2">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Page&lt;/Author&gt;&lt;Year&gt;2008&lt;/Year&gt;&lt;RecNum&gt;75&lt;/RecNum&gt;&lt;DisplayText&gt;&lt;style face="superscript"&gt;31&lt;/style&gt;&lt;/DisplayText&gt;&lt;record&gt;&lt;rec-number&gt;75&lt;/rec-number&gt;&lt;foreign-keys&gt;&lt;key app="EN" db-id="prs2xep9sptfrneez9px9zziav0xfxxr2vpa" timestamp="1728315985"&gt;75&lt;/key&gt;&lt;/foreign-keys&gt;&lt;ref-type name="Journal Article"&gt;17&lt;/ref-type&gt;&lt;contributors&gt;&lt;authors&gt;&lt;author&gt;Page, S. J.&lt;/author&gt;&lt;author&gt;Levine, P.&lt;/author&gt;&lt;author&gt;Leonard, A.&lt;/author&gt;&lt;author&gt;Szaflarski, J. P.&lt;/author&gt;&lt;author&gt;Kissela, B. M.&lt;/author&gt;&lt;/authors&gt;&lt;/contributors&gt;&lt;auth-address&gt;Department of Rehabilitation Sciences,University of Cincinnati Academic Medical Center, Cincinnati, Ohio, USA.&lt;/auth-address&gt;&lt;titles&gt;&lt;title&gt;Modified constraint-induced therapy in chronic stroke: results of a single-blinded randomized controlled trial&lt;/title&gt;&lt;secondary-title&gt;Phys Ther&lt;/secondary-title&gt;&lt;/titles&gt;&lt;periodical&gt;&lt;full-title&gt;Phys Ther&lt;/full-title&gt;&lt;/periodical&gt;&lt;pages&gt;333-40&lt;/pages&gt;&lt;volume&gt;88&lt;/volume&gt;&lt;number&gt;3&lt;/number&gt;&lt;edition&gt;2008/01/05&lt;/edition&gt;&lt;keywords&gt;&lt;keyword&gt;Aged&lt;/keyword&gt;&lt;keyword&gt;Disability Evaluation&lt;/keyword&gt;&lt;keyword&gt;Exercise Therapy/*methods&lt;/keyword&gt;&lt;keyword&gt;Female&lt;/keyword&gt;&lt;keyword&gt;Humans&lt;/keyword&gt;&lt;keyword&gt;Male&lt;/keyword&gt;&lt;keyword&gt;Middle Aged&lt;/keyword&gt;&lt;keyword&gt;Restraint, Physical/*physiology&lt;/keyword&gt;&lt;keyword&gt;Single-Blind Method&lt;/keyword&gt;&lt;keyword&gt;Stroke/physiopathology&lt;/keyword&gt;&lt;keyword&gt;*Stroke Rehabilitation&lt;/keyword&gt;&lt;keyword&gt;Treatment Outcome&lt;/keyword&gt;&lt;keyword&gt;Upper Extremity/*physiopathology&lt;/keyword&gt;&lt;/keywords&gt;&lt;dates&gt;&lt;year&gt;2008&lt;/year&gt;&lt;pub-dates&gt;&lt;date&gt;Mar&lt;/date&gt;&lt;/pub-dates&gt;&lt;/dates&gt;&lt;isbn&gt;0031-9023 (Print)&amp;#xD;0031-9023&lt;/isbn&gt;&lt;accession-num&gt;18174447&lt;/accession-num&gt;&lt;urls&gt;&lt;/urls&gt;&lt;electronic-resource-num&gt;10.2522/ptj.20060029&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1</w:t>
            </w:r>
            <w:r w:rsidRPr="0007160D">
              <w:rPr>
                <w:rFonts w:ascii="Times New Roman" w:hAnsi="Times New Roman" w:cs="Times New Roman"/>
                <w:sz w:val="20"/>
                <w:szCs w:val="20"/>
              </w:rPr>
              <w:fldChar w:fldCharType="end"/>
            </w:r>
          </w:p>
          <w:p w14:paraId="3592DD61" w14:textId="77777777" w:rsidR="007E28C2" w:rsidRDefault="007E28C2"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8</w:t>
            </w:r>
          </w:p>
          <w:p w14:paraId="028B2081" w14:textId="5728911A"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4A536ADC" w14:textId="77777777" w:rsidR="009540E4" w:rsidRPr="0007160D" w:rsidRDefault="009540E4" w:rsidP="009540E4">
            <w:pPr>
              <w:rPr>
                <w:rFonts w:ascii="Times New Roman" w:hAnsi="Times New Roman" w:cs="Times New Roman"/>
                <w:color w:val="000000"/>
                <w:sz w:val="20"/>
                <w:szCs w:val="20"/>
              </w:rPr>
            </w:pPr>
            <w:r w:rsidRPr="0007160D">
              <w:rPr>
                <w:rFonts w:ascii="Times New Roman" w:hAnsi="Times New Roman" w:cs="Times New Roman"/>
                <w:color w:val="000000"/>
                <w:sz w:val="20"/>
                <w:szCs w:val="20"/>
              </w:rPr>
              <w:t>Modified constraint-induced therapy in chronic stroke: results of a single-blinded randomized controlled trial.</w:t>
            </w:r>
          </w:p>
          <w:p w14:paraId="2E6AA797" w14:textId="77777777" w:rsidR="009540E4" w:rsidRPr="0007160D" w:rsidRDefault="009540E4" w:rsidP="009540E4">
            <w:pPr>
              <w:rPr>
                <w:rFonts w:ascii="Times New Roman" w:hAnsi="Times New Roman" w:cs="Times New Roman"/>
                <w:color w:val="000000"/>
                <w:sz w:val="20"/>
                <w:szCs w:val="20"/>
              </w:rPr>
            </w:pPr>
          </w:p>
        </w:tc>
        <w:tc>
          <w:tcPr>
            <w:tcW w:w="1559" w:type="dxa"/>
          </w:tcPr>
          <w:p w14:paraId="7D3760A5"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E: 13</w:t>
            </w:r>
            <w:r w:rsidRPr="0007160D">
              <w:rPr>
                <w:rFonts w:ascii="Times New Roman" w:hAnsi="Times New Roman" w:cs="Times New Roman"/>
                <w:sz w:val="20"/>
                <w:szCs w:val="20"/>
              </w:rPr>
              <w:br/>
              <w:t>C1: 12/10</w:t>
            </w:r>
          </w:p>
          <w:p w14:paraId="50839B44"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Multi-arm</w:t>
            </w:r>
          </w:p>
          <w:p w14:paraId="4CAC2493" w14:textId="77777777" w:rsidR="009540E4" w:rsidRPr="0007160D" w:rsidRDefault="009540E4" w:rsidP="009540E4">
            <w:pPr>
              <w:rPr>
                <w:rFonts w:ascii="Times New Roman" w:hAnsi="Times New Roman" w:cs="Times New Roman"/>
                <w:sz w:val="20"/>
                <w:szCs w:val="20"/>
              </w:rPr>
            </w:pPr>
          </w:p>
        </w:tc>
        <w:tc>
          <w:tcPr>
            <w:tcW w:w="2693" w:type="dxa"/>
          </w:tcPr>
          <w:p w14:paraId="66B6D906" w14:textId="7938827F"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mCIMT: Shaping was applied with 2 or 3 upper-limb activities (e.g., writing, using a fork). Affected</w:t>
            </w:r>
            <w:r w:rsidR="00440775" w:rsidRPr="0007160D">
              <w:rPr>
                <w:rFonts w:ascii="Times New Roman" w:hAnsi="Times New Roman" w:cs="Times New Roman"/>
                <w:sz w:val="20"/>
                <w:szCs w:val="20"/>
              </w:rPr>
              <w:t xml:space="preserve"> </w:t>
            </w:r>
            <w:r w:rsidRPr="0007160D">
              <w:rPr>
                <w:rFonts w:ascii="Times New Roman" w:hAnsi="Times New Roman" w:cs="Times New Roman"/>
                <w:sz w:val="20"/>
                <w:szCs w:val="20"/>
              </w:rPr>
              <w:t>arms were restrained using a cotton hemi-sling, while their hands were placed in mesh, polystyrene-filled mitts with</w:t>
            </w:r>
          </w:p>
          <w:p w14:paraId="0303E848" w14:textId="0FB0AD26"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Velcro straps around the wrist.</w:t>
            </w:r>
          </w:p>
        </w:tc>
        <w:tc>
          <w:tcPr>
            <w:tcW w:w="2268" w:type="dxa"/>
          </w:tcPr>
          <w:p w14:paraId="47F2D392" w14:textId="07EF48D9"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Time-Matched Rehabilitation: Focused on functional tasks, stretching, shoulder extension, adduction and rotation, finger and wrist flexion. Use of compensatory techniques with unaffected side as needed.</w:t>
            </w:r>
          </w:p>
        </w:tc>
        <w:tc>
          <w:tcPr>
            <w:tcW w:w="1701" w:type="dxa"/>
          </w:tcPr>
          <w:p w14:paraId="01CA6F99"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30min of shaping, 3x/wk for 10wk.</w:t>
            </w:r>
          </w:p>
          <w:p w14:paraId="4E27EDFD" w14:textId="77777777" w:rsidR="009540E4" w:rsidRPr="0007160D" w:rsidRDefault="009540E4" w:rsidP="009540E4">
            <w:pPr>
              <w:rPr>
                <w:rFonts w:ascii="Times New Roman" w:hAnsi="Times New Roman" w:cs="Times New Roman"/>
                <w:sz w:val="20"/>
                <w:szCs w:val="20"/>
              </w:rPr>
            </w:pPr>
          </w:p>
          <w:p w14:paraId="6CE1DF99"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onstraint for 5hr, 5x/wk for 10wk.</w:t>
            </w:r>
          </w:p>
          <w:p w14:paraId="49AB5179" w14:textId="77777777" w:rsidR="009540E4" w:rsidRPr="0007160D" w:rsidRDefault="009540E4" w:rsidP="009540E4">
            <w:pPr>
              <w:rPr>
                <w:rFonts w:ascii="Times New Roman" w:hAnsi="Times New Roman" w:cs="Times New Roman"/>
                <w:sz w:val="20"/>
                <w:szCs w:val="20"/>
              </w:rPr>
            </w:pPr>
          </w:p>
        </w:tc>
        <w:tc>
          <w:tcPr>
            <w:tcW w:w="1134" w:type="dxa"/>
          </w:tcPr>
          <w:p w14:paraId="4C6159BC" w14:textId="304BD583"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hronic</w:t>
            </w:r>
          </w:p>
        </w:tc>
      </w:tr>
      <w:tr w:rsidR="009540E4" w:rsidRPr="0007160D" w14:paraId="3D81CE16" w14:textId="77777777" w:rsidTr="0040443D">
        <w:tc>
          <w:tcPr>
            <w:tcW w:w="1985" w:type="dxa"/>
          </w:tcPr>
          <w:p w14:paraId="72374FAA" w14:textId="7F1176EC"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n </w:t>
            </w:r>
            <w:r w:rsidR="008024C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Lin&lt;/Author&gt;&lt;Year&gt;2008&lt;/Year&gt;&lt;RecNum&gt;74&lt;/RecNum&gt;&lt;DisplayText&gt;&lt;style face="superscript"&gt;32&lt;/style&gt;&lt;/DisplayText&gt;&lt;record&gt;&lt;rec-number&gt;74&lt;/rec-number&gt;&lt;foreign-keys&gt;&lt;key app="EN" db-id="prs2xep9sptfrneez9px9zziav0xfxxr2vpa" timestamp="1728315607"&gt;74&lt;/key&gt;&lt;/foreign-keys&gt;&lt;ref-type name="Journal Article"&gt;17&lt;/ref-type&gt;&lt;contributors&gt;&lt;authors&gt;&lt;author&gt;Lin, K. C.&lt;/author&gt;&lt;author&gt;Wu, C. Y.&lt;/author&gt;&lt;author&gt;Liu, J. S.&lt;/author&gt;&lt;/authors&gt;&lt;/contributors&gt;&lt;auth-address&gt;School of Occupational Therapy, College of Medicine, National Taiwan University, Taipei, Taiwan.&lt;/auth-address&gt;&lt;titles&gt;&lt;title&gt;A randomized controlled trial of constraint-induced movement therapy after stroke&lt;/title&gt;&lt;secondary-title&gt;Acta Neurochir Suppl&lt;/secondary-title&gt;&lt;/titles&gt;&lt;periodical&gt;&lt;full-title&gt;Acta Neurochir Suppl&lt;/full-title&gt;&lt;/periodical&gt;&lt;pages&gt;61-4&lt;/pages&gt;&lt;volume&gt;101&lt;/volume&gt;&lt;edition&gt;2008/07/23&lt;/edition&gt;&lt;keywords&gt;&lt;keyword&gt;Activities of Daily Living&lt;/keyword&gt;&lt;keyword&gt;Female&lt;/keyword&gt;&lt;keyword&gt;Humans&lt;/keyword&gt;&lt;keyword&gt;Male&lt;/keyword&gt;&lt;keyword&gt;Motor Activity/physiology&lt;/keyword&gt;&lt;keyword&gt;Movement/*physiology&lt;/keyword&gt;&lt;keyword&gt;*Physical Therapy Modalities&lt;/keyword&gt;&lt;keyword&gt;Restraint, Physical/*methods&lt;/keyword&gt;&lt;keyword&gt;Stroke/*physiopathology/psychology&lt;/keyword&gt;&lt;keyword&gt;*Stroke Rehabilitation&lt;/keyword&gt;&lt;keyword&gt;Time Factors&lt;/keyword&gt;&lt;keyword&gt;Treatment Outcome&lt;/keyword&gt;&lt;/keywords&gt;&lt;dates&gt;&lt;year&gt;2008&lt;/year&gt;&lt;/dates&gt;&lt;isbn&gt;0065-1419 (Print)&amp;#xD;0065-1419&lt;/isbn&gt;&lt;accession-num&gt;18642635&lt;/accession-num&gt;&lt;urls&gt;&lt;/urls&gt;&lt;electronic-resource-num&gt;10.1007/978-3-211-78205-7_10&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2</w:t>
            </w:r>
            <w:r w:rsidRPr="0007160D">
              <w:rPr>
                <w:rFonts w:ascii="Times New Roman" w:hAnsi="Times New Roman" w:cs="Times New Roman"/>
                <w:sz w:val="20"/>
                <w:szCs w:val="20"/>
              </w:rPr>
              <w:fldChar w:fldCharType="end"/>
            </w:r>
          </w:p>
          <w:p w14:paraId="4EF827CA" w14:textId="45630215" w:rsidR="009540E4" w:rsidRPr="0007160D" w:rsidRDefault="008024C5"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8</w:t>
            </w:r>
          </w:p>
          <w:p w14:paraId="2D5AC465" w14:textId="211B541D"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3076AD4F" w14:textId="77777777" w:rsidR="009540E4" w:rsidRPr="0007160D" w:rsidRDefault="009540E4" w:rsidP="009540E4">
            <w:pPr>
              <w:rPr>
                <w:rFonts w:ascii="Times New Roman" w:hAnsi="Times New Roman" w:cs="Times New Roman"/>
                <w:color w:val="000000"/>
                <w:sz w:val="20"/>
                <w:szCs w:val="20"/>
              </w:rPr>
            </w:pPr>
            <w:r w:rsidRPr="0007160D">
              <w:rPr>
                <w:rFonts w:ascii="Times New Roman" w:hAnsi="Times New Roman" w:cs="Times New Roman"/>
                <w:color w:val="000000"/>
                <w:sz w:val="20"/>
                <w:szCs w:val="20"/>
              </w:rPr>
              <w:t>A randomized controlled trial of constraint-induced movement therapy after stroke.</w:t>
            </w:r>
          </w:p>
          <w:p w14:paraId="0E2D31A9" w14:textId="77777777" w:rsidR="009540E4" w:rsidRPr="0007160D" w:rsidRDefault="009540E4" w:rsidP="009540E4">
            <w:pPr>
              <w:rPr>
                <w:rFonts w:ascii="Times New Roman" w:hAnsi="Times New Roman" w:cs="Times New Roman"/>
                <w:sz w:val="20"/>
                <w:szCs w:val="20"/>
              </w:rPr>
            </w:pPr>
          </w:p>
        </w:tc>
        <w:tc>
          <w:tcPr>
            <w:tcW w:w="1559" w:type="dxa"/>
          </w:tcPr>
          <w:p w14:paraId="53E38232"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E: 12</w:t>
            </w:r>
          </w:p>
          <w:p w14:paraId="76D6CCA3" w14:textId="5A06917A"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2975802A" w14:textId="4907E2F1"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IMT: Restraint of the less affected limb combined with intensive training of the affected limb</w:t>
            </w:r>
          </w:p>
        </w:tc>
        <w:tc>
          <w:tcPr>
            <w:tcW w:w="2268" w:type="dxa"/>
          </w:tcPr>
          <w:p w14:paraId="1BC29F8E" w14:textId="16D14443"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 xml:space="preserve">Conventional Therapy: </w:t>
            </w:r>
            <w:r w:rsidR="00440775" w:rsidRPr="0007160D">
              <w:rPr>
                <w:rFonts w:ascii="Times New Roman" w:hAnsi="Times New Roman" w:cs="Times New Roman"/>
                <w:sz w:val="20"/>
                <w:szCs w:val="20"/>
              </w:rPr>
              <w:t>N</w:t>
            </w:r>
            <w:r w:rsidRPr="0007160D">
              <w:rPr>
                <w:rFonts w:ascii="Times New Roman" w:hAnsi="Times New Roman" w:cs="Times New Roman"/>
                <w:sz w:val="20"/>
                <w:szCs w:val="20"/>
              </w:rPr>
              <w:t>eurodevelopmental techniques including weight bearing and dexterity tasks</w:t>
            </w:r>
          </w:p>
        </w:tc>
        <w:tc>
          <w:tcPr>
            <w:tcW w:w="1701" w:type="dxa"/>
          </w:tcPr>
          <w:p w14:paraId="146FCB54" w14:textId="061BAC34"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2h, 5x/wk for 3wk</w:t>
            </w:r>
          </w:p>
        </w:tc>
        <w:tc>
          <w:tcPr>
            <w:tcW w:w="1134" w:type="dxa"/>
          </w:tcPr>
          <w:p w14:paraId="1FD80699" w14:textId="6EAA04EE"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hronic</w:t>
            </w:r>
          </w:p>
        </w:tc>
      </w:tr>
      <w:tr w:rsidR="009540E4" w:rsidRPr="0007160D" w14:paraId="7A7D7FE9" w14:textId="77777777" w:rsidTr="0040443D">
        <w:tc>
          <w:tcPr>
            <w:tcW w:w="1985" w:type="dxa"/>
          </w:tcPr>
          <w:p w14:paraId="04F09B07" w14:textId="2276910A"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Boake et al.</w:t>
            </w:r>
            <w:r w:rsidRPr="0007160D">
              <w:rPr>
                <w:rFonts w:ascii="Times New Roman" w:hAnsi="Times New Roman" w:cs="Times New Roman"/>
                <w:sz w:val="20"/>
                <w:szCs w:val="20"/>
              </w:rPr>
              <w:fldChar w:fldCharType="begin">
                <w:fldData xml:space="preserve">PEVuZE5vdGU+PENpdGU+PEF1dGhvcj5Cb2FrZTwvQXV0aG9yPjxZZWFyPjIwMDc8L1llYXI+PFJl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Cb2FrZTwvQXV0aG9yPjxZZWFyPjIwMDc8L1llYXI+PFJl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3</w:t>
            </w:r>
            <w:r w:rsidRPr="0007160D">
              <w:rPr>
                <w:rFonts w:ascii="Times New Roman" w:hAnsi="Times New Roman" w:cs="Times New Roman"/>
                <w:sz w:val="20"/>
                <w:szCs w:val="20"/>
              </w:rPr>
              <w:fldChar w:fldCharType="end"/>
            </w:r>
          </w:p>
          <w:p w14:paraId="2E7A3CAD" w14:textId="77777777" w:rsidR="0070636C" w:rsidRDefault="0070636C"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7</w:t>
            </w:r>
          </w:p>
          <w:p w14:paraId="299980D4" w14:textId="231896A7"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0F015B8" w14:textId="01584B1B" w:rsidR="009540E4" w:rsidRPr="0007160D" w:rsidRDefault="009540E4" w:rsidP="009540E4">
            <w:pPr>
              <w:rPr>
                <w:rFonts w:ascii="Times New Roman" w:hAnsi="Times New Roman" w:cs="Times New Roman"/>
                <w:color w:val="000000"/>
                <w:sz w:val="20"/>
                <w:szCs w:val="20"/>
              </w:rPr>
            </w:pPr>
            <w:r w:rsidRPr="0007160D">
              <w:rPr>
                <w:rFonts w:ascii="Times New Roman" w:hAnsi="Times New Roman" w:cs="Times New Roman"/>
                <w:sz w:val="20"/>
                <w:szCs w:val="20"/>
              </w:rPr>
              <w:t>Constraint-induced movement therapy during early stroke rehabilitation.</w:t>
            </w:r>
          </w:p>
        </w:tc>
        <w:tc>
          <w:tcPr>
            <w:tcW w:w="1559" w:type="dxa"/>
          </w:tcPr>
          <w:p w14:paraId="3345F465"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E: 9</w:t>
            </w:r>
            <w:r w:rsidRPr="0007160D">
              <w:rPr>
                <w:rFonts w:ascii="Times New Roman" w:hAnsi="Times New Roman" w:cs="Times New Roman"/>
                <w:sz w:val="20"/>
                <w:szCs w:val="20"/>
              </w:rPr>
              <w:br/>
              <w:t>C: 7</w:t>
            </w:r>
          </w:p>
          <w:p w14:paraId="157DD903" w14:textId="77777777" w:rsidR="009540E4" w:rsidRPr="0007160D" w:rsidRDefault="009540E4" w:rsidP="009540E4">
            <w:pPr>
              <w:rPr>
                <w:rFonts w:ascii="Times New Roman" w:hAnsi="Times New Roman" w:cs="Times New Roman"/>
                <w:sz w:val="20"/>
                <w:szCs w:val="20"/>
              </w:rPr>
            </w:pPr>
          </w:p>
        </w:tc>
        <w:tc>
          <w:tcPr>
            <w:tcW w:w="2693" w:type="dxa"/>
          </w:tcPr>
          <w:p w14:paraId="17FAFF2B" w14:textId="1DBD9944"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mCIMT: Task movements included reaching, grasping, lifting, and placing.</w:t>
            </w:r>
          </w:p>
        </w:tc>
        <w:tc>
          <w:tcPr>
            <w:tcW w:w="2268" w:type="dxa"/>
          </w:tcPr>
          <w:p w14:paraId="131BC0A5" w14:textId="0DAD8B21"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Traditional therapy: Consisting of activities intended to improve strength, muscle tone and range of motion.</w:t>
            </w:r>
          </w:p>
        </w:tc>
        <w:tc>
          <w:tcPr>
            <w:tcW w:w="1701" w:type="dxa"/>
          </w:tcPr>
          <w:p w14:paraId="55BF1C69" w14:textId="25A8DAE0"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180min of shaping, 6x/wk for 2wk</w:t>
            </w:r>
          </w:p>
          <w:p w14:paraId="1FB1B8CF" w14:textId="77777777" w:rsidR="009540E4" w:rsidRPr="0007160D" w:rsidRDefault="009540E4" w:rsidP="009540E4">
            <w:pPr>
              <w:rPr>
                <w:rFonts w:ascii="Times New Roman" w:hAnsi="Times New Roman" w:cs="Times New Roman"/>
                <w:sz w:val="20"/>
                <w:szCs w:val="20"/>
              </w:rPr>
            </w:pPr>
          </w:p>
          <w:p w14:paraId="2ABA35A0" w14:textId="000B921A"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onstraint for 90% of waking hr</w:t>
            </w:r>
          </w:p>
        </w:tc>
        <w:tc>
          <w:tcPr>
            <w:tcW w:w="1134" w:type="dxa"/>
          </w:tcPr>
          <w:p w14:paraId="44A7F562" w14:textId="56F0AC10"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9540E4" w:rsidRPr="0007160D" w14:paraId="03F752A9" w14:textId="77777777" w:rsidTr="0040443D">
        <w:tc>
          <w:tcPr>
            <w:tcW w:w="1985" w:type="dxa"/>
          </w:tcPr>
          <w:p w14:paraId="6A05B9A1" w14:textId="294B3D05"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Wu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Wu&lt;/Author&gt;&lt;Year&gt;2007&lt;/Year&gt;&lt;RecNum&gt;72&lt;/RecNum&gt;&lt;DisplayText&gt;&lt;style face="superscript"&gt;34&lt;/style&gt;&lt;/DisplayText&gt;&lt;record&gt;&lt;rec-number&gt;72&lt;/rec-number&gt;&lt;foreign-keys&gt;&lt;key app="EN" db-id="prs2xep9sptfrneez9px9zziav0xfxxr2vpa" timestamp="1727963969"&gt;72&lt;/key&gt;&lt;/foreign-keys&gt;&lt;ref-type name="Journal Article"&gt;17&lt;/ref-type&gt;&lt;contributors&gt;&lt;authors&gt;&lt;author&gt;Wu, C.Y.&lt;/author&gt;&lt;author&gt;Chen, C.L.&lt;/author&gt;&lt;author&gt;Tang, S.F.&lt;/author&gt;&lt;author&gt;Lin, K.C.&lt;/author&gt;&lt;author&gt;Huang, Y.Y.&lt;/author&gt;&lt;/authors&gt;&lt;/contributors&gt;&lt;auth-address&gt;Graduate Institute of Clinical Behavioral Science and Department of Occupational Therapy, Chang Gung University, Tao-yuan, Taiwan.&lt;/auth-address&gt;&lt;titles&gt;&lt;title&gt;Kinematic and clinical analyses of upper-extremity movements after constraint-induced movement therapy in patients with stroke: a randomized controlled trial&lt;/title&gt;&lt;secondary-title&gt;Arch Phys Med Rehabil&lt;/secondary-title&gt;&lt;/titles&gt;&lt;periodical&gt;&lt;full-title&gt;Arch Phys Med Rehabil&lt;/full-title&gt;&lt;/periodical&gt;&lt;pages&gt;964-70&lt;/pages&gt;&lt;volume&gt;88&lt;/volume&gt;&lt;number&gt;8&lt;/number&gt;&lt;edition&gt;2007/08/07&lt;/edition&gt;&lt;keywords&gt;&lt;keyword&gt;Adult&lt;/keyword&gt;&lt;keyword&gt;Aged&lt;/keyword&gt;&lt;keyword&gt;Aged, 80 and over&lt;/keyword&gt;&lt;keyword&gt;Arm/*physiopathology&lt;/keyword&gt;&lt;keyword&gt;Biomechanical Phenomena&lt;/keyword&gt;&lt;keyword&gt;Exercise Therapy/*methods&lt;/keyword&gt;&lt;keyword&gt;Female&lt;/keyword&gt;&lt;keyword&gt;Follow-Up Studies&lt;/keyword&gt;&lt;keyword&gt;Humans&lt;/keyword&gt;&lt;keyword&gt;Male&lt;/keyword&gt;&lt;keyword&gt;Middle Aged&lt;/keyword&gt;&lt;keyword&gt;Range of Motion, Articular/*physiology&lt;/keyword&gt;&lt;keyword&gt;Stroke/physiopathology&lt;/keyword&gt;&lt;keyword&gt;*Stroke Rehabilitation&lt;/keyword&gt;&lt;keyword&gt;Treatment Outcome&lt;/keyword&gt;&lt;/keywords&gt;&lt;dates&gt;&lt;year&gt;2007&lt;/year&gt;&lt;pub-dates&gt;&lt;date&gt;Aug&lt;/date&gt;&lt;/pub-dates&gt;&lt;/dates&gt;&lt;isbn&gt;0003-9993 (Print)&amp;#xD;0003-9993&lt;/isbn&gt;&lt;accession-num&gt;17678656&lt;/accession-num&gt;&lt;urls&gt;&lt;/urls&gt;&lt;electronic-resource-num&gt;10.1016/j.apmr.2007.05.012&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4</w:t>
            </w:r>
            <w:r w:rsidRPr="0007160D">
              <w:rPr>
                <w:rFonts w:ascii="Times New Roman" w:hAnsi="Times New Roman" w:cs="Times New Roman"/>
                <w:sz w:val="20"/>
                <w:szCs w:val="20"/>
              </w:rPr>
              <w:fldChar w:fldCharType="end"/>
            </w:r>
          </w:p>
          <w:p w14:paraId="6E0506F1" w14:textId="77777777" w:rsidR="0070636C" w:rsidRDefault="0070636C"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7</w:t>
            </w:r>
          </w:p>
          <w:p w14:paraId="62D32DE6" w14:textId="75162B68"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Taiwan, China</w:t>
            </w:r>
          </w:p>
        </w:tc>
        <w:tc>
          <w:tcPr>
            <w:tcW w:w="1701" w:type="dxa"/>
          </w:tcPr>
          <w:p w14:paraId="5A94C4EB" w14:textId="6E8C307C" w:rsidR="009540E4" w:rsidRPr="0007160D" w:rsidRDefault="009540E4" w:rsidP="009540E4">
            <w:pPr>
              <w:rPr>
                <w:rFonts w:ascii="Times New Roman" w:hAnsi="Times New Roman" w:cs="Times New Roman"/>
                <w:color w:val="000000"/>
                <w:sz w:val="20"/>
                <w:szCs w:val="20"/>
              </w:rPr>
            </w:pPr>
            <w:r w:rsidRPr="0007160D">
              <w:rPr>
                <w:rFonts w:ascii="Times New Roman" w:hAnsi="Times New Roman" w:cs="Times New Roman"/>
                <w:color w:val="000000"/>
                <w:sz w:val="20"/>
                <w:szCs w:val="20"/>
              </w:rPr>
              <w:lastRenderedPageBreak/>
              <w:t>Kinematic and clinical analyses of upper-</w:t>
            </w:r>
            <w:r w:rsidRPr="0007160D">
              <w:rPr>
                <w:rFonts w:ascii="Times New Roman" w:hAnsi="Times New Roman" w:cs="Times New Roman"/>
                <w:color w:val="000000"/>
                <w:sz w:val="20"/>
                <w:szCs w:val="20"/>
              </w:rPr>
              <w:lastRenderedPageBreak/>
              <w:t>extremity movements after constraint-induced movement therapy in patients with stroke: a randomized controlled trial.</w:t>
            </w:r>
          </w:p>
        </w:tc>
        <w:tc>
          <w:tcPr>
            <w:tcW w:w="1559" w:type="dxa"/>
          </w:tcPr>
          <w:p w14:paraId="132D010E"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lastRenderedPageBreak/>
              <w:t>E: 24</w:t>
            </w:r>
            <w:r w:rsidRPr="0007160D">
              <w:rPr>
                <w:rFonts w:ascii="Times New Roman" w:hAnsi="Times New Roman" w:cs="Times New Roman"/>
                <w:sz w:val="20"/>
                <w:szCs w:val="20"/>
              </w:rPr>
              <w:br/>
              <w:t>C: 23</w:t>
            </w:r>
          </w:p>
          <w:p w14:paraId="18534896" w14:textId="77777777" w:rsidR="009540E4" w:rsidRPr="0007160D" w:rsidRDefault="009540E4" w:rsidP="009540E4">
            <w:pPr>
              <w:rPr>
                <w:rFonts w:ascii="Times New Roman" w:hAnsi="Times New Roman" w:cs="Times New Roman"/>
                <w:sz w:val="20"/>
                <w:szCs w:val="20"/>
              </w:rPr>
            </w:pPr>
          </w:p>
        </w:tc>
        <w:tc>
          <w:tcPr>
            <w:tcW w:w="2693" w:type="dxa"/>
          </w:tcPr>
          <w:p w14:paraId="4E145478" w14:textId="408E413D"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 xml:space="preserve">CIMT: Typical training activities involved the use of the more affected UE and </w:t>
            </w:r>
            <w:r w:rsidRPr="0007160D">
              <w:rPr>
                <w:rFonts w:ascii="Times New Roman" w:hAnsi="Times New Roman" w:cs="Times New Roman"/>
                <w:sz w:val="20"/>
                <w:szCs w:val="20"/>
              </w:rPr>
              <w:lastRenderedPageBreak/>
              <w:t>were similar to those performed daily (e.g., reaching forward to move a jar from one place to another, picking up a cup and drinking from it, picking up a hairbrush and combing hair, cleaning the window).</w:t>
            </w:r>
          </w:p>
        </w:tc>
        <w:tc>
          <w:tcPr>
            <w:tcW w:w="2268" w:type="dxa"/>
          </w:tcPr>
          <w:p w14:paraId="7CF95F59" w14:textId="2C69A21E"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cluding functional task practice, stretching, </w:t>
            </w:r>
            <w:r w:rsidRPr="0007160D">
              <w:rPr>
                <w:rFonts w:ascii="Times New Roman" w:hAnsi="Times New Roman" w:cs="Times New Roman"/>
                <w:sz w:val="20"/>
                <w:szCs w:val="20"/>
              </w:rPr>
              <w:lastRenderedPageBreak/>
              <w:t>weight bearing and fine motor tasks.</w:t>
            </w:r>
          </w:p>
        </w:tc>
        <w:tc>
          <w:tcPr>
            <w:tcW w:w="1701" w:type="dxa"/>
          </w:tcPr>
          <w:p w14:paraId="6B7D3462" w14:textId="67A7A66F"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lastRenderedPageBreak/>
              <w:t>120</w:t>
            </w:r>
            <w:r w:rsidR="009963BD">
              <w:rPr>
                <w:rFonts w:ascii="Times New Roman" w:hAnsi="Times New Roman" w:cs="Times New Roman"/>
                <w:sz w:val="20"/>
                <w:szCs w:val="20"/>
              </w:rPr>
              <w:t xml:space="preserve">min </w:t>
            </w:r>
            <w:r w:rsidRPr="0007160D">
              <w:rPr>
                <w:rFonts w:ascii="Times New Roman" w:hAnsi="Times New Roman" w:cs="Times New Roman"/>
                <w:sz w:val="20"/>
                <w:szCs w:val="20"/>
              </w:rPr>
              <w:t>of shaping, 5</w:t>
            </w:r>
            <w:r w:rsidR="009963BD">
              <w:rPr>
                <w:rFonts w:ascii="Times New Roman" w:hAnsi="Times New Roman" w:cs="Times New Roman"/>
                <w:sz w:val="20"/>
                <w:szCs w:val="20"/>
              </w:rPr>
              <w:t xml:space="preserve">x/wk </w:t>
            </w:r>
            <w:r w:rsidRPr="0007160D">
              <w:rPr>
                <w:rFonts w:ascii="Times New Roman" w:hAnsi="Times New Roman" w:cs="Times New Roman"/>
                <w:sz w:val="20"/>
                <w:szCs w:val="20"/>
              </w:rPr>
              <w:t>for 3wk</w:t>
            </w:r>
          </w:p>
          <w:p w14:paraId="3D4F8B7D" w14:textId="77777777" w:rsidR="009540E4" w:rsidRPr="0007160D" w:rsidRDefault="009540E4" w:rsidP="009540E4">
            <w:pPr>
              <w:rPr>
                <w:rFonts w:ascii="Times New Roman" w:hAnsi="Times New Roman" w:cs="Times New Roman"/>
                <w:sz w:val="20"/>
                <w:szCs w:val="20"/>
              </w:rPr>
            </w:pPr>
          </w:p>
          <w:p w14:paraId="2FA705DD" w14:textId="50F6DA52"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onstraint for 6</w:t>
            </w:r>
            <w:r w:rsidR="00F17DEE">
              <w:rPr>
                <w:rFonts w:ascii="Times New Roman" w:hAnsi="Times New Roman" w:cs="Times New Roman"/>
                <w:sz w:val="20"/>
                <w:szCs w:val="20"/>
              </w:rPr>
              <w:t>h</w:t>
            </w:r>
            <w:r w:rsidRPr="0007160D">
              <w:rPr>
                <w:rFonts w:ascii="Times New Roman" w:hAnsi="Times New Roman" w:cs="Times New Roman"/>
                <w:sz w:val="20"/>
                <w:szCs w:val="20"/>
              </w:rPr>
              <w:t>.</w:t>
            </w:r>
          </w:p>
          <w:p w14:paraId="05CBDEC8" w14:textId="77777777" w:rsidR="009540E4" w:rsidRPr="0007160D" w:rsidRDefault="009540E4" w:rsidP="009540E4">
            <w:pPr>
              <w:rPr>
                <w:rFonts w:ascii="Times New Roman" w:hAnsi="Times New Roman" w:cs="Times New Roman"/>
                <w:sz w:val="20"/>
                <w:szCs w:val="20"/>
              </w:rPr>
            </w:pPr>
          </w:p>
        </w:tc>
        <w:tc>
          <w:tcPr>
            <w:tcW w:w="1134" w:type="dxa"/>
          </w:tcPr>
          <w:p w14:paraId="792E6576" w14:textId="3598C5C1"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9540E4" w:rsidRPr="0007160D" w14:paraId="6823759E" w14:textId="77777777" w:rsidTr="0040443D">
        <w:tc>
          <w:tcPr>
            <w:tcW w:w="1985" w:type="dxa"/>
          </w:tcPr>
          <w:p w14:paraId="4B24098F" w14:textId="4D4C1D86"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Wu et al.</w:t>
            </w:r>
            <w:r w:rsidRPr="0007160D">
              <w:rPr>
                <w:rFonts w:ascii="Times New Roman" w:hAnsi="Times New Roman" w:cs="Times New Roman"/>
                <w:sz w:val="20"/>
                <w:szCs w:val="20"/>
              </w:rPr>
              <w:fldChar w:fldCharType="begin">
                <w:fldData xml:space="preserve">PEVuZE5vdGU+PENpdGU+PEF1dGhvcj5XdTwvQXV0aG9yPjxZZWFyPjIwMDc8L1llYXI+PFJlY051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XdTwvQXV0aG9yPjxZZWFyPjIwMDc8L1llYXI+PFJlY051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5</w:t>
            </w:r>
            <w:r w:rsidRPr="0007160D">
              <w:rPr>
                <w:rFonts w:ascii="Times New Roman" w:hAnsi="Times New Roman" w:cs="Times New Roman"/>
                <w:sz w:val="20"/>
                <w:szCs w:val="20"/>
              </w:rPr>
              <w:fldChar w:fldCharType="end"/>
            </w:r>
            <w:r w:rsidRPr="0007160D">
              <w:rPr>
                <w:rFonts w:ascii="Times New Roman" w:hAnsi="Times New Roman" w:cs="Times New Roman"/>
                <w:sz w:val="20"/>
                <w:szCs w:val="20"/>
              </w:rPr>
              <w:t xml:space="preserve"> </w:t>
            </w:r>
          </w:p>
          <w:p w14:paraId="59E2E5C9" w14:textId="77777777" w:rsidR="00BB126A" w:rsidRDefault="00BB126A"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7</w:t>
            </w:r>
          </w:p>
          <w:p w14:paraId="5C0DCA97" w14:textId="77777777"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p w14:paraId="55450A00" w14:textId="77777777" w:rsidR="009540E4" w:rsidRPr="0007160D" w:rsidRDefault="009540E4" w:rsidP="009540E4">
            <w:pPr>
              <w:spacing w:line="360" w:lineRule="auto"/>
              <w:rPr>
                <w:rFonts w:ascii="Times New Roman" w:hAnsi="Times New Roman" w:cs="Times New Roman"/>
                <w:sz w:val="20"/>
                <w:szCs w:val="20"/>
              </w:rPr>
            </w:pPr>
          </w:p>
        </w:tc>
        <w:tc>
          <w:tcPr>
            <w:tcW w:w="1701" w:type="dxa"/>
          </w:tcPr>
          <w:p w14:paraId="549D8DF9" w14:textId="4FA5B2C5" w:rsidR="009540E4" w:rsidRPr="0007160D" w:rsidRDefault="009540E4" w:rsidP="009540E4">
            <w:pPr>
              <w:rPr>
                <w:rFonts w:ascii="Times New Roman" w:hAnsi="Times New Roman" w:cs="Times New Roman"/>
                <w:color w:val="000000"/>
                <w:sz w:val="20"/>
                <w:szCs w:val="20"/>
              </w:rPr>
            </w:pPr>
            <w:r w:rsidRPr="0007160D">
              <w:rPr>
                <w:rFonts w:ascii="Times New Roman" w:hAnsi="Times New Roman" w:cs="Times New Roman"/>
                <w:color w:val="000000"/>
                <w:sz w:val="20"/>
                <w:szCs w:val="20"/>
              </w:rPr>
              <w:t>A randomized controlled trial of modified constraint-induced movement therapy for elderly stroke survivors: changes in motor impairment, daily functioning, and quality of life.</w:t>
            </w:r>
          </w:p>
        </w:tc>
        <w:tc>
          <w:tcPr>
            <w:tcW w:w="1559" w:type="dxa"/>
          </w:tcPr>
          <w:p w14:paraId="6935C6A4"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E: 13</w:t>
            </w:r>
          </w:p>
          <w:p w14:paraId="3B5C597B" w14:textId="4F126874"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60E19D39" w14:textId="103E130B"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mCIMT: Restraint of the unaffected limb combined with intensive training of the affected limb</w:t>
            </w:r>
          </w:p>
        </w:tc>
        <w:tc>
          <w:tcPr>
            <w:tcW w:w="2268" w:type="dxa"/>
          </w:tcPr>
          <w:p w14:paraId="4A596FDE" w14:textId="386D4BDD"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neurodevelopmental techniques, stretching, weight bearing and motor dexterity</w:t>
            </w:r>
          </w:p>
        </w:tc>
        <w:tc>
          <w:tcPr>
            <w:tcW w:w="1701" w:type="dxa"/>
          </w:tcPr>
          <w:p w14:paraId="64258185" w14:textId="54041FF8"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2hr, 5x/wk for 3wk</w:t>
            </w:r>
          </w:p>
        </w:tc>
        <w:tc>
          <w:tcPr>
            <w:tcW w:w="1134" w:type="dxa"/>
          </w:tcPr>
          <w:p w14:paraId="0DE6BE69" w14:textId="3D4B6042"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hronic</w:t>
            </w:r>
          </w:p>
        </w:tc>
      </w:tr>
      <w:tr w:rsidR="009540E4" w:rsidRPr="0007160D" w14:paraId="6CB7FE6C" w14:textId="77777777" w:rsidTr="0040443D">
        <w:tc>
          <w:tcPr>
            <w:tcW w:w="1985" w:type="dxa"/>
          </w:tcPr>
          <w:p w14:paraId="7EED56C5" w14:textId="4D84E824"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Pag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Page&lt;/Author&gt;&lt;Year&gt;2005&lt;/Year&gt;&lt;RecNum&gt;70&lt;/RecNum&gt;&lt;DisplayText&gt;&lt;style face="superscript"&gt;36&lt;/style&gt;&lt;/DisplayText&gt;&lt;record&gt;&lt;rec-number&gt;70&lt;/rec-number&gt;&lt;foreign-keys&gt;&lt;key app="EN" db-id="prs2xep9sptfrneez9px9zziav0xfxxr2vpa" timestamp="1727962727"&gt;70&lt;/key&gt;&lt;/foreign-keys&gt;&lt;ref-type name="Journal Article"&gt;17&lt;/ref-type&gt;&lt;contributors&gt;&lt;authors&gt;&lt;author&gt;Page, S. J.&lt;/author&gt;&lt;author&gt;Levine, P.&lt;/author&gt;&lt;author&gt;Leonard, A. C.&lt;/author&gt;&lt;/authors&gt;&lt;/contributors&gt;&lt;auth-address&gt;Department of Physical Medicine and Rehabilitation, Institute for Health Policy and Health Services Research, University of Cincinnati College of Medicine, Cincinnati, OH 45267, USA.&lt;/auth-address&gt;&lt;titles&gt;&lt;title&gt;Modified constraint-induced therapy in acute stroke: a randomized controlled pilot study&lt;/title&gt;&lt;secondary-title&gt;Neurorehabil Neural Repair&lt;/secondary-title&gt;&lt;/titles&gt;&lt;periodical&gt;&lt;full-title&gt;Neurorehabil Neural Repair&lt;/full-title&gt;&lt;/periodical&gt;&lt;pages&gt;27-32&lt;/pages&gt;&lt;volume&gt;19&lt;/volume&gt;&lt;number&gt;1&lt;/number&gt;&lt;edition&gt;2005/01/28&lt;/edition&gt;&lt;keywords&gt;&lt;keyword&gt;Acute Disease&lt;/keyword&gt;&lt;keyword&gt;Aged&lt;/keyword&gt;&lt;keyword&gt;Arm&lt;/keyword&gt;&lt;keyword&gt;Feasibility Studies&lt;/keyword&gt;&lt;keyword&gt;Female&lt;/keyword&gt;&lt;keyword&gt;Humans&lt;/keyword&gt;&lt;keyword&gt;Male&lt;/keyword&gt;&lt;keyword&gt;Middle Aged&lt;/keyword&gt;&lt;keyword&gt;Motor Activity&lt;/keyword&gt;&lt;keyword&gt;Paresis/*rehabilitation/*therapy&lt;/keyword&gt;&lt;keyword&gt;Pilot Projects&lt;/keyword&gt;&lt;keyword&gt;Stroke/*therapy&lt;/keyword&gt;&lt;keyword&gt;*Stroke Rehabilitation&lt;/keyword&gt;&lt;keyword&gt;Treatment Outcome&lt;/keyword&gt;&lt;/keywords&gt;&lt;dates&gt;&lt;year&gt;2005&lt;/year&gt;&lt;pub-dates&gt;&lt;date&gt;Mar&lt;/date&gt;&lt;/pub-dates&gt;&lt;/dates&gt;&lt;isbn&gt;1545-9683 (Print)&amp;#xD;1545-9683&lt;/isbn&gt;&lt;accession-num&gt;15673841&lt;/accession-num&gt;&lt;urls&gt;&lt;/urls&gt;&lt;electronic-resource-num&gt;10.1177/1545968304272701&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6</w:t>
            </w:r>
            <w:r w:rsidRPr="0007160D">
              <w:rPr>
                <w:rFonts w:ascii="Times New Roman" w:hAnsi="Times New Roman" w:cs="Times New Roman"/>
                <w:sz w:val="20"/>
                <w:szCs w:val="20"/>
              </w:rPr>
              <w:fldChar w:fldCharType="end"/>
            </w:r>
          </w:p>
          <w:p w14:paraId="337FEBC6" w14:textId="77777777" w:rsidR="00A63499" w:rsidRDefault="00A63499"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2005</w:t>
            </w:r>
          </w:p>
          <w:p w14:paraId="33E2051A" w14:textId="51CFC9BB" w:rsidR="009540E4" w:rsidRPr="0007160D" w:rsidRDefault="009540E4" w:rsidP="009540E4">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0EA80C7" w14:textId="2B7AE2AD"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color w:val="000000"/>
                <w:sz w:val="20"/>
                <w:szCs w:val="20"/>
              </w:rPr>
              <w:t>Modified constraint-induced therapy in acute stroke: a randomized controlled pilot study</w:t>
            </w:r>
          </w:p>
        </w:tc>
        <w:tc>
          <w:tcPr>
            <w:tcW w:w="1559" w:type="dxa"/>
          </w:tcPr>
          <w:p w14:paraId="2456D53A"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E: 5</w:t>
            </w:r>
            <w:r w:rsidRPr="0007160D">
              <w:rPr>
                <w:rFonts w:ascii="Times New Roman" w:hAnsi="Times New Roman" w:cs="Times New Roman"/>
                <w:sz w:val="20"/>
                <w:szCs w:val="20"/>
              </w:rPr>
              <w:br/>
              <w:t>C: 5</w:t>
            </w:r>
          </w:p>
          <w:p w14:paraId="3F5B0CF6" w14:textId="77777777" w:rsidR="009540E4" w:rsidRPr="0007160D" w:rsidRDefault="009540E4" w:rsidP="009540E4">
            <w:pPr>
              <w:rPr>
                <w:rFonts w:ascii="Times New Roman" w:hAnsi="Times New Roman" w:cs="Times New Roman"/>
                <w:sz w:val="20"/>
                <w:szCs w:val="20"/>
              </w:rPr>
            </w:pPr>
          </w:p>
        </w:tc>
        <w:tc>
          <w:tcPr>
            <w:tcW w:w="2693" w:type="dxa"/>
          </w:tcPr>
          <w:p w14:paraId="323EC566" w14:textId="77777777"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mCIMT: The hands and wrists were restrained using polystyrene-filled mitts with Velcro straps around the wrist.</w:t>
            </w:r>
          </w:p>
          <w:p w14:paraId="230D1BD4" w14:textId="77777777" w:rsidR="009540E4" w:rsidRPr="0007160D" w:rsidRDefault="009540E4" w:rsidP="009540E4">
            <w:pPr>
              <w:rPr>
                <w:rFonts w:ascii="Times New Roman" w:hAnsi="Times New Roman" w:cs="Times New Roman"/>
                <w:sz w:val="20"/>
                <w:szCs w:val="20"/>
              </w:rPr>
            </w:pPr>
          </w:p>
        </w:tc>
        <w:tc>
          <w:tcPr>
            <w:tcW w:w="2268" w:type="dxa"/>
          </w:tcPr>
          <w:p w14:paraId="48F14684" w14:textId="2D279DCB"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Traditional rehabilitation: Stretching, weight bearing, fine motor tasks, and activities of daily living.</w:t>
            </w:r>
          </w:p>
        </w:tc>
        <w:tc>
          <w:tcPr>
            <w:tcW w:w="1701" w:type="dxa"/>
          </w:tcPr>
          <w:p w14:paraId="63DD3003" w14:textId="76EBFC80"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120</w:t>
            </w:r>
            <w:r w:rsidR="00F17DEE">
              <w:rPr>
                <w:rFonts w:ascii="Times New Roman" w:hAnsi="Times New Roman" w:cs="Times New Roman"/>
                <w:sz w:val="20"/>
                <w:szCs w:val="20"/>
              </w:rPr>
              <w:t>min</w:t>
            </w:r>
            <w:r w:rsidRPr="0007160D">
              <w:rPr>
                <w:rFonts w:ascii="Times New Roman" w:hAnsi="Times New Roman" w:cs="Times New Roman"/>
                <w:sz w:val="20"/>
                <w:szCs w:val="20"/>
              </w:rPr>
              <w:t xml:space="preserve"> of shaping, 3x/wk, for 10wk</w:t>
            </w:r>
          </w:p>
          <w:p w14:paraId="3787D6EE" w14:textId="77777777" w:rsidR="009540E4" w:rsidRPr="0007160D" w:rsidRDefault="009540E4" w:rsidP="009540E4">
            <w:pPr>
              <w:rPr>
                <w:rFonts w:ascii="Times New Roman" w:hAnsi="Times New Roman" w:cs="Times New Roman"/>
                <w:sz w:val="20"/>
                <w:szCs w:val="20"/>
              </w:rPr>
            </w:pPr>
          </w:p>
          <w:p w14:paraId="6B2B2020" w14:textId="5642AD10"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Constraint for 5h, 3x/wk for 10wk</w:t>
            </w:r>
          </w:p>
        </w:tc>
        <w:tc>
          <w:tcPr>
            <w:tcW w:w="1134" w:type="dxa"/>
          </w:tcPr>
          <w:p w14:paraId="707C5439" w14:textId="3AE721CD" w:rsidR="009540E4" w:rsidRPr="0007160D" w:rsidRDefault="009540E4" w:rsidP="009540E4">
            <w:pPr>
              <w:rPr>
                <w:rFonts w:ascii="Times New Roman" w:hAnsi="Times New Roman" w:cs="Times New Roman"/>
                <w:sz w:val="20"/>
                <w:szCs w:val="20"/>
              </w:rPr>
            </w:pPr>
            <w:r w:rsidRPr="0007160D">
              <w:rPr>
                <w:rFonts w:ascii="Times New Roman" w:hAnsi="Times New Roman" w:cs="Times New Roman"/>
                <w:sz w:val="20"/>
                <w:szCs w:val="20"/>
              </w:rPr>
              <w:t>Acute</w:t>
            </w:r>
          </w:p>
        </w:tc>
      </w:tr>
      <w:tr w:rsidR="009540E4" w:rsidRPr="0007160D" w14:paraId="0051FF1B" w14:textId="77777777" w:rsidTr="0040443D">
        <w:tc>
          <w:tcPr>
            <w:tcW w:w="13041" w:type="dxa"/>
            <w:gridSpan w:val="7"/>
            <w:shd w:val="clear" w:color="auto" w:fill="BFBFBF" w:themeFill="background1" w:themeFillShade="BF"/>
          </w:tcPr>
          <w:p w14:paraId="1C017E2B" w14:textId="0BFC4B63" w:rsidR="009540E4" w:rsidRPr="0007160D" w:rsidRDefault="009540E4" w:rsidP="009540E4">
            <w:pPr>
              <w:jc w:val="center"/>
              <w:rPr>
                <w:rFonts w:ascii="Times New Roman" w:hAnsi="Times New Roman" w:cs="Times New Roman"/>
                <w:b/>
                <w:bCs/>
                <w:sz w:val="20"/>
                <w:szCs w:val="20"/>
              </w:rPr>
            </w:pPr>
            <w:r w:rsidRPr="0007160D">
              <w:rPr>
                <w:rFonts w:ascii="Times New Roman" w:hAnsi="Times New Roman" w:cs="Times New Roman"/>
                <w:b/>
                <w:bCs/>
                <w:sz w:val="20"/>
                <w:szCs w:val="20"/>
              </w:rPr>
              <w:t>Repetitive Transcranial Magnetic Stimulation (rTMS)- High Frequency</w:t>
            </w:r>
          </w:p>
        </w:tc>
      </w:tr>
      <w:tr w:rsidR="00C44156" w:rsidRPr="0007160D" w14:paraId="33708B55" w14:textId="77777777" w:rsidTr="0040443D">
        <w:tc>
          <w:tcPr>
            <w:tcW w:w="1985" w:type="dxa"/>
          </w:tcPr>
          <w:p w14:paraId="4831325C" w14:textId="11CDC123"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Mahdy Ibrahim</w:t>
            </w:r>
            <w:r w:rsidR="004466F4">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Mahdy Ibrahim&lt;/Author&gt;&lt;Year&gt;2020&lt;/Year&gt;&lt;RecNum&gt;225&lt;/RecNum&gt;&lt;DisplayText&gt;&lt;style face="superscript"&gt;37&lt;/style&gt;&lt;/DisplayText&gt;&lt;record&gt;&lt;rec-number&gt;225&lt;/rec-number&gt;&lt;foreign-keys&gt;&lt;key app="EN" db-id="prs2xep9sptfrneez9px9zziav0xfxxr2vpa" timestamp="1729255773"&gt;225&lt;/key&gt;&lt;/foreign-keys&gt;&lt;ref-type name="Journal Article"&gt;17&lt;/ref-type&gt;&lt;contributors&gt;&lt;authors&gt;&lt;author&gt;Mahdy Ibrahim, Esam&lt;/author&gt;&lt;author&gt;Ahmed Zaki, Mohamed&lt;/author&gt;&lt;author&gt;Gaber Mahmoud Gabr, Mohamed&lt;/author&gt;&lt;/authors&gt;&lt;/contributors&gt;&lt;titles&gt;&lt;title&gt;Effect of High Frequency Repetitive Transcranial Magnetic Stimulation of the Contralesional Motor Cortex on Recovery from Post-Stroke Sever Motor Impairment&lt;/title&gt;&lt;secondary-title&gt;AMJ&lt;/secondary-title&gt;&lt;short-title&gt;EFFECT OF HIGH FREQUENCY REPETITIVE TRANSCRANIAL MAGNETIC STIMULATION OF THE CONTRALESIONAL MOTOR CORTEX ON RECOVERY FROM POST-STROKE SEVERE MOTOR IMPAIRMENT&lt;/short-title&gt;&lt;/titles&gt;&lt;periodical&gt;&lt;full-title&gt;AMJ&lt;/full-title&gt;&lt;/periodical&gt;&lt;pages&gt;651-666&lt;/pages&gt;&lt;volume&gt;49&lt;/volume&gt;&lt;number&gt;2&lt;/number&gt;&lt;keywords&gt;&lt;keyword&gt;Contralesional&lt;/keyword&gt;&lt;keyword&gt;High Frequency&lt;/keyword&gt;&lt;keyword&gt;Repetitive transcranial magnetic stimulation&lt;/keyword&gt;&lt;keyword&gt;stroke&lt;/keyword&gt;&lt;keyword&gt;Severe Motor Impairment&lt;/keyword&gt;&lt;/keywords&gt;&lt;dates&gt;&lt;year&gt;2020&lt;/year&gt;&lt;/dates&gt;&lt;urls&gt;&lt;related-urls&gt;&lt;url&gt;https://amj.journals.ekb.eg/article_70959_b2bb1748550a31922b188f92cb655ff4.pdf&lt;/url&gt;&lt;/related-urls&gt;&lt;/urls&gt;&lt;electronic-resource-num&gt;10.21608/amj.2020.70959&lt;/electronic-resource-num&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7</w:t>
            </w:r>
            <w:r w:rsidRPr="0007160D">
              <w:rPr>
                <w:rFonts w:ascii="Times New Roman" w:hAnsi="Times New Roman" w:cs="Times New Roman"/>
                <w:sz w:val="20"/>
                <w:szCs w:val="20"/>
              </w:rPr>
              <w:fldChar w:fldCharType="end"/>
            </w:r>
          </w:p>
          <w:p w14:paraId="0EE4AE24" w14:textId="77777777" w:rsidR="004466F4" w:rsidRDefault="004466F4"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0D6068DC" w14:textId="35134570"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Egypt</w:t>
            </w:r>
          </w:p>
        </w:tc>
        <w:tc>
          <w:tcPr>
            <w:tcW w:w="1701" w:type="dxa"/>
          </w:tcPr>
          <w:p w14:paraId="46A37858" w14:textId="3F5BA55E" w:rsidR="00C44156" w:rsidRPr="0007160D" w:rsidRDefault="00C44156" w:rsidP="00C44156">
            <w:pPr>
              <w:rPr>
                <w:rFonts w:ascii="Times New Roman" w:hAnsi="Times New Roman" w:cs="Times New Roman"/>
                <w:color w:val="000000"/>
                <w:sz w:val="20"/>
                <w:szCs w:val="20"/>
              </w:rPr>
            </w:pPr>
            <w:r w:rsidRPr="0007160D">
              <w:rPr>
                <w:rFonts w:ascii="Times New Roman" w:hAnsi="Times New Roman" w:cs="Times New Roman"/>
                <w:color w:val="000000"/>
                <w:sz w:val="20"/>
                <w:szCs w:val="20"/>
              </w:rPr>
              <w:t xml:space="preserve">Effect of high frequency repetitive transcranial magnetic stimulation of the </w:t>
            </w:r>
            <w:proofErr w:type="spellStart"/>
            <w:r w:rsidRPr="0007160D">
              <w:rPr>
                <w:rFonts w:ascii="Times New Roman" w:hAnsi="Times New Roman" w:cs="Times New Roman"/>
                <w:color w:val="000000"/>
                <w:sz w:val="20"/>
                <w:szCs w:val="20"/>
              </w:rPr>
              <w:t>contralesional</w:t>
            </w:r>
            <w:proofErr w:type="spellEnd"/>
            <w:r w:rsidRPr="0007160D">
              <w:rPr>
                <w:rFonts w:ascii="Times New Roman" w:hAnsi="Times New Roman" w:cs="Times New Roman"/>
                <w:color w:val="000000"/>
                <w:sz w:val="20"/>
                <w:szCs w:val="20"/>
              </w:rPr>
              <w:t xml:space="preserve"> dorsal premotor cortex on recovery from </w:t>
            </w:r>
            <w:r w:rsidRPr="0007160D">
              <w:rPr>
                <w:rFonts w:ascii="Times New Roman" w:hAnsi="Times New Roman" w:cs="Times New Roman"/>
                <w:color w:val="000000"/>
                <w:sz w:val="20"/>
                <w:szCs w:val="20"/>
              </w:rPr>
              <w:lastRenderedPageBreak/>
              <w:t>post-stroke severe motor impairment.</w:t>
            </w:r>
          </w:p>
        </w:tc>
        <w:tc>
          <w:tcPr>
            <w:tcW w:w="1559" w:type="dxa"/>
          </w:tcPr>
          <w:p w14:paraId="39E3CC28"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lastRenderedPageBreak/>
              <w:t>E2: 20</w:t>
            </w:r>
          </w:p>
          <w:p w14:paraId="731BFF88"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C: 20</w:t>
            </w:r>
          </w:p>
          <w:p w14:paraId="084C9932" w14:textId="77777777" w:rsidR="00C44156" w:rsidRPr="0007160D" w:rsidRDefault="00C44156" w:rsidP="00C44156">
            <w:pPr>
              <w:rPr>
                <w:rFonts w:ascii="Times New Roman" w:hAnsi="Times New Roman" w:cs="Times New Roman"/>
                <w:sz w:val="20"/>
                <w:szCs w:val="20"/>
              </w:rPr>
            </w:pPr>
          </w:p>
        </w:tc>
        <w:tc>
          <w:tcPr>
            <w:tcW w:w="2693" w:type="dxa"/>
          </w:tcPr>
          <w:p w14:paraId="1426FEEB"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rTMS (5Hz): rTMS was delivered using The </w:t>
            </w:r>
          </w:p>
          <w:p w14:paraId="370E3040" w14:textId="77777777" w:rsidR="00C44156" w:rsidRPr="0007160D" w:rsidRDefault="00C44156" w:rsidP="00C44156">
            <w:pPr>
              <w:rPr>
                <w:rFonts w:ascii="Times New Roman" w:hAnsi="Times New Roman" w:cs="Times New Roman"/>
                <w:sz w:val="20"/>
                <w:szCs w:val="20"/>
              </w:rPr>
            </w:pP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ystem with a 70 mm figure-of-eight uncoated flat coil. Each train of pulses consisted of five single pulses with an </w:t>
            </w:r>
          </w:p>
          <w:p w14:paraId="7D9DC2BD" w14:textId="365DC78A"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interstimulus interval of 100ms, thus lasting for 400ms.</w:t>
            </w:r>
          </w:p>
        </w:tc>
        <w:tc>
          <w:tcPr>
            <w:tcW w:w="2268" w:type="dxa"/>
          </w:tcPr>
          <w:p w14:paraId="46BCCD21"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Sham rTMS: Sham </w:t>
            </w:r>
          </w:p>
          <w:p w14:paraId="54163637"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rTMS was delivered using a sham </w:t>
            </w:r>
          </w:p>
          <w:p w14:paraId="732AC3E7" w14:textId="77777777" w:rsidR="00C44156" w:rsidRPr="0007160D" w:rsidRDefault="00C44156" w:rsidP="00C44156">
            <w:pPr>
              <w:rPr>
                <w:rFonts w:ascii="Times New Roman" w:hAnsi="Times New Roman" w:cs="Times New Roman"/>
                <w:sz w:val="20"/>
                <w:szCs w:val="20"/>
              </w:rPr>
            </w:pP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il that delivers only 5% of the </w:t>
            </w:r>
          </w:p>
          <w:p w14:paraId="4AAA72A6"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stimulator output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mpany, </w:t>
            </w:r>
          </w:p>
          <w:p w14:paraId="2844D9FA" w14:textId="07FD1C5B"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UK).</w:t>
            </w:r>
          </w:p>
        </w:tc>
        <w:tc>
          <w:tcPr>
            <w:tcW w:w="1701" w:type="dxa"/>
          </w:tcPr>
          <w:p w14:paraId="746B1579" w14:textId="14357E91"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10 sessions</w:t>
            </w:r>
          </w:p>
        </w:tc>
        <w:tc>
          <w:tcPr>
            <w:tcW w:w="1134" w:type="dxa"/>
          </w:tcPr>
          <w:p w14:paraId="4B23B200" w14:textId="63453A4B"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C44156" w:rsidRPr="0007160D" w14:paraId="70802B10" w14:textId="77777777" w:rsidTr="0040443D">
        <w:tc>
          <w:tcPr>
            <w:tcW w:w="1985" w:type="dxa"/>
          </w:tcPr>
          <w:p w14:paraId="0C290ED4" w14:textId="4F23E209"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Guan</w:t>
            </w:r>
            <w:r w:rsidR="00F15B30">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HdWFuPC9BdXRob3I+PFllYXI+MjAxNzwvWWVhcj48UmVj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HdWFuPC9BdXRob3I+PFllYXI+MjAxNzwvWWVhcj48UmVj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8</w:t>
            </w:r>
            <w:r w:rsidRPr="0007160D">
              <w:rPr>
                <w:rFonts w:ascii="Times New Roman" w:hAnsi="Times New Roman" w:cs="Times New Roman"/>
                <w:sz w:val="20"/>
                <w:szCs w:val="20"/>
              </w:rPr>
              <w:fldChar w:fldCharType="end"/>
            </w:r>
          </w:p>
          <w:p w14:paraId="164BDC58" w14:textId="77777777" w:rsidR="00F15B30" w:rsidRDefault="00F15B30"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1D8353ED" w14:textId="62897F5B"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p>
        </w:tc>
        <w:tc>
          <w:tcPr>
            <w:tcW w:w="1701" w:type="dxa"/>
          </w:tcPr>
          <w:p w14:paraId="5237629E" w14:textId="4FE7B746"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color w:val="000000"/>
                <w:sz w:val="20"/>
                <w:szCs w:val="20"/>
              </w:rPr>
              <w:t>Effectiveness of repetitive transcranial magnetic stimulation (rTMS) after acute stroke: A one-year longitudinal randomized trial.</w:t>
            </w:r>
          </w:p>
        </w:tc>
        <w:tc>
          <w:tcPr>
            <w:tcW w:w="1559" w:type="dxa"/>
          </w:tcPr>
          <w:p w14:paraId="076EE3E1"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E: 19</w:t>
            </w:r>
          </w:p>
          <w:p w14:paraId="4428F459"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C: 18</w:t>
            </w:r>
          </w:p>
          <w:p w14:paraId="506317C9" w14:textId="77777777" w:rsidR="00C44156" w:rsidRPr="0007160D" w:rsidRDefault="00C44156" w:rsidP="00C44156">
            <w:pPr>
              <w:rPr>
                <w:rFonts w:ascii="Times New Roman" w:hAnsi="Times New Roman" w:cs="Times New Roman"/>
                <w:sz w:val="20"/>
                <w:szCs w:val="20"/>
              </w:rPr>
            </w:pPr>
          </w:p>
        </w:tc>
        <w:tc>
          <w:tcPr>
            <w:tcW w:w="2693" w:type="dxa"/>
          </w:tcPr>
          <w:p w14:paraId="7232CA5A"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rTMS (5Hz): rTMS was conducted using a Medtronic </w:t>
            </w:r>
            <w:proofErr w:type="spellStart"/>
            <w:r w:rsidRPr="0007160D">
              <w:rPr>
                <w:rFonts w:ascii="Times New Roman" w:hAnsi="Times New Roman" w:cs="Times New Roman"/>
                <w:sz w:val="20"/>
                <w:szCs w:val="20"/>
              </w:rPr>
              <w:t>MagPro</w:t>
            </w:r>
            <w:proofErr w:type="spellEnd"/>
            <w:r w:rsidRPr="0007160D">
              <w:rPr>
                <w:rFonts w:ascii="Times New Roman" w:hAnsi="Times New Roman" w:cs="Times New Roman"/>
                <w:sz w:val="20"/>
                <w:szCs w:val="20"/>
              </w:rPr>
              <w:t xml:space="preserve"> type magnetic stimulation device (Medtronic,</w:t>
            </w:r>
          </w:p>
          <w:p w14:paraId="399E6EB2" w14:textId="2189DE9A"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Minneapolis, MN, USA) and a figure-eight coil (MC-B70, Medtronic). The treatment involved 50 trains of 20 pulses with 2-second intertrain intervals daily.</w:t>
            </w:r>
          </w:p>
        </w:tc>
        <w:tc>
          <w:tcPr>
            <w:tcW w:w="2268" w:type="dxa"/>
          </w:tcPr>
          <w:p w14:paraId="1B64E4C6" w14:textId="412D6FD2"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Sham rTMS: Coils were placed perpendicular to the scalp </w:t>
            </w:r>
          </w:p>
        </w:tc>
        <w:tc>
          <w:tcPr>
            <w:tcW w:w="1701" w:type="dxa"/>
          </w:tcPr>
          <w:p w14:paraId="29343BFD" w14:textId="072795C6"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10d</w:t>
            </w:r>
          </w:p>
        </w:tc>
        <w:tc>
          <w:tcPr>
            <w:tcW w:w="1134" w:type="dxa"/>
          </w:tcPr>
          <w:p w14:paraId="53EE1A9F" w14:textId="14A96F2D"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Acute</w:t>
            </w:r>
          </w:p>
        </w:tc>
      </w:tr>
      <w:tr w:rsidR="00C44156" w:rsidRPr="0007160D" w14:paraId="02532B03" w14:textId="77777777" w:rsidTr="0040443D">
        <w:tc>
          <w:tcPr>
            <w:tcW w:w="1985" w:type="dxa"/>
          </w:tcPr>
          <w:p w14:paraId="67D08D17" w14:textId="0F1B3CB4"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Li</w:t>
            </w:r>
            <w:r w:rsidR="0060318A">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MaTwvQXV0aG9yPjxZZWFyPjIwMTY8L1llYXI+PFJlY051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TwvQXV0aG9yPjxZZWFyPjIwMTY8L1llYXI+PFJlY051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9</w:t>
            </w:r>
            <w:r w:rsidRPr="0007160D">
              <w:rPr>
                <w:rFonts w:ascii="Times New Roman" w:hAnsi="Times New Roman" w:cs="Times New Roman"/>
                <w:sz w:val="20"/>
                <w:szCs w:val="20"/>
              </w:rPr>
              <w:fldChar w:fldCharType="end"/>
            </w:r>
          </w:p>
          <w:p w14:paraId="0BB26766" w14:textId="77777777" w:rsidR="0060318A" w:rsidRDefault="0060318A"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E1067F0" w14:textId="77777777" w:rsidR="00C44156" w:rsidRPr="0007160D" w:rsidRDefault="00C44156" w:rsidP="00C44156">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p>
          <w:p w14:paraId="6CD0E9AF" w14:textId="77777777" w:rsidR="00C44156" w:rsidRPr="0007160D" w:rsidRDefault="00C44156" w:rsidP="00C44156">
            <w:pPr>
              <w:spacing w:line="360" w:lineRule="auto"/>
              <w:rPr>
                <w:rFonts w:ascii="Times New Roman" w:hAnsi="Times New Roman" w:cs="Times New Roman"/>
                <w:sz w:val="20"/>
                <w:szCs w:val="20"/>
              </w:rPr>
            </w:pPr>
          </w:p>
        </w:tc>
        <w:tc>
          <w:tcPr>
            <w:tcW w:w="1701" w:type="dxa"/>
          </w:tcPr>
          <w:p w14:paraId="25A1D7A9" w14:textId="26700B06"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Effects of different frequencies of repetitive transcranial magnetic stimulation on the recovery of upper limb motor dysfunction in patients with subacute cerebral infarction.</w:t>
            </w:r>
          </w:p>
        </w:tc>
        <w:tc>
          <w:tcPr>
            <w:tcW w:w="1559" w:type="dxa"/>
          </w:tcPr>
          <w:p w14:paraId="3363BECC"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E2: 43</w:t>
            </w:r>
          </w:p>
          <w:p w14:paraId="149B54E1"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C: 42</w:t>
            </w:r>
          </w:p>
          <w:p w14:paraId="2613FB21"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Multi-arm</w:t>
            </w:r>
          </w:p>
          <w:p w14:paraId="4CDB3640" w14:textId="77777777" w:rsidR="00C44156" w:rsidRPr="0007160D" w:rsidRDefault="00C44156" w:rsidP="00C44156">
            <w:pPr>
              <w:rPr>
                <w:rFonts w:ascii="Times New Roman" w:hAnsi="Times New Roman" w:cs="Times New Roman"/>
                <w:sz w:val="20"/>
                <w:szCs w:val="20"/>
              </w:rPr>
            </w:pPr>
          </w:p>
        </w:tc>
        <w:tc>
          <w:tcPr>
            <w:tcW w:w="2693" w:type="dxa"/>
          </w:tcPr>
          <w:p w14:paraId="6795EE16"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rTMS (10Hz) + Conventional Rehabilitation: rTMS was </w:t>
            </w:r>
          </w:p>
          <w:p w14:paraId="7DDBBEAB"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conducted using a magnetic stimulator (YRD </w:t>
            </w:r>
          </w:p>
          <w:p w14:paraId="10BD1683" w14:textId="722EAFE9"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Company, Wuhan, China), connected to a prototype round coil; 125 mm in diameter and a peak magnetic field of 3.0 T.</w:t>
            </w:r>
          </w:p>
        </w:tc>
        <w:tc>
          <w:tcPr>
            <w:tcW w:w="2268" w:type="dxa"/>
          </w:tcPr>
          <w:p w14:paraId="041F7F59" w14:textId="6BEFCD91"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 xml:space="preserve">Sham rTMS + Conventional Rehabilitation: Including task-oriented training, motor training, and range of motion exercises. The sham group used a false </w:t>
            </w:r>
          </w:p>
          <w:p w14:paraId="41154A39" w14:textId="47653CFE"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coil (only noise, but no substantial stimulus effect).</w:t>
            </w:r>
          </w:p>
        </w:tc>
        <w:tc>
          <w:tcPr>
            <w:tcW w:w="1701" w:type="dxa"/>
          </w:tcPr>
          <w:p w14:paraId="11E1B6F1" w14:textId="77777777"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20min/d, 5d/wk for 2wk rTMS</w:t>
            </w:r>
          </w:p>
          <w:p w14:paraId="1B33E6C9" w14:textId="77777777" w:rsidR="00C44156" w:rsidRPr="0007160D" w:rsidRDefault="00C44156" w:rsidP="00C44156">
            <w:pPr>
              <w:rPr>
                <w:rFonts w:ascii="Times New Roman" w:hAnsi="Times New Roman" w:cs="Times New Roman"/>
                <w:sz w:val="20"/>
                <w:szCs w:val="20"/>
              </w:rPr>
            </w:pPr>
          </w:p>
          <w:p w14:paraId="68CD541B" w14:textId="31297F71"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40min, 5x/wk, for 2 wk Conventional rehabilitation</w:t>
            </w:r>
          </w:p>
        </w:tc>
        <w:tc>
          <w:tcPr>
            <w:tcW w:w="1134" w:type="dxa"/>
          </w:tcPr>
          <w:p w14:paraId="28208320" w14:textId="200AE466" w:rsidR="00C44156" w:rsidRPr="0007160D" w:rsidRDefault="00C44156" w:rsidP="00C4415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C44156" w:rsidRPr="0007160D" w14:paraId="65738BDA" w14:textId="77777777" w:rsidTr="0040443D">
        <w:tc>
          <w:tcPr>
            <w:tcW w:w="13041" w:type="dxa"/>
            <w:gridSpan w:val="7"/>
            <w:shd w:val="clear" w:color="auto" w:fill="BFBFBF" w:themeFill="background1" w:themeFillShade="BF"/>
          </w:tcPr>
          <w:p w14:paraId="2FD3A527" w14:textId="1CDBDEB6" w:rsidR="00C44156" w:rsidRPr="0007160D" w:rsidRDefault="00C44156" w:rsidP="00C44156">
            <w:pPr>
              <w:jc w:val="center"/>
              <w:rPr>
                <w:rFonts w:ascii="Times New Roman" w:hAnsi="Times New Roman" w:cs="Times New Roman"/>
                <w:b/>
                <w:bCs/>
                <w:sz w:val="20"/>
                <w:szCs w:val="20"/>
              </w:rPr>
            </w:pPr>
            <w:r w:rsidRPr="0007160D">
              <w:rPr>
                <w:rFonts w:ascii="Times New Roman" w:hAnsi="Times New Roman" w:cs="Times New Roman"/>
                <w:b/>
                <w:bCs/>
                <w:sz w:val="20"/>
                <w:szCs w:val="20"/>
              </w:rPr>
              <w:t>Repetitive Transcranial Magnetic Stimulation (rTMS)- Low Frequency</w:t>
            </w:r>
          </w:p>
        </w:tc>
      </w:tr>
      <w:tr w:rsidR="00A367FF" w:rsidRPr="0007160D" w14:paraId="51960FEF" w14:textId="77777777" w:rsidTr="0040443D">
        <w:tc>
          <w:tcPr>
            <w:tcW w:w="1985" w:type="dxa"/>
          </w:tcPr>
          <w:p w14:paraId="0EDAEC01" w14:textId="0FAA977D"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Kim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im&lt;/Author&gt;&lt;Year&gt;2020&lt;/Year&gt;&lt;RecNum&gt;89&lt;/RecNum&gt;&lt;DisplayText&gt;&lt;style face="superscript"&gt;4&lt;/style&gt;&lt;/DisplayText&gt;&lt;record&gt;&lt;rec-number&gt;89&lt;/rec-number&gt;&lt;foreign-keys&gt;&lt;key app="EN" db-id="prs2xep9sptfrneez9px9zziav0xfxxr2vpa" timestamp="1728324292"&gt;89&lt;/key&gt;&lt;/foreign-keys&gt;&lt;ref-type name="Journal Article"&gt;17&lt;/ref-type&gt;&lt;contributors&gt;&lt;authors&gt;&lt;author&gt;Kim, J. H.&lt;/author&gt;&lt;author&gt;Han, J. Y.&lt;/author&gt;&lt;author&gt;Song, M. K.&lt;/author&gt;&lt;author&gt;Park, G. C.&lt;/author&gt;&lt;author&gt;Lee, J. S.&lt;/author&gt;&lt;/authors&gt;&lt;/contributors&gt;&lt;auth-address&gt;Department of Acupuncture and Moxibustion Medicine, College of Korean Medicine, DongShin University, Naju City 58245, Korea.&amp;#xD;Clinical Research Center, DongShin University Gwangju Korean Medicine Hospital, 141, Wolsan-ro, Nam-gu, Gwangju City 61619, Korea.&amp;#xD;Department of Physical and Rehabilitation Medicine, Chonnam National University Medical School and Hospital, Gwangju City 61469, Korea.&amp;#xD;Department of Nursing, Christian College of Nursing, Gwangju City 61662, Korea.&lt;/auth-address&gt;&lt;titles&gt;&lt;title&gt;Synergistic Effects of Scalp Acupuncture and Repetitive Transcranial Magnetic Stimulation on Cerebral Infarction: A Randomized Controlled Pilot Trial&lt;/title&gt;&lt;secondary-title&gt;Brain Sci&lt;/secondary-title&gt;&lt;/titles&gt;&lt;periodical&gt;&lt;full-title&gt;Brain Sci&lt;/full-title&gt;&lt;/periodical&gt;&lt;volume&gt;10&lt;/volume&gt;&lt;number&gt;2&lt;/number&gt;&lt;edition&gt;2020/02/13&lt;/edition&gt;&lt;keywords&gt;&lt;keyword&gt;acupuncture&lt;/keyword&gt;&lt;keyword&gt;cerebral infarction&lt;/keyword&gt;&lt;keyword&gt;randomized controlled trial&lt;/keyword&gt;&lt;keyword&gt;transcranial magnetic stimulation&lt;/keyword&gt;&lt;/keywords&gt;&lt;dates&gt;&lt;year&gt;2020&lt;/year&gt;&lt;pub-dates&gt;&lt;date&gt;Feb 7&lt;/date&gt;&lt;/pub-dates&gt;&lt;/dates&gt;&lt;isbn&gt;2076-3425 (Print)&amp;#xD;2076-3425&lt;/isbn&gt;&lt;accession-num&gt;32046150&lt;/accession-num&gt;&lt;urls&gt;&lt;/urls&gt;&lt;custom2&gt;PMC7071610&lt;/custom2&gt;&lt;electronic-resource-num&gt;10.3390/brainsci1002008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w:t>
            </w:r>
            <w:r w:rsidRPr="0007160D">
              <w:rPr>
                <w:rFonts w:ascii="Times New Roman" w:hAnsi="Times New Roman" w:cs="Times New Roman"/>
                <w:sz w:val="20"/>
                <w:szCs w:val="20"/>
              </w:rPr>
              <w:fldChar w:fldCharType="end"/>
            </w:r>
          </w:p>
          <w:p w14:paraId="6FA09E5D" w14:textId="77777777" w:rsidR="00EB4B5D" w:rsidRDefault="00EB4B5D"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33783E70" w14:textId="77777777"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p w14:paraId="75C2241C" w14:textId="77777777" w:rsidR="00A367FF" w:rsidRPr="0007160D" w:rsidRDefault="00A367FF" w:rsidP="00A367FF">
            <w:pPr>
              <w:spacing w:line="360" w:lineRule="auto"/>
              <w:rPr>
                <w:rFonts w:ascii="Times New Roman" w:hAnsi="Times New Roman" w:cs="Times New Roman"/>
                <w:sz w:val="20"/>
                <w:szCs w:val="20"/>
              </w:rPr>
            </w:pPr>
          </w:p>
        </w:tc>
        <w:tc>
          <w:tcPr>
            <w:tcW w:w="1701" w:type="dxa"/>
          </w:tcPr>
          <w:p w14:paraId="33F04421" w14:textId="27000E74"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Synergistic Effects of Scalp Acupuncture and Repetitive Transcranial Magnetic Stimulation on Cerebral Infarction: A Randomized Controlled Pilot Trial. </w:t>
            </w:r>
          </w:p>
        </w:tc>
        <w:tc>
          <w:tcPr>
            <w:tcW w:w="1559" w:type="dxa"/>
          </w:tcPr>
          <w:p w14:paraId="483741B8" w14:textId="4DFA85BB"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E2:</w:t>
            </w:r>
            <w:r w:rsidR="005C1DD3">
              <w:rPr>
                <w:rFonts w:ascii="Times New Roman" w:hAnsi="Times New Roman" w:cs="Times New Roman"/>
                <w:sz w:val="20"/>
                <w:szCs w:val="20"/>
              </w:rPr>
              <w:t xml:space="preserve"> </w:t>
            </w:r>
            <w:r w:rsidRPr="0007160D">
              <w:rPr>
                <w:rFonts w:ascii="Times New Roman" w:hAnsi="Times New Roman" w:cs="Times New Roman"/>
                <w:sz w:val="20"/>
                <w:szCs w:val="20"/>
              </w:rPr>
              <w:t>18</w:t>
            </w:r>
          </w:p>
          <w:p w14:paraId="0AE117EC"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C: 12</w:t>
            </w:r>
          </w:p>
          <w:p w14:paraId="785F77AC"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Multi-arm</w:t>
            </w:r>
          </w:p>
          <w:p w14:paraId="23726681" w14:textId="77777777" w:rsidR="00A367FF" w:rsidRPr="0007160D" w:rsidRDefault="00A367FF" w:rsidP="00A367FF">
            <w:pPr>
              <w:rPr>
                <w:rFonts w:ascii="Times New Roman" w:hAnsi="Times New Roman" w:cs="Times New Roman"/>
                <w:sz w:val="20"/>
                <w:szCs w:val="20"/>
              </w:rPr>
            </w:pPr>
          </w:p>
        </w:tc>
        <w:tc>
          <w:tcPr>
            <w:tcW w:w="2693" w:type="dxa"/>
          </w:tcPr>
          <w:p w14:paraId="76D32566" w14:textId="017EF182"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rTMS (1Hz) + Conventional Stroke Rehabilitation Therapy: A 70 mm figure-8 coil and a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timulator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 Dyfed, UK) were used to deliver 1 Hz of rTMS to the skull of the </w:t>
            </w:r>
            <w:proofErr w:type="spellStart"/>
            <w:r w:rsidRPr="0007160D">
              <w:rPr>
                <w:rFonts w:ascii="Times New Roman" w:hAnsi="Times New Roman" w:cs="Times New Roman"/>
                <w:sz w:val="20"/>
                <w:szCs w:val="20"/>
              </w:rPr>
              <w:t>contralesional</w:t>
            </w:r>
            <w:proofErr w:type="spellEnd"/>
            <w:r w:rsidRPr="0007160D">
              <w:rPr>
                <w:rFonts w:ascii="Times New Roman" w:hAnsi="Times New Roman" w:cs="Times New Roman"/>
                <w:sz w:val="20"/>
                <w:szCs w:val="20"/>
              </w:rPr>
              <w:t xml:space="preserve"> hemisphere at the site that elicited the largest MEPs in the first dorsal interosseous muscle of the unaffected upper </w:t>
            </w:r>
            <w:r w:rsidRPr="0007160D">
              <w:rPr>
                <w:rFonts w:ascii="Times New Roman" w:hAnsi="Times New Roman" w:cs="Times New Roman"/>
                <w:sz w:val="20"/>
                <w:szCs w:val="20"/>
              </w:rPr>
              <w:lastRenderedPageBreak/>
              <w:t>limb. One rTMS session consisted of 1200 pulses.</w:t>
            </w:r>
          </w:p>
        </w:tc>
        <w:tc>
          <w:tcPr>
            <w:tcW w:w="2268" w:type="dxa"/>
          </w:tcPr>
          <w:p w14:paraId="1D4E9F49" w14:textId="2F6BAC59"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lastRenderedPageBreak/>
              <w:t>Conventional Stroke Rehabilitation Therapy: Focused on practicing fine and gross motor movements, activities of daily living, task-oriented therapeutic exercises, and muscular electrical stimulation therapy as needed, swallowing and dysarthria training was also provided.</w:t>
            </w:r>
          </w:p>
        </w:tc>
        <w:tc>
          <w:tcPr>
            <w:tcW w:w="1701" w:type="dxa"/>
          </w:tcPr>
          <w:p w14:paraId="6DB5578C"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20min rTMS </w:t>
            </w:r>
          </w:p>
          <w:p w14:paraId="60EC8DAB" w14:textId="77777777" w:rsidR="00A367FF" w:rsidRPr="0007160D" w:rsidRDefault="00A367FF" w:rsidP="00A367FF">
            <w:pPr>
              <w:rPr>
                <w:rFonts w:ascii="Times New Roman" w:hAnsi="Times New Roman" w:cs="Times New Roman"/>
                <w:sz w:val="20"/>
                <w:szCs w:val="20"/>
              </w:rPr>
            </w:pPr>
          </w:p>
          <w:p w14:paraId="6C417647" w14:textId="185CC90C"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30min, 2x/d, for 3wk Conventional Rehabilitation </w:t>
            </w:r>
          </w:p>
        </w:tc>
        <w:tc>
          <w:tcPr>
            <w:tcW w:w="1134" w:type="dxa"/>
          </w:tcPr>
          <w:p w14:paraId="26637BEE" w14:textId="2184BB8E"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Acute</w:t>
            </w:r>
          </w:p>
        </w:tc>
      </w:tr>
      <w:tr w:rsidR="00A367FF" w:rsidRPr="0007160D" w14:paraId="7DDEA33F" w14:textId="77777777" w:rsidTr="0040443D">
        <w:tc>
          <w:tcPr>
            <w:tcW w:w="1985" w:type="dxa"/>
          </w:tcPr>
          <w:p w14:paraId="7F31F100" w14:textId="742787B8"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Sharma</w:t>
            </w:r>
            <w:r w:rsidR="00482550">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Sharma&lt;/Author&gt;&lt;Year&gt;2020&lt;/Year&gt;&lt;RecNum&gt;93&lt;/RecNum&gt;&lt;DisplayText&gt;&lt;style face="superscript"&gt;40&lt;/style&gt;&lt;/DisplayText&gt;&lt;record&gt;&lt;rec-number&gt;93&lt;/rec-number&gt;&lt;foreign-keys&gt;&lt;key app="EN" db-id="prs2xep9sptfrneez9px9zziav0xfxxr2vpa" timestamp="1728326631"&gt;93&lt;/key&gt;&lt;/foreign-keys&gt;&lt;ref-type name="Journal Article"&gt;17&lt;/ref-type&gt;&lt;contributors&gt;&lt;authors&gt;&lt;author&gt;Sharma, H&lt;/author&gt;&lt;author&gt;Vishnu, VY&lt;/author&gt;&lt;author&gt;Kumar, N&lt;/author&gt;&lt;author&gt;Sreenivas, V&lt;/author&gt;&lt;author&gt;Rajeswari, MR&lt;/author&gt;&lt;author&gt;Bhatia, R&lt;/author&gt;&lt;author&gt;Sharma, R&lt;/author&gt;&lt;author&gt;Srivastava, MV Padma&lt;/author&gt;&lt;/authors&gt;&lt;/contributors&gt;&lt;titles&gt;&lt;title&gt;Efficacy of low-frequency repetitive transcranial magnetic stimulation in ischemic stroke: a double-blind randomized controlled trial&lt;/title&gt;&lt;secondary-title&gt;Arch Phys Med Rehabil&lt;/secondary-title&gt;&lt;/titles&gt;&lt;periodical&gt;&lt;full-title&gt;Arch Phys Med Rehabil&lt;/full-title&gt;&lt;/periodical&gt;&lt;pages&gt;100039&lt;/pages&gt;&lt;volume&gt;2&lt;/volume&gt;&lt;number&gt;1&lt;/number&gt;&lt;dates&gt;&lt;year&gt;2020&lt;/year&gt;&lt;/dates&gt;&lt;isbn&gt;2590-109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0</w:t>
            </w:r>
            <w:r w:rsidRPr="0007160D">
              <w:rPr>
                <w:rFonts w:ascii="Times New Roman" w:hAnsi="Times New Roman" w:cs="Times New Roman"/>
                <w:sz w:val="20"/>
                <w:szCs w:val="20"/>
              </w:rPr>
              <w:fldChar w:fldCharType="end"/>
            </w:r>
          </w:p>
          <w:p w14:paraId="37E832A5" w14:textId="77777777" w:rsidR="00482550" w:rsidRDefault="00482550"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56E8ABF4" w14:textId="697DAF39"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tc>
        <w:tc>
          <w:tcPr>
            <w:tcW w:w="1701" w:type="dxa"/>
          </w:tcPr>
          <w:p w14:paraId="37198882" w14:textId="15B81359"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Efficacy of Low-Frequency Repetitive Transcranial Magnetic Stimulation in Ischemic Stroke: A Double-Blind Randomized Controlled Trial</w:t>
            </w:r>
          </w:p>
        </w:tc>
        <w:tc>
          <w:tcPr>
            <w:tcW w:w="1559" w:type="dxa"/>
          </w:tcPr>
          <w:p w14:paraId="51CAF78D"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E: 47</w:t>
            </w:r>
          </w:p>
          <w:p w14:paraId="6996A709" w14:textId="7287BB3B"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C: 49</w:t>
            </w:r>
          </w:p>
        </w:tc>
        <w:tc>
          <w:tcPr>
            <w:tcW w:w="2693" w:type="dxa"/>
          </w:tcPr>
          <w:p w14:paraId="5392ECDE" w14:textId="02497853"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rTMS</w:t>
            </w:r>
            <w:r w:rsidR="00B87E36" w:rsidRPr="0007160D">
              <w:rPr>
                <w:rFonts w:ascii="Times New Roman" w:hAnsi="Times New Roman" w:cs="Times New Roman"/>
                <w:sz w:val="20"/>
                <w:szCs w:val="20"/>
              </w:rPr>
              <w:t xml:space="preserve"> </w:t>
            </w:r>
            <w:r w:rsidRPr="0007160D">
              <w:rPr>
                <w:rFonts w:ascii="Times New Roman" w:hAnsi="Times New Roman" w:cs="Times New Roman"/>
                <w:sz w:val="20"/>
                <w:szCs w:val="20"/>
              </w:rPr>
              <w:t xml:space="preserve">(1Hz) + Conventional PT: Low frequency rTMS was performed using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timulator equipped with air cooled figure of 8 coil (70</w:t>
            </w:r>
            <w:r w:rsidR="00430336" w:rsidRPr="0007160D">
              <w:rPr>
                <w:rFonts w:ascii="Times New Roman" w:hAnsi="Times New Roman" w:cs="Times New Roman"/>
                <w:sz w:val="20"/>
                <w:szCs w:val="20"/>
              </w:rPr>
              <w:t xml:space="preserve"> </w:t>
            </w:r>
            <w:r w:rsidRPr="0007160D">
              <w:rPr>
                <w:rFonts w:ascii="Times New Roman" w:hAnsi="Times New Roman" w:cs="Times New Roman"/>
                <w:sz w:val="20"/>
                <w:szCs w:val="20"/>
              </w:rPr>
              <w:t xml:space="preserve">mm). </w:t>
            </w:r>
          </w:p>
        </w:tc>
        <w:tc>
          <w:tcPr>
            <w:tcW w:w="2268" w:type="dxa"/>
          </w:tcPr>
          <w:p w14:paraId="4695F05E" w14:textId="7D11A96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Sham rTMS + Conventional PT: Sham rTMS pulses</w:t>
            </w:r>
            <w:r w:rsidR="00BF080D" w:rsidRPr="0007160D">
              <w:rPr>
                <w:rFonts w:ascii="Times New Roman" w:hAnsi="Times New Roman" w:cs="Times New Roman"/>
                <w:sz w:val="20"/>
                <w:szCs w:val="20"/>
              </w:rPr>
              <w:t xml:space="preserve"> </w:t>
            </w:r>
            <w:r w:rsidRPr="0007160D">
              <w:rPr>
                <w:rFonts w:ascii="Times New Roman" w:hAnsi="Times New Roman" w:cs="Times New Roman"/>
                <w:sz w:val="20"/>
                <w:szCs w:val="20"/>
              </w:rPr>
              <w:t>were administered using the same stimulation parameters. Components of PT not specified.</w:t>
            </w:r>
          </w:p>
        </w:tc>
        <w:tc>
          <w:tcPr>
            <w:tcW w:w="1701" w:type="dxa"/>
          </w:tcPr>
          <w:p w14:paraId="288971D6"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10 sessions/2wk rTMS</w:t>
            </w:r>
          </w:p>
          <w:p w14:paraId="3BE0EB52" w14:textId="77777777" w:rsidR="00A367FF" w:rsidRPr="0007160D" w:rsidRDefault="00A367FF" w:rsidP="00A367FF">
            <w:pPr>
              <w:rPr>
                <w:rFonts w:ascii="Times New Roman" w:hAnsi="Times New Roman" w:cs="Times New Roman"/>
                <w:sz w:val="20"/>
                <w:szCs w:val="20"/>
              </w:rPr>
            </w:pPr>
          </w:p>
          <w:p w14:paraId="01331953" w14:textId="3EB074B1"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45min/d PT</w:t>
            </w:r>
          </w:p>
        </w:tc>
        <w:tc>
          <w:tcPr>
            <w:tcW w:w="1134" w:type="dxa"/>
          </w:tcPr>
          <w:p w14:paraId="205F2A18" w14:textId="12798438"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Acute</w:t>
            </w:r>
          </w:p>
        </w:tc>
      </w:tr>
      <w:tr w:rsidR="00A367FF" w:rsidRPr="0007160D" w14:paraId="4D240CAE" w14:textId="77777777" w:rsidTr="0040443D">
        <w:tc>
          <w:tcPr>
            <w:tcW w:w="1985" w:type="dxa"/>
          </w:tcPr>
          <w:p w14:paraId="6895EED6" w14:textId="4A21C1CB"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El-</w:t>
            </w:r>
            <w:proofErr w:type="spellStart"/>
            <w:r w:rsidRPr="0007160D">
              <w:rPr>
                <w:rFonts w:ascii="Times New Roman" w:hAnsi="Times New Roman" w:cs="Times New Roman"/>
                <w:sz w:val="20"/>
                <w:szCs w:val="20"/>
              </w:rPr>
              <w:t>Tamawy</w:t>
            </w:r>
            <w:proofErr w:type="spellEnd"/>
            <w:r w:rsidRPr="0007160D">
              <w:rPr>
                <w:rFonts w:ascii="Times New Roman" w:hAnsi="Times New Roman" w:cs="Times New Roman"/>
                <w:sz w:val="20"/>
                <w:szCs w:val="20"/>
              </w:rPr>
              <w:t xml:space="preserve"> </w:t>
            </w:r>
            <w:r w:rsidR="001D415D">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El-Tamawy&lt;/Author&gt;&lt;Year&gt;2019&lt;/Year&gt;&lt;RecNum&gt;91&lt;/RecNum&gt;&lt;DisplayText&gt;&lt;style face="superscript"&gt;41&lt;/style&gt;&lt;/DisplayText&gt;&lt;record&gt;&lt;rec-number&gt;91&lt;/rec-number&gt;&lt;foreign-keys&gt;&lt;key app="EN" db-id="prs2xep9sptfrneez9px9zziav0xfxxr2vpa" timestamp="1728325325"&gt;91&lt;/key&gt;&lt;/foreign-keys&gt;&lt;ref-type name="Journal Article"&gt;17&lt;/ref-type&gt;&lt;contributors&gt;&lt;authors&gt;&lt;author&gt;El-Tamawy, Mohammed S&lt;/author&gt;&lt;author&gt;Darwish, Moshera H&lt;/author&gt;&lt;author&gt;Elkholy, Saly H&lt;/author&gt;&lt;author&gt;Moustafa, Engy Badreldin S&lt;/author&gt;&lt;/authors&gt;&lt;/contributors&gt;&lt;titles&gt;&lt;title&gt;Effect of repetitive transcranial magnetic stimulation on cortical and motor outcomes post stroke: a randomized controlled trial&lt;/title&gt;&lt;secondary-title&gt;Indian J Public Health&lt;/secondary-title&gt;&lt;/titles&gt;&lt;periodical&gt;&lt;full-title&gt;Indian J Public Health&lt;/full-title&gt;&lt;/periodical&gt;&lt;pages&gt;215&lt;/pages&gt;&lt;volume&gt;10&lt;/volume&gt;&lt;number&gt;09&lt;/number&gt;&lt;dates&gt;&lt;year&gt;2019&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1</w:t>
            </w:r>
            <w:r w:rsidRPr="0007160D">
              <w:rPr>
                <w:rFonts w:ascii="Times New Roman" w:hAnsi="Times New Roman" w:cs="Times New Roman"/>
                <w:sz w:val="20"/>
                <w:szCs w:val="20"/>
              </w:rPr>
              <w:fldChar w:fldCharType="end"/>
            </w:r>
          </w:p>
          <w:p w14:paraId="33A155D7" w14:textId="77777777" w:rsidR="001D415D" w:rsidRDefault="001D415D"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6C1576D" w14:textId="77777777" w:rsidR="00A367FF" w:rsidRPr="0007160D" w:rsidRDefault="00A367FF" w:rsidP="00A367FF">
            <w:pPr>
              <w:spacing w:line="360" w:lineRule="auto"/>
              <w:rPr>
                <w:rFonts w:ascii="Times New Roman" w:hAnsi="Times New Roman" w:cs="Times New Roman"/>
                <w:sz w:val="20"/>
                <w:szCs w:val="20"/>
              </w:rPr>
            </w:pPr>
            <w:r w:rsidRPr="0007160D">
              <w:rPr>
                <w:rFonts w:ascii="Times New Roman" w:hAnsi="Times New Roman" w:cs="Times New Roman"/>
                <w:sz w:val="20"/>
                <w:szCs w:val="20"/>
              </w:rPr>
              <w:t>Egypt</w:t>
            </w:r>
          </w:p>
          <w:p w14:paraId="01DC6782" w14:textId="77777777" w:rsidR="00A367FF" w:rsidRPr="0007160D" w:rsidRDefault="00A367FF" w:rsidP="00A367FF">
            <w:pPr>
              <w:spacing w:line="360" w:lineRule="auto"/>
              <w:rPr>
                <w:rFonts w:ascii="Times New Roman" w:hAnsi="Times New Roman" w:cs="Times New Roman"/>
                <w:sz w:val="20"/>
                <w:szCs w:val="20"/>
              </w:rPr>
            </w:pPr>
          </w:p>
        </w:tc>
        <w:tc>
          <w:tcPr>
            <w:tcW w:w="1701" w:type="dxa"/>
          </w:tcPr>
          <w:p w14:paraId="7F7B8817" w14:textId="4243923E"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Effect of Repetitive Transcranial Magnetic Stimulation on Cortical and Motor Outcomes Post Stroke: A Randomized Controlled Trial</w:t>
            </w:r>
          </w:p>
        </w:tc>
        <w:tc>
          <w:tcPr>
            <w:tcW w:w="1559" w:type="dxa"/>
          </w:tcPr>
          <w:p w14:paraId="354E1D5B"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E: 20</w:t>
            </w:r>
          </w:p>
          <w:p w14:paraId="10C8F4D1"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C: 20</w:t>
            </w:r>
          </w:p>
          <w:p w14:paraId="4120DE75" w14:textId="77777777" w:rsidR="00A367FF" w:rsidRPr="0007160D" w:rsidRDefault="00A367FF" w:rsidP="00A367FF">
            <w:pPr>
              <w:rPr>
                <w:rFonts w:ascii="Times New Roman" w:hAnsi="Times New Roman" w:cs="Times New Roman"/>
                <w:sz w:val="20"/>
                <w:szCs w:val="20"/>
              </w:rPr>
            </w:pPr>
          </w:p>
        </w:tc>
        <w:tc>
          <w:tcPr>
            <w:tcW w:w="2693" w:type="dxa"/>
          </w:tcPr>
          <w:p w14:paraId="0864B7B7" w14:textId="77777777"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rTMS (1Hz) + PT: The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w:t>
            </w:r>
          </w:p>
          <w:p w14:paraId="250301E7" w14:textId="7A54401F"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Rapid2 magnetic stimulator system (Model P/N 3576-23-09,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mpany, USA) was used to deliver 1-Hz stimulation at 90% of the Active Motor Threshold (AMT) to the “hot spot” of the primary cerebral cortex (M1) in the </w:t>
            </w:r>
            <w:proofErr w:type="spellStart"/>
            <w:r w:rsidRPr="0007160D">
              <w:rPr>
                <w:rFonts w:ascii="Times New Roman" w:hAnsi="Times New Roman" w:cs="Times New Roman"/>
                <w:sz w:val="20"/>
                <w:szCs w:val="20"/>
              </w:rPr>
              <w:t>contralesional</w:t>
            </w:r>
            <w:proofErr w:type="spellEnd"/>
            <w:r w:rsidRPr="0007160D">
              <w:rPr>
                <w:rFonts w:ascii="Times New Roman" w:hAnsi="Times New Roman" w:cs="Times New Roman"/>
                <w:sz w:val="20"/>
                <w:szCs w:val="20"/>
              </w:rPr>
              <w:t xml:space="preserve"> hemisphere via a 70-mm figure- 8 coil.</w:t>
            </w:r>
          </w:p>
        </w:tc>
        <w:tc>
          <w:tcPr>
            <w:tcW w:w="2268" w:type="dxa"/>
          </w:tcPr>
          <w:p w14:paraId="7F6CB4C2" w14:textId="750BBC56"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 xml:space="preserve">Upper Limb PT: Components not specified. </w:t>
            </w:r>
          </w:p>
        </w:tc>
        <w:tc>
          <w:tcPr>
            <w:tcW w:w="1701" w:type="dxa"/>
          </w:tcPr>
          <w:p w14:paraId="085F7F60" w14:textId="5E45385C"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20min/d, for 2wk</w:t>
            </w:r>
          </w:p>
        </w:tc>
        <w:tc>
          <w:tcPr>
            <w:tcW w:w="1134" w:type="dxa"/>
          </w:tcPr>
          <w:p w14:paraId="52A633F5" w14:textId="20900AD9" w:rsidR="00A367FF" w:rsidRPr="0007160D" w:rsidRDefault="00A367FF" w:rsidP="00A367FF">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5B6C1D" w:rsidRPr="0007160D" w14:paraId="1633E4D3" w14:textId="77777777" w:rsidTr="0040443D">
        <w:tc>
          <w:tcPr>
            <w:tcW w:w="1985" w:type="dxa"/>
          </w:tcPr>
          <w:p w14:paraId="7E3BF292" w14:textId="5281881C" w:rsidR="005B6C1D" w:rsidRPr="0007160D" w:rsidRDefault="005B6C1D" w:rsidP="005B6C1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ong </w:t>
            </w:r>
            <w:r w:rsidR="009F0DA3">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b25nPC9BdXRob3I+PFllYXI+MjAxODwvWWVhcj48UmVj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b25nPC9BdXRob3I+PFllYXI+MjAxODwvWWVhcj48UmVj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2</w:t>
            </w:r>
            <w:r w:rsidRPr="0007160D">
              <w:rPr>
                <w:rFonts w:ascii="Times New Roman" w:hAnsi="Times New Roman" w:cs="Times New Roman"/>
                <w:sz w:val="20"/>
                <w:szCs w:val="20"/>
              </w:rPr>
              <w:fldChar w:fldCharType="end"/>
            </w:r>
          </w:p>
          <w:p w14:paraId="7ECF46FC" w14:textId="77777777" w:rsidR="009F0DA3" w:rsidRDefault="009F0DA3" w:rsidP="005B6C1D">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6EEA962C" w14:textId="3B9DB536" w:rsidR="005B6C1D" w:rsidRPr="0007160D" w:rsidRDefault="005B6C1D" w:rsidP="005B6C1D">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DE4EE8">
              <w:rPr>
                <w:rFonts w:ascii="Times New Roman" w:hAnsi="Times New Roman" w:cs="Times New Roman"/>
                <w:sz w:val="20"/>
                <w:szCs w:val="20"/>
              </w:rPr>
              <w:t xml:space="preserve"> (Mainland)</w:t>
            </w:r>
          </w:p>
        </w:tc>
        <w:tc>
          <w:tcPr>
            <w:tcW w:w="1701" w:type="dxa"/>
          </w:tcPr>
          <w:p w14:paraId="38900C86" w14:textId="73853ABE"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Effects of combining high- and low-frequency repetitive transcranial magnetic stimulation on upper limb hemiparesis in the early phase of stroke</w:t>
            </w:r>
          </w:p>
        </w:tc>
        <w:tc>
          <w:tcPr>
            <w:tcW w:w="1559" w:type="dxa"/>
          </w:tcPr>
          <w:p w14:paraId="592B7233"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E2: 21</w:t>
            </w:r>
          </w:p>
          <w:p w14:paraId="72C8ED02"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C: 20</w:t>
            </w:r>
          </w:p>
          <w:p w14:paraId="213967CE"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Multi-arm</w:t>
            </w:r>
          </w:p>
          <w:p w14:paraId="093D31F2" w14:textId="77777777" w:rsidR="005B6C1D" w:rsidRPr="0007160D" w:rsidRDefault="005B6C1D" w:rsidP="005B6C1D">
            <w:pPr>
              <w:rPr>
                <w:rFonts w:ascii="Times New Roman" w:hAnsi="Times New Roman" w:cs="Times New Roman"/>
                <w:sz w:val="20"/>
                <w:szCs w:val="20"/>
              </w:rPr>
            </w:pPr>
          </w:p>
        </w:tc>
        <w:tc>
          <w:tcPr>
            <w:tcW w:w="2693" w:type="dxa"/>
          </w:tcPr>
          <w:p w14:paraId="4398A202" w14:textId="708C7FBB"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rTMS (1Hz) + PT/OT:  The rTMS was delivered</w:t>
            </w:r>
            <w:r w:rsidR="008A2D01" w:rsidRPr="0007160D">
              <w:rPr>
                <w:rFonts w:ascii="Times New Roman" w:hAnsi="Times New Roman" w:cs="Times New Roman"/>
                <w:sz w:val="20"/>
                <w:szCs w:val="20"/>
              </w:rPr>
              <w:t xml:space="preserve"> </w:t>
            </w:r>
            <w:r w:rsidRPr="0007160D">
              <w:rPr>
                <w:rFonts w:ascii="Times New Roman" w:hAnsi="Times New Roman" w:cs="Times New Roman"/>
                <w:sz w:val="20"/>
                <w:szCs w:val="20"/>
              </w:rPr>
              <w:t>using a 125-mm circular coil connected to a CCY-1</w:t>
            </w:r>
          </w:p>
          <w:p w14:paraId="518BFE51"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stimulator (YIRUIDE Medical Equipment Company,</w:t>
            </w:r>
          </w:p>
          <w:p w14:paraId="02A8503B"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 xml:space="preserve">Wuhan, China). </w:t>
            </w:r>
          </w:p>
          <w:p w14:paraId="0BB1CC69" w14:textId="77777777" w:rsidR="005B6C1D" w:rsidRPr="0007160D" w:rsidRDefault="005B6C1D" w:rsidP="005B6C1D">
            <w:pPr>
              <w:rPr>
                <w:rFonts w:ascii="Times New Roman" w:hAnsi="Times New Roman" w:cs="Times New Roman"/>
                <w:sz w:val="20"/>
                <w:szCs w:val="20"/>
              </w:rPr>
            </w:pPr>
          </w:p>
        </w:tc>
        <w:tc>
          <w:tcPr>
            <w:tcW w:w="2268" w:type="dxa"/>
          </w:tcPr>
          <w:p w14:paraId="0E1AA301"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Sham rTMS + PT/OT: The sham group received sham stimulation at the</w:t>
            </w:r>
          </w:p>
          <w:p w14:paraId="3EFB942A" w14:textId="00E60B16"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same site. PT consisted of activities to improve transfers, posture, balance, strength, and coordination and to provide sensory stimulation. OT included functional tasks and activities of daily living.</w:t>
            </w:r>
          </w:p>
        </w:tc>
        <w:tc>
          <w:tcPr>
            <w:tcW w:w="1701" w:type="dxa"/>
          </w:tcPr>
          <w:p w14:paraId="67679858" w14:textId="7777777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15 sessions</w:t>
            </w:r>
          </w:p>
          <w:p w14:paraId="0C4C5E36" w14:textId="77777777" w:rsidR="005B6C1D" w:rsidRPr="0007160D" w:rsidRDefault="005B6C1D" w:rsidP="005B6C1D">
            <w:pPr>
              <w:rPr>
                <w:rFonts w:ascii="Times New Roman" w:hAnsi="Times New Roman" w:cs="Times New Roman"/>
                <w:sz w:val="20"/>
                <w:szCs w:val="20"/>
              </w:rPr>
            </w:pPr>
          </w:p>
          <w:p w14:paraId="546FD5B1" w14:textId="68C6E2DB"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30min/d, 6d/wk PT + 60min/d, 6d/wk OT</w:t>
            </w:r>
          </w:p>
        </w:tc>
        <w:tc>
          <w:tcPr>
            <w:tcW w:w="1134" w:type="dxa"/>
          </w:tcPr>
          <w:p w14:paraId="6165B73F" w14:textId="30F9CFF7" w:rsidR="005B6C1D" w:rsidRPr="0007160D" w:rsidRDefault="005B6C1D" w:rsidP="005B6C1D">
            <w:pPr>
              <w:rPr>
                <w:rFonts w:ascii="Times New Roman" w:hAnsi="Times New Roman" w:cs="Times New Roman"/>
                <w:sz w:val="20"/>
                <w:szCs w:val="20"/>
              </w:rPr>
            </w:pPr>
            <w:r w:rsidRPr="0007160D">
              <w:rPr>
                <w:rFonts w:ascii="Times New Roman" w:hAnsi="Times New Roman" w:cs="Times New Roman"/>
                <w:sz w:val="20"/>
                <w:szCs w:val="20"/>
              </w:rPr>
              <w:t>Acute</w:t>
            </w:r>
          </w:p>
        </w:tc>
      </w:tr>
      <w:tr w:rsidR="00EE3FC6" w:rsidRPr="0007160D" w14:paraId="5D2F3C74" w14:textId="77777777" w:rsidTr="0040443D">
        <w:tc>
          <w:tcPr>
            <w:tcW w:w="1985" w:type="dxa"/>
          </w:tcPr>
          <w:p w14:paraId="6D586E53" w14:textId="741D3965"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Harvey</w:t>
            </w:r>
            <w:r w:rsidR="001B7D8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IYXJ2ZXk8L0F1dGhvcj48WWVhcj4yMDE4PC9ZZWFyPjxS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IYXJ2ZXk8L0F1dGhvcj48WWVhcj4yMDE4PC9ZZWFyPjxS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3</w:t>
            </w:r>
            <w:r w:rsidRPr="0007160D">
              <w:rPr>
                <w:rFonts w:ascii="Times New Roman" w:hAnsi="Times New Roman" w:cs="Times New Roman"/>
                <w:sz w:val="20"/>
                <w:szCs w:val="20"/>
              </w:rPr>
              <w:fldChar w:fldCharType="end"/>
            </w:r>
          </w:p>
          <w:p w14:paraId="6176E4B2" w14:textId="77777777" w:rsidR="001B7D85" w:rsidRDefault="001B7D85"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2FEDF2D1" w14:textId="6C9D0542"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United States</w:t>
            </w:r>
          </w:p>
        </w:tc>
        <w:tc>
          <w:tcPr>
            <w:tcW w:w="1701" w:type="dxa"/>
          </w:tcPr>
          <w:p w14:paraId="56891457" w14:textId="38B616CC"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Randomized sham-controlled trial of navigated </w:t>
            </w:r>
            <w:r w:rsidRPr="0007160D">
              <w:rPr>
                <w:rFonts w:ascii="Times New Roman" w:hAnsi="Times New Roman" w:cs="Times New Roman"/>
                <w:sz w:val="20"/>
                <w:szCs w:val="20"/>
              </w:rPr>
              <w:lastRenderedPageBreak/>
              <w:t>repetitive transcranial magnetic stimulation for motor recovery in stroke: the NICHE trial.</w:t>
            </w:r>
          </w:p>
        </w:tc>
        <w:tc>
          <w:tcPr>
            <w:tcW w:w="1559" w:type="dxa"/>
          </w:tcPr>
          <w:p w14:paraId="45538D2F"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E: 132</w:t>
            </w:r>
          </w:p>
          <w:p w14:paraId="315C263B"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C: 37</w:t>
            </w:r>
          </w:p>
          <w:p w14:paraId="63DE3455" w14:textId="77777777" w:rsidR="00EE3FC6" w:rsidRPr="0007160D" w:rsidRDefault="00EE3FC6" w:rsidP="00EE3FC6">
            <w:pPr>
              <w:rPr>
                <w:rFonts w:ascii="Times New Roman" w:hAnsi="Times New Roman" w:cs="Times New Roman"/>
                <w:sz w:val="20"/>
                <w:szCs w:val="20"/>
              </w:rPr>
            </w:pPr>
          </w:p>
        </w:tc>
        <w:tc>
          <w:tcPr>
            <w:tcW w:w="2693" w:type="dxa"/>
          </w:tcPr>
          <w:p w14:paraId="37337D53"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 xml:space="preserve">rTMS (1Hz) + Task-oriented rehabilitation therapy: rTMS was delivered using 1 Hz </w:t>
            </w:r>
            <w:r w:rsidRPr="0007160D">
              <w:rPr>
                <w:rFonts w:ascii="Times New Roman" w:hAnsi="Times New Roman" w:cs="Times New Roman"/>
                <w:sz w:val="20"/>
                <w:szCs w:val="20"/>
              </w:rPr>
              <w:lastRenderedPageBreak/>
              <w:t xml:space="preserve">frequency to the cortical target on non-injured hemisphere. </w:t>
            </w:r>
          </w:p>
          <w:p w14:paraId="5E8A7BD7" w14:textId="77777777" w:rsidR="00EE3FC6" w:rsidRPr="0007160D" w:rsidRDefault="00EE3FC6" w:rsidP="00EE3FC6">
            <w:pPr>
              <w:rPr>
                <w:rFonts w:ascii="Times New Roman" w:hAnsi="Times New Roman" w:cs="Times New Roman"/>
                <w:sz w:val="20"/>
                <w:szCs w:val="20"/>
              </w:rPr>
            </w:pPr>
          </w:p>
        </w:tc>
        <w:tc>
          <w:tcPr>
            <w:tcW w:w="2268" w:type="dxa"/>
          </w:tcPr>
          <w:p w14:paraId="4D5BB577"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ham rTMS + Task-oriented rehabilitation therapy: Therapy </w:t>
            </w:r>
            <w:r w:rsidRPr="0007160D">
              <w:rPr>
                <w:rFonts w:ascii="Times New Roman" w:hAnsi="Times New Roman" w:cs="Times New Roman"/>
                <w:sz w:val="20"/>
                <w:szCs w:val="20"/>
              </w:rPr>
              <w:lastRenderedPageBreak/>
              <w:t xml:space="preserve">sessions included pre-functional upper limb therapy focusing on basic shoulder and elbow mobilization. The </w:t>
            </w:r>
          </w:p>
          <w:p w14:paraId="01BDD494" w14:textId="1BCAB66C"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 xml:space="preserve">sham coil provided no stimulation. </w:t>
            </w:r>
          </w:p>
        </w:tc>
        <w:tc>
          <w:tcPr>
            <w:tcW w:w="1701" w:type="dxa"/>
          </w:tcPr>
          <w:p w14:paraId="7E8F42B1"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15min, 3x/wk, 6wk rTMS</w:t>
            </w:r>
          </w:p>
          <w:p w14:paraId="58FE8140" w14:textId="77777777" w:rsidR="00EE3FC6" w:rsidRPr="0007160D" w:rsidRDefault="00EE3FC6" w:rsidP="00EE3FC6">
            <w:pPr>
              <w:rPr>
                <w:rFonts w:ascii="Times New Roman" w:hAnsi="Times New Roman" w:cs="Times New Roman"/>
                <w:sz w:val="20"/>
                <w:szCs w:val="20"/>
              </w:rPr>
            </w:pPr>
          </w:p>
          <w:p w14:paraId="6A90F3B3" w14:textId="268F054A"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60min task-</w:t>
            </w:r>
            <w:r w:rsidR="00F17DEE">
              <w:rPr>
                <w:rFonts w:ascii="Times New Roman" w:hAnsi="Times New Roman" w:cs="Times New Roman"/>
                <w:sz w:val="20"/>
                <w:szCs w:val="20"/>
              </w:rPr>
              <w:t>O</w:t>
            </w:r>
            <w:r w:rsidRPr="0007160D">
              <w:rPr>
                <w:rFonts w:ascii="Times New Roman" w:hAnsi="Times New Roman" w:cs="Times New Roman"/>
                <w:sz w:val="20"/>
                <w:szCs w:val="20"/>
              </w:rPr>
              <w:t>riented rehabilitation</w:t>
            </w:r>
          </w:p>
        </w:tc>
        <w:tc>
          <w:tcPr>
            <w:tcW w:w="1134" w:type="dxa"/>
          </w:tcPr>
          <w:p w14:paraId="55E2143D" w14:textId="4E88B1F0"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EE3FC6" w:rsidRPr="0007160D" w14:paraId="2A007527" w14:textId="77777777" w:rsidTr="0040443D">
        <w:tc>
          <w:tcPr>
            <w:tcW w:w="1985" w:type="dxa"/>
          </w:tcPr>
          <w:p w14:paraId="4E8B42CE" w14:textId="1A343CCA"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Yang et al.</w:t>
            </w:r>
            <w:r w:rsidRPr="0007160D">
              <w:rPr>
                <w:rFonts w:ascii="Times New Roman" w:hAnsi="Times New Roman" w:cs="Times New Roman"/>
                <w:sz w:val="20"/>
                <w:szCs w:val="20"/>
              </w:rPr>
              <w:fldChar w:fldCharType="begin">
                <w:fldData xml:space="preserve">PEVuZE5vdGU+PENpdGU+PEF1dGhvcj5ZYW5nPC9BdXRob3I+PFllYXI+MjAxNzwvWWVhcj48UmVj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ZYW5nPC9BdXRob3I+PFllYXI+MjAxNzwvWWVhcj48UmVj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4</w:t>
            </w:r>
            <w:r w:rsidRPr="0007160D">
              <w:rPr>
                <w:rFonts w:ascii="Times New Roman" w:hAnsi="Times New Roman" w:cs="Times New Roman"/>
                <w:sz w:val="20"/>
                <w:szCs w:val="20"/>
              </w:rPr>
              <w:fldChar w:fldCharType="end"/>
            </w:r>
          </w:p>
          <w:p w14:paraId="442D5575" w14:textId="77777777" w:rsidR="007810DE" w:rsidRDefault="007810DE"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25ECA1AA" w14:textId="6A9E86A3"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883B5D">
              <w:rPr>
                <w:rFonts w:ascii="Times New Roman" w:hAnsi="Times New Roman" w:cs="Times New Roman"/>
                <w:sz w:val="20"/>
                <w:szCs w:val="20"/>
              </w:rPr>
              <w:t xml:space="preserve"> (Mainland)</w:t>
            </w:r>
          </w:p>
          <w:p w14:paraId="4CA64DC0" w14:textId="44594FFD" w:rsidR="00EE3FC6" w:rsidRPr="0007160D" w:rsidRDefault="00EE3FC6" w:rsidP="00EE3FC6">
            <w:pPr>
              <w:rPr>
                <w:rFonts w:ascii="Times New Roman" w:hAnsi="Times New Roman" w:cs="Times New Roman"/>
                <w:sz w:val="20"/>
                <w:szCs w:val="20"/>
              </w:rPr>
            </w:pPr>
          </w:p>
        </w:tc>
        <w:tc>
          <w:tcPr>
            <w:tcW w:w="1701" w:type="dxa"/>
          </w:tcPr>
          <w:p w14:paraId="23019DC3" w14:textId="4AC51491"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Effects of repetitive transcranial magnetic stimulation combined with sensory cueing on unilateral neglect in subacute patients with right hemispheric stroke: A randomized controlled study.</w:t>
            </w:r>
          </w:p>
        </w:tc>
        <w:tc>
          <w:tcPr>
            <w:tcW w:w="1559" w:type="dxa"/>
          </w:tcPr>
          <w:p w14:paraId="60688497" w14:textId="3734CF52"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E2: 20</w:t>
            </w:r>
          </w:p>
          <w:p w14:paraId="4F73CC99" w14:textId="4054D59D"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C: 20</w:t>
            </w:r>
          </w:p>
          <w:p w14:paraId="700FD09A"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Multi-arm</w:t>
            </w:r>
          </w:p>
          <w:p w14:paraId="100E019B" w14:textId="00023E5B" w:rsidR="00EE3FC6" w:rsidRPr="0007160D" w:rsidRDefault="00EE3FC6" w:rsidP="00EE3FC6">
            <w:pPr>
              <w:rPr>
                <w:rFonts w:ascii="Times New Roman" w:hAnsi="Times New Roman" w:cs="Times New Roman"/>
                <w:sz w:val="20"/>
                <w:szCs w:val="20"/>
              </w:rPr>
            </w:pPr>
          </w:p>
        </w:tc>
        <w:tc>
          <w:tcPr>
            <w:tcW w:w="2693" w:type="dxa"/>
          </w:tcPr>
          <w:p w14:paraId="046060E4" w14:textId="13411CC4"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 xml:space="preserve">rTMS (1Hz): Inhibitory rTMS at 1 Hz was applied over P5 (using the international EEG 10/20 system) of the </w:t>
            </w:r>
            <w:proofErr w:type="spellStart"/>
            <w:r w:rsidRPr="0007160D">
              <w:rPr>
                <w:rFonts w:ascii="Times New Roman" w:hAnsi="Times New Roman" w:cs="Times New Roman"/>
                <w:sz w:val="20"/>
                <w:szCs w:val="20"/>
              </w:rPr>
              <w:t>contralesional</w:t>
            </w:r>
            <w:proofErr w:type="spellEnd"/>
            <w:r w:rsidRPr="0007160D">
              <w:rPr>
                <w:rFonts w:ascii="Times New Roman" w:hAnsi="Times New Roman" w:cs="Times New Roman"/>
                <w:sz w:val="20"/>
                <w:szCs w:val="20"/>
              </w:rPr>
              <w:t xml:space="preserve"> hemisphere at an intensity of 90% of the individual’s resting motor threshold. The stimulus was delivered at 900 pulses/session.</w:t>
            </w:r>
          </w:p>
        </w:tc>
        <w:tc>
          <w:tcPr>
            <w:tcW w:w="2268" w:type="dxa"/>
          </w:tcPr>
          <w:p w14:paraId="0071CC8B" w14:textId="6A9209D6"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PT and OT</w:t>
            </w:r>
          </w:p>
        </w:tc>
        <w:tc>
          <w:tcPr>
            <w:tcW w:w="1701" w:type="dxa"/>
          </w:tcPr>
          <w:p w14:paraId="7B3721ED"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 xml:space="preserve">1x/d for 2wk rTMS </w:t>
            </w:r>
          </w:p>
          <w:p w14:paraId="4185C6D1" w14:textId="77777777" w:rsidR="00EE3FC6" w:rsidRPr="0007160D" w:rsidRDefault="00EE3FC6" w:rsidP="00EE3FC6">
            <w:pPr>
              <w:rPr>
                <w:rFonts w:ascii="Times New Roman" w:hAnsi="Times New Roman" w:cs="Times New Roman"/>
                <w:sz w:val="20"/>
                <w:szCs w:val="20"/>
              </w:rPr>
            </w:pPr>
          </w:p>
          <w:p w14:paraId="28C0AF70" w14:textId="0D1D8BB8"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30 sessions, 45min 5x/wk Conventional Rehabilitation</w:t>
            </w:r>
          </w:p>
        </w:tc>
        <w:tc>
          <w:tcPr>
            <w:tcW w:w="1134" w:type="dxa"/>
          </w:tcPr>
          <w:p w14:paraId="03172559" w14:textId="63E50F83"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E3FC6" w:rsidRPr="0007160D" w14:paraId="63E3B680" w14:textId="77777777" w:rsidTr="0040443D">
        <w:tc>
          <w:tcPr>
            <w:tcW w:w="1985" w:type="dxa"/>
          </w:tcPr>
          <w:p w14:paraId="246C8582" w14:textId="5CE6C281"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Tosun et al.</w:t>
            </w:r>
            <w:r w:rsidRPr="0007160D">
              <w:rPr>
                <w:rFonts w:ascii="Times New Roman" w:hAnsi="Times New Roman" w:cs="Times New Roman"/>
                <w:sz w:val="20"/>
                <w:szCs w:val="20"/>
              </w:rPr>
              <w:fldChar w:fldCharType="begin">
                <w:fldData xml:space="preserve">PEVuZE5vdGU+PENpdGU+PEF1dGhvcj5Ub3N1bjwvQXV0aG9yPjxZZWFyPjIwMTc8L1llYXI+PFJl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==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Ub3N1bjwvQXV0aG9yPjxZZWFyPjIwMTc8L1llYXI+PFJl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==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5</w:t>
            </w:r>
            <w:r w:rsidRPr="0007160D">
              <w:rPr>
                <w:rFonts w:ascii="Times New Roman" w:hAnsi="Times New Roman" w:cs="Times New Roman"/>
                <w:sz w:val="20"/>
                <w:szCs w:val="20"/>
              </w:rPr>
              <w:fldChar w:fldCharType="end"/>
            </w:r>
          </w:p>
          <w:p w14:paraId="362C2E19" w14:textId="77777777" w:rsidR="000A7297" w:rsidRDefault="000A7297"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598436B5" w14:textId="4B4F0387" w:rsidR="00EE3FC6" w:rsidRPr="0007160D" w:rsidRDefault="00EE3FC6" w:rsidP="00EE3FC6">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tc>
        <w:tc>
          <w:tcPr>
            <w:tcW w:w="1701" w:type="dxa"/>
          </w:tcPr>
          <w:p w14:paraId="4033B20B" w14:textId="05B2D586"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Effects of Low-Frequency repetitive transcranial magnetic stimulation and neuromuscular electrical stimulation on upper extremity motor recovery in the early period after stroke: A preliminary study.</w:t>
            </w:r>
          </w:p>
        </w:tc>
        <w:tc>
          <w:tcPr>
            <w:tcW w:w="1559" w:type="dxa"/>
          </w:tcPr>
          <w:p w14:paraId="273EEF77" w14:textId="20C186E5"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E1: 9</w:t>
            </w:r>
          </w:p>
          <w:p w14:paraId="5C2AF16A" w14:textId="26F1C391"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C: 9</w:t>
            </w:r>
          </w:p>
          <w:p w14:paraId="5CE33F49"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Multi-arm</w:t>
            </w:r>
          </w:p>
          <w:p w14:paraId="1A42263E" w14:textId="3B60B211" w:rsidR="00EE3FC6" w:rsidRPr="0007160D" w:rsidRDefault="00EE3FC6" w:rsidP="00EE3FC6">
            <w:pPr>
              <w:rPr>
                <w:rFonts w:ascii="Times New Roman" w:hAnsi="Times New Roman" w:cs="Times New Roman"/>
                <w:sz w:val="20"/>
                <w:szCs w:val="20"/>
              </w:rPr>
            </w:pPr>
          </w:p>
        </w:tc>
        <w:tc>
          <w:tcPr>
            <w:tcW w:w="2693" w:type="dxa"/>
          </w:tcPr>
          <w:p w14:paraId="76C1CE9E" w14:textId="4E08924F"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rTMS (1Hz) + Standardized PT and OT: A TAMAS device (</w:t>
            </w:r>
            <w:proofErr w:type="spellStart"/>
            <w:r w:rsidRPr="0007160D">
              <w:rPr>
                <w:rFonts w:ascii="Times New Roman" w:hAnsi="Times New Roman" w:cs="Times New Roman"/>
                <w:sz w:val="20"/>
                <w:szCs w:val="20"/>
              </w:rPr>
              <w:t>Remed</w:t>
            </w:r>
            <w:proofErr w:type="spellEnd"/>
            <w:r w:rsidRPr="0007160D">
              <w:rPr>
                <w:rFonts w:ascii="Times New Roman" w:hAnsi="Times New Roman" w:cs="Times New Roman"/>
                <w:sz w:val="20"/>
                <w:szCs w:val="20"/>
              </w:rPr>
              <w:t>, Korea) with a figure-8 coil was used for rTMS. A frequency of 1 Hz, 1200 pulses with an intensity of 90% of resting motor threshold was delivered to the unaffected hemisphere</w:t>
            </w:r>
          </w:p>
        </w:tc>
        <w:tc>
          <w:tcPr>
            <w:tcW w:w="2268" w:type="dxa"/>
          </w:tcPr>
          <w:p w14:paraId="04208926" w14:textId="503126E1"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Standardized PT and OT: Including activities to improve strength, flexibility, transfers, posture, balance, coordination and activities of daily living.</w:t>
            </w:r>
          </w:p>
        </w:tc>
        <w:tc>
          <w:tcPr>
            <w:tcW w:w="1701" w:type="dxa"/>
          </w:tcPr>
          <w:p w14:paraId="5B9CD852" w14:textId="77777777"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10 sessions, 5d/wk for 2wk rTMS</w:t>
            </w:r>
          </w:p>
          <w:p w14:paraId="10C87925" w14:textId="77777777" w:rsidR="00EE3FC6" w:rsidRPr="0007160D" w:rsidRDefault="00EE3FC6" w:rsidP="00EE3FC6">
            <w:pPr>
              <w:rPr>
                <w:rFonts w:ascii="Times New Roman" w:hAnsi="Times New Roman" w:cs="Times New Roman"/>
                <w:sz w:val="20"/>
                <w:szCs w:val="20"/>
              </w:rPr>
            </w:pPr>
          </w:p>
          <w:p w14:paraId="6F3A331F" w14:textId="2879D2E2"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20 sessions PT-OT, 5d/wk for 4wk</w:t>
            </w:r>
          </w:p>
        </w:tc>
        <w:tc>
          <w:tcPr>
            <w:tcW w:w="1134" w:type="dxa"/>
          </w:tcPr>
          <w:p w14:paraId="26C80E92" w14:textId="5290673C" w:rsidR="00EE3FC6" w:rsidRPr="0007160D" w:rsidRDefault="00EE3FC6" w:rsidP="00EE3FC6">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87DD4" w:rsidRPr="0007160D" w14:paraId="70A98D33" w14:textId="77777777" w:rsidTr="0040443D">
        <w:tc>
          <w:tcPr>
            <w:tcW w:w="1985" w:type="dxa"/>
          </w:tcPr>
          <w:p w14:paraId="43603479" w14:textId="3D280ED4"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Askin </w:t>
            </w:r>
            <w:r w:rsidR="000A7297">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Aşkın&lt;/Author&gt;&lt;Year&gt;2017&lt;/Year&gt;&lt;RecNum&gt;100&lt;/RecNum&gt;&lt;DisplayText&gt;&lt;style face="superscript"&gt;46&lt;/style&gt;&lt;/DisplayText&gt;&lt;record&gt;&lt;rec-number&gt;100&lt;/rec-number&gt;&lt;foreign-keys&gt;&lt;key app="EN" db-id="prs2xep9sptfrneez9px9zziav0xfxxr2vpa" timestamp="1728328607"&gt;100&lt;/key&gt;&lt;/foreign-keys&gt;&lt;ref-type name="Journal Article"&gt;17&lt;/ref-type&gt;&lt;contributors&gt;&lt;authors&gt;&lt;author&gt;Aşkın, A.&lt;/author&gt;&lt;author&gt;Tosun, A.&lt;/author&gt;&lt;author&gt;Demirdal Ü, S.&lt;/author&gt;&lt;/authors&gt;&lt;/contributors&gt;&lt;auth-address&gt;a Department of Physical Medicine and Rehabilitation , Katip Celebi University , Izmir , Turkey.&lt;/auth-address&gt;&lt;titles&gt;&lt;title&gt;Effects of low-frequency repetitive transcranial magnetic stimulation on upper extremity motor recovery and functional outcomes in chronic stroke patients: A randomized controlled trial&lt;/title&gt;&lt;secondary-title&gt;Somatosens Mot Res&lt;/secondary-title&gt;&lt;/titles&gt;&lt;periodical&gt;&lt;full-title&gt;Somatosens Mot Res&lt;/full-title&gt;&lt;/periodical&gt;&lt;pages&gt;102-107&lt;/pages&gt;&lt;volume&gt;34&lt;/volume&gt;&lt;number&gt;2&lt;/number&gt;&lt;edition&gt;2017/04/22&lt;/edition&gt;&lt;keywords&gt;&lt;keyword&gt;Adult&lt;/keyword&gt;&lt;keyword&gt;Aged&lt;/keyword&gt;&lt;keyword&gt;Female&lt;/keyword&gt;&lt;keyword&gt;Humans&lt;/keyword&gt;&lt;keyword&gt;Male&lt;/keyword&gt;&lt;keyword&gt;Middle Aged&lt;/keyword&gt;&lt;keyword&gt;Motor Cortex/physiology&lt;/keyword&gt;&lt;keyword&gt;Paresis/etiology/*rehabilitation&lt;/keyword&gt;&lt;keyword&gt;*Recovery of Function&lt;/keyword&gt;&lt;keyword&gt;Stroke/complications&lt;/keyword&gt;&lt;keyword&gt;Stroke Rehabilitation/*methods&lt;/keyword&gt;&lt;keyword&gt;Transcranial Magnetic Stimulation/*methods&lt;/keyword&gt;&lt;keyword&gt;Treatment Outcome&lt;/keyword&gt;&lt;keyword&gt;Upper Extremity&lt;/keyword&gt;&lt;keyword&gt;Chronic stroke&lt;/keyword&gt;&lt;keyword&gt;functional outcomes&lt;/keyword&gt;&lt;keyword&gt;motor recovery&lt;/keyword&gt;&lt;keyword&gt;rTMS&lt;/keyword&gt;&lt;keyword&gt;rehabilitation&lt;/keyword&gt;&lt;/keywords&gt;&lt;dates&gt;&lt;year&gt;2017&lt;/year&gt;&lt;pub-dates&gt;&lt;date&gt;Jun&lt;/date&gt;&lt;/pub-dates&gt;&lt;/dates&gt;&lt;isbn&gt;0899-0220&lt;/isbn&gt;&lt;accession-num&gt;28427299&lt;/accession-num&gt;&lt;urls&gt;&lt;/urls&gt;&lt;electronic-resource-num&gt;10.1080/08990220.2017.1316254&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6</w:t>
            </w:r>
            <w:r w:rsidRPr="0007160D">
              <w:rPr>
                <w:rFonts w:ascii="Times New Roman" w:hAnsi="Times New Roman" w:cs="Times New Roman"/>
                <w:sz w:val="20"/>
                <w:szCs w:val="20"/>
              </w:rPr>
              <w:fldChar w:fldCharType="end"/>
            </w:r>
          </w:p>
          <w:p w14:paraId="77FEEE6A" w14:textId="77777777" w:rsidR="000A7297" w:rsidRDefault="000A7297"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5F512A13" w14:textId="450C0444"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tc>
        <w:tc>
          <w:tcPr>
            <w:tcW w:w="1701" w:type="dxa"/>
          </w:tcPr>
          <w:p w14:paraId="47C81303" w14:textId="790C90F9"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Effects of low-frequency repetitive transcranial magnetic </w:t>
            </w:r>
            <w:r w:rsidRPr="0007160D">
              <w:rPr>
                <w:rFonts w:ascii="Times New Roman" w:hAnsi="Times New Roman" w:cs="Times New Roman"/>
                <w:sz w:val="20"/>
                <w:szCs w:val="20"/>
              </w:rPr>
              <w:lastRenderedPageBreak/>
              <w:t>stimulation on upper extremity motor recovery and functional outcomes in chronic stroke patients: A randomized controlled trial</w:t>
            </w:r>
          </w:p>
        </w:tc>
        <w:tc>
          <w:tcPr>
            <w:tcW w:w="1559" w:type="dxa"/>
          </w:tcPr>
          <w:p w14:paraId="72228C5A"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E: 20</w:t>
            </w:r>
          </w:p>
          <w:p w14:paraId="618E3A72" w14:textId="326F481D"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20</w:t>
            </w:r>
          </w:p>
        </w:tc>
        <w:tc>
          <w:tcPr>
            <w:tcW w:w="2693" w:type="dxa"/>
          </w:tcPr>
          <w:p w14:paraId="722E5E45"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rTMS (1Hz) + Conventional PT: A TAMAS device (</w:t>
            </w:r>
            <w:proofErr w:type="spellStart"/>
            <w:r w:rsidRPr="0007160D">
              <w:rPr>
                <w:rFonts w:ascii="Times New Roman" w:hAnsi="Times New Roman" w:cs="Times New Roman"/>
                <w:sz w:val="20"/>
                <w:szCs w:val="20"/>
              </w:rPr>
              <w:t>Remed</w:t>
            </w:r>
            <w:proofErr w:type="spellEnd"/>
            <w:r w:rsidRPr="0007160D">
              <w:rPr>
                <w:rFonts w:ascii="Times New Roman" w:hAnsi="Times New Roman" w:cs="Times New Roman"/>
                <w:sz w:val="20"/>
                <w:szCs w:val="20"/>
              </w:rPr>
              <w:t xml:space="preserve">, Daejeon, Korea) with a figure-of-eight coil was used </w:t>
            </w:r>
            <w:r w:rsidRPr="0007160D">
              <w:rPr>
                <w:rFonts w:ascii="Times New Roman" w:hAnsi="Times New Roman" w:cs="Times New Roman"/>
                <w:sz w:val="20"/>
                <w:szCs w:val="20"/>
              </w:rPr>
              <w:lastRenderedPageBreak/>
              <w:t>for rTMS. A frequency of 1 Hz, 1200 pulses with an</w:t>
            </w:r>
          </w:p>
          <w:p w14:paraId="77E35FD2"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intensity of 90% of RMT was delivered to the unaffected</w:t>
            </w:r>
          </w:p>
          <w:p w14:paraId="286517E2" w14:textId="68DFE4B6"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hemisphere.</w:t>
            </w:r>
          </w:p>
        </w:tc>
        <w:tc>
          <w:tcPr>
            <w:tcW w:w="2268" w:type="dxa"/>
          </w:tcPr>
          <w:p w14:paraId="4952053A" w14:textId="52DB7196"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PT: The PT program included activities to improve strength, flexibility, transfers, posture, </w:t>
            </w:r>
            <w:r w:rsidRPr="0007160D">
              <w:rPr>
                <w:rFonts w:ascii="Times New Roman" w:hAnsi="Times New Roman" w:cs="Times New Roman"/>
                <w:sz w:val="20"/>
                <w:szCs w:val="20"/>
              </w:rPr>
              <w:lastRenderedPageBreak/>
              <w:t>balance, coordination, and activities of daily living, mainly focusing on upper limb movements.</w:t>
            </w:r>
          </w:p>
        </w:tc>
        <w:tc>
          <w:tcPr>
            <w:tcW w:w="1701" w:type="dxa"/>
          </w:tcPr>
          <w:p w14:paraId="1388C177"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10 sessions, 20minrTMS, 5d/wk for 4wk</w:t>
            </w:r>
          </w:p>
          <w:p w14:paraId="0072A257" w14:textId="77777777" w:rsidR="00B87DD4" w:rsidRPr="0007160D" w:rsidRDefault="00B87DD4" w:rsidP="00B87DD4">
            <w:pPr>
              <w:rPr>
                <w:rFonts w:ascii="Times New Roman" w:hAnsi="Times New Roman" w:cs="Times New Roman"/>
                <w:sz w:val="20"/>
                <w:szCs w:val="20"/>
              </w:rPr>
            </w:pPr>
          </w:p>
          <w:p w14:paraId="6A9F70E3" w14:textId="48CA883F"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20 sessions PT, 5d/wk for 4wk</w:t>
            </w:r>
          </w:p>
        </w:tc>
        <w:tc>
          <w:tcPr>
            <w:tcW w:w="1134" w:type="dxa"/>
          </w:tcPr>
          <w:p w14:paraId="01BAA71C" w14:textId="1CD9ABE9"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hronic </w:t>
            </w:r>
          </w:p>
        </w:tc>
      </w:tr>
      <w:tr w:rsidR="00B87DD4" w:rsidRPr="0007160D" w14:paraId="29B6A5A1" w14:textId="77777777" w:rsidTr="0040443D">
        <w:tc>
          <w:tcPr>
            <w:tcW w:w="1985" w:type="dxa"/>
          </w:tcPr>
          <w:p w14:paraId="3D40171C" w14:textId="555B9A8F"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 </w:t>
            </w:r>
            <w:r w:rsidR="00FD60CB">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aTwvQXV0aG9yPjxZZWFyPjIwMTY8L1llYXI+PFJlY051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aTwvQXV0aG9yPjxZZWFyPjIwMTY8L1llYXI+PFJlY051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39</w:t>
            </w:r>
            <w:r w:rsidRPr="0007160D">
              <w:rPr>
                <w:rFonts w:ascii="Times New Roman" w:hAnsi="Times New Roman" w:cs="Times New Roman"/>
                <w:sz w:val="20"/>
                <w:szCs w:val="20"/>
              </w:rPr>
              <w:fldChar w:fldCharType="end"/>
            </w:r>
          </w:p>
          <w:p w14:paraId="5F46DF58" w14:textId="77777777" w:rsidR="00FD60CB" w:rsidRDefault="00FD60CB"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6FDCAAA" w14:textId="45B9627F"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FD60CB">
              <w:rPr>
                <w:rFonts w:ascii="Times New Roman" w:hAnsi="Times New Roman" w:cs="Times New Roman"/>
                <w:sz w:val="20"/>
                <w:szCs w:val="20"/>
              </w:rPr>
              <w:t xml:space="preserve"> (Mainland)</w:t>
            </w:r>
          </w:p>
          <w:p w14:paraId="1904AC71" w14:textId="77777777" w:rsidR="00B87DD4" w:rsidRPr="0007160D" w:rsidRDefault="00B87DD4" w:rsidP="00B87DD4">
            <w:pPr>
              <w:spacing w:line="360" w:lineRule="auto"/>
              <w:rPr>
                <w:rFonts w:ascii="Times New Roman" w:hAnsi="Times New Roman" w:cs="Times New Roman"/>
                <w:sz w:val="20"/>
                <w:szCs w:val="20"/>
              </w:rPr>
            </w:pPr>
          </w:p>
        </w:tc>
        <w:tc>
          <w:tcPr>
            <w:tcW w:w="1701" w:type="dxa"/>
          </w:tcPr>
          <w:p w14:paraId="635836E0" w14:textId="3C9574E3"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ffects of different frequencies of repetitive transcranial magnetic stimulation on the recovery of upper limb motor dysfunction in patients with subacute cerebral infarction.</w:t>
            </w:r>
          </w:p>
        </w:tc>
        <w:tc>
          <w:tcPr>
            <w:tcW w:w="1559" w:type="dxa"/>
          </w:tcPr>
          <w:p w14:paraId="35F06C7C"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1: 42</w:t>
            </w:r>
          </w:p>
          <w:p w14:paraId="637EA065"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42</w:t>
            </w:r>
          </w:p>
          <w:p w14:paraId="0BDC2A3F"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Multi-arm</w:t>
            </w:r>
          </w:p>
          <w:p w14:paraId="4A3E28AF" w14:textId="77777777" w:rsidR="00B87DD4" w:rsidRPr="0007160D" w:rsidRDefault="00B87DD4" w:rsidP="00B87DD4">
            <w:pPr>
              <w:rPr>
                <w:rFonts w:ascii="Times New Roman" w:hAnsi="Times New Roman" w:cs="Times New Roman"/>
                <w:sz w:val="20"/>
                <w:szCs w:val="20"/>
              </w:rPr>
            </w:pPr>
          </w:p>
        </w:tc>
        <w:tc>
          <w:tcPr>
            <w:tcW w:w="2693" w:type="dxa"/>
          </w:tcPr>
          <w:p w14:paraId="184D676A"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rTMS (1Hz) + Conventional Rehabilitation: rTMS was </w:t>
            </w:r>
          </w:p>
          <w:p w14:paraId="4DAB9E56" w14:textId="4208958D"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onducted using a magnetic stimulator (YRD Company, Wuhan, China), connected to a prototype round coil; 125 mm in diameter and a peak magnetic field of 3.0 T.</w:t>
            </w:r>
          </w:p>
        </w:tc>
        <w:tc>
          <w:tcPr>
            <w:tcW w:w="2268" w:type="dxa"/>
          </w:tcPr>
          <w:p w14:paraId="4BE61E23" w14:textId="47A175DD"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Sham rTMS + Conventional Rehabilitation: Including task-oriented training, motor training, and range of motion exercises. The sham group used a false coil (only noise, but no substantial stimulus effect).</w:t>
            </w:r>
          </w:p>
        </w:tc>
        <w:tc>
          <w:tcPr>
            <w:tcW w:w="1701" w:type="dxa"/>
          </w:tcPr>
          <w:p w14:paraId="774D69B1"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20min/d, 5d/wk for 2wk rTMS</w:t>
            </w:r>
          </w:p>
          <w:p w14:paraId="6FDC9253" w14:textId="77777777" w:rsidR="00B87DD4" w:rsidRPr="0007160D" w:rsidRDefault="00B87DD4" w:rsidP="00B87DD4">
            <w:pPr>
              <w:rPr>
                <w:rFonts w:ascii="Times New Roman" w:hAnsi="Times New Roman" w:cs="Times New Roman"/>
                <w:sz w:val="20"/>
                <w:szCs w:val="20"/>
              </w:rPr>
            </w:pPr>
          </w:p>
          <w:p w14:paraId="561EF6D6" w14:textId="7BE6710F"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40min, 5x/wk, for 2 wk Conventional rehabilitation</w:t>
            </w:r>
          </w:p>
        </w:tc>
        <w:tc>
          <w:tcPr>
            <w:tcW w:w="1134" w:type="dxa"/>
          </w:tcPr>
          <w:p w14:paraId="7CF04C93" w14:textId="528C56D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87DD4" w:rsidRPr="0007160D" w14:paraId="4AAD7C49" w14:textId="77777777" w:rsidTr="0040443D">
        <w:tc>
          <w:tcPr>
            <w:tcW w:w="1985" w:type="dxa"/>
          </w:tcPr>
          <w:p w14:paraId="4838BDA0" w14:textId="37A8ACF9"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osomi </w:t>
            </w:r>
            <w:r w:rsidR="00976ED3">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Hosomi&lt;/Author&gt;&lt;Year&gt;2016&lt;/Year&gt;&lt;RecNum&gt;96&lt;/RecNum&gt;&lt;DisplayText&gt;&lt;style face="superscript"&gt;47&lt;/style&gt;&lt;/DisplayText&gt;&lt;record&gt;&lt;rec-number&gt;96&lt;/rec-number&gt;&lt;foreign-keys&gt;&lt;key app="EN" db-id="prs2xep9sptfrneez9px9zziav0xfxxr2vpa" timestamp="1728327555"&gt;96&lt;/key&gt;&lt;/foreign-keys&gt;&lt;ref-type name="Journal Article"&gt;17&lt;/ref-type&gt;&lt;contributors&gt;&lt;authors&gt;&lt;author&gt;Hosomi, Koichi&lt;/author&gt;&lt;author&gt;Morris, Shayne&lt;/author&gt;&lt;author&gt;Sakamoto, Tomosaburo&lt;/author&gt;&lt;author&gt;Taguchi, Junji&lt;/author&gt;&lt;author&gt;Maruo, Tomoyuki&lt;/author&gt;&lt;author&gt;Kageyama, Yu&lt;/author&gt;&lt;author&gt;Kinoshita, Yusuke&lt;/author&gt;&lt;author&gt;Goto, Yuko&lt;/author&gt;&lt;author&gt;Shimokawa, Toshio&lt;/author&gt;&lt;author&gt;Koyama, Tetsuo&lt;/author&gt;&lt;/authors&gt;&lt;/contributors&gt;&lt;titles&gt;&lt;title&gt;Daily repetitive transcranial magnetic stimulation for poststroke upper limb paresis in the subacute period&lt;/title&gt;&lt;secondary-title&gt;J Stroke Cerebrovasc Dis&lt;/secondary-title&gt;&lt;/titles&gt;&lt;periodical&gt;&lt;full-title&gt;J Stroke Cerebrovasc Dis&lt;/full-title&gt;&lt;/periodical&gt;&lt;pages&gt;1655-1664&lt;/pages&gt;&lt;volume&gt;25&lt;/volume&gt;&lt;number&gt;7&lt;/number&gt;&lt;dates&gt;&lt;year&gt;2016&lt;/year&gt;&lt;/dates&gt;&lt;isbn&gt;1052-305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7</w:t>
            </w:r>
            <w:r w:rsidRPr="0007160D">
              <w:rPr>
                <w:rFonts w:ascii="Times New Roman" w:hAnsi="Times New Roman" w:cs="Times New Roman"/>
                <w:sz w:val="20"/>
                <w:szCs w:val="20"/>
              </w:rPr>
              <w:fldChar w:fldCharType="end"/>
            </w:r>
          </w:p>
          <w:p w14:paraId="4AEDE779" w14:textId="77777777" w:rsidR="00976ED3" w:rsidRDefault="00976ED3"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628277F4" w14:textId="0CABC25E"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Japan</w:t>
            </w:r>
          </w:p>
        </w:tc>
        <w:tc>
          <w:tcPr>
            <w:tcW w:w="1701" w:type="dxa"/>
          </w:tcPr>
          <w:p w14:paraId="4240B298" w14:textId="344C4B91"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Daily Repetitive Transcranial Magnetic Stimulation for Poststroke Upper Limb Paresis in the Subacute Period</w:t>
            </w:r>
          </w:p>
        </w:tc>
        <w:tc>
          <w:tcPr>
            <w:tcW w:w="1559" w:type="dxa"/>
          </w:tcPr>
          <w:p w14:paraId="6DFBD516"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 18</w:t>
            </w:r>
          </w:p>
          <w:p w14:paraId="712A9DE8"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21</w:t>
            </w:r>
          </w:p>
          <w:p w14:paraId="47103AB9" w14:textId="77777777" w:rsidR="00B87DD4" w:rsidRPr="0007160D" w:rsidRDefault="00B87DD4" w:rsidP="00B87DD4">
            <w:pPr>
              <w:rPr>
                <w:rFonts w:ascii="Times New Roman" w:hAnsi="Times New Roman" w:cs="Times New Roman"/>
                <w:sz w:val="20"/>
                <w:szCs w:val="20"/>
              </w:rPr>
            </w:pPr>
          </w:p>
        </w:tc>
        <w:tc>
          <w:tcPr>
            <w:tcW w:w="2693" w:type="dxa"/>
          </w:tcPr>
          <w:p w14:paraId="54A9AC50" w14:textId="2AA07FDC"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rTMS (5Hz) + Regular Rehabilitation: rTMS was applied using a figure-8 coil (MC B-70; Medtronic Functional Diagnostics A/S, </w:t>
            </w:r>
            <w:proofErr w:type="spellStart"/>
            <w:r w:rsidRPr="0007160D">
              <w:rPr>
                <w:rFonts w:ascii="Times New Roman" w:hAnsi="Times New Roman" w:cs="Times New Roman"/>
                <w:sz w:val="20"/>
                <w:szCs w:val="20"/>
              </w:rPr>
              <w:t>Skovlunde</w:t>
            </w:r>
            <w:proofErr w:type="spellEnd"/>
            <w:r w:rsidRPr="0007160D">
              <w:rPr>
                <w:rFonts w:ascii="Times New Roman" w:hAnsi="Times New Roman" w:cs="Times New Roman"/>
                <w:sz w:val="20"/>
                <w:szCs w:val="20"/>
              </w:rPr>
              <w:t xml:space="preserve">, Denmark; or no. 9925-00;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 Ltd, Whitland, United Kingdom) connected to a magnetic stimulator (</w:t>
            </w:r>
            <w:proofErr w:type="spellStart"/>
            <w:r w:rsidRPr="0007160D">
              <w:rPr>
                <w:rFonts w:ascii="Times New Roman" w:hAnsi="Times New Roman" w:cs="Times New Roman"/>
                <w:sz w:val="20"/>
                <w:szCs w:val="20"/>
              </w:rPr>
              <w:t>MagPro</w:t>
            </w:r>
            <w:proofErr w:type="spellEnd"/>
            <w:r w:rsidRPr="0007160D">
              <w:rPr>
                <w:rFonts w:ascii="Times New Roman" w:hAnsi="Times New Roman" w:cs="Times New Roman"/>
                <w:sz w:val="20"/>
                <w:szCs w:val="20"/>
              </w:rPr>
              <w:t xml:space="preserve">, Medtronic Functional Diagnostics A/S; or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which provided repetitive biphasic pulses.</w:t>
            </w:r>
          </w:p>
        </w:tc>
        <w:tc>
          <w:tcPr>
            <w:tcW w:w="2268" w:type="dxa"/>
          </w:tcPr>
          <w:p w14:paraId="0C44627D" w14:textId="79ED21F0"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Sham stimulation + Regular Rehabilitation: OT including gross motor training of hand dexterity, coordination with both hands and activities of daily living.</w:t>
            </w:r>
          </w:p>
        </w:tc>
        <w:tc>
          <w:tcPr>
            <w:tcW w:w="1701" w:type="dxa"/>
          </w:tcPr>
          <w:p w14:paraId="3B7ADAF4"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1x/d, 5d/wk, for 2wk rTMS </w:t>
            </w:r>
          </w:p>
          <w:p w14:paraId="732E8CE4" w14:textId="77777777" w:rsidR="00B87DD4" w:rsidRPr="0007160D" w:rsidRDefault="00B87DD4" w:rsidP="00B87DD4">
            <w:pPr>
              <w:rPr>
                <w:rFonts w:ascii="Times New Roman" w:hAnsi="Times New Roman" w:cs="Times New Roman"/>
                <w:sz w:val="20"/>
                <w:szCs w:val="20"/>
              </w:rPr>
            </w:pPr>
          </w:p>
          <w:p w14:paraId="36831EB1" w14:textId="18AF4F89"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20min, 8 sessions/d Regular </w:t>
            </w:r>
            <w:r w:rsidR="00F17DEE">
              <w:rPr>
                <w:rFonts w:ascii="Times New Roman" w:hAnsi="Times New Roman" w:cs="Times New Roman"/>
                <w:sz w:val="20"/>
                <w:szCs w:val="20"/>
              </w:rPr>
              <w:t>r</w:t>
            </w:r>
            <w:r w:rsidRPr="0007160D">
              <w:rPr>
                <w:rFonts w:ascii="Times New Roman" w:hAnsi="Times New Roman" w:cs="Times New Roman"/>
                <w:sz w:val="20"/>
                <w:szCs w:val="20"/>
              </w:rPr>
              <w:t>ehabilitation</w:t>
            </w:r>
          </w:p>
        </w:tc>
        <w:tc>
          <w:tcPr>
            <w:tcW w:w="1134" w:type="dxa"/>
          </w:tcPr>
          <w:p w14:paraId="5F3D3880" w14:textId="64A39755" w:rsidR="00B87DD4" w:rsidRPr="0007160D" w:rsidRDefault="0008257D" w:rsidP="00B87DD4">
            <w:pPr>
              <w:rPr>
                <w:rFonts w:ascii="Times New Roman" w:hAnsi="Times New Roman" w:cs="Times New Roman"/>
                <w:sz w:val="20"/>
                <w:szCs w:val="20"/>
              </w:rPr>
            </w:pPr>
            <w:r w:rsidRPr="0007160D">
              <w:rPr>
                <w:rFonts w:ascii="Times New Roman" w:hAnsi="Times New Roman" w:cs="Times New Roman"/>
                <w:sz w:val="20"/>
                <w:szCs w:val="20"/>
              </w:rPr>
              <w:t>S</w:t>
            </w:r>
            <w:r w:rsidR="00B87DD4" w:rsidRPr="0007160D">
              <w:rPr>
                <w:rFonts w:ascii="Times New Roman" w:hAnsi="Times New Roman" w:cs="Times New Roman"/>
                <w:sz w:val="20"/>
                <w:szCs w:val="20"/>
              </w:rPr>
              <w:t>ubacute</w:t>
            </w:r>
          </w:p>
        </w:tc>
      </w:tr>
      <w:tr w:rsidR="00B87DD4" w:rsidRPr="0007160D" w14:paraId="1951AB76" w14:textId="77777777" w:rsidTr="0040443D">
        <w:tc>
          <w:tcPr>
            <w:tcW w:w="1985" w:type="dxa"/>
          </w:tcPr>
          <w:p w14:paraId="14914845" w14:textId="1F3954A7"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Barros Galvao</w:t>
            </w:r>
            <w:r w:rsidR="00976ED3">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CYXJyb3MgR2FsdsOjbzwvQXV0aG9yPjxZZWFyPjIwMTQ8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CYXJyb3MgR2FsdsOjbzwvQXV0aG9yPjxZZWFyPjIwMTQ8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8</w:t>
            </w:r>
            <w:r w:rsidRPr="0007160D">
              <w:rPr>
                <w:rFonts w:ascii="Times New Roman" w:hAnsi="Times New Roman" w:cs="Times New Roman"/>
                <w:sz w:val="20"/>
                <w:szCs w:val="20"/>
              </w:rPr>
              <w:fldChar w:fldCharType="end"/>
            </w:r>
          </w:p>
          <w:p w14:paraId="0B31CA5E" w14:textId="77777777" w:rsidR="00976ED3" w:rsidRDefault="00976ED3"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7E353995" w14:textId="7CDCEB2F"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Brazil</w:t>
            </w:r>
          </w:p>
        </w:tc>
        <w:tc>
          <w:tcPr>
            <w:tcW w:w="1701" w:type="dxa"/>
          </w:tcPr>
          <w:p w14:paraId="5AEEFE9D" w14:textId="42377448"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Efficacy of coupling repetitive transcranial </w:t>
            </w:r>
            <w:r w:rsidRPr="0007160D">
              <w:rPr>
                <w:rFonts w:ascii="Times New Roman" w:hAnsi="Times New Roman" w:cs="Times New Roman"/>
                <w:sz w:val="20"/>
                <w:szCs w:val="20"/>
              </w:rPr>
              <w:lastRenderedPageBreak/>
              <w:t>magnetic stimulation and physical therapy to reduce upper-limb spasticity in patients with stroke: a randomized controlled trial.</w:t>
            </w:r>
          </w:p>
        </w:tc>
        <w:tc>
          <w:tcPr>
            <w:tcW w:w="1559" w:type="dxa"/>
          </w:tcPr>
          <w:p w14:paraId="6474B64F"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E: 10</w:t>
            </w:r>
          </w:p>
          <w:p w14:paraId="6C82F1D4"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10</w:t>
            </w:r>
          </w:p>
          <w:p w14:paraId="1DAAC60C" w14:textId="77777777" w:rsidR="00B87DD4" w:rsidRPr="0007160D" w:rsidRDefault="00B87DD4" w:rsidP="00B87DD4">
            <w:pPr>
              <w:rPr>
                <w:rFonts w:ascii="Times New Roman" w:hAnsi="Times New Roman" w:cs="Times New Roman"/>
                <w:sz w:val="20"/>
                <w:szCs w:val="20"/>
              </w:rPr>
            </w:pPr>
          </w:p>
        </w:tc>
        <w:tc>
          <w:tcPr>
            <w:tcW w:w="2693" w:type="dxa"/>
          </w:tcPr>
          <w:p w14:paraId="3B7C7B3F" w14:textId="7DD1C07D"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rTMS (1Hz) + PT: The rTMS of the motor cortex was performed with a 70-mm </w:t>
            </w:r>
            <w:r w:rsidRPr="0007160D">
              <w:rPr>
                <w:rFonts w:ascii="Times New Roman" w:hAnsi="Times New Roman" w:cs="Times New Roman"/>
                <w:sz w:val="20"/>
                <w:szCs w:val="20"/>
              </w:rPr>
              <w:lastRenderedPageBreak/>
              <w:t>figure-8 coil attached to a magnetic stimulator.</w:t>
            </w:r>
          </w:p>
        </w:tc>
        <w:tc>
          <w:tcPr>
            <w:tcW w:w="2268" w:type="dxa"/>
          </w:tcPr>
          <w:p w14:paraId="31910544" w14:textId="6B3F83BE"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 Sham + PT: Including activities for strength, flexibility, transfers, </w:t>
            </w:r>
            <w:r w:rsidRPr="0007160D">
              <w:rPr>
                <w:rFonts w:ascii="Times New Roman" w:hAnsi="Times New Roman" w:cs="Times New Roman"/>
                <w:sz w:val="20"/>
                <w:szCs w:val="20"/>
              </w:rPr>
              <w:lastRenderedPageBreak/>
              <w:t>posture, balance, coordination and sensory stimulation, upper limb movements. For sham rTMS, no current was induced in the brain.</w:t>
            </w:r>
          </w:p>
        </w:tc>
        <w:tc>
          <w:tcPr>
            <w:tcW w:w="1701" w:type="dxa"/>
          </w:tcPr>
          <w:p w14:paraId="7EADFBEB"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10 sessions, 3d/wk rTMS </w:t>
            </w:r>
          </w:p>
          <w:p w14:paraId="73A655C9" w14:textId="77777777" w:rsidR="00B87DD4" w:rsidRPr="0007160D" w:rsidRDefault="00B87DD4" w:rsidP="00B87DD4">
            <w:pPr>
              <w:rPr>
                <w:rFonts w:ascii="Times New Roman" w:hAnsi="Times New Roman" w:cs="Times New Roman"/>
                <w:sz w:val="20"/>
                <w:szCs w:val="20"/>
              </w:rPr>
            </w:pPr>
          </w:p>
          <w:p w14:paraId="4F36041E" w14:textId="77777777" w:rsidR="00B87DD4" w:rsidRPr="0007160D" w:rsidRDefault="00B87DD4" w:rsidP="00B87DD4">
            <w:pPr>
              <w:rPr>
                <w:rFonts w:ascii="Times New Roman" w:hAnsi="Times New Roman" w:cs="Times New Roman"/>
                <w:sz w:val="20"/>
                <w:szCs w:val="20"/>
              </w:rPr>
            </w:pPr>
          </w:p>
          <w:p w14:paraId="2383D254" w14:textId="6648D5BA"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30min, 3d/wk PT</w:t>
            </w:r>
          </w:p>
        </w:tc>
        <w:tc>
          <w:tcPr>
            <w:tcW w:w="1134" w:type="dxa"/>
          </w:tcPr>
          <w:p w14:paraId="1328A514" w14:textId="133C30D1"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B87DD4" w:rsidRPr="0007160D" w14:paraId="300F00A2" w14:textId="77777777" w:rsidTr="0040443D">
        <w:tc>
          <w:tcPr>
            <w:tcW w:w="1985" w:type="dxa"/>
          </w:tcPr>
          <w:p w14:paraId="6A73D77F" w14:textId="1C5FD4D6" w:rsidR="00B87DD4" w:rsidRPr="0007160D" w:rsidRDefault="00B87DD4" w:rsidP="00B87DD4">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Etoh</w:t>
            </w:r>
            <w:proofErr w:type="spellEnd"/>
            <w:r w:rsidR="00AE72EC">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FdG9oPC9BdXRob3I+PFllYXI+MjAxMzwvWWVhcj48UmVj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FdG9oPC9BdXRob3I+PFllYXI+MjAxMzwvWWVhcj48UmVj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49</w:t>
            </w:r>
            <w:r w:rsidRPr="0007160D">
              <w:rPr>
                <w:rFonts w:ascii="Times New Roman" w:hAnsi="Times New Roman" w:cs="Times New Roman"/>
                <w:sz w:val="20"/>
                <w:szCs w:val="20"/>
              </w:rPr>
              <w:fldChar w:fldCharType="end"/>
            </w:r>
          </w:p>
          <w:p w14:paraId="791F1CE4" w14:textId="45FDD0C3" w:rsidR="00B87DD4" w:rsidRPr="0007160D" w:rsidRDefault="00AE72EC"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39A45D66" w14:textId="77777777"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Japan</w:t>
            </w:r>
          </w:p>
          <w:p w14:paraId="23BD56AC" w14:textId="77777777" w:rsidR="00B87DD4" w:rsidRPr="0007160D" w:rsidRDefault="00B87DD4" w:rsidP="00B87DD4">
            <w:pPr>
              <w:spacing w:line="360" w:lineRule="auto"/>
              <w:rPr>
                <w:rFonts w:ascii="Times New Roman" w:hAnsi="Times New Roman" w:cs="Times New Roman"/>
                <w:sz w:val="20"/>
                <w:szCs w:val="20"/>
              </w:rPr>
            </w:pPr>
          </w:p>
        </w:tc>
        <w:tc>
          <w:tcPr>
            <w:tcW w:w="1701" w:type="dxa"/>
          </w:tcPr>
          <w:p w14:paraId="31B2C825" w14:textId="719FF495"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ffects of repetitive transcranial magnetic stimulation on repetitive facilitation exercises of the hemiplegic hand in chronic stroke patients.</w:t>
            </w:r>
          </w:p>
        </w:tc>
        <w:tc>
          <w:tcPr>
            <w:tcW w:w="1559" w:type="dxa"/>
          </w:tcPr>
          <w:p w14:paraId="2076F2DD"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 9</w:t>
            </w:r>
          </w:p>
          <w:p w14:paraId="32B50E1B" w14:textId="0E4FD025"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9</w:t>
            </w:r>
          </w:p>
        </w:tc>
        <w:tc>
          <w:tcPr>
            <w:tcW w:w="2693" w:type="dxa"/>
          </w:tcPr>
          <w:p w14:paraId="005B723E" w14:textId="28F1DA4E"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rTMS: (1Hz): rTMS was applied using a 70-mm figure-of-eight coil and a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timulator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 Dyfed, UK). rTMS was applied for 4min, and comprised 240 pulses over the motor cortex of the unaffected hemisphere at a frequency of 1 Hz and a stimulus intensity of 90% of </w:t>
            </w:r>
          </w:p>
          <w:p w14:paraId="66EAF367" w14:textId="4F3A7590"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the resting motor threshold.</w:t>
            </w:r>
          </w:p>
        </w:tc>
        <w:tc>
          <w:tcPr>
            <w:tcW w:w="2268" w:type="dxa"/>
          </w:tcPr>
          <w:p w14:paraId="5E88AF33" w14:textId="10BCE245"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Sham rTMS: 70-mm figure-of-eight coil and a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timulator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 Dyfed, UK).</w:t>
            </w:r>
          </w:p>
        </w:tc>
        <w:tc>
          <w:tcPr>
            <w:tcW w:w="1701" w:type="dxa"/>
          </w:tcPr>
          <w:p w14:paraId="39412179"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1x/d, 5d/wk for 2wk rTMS </w:t>
            </w:r>
          </w:p>
          <w:p w14:paraId="12ADDF79" w14:textId="77777777" w:rsidR="00B87DD4" w:rsidRPr="0007160D" w:rsidRDefault="00B87DD4" w:rsidP="00B87DD4">
            <w:pPr>
              <w:rPr>
                <w:rFonts w:ascii="Times New Roman" w:hAnsi="Times New Roman" w:cs="Times New Roman"/>
                <w:sz w:val="20"/>
                <w:szCs w:val="20"/>
              </w:rPr>
            </w:pPr>
          </w:p>
          <w:p w14:paraId="3CB6303D" w14:textId="3362E77F"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1/d, 5d/wk for 2wk Sham</w:t>
            </w:r>
          </w:p>
        </w:tc>
        <w:tc>
          <w:tcPr>
            <w:tcW w:w="1134" w:type="dxa"/>
          </w:tcPr>
          <w:p w14:paraId="34655F8A" w14:textId="7457B200"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87DD4" w:rsidRPr="0007160D" w14:paraId="3D12B751" w14:textId="77777777" w:rsidTr="0040443D">
        <w:tc>
          <w:tcPr>
            <w:tcW w:w="1985" w:type="dxa"/>
          </w:tcPr>
          <w:p w14:paraId="6D125AE9" w14:textId="37C22B0A" w:rsidR="00B87DD4" w:rsidRPr="0007160D" w:rsidRDefault="00B87DD4" w:rsidP="00B87DD4">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Seniow</w:t>
            </w:r>
            <w:proofErr w:type="spellEnd"/>
            <w:r w:rsidRPr="0007160D">
              <w:rPr>
                <w:rFonts w:ascii="Times New Roman" w:hAnsi="Times New Roman" w:cs="Times New Roman"/>
                <w:sz w:val="20"/>
                <w:szCs w:val="20"/>
              </w:rPr>
              <w:t xml:space="preserve"> </w:t>
            </w:r>
            <w:r w:rsidR="00AE72EC">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TZW5pw7N3PC9BdXRob3I+PFllYXI+MjAxMjwvWWVhcj48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TZW5pw7N3PC9BdXRob3I+PFllYXI+MjAxMjwvWWVhcj48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0</w:t>
            </w:r>
            <w:r w:rsidRPr="0007160D">
              <w:rPr>
                <w:rFonts w:ascii="Times New Roman" w:hAnsi="Times New Roman" w:cs="Times New Roman"/>
                <w:sz w:val="20"/>
                <w:szCs w:val="20"/>
              </w:rPr>
              <w:fldChar w:fldCharType="end"/>
            </w:r>
          </w:p>
          <w:p w14:paraId="57378D08" w14:textId="77777777" w:rsidR="00AE72EC" w:rsidRPr="0007160D" w:rsidRDefault="00AE72EC" w:rsidP="00AE72EC">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4B50CF62" w14:textId="2778F35D"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Poland</w:t>
            </w:r>
          </w:p>
        </w:tc>
        <w:tc>
          <w:tcPr>
            <w:tcW w:w="1701" w:type="dxa"/>
          </w:tcPr>
          <w:p w14:paraId="7630B0F9" w14:textId="0ACAC825"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Transcranial magnetic stimulation combined with physiotherapy in rehabilitation of poststroke hemiparesis: a randomized, double-blind, placebo-controlled study.</w:t>
            </w:r>
          </w:p>
        </w:tc>
        <w:tc>
          <w:tcPr>
            <w:tcW w:w="1559" w:type="dxa"/>
          </w:tcPr>
          <w:p w14:paraId="761C3905" w14:textId="666A2226"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E: 20</w:t>
            </w:r>
          </w:p>
          <w:p w14:paraId="45024082" w14:textId="1A42851E"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20</w:t>
            </w:r>
          </w:p>
        </w:tc>
        <w:tc>
          <w:tcPr>
            <w:tcW w:w="2693" w:type="dxa"/>
          </w:tcPr>
          <w:p w14:paraId="0271A567" w14:textId="6694CE1B"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rTMS (1Hz) + PT: Repetitive transcranial magnetic stimulation was performed by a single investigator (KW), using a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Rapid Stimulator (</w:t>
            </w:r>
            <w:proofErr w:type="spellStart"/>
            <w:r w:rsidRPr="0007160D">
              <w:rPr>
                <w:rFonts w:ascii="Times New Roman" w:hAnsi="Times New Roman" w:cs="Times New Roman"/>
                <w:sz w:val="20"/>
                <w:szCs w:val="20"/>
              </w:rPr>
              <w:t>Magstim</w:t>
            </w:r>
            <w:proofErr w:type="spellEnd"/>
            <w:r w:rsidRPr="0007160D">
              <w:rPr>
                <w:rFonts w:ascii="Times New Roman" w:hAnsi="Times New Roman" w:cs="Times New Roman"/>
                <w:sz w:val="20"/>
                <w:szCs w:val="20"/>
              </w:rPr>
              <w:t xml:space="preserve"> Company, Whitland, UK) equipped with an air-cooled figure-of-eight coil (each loop 70 mm in diameter).</w:t>
            </w:r>
          </w:p>
        </w:tc>
        <w:tc>
          <w:tcPr>
            <w:tcW w:w="2268" w:type="dxa"/>
          </w:tcPr>
          <w:p w14:paraId="158E45FE" w14:textId="5994F1AE"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Sham rTMS + PT: Sham stimulation was performed with a coil that imitates the sound of a real TMS coil. All participants received individual PT in </w:t>
            </w:r>
          </w:p>
          <w:p w14:paraId="0E1FDA72"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accordance with the neurodevelopmental treatment/Bobath </w:t>
            </w:r>
          </w:p>
          <w:p w14:paraId="5CE322A7" w14:textId="08EB3D4E"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oncept.</w:t>
            </w:r>
          </w:p>
        </w:tc>
        <w:tc>
          <w:tcPr>
            <w:tcW w:w="1701" w:type="dxa"/>
          </w:tcPr>
          <w:p w14:paraId="0513AC73" w14:textId="0236845A"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30min rTMS, 5d/wk for 3wk</w:t>
            </w:r>
          </w:p>
          <w:p w14:paraId="3D5448FC" w14:textId="77777777" w:rsidR="00B87DD4" w:rsidRPr="0007160D" w:rsidRDefault="00B87DD4" w:rsidP="00B87DD4">
            <w:pPr>
              <w:rPr>
                <w:rFonts w:ascii="Times New Roman" w:hAnsi="Times New Roman" w:cs="Times New Roman"/>
                <w:sz w:val="20"/>
                <w:szCs w:val="20"/>
              </w:rPr>
            </w:pPr>
          </w:p>
          <w:p w14:paraId="15BCF430" w14:textId="77777777" w:rsidR="00B87DD4" w:rsidRPr="0007160D" w:rsidRDefault="00B87DD4" w:rsidP="00B87DD4">
            <w:pPr>
              <w:rPr>
                <w:rFonts w:ascii="Times New Roman" w:hAnsi="Times New Roman" w:cs="Times New Roman"/>
                <w:sz w:val="20"/>
                <w:szCs w:val="20"/>
              </w:rPr>
            </w:pPr>
          </w:p>
          <w:p w14:paraId="10B55064" w14:textId="06518348"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45min PT, 5d/wk for 3wk</w:t>
            </w:r>
          </w:p>
        </w:tc>
        <w:tc>
          <w:tcPr>
            <w:tcW w:w="1134" w:type="dxa"/>
          </w:tcPr>
          <w:p w14:paraId="16D9D024" w14:textId="1DEB4A52"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87DD4" w:rsidRPr="0007160D" w14:paraId="7695C17A" w14:textId="77777777" w:rsidTr="0040443D">
        <w:tc>
          <w:tcPr>
            <w:tcW w:w="13041" w:type="dxa"/>
            <w:gridSpan w:val="7"/>
            <w:shd w:val="clear" w:color="auto" w:fill="BFBFBF" w:themeFill="background1" w:themeFillShade="BF"/>
          </w:tcPr>
          <w:p w14:paraId="62BC8DB8" w14:textId="77CF1ECA" w:rsidR="00B87DD4" w:rsidRPr="0007160D" w:rsidRDefault="00B87DD4" w:rsidP="00B87DD4">
            <w:pPr>
              <w:jc w:val="center"/>
              <w:rPr>
                <w:rFonts w:ascii="Times New Roman" w:hAnsi="Times New Roman" w:cs="Times New Roman"/>
                <w:b/>
                <w:bCs/>
                <w:sz w:val="20"/>
                <w:szCs w:val="20"/>
              </w:rPr>
            </w:pPr>
            <w:r w:rsidRPr="0007160D">
              <w:rPr>
                <w:rFonts w:ascii="Times New Roman" w:hAnsi="Times New Roman" w:cs="Times New Roman"/>
                <w:b/>
                <w:bCs/>
                <w:sz w:val="20"/>
                <w:szCs w:val="20"/>
              </w:rPr>
              <w:t>Mirror Therapy</w:t>
            </w:r>
          </w:p>
        </w:tc>
      </w:tr>
      <w:tr w:rsidR="00B87DD4" w:rsidRPr="0007160D" w14:paraId="6BA9299A" w14:textId="77777777" w:rsidTr="0040443D">
        <w:tc>
          <w:tcPr>
            <w:tcW w:w="1985" w:type="dxa"/>
          </w:tcPr>
          <w:p w14:paraId="0BF1CC7B" w14:textId="11368FAA" w:rsidR="00B87DD4" w:rsidRPr="0007160D" w:rsidRDefault="00B87DD4" w:rsidP="00B87DD4">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Chinnavan</w:t>
            </w:r>
            <w:proofErr w:type="spellEnd"/>
            <w:r w:rsidR="00532D78">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hinnavan&lt;/Author&gt;&lt;Year&gt;2020&lt;/Year&gt;&lt;RecNum&gt;103&lt;/RecNum&gt;&lt;DisplayText&gt;&lt;style face="superscript"&gt;51&lt;/style&gt;&lt;/DisplayText&gt;&lt;record&gt;&lt;rec-number&gt;103&lt;/rec-number&gt;&lt;foreign-keys&gt;&lt;key app="EN" db-id="prs2xep9sptfrneez9px9zziav0xfxxr2vpa" timestamp="1728389361"&gt;103&lt;/key&gt;&lt;/foreign-keys&gt;&lt;ref-type name="Journal Article"&gt;17&lt;/ref-type&gt;&lt;contributors&gt;&lt;authors&gt;&lt;author&gt;Chinnavan, Elanchezhian&lt;/author&gt;&lt;author&gt;Ragupathy, Rishikesavan&lt;/author&gt;&lt;author&gt;Wah, Yu Chye&lt;/author&gt;&lt;/authors&gt;&lt;/contributors&gt;&lt;titles&gt;&lt;title&gt;Effectiveness of mirror therapy on upper limb motor functions among hemiplegic patients&lt;/title&gt;&lt;secondary-title&gt;Bangladesh J Med Sci&lt;/secondary-title&gt;&lt;/titles&gt;&lt;periodical&gt;&lt;full-title&gt;Bangladesh J Med Sci&lt;/full-title&gt;&lt;/periodical&gt;&lt;pages&gt;208-213&lt;/pages&gt;&lt;volume&gt;19&lt;/volume&gt;&lt;number&gt;2&lt;/number&gt;&lt;dates&gt;&lt;year&gt;2020&lt;/year&gt;&lt;/dates&gt;&lt;isbn&gt;2076-0299&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1</w:t>
            </w:r>
            <w:r w:rsidRPr="0007160D">
              <w:rPr>
                <w:rFonts w:ascii="Times New Roman" w:hAnsi="Times New Roman" w:cs="Times New Roman"/>
                <w:sz w:val="20"/>
                <w:szCs w:val="20"/>
              </w:rPr>
              <w:fldChar w:fldCharType="end"/>
            </w:r>
          </w:p>
          <w:p w14:paraId="183A0286" w14:textId="77777777" w:rsidR="00532D78" w:rsidRDefault="00532D78"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0843C7D6" w14:textId="09997719" w:rsidR="00B87DD4" w:rsidRPr="0007160D" w:rsidRDefault="00B87DD4" w:rsidP="00B87DD4">
            <w:pPr>
              <w:spacing w:line="360" w:lineRule="auto"/>
              <w:rPr>
                <w:rFonts w:ascii="Times New Roman" w:hAnsi="Times New Roman" w:cs="Times New Roman"/>
                <w:sz w:val="20"/>
                <w:szCs w:val="20"/>
              </w:rPr>
            </w:pPr>
            <w:r w:rsidRPr="0007160D">
              <w:rPr>
                <w:rFonts w:ascii="Times New Roman" w:hAnsi="Times New Roman" w:cs="Times New Roman"/>
                <w:sz w:val="20"/>
                <w:szCs w:val="20"/>
              </w:rPr>
              <w:t>Malaysia</w:t>
            </w:r>
          </w:p>
        </w:tc>
        <w:tc>
          <w:tcPr>
            <w:tcW w:w="1701" w:type="dxa"/>
          </w:tcPr>
          <w:p w14:paraId="2B5615EA" w14:textId="4360301A"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Effectiveness of Mirror Therapy on Upper Limb Motor Functions Among </w:t>
            </w:r>
            <w:r w:rsidRPr="0007160D">
              <w:rPr>
                <w:rFonts w:ascii="Times New Roman" w:hAnsi="Times New Roman" w:cs="Times New Roman"/>
                <w:sz w:val="20"/>
                <w:szCs w:val="20"/>
              </w:rPr>
              <w:lastRenderedPageBreak/>
              <w:t>Hemiplegic Patients</w:t>
            </w:r>
          </w:p>
        </w:tc>
        <w:tc>
          <w:tcPr>
            <w:tcW w:w="1559" w:type="dxa"/>
          </w:tcPr>
          <w:p w14:paraId="688C34CA" w14:textId="7777777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E: 13</w:t>
            </w:r>
          </w:p>
          <w:p w14:paraId="20937C30" w14:textId="0DB58EB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0B0BA442" w14:textId="15042257"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 xml:space="preserve">Mirror therapy + Conventional Rehabilitation: The therapy in the mirror group involved reaching, grasping </w:t>
            </w:r>
            <w:r w:rsidR="00842618" w:rsidRPr="0007160D">
              <w:rPr>
                <w:rFonts w:ascii="Times New Roman" w:hAnsi="Times New Roman" w:cs="Times New Roman"/>
                <w:sz w:val="20"/>
                <w:szCs w:val="20"/>
              </w:rPr>
              <w:t>and</w:t>
            </w:r>
            <w:r w:rsidRPr="0007160D">
              <w:rPr>
                <w:rFonts w:ascii="Times New Roman" w:hAnsi="Times New Roman" w:cs="Times New Roman"/>
                <w:sz w:val="20"/>
                <w:szCs w:val="20"/>
              </w:rPr>
              <w:t xml:space="preserve"> dexterity.</w:t>
            </w:r>
          </w:p>
          <w:p w14:paraId="55101088" w14:textId="0607655C" w:rsidR="00B87DD4" w:rsidRPr="0007160D" w:rsidRDefault="00B87DD4" w:rsidP="00B87DD4">
            <w:pPr>
              <w:rPr>
                <w:rFonts w:ascii="Times New Roman" w:hAnsi="Times New Roman" w:cs="Times New Roman"/>
                <w:sz w:val="20"/>
                <w:szCs w:val="20"/>
              </w:rPr>
            </w:pPr>
          </w:p>
        </w:tc>
        <w:tc>
          <w:tcPr>
            <w:tcW w:w="2268" w:type="dxa"/>
          </w:tcPr>
          <w:p w14:paraId="373702E5" w14:textId="687DAACF"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The therapy in the conventional group involved mobilization, </w:t>
            </w:r>
            <w:r w:rsidRPr="0007160D">
              <w:rPr>
                <w:rFonts w:ascii="Times New Roman" w:hAnsi="Times New Roman" w:cs="Times New Roman"/>
                <w:sz w:val="20"/>
                <w:szCs w:val="20"/>
              </w:rPr>
              <w:lastRenderedPageBreak/>
              <w:t xml:space="preserve">reaching, grasping </w:t>
            </w:r>
            <w:r w:rsidR="00842618" w:rsidRPr="0007160D">
              <w:rPr>
                <w:rFonts w:ascii="Times New Roman" w:hAnsi="Times New Roman" w:cs="Times New Roman"/>
                <w:sz w:val="20"/>
                <w:szCs w:val="20"/>
              </w:rPr>
              <w:t xml:space="preserve">and </w:t>
            </w:r>
            <w:r w:rsidRPr="0007160D">
              <w:rPr>
                <w:rFonts w:ascii="Times New Roman" w:hAnsi="Times New Roman" w:cs="Times New Roman"/>
                <w:sz w:val="20"/>
                <w:szCs w:val="20"/>
              </w:rPr>
              <w:t>dexterity.</w:t>
            </w:r>
          </w:p>
          <w:p w14:paraId="64571C1A" w14:textId="77777777" w:rsidR="00B87DD4" w:rsidRPr="0007160D" w:rsidRDefault="00B87DD4" w:rsidP="00B87DD4">
            <w:pPr>
              <w:rPr>
                <w:rFonts w:ascii="Times New Roman" w:hAnsi="Times New Roman" w:cs="Times New Roman"/>
                <w:sz w:val="20"/>
                <w:szCs w:val="20"/>
              </w:rPr>
            </w:pPr>
          </w:p>
        </w:tc>
        <w:tc>
          <w:tcPr>
            <w:tcW w:w="1701" w:type="dxa"/>
          </w:tcPr>
          <w:p w14:paraId="7CDE0475" w14:textId="0B11EBCA"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lastRenderedPageBreak/>
              <w:t>45min, 3d/wk for 6wk</w:t>
            </w:r>
          </w:p>
        </w:tc>
        <w:tc>
          <w:tcPr>
            <w:tcW w:w="1134" w:type="dxa"/>
          </w:tcPr>
          <w:p w14:paraId="6C5DF5BC" w14:textId="582724F2" w:rsidR="00B87DD4" w:rsidRPr="0007160D" w:rsidRDefault="00B87DD4" w:rsidP="00B87DD4">
            <w:pPr>
              <w:rPr>
                <w:rFonts w:ascii="Times New Roman" w:hAnsi="Times New Roman" w:cs="Times New Roman"/>
                <w:sz w:val="20"/>
                <w:szCs w:val="20"/>
              </w:rPr>
            </w:pPr>
            <w:r w:rsidRPr="0007160D">
              <w:rPr>
                <w:rFonts w:ascii="Times New Roman" w:hAnsi="Times New Roman" w:cs="Times New Roman"/>
                <w:sz w:val="20"/>
                <w:szCs w:val="20"/>
              </w:rPr>
              <w:t>Chronic</w:t>
            </w:r>
          </w:p>
        </w:tc>
      </w:tr>
      <w:tr w:rsidR="00137397" w:rsidRPr="0007160D" w14:paraId="458B1E44" w14:textId="77777777" w:rsidTr="0040443D">
        <w:tc>
          <w:tcPr>
            <w:tcW w:w="1985" w:type="dxa"/>
          </w:tcPr>
          <w:p w14:paraId="570A0656" w14:textId="726CDD28"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Madhoun</w:t>
            </w:r>
            <w:r w:rsidR="00532D78">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Madhoun&lt;/Author&gt;&lt;Year&gt;2020&lt;/Year&gt;&lt;RecNum&gt;42&lt;/RecNum&gt;&lt;DisplayText&gt;&lt;style face="superscript"&gt;52&lt;/style&gt;&lt;/DisplayText&gt;&lt;record&gt;&lt;rec-number&gt;42&lt;/rec-number&gt;&lt;foreign-keys&gt;&lt;key app="EN" db-id="prs2xep9sptfrneez9px9zziav0xfxxr2vpa" timestamp="1727957170"&gt;42&lt;/key&gt;&lt;/foreign-keys&gt;&lt;ref-type name="Journal Article"&gt;17&lt;/ref-type&gt;&lt;contributors&gt;&lt;authors&gt;&lt;author&gt;Madhoun, Hamza Y&lt;/author&gt;&lt;author&gt;Tan, Botao&lt;/author&gt;&lt;author&gt;Feng, Yali&lt;/author&gt;&lt;author&gt;Zhou, Yi&lt;/author&gt;&lt;author&gt;Zhou, Cuijuan&lt;/author&gt;&lt;author&gt;Yu, Lehua&lt;/author&gt;&lt;/authors&gt;&lt;/contributors&gt;&lt;titles&gt;&lt;title&gt;Task-based mirror therapy enhances the upper limb motor function in subacute stroke patients: a randomized control trial&lt;/title&gt;&lt;secondary-title&gt;Eur J Phys Rehabil Med&lt;/secondary-title&gt;&lt;/titles&gt;&lt;periodical&gt;&lt;full-title&gt;Eur J Phys Rehabil Med&lt;/full-title&gt;&lt;/periodical&gt;&lt;pages&gt;265-271&lt;/pages&gt;&lt;volume&gt;56&lt;/volume&gt;&lt;number&gt;3&lt;/number&gt;&lt;dates&gt;&lt;year&gt;2020&lt;/year&gt;&lt;/dates&gt;&lt;isbn&gt;1973-90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2</w:t>
            </w:r>
            <w:r w:rsidRPr="0007160D">
              <w:rPr>
                <w:rFonts w:ascii="Times New Roman" w:hAnsi="Times New Roman" w:cs="Times New Roman"/>
                <w:sz w:val="20"/>
                <w:szCs w:val="20"/>
              </w:rPr>
              <w:fldChar w:fldCharType="end"/>
            </w:r>
          </w:p>
          <w:p w14:paraId="13D8B60C" w14:textId="77777777" w:rsidR="00532D78" w:rsidRDefault="00532D78"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21B0E1CA" w14:textId="6DD177AC"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532D78">
              <w:rPr>
                <w:rFonts w:ascii="Times New Roman" w:hAnsi="Times New Roman" w:cs="Times New Roman"/>
                <w:sz w:val="20"/>
                <w:szCs w:val="20"/>
              </w:rPr>
              <w:t xml:space="preserve"> (Mainland)</w:t>
            </w:r>
          </w:p>
        </w:tc>
        <w:tc>
          <w:tcPr>
            <w:tcW w:w="1701" w:type="dxa"/>
          </w:tcPr>
          <w:p w14:paraId="19D2CEE3" w14:textId="2E2D7194"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Task-based mirror therapy enhances the upper limb motor function in subacute stroke patients: a randomized control trial</w:t>
            </w:r>
          </w:p>
        </w:tc>
        <w:tc>
          <w:tcPr>
            <w:tcW w:w="1559" w:type="dxa"/>
          </w:tcPr>
          <w:p w14:paraId="206B09AB"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E: 15</w:t>
            </w:r>
          </w:p>
          <w:p w14:paraId="47579F66" w14:textId="455EB140"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078AEA18" w14:textId="5CC2ACB4"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Task-based Mirror Therapy + Conventional therapy (if needed): Activities included elbow flexion, extension, ulnar and radial deviation, flexion and extension of the wrist, flexion and extension for the fingers, abduction, and adduction for all the fingers. Activities were conducted using various objects such as a spongy ball, a bottle of water, a duster, chopstick, a cup, cubes, wooden blocks, etc. </w:t>
            </w:r>
          </w:p>
        </w:tc>
        <w:tc>
          <w:tcPr>
            <w:tcW w:w="2268" w:type="dxa"/>
          </w:tcPr>
          <w:p w14:paraId="77434C9E" w14:textId="33686808"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Sham + OT (if needed): The control group received OT without a mirror in addition to conventional therapy if the patients required.</w:t>
            </w:r>
          </w:p>
        </w:tc>
        <w:tc>
          <w:tcPr>
            <w:tcW w:w="1701" w:type="dxa"/>
          </w:tcPr>
          <w:p w14:paraId="476BD14C"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25min, 7d/wk for 4wk</w:t>
            </w:r>
          </w:p>
          <w:p w14:paraId="6BDF488D" w14:textId="77777777" w:rsidR="00137397" w:rsidRPr="0007160D" w:rsidRDefault="00137397" w:rsidP="00137397">
            <w:pPr>
              <w:rPr>
                <w:rFonts w:ascii="Times New Roman" w:hAnsi="Times New Roman" w:cs="Times New Roman"/>
                <w:sz w:val="20"/>
                <w:szCs w:val="20"/>
              </w:rPr>
            </w:pPr>
          </w:p>
        </w:tc>
        <w:tc>
          <w:tcPr>
            <w:tcW w:w="1134" w:type="dxa"/>
          </w:tcPr>
          <w:p w14:paraId="6FEF2C80" w14:textId="0E493B03"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137397" w:rsidRPr="0007160D" w14:paraId="40744159" w14:textId="77777777" w:rsidTr="0040443D">
        <w:tc>
          <w:tcPr>
            <w:tcW w:w="1985" w:type="dxa"/>
          </w:tcPr>
          <w:p w14:paraId="0051713A" w14:textId="1828D243"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Guo </w:t>
            </w:r>
            <w:r w:rsidR="009105C9">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Guo&lt;/Author&gt;&lt;Year&gt;2019&lt;/Year&gt;&lt;RecNum&gt;22&lt;/RecNum&gt;&lt;DisplayText&gt;&lt;style face="superscript"&gt;53&lt;/style&gt;&lt;/DisplayText&gt;&lt;record&gt;&lt;rec-number&gt;22&lt;/rec-number&gt;&lt;foreign-keys&gt;&lt;key app="EN" db-id="prs2xep9sptfrneez9px9zziav0xfxxr2vpa" timestamp="1727957170"&gt;22&lt;/key&gt;&lt;/foreign-keys&gt;&lt;ref-type name="Journal Article"&gt;17&lt;/ref-type&gt;&lt;contributors&gt;&lt;authors&gt;&lt;author&gt;Guo, Junyi&lt;/author&gt;&lt;author&gt;Qian, Shuyan&lt;/author&gt;&lt;author&gt;Wang, Yisu&lt;/author&gt;&lt;author&gt;Xu, Aihua&lt;/author&gt;&lt;/authors&gt;&lt;/contributors&gt;&lt;titles&gt;&lt;title&gt;Clinical study of combined mirror and extracorporeal shock wave therapy on upper limb spasticity in poststroke patients&lt;/title&gt;&lt;secondary-title&gt;Int J Rehabil Res&lt;/secondary-title&gt;&lt;/titles&gt;&lt;periodical&gt;&lt;full-title&gt;Int J Rehabil Res&lt;/full-title&gt;&lt;/periodical&gt;&lt;pages&gt;31-35&lt;/pages&gt;&lt;volume&gt;42&lt;/volume&gt;&lt;number&gt;1&lt;/number&gt;&lt;dates&gt;&lt;year&gt;2019&lt;/year&gt;&lt;/dates&gt;&lt;isbn&gt;0342-528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3</w:t>
            </w:r>
            <w:r w:rsidRPr="0007160D">
              <w:rPr>
                <w:rFonts w:ascii="Times New Roman" w:hAnsi="Times New Roman" w:cs="Times New Roman"/>
                <w:sz w:val="20"/>
                <w:szCs w:val="20"/>
              </w:rPr>
              <w:fldChar w:fldCharType="end"/>
            </w:r>
          </w:p>
          <w:p w14:paraId="23EC7E99" w14:textId="77777777" w:rsidR="009105C9" w:rsidRDefault="009105C9"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4F381F54" w14:textId="5F1D4966"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B87DF1">
              <w:rPr>
                <w:rFonts w:ascii="Times New Roman" w:hAnsi="Times New Roman" w:cs="Times New Roman"/>
                <w:sz w:val="20"/>
                <w:szCs w:val="20"/>
              </w:rPr>
              <w:t xml:space="preserve"> (Mainland)</w:t>
            </w:r>
          </w:p>
        </w:tc>
        <w:tc>
          <w:tcPr>
            <w:tcW w:w="1701" w:type="dxa"/>
          </w:tcPr>
          <w:p w14:paraId="3716B8C0" w14:textId="26F770C4"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linical study of combined mirror and extracorporeal shock wave therapy on upper limb spasticity in poststroke patients. International journal of rehabilitation research.</w:t>
            </w:r>
          </w:p>
        </w:tc>
        <w:tc>
          <w:tcPr>
            <w:tcW w:w="1559" w:type="dxa"/>
          </w:tcPr>
          <w:p w14:paraId="7DADE717"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E1: 30</w:t>
            </w:r>
          </w:p>
          <w:p w14:paraId="13876009"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 30</w:t>
            </w:r>
          </w:p>
          <w:p w14:paraId="4B7BE45A"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Multi-arm</w:t>
            </w:r>
          </w:p>
          <w:p w14:paraId="7DBA726A" w14:textId="77777777" w:rsidR="00137397" w:rsidRPr="0007160D" w:rsidRDefault="00137397" w:rsidP="00137397">
            <w:pPr>
              <w:rPr>
                <w:rFonts w:ascii="Times New Roman" w:hAnsi="Times New Roman" w:cs="Times New Roman"/>
                <w:sz w:val="20"/>
                <w:szCs w:val="20"/>
              </w:rPr>
            </w:pPr>
          </w:p>
        </w:tc>
        <w:tc>
          <w:tcPr>
            <w:tcW w:w="2693" w:type="dxa"/>
          </w:tcPr>
          <w:p w14:paraId="74C45673" w14:textId="6AF43B8A"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Mirror Therapy + Conventional Therapy: The affected hand was placed behind the mirror so that it could not be seen, and the unaffected hand was placed in the reflecting side of the mirror. Patients were asked to move their wrist while simultaneously observing the reflection of the unaffected hand.</w:t>
            </w:r>
          </w:p>
        </w:tc>
        <w:tc>
          <w:tcPr>
            <w:tcW w:w="2268" w:type="dxa"/>
          </w:tcPr>
          <w:p w14:paraId="2B35630E" w14:textId="369D1E16"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onventional Therapy: Including conventional exercise therapy, OT, and neurodevelopmental facilitation techniques</w:t>
            </w:r>
          </w:p>
        </w:tc>
        <w:tc>
          <w:tcPr>
            <w:tcW w:w="1701" w:type="dxa"/>
          </w:tcPr>
          <w:p w14:paraId="4497FCB2" w14:textId="25850964"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20m/d, 5x/wk, for 4wk </w:t>
            </w:r>
            <w:r w:rsidR="00F17DEE">
              <w:rPr>
                <w:rFonts w:ascii="Times New Roman" w:hAnsi="Times New Roman" w:cs="Times New Roman"/>
                <w:sz w:val="20"/>
                <w:szCs w:val="20"/>
              </w:rPr>
              <w:t>M</w:t>
            </w:r>
            <w:r w:rsidRPr="0007160D">
              <w:rPr>
                <w:rFonts w:ascii="Times New Roman" w:hAnsi="Times New Roman" w:cs="Times New Roman"/>
                <w:sz w:val="20"/>
                <w:szCs w:val="20"/>
              </w:rPr>
              <w:t>irror therapy</w:t>
            </w:r>
          </w:p>
          <w:p w14:paraId="15C6162D" w14:textId="77777777" w:rsidR="00137397" w:rsidRPr="0007160D" w:rsidRDefault="00137397" w:rsidP="00137397">
            <w:pPr>
              <w:rPr>
                <w:rFonts w:ascii="Times New Roman" w:hAnsi="Times New Roman" w:cs="Times New Roman"/>
                <w:sz w:val="20"/>
                <w:szCs w:val="20"/>
              </w:rPr>
            </w:pPr>
          </w:p>
          <w:p w14:paraId="3A25CB81" w14:textId="74F6ECE0"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30min/d, 5x/wk, for 4wk </w:t>
            </w:r>
            <w:r w:rsidR="00F17DEE">
              <w:rPr>
                <w:rFonts w:ascii="Times New Roman" w:hAnsi="Times New Roman" w:cs="Times New Roman"/>
                <w:sz w:val="20"/>
                <w:szCs w:val="20"/>
              </w:rPr>
              <w:t>C</w:t>
            </w:r>
            <w:r w:rsidRPr="0007160D">
              <w:rPr>
                <w:rFonts w:ascii="Times New Roman" w:hAnsi="Times New Roman" w:cs="Times New Roman"/>
                <w:sz w:val="20"/>
                <w:szCs w:val="20"/>
              </w:rPr>
              <w:t>onventional therapy</w:t>
            </w:r>
          </w:p>
        </w:tc>
        <w:tc>
          <w:tcPr>
            <w:tcW w:w="1134" w:type="dxa"/>
          </w:tcPr>
          <w:p w14:paraId="56FCEF46" w14:textId="18BB95CE"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137397" w:rsidRPr="0007160D" w14:paraId="4C3DC073" w14:textId="77777777" w:rsidTr="0040443D">
        <w:tc>
          <w:tcPr>
            <w:tcW w:w="1985" w:type="dxa"/>
          </w:tcPr>
          <w:p w14:paraId="7F1133AF" w14:textId="64024C82"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Bai </w:t>
            </w:r>
            <w:r w:rsidR="009105C9">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Bai&lt;/Author&gt;&lt;Year&gt;2019&lt;/Year&gt;&lt;RecNum&gt;6&lt;/RecNum&gt;&lt;DisplayText&gt;&lt;style face="superscript"&gt;54&lt;/style&gt;&lt;/DisplayText&gt;&lt;record&gt;&lt;rec-number&gt;6&lt;/rec-number&gt;&lt;foreign-keys&gt;&lt;key app="EN" db-id="prs2xep9sptfrneez9px9zziav0xfxxr2vpa" timestamp="1727957170"&gt;6&lt;/key&gt;&lt;/foreign-keys&gt;&lt;ref-type name="Journal Article"&gt;17&lt;/ref-type&gt;&lt;contributors&gt;&lt;authors&gt;&lt;author&gt;Bai, Zhongfei&lt;/author&gt;&lt;author&gt;Zhang, Jiaqi&lt;/author&gt;&lt;author&gt;Zhang, Ziwei&lt;/author&gt;&lt;author&gt;Shu, Tian&lt;/author&gt;&lt;author&gt;Niu, Wenxin&lt;/author&gt;&lt;/authors&gt;&lt;/contributors&gt;&lt;titles&gt;&lt;title&gt;Comparison between movement-based and task-based mirror therapies on improving upper limb functions in patients with stroke: a pilot randomized controlled trial&lt;/title&gt;&lt;secondary-title&gt;Front Neurol&lt;/secondary-title&gt;&lt;/titles&gt;&lt;periodical&gt;&lt;full-title&gt;Front Neurol&lt;/full-title&gt;&lt;/periodical&gt;&lt;pages&gt;288&lt;/pages&gt;&lt;volume&gt;10&lt;/volume&gt;&lt;dates&gt;&lt;year&gt;2019&lt;/year&gt;&lt;/dates&gt;&lt;isbn&gt;1664-229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4</w:t>
            </w:r>
            <w:r w:rsidRPr="0007160D">
              <w:rPr>
                <w:rFonts w:ascii="Times New Roman" w:hAnsi="Times New Roman" w:cs="Times New Roman"/>
                <w:sz w:val="20"/>
                <w:szCs w:val="20"/>
              </w:rPr>
              <w:fldChar w:fldCharType="end"/>
            </w:r>
          </w:p>
          <w:p w14:paraId="0B6E248E" w14:textId="77777777" w:rsidR="009105C9" w:rsidRDefault="009105C9"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2BBF7CED" w14:textId="368D623B"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B87DF1">
              <w:rPr>
                <w:rFonts w:ascii="Times New Roman" w:hAnsi="Times New Roman" w:cs="Times New Roman"/>
                <w:sz w:val="20"/>
                <w:szCs w:val="20"/>
              </w:rPr>
              <w:t xml:space="preserve"> (Mainland)</w:t>
            </w:r>
          </w:p>
        </w:tc>
        <w:tc>
          <w:tcPr>
            <w:tcW w:w="1701" w:type="dxa"/>
          </w:tcPr>
          <w:p w14:paraId="6C285CBF" w14:textId="4192C84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Comparison between movement-based and task-based mirror therapies on improving upper limb functions in patients with stroke: A pilot </w:t>
            </w:r>
            <w:r w:rsidRPr="0007160D">
              <w:rPr>
                <w:rFonts w:ascii="Times New Roman" w:hAnsi="Times New Roman" w:cs="Times New Roman"/>
                <w:sz w:val="20"/>
                <w:szCs w:val="20"/>
              </w:rPr>
              <w:lastRenderedPageBreak/>
              <w:t>randomized controlled trial.</w:t>
            </w:r>
          </w:p>
        </w:tc>
        <w:tc>
          <w:tcPr>
            <w:tcW w:w="1559" w:type="dxa"/>
          </w:tcPr>
          <w:p w14:paraId="371A11B4"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lastRenderedPageBreak/>
              <w:t>E1: 12</w:t>
            </w:r>
          </w:p>
          <w:p w14:paraId="7E25EBEC"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E2: 11</w:t>
            </w:r>
          </w:p>
          <w:p w14:paraId="0FD8AC28"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 11</w:t>
            </w:r>
          </w:p>
          <w:p w14:paraId="065131E8"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Multi-arm</w:t>
            </w:r>
          </w:p>
          <w:p w14:paraId="637B049E" w14:textId="77777777" w:rsidR="00137397" w:rsidRPr="0007160D" w:rsidRDefault="00137397" w:rsidP="00137397">
            <w:pPr>
              <w:rPr>
                <w:rFonts w:ascii="Times New Roman" w:hAnsi="Times New Roman" w:cs="Times New Roman"/>
                <w:sz w:val="20"/>
                <w:szCs w:val="20"/>
              </w:rPr>
            </w:pPr>
          </w:p>
        </w:tc>
        <w:tc>
          <w:tcPr>
            <w:tcW w:w="2693" w:type="dxa"/>
          </w:tcPr>
          <w:p w14:paraId="73F44DAC"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E1: Movement-based mirror therapy + Conventional Therapy: Participants performed simple movements with the affected upper limb, such as finger tapping, griping and releasing, wrist, forearm, and elbow movements.</w:t>
            </w:r>
          </w:p>
          <w:p w14:paraId="7E54A8C1" w14:textId="77777777" w:rsidR="00137397" w:rsidRPr="0007160D" w:rsidRDefault="00137397" w:rsidP="00137397">
            <w:pPr>
              <w:rPr>
                <w:rFonts w:ascii="Times New Roman" w:hAnsi="Times New Roman" w:cs="Times New Roman"/>
                <w:sz w:val="20"/>
                <w:szCs w:val="20"/>
              </w:rPr>
            </w:pPr>
          </w:p>
          <w:p w14:paraId="016D1DB5" w14:textId="10DAFC43"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E2: Task-based mirror therapy + Conventional Therapy: Six </w:t>
            </w:r>
            <w:r w:rsidRPr="0007160D">
              <w:rPr>
                <w:rFonts w:ascii="Times New Roman" w:hAnsi="Times New Roman" w:cs="Times New Roman"/>
                <w:sz w:val="20"/>
                <w:szCs w:val="20"/>
              </w:rPr>
              <w:lastRenderedPageBreak/>
              <w:t>tasks were performed with the affected hand, including transferring small cubes, placing pegs in holes and taking them out, turning over paper cards, placing steel needles in holes, stacking blocks, and putting cups on a shelf.</w:t>
            </w:r>
          </w:p>
        </w:tc>
        <w:tc>
          <w:tcPr>
            <w:tcW w:w="2268" w:type="dxa"/>
          </w:tcPr>
          <w:p w14:paraId="52196957" w14:textId="3C0C4B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Patients underwent multi-disciplinary rehabilitation training, including customary PT and OT. PT focused on the patients’ lower limb motor function and ambulation. Physiotherapists applied </w:t>
            </w:r>
            <w:r w:rsidRPr="0007160D">
              <w:rPr>
                <w:rFonts w:ascii="Times New Roman" w:hAnsi="Times New Roman" w:cs="Times New Roman"/>
                <w:sz w:val="20"/>
                <w:szCs w:val="20"/>
              </w:rPr>
              <w:lastRenderedPageBreak/>
              <w:t>muscle stretching before active motor training.</w:t>
            </w:r>
          </w:p>
        </w:tc>
        <w:tc>
          <w:tcPr>
            <w:tcW w:w="1701" w:type="dxa"/>
          </w:tcPr>
          <w:p w14:paraId="3EB7E5C1"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lastRenderedPageBreak/>
              <w:t>30min 5x/wk for 4wk Mirror therapy</w:t>
            </w:r>
          </w:p>
          <w:p w14:paraId="2FF5E891" w14:textId="77777777" w:rsidR="00137397" w:rsidRPr="0007160D" w:rsidRDefault="00137397" w:rsidP="00137397">
            <w:pPr>
              <w:rPr>
                <w:rFonts w:ascii="Times New Roman" w:hAnsi="Times New Roman" w:cs="Times New Roman"/>
                <w:sz w:val="20"/>
                <w:szCs w:val="20"/>
              </w:rPr>
            </w:pPr>
          </w:p>
          <w:p w14:paraId="07E7D926"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1-2hr/d</w:t>
            </w:r>
          </w:p>
          <w:p w14:paraId="33EB1E7A" w14:textId="64822B71"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onventional therapy</w:t>
            </w:r>
          </w:p>
        </w:tc>
        <w:tc>
          <w:tcPr>
            <w:tcW w:w="1134" w:type="dxa"/>
          </w:tcPr>
          <w:p w14:paraId="5DFCF487" w14:textId="70C9876F"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137397" w:rsidRPr="0007160D" w14:paraId="0146B4C1" w14:textId="77777777" w:rsidTr="0040443D">
        <w:tc>
          <w:tcPr>
            <w:tcW w:w="1985" w:type="dxa"/>
          </w:tcPr>
          <w:p w14:paraId="0BF1B018" w14:textId="6BE956CC"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Antoniotti </w:t>
            </w:r>
            <w:r w:rsidR="00512B42">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ntoniotti&lt;/Author&gt;&lt;Year&gt;2019&lt;/Year&gt;&lt;RecNum&gt;4&lt;/RecNum&gt;&lt;DisplayText&gt;&lt;style face="superscript"&gt;55&lt;/style&gt;&lt;/DisplayText&gt;&lt;record&gt;&lt;rec-number&gt;4&lt;/rec-number&gt;&lt;foreign-keys&gt;&lt;key app="EN" db-id="prs2xep9sptfrneez9px9zziav0xfxxr2vpa" timestamp="1727957170"&gt;4&lt;/key&gt;&lt;/foreign-keys&gt;&lt;ref-type name="Journal Article"&gt;17&lt;/ref-type&gt;&lt;contributors&gt;&lt;authors&gt;&lt;author&gt;Antoniotti, Paola&lt;/author&gt;&lt;author&gt;Veronelli, Laura&lt;/author&gt;&lt;author&gt;Caronni, Antonio&lt;/author&gt;&lt;author&gt;Monti, Alessia&lt;/author&gt;&lt;author&gt;Aristidou, Evdoxia&lt;/author&gt;&lt;author&gt;Montesano, Maria&lt;/author&gt;&lt;author&gt;Corbo, Massimo&lt;/author&gt;&lt;/authors&gt;&lt;/contributors&gt;&lt;titles&gt;&lt;title&gt;No evidence of effectiveness of mirror therapy early after stroke: an assessor-blinded randomized controlled trial&lt;/title&gt;&lt;secondary-title&gt;Clin Rehabil&lt;/secondary-title&gt;&lt;/titles&gt;&lt;periodical&gt;&lt;full-title&gt;Clin Rehabil&lt;/full-title&gt;&lt;/periodical&gt;&lt;pages&gt;885-893&lt;/pages&gt;&lt;volume&gt;33&lt;/volume&gt;&lt;number&gt;5&lt;/number&gt;&lt;dates&gt;&lt;year&gt;2019&lt;/year&gt;&lt;/dates&gt;&lt;isbn&gt;0269-215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5</w:t>
            </w:r>
            <w:r w:rsidRPr="0007160D">
              <w:rPr>
                <w:rFonts w:ascii="Times New Roman" w:hAnsi="Times New Roman" w:cs="Times New Roman"/>
                <w:sz w:val="20"/>
                <w:szCs w:val="20"/>
              </w:rPr>
              <w:fldChar w:fldCharType="end"/>
            </w:r>
          </w:p>
          <w:p w14:paraId="0AF49930" w14:textId="77777777" w:rsidR="00512B42" w:rsidRDefault="00512B42"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371787C1" w14:textId="7D7C1EFE" w:rsidR="00137397" w:rsidRPr="0007160D" w:rsidRDefault="00137397" w:rsidP="00137397">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1CBFB5E8" w14:textId="1DBDF7C0"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No evidence of effectiveness of mirror therapy early after stroke: an assessor-blinded randomized controlled trial</w:t>
            </w:r>
          </w:p>
        </w:tc>
        <w:tc>
          <w:tcPr>
            <w:tcW w:w="1559" w:type="dxa"/>
          </w:tcPr>
          <w:p w14:paraId="1BD655CC" w14:textId="77777777"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E: 16</w:t>
            </w:r>
          </w:p>
          <w:p w14:paraId="01B24101" w14:textId="08A62CCF"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C: 19</w:t>
            </w:r>
          </w:p>
        </w:tc>
        <w:tc>
          <w:tcPr>
            <w:tcW w:w="2693" w:type="dxa"/>
          </w:tcPr>
          <w:p w14:paraId="2E746DED" w14:textId="6A11AF6E"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Mirror therapy + Conventional therapy: Patients were asked to move their sound arm while looking the mirror reflective surface.</w:t>
            </w:r>
          </w:p>
        </w:tc>
        <w:tc>
          <w:tcPr>
            <w:tcW w:w="2268" w:type="dxa"/>
          </w:tcPr>
          <w:p w14:paraId="43A9D72B" w14:textId="4383EB93"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Sham + Conventional care: Conventional rehabilitation consisted of PT and OT, according to the physician prescription. In Sham mirror therapy, the mirror surface was opaque. </w:t>
            </w:r>
          </w:p>
        </w:tc>
        <w:tc>
          <w:tcPr>
            <w:tcW w:w="1701" w:type="dxa"/>
          </w:tcPr>
          <w:p w14:paraId="36F12D5C" w14:textId="7465FCE3"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30min 5d/wk for 4wk </w:t>
            </w:r>
            <w:r w:rsidR="00F17DEE">
              <w:rPr>
                <w:rFonts w:ascii="Times New Roman" w:hAnsi="Times New Roman" w:cs="Times New Roman"/>
                <w:sz w:val="20"/>
                <w:szCs w:val="20"/>
              </w:rPr>
              <w:t>M</w:t>
            </w:r>
            <w:r w:rsidRPr="0007160D">
              <w:rPr>
                <w:rFonts w:ascii="Times New Roman" w:hAnsi="Times New Roman" w:cs="Times New Roman"/>
                <w:sz w:val="20"/>
                <w:szCs w:val="20"/>
              </w:rPr>
              <w:t>irror therapy</w:t>
            </w:r>
          </w:p>
          <w:p w14:paraId="5D65FCC9" w14:textId="77777777" w:rsidR="00137397" w:rsidRPr="0007160D" w:rsidRDefault="00137397" w:rsidP="00137397">
            <w:pPr>
              <w:rPr>
                <w:rFonts w:ascii="Times New Roman" w:hAnsi="Times New Roman" w:cs="Times New Roman"/>
                <w:sz w:val="20"/>
                <w:szCs w:val="20"/>
              </w:rPr>
            </w:pPr>
          </w:p>
          <w:p w14:paraId="65B074B2" w14:textId="3814BE9D"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 xml:space="preserve">90min minimum, 5d/wk, for 4wk </w:t>
            </w:r>
            <w:r w:rsidR="00F17DEE">
              <w:rPr>
                <w:rFonts w:ascii="Times New Roman" w:hAnsi="Times New Roman" w:cs="Times New Roman"/>
                <w:sz w:val="20"/>
                <w:szCs w:val="20"/>
              </w:rPr>
              <w:t>C</w:t>
            </w:r>
            <w:r w:rsidRPr="0007160D">
              <w:rPr>
                <w:rFonts w:ascii="Times New Roman" w:hAnsi="Times New Roman" w:cs="Times New Roman"/>
                <w:sz w:val="20"/>
                <w:szCs w:val="20"/>
              </w:rPr>
              <w:t>onventional care</w:t>
            </w:r>
          </w:p>
        </w:tc>
        <w:tc>
          <w:tcPr>
            <w:tcW w:w="1134" w:type="dxa"/>
          </w:tcPr>
          <w:p w14:paraId="3D79B5F8" w14:textId="7F0EF9B6" w:rsidR="00137397" w:rsidRPr="0007160D" w:rsidRDefault="00137397" w:rsidP="00137397">
            <w:pPr>
              <w:rPr>
                <w:rFonts w:ascii="Times New Roman" w:hAnsi="Times New Roman" w:cs="Times New Roman"/>
                <w:sz w:val="20"/>
                <w:szCs w:val="20"/>
              </w:rPr>
            </w:pPr>
            <w:r w:rsidRPr="0007160D">
              <w:rPr>
                <w:rFonts w:ascii="Times New Roman" w:hAnsi="Times New Roman" w:cs="Times New Roman"/>
                <w:sz w:val="20"/>
                <w:szCs w:val="20"/>
              </w:rPr>
              <w:t>Acute</w:t>
            </w:r>
          </w:p>
        </w:tc>
      </w:tr>
      <w:tr w:rsidR="007D1AD5" w:rsidRPr="0007160D" w14:paraId="35F06D4D" w14:textId="77777777" w:rsidTr="0040443D">
        <w:tc>
          <w:tcPr>
            <w:tcW w:w="1985" w:type="dxa"/>
          </w:tcPr>
          <w:p w14:paraId="7D4E7228" w14:textId="1939AAB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Ding</w:t>
            </w:r>
            <w:r w:rsidR="0003115F">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Ding&lt;/Author&gt;&lt;Year&gt;2019&lt;/Year&gt;&lt;RecNum&gt;17&lt;/RecNum&gt;&lt;DisplayText&gt;&lt;style face="superscript"&gt;56&lt;/style&gt;&lt;/DisplayText&gt;&lt;record&gt;&lt;rec-number&gt;17&lt;/rec-number&gt;&lt;foreign-keys&gt;&lt;key app="EN" db-id="prs2xep9sptfrneez9px9zziav0xfxxr2vpa" timestamp="1727957170"&gt;17&lt;/key&gt;&lt;/foreign-keys&gt;&lt;ref-type name="Journal Article"&gt;17&lt;/ref-type&gt;&lt;contributors&gt;&lt;authors&gt;&lt;author&gt;Ding, Li&lt;/author&gt;&lt;author&gt;Wang, Xu&lt;/author&gt;&lt;author&gt;Chen, Shugeng&lt;/author&gt;&lt;author&gt;Wang, Hewei&lt;/author&gt;&lt;author&gt;Tian, Jing&lt;/author&gt;&lt;author&gt;Rong, Jifeng&lt;/author&gt;&lt;author&gt;Shao, Peng&lt;/author&gt;&lt;author&gt;Tong, Shanbao&lt;/author&gt;&lt;author&gt;Guo, Xiaoli&lt;/author&gt;&lt;author&gt;Jia, Jie&lt;/author&gt;&lt;/authors&gt;&lt;/contributors&gt;&lt;titles&gt;&lt;title&gt;Camera-based mirror visual input for priming promotes motor recovery, daily function, and brain network segregation in subacute stroke patients&lt;/title&gt;&lt;secondary-title&gt;Neurorehabil Neural Repair&lt;/secondary-title&gt;&lt;/titles&gt;&lt;periodical&gt;&lt;full-title&gt;Neurorehabil Neural Repair&lt;/full-title&gt;&lt;/periodical&gt;&lt;pages&gt;307-318&lt;/pages&gt;&lt;volume&gt;33&lt;/volume&gt;&lt;number&gt;4&lt;/number&gt;&lt;dates&gt;&lt;year&gt;2019&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6</w:t>
            </w:r>
            <w:r w:rsidRPr="0007160D">
              <w:rPr>
                <w:rFonts w:ascii="Times New Roman" w:hAnsi="Times New Roman" w:cs="Times New Roman"/>
                <w:sz w:val="20"/>
                <w:szCs w:val="20"/>
              </w:rPr>
              <w:fldChar w:fldCharType="end"/>
            </w:r>
          </w:p>
          <w:p w14:paraId="1E897308" w14:textId="77777777" w:rsidR="0003115F" w:rsidRDefault="0003115F"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E677EE5" w14:textId="441B533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03115F">
              <w:rPr>
                <w:rFonts w:ascii="Times New Roman" w:hAnsi="Times New Roman" w:cs="Times New Roman"/>
                <w:sz w:val="20"/>
                <w:szCs w:val="20"/>
              </w:rPr>
              <w:t xml:space="preserve"> (Mainland)</w:t>
            </w:r>
          </w:p>
        </w:tc>
        <w:tc>
          <w:tcPr>
            <w:tcW w:w="1701" w:type="dxa"/>
          </w:tcPr>
          <w:p w14:paraId="337BCAE5" w14:textId="411F721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amera-Based Mirror Visual Input for Priming Promotes Motor Recovery, Daily Function, and Brain Network Segregation in Subacute Stroke Patients. </w:t>
            </w:r>
          </w:p>
        </w:tc>
        <w:tc>
          <w:tcPr>
            <w:tcW w:w="1559" w:type="dxa"/>
          </w:tcPr>
          <w:p w14:paraId="6E67D050"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9</w:t>
            </w:r>
          </w:p>
          <w:p w14:paraId="2F237368" w14:textId="1FAF7A9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7E0F29CE" w14:textId="29FF7BB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Camera Mirror Visual Feedback (MFV):  A customized </w:t>
            </w:r>
            <w:proofErr w:type="spellStart"/>
            <w:r w:rsidRPr="0007160D">
              <w:rPr>
                <w:rFonts w:ascii="Times New Roman" w:hAnsi="Times New Roman" w:cs="Times New Roman"/>
                <w:sz w:val="20"/>
                <w:szCs w:val="20"/>
              </w:rPr>
              <w:t>camMVF</w:t>
            </w:r>
            <w:proofErr w:type="spellEnd"/>
            <w:r w:rsidRPr="0007160D">
              <w:rPr>
                <w:rFonts w:ascii="Times New Roman" w:hAnsi="Times New Roman" w:cs="Times New Roman"/>
                <w:sz w:val="20"/>
                <w:szCs w:val="20"/>
              </w:rPr>
              <w:t xml:space="preserve"> was employed to present MVF instead of a real mirror. Two cameras were mounted on the lateral edge of the prism to capture the movements of hands, wrists, and forearms. During the training, the pictures of unaffected hand and its mirror image were shown on the screen in front of the patients. </w:t>
            </w:r>
          </w:p>
        </w:tc>
        <w:tc>
          <w:tcPr>
            <w:tcW w:w="2268" w:type="dxa"/>
          </w:tcPr>
          <w:p w14:paraId="26C3B98D" w14:textId="493A6C3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Conventional Therapy: Included repetitive passive/active motor tasks and task-based motor training (dosage-equivalent) </w:t>
            </w:r>
          </w:p>
        </w:tc>
        <w:tc>
          <w:tcPr>
            <w:tcW w:w="1701" w:type="dxa"/>
          </w:tcPr>
          <w:p w14:paraId="3DB2177C" w14:textId="6BAC206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1.5hrs, 5d/wk</w:t>
            </w:r>
            <w:r w:rsidR="00F17DEE">
              <w:rPr>
                <w:rFonts w:ascii="Times New Roman" w:hAnsi="Times New Roman" w:cs="Times New Roman"/>
                <w:sz w:val="20"/>
                <w:szCs w:val="20"/>
              </w:rPr>
              <w:t xml:space="preserve"> for</w:t>
            </w:r>
            <w:r w:rsidRPr="0007160D">
              <w:rPr>
                <w:rFonts w:ascii="Times New Roman" w:hAnsi="Times New Roman" w:cs="Times New Roman"/>
                <w:sz w:val="20"/>
                <w:szCs w:val="20"/>
              </w:rPr>
              <w:t xml:space="preserve"> 4wk</w:t>
            </w:r>
          </w:p>
        </w:tc>
        <w:tc>
          <w:tcPr>
            <w:tcW w:w="1134" w:type="dxa"/>
          </w:tcPr>
          <w:p w14:paraId="743BD1E6" w14:textId="5F2424B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1F33EA4C" w14:textId="77777777" w:rsidTr="0040443D">
        <w:tc>
          <w:tcPr>
            <w:tcW w:w="1985" w:type="dxa"/>
          </w:tcPr>
          <w:p w14:paraId="37EA25B1" w14:textId="5B1AA34D"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Ding </w:t>
            </w:r>
            <w:r w:rsidR="00F15CD2">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Ding&lt;/Author&gt;&lt;Year&gt;2018&lt;/Year&gt;&lt;RecNum&gt;18&lt;/RecNum&gt;&lt;DisplayText&gt;&lt;style face="superscript"&gt;57&lt;/style&gt;&lt;/DisplayText&gt;&lt;record&gt;&lt;rec-number&gt;18&lt;/rec-number&gt;&lt;foreign-keys&gt;&lt;key app="EN" db-id="prs2xep9sptfrneez9px9zziav0xfxxr2vpa" timestamp="1727957170"&gt;18&lt;/key&gt;&lt;/foreign-keys&gt;&lt;ref-type name="Journal Article"&gt;17&lt;/ref-type&gt;&lt;contributors&gt;&lt;authors&gt;&lt;author&gt;Ding, Li&lt;/author&gt;&lt;author&gt;Wang, Xu&lt;/author&gt;&lt;author&gt;Guo, Xiaoli&lt;/author&gt;&lt;author&gt;Chen, Shugeng&lt;/author&gt;&lt;author&gt;Wang, Hewei&lt;/author&gt;&lt;author&gt;Jiang, Ning&lt;/author&gt;&lt;author&gt;Jia, Jie&lt;/author&gt;&lt;/authors&gt;&lt;/contributors&gt;&lt;titles&gt;&lt;title&gt;Camera-based mirror visual feedback: potential to improve motor preparation in stroke patients&lt;/title&gt;&lt;secondary-title&gt;IEEE Trans Neural Syst Rehabil Eng&lt;/secondary-title&gt;&lt;/titles&gt;&lt;periodical&gt;&lt;full-title&gt;IEEE Trans Neural Syst Rehabil Eng&lt;/full-title&gt;&lt;/periodical&gt;&lt;pages&gt;1897-1905&lt;/pages&gt;&lt;volume&gt;26&lt;/volume&gt;&lt;number&gt;9&lt;/number&gt;&lt;dates&gt;&lt;year&gt;2018&lt;/year&gt;&lt;/dates&gt;&lt;isbn&gt;1534-4320&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7</w:t>
            </w:r>
            <w:r w:rsidRPr="0007160D">
              <w:rPr>
                <w:rFonts w:ascii="Times New Roman" w:hAnsi="Times New Roman" w:cs="Times New Roman"/>
                <w:sz w:val="20"/>
                <w:szCs w:val="20"/>
              </w:rPr>
              <w:fldChar w:fldCharType="end"/>
            </w:r>
          </w:p>
          <w:p w14:paraId="543C52CD" w14:textId="77777777" w:rsidR="00F15CD2" w:rsidRDefault="00F15CD2"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2E6F40E8" w14:textId="7777777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p>
          <w:p w14:paraId="7D19DBB8" w14:textId="77777777" w:rsidR="007D1AD5" w:rsidRPr="0007160D" w:rsidRDefault="007D1AD5" w:rsidP="007D1AD5">
            <w:pPr>
              <w:spacing w:line="360" w:lineRule="auto"/>
              <w:rPr>
                <w:rFonts w:ascii="Times New Roman" w:hAnsi="Times New Roman" w:cs="Times New Roman"/>
                <w:sz w:val="20"/>
                <w:szCs w:val="20"/>
              </w:rPr>
            </w:pPr>
          </w:p>
          <w:p w14:paraId="0F8AFC99" w14:textId="77777777" w:rsidR="007D1AD5" w:rsidRPr="0007160D" w:rsidRDefault="007D1AD5" w:rsidP="007D1AD5">
            <w:pPr>
              <w:spacing w:line="360" w:lineRule="auto"/>
              <w:rPr>
                <w:rFonts w:ascii="Times New Roman" w:hAnsi="Times New Roman" w:cs="Times New Roman"/>
                <w:sz w:val="20"/>
                <w:szCs w:val="20"/>
              </w:rPr>
            </w:pPr>
          </w:p>
        </w:tc>
        <w:tc>
          <w:tcPr>
            <w:tcW w:w="1701" w:type="dxa"/>
          </w:tcPr>
          <w:p w14:paraId="620932AD" w14:textId="640F2112"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amera-based mirror visual feedback: potential to improve motor preparation in stroke patients. </w:t>
            </w:r>
          </w:p>
        </w:tc>
        <w:tc>
          <w:tcPr>
            <w:tcW w:w="1559" w:type="dxa"/>
          </w:tcPr>
          <w:p w14:paraId="337499DD"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 subgroup:</w:t>
            </w:r>
          </w:p>
          <w:p w14:paraId="1B3F8376"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29</w:t>
            </w:r>
          </w:p>
          <w:p w14:paraId="6EA306FA"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29</w:t>
            </w:r>
          </w:p>
          <w:p w14:paraId="7F4F9F1A" w14:textId="77777777" w:rsidR="007D1AD5" w:rsidRPr="0007160D" w:rsidRDefault="007D1AD5" w:rsidP="007D1AD5">
            <w:pPr>
              <w:rPr>
                <w:rFonts w:ascii="Times New Roman" w:hAnsi="Times New Roman" w:cs="Times New Roman"/>
                <w:sz w:val="20"/>
                <w:szCs w:val="20"/>
              </w:rPr>
            </w:pPr>
          </w:p>
          <w:p w14:paraId="2C979312"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hronic subgroup:</w:t>
            </w:r>
          </w:p>
          <w:p w14:paraId="4DF1DF4C"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2</w:t>
            </w:r>
          </w:p>
          <w:p w14:paraId="15EA006D" w14:textId="53104492"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C: 12</w:t>
            </w:r>
          </w:p>
        </w:tc>
        <w:tc>
          <w:tcPr>
            <w:tcW w:w="2693" w:type="dxa"/>
          </w:tcPr>
          <w:p w14:paraId="4D1F0673" w14:textId="3223665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amera-based Mirror Visual Feedback (MVF), mirror box: Two cameras were mounted on the top of the mirror box to capture the movements of the less-affected hand of stroke patients, the picture of the less-affected hand and its </w:t>
            </w:r>
            <w:r w:rsidRPr="0007160D">
              <w:rPr>
                <w:rFonts w:ascii="Times New Roman" w:hAnsi="Times New Roman" w:cs="Times New Roman"/>
                <w:sz w:val="20"/>
                <w:szCs w:val="20"/>
              </w:rPr>
              <w:lastRenderedPageBreak/>
              <w:t>mirrored image were shown on the screen, which was superimposed just above the real hands</w:t>
            </w:r>
          </w:p>
        </w:tc>
        <w:tc>
          <w:tcPr>
            <w:tcW w:w="2268" w:type="dxa"/>
          </w:tcPr>
          <w:p w14:paraId="3A47541A" w14:textId="1319CE28"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Conventional therapy: Including PT and OT, focused on the hands, wrist and forearm</w:t>
            </w:r>
          </w:p>
        </w:tc>
        <w:tc>
          <w:tcPr>
            <w:tcW w:w="1701" w:type="dxa"/>
          </w:tcPr>
          <w:p w14:paraId="5D72399E" w14:textId="600690F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1hr, 5d/wk, for 4wk</w:t>
            </w:r>
          </w:p>
        </w:tc>
        <w:tc>
          <w:tcPr>
            <w:tcW w:w="1134" w:type="dxa"/>
          </w:tcPr>
          <w:p w14:paraId="76F576E0"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p w14:paraId="021949E1" w14:textId="41DE7353"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amp; Chronic subgroups</w:t>
            </w:r>
          </w:p>
        </w:tc>
      </w:tr>
      <w:tr w:rsidR="007D1AD5" w:rsidRPr="0007160D" w14:paraId="61AC5254" w14:textId="77777777" w:rsidTr="0040443D">
        <w:tc>
          <w:tcPr>
            <w:tcW w:w="1985" w:type="dxa"/>
          </w:tcPr>
          <w:p w14:paraId="6D94AC7F" w14:textId="746A7E7F"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han </w:t>
            </w:r>
            <w:r w:rsidR="001D6900">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han&lt;/Author&gt;&lt;Year&gt;2018&lt;/Year&gt;&lt;RecNum&gt;11&lt;/RecNum&gt;&lt;DisplayText&gt;&lt;style face="superscript"&gt;58&lt;/style&gt;&lt;/DisplayText&gt;&lt;record&gt;&lt;rec-number&gt;11&lt;/rec-number&gt;&lt;foreign-keys&gt;&lt;key app="EN" db-id="prs2xep9sptfrneez9px9zziav0xfxxr2vpa" timestamp="1727957170"&gt;11&lt;/key&gt;&lt;/foreign-keys&gt;&lt;ref-type name="Journal Article"&gt;17&lt;/ref-type&gt;&lt;contributors&gt;&lt;authors&gt;&lt;author&gt;Chan, Wing Chiu&lt;/author&gt;&lt;author&gt;Au-Yeung, Stephanie SY&lt;/author&gt;&lt;/authors&gt;&lt;/contributors&gt;&lt;titles&gt;&lt;title&gt;Recovery in the severely impaired arm post-stroke after mirror therapy: a randomized controlled study&lt;/title&gt;&lt;secondary-title&gt;Am J Phys Med Rehabil&lt;/secondary-title&gt;&lt;/titles&gt;&lt;periodical&gt;&lt;full-title&gt;Am J Phys Med Rehabil&lt;/full-title&gt;&lt;/periodical&gt;&lt;pages&gt;572-577&lt;/pages&gt;&lt;volume&gt;97&lt;/volume&gt;&lt;number&gt;8&lt;/number&gt;&lt;dates&gt;&lt;year&gt;2018&lt;/year&gt;&lt;/dates&gt;&lt;isbn&gt;0894-911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8</w:t>
            </w:r>
            <w:r w:rsidRPr="0007160D">
              <w:rPr>
                <w:rFonts w:ascii="Times New Roman" w:hAnsi="Times New Roman" w:cs="Times New Roman"/>
                <w:sz w:val="20"/>
                <w:szCs w:val="20"/>
              </w:rPr>
              <w:fldChar w:fldCharType="end"/>
            </w:r>
          </w:p>
          <w:p w14:paraId="1B3BB6DB" w14:textId="77777777" w:rsidR="001D6900" w:rsidRDefault="001D6900"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557068B3" w14:textId="138FA9AF"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59398A">
              <w:rPr>
                <w:rFonts w:ascii="Times New Roman" w:hAnsi="Times New Roman" w:cs="Times New Roman"/>
                <w:sz w:val="20"/>
                <w:szCs w:val="20"/>
              </w:rPr>
              <w:t xml:space="preserve"> (Mainland)</w:t>
            </w:r>
          </w:p>
          <w:p w14:paraId="3AF54418" w14:textId="77777777" w:rsidR="007D1AD5" w:rsidRPr="0007160D" w:rsidRDefault="007D1AD5" w:rsidP="007D1AD5">
            <w:pPr>
              <w:spacing w:line="360" w:lineRule="auto"/>
              <w:rPr>
                <w:rFonts w:ascii="Times New Roman" w:hAnsi="Times New Roman" w:cs="Times New Roman"/>
                <w:sz w:val="20"/>
                <w:szCs w:val="20"/>
              </w:rPr>
            </w:pPr>
          </w:p>
        </w:tc>
        <w:tc>
          <w:tcPr>
            <w:tcW w:w="1701" w:type="dxa"/>
          </w:tcPr>
          <w:p w14:paraId="6E421E17" w14:textId="546D7D8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Recovery in the severely impaired arm post-stroke after mirror therapy: a randomized controlled study</w:t>
            </w:r>
          </w:p>
        </w:tc>
        <w:tc>
          <w:tcPr>
            <w:tcW w:w="1559" w:type="dxa"/>
          </w:tcPr>
          <w:p w14:paraId="0776AB52" w14:textId="77777777" w:rsidR="007D1AD5" w:rsidRPr="0007160D" w:rsidRDefault="007D1AD5" w:rsidP="007D1AD5">
            <w:pPr>
              <w:tabs>
                <w:tab w:val="left" w:pos="877"/>
              </w:tabs>
              <w:rPr>
                <w:rFonts w:ascii="Times New Roman" w:hAnsi="Times New Roman" w:cs="Times New Roman"/>
                <w:sz w:val="20"/>
                <w:szCs w:val="20"/>
              </w:rPr>
            </w:pPr>
            <w:r w:rsidRPr="0007160D">
              <w:rPr>
                <w:rFonts w:ascii="Times New Roman" w:hAnsi="Times New Roman" w:cs="Times New Roman"/>
                <w:sz w:val="20"/>
                <w:szCs w:val="20"/>
              </w:rPr>
              <w:t>E: 15</w:t>
            </w:r>
          </w:p>
          <w:p w14:paraId="79893C3B" w14:textId="6E97307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20</w:t>
            </w:r>
          </w:p>
        </w:tc>
        <w:tc>
          <w:tcPr>
            <w:tcW w:w="2693" w:type="dxa"/>
          </w:tcPr>
          <w:p w14:paraId="20D8A895" w14:textId="392C4B7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 Conventional Rehabilitation: Patients sat in front of a table on which a mirror was placed vertically in the space ipsilateral to the paretic arm. The mirror’s reflective surface was facing the intact arm. Patients were required to watch the reflective image of the whole intact arm from shoulder to the hand. Patients were instructed to practice 5 structured active movements with the intact arm.</w:t>
            </w:r>
          </w:p>
        </w:tc>
        <w:tc>
          <w:tcPr>
            <w:tcW w:w="2268" w:type="dxa"/>
          </w:tcPr>
          <w:p w14:paraId="32C82D6D" w14:textId="7357A0B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ham + Conventional Rehabilitation: Patients performed the same 5 structured exercises with both the paretic and intact arm but without a mirror. Conventional rehabilitation included PT and OT. The PT program included positioning, functional electrical stimulation, passive/assisted-active exercise on arm ergometers, and strengthening exercise.</w:t>
            </w:r>
          </w:p>
        </w:tc>
        <w:tc>
          <w:tcPr>
            <w:tcW w:w="1701" w:type="dxa"/>
          </w:tcPr>
          <w:p w14:paraId="03BE7FAE"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2x30min/d, 5d/wk for 4wk Mirror therapy</w:t>
            </w:r>
          </w:p>
          <w:p w14:paraId="3E34E3FE" w14:textId="77777777" w:rsidR="007D1AD5" w:rsidRPr="0007160D" w:rsidRDefault="007D1AD5" w:rsidP="007D1AD5">
            <w:pPr>
              <w:rPr>
                <w:rFonts w:ascii="Times New Roman" w:hAnsi="Times New Roman" w:cs="Times New Roman"/>
                <w:sz w:val="20"/>
                <w:szCs w:val="20"/>
              </w:rPr>
            </w:pPr>
          </w:p>
          <w:p w14:paraId="0E1B6071"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2.5h/d, 5d/wk Conventional rehabilitation</w:t>
            </w:r>
          </w:p>
          <w:p w14:paraId="4B4F885F" w14:textId="77777777" w:rsidR="007D1AD5" w:rsidRPr="0007160D" w:rsidRDefault="007D1AD5" w:rsidP="007D1AD5">
            <w:pPr>
              <w:rPr>
                <w:rFonts w:ascii="Times New Roman" w:hAnsi="Times New Roman" w:cs="Times New Roman"/>
                <w:sz w:val="20"/>
                <w:szCs w:val="20"/>
              </w:rPr>
            </w:pPr>
          </w:p>
          <w:p w14:paraId="44838B82" w14:textId="77777777" w:rsidR="007D1AD5" w:rsidRPr="0007160D" w:rsidRDefault="007D1AD5" w:rsidP="007D1AD5">
            <w:pPr>
              <w:rPr>
                <w:rFonts w:ascii="Times New Roman" w:hAnsi="Times New Roman" w:cs="Times New Roman"/>
                <w:sz w:val="20"/>
                <w:szCs w:val="20"/>
              </w:rPr>
            </w:pPr>
          </w:p>
        </w:tc>
        <w:tc>
          <w:tcPr>
            <w:tcW w:w="1134" w:type="dxa"/>
          </w:tcPr>
          <w:p w14:paraId="058BDD10" w14:textId="452F7CA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Acute</w:t>
            </w:r>
          </w:p>
        </w:tc>
      </w:tr>
      <w:tr w:rsidR="007D1AD5" w:rsidRPr="0007160D" w14:paraId="1F8A04EB" w14:textId="77777777" w:rsidTr="0040443D">
        <w:tc>
          <w:tcPr>
            <w:tcW w:w="1985" w:type="dxa"/>
          </w:tcPr>
          <w:p w14:paraId="28282642" w14:textId="7A153A51"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Kim</w:t>
            </w:r>
            <w:r w:rsidR="00883239">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im&lt;/Author&gt;&lt;Year&gt;2016&lt;/Year&gt;&lt;RecNum&gt;102&lt;/RecNum&gt;&lt;DisplayText&gt;&lt;style face="superscript"&gt;59&lt;/style&gt;&lt;/DisplayText&gt;&lt;record&gt;&lt;rec-number&gt;102&lt;/rec-number&gt;&lt;foreign-keys&gt;&lt;key app="EN" db-id="prs2xep9sptfrneez9px9zziav0xfxxr2vpa" timestamp="1728388777"&gt;102&lt;/key&gt;&lt;/foreign-keys&gt;&lt;ref-type name="Journal Article"&gt;17&lt;/ref-type&gt;&lt;contributors&gt;&lt;authors&gt;&lt;author&gt;Kim, K.&lt;/author&gt;&lt;author&gt;Lee, S.&lt;/author&gt;&lt;author&gt;Kim, D.&lt;/author&gt;&lt;author&gt;Lee, K.&lt;/author&gt;&lt;author&gt;Kim, Y.&lt;/author&gt;&lt;/authors&gt;&lt;/contributors&gt;&lt;auth-address&gt;Department of Physical Therapy, Sahmyook University, Republic of Korea.&amp;#xD;Bundang Jesaeng Hospital, Republic of Korea.&amp;#xD;St. Vincent&amp;apos;s Hospital, Republic of Korea.&lt;/auth-address&gt;&lt;titles&gt;&lt;title&gt;Effects of mirror therapy combined with motor tasks on upper extremity function and activities daily living of stroke patients&lt;/title&gt;&lt;secondary-title&gt;J Phys Ther Sci&lt;/secondary-title&gt;&lt;/titles&gt;&lt;periodical&gt;&lt;full-title&gt;J Phys Ther Sci&lt;/full-title&gt;&lt;/periodical&gt;&lt;pages&gt;483-7&lt;/pages&gt;&lt;volume&gt;28&lt;/volume&gt;&lt;number&gt;2&lt;/number&gt;&lt;edition&gt;2016/04/12&lt;/edition&gt;&lt;keywords&gt;&lt;keyword&gt;Mirror therapy&lt;/keyword&gt;&lt;keyword&gt;Stroke&lt;/keyword&gt;&lt;keyword&gt;Upper extremity&lt;/keyword&gt;&lt;/keywords&gt;&lt;dates&gt;&lt;year&gt;2016&lt;/year&gt;&lt;pub-dates&gt;&lt;date&gt;Jan&lt;/date&gt;&lt;/pub-dates&gt;&lt;/dates&gt;&lt;isbn&gt;0915-5287 (Print)&amp;#xD;0915-5287&lt;/isbn&gt;&lt;accession-num&gt;27065534&lt;/accession-num&gt;&lt;urls&gt;&lt;/urls&gt;&lt;custom2&gt;PMC4792995&lt;/custom2&gt;&lt;electronic-resource-num&gt;10.1589/jpts.28.483&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59</w:t>
            </w:r>
            <w:r w:rsidRPr="0007160D">
              <w:rPr>
                <w:rFonts w:ascii="Times New Roman" w:hAnsi="Times New Roman" w:cs="Times New Roman"/>
                <w:sz w:val="20"/>
                <w:szCs w:val="20"/>
              </w:rPr>
              <w:fldChar w:fldCharType="end"/>
            </w:r>
          </w:p>
          <w:p w14:paraId="22F3DE7A" w14:textId="77777777" w:rsidR="00883239" w:rsidRDefault="00883239"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6847DE8D" w14:textId="53173BE3"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2831C122" w14:textId="3D616368"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ffects of mirror therapy combined with motor tasks on upper extremity function and activities daily living of stroke patients</w:t>
            </w:r>
          </w:p>
        </w:tc>
        <w:tc>
          <w:tcPr>
            <w:tcW w:w="1559" w:type="dxa"/>
          </w:tcPr>
          <w:p w14:paraId="5C2F74DB"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2</w:t>
            </w:r>
          </w:p>
          <w:p w14:paraId="17CAFD23" w14:textId="23A2DAD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615DDBA3" w14:textId="39B319F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Participants sat on chairs in front of a desk and bent their hip joints, knee joints, and ankle joints at 90°, with both feet on the floor at shoulder width. A mirror was stood on the desk, parallel with the median line of the body and facing the unaffected upper limb.</w:t>
            </w:r>
          </w:p>
        </w:tc>
        <w:tc>
          <w:tcPr>
            <w:tcW w:w="2268" w:type="dxa"/>
          </w:tcPr>
          <w:p w14:paraId="68BFF7B2" w14:textId="26F6FB3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Therapy: Included training sessions for the improvement of upper limb function and activities of daily living.</w:t>
            </w:r>
          </w:p>
        </w:tc>
        <w:tc>
          <w:tcPr>
            <w:tcW w:w="1701" w:type="dxa"/>
          </w:tcPr>
          <w:p w14:paraId="278E4EB1" w14:textId="6C10E79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30min/d, 5dwk for 4wk</w:t>
            </w:r>
          </w:p>
        </w:tc>
        <w:tc>
          <w:tcPr>
            <w:tcW w:w="1134" w:type="dxa"/>
          </w:tcPr>
          <w:p w14:paraId="196DACC7" w14:textId="5F92626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1AD5" w:rsidRPr="0007160D" w14:paraId="7870284E" w14:textId="77777777" w:rsidTr="0040443D">
        <w:tc>
          <w:tcPr>
            <w:tcW w:w="1985" w:type="dxa"/>
          </w:tcPr>
          <w:p w14:paraId="2F7C28AA" w14:textId="668C754B"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olomer </w:t>
            </w:r>
            <w:r w:rsidR="00606C9F">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olomer&lt;/Author&gt;&lt;Year&gt;2016&lt;/Year&gt;&lt;RecNum&gt;13&lt;/RecNum&gt;&lt;DisplayText&gt;&lt;style face="superscript"&gt;60&lt;/style&gt;&lt;/DisplayText&gt;&lt;record&gt;&lt;rec-number&gt;13&lt;/rec-number&gt;&lt;foreign-keys&gt;&lt;key app="EN" db-id="prs2xep9sptfrneez9px9zziav0xfxxr2vpa" timestamp="1727957170"&gt;13&lt;/key&gt;&lt;/foreign-keys&gt;&lt;ref-type name="Journal Article"&gt;17&lt;/ref-type&gt;&lt;contributors&gt;&lt;authors&gt;&lt;author&gt;Colomer, Carolina&lt;/author&gt;&lt;author&gt;Noe, Enrique&lt;/author&gt;&lt;author&gt;Llorens Rodríguez, Roberto&lt;/author&gt;&lt;/authors&gt;&lt;/contributors&gt;&lt;titles&gt;&lt;title&gt;Mirror therapy in chronic stroke survivors with severely impaired upper limb function: a randomized controlled trial&lt;/title&gt;&lt;secondary-title&gt;Eur J Phys Rehabil Med&lt;/secondary-title&gt;&lt;/titles&gt;&lt;periodical&gt;&lt;full-title&gt;Eur J Phys Rehabil Med&lt;/full-title&gt;&lt;/periodical&gt;&lt;pages&gt;271-278&lt;/pages&gt;&lt;volume&gt;52&lt;/volume&gt;&lt;number&gt;3&lt;/number&gt;&lt;dates&gt;&lt;year&gt;2016&lt;/year&gt;&lt;/dates&gt;&lt;isbn&gt;1973-90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0</w:t>
            </w:r>
            <w:r w:rsidRPr="0007160D">
              <w:rPr>
                <w:rFonts w:ascii="Times New Roman" w:hAnsi="Times New Roman" w:cs="Times New Roman"/>
                <w:sz w:val="20"/>
                <w:szCs w:val="20"/>
              </w:rPr>
              <w:fldChar w:fldCharType="end"/>
            </w:r>
          </w:p>
          <w:p w14:paraId="011E6C77" w14:textId="77777777" w:rsidR="00E1620D" w:rsidRDefault="006C6B72"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69A2185" w14:textId="2EA17A9E"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Spain</w:t>
            </w:r>
          </w:p>
        </w:tc>
        <w:tc>
          <w:tcPr>
            <w:tcW w:w="1701" w:type="dxa"/>
          </w:tcPr>
          <w:p w14:paraId="6204962C" w14:textId="18853E6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in chronic stroke survivors with severely impaired upper limb function: a randomized controlled trial</w:t>
            </w:r>
          </w:p>
        </w:tc>
        <w:tc>
          <w:tcPr>
            <w:tcW w:w="1559" w:type="dxa"/>
          </w:tcPr>
          <w:p w14:paraId="25AA1806"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5</w:t>
            </w:r>
          </w:p>
          <w:p w14:paraId="6502124A" w14:textId="4303716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1B8487D6" w14:textId="70B7069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Mirror therapy + Conventional therapy: A triangular prism-shaped device with a mirror on one side was fixed on a table, participants were encouraged to observe the mirror while executing movements.  </w:t>
            </w:r>
          </w:p>
        </w:tc>
        <w:tc>
          <w:tcPr>
            <w:tcW w:w="2268" w:type="dxa"/>
          </w:tcPr>
          <w:p w14:paraId="465BE63F" w14:textId="2C575C6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Conventional Care: Included passive mobilization of the paretic upper limb </w:t>
            </w:r>
          </w:p>
        </w:tc>
        <w:tc>
          <w:tcPr>
            <w:tcW w:w="1701" w:type="dxa"/>
          </w:tcPr>
          <w:p w14:paraId="4E9CDFFE" w14:textId="662EDC5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45min/d, 3d/wk for 8wk</w:t>
            </w:r>
          </w:p>
        </w:tc>
        <w:tc>
          <w:tcPr>
            <w:tcW w:w="1134" w:type="dxa"/>
          </w:tcPr>
          <w:p w14:paraId="7349FCB2" w14:textId="09AF60B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1AD5" w:rsidRPr="0007160D" w14:paraId="69C93002" w14:textId="77777777" w:rsidTr="0040443D">
        <w:tc>
          <w:tcPr>
            <w:tcW w:w="1985" w:type="dxa"/>
          </w:tcPr>
          <w:p w14:paraId="07C76BB5" w14:textId="7A11F32A" w:rsidR="007D1AD5" w:rsidRPr="0007160D" w:rsidRDefault="007D1AD5" w:rsidP="007D1AD5">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lastRenderedPageBreak/>
              <w:t>Amasyali</w:t>
            </w:r>
            <w:proofErr w:type="spellEnd"/>
            <w:r w:rsidR="00020F8B">
              <w:rPr>
                <w:rFonts w:ascii="Times New Roman" w:hAnsi="Times New Roman" w:cs="Times New Roman"/>
                <w:sz w:val="20"/>
                <w:szCs w:val="20"/>
              </w:rPr>
              <w:t xml:space="preserve"> &amp; Yaliman</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masyali&lt;/Author&gt;&lt;Year&gt;2016&lt;/Year&gt;&lt;RecNum&gt;2&lt;/RecNum&gt;&lt;DisplayText&gt;&lt;style face="superscript"&gt;61&lt;/style&gt;&lt;/DisplayText&gt;&lt;record&gt;&lt;rec-number&gt;2&lt;/rec-number&gt;&lt;foreign-keys&gt;&lt;key app="EN" db-id="prs2xep9sptfrneez9px9zziav0xfxxr2vpa" timestamp="1727957170"&gt;2&lt;/key&gt;&lt;/foreign-keys&gt;&lt;ref-type name="Journal Article"&gt;17&lt;/ref-type&gt;&lt;contributors&gt;&lt;authors&gt;&lt;author&gt;Amasyali, Saliha Y&lt;/author&gt;&lt;author&gt;Yaliman, Ayşe&lt;/author&gt;&lt;/authors&gt;&lt;/contributors&gt;&lt;titles&gt;&lt;title&gt;Comparison of the effects of mirror therapy and electromyography-triggered neuromuscular stimulation on hand functions in stroke patients: a pilot study&lt;/title&gt;&lt;secondary-title&gt;Int J Rehabil Res&lt;/secondary-title&gt;&lt;/titles&gt;&lt;periodical&gt;&lt;full-title&gt;Int J Rehabil Res&lt;/full-title&gt;&lt;/periodical&gt;&lt;pages&gt;302-307&lt;/pages&gt;&lt;volume&gt;39&lt;/volume&gt;&lt;number&gt;4&lt;/number&gt;&lt;dates&gt;&lt;year&gt;2016&lt;/year&gt;&lt;/dates&gt;&lt;isbn&gt;0342-528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1</w:t>
            </w:r>
            <w:r w:rsidRPr="0007160D">
              <w:rPr>
                <w:rFonts w:ascii="Times New Roman" w:hAnsi="Times New Roman" w:cs="Times New Roman"/>
                <w:sz w:val="20"/>
                <w:szCs w:val="20"/>
              </w:rPr>
              <w:fldChar w:fldCharType="end"/>
            </w:r>
          </w:p>
          <w:p w14:paraId="1242CDE7" w14:textId="77777777" w:rsidR="00020F8B" w:rsidRDefault="00020F8B"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5DEE325C" w14:textId="0F73B073"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tc>
        <w:tc>
          <w:tcPr>
            <w:tcW w:w="1701" w:type="dxa"/>
          </w:tcPr>
          <w:p w14:paraId="160EE491" w14:textId="6444E6E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mparison of the effects of mirror therapy and electromyography-triggered neuromuscular stimulation on hand functions in stroke patients: a pilot study. </w:t>
            </w:r>
          </w:p>
        </w:tc>
        <w:tc>
          <w:tcPr>
            <w:tcW w:w="1559" w:type="dxa"/>
          </w:tcPr>
          <w:p w14:paraId="425AC518"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1: 9</w:t>
            </w:r>
          </w:p>
          <w:p w14:paraId="2F4804C2"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8</w:t>
            </w:r>
          </w:p>
          <w:p w14:paraId="78EB548C"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ulti-arm</w:t>
            </w:r>
          </w:p>
          <w:p w14:paraId="54634CCA" w14:textId="77777777" w:rsidR="007D1AD5" w:rsidRPr="0007160D" w:rsidRDefault="007D1AD5" w:rsidP="007D1AD5">
            <w:pPr>
              <w:rPr>
                <w:rFonts w:ascii="Times New Roman" w:hAnsi="Times New Roman" w:cs="Times New Roman"/>
                <w:sz w:val="20"/>
                <w:szCs w:val="20"/>
              </w:rPr>
            </w:pPr>
          </w:p>
        </w:tc>
        <w:tc>
          <w:tcPr>
            <w:tcW w:w="2693" w:type="dxa"/>
          </w:tcPr>
          <w:p w14:paraId="0085D17B" w14:textId="7717896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 Conventional Care: Patients practiced with the affected hand positioned behind the mirror while they looked at the reflection of the unaffected. Patients practiced their therapy at home after supervised sessions.</w:t>
            </w:r>
          </w:p>
        </w:tc>
        <w:tc>
          <w:tcPr>
            <w:tcW w:w="2268" w:type="dxa"/>
          </w:tcPr>
          <w:p w14:paraId="28C204F9" w14:textId="6B605483"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care: Consist</w:t>
            </w:r>
            <w:r w:rsidR="00653D5F">
              <w:rPr>
                <w:rFonts w:ascii="Times New Roman" w:hAnsi="Times New Roman" w:cs="Times New Roman"/>
                <w:sz w:val="20"/>
                <w:szCs w:val="20"/>
              </w:rPr>
              <w:t>ed</w:t>
            </w:r>
            <w:r w:rsidRPr="0007160D">
              <w:rPr>
                <w:rFonts w:ascii="Times New Roman" w:hAnsi="Times New Roman" w:cs="Times New Roman"/>
                <w:sz w:val="20"/>
                <w:szCs w:val="20"/>
              </w:rPr>
              <w:t xml:space="preserve"> of conventional PT and OT, and included range of motion, stretching, and strengthening exercises. </w:t>
            </w:r>
          </w:p>
        </w:tc>
        <w:tc>
          <w:tcPr>
            <w:tcW w:w="1701" w:type="dxa"/>
          </w:tcPr>
          <w:p w14:paraId="3EFE154B" w14:textId="3DE0DA6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30min/d, 5d/wk for 3wk </w:t>
            </w:r>
            <w:r w:rsidR="00A90CB9">
              <w:rPr>
                <w:rFonts w:ascii="Times New Roman" w:hAnsi="Times New Roman" w:cs="Times New Roman"/>
                <w:sz w:val="20"/>
                <w:szCs w:val="20"/>
              </w:rPr>
              <w:t>M</w:t>
            </w:r>
            <w:r w:rsidRPr="0007160D">
              <w:rPr>
                <w:rFonts w:ascii="Times New Roman" w:hAnsi="Times New Roman" w:cs="Times New Roman"/>
                <w:sz w:val="20"/>
                <w:szCs w:val="20"/>
              </w:rPr>
              <w:t>irror therapy</w:t>
            </w:r>
          </w:p>
          <w:p w14:paraId="3483BCA8" w14:textId="77777777" w:rsidR="007D1AD5" w:rsidRPr="0007160D" w:rsidRDefault="007D1AD5" w:rsidP="007D1AD5">
            <w:pPr>
              <w:rPr>
                <w:rFonts w:ascii="Times New Roman" w:hAnsi="Times New Roman" w:cs="Times New Roman"/>
                <w:sz w:val="20"/>
                <w:szCs w:val="20"/>
              </w:rPr>
            </w:pPr>
          </w:p>
          <w:p w14:paraId="36457B28" w14:textId="06BC901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2hr/d </w:t>
            </w:r>
            <w:r w:rsidR="00A90CB9">
              <w:rPr>
                <w:rFonts w:ascii="Times New Roman" w:hAnsi="Times New Roman" w:cs="Times New Roman"/>
                <w:sz w:val="20"/>
                <w:szCs w:val="20"/>
              </w:rPr>
              <w:t>C</w:t>
            </w:r>
            <w:r w:rsidRPr="0007160D">
              <w:rPr>
                <w:rFonts w:ascii="Times New Roman" w:hAnsi="Times New Roman" w:cs="Times New Roman"/>
                <w:sz w:val="20"/>
                <w:szCs w:val="20"/>
              </w:rPr>
              <w:t>onventional care</w:t>
            </w:r>
          </w:p>
        </w:tc>
        <w:tc>
          <w:tcPr>
            <w:tcW w:w="1134" w:type="dxa"/>
          </w:tcPr>
          <w:p w14:paraId="22928370" w14:textId="5D598F7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637562E1" w14:textId="77777777" w:rsidTr="0040443D">
        <w:tc>
          <w:tcPr>
            <w:tcW w:w="1985" w:type="dxa"/>
          </w:tcPr>
          <w:p w14:paraId="73F27240" w14:textId="2F6F5924"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m </w:t>
            </w:r>
            <w:r w:rsidR="006A0799">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im&lt;/Author&gt;&lt;Year&gt;2016&lt;/Year&gt;&lt;RecNum&gt;35&lt;/RecNum&gt;&lt;DisplayText&gt;&lt;style face="superscript"&gt;62&lt;/style&gt;&lt;/DisplayText&gt;&lt;record&gt;&lt;rec-number&gt;35&lt;/rec-number&gt;&lt;foreign-keys&gt;&lt;key app="EN" db-id="prs2xep9sptfrneez9px9zziav0xfxxr2vpa" timestamp="1727957170"&gt;35&lt;/key&gt;&lt;/foreign-keys&gt;&lt;ref-type name="Journal Article"&gt;17&lt;/ref-type&gt;&lt;contributors&gt;&lt;authors&gt;&lt;author&gt;Lim, Kil-Byung&lt;/author&gt;&lt;author&gt;Lee, Hong-Jae&lt;/author&gt;&lt;author&gt;Yoo, Jeehyun&lt;/author&gt;&lt;author&gt;Yun, Hyun-Ju&lt;/author&gt;&lt;author&gt;Hwang, Hye-Jung&lt;/author&gt;&lt;/authors&gt;&lt;/contributors&gt;&lt;titles&gt;&lt;title&gt;Efficacy of mirror therapy containing functional tasks in poststroke patients&lt;/title&gt;&lt;secondary-title&gt;Ann Rehabil Med&lt;/secondary-title&gt;&lt;/titles&gt;&lt;periodical&gt;&lt;full-title&gt;Ann Rehabil Med&lt;/full-title&gt;&lt;/periodical&gt;&lt;pages&gt;629-636&lt;/pages&gt;&lt;volume&gt;40&lt;/volume&gt;&lt;number&gt;4&lt;/number&gt;&lt;dates&gt;&lt;year&gt;2016&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2</w:t>
            </w:r>
            <w:r w:rsidRPr="0007160D">
              <w:rPr>
                <w:rFonts w:ascii="Times New Roman" w:hAnsi="Times New Roman" w:cs="Times New Roman"/>
                <w:sz w:val="20"/>
                <w:szCs w:val="20"/>
              </w:rPr>
              <w:fldChar w:fldCharType="end"/>
            </w:r>
          </w:p>
          <w:p w14:paraId="6E34BB3D" w14:textId="77777777" w:rsidR="006A0799" w:rsidRPr="0007160D" w:rsidRDefault="006A0799" w:rsidP="006A0799">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7720DFA" w14:textId="602EC8E3"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D8ED7C2" w14:textId="7DDD8EE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fficacy of Mirror Therapy Containing Functional Tasks in Poststroke Patients</w:t>
            </w:r>
          </w:p>
        </w:tc>
        <w:tc>
          <w:tcPr>
            <w:tcW w:w="1559" w:type="dxa"/>
          </w:tcPr>
          <w:p w14:paraId="37C0C123"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30</w:t>
            </w:r>
          </w:p>
          <w:p w14:paraId="2BF80033" w14:textId="78BE279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30</w:t>
            </w:r>
          </w:p>
        </w:tc>
        <w:tc>
          <w:tcPr>
            <w:tcW w:w="2693" w:type="dxa"/>
          </w:tcPr>
          <w:p w14:paraId="642C6C62" w14:textId="3202B25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Patients underwent task-oriented mirror therapy by imitating the reflection of the normal upper limb in the mirror.</w:t>
            </w:r>
          </w:p>
        </w:tc>
        <w:tc>
          <w:tcPr>
            <w:tcW w:w="2268" w:type="dxa"/>
          </w:tcPr>
          <w:p w14:paraId="1746CCDC" w14:textId="176831C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ham: Patients performed the same functional tasks over the same period with a wood plate. Conventional therapy involved functional tasks with both hands without a mirror</w:t>
            </w:r>
          </w:p>
        </w:tc>
        <w:tc>
          <w:tcPr>
            <w:tcW w:w="1701" w:type="dxa"/>
          </w:tcPr>
          <w:p w14:paraId="122DE4EC" w14:textId="3252F1A9"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20min/d, 5d/wk for 4wk </w:t>
            </w:r>
          </w:p>
        </w:tc>
        <w:tc>
          <w:tcPr>
            <w:tcW w:w="1134" w:type="dxa"/>
          </w:tcPr>
          <w:p w14:paraId="05B3F2C7" w14:textId="330DAEF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256EAD5A" w14:textId="77777777" w:rsidTr="0040443D">
        <w:tc>
          <w:tcPr>
            <w:tcW w:w="1985" w:type="dxa"/>
          </w:tcPr>
          <w:p w14:paraId="0F9C0663" w14:textId="66A85564" w:rsidR="007D1AD5" w:rsidRPr="0007160D" w:rsidRDefault="007D1AD5" w:rsidP="007D1AD5">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Gurbuz</w:t>
            </w:r>
            <w:proofErr w:type="spellEnd"/>
            <w:r w:rsidRPr="0007160D">
              <w:rPr>
                <w:rFonts w:ascii="Times New Roman" w:hAnsi="Times New Roman" w:cs="Times New Roman"/>
                <w:sz w:val="20"/>
                <w:szCs w:val="20"/>
              </w:rPr>
              <w:t xml:space="preserve"> </w:t>
            </w:r>
            <w:r w:rsidR="0019213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Gurbuz&lt;/Author&gt;&lt;Year&gt;2016&lt;/Year&gt;&lt;RecNum&gt;23&lt;/RecNum&gt;&lt;DisplayText&gt;&lt;style face="superscript"&gt;63&lt;/style&gt;&lt;/DisplayText&gt;&lt;record&gt;&lt;rec-number&gt;23&lt;/rec-number&gt;&lt;foreign-keys&gt;&lt;key app="EN" db-id="prs2xep9sptfrneez9px9zziav0xfxxr2vpa" timestamp="1727957170"&gt;23&lt;/key&gt;&lt;/foreign-keys&gt;&lt;ref-type name="Journal Article"&gt;17&lt;/ref-type&gt;&lt;contributors&gt;&lt;authors&gt;&lt;author&gt;Gurbuz, Nigar&lt;/author&gt;&lt;author&gt;Afsar, Sevgi Ikbali&lt;/author&gt;&lt;author&gt;Ayaş, Sehri&lt;/author&gt;&lt;author&gt;Cosar, Sacide Nur Saracgil&lt;/author&gt;&lt;/authors&gt;&lt;/contributors&gt;&lt;titles&gt;&lt;title&gt;Effect of mirror therapy on upper extremity motor function in stroke patients: a randomized controlled trial&lt;/title&gt;&lt;secondary-title&gt;J Phys Ther Sci&lt;/secondary-title&gt;&lt;/titles&gt;&lt;periodical&gt;&lt;full-title&gt;J Phys Ther Sci&lt;/full-title&gt;&lt;/periodical&gt;&lt;pages&gt;2501-2506&lt;/pages&gt;&lt;volume&gt;28&lt;/volume&gt;&lt;number&gt;9&lt;/number&gt;&lt;dates&gt;&lt;year&gt;2016&lt;/year&gt;&lt;/dates&gt;&lt;isbn&gt;0915-52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3</w:t>
            </w:r>
            <w:r w:rsidRPr="0007160D">
              <w:rPr>
                <w:rFonts w:ascii="Times New Roman" w:hAnsi="Times New Roman" w:cs="Times New Roman"/>
                <w:sz w:val="20"/>
                <w:szCs w:val="20"/>
              </w:rPr>
              <w:fldChar w:fldCharType="end"/>
            </w:r>
          </w:p>
          <w:p w14:paraId="00DEEDA4" w14:textId="77777777" w:rsidR="00192135" w:rsidRDefault="0019213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77B94C54" w14:textId="7777777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p w14:paraId="45D3B5E0" w14:textId="77777777" w:rsidR="007D1AD5" w:rsidRPr="0007160D" w:rsidRDefault="007D1AD5" w:rsidP="007D1AD5">
            <w:pPr>
              <w:spacing w:line="360" w:lineRule="auto"/>
              <w:rPr>
                <w:rFonts w:ascii="Times New Roman" w:hAnsi="Times New Roman" w:cs="Times New Roman"/>
                <w:sz w:val="20"/>
                <w:szCs w:val="20"/>
              </w:rPr>
            </w:pPr>
          </w:p>
        </w:tc>
        <w:tc>
          <w:tcPr>
            <w:tcW w:w="1701" w:type="dxa"/>
          </w:tcPr>
          <w:p w14:paraId="65F51E80" w14:textId="1AB23AA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ffect of mirror therapy on upper extremity motor function in stroke patients: A randomized controlled trial</w:t>
            </w:r>
          </w:p>
        </w:tc>
        <w:tc>
          <w:tcPr>
            <w:tcW w:w="1559" w:type="dxa"/>
          </w:tcPr>
          <w:p w14:paraId="428140E2" w14:textId="77777777" w:rsidR="007D1AD5" w:rsidRPr="0007160D" w:rsidRDefault="007D1AD5" w:rsidP="007D1AD5">
            <w:pPr>
              <w:tabs>
                <w:tab w:val="left" w:pos="877"/>
              </w:tabs>
              <w:rPr>
                <w:rFonts w:ascii="Times New Roman" w:hAnsi="Times New Roman" w:cs="Times New Roman"/>
                <w:sz w:val="20"/>
                <w:szCs w:val="20"/>
              </w:rPr>
            </w:pPr>
            <w:r w:rsidRPr="0007160D">
              <w:rPr>
                <w:rFonts w:ascii="Times New Roman" w:hAnsi="Times New Roman" w:cs="Times New Roman"/>
                <w:sz w:val="20"/>
                <w:szCs w:val="20"/>
              </w:rPr>
              <w:t>E: 16</w:t>
            </w:r>
            <w:r w:rsidRPr="0007160D">
              <w:rPr>
                <w:rFonts w:ascii="Times New Roman" w:hAnsi="Times New Roman" w:cs="Times New Roman"/>
                <w:sz w:val="20"/>
                <w:szCs w:val="20"/>
              </w:rPr>
              <w:tab/>
            </w:r>
          </w:p>
          <w:p w14:paraId="07A00353" w14:textId="73A2EF9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20AC2D11" w14:textId="4CCF989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Mirror therapy + Conventional therapy: A mirror was placed between the extremities and vertical to the table in front of them so that the non-paretic hand was reflected. The patients were asked to perform periodic flexion and extension movements of the wrist and fingers on the non-paretic side and to observe the reflection of these movements in the mirror under supervision. </w:t>
            </w:r>
          </w:p>
        </w:tc>
        <w:tc>
          <w:tcPr>
            <w:tcW w:w="2268" w:type="dxa"/>
          </w:tcPr>
          <w:p w14:paraId="0849BB92" w14:textId="531D3C4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ham+ Conventional therapy: During sham therapy the non-reflecting face of the mirror was used for an equal length of time, same exercises. Conventional therapy, consisted of neurodevelopmental facilitation techniques, such as range of motion exercises, strengthening exercises, and OT.</w:t>
            </w:r>
          </w:p>
        </w:tc>
        <w:tc>
          <w:tcPr>
            <w:tcW w:w="1701" w:type="dxa"/>
          </w:tcPr>
          <w:p w14:paraId="239F74AC"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20min/d, 5d/wk for 4 wk Mirror therapy</w:t>
            </w:r>
          </w:p>
          <w:p w14:paraId="374BB962" w14:textId="77777777" w:rsidR="007D1AD5" w:rsidRPr="0007160D" w:rsidRDefault="007D1AD5" w:rsidP="007D1AD5">
            <w:pPr>
              <w:rPr>
                <w:rFonts w:ascii="Times New Roman" w:hAnsi="Times New Roman" w:cs="Times New Roman"/>
                <w:sz w:val="20"/>
                <w:szCs w:val="20"/>
              </w:rPr>
            </w:pPr>
          </w:p>
          <w:p w14:paraId="0FAD9414" w14:textId="6F13C8B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60-120min/d, 5d/wk for 4wk Conventional therapy</w:t>
            </w:r>
          </w:p>
        </w:tc>
        <w:tc>
          <w:tcPr>
            <w:tcW w:w="1134" w:type="dxa"/>
          </w:tcPr>
          <w:p w14:paraId="1116740C" w14:textId="6507950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639B48D7" w14:textId="77777777" w:rsidTr="0040443D">
        <w:tc>
          <w:tcPr>
            <w:tcW w:w="1985" w:type="dxa"/>
          </w:tcPr>
          <w:p w14:paraId="18F9E888" w14:textId="7ECA1294"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Arya </w:t>
            </w:r>
            <w:r w:rsidR="007232BF">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rya&lt;/Author&gt;&lt;Year&gt;2015&lt;/Year&gt;&lt;RecNum&gt;5&lt;/RecNum&gt;&lt;DisplayText&gt;&lt;style face="superscript"&gt;64&lt;/style&gt;&lt;/DisplayText&gt;&lt;record&gt;&lt;rec-number&gt;5&lt;/rec-number&gt;&lt;foreign-keys&gt;&lt;key app="EN" db-id="prs2xep9sptfrneez9px9zziav0xfxxr2vpa" timestamp="1727957170"&gt;5&lt;/key&gt;&lt;/foreign-keys&gt;&lt;ref-type name="Journal Article"&gt;17&lt;/ref-type&gt;&lt;contributors&gt;&lt;authors&gt;&lt;author&gt;Arya, Kamal Narayan&lt;/author&gt;&lt;author&gt;Pandian, Shanta&lt;/author&gt;&lt;author&gt;Kumar, Dharmendra&lt;/author&gt;&lt;author&gt;Puri, Vinod&lt;/author&gt;&lt;/authors&gt;&lt;/contributors&gt;&lt;titles&gt;&lt;title&gt;Task-based mirror therapy augmenting motor recovery in poststroke hemiparesis: a randomized controlled trial&lt;/title&gt;&lt;secondary-title&gt;J Stroke Cerebrovasc Dis&lt;/secondary-title&gt;&lt;/titles&gt;&lt;periodical&gt;&lt;full-title&gt;J Stroke Cerebrovasc Dis&lt;/full-title&gt;&lt;/periodical&gt;&lt;pages&gt;1738-1748&lt;/pages&gt;&lt;volume&gt;24&lt;/volume&gt;&lt;number&gt;8&lt;/number&gt;&lt;dates&gt;&lt;year&gt;2015&lt;/year&gt;&lt;/dates&gt;&lt;isbn&gt;1052-305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4</w:t>
            </w:r>
            <w:r w:rsidRPr="0007160D">
              <w:rPr>
                <w:rFonts w:ascii="Times New Roman" w:hAnsi="Times New Roman" w:cs="Times New Roman"/>
                <w:sz w:val="20"/>
                <w:szCs w:val="20"/>
              </w:rPr>
              <w:fldChar w:fldCharType="end"/>
            </w:r>
          </w:p>
          <w:p w14:paraId="0FAC21FD" w14:textId="77777777" w:rsidR="007232BF" w:rsidRDefault="007232BF"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22C43072" w14:textId="17EE6AA2"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tc>
        <w:tc>
          <w:tcPr>
            <w:tcW w:w="1701" w:type="dxa"/>
          </w:tcPr>
          <w:p w14:paraId="5B835C08" w14:textId="307D82C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Task-Based Mirror Therapy Augmenting Motor Recovery in Poststroke Hemiparesis: A </w:t>
            </w:r>
            <w:r w:rsidRPr="0007160D">
              <w:rPr>
                <w:rFonts w:ascii="Times New Roman" w:hAnsi="Times New Roman" w:cs="Times New Roman"/>
                <w:sz w:val="20"/>
                <w:szCs w:val="20"/>
              </w:rPr>
              <w:lastRenderedPageBreak/>
              <w:t>Randomized Controlled Trial</w:t>
            </w:r>
          </w:p>
        </w:tc>
        <w:tc>
          <w:tcPr>
            <w:tcW w:w="1559" w:type="dxa"/>
          </w:tcPr>
          <w:p w14:paraId="5A0EA910"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E: 17</w:t>
            </w:r>
          </w:p>
          <w:p w14:paraId="596E77D8" w14:textId="7F78C16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7DF88A9B" w14:textId="56A13AA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Task-based Mirror Therapy + Conventional therapy: The less-affected upper limb was placed in front of the mirror. Tasks included elbow, </w:t>
            </w:r>
            <w:r w:rsidRPr="0007160D">
              <w:rPr>
                <w:rFonts w:ascii="Times New Roman" w:hAnsi="Times New Roman" w:cs="Times New Roman"/>
                <w:sz w:val="20"/>
                <w:szCs w:val="20"/>
              </w:rPr>
              <w:lastRenderedPageBreak/>
              <w:t>forearm, wrist, and finger movements.</w:t>
            </w:r>
          </w:p>
        </w:tc>
        <w:tc>
          <w:tcPr>
            <w:tcW w:w="2268" w:type="dxa"/>
          </w:tcPr>
          <w:p w14:paraId="42EA6727" w14:textId="0254F52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Conventional Therapy: The control group received conventional OT based on Brunnstrom and Bobath approaches.</w:t>
            </w:r>
          </w:p>
        </w:tc>
        <w:tc>
          <w:tcPr>
            <w:tcW w:w="1701" w:type="dxa"/>
          </w:tcPr>
          <w:p w14:paraId="104DF878"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45min, 5d/wk, for 8wk mirror therapy</w:t>
            </w:r>
          </w:p>
          <w:p w14:paraId="1A41CD85" w14:textId="77777777" w:rsidR="007D1AD5" w:rsidRPr="0007160D" w:rsidRDefault="007D1AD5" w:rsidP="007D1AD5">
            <w:pPr>
              <w:rPr>
                <w:rFonts w:ascii="Times New Roman" w:hAnsi="Times New Roman" w:cs="Times New Roman"/>
                <w:sz w:val="20"/>
                <w:szCs w:val="20"/>
              </w:rPr>
            </w:pPr>
          </w:p>
          <w:p w14:paraId="35840CF9" w14:textId="69761B1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45min, 5d/wk, for 8wk conventional therapy</w:t>
            </w:r>
          </w:p>
        </w:tc>
        <w:tc>
          <w:tcPr>
            <w:tcW w:w="1134" w:type="dxa"/>
          </w:tcPr>
          <w:p w14:paraId="25F28313" w14:textId="72FA2EE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7D1AD5" w:rsidRPr="0007160D" w14:paraId="292DAAE8" w14:textId="77777777" w:rsidTr="0040443D">
        <w:tc>
          <w:tcPr>
            <w:tcW w:w="1985" w:type="dxa"/>
          </w:tcPr>
          <w:p w14:paraId="2751AE97" w14:textId="722B378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Mirela Cristina </w:t>
            </w:r>
            <w:r w:rsidR="00BC091A">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Mirela Cristina&lt;/Author&gt;&lt;Year&gt;2015&lt;/Year&gt;&lt;RecNum&gt;45&lt;/RecNum&gt;&lt;DisplayText&gt;&lt;style face="superscript"&gt;65&lt;/style&gt;&lt;/DisplayText&gt;&lt;record&gt;&lt;rec-number&gt;45&lt;/rec-number&gt;&lt;foreign-keys&gt;&lt;key app="EN" db-id="prs2xep9sptfrneez9px9zziav0xfxxr2vpa" timestamp="1727957170"&gt;45&lt;/key&gt;&lt;/foreign-keys&gt;&lt;ref-type name="Journal Article"&gt;17&lt;/ref-type&gt;&lt;contributors&gt;&lt;authors&gt;&lt;author&gt;Mirela Cristina, Luca&lt;/author&gt;&lt;author&gt;Matei, Daniela&lt;/author&gt;&lt;author&gt;Ignat, Bogdan&lt;/author&gt;&lt;author&gt;Popescu, Cristian Dinu&lt;/author&gt;&lt;/authors&gt;&lt;/contributors&gt;&lt;titles&gt;&lt;title&gt;Mirror therapy enhances upper extremity motor recovery in stroke patients&lt;/title&gt;&lt;secondary-title&gt;Acta Neurol Belg&lt;/secondary-title&gt;&lt;/titles&gt;&lt;periodical&gt;&lt;full-title&gt;Acta Neurol Belg&lt;/full-title&gt;&lt;/periodical&gt;&lt;pages&gt;597-603&lt;/pages&gt;&lt;volume&gt;115&lt;/volume&gt;&lt;dates&gt;&lt;year&gt;2015&lt;/year&gt;&lt;/dates&gt;&lt;isbn&gt;0300-9009&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5</w:t>
            </w:r>
            <w:r w:rsidRPr="0007160D">
              <w:rPr>
                <w:rFonts w:ascii="Times New Roman" w:hAnsi="Times New Roman" w:cs="Times New Roman"/>
                <w:sz w:val="20"/>
                <w:szCs w:val="20"/>
              </w:rPr>
              <w:fldChar w:fldCharType="end"/>
            </w:r>
          </w:p>
          <w:p w14:paraId="4D8086C5" w14:textId="77777777" w:rsidR="00BC091A" w:rsidRDefault="00BC091A"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7823F9EA" w14:textId="37460ACA"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Romania</w:t>
            </w:r>
          </w:p>
        </w:tc>
        <w:tc>
          <w:tcPr>
            <w:tcW w:w="1701" w:type="dxa"/>
          </w:tcPr>
          <w:p w14:paraId="17377774" w14:textId="1518B2B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enhances upper extremity motor recovery in stroke patients.</w:t>
            </w:r>
          </w:p>
        </w:tc>
        <w:tc>
          <w:tcPr>
            <w:tcW w:w="1559" w:type="dxa"/>
          </w:tcPr>
          <w:p w14:paraId="6F8BD277"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7</w:t>
            </w:r>
          </w:p>
          <w:p w14:paraId="45EE50EB" w14:textId="621618D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8</w:t>
            </w:r>
          </w:p>
        </w:tc>
        <w:tc>
          <w:tcPr>
            <w:tcW w:w="2693" w:type="dxa"/>
          </w:tcPr>
          <w:p w14:paraId="62A30E8D" w14:textId="04C3C27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 Conventional therapy: Patients observed the reflection in the mirror of their unaffected limb while performing movements with both arms.</w:t>
            </w:r>
          </w:p>
        </w:tc>
        <w:tc>
          <w:tcPr>
            <w:tcW w:w="2268" w:type="dxa"/>
          </w:tcPr>
          <w:p w14:paraId="2472267E" w14:textId="6507A78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therapy: Consisted of conventional stroke rehabilitation program for the upper limb, including neurorehabilitation techniques, electrical stimulation and OT</w:t>
            </w:r>
          </w:p>
        </w:tc>
        <w:tc>
          <w:tcPr>
            <w:tcW w:w="1701" w:type="dxa"/>
          </w:tcPr>
          <w:p w14:paraId="71B268D0"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30min/d, 5d/wk for 6wk mirror therapy</w:t>
            </w:r>
          </w:p>
          <w:p w14:paraId="646BE90C" w14:textId="77777777" w:rsidR="007D1AD5" w:rsidRPr="0007160D" w:rsidRDefault="007D1AD5" w:rsidP="007D1AD5">
            <w:pPr>
              <w:rPr>
                <w:rFonts w:ascii="Times New Roman" w:hAnsi="Times New Roman" w:cs="Times New Roman"/>
                <w:sz w:val="20"/>
                <w:szCs w:val="20"/>
              </w:rPr>
            </w:pPr>
          </w:p>
          <w:p w14:paraId="4A3B7F7F" w14:textId="1AD86A5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30min/d, 5d/wk for 6wk conventional therapy</w:t>
            </w:r>
          </w:p>
        </w:tc>
        <w:tc>
          <w:tcPr>
            <w:tcW w:w="1134" w:type="dxa"/>
          </w:tcPr>
          <w:p w14:paraId="67970F2A" w14:textId="7B757F6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4355D7F5" w14:textId="77777777" w:rsidTr="0040443D">
        <w:tc>
          <w:tcPr>
            <w:tcW w:w="1985" w:type="dxa"/>
          </w:tcPr>
          <w:p w14:paraId="1BD6355E" w14:textId="7C23B989" w:rsidR="007D1AD5" w:rsidRPr="0007160D" w:rsidRDefault="007D1AD5" w:rsidP="007D1AD5">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Samuelkamaleshkumar</w:t>
            </w:r>
            <w:proofErr w:type="spellEnd"/>
            <w:r w:rsidRPr="0007160D">
              <w:rPr>
                <w:rFonts w:ascii="Times New Roman" w:hAnsi="Times New Roman" w:cs="Times New Roman"/>
                <w:sz w:val="20"/>
                <w:szCs w:val="20"/>
              </w:rPr>
              <w:t xml:space="preserve"> </w:t>
            </w:r>
            <w:r w:rsidR="00774A23">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Samuelkamaleshkumar&lt;/Author&gt;&lt;Year&gt;2014&lt;/Year&gt;&lt;RecNum&gt;54&lt;/RecNum&gt;&lt;DisplayText&gt;&lt;style face="superscript"&gt;66&lt;/style&gt;&lt;/DisplayText&gt;&lt;record&gt;&lt;rec-number&gt;54&lt;/rec-number&gt;&lt;foreign-keys&gt;&lt;key app="EN" db-id="prs2xep9sptfrneez9px9zziav0xfxxr2vpa" timestamp="1727957170"&gt;54&lt;/key&gt;&lt;/foreign-keys&gt;&lt;ref-type name="Journal Article"&gt;17&lt;/ref-type&gt;&lt;contributors&gt;&lt;authors&gt;&lt;author&gt;Samuelkamaleshkumar, Selvaraj&lt;/author&gt;&lt;author&gt;Reethajanetsureka, Stephen&lt;/author&gt;&lt;author&gt;Pauljebaraj, Paul&lt;/author&gt;&lt;author&gt;Benshamir, Bright&lt;/author&gt;&lt;author&gt;Padankatti, Sanjeev Manasseh&lt;/author&gt;&lt;author&gt;David, Judy Ann&lt;/author&gt;&lt;/authors&gt;&lt;/contributors&gt;&lt;titles&gt;&lt;title&gt;Mirror therapy enhances motor performance in the paretic upper limb after stroke: a pilot randomized controlled trial&lt;/title&gt;&lt;secondary-title&gt;Arch Phys Med Rehabil&lt;/secondary-title&gt;&lt;/titles&gt;&lt;periodical&gt;&lt;full-title&gt;Arch Phys Med Rehabil&lt;/full-title&gt;&lt;/periodical&gt;&lt;pages&gt;2000-2005&lt;/pages&gt;&lt;volume&gt;95&lt;/volume&gt;&lt;number&gt;11&lt;/number&gt;&lt;dates&gt;&lt;year&gt;2014&lt;/year&gt;&lt;/dates&gt;&lt;isbn&gt;0003-999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6</w:t>
            </w:r>
            <w:r w:rsidRPr="0007160D">
              <w:rPr>
                <w:rFonts w:ascii="Times New Roman" w:hAnsi="Times New Roman" w:cs="Times New Roman"/>
                <w:sz w:val="20"/>
                <w:szCs w:val="20"/>
              </w:rPr>
              <w:fldChar w:fldCharType="end"/>
            </w:r>
          </w:p>
          <w:p w14:paraId="03CA0AC7" w14:textId="69F05C4B" w:rsidR="007D1AD5" w:rsidRPr="0007160D" w:rsidRDefault="00774A23"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790C2D89" w14:textId="7777777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p w14:paraId="15B2D90E" w14:textId="5A170FCA" w:rsidR="007D1AD5" w:rsidRPr="0007160D" w:rsidRDefault="007D1AD5" w:rsidP="007D1AD5">
            <w:pPr>
              <w:spacing w:line="360" w:lineRule="auto"/>
              <w:rPr>
                <w:rFonts w:ascii="Times New Roman" w:hAnsi="Times New Roman" w:cs="Times New Roman"/>
                <w:sz w:val="20"/>
                <w:szCs w:val="20"/>
              </w:rPr>
            </w:pPr>
          </w:p>
        </w:tc>
        <w:tc>
          <w:tcPr>
            <w:tcW w:w="1701" w:type="dxa"/>
          </w:tcPr>
          <w:p w14:paraId="093DB559" w14:textId="633BD84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enhances motor performance in the paretic upper limb after stroke: a pilot randomized controlled trial.</w:t>
            </w:r>
          </w:p>
        </w:tc>
        <w:tc>
          <w:tcPr>
            <w:tcW w:w="1559" w:type="dxa"/>
          </w:tcPr>
          <w:p w14:paraId="09E51136"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0</w:t>
            </w:r>
          </w:p>
          <w:p w14:paraId="33D1E9EF"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0</w:t>
            </w:r>
          </w:p>
          <w:p w14:paraId="1F62C0D8" w14:textId="5A4B92CD" w:rsidR="007D1AD5" w:rsidRPr="0007160D" w:rsidRDefault="007D1AD5" w:rsidP="007D1AD5">
            <w:pPr>
              <w:rPr>
                <w:rFonts w:ascii="Times New Roman" w:hAnsi="Times New Roman" w:cs="Times New Roman"/>
                <w:sz w:val="20"/>
                <w:szCs w:val="20"/>
              </w:rPr>
            </w:pPr>
          </w:p>
        </w:tc>
        <w:tc>
          <w:tcPr>
            <w:tcW w:w="2693" w:type="dxa"/>
          </w:tcPr>
          <w:p w14:paraId="2A8CEA13" w14:textId="7A3CA1B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Mirror Therapy + Conventional Care: Participants performed nonparetic wrist flexion, extension, radial and ulnar deviation, circumduction, fisting, releasing, abduction, and adduction of all fingers in front of the mirror box attempting the same movements with the paretic hand (bilateral arm training). </w:t>
            </w:r>
          </w:p>
        </w:tc>
        <w:tc>
          <w:tcPr>
            <w:tcW w:w="2268" w:type="dxa"/>
          </w:tcPr>
          <w:p w14:paraId="7AFC98F1" w14:textId="31C5E262"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Rehabilitation: Participants of both the groups underwent a patient-specific multidisciplinary rehabilitation program involving conventional OT, PT, and speech therapy (if required).</w:t>
            </w:r>
          </w:p>
        </w:tc>
        <w:tc>
          <w:tcPr>
            <w:tcW w:w="1701" w:type="dxa"/>
          </w:tcPr>
          <w:p w14:paraId="0F8A9DC0" w14:textId="1DEE4379"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1hr, 5d/wk, for 3wk mirror therapy</w:t>
            </w:r>
          </w:p>
          <w:p w14:paraId="53D2818D" w14:textId="77777777" w:rsidR="007D1AD5" w:rsidRPr="0007160D" w:rsidRDefault="007D1AD5" w:rsidP="007D1AD5">
            <w:pPr>
              <w:rPr>
                <w:rFonts w:ascii="Times New Roman" w:hAnsi="Times New Roman" w:cs="Times New Roman"/>
                <w:sz w:val="20"/>
                <w:szCs w:val="20"/>
              </w:rPr>
            </w:pPr>
          </w:p>
          <w:p w14:paraId="47843EAD" w14:textId="16F05B6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6hr, 5d/wk, for 3wk </w:t>
            </w:r>
            <w:r w:rsidR="00F17DEE">
              <w:rPr>
                <w:rFonts w:ascii="Times New Roman" w:hAnsi="Times New Roman" w:cs="Times New Roman"/>
                <w:sz w:val="20"/>
                <w:szCs w:val="20"/>
              </w:rPr>
              <w:t>C</w:t>
            </w:r>
            <w:r w:rsidRPr="0007160D">
              <w:rPr>
                <w:rFonts w:ascii="Times New Roman" w:hAnsi="Times New Roman" w:cs="Times New Roman"/>
                <w:sz w:val="20"/>
                <w:szCs w:val="20"/>
              </w:rPr>
              <w:t>onventional rehabilitation</w:t>
            </w:r>
          </w:p>
        </w:tc>
        <w:tc>
          <w:tcPr>
            <w:tcW w:w="1134" w:type="dxa"/>
          </w:tcPr>
          <w:p w14:paraId="376546B1" w14:textId="7B0DE56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Acute</w:t>
            </w:r>
          </w:p>
        </w:tc>
      </w:tr>
      <w:tr w:rsidR="007D1AD5" w:rsidRPr="0007160D" w14:paraId="32B2B604" w14:textId="77777777" w:rsidTr="0040443D">
        <w:tc>
          <w:tcPr>
            <w:tcW w:w="1985" w:type="dxa"/>
          </w:tcPr>
          <w:p w14:paraId="3C9DE78E" w14:textId="5EC2B3E2"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Wu </w:t>
            </w:r>
            <w:r w:rsidR="0068117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Wu&lt;/Author&gt;&lt;Year&gt;2013&lt;/Year&gt;&lt;RecNum&gt;101&lt;/RecNum&gt;&lt;DisplayText&gt;&lt;style face="superscript"&gt;67&lt;/style&gt;&lt;/DisplayText&gt;&lt;record&gt;&lt;rec-number&gt;101&lt;/rec-number&gt;&lt;foreign-keys&gt;&lt;key app="EN" db-id="prs2xep9sptfrneez9px9zziav0xfxxr2vpa" timestamp="1728329822"&gt;101&lt;/key&gt;&lt;/foreign-keys&gt;&lt;ref-type name="Journal Article"&gt;17&lt;/ref-type&gt;&lt;contributors&gt;&lt;authors&gt;&lt;author&gt;Wu, C. Y.&lt;/author&gt;&lt;author&gt;Huang, P. C.&lt;/author&gt;&lt;author&gt;Chen, Y. T.&lt;/author&gt;&lt;author&gt;Lin, K. C.&lt;/author&gt;&lt;author&gt;Yang, H. W.&lt;/author&gt;&lt;/authors&gt;&lt;/contributors&gt;&lt;auth-address&gt;Department of Occupational Therapy and Graduate Institute of Behavioral Sciences, College of Medicine, Chang Gung University, Taoyuan, Taiwan.&lt;/auth-address&gt;&lt;titles&gt;&lt;title&gt;Effects of mirror therapy on motor and sensory recovery in chronic stroke: a randomized controlled trial&lt;/title&gt;&lt;secondary-title&gt;Arch Phys Med Rehabil&lt;/secondary-title&gt;&lt;/titles&gt;&lt;periodical&gt;&lt;full-title&gt;Arch Phys Med Rehabil&lt;/full-title&gt;&lt;/periodical&gt;&lt;pages&gt;1023-30&lt;/pages&gt;&lt;volume&gt;94&lt;/volume&gt;&lt;number&gt;6&lt;/number&gt;&lt;edition&gt;2013/02/20&lt;/edition&gt;&lt;keywords&gt;&lt;keyword&gt;Activities of Daily Living&lt;/keyword&gt;&lt;keyword&gt;Biomechanical Phenomena&lt;/keyword&gt;&lt;keyword&gt;Disability Evaluation&lt;/keyword&gt;&lt;keyword&gt;Exercise Therapy/*methods&lt;/keyword&gt;&lt;keyword&gt;Female&lt;/keyword&gt;&lt;keyword&gt;Humans&lt;/keyword&gt;&lt;keyword&gt;Male&lt;/keyword&gt;&lt;keyword&gt;Middle Aged&lt;/keyword&gt;&lt;keyword&gt;Reaction Time&lt;/keyword&gt;&lt;keyword&gt;Recovery of Function&lt;/keyword&gt;&lt;keyword&gt;Single-Blind Method&lt;/keyword&gt;&lt;keyword&gt;Stroke/*physiopathology&lt;/keyword&gt;&lt;keyword&gt;*Stroke Rehabilitation&lt;/keyword&gt;&lt;keyword&gt;Surveys and Questionnaires&lt;/keyword&gt;&lt;keyword&gt;Treatment Outcome&lt;/keyword&gt;&lt;keyword&gt;Upper Extremity/*physiopathology&lt;/keyword&gt;&lt;/keywords&gt;&lt;dates&gt;&lt;year&gt;2013&lt;/year&gt;&lt;pub-dates&gt;&lt;date&gt;Jun&lt;/date&gt;&lt;/pub-dates&gt;&lt;/dates&gt;&lt;isbn&gt;0003-9993&lt;/isbn&gt;&lt;accession-num&gt;23419791&lt;/accession-num&gt;&lt;urls&gt;&lt;/urls&gt;&lt;electronic-resource-num&gt;10.1016/j.apmr.2013.02.00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7</w:t>
            </w:r>
            <w:r w:rsidRPr="0007160D">
              <w:rPr>
                <w:rFonts w:ascii="Times New Roman" w:hAnsi="Times New Roman" w:cs="Times New Roman"/>
                <w:sz w:val="20"/>
                <w:szCs w:val="20"/>
              </w:rPr>
              <w:fldChar w:fldCharType="end"/>
            </w:r>
          </w:p>
          <w:p w14:paraId="140ECB6C" w14:textId="77777777" w:rsidR="00681175" w:rsidRPr="0007160D" w:rsidRDefault="00681175" w:rsidP="00681175">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3B680DA5" w14:textId="0B19CCD8"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21E0442A" w14:textId="77D42B8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ffects of mirror therapy on motor and sensory recovery in chronic stroke: a randomized controlled trial.</w:t>
            </w:r>
          </w:p>
        </w:tc>
        <w:tc>
          <w:tcPr>
            <w:tcW w:w="1559" w:type="dxa"/>
          </w:tcPr>
          <w:p w14:paraId="219772BA"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E: 16 </w:t>
            </w:r>
          </w:p>
          <w:p w14:paraId="33A3D534" w14:textId="4A190D88"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7</w:t>
            </w:r>
          </w:p>
        </w:tc>
        <w:tc>
          <w:tcPr>
            <w:tcW w:w="2693" w:type="dxa"/>
          </w:tcPr>
          <w:p w14:paraId="3E28EA94"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 Traditional activity: Participants were</w:t>
            </w:r>
          </w:p>
          <w:p w14:paraId="42BC173E"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instructed to look at the reflection of the unaffected hand in the mirror as if it were the affected hand and perform bilateral</w:t>
            </w:r>
          </w:p>
          <w:p w14:paraId="2F36EC7B" w14:textId="44D47971"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ymmetrical movements as much as possible.</w:t>
            </w:r>
          </w:p>
        </w:tc>
        <w:tc>
          <w:tcPr>
            <w:tcW w:w="2268" w:type="dxa"/>
          </w:tcPr>
          <w:p w14:paraId="691AF430" w14:textId="2643CEA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Traditional therapeutic activities: Focused on improving motor control skills in the affected upper limb, coordination, and unilateral and bilateral fine motor tasks as well as enhancing static and dynamic standing and sitting, balance, and compensatory practice on functional tasks.</w:t>
            </w:r>
          </w:p>
        </w:tc>
        <w:tc>
          <w:tcPr>
            <w:tcW w:w="1701" w:type="dxa"/>
          </w:tcPr>
          <w:p w14:paraId="125C8889"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60min/d, 5d/wk, 4wk</w:t>
            </w:r>
          </w:p>
          <w:p w14:paraId="02EEA067" w14:textId="77777777" w:rsidR="007D1AD5" w:rsidRPr="0007160D" w:rsidRDefault="007D1AD5" w:rsidP="007D1AD5">
            <w:pPr>
              <w:rPr>
                <w:rFonts w:ascii="Times New Roman" w:hAnsi="Times New Roman" w:cs="Times New Roman"/>
                <w:sz w:val="20"/>
                <w:szCs w:val="20"/>
              </w:rPr>
            </w:pPr>
          </w:p>
          <w:p w14:paraId="4A16B68B" w14:textId="178C3E7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30min Traditional activity</w:t>
            </w:r>
          </w:p>
        </w:tc>
        <w:tc>
          <w:tcPr>
            <w:tcW w:w="1134" w:type="dxa"/>
          </w:tcPr>
          <w:p w14:paraId="6465DBEB" w14:textId="7A45847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1AD5" w:rsidRPr="0007160D" w14:paraId="6591763C" w14:textId="77777777" w:rsidTr="0040443D">
        <w:tc>
          <w:tcPr>
            <w:tcW w:w="1985" w:type="dxa"/>
          </w:tcPr>
          <w:p w14:paraId="1D73713E" w14:textId="0ED96580"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Thieme </w:t>
            </w:r>
            <w:r w:rsidR="009473B0">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Thieme&lt;/Author&gt;&lt;Year&gt;2013&lt;/Year&gt;&lt;RecNum&gt;57&lt;/RecNum&gt;&lt;DisplayText&gt;&lt;style face="superscript"&gt;68&lt;/style&gt;&lt;/DisplayText&gt;&lt;record&gt;&lt;rec-number&gt;57&lt;/rec-number&gt;&lt;foreign-keys&gt;&lt;key app="EN" db-id="prs2xep9sptfrneez9px9zziav0xfxxr2vpa" timestamp="1727957170"&gt;57&lt;/key&gt;&lt;/foreign-keys&gt;&lt;ref-type name="Journal Article"&gt;17&lt;/ref-type&gt;&lt;contributors&gt;&lt;authors&gt;&lt;author&gt;Thieme, Holm&lt;/author&gt;&lt;author&gt;Bayn, Maria&lt;/author&gt;&lt;author&gt;Wurg, Marco&lt;/author&gt;&lt;author&gt;Zange, Christian&lt;/author&gt;&lt;author&gt;Pohl, Marcus&lt;/author&gt;&lt;author&gt;Behrens, Johann&lt;/author&gt;&lt;/authors&gt;&lt;/contributors&gt;&lt;titles&gt;&lt;title&gt;Mirror therapy for patients with severe arm paresis after stroke–a randomized controlled trial&lt;/title&gt;&lt;secondary-title&gt;Clin Rehabil&lt;/secondary-title&gt;&lt;/titles&gt;&lt;periodical&gt;&lt;full-title&gt;Clin Rehabil&lt;/full-title&gt;&lt;/periodical&gt;&lt;pages&gt;314-324&lt;/pages&gt;&lt;volume&gt;27&lt;/volume&gt;&lt;number&gt;4&lt;/number&gt;&lt;dates&gt;&lt;year&gt;2013&lt;/year&gt;&lt;/dates&gt;&lt;isbn&gt;0269-215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8</w:t>
            </w:r>
            <w:r w:rsidRPr="0007160D">
              <w:rPr>
                <w:rFonts w:ascii="Times New Roman" w:hAnsi="Times New Roman" w:cs="Times New Roman"/>
                <w:sz w:val="20"/>
                <w:szCs w:val="20"/>
              </w:rPr>
              <w:fldChar w:fldCharType="end"/>
            </w:r>
          </w:p>
          <w:p w14:paraId="2D81967E" w14:textId="77777777" w:rsidR="009473B0" w:rsidRDefault="009473B0"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2D872996" w14:textId="62698728"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Germany</w:t>
            </w:r>
          </w:p>
        </w:tc>
        <w:tc>
          <w:tcPr>
            <w:tcW w:w="1701" w:type="dxa"/>
          </w:tcPr>
          <w:p w14:paraId="35531C8F" w14:textId="0572F6D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Mirror therapy for patients with severe arm paresis </w:t>
            </w:r>
            <w:r w:rsidRPr="0007160D">
              <w:rPr>
                <w:rFonts w:ascii="Times New Roman" w:hAnsi="Times New Roman" w:cs="Times New Roman"/>
                <w:sz w:val="20"/>
                <w:szCs w:val="20"/>
              </w:rPr>
              <w:lastRenderedPageBreak/>
              <w:t>after stroke--a randomized controlled trial.</w:t>
            </w:r>
          </w:p>
        </w:tc>
        <w:tc>
          <w:tcPr>
            <w:tcW w:w="1559" w:type="dxa"/>
          </w:tcPr>
          <w:p w14:paraId="2674E390"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E1: 18</w:t>
            </w:r>
          </w:p>
          <w:p w14:paraId="6D4AC109"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21</w:t>
            </w:r>
          </w:p>
          <w:p w14:paraId="67DC592C"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ulti-arm</w:t>
            </w:r>
          </w:p>
          <w:p w14:paraId="507B7536" w14:textId="77777777" w:rsidR="007D1AD5" w:rsidRPr="0007160D" w:rsidRDefault="007D1AD5" w:rsidP="007D1AD5">
            <w:pPr>
              <w:rPr>
                <w:rFonts w:ascii="Times New Roman" w:hAnsi="Times New Roman" w:cs="Times New Roman"/>
                <w:sz w:val="20"/>
                <w:szCs w:val="20"/>
              </w:rPr>
            </w:pPr>
          </w:p>
        </w:tc>
        <w:tc>
          <w:tcPr>
            <w:tcW w:w="2693" w:type="dxa"/>
          </w:tcPr>
          <w:p w14:paraId="2B4C7B99" w14:textId="0B55E433"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Individual Mirror Therapy: Patients were instructed to move both arms while looking </w:t>
            </w:r>
            <w:r w:rsidRPr="0007160D">
              <w:rPr>
                <w:rFonts w:ascii="Times New Roman" w:hAnsi="Times New Roman" w:cs="Times New Roman"/>
                <w:sz w:val="20"/>
                <w:szCs w:val="20"/>
              </w:rPr>
              <w:lastRenderedPageBreak/>
              <w:t xml:space="preserve">in the mirror. The affected arm should be moved as well as possible. Isolated movements included: fingers, wrist, lower arm, elbow and shoulder joints. Object-related movements, included putting a ball or bigger squares in different directions, moving sticks or wipe-like movements with a cloth. </w:t>
            </w:r>
          </w:p>
        </w:tc>
        <w:tc>
          <w:tcPr>
            <w:tcW w:w="2268" w:type="dxa"/>
          </w:tcPr>
          <w:p w14:paraId="302E7466" w14:textId="79202BA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ham: In this group the mirror was turned, so a wooden board restricted </w:t>
            </w:r>
            <w:r w:rsidRPr="0007160D">
              <w:rPr>
                <w:rFonts w:ascii="Times New Roman" w:hAnsi="Times New Roman" w:cs="Times New Roman"/>
                <w:sz w:val="20"/>
                <w:szCs w:val="20"/>
              </w:rPr>
              <w:lastRenderedPageBreak/>
              <w:t>the view on the impaired arm. Patients in this group were instructed to move both arms while looking at the non-affected arm and imaging the analogous movements of the affected arm but then followed the same protocol as in the mirror therapy groups.</w:t>
            </w:r>
          </w:p>
        </w:tc>
        <w:tc>
          <w:tcPr>
            <w:tcW w:w="1701" w:type="dxa"/>
          </w:tcPr>
          <w:p w14:paraId="01344267" w14:textId="623694A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30min/d, 20 sessions over 5wk</w:t>
            </w:r>
          </w:p>
        </w:tc>
        <w:tc>
          <w:tcPr>
            <w:tcW w:w="1134" w:type="dxa"/>
          </w:tcPr>
          <w:p w14:paraId="4CE4189F" w14:textId="62F2C54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629DB8E4" w14:textId="77777777" w:rsidTr="0040443D">
        <w:tc>
          <w:tcPr>
            <w:tcW w:w="1985" w:type="dxa"/>
          </w:tcPr>
          <w:p w14:paraId="6E43FFCF" w14:textId="613D78C6"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Lee</w:t>
            </w:r>
            <w:r w:rsidR="007E104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ee&lt;/Author&gt;&lt;Year&gt;2012&lt;/Year&gt;&lt;RecNum&gt;34&lt;/RecNum&gt;&lt;DisplayText&gt;&lt;style face="superscript"&gt;69&lt;/style&gt;&lt;/DisplayText&gt;&lt;record&gt;&lt;rec-number&gt;34&lt;/rec-number&gt;&lt;foreign-keys&gt;&lt;key app="EN" db-id="prs2xep9sptfrneez9px9zziav0xfxxr2vpa" timestamp="1727957170"&gt;34&lt;/key&gt;&lt;/foreign-keys&gt;&lt;ref-type name="Journal Article"&gt;17&lt;/ref-type&gt;&lt;contributors&gt;&lt;authors&gt;&lt;author&gt;Lee, Myung Mo&lt;/author&gt;&lt;author&gt;Cho, Hwi-young&lt;/author&gt;&lt;author&gt;Song, Chang Ho&lt;/author&gt;&lt;/authors&gt;&lt;/contributors&gt;&lt;titles&gt;&lt;title&gt;The mirror therapy program enhances upper-limb motor recovery and motor function in acute stroke patients&lt;/title&gt;&lt;secondary-title&gt;Am J Phys Med Rehabil&lt;/secondary-title&gt;&lt;/titles&gt;&lt;periodical&gt;&lt;full-title&gt;Am J Phys Med Rehabil&lt;/full-title&gt;&lt;/periodical&gt;&lt;pages&gt;689-700&lt;/pages&gt;&lt;volume&gt;91&lt;/volume&gt;&lt;number&gt;8&lt;/number&gt;&lt;dates&gt;&lt;year&gt;2012&lt;/year&gt;&lt;/dates&gt;&lt;isbn&gt;0894-911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9</w:t>
            </w:r>
            <w:r w:rsidRPr="0007160D">
              <w:rPr>
                <w:rFonts w:ascii="Times New Roman" w:hAnsi="Times New Roman" w:cs="Times New Roman"/>
                <w:sz w:val="20"/>
                <w:szCs w:val="20"/>
              </w:rPr>
              <w:fldChar w:fldCharType="end"/>
            </w:r>
          </w:p>
          <w:p w14:paraId="77B9B556" w14:textId="77777777" w:rsidR="007E1045" w:rsidRDefault="007E104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08F75AC2" w14:textId="77777777"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p w14:paraId="0D122B3E" w14:textId="77777777" w:rsidR="007D1AD5" w:rsidRPr="0007160D" w:rsidRDefault="007D1AD5" w:rsidP="007D1AD5">
            <w:pPr>
              <w:spacing w:line="360" w:lineRule="auto"/>
              <w:rPr>
                <w:rFonts w:ascii="Times New Roman" w:hAnsi="Times New Roman" w:cs="Times New Roman"/>
                <w:sz w:val="20"/>
                <w:szCs w:val="20"/>
              </w:rPr>
            </w:pPr>
          </w:p>
        </w:tc>
        <w:tc>
          <w:tcPr>
            <w:tcW w:w="1701" w:type="dxa"/>
          </w:tcPr>
          <w:p w14:paraId="0D11AA6A" w14:textId="14616F7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The mirror therapy program enhances upper-limb motor recovery and motor function in acute stroke patients.</w:t>
            </w:r>
          </w:p>
        </w:tc>
        <w:tc>
          <w:tcPr>
            <w:tcW w:w="1559" w:type="dxa"/>
          </w:tcPr>
          <w:p w14:paraId="78FECBEC"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3</w:t>
            </w:r>
          </w:p>
          <w:p w14:paraId="79C36385" w14:textId="61E221C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3B37CC74"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 Conventional Rehabilitation:  Participants sat on a stool; a mirror was positioned perpendicular to the patient’s midline, and the affected hand was put</w:t>
            </w:r>
          </w:p>
          <w:p w14:paraId="57CDDC4D" w14:textId="371964C9"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into a mirror box, whereas the unaffected hand was placed on the front of the reflective surface. </w:t>
            </w:r>
          </w:p>
        </w:tc>
        <w:tc>
          <w:tcPr>
            <w:tcW w:w="2268" w:type="dxa"/>
          </w:tcPr>
          <w:p w14:paraId="0F8960E6" w14:textId="48692D9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Rehabilitation: Standard rehabilitation comprised therapeutic exercise, OT, and functional electrical stimulation</w:t>
            </w:r>
          </w:p>
        </w:tc>
        <w:tc>
          <w:tcPr>
            <w:tcW w:w="1701" w:type="dxa"/>
          </w:tcPr>
          <w:p w14:paraId="0607FC1D"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25min/d, 5d/wk for 4wk mirror therapy + Conventional Rehabilitation </w:t>
            </w:r>
          </w:p>
          <w:p w14:paraId="7B5FA5B8" w14:textId="77777777" w:rsidR="007D1AD5" w:rsidRPr="0007160D" w:rsidRDefault="007D1AD5" w:rsidP="007D1AD5">
            <w:pPr>
              <w:rPr>
                <w:rFonts w:ascii="Times New Roman" w:hAnsi="Times New Roman" w:cs="Times New Roman"/>
                <w:sz w:val="20"/>
                <w:szCs w:val="20"/>
              </w:rPr>
            </w:pPr>
          </w:p>
          <w:p w14:paraId="245712C0" w14:textId="1F658519"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75min/d, 5d/wk, 4wk Conventional Rehabilitation</w:t>
            </w:r>
          </w:p>
        </w:tc>
        <w:tc>
          <w:tcPr>
            <w:tcW w:w="1134" w:type="dxa"/>
          </w:tcPr>
          <w:p w14:paraId="3B771642" w14:textId="14AFD04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4969498D" w14:textId="77777777" w:rsidTr="0040443D">
        <w:tc>
          <w:tcPr>
            <w:tcW w:w="1985" w:type="dxa"/>
          </w:tcPr>
          <w:p w14:paraId="7FC86E7A" w14:textId="5A862543"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Michielsen </w:t>
            </w:r>
            <w:r w:rsidR="00DE4581">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Michielsen&lt;/Author&gt;&lt;Year&gt;2011&lt;/Year&gt;&lt;RecNum&gt;44&lt;/RecNum&gt;&lt;DisplayText&gt;&lt;style face="superscript"&gt;70&lt;/style&gt;&lt;/DisplayText&gt;&lt;record&gt;&lt;rec-number&gt;44&lt;/rec-number&gt;&lt;foreign-keys&gt;&lt;key app="EN" db-id="prs2xep9sptfrneez9px9zziav0xfxxr2vpa" timestamp="1727957170"&gt;44&lt;/key&gt;&lt;/foreign-keys&gt;&lt;ref-type name="Journal Article"&gt;17&lt;/ref-type&gt;&lt;contributors&gt;&lt;authors&gt;&lt;author&gt;Michielsen, Marian E&lt;/author&gt;&lt;author&gt;Selles, Ruud W&lt;/author&gt;&lt;author&gt;Van Der Geest, Jos N&lt;/author&gt;&lt;author&gt;Eckhardt, Martine&lt;/author&gt;&lt;author&gt;Yavuzer, Gunes&lt;/author&gt;&lt;author&gt;Stam, Henk J&lt;/author&gt;&lt;author&gt;Smits, Marion&lt;/author&gt;&lt;author&gt;Ribbers, Gerard M&lt;/author&gt;&lt;author&gt;Bussmann, Johannes BJ&lt;/author&gt;&lt;/authors&gt;&lt;/contributors&gt;&lt;titles&gt;&lt;title&gt;Motor recovery and cortical reorganization after mirror therapy in chronic stroke patients: a phase II randomized controlled trial&lt;/title&gt;&lt;secondary-title&gt;Neurorehabil Neural Repair&lt;/secondary-title&gt;&lt;/titles&gt;&lt;periodical&gt;&lt;full-title&gt;Neurorehabil Neural Repair&lt;/full-title&gt;&lt;/periodical&gt;&lt;pages&gt;223-233&lt;/pages&gt;&lt;volume&gt;25&lt;/volume&gt;&lt;number&gt;3&lt;/number&gt;&lt;dates&gt;&lt;year&gt;2011&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0</w:t>
            </w:r>
            <w:r w:rsidRPr="0007160D">
              <w:rPr>
                <w:rFonts w:ascii="Times New Roman" w:hAnsi="Times New Roman" w:cs="Times New Roman"/>
                <w:sz w:val="20"/>
                <w:szCs w:val="20"/>
              </w:rPr>
              <w:fldChar w:fldCharType="end"/>
            </w:r>
          </w:p>
          <w:p w14:paraId="03F6443F" w14:textId="77777777" w:rsidR="00DE4581" w:rsidRDefault="00DE4581"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7C8F24EB" w14:textId="7B353BAA"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Netherlands</w:t>
            </w:r>
          </w:p>
        </w:tc>
        <w:tc>
          <w:tcPr>
            <w:tcW w:w="1701" w:type="dxa"/>
          </w:tcPr>
          <w:p w14:paraId="1A88504C" w14:textId="443EEDF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otor recovery and cortical reorganization after mirror therapy in chronic stroke patients: a phase II randomized controlled trial.</w:t>
            </w:r>
          </w:p>
        </w:tc>
        <w:tc>
          <w:tcPr>
            <w:tcW w:w="1559" w:type="dxa"/>
          </w:tcPr>
          <w:p w14:paraId="3D3C8E86"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7</w:t>
            </w:r>
          </w:p>
          <w:p w14:paraId="7A7D3013" w14:textId="57348A7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9</w:t>
            </w:r>
          </w:p>
        </w:tc>
        <w:tc>
          <w:tcPr>
            <w:tcW w:w="2693" w:type="dxa"/>
          </w:tcPr>
          <w:p w14:paraId="2FAA3925" w14:textId="15AFC9C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irror therapy: Participants practiced with the affected hand positioned behind the mirror while they looked at the reflection of the unaffected hand in the mirror</w:t>
            </w:r>
          </w:p>
        </w:tc>
        <w:tc>
          <w:tcPr>
            <w:tcW w:w="2268" w:type="dxa"/>
          </w:tcPr>
          <w:p w14:paraId="305F1E2E" w14:textId="13DC77AA"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therapy (sham exercise): Both groups performed bimanual exercises, with the difficulty of the exercises depending on the patients’ individual levels of functioning. The control group had a direct view of both hands</w:t>
            </w:r>
          </w:p>
        </w:tc>
        <w:tc>
          <w:tcPr>
            <w:tcW w:w="1701" w:type="dxa"/>
          </w:tcPr>
          <w:p w14:paraId="0BE77A38"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1hr/d, 5d/wk (1d at rehabilitation centre, 5d at home), for 6wk</w:t>
            </w:r>
          </w:p>
          <w:p w14:paraId="4C15871A" w14:textId="77777777" w:rsidR="007D1AD5" w:rsidRPr="0007160D" w:rsidRDefault="007D1AD5" w:rsidP="007D1AD5">
            <w:pPr>
              <w:rPr>
                <w:rFonts w:ascii="Times New Roman" w:hAnsi="Times New Roman" w:cs="Times New Roman"/>
                <w:sz w:val="20"/>
                <w:szCs w:val="20"/>
              </w:rPr>
            </w:pPr>
          </w:p>
        </w:tc>
        <w:tc>
          <w:tcPr>
            <w:tcW w:w="1134" w:type="dxa"/>
          </w:tcPr>
          <w:p w14:paraId="70ECD9B8" w14:textId="4A48786E"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1AD5" w:rsidRPr="0007160D" w14:paraId="35095175" w14:textId="77777777" w:rsidTr="0040443D">
        <w:tc>
          <w:tcPr>
            <w:tcW w:w="13041" w:type="dxa"/>
            <w:gridSpan w:val="7"/>
            <w:shd w:val="clear" w:color="auto" w:fill="BFBFBF" w:themeFill="background1" w:themeFillShade="BF"/>
          </w:tcPr>
          <w:p w14:paraId="4B4F1C9B" w14:textId="39AFBF9C" w:rsidR="007D1AD5" w:rsidRPr="0007160D" w:rsidRDefault="007D1AD5" w:rsidP="007D1AD5">
            <w:pPr>
              <w:jc w:val="center"/>
              <w:rPr>
                <w:rFonts w:ascii="Times New Roman" w:hAnsi="Times New Roman" w:cs="Times New Roman"/>
                <w:b/>
                <w:bCs/>
                <w:sz w:val="20"/>
                <w:szCs w:val="20"/>
              </w:rPr>
            </w:pPr>
            <w:r w:rsidRPr="0007160D">
              <w:rPr>
                <w:rFonts w:ascii="Times New Roman" w:hAnsi="Times New Roman" w:cs="Times New Roman"/>
                <w:b/>
                <w:bCs/>
                <w:sz w:val="20"/>
                <w:szCs w:val="20"/>
              </w:rPr>
              <w:t>Motor Imagery</w:t>
            </w:r>
          </w:p>
        </w:tc>
      </w:tr>
      <w:tr w:rsidR="007D1AD5" w:rsidRPr="0007160D" w14:paraId="00D8621D" w14:textId="77777777" w:rsidTr="0040443D">
        <w:tc>
          <w:tcPr>
            <w:tcW w:w="1985" w:type="dxa"/>
          </w:tcPr>
          <w:p w14:paraId="061760B3" w14:textId="23BB2DF5"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Wang </w:t>
            </w:r>
            <w:r w:rsidR="001B2192">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XYW5nPC9BdXRob3I+PFllYXI+MjAxOTwvWWVhcj48UmVj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XYW5nPC9BdXRob3I+PFllYXI+MjAxOTwvWWVhcj48UmVj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1</w:t>
            </w:r>
            <w:r w:rsidRPr="0007160D">
              <w:rPr>
                <w:rFonts w:ascii="Times New Roman" w:hAnsi="Times New Roman" w:cs="Times New Roman"/>
                <w:sz w:val="20"/>
                <w:szCs w:val="20"/>
              </w:rPr>
              <w:fldChar w:fldCharType="end"/>
            </w:r>
          </w:p>
          <w:p w14:paraId="239BFE2B" w14:textId="77777777" w:rsidR="001B2192" w:rsidRDefault="001B2192"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676E2AFD" w14:textId="7C7FCB99"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1B2192">
              <w:rPr>
                <w:rFonts w:ascii="Times New Roman" w:hAnsi="Times New Roman" w:cs="Times New Roman"/>
                <w:sz w:val="20"/>
                <w:szCs w:val="20"/>
              </w:rPr>
              <w:t xml:space="preserve"> (Mainland)</w:t>
            </w:r>
          </w:p>
        </w:tc>
        <w:tc>
          <w:tcPr>
            <w:tcW w:w="1701" w:type="dxa"/>
          </w:tcPr>
          <w:p w14:paraId="08740AA0" w14:textId="4509A14C"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The Reorganization of Resting-State Brain Networks Associated With Motor Imagery Training in </w:t>
            </w:r>
            <w:r w:rsidRPr="0007160D">
              <w:rPr>
                <w:rFonts w:ascii="Times New Roman" w:hAnsi="Times New Roman" w:cs="Times New Roman"/>
                <w:sz w:val="20"/>
                <w:szCs w:val="20"/>
              </w:rPr>
              <w:lastRenderedPageBreak/>
              <w:t>Chronic Stroke Patients.</w:t>
            </w:r>
          </w:p>
        </w:tc>
        <w:tc>
          <w:tcPr>
            <w:tcW w:w="1559" w:type="dxa"/>
          </w:tcPr>
          <w:p w14:paraId="2975BEB1"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E: 16</w:t>
            </w:r>
          </w:p>
          <w:p w14:paraId="66C84003" w14:textId="1E1919A0"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2B4CB385" w14:textId="30E22F28"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otor Imagery + Conventional Rehabilitation: Patients performed specific motion imagery training of the impaired upper extremity.</w:t>
            </w:r>
          </w:p>
        </w:tc>
        <w:tc>
          <w:tcPr>
            <w:tcW w:w="2268" w:type="dxa"/>
          </w:tcPr>
          <w:p w14:paraId="388FB588" w14:textId="4C98056D"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Conventional Rehabilitation: Education on stroke information was provided, and conventional therapy included PT, OT, electrical stimulation, </w:t>
            </w:r>
            <w:r w:rsidRPr="0007160D">
              <w:rPr>
                <w:rFonts w:ascii="Times New Roman" w:hAnsi="Times New Roman" w:cs="Times New Roman"/>
                <w:sz w:val="20"/>
                <w:szCs w:val="20"/>
              </w:rPr>
              <w:lastRenderedPageBreak/>
              <w:t>and Chinese</w:t>
            </w:r>
            <w:r w:rsidR="00EB024A" w:rsidRPr="0007160D">
              <w:rPr>
                <w:rFonts w:ascii="Times New Roman" w:hAnsi="Times New Roman" w:cs="Times New Roman"/>
                <w:sz w:val="20"/>
                <w:szCs w:val="20"/>
              </w:rPr>
              <w:t xml:space="preserve"> </w:t>
            </w:r>
            <w:r w:rsidRPr="0007160D">
              <w:rPr>
                <w:rFonts w:ascii="Times New Roman" w:hAnsi="Times New Roman" w:cs="Times New Roman"/>
                <w:sz w:val="20"/>
                <w:szCs w:val="20"/>
              </w:rPr>
              <w:t>acupuncture.</w:t>
            </w:r>
          </w:p>
        </w:tc>
        <w:tc>
          <w:tcPr>
            <w:tcW w:w="1701" w:type="dxa"/>
          </w:tcPr>
          <w:p w14:paraId="6731286F" w14:textId="797B5236"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lastRenderedPageBreak/>
              <w:t>30min/d, 5d/wk, for 4wk motor imagery</w:t>
            </w:r>
          </w:p>
          <w:p w14:paraId="7FFAD247" w14:textId="77777777" w:rsidR="007D1AD5" w:rsidRPr="0007160D" w:rsidRDefault="007D1AD5" w:rsidP="007D1AD5">
            <w:pPr>
              <w:rPr>
                <w:rFonts w:ascii="Times New Roman" w:hAnsi="Times New Roman" w:cs="Times New Roman"/>
                <w:sz w:val="20"/>
                <w:szCs w:val="20"/>
              </w:rPr>
            </w:pPr>
          </w:p>
          <w:p w14:paraId="7C33EF6E" w14:textId="15609255"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3h/d, 5d/wk, 4wk conventional rehabilitation</w:t>
            </w:r>
          </w:p>
        </w:tc>
        <w:tc>
          <w:tcPr>
            <w:tcW w:w="1134" w:type="dxa"/>
          </w:tcPr>
          <w:p w14:paraId="6F7544AC" w14:textId="3B4183E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1AD5" w:rsidRPr="0007160D" w14:paraId="3F8A9DBF" w14:textId="77777777" w:rsidTr="0040443D">
        <w:tc>
          <w:tcPr>
            <w:tcW w:w="1985" w:type="dxa"/>
          </w:tcPr>
          <w:p w14:paraId="1702EA79" w14:textId="0458351C"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am </w:t>
            </w:r>
            <w:r w:rsidR="00E274E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Nam&lt;/Author&gt;&lt;Year&gt;2019&lt;/Year&gt;&lt;RecNum&gt;46&lt;/RecNum&gt;&lt;DisplayText&gt;&lt;style face="superscript"&gt;72&lt;/style&gt;&lt;/DisplayText&gt;&lt;record&gt;&lt;rec-number&gt;46&lt;/rec-number&gt;&lt;foreign-keys&gt;&lt;key app="EN" db-id="prs2xep9sptfrneez9px9zziav0xfxxr2vpa" timestamp="1727957170"&gt;46&lt;/key&gt;&lt;/foreign-keys&gt;&lt;ref-type name="Journal Article"&gt;17&lt;/ref-type&gt;&lt;contributors&gt;&lt;authors&gt;&lt;author&gt;Nam, Je Shik&lt;/author&gt;&lt;author&gt;Im Yi, Tae&lt;/author&gt;&lt;author&gt;Im Moon, Hyun&lt;/author&gt;&lt;/authors&gt;&lt;/contributors&gt;&lt;titles&gt;&lt;title&gt;Effects of adjuvant mental practice using inverse video of the unaffected upper limb in subacute stroke: a pilot randomized controlled study&lt;/title&gt;&lt;secondary-title&gt;Int J Rehabil Res&lt;/secondary-title&gt;&lt;/titles&gt;&lt;periodical&gt;&lt;full-title&gt;Int J Rehabil Res&lt;/full-title&gt;&lt;/periodical&gt;&lt;pages&gt;337-343&lt;/pages&gt;&lt;volume&gt;42&lt;/volume&gt;&lt;number&gt;4&lt;/number&gt;&lt;dates&gt;&lt;year&gt;2019&lt;/year&gt;&lt;/dates&gt;&lt;isbn&gt;0342-528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2</w:t>
            </w:r>
            <w:r w:rsidRPr="0007160D">
              <w:rPr>
                <w:rFonts w:ascii="Times New Roman" w:hAnsi="Times New Roman" w:cs="Times New Roman"/>
                <w:sz w:val="20"/>
                <w:szCs w:val="20"/>
              </w:rPr>
              <w:fldChar w:fldCharType="end"/>
            </w:r>
          </w:p>
          <w:p w14:paraId="4BE9793A" w14:textId="77777777" w:rsidR="00E274E5" w:rsidRDefault="00E274E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6A4C6BD2" w14:textId="1B7FA9AF" w:rsidR="007D1AD5" w:rsidRPr="0007160D" w:rsidRDefault="007D1AD5" w:rsidP="007D1AD5">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p w14:paraId="6B80F7EE" w14:textId="10F58638" w:rsidR="007D1AD5" w:rsidRPr="0007160D" w:rsidRDefault="007D1AD5" w:rsidP="007D1AD5">
            <w:pPr>
              <w:spacing w:line="360" w:lineRule="auto"/>
              <w:rPr>
                <w:rFonts w:ascii="Times New Roman" w:hAnsi="Times New Roman" w:cs="Times New Roman"/>
                <w:sz w:val="20"/>
                <w:szCs w:val="20"/>
              </w:rPr>
            </w:pPr>
          </w:p>
        </w:tc>
        <w:tc>
          <w:tcPr>
            <w:tcW w:w="1701" w:type="dxa"/>
          </w:tcPr>
          <w:p w14:paraId="4DB46836" w14:textId="39CB6C0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ffects of adjuvant mental practice using inverse video of the unaffected upper limb in subacute stroke: a pilot randomized controlled study</w:t>
            </w:r>
          </w:p>
        </w:tc>
        <w:tc>
          <w:tcPr>
            <w:tcW w:w="1559" w:type="dxa"/>
          </w:tcPr>
          <w:p w14:paraId="3B8E0721" w14:textId="5FE5C8A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E: 10</w:t>
            </w:r>
          </w:p>
          <w:p w14:paraId="1D0EB81C" w14:textId="6F9E6C3F"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58B9D181" w14:textId="2F99C838"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Mental practice + Conventional Rehabilitation: The training video consisted of six tasks derived from two assessment tools for poststroke patients: the manual function test and the Stroke Upper Limb Capacity Scale: grasp, carry a cube, pegboard, and pinch, sliding an object across a table and holding a cup.</w:t>
            </w:r>
          </w:p>
        </w:tc>
        <w:tc>
          <w:tcPr>
            <w:tcW w:w="2268" w:type="dxa"/>
          </w:tcPr>
          <w:p w14:paraId="6BA718B4" w14:textId="51309224"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Conventional Rehabilitation (30 min): rehabilitation therapy including proprioceptive exercises, verticalization, gait training, paretic hand and wrist mobilization, stretching and weight bearing of the affected arm, improving the range of motion of the affected arm, muscle strengthening, and the practice of tasks used for functional training.</w:t>
            </w:r>
          </w:p>
        </w:tc>
        <w:tc>
          <w:tcPr>
            <w:tcW w:w="1701" w:type="dxa"/>
          </w:tcPr>
          <w:p w14:paraId="52CFCB09" w14:textId="77777777"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20min/d, 5d/wk, for 4wk mental practice </w:t>
            </w:r>
          </w:p>
          <w:p w14:paraId="6D97706E" w14:textId="77777777" w:rsidR="007D1AD5" w:rsidRPr="0007160D" w:rsidRDefault="007D1AD5" w:rsidP="007D1AD5">
            <w:pPr>
              <w:rPr>
                <w:rFonts w:ascii="Times New Roman" w:hAnsi="Times New Roman" w:cs="Times New Roman"/>
                <w:sz w:val="20"/>
                <w:szCs w:val="20"/>
              </w:rPr>
            </w:pPr>
          </w:p>
          <w:p w14:paraId="39D1922B" w14:textId="77777777" w:rsidR="007D1AD5" w:rsidRPr="0007160D" w:rsidRDefault="007D1AD5" w:rsidP="007D1AD5">
            <w:pPr>
              <w:rPr>
                <w:rFonts w:ascii="Times New Roman" w:hAnsi="Times New Roman" w:cs="Times New Roman"/>
                <w:sz w:val="20"/>
                <w:szCs w:val="20"/>
              </w:rPr>
            </w:pPr>
          </w:p>
          <w:p w14:paraId="05C42315" w14:textId="308E2682"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 xml:space="preserve">30min/d, 5d/wk, for 4wk </w:t>
            </w:r>
            <w:r w:rsidR="00F17DEE">
              <w:rPr>
                <w:rFonts w:ascii="Times New Roman" w:hAnsi="Times New Roman" w:cs="Times New Roman"/>
                <w:sz w:val="20"/>
                <w:szCs w:val="20"/>
              </w:rPr>
              <w:t>C</w:t>
            </w:r>
            <w:r w:rsidRPr="0007160D">
              <w:rPr>
                <w:rFonts w:ascii="Times New Roman" w:hAnsi="Times New Roman" w:cs="Times New Roman"/>
                <w:sz w:val="20"/>
                <w:szCs w:val="20"/>
              </w:rPr>
              <w:t xml:space="preserve">onventional rehabilitation </w:t>
            </w:r>
          </w:p>
          <w:p w14:paraId="046B9F3D" w14:textId="5895D8B0" w:rsidR="007D1AD5" w:rsidRPr="0007160D" w:rsidRDefault="007D1AD5" w:rsidP="007D1AD5">
            <w:pPr>
              <w:rPr>
                <w:rFonts w:ascii="Times New Roman" w:hAnsi="Times New Roman" w:cs="Times New Roman"/>
                <w:sz w:val="20"/>
                <w:szCs w:val="20"/>
              </w:rPr>
            </w:pPr>
          </w:p>
        </w:tc>
        <w:tc>
          <w:tcPr>
            <w:tcW w:w="1134" w:type="dxa"/>
          </w:tcPr>
          <w:p w14:paraId="2FC8A5BA" w14:textId="5EE1CCBB" w:rsidR="007D1AD5" w:rsidRPr="0007160D" w:rsidRDefault="007D1AD5" w:rsidP="007D1AD5">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AE3452" w:rsidRPr="0007160D" w14:paraId="0E8BD97A" w14:textId="77777777" w:rsidTr="0040443D">
        <w:tc>
          <w:tcPr>
            <w:tcW w:w="1985" w:type="dxa"/>
          </w:tcPr>
          <w:p w14:paraId="6971E2A9" w14:textId="5F36C16E" w:rsidR="00AE3452" w:rsidRPr="0007160D" w:rsidRDefault="00AE3452" w:rsidP="00AE3452">
            <w:pPr>
              <w:spacing w:line="360" w:lineRule="auto"/>
              <w:rPr>
                <w:rFonts w:ascii="Times New Roman" w:hAnsi="Times New Roman" w:cs="Times New Roman"/>
                <w:sz w:val="20"/>
                <w:szCs w:val="20"/>
              </w:rPr>
            </w:pPr>
            <w:r w:rsidRPr="0007160D">
              <w:rPr>
                <w:rFonts w:ascii="Times New Roman" w:hAnsi="Times New Roman" w:cs="Times New Roman"/>
                <w:sz w:val="20"/>
                <w:szCs w:val="20"/>
              </w:rPr>
              <w:t>Oh</w:t>
            </w:r>
            <w:r w:rsidR="00E274E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Oh&lt;/Author&gt;&lt;Year&gt;2016&lt;/Year&gt;&lt;RecNum&gt;47&lt;/RecNum&gt;&lt;DisplayText&gt;&lt;style face="superscript"&gt;73&lt;/style&gt;&lt;/DisplayText&gt;&lt;record&gt;&lt;rec-number&gt;47&lt;/rec-number&gt;&lt;foreign-keys&gt;&lt;key app="EN" db-id="prs2xep9sptfrneez9px9zziav0xfxxr2vpa" timestamp="1727957170"&gt;47&lt;/key&gt;&lt;/foreign-keys&gt;&lt;ref-type name="Journal Article"&gt;17&lt;/ref-type&gt;&lt;contributors&gt;&lt;authors&gt;&lt;author&gt;Oh, Hyun Seung&lt;/author&gt;&lt;author&gt;Kim, Eun Joo&lt;/author&gt;&lt;author&gt;Kim, Doo Young&lt;/author&gt;&lt;author&gt;Kim, Soo Jeong&lt;/author&gt;&lt;/authors&gt;&lt;/contributors&gt;&lt;titles&gt;&lt;title&gt;Effects of adjuvant mental practice on affected upper limb function following a stroke: results of three-dimensional motion analysis, fugl-meyer assessment of the upper extremity and motor activity logs&lt;/title&gt;&lt;secondary-title&gt;Annals of rehabilitation medicine&lt;/secondary-title&gt;&lt;/titles&gt;&lt;periodical&gt;&lt;full-title&gt;Annals of rehabilitation medicine&lt;/full-title&gt;&lt;/periodical&gt;&lt;pages&gt;401-411&lt;/pages&gt;&lt;volume&gt;40&lt;/volume&gt;&lt;number&gt;3&lt;/number&gt;&lt;dates&gt;&lt;year&gt;2016&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3</w:t>
            </w:r>
            <w:r w:rsidRPr="0007160D">
              <w:rPr>
                <w:rFonts w:ascii="Times New Roman" w:hAnsi="Times New Roman" w:cs="Times New Roman"/>
                <w:sz w:val="20"/>
                <w:szCs w:val="20"/>
              </w:rPr>
              <w:fldChar w:fldCharType="end"/>
            </w:r>
          </w:p>
          <w:p w14:paraId="51116DE5" w14:textId="64D95DC5" w:rsidR="00AE3452" w:rsidRPr="0007160D" w:rsidRDefault="00E274E5" w:rsidP="00AE3452">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347CE607" w14:textId="24B1D7BD" w:rsidR="00AE3452" w:rsidRPr="0007160D" w:rsidRDefault="00AE3452" w:rsidP="00AE3452">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691609A" w14:textId="55AE3690"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Effects of Adjuvant Mental Practice on Affected Upper Limb Function Following a Stroke: Results of Three-Dimensional Motion Analysis, Fugl-Meyer Assessment of the Upper Extremity and Motor Activity Logs</w:t>
            </w:r>
          </w:p>
        </w:tc>
        <w:tc>
          <w:tcPr>
            <w:tcW w:w="1559" w:type="dxa"/>
          </w:tcPr>
          <w:p w14:paraId="17702867" w14:textId="77777777"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E: 10</w:t>
            </w:r>
          </w:p>
          <w:p w14:paraId="0233C76B" w14:textId="44CAB516"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177614B0" w14:textId="2F91D347"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Mental Practice + Conventional rehabilitation: Patients were placed in a quiet, comfortable room and listened to a pre-recorded script directing them to imagine that they were moving the affected upper extremity.</w:t>
            </w:r>
          </w:p>
        </w:tc>
        <w:tc>
          <w:tcPr>
            <w:tcW w:w="2268" w:type="dxa"/>
          </w:tcPr>
          <w:p w14:paraId="28045BFD" w14:textId="08630CCF"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Conventional rehabilitation: Components not specified</w:t>
            </w:r>
          </w:p>
        </w:tc>
        <w:tc>
          <w:tcPr>
            <w:tcW w:w="1701" w:type="dxa"/>
          </w:tcPr>
          <w:p w14:paraId="5AEF15A6" w14:textId="77777777"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20min, 3d/wk, 3wk mental imagery</w:t>
            </w:r>
          </w:p>
          <w:p w14:paraId="211E60D7" w14:textId="77777777" w:rsidR="00AE3452" w:rsidRPr="0007160D" w:rsidRDefault="00AE3452" w:rsidP="00AE3452">
            <w:pPr>
              <w:rPr>
                <w:rFonts w:ascii="Times New Roman" w:hAnsi="Times New Roman" w:cs="Times New Roman"/>
                <w:sz w:val="20"/>
                <w:szCs w:val="20"/>
              </w:rPr>
            </w:pPr>
          </w:p>
          <w:p w14:paraId="4A49BE4B" w14:textId="2B027849"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 xml:space="preserve">30min, 5d/wk, 3wk </w:t>
            </w:r>
            <w:r w:rsidR="00F17DEE">
              <w:rPr>
                <w:rFonts w:ascii="Times New Roman" w:hAnsi="Times New Roman" w:cs="Times New Roman"/>
                <w:sz w:val="20"/>
                <w:szCs w:val="20"/>
              </w:rPr>
              <w:t>C</w:t>
            </w:r>
            <w:r w:rsidRPr="0007160D">
              <w:rPr>
                <w:rFonts w:ascii="Times New Roman" w:hAnsi="Times New Roman" w:cs="Times New Roman"/>
                <w:sz w:val="20"/>
                <w:szCs w:val="20"/>
              </w:rPr>
              <w:t>onventional rehabilitation</w:t>
            </w:r>
          </w:p>
        </w:tc>
        <w:tc>
          <w:tcPr>
            <w:tcW w:w="1134" w:type="dxa"/>
          </w:tcPr>
          <w:p w14:paraId="0A1624BB" w14:textId="3676DD9E" w:rsidR="00AE3452" w:rsidRPr="0007160D" w:rsidRDefault="00AE3452" w:rsidP="00AE3452">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444BBF" w:rsidRPr="0007160D" w14:paraId="0C44C0C3" w14:textId="77777777" w:rsidTr="0040443D">
        <w:tc>
          <w:tcPr>
            <w:tcW w:w="1985" w:type="dxa"/>
          </w:tcPr>
          <w:p w14:paraId="6FF73938" w14:textId="0B1BA57C" w:rsidR="00444BBF" w:rsidRPr="0007160D" w:rsidRDefault="00444BBF" w:rsidP="00444BBF">
            <w:pPr>
              <w:spacing w:line="360" w:lineRule="auto"/>
              <w:rPr>
                <w:rFonts w:ascii="Times New Roman" w:hAnsi="Times New Roman" w:cs="Times New Roman"/>
                <w:sz w:val="20"/>
                <w:szCs w:val="20"/>
              </w:rPr>
            </w:pPr>
            <w:r w:rsidRPr="0007160D">
              <w:rPr>
                <w:rFonts w:ascii="Times New Roman" w:hAnsi="Times New Roman" w:cs="Times New Roman"/>
                <w:sz w:val="20"/>
                <w:szCs w:val="20"/>
              </w:rPr>
              <w:t>Kim</w:t>
            </w:r>
            <w:r w:rsidR="00E274E5">
              <w:rPr>
                <w:rFonts w:ascii="Times New Roman" w:hAnsi="Times New Roman" w:cs="Times New Roman"/>
                <w:sz w:val="20"/>
                <w:szCs w:val="20"/>
              </w:rPr>
              <w:t xml:space="preserve"> &amp; Lee</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Kim&lt;/Author&gt;&lt;Year&gt;2015&lt;/Year&gt;&lt;RecNum&gt;29&lt;/RecNum&gt;&lt;DisplayText&gt;&lt;style face="superscript"&gt;74&lt;/style&gt;&lt;/DisplayText&gt;&lt;record&gt;&lt;rec-number&gt;29&lt;/rec-number&gt;&lt;foreign-keys&gt;&lt;key app="EN" db-id="prs2xep9sptfrneez9px9zziav0xfxxr2vpa" timestamp="1727957170"&gt;29&lt;/key&gt;&lt;/foreign-keys&gt;&lt;ref-type name="Journal Article"&gt;17&lt;/ref-type&gt;&lt;contributors&gt;&lt;authors&gt;&lt;author&gt;Kim, Seong-Sik&lt;/author&gt;&lt;author&gt;Lee, Byoung-Hee&lt;/author&gt;&lt;/authors&gt;&lt;/contributors&gt;&lt;titles&gt;&lt;title&gt;Motor imagery training improves upper extremity performance in stroke patients&lt;/title&gt;&lt;secondary-title&gt;J Phys Ther Sci&lt;/secondary-title&gt;&lt;/titles&gt;&lt;periodical&gt;&lt;full-title&gt;J Phys Ther Sci&lt;/full-title&gt;&lt;/periodical&gt;&lt;pages&gt;2289-2291&lt;/pages&gt;&lt;volume&gt;27&lt;/volume&gt;&lt;number&gt;7&lt;/number&gt;&lt;dates&gt;&lt;year&gt;2015&lt;/year&gt;&lt;/dates&gt;&lt;isbn&gt;0915-52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4</w:t>
            </w:r>
            <w:r w:rsidRPr="0007160D">
              <w:rPr>
                <w:rFonts w:ascii="Times New Roman" w:hAnsi="Times New Roman" w:cs="Times New Roman"/>
                <w:sz w:val="20"/>
                <w:szCs w:val="20"/>
              </w:rPr>
              <w:fldChar w:fldCharType="end"/>
            </w:r>
          </w:p>
          <w:p w14:paraId="1588FDE5" w14:textId="77777777" w:rsidR="00E274E5" w:rsidRDefault="00E274E5" w:rsidP="00444BBF">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5E88C0C8" w14:textId="11F8D82B" w:rsidR="00444BBF" w:rsidRPr="0007160D" w:rsidRDefault="00444BBF" w:rsidP="00444BB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F589A5D" w14:textId="12899502"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Motor imagery training improves upper extremity performance in stroke patients</w:t>
            </w:r>
          </w:p>
        </w:tc>
        <w:tc>
          <w:tcPr>
            <w:tcW w:w="1559" w:type="dxa"/>
          </w:tcPr>
          <w:p w14:paraId="432627B9" w14:textId="77777777"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E: 12</w:t>
            </w:r>
          </w:p>
          <w:p w14:paraId="4526B63B" w14:textId="29CEAE50"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7929C41B" w14:textId="7901FF30"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 xml:space="preserve">Motor Imagery+ Conventional PT: Patients sat comfortably in a chair and imagined a task related to daily living; the tasks involved imagining the sequence of movements that should be performed using their hands, such as drinking </w:t>
            </w:r>
            <w:r w:rsidRPr="0007160D">
              <w:rPr>
                <w:rFonts w:ascii="Times New Roman" w:hAnsi="Times New Roman" w:cs="Times New Roman"/>
                <w:sz w:val="20"/>
                <w:szCs w:val="20"/>
              </w:rPr>
              <w:lastRenderedPageBreak/>
              <w:t>water from a cup, setting a seal, turning pages of a book, plugging a cord into an outlet, brushing their teeth, sorting chopsticks and spoons and putting them in a box, folding a towel, tearing off and folding a piece of toilet paper, making a phone call, placing a card in their wallet, etc.</w:t>
            </w:r>
          </w:p>
        </w:tc>
        <w:tc>
          <w:tcPr>
            <w:tcW w:w="2268" w:type="dxa"/>
          </w:tcPr>
          <w:p w14:paraId="5255355F" w14:textId="5CA7C341"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PT: Components not specified </w:t>
            </w:r>
          </w:p>
        </w:tc>
        <w:tc>
          <w:tcPr>
            <w:tcW w:w="1701" w:type="dxa"/>
          </w:tcPr>
          <w:p w14:paraId="2AFA8755" w14:textId="77777777"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30min/d, 5d/wk, for 4wk motor imagery</w:t>
            </w:r>
          </w:p>
          <w:p w14:paraId="68267EE0" w14:textId="77777777" w:rsidR="00444BBF" w:rsidRPr="0007160D" w:rsidRDefault="00444BBF" w:rsidP="00444BBF">
            <w:pPr>
              <w:rPr>
                <w:rFonts w:ascii="Times New Roman" w:hAnsi="Times New Roman" w:cs="Times New Roman"/>
                <w:sz w:val="20"/>
                <w:szCs w:val="20"/>
              </w:rPr>
            </w:pPr>
          </w:p>
          <w:p w14:paraId="29ED5734" w14:textId="27DE3DA7"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30min/d, 5d/wk, 4wk Conventional PT</w:t>
            </w:r>
          </w:p>
        </w:tc>
        <w:tc>
          <w:tcPr>
            <w:tcW w:w="1134" w:type="dxa"/>
          </w:tcPr>
          <w:p w14:paraId="113729A1" w14:textId="13F00730"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Chronic</w:t>
            </w:r>
          </w:p>
        </w:tc>
      </w:tr>
      <w:tr w:rsidR="00444BBF" w:rsidRPr="0007160D" w14:paraId="27A9EF1A" w14:textId="77777777" w:rsidTr="0040443D">
        <w:tc>
          <w:tcPr>
            <w:tcW w:w="1985" w:type="dxa"/>
          </w:tcPr>
          <w:p w14:paraId="3AA6FCD0" w14:textId="645FCE6A" w:rsidR="00444BBF" w:rsidRPr="0007160D" w:rsidRDefault="00444BBF" w:rsidP="00444BB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ark </w:t>
            </w:r>
            <w:r w:rsidR="00354F1A">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Park&lt;/Author&gt;&lt;Year&gt;2015&lt;/Year&gt;&lt;RecNum&gt;50&lt;/RecNum&gt;&lt;DisplayText&gt;&lt;style face="superscript"&gt;75&lt;/style&gt;&lt;/DisplayText&gt;&lt;record&gt;&lt;rec-number&gt;50&lt;/rec-number&gt;&lt;foreign-keys&gt;&lt;key app="EN" db-id="prs2xep9sptfrneez9px9zziav0xfxxr2vpa" timestamp="1727957170"&gt;50&lt;/key&gt;&lt;/foreign-keys&gt;&lt;ref-type name="Journal Article"&gt;17&lt;/ref-type&gt;&lt;contributors&gt;&lt;authors&gt;&lt;author&gt;Park, J.&lt;/author&gt;&lt;author&gt;Lee, N.&lt;/author&gt;&lt;author&gt;Cho, M.&lt;/author&gt;&lt;author&gt;Kim, D.&lt;/author&gt;&lt;author&gt;Yang, Y.&lt;/author&gt;&lt;/authors&gt;&lt;/contributors&gt;&lt;auth-address&gt;Department of Occupational Therapy, Kyongbuk College, Republic of Korea ; Department of Occupational Therapy, Kimcheon Science College, Republic of Korea.&amp;#xD;Department of Occupational Therapy, Kimcheon Science College, Republic of Korea ; Department of Occupational Therapy, S, Republic of Korea.&amp;#xD;Department of Occupational Therapy, Kimcheon Science College, Republic of Korea.&amp;#xD;Department of Occupational Therapy, Sorabol College, Republic of Korea.&amp;#xD;Department of Occupational Therapy, College of Biomedical Science and Engineering, Inje University, Republic of Korea.&lt;/auth-address&gt;&lt;titles&gt;&lt;title&gt;Effects of mental practice on stroke patients&amp;apos; upper extremity function and daily activity performance&lt;/title&gt;&lt;secondary-title&gt;J Phys Ther Sci&lt;/secondary-title&gt;&lt;/titles&gt;&lt;periodical&gt;&lt;full-title&gt;J Phys Ther Sci&lt;/full-title&gt;&lt;/periodical&gt;&lt;pages&gt;1075-7&lt;/pages&gt;&lt;volume&gt;27&lt;/volume&gt;&lt;number&gt;4&lt;/number&gt;&lt;edition&gt;2015/05/23&lt;/edition&gt;&lt;keywords&gt;&lt;keyword&gt;Mental practice&lt;/keyword&gt;&lt;keyword&gt;Stroke&lt;/keyword&gt;&lt;keyword&gt;Upper function&lt;/keyword&gt;&lt;/keywords&gt;&lt;dates&gt;&lt;year&gt;2015&lt;/year&gt;&lt;pub-dates&gt;&lt;date&gt;Apr&lt;/date&gt;&lt;/pub-dates&gt;&lt;/dates&gt;&lt;isbn&gt;0915-5287 (Print)&amp;#xD;0915-5287&lt;/isbn&gt;&lt;accession-num&gt;25995560&lt;/accession-num&gt;&lt;urls&gt;&lt;/urls&gt;&lt;custom2&gt;PMC4433981&lt;/custom2&gt;&lt;electronic-resource-num&gt;10.1589/jpts.27.1075&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5</w:t>
            </w:r>
            <w:r w:rsidRPr="0007160D">
              <w:rPr>
                <w:rFonts w:ascii="Times New Roman" w:hAnsi="Times New Roman" w:cs="Times New Roman"/>
                <w:sz w:val="20"/>
                <w:szCs w:val="20"/>
              </w:rPr>
              <w:fldChar w:fldCharType="end"/>
            </w:r>
          </w:p>
          <w:p w14:paraId="7872BA3E" w14:textId="77777777" w:rsidR="00354F1A" w:rsidRPr="0007160D" w:rsidRDefault="00354F1A" w:rsidP="00354F1A">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7C3510FB" w14:textId="70DFF22F" w:rsidR="00444BBF" w:rsidRPr="0007160D" w:rsidRDefault="00444BBF" w:rsidP="00444BB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1AD9715C" w14:textId="6147C22A"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Effects of mental practice on stroke patients' upper extremity function and daily activity performance.</w:t>
            </w:r>
          </w:p>
        </w:tc>
        <w:tc>
          <w:tcPr>
            <w:tcW w:w="1559" w:type="dxa"/>
          </w:tcPr>
          <w:p w14:paraId="4F16742B" w14:textId="09F8357E"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E: 14</w:t>
            </w:r>
          </w:p>
          <w:p w14:paraId="22DE99C9" w14:textId="54AC8132"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50BE72CF" w14:textId="23D78C9A"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Mental practice + Conventional rehabilitation: The mental training comprised three stages: the preparation stage for mental practice; then, the training stage according to the actual task; and lastly, the organizing stage for mental practice training.</w:t>
            </w:r>
          </w:p>
        </w:tc>
        <w:tc>
          <w:tcPr>
            <w:tcW w:w="2268" w:type="dxa"/>
          </w:tcPr>
          <w:p w14:paraId="35475148" w14:textId="4FDA2618"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General rehabilitation: The control group received conventional OT and PT.</w:t>
            </w:r>
          </w:p>
        </w:tc>
        <w:tc>
          <w:tcPr>
            <w:tcW w:w="1701" w:type="dxa"/>
          </w:tcPr>
          <w:p w14:paraId="4CD3A5EF" w14:textId="07121C37"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10min/d, 5d/wk, for 2wk mental practice</w:t>
            </w:r>
          </w:p>
          <w:p w14:paraId="6209762B" w14:textId="77777777" w:rsidR="00444BBF" w:rsidRPr="0007160D" w:rsidRDefault="00444BBF" w:rsidP="00444BBF">
            <w:pPr>
              <w:rPr>
                <w:rFonts w:ascii="Times New Roman" w:hAnsi="Times New Roman" w:cs="Times New Roman"/>
                <w:sz w:val="20"/>
                <w:szCs w:val="20"/>
              </w:rPr>
            </w:pPr>
          </w:p>
          <w:p w14:paraId="526EB042" w14:textId="77777777" w:rsidR="00444BBF" w:rsidRPr="0007160D" w:rsidRDefault="00444BBF" w:rsidP="00444BBF">
            <w:pPr>
              <w:rPr>
                <w:rFonts w:ascii="Times New Roman" w:hAnsi="Times New Roman" w:cs="Times New Roman"/>
                <w:sz w:val="20"/>
                <w:szCs w:val="20"/>
              </w:rPr>
            </w:pPr>
          </w:p>
          <w:p w14:paraId="0C060815" w14:textId="3601C1CB"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30min/d, 5d/wk, for 2wk general rehabilitation</w:t>
            </w:r>
          </w:p>
        </w:tc>
        <w:tc>
          <w:tcPr>
            <w:tcW w:w="1134" w:type="dxa"/>
          </w:tcPr>
          <w:p w14:paraId="5E70C7B2" w14:textId="1D483938" w:rsidR="00444BBF" w:rsidRPr="0007160D" w:rsidRDefault="00444BBF" w:rsidP="00444BBF">
            <w:pPr>
              <w:rPr>
                <w:rFonts w:ascii="Times New Roman" w:hAnsi="Times New Roman" w:cs="Times New Roman"/>
                <w:sz w:val="20"/>
                <w:szCs w:val="20"/>
              </w:rPr>
            </w:pPr>
            <w:r w:rsidRPr="0007160D">
              <w:rPr>
                <w:rFonts w:ascii="Times New Roman" w:hAnsi="Times New Roman" w:cs="Times New Roman"/>
                <w:sz w:val="20"/>
                <w:szCs w:val="20"/>
              </w:rPr>
              <w:t>Chronic</w:t>
            </w:r>
          </w:p>
        </w:tc>
      </w:tr>
      <w:tr w:rsidR="00E21C37" w:rsidRPr="0007160D" w14:paraId="4C6C1C52" w14:textId="77777777" w:rsidTr="0040443D">
        <w:tc>
          <w:tcPr>
            <w:tcW w:w="1985" w:type="dxa"/>
          </w:tcPr>
          <w:p w14:paraId="14030CE1" w14:textId="1413664C"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Sun</w:t>
            </w:r>
            <w:r w:rsidR="00354F1A">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Sun&lt;/Author&gt;&lt;Year&gt;2013&lt;/Year&gt;&lt;RecNum&gt;55&lt;/RecNum&gt;&lt;DisplayText&gt;&lt;style face="superscript"&gt;76&lt;/style&gt;&lt;/DisplayText&gt;&lt;record&gt;&lt;rec-number&gt;55&lt;/rec-number&gt;&lt;foreign-keys&gt;&lt;key app="EN" db-id="prs2xep9sptfrneez9px9zziav0xfxxr2vpa" timestamp="1727957170"&gt;55&lt;/key&gt;&lt;/foreign-keys&gt;&lt;ref-type name="Journal Article"&gt;17&lt;/ref-type&gt;&lt;contributors&gt;&lt;authors&gt;&lt;author&gt;Sun, Limin&lt;/author&gt;&lt;author&gt;Yin, Dazhi&lt;/author&gt;&lt;author&gt;Zhu, Yulian&lt;/author&gt;&lt;author&gt;Fan, Mingxia&lt;/author&gt;&lt;author&gt;Zang, Lili&lt;/author&gt;&lt;author&gt;Wu, Yi&lt;/author&gt;&lt;author&gt;Jia, Jie&lt;/author&gt;&lt;author&gt;Bai, Yulong&lt;/author&gt;&lt;author&gt;Zhu, Bing&lt;/author&gt;&lt;author&gt;Hu, Yongshan&lt;/author&gt;&lt;/authors&gt;&lt;/contributors&gt;&lt;titles&gt;&lt;title&gt;Cortical reorganization after motor imagery training in chronic stroke patients with severe motor impairment: a longitudinal fMRI study&lt;/title&gt;&lt;secondary-title&gt;Neuroradiology&lt;/secondary-title&gt;&lt;/titles&gt;&lt;periodical&gt;&lt;full-title&gt;Neuroradiology&lt;/full-title&gt;&lt;/periodical&gt;&lt;pages&gt;913-925&lt;/pages&gt;&lt;volume&gt;55&lt;/volume&gt;&lt;dates&gt;&lt;year&gt;2013&lt;/year&gt;&lt;/dates&gt;&lt;isbn&gt;0028-3940&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6</w:t>
            </w:r>
            <w:r w:rsidRPr="0007160D">
              <w:rPr>
                <w:rFonts w:ascii="Times New Roman" w:hAnsi="Times New Roman" w:cs="Times New Roman"/>
                <w:sz w:val="20"/>
                <w:szCs w:val="20"/>
              </w:rPr>
              <w:fldChar w:fldCharType="end"/>
            </w:r>
          </w:p>
          <w:p w14:paraId="6A169DD2" w14:textId="77777777" w:rsidR="00354F1A" w:rsidRDefault="00354F1A"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333BA7B0" w14:textId="27B577C0"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E274E5">
              <w:rPr>
                <w:rFonts w:ascii="Times New Roman" w:hAnsi="Times New Roman" w:cs="Times New Roman"/>
                <w:sz w:val="20"/>
                <w:szCs w:val="20"/>
              </w:rPr>
              <w:t xml:space="preserve"> (Mainland)</w:t>
            </w:r>
          </w:p>
        </w:tc>
        <w:tc>
          <w:tcPr>
            <w:tcW w:w="1701" w:type="dxa"/>
          </w:tcPr>
          <w:p w14:paraId="129CCBD4" w14:textId="110EF619"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ortical reorganization after motor imagery training in chronic stroke patients with severe motor impairment: a longitudinal fMRI study. </w:t>
            </w:r>
          </w:p>
        </w:tc>
        <w:tc>
          <w:tcPr>
            <w:tcW w:w="1559" w:type="dxa"/>
          </w:tcPr>
          <w:p w14:paraId="0603D548"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E: 9</w:t>
            </w:r>
          </w:p>
          <w:p w14:paraId="24444308" w14:textId="5C19E779"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 9</w:t>
            </w:r>
          </w:p>
        </w:tc>
        <w:tc>
          <w:tcPr>
            <w:tcW w:w="2693" w:type="dxa"/>
          </w:tcPr>
          <w:p w14:paraId="69CC5A87" w14:textId="68D1EF43"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Motor Imagery+ Conventional Rehabilitation Therapy: The program included relaxation in which patients were asked to imagine themselves in a warm, relaxing place (e.g., a beach) and asked to relax their muscles (i.e., progressive relaxation); patients imagined simple flexion and extension of the affected shoulder, elbow, wrist, and finger; as well as complex actions of activities of daily living.</w:t>
            </w:r>
          </w:p>
        </w:tc>
        <w:tc>
          <w:tcPr>
            <w:tcW w:w="2268" w:type="dxa"/>
          </w:tcPr>
          <w:p w14:paraId="5FB9D7F7" w14:textId="58D4C32B"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onventional Rehabilitation: Patients of both groups underwent standard rehabilitation that included PT and OT of the upper limbs (passive or active movement), electrical stimulation, Chinese acupuncture, and massage.</w:t>
            </w:r>
          </w:p>
        </w:tc>
        <w:tc>
          <w:tcPr>
            <w:tcW w:w="1701" w:type="dxa"/>
          </w:tcPr>
          <w:p w14:paraId="75501CB0"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30min/d, 5d/wk, 4wk motor imagery</w:t>
            </w:r>
          </w:p>
          <w:p w14:paraId="1D698480" w14:textId="77777777" w:rsidR="00E21C37" w:rsidRPr="0007160D" w:rsidRDefault="00E21C37" w:rsidP="00E21C37">
            <w:pPr>
              <w:rPr>
                <w:rFonts w:ascii="Times New Roman" w:hAnsi="Times New Roman" w:cs="Times New Roman"/>
                <w:sz w:val="20"/>
                <w:szCs w:val="20"/>
              </w:rPr>
            </w:pPr>
          </w:p>
          <w:p w14:paraId="779F0049" w14:textId="740CE003"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3h/d, 5d/wk, 4wk conventional rehabilitation</w:t>
            </w:r>
          </w:p>
        </w:tc>
        <w:tc>
          <w:tcPr>
            <w:tcW w:w="1134" w:type="dxa"/>
          </w:tcPr>
          <w:p w14:paraId="29DADD64" w14:textId="2CFAD82A"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21C37" w:rsidRPr="0007160D" w14:paraId="06E3E815" w14:textId="77777777" w:rsidTr="0040443D">
        <w:tc>
          <w:tcPr>
            <w:tcW w:w="1985" w:type="dxa"/>
          </w:tcPr>
          <w:p w14:paraId="01506A94" w14:textId="1419BEDB"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age </w:t>
            </w:r>
            <w:r w:rsidR="001C55A0">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Page&lt;/Author&gt;&lt;Year&gt;2001&lt;/Year&gt;&lt;RecNum&gt;49&lt;/RecNum&gt;&lt;DisplayText&gt;&lt;style face="superscript"&gt;77&lt;/style&gt;&lt;/DisplayText&gt;&lt;record&gt;&lt;rec-number&gt;49&lt;/rec-number&gt;&lt;foreign-keys&gt;&lt;key app="EN" db-id="prs2xep9sptfrneez9px9zziav0xfxxr2vpa" timestamp="1727957170"&gt;49&lt;/key&gt;&lt;/foreign-keys&gt;&lt;ref-type name="Journal Article"&gt;17&lt;/ref-type&gt;&lt;contributors&gt;&lt;authors&gt;&lt;author&gt;Page, Stephen J&lt;/author&gt;&lt;author&gt;Levine, Peter&lt;/author&gt;&lt;author&gt;Sisto, SueAnn&lt;/author&gt;&lt;author&gt;Johnston, Mark V&lt;/author&gt;&lt;/authors&gt;&lt;/contributors&gt;&lt;titles&gt;&lt;title&gt;A randomized efficacy and feasibility study of imagery in acute stroke&lt;/title&gt;&lt;secondary-title&gt;Clinical rehabilitation&lt;/secondary-title&gt;&lt;/titles&gt;&lt;periodical&gt;&lt;full-title&gt;Clinical rehabilitation&lt;/full-title&gt;&lt;/periodical&gt;&lt;pages&gt;233-240&lt;/pages&gt;&lt;volume&gt;15&lt;/volume&gt;&lt;number&gt;3&lt;/number&gt;&lt;dates&gt;&lt;year&gt;2001&lt;/year&gt;&lt;/dates&gt;&lt;isbn&gt;0269-215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7</w:t>
            </w:r>
            <w:r w:rsidRPr="0007160D">
              <w:rPr>
                <w:rFonts w:ascii="Times New Roman" w:hAnsi="Times New Roman" w:cs="Times New Roman"/>
                <w:sz w:val="20"/>
                <w:szCs w:val="20"/>
              </w:rPr>
              <w:fldChar w:fldCharType="end"/>
            </w:r>
          </w:p>
          <w:p w14:paraId="307B3838" w14:textId="77777777" w:rsidR="001C55A0" w:rsidRDefault="001C55A0"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2001</w:t>
            </w:r>
          </w:p>
          <w:p w14:paraId="257F8A27" w14:textId="1F7BFF7C"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28E3BA9C" w14:textId="7304FE6F"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A randomized efficacy and feasibility study of imagery in acute stroke.</w:t>
            </w:r>
          </w:p>
        </w:tc>
        <w:tc>
          <w:tcPr>
            <w:tcW w:w="1559" w:type="dxa"/>
          </w:tcPr>
          <w:p w14:paraId="21A1E6B1"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E: 8</w:t>
            </w:r>
          </w:p>
          <w:p w14:paraId="437AAE3D" w14:textId="5B1BE7FF"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 5</w:t>
            </w:r>
          </w:p>
        </w:tc>
        <w:tc>
          <w:tcPr>
            <w:tcW w:w="2693" w:type="dxa"/>
          </w:tcPr>
          <w:p w14:paraId="547B4382" w14:textId="589FF75A"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 xml:space="preserve">Mental Imagery + OT: Patients listened to a tape-recorded imagery intervention, which was read by a male psychologist and consisted of relaxation, asking patients to imagine themselves in a </w:t>
            </w:r>
            <w:r w:rsidRPr="0007160D">
              <w:rPr>
                <w:rFonts w:ascii="Times New Roman" w:hAnsi="Times New Roman" w:cs="Times New Roman"/>
                <w:sz w:val="20"/>
                <w:szCs w:val="20"/>
              </w:rPr>
              <w:lastRenderedPageBreak/>
              <w:t xml:space="preserve">warm, relaxing place (e.g. a beach), and asking them to contract and relax their muscles (i.e. progressive relaxation). Suggestions for external, cognitive visual images related to using the affected arm in functional tasks were used. </w:t>
            </w:r>
          </w:p>
        </w:tc>
        <w:tc>
          <w:tcPr>
            <w:tcW w:w="2268" w:type="dxa"/>
          </w:tcPr>
          <w:p w14:paraId="17D9BAE7" w14:textId="0BE1301C"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OT: Exercises concentrated on the upper limbs, and for half an hour, exercises concentrated on the lower limbs, with some </w:t>
            </w:r>
            <w:r w:rsidRPr="0007160D">
              <w:rPr>
                <w:rFonts w:ascii="Times New Roman" w:hAnsi="Times New Roman" w:cs="Times New Roman"/>
                <w:sz w:val="20"/>
                <w:szCs w:val="20"/>
              </w:rPr>
              <w:lastRenderedPageBreak/>
              <w:t>emphasis provided on gross arm movement.</w:t>
            </w:r>
          </w:p>
        </w:tc>
        <w:tc>
          <w:tcPr>
            <w:tcW w:w="1701" w:type="dxa"/>
          </w:tcPr>
          <w:p w14:paraId="58FF51AD"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lastRenderedPageBreak/>
              <w:t>10min/d, 3d/wk, for 6wk mental imagery</w:t>
            </w:r>
          </w:p>
          <w:p w14:paraId="55ED39D4" w14:textId="77777777" w:rsidR="00E21C37" w:rsidRPr="0007160D" w:rsidRDefault="00E21C37" w:rsidP="00E21C37">
            <w:pPr>
              <w:rPr>
                <w:rFonts w:ascii="Times New Roman" w:hAnsi="Times New Roman" w:cs="Times New Roman"/>
                <w:sz w:val="20"/>
                <w:szCs w:val="20"/>
              </w:rPr>
            </w:pPr>
          </w:p>
          <w:p w14:paraId="08D06E02" w14:textId="77777777" w:rsidR="00E21C37" w:rsidRPr="0007160D" w:rsidRDefault="00E21C37" w:rsidP="00E21C37">
            <w:pPr>
              <w:rPr>
                <w:rFonts w:ascii="Times New Roman" w:hAnsi="Times New Roman" w:cs="Times New Roman"/>
                <w:sz w:val="20"/>
                <w:szCs w:val="20"/>
              </w:rPr>
            </w:pPr>
          </w:p>
          <w:p w14:paraId="16E4003E" w14:textId="3F18FD19"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1 hour, 3d/wk, for 6wk OT</w:t>
            </w:r>
          </w:p>
        </w:tc>
        <w:tc>
          <w:tcPr>
            <w:tcW w:w="1134" w:type="dxa"/>
          </w:tcPr>
          <w:p w14:paraId="43EA1993" w14:textId="3CB26EAA"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21C37" w:rsidRPr="0007160D" w14:paraId="4A91BFC2" w14:textId="77777777" w:rsidTr="0040443D">
        <w:tc>
          <w:tcPr>
            <w:tcW w:w="1985" w:type="dxa"/>
          </w:tcPr>
          <w:p w14:paraId="72ADDB84" w14:textId="7F91CDE0"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Page</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Page&lt;/Author&gt;&lt;Year&gt;2000&lt;/Year&gt;&lt;RecNum&gt;48&lt;/RecNum&gt;&lt;DisplayText&gt;&lt;style face="superscript"&gt;78&lt;/style&gt;&lt;/DisplayText&gt;&lt;record&gt;&lt;rec-number&gt;48&lt;/rec-number&gt;&lt;foreign-keys&gt;&lt;key app="EN" db-id="prs2xep9sptfrneez9px9zziav0xfxxr2vpa" timestamp="1727957170"&gt;48&lt;/key&gt;&lt;/foreign-keys&gt;&lt;ref-type name="Journal Article"&gt;17&lt;/ref-type&gt;&lt;contributors&gt;&lt;authors&gt;&lt;author&gt;Page, Stephen J&lt;/author&gt;&lt;/authors&gt;&lt;/contributors&gt;&lt;titles&gt;&lt;title&gt;Imagery improves upper extremity motor function in chronic stroke patients: a pilot study&lt;/title&gt;&lt;secondary-title&gt;Occup Ther J Res&lt;/secondary-title&gt;&lt;/titles&gt;&lt;periodical&gt;&lt;full-title&gt;Occup Ther J Res&lt;/full-title&gt;&lt;/periodical&gt;&lt;pages&gt;200-215&lt;/pages&gt;&lt;volume&gt;20&lt;/volume&gt;&lt;number&gt;3&lt;/number&gt;&lt;dates&gt;&lt;year&gt;2000&lt;/year&gt;&lt;/dates&gt;&lt;isbn&gt;0276-1599&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8</w:t>
            </w:r>
            <w:r w:rsidRPr="0007160D">
              <w:rPr>
                <w:rFonts w:ascii="Times New Roman" w:hAnsi="Times New Roman" w:cs="Times New Roman"/>
                <w:sz w:val="20"/>
                <w:szCs w:val="20"/>
              </w:rPr>
              <w:fldChar w:fldCharType="end"/>
            </w:r>
          </w:p>
          <w:p w14:paraId="7C99D19E" w14:textId="77777777" w:rsidR="001C55A0" w:rsidRDefault="001C55A0"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2000</w:t>
            </w:r>
          </w:p>
          <w:p w14:paraId="42BDEA08" w14:textId="1A211638"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AC819D7" w14:textId="025E0F74"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Imagery improves upper extremity motor function in chronic stroke patients: A pilot study</w:t>
            </w:r>
          </w:p>
        </w:tc>
        <w:tc>
          <w:tcPr>
            <w:tcW w:w="1559" w:type="dxa"/>
          </w:tcPr>
          <w:p w14:paraId="6D8395F3"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E: 8</w:t>
            </w:r>
          </w:p>
          <w:p w14:paraId="3993F3EB" w14:textId="6C1C900D"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 8</w:t>
            </w:r>
          </w:p>
        </w:tc>
        <w:tc>
          <w:tcPr>
            <w:tcW w:w="2693" w:type="dxa"/>
          </w:tcPr>
          <w:p w14:paraId="7C015BA7" w14:textId="1ECF2E8C"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 xml:space="preserve">Imagery training + OT: Patients were administered a tape-recorded imagery intervention consisting of relaxation followed by suggestions for external, cognitive visual images related to using the affected arm in weight-bearing tasks and functional tasks that were being practiced during their OT sessions. </w:t>
            </w:r>
          </w:p>
        </w:tc>
        <w:tc>
          <w:tcPr>
            <w:tcW w:w="2268" w:type="dxa"/>
          </w:tcPr>
          <w:p w14:paraId="5B261B57" w14:textId="0D397306"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OT: The therapists provided treatment that consisted of 40% neurodevelopmental techniques and 60% compensatory strategies using the unaffected limb.</w:t>
            </w:r>
          </w:p>
        </w:tc>
        <w:tc>
          <w:tcPr>
            <w:tcW w:w="1701" w:type="dxa"/>
          </w:tcPr>
          <w:p w14:paraId="6FFE6F90"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20min/d, 3d/wk, for 4wk imagery</w:t>
            </w:r>
          </w:p>
          <w:p w14:paraId="0F0AE4F8" w14:textId="77777777" w:rsidR="00E21C37" w:rsidRPr="0007160D" w:rsidRDefault="00E21C37" w:rsidP="00E21C37">
            <w:pPr>
              <w:rPr>
                <w:rFonts w:ascii="Times New Roman" w:hAnsi="Times New Roman" w:cs="Times New Roman"/>
                <w:sz w:val="20"/>
                <w:szCs w:val="20"/>
              </w:rPr>
            </w:pPr>
          </w:p>
          <w:p w14:paraId="2FFEC919"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30min/d, 3d/wk, for 4wk OT</w:t>
            </w:r>
          </w:p>
          <w:p w14:paraId="5C75971A" w14:textId="77777777" w:rsidR="00E21C37" w:rsidRPr="0007160D" w:rsidRDefault="00E21C37" w:rsidP="00E21C37">
            <w:pPr>
              <w:rPr>
                <w:rFonts w:ascii="Times New Roman" w:hAnsi="Times New Roman" w:cs="Times New Roman"/>
                <w:sz w:val="20"/>
                <w:szCs w:val="20"/>
              </w:rPr>
            </w:pPr>
          </w:p>
          <w:p w14:paraId="5FF3B43E" w14:textId="77777777" w:rsidR="00E21C37" w:rsidRPr="0007160D" w:rsidRDefault="00E21C37" w:rsidP="00E21C37">
            <w:pPr>
              <w:rPr>
                <w:rFonts w:ascii="Times New Roman" w:hAnsi="Times New Roman" w:cs="Times New Roman"/>
                <w:sz w:val="20"/>
                <w:szCs w:val="20"/>
              </w:rPr>
            </w:pPr>
          </w:p>
        </w:tc>
        <w:tc>
          <w:tcPr>
            <w:tcW w:w="1134" w:type="dxa"/>
          </w:tcPr>
          <w:p w14:paraId="23568DFC" w14:textId="2632A42D"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E21C37" w:rsidRPr="0007160D" w14:paraId="053DBCA9" w14:textId="77777777" w:rsidTr="0040443D">
        <w:tc>
          <w:tcPr>
            <w:tcW w:w="13041" w:type="dxa"/>
            <w:gridSpan w:val="7"/>
            <w:shd w:val="clear" w:color="auto" w:fill="BFBFBF" w:themeFill="background1" w:themeFillShade="BF"/>
          </w:tcPr>
          <w:p w14:paraId="4130B933" w14:textId="16E63242" w:rsidR="00E21C37" w:rsidRPr="0007160D" w:rsidRDefault="00E21C37" w:rsidP="00E21C37">
            <w:pPr>
              <w:jc w:val="center"/>
              <w:rPr>
                <w:rFonts w:ascii="Times New Roman" w:hAnsi="Times New Roman" w:cs="Times New Roman"/>
                <w:b/>
                <w:bCs/>
                <w:sz w:val="20"/>
                <w:szCs w:val="20"/>
              </w:rPr>
            </w:pPr>
            <w:r w:rsidRPr="0007160D">
              <w:rPr>
                <w:rFonts w:ascii="Times New Roman" w:hAnsi="Times New Roman" w:cs="Times New Roman"/>
                <w:b/>
                <w:bCs/>
                <w:sz w:val="20"/>
                <w:szCs w:val="20"/>
              </w:rPr>
              <w:t>Neuromuscular Electrical Stimulation (NMES)</w:t>
            </w:r>
          </w:p>
        </w:tc>
      </w:tr>
      <w:tr w:rsidR="00E21C37" w:rsidRPr="0007160D" w14:paraId="4AD6ABFF" w14:textId="77777777" w:rsidTr="0040443D">
        <w:tc>
          <w:tcPr>
            <w:tcW w:w="1985" w:type="dxa"/>
          </w:tcPr>
          <w:p w14:paraId="2B35129D" w14:textId="6F614D12"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Zhou </w:t>
            </w:r>
            <w:r w:rsidR="005D4375">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aaG91PC9BdXRob3I+PFllYXI+MjAxODwvWWVhcj48UmVj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aaG91PC9BdXRob3I+PFllYXI+MjAxODwvWWVhcj48UmVj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9</w:t>
            </w:r>
            <w:r w:rsidRPr="0007160D">
              <w:rPr>
                <w:rFonts w:ascii="Times New Roman" w:hAnsi="Times New Roman" w:cs="Times New Roman"/>
                <w:sz w:val="20"/>
                <w:szCs w:val="20"/>
              </w:rPr>
              <w:fldChar w:fldCharType="end"/>
            </w:r>
          </w:p>
          <w:p w14:paraId="43A095BF" w14:textId="77777777" w:rsidR="005D4375" w:rsidRDefault="005D4375"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43D285AC" w14:textId="3B39BA57"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5D4375">
              <w:rPr>
                <w:rFonts w:ascii="Times New Roman" w:hAnsi="Times New Roman" w:cs="Times New Roman"/>
                <w:sz w:val="20"/>
                <w:szCs w:val="20"/>
              </w:rPr>
              <w:t xml:space="preserve"> (Mainland)</w:t>
            </w:r>
          </w:p>
        </w:tc>
        <w:tc>
          <w:tcPr>
            <w:tcW w:w="1701" w:type="dxa"/>
          </w:tcPr>
          <w:p w14:paraId="7E5EF6CA" w14:textId="04DA9168"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Efficiency of Neuromuscular Electrical Stimulation and Transcutaneous Nerve Stimulation on Hemiplegic Shoulder Pain: A Prospective Randomized Controlled Trial</w:t>
            </w:r>
          </w:p>
        </w:tc>
        <w:tc>
          <w:tcPr>
            <w:tcW w:w="1559" w:type="dxa"/>
          </w:tcPr>
          <w:p w14:paraId="52BD15F4" w14:textId="3FEFB0D6"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E1: 31</w:t>
            </w:r>
          </w:p>
          <w:p w14:paraId="44C7BA42"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 18</w:t>
            </w:r>
          </w:p>
          <w:p w14:paraId="1C2EA563" w14:textId="1065D6A8"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613194E4" w14:textId="723FC922"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NMES + Conventional Rehabilitation: NMES (15Hz and pulse width 200ms,</w:t>
            </w:r>
          </w:p>
          <w:p w14:paraId="448B8023" w14:textId="6B23D231"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dual channel stimulators, rehabilitation kit) was applied to supraspinatus and deltoids (middle and posterior bundles).</w:t>
            </w:r>
          </w:p>
        </w:tc>
        <w:tc>
          <w:tcPr>
            <w:tcW w:w="2268" w:type="dxa"/>
          </w:tcPr>
          <w:p w14:paraId="36BF88E5" w14:textId="541EA4C6"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onventional Rehabilitation: The standardized program was delivered by occupational therapists and physical therapists.</w:t>
            </w:r>
          </w:p>
        </w:tc>
        <w:tc>
          <w:tcPr>
            <w:tcW w:w="1701" w:type="dxa"/>
          </w:tcPr>
          <w:p w14:paraId="4817BD00" w14:textId="17FE54D3"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1hr, 5d/wk, for 4wk NMES</w:t>
            </w:r>
          </w:p>
          <w:p w14:paraId="7B82208A" w14:textId="77777777" w:rsidR="00E21C37" w:rsidRPr="0007160D" w:rsidRDefault="00E21C37" w:rsidP="00E21C37">
            <w:pPr>
              <w:rPr>
                <w:rFonts w:ascii="Times New Roman" w:hAnsi="Times New Roman" w:cs="Times New Roman"/>
                <w:sz w:val="20"/>
                <w:szCs w:val="20"/>
              </w:rPr>
            </w:pPr>
          </w:p>
          <w:p w14:paraId="6CF38C49" w14:textId="07CAC72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Timing and intensity of Conventional Rehabilitation not specified</w:t>
            </w:r>
          </w:p>
        </w:tc>
        <w:tc>
          <w:tcPr>
            <w:tcW w:w="1134" w:type="dxa"/>
          </w:tcPr>
          <w:p w14:paraId="5659B737" w14:textId="518366BB"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21C37" w:rsidRPr="0007160D" w14:paraId="60E2EF9C" w14:textId="77777777" w:rsidTr="0040443D">
        <w:tc>
          <w:tcPr>
            <w:tcW w:w="1985" w:type="dxa"/>
          </w:tcPr>
          <w:p w14:paraId="4C709887" w14:textId="08A44844" w:rsidR="00E21C37" w:rsidRPr="0007160D" w:rsidRDefault="00E21C37" w:rsidP="00E21C37">
            <w:pPr>
              <w:spacing w:line="360" w:lineRule="auto"/>
              <w:rPr>
                <w:rFonts w:ascii="Times New Roman" w:hAnsi="Times New Roman" w:cs="Times New Roman"/>
                <w:sz w:val="20"/>
                <w:szCs w:val="20"/>
              </w:rPr>
            </w:pPr>
            <w:proofErr w:type="spellStart"/>
            <w:r w:rsidRPr="00C44026">
              <w:rPr>
                <w:rFonts w:ascii="Times New Roman" w:hAnsi="Times New Roman" w:cs="Times New Roman"/>
                <w:sz w:val="20"/>
                <w:szCs w:val="20"/>
              </w:rPr>
              <w:t>Amasyali</w:t>
            </w:r>
            <w:proofErr w:type="spellEnd"/>
            <w:r w:rsidRPr="0007160D">
              <w:rPr>
                <w:rFonts w:ascii="Times New Roman" w:hAnsi="Times New Roman" w:cs="Times New Roman"/>
                <w:sz w:val="20"/>
                <w:szCs w:val="20"/>
              </w:rPr>
              <w:t xml:space="preserve"> </w:t>
            </w:r>
            <w:r w:rsidR="00C44026">
              <w:rPr>
                <w:rFonts w:ascii="Times New Roman" w:hAnsi="Times New Roman" w:cs="Times New Roman"/>
                <w:sz w:val="20"/>
                <w:szCs w:val="20"/>
              </w:rPr>
              <w:t>&amp; Yaliman</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masyali&lt;/Author&gt;&lt;Year&gt;2016&lt;/Year&gt;&lt;RecNum&gt;2&lt;/RecNum&gt;&lt;DisplayText&gt;&lt;style face="superscript"&gt;61&lt;/style&gt;&lt;/DisplayText&gt;&lt;record&gt;&lt;rec-number&gt;2&lt;/rec-number&gt;&lt;foreign-keys&gt;&lt;key app="EN" db-id="prs2xep9sptfrneez9px9zziav0xfxxr2vpa" timestamp="1727957170"&gt;2&lt;/key&gt;&lt;/foreign-keys&gt;&lt;ref-type name="Journal Article"&gt;17&lt;/ref-type&gt;&lt;contributors&gt;&lt;authors&gt;&lt;author&gt;Amasyali, Saliha Y&lt;/author&gt;&lt;author&gt;Yaliman, Ayşe&lt;/author&gt;&lt;/authors&gt;&lt;/contributors&gt;&lt;titles&gt;&lt;title&gt;Comparison of the effects of mirror therapy and electromyography-triggered neuromuscular stimulation on hand functions in stroke patients: a pilot study&lt;/title&gt;&lt;secondary-title&gt;Int J Rehabil Res&lt;/secondary-title&gt;&lt;/titles&gt;&lt;periodical&gt;&lt;full-title&gt;Int J Rehabil Res&lt;/full-title&gt;&lt;/periodical&gt;&lt;pages&gt;302-307&lt;/pages&gt;&lt;volume&gt;39&lt;/volume&gt;&lt;number&gt;4&lt;/number&gt;&lt;dates&gt;&lt;year&gt;2016&lt;/year&gt;&lt;/dates&gt;&lt;isbn&gt;0342-528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61</w:t>
            </w:r>
            <w:r w:rsidRPr="0007160D">
              <w:rPr>
                <w:rFonts w:ascii="Times New Roman" w:hAnsi="Times New Roman" w:cs="Times New Roman"/>
                <w:sz w:val="20"/>
                <w:szCs w:val="20"/>
              </w:rPr>
              <w:fldChar w:fldCharType="end"/>
            </w:r>
          </w:p>
          <w:p w14:paraId="0CC476FD" w14:textId="77777777" w:rsidR="001D487A" w:rsidRDefault="001D487A"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4400A24C" w14:textId="426642E3" w:rsidR="00E21C37" w:rsidRPr="0007160D" w:rsidRDefault="00E21C37" w:rsidP="00E21C3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Turkey </w:t>
            </w:r>
          </w:p>
        </w:tc>
        <w:tc>
          <w:tcPr>
            <w:tcW w:w="1701" w:type="dxa"/>
          </w:tcPr>
          <w:p w14:paraId="675F1905" w14:textId="43BACC1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 xml:space="preserve">Comparison of the effects of mirror therapy and electromyography-triggered neuromuscular </w:t>
            </w:r>
            <w:r w:rsidRPr="0007160D">
              <w:rPr>
                <w:rFonts w:ascii="Times New Roman" w:hAnsi="Times New Roman" w:cs="Times New Roman"/>
                <w:sz w:val="20"/>
                <w:szCs w:val="20"/>
              </w:rPr>
              <w:lastRenderedPageBreak/>
              <w:t>stimulation on hand functions in stroke patients: a pilot study. </w:t>
            </w:r>
          </w:p>
        </w:tc>
        <w:tc>
          <w:tcPr>
            <w:tcW w:w="1559" w:type="dxa"/>
          </w:tcPr>
          <w:p w14:paraId="2DEFADE6" w14:textId="0822445E"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lastRenderedPageBreak/>
              <w:t>E2: 7</w:t>
            </w:r>
          </w:p>
          <w:p w14:paraId="2109CAAD"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 8</w:t>
            </w:r>
          </w:p>
          <w:p w14:paraId="464FC5BC" w14:textId="01AF1460"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7D618CDE" w14:textId="346135DF"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 xml:space="preserve">EMG-triggered NMES + Conventional Care: EMG-stimulation involved initiating a voluntary contraction for a specific movement until a threshold level is reached. Then, an additional electrical </w:t>
            </w:r>
            <w:r w:rsidRPr="0007160D">
              <w:rPr>
                <w:rFonts w:ascii="Times New Roman" w:hAnsi="Times New Roman" w:cs="Times New Roman"/>
                <w:sz w:val="20"/>
                <w:szCs w:val="20"/>
              </w:rPr>
              <w:lastRenderedPageBreak/>
              <w:t>stimulus begins and the specific joint is subjected to a full range of motion. Patients were asked to perform maximum extension of their wrist several times to determine target stimulation.</w:t>
            </w:r>
          </w:p>
        </w:tc>
        <w:tc>
          <w:tcPr>
            <w:tcW w:w="2268" w:type="dxa"/>
          </w:tcPr>
          <w:p w14:paraId="22661D1B" w14:textId="0FA63FE3"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lastRenderedPageBreak/>
              <w:t>Conventional Care: Patients received conventional PT during the same period.</w:t>
            </w:r>
          </w:p>
        </w:tc>
        <w:tc>
          <w:tcPr>
            <w:tcW w:w="1701" w:type="dxa"/>
          </w:tcPr>
          <w:p w14:paraId="6D30453A"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30min/d, 5d/wk for 3wk NMES</w:t>
            </w:r>
          </w:p>
          <w:p w14:paraId="0160DCD7" w14:textId="77777777" w:rsidR="00E21C37" w:rsidRPr="0007160D" w:rsidRDefault="00E21C37" w:rsidP="00E21C37">
            <w:pPr>
              <w:rPr>
                <w:rFonts w:ascii="Times New Roman" w:hAnsi="Times New Roman" w:cs="Times New Roman"/>
                <w:sz w:val="20"/>
                <w:szCs w:val="20"/>
              </w:rPr>
            </w:pPr>
          </w:p>
          <w:p w14:paraId="4C04B534" w14:textId="77777777"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2hr/d approximately</w:t>
            </w:r>
          </w:p>
          <w:p w14:paraId="42776369" w14:textId="570DEB32"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Conventional care</w:t>
            </w:r>
          </w:p>
        </w:tc>
        <w:tc>
          <w:tcPr>
            <w:tcW w:w="1134" w:type="dxa"/>
          </w:tcPr>
          <w:p w14:paraId="792D7B5F" w14:textId="0A88743F" w:rsidR="00E21C37" w:rsidRPr="0007160D" w:rsidRDefault="00E21C37" w:rsidP="00E21C3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06CC8" w:rsidRPr="0007160D" w14:paraId="05AFFBC7" w14:textId="77777777" w:rsidTr="0040443D">
        <w:tc>
          <w:tcPr>
            <w:tcW w:w="1985" w:type="dxa"/>
          </w:tcPr>
          <w:p w14:paraId="1634B6C1" w14:textId="42A67E5B" w:rsidR="00E06CC8" w:rsidRPr="0007160D" w:rsidRDefault="00E06CC8" w:rsidP="00E06CC8">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Kwakkel</w:t>
            </w:r>
            <w:proofErr w:type="spellEnd"/>
            <w:r w:rsidRPr="0007160D">
              <w:rPr>
                <w:rFonts w:ascii="Times New Roman" w:hAnsi="Times New Roman" w:cs="Times New Roman"/>
                <w:sz w:val="20"/>
                <w:szCs w:val="20"/>
              </w:rPr>
              <w:t xml:space="preserve"> </w:t>
            </w:r>
            <w:r w:rsidR="00C279CA">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Kwakkel&lt;/Author&gt;&lt;Year&gt;2016&lt;/Year&gt;&lt;RecNum&gt;85&lt;/RecNum&gt;&lt;DisplayText&gt;&lt;style face="superscript"&gt;22&lt;/style&gt;&lt;/DisplayText&gt;&lt;record&gt;&lt;rec-number&gt;85&lt;/rec-number&gt;&lt;foreign-keys&gt;&lt;key app="EN" db-id="prs2xep9sptfrneez9px9zziav0xfxxr2vpa" timestamp="1728322403"&gt;85&lt;/key&gt;&lt;/foreign-keys&gt;&lt;ref-type name="Journal Article"&gt;17&lt;/ref-type&gt;&lt;contributors&gt;&lt;authors&gt;&lt;author&gt;Kwakkel, Gert&lt;/author&gt;&lt;author&gt;Winters, Caroline&lt;/author&gt;&lt;author&gt;Van Wegen, Erwin EH&lt;/author&gt;&lt;author&gt;Nijland, Rinske HM&lt;/author&gt;&lt;author&gt;Van Kuijk, Annette AA&lt;/author&gt;&lt;author&gt;Visser-Meily, Anne&lt;/author&gt;&lt;author&gt;De Groot, Jurriaan&lt;/author&gt;&lt;author&gt;De Vlugt, Erwin&lt;/author&gt;&lt;author&gt;Arendzen, J Hans&lt;/author&gt;&lt;author&gt;Geurts, Alexander CH&lt;/author&gt;&lt;/authors&gt;&lt;/contributors&gt;&lt;titles&gt;&lt;title&gt;Effects of unilateral upper limb training in two distinct prognostic groups early after stroke: the EXPLICIT-stroke randomized clinical trial&lt;/title&gt;&lt;secondary-title&gt;Neurorehabil Neural Repair&lt;/secondary-title&gt;&lt;/titles&gt;&lt;periodical&gt;&lt;full-title&gt;Neurorehabil Neural Repair&lt;/full-title&gt;&lt;/periodical&gt;&lt;pages&gt;804-816&lt;/pages&gt;&lt;volume&gt;30&lt;/volume&gt;&lt;number&gt;9&lt;/number&gt;&lt;dates&gt;&lt;year&gt;2016&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22</w:t>
            </w:r>
            <w:r w:rsidRPr="0007160D">
              <w:rPr>
                <w:rFonts w:ascii="Times New Roman" w:hAnsi="Times New Roman" w:cs="Times New Roman"/>
                <w:sz w:val="20"/>
                <w:szCs w:val="20"/>
              </w:rPr>
              <w:fldChar w:fldCharType="end"/>
            </w:r>
          </w:p>
          <w:p w14:paraId="1E2AF6EE" w14:textId="77777777" w:rsidR="00C279CA" w:rsidRDefault="00C279CA"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497228FA" w14:textId="77777777"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Netherlands</w:t>
            </w:r>
          </w:p>
          <w:p w14:paraId="3C95F37C" w14:textId="77777777" w:rsidR="00E06CC8" w:rsidRPr="0007160D" w:rsidRDefault="00E06CC8" w:rsidP="00E06CC8">
            <w:pPr>
              <w:spacing w:line="360" w:lineRule="auto"/>
              <w:rPr>
                <w:rFonts w:ascii="Times New Roman" w:hAnsi="Times New Roman" w:cs="Times New Roman"/>
                <w:sz w:val="20"/>
                <w:szCs w:val="20"/>
              </w:rPr>
            </w:pPr>
          </w:p>
        </w:tc>
        <w:tc>
          <w:tcPr>
            <w:tcW w:w="1701" w:type="dxa"/>
          </w:tcPr>
          <w:p w14:paraId="5FAAA699" w14:textId="16FB6315"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ffects of Unilateral Upper Limb Training in Two Distinct Prognostic Groups Early After Stroke</w:t>
            </w:r>
            <w:r w:rsidR="00C279CA" w:rsidRPr="00C279CA">
              <w:rPr>
                <w:rFonts w:ascii="Times New Roman" w:hAnsi="Times New Roman" w:cs="Times New Roman"/>
                <w:sz w:val="20"/>
                <w:szCs w:val="20"/>
              </w:rPr>
              <w:t>: The EXPLICIT-Stroke Randomized Clinical Trial</w:t>
            </w:r>
          </w:p>
        </w:tc>
        <w:tc>
          <w:tcPr>
            <w:tcW w:w="1559" w:type="dxa"/>
          </w:tcPr>
          <w:p w14:paraId="3F681234"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2: 50</w:t>
            </w:r>
          </w:p>
          <w:p w14:paraId="168F2D62"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51</w:t>
            </w:r>
          </w:p>
          <w:p w14:paraId="30C63185" w14:textId="0DCCCFF0"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3E669169" w14:textId="0551DAAC"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EMG-NMES: Patients received stimulation of the finger extensors. Active participation of the patient was required to reach the EMG threshold during the dorsiflexion movement of fingers and wrist in order to trigger the NMS. EMG-NMS therapy was augmented by offering patients visual feedback of finger extension presented in front of the patient on a computer screen. </w:t>
            </w:r>
          </w:p>
        </w:tc>
        <w:tc>
          <w:tcPr>
            <w:tcW w:w="2268" w:type="dxa"/>
          </w:tcPr>
          <w:p w14:paraId="7FE537AA" w14:textId="303E999B"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Usual care: Usual upper limb therapy in both strata consisted of exercise therapy based on recommendations from current Dutch guidelines.</w:t>
            </w:r>
          </w:p>
        </w:tc>
        <w:tc>
          <w:tcPr>
            <w:tcW w:w="1701" w:type="dxa"/>
          </w:tcPr>
          <w:p w14:paraId="6C978DB9"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 2x/d, 5d/wk, for 3wk EMG-NMES</w:t>
            </w:r>
          </w:p>
          <w:p w14:paraId="0D24D7D0" w14:textId="77777777" w:rsidR="00E06CC8" w:rsidRPr="0007160D" w:rsidRDefault="00E06CC8" w:rsidP="00E06CC8">
            <w:pPr>
              <w:rPr>
                <w:rFonts w:ascii="Times New Roman" w:hAnsi="Times New Roman" w:cs="Times New Roman"/>
                <w:sz w:val="20"/>
                <w:szCs w:val="20"/>
              </w:rPr>
            </w:pPr>
          </w:p>
          <w:p w14:paraId="179582C0" w14:textId="597805BA"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 5d/wk, for 3wk Usual care</w:t>
            </w:r>
          </w:p>
        </w:tc>
        <w:tc>
          <w:tcPr>
            <w:tcW w:w="1134" w:type="dxa"/>
          </w:tcPr>
          <w:p w14:paraId="5DC5BB51" w14:textId="6C808F21"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Acute</w:t>
            </w:r>
          </w:p>
        </w:tc>
      </w:tr>
      <w:tr w:rsidR="00E06CC8" w:rsidRPr="0007160D" w14:paraId="5EBB5A6B" w14:textId="77777777" w:rsidTr="0040443D">
        <w:tc>
          <w:tcPr>
            <w:tcW w:w="1985" w:type="dxa"/>
          </w:tcPr>
          <w:p w14:paraId="556401C3" w14:textId="0EABDAA1"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Cui</w:t>
            </w:r>
            <w:r w:rsidR="00DF3214">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Cui&lt;/Author&gt;&lt;Year&gt;2015&lt;/Year&gt;&lt;RecNum&gt;107&lt;/RecNum&gt;&lt;DisplayText&gt;&lt;style face="superscript"&gt;80&lt;/style&gt;&lt;/DisplayText&gt;&lt;record&gt;&lt;rec-number&gt;107&lt;/rec-number&gt;&lt;foreign-keys&gt;&lt;key app="EN" db-id="prs2xep9sptfrneez9px9zziav0xfxxr2vpa" timestamp="1728414315"&gt;107&lt;/key&gt;&lt;/foreign-keys&gt;&lt;ref-type name="Journal Article"&gt;17&lt;/ref-type&gt;&lt;contributors&gt;&lt;authors&gt;&lt;author&gt;Cui, B. J.&lt;/author&gt;&lt;author&gt;Wang, D. Q.&lt;/author&gt;&lt;author&gt;Qiu, J. Q.&lt;/author&gt;&lt;author&gt;Huang, L. G.&lt;/author&gt;&lt;author&gt;Zeng, F. S.&lt;/author&gt;&lt;author&gt;Zhang, Q.&lt;/author&gt;&lt;author&gt;Sun, M.&lt;/author&gt;&lt;author&gt;Liu, B. L.&lt;/author&gt;&lt;author&gt;Sun, Q. S.&lt;/author&gt;&lt;/authors&gt;&lt;/contributors&gt;&lt;auth-address&gt;Department of Rehabilitation, The Second Hospital of Shandong University, Shandong Univeristy, China.&amp;#xD;Department of Obstetrics and Gynecology, The Second Hospital of Shandong University, Shandong Univeristy, China.&lt;/auth-address&gt;&lt;titles&gt;&lt;title&gt;Effects of a 12-hour neuromuscular electrical stimulation treatment program on the recovery of upper extremity function in sub-acute stroke patients: a randomized controlled pilot trial&lt;/title&gt;&lt;secondary-title&gt;J Phys Ther Sci&lt;/secondary-title&gt;&lt;/titles&gt;&lt;periodical&gt;&lt;full-title&gt;J Phys Ther Sci&lt;/full-title&gt;&lt;/periodical&gt;&lt;pages&gt;2327-31&lt;/pages&gt;&lt;volume&gt;27&lt;/volume&gt;&lt;number&gt;7&lt;/number&gt;&lt;edition&gt;2015/08/28&lt;/edition&gt;&lt;keywords&gt;&lt;keyword&gt;Neuromuscular electrical stimulation&lt;/keyword&gt;&lt;keyword&gt;Stroke&lt;/keyword&gt;&lt;keyword&gt;Upper extremity function&lt;/keyword&gt;&lt;/keywords&gt;&lt;dates&gt;&lt;year&gt;2015&lt;/year&gt;&lt;pub-dates&gt;&lt;date&gt;Jul&lt;/date&gt;&lt;/pub-dates&gt;&lt;/dates&gt;&lt;isbn&gt;0915-5287 (Print)&amp;#xD;0915-5287&lt;/isbn&gt;&lt;accession-num&gt;26311975&lt;/accession-num&gt;&lt;urls&gt;&lt;/urls&gt;&lt;custom2&gt;PMC4540873&lt;/custom2&gt;&lt;electronic-resource-num&gt;10.1589/jpts.27.232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0</w:t>
            </w:r>
            <w:r w:rsidRPr="0007160D">
              <w:rPr>
                <w:rFonts w:ascii="Times New Roman" w:hAnsi="Times New Roman" w:cs="Times New Roman"/>
                <w:sz w:val="20"/>
                <w:szCs w:val="20"/>
              </w:rPr>
              <w:fldChar w:fldCharType="end"/>
            </w:r>
          </w:p>
          <w:p w14:paraId="52C31969" w14:textId="2ED1DE5C" w:rsidR="00E06CC8" w:rsidRPr="0007160D" w:rsidRDefault="00DF3214"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449BAAE2" w14:textId="158F69CA"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C279CA">
              <w:rPr>
                <w:rFonts w:ascii="Times New Roman" w:hAnsi="Times New Roman" w:cs="Times New Roman"/>
                <w:sz w:val="20"/>
                <w:szCs w:val="20"/>
              </w:rPr>
              <w:t xml:space="preserve"> (Mainland)</w:t>
            </w:r>
          </w:p>
        </w:tc>
        <w:tc>
          <w:tcPr>
            <w:tcW w:w="1701" w:type="dxa"/>
          </w:tcPr>
          <w:p w14:paraId="22F78661" w14:textId="7104F8DC"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ffects of a 12-hour neuromuscular electrical stimulation treatment program on the recovery of upper extremity function in sub-acute stroke patients: a randomized controlled pilot trial</w:t>
            </w:r>
          </w:p>
        </w:tc>
        <w:tc>
          <w:tcPr>
            <w:tcW w:w="1559" w:type="dxa"/>
          </w:tcPr>
          <w:p w14:paraId="612DBC98" w14:textId="5804B412"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2: 15</w:t>
            </w:r>
          </w:p>
          <w:p w14:paraId="2043BDB9"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15</w:t>
            </w:r>
          </w:p>
          <w:p w14:paraId="0CEB0EC2" w14:textId="761B6C3F"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24F4A8D0"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Short Duration NMES: A </w:t>
            </w:r>
          </w:p>
          <w:p w14:paraId="58FD06E2" w14:textId="347B5A46"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portable surface neuromuscular stimulator (Chattanooga-2773AS) was used to deliver the NMES. Rectangular wave </w:t>
            </w:r>
          </w:p>
          <w:p w14:paraId="7DFDE556" w14:textId="7B42FA48"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pulsed currents (300μs pulse width; 40 Hz; 1 s on/off ramp) </w:t>
            </w:r>
          </w:p>
          <w:p w14:paraId="30A1E1F3" w14:textId="6F39C46A"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were applied to the affected upper extremities. </w:t>
            </w:r>
          </w:p>
        </w:tc>
        <w:tc>
          <w:tcPr>
            <w:tcW w:w="2268" w:type="dxa"/>
          </w:tcPr>
          <w:p w14:paraId="4D65E6F7" w14:textId="02D25CFB"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Standard rehabilitation:  Participants received rehabilitation that included PT, OT and activities of daily living training, mobility training, and speech therapy.</w:t>
            </w:r>
          </w:p>
        </w:tc>
        <w:tc>
          <w:tcPr>
            <w:tcW w:w="1701" w:type="dxa"/>
          </w:tcPr>
          <w:p w14:paraId="595A7AB4" w14:textId="5B45AFC5"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 6d/wk, for 4wk</w:t>
            </w:r>
          </w:p>
        </w:tc>
        <w:tc>
          <w:tcPr>
            <w:tcW w:w="1134" w:type="dxa"/>
          </w:tcPr>
          <w:p w14:paraId="7F223795" w14:textId="10E62424"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E06CC8" w:rsidRPr="0007160D" w14:paraId="4EECABD2" w14:textId="77777777" w:rsidTr="0040443D">
        <w:tc>
          <w:tcPr>
            <w:tcW w:w="1985" w:type="dxa"/>
          </w:tcPr>
          <w:p w14:paraId="51F26FC9" w14:textId="270E8081"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n </w:t>
            </w:r>
            <w:r w:rsidR="007577F7">
              <w:rPr>
                <w:rFonts w:ascii="Times New Roman" w:hAnsi="Times New Roman" w:cs="Times New Roman"/>
                <w:sz w:val="20"/>
                <w:szCs w:val="20"/>
              </w:rPr>
              <w:t>&amp; Yan</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Lin&lt;/Author&gt;&lt;Year&gt;2011&lt;/Year&gt;&lt;RecNum&gt;105&lt;/RecNum&gt;&lt;DisplayText&gt;&lt;style face="superscript"&gt;81&lt;/style&gt;&lt;/DisplayText&gt;&lt;record&gt;&lt;rec-number&gt;105&lt;/rec-number&gt;&lt;foreign-keys&gt;&lt;key app="EN" db-id="prs2xep9sptfrneez9px9zziav0xfxxr2vpa" timestamp="1728411856"&gt;105&lt;/key&gt;&lt;/foreign-keys&gt;&lt;ref-type name="Journal Article"&gt;17&lt;/ref-type&gt;&lt;contributors&gt;&lt;authors&gt;&lt;author&gt;Lin, Z.&lt;/author&gt;&lt;author&gt;Yan, T.&lt;/author&gt;&lt;/authors&gt;&lt;/contributors&gt;&lt;auth-address&gt;Department of Rehabilitation Medicine, Sun Yat-sen Memorial Hospital Fifth Affiliated Hospital Sun Yat-sen University, Guangzhou, China.&lt;/auth-address&gt;&lt;titles&gt;&lt;title&gt;Long-term effectiveness of neuromuscular electrical stimulation for promoting motor recovery of the upper extremity after stroke&lt;/title&gt;&lt;secondary-title&gt;J Rehabil Med&lt;/secondary-title&gt;&lt;/titles&gt;&lt;periodical&gt;&lt;full-title&gt;J Rehabil Med&lt;/full-title&gt;&lt;/periodical&gt;&lt;pages&gt;506-10&lt;/pages&gt;&lt;volume&gt;43&lt;/volume&gt;&lt;number&gt;6&lt;/number&gt;&lt;edition&gt;2011/05/03&lt;/edition&gt;&lt;keywords&gt;&lt;keyword&gt;Aged&lt;/keyword&gt;&lt;keyword&gt;Electric Stimulation Therapy/*methods&lt;/keyword&gt;&lt;keyword&gt;Female&lt;/keyword&gt;&lt;keyword&gt;Humans&lt;/keyword&gt;&lt;keyword&gt;Male&lt;/keyword&gt;&lt;keyword&gt;Middle Aged&lt;/keyword&gt;&lt;keyword&gt;Muscle Spasticity/rehabilitation&lt;/keyword&gt;&lt;keyword&gt;Paresis/rehabilitation&lt;/keyword&gt;&lt;keyword&gt;Single-Blind Method&lt;/keyword&gt;&lt;keyword&gt;Stroke/physiopathology&lt;/keyword&gt;&lt;keyword&gt;*Stroke Rehabilitation&lt;/keyword&gt;&lt;keyword&gt;Time Factors&lt;/keyword&gt;&lt;keyword&gt;Treatment Outcome&lt;/keyword&gt;&lt;keyword&gt;Upper Extremity/physiopathology&lt;/keyword&gt;&lt;/keywords&gt;&lt;dates&gt;&lt;year&gt;2011&lt;/year&gt;&lt;pub-dates&gt;&lt;date&gt;May&lt;/date&gt;&lt;/pub-dates&gt;&lt;/dates&gt;&lt;isbn&gt;1650-1977&lt;/isbn&gt;&lt;accession-num&gt;21533330&lt;/accession-num&gt;&lt;urls&gt;&lt;/urls&gt;&lt;electronic-resource-num&gt;10.2340/16501977-080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1</w:t>
            </w:r>
            <w:r w:rsidRPr="0007160D">
              <w:rPr>
                <w:rFonts w:ascii="Times New Roman" w:hAnsi="Times New Roman" w:cs="Times New Roman"/>
                <w:sz w:val="20"/>
                <w:szCs w:val="20"/>
              </w:rPr>
              <w:fldChar w:fldCharType="end"/>
            </w:r>
          </w:p>
          <w:p w14:paraId="0C6A20B6" w14:textId="77777777" w:rsidR="007577F7" w:rsidRDefault="007577F7"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57D562F1" w14:textId="3E70D5FA"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7577F7">
              <w:rPr>
                <w:rFonts w:ascii="Times New Roman" w:hAnsi="Times New Roman" w:cs="Times New Roman"/>
                <w:sz w:val="20"/>
                <w:szCs w:val="20"/>
              </w:rPr>
              <w:t xml:space="preserve"> (Mainland)</w:t>
            </w:r>
          </w:p>
        </w:tc>
        <w:tc>
          <w:tcPr>
            <w:tcW w:w="1701" w:type="dxa"/>
          </w:tcPr>
          <w:p w14:paraId="3041A912" w14:textId="7AB6221E"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Long-term effectiveness of neuromuscular electrical stimulation for </w:t>
            </w:r>
            <w:r w:rsidRPr="0007160D">
              <w:rPr>
                <w:rFonts w:ascii="Times New Roman" w:hAnsi="Times New Roman" w:cs="Times New Roman"/>
                <w:sz w:val="20"/>
                <w:szCs w:val="20"/>
              </w:rPr>
              <w:lastRenderedPageBreak/>
              <w:t>promoting motor recovery of the upper extremity after stroke.</w:t>
            </w:r>
          </w:p>
        </w:tc>
        <w:tc>
          <w:tcPr>
            <w:tcW w:w="1559" w:type="dxa"/>
          </w:tcPr>
          <w:p w14:paraId="3847DE46"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E: 19</w:t>
            </w:r>
          </w:p>
          <w:p w14:paraId="3826FA46"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18</w:t>
            </w:r>
          </w:p>
          <w:p w14:paraId="61FFD222" w14:textId="011084EE" w:rsidR="00E06CC8" w:rsidRPr="0007160D" w:rsidRDefault="00E06CC8" w:rsidP="00E06CC8">
            <w:pPr>
              <w:rPr>
                <w:rFonts w:ascii="Times New Roman" w:hAnsi="Times New Roman" w:cs="Times New Roman"/>
                <w:sz w:val="20"/>
                <w:szCs w:val="20"/>
              </w:rPr>
            </w:pPr>
          </w:p>
        </w:tc>
        <w:tc>
          <w:tcPr>
            <w:tcW w:w="2693" w:type="dxa"/>
          </w:tcPr>
          <w:p w14:paraId="4A5C16E9"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NMES + Standard Rehabilitation: The 2-channel Respond Select II </w:t>
            </w:r>
          </w:p>
          <w:p w14:paraId="49E7CD6C"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stimulator (Texas, USA) was used for NMES. The </w:t>
            </w:r>
            <w:r w:rsidRPr="0007160D">
              <w:rPr>
                <w:rFonts w:ascii="Times New Roman" w:hAnsi="Times New Roman" w:cs="Times New Roman"/>
                <w:sz w:val="20"/>
                <w:szCs w:val="20"/>
              </w:rPr>
              <w:lastRenderedPageBreak/>
              <w:t xml:space="preserve">electrodes were applied over the motor points near the middle of the supraspinatus muscle and the deltoid muscle on the paretic side, as </w:t>
            </w:r>
          </w:p>
          <w:p w14:paraId="2E2D3DD7" w14:textId="3C1D75D1"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well as over the wrist extensor.</w:t>
            </w:r>
          </w:p>
        </w:tc>
        <w:tc>
          <w:tcPr>
            <w:tcW w:w="2268" w:type="dxa"/>
          </w:tcPr>
          <w:p w14:paraId="18AA32A1" w14:textId="620E3045"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tandard Rehabilitation: Included PT and OT </w:t>
            </w:r>
          </w:p>
        </w:tc>
        <w:tc>
          <w:tcPr>
            <w:tcW w:w="1701" w:type="dxa"/>
          </w:tcPr>
          <w:p w14:paraId="555EA5A0"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d, 5d/wk for 3wk NMES</w:t>
            </w:r>
          </w:p>
          <w:p w14:paraId="2B04CDCF" w14:textId="77777777" w:rsidR="00E06CC8" w:rsidRPr="0007160D" w:rsidRDefault="00E06CC8" w:rsidP="00E06CC8">
            <w:pPr>
              <w:rPr>
                <w:rFonts w:ascii="Times New Roman" w:hAnsi="Times New Roman" w:cs="Times New Roman"/>
                <w:sz w:val="20"/>
                <w:szCs w:val="20"/>
              </w:rPr>
            </w:pPr>
          </w:p>
          <w:p w14:paraId="546515F1" w14:textId="72583A24"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30 min/d, 5d/wk for 3wk Standard rehabilitation</w:t>
            </w:r>
          </w:p>
        </w:tc>
        <w:tc>
          <w:tcPr>
            <w:tcW w:w="1134" w:type="dxa"/>
          </w:tcPr>
          <w:p w14:paraId="45079505" w14:textId="3DBB5CE8"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Subacute</w:t>
            </w:r>
          </w:p>
        </w:tc>
      </w:tr>
      <w:tr w:rsidR="00E06CC8" w:rsidRPr="0007160D" w14:paraId="1F078047" w14:textId="77777777" w:rsidTr="0040443D">
        <w:tc>
          <w:tcPr>
            <w:tcW w:w="1985" w:type="dxa"/>
          </w:tcPr>
          <w:p w14:paraId="40ADD6C0" w14:textId="37431466"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su </w:t>
            </w:r>
            <w:r w:rsidR="00D547F4">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Hsu&lt;/Author&gt;&lt;Year&gt;2010&lt;/Year&gt;&lt;RecNum&gt;108&lt;/RecNum&gt;&lt;DisplayText&gt;&lt;style face="superscript"&gt;82&lt;/style&gt;&lt;/DisplayText&gt;&lt;record&gt;&lt;rec-number&gt;108&lt;/rec-number&gt;&lt;foreign-keys&gt;&lt;key app="EN" db-id="prs2xep9sptfrneez9px9zziav0xfxxr2vpa" timestamp="1728415002"&gt;108&lt;/key&gt;&lt;/foreign-keys&gt;&lt;ref-type name="Journal Article"&gt;17&lt;/ref-type&gt;&lt;contributors&gt;&lt;authors&gt;&lt;author&gt;Hsu, S. S.&lt;/author&gt;&lt;author&gt;Hu, M. H.&lt;/author&gt;&lt;author&gt;Wang, Y. H.&lt;/author&gt;&lt;author&gt;Yip, P. K.&lt;/author&gt;&lt;author&gt;Chiu, J. W.&lt;/author&gt;&lt;author&gt;Hsieh, C. L.&lt;/author&gt;&lt;/authors&gt;&lt;/contributors&gt;&lt;titles&gt;&lt;title&gt;Dose-response relation between neuromuscular electrical stimulation and upper-extremity function in patients with stroke&lt;/title&gt;&lt;secondary-title&gt;Stroke&lt;/secondary-title&gt;&lt;/titles&gt;&lt;periodical&gt;&lt;full-title&gt;Stroke&lt;/full-title&gt;&lt;/periodical&gt;&lt;pages&gt;821-4&lt;/pages&gt;&lt;volume&gt;41&lt;/volume&gt;&lt;number&gt;4&lt;/number&gt;&lt;edition&gt;2010/03/06&lt;/edition&gt;&lt;keywords&gt;&lt;keyword&gt;Adult&lt;/keyword&gt;&lt;keyword&gt;Aged&lt;/keyword&gt;&lt;keyword&gt;Aged, 80 and over&lt;/keyword&gt;&lt;keyword&gt;*Electric Stimulation Therapy&lt;/keyword&gt;&lt;keyword&gt;Humans&lt;/keyword&gt;&lt;keyword&gt;Male&lt;/keyword&gt;&lt;keyword&gt;Middle Aged&lt;/keyword&gt;&lt;keyword&gt;Motor Activity/*physiology&lt;/keyword&gt;&lt;keyword&gt;*Stroke/physiopathology/therapy&lt;/keyword&gt;&lt;keyword&gt;Stroke Rehabilitation&lt;/keyword&gt;&lt;keyword&gt;Treatment Outcome&lt;/keyword&gt;&lt;keyword&gt;*Upper Extremity/physiology/physiopathology&lt;/keyword&gt;&lt;/keywords&gt;&lt;dates&gt;&lt;year&gt;2010&lt;/year&gt;&lt;pub-dates&gt;&lt;date&gt;Apr&lt;/date&gt;&lt;/pub-dates&gt;&lt;/dates&gt;&lt;isbn&gt;0039-2499&lt;/isbn&gt;&lt;accession-num&gt;20203321&lt;/accession-num&gt;&lt;urls&gt;&lt;/urls&gt;&lt;electronic-resource-num&gt;10.1161/strokeaha.109.574160&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2</w:t>
            </w:r>
            <w:r w:rsidRPr="0007160D">
              <w:rPr>
                <w:rFonts w:ascii="Times New Roman" w:hAnsi="Times New Roman" w:cs="Times New Roman"/>
                <w:sz w:val="20"/>
                <w:szCs w:val="20"/>
              </w:rPr>
              <w:fldChar w:fldCharType="end"/>
            </w:r>
          </w:p>
          <w:p w14:paraId="4993439C" w14:textId="77777777" w:rsidR="00D547F4" w:rsidRDefault="00D547F4"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2010</w:t>
            </w:r>
          </w:p>
          <w:p w14:paraId="5F46391F" w14:textId="71543025"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240A53DF" w14:textId="45C7E9D0"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Dose-response relation between neuromuscular electrical stimulation and upper-extremity function in patients with stroke.</w:t>
            </w:r>
          </w:p>
        </w:tc>
        <w:tc>
          <w:tcPr>
            <w:tcW w:w="1559" w:type="dxa"/>
          </w:tcPr>
          <w:p w14:paraId="21619978"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1: 22</w:t>
            </w:r>
          </w:p>
          <w:p w14:paraId="38496051"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2: 22</w:t>
            </w:r>
          </w:p>
          <w:p w14:paraId="7200E774"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22</w:t>
            </w:r>
          </w:p>
          <w:p w14:paraId="3B406449" w14:textId="27BC39CA"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7B01BC8B"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High NMES + Conventional therapy: A portable surface neuromuscular stimulator with 2 channels (TENSMED-931) was used to deliver the NMES. The electrodes were placed over the extensor digitorum communis, extensor carpi radialis, flexor digitorum communis, supraspinatus, and posterior deltoid muscles. </w:t>
            </w:r>
          </w:p>
          <w:p w14:paraId="0CAB0940" w14:textId="77777777" w:rsidR="00E06CC8" w:rsidRPr="0007160D" w:rsidRDefault="00E06CC8" w:rsidP="00E06CC8">
            <w:pPr>
              <w:rPr>
                <w:rFonts w:ascii="Times New Roman" w:hAnsi="Times New Roman" w:cs="Times New Roman"/>
                <w:sz w:val="20"/>
                <w:szCs w:val="20"/>
              </w:rPr>
            </w:pPr>
          </w:p>
          <w:p w14:paraId="305408EE" w14:textId="188E8D55"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2: Low NMES + Conventional therapy: A portable surface neuromuscular stimulator with 2 channels (TENSMED-931) was used to deliver the NMES. The electrodes were placed over the extensor digitorum communis, extensor carpi radialis, flexor digitorum communis, supraspinatus, and posterior deltoid muscles.</w:t>
            </w:r>
          </w:p>
        </w:tc>
        <w:tc>
          <w:tcPr>
            <w:tcW w:w="2268" w:type="dxa"/>
          </w:tcPr>
          <w:p w14:paraId="22E76615" w14:textId="2FD0A862"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onventional therapy: All patients received regular inpatient rehabilitation</w:t>
            </w:r>
          </w:p>
        </w:tc>
        <w:tc>
          <w:tcPr>
            <w:tcW w:w="1701" w:type="dxa"/>
          </w:tcPr>
          <w:p w14:paraId="72D87B69"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60min, 5d/wk, for 4wks</w:t>
            </w:r>
          </w:p>
          <w:p w14:paraId="760353BE" w14:textId="77777777" w:rsidR="00E06CC8" w:rsidRPr="0007160D" w:rsidRDefault="00E06CC8" w:rsidP="00E06CC8">
            <w:pPr>
              <w:rPr>
                <w:rFonts w:ascii="Times New Roman" w:hAnsi="Times New Roman" w:cs="Times New Roman"/>
                <w:sz w:val="20"/>
                <w:szCs w:val="20"/>
              </w:rPr>
            </w:pPr>
          </w:p>
          <w:p w14:paraId="22440261" w14:textId="78B08FBD"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Timing of conventional therapy not specified</w:t>
            </w:r>
          </w:p>
        </w:tc>
        <w:tc>
          <w:tcPr>
            <w:tcW w:w="1134" w:type="dxa"/>
          </w:tcPr>
          <w:p w14:paraId="261C1968" w14:textId="28873F45"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Acute</w:t>
            </w:r>
          </w:p>
        </w:tc>
      </w:tr>
      <w:tr w:rsidR="00E06CC8" w:rsidRPr="0007160D" w14:paraId="7BC5F96F" w14:textId="77777777" w:rsidTr="0040443D">
        <w:tc>
          <w:tcPr>
            <w:tcW w:w="1985" w:type="dxa"/>
          </w:tcPr>
          <w:p w14:paraId="61512DE3" w14:textId="5748B5A7"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hae </w:t>
            </w:r>
            <w:r w:rsidR="00D547F4">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DaGFlPC9BdXRob3I+PFllYXI+MTk5ODwvWWVhcj48UmVj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DaGFlPC9BdXRob3I+PFllYXI+MTk5ODwvWWVhcj48UmVj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3</w:t>
            </w:r>
            <w:r w:rsidRPr="0007160D">
              <w:rPr>
                <w:rFonts w:ascii="Times New Roman" w:hAnsi="Times New Roman" w:cs="Times New Roman"/>
                <w:sz w:val="20"/>
                <w:szCs w:val="20"/>
              </w:rPr>
              <w:fldChar w:fldCharType="end"/>
            </w:r>
          </w:p>
          <w:p w14:paraId="70F738BE" w14:textId="77777777" w:rsidR="00D547F4" w:rsidRDefault="00D547F4"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1998</w:t>
            </w:r>
          </w:p>
          <w:p w14:paraId="694C870D" w14:textId="5D052612"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res</w:t>
            </w:r>
          </w:p>
        </w:tc>
        <w:tc>
          <w:tcPr>
            <w:tcW w:w="1701" w:type="dxa"/>
          </w:tcPr>
          <w:p w14:paraId="37E5EAE5" w14:textId="29926240"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Neuromuscular stimulation for upper extremity motor and functional recovery in acute hemiplegia</w:t>
            </w:r>
          </w:p>
        </w:tc>
        <w:tc>
          <w:tcPr>
            <w:tcW w:w="1559" w:type="dxa"/>
          </w:tcPr>
          <w:p w14:paraId="6FCFF655"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 14</w:t>
            </w:r>
          </w:p>
          <w:p w14:paraId="0A7136A0" w14:textId="182A06DA"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14</w:t>
            </w:r>
          </w:p>
        </w:tc>
        <w:tc>
          <w:tcPr>
            <w:tcW w:w="2693" w:type="dxa"/>
          </w:tcPr>
          <w:p w14:paraId="1F55A94C"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NMES + Standard Rehabilitation: NMES was conducted with a surface neuromuscular stimulation unit (FOCUS, </w:t>
            </w:r>
            <w:proofErr w:type="spellStart"/>
            <w:r w:rsidRPr="0007160D">
              <w:rPr>
                <w:rFonts w:ascii="Times New Roman" w:hAnsi="Times New Roman" w:cs="Times New Roman"/>
                <w:sz w:val="20"/>
                <w:szCs w:val="20"/>
              </w:rPr>
              <w:t>Empi</w:t>
            </w:r>
            <w:proofErr w:type="spellEnd"/>
            <w:r w:rsidRPr="0007160D">
              <w:rPr>
                <w:rFonts w:ascii="Times New Roman" w:hAnsi="Times New Roman" w:cs="Times New Roman"/>
                <w:sz w:val="20"/>
                <w:szCs w:val="20"/>
              </w:rPr>
              <w:t xml:space="preserve"> Inc). Patients received stimulation of the extensor digitorum</w:t>
            </w:r>
          </w:p>
          <w:p w14:paraId="34494D07" w14:textId="344C82C1"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 xml:space="preserve">communis and the extensor carpi radialis (ECR) through </w:t>
            </w:r>
            <w:r w:rsidRPr="0007160D">
              <w:rPr>
                <w:rFonts w:ascii="Times New Roman" w:hAnsi="Times New Roman" w:cs="Times New Roman"/>
                <w:sz w:val="20"/>
                <w:szCs w:val="20"/>
              </w:rPr>
              <w:lastRenderedPageBreak/>
              <w:t>circular 2.5-cm surface electrodes</w:t>
            </w:r>
          </w:p>
        </w:tc>
        <w:tc>
          <w:tcPr>
            <w:tcW w:w="2268" w:type="dxa"/>
          </w:tcPr>
          <w:p w14:paraId="7B1CC228" w14:textId="7640FE2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ham NMES + Standard Rehabilitation: Participants received standard PT, OT, and speech therapy interventions as per routine of the inpatient stroke rehabilitation program. For sham, </w:t>
            </w:r>
            <w:r w:rsidRPr="0007160D">
              <w:rPr>
                <w:rFonts w:ascii="Times New Roman" w:hAnsi="Times New Roman" w:cs="Times New Roman"/>
                <w:sz w:val="20"/>
                <w:szCs w:val="20"/>
              </w:rPr>
              <w:lastRenderedPageBreak/>
              <w:t>patients had the electrodes placed away from all motor points.</w:t>
            </w:r>
          </w:p>
        </w:tc>
        <w:tc>
          <w:tcPr>
            <w:tcW w:w="1701" w:type="dxa"/>
          </w:tcPr>
          <w:p w14:paraId="195176B7" w14:textId="3663086B"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lastRenderedPageBreak/>
              <w:t>1h/d, 15 sessions</w:t>
            </w:r>
          </w:p>
        </w:tc>
        <w:tc>
          <w:tcPr>
            <w:tcW w:w="1134" w:type="dxa"/>
          </w:tcPr>
          <w:p w14:paraId="6543F975" w14:textId="1046BA3B"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Acute</w:t>
            </w:r>
          </w:p>
        </w:tc>
      </w:tr>
      <w:tr w:rsidR="00E06CC8" w:rsidRPr="0007160D" w14:paraId="7BF40593" w14:textId="77777777" w:rsidTr="0040443D">
        <w:tc>
          <w:tcPr>
            <w:tcW w:w="13041" w:type="dxa"/>
            <w:gridSpan w:val="7"/>
            <w:shd w:val="clear" w:color="auto" w:fill="BFBFBF" w:themeFill="background1" w:themeFillShade="BF"/>
          </w:tcPr>
          <w:p w14:paraId="13F01220" w14:textId="6D7DAFE8" w:rsidR="00E06CC8" w:rsidRPr="0007160D" w:rsidRDefault="00E06CC8" w:rsidP="00E06CC8">
            <w:pPr>
              <w:jc w:val="center"/>
              <w:rPr>
                <w:rFonts w:ascii="Times New Roman" w:hAnsi="Times New Roman" w:cs="Times New Roman"/>
                <w:b/>
                <w:bCs/>
                <w:sz w:val="20"/>
                <w:szCs w:val="20"/>
              </w:rPr>
            </w:pPr>
            <w:r w:rsidRPr="0007160D">
              <w:rPr>
                <w:rFonts w:ascii="Times New Roman" w:hAnsi="Times New Roman" w:cs="Times New Roman"/>
                <w:b/>
                <w:bCs/>
                <w:sz w:val="20"/>
                <w:szCs w:val="20"/>
              </w:rPr>
              <w:t>Rhythmic Auditory Stimulation (RAS)</w:t>
            </w:r>
          </w:p>
        </w:tc>
      </w:tr>
      <w:tr w:rsidR="00E06CC8" w:rsidRPr="0007160D" w14:paraId="7DCDE690" w14:textId="77777777" w:rsidTr="0040443D">
        <w:tc>
          <w:tcPr>
            <w:tcW w:w="1985" w:type="dxa"/>
          </w:tcPr>
          <w:p w14:paraId="689E9F29" w14:textId="44E951D8"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Tian</w:t>
            </w:r>
            <w:r w:rsidR="00A2770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Tian&lt;/Author&gt;&lt;Year&gt;2020&lt;/Year&gt;&lt;RecNum&gt;111&lt;/RecNum&gt;&lt;DisplayText&gt;&lt;style face="superscript"&gt;84&lt;/style&gt;&lt;/DisplayText&gt;&lt;record&gt;&lt;rec-number&gt;111&lt;/rec-number&gt;&lt;foreign-keys&gt;&lt;key app="EN" db-id="prs2xep9sptfrneez9px9zziav0xfxxr2vpa" timestamp="1728476450"&gt;111&lt;/key&gt;&lt;/foreign-keys&gt;&lt;ref-type name="Journal Article"&gt;17&lt;/ref-type&gt;&lt;contributors&gt;&lt;authors&gt;&lt;author&gt;Tian, R.&lt;/author&gt;&lt;author&gt;Zhang, B.&lt;/author&gt;&lt;author&gt;Zhu, Y.&lt;/author&gt;&lt;/authors&gt;&lt;/contributors&gt;&lt;auth-address&gt;Department of Rehabilitation Medicine, Huashan Hospital, Fudan University, Shanghai, China.&amp;#xD;Sports Medicine and Rehabilitation Center, Qingdao Municipal Hospital, Qingdao, China.&amp;#xD;Department of Physical Medicine and Rehabilitation, McGovern Medical School, The University of Texas Health Science Center at Houston, Houston, TX, United States.&lt;/auth-address&gt;&lt;titles&gt;&lt;title&gt;Rhythmic Auditory Stimulation as an Adjuvant Therapy Improved Post-stroke Motor Functions of the Upper Extremity: A Randomized Controlled Pilot Study&lt;/title&gt;&lt;secondary-title&gt;Front Neurosci&lt;/secondary-title&gt;&lt;/titles&gt;&lt;periodical&gt;&lt;full-title&gt;Front Neurosci&lt;/full-title&gt;&lt;/periodical&gt;&lt;pages&gt;649&lt;/pages&gt;&lt;volume&gt;14&lt;/volume&gt;&lt;edition&gt;2020/07/28&lt;/edition&gt;&lt;keywords&gt;&lt;keyword&gt;motor function&lt;/keyword&gt;&lt;keyword&gt;rhythmic auditory stimulation&lt;/keyword&gt;&lt;keyword&gt;stroke&lt;/keyword&gt;&lt;keyword&gt;surface EMG&lt;/keyword&gt;&lt;keyword&gt;upper extremity&lt;/keyword&gt;&lt;/keywords&gt;&lt;dates&gt;&lt;year&gt;2020&lt;/year&gt;&lt;/dates&gt;&lt;isbn&gt;1662-4548 (Print)&amp;#xD;1662-453x&lt;/isbn&gt;&lt;accession-num&gt;32714133&lt;/accession-num&gt;&lt;urls&gt;&lt;/urls&gt;&lt;custom2&gt;PMC7344203&lt;/custom2&gt;&lt;electronic-resource-num&gt;10.3389/fnins.2020.00649&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4</w:t>
            </w:r>
            <w:r w:rsidRPr="0007160D">
              <w:rPr>
                <w:rFonts w:ascii="Times New Roman" w:hAnsi="Times New Roman" w:cs="Times New Roman"/>
                <w:sz w:val="20"/>
                <w:szCs w:val="20"/>
              </w:rPr>
              <w:fldChar w:fldCharType="end"/>
            </w:r>
          </w:p>
          <w:p w14:paraId="40E4D755" w14:textId="77777777" w:rsidR="00A27705" w:rsidRDefault="00A27705"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28912882" w14:textId="0A727993" w:rsidR="00E06CC8" w:rsidRPr="0007160D" w:rsidRDefault="00E06CC8" w:rsidP="00E06CC8">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A27705">
              <w:rPr>
                <w:rFonts w:ascii="Times New Roman" w:hAnsi="Times New Roman" w:cs="Times New Roman"/>
                <w:sz w:val="20"/>
                <w:szCs w:val="20"/>
              </w:rPr>
              <w:t xml:space="preserve"> (Mainland)</w:t>
            </w:r>
          </w:p>
        </w:tc>
        <w:tc>
          <w:tcPr>
            <w:tcW w:w="1701" w:type="dxa"/>
          </w:tcPr>
          <w:p w14:paraId="63CBD905" w14:textId="71B6B4BD"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Rhythmic Auditory Stimulation as an Adjuvant Therapy Improved Post-stroke Motor Functions of the Upper Extremity: A Randomized Controlled Pilot Study</w:t>
            </w:r>
          </w:p>
        </w:tc>
        <w:tc>
          <w:tcPr>
            <w:tcW w:w="1559" w:type="dxa"/>
          </w:tcPr>
          <w:p w14:paraId="17DCFCE2" w14:textId="26A7B3E0"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 15</w:t>
            </w:r>
          </w:p>
          <w:p w14:paraId="1E516DD5" w14:textId="4F771684"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34EF5620" w14:textId="688F0592"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Rhythmic Auditory Stimulation: The RAS therapy was performed by practicing movements of certain tasks with auditory cues at a gradually increased rhythm.</w:t>
            </w:r>
          </w:p>
        </w:tc>
        <w:tc>
          <w:tcPr>
            <w:tcW w:w="2268" w:type="dxa"/>
          </w:tcPr>
          <w:p w14:paraId="04626E52" w14:textId="09AAE1E0"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Conventional Therapy: PT included strength, gait, balance, and coordination exercise. OT included forced use of the affected upper</w:t>
            </w:r>
          </w:p>
          <w:p w14:paraId="5CC7E9FB" w14:textId="543E5EC3"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extremity in activities of daily living, fine motor exercise of the hand, and sensory integration.</w:t>
            </w:r>
          </w:p>
        </w:tc>
        <w:tc>
          <w:tcPr>
            <w:tcW w:w="1701" w:type="dxa"/>
          </w:tcPr>
          <w:p w14:paraId="08BB0471" w14:textId="77777777"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d, 5d/wk, for 4wk RAS</w:t>
            </w:r>
          </w:p>
          <w:p w14:paraId="422B7CB1" w14:textId="77777777" w:rsidR="00E06CC8" w:rsidRPr="0007160D" w:rsidRDefault="00E06CC8" w:rsidP="00E06CC8">
            <w:pPr>
              <w:rPr>
                <w:rFonts w:ascii="Times New Roman" w:hAnsi="Times New Roman" w:cs="Times New Roman"/>
                <w:sz w:val="20"/>
                <w:szCs w:val="20"/>
              </w:rPr>
            </w:pPr>
          </w:p>
          <w:p w14:paraId="7C6832A6" w14:textId="4D6BA31F"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30min, 5d/wk for 4wk Conventional Therapy</w:t>
            </w:r>
          </w:p>
        </w:tc>
        <w:tc>
          <w:tcPr>
            <w:tcW w:w="1134" w:type="dxa"/>
          </w:tcPr>
          <w:p w14:paraId="446BFCCC" w14:textId="2892B789" w:rsidR="00E06CC8" w:rsidRPr="0007160D" w:rsidRDefault="00E06CC8" w:rsidP="00E06CC8">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4500BA" w:rsidRPr="0007160D" w14:paraId="2D7858C6" w14:textId="77777777" w:rsidTr="0040443D">
        <w:tc>
          <w:tcPr>
            <w:tcW w:w="1985" w:type="dxa"/>
          </w:tcPr>
          <w:p w14:paraId="159C51BC" w14:textId="2B11E0A8" w:rsidR="004500BA" w:rsidRPr="0007160D" w:rsidRDefault="004500BA" w:rsidP="004500BA">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houhan </w:t>
            </w:r>
            <w:r w:rsidR="00A27705">
              <w:rPr>
                <w:rFonts w:ascii="Times New Roman" w:hAnsi="Times New Roman" w:cs="Times New Roman"/>
                <w:sz w:val="20"/>
                <w:szCs w:val="20"/>
              </w:rPr>
              <w:t>&amp; Kumar</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houhan&lt;/Author&gt;&lt;Year&gt;2012&lt;/Year&gt;&lt;RecNum&gt;110&lt;/RecNum&gt;&lt;DisplayText&gt;&lt;style face="superscript"&gt;85&lt;/style&gt;&lt;/DisplayText&gt;&lt;record&gt;&lt;rec-number&gt;110&lt;/rec-number&gt;&lt;foreign-keys&gt;&lt;key app="EN" db-id="prs2xep9sptfrneez9px9zziav0xfxxr2vpa" timestamp="1728475273"&gt;110&lt;/key&gt;&lt;/foreign-keys&gt;&lt;ref-type name="Journal Article"&gt;17&lt;/ref-type&gt;&lt;contributors&gt;&lt;authors&gt;&lt;author&gt;Chouhan, Swati&lt;/author&gt;&lt;author&gt;Kumar, Sanjiv&lt;/author&gt;&lt;/authors&gt;&lt;/contributors&gt;&lt;titles&gt;&lt;title&gt;Comparing the effects of rhythmic auditory cueing and visual cueing in acute hemiparetic stroke&lt;/title&gt;&lt;secondary-title&gt;Int J Ther Rehabil&lt;/secondary-title&gt;&lt;/titles&gt;&lt;periodical&gt;&lt;full-title&gt;Int J Ther Rehabil&lt;/full-title&gt;&lt;/periodical&gt;&lt;pages&gt;344-351&lt;/pages&gt;&lt;volume&gt;19&lt;/volume&gt;&lt;number&gt;6&lt;/number&gt;&lt;dates&gt;&lt;year&gt;2012&lt;/year&gt;&lt;/dates&gt;&lt;isbn&gt;1741-164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5</w:t>
            </w:r>
            <w:r w:rsidRPr="0007160D">
              <w:rPr>
                <w:rFonts w:ascii="Times New Roman" w:hAnsi="Times New Roman" w:cs="Times New Roman"/>
                <w:sz w:val="20"/>
                <w:szCs w:val="20"/>
              </w:rPr>
              <w:fldChar w:fldCharType="end"/>
            </w:r>
          </w:p>
          <w:p w14:paraId="40BAC4F5" w14:textId="77777777" w:rsidR="00A27705" w:rsidRDefault="00A27705" w:rsidP="004500BA">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515CA454" w14:textId="5A834422" w:rsidR="004500BA" w:rsidRPr="0007160D" w:rsidRDefault="004500BA" w:rsidP="004500BA">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tc>
        <w:tc>
          <w:tcPr>
            <w:tcW w:w="1701" w:type="dxa"/>
          </w:tcPr>
          <w:p w14:paraId="6A190DF1" w14:textId="78D9AC2F"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Comparing the effects of rhythmic auditory cueing and visual cueing in acute hemiparetic stroke.</w:t>
            </w:r>
          </w:p>
        </w:tc>
        <w:tc>
          <w:tcPr>
            <w:tcW w:w="1559" w:type="dxa"/>
          </w:tcPr>
          <w:p w14:paraId="51AF6D20" w14:textId="77777777"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E1: 15</w:t>
            </w:r>
          </w:p>
          <w:p w14:paraId="51FA4DC0" w14:textId="77777777"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C: 15</w:t>
            </w:r>
          </w:p>
          <w:p w14:paraId="5E38D82D" w14:textId="0A859286"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45CA1954" w14:textId="4152D501"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 xml:space="preserve">Rhythmic Auditory Stimulation + Conventional Treatment: Patients were instructed to do activities keeping pace with a metronome beat.  </w:t>
            </w:r>
          </w:p>
        </w:tc>
        <w:tc>
          <w:tcPr>
            <w:tcW w:w="2268" w:type="dxa"/>
          </w:tcPr>
          <w:p w14:paraId="753A8354" w14:textId="21C2554A"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Conventional Treatment: including stretching of tightened muscles, gait training</w:t>
            </w:r>
          </w:p>
        </w:tc>
        <w:tc>
          <w:tcPr>
            <w:tcW w:w="1701" w:type="dxa"/>
          </w:tcPr>
          <w:p w14:paraId="374ECE20" w14:textId="77777777"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2h, 3x/wk for 3wk RAS</w:t>
            </w:r>
          </w:p>
          <w:p w14:paraId="65467E16" w14:textId="77777777" w:rsidR="004500BA" w:rsidRPr="0007160D" w:rsidRDefault="004500BA" w:rsidP="004500BA">
            <w:pPr>
              <w:rPr>
                <w:rFonts w:ascii="Times New Roman" w:hAnsi="Times New Roman" w:cs="Times New Roman"/>
                <w:sz w:val="20"/>
                <w:szCs w:val="20"/>
              </w:rPr>
            </w:pPr>
          </w:p>
          <w:p w14:paraId="60CD2938" w14:textId="5C5FF160"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3wk Conventional Treatment</w:t>
            </w:r>
          </w:p>
        </w:tc>
        <w:tc>
          <w:tcPr>
            <w:tcW w:w="1134" w:type="dxa"/>
          </w:tcPr>
          <w:p w14:paraId="39B3455A" w14:textId="67BBD27B" w:rsidR="004500BA" w:rsidRPr="0007160D" w:rsidRDefault="004500BA" w:rsidP="004500BA">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4500BA" w:rsidRPr="0007160D" w14:paraId="067BDF74" w14:textId="77777777" w:rsidTr="0040443D">
        <w:tc>
          <w:tcPr>
            <w:tcW w:w="13041" w:type="dxa"/>
            <w:gridSpan w:val="7"/>
            <w:shd w:val="clear" w:color="auto" w:fill="BFBFBF" w:themeFill="background1" w:themeFillShade="BF"/>
          </w:tcPr>
          <w:p w14:paraId="60A07380" w14:textId="6E1A0FF8" w:rsidR="004500BA" w:rsidRPr="0007160D" w:rsidRDefault="004500BA" w:rsidP="004500BA">
            <w:pPr>
              <w:jc w:val="center"/>
              <w:rPr>
                <w:rFonts w:ascii="Times New Roman" w:hAnsi="Times New Roman" w:cs="Times New Roman"/>
                <w:b/>
                <w:bCs/>
                <w:sz w:val="20"/>
                <w:szCs w:val="20"/>
              </w:rPr>
            </w:pPr>
            <w:r w:rsidRPr="0007160D">
              <w:rPr>
                <w:rFonts w:ascii="Times New Roman" w:hAnsi="Times New Roman" w:cs="Times New Roman"/>
                <w:b/>
                <w:bCs/>
                <w:sz w:val="20"/>
                <w:szCs w:val="20"/>
              </w:rPr>
              <w:t>Robot-Assisted Training</w:t>
            </w:r>
          </w:p>
        </w:tc>
      </w:tr>
      <w:tr w:rsidR="000E52A3" w:rsidRPr="0007160D" w14:paraId="3E00B8A3" w14:textId="77777777" w:rsidTr="0040443D">
        <w:tc>
          <w:tcPr>
            <w:tcW w:w="1985" w:type="dxa"/>
          </w:tcPr>
          <w:p w14:paraId="6EA436BF" w14:textId="3A1F41C5" w:rsidR="000E52A3" w:rsidRPr="0007160D" w:rsidRDefault="000E52A3" w:rsidP="000E52A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ee </w:t>
            </w:r>
            <w:r w:rsidR="00715810">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ee&lt;/Author&gt;&lt;Year&gt;2021&lt;/Year&gt;&lt;RecNum&gt;31&lt;/RecNum&gt;&lt;DisplayText&gt;&lt;style face="superscript"&gt;86&lt;/style&gt;&lt;/DisplayText&gt;&lt;record&gt;&lt;rec-number&gt;31&lt;/rec-number&gt;&lt;foreign-keys&gt;&lt;key app="EN" db-id="prs2xep9sptfrneez9px9zziav0xfxxr2vpa" timestamp="1727957170"&gt;31&lt;/key&gt;&lt;/foreign-keys&gt;&lt;ref-type name="Journal Article"&gt;17&lt;/ref-type&gt;&lt;contributors&gt;&lt;authors&gt;&lt;author&gt;Lee, Hsin-Chieh&lt;/author&gt;&lt;author&gt;Kuo, Fen-Ling&lt;/author&gt;&lt;author&gt;Lin, Yen-Nung&lt;/author&gt;&lt;author&gt;Liou, Tsan-Hon&lt;/author&gt;&lt;author&gt;Lin, Jui-Chi&lt;/author&gt;&lt;author&gt;Huang, Shih-Wei&lt;/author&gt;&lt;/authors&gt;&lt;/contributors&gt;&lt;titles&gt;&lt;title&gt;Effects of robot-assisted rehabilitation on hand function of people with stroke: A randomized, crossover-controlled, assessor-blinded study&lt;/title&gt;&lt;secondary-title&gt;Am J Occup Ther&lt;/secondary-title&gt;&lt;/titles&gt;&lt;periodical&gt;&lt;full-title&gt;Am J Occup Ther&lt;/full-title&gt;&lt;/periodical&gt;&lt;pages&gt;7501205020p1-7501205020p11&lt;/pages&gt;&lt;volume&gt;75&lt;/volume&gt;&lt;number&gt;1&lt;/number&gt;&lt;dates&gt;&lt;year&gt;2021&lt;/year&gt;&lt;/dates&gt;&lt;isbn&gt;0272-9490&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6</w:t>
            </w:r>
            <w:r w:rsidRPr="0007160D">
              <w:rPr>
                <w:rFonts w:ascii="Times New Roman" w:hAnsi="Times New Roman" w:cs="Times New Roman"/>
                <w:sz w:val="20"/>
                <w:szCs w:val="20"/>
              </w:rPr>
              <w:fldChar w:fldCharType="end"/>
            </w:r>
          </w:p>
          <w:p w14:paraId="5F467D47" w14:textId="77777777" w:rsidR="00715810" w:rsidRDefault="00715810" w:rsidP="000E52A3">
            <w:pPr>
              <w:spacing w:line="360" w:lineRule="auto"/>
              <w:rPr>
                <w:rFonts w:ascii="Times New Roman" w:hAnsi="Times New Roman" w:cs="Times New Roman"/>
                <w:sz w:val="20"/>
                <w:szCs w:val="20"/>
              </w:rPr>
            </w:pPr>
            <w:r w:rsidRPr="0007160D">
              <w:rPr>
                <w:rFonts w:ascii="Times New Roman" w:hAnsi="Times New Roman" w:cs="Times New Roman"/>
                <w:sz w:val="20"/>
                <w:szCs w:val="20"/>
              </w:rPr>
              <w:t>2021</w:t>
            </w:r>
          </w:p>
          <w:p w14:paraId="57AF4F2E" w14:textId="0C693304" w:rsidR="000E52A3" w:rsidRPr="0007160D" w:rsidRDefault="000E52A3" w:rsidP="000E52A3">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7B7D6AE1" w14:textId="3AD6D9D9"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Effects of Robot-Assisted Rehabilitation on Hand Function of People With Stroke: A Randomized, Crossover-Controlled, Assessor-Blinded Study.</w:t>
            </w:r>
          </w:p>
        </w:tc>
        <w:tc>
          <w:tcPr>
            <w:tcW w:w="1559" w:type="dxa"/>
          </w:tcPr>
          <w:p w14:paraId="5F7038EA" w14:textId="77777777"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E: 24</w:t>
            </w:r>
          </w:p>
          <w:p w14:paraId="157A2B68" w14:textId="6F44561A"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C: 24</w:t>
            </w:r>
          </w:p>
        </w:tc>
        <w:tc>
          <w:tcPr>
            <w:tcW w:w="2693" w:type="dxa"/>
          </w:tcPr>
          <w:p w14:paraId="0ADFFD64" w14:textId="2BA80F45"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Gloreha</w:t>
            </w:r>
            <w:proofErr w:type="spellEnd"/>
            <w:r w:rsidRPr="0007160D">
              <w:rPr>
                <w:rFonts w:ascii="Times New Roman" w:hAnsi="Times New Roman" w:cs="Times New Roman"/>
                <w:sz w:val="20"/>
                <w:szCs w:val="20"/>
              </w:rPr>
              <w:t xml:space="preserve"> Sinfonia Glove): Glove that detects individual finger movement and simulates activities of daily living function through task-oriented exercises. The robot focuses on the distal part of the upper limb and uses a dynamic support system to support the proximal part of the limb against gravity. </w:t>
            </w:r>
          </w:p>
        </w:tc>
        <w:tc>
          <w:tcPr>
            <w:tcW w:w="2268" w:type="dxa"/>
          </w:tcPr>
          <w:p w14:paraId="4E08992E" w14:textId="695E8C3A"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Conventional OT Program: Included task-oriented bilateral hand, grasp-and-release and pinch activities, after a 20-min warm-up program.</w:t>
            </w:r>
          </w:p>
        </w:tc>
        <w:tc>
          <w:tcPr>
            <w:tcW w:w="1701" w:type="dxa"/>
          </w:tcPr>
          <w:p w14:paraId="3AE947DD" w14:textId="6B3675D1"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60min, 2x/wk, for 6wk, 1mo washout</w:t>
            </w:r>
          </w:p>
        </w:tc>
        <w:tc>
          <w:tcPr>
            <w:tcW w:w="1134" w:type="dxa"/>
          </w:tcPr>
          <w:p w14:paraId="2276AE12" w14:textId="2352D095" w:rsidR="000E52A3" w:rsidRPr="0007160D" w:rsidRDefault="000E52A3" w:rsidP="000E52A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4787" w:rsidRPr="0007160D" w14:paraId="04FC21A5" w14:textId="77777777" w:rsidTr="0040443D">
        <w:tc>
          <w:tcPr>
            <w:tcW w:w="1985" w:type="dxa"/>
          </w:tcPr>
          <w:p w14:paraId="60852DDF" w14:textId="55D16CED"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Jiang </w:t>
            </w:r>
            <w:r w:rsidR="00001AA6">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Jiang&lt;/Author&gt;&lt;Year&gt;2021&lt;/Year&gt;&lt;RecNum&gt;113&lt;/RecNum&gt;&lt;DisplayText&gt;&lt;style face="superscript"&gt;87&lt;/style&gt;&lt;/DisplayText&gt;&lt;record&gt;&lt;rec-number&gt;113&lt;/rec-number&gt;&lt;foreign-keys&gt;&lt;key app="EN" db-id="prs2xep9sptfrneez9px9zziav0xfxxr2vpa" timestamp="1728487873"&gt;113&lt;/key&gt;&lt;/foreign-keys&gt;&lt;ref-type name="Journal Article"&gt;17&lt;/ref-type&gt;&lt;contributors&gt;&lt;authors&gt;&lt;author&gt;Jiang, S.&lt;/author&gt;&lt;author&gt;You, H.&lt;/author&gt;&lt;author&gt;Zhao, W.&lt;/author&gt;&lt;author&gt;Zhang, M.&lt;/author&gt;&lt;/authors&gt;&lt;/contributors&gt;&lt;titles&gt;&lt;title&gt;Effects of short-term upper limb robot-assisted therapy on the rehabilitation of sub-acute stroke patients&lt;/title&gt;&lt;secondary-title&gt;Technol Health Care&lt;/secondary-title&gt;&lt;/titles&gt;&lt;periodical&gt;&lt;full-title&gt;Technol Health Care&lt;/full-title&gt;&lt;/periodical&gt;&lt;pages&gt;295-303&lt;/pages&gt;&lt;volume&gt;29&lt;/volume&gt;&lt;number&gt;2&lt;/number&gt;&lt;edition&gt;2020/12/09&lt;/edition&gt;&lt;keywords&gt;&lt;keyword&gt;Activities of Daily Living&lt;/keyword&gt;&lt;keyword&gt;Humans&lt;/keyword&gt;&lt;keyword&gt;Recovery of Function&lt;/keyword&gt;&lt;keyword&gt;*Robotics&lt;/keyword&gt;&lt;keyword&gt;*Stroke/therapy&lt;/keyword&gt;&lt;keyword&gt;*Stroke Rehabilitation&lt;/keyword&gt;&lt;keyword&gt;Treatment Outcome&lt;/keyword&gt;&lt;keyword&gt;Upper Extremity&lt;/keyword&gt;&lt;keyword&gt;Robot-assisted therapy&lt;/keyword&gt;&lt;keyword&gt;rehabiliation&lt;/keyword&gt;&lt;keyword&gt;short-term&lt;/keyword&gt;&lt;keyword&gt;sub-acute stroke&lt;/keyword&gt;&lt;keyword&gt;upper limb&lt;/keyword&gt;&lt;/keywords&gt;&lt;dates&gt;&lt;year&gt;2021&lt;/year&gt;&lt;/dates&gt;&lt;isbn&gt;0928-7329&lt;/isbn&gt;&lt;accession-num&gt;33285652&lt;/accession-num&gt;&lt;urls&gt;&lt;/urls&gt;&lt;electronic-resource-num&gt;10.3233/thc-20212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7</w:t>
            </w:r>
            <w:r w:rsidRPr="0007160D">
              <w:rPr>
                <w:rFonts w:ascii="Times New Roman" w:hAnsi="Times New Roman" w:cs="Times New Roman"/>
                <w:sz w:val="20"/>
                <w:szCs w:val="20"/>
              </w:rPr>
              <w:fldChar w:fldCharType="end"/>
            </w:r>
          </w:p>
          <w:p w14:paraId="395D478D" w14:textId="77777777" w:rsidR="00001AA6" w:rsidRDefault="00001AA6"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21</w:t>
            </w:r>
          </w:p>
          <w:p w14:paraId="4A09782E" w14:textId="4FE90725"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A42A46">
              <w:rPr>
                <w:rFonts w:ascii="Times New Roman" w:hAnsi="Times New Roman" w:cs="Times New Roman"/>
                <w:sz w:val="20"/>
                <w:szCs w:val="20"/>
              </w:rPr>
              <w:t xml:space="preserve"> (Mainland)</w:t>
            </w:r>
          </w:p>
        </w:tc>
        <w:tc>
          <w:tcPr>
            <w:tcW w:w="1701" w:type="dxa"/>
          </w:tcPr>
          <w:p w14:paraId="6854610A" w14:textId="0A7D7285"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Effects of short-term upper limb robot-assisted therapy on the rehabilitation of </w:t>
            </w:r>
            <w:r w:rsidRPr="0007160D">
              <w:rPr>
                <w:rFonts w:ascii="Times New Roman" w:hAnsi="Times New Roman" w:cs="Times New Roman"/>
                <w:sz w:val="20"/>
                <w:szCs w:val="20"/>
              </w:rPr>
              <w:lastRenderedPageBreak/>
              <w:t>sub-acute stroke patients</w:t>
            </w:r>
          </w:p>
        </w:tc>
        <w:tc>
          <w:tcPr>
            <w:tcW w:w="1559" w:type="dxa"/>
          </w:tcPr>
          <w:p w14:paraId="099F184F"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E: 23</w:t>
            </w:r>
            <w:r w:rsidRPr="0007160D">
              <w:rPr>
                <w:rFonts w:ascii="Times New Roman" w:hAnsi="Times New Roman" w:cs="Times New Roman"/>
                <w:sz w:val="20"/>
                <w:szCs w:val="20"/>
              </w:rPr>
              <w:tab/>
            </w:r>
          </w:p>
          <w:p w14:paraId="081B9ECB" w14:textId="377446D2"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22</w:t>
            </w:r>
          </w:p>
        </w:tc>
        <w:tc>
          <w:tcPr>
            <w:tcW w:w="2693" w:type="dxa"/>
          </w:tcPr>
          <w:p w14:paraId="26A78347" w14:textId="02CDC201"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Armeo</w:t>
            </w:r>
            <w:proofErr w:type="spellEnd"/>
            <w:r w:rsidRPr="0007160D">
              <w:rPr>
                <w:rFonts w:ascii="Times New Roman" w:hAnsi="Times New Roman" w:cs="Times New Roman"/>
                <w:sz w:val="20"/>
                <w:szCs w:val="20"/>
              </w:rPr>
              <w:t xml:space="preserve"> Spring) + Conventional Therapy: The robot provided shoulder, elbow, and wrist joint training </w:t>
            </w:r>
            <w:r w:rsidRPr="0007160D">
              <w:rPr>
                <w:rFonts w:ascii="Times New Roman" w:hAnsi="Times New Roman" w:cs="Times New Roman"/>
                <w:sz w:val="20"/>
                <w:szCs w:val="20"/>
              </w:rPr>
              <w:lastRenderedPageBreak/>
              <w:t xml:space="preserve">using games in a projection display </w:t>
            </w:r>
          </w:p>
        </w:tc>
        <w:tc>
          <w:tcPr>
            <w:tcW w:w="2268" w:type="dxa"/>
          </w:tcPr>
          <w:p w14:paraId="0363F0BF" w14:textId="2A98606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cluding neurodevelopmental techniques, functional </w:t>
            </w:r>
            <w:r w:rsidRPr="0007160D">
              <w:rPr>
                <w:rFonts w:ascii="Times New Roman" w:hAnsi="Times New Roman" w:cs="Times New Roman"/>
                <w:sz w:val="20"/>
                <w:szCs w:val="20"/>
              </w:rPr>
              <w:lastRenderedPageBreak/>
              <w:t>tasks, and muscle strengthening</w:t>
            </w:r>
          </w:p>
        </w:tc>
        <w:tc>
          <w:tcPr>
            <w:tcW w:w="1701" w:type="dxa"/>
          </w:tcPr>
          <w:p w14:paraId="32B81B0E"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30min, 2x/d, 5d/wk for 2wk robot-assisted therapy </w:t>
            </w:r>
          </w:p>
          <w:p w14:paraId="5BF2B051" w14:textId="77777777" w:rsidR="007D4787" w:rsidRPr="0007160D" w:rsidRDefault="007D4787" w:rsidP="007D4787">
            <w:pPr>
              <w:rPr>
                <w:rFonts w:ascii="Times New Roman" w:hAnsi="Times New Roman" w:cs="Times New Roman"/>
                <w:sz w:val="20"/>
                <w:szCs w:val="20"/>
              </w:rPr>
            </w:pPr>
          </w:p>
          <w:p w14:paraId="2C177A79" w14:textId="37CDC1B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30min, 2x/d, 5d/wk for 2wk </w:t>
            </w:r>
            <w:r w:rsidR="00C701FA">
              <w:rPr>
                <w:rFonts w:ascii="Times New Roman" w:hAnsi="Times New Roman" w:cs="Times New Roman"/>
                <w:sz w:val="20"/>
                <w:szCs w:val="20"/>
              </w:rPr>
              <w:t>C</w:t>
            </w:r>
            <w:r w:rsidRPr="0007160D">
              <w:rPr>
                <w:rFonts w:ascii="Times New Roman" w:hAnsi="Times New Roman" w:cs="Times New Roman"/>
                <w:sz w:val="20"/>
                <w:szCs w:val="20"/>
              </w:rPr>
              <w:t xml:space="preserve">onventional </w:t>
            </w:r>
            <w:r w:rsidR="00C701FA">
              <w:rPr>
                <w:rFonts w:ascii="Times New Roman" w:hAnsi="Times New Roman" w:cs="Times New Roman"/>
                <w:sz w:val="20"/>
                <w:szCs w:val="20"/>
              </w:rPr>
              <w:t>therapy</w:t>
            </w:r>
          </w:p>
        </w:tc>
        <w:tc>
          <w:tcPr>
            <w:tcW w:w="1134" w:type="dxa"/>
          </w:tcPr>
          <w:p w14:paraId="1BC23872" w14:textId="56CA94A6"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Acute</w:t>
            </w:r>
          </w:p>
        </w:tc>
      </w:tr>
      <w:tr w:rsidR="007D4787" w:rsidRPr="0007160D" w14:paraId="69FE3CDD" w14:textId="77777777" w:rsidTr="0040443D">
        <w:tc>
          <w:tcPr>
            <w:tcW w:w="1985" w:type="dxa"/>
          </w:tcPr>
          <w:p w14:paraId="7674B0D7" w14:textId="0BB19E1F" w:rsidR="007D4787" w:rsidRPr="0007160D" w:rsidRDefault="007D4787" w:rsidP="007D4787">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Ranzani</w:t>
            </w:r>
            <w:proofErr w:type="spellEnd"/>
            <w:r w:rsidR="00A94933">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Ranzani&lt;/Author&gt;&lt;Year&gt;2020&lt;/Year&gt;&lt;RecNum&gt;51&lt;/RecNum&gt;&lt;DisplayText&gt;&lt;style face="superscript"&gt;88&lt;/style&gt;&lt;/DisplayText&gt;&lt;record&gt;&lt;rec-number&gt;51&lt;/rec-number&gt;&lt;foreign-keys&gt;&lt;key app="EN" db-id="prs2xep9sptfrneez9px9zziav0xfxxr2vpa" timestamp="1727957170"&gt;51&lt;/key&gt;&lt;/foreign-keys&gt;&lt;ref-type name="Journal Article"&gt;17&lt;/ref-type&gt;&lt;contributors&gt;&lt;authors&gt;&lt;author&gt;Ranzani, Raffaele&lt;/author&gt;&lt;author&gt;Lambercy, Olivier&lt;/author&gt;&lt;author&gt;Metzger, Jean-Claude&lt;/author&gt;&lt;author&gt;Califfi, Antonella&lt;/author&gt;&lt;author&gt;Regazzi, Stefania&lt;/author&gt;&lt;author&gt;Dinacci, Daria&lt;/author&gt;&lt;author&gt;Petrillo, Claudio&lt;/author&gt;&lt;author&gt;Rossi, Paolo&lt;/author&gt;&lt;author&gt;Conti, Fabio M&lt;/author&gt;&lt;author&gt;Gassert, Roger&lt;/author&gt;&lt;/authors&gt;&lt;/contributors&gt;&lt;titles&gt;&lt;title&gt;Neurocognitive robot-assisted rehabilitation of hand function: a randomized control trial on motor recovery in subacute stroke&lt;/title&gt;&lt;secondary-title&gt;J Neuroeng Rehabil&lt;/secondary-title&gt;&lt;/titles&gt;&lt;periodical&gt;&lt;full-title&gt;J Neuroeng Rehabil&lt;/full-title&gt;&lt;/periodical&gt;&lt;pages&gt;1-13&lt;/pages&gt;&lt;volume&gt;17&lt;/volume&gt;&lt;dates&gt;&lt;year&gt;2020&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8</w:t>
            </w:r>
            <w:r w:rsidRPr="0007160D">
              <w:rPr>
                <w:rFonts w:ascii="Times New Roman" w:hAnsi="Times New Roman" w:cs="Times New Roman"/>
                <w:sz w:val="20"/>
                <w:szCs w:val="20"/>
              </w:rPr>
              <w:fldChar w:fldCharType="end"/>
            </w:r>
          </w:p>
          <w:p w14:paraId="779BC12A" w14:textId="77777777" w:rsidR="00A94933" w:rsidRDefault="00A94933"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5942A3A3" w14:textId="258FD10A"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witzerland </w:t>
            </w:r>
          </w:p>
        </w:tc>
        <w:tc>
          <w:tcPr>
            <w:tcW w:w="1701" w:type="dxa"/>
          </w:tcPr>
          <w:p w14:paraId="6C8C8099" w14:textId="1953296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Neurocognitive robot-assisted rehabilitation of hand function: a randomized control trial on motor recovery in subacute stroke.</w:t>
            </w:r>
          </w:p>
        </w:tc>
        <w:tc>
          <w:tcPr>
            <w:tcW w:w="1559" w:type="dxa"/>
          </w:tcPr>
          <w:p w14:paraId="266813CF"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 14</w:t>
            </w:r>
          </w:p>
          <w:p w14:paraId="652E6C5C" w14:textId="01CCB94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40FFEC26" w14:textId="25ED954B"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ReHapticKnob</w:t>
            </w:r>
            <w:proofErr w:type="spellEnd"/>
            <w:r w:rsidRPr="0007160D">
              <w:rPr>
                <w:rFonts w:ascii="Times New Roman" w:hAnsi="Times New Roman" w:cs="Times New Roman"/>
                <w:sz w:val="20"/>
                <w:szCs w:val="20"/>
              </w:rPr>
              <w:t xml:space="preserve">) + Conventional Neurocognitive Therapy: Haptic device used to train hand opening-closing and forearm pronation-supination integrating a set of seven exercises </w:t>
            </w:r>
          </w:p>
        </w:tc>
        <w:tc>
          <w:tcPr>
            <w:tcW w:w="2268" w:type="dxa"/>
          </w:tcPr>
          <w:p w14:paraId="351348C5" w14:textId="26851B51"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onventional Neurocognitive Therapy (dose-matched): Included sensorimotor and cognitive aspects, execution of complex tasks and activities of daily living</w:t>
            </w:r>
          </w:p>
        </w:tc>
        <w:tc>
          <w:tcPr>
            <w:tcW w:w="1701" w:type="dxa"/>
          </w:tcPr>
          <w:p w14:paraId="3FDB74AC" w14:textId="5B75BE54"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3 sessions/d (2x45min, 1x30min) for 4wk</w:t>
            </w:r>
          </w:p>
        </w:tc>
        <w:tc>
          <w:tcPr>
            <w:tcW w:w="1134" w:type="dxa"/>
          </w:tcPr>
          <w:p w14:paraId="6117D2C8" w14:textId="4F13766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Acute</w:t>
            </w:r>
          </w:p>
        </w:tc>
      </w:tr>
      <w:tr w:rsidR="007D4787" w:rsidRPr="0007160D" w14:paraId="4437661B" w14:textId="77777777" w:rsidTr="0040443D">
        <w:tc>
          <w:tcPr>
            <w:tcW w:w="1985" w:type="dxa"/>
          </w:tcPr>
          <w:p w14:paraId="45810B57" w14:textId="4BAB6249"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Xu</w:t>
            </w:r>
            <w:r w:rsidR="00286B11">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YdTwvQXV0aG9yPjxZZWFyPjIwMjA8L1llYXI+PFJlY051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YdTwvQXV0aG9yPjxZZWFyPjIwMjA8L1llYXI+PFJlY051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89</w:t>
            </w:r>
            <w:r w:rsidRPr="0007160D">
              <w:rPr>
                <w:rFonts w:ascii="Times New Roman" w:hAnsi="Times New Roman" w:cs="Times New Roman"/>
                <w:sz w:val="20"/>
                <w:szCs w:val="20"/>
              </w:rPr>
              <w:fldChar w:fldCharType="end"/>
            </w:r>
          </w:p>
          <w:p w14:paraId="1E823E30" w14:textId="77777777" w:rsidR="00286B11" w:rsidRDefault="00286B11"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6F80933F" w14:textId="6BF69E11"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286B11">
              <w:rPr>
                <w:rFonts w:ascii="Times New Roman" w:hAnsi="Times New Roman" w:cs="Times New Roman"/>
                <w:sz w:val="20"/>
                <w:szCs w:val="20"/>
              </w:rPr>
              <w:t xml:space="preserve"> (Mainland)</w:t>
            </w:r>
          </w:p>
        </w:tc>
        <w:tc>
          <w:tcPr>
            <w:tcW w:w="1701" w:type="dxa"/>
          </w:tcPr>
          <w:p w14:paraId="329DBFBD" w14:textId="089892AC"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Impact of smart force feedback rehabilitation robot training on upper limb motor function in the subacute stage of stroke</w:t>
            </w:r>
          </w:p>
        </w:tc>
        <w:tc>
          <w:tcPr>
            <w:tcW w:w="1559" w:type="dxa"/>
          </w:tcPr>
          <w:p w14:paraId="603F75B9"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 20</w:t>
            </w:r>
          </w:p>
          <w:p w14:paraId="68D18635" w14:textId="7D941E9C"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20</w:t>
            </w:r>
          </w:p>
        </w:tc>
        <w:tc>
          <w:tcPr>
            <w:tcW w:w="2693" w:type="dxa"/>
          </w:tcPr>
          <w:p w14:paraId="49168335" w14:textId="36672FCC"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Robot-assisted Therapy (Smart Force Feedback Rehabilitation Robot): Participants performed intensive functional training on the affected side through real-life mechanical scene simulations.</w:t>
            </w:r>
          </w:p>
        </w:tc>
        <w:tc>
          <w:tcPr>
            <w:tcW w:w="2268" w:type="dxa"/>
          </w:tcPr>
          <w:p w14:paraId="7FB46DEE" w14:textId="2FA178F5"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onventional Therapy: Included traditional exercises such as stretching, roller training, and item transferring</w:t>
            </w:r>
          </w:p>
        </w:tc>
        <w:tc>
          <w:tcPr>
            <w:tcW w:w="1701" w:type="dxa"/>
          </w:tcPr>
          <w:p w14:paraId="47EA2FF5" w14:textId="60AA0C4B"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20mind/, 5d/wk, for 6wk</w:t>
            </w:r>
          </w:p>
        </w:tc>
        <w:tc>
          <w:tcPr>
            <w:tcW w:w="1134" w:type="dxa"/>
          </w:tcPr>
          <w:p w14:paraId="7E3EA470" w14:textId="76A68969"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7D4787" w:rsidRPr="0007160D" w14:paraId="3A8C4D8A" w14:textId="77777777" w:rsidTr="0040443D">
        <w:tc>
          <w:tcPr>
            <w:tcW w:w="1985" w:type="dxa"/>
          </w:tcPr>
          <w:p w14:paraId="25C07A32" w14:textId="52ABC85F"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Calabro</w:t>
            </w:r>
            <w:r w:rsidR="00764EBB">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alabro&lt;/Author&gt;&lt;Year&gt;2019&lt;/Year&gt;&lt;RecNum&gt;9&lt;/RecNum&gt;&lt;DisplayText&gt;&lt;style face="superscript"&gt;90&lt;/style&gt;&lt;/DisplayText&gt;&lt;record&gt;&lt;rec-number&gt;9&lt;/rec-number&gt;&lt;foreign-keys&gt;&lt;key app="EN" db-id="prs2xep9sptfrneez9px9zziav0xfxxr2vpa" timestamp="1727957170"&gt;9&lt;/key&gt;&lt;/foreign-keys&gt;&lt;ref-type name="Journal Article"&gt;17&lt;/ref-type&gt;&lt;contributors&gt;&lt;authors&gt;&lt;author&gt;Calabro, Rocco Salvatore&lt;/author&gt;&lt;author&gt;Accorinti, Maria&lt;/author&gt;&lt;author&gt;Porcari, Bruno&lt;/author&gt;&lt;author&gt;Carioti, Luigi&lt;/author&gt;&lt;author&gt;Ciatto, Laura&lt;/author&gt;&lt;author&gt;Billeri, Luana&lt;/author&gt;&lt;author&gt;Andronaco, Veronica Agata&lt;/author&gt;&lt;author&gt;Galletti, Franco&lt;/author&gt;&lt;author&gt;Filoni, Serena&lt;/author&gt;&lt;author&gt;Naro, Antonino&lt;/author&gt;&lt;/authors&gt;&lt;/contributors&gt;&lt;titles&gt;&lt;title&gt;Does hand robotic rehabilitation improve motor function by rebalancing interhemispheric connectivity after chronic stroke? Encouraging data from a randomised-clinical-trial&lt;/title&gt;&lt;secondary-title&gt;Clin Neurophysiol&lt;/secondary-title&gt;&lt;/titles&gt;&lt;periodical&gt;&lt;full-title&gt;Clin Neurophysiol&lt;/full-title&gt;&lt;/periodical&gt;&lt;pages&gt;767-780&lt;/pages&gt;&lt;volume&gt;130&lt;/volume&gt;&lt;number&gt;5&lt;/number&gt;&lt;dates&gt;&lt;year&gt;2019&lt;/year&gt;&lt;/dates&gt;&lt;isbn&gt;1388-245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0</w:t>
            </w:r>
            <w:r w:rsidRPr="0007160D">
              <w:rPr>
                <w:rFonts w:ascii="Times New Roman" w:hAnsi="Times New Roman" w:cs="Times New Roman"/>
                <w:sz w:val="20"/>
                <w:szCs w:val="20"/>
              </w:rPr>
              <w:fldChar w:fldCharType="end"/>
            </w:r>
          </w:p>
          <w:p w14:paraId="6CB8F021" w14:textId="77777777" w:rsidR="00764EBB" w:rsidRDefault="00764EBB"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28A407CE" w14:textId="3A81DC3C"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37CC275A" w14:textId="22EABC85"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Does hand robotic rehabilitation improve motor function by rebalancing interhemispheric connectivity after chronic stroke? Encouraging data from a randomised-clinical-trial.</w:t>
            </w:r>
          </w:p>
        </w:tc>
        <w:tc>
          <w:tcPr>
            <w:tcW w:w="1559" w:type="dxa"/>
          </w:tcPr>
          <w:p w14:paraId="224F022D"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 25</w:t>
            </w:r>
          </w:p>
          <w:p w14:paraId="2E0E8668" w14:textId="4C13333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25</w:t>
            </w:r>
          </w:p>
        </w:tc>
        <w:tc>
          <w:tcPr>
            <w:tcW w:w="2693" w:type="dxa"/>
          </w:tcPr>
          <w:p w14:paraId="7E470E08" w14:textId="17A1A286"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Robot-assisted Therapy (Amadeo </w:t>
            </w:r>
            <w:proofErr w:type="spellStart"/>
            <w:r w:rsidRPr="0007160D">
              <w:rPr>
                <w:rFonts w:ascii="Times New Roman" w:hAnsi="Times New Roman" w:cs="Times New Roman"/>
                <w:sz w:val="20"/>
                <w:szCs w:val="20"/>
              </w:rPr>
              <w:t>Tyromotion</w:t>
            </w:r>
            <w:proofErr w:type="spellEnd"/>
            <w:r w:rsidRPr="0007160D">
              <w:rPr>
                <w:rFonts w:ascii="Times New Roman" w:hAnsi="Times New Roman" w:cs="Times New Roman"/>
                <w:sz w:val="20"/>
                <w:szCs w:val="20"/>
              </w:rPr>
              <w:t xml:space="preserve"> Robot) + Conventional Rehabilitation: Robotic device that covers the hand fingers workspace and permits the movements of all fingers to provide repetitive and intensive training. </w:t>
            </w:r>
          </w:p>
        </w:tc>
        <w:tc>
          <w:tcPr>
            <w:tcW w:w="2268" w:type="dxa"/>
          </w:tcPr>
          <w:p w14:paraId="06F24956" w14:textId="2EE4AFB8"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onventional Rehabilitation (dose-matched: Included physiotherapy of the affected hand</w:t>
            </w:r>
          </w:p>
        </w:tc>
        <w:tc>
          <w:tcPr>
            <w:tcW w:w="1701" w:type="dxa"/>
          </w:tcPr>
          <w:p w14:paraId="1635F2CC"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45min, 5d/wk for 8wk robot-assisted therapy </w:t>
            </w:r>
          </w:p>
          <w:p w14:paraId="2EB0447E" w14:textId="77777777" w:rsidR="007D4787" w:rsidRPr="0007160D" w:rsidRDefault="007D4787" w:rsidP="007D4787">
            <w:pPr>
              <w:rPr>
                <w:rFonts w:ascii="Times New Roman" w:hAnsi="Times New Roman" w:cs="Times New Roman"/>
                <w:sz w:val="20"/>
                <w:szCs w:val="20"/>
              </w:rPr>
            </w:pPr>
          </w:p>
          <w:p w14:paraId="17F4289C" w14:textId="3B405B15"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2.15h, 5d/wk for 8wk conventional rehabilitation </w:t>
            </w:r>
          </w:p>
        </w:tc>
        <w:tc>
          <w:tcPr>
            <w:tcW w:w="1134" w:type="dxa"/>
          </w:tcPr>
          <w:p w14:paraId="0CC69D46" w14:textId="2EF30F25"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4787" w:rsidRPr="0007160D" w14:paraId="0F047C3F" w14:textId="77777777" w:rsidTr="0040443D">
        <w:tc>
          <w:tcPr>
            <w:tcW w:w="1985" w:type="dxa"/>
          </w:tcPr>
          <w:p w14:paraId="078660F4" w14:textId="5761BB4A" w:rsidR="007D4787" w:rsidRPr="0007160D" w:rsidRDefault="007D4787" w:rsidP="007D4787">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Dehem</w:t>
            </w:r>
            <w:proofErr w:type="spellEnd"/>
            <w:r w:rsidRPr="0007160D">
              <w:rPr>
                <w:rFonts w:ascii="Times New Roman" w:hAnsi="Times New Roman" w:cs="Times New Roman"/>
                <w:sz w:val="20"/>
                <w:szCs w:val="20"/>
              </w:rPr>
              <w:t xml:space="preserve"> </w:t>
            </w:r>
            <w:r w:rsidR="00FC7851">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Dehem&lt;/Author&gt;&lt;Year&gt;2019&lt;/Year&gt;&lt;RecNum&gt;15&lt;/RecNum&gt;&lt;DisplayText&gt;&lt;style face="superscript"&gt;91&lt;/style&gt;&lt;/DisplayText&gt;&lt;record&gt;&lt;rec-number&gt;15&lt;/rec-number&gt;&lt;foreign-keys&gt;&lt;key app="EN" db-id="prs2xep9sptfrneez9px9zziav0xfxxr2vpa" timestamp="1727957170"&gt;15&lt;/key&gt;&lt;/foreign-keys&gt;&lt;ref-type name="Journal Article"&gt;17&lt;/ref-type&gt;&lt;contributors&gt;&lt;authors&gt;&lt;author&gt;Dehem, Stéphanie&lt;/author&gt;&lt;author&gt;Gilliaux, Maxime&lt;/author&gt;&lt;author&gt;Stoquart, Gaëtan&lt;/author&gt;&lt;author&gt;Detrembleur, Christine&lt;/author&gt;&lt;author&gt;Jacquemin, Géraldine&lt;/author&gt;&lt;author&gt;Palumbo, Sara&lt;/author&gt;&lt;author&gt;Frederick, Anne&lt;/author&gt;&lt;author&gt;Lejeune, Thierry&lt;/author&gt;&lt;/authors&gt;&lt;/contributors&gt;&lt;titles&gt;&lt;title&gt;Effectiveness of upper-limb robotic-assisted therapy in the early rehabilitation phase after stroke: A single-blind, randomised, controlled trial&lt;/title&gt;&lt;secondary-title&gt;Ann Phys Rehabil Med&lt;/secondary-title&gt;&lt;/titles&gt;&lt;periodical&gt;&lt;full-title&gt;Ann Phys Rehabil Med&lt;/full-title&gt;&lt;/periodical&gt;&lt;pages&gt;313-320&lt;/pages&gt;&lt;volume&gt;62&lt;/volume&gt;&lt;number&gt;5&lt;/number&gt;&lt;dates&gt;&lt;year&gt;2019&lt;/year&gt;&lt;/dates&gt;&lt;isbn&gt;1877-065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1</w:t>
            </w:r>
            <w:r w:rsidRPr="0007160D">
              <w:rPr>
                <w:rFonts w:ascii="Times New Roman" w:hAnsi="Times New Roman" w:cs="Times New Roman"/>
                <w:sz w:val="20"/>
                <w:szCs w:val="20"/>
              </w:rPr>
              <w:fldChar w:fldCharType="end"/>
            </w:r>
          </w:p>
          <w:p w14:paraId="283E390A" w14:textId="77777777" w:rsidR="00FC7851" w:rsidRDefault="00FC7851"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E893DA4" w14:textId="0B75CD4C"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Belgium</w:t>
            </w:r>
          </w:p>
        </w:tc>
        <w:tc>
          <w:tcPr>
            <w:tcW w:w="1701" w:type="dxa"/>
          </w:tcPr>
          <w:p w14:paraId="420E6C88" w14:textId="415182C0"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Effectiveness of upper-limb robotic-assisted therapy in the early rehabilitation phase after stroke: A single-blind, </w:t>
            </w:r>
            <w:r w:rsidRPr="0007160D">
              <w:rPr>
                <w:rFonts w:ascii="Times New Roman" w:hAnsi="Times New Roman" w:cs="Times New Roman"/>
                <w:sz w:val="20"/>
                <w:szCs w:val="20"/>
              </w:rPr>
              <w:lastRenderedPageBreak/>
              <w:t>randomised, controlled trial</w:t>
            </w:r>
          </w:p>
        </w:tc>
        <w:tc>
          <w:tcPr>
            <w:tcW w:w="1559" w:type="dxa"/>
          </w:tcPr>
          <w:p w14:paraId="6F11C4AE"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E: 15</w:t>
            </w:r>
          </w:p>
          <w:p w14:paraId="3E6680D6" w14:textId="17B34B9D"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7D696D00" w14:textId="54687803"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REAplan</w:t>
            </w:r>
            <w:proofErr w:type="spellEnd"/>
            <w:r w:rsidRPr="0007160D">
              <w:rPr>
                <w:rFonts w:ascii="Times New Roman" w:hAnsi="Times New Roman" w:cs="Times New Roman"/>
                <w:sz w:val="20"/>
                <w:szCs w:val="20"/>
              </w:rPr>
              <w:t xml:space="preserve"> robot) + Conventional care: Golf game involving the paretic hand along a trajectory while passing checkpoints. </w:t>
            </w:r>
          </w:p>
        </w:tc>
        <w:tc>
          <w:tcPr>
            <w:tcW w:w="2268" w:type="dxa"/>
          </w:tcPr>
          <w:p w14:paraId="5087A258" w14:textId="46D0EAD9"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onventional Care: Included standard motor rehabilitation depending on patient needs and PT and OT as prescribed</w:t>
            </w:r>
          </w:p>
        </w:tc>
        <w:tc>
          <w:tcPr>
            <w:tcW w:w="1701" w:type="dxa"/>
          </w:tcPr>
          <w:p w14:paraId="57CE65EA"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45min/d, 4d/wk, for 9wk (25% robot-assisted therapy and 75% conventional care) Robot group</w:t>
            </w:r>
          </w:p>
          <w:p w14:paraId="2428AF1B" w14:textId="77777777" w:rsidR="007D4787" w:rsidRPr="0007160D" w:rsidRDefault="007D4787" w:rsidP="007D4787">
            <w:pPr>
              <w:rPr>
                <w:rFonts w:ascii="Times New Roman" w:hAnsi="Times New Roman" w:cs="Times New Roman"/>
                <w:sz w:val="20"/>
                <w:szCs w:val="20"/>
              </w:rPr>
            </w:pPr>
          </w:p>
          <w:p w14:paraId="7E6BE1DB" w14:textId="47D26444"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45min/d, 4d/wk, for 9wk conventional care group</w:t>
            </w:r>
          </w:p>
        </w:tc>
        <w:tc>
          <w:tcPr>
            <w:tcW w:w="1134" w:type="dxa"/>
          </w:tcPr>
          <w:p w14:paraId="0BC4913D" w14:textId="6D5D6D2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lastRenderedPageBreak/>
              <w:t>Acute</w:t>
            </w:r>
          </w:p>
        </w:tc>
      </w:tr>
      <w:tr w:rsidR="007D4787" w:rsidRPr="0007160D" w14:paraId="2FFD7940" w14:textId="77777777" w:rsidTr="0040443D">
        <w:tc>
          <w:tcPr>
            <w:tcW w:w="1985" w:type="dxa"/>
          </w:tcPr>
          <w:p w14:paraId="66391A7C" w14:textId="01559591"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Rodgers</w:t>
            </w:r>
            <w:r w:rsidR="00B70753">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Rodgers&lt;/Author&gt;&lt;Year&gt;2019&lt;/Year&gt;&lt;RecNum&gt;53&lt;/RecNum&gt;&lt;DisplayText&gt;&lt;style face="superscript"&gt;92&lt;/style&gt;&lt;/DisplayText&gt;&lt;record&gt;&lt;rec-number&gt;53&lt;/rec-number&gt;&lt;foreign-keys&gt;&lt;key app="EN" db-id="prs2xep9sptfrneez9px9zziav0xfxxr2vpa" timestamp="1727957170"&gt;53&lt;/key&gt;&lt;/foreign-keys&gt;&lt;ref-type name="Journal Article"&gt;17&lt;/ref-type&gt;&lt;contributors&gt;&lt;authors&gt;&lt;author&gt;Rodgers, Helen&lt;/author&gt;&lt;author&gt;Bosomworth, Helen&lt;/author&gt;&lt;author&gt;Krebs, Hermano I&lt;/author&gt;&lt;author&gt;van Wijck, Frederike&lt;/author&gt;&lt;author&gt;Howel, Denise&lt;/author&gt;&lt;author&gt;Wilson, Nina&lt;/author&gt;&lt;author&gt;Aird, Lydia&lt;/author&gt;&lt;author&gt;Alvarado, Natasha&lt;/author&gt;&lt;author&gt;Andole, Sreeman&lt;/author&gt;&lt;author&gt;Cohen, David L&lt;/author&gt;&lt;/authors&gt;&lt;/contributors&gt;&lt;titles&gt;&lt;title&gt;Robot assisted training for the upper limb after stroke (RATULS): a multicentre randomised controlled trial&lt;/title&gt;&lt;secondary-title&gt;Lancet&lt;/secondary-title&gt;&lt;/titles&gt;&lt;periodical&gt;&lt;full-title&gt;Lancet&lt;/full-title&gt;&lt;/periodical&gt;&lt;pages&gt;51-62&lt;/pages&gt;&lt;volume&gt;394&lt;/volume&gt;&lt;number&gt;10192&lt;/number&gt;&lt;dates&gt;&lt;year&gt;2019&lt;/year&gt;&lt;/dates&gt;&lt;isbn&gt;0140-6736&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2</w:t>
            </w:r>
            <w:r w:rsidRPr="0007160D">
              <w:rPr>
                <w:rFonts w:ascii="Times New Roman" w:hAnsi="Times New Roman" w:cs="Times New Roman"/>
                <w:sz w:val="20"/>
                <w:szCs w:val="20"/>
              </w:rPr>
              <w:fldChar w:fldCharType="end"/>
            </w:r>
          </w:p>
          <w:p w14:paraId="445818BB" w14:textId="77777777" w:rsidR="00FC7851" w:rsidRDefault="00FC7851"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36CD8A2D" w14:textId="765EB7CC"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Kingdom</w:t>
            </w:r>
          </w:p>
        </w:tc>
        <w:tc>
          <w:tcPr>
            <w:tcW w:w="1701" w:type="dxa"/>
          </w:tcPr>
          <w:p w14:paraId="063ABB51" w14:textId="2ABE1568"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Robot assisted training for the upper limb after stroke (RATULS): a multicentre randomised controlled trial. </w:t>
            </w:r>
          </w:p>
        </w:tc>
        <w:tc>
          <w:tcPr>
            <w:tcW w:w="1559" w:type="dxa"/>
          </w:tcPr>
          <w:p w14:paraId="5947F9D7"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 232</w:t>
            </w:r>
            <w:r w:rsidRPr="0007160D">
              <w:rPr>
                <w:rFonts w:ascii="Times New Roman" w:hAnsi="Times New Roman" w:cs="Times New Roman"/>
                <w:sz w:val="20"/>
                <w:szCs w:val="20"/>
              </w:rPr>
              <w:tab/>
            </w:r>
          </w:p>
          <w:p w14:paraId="1630B32C" w14:textId="39489CC0"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202</w:t>
            </w:r>
          </w:p>
        </w:tc>
        <w:tc>
          <w:tcPr>
            <w:tcW w:w="2693" w:type="dxa"/>
          </w:tcPr>
          <w:p w14:paraId="655660EB" w14:textId="31B23DF4"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Robot-assisted Therapy (MIT-Manus robotic gym system) + Usual Care: Robot-assisted arm movement integrating a shoulder-elbow module, wrist module, and hand module. </w:t>
            </w:r>
          </w:p>
        </w:tc>
        <w:tc>
          <w:tcPr>
            <w:tcW w:w="2268" w:type="dxa"/>
          </w:tcPr>
          <w:p w14:paraId="3DD11194" w14:textId="1DFF8911"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Usual care (as prescribed): Arm rehabilitation therapy log</w:t>
            </w:r>
          </w:p>
        </w:tc>
        <w:tc>
          <w:tcPr>
            <w:tcW w:w="1701" w:type="dxa"/>
          </w:tcPr>
          <w:p w14:paraId="189C3E6C" w14:textId="6F3A1954"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45min, 3x/wk, for 12wk</w:t>
            </w:r>
          </w:p>
        </w:tc>
        <w:tc>
          <w:tcPr>
            <w:tcW w:w="1134" w:type="dxa"/>
          </w:tcPr>
          <w:p w14:paraId="3D137F0A" w14:textId="22EAA8A6"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7D4787" w:rsidRPr="0007160D" w14:paraId="57C64FD6" w14:textId="77777777" w:rsidTr="0040443D">
        <w:tc>
          <w:tcPr>
            <w:tcW w:w="1985" w:type="dxa"/>
          </w:tcPr>
          <w:p w14:paraId="34DC35FB" w14:textId="75324D43"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ee </w:t>
            </w:r>
            <w:r w:rsidR="00B70753">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ee&lt;/Author&gt;&lt;Year&gt;2018&lt;/Year&gt;&lt;RecNum&gt;32&lt;/RecNum&gt;&lt;DisplayText&gt;&lt;style face="superscript"&gt;93&lt;/style&gt;&lt;/DisplayText&gt;&lt;record&gt;&lt;rec-number&gt;32&lt;/rec-number&gt;&lt;foreign-keys&gt;&lt;key app="EN" db-id="prs2xep9sptfrneez9px9zziav0xfxxr2vpa" timestamp="1727957170"&gt;32&lt;/key&gt;&lt;/foreign-keys&gt;&lt;ref-type name="Journal Article"&gt;17&lt;/ref-type&gt;&lt;contributors&gt;&lt;authors&gt;&lt;author&gt;Lee, Min-Jae&lt;/author&gt;&lt;author&gt;Lee, Jung-Hoon&lt;/author&gt;&lt;author&gt;Lee, Sun-Min&lt;/author&gt;&lt;/authors&gt;&lt;/contributors&gt;&lt;titles&gt;&lt;title&gt;Effects of robot-assisted therapy on upper extremity function and activities of daily living in hemiplegic patients: A single-blinded, randomized, controlled trial&lt;/title&gt;&lt;secondary-title&gt;Technol Health Care&lt;/secondary-title&gt;&lt;/titles&gt;&lt;periodical&gt;&lt;full-title&gt;Technol Health Care&lt;/full-title&gt;&lt;/periodical&gt;&lt;pages&gt;659-666&lt;/pages&gt;&lt;volume&gt;26&lt;/volume&gt;&lt;number&gt;4&lt;/number&gt;&lt;dates&gt;&lt;year&gt;2018&lt;/year&gt;&lt;/dates&gt;&lt;isbn&gt;0928-7329&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3</w:t>
            </w:r>
            <w:r w:rsidRPr="0007160D">
              <w:rPr>
                <w:rFonts w:ascii="Times New Roman" w:hAnsi="Times New Roman" w:cs="Times New Roman"/>
                <w:sz w:val="20"/>
                <w:szCs w:val="20"/>
              </w:rPr>
              <w:fldChar w:fldCharType="end"/>
            </w:r>
          </w:p>
          <w:p w14:paraId="42E309F7" w14:textId="77777777" w:rsidR="00B70753" w:rsidRDefault="00B70753"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76F7D33F" w14:textId="16C08AA0" w:rsidR="007D4787" w:rsidRPr="0007160D" w:rsidRDefault="007D4787" w:rsidP="007D4787">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1C701565" w14:textId="7392D84A"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ffects of robot-assisted therapy on upper extremity function and activities of daily living in hemiplegic patients: A single-blinded, randomized, controlled trial</w:t>
            </w:r>
          </w:p>
        </w:tc>
        <w:tc>
          <w:tcPr>
            <w:tcW w:w="1559" w:type="dxa"/>
          </w:tcPr>
          <w:p w14:paraId="6380899D"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E: 15</w:t>
            </w:r>
          </w:p>
          <w:p w14:paraId="12F180C3" w14:textId="552C3A41"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55E56DBD" w14:textId="1CC3B0DF"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 xml:space="preserve">E: Robot-assisted Therapy (REJOYCE) + General OT: Robotic device for upper extremity comprising of a computer, screen and controller capable of moving in any direction in a three-dimensional space, and has nine types of manipulation functions necessary to perform activities of daily living </w:t>
            </w:r>
          </w:p>
        </w:tc>
        <w:tc>
          <w:tcPr>
            <w:tcW w:w="2268" w:type="dxa"/>
          </w:tcPr>
          <w:p w14:paraId="5DAFCEA4" w14:textId="1A652C03"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General OT: Included stretching, neurodevelopmental therapy, resistance exercise, and fine motor exercises such as cup stacking and ring insertion activities</w:t>
            </w:r>
          </w:p>
        </w:tc>
        <w:tc>
          <w:tcPr>
            <w:tcW w:w="1701" w:type="dxa"/>
          </w:tcPr>
          <w:p w14:paraId="36563021" w14:textId="77777777"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30min, 5x/wk for 8wk robot-assisted therapy</w:t>
            </w:r>
          </w:p>
          <w:p w14:paraId="23812EF1" w14:textId="77777777" w:rsidR="007D4787" w:rsidRPr="0007160D" w:rsidRDefault="007D4787" w:rsidP="007D4787">
            <w:pPr>
              <w:rPr>
                <w:rFonts w:ascii="Times New Roman" w:hAnsi="Times New Roman" w:cs="Times New Roman"/>
                <w:sz w:val="20"/>
                <w:szCs w:val="20"/>
              </w:rPr>
            </w:pPr>
          </w:p>
          <w:p w14:paraId="2DF29BEF" w14:textId="77777777" w:rsidR="007D4787" w:rsidRPr="0007160D" w:rsidRDefault="007D4787" w:rsidP="007D4787">
            <w:pPr>
              <w:rPr>
                <w:rFonts w:ascii="Times New Roman" w:hAnsi="Times New Roman" w:cs="Times New Roman"/>
                <w:sz w:val="20"/>
                <w:szCs w:val="20"/>
              </w:rPr>
            </w:pPr>
          </w:p>
          <w:p w14:paraId="3C974165" w14:textId="4F54E522"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30min, 5x/wk for 8wk OT</w:t>
            </w:r>
          </w:p>
        </w:tc>
        <w:tc>
          <w:tcPr>
            <w:tcW w:w="1134" w:type="dxa"/>
          </w:tcPr>
          <w:p w14:paraId="11B4950A" w14:textId="06E723DE" w:rsidR="007D4787" w:rsidRPr="0007160D" w:rsidRDefault="007D4787" w:rsidP="007D4787">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6740D" w:rsidRPr="0007160D" w14:paraId="6ED300A2" w14:textId="77777777" w:rsidTr="0040443D">
        <w:tc>
          <w:tcPr>
            <w:tcW w:w="1985" w:type="dxa"/>
          </w:tcPr>
          <w:p w14:paraId="4A4A5BB1" w14:textId="0493D4C9" w:rsidR="00B6740D" w:rsidRPr="0007160D" w:rsidRDefault="00B6740D" w:rsidP="00B6740D">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Daunoraviciene</w:t>
            </w:r>
            <w:proofErr w:type="spellEnd"/>
            <w:r w:rsidR="00B37EE0">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EYXVub3JhdmljaWVuZTwvQXV0aG9yPjxZZWFyPjIwMTg8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EYXVub3JhdmljaWVuZTwvQXV0aG9yPjxZZWFyPjIwMTg8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4</w:t>
            </w:r>
            <w:r w:rsidRPr="0007160D">
              <w:rPr>
                <w:rFonts w:ascii="Times New Roman" w:hAnsi="Times New Roman" w:cs="Times New Roman"/>
                <w:sz w:val="20"/>
                <w:szCs w:val="20"/>
              </w:rPr>
              <w:fldChar w:fldCharType="end"/>
            </w:r>
          </w:p>
          <w:p w14:paraId="0DE57FD6" w14:textId="77777777" w:rsidR="00B37EE0" w:rsidRDefault="00B37EE0"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183D34EC" w14:textId="6D9B3BFC"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ithuania </w:t>
            </w:r>
          </w:p>
        </w:tc>
        <w:tc>
          <w:tcPr>
            <w:tcW w:w="1701" w:type="dxa"/>
          </w:tcPr>
          <w:p w14:paraId="7F240BE9" w14:textId="7759118E"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Effects of robot-assisted training on upper limb functional recovery during the rehabilitation of poststroke patients</w:t>
            </w:r>
          </w:p>
        </w:tc>
        <w:tc>
          <w:tcPr>
            <w:tcW w:w="1559" w:type="dxa"/>
          </w:tcPr>
          <w:p w14:paraId="2F035AB7" w14:textId="7777777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E: 17</w:t>
            </w:r>
            <w:r w:rsidRPr="0007160D">
              <w:rPr>
                <w:rFonts w:ascii="Times New Roman" w:hAnsi="Times New Roman" w:cs="Times New Roman"/>
                <w:sz w:val="20"/>
                <w:szCs w:val="20"/>
              </w:rPr>
              <w:tab/>
            </w:r>
          </w:p>
          <w:p w14:paraId="24E9E31B" w14:textId="2EBBE823"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 17</w:t>
            </w:r>
          </w:p>
        </w:tc>
        <w:tc>
          <w:tcPr>
            <w:tcW w:w="2693" w:type="dxa"/>
          </w:tcPr>
          <w:p w14:paraId="3BBA4738" w14:textId="79C54F64"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Armeo</w:t>
            </w:r>
            <w:proofErr w:type="spellEnd"/>
            <w:r w:rsidRPr="0007160D">
              <w:rPr>
                <w:rFonts w:ascii="Times New Roman" w:hAnsi="Times New Roman" w:cs="Times New Roman"/>
                <w:sz w:val="20"/>
                <w:szCs w:val="20"/>
              </w:rPr>
              <w:t xml:space="preserve"> Spring): Robot that can provide shoulder, elbow, and wrist joint training, with five degrees of freedom that allows passive movement, games are displayed on a screen</w:t>
            </w:r>
          </w:p>
        </w:tc>
        <w:tc>
          <w:tcPr>
            <w:tcW w:w="2268" w:type="dxa"/>
          </w:tcPr>
          <w:p w14:paraId="744B02F6" w14:textId="2183B6E0"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onventional Rehabilitation: Included exercising, physical activities, active table games</w:t>
            </w:r>
          </w:p>
        </w:tc>
        <w:tc>
          <w:tcPr>
            <w:tcW w:w="1701" w:type="dxa"/>
          </w:tcPr>
          <w:p w14:paraId="7CBD8C7A" w14:textId="550B797A"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30min, 5d/wk</w:t>
            </w:r>
          </w:p>
        </w:tc>
        <w:tc>
          <w:tcPr>
            <w:tcW w:w="1134" w:type="dxa"/>
          </w:tcPr>
          <w:p w14:paraId="0EC320EE" w14:textId="34402FD0"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6740D" w:rsidRPr="0007160D" w14:paraId="2E600767" w14:textId="77777777" w:rsidTr="0040443D">
        <w:tc>
          <w:tcPr>
            <w:tcW w:w="1985" w:type="dxa"/>
          </w:tcPr>
          <w:p w14:paraId="42F48B40" w14:textId="2D7B6658"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Tomic</w:t>
            </w:r>
            <w:r w:rsidR="00B37EE0">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Ub21pxIc8L0F1dGhvcj48WWVhcj4yMDE3PC9ZZWFyPjxS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Ub21pxIc8L0F1dGhvcj48WWVhcj4yMDE3PC9ZZWFyPjxS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5</w:t>
            </w:r>
            <w:r w:rsidRPr="0007160D">
              <w:rPr>
                <w:rFonts w:ascii="Times New Roman" w:hAnsi="Times New Roman" w:cs="Times New Roman"/>
                <w:sz w:val="20"/>
                <w:szCs w:val="20"/>
              </w:rPr>
              <w:fldChar w:fldCharType="end"/>
            </w:r>
          </w:p>
          <w:p w14:paraId="33D4ADF4" w14:textId="77777777" w:rsidR="00B37EE0" w:rsidRDefault="00B37EE0"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2017</w:t>
            </w:r>
          </w:p>
          <w:p w14:paraId="3C81B97D" w14:textId="178C6051"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Serbia</w:t>
            </w:r>
          </w:p>
        </w:tc>
        <w:tc>
          <w:tcPr>
            <w:tcW w:w="1701" w:type="dxa"/>
          </w:tcPr>
          <w:p w14:paraId="57B5C1DB" w14:textId="7F57BE51" w:rsidR="00B6740D" w:rsidRPr="0007160D" w:rsidRDefault="00B6740D" w:rsidP="00B6740D">
            <w:pPr>
              <w:rPr>
                <w:rFonts w:ascii="Times New Roman" w:hAnsi="Times New Roman" w:cs="Times New Roman"/>
                <w:sz w:val="20"/>
                <w:szCs w:val="20"/>
              </w:rPr>
            </w:pPr>
            <w:proofErr w:type="spellStart"/>
            <w:r w:rsidRPr="0007160D">
              <w:rPr>
                <w:rFonts w:ascii="Times New Roman" w:hAnsi="Times New Roman" w:cs="Times New Roman"/>
                <w:sz w:val="20"/>
                <w:szCs w:val="20"/>
              </w:rPr>
              <w:t>ArmAssist</w:t>
            </w:r>
            <w:proofErr w:type="spellEnd"/>
            <w:r w:rsidRPr="0007160D">
              <w:rPr>
                <w:rFonts w:ascii="Times New Roman" w:hAnsi="Times New Roman" w:cs="Times New Roman"/>
                <w:sz w:val="20"/>
                <w:szCs w:val="20"/>
              </w:rPr>
              <w:t xml:space="preserve"> robotic system versus matched conventional therapy for poststroke upper limb rehabilitation: A </w:t>
            </w:r>
            <w:r w:rsidRPr="0007160D">
              <w:rPr>
                <w:rFonts w:ascii="Times New Roman" w:hAnsi="Times New Roman" w:cs="Times New Roman"/>
                <w:sz w:val="20"/>
                <w:szCs w:val="20"/>
              </w:rPr>
              <w:lastRenderedPageBreak/>
              <w:t>randomized clinical trial</w:t>
            </w:r>
          </w:p>
        </w:tc>
        <w:tc>
          <w:tcPr>
            <w:tcW w:w="1559" w:type="dxa"/>
          </w:tcPr>
          <w:p w14:paraId="642D20C9" w14:textId="7777777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lastRenderedPageBreak/>
              <w:t>E: 13</w:t>
            </w:r>
          </w:p>
          <w:p w14:paraId="72DAD967" w14:textId="324FA67F"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50D3455E" w14:textId="34B32A0F"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ArmAssist</w:t>
            </w:r>
            <w:proofErr w:type="spellEnd"/>
            <w:r w:rsidRPr="0007160D">
              <w:rPr>
                <w:rFonts w:ascii="Times New Roman" w:hAnsi="Times New Roman" w:cs="Times New Roman"/>
                <w:sz w:val="20"/>
                <w:szCs w:val="20"/>
              </w:rPr>
              <w:t xml:space="preserve"> Robot): Robotic system developed for shoulder and elbow rehabilitation, combines a portable device for providing arm support over a table with interactive games with focus on reaching + Conventional rehabilitation</w:t>
            </w:r>
          </w:p>
        </w:tc>
        <w:tc>
          <w:tcPr>
            <w:tcW w:w="2268" w:type="dxa"/>
          </w:tcPr>
          <w:p w14:paraId="54191837" w14:textId="586145B5"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onventional therapy: Included stretching, range of motion, active-assisted movements, functional tasks, activities of daily living, splinting/casting, endurance exercises, balance and gait training</w:t>
            </w:r>
          </w:p>
        </w:tc>
        <w:tc>
          <w:tcPr>
            <w:tcW w:w="1701" w:type="dxa"/>
          </w:tcPr>
          <w:p w14:paraId="26BC1CCD" w14:textId="7777777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30min 5d/wk for 3wk robot-assisted therapy</w:t>
            </w:r>
          </w:p>
          <w:p w14:paraId="19A9BB78" w14:textId="77777777" w:rsidR="00B6740D" w:rsidRPr="0007160D" w:rsidRDefault="00B6740D" w:rsidP="00B6740D">
            <w:pPr>
              <w:rPr>
                <w:rFonts w:ascii="Times New Roman" w:hAnsi="Times New Roman" w:cs="Times New Roman"/>
                <w:sz w:val="20"/>
                <w:szCs w:val="20"/>
              </w:rPr>
            </w:pPr>
          </w:p>
          <w:p w14:paraId="61C2D37D" w14:textId="1F8999A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30min, 5d/wk for 3wk conventional rehabilitation</w:t>
            </w:r>
          </w:p>
        </w:tc>
        <w:tc>
          <w:tcPr>
            <w:tcW w:w="1134" w:type="dxa"/>
          </w:tcPr>
          <w:p w14:paraId="0A3856A1" w14:textId="7CD851D6"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6740D" w:rsidRPr="0007160D" w14:paraId="03BCE65C" w14:textId="77777777" w:rsidTr="0040443D">
        <w:tc>
          <w:tcPr>
            <w:tcW w:w="1985" w:type="dxa"/>
          </w:tcPr>
          <w:p w14:paraId="5794C3D4" w14:textId="75104368"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Fan </w:t>
            </w:r>
            <w:r w:rsidR="00932C7B">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Fan&lt;/Author&gt;&lt;Year&gt;2016&lt;/Year&gt;&lt;RecNum&gt;19&lt;/RecNum&gt;&lt;DisplayText&gt;&lt;style face="superscript"&gt;96&lt;/style&gt;&lt;/DisplayText&gt;&lt;record&gt;&lt;rec-number&gt;19&lt;/rec-number&gt;&lt;foreign-keys&gt;&lt;key app="EN" db-id="prs2xep9sptfrneez9px9zziav0xfxxr2vpa" timestamp="1727957170"&gt;19&lt;/key&gt;&lt;/foreign-keys&gt;&lt;ref-type name="Journal Article"&gt;17&lt;/ref-type&gt;&lt;contributors&gt;&lt;authors&gt;&lt;author&gt;Fan, Yang-teng&lt;/author&gt;&lt;author&gt;Lin, Keh-chung&lt;/author&gt;&lt;author&gt;Liu, Ho-ling&lt;/author&gt;&lt;author&gt;Wu, Ching-yi&lt;/author&gt;&lt;author&gt;Wai, Yau-yau&lt;/author&gt;&lt;author&gt;Lee, Tsong-hai&lt;/author&gt;&lt;/authors&gt;&lt;/contributors&gt;&lt;titles&gt;&lt;title&gt;Neural correlates of motor recovery after robot-assisted stroke rehabilitation: a case series study&lt;/title&gt;&lt;secondary-title&gt;Neurocase&lt;/secondary-title&gt;&lt;/titles&gt;&lt;periodical&gt;&lt;full-title&gt;Neurocase&lt;/full-title&gt;&lt;/periodical&gt;&lt;pages&gt;416-425&lt;/pages&gt;&lt;volume&gt;22&lt;/volume&gt;&lt;number&gt;5&lt;/number&gt;&lt;dates&gt;&lt;year&gt;2016&lt;/year&gt;&lt;/dates&gt;&lt;isbn&gt;1355-4794&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6</w:t>
            </w:r>
            <w:r w:rsidRPr="0007160D">
              <w:rPr>
                <w:rFonts w:ascii="Times New Roman" w:hAnsi="Times New Roman" w:cs="Times New Roman"/>
                <w:sz w:val="20"/>
                <w:szCs w:val="20"/>
              </w:rPr>
              <w:fldChar w:fldCharType="end"/>
            </w:r>
          </w:p>
          <w:p w14:paraId="45BF0C95" w14:textId="77777777" w:rsidR="00932C7B" w:rsidRDefault="00932C7B"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04886B1" w14:textId="2DFA2B79"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7963DEB5" w14:textId="71629AF2"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Neural correlates of motor recovery after robot-assisted stroke rehabilitation: a case series study</w:t>
            </w:r>
          </w:p>
        </w:tc>
        <w:tc>
          <w:tcPr>
            <w:tcW w:w="1559" w:type="dxa"/>
          </w:tcPr>
          <w:p w14:paraId="6EDF2106" w14:textId="7777777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E: 4</w:t>
            </w:r>
          </w:p>
          <w:p w14:paraId="0763BE9E" w14:textId="0102C304"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 2</w:t>
            </w:r>
          </w:p>
        </w:tc>
        <w:tc>
          <w:tcPr>
            <w:tcW w:w="2693" w:type="dxa"/>
          </w:tcPr>
          <w:p w14:paraId="189474D0" w14:textId="6200303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Robot-assisted arm Training (Bi-Manu-Track): Bilateral arm therapy in robotic arm system</w:t>
            </w:r>
          </w:p>
        </w:tc>
        <w:tc>
          <w:tcPr>
            <w:tcW w:w="2268" w:type="dxa"/>
          </w:tcPr>
          <w:p w14:paraId="125218FF" w14:textId="3C469DED"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Dose matched Training:  Included functional task practice and motor facilitation, adapted according to the level of motor impairment and individual needs of the participants.</w:t>
            </w:r>
          </w:p>
        </w:tc>
        <w:tc>
          <w:tcPr>
            <w:tcW w:w="1701" w:type="dxa"/>
          </w:tcPr>
          <w:p w14:paraId="7295A269" w14:textId="7C255A45"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90min/d, 5d/wk, for 4wk</w:t>
            </w:r>
          </w:p>
        </w:tc>
        <w:tc>
          <w:tcPr>
            <w:tcW w:w="1134" w:type="dxa"/>
          </w:tcPr>
          <w:p w14:paraId="718483B0" w14:textId="40050CB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6740D" w:rsidRPr="0007160D" w14:paraId="183BCEE1" w14:textId="77777777" w:rsidTr="0040443D">
        <w:tc>
          <w:tcPr>
            <w:tcW w:w="1985" w:type="dxa"/>
          </w:tcPr>
          <w:p w14:paraId="6B931DF0" w14:textId="58BEB1FF"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usanto </w:t>
            </w:r>
            <w:r w:rsidR="002E4CF3">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Susanto&lt;/Author&gt;&lt;Year&gt;2015&lt;/Year&gt;&lt;RecNum&gt;56&lt;/RecNum&gt;&lt;DisplayText&gt;&lt;style face="superscript"&gt;97&lt;/style&gt;&lt;/DisplayText&gt;&lt;record&gt;&lt;rec-number&gt;56&lt;/rec-number&gt;&lt;foreign-keys&gt;&lt;key app="EN" db-id="prs2xep9sptfrneez9px9zziav0xfxxr2vpa" timestamp="1727957170"&gt;56&lt;/key&gt;&lt;/foreign-keys&gt;&lt;ref-type name="Journal Article"&gt;17&lt;/ref-type&gt;&lt;contributors&gt;&lt;authors&gt;&lt;author&gt;Susanto, Evan A&lt;/author&gt;&lt;author&gt;Tong, Raymond KY&lt;/author&gt;&lt;author&gt;Ockenfeld, Corinna&lt;/author&gt;&lt;author&gt;Ho, Newmen SK&lt;/author&gt;&lt;/authors&gt;&lt;/contributors&gt;&lt;titles&gt;&lt;title&gt;Efficacy of robot-assisted fingers training in chronic stroke survivors: a pilot randomized-controlled trial&lt;/title&gt;&lt;secondary-title&gt;J Neuroeng Rehabil&lt;/secondary-title&gt;&lt;/titles&gt;&lt;periodical&gt;&lt;full-title&gt;J Neuroeng Rehabil&lt;/full-title&gt;&lt;/periodical&gt;&lt;pages&gt;1-9&lt;/pages&gt;&lt;volume&gt;12&lt;/volume&gt;&lt;dates&gt;&lt;year&gt;2015&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7</w:t>
            </w:r>
            <w:r w:rsidRPr="0007160D">
              <w:rPr>
                <w:rFonts w:ascii="Times New Roman" w:hAnsi="Times New Roman" w:cs="Times New Roman"/>
                <w:sz w:val="20"/>
                <w:szCs w:val="20"/>
              </w:rPr>
              <w:fldChar w:fldCharType="end"/>
            </w:r>
          </w:p>
          <w:p w14:paraId="744A8EEB" w14:textId="77777777" w:rsidR="002E4CF3" w:rsidRDefault="002E4CF3"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69BDF5DD" w14:textId="06D8AFCB" w:rsidR="00B6740D" w:rsidRPr="0007160D" w:rsidRDefault="00B6740D" w:rsidP="00B6740D">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2E4CF3">
              <w:rPr>
                <w:rFonts w:ascii="Times New Roman" w:hAnsi="Times New Roman" w:cs="Times New Roman"/>
                <w:sz w:val="20"/>
                <w:szCs w:val="20"/>
              </w:rPr>
              <w:t xml:space="preserve"> (Mainland)</w:t>
            </w:r>
          </w:p>
        </w:tc>
        <w:tc>
          <w:tcPr>
            <w:tcW w:w="1701" w:type="dxa"/>
          </w:tcPr>
          <w:p w14:paraId="378E11A0" w14:textId="6949E26A"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Efficacy of robot-assisted fingers training in chronic stroke survivors: a pilot randomized-controlled trial.</w:t>
            </w:r>
          </w:p>
        </w:tc>
        <w:tc>
          <w:tcPr>
            <w:tcW w:w="1559" w:type="dxa"/>
          </w:tcPr>
          <w:p w14:paraId="527FDC57" w14:textId="77777777"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 xml:space="preserve">E: 9 </w:t>
            </w:r>
          </w:p>
          <w:p w14:paraId="60470801" w14:textId="0E34DBA9"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200B093F" w14:textId="1CDBA502"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Robot-assisted Therapy (hand exoskeleton): Provides assistance to the user's paretic hand to accomplish hand grasping and opening, and finger pinching</w:t>
            </w:r>
          </w:p>
        </w:tc>
        <w:tc>
          <w:tcPr>
            <w:tcW w:w="2268" w:type="dxa"/>
          </w:tcPr>
          <w:p w14:paraId="626E8B87" w14:textId="31560390"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Sham: Non-assisted fingers training (Device disconnected)</w:t>
            </w:r>
          </w:p>
        </w:tc>
        <w:tc>
          <w:tcPr>
            <w:tcW w:w="1701" w:type="dxa"/>
          </w:tcPr>
          <w:p w14:paraId="45EBAB7C" w14:textId="4BD369E1"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1hr/d, 5d/wk, for 4wk</w:t>
            </w:r>
          </w:p>
        </w:tc>
        <w:tc>
          <w:tcPr>
            <w:tcW w:w="1134" w:type="dxa"/>
          </w:tcPr>
          <w:p w14:paraId="7D1E8E08" w14:textId="0891A9EB" w:rsidR="00B6740D" w:rsidRPr="0007160D" w:rsidRDefault="00B6740D" w:rsidP="00B6740D">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6B1EFF54" w14:textId="77777777" w:rsidTr="0040443D">
        <w:tc>
          <w:tcPr>
            <w:tcW w:w="1985" w:type="dxa"/>
          </w:tcPr>
          <w:p w14:paraId="3C151CF9" w14:textId="20BBAC05"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range </w:t>
            </w:r>
            <w:r w:rsidR="002A633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QcmFuZ2U8L0F1dGhvcj48WWVhcj4yMDE1PC9ZZWFyPjxS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QcmFuZ2U8L0F1dGhvcj48WWVhcj4yMDE1PC9ZZWFyPjxS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8</w:t>
            </w:r>
            <w:r w:rsidRPr="0007160D">
              <w:rPr>
                <w:rFonts w:ascii="Times New Roman" w:hAnsi="Times New Roman" w:cs="Times New Roman"/>
                <w:sz w:val="20"/>
                <w:szCs w:val="20"/>
              </w:rPr>
              <w:fldChar w:fldCharType="end"/>
            </w:r>
          </w:p>
          <w:p w14:paraId="6DDDB4FA" w14:textId="77777777" w:rsidR="002A6339" w:rsidRDefault="002A6339"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4C29555F" w14:textId="11A1EEC2"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etherlands </w:t>
            </w:r>
          </w:p>
        </w:tc>
        <w:tc>
          <w:tcPr>
            <w:tcW w:w="1701" w:type="dxa"/>
          </w:tcPr>
          <w:p w14:paraId="68BCF9F9" w14:textId="0C513DA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The effect of arm support combined with rehabilitation games on upper-extremity function in subacute stroke: a randomized controlled trial.</w:t>
            </w:r>
          </w:p>
        </w:tc>
        <w:tc>
          <w:tcPr>
            <w:tcW w:w="1559" w:type="dxa"/>
          </w:tcPr>
          <w:p w14:paraId="23B7EE57"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35</w:t>
            </w:r>
          </w:p>
          <w:p w14:paraId="34CEA4D7" w14:textId="623F46EF"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33</w:t>
            </w:r>
          </w:p>
        </w:tc>
        <w:tc>
          <w:tcPr>
            <w:tcW w:w="2693" w:type="dxa"/>
          </w:tcPr>
          <w:p w14:paraId="7696AEB5" w14:textId="30913C0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with rehabilitation game (</w:t>
            </w:r>
            <w:proofErr w:type="spellStart"/>
            <w:r w:rsidRPr="0007160D">
              <w:rPr>
                <w:rFonts w:ascii="Times New Roman" w:hAnsi="Times New Roman" w:cs="Times New Roman"/>
                <w:sz w:val="20"/>
                <w:szCs w:val="20"/>
              </w:rPr>
              <w:t>ArmeoBoom</w:t>
            </w:r>
            <w:proofErr w:type="spellEnd"/>
            <w:r w:rsidRPr="0007160D">
              <w:rPr>
                <w:rFonts w:ascii="Times New Roman" w:hAnsi="Times New Roman" w:cs="Times New Roman"/>
                <w:sz w:val="20"/>
                <w:szCs w:val="20"/>
              </w:rPr>
              <w:t xml:space="preserve"> device): Arm support training setup with a sling suspension system and a screen that integrates a 3D virtual environment with computerized exercises/game</w:t>
            </w:r>
          </w:p>
        </w:tc>
        <w:tc>
          <w:tcPr>
            <w:tcW w:w="2268" w:type="dxa"/>
          </w:tcPr>
          <w:p w14:paraId="0DB95775" w14:textId="4EB8C66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Therapy: Included standardized arm exercises, such as moving/stacking cups, placing disks, transporting blocks or pegs</w:t>
            </w:r>
          </w:p>
        </w:tc>
        <w:tc>
          <w:tcPr>
            <w:tcW w:w="1701" w:type="dxa"/>
          </w:tcPr>
          <w:p w14:paraId="1A5CE72B" w14:textId="219FA8BF"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30min/d, 3x/wk, 6wk</w:t>
            </w:r>
          </w:p>
        </w:tc>
        <w:tc>
          <w:tcPr>
            <w:tcW w:w="1134" w:type="dxa"/>
          </w:tcPr>
          <w:p w14:paraId="791D10EB" w14:textId="051966A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A100B" w:rsidRPr="0007160D" w14:paraId="4B99E2EE" w14:textId="77777777" w:rsidTr="0040443D">
        <w:tc>
          <w:tcPr>
            <w:tcW w:w="1985" w:type="dxa"/>
            <w:shd w:val="clear" w:color="auto" w:fill="auto"/>
          </w:tcPr>
          <w:p w14:paraId="23C06BE1" w14:textId="6F5BB886"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Masiero</w:t>
            </w:r>
            <w:r w:rsidR="00002BBD">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NYXNpZXJvPC9BdXRob3I+PFllYXI+MjAxNDwvWWVhcj48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NYXNpZXJvPC9BdXRob3I+PFllYXI+MjAxNDwvWWVhcj48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99</w:t>
            </w:r>
            <w:r w:rsidRPr="0007160D">
              <w:rPr>
                <w:rFonts w:ascii="Times New Roman" w:hAnsi="Times New Roman" w:cs="Times New Roman"/>
                <w:sz w:val="20"/>
                <w:szCs w:val="20"/>
              </w:rPr>
              <w:fldChar w:fldCharType="end"/>
            </w:r>
          </w:p>
          <w:p w14:paraId="5929EFFE" w14:textId="77777777" w:rsidR="002A6339" w:rsidRDefault="002A6339"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527B0F6A" w14:textId="5781D3A6"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shd w:val="clear" w:color="auto" w:fill="auto"/>
          </w:tcPr>
          <w:p w14:paraId="560B2528" w14:textId="2AA163B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andomized trial of a robotic assistive device for the upper extremity during early inpatient stroke rehabilitation.</w:t>
            </w:r>
          </w:p>
        </w:tc>
        <w:tc>
          <w:tcPr>
            <w:tcW w:w="1559" w:type="dxa"/>
            <w:shd w:val="clear" w:color="auto" w:fill="auto"/>
          </w:tcPr>
          <w:p w14:paraId="0C7A55B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4</w:t>
            </w:r>
          </w:p>
          <w:p w14:paraId="049D4C99" w14:textId="4C373435"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shd w:val="clear" w:color="auto" w:fill="auto"/>
          </w:tcPr>
          <w:p w14:paraId="21902DA0" w14:textId="7CDAB03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NeReBot</w:t>
            </w:r>
            <w:proofErr w:type="spellEnd"/>
            <w:r w:rsidRPr="0007160D">
              <w:rPr>
                <w:rFonts w:ascii="Times New Roman" w:hAnsi="Times New Roman" w:cs="Times New Roman"/>
                <w:sz w:val="20"/>
                <w:szCs w:val="20"/>
              </w:rPr>
              <w:t>): Robotic device for upper extremity based on direct drive wire actuation, it allows to train arm flexion/extension, pronation/supination, adduction/abduction, and circumduction. + Conventional Rehabilitation</w:t>
            </w:r>
          </w:p>
        </w:tc>
        <w:tc>
          <w:tcPr>
            <w:tcW w:w="2268" w:type="dxa"/>
            <w:shd w:val="clear" w:color="auto" w:fill="auto"/>
          </w:tcPr>
          <w:p w14:paraId="333314C3" w14:textId="6CA71B7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Rehabilitation: Included Bobath technique exercises, proprioceptive exercises, functional re-education, gait training, occupational therapy and active/passive mobilization</w:t>
            </w:r>
          </w:p>
        </w:tc>
        <w:tc>
          <w:tcPr>
            <w:tcW w:w="1701" w:type="dxa"/>
            <w:shd w:val="clear" w:color="auto" w:fill="auto"/>
          </w:tcPr>
          <w:p w14:paraId="61D4F327"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20min, 5d/wk for 5wk (65% conventional rehabilitation, 35% robot-assisted training)</w:t>
            </w:r>
          </w:p>
          <w:p w14:paraId="4180FA0E" w14:textId="77777777" w:rsidR="00BA100B" w:rsidRPr="0007160D" w:rsidRDefault="00BA100B" w:rsidP="00BA100B">
            <w:pPr>
              <w:rPr>
                <w:rFonts w:ascii="Times New Roman" w:hAnsi="Times New Roman" w:cs="Times New Roman"/>
                <w:sz w:val="20"/>
                <w:szCs w:val="20"/>
              </w:rPr>
            </w:pPr>
          </w:p>
          <w:p w14:paraId="49B05B2D" w14:textId="0C05D19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120min, 5d/wk for 5wk Conventional rehabilitation </w:t>
            </w:r>
          </w:p>
        </w:tc>
        <w:tc>
          <w:tcPr>
            <w:tcW w:w="1134" w:type="dxa"/>
            <w:shd w:val="clear" w:color="auto" w:fill="auto"/>
          </w:tcPr>
          <w:p w14:paraId="0DA69B20" w14:textId="564653E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Acute</w:t>
            </w:r>
          </w:p>
        </w:tc>
      </w:tr>
      <w:tr w:rsidR="00BA100B" w:rsidRPr="0007160D" w14:paraId="74542AE0" w14:textId="77777777" w:rsidTr="0040443D">
        <w:tc>
          <w:tcPr>
            <w:tcW w:w="1985" w:type="dxa"/>
          </w:tcPr>
          <w:p w14:paraId="43C213CF" w14:textId="547BE357" w:rsidR="00BA100B" w:rsidRPr="0007160D" w:rsidRDefault="00BA100B" w:rsidP="00BA100B">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Klamroth-Marganska</w:t>
            </w:r>
            <w:proofErr w:type="spellEnd"/>
            <w:r w:rsidRPr="0007160D">
              <w:rPr>
                <w:rFonts w:ascii="Times New Roman" w:hAnsi="Times New Roman" w:cs="Times New Roman"/>
                <w:sz w:val="20"/>
                <w:szCs w:val="20"/>
              </w:rPr>
              <w:t xml:space="preserve"> </w:t>
            </w:r>
            <w:r w:rsidR="00736BBF">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Klamroth-Marganska&lt;/Author&gt;&lt;Year&gt;2014&lt;/Year&gt;&lt;RecNum&gt;30&lt;/RecNum&gt;&lt;DisplayText&gt;&lt;style face="superscript"&gt;100&lt;/style&gt;&lt;/DisplayText&gt;&lt;record&gt;&lt;rec-number&gt;30&lt;/rec-number&gt;&lt;foreign-keys&gt;&lt;key app="EN" db-id="prs2xep9sptfrneez9px9zziav0xfxxr2vpa" timestamp="1727957170"&gt;30&lt;/key&gt;&lt;/foreign-keys&gt;&lt;ref-type name="Journal Article"&gt;17&lt;/ref-type&gt;&lt;contributors&gt;&lt;authors&gt;&lt;author&gt;Klamroth-Marganska, Verena&lt;/author&gt;&lt;author&gt;Blanco, Javier&lt;/author&gt;&lt;author&gt;Campen, Katrin&lt;/author&gt;&lt;author&gt;Curt, Armin&lt;/author&gt;&lt;author&gt;Dietz, Volker&lt;/author&gt;&lt;author&gt;Ettlin, Thierry&lt;/author&gt;&lt;author&gt;Felder, Morena&lt;/author&gt;&lt;author&gt;Fellinghauer, Bernd&lt;/author&gt;&lt;author&gt;Guidali, Marco&lt;/author&gt;&lt;author&gt;Kollmar, Anja&lt;/author&gt;&lt;/authors&gt;&lt;/contributors&gt;&lt;titles&gt;&lt;title&gt;Three-dimensional, task-specific robot therapy of the arm after stroke: a multicentre, parallel-group randomised trial&lt;/title&gt;&lt;secondary-title&gt;Lancet Neurol&lt;/secondary-title&gt;&lt;/titles&gt;&lt;periodical&gt;&lt;full-title&gt;Lancet Neurol&lt;/full-title&gt;&lt;/periodical&gt;&lt;pages&gt;159-166&lt;/pages&gt;&lt;volume&gt;13&lt;/volume&gt;&lt;number&gt;2&lt;/number&gt;&lt;dates&gt;&lt;year&gt;2014&lt;/year&gt;&lt;/dates&gt;&lt;isbn&gt;1474-442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0</w:t>
            </w:r>
            <w:r w:rsidRPr="0007160D">
              <w:rPr>
                <w:rFonts w:ascii="Times New Roman" w:hAnsi="Times New Roman" w:cs="Times New Roman"/>
                <w:sz w:val="20"/>
                <w:szCs w:val="20"/>
              </w:rPr>
              <w:fldChar w:fldCharType="end"/>
            </w:r>
          </w:p>
          <w:p w14:paraId="3A033CEF" w14:textId="77777777" w:rsidR="00736BBF" w:rsidRDefault="00736BBF"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2014</w:t>
            </w:r>
          </w:p>
          <w:p w14:paraId="74183212" w14:textId="24DC66AE"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witzerland </w:t>
            </w:r>
          </w:p>
        </w:tc>
        <w:tc>
          <w:tcPr>
            <w:tcW w:w="1701" w:type="dxa"/>
          </w:tcPr>
          <w:p w14:paraId="5F45D58C" w14:textId="365BD8F5"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Three-dimensional, task-specific robot therapy of the arm </w:t>
            </w:r>
            <w:r w:rsidRPr="0007160D">
              <w:rPr>
                <w:rFonts w:ascii="Times New Roman" w:hAnsi="Times New Roman" w:cs="Times New Roman"/>
                <w:sz w:val="20"/>
                <w:szCs w:val="20"/>
              </w:rPr>
              <w:lastRenderedPageBreak/>
              <w:t>after stroke: a multicentre, parallel-group randomised trial.</w:t>
            </w:r>
          </w:p>
        </w:tc>
        <w:tc>
          <w:tcPr>
            <w:tcW w:w="1559" w:type="dxa"/>
          </w:tcPr>
          <w:p w14:paraId="7C9F0E3C"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E: 38</w:t>
            </w:r>
          </w:p>
          <w:p w14:paraId="151E4330" w14:textId="7CF20ED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35</w:t>
            </w:r>
          </w:p>
        </w:tc>
        <w:tc>
          <w:tcPr>
            <w:tcW w:w="2693" w:type="dxa"/>
          </w:tcPr>
          <w:p w14:paraId="45044E6C" w14:textId="6D2FBEB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Robot-assisted Therapy (Armin): Exoskeleton robot that allows task-specific training, therapy modes </w:t>
            </w:r>
            <w:r w:rsidRPr="0007160D">
              <w:rPr>
                <w:rFonts w:ascii="Times New Roman" w:hAnsi="Times New Roman" w:cs="Times New Roman"/>
                <w:sz w:val="20"/>
                <w:szCs w:val="20"/>
              </w:rPr>
              <w:lastRenderedPageBreak/>
              <w:t>included mobilization, games and activities of daily living</w:t>
            </w:r>
          </w:p>
        </w:tc>
        <w:tc>
          <w:tcPr>
            <w:tcW w:w="2268" w:type="dxa"/>
          </w:tcPr>
          <w:p w14:paraId="514151BC" w14:textId="5BB5763C"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volved PT and OT, and included mobilisation, games, activities of daily </w:t>
            </w:r>
            <w:r w:rsidRPr="0007160D">
              <w:rPr>
                <w:rFonts w:ascii="Times New Roman" w:hAnsi="Times New Roman" w:cs="Times New Roman"/>
                <w:sz w:val="20"/>
                <w:szCs w:val="20"/>
              </w:rPr>
              <w:lastRenderedPageBreak/>
              <w:t>living, or any combination of the three</w:t>
            </w:r>
          </w:p>
        </w:tc>
        <w:tc>
          <w:tcPr>
            <w:tcW w:w="1701" w:type="dxa"/>
          </w:tcPr>
          <w:p w14:paraId="51E98498" w14:textId="5B85B556"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45min, 3x/wk for 8wk</w:t>
            </w:r>
          </w:p>
        </w:tc>
        <w:tc>
          <w:tcPr>
            <w:tcW w:w="1134" w:type="dxa"/>
          </w:tcPr>
          <w:p w14:paraId="06909942" w14:textId="338A806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09A71ACC" w14:textId="77777777" w:rsidTr="0040443D">
        <w:tc>
          <w:tcPr>
            <w:tcW w:w="1985" w:type="dxa"/>
          </w:tcPr>
          <w:p w14:paraId="06BCE152" w14:textId="3ABE8564"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Ang</w:t>
            </w:r>
            <w:r w:rsidR="00736BBF">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Ang&lt;/Author&gt;&lt;Year&gt;2014&lt;/Year&gt;&lt;RecNum&gt;3&lt;/RecNum&gt;&lt;DisplayText&gt;&lt;style face="superscript"&gt;101&lt;/style&gt;&lt;/DisplayText&gt;&lt;record&gt;&lt;rec-number&gt;3&lt;/rec-number&gt;&lt;foreign-keys&gt;&lt;key app="EN" db-id="prs2xep9sptfrneez9px9zziav0xfxxr2vpa" timestamp="1727957170"&gt;3&lt;/key&gt;&lt;/foreign-keys&gt;&lt;ref-type name="Journal Article"&gt;17&lt;/ref-type&gt;&lt;contributors&gt;&lt;authors&gt;&lt;author&gt;Ang, Kai Keng&lt;/author&gt;&lt;author&gt;Guan, Cuntai&lt;/author&gt;&lt;author&gt;Phua, Kok Soon&lt;/author&gt;&lt;author&gt;Wang, Chuanchu&lt;/author&gt;&lt;author&gt;Zhou, Longjiang&lt;/author&gt;&lt;author&gt;Tang, Ka Yin&lt;/author&gt;&lt;author&gt;Ephraim Joseph, Gopal J&lt;/author&gt;&lt;author&gt;Kuah, Christopher Wee Keong&lt;/author&gt;&lt;author&gt;Chua, Karen Sui Geok&lt;/author&gt;&lt;/authors&gt;&lt;/contributors&gt;&lt;titles&gt;&lt;title&gt;Brain-computer interface-based robotic end effector system for wrist and hand rehabilitation: results of a three-armed randomized controlled trial for chronic stroke&lt;/title&gt;&lt;secondary-title&gt;Front Neuroeng&lt;/secondary-title&gt;&lt;/titles&gt;&lt;periodical&gt;&lt;full-title&gt;Front Neuroeng&lt;/full-title&gt;&lt;/periodical&gt;&lt;pages&gt;30&lt;/pages&gt;&lt;volume&gt;7&lt;/volume&gt;&lt;dates&gt;&lt;year&gt;2014&lt;/year&gt;&lt;/dates&gt;&lt;isbn&gt;1662-644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1</w:t>
            </w:r>
            <w:r w:rsidRPr="0007160D">
              <w:rPr>
                <w:rFonts w:ascii="Times New Roman" w:hAnsi="Times New Roman" w:cs="Times New Roman"/>
                <w:sz w:val="20"/>
                <w:szCs w:val="20"/>
              </w:rPr>
              <w:fldChar w:fldCharType="end"/>
            </w:r>
          </w:p>
          <w:p w14:paraId="1F610899" w14:textId="77777777" w:rsidR="00736BBF" w:rsidRDefault="00736BBF"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750A5CA6" w14:textId="417C32E5"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Singapore</w:t>
            </w:r>
          </w:p>
        </w:tc>
        <w:tc>
          <w:tcPr>
            <w:tcW w:w="1701" w:type="dxa"/>
          </w:tcPr>
          <w:p w14:paraId="299144CB" w14:textId="54B9621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Brain-computer interface-based robotic end effector system for wrist and hand rehabilitation: results of a three-armed randomized controlled trial for chronic stroke.</w:t>
            </w:r>
          </w:p>
        </w:tc>
        <w:tc>
          <w:tcPr>
            <w:tcW w:w="1559" w:type="dxa"/>
          </w:tcPr>
          <w:p w14:paraId="66F40F13"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8</w:t>
            </w:r>
          </w:p>
          <w:p w14:paraId="3BF33122"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7</w:t>
            </w:r>
          </w:p>
          <w:p w14:paraId="4508D638" w14:textId="7BB0A809"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7F0EFE34" w14:textId="432B546F"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HapticKnob</w:t>
            </w:r>
            <w:proofErr w:type="spellEnd"/>
            <w:r w:rsidRPr="0007160D">
              <w:rPr>
                <w:rFonts w:ascii="Times New Roman" w:hAnsi="Times New Roman" w:cs="Times New Roman"/>
                <w:sz w:val="20"/>
                <w:szCs w:val="20"/>
              </w:rPr>
              <w:t xml:space="preserve"> robotic arm): Robotic arm for hand grasping and knob manipulation for wrist pronation or supination</w:t>
            </w:r>
          </w:p>
        </w:tc>
        <w:tc>
          <w:tcPr>
            <w:tcW w:w="2268" w:type="dxa"/>
          </w:tcPr>
          <w:p w14:paraId="7D3B0540" w14:textId="7053073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Standard arm therapy:  including overall arm mobilization, forearm pronation-supination, wrist control and grasp-release of objects</w:t>
            </w:r>
          </w:p>
        </w:tc>
        <w:tc>
          <w:tcPr>
            <w:tcW w:w="1701" w:type="dxa"/>
          </w:tcPr>
          <w:p w14:paraId="5C456BE6" w14:textId="3C4850C6"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90min (60min robot-assisted therapy + 30min standard arm mobilization), 3x/wk for 6wk</w:t>
            </w:r>
          </w:p>
        </w:tc>
        <w:tc>
          <w:tcPr>
            <w:tcW w:w="1134" w:type="dxa"/>
          </w:tcPr>
          <w:p w14:paraId="6E4935F0" w14:textId="3D4F919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BA100B" w:rsidRPr="0007160D" w14:paraId="6C492D7E" w14:textId="77777777" w:rsidTr="0040443D">
        <w:tc>
          <w:tcPr>
            <w:tcW w:w="1985" w:type="dxa"/>
          </w:tcPr>
          <w:p w14:paraId="0DEA88CB" w14:textId="2B2CF93B"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Brokaw</w:t>
            </w:r>
            <w:r w:rsidR="006051E5">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Brokaw&lt;/Author&gt;&lt;Year&gt;2014&lt;/Year&gt;&lt;RecNum&gt;8&lt;/RecNum&gt;&lt;DisplayText&gt;&lt;style face="superscript"&gt;102&lt;/style&gt;&lt;/DisplayText&gt;&lt;record&gt;&lt;rec-number&gt;8&lt;/rec-number&gt;&lt;foreign-keys&gt;&lt;key app="EN" db-id="prs2xep9sptfrneez9px9zziav0xfxxr2vpa" timestamp="1727957170"&gt;8&lt;/key&gt;&lt;/foreign-keys&gt;&lt;ref-type name="Journal Article"&gt;17&lt;/ref-type&gt;&lt;contributors&gt;&lt;authors&gt;&lt;author&gt;Brokaw, Elizabeth B&lt;/author&gt;&lt;author&gt;Nichols, Diane&lt;/author&gt;&lt;author&gt;Holley, Rahsaan J&lt;/author&gt;&lt;author&gt;Lum, Peter S&lt;/author&gt;&lt;/authors&gt;&lt;/contributors&gt;&lt;titles&gt;&lt;title&gt;Robotic therapy provides a stimulus for upper limb motor recovery after stroke that is complementary to and distinct from conventional therapy&lt;/title&gt;&lt;secondary-title&gt;Neurorehabil Neural Repair&lt;/secondary-title&gt;&lt;/titles&gt;&lt;periodical&gt;&lt;full-title&gt;Neurorehabil Neural Repair&lt;/full-title&gt;&lt;/periodical&gt;&lt;pages&gt;367-376&lt;/pages&gt;&lt;volume&gt;28&lt;/volume&gt;&lt;number&gt;4&lt;/number&gt;&lt;dates&gt;&lt;year&gt;2014&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2</w:t>
            </w:r>
            <w:r w:rsidRPr="0007160D">
              <w:rPr>
                <w:rFonts w:ascii="Times New Roman" w:hAnsi="Times New Roman" w:cs="Times New Roman"/>
                <w:sz w:val="20"/>
                <w:szCs w:val="20"/>
              </w:rPr>
              <w:fldChar w:fldCharType="end"/>
            </w:r>
          </w:p>
          <w:p w14:paraId="6EC635AF" w14:textId="77777777" w:rsidR="006051E5" w:rsidRDefault="006051E5"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76DAD169" w14:textId="6A317B09"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43A0AD8B" w14:textId="0749EE6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ic therapy provides a stimulus for upper limb motor recovery after stroke that is complementary to and distinct from conventional therapy.</w:t>
            </w:r>
          </w:p>
        </w:tc>
        <w:tc>
          <w:tcPr>
            <w:tcW w:w="1559" w:type="dxa"/>
          </w:tcPr>
          <w:p w14:paraId="3A4B88A3"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2</w:t>
            </w:r>
          </w:p>
          <w:p w14:paraId="062E85D7" w14:textId="7EC596EC"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41D14280" w14:textId="7D3BE766"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ARMin</w:t>
            </w:r>
            <w:proofErr w:type="spellEnd"/>
            <w:r w:rsidRPr="0007160D">
              <w:rPr>
                <w:rFonts w:ascii="Times New Roman" w:hAnsi="Times New Roman" w:cs="Times New Roman"/>
                <w:sz w:val="20"/>
                <w:szCs w:val="20"/>
              </w:rPr>
              <w:t xml:space="preserve"> and </w:t>
            </w:r>
            <w:proofErr w:type="spellStart"/>
            <w:r w:rsidRPr="0007160D">
              <w:rPr>
                <w:rFonts w:ascii="Times New Roman" w:hAnsi="Times New Roman" w:cs="Times New Roman"/>
                <w:sz w:val="20"/>
                <w:szCs w:val="20"/>
              </w:rPr>
              <w:t>HandSOME</w:t>
            </w:r>
            <w:proofErr w:type="spellEnd"/>
            <w:r w:rsidRPr="0007160D">
              <w:rPr>
                <w:rFonts w:ascii="Times New Roman" w:hAnsi="Times New Roman" w:cs="Times New Roman"/>
                <w:sz w:val="20"/>
                <w:szCs w:val="20"/>
              </w:rPr>
              <w:t xml:space="preserve"> devices): Combination of robotic devices to allow for simultaneous reach and grasp of virtual and real-world objects</w:t>
            </w:r>
          </w:p>
        </w:tc>
        <w:tc>
          <w:tcPr>
            <w:tcW w:w="2268" w:type="dxa"/>
          </w:tcPr>
          <w:p w14:paraId="13F10796" w14:textId="7E292412"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Therapy: Included mobilization, stretching, range of motion</w:t>
            </w:r>
          </w:p>
        </w:tc>
        <w:tc>
          <w:tcPr>
            <w:tcW w:w="1701" w:type="dxa"/>
          </w:tcPr>
          <w:p w14:paraId="20BCCC3A" w14:textId="0B59B5A9"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2h therapy, 1mo washout</w:t>
            </w:r>
          </w:p>
        </w:tc>
        <w:tc>
          <w:tcPr>
            <w:tcW w:w="1134" w:type="dxa"/>
          </w:tcPr>
          <w:p w14:paraId="05F39288" w14:textId="0B9AD64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0BE8139C" w14:textId="77777777" w:rsidTr="0040443D">
        <w:tc>
          <w:tcPr>
            <w:tcW w:w="1985" w:type="dxa"/>
          </w:tcPr>
          <w:p w14:paraId="0B27F95A" w14:textId="474814B5"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Bartolo </w:t>
            </w:r>
            <w:r w:rsidR="006051E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Bartolo&lt;/Author&gt;&lt;Year&gt;2014&lt;/Year&gt;&lt;RecNum&gt;7&lt;/RecNum&gt;&lt;DisplayText&gt;&lt;style face="superscript"&gt;103&lt;/style&gt;&lt;/DisplayText&gt;&lt;record&gt;&lt;rec-number&gt;7&lt;/rec-number&gt;&lt;foreign-keys&gt;&lt;key app="EN" db-id="prs2xep9sptfrneez9px9zziav0xfxxr2vpa" timestamp="1727957170"&gt;7&lt;/key&gt;&lt;/foreign-keys&gt;&lt;ref-type name="Journal Article"&gt;17&lt;/ref-type&gt;&lt;contributors&gt;&lt;authors&gt;&lt;author&gt;Bartolo, Michelangelo&lt;/author&gt;&lt;author&gt;De Nunzio, Alessandro Marco&lt;/author&gt;&lt;author&gt;Sebastiano, Fabio&lt;/author&gt;&lt;author&gt;Spicciato, Francesca&lt;/author&gt;&lt;author&gt;Tortola, Paolo&lt;/author&gt;&lt;author&gt;Nilsson, Jan&lt;/author&gt;&lt;author&gt;Pierelli, Francesco&lt;/author&gt;&lt;/authors&gt;&lt;/contributors&gt;&lt;titles&gt;&lt;title&gt;Arm weight support training improves functional motor outcome and movement smoothness after stroke&lt;/title&gt;&lt;secondary-title&gt;Funct Neurol&lt;/secondary-title&gt;&lt;/titles&gt;&lt;periodical&gt;&lt;full-title&gt;Funct Neurol&lt;/full-title&gt;&lt;/periodical&gt;&lt;pages&gt;15&lt;/pages&gt;&lt;volume&gt;29&lt;/volume&gt;&lt;number&gt;1&lt;/number&gt;&lt;dates&gt;&lt;year&gt;2014&lt;/year&gt;&lt;/dates&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3</w:t>
            </w:r>
            <w:r w:rsidRPr="0007160D">
              <w:rPr>
                <w:rFonts w:ascii="Times New Roman" w:hAnsi="Times New Roman" w:cs="Times New Roman"/>
                <w:sz w:val="20"/>
                <w:szCs w:val="20"/>
              </w:rPr>
              <w:fldChar w:fldCharType="end"/>
            </w:r>
          </w:p>
          <w:p w14:paraId="60588D4A" w14:textId="77777777" w:rsidR="006051E5" w:rsidRDefault="006051E5"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3E341204" w14:textId="60A9B4C7"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6EA3E636" w14:textId="69892A8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Arm weight support training improves functional motor outcome and movement smoothness after stroke.</w:t>
            </w:r>
          </w:p>
        </w:tc>
        <w:tc>
          <w:tcPr>
            <w:tcW w:w="1559" w:type="dxa"/>
          </w:tcPr>
          <w:p w14:paraId="4E308C80"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2</w:t>
            </w:r>
          </w:p>
          <w:p w14:paraId="20C39FC1" w14:textId="378AEB15"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0BD46597" w14:textId="676963A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w:t>
            </w:r>
            <w:proofErr w:type="spellStart"/>
            <w:r w:rsidRPr="0007160D">
              <w:rPr>
                <w:rFonts w:ascii="Times New Roman" w:hAnsi="Times New Roman" w:cs="Times New Roman"/>
                <w:sz w:val="20"/>
                <w:szCs w:val="20"/>
              </w:rPr>
              <w:t>Armeo</w:t>
            </w:r>
            <w:proofErr w:type="spellEnd"/>
            <w:r w:rsidRPr="0007160D">
              <w:rPr>
                <w:rFonts w:ascii="Times New Roman" w:hAnsi="Times New Roman" w:cs="Times New Roman"/>
                <w:sz w:val="20"/>
                <w:szCs w:val="20"/>
              </w:rPr>
              <w:t xml:space="preserve"> Spring): Robotic device with a spring mechanism allowing adjustable arm weight support</w:t>
            </w:r>
          </w:p>
        </w:tc>
        <w:tc>
          <w:tcPr>
            <w:tcW w:w="2268" w:type="dxa"/>
          </w:tcPr>
          <w:p w14:paraId="6E4A075A" w14:textId="51204A5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PT: Included passive mobilization, active motor exercises, proprioception, fine motor function of the hand</w:t>
            </w:r>
          </w:p>
        </w:tc>
        <w:tc>
          <w:tcPr>
            <w:tcW w:w="1701" w:type="dxa"/>
          </w:tcPr>
          <w:p w14:paraId="5ED0DB8C" w14:textId="0CAA36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90min/d, 6d/wk for 2wk (30min Robotic training + 60min PT </w:t>
            </w:r>
          </w:p>
          <w:p w14:paraId="0D8371F0" w14:textId="77777777" w:rsidR="00BA100B" w:rsidRPr="0007160D" w:rsidRDefault="00BA100B" w:rsidP="00BA100B">
            <w:pPr>
              <w:rPr>
                <w:rFonts w:ascii="Times New Roman" w:hAnsi="Times New Roman" w:cs="Times New Roman"/>
                <w:sz w:val="20"/>
                <w:szCs w:val="20"/>
              </w:rPr>
            </w:pPr>
          </w:p>
          <w:p w14:paraId="2908FC10" w14:textId="06B6C322"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90min/d, 6d/wk for 2wk conventional PT</w:t>
            </w:r>
          </w:p>
        </w:tc>
        <w:tc>
          <w:tcPr>
            <w:tcW w:w="1134" w:type="dxa"/>
          </w:tcPr>
          <w:p w14:paraId="58BAA8BC" w14:textId="2C6892A5"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Acute</w:t>
            </w:r>
          </w:p>
        </w:tc>
      </w:tr>
      <w:tr w:rsidR="00BA100B" w:rsidRPr="0007160D" w14:paraId="6957CDB0" w14:textId="77777777" w:rsidTr="0040443D">
        <w:tc>
          <w:tcPr>
            <w:tcW w:w="1985" w:type="dxa"/>
          </w:tcPr>
          <w:p w14:paraId="68153F87" w14:textId="22E4F4CA"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Yang </w:t>
            </w:r>
            <w:r w:rsidR="006051E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Yang&lt;/Author&gt;&lt;Year&gt;2012&lt;/Year&gt;&lt;RecNum&gt;60&lt;/RecNum&gt;&lt;DisplayText&gt;&lt;style face="superscript"&gt;104&lt;/style&gt;&lt;/DisplayText&gt;&lt;record&gt;&lt;rec-number&gt;60&lt;/rec-number&gt;&lt;foreign-keys&gt;&lt;key app="EN" db-id="prs2xep9sptfrneez9px9zziav0xfxxr2vpa" timestamp="1727957170"&gt;60&lt;/key&gt;&lt;/foreign-keys&gt;&lt;ref-type name="Journal Article"&gt;17&lt;/ref-type&gt;&lt;contributors&gt;&lt;authors&gt;&lt;author&gt;Yang, Chieh-Ling&lt;/author&gt;&lt;author&gt;Lin, Keh-Chung&lt;/author&gt;&lt;author&gt;Chen, Hsieh-Ching&lt;/author&gt;&lt;author&gt;Wu, Ching-Yi&lt;/author&gt;&lt;author&gt;Chen, Chia-Ling&lt;/author&gt;&lt;/authors&gt;&lt;/contributors&gt;&lt;titles&gt;&lt;title&gt;Pilot comparative study of unilateral and bilateral robot-assisted training on upper-extremity performance in patients with stroke&lt;/title&gt;&lt;secondary-title&gt;Am J Occup Ther&lt;/secondary-title&gt;&lt;/titles&gt;&lt;periodical&gt;&lt;full-title&gt;Am J Occup Ther&lt;/full-title&gt;&lt;/periodical&gt;&lt;pages&gt;198-206&lt;/pages&gt;&lt;volume&gt;66&lt;/volume&gt;&lt;number&gt;2&lt;/number&gt;&lt;dates&gt;&lt;year&gt;2012&lt;/year&gt;&lt;/dates&gt;&lt;isbn&gt;0272-9490&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4</w:t>
            </w:r>
            <w:r w:rsidRPr="0007160D">
              <w:rPr>
                <w:rFonts w:ascii="Times New Roman" w:hAnsi="Times New Roman" w:cs="Times New Roman"/>
                <w:sz w:val="20"/>
                <w:szCs w:val="20"/>
              </w:rPr>
              <w:fldChar w:fldCharType="end"/>
            </w:r>
          </w:p>
          <w:p w14:paraId="2F8D20F7" w14:textId="77777777" w:rsidR="006051E5" w:rsidRPr="0007160D" w:rsidRDefault="006051E5" w:rsidP="006051E5">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32193440" w14:textId="22BAD25C"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p w14:paraId="32531626" w14:textId="77777777" w:rsidR="00BA100B" w:rsidRPr="0007160D" w:rsidRDefault="00BA100B" w:rsidP="00BA100B">
            <w:pPr>
              <w:spacing w:line="360" w:lineRule="auto"/>
              <w:rPr>
                <w:rFonts w:ascii="Times New Roman" w:hAnsi="Times New Roman" w:cs="Times New Roman"/>
                <w:sz w:val="20"/>
                <w:szCs w:val="20"/>
              </w:rPr>
            </w:pPr>
          </w:p>
          <w:p w14:paraId="42799701" w14:textId="65586C84" w:rsidR="00BA100B" w:rsidRPr="0007160D" w:rsidRDefault="00BA100B" w:rsidP="00BA100B">
            <w:pPr>
              <w:spacing w:line="360" w:lineRule="auto"/>
              <w:rPr>
                <w:rFonts w:ascii="Times New Roman" w:hAnsi="Times New Roman" w:cs="Times New Roman"/>
                <w:sz w:val="20"/>
                <w:szCs w:val="20"/>
              </w:rPr>
            </w:pPr>
          </w:p>
        </w:tc>
        <w:tc>
          <w:tcPr>
            <w:tcW w:w="1701" w:type="dxa"/>
          </w:tcPr>
          <w:p w14:paraId="4DA2CD44" w14:textId="46270BF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Pilot comparative study of unilateral and bilateral robot-assisted training on upper-extremity performance in </w:t>
            </w:r>
            <w:r w:rsidRPr="0007160D">
              <w:rPr>
                <w:rFonts w:ascii="Times New Roman" w:hAnsi="Times New Roman" w:cs="Times New Roman"/>
                <w:sz w:val="20"/>
                <w:szCs w:val="20"/>
              </w:rPr>
              <w:lastRenderedPageBreak/>
              <w:t>patients with stroke</w:t>
            </w:r>
          </w:p>
        </w:tc>
        <w:tc>
          <w:tcPr>
            <w:tcW w:w="1559" w:type="dxa"/>
          </w:tcPr>
          <w:p w14:paraId="043C5F0E" w14:textId="47C79379"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E1: 7</w:t>
            </w:r>
          </w:p>
          <w:p w14:paraId="165FECD3" w14:textId="708F66ED"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7</w:t>
            </w:r>
          </w:p>
          <w:p w14:paraId="2BB8C58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7</w:t>
            </w:r>
          </w:p>
          <w:p w14:paraId="79A9839D" w14:textId="0861CB7D"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5D7CDC25"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E1: Robot-assisted Therapy (Bi-Manu-Track) Unilateral training protocol: Robotic device that offers forearm pronation and supination and wrist flexion and extension, </w:t>
            </w:r>
            <w:r w:rsidRPr="0007160D">
              <w:rPr>
                <w:rFonts w:ascii="Times New Roman" w:hAnsi="Times New Roman" w:cs="Times New Roman"/>
                <w:sz w:val="20"/>
                <w:szCs w:val="20"/>
              </w:rPr>
              <w:lastRenderedPageBreak/>
              <w:t>participants practiced with the paretic arm</w:t>
            </w:r>
          </w:p>
          <w:p w14:paraId="68B157DE" w14:textId="77777777" w:rsidR="00BA100B" w:rsidRPr="0007160D" w:rsidRDefault="00BA100B" w:rsidP="00BA100B">
            <w:pPr>
              <w:rPr>
                <w:rFonts w:ascii="Times New Roman" w:hAnsi="Times New Roman" w:cs="Times New Roman"/>
                <w:sz w:val="20"/>
                <w:szCs w:val="20"/>
              </w:rPr>
            </w:pPr>
          </w:p>
          <w:p w14:paraId="772B1D09" w14:textId="271427A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Robot-assisted Therapy (Bi-Manu-Track) Bilateral training protocol: Robotic device that offers forearm pronation and supination, wrist flexion and extension, participants practiced with both arms</w:t>
            </w:r>
          </w:p>
        </w:tc>
        <w:tc>
          <w:tcPr>
            <w:tcW w:w="2268" w:type="dxa"/>
          </w:tcPr>
          <w:p w14:paraId="4C05DDFA" w14:textId="13E399A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tandard Rehabilitation:  including weight bearing, stretching, strengthening of the paretic arm, coordination tasks, unilateral and bilateral </w:t>
            </w:r>
            <w:r w:rsidRPr="0007160D">
              <w:rPr>
                <w:rFonts w:ascii="Times New Roman" w:hAnsi="Times New Roman" w:cs="Times New Roman"/>
                <w:sz w:val="20"/>
                <w:szCs w:val="20"/>
              </w:rPr>
              <w:lastRenderedPageBreak/>
              <w:t>fine motor tasks and balance</w:t>
            </w:r>
          </w:p>
        </w:tc>
        <w:tc>
          <w:tcPr>
            <w:tcW w:w="1701" w:type="dxa"/>
          </w:tcPr>
          <w:p w14:paraId="6006686B" w14:textId="4940FCF2"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90-105 min, 5d/wk for 4wk Robot Training</w:t>
            </w:r>
          </w:p>
          <w:p w14:paraId="772CD7CD" w14:textId="77777777" w:rsidR="00BA100B" w:rsidRPr="0007160D" w:rsidRDefault="00BA100B" w:rsidP="00BA100B">
            <w:pPr>
              <w:rPr>
                <w:rFonts w:ascii="Times New Roman" w:hAnsi="Times New Roman" w:cs="Times New Roman"/>
                <w:sz w:val="20"/>
                <w:szCs w:val="20"/>
              </w:rPr>
            </w:pPr>
          </w:p>
          <w:p w14:paraId="317615C3"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90-105min, 5d/wk for 4wk</w:t>
            </w:r>
          </w:p>
          <w:p w14:paraId="18219577" w14:textId="531873C2"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Standard rehabilitation</w:t>
            </w:r>
          </w:p>
        </w:tc>
        <w:tc>
          <w:tcPr>
            <w:tcW w:w="1134" w:type="dxa"/>
          </w:tcPr>
          <w:p w14:paraId="5B6FC14F" w14:textId="259C11F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BA100B" w:rsidRPr="0007160D" w14:paraId="6AF17EC8" w14:textId="77777777" w:rsidTr="0040443D">
        <w:tc>
          <w:tcPr>
            <w:tcW w:w="1985" w:type="dxa"/>
          </w:tcPr>
          <w:p w14:paraId="282533FC" w14:textId="027BF755" w:rsidR="00BA100B" w:rsidRPr="0007160D" w:rsidRDefault="00BA100B" w:rsidP="00BA100B">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Reinkensmeyer</w:t>
            </w:r>
            <w:proofErr w:type="spellEnd"/>
            <w:r w:rsidR="000332E1">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Reinkensmeyer&lt;/Author&gt;&lt;Year&gt;2012&lt;/Year&gt;&lt;RecNum&gt;52&lt;/RecNum&gt;&lt;DisplayText&gt;&lt;style face="superscript"&gt;105&lt;/style&gt;&lt;/DisplayText&gt;&lt;record&gt;&lt;rec-number&gt;52&lt;/rec-number&gt;&lt;foreign-keys&gt;&lt;key app="EN" db-id="prs2xep9sptfrneez9px9zziav0xfxxr2vpa" timestamp="1727957170"&gt;52&lt;/key&gt;&lt;/foreign-keys&gt;&lt;ref-type name="Journal Article"&gt;17&lt;/ref-type&gt;&lt;contributors&gt;&lt;authors&gt;&lt;author&gt;Reinkensmeyer, David J&lt;/author&gt;&lt;author&gt;Wolbrecht, Eric T&lt;/author&gt;&lt;author&gt;Chan, Vicky&lt;/author&gt;&lt;author&gt;Chou, Cathy&lt;/author&gt;&lt;author&gt;Cramer, Steven C&lt;/author&gt;&lt;author&gt;Bobrow, James E&lt;/author&gt;&lt;/authors&gt;&lt;/contributors&gt;&lt;titles&gt;&lt;title&gt;Comparison of three-dimensional, assist-as-needed robotic arm/hand movement training provided with Pneu-WREX to conventional tabletop therapy after chronic stroke&lt;/title&gt;&lt;secondary-title&gt;Am J Phys Med Rehabil&lt;/secondary-title&gt;&lt;/titles&gt;&lt;periodical&gt;&lt;full-title&gt;Am J Phys Med Rehabil&lt;/full-title&gt;&lt;/periodical&gt;&lt;pages&gt;S232-S241&lt;/pages&gt;&lt;volume&gt;91&lt;/volume&gt;&lt;number&gt;11&lt;/number&gt;&lt;dates&gt;&lt;year&gt;2012&lt;/year&gt;&lt;/dates&gt;&lt;isbn&gt;0894-9115&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5</w:t>
            </w:r>
            <w:r w:rsidRPr="0007160D">
              <w:rPr>
                <w:rFonts w:ascii="Times New Roman" w:hAnsi="Times New Roman" w:cs="Times New Roman"/>
                <w:sz w:val="20"/>
                <w:szCs w:val="20"/>
              </w:rPr>
              <w:fldChar w:fldCharType="end"/>
            </w:r>
          </w:p>
          <w:p w14:paraId="602FE844" w14:textId="77777777" w:rsidR="000332E1" w:rsidRDefault="000332E1"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07558AE7" w14:textId="77777777"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p w14:paraId="1639F8DB" w14:textId="77777777" w:rsidR="00BA100B" w:rsidRPr="0007160D" w:rsidRDefault="00BA100B" w:rsidP="00BA100B">
            <w:pPr>
              <w:spacing w:line="360" w:lineRule="auto"/>
              <w:rPr>
                <w:rFonts w:ascii="Times New Roman" w:hAnsi="Times New Roman" w:cs="Times New Roman"/>
                <w:sz w:val="20"/>
                <w:szCs w:val="20"/>
              </w:rPr>
            </w:pPr>
          </w:p>
        </w:tc>
        <w:tc>
          <w:tcPr>
            <w:tcW w:w="1701" w:type="dxa"/>
          </w:tcPr>
          <w:p w14:paraId="490CAFD7" w14:textId="77BE668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Comparison of three-dimensional, assist-as-needed robotic arm/hand movement training provided with </w:t>
            </w:r>
            <w:proofErr w:type="spellStart"/>
            <w:r w:rsidRPr="0007160D">
              <w:rPr>
                <w:rFonts w:ascii="Times New Roman" w:hAnsi="Times New Roman" w:cs="Times New Roman"/>
                <w:sz w:val="20"/>
                <w:szCs w:val="20"/>
              </w:rPr>
              <w:t>Pneu</w:t>
            </w:r>
            <w:proofErr w:type="spellEnd"/>
            <w:r w:rsidRPr="0007160D">
              <w:rPr>
                <w:rFonts w:ascii="Times New Roman" w:hAnsi="Times New Roman" w:cs="Times New Roman"/>
                <w:sz w:val="20"/>
                <w:szCs w:val="20"/>
              </w:rPr>
              <w:t>-WREX to conventional tabletop therapy after chronic stroke.</w:t>
            </w:r>
          </w:p>
        </w:tc>
        <w:tc>
          <w:tcPr>
            <w:tcW w:w="1559" w:type="dxa"/>
          </w:tcPr>
          <w:p w14:paraId="5E6F519B"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3</w:t>
            </w:r>
          </w:p>
          <w:p w14:paraId="06C2B37C" w14:textId="6F9A932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766C507E" w14:textId="650F69D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ic training (</w:t>
            </w:r>
            <w:proofErr w:type="spellStart"/>
            <w:r w:rsidRPr="0007160D">
              <w:rPr>
                <w:rFonts w:ascii="Times New Roman" w:hAnsi="Times New Roman" w:cs="Times New Roman"/>
                <w:sz w:val="20"/>
                <w:szCs w:val="20"/>
              </w:rPr>
              <w:t>Pneu</w:t>
            </w:r>
            <w:proofErr w:type="spellEnd"/>
            <w:r w:rsidRPr="0007160D">
              <w:rPr>
                <w:rFonts w:ascii="Times New Roman" w:hAnsi="Times New Roman" w:cs="Times New Roman"/>
                <w:sz w:val="20"/>
                <w:szCs w:val="20"/>
              </w:rPr>
              <w:t xml:space="preserve">-WREX): </w:t>
            </w:r>
            <w:proofErr w:type="spellStart"/>
            <w:r w:rsidRPr="0007160D">
              <w:rPr>
                <w:rFonts w:ascii="Times New Roman" w:hAnsi="Times New Roman" w:cs="Times New Roman"/>
                <w:sz w:val="20"/>
                <w:szCs w:val="20"/>
              </w:rPr>
              <w:t>Pneu</w:t>
            </w:r>
            <w:proofErr w:type="spellEnd"/>
            <w:r w:rsidRPr="0007160D">
              <w:rPr>
                <w:rFonts w:ascii="Times New Roman" w:hAnsi="Times New Roman" w:cs="Times New Roman"/>
                <w:sz w:val="20"/>
                <w:szCs w:val="20"/>
              </w:rPr>
              <w:t>-WREX is a 4 degree-of-freedom based on a passive arm support, pneumatically actuated upper limb orthosis for robot-aided movement training. Patients followed the movements on the computer screen. These movements involved reaching, grasping, grasp release, and horizontal movement. The robot provided assistance as needed for participants to complete the arm movements.</w:t>
            </w:r>
          </w:p>
        </w:tc>
        <w:tc>
          <w:tcPr>
            <w:tcW w:w="2268" w:type="dxa"/>
          </w:tcPr>
          <w:p w14:paraId="3458F7AC" w14:textId="02DA479F"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Conventional Exercise: Exercises were typical of conventional home programs and consisted of range of motion stretches, active range of motion strengthening exercises, and a list of activity of daily living tasks throughout the hemiparetic upper limb. </w:t>
            </w:r>
          </w:p>
        </w:tc>
        <w:tc>
          <w:tcPr>
            <w:tcW w:w="1701" w:type="dxa"/>
          </w:tcPr>
          <w:p w14:paraId="54224BBD" w14:textId="0AFA61C0"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hr/d, 3d/wk for 8wk</w:t>
            </w:r>
          </w:p>
        </w:tc>
        <w:tc>
          <w:tcPr>
            <w:tcW w:w="1134" w:type="dxa"/>
          </w:tcPr>
          <w:p w14:paraId="42C06BB9" w14:textId="4284C510"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6D7EAB5E" w14:textId="77777777" w:rsidTr="0040443D">
        <w:tc>
          <w:tcPr>
            <w:tcW w:w="1985" w:type="dxa"/>
          </w:tcPr>
          <w:p w14:paraId="74914768" w14:textId="702110CE"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onroy </w:t>
            </w:r>
            <w:r w:rsidR="0061482A">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onroy&lt;/Author&gt;&lt;Year&gt;2011&lt;/Year&gt;&lt;RecNum&gt;14&lt;/RecNum&gt;&lt;DisplayText&gt;&lt;style face="superscript"&gt;106&lt;/style&gt;&lt;/DisplayText&gt;&lt;record&gt;&lt;rec-number&gt;14&lt;/rec-number&gt;&lt;foreign-keys&gt;&lt;key app="EN" db-id="prs2xep9sptfrneez9px9zziav0xfxxr2vpa" timestamp="1727957170"&gt;14&lt;/key&gt;&lt;/foreign-keys&gt;&lt;ref-type name="Journal Article"&gt;17&lt;/ref-type&gt;&lt;contributors&gt;&lt;authors&gt;&lt;author&gt;Conroy, Susan S&lt;/author&gt;&lt;author&gt;Whitall, Jill&lt;/author&gt;&lt;author&gt;Dipietro, Laura&lt;/author&gt;&lt;author&gt;Jones-Lush, Lauren M&lt;/author&gt;&lt;author&gt;Zhan, Min&lt;/author&gt;&lt;author&gt;Finley, Margaret A&lt;/author&gt;&lt;author&gt;Wittenberg, George F&lt;/author&gt;&lt;author&gt;Krebs, Hermano I&lt;/author&gt;&lt;author&gt;Bever, Christopher T&lt;/author&gt;&lt;/authors&gt;&lt;/contributors&gt;&lt;titles&gt;&lt;title&gt;Effect of gravity on robot-assisted motor training after chronic stroke: a randomized trial&lt;/title&gt;&lt;secondary-title&gt;Arch Phys Med Rehabil&lt;/secondary-title&gt;&lt;/titles&gt;&lt;periodical&gt;&lt;full-title&gt;Arch Phys Med Rehabil&lt;/full-title&gt;&lt;/periodical&gt;&lt;pages&gt;1754-1761&lt;/pages&gt;&lt;volume&gt;92&lt;/volume&gt;&lt;number&gt;11&lt;/number&gt;&lt;dates&gt;&lt;year&gt;2011&lt;/year&gt;&lt;/dates&gt;&lt;isbn&gt;0003-999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6</w:t>
            </w:r>
            <w:r w:rsidRPr="0007160D">
              <w:rPr>
                <w:rFonts w:ascii="Times New Roman" w:hAnsi="Times New Roman" w:cs="Times New Roman"/>
                <w:sz w:val="20"/>
                <w:szCs w:val="20"/>
              </w:rPr>
              <w:fldChar w:fldCharType="end"/>
            </w:r>
          </w:p>
          <w:p w14:paraId="48D9639D" w14:textId="77777777" w:rsidR="0061482A" w:rsidRDefault="0061482A"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3BA0E8A4" w14:textId="71DE247F"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United States </w:t>
            </w:r>
          </w:p>
        </w:tc>
        <w:tc>
          <w:tcPr>
            <w:tcW w:w="1701" w:type="dxa"/>
          </w:tcPr>
          <w:p w14:paraId="2709B352" w14:textId="722B194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ffect of gravity on robot-assisted motor training after chronic stroke: a randomized trial.</w:t>
            </w:r>
          </w:p>
        </w:tc>
        <w:tc>
          <w:tcPr>
            <w:tcW w:w="1559" w:type="dxa"/>
          </w:tcPr>
          <w:p w14:paraId="7A752CBA"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1: 20</w:t>
            </w:r>
          </w:p>
          <w:p w14:paraId="7C41D27A"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18</w:t>
            </w:r>
          </w:p>
          <w:p w14:paraId="04349CB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9</w:t>
            </w:r>
          </w:p>
          <w:p w14:paraId="3A311F2A" w14:textId="716CDED6"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78ADA715"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1: Robot-assisted Therapy (</w:t>
            </w:r>
            <w:proofErr w:type="spellStart"/>
            <w:r w:rsidRPr="0007160D">
              <w:rPr>
                <w:rFonts w:ascii="Times New Roman" w:hAnsi="Times New Roman" w:cs="Times New Roman"/>
                <w:sz w:val="20"/>
                <w:szCs w:val="20"/>
              </w:rPr>
              <w:t>InMotion</w:t>
            </w:r>
            <w:proofErr w:type="spellEnd"/>
            <w:r w:rsidRPr="0007160D">
              <w:rPr>
                <w:rFonts w:ascii="Times New Roman" w:hAnsi="Times New Roman" w:cs="Times New Roman"/>
                <w:sz w:val="20"/>
                <w:szCs w:val="20"/>
              </w:rPr>
              <w:t xml:space="preserve"> 2.0 Shoulder/Arm Robot): Planar reaching focused on completion of shoulder and elbow movements toward visual targets.</w:t>
            </w:r>
          </w:p>
          <w:p w14:paraId="38EFCDD6" w14:textId="77777777" w:rsidR="00BA100B" w:rsidRPr="0007160D" w:rsidRDefault="00BA100B" w:rsidP="00BA100B">
            <w:pPr>
              <w:rPr>
                <w:rFonts w:ascii="Times New Roman" w:hAnsi="Times New Roman" w:cs="Times New Roman"/>
                <w:sz w:val="20"/>
                <w:szCs w:val="20"/>
              </w:rPr>
            </w:pPr>
          </w:p>
          <w:p w14:paraId="098567F3" w14:textId="62B8524C"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Robot-assisted Therapy (</w:t>
            </w:r>
            <w:proofErr w:type="spellStart"/>
            <w:r w:rsidRPr="0007160D">
              <w:rPr>
                <w:rFonts w:ascii="Times New Roman" w:hAnsi="Times New Roman" w:cs="Times New Roman"/>
                <w:sz w:val="20"/>
                <w:szCs w:val="20"/>
              </w:rPr>
              <w:t>InMotion</w:t>
            </w:r>
            <w:proofErr w:type="spellEnd"/>
            <w:r w:rsidRPr="0007160D">
              <w:rPr>
                <w:rFonts w:ascii="Times New Roman" w:hAnsi="Times New Roman" w:cs="Times New Roman"/>
                <w:sz w:val="20"/>
                <w:szCs w:val="20"/>
              </w:rPr>
              <w:t xml:space="preserve"> Linear Robot): Planar and vertical reaching against gravity</w:t>
            </w:r>
          </w:p>
        </w:tc>
        <w:tc>
          <w:tcPr>
            <w:tcW w:w="2268" w:type="dxa"/>
          </w:tcPr>
          <w:p w14:paraId="5DF19903" w14:textId="543A195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therapy: Including intensive active movement of the affected arm in a seated position</w:t>
            </w:r>
          </w:p>
        </w:tc>
        <w:tc>
          <w:tcPr>
            <w:tcW w:w="1701" w:type="dxa"/>
          </w:tcPr>
          <w:p w14:paraId="1887E9B9" w14:textId="53EB998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h, 3x/wk for 6wk</w:t>
            </w:r>
          </w:p>
        </w:tc>
        <w:tc>
          <w:tcPr>
            <w:tcW w:w="1134" w:type="dxa"/>
          </w:tcPr>
          <w:p w14:paraId="311E2BAF" w14:textId="106E290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48AE0E0E" w14:textId="77777777" w:rsidTr="0040443D">
        <w:tc>
          <w:tcPr>
            <w:tcW w:w="1985" w:type="dxa"/>
          </w:tcPr>
          <w:p w14:paraId="3E4FB5F5" w14:textId="1D5464A7"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armeli </w:t>
            </w:r>
            <w:r w:rsidR="00BA0196">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Carmeli&lt;/Author&gt;&lt;Year&gt;2011&lt;/Year&gt;&lt;RecNum&gt;10&lt;/RecNum&gt;&lt;DisplayText&gt;&lt;style face="superscript"&gt;107&lt;/style&gt;&lt;/DisplayText&gt;&lt;record&gt;&lt;rec-number&gt;10&lt;/rec-number&gt;&lt;foreign-keys&gt;&lt;key app="EN" db-id="prs2xep9sptfrneez9px9zziav0xfxxr2vpa" timestamp="1727957170"&gt;10&lt;/key&gt;&lt;/foreign-keys&gt;&lt;ref-type name="Journal Article"&gt;17&lt;/ref-type&gt;&lt;contributors&gt;&lt;authors&gt;&lt;author&gt;Carmeli, Eli&lt;/author&gt;&lt;author&gt;Peleg, Sara&lt;/author&gt;&lt;author&gt;Bartur, Gadi&lt;/author&gt;&lt;author&gt;Elbo, Enbal&lt;/author&gt;&lt;author&gt;Vatine, Jean‐Jacques&lt;/author&gt;&lt;/authors&gt;&lt;/contributors&gt;&lt;titles&gt;&lt;title&gt;HandTutorTM enhanced hand rehabilitation after stroke—a pilot study&lt;/title&gt;&lt;secondary-title&gt;Physiother Res Int&lt;/secondary-title&gt;&lt;/titles&gt;&lt;periodical&gt;&lt;full-title&gt;Physiother Res Int&lt;/full-title&gt;&lt;/periodical&gt;&lt;pages&gt;191-200&lt;/pages&gt;&lt;volume&gt;16&lt;/volume&gt;&lt;number&gt;4&lt;/number&gt;&lt;dates&gt;&lt;year&gt;2011&lt;/year&gt;&lt;/dates&gt;&lt;isbn&gt;1358-226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7</w:t>
            </w:r>
            <w:r w:rsidRPr="0007160D">
              <w:rPr>
                <w:rFonts w:ascii="Times New Roman" w:hAnsi="Times New Roman" w:cs="Times New Roman"/>
                <w:sz w:val="20"/>
                <w:szCs w:val="20"/>
              </w:rPr>
              <w:fldChar w:fldCharType="end"/>
            </w:r>
          </w:p>
          <w:p w14:paraId="305351BE" w14:textId="77777777" w:rsidR="00BA0196" w:rsidRDefault="00BA0196"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2011</w:t>
            </w:r>
          </w:p>
          <w:p w14:paraId="1A7C9B0A" w14:textId="26408E9A"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Israel</w:t>
            </w:r>
          </w:p>
        </w:tc>
        <w:tc>
          <w:tcPr>
            <w:tcW w:w="1701" w:type="dxa"/>
          </w:tcPr>
          <w:p w14:paraId="3954A194" w14:textId="15AB703B" w:rsidR="00BA100B" w:rsidRPr="0007160D" w:rsidRDefault="00BA100B" w:rsidP="00BA100B">
            <w:pPr>
              <w:rPr>
                <w:rFonts w:ascii="Times New Roman" w:hAnsi="Times New Roman" w:cs="Times New Roman"/>
                <w:sz w:val="20"/>
                <w:szCs w:val="20"/>
              </w:rPr>
            </w:pPr>
            <w:proofErr w:type="spellStart"/>
            <w:r w:rsidRPr="0007160D">
              <w:rPr>
                <w:rFonts w:ascii="Times New Roman" w:hAnsi="Times New Roman" w:cs="Times New Roman"/>
                <w:sz w:val="20"/>
                <w:szCs w:val="20"/>
              </w:rPr>
              <w:lastRenderedPageBreak/>
              <w:t>HandTutorTM</w:t>
            </w:r>
            <w:proofErr w:type="spellEnd"/>
            <w:r w:rsidRPr="0007160D">
              <w:rPr>
                <w:rFonts w:ascii="Times New Roman" w:hAnsi="Times New Roman" w:cs="Times New Roman"/>
                <w:sz w:val="20"/>
                <w:szCs w:val="20"/>
              </w:rPr>
              <w:t xml:space="preserve"> enhanced hand </w:t>
            </w:r>
            <w:r w:rsidRPr="0007160D">
              <w:rPr>
                <w:rFonts w:ascii="Times New Roman" w:hAnsi="Times New Roman" w:cs="Times New Roman"/>
                <w:sz w:val="20"/>
                <w:szCs w:val="20"/>
              </w:rPr>
              <w:lastRenderedPageBreak/>
              <w:t>rehabilitation after stroke—a pilot study</w:t>
            </w:r>
          </w:p>
        </w:tc>
        <w:tc>
          <w:tcPr>
            <w:tcW w:w="1559" w:type="dxa"/>
          </w:tcPr>
          <w:p w14:paraId="6CFD4971"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E: 16</w:t>
            </w:r>
          </w:p>
          <w:p w14:paraId="7EC78786" w14:textId="4BF7753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47A71AF0" w14:textId="6F59119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Glove (</w:t>
            </w:r>
            <w:proofErr w:type="spellStart"/>
            <w:r w:rsidRPr="0007160D">
              <w:rPr>
                <w:rFonts w:ascii="Times New Roman" w:hAnsi="Times New Roman" w:cs="Times New Roman"/>
                <w:sz w:val="20"/>
                <w:szCs w:val="20"/>
              </w:rPr>
              <w:t>HandTutor</w:t>
            </w:r>
            <w:proofErr w:type="spellEnd"/>
            <w:r w:rsidRPr="0007160D">
              <w:rPr>
                <w:rFonts w:ascii="Times New Roman" w:hAnsi="Times New Roman" w:cs="Times New Roman"/>
                <w:sz w:val="20"/>
                <w:szCs w:val="20"/>
              </w:rPr>
              <w:t xml:space="preserve">) + Traditional therapy: </w:t>
            </w:r>
            <w:r w:rsidRPr="0007160D">
              <w:rPr>
                <w:rFonts w:ascii="Times New Roman" w:hAnsi="Times New Roman" w:cs="Times New Roman"/>
                <w:sz w:val="20"/>
                <w:szCs w:val="20"/>
              </w:rPr>
              <w:lastRenderedPageBreak/>
              <w:t>Impairment-oriented training system, exercises are based on repetitive and intensive active flexion and extension movements of the finger(s) and the wrist, and it is an ergonomic glove whose sensors allow the patient's movements to be monitored on a computer screen.</w:t>
            </w:r>
          </w:p>
        </w:tc>
        <w:tc>
          <w:tcPr>
            <w:tcW w:w="2268" w:type="dxa"/>
          </w:tcPr>
          <w:p w14:paraId="70C13B62" w14:textId="4705317D"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Traditional Therapy including active/passive </w:t>
            </w:r>
            <w:r w:rsidRPr="0007160D">
              <w:rPr>
                <w:rFonts w:ascii="Times New Roman" w:hAnsi="Times New Roman" w:cs="Times New Roman"/>
                <w:sz w:val="20"/>
                <w:szCs w:val="20"/>
              </w:rPr>
              <w:lastRenderedPageBreak/>
              <w:t>exercises, range of motion, strength and endurance of wrist and fingers</w:t>
            </w:r>
          </w:p>
        </w:tc>
        <w:tc>
          <w:tcPr>
            <w:tcW w:w="1701" w:type="dxa"/>
          </w:tcPr>
          <w:p w14:paraId="2D485BA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20-30min, for 5x/wk </w:t>
            </w:r>
            <w:proofErr w:type="spellStart"/>
            <w:r w:rsidRPr="0007160D">
              <w:rPr>
                <w:rFonts w:ascii="Times New Roman" w:hAnsi="Times New Roman" w:cs="Times New Roman"/>
                <w:sz w:val="20"/>
                <w:szCs w:val="20"/>
              </w:rPr>
              <w:t>HandTutor</w:t>
            </w:r>
            <w:proofErr w:type="spellEnd"/>
            <w:r w:rsidRPr="0007160D">
              <w:rPr>
                <w:rFonts w:ascii="Times New Roman" w:hAnsi="Times New Roman" w:cs="Times New Roman"/>
                <w:sz w:val="20"/>
                <w:szCs w:val="20"/>
              </w:rPr>
              <w:t xml:space="preserve"> </w:t>
            </w:r>
          </w:p>
          <w:p w14:paraId="4BF10E4D" w14:textId="77777777" w:rsidR="00BA100B" w:rsidRPr="0007160D" w:rsidRDefault="00BA100B" w:rsidP="00BA100B">
            <w:pPr>
              <w:rPr>
                <w:rFonts w:ascii="Times New Roman" w:hAnsi="Times New Roman" w:cs="Times New Roman"/>
                <w:sz w:val="20"/>
                <w:szCs w:val="20"/>
              </w:rPr>
            </w:pPr>
          </w:p>
          <w:p w14:paraId="79BE8ABE" w14:textId="77777777" w:rsidR="00BA100B" w:rsidRPr="0007160D" w:rsidRDefault="00BA100B" w:rsidP="00BA100B">
            <w:pPr>
              <w:rPr>
                <w:rFonts w:ascii="Times New Roman" w:hAnsi="Times New Roman" w:cs="Times New Roman"/>
                <w:sz w:val="20"/>
                <w:szCs w:val="20"/>
              </w:rPr>
            </w:pPr>
          </w:p>
          <w:p w14:paraId="40100268" w14:textId="1DDD9502"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20-30min/d, for 3wk Traditional Therapy</w:t>
            </w:r>
          </w:p>
        </w:tc>
        <w:tc>
          <w:tcPr>
            <w:tcW w:w="1134" w:type="dxa"/>
          </w:tcPr>
          <w:p w14:paraId="41392786" w14:textId="58AA3C7A"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Acute</w:t>
            </w:r>
          </w:p>
        </w:tc>
      </w:tr>
      <w:tr w:rsidR="00BA100B" w:rsidRPr="0007160D" w14:paraId="60469960" w14:textId="77777777" w:rsidTr="0040443D">
        <w:tc>
          <w:tcPr>
            <w:tcW w:w="1985" w:type="dxa"/>
          </w:tcPr>
          <w:p w14:paraId="25256B64" w14:textId="2A632C93"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Masiero </w:t>
            </w:r>
            <w:r w:rsidR="00F11034">
              <w:rPr>
                <w:rFonts w:ascii="Times New Roman" w:hAnsi="Times New Roman" w:cs="Times New Roman"/>
                <w:sz w:val="20"/>
                <w:szCs w:val="20"/>
              </w:rPr>
              <w:t>&amp; Armani</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Masiero&lt;/Author&gt;&lt;Year&gt;2011&lt;/Year&gt;&lt;RecNum&gt;43&lt;/RecNum&gt;&lt;DisplayText&gt;&lt;style face="superscript"&gt;108&lt;/style&gt;&lt;/DisplayText&gt;&lt;record&gt;&lt;rec-number&gt;43&lt;/rec-number&gt;&lt;foreign-keys&gt;&lt;key app="EN" db-id="prs2xep9sptfrneez9px9zziav0xfxxr2vpa" timestamp="1727957170"&gt;43&lt;/key&gt;&lt;/foreign-keys&gt;&lt;ref-type name="Journal Article"&gt;17&lt;/ref-type&gt;&lt;contributors&gt;&lt;authors&gt;&lt;author&gt;Masiero, Stefano&lt;/author&gt;&lt;author&gt;Armani, Mario&lt;/author&gt;&lt;/authors&gt;&lt;/contributors&gt;&lt;titles&gt;&lt;title&gt;Upper-limb robot-assisted therapy in rehabilitation of acute stroke patients: focused review and results of new randomized controlled trial&lt;/title&gt;&lt;secondary-title&gt;J Rehabil Res Dev&lt;/secondary-title&gt;&lt;/titles&gt;&lt;periodical&gt;&lt;full-title&gt;J Rehabil Res Dev&lt;/full-title&gt;&lt;/periodical&gt;&lt;pages&gt;355&lt;/pages&gt;&lt;volume&gt;48&lt;/volume&gt;&lt;number&gt;4&lt;/number&gt;&lt;dates&gt;&lt;year&gt;2011&lt;/year&gt;&lt;/dates&gt;&lt;isbn&gt;0748-7711&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8</w:t>
            </w:r>
            <w:r w:rsidRPr="0007160D">
              <w:rPr>
                <w:rFonts w:ascii="Times New Roman" w:hAnsi="Times New Roman" w:cs="Times New Roman"/>
                <w:sz w:val="20"/>
                <w:szCs w:val="20"/>
              </w:rPr>
              <w:fldChar w:fldCharType="end"/>
            </w:r>
          </w:p>
          <w:p w14:paraId="78DF2FD5" w14:textId="77777777" w:rsidR="00002BBD" w:rsidRDefault="00002BBD"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5AB2DD64" w14:textId="301B606E"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1AE429CF" w14:textId="254F337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Upper-limb robot-assisted therapy in rehabilitation of acute stroke patients: focused review and results of new randomized controlled trial.</w:t>
            </w:r>
          </w:p>
        </w:tc>
        <w:tc>
          <w:tcPr>
            <w:tcW w:w="1559" w:type="dxa"/>
          </w:tcPr>
          <w:p w14:paraId="6A76AF27"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1</w:t>
            </w:r>
          </w:p>
          <w:p w14:paraId="3E24B3EE" w14:textId="662A513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2117811D" w14:textId="007ABA5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ic-assisted Therapy (</w:t>
            </w:r>
            <w:proofErr w:type="spellStart"/>
            <w:r w:rsidRPr="0007160D">
              <w:rPr>
                <w:rFonts w:ascii="Times New Roman" w:hAnsi="Times New Roman" w:cs="Times New Roman"/>
                <w:sz w:val="20"/>
                <w:szCs w:val="20"/>
              </w:rPr>
              <w:t>NeReBot</w:t>
            </w:r>
            <w:proofErr w:type="spellEnd"/>
            <w:r w:rsidRPr="0007160D">
              <w:rPr>
                <w:rFonts w:ascii="Times New Roman" w:hAnsi="Times New Roman" w:cs="Times New Roman"/>
                <w:sz w:val="20"/>
                <w:szCs w:val="20"/>
              </w:rPr>
              <w:t>): Robotic device for upper limb based on direct-drive wire actuation, and can help the patient perform spatial movements of shoulder and elbow. + Conventional Rehabilitation</w:t>
            </w:r>
          </w:p>
        </w:tc>
        <w:tc>
          <w:tcPr>
            <w:tcW w:w="2268" w:type="dxa"/>
          </w:tcPr>
          <w:p w14:paraId="1DC0EC3C" w14:textId="7F4AA19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Rehabilitation: Included proprioceptive exercises, functional re-education, gait training, occupational therapy, and passive/active mobilization</w:t>
            </w:r>
          </w:p>
        </w:tc>
        <w:tc>
          <w:tcPr>
            <w:tcW w:w="1701" w:type="dxa"/>
          </w:tcPr>
          <w:p w14:paraId="6D2735B0"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20min, 5d/wk for 5wk (40min Robot therapy + 80min Conventional rehabilitation)</w:t>
            </w:r>
          </w:p>
          <w:p w14:paraId="1443A018" w14:textId="77777777" w:rsidR="00BA100B" w:rsidRPr="0007160D" w:rsidRDefault="00BA100B" w:rsidP="00BA100B">
            <w:pPr>
              <w:rPr>
                <w:rFonts w:ascii="Times New Roman" w:hAnsi="Times New Roman" w:cs="Times New Roman"/>
                <w:sz w:val="20"/>
                <w:szCs w:val="20"/>
              </w:rPr>
            </w:pPr>
          </w:p>
          <w:p w14:paraId="0D338434" w14:textId="016175A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 xml:space="preserve">120min, 5d/wk for 5wk Conventional rehabilitation </w:t>
            </w:r>
          </w:p>
        </w:tc>
        <w:tc>
          <w:tcPr>
            <w:tcW w:w="1134" w:type="dxa"/>
          </w:tcPr>
          <w:p w14:paraId="0C638088" w14:textId="12EABB8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Acute</w:t>
            </w:r>
          </w:p>
        </w:tc>
      </w:tr>
      <w:tr w:rsidR="00BA100B" w:rsidRPr="0007160D" w14:paraId="790550C0" w14:textId="77777777" w:rsidTr="0040443D">
        <w:tc>
          <w:tcPr>
            <w:tcW w:w="1985" w:type="dxa"/>
          </w:tcPr>
          <w:p w14:paraId="77796C73" w14:textId="1AE05578"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o </w:t>
            </w:r>
            <w:r w:rsidR="00806454">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o&lt;/Author&gt;&lt;Year&gt;2010&lt;/Year&gt;&lt;RecNum&gt;39&lt;/RecNum&gt;&lt;DisplayText&gt;&lt;style face="superscript"&gt;109&lt;/style&gt;&lt;/DisplayText&gt;&lt;record&gt;&lt;rec-number&gt;39&lt;/rec-number&gt;&lt;foreign-keys&gt;&lt;key app="EN" db-id="prs2xep9sptfrneez9px9zziav0xfxxr2vpa" timestamp="1727957170"&gt;39&lt;/key&gt;&lt;/foreign-keys&gt;&lt;ref-type name="Journal Article"&gt;17&lt;/ref-type&gt;&lt;contributors&gt;&lt;authors&gt;&lt;author&gt;Lo, Albert C&lt;/author&gt;&lt;author&gt;Guarino, Peter D&lt;/author&gt;&lt;author&gt;Richards, Lorie G&lt;/author&gt;&lt;author&gt;Haselkorn, Jodie K&lt;/author&gt;&lt;author&gt;Wittenberg, George F&lt;/author&gt;&lt;author&gt;Federman, Daniel G&lt;/author&gt;&lt;author&gt;Ringer, Robert J&lt;/author&gt;&lt;author&gt;Wagner, Todd H&lt;/author&gt;&lt;author&gt;Krebs, Hermano I&lt;/author&gt;&lt;author&gt;Volpe, Bruce T&lt;/author&gt;&lt;/authors&gt;&lt;/contributors&gt;&lt;titles&gt;&lt;title&gt;Robot-assisted therapy for long-term upper-limb impairment after stroke&lt;/title&gt;&lt;secondary-title&gt;N Engl J Med&lt;/secondary-title&gt;&lt;/titles&gt;&lt;periodical&gt;&lt;full-title&gt;N Engl J Med&lt;/full-title&gt;&lt;/periodical&gt;&lt;pages&gt;1772-1783&lt;/pages&gt;&lt;volume&gt;362&lt;/volume&gt;&lt;number&gt;19&lt;/number&gt;&lt;dates&gt;&lt;year&gt;2010&lt;/year&gt;&lt;/dates&gt;&lt;isbn&gt;0028-479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09</w:t>
            </w:r>
            <w:r w:rsidRPr="0007160D">
              <w:rPr>
                <w:rFonts w:ascii="Times New Roman" w:hAnsi="Times New Roman" w:cs="Times New Roman"/>
                <w:sz w:val="20"/>
                <w:szCs w:val="20"/>
              </w:rPr>
              <w:fldChar w:fldCharType="end"/>
            </w:r>
          </w:p>
          <w:p w14:paraId="161B43D3" w14:textId="77777777" w:rsidR="00806454" w:rsidRDefault="00806454"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10</w:t>
            </w:r>
          </w:p>
          <w:p w14:paraId="74590540" w14:textId="75CB8EEA"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162B6FE0" w14:textId="1D36A31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for long-term upper-limb impairment after stroke.</w:t>
            </w:r>
          </w:p>
        </w:tc>
        <w:tc>
          <w:tcPr>
            <w:tcW w:w="1559" w:type="dxa"/>
          </w:tcPr>
          <w:p w14:paraId="541B7B67"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1: 25</w:t>
            </w:r>
          </w:p>
          <w:p w14:paraId="3D59F449"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27</w:t>
            </w:r>
          </w:p>
          <w:p w14:paraId="1B6F8F29" w14:textId="3EFD748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21D3E6DF" w14:textId="1C6B467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MIT-Manus robotic system): Permits upper extremity flexion/extension, abduction/adduction, pronation/supination movements, and grasping exercises</w:t>
            </w:r>
          </w:p>
        </w:tc>
        <w:tc>
          <w:tcPr>
            <w:tcW w:w="2268" w:type="dxa"/>
          </w:tcPr>
          <w:p w14:paraId="594CBDB8" w14:textId="5A7C0A2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Usual care: Included medical management, clinic visits as needed, and in some cases rehabilitation services</w:t>
            </w:r>
          </w:p>
        </w:tc>
        <w:tc>
          <w:tcPr>
            <w:tcW w:w="1701" w:type="dxa"/>
          </w:tcPr>
          <w:p w14:paraId="70172B56" w14:textId="639DF406"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36 sessions, 12wk</w:t>
            </w:r>
          </w:p>
        </w:tc>
        <w:tc>
          <w:tcPr>
            <w:tcW w:w="1134" w:type="dxa"/>
          </w:tcPr>
          <w:p w14:paraId="43E666DF" w14:textId="3DA7681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7C48270D" w14:textId="77777777" w:rsidTr="0040443D">
        <w:tc>
          <w:tcPr>
            <w:tcW w:w="1985" w:type="dxa"/>
          </w:tcPr>
          <w:p w14:paraId="6019FB8D" w14:textId="64155800"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ousman </w:t>
            </w:r>
            <w:r w:rsidR="00DB4D68">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Housman&lt;/Author&gt;&lt;Year&gt;2009&lt;/Year&gt;&lt;RecNum&gt;24&lt;/RecNum&gt;&lt;DisplayText&gt;&lt;style face="superscript"&gt;110&lt;/style&gt;&lt;/DisplayText&gt;&lt;record&gt;&lt;rec-number&gt;24&lt;/rec-number&gt;&lt;foreign-keys&gt;&lt;key app="EN" db-id="prs2xep9sptfrneez9px9zziav0xfxxr2vpa" timestamp="1727957170"&gt;24&lt;/key&gt;&lt;/foreign-keys&gt;&lt;ref-type name="Journal Article"&gt;17&lt;/ref-type&gt;&lt;contributors&gt;&lt;authors&gt;&lt;author&gt;Housman, Sarah J&lt;/author&gt;&lt;author&gt;Scott, Kelly M&lt;/author&gt;&lt;author&gt;Reinkensmeyer, David J&lt;/author&gt;&lt;/authors&gt;&lt;/contributors&gt;&lt;titles&gt;&lt;title&gt;A randomized controlled trial of gravity-supported, computer-enhanced arm exercise for individuals with severe hemiparesis&lt;/title&gt;&lt;secondary-title&gt;Neurorehabil Neural Repair&lt;/secondary-title&gt;&lt;/titles&gt;&lt;periodical&gt;&lt;full-title&gt;Neurorehabil Neural Repair&lt;/full-title&gt;&lt;/periodical&gt;&lt;pages&gt;505-514&lt;/pages&gt;&lt;volume&gt;23&lt;/volume&gt;&lt;number&gt;5&lt;/number&gt;&lt;dates&gt;&lt;year&gt;2009&lt;/year&gt;&lt;/dates&gt;&lt;isbn&gt;1545-968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0</w:t>
            </w:r>
            <w:r w:rsidRPr="0007160D">
              <w:rPr>
                <w:rFonts w:ascii="Times New Roman" w:hAnsi="Times New Roman" w:cs="Times New Roman"/>
                <w:sz w:val="20"/>
                <w:szCs w:val="20"/>
              </w:rPr>
              <w:fldChar w:fldCharType="end"/>
            </w:r>
          </w:p>
          <w:p w14:paraId="5CB15B06" w14:textId="77777777" w:rsidR="00806454" w:rsidRDefault="00806454"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09</w:t>
            </w:r>
          </w:p>
          <w:p w14:paraId="5A98D01A" w14:textId="62A0B755"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33745761" w14:textId="2F216E5F"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A randomized controlled trial of gravity-supported, computer-enhanced arm exercise for individuals with severe hemiparesis.</w:t>
            </w:r>
          </w:p>
        </w:tc>
        <w:tc>
          <w:tcPr>
            <w:tcW w:w="1559" w:type="dxa"/>
          </w:tcPr>
          <w:p w14:paraId="173E9C7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4</w:t>
            </w:r>
          </w:p>
          <w:p w14:paraId="1148E73A" w14:textId="471A549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4</w:t>
            </w:r>
          </w:p>
        </w:tc>
        <w:tc>
          <w:tcPr>
            <w:tcW w:w="2693" w:type="dxa"/>
          </w:tcPr>
          <w:p w14:paraId="34DB5E62" w14:textId="235D238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Therapy (T-WREX): Arm orthosis robotic exoskeleton that provides weight support for the arm enabling naturalistic movement and can be used for computer game play, such as grocery shopping and cleaning games</w:t>
            </w:r>
          </w:p>
        </w:tc>
        <w:tc>
          <w:tcPr>
            <w:tcW w:w="2268" w:type="dxa"/>
          </w:tcPr>
          <w:p w14:paraId="5EC0A5EC" w14:textId="73EE525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Therapy: Included stretching, range of motion, strengthening exercises, activities of daily living with a tabletop for gravity support</w:t>
            </w:r>
          </w:p>
        </w:tc>
        <w:tc>
          <w:tcPr>
            <w:tcW w:w="1701" w:type="dxa"/>
          </w:tcPr>
          <w:p w14:paraId="1FAA4426" w14:textId="527DDDA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hr, 3x/wk for 8-9wk</w:t>
            </w:r>
          </w:p>
        </w:tc>
        <w:tc>
          <w:tcPr>
            <w:tcW w:w="1134" w:type="dxa"/>
          </w:tcPr>
          <w:p w14:paraId="6205317B" w14:textId="38199D39"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291383C5" w14:textId="77777777" w:rsidTr="0040443D">
        <w:tc>
          <w:tcPr>
            <w:tcW w:w="1985" w:type="dxa"/>
          </w:tcPr>
          <w:p w14:paraId="1EB7D636" w14:textId="75840713"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um </w:t>
            </w:r>
            <w:r w:rsidR="00DB4D68">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um&lt;/Author&gt;&lt;Year&gt;2005&lt;/Year&gt;&lt;RecNum&gt;41&lt;/RecNum&gt;&lt;DisplayText&gt;&lt;style face="superscript"&gt;111&lt;/style&gt;&lt;/DisplayText&gt;&lt;record&gt;&lt;rec-number&gt;41&lt;/rec-number&gt;&lt;foreign-keys&gt;&lt;key app="EN" db-id="prs2xep9sptfrneez9px9zziav0xfxxr2vpa" timestamp="1727957170"&gt;41&lt;/key&gt;&lt;/foreign-keys&gt;&lt;ref-type name="Conference Proceedings"&gt;10&lt;/ref-type&gt;&lt;contributors&gt;&lt;authors&gt;&lt;author&gt;Lum, Peter S&lt;/author&gt;&lt;author&gt;Burgar, Charles G&lt;/author&gt;&lt;author&gt;Van der Loos, Machiel&lt;/author&gt;&lt;author&gt;Shor, Peggy C&lt;/author&gt;&lt;author&gt;Majmundar, Matra&lt;/author&gt;&lt;author&gt;Yap, Ruth&lt;/author&gt;&lt;/authors&gt;&lt;/contributors&gt;&lt;titles&gt;&lt;title&gt;The MIME robotic system for upper-limb neuro-rehabilitation: results from a clinical trial in subacute stroke&lt;/title&gt;&lt;secondary-title&gt;9th ICORR 2005&lt;/secondary-title&gt;&lt;/titles&gt;&lt;pages&gt;511-514&lt;/pages&gt;&lt;dates&gt;&lt;year&gt;2005&lt;/year&gt;&lt;/dates&gt;&lt;publisher&gt;IEEE&lt;/publisher&gt;&lt;isbn&gt;0780390032&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1</w:t>
            </w:r>
            <w:r w:rsidRPr="0007160D">
              <w:rPr>
                <w:rFonts w:ascii="Times New Roman" w:hAnsi="Times New Roman" w:cs="Times New Roman"/>
                <w:sz w:val="20"/>
                <w:szCs w:val="20"/>
              </w:rPr>
              <w:fldChar w:fldCharType="end"/>
            </w:r>
          </w:p>
          <w:p w14:paraId="6C339678" w14:textId="77777777" w:rsidR="00DB4D68" w:rsidRDefault="00DB4D68"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2005</w:t>
            </w:r>
          </w:p>
          <w:p w14:paraId="0ECDD0B0" w14:textId="09CA473F"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8CBB9AC" w14:textId="301BF7D5"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The MIME robotic system for </w:t>
            </w:r>
            <w:r w:rsidRPr="0007160D">
              <w:rPr>
                <w:rFonts w:ascii="Times New Roman" w:hAnsi="Times New Roman" w:cs="Times New Roman"/>
                <w:sz w:val="20"/>
                <w:szCs w:val="20"/>
              </w:rPr>
              <w:lastRenderedPageBreak/>
              <w:t xml:space="preserve">upper-limb </w:t>
            </w:r>
            <w:proofErr w:type="gramStart"/>
            <w:r w:rsidRPr="0007160D">
              <w:rPr>
                <w:rFonts w:ascii="Times New Roman" w:hAnsi="Times New Roman" w:cs="Times New Roman"/>
                <w:sz w:val="20"/>
                <w:szCs w:val="20"/>
              </w:rPr>
              <w:t>neuro-rehabilitation</w:t>
            </w:r>
            <w:proofErr w:type="gramEnd"/>
            <w:r w:rsidRPr="0007160D">
              <w:rPr>
                <w:rFonts w:ascii="Times New Roman" w:hAnsi="Times New Roman" w:cs="Times New Roman"/>
                <w:sz w:val="20"/>
                <w:szCs w:val="20"/>
              </w:rPr>
              <w:t>: results from a clinical trial in subacute stroke</w:t>
            </w:r>
          </w:p>
        </w:tc>
        <w:tc>
          <w:tcPr>
            <w:tcW w:w="1559" w:type="dxa"/>
          </w:tcPr>
          <w:p w14:paraId="3BFF65D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E1: 9 </w:t>
            </w:r>
          </w:p>
          <w:p w14:paraId="4FF2E38A"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5</w:t>
            </w:r>
          </w:p>
          <w:p w14:paraId="340FF755"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E3: 10</w:t>
            </w:r>
          </w:p>
          <w:p w14:paraId="63903551"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6</w:t>
            </w:r>
          </w:p>
          <w:p w14:paraId="0A9EA4C6" w14:textId="2E5A628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5C82C9C8"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E1: Robot-assisted Therapy - Unilateral Robotic Training </w:t>
            </w:r>
            <w:r w:rsidRPr="0007160D">
              <w:rPr>
                <w:rFonts w:ascii="Times New Roman" w:hAnsi="Times New Roman" w:cs="Times New Roman"/>
                <w:sz w:val="20"/>
                <w:szCs w:val="20"/>
              </w:rPr>
              <w:lastRenderedPageBreak/>
              <w:t>(MIME): Robotic arm training, only unilateral exercises.</w:t>
            </w:r>
          </w:p>
          <w:p w14:paraId="2083D759" w14:textId="77777777" w:rsidR="00BA100B" w:rsidRPr="0007160D" w:rsidRDefault="00BA100B" w:rsidP="00BA100B">
            <w:pPr>
              <w:rPr>
                <w:rFonts w:ascii="Times New Roman" w:hAnsi="Times New Roman" w:cs="Times New Roman"/>
                <w:sz w:val="20"/>
                <w:szCs w:val="20"/>
              </w:rPr>
            </w:pPr>
          </w:p>
          <w:p w14:paraId="7CE93510"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2: Robot-assisted Therapy - Bilateral Robotic Training (MIME): Robotic arm training, bilateral exercises.</w:t>
            </w:r>
          </w:p>
          <w:p w14:paraId="19A5AECF" w14:textId="77777777" w:rsidR="00BA100B" w:rsidRPr="0007160D" w:rsidRDefault="00BA100B" w:rsidP="00BA100B">
            <w:pPr>
              <w:rPr>
                <w:rFonts w:ascii="Times New Roman" w:hAnsi="Times New Roman" w:cs="Times New Roman"/>
                <w:sz w:val="20"/>
                <w:szCs w:val="20"/>
              </w:rPr>
            </w:pPr>
          </w:p>
          <w:p w14:paraId="0323F6A2" w14:textId="043008C1"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3: Robot-assisted Therapy - Combined Unilateral and Bilateral Robotic Training (MIME): Robotic arm training with both unilateral and bilateral exercises.</w:t>
            </w:r>
          </w:p>
        </w:tc>
        <w:tc>
          <w:tcPr>
            <w:tcW w:w="2268" w:type="dxa"/>
          </w:tcPr>
          <w:p w14:paraId="15B948E5" w14:textId="41CC878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cluded proximal upper </w:t>
            </w:r>
            <w:r w:rsidRPr="0007160D">
              <w:rPr>
                <w:rFonts w:ascii="Times New Roman" w:hAnsi="Times New Roman" w:cs="Times New Roman"/>
                <w:sz w:val="20"/>
                <w:szCs w:val="20"/>
              </w:rPr>
              <w:lastRenderedPageBreak/>
              <w:t>limb function exercises based on neurodevelopmental technique</w:t>
            </w:r>
          </w:p>
        </w:tc>
        <w:tc>
          <w:tcPr>
            <w:tcW w:w="1701" w:type="dxa"/>
          </w:tcPr>
          <w:p w14:paraId="002E3AD6" w14:textId="5E779DA8"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lastRenderedPageBreak/>
              <w:t>60min, 15 sessions for 4wk</w:t>
            </w:r>
          </w:p>
        </w:tc>
        <w:tc>
          <w:tcPr>
            <w:tcW w:w="1134" w:type="dxa"/>
          </w:tcPr>
          <w:p w14:paraId="0893CC5B" w14:textId="2DE8138B"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BA100B" w:rsidRPr="0007160D" w14:paraId="4B2AC8BB" w14:textId="77777777" w:rsidTr="0040443D">
        <w:tc>
          <w:tcPr>
            <w:tcW w:w="1985" w:type="dxa"/>
          </w:tcPr>
          <w:p w14:paraId="0E16C6B6" w14:textId="3F7DDE65"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um </w:t>
            </w:r>
            <w:r w:rsidR="00DB05C6">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Lum&lt;/Author&gt;&lt;Year&gt;2002&lt;/Year&gt;&lt;RecNum&gt;40&lt;/RecNum&gt;&lt;DisplayText&gt;&lt;style face="superscript"&gt;112&lt;/style&gt;&lt;/DisplayText&gt;&lt;record&gt;&lt;rec-number&gt;40&lt;/rec-number&gt;&lt;foreign-keys&gt;&lt;key app="EN" db-id="prs2xep9sptfrneez9px9zziav0xfxxr2vpa" timestamp="1727957170"&gt;40&lt;/key&gt;&lt;/foreign-keys&gt;&lt;ref-type name="Journal Article"&gt;17&lt;/ref-type&gt;&lt;contributors&gt;&lt;authors&gt;&lt;author&gt;Lum, Peter S&lt;/author&gt;&lt;author&gt;Burgar, Charles G&lt;/author&gt;&lt;author&gt;Shor, Peggy C&lt;/author&gt;&lt;author&gt;Majmundar, Matra&lt;/author&gt;&lt;author&gt;Van der Loos, Machiel&lt;/author&gt;&lt;/authors&gt;&lt;/contributors&gt;&lt;titles&gt;&lt;title&gt;Robot-assisted movement training compared with conventional therapy techniques for the rehabilitation of upper-limb motor function after stroke&lt;/title&gt;&lt;secondary-title&gt;Arch Phys Med Rehabil&lt;/secondary-title&gt;&lt;/titles&gt;&lt;periodical&gt;&lt;full-title&gt;Arch Phys Med Rehabil&lt;/full-title&gt;&lt;/periodical&gt;&lt;pages&gt;952-959&lt;/pages&gt;&lt;volume&gt;83&lt;/volume&gt;&lt;number&gt;7&lt;/number&gt;&lt;dates&gt;&lt;year&gt;2002&lt;/year&gt;&lt;/dates&gt;&lt;isbn&gt;0003-9993&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2</w:t>
            </w:r>
            <w:r w:rsidRPr="0007160D">
              <w:rPr>
                <w:rFonts w:ascii="Times New Roman" w:hAnsi="Times New Roman" w:cs="Times New Roman"/>
                <w:sz w:val="20"/>
                <w:szCs w:val="20"/>
              </w:rPr>
              <w:fldChar w:fldCharType="end"/>
            </w:r>
          </w:p>
          <w:p w14:paraId="60E05449" w14:textId="77777777" w:rsidR="00DB05C6" w:rsidRDefault="00DB05C6"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2002</w:t>
            </w:r>
          </w:p>
          <w:p w14:paraId="3EFF8ADF" w14:textId="2B1472BD" w:rsidR="00BA100B" w:rsidRPr="0007160D" w:rsidRDefault="00BA100B" w:rsidP="00BA100B">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6C7F6965" w14:textId="1826518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assisted movement training compared with conventional therapy techniques for the rehabilitation of upper-limb motor function after stroke.</w:t>
            </w:r>
          </w:p>
        </w:tc>
        <w:tc>
          <w:tcPr>
            <w:tcW w:w="1559" w:type="dxa"/>
          </w:tcPr>
          <w:p w14:paraId="14D21A4A" w14:textId="77777777"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E: 13</w:t>
            </w:r>
          </w:p>
          <w:p w14:paraId="6EFB4678" w14:textId="6CB8A2E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 14</w:t>
            </w:r>
          </w:p>
        </w:tc>
        <w:tc>
          <w:tcPr>
            <w:tcW w:w="2693" w:type="dxa"/>
          </w:tcPr>
          <w:p w14:paraId="38CB5052" w14:textId="119D0834"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Robot (MIME) assisted movement training: Included passive mode, active-assisted mode, active-constrained mode, and bimanual mode. The robot assisted the affected limb by continuously moving the affected forearm to the contralateral forearm’s mirror-image position and orientation.</w:t>
            </w:r>
          </w:p>
        </w:tc>
        <w:tc>
          <w:tcPr>
            <w:tcW w:w="2268" w:type="dxa"/>
          </w:tcPr>
          <w:p w14:paraId="6AD534D3" w14:textId="4372F43E"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onventional treatment + Sham: Targeted proximal upper-limb function that was based on neurodevelopmental therapy. Control participants received exposure to the robot for 5min within each session (sham).</w:t>
            </w:r>
          </w:p>
        </w:tc>
        <w:tc>
          <w:tcPr>
            <w:tcW w:w="1701" w:type="dxa"/>
          </w:tcPr>
          <w:p w14:paraId="10587718" w14:textId="2C10C06C"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1hr/session, 24 session for 8wk</w:t>
            </w:r>
          </w:p>
        </w:tc>
        <w:tc>
          <w:tcPr>
            <w:tcW w:w="1134" w:type="dxa"/>
          </w:tcPr>
          <w:p w14:paraId="2CDD91B0" w14:textId="7F8EA153" w:rsidR="00BA100B" w:rsidRPr="0007160D" w:rsidRDefault="00BA100B" w:rsidP="00BA100B">
            <w:pPr>
              <w:rPr>
                <w:rFonts w:ascii="Times New Roman" w:hAnsi="Times New Roman" w:cs="Times New Roman"/>
                <w:sz w:val="20"/>
                <w:szCs w:val="20"/>
              </w:rPr>
            </w:pPr>
            <w:r w:rsidRPr="0007160D">
              <w:rPr>
                <w:rFonts w:ascii="Times New Roman" w:hAnsi="Times New Roman" w:cs="Times New Roman"/>
                <w:sz w:val="20"/>
                <w:szCs w:val="20"/>
              </w:rPr>
              <w:t>Chronic</w:t>
            </w:r>
          </w:p>
        </w:tc>
      </w:tr>
      <w:tr w:rsidR="00BA100B" w:rsidRPr="0007160D" w14:paraId="6E609BE4" w14:textId="77777777" w:rsidTr="0040443D">
        <w:tc>
          <w:tcPr>
            <w:tcW w:w="13041" w:type="dxa"/>
            <w:gridSpan w:val="7"/>
            <w:shd w:val="clear" w:color="auto" w:fill="BFBFBF" w:themeFill="background1" w:themeFillShade="BF"/>
          </w:tcPr>
          <w:p w14:paraId="572981AD" w14:textId="51423A35" w:rsidR="00BA100B" w:rsidRPr="0007160D" w:rsidRDefault="00BA100B" w:rsidP="00BA100B">
            <w:pPr>
              <w:jc w:val="center"/>
              <w:rPr>
                <w:rFonts w:ascii="Times New Roman" w:hAnsi="Times New Roman" w:cs="Times New Roman"/>
                <w:b/>
                <w:bCs/>
                <w:sz w:val="20"/>
                <w:szCs w:val="20"/>
              </w:rPr>
            </w:pPr>
            <w:r w:rsidRPr="0007160D">
              <w:rPr>
                <w:rFonts w:ascii="Times New Roman" w:hAnsi="Times New Roman" w:cs="Times New Roman"/>
                <w:b/>
                <w:bCs/>
                <w:sz w:val="20"/>
                <w:szCs w:val="20"/>
              </w:rPr>
              <w:t>Sensory Stimulation</w:t>
            </w:r>
          </w:p>
        </w:tc>
      </w:tr>
      <w:tr w:rsidR="00956EAE" w:rsidRPr="0007160D" w14:paraId="74771A0B" w14:textId="77777777" w:rsidTr="0040443D">
        <w:tc>
          <w:tcPr>
            <w:tcW w:w="1985" w:type="dxa"/>
          </w:tcPr>
          <w:p w14:paraId="7E9F143C" w14:textId="2383E08B" w:rsidR="00956EAE" w:rsidRPr="0007160D" w:rsidRDefault="00956EAE" w:rsidP="00956EAE">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Derakhshanfar</w:t>
            </w:r>
            <w:proofErr w:type="spellEnd"/>
            <w:r w:rsidRPr="0007160D">
              <w:rPr>
                <w:rFonts w:ascii="Times New Roman" w:hAnsi="Times New Roman" w:cs="Times New Roman"/>
                <w:sz w:val="20"/>
                <w:szCs w:val="20"/>
              </w:rPr>
              <w:t xml:space="preserve"> </w:t>
            </w:r>
            <w:r w:rsidR="00C95234">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EZXJha2hzaGFuZmFyPC9BdXRob3I+PFllYXI+MjAyMTwv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=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EZXJha2hzaGFuZmFyPC9BdXRob3I+PFllYXI+MjAyMTwv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=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3</w:t>
            </w:r>
            <w:r w:rsidRPr="0007160D">
              <w:rPr>
                <w:rFonts w:ascii="Times New Roman" w:hAnsi="Times New Roman" w:cs="Times New Roman"/>
                <w:sz w:val="20"/>
                <w:szCs w:val="20"/>
              </w:rPr>
              <w:fldChar w:fldCharType="end"/>
            </w:r>
          </w:p>
          <w:p w14:paraId="731182DB" w14:textId="77777777" w:rsidR="00C95234" w:rsidRDefault="00C95234" w:rsidP="00956EAE">
            <w:pPr>
              <w:spacing w:line="360" w:lineRule="auto"/>
              <w:rPr>
                <w:rFonts w:ascii="Times New Roman" w:hAnsi="Times New Roman" w:cs="Times New Roman"/>
                <w:sz w:val="20"/>
                <w:szCs w:val="20"/>
              </w:rPr>
            </w:pPr>
            <w:r w:rsidRPr="0007160D">
              <w:rPr>
                <w:rFonts w:ascii="Times New Roman" w:hAnsi="Times New Roman" w:cs="Times New Roman"/>
                <w:sz w:val="20"/>
                <w:szCs w:val="20"/>
              </w:rPr>
              <w:t>2021</w:t>
            </w:r>
          </w:p>
          <w:p w14:paraId="7D7476D0" w14:textId="77777777" w:rsidR="00956EAE" w:rsidRPr="0007160D" w:rsidRDefault="00956EAE" w:rsidP="00956EAE">
            <w:pPr>
              <w:spacing w:line="360" w:lineRule="auto"/>
              <w:rPr>
                <w:rFonts w:ascii="Times New Roman" w:hAnsi="Times New Roman" w:cs="Times New Roman"/>
                <w:sz w:val="20"/>
                <w:szCs w:val="20"/>
              </w:rPr>
            </w:pPr>
            <w:r w:rsidRPr="0007160D">
              <w:rPr>
                <w:rFonts w:ascii="Times New Roman" w:hAnsi="Times New Roman" w:cs="Times New Roman"/>
                <w:sz w:val="20"/>
                <w:szCs w:val="20"/>
              </w:rPr>
              <w:t>Iran</w:t>
            </w:r>
          </w:p>
          <w:p w14:paraId="7B12E2F9" w14:textId="77777777" w:rsidR="00956EAE" w:rsidRPr="0007160D" w:rsidRDefault="00956EAE" w:rsidP="00956EAE">
            <w:pPr>
              <w:spacing w:line="360" w:lineRule="auto"/>
              <w:rPr>
                <w:rFonts w:ascii="Times New Roman" w:hAnsi="Times New Roman" w:cs="Times New Roman"/>
                <w:sz w:val="20"/>
                <w:szCs w:val="20"/>
              </w:rPr>
            </w:pPr>
          </w:p>
        </w:tc>
        <w:tc>
          <w:tcPr>
            <w:tcW w:w="1701" w:type="dxa"/>
          </w:tcPr>
          <w:p w14:paraId="1E9A748D" w14:textId="77FEF5E8"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Sensory interventions on motor function, activities of daily living, and spasticity of the upper limb in people with stroke: A randomized clinical trial</w:t>
            </w:r>
          </w:p>
        </w:tc>
        <w:tc>
          <w:tcPr>
            <w:tcW w:w="1559" w:type="dxa"/>
          </w:tcPr>
          <w:p w14:paraId="0B2CB84D" w14:textId="77777777"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E: 30</w:t>
            </w:r>
          </w:p>
          <w:p w14:paraId="26761612" w14:textId="4DA70E8E"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C: 30</w:t>
            </w:r>
          </w:p>
        </w:tc>
        <w:tc>
          <w:tcPr>
            <w:tcW w:w="2693" w:type="dxa"/>
          </w:tcPr>
          <w:p w14:paraId="1B398A02" w14:textId="1CE63A5A"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Sensory Stimulation: Participants received randomly exteroceptive and proprioceptive stimulations. Stimulation included fast brushing, stretch pressure, and icing (Rood approach).</w:t>
            </w:r>
          </w:p>
        </w:tc>
        <w:tc>
          <w:tcPr>
            <w:tcW w:w="2268" w:type="dxa"/>
          </w:tcPr>
          <w:p w14:paraId="09701D8F" w14:textId="47593D3A"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Conventional OT: Participants received the conventional OT including exercises for the improvement of upper extremity range of motion and fine movement and also strengthening upper extremity muscles</w:t>
            </w:r>
          </w:p>
        </w:tc>
        <w:tc>
          <w:tcPr>
            <w:tcW w:w="1701" w:type="dxa"/>
          </w:tcPr>
          <w:p w14:paraId="2D2ABE95" w14:textId="458EAC31"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45min/d, 4d/wk, for 6wk</w:t>
            </w:r>
          </w:p>
        </w:tc>
        <w:tc>
          <w:tcPr>
            <w:tcW w:w="1134" w:type="dxa"/>
          </w:tcPr>
          <w:p w14:paraId="5BDE267B" w14:textId="0D70B0A4"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Chronic</w:t>
            </w:r>
          </w:p>
        </w:tc>
      </w:tr>
      <w:tr w:rsidR="00956EAE" w:rsidRPr="0007160D" w14:paraId="66AAD350" w14:textId="77777777" w:rsidTr="0040443D">
        <w:tc>
          <w:tcPr>
            <w:tcW w:w="1985" w:type="dxa"/>
          </w:tcPr>
          <w:p w14:paraId="439CE895" w14:textId="7C190162" w:rsidR="00956EAE" w:rsidRPr="0007160D" w:rsidRDefault="00956EAE" w:rsidP="00956EAE">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deDiego</w:t>
            </w:r>
            <w:proofErr w:type="spellEnd"/>
            <w:r w:rsidRPr="0007160D">
              <w:rPr>
                <w:rFonts w:ascii="Times New Roman" w:hAnsi="Times New Roman" w:cs="Times New Roman"/>
                <w:sz w:val="20"/>
                <w:szCs w:val="20"/>
              </w:rPr>
              <w:t xml:space="preserve"> </w:t>
            </w:r>
            <w:r w:rsidR="001F386C">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de Diego&lt;/Author&gt;&lt;Year&gt;2013&lt;/Year&gt;&lt;RecNum&gt;118&lt;/RecNum&gt;&lt;DisplayText&gt;&lt;style face="superscript"&gt;114&lt;/style&gt;&lt;/DisplayText&gt;&lt;record&gt;&lt;rec-number&gt;118&lt;/rec-number&gt;&lt;foreign-keys&gt;&lt;key app="EN" db-id="prs2xep9sptfrneez9px9zziav0xfxxr2vpa" timestamp="1728489459"&gt;118&lt;/key&gt;&lt;/foreign-keys&gt;&lt;ref-type name="Journal Article"&gt;17&lt;/ref-type&gt;&lt;contributors&gt;&lt;authors&gt;&lt;author&gt;de Diego, C.&lt;/author&gt;&lt;author&gt;Puig, S.&lt;/author&gt;&lt;author&gt;Navarro, X.&lt;/author&gt;&lt;/authors&gt;&lt;/contributors&gt;&lt;auth-address&gt;Physiotherapy and Occupational Therapy Neurological Center of Sant Cugat del Valles, Spain.&lt;/auth-address&gt;&lt;titles&gt;&lt;title&gt;A sensorimotor stimulation program for rehabilitation of chronic stroke patients&lt;/title&gt;&lt;secondary-title&gt;Restor Neurol Neurosci&lt;/secondary-title&gt;&lt;/titles&gt;&lt;periodical&gt;&lt;full-title&gt;Restor Neurol Neurosci&lt;/full-title&gt;&lt;/periodical&gt;&lt;pages&gt;361-71&lt;/pages&gt;&lt;volume&gt;31&lt;/volume&gt;&lt;number&gt;4&lt;/number&gt;&lt;edition&gt;2013/03/26&lt;/edition&gt;&lt;keywords&gt;&lt;keyword&gt;Activities of Daily Living&lt;/keyword&gt;&lt;keyword&gt;Aged&lt;/keyword&gt;&lt;keyword&gt;Chronic Disease&lt;/keyword&gt;&lt;keyword&gt;Disability Evaluation&lt;/keyword&gt;&lt;keyword&gt;Disabled Persons/psychology&lt;/keyword&gt;&lt;keyword&gt;Exercise Therapy/instrumentation/*methods&lt;/keyword&gt;&lt;keyword&gt;Female&lt;/keyword&gt;&lt;keyword&gt;Humans&lt;/keyword&gt;&lt;keyword&gt;Male&lt;/keyword&gt;&lt;keyword&gt;Middle Aged&lt;/keyword&gt;&lt;keyword&gt;Motor Activity/physiology&lt;/keyword&gt;&lt;keyword&gt;Paresis/etiology/rehabilitation&lt;/keyword&gt;&lt;keyword&gt;Physical Stimulation/instrumentation/*methods&lt;/keyword&gt;&lt;keyword&gt;Recovery of Function&lt;/keyword&gt;&lt;keyword&gt;Severity of Illness Index&lt;/keyword&gt;&lt;keyword&gt;Stroke/complications/*psychology&lt;/keyword&gt;&lt;keyword&gt;*Stroke Rehabilitation&lt;/keyword&gt;&lt;keyword&gt;Treatment Outcome&lt;/keyword&gt;&lt;keyword&gt;Upper Extremity/innervation/physiology&lt;/keyword&gt;&lt;/keywords&gt;&lt;dates&gt;&lt;year&gt;2013&lt;/year&gt;&lt;/dates&gt;&lt;isbn&gt;0922-6028&lt;/isbn&gt;&lt;accession-num&gt;23524843&lt;/accession-num&gt;&lt;urls&gt;&lt;/urls&gt;&lt;electronic-resource-num&gt;10.3233/rnn-120250&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4</w:t>
            </w:r>
            <w:r w:rsidRPr="0007160D">
              <w:rPr>
                <w:rFonts w:ascii="Times New Roman" w:hAnsi="Times New Roman" w:cs="Times New Roman"/>
                <w:sz w:val="20"/>
                <w:szCs w:val="20"/>
              </w:rPr>
              <w:fldChar w:fldCharType="end"/>
            </w:r>
          </w:p>
          <w:p w14:paraId="3E4ADC33" w14:textId="77777777" w:rsidR="001F386C" w:rsidRDefault="001F386C" w:rsidP="00956EAE">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2013</w:t>
            </w:r>
          </w:p>
          <w:p w14:paraId="36A21753" w14:textId="402EA1BD" w:rsidR="00956EAE" w:rsidRPr="0007160D" w:rsidRDefault="00956EAE" w:rsidP="00956EAE">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pain </w:t>
            </w:r>
          </w:p>
        </w:tc>
        <w:tc>
          <w:tcPr>
            <w:tcW w:w="1701" w:type="dxa"/>
          </w:tcPr>
          <w:p w14:paraId="03658CDE" w14:textId="12829BC1"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A sensorimotor stimulation </w:t>
            </w:r>
            <w:r w:rsidRPr="0007160D">
              <w:rPr>
                <w:rFonts w:ascii="Times New Roman" w:hAnsi="Times New Roman" w:cs="Times New Roman"/>
                <w:sz w:val="20"/>
                <w:szCs w:val="20"/>
              </w:rPr>
              <w:lastRenderedPageBreak/>
              <w:t>program for rehabilitation of chronic stroke patients</w:t>
            </w:r>
          </w:p>
        </w:tc>
        <w:tc>
          <w:tcPr>
            <w:tcW w:w="1559" w:type="dxa"/>
          </w:tcPr>
          <w:p w14:paraId="20320891" w14:textId="77777777"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lastRenderedPageBreak/>
              <w:t>E: 12</w:t>
            </w:r>
          </w:p>
          <w:p w14:paraId="69D9DF96" w14:textId="4E9E41FE"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C: 9</w:t>
            </w:r>
          </w:p>
        </w:tc>
        <w:tc>
          <w:tcPr>
            <w:tcW w:w="2693" w:type="dxa"/>
          </w:tcPr>
          <w:p w14:paraId="66636D82" w14:textId="5D590C3B"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 xml:space="preserve">Sensory Stimulation: Included sensory stimulation training </w:t>
            </w:r>
            <w:r w:rsidRPr="0007160D">
              <w:rPr>
                <w:rFonts w:ascii="Times New Roman" w:hAnsi="Times New Roman" w:cs="Times New Roman"/>
                <w:sz w:val="20"/>
                <w:szCs w:val="20"/>
              </w:rPr>
              <w:lastRenderedPageBreak/>
              <w:t>and functional activities; Patients had restricted use of the unaffected upper limb by using a rigid mitten that avoids both movement and sensory input to the hand. At home, patients participated in tactile stimulation with a toothbrush, mental imagination and activities of daily living, including grasping, reaching, handling, supporting, carrying.</w:t>
            </w:r>
          </w:p>
        </w:tc>
        <w:tc>
          <w:tcPr>
            <w:tcW w:w="2268" w:type="dxa"/>
          </w:tcPr>
          <w:p w14:paraId="0F6D0346" w14:textId="76F5BE8C"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Rehabilitation: The </w:t>
            </w:r>
            <w:r w:rsidRPr="0007160D">
              <w:rPr>
                <w:rFonts w:ascii="Times New Roman" w:hAnsi="Times New Roman" w:cs="Times New Roman"/>
                <w:sz w:val="20"/>
                <w:szCs w:val="20"/>
              </w:rPr>
              <w:lastRenderedPageBreak/>
              <w:t>control group had the usual treatment according to the Bobath concept, without prioritizing therapy of the upper limb</w:t>
            </w:r>
          </w:p>
        </w:tc>
        <w:tc>
          <w:tcPr>
            <w:tcW w:w="1701" w:type="dxa"/>
          </w:tcPr>
          <w:p w14:paraId="64234F3F" w14:textId="3427C3F4"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1hr/d, 2d/wk, 8wk </w:t>
            </w:r>
          </w:p>
        </w:tc>
        <w:tc>
          <w:tcPr>
            <w:tcW w:w="1134" w:type="dxa"/>
          </w:tcPr>
          <w:p w14:paraId="39A41448" w14:textId="3C7DEB92" w:rsidR="00956EAE" w:rsidRPr="0007160D" w:rsidRDefault="00956EAE" w:rsidP="00956EAE">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956EAE" w:rsidRPr="0007160D" w14:paraId="496AED86" w14:textId="77777777" w:rsidTr="0040443D">
        <w:tc>
          <w:tcPr>
            <w:tcW w:w="13041" w:type="dxa"/>
            <w:gridSpan w:val="7"/>
            <w:shd w:val="clear" w:color="auto" w:fill="BFBFBF" w:themeFill="background1" w:themeFillShade="BF"/>
          </w:tcPr>
          <w:p w14:paraId="25159E69" w14:textId="2CC64C72" w:rsidR="00956EAE" w:rsidRPr="0007160D" w:rsidRDefault="00956EAE" w:rsidP="00956EAE">
            <w:pPr>
              <w:jc w:val="center"/>
              <w:rPr>
                <w:rFonts w:ascii="Times New Roman" w:hAnsi="Times New Roman" w:cs="Times New Roman"/>
                <w:sz w:val="20"/>
                <w:szCs w:val="20"/>
              </w:rPr>
            </w:pPr>
            <w:r w:rsidRPr="0007160D">
              <w:rPr>
                <w:rFonts w:ascii="Times New Roman" w:hAnsi="Times New Roman" w:cs="Times New Roman"/>
                <w:b/>
                <w:bCs/>
                <w:sz w:val="20"/>
                <w:szCs w:val="20"/>
              </w:rPr>
              <w:t>Task-Specific Training</w:t>
            </w:r>
          </w:p>
        </w:tc>
      </w:tr>
      <w:tr w:rsidR="00AB2869" w:rsidRPr="0007160D" w14:paraId="14AD6D4E" w14:textId="77777777" w:rsidTr="0040443D">
        <w:tc>
          <w:tcPr>
            <w:tcW w:w="1985" w:type="dxa"/>
          </w:tcPr>
          <w:p w14:paraId="1146DE62" w14:textId="4325A438"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Arya </w:t>
            </w:r>
            <w:r w:rsidR="00AD7B80">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Arya&lt;/Author&gt;&lt;Year&gt;2012&lt;/Year&gt;&lt;RecNum&gt;121&lt;/RecNum&gt;&lt;DisplayText&gt;&lt;style face="superscript"&gt;115&lt;/style&gt;&lt;/DisplayText&gt;&lt;record&gt;&lt;rec-number&gt;121&lt;/rec-number&gt;&lt;foreign-keys&gt;&lt;key app="EN" db-id="prs2xep9sptfrneez9px9zziav0xfxxr2vpa" timestamp="1728499902"&gt;121&lt;/key&gt;&lt;/foreign-keys&gt;&lt;ref-type name="Journal Article"&gt;17&lt;/ref-type&gt;&lt;contributors&gt;&lt;authors&gt;&lt;author&gt;Arya, K. N.&lt;/author&gt;&lt;author&gt;Verma, R.&lt;/author&gt;&lt;author&gt;Garg, R. K.&lt;/author&gt;&lt;author&gt;Sharma, V. P.&lt;/author&gt;&lt;author&gt;Agarwal, M.&lt;/author&gt;&lt;author&gt;Aggarwal, G. G.&lt;/author&gt;&lt;/authors&gt;&lt;/contributors&gt;&lt;auth-address&gt;Department of Neurology, CSM Medical University, Lucknow, India.&lt;/auth-address&gt;&lt;titles&gt;&lt;title&gt;Meaningful task-specific training (MTST) for stroke rehabilitation: a randomized controlled trial&lt;/title&gt;&lt;secondary-title&gt;Top Stroke Rehabil&lt;/secondary-title&gt;&lt;/titles&gt;&lt;periodical&gt;&lt;full-title&gt;Top Stroke Rehabil&lt;/full-title&gt;&lt;/periodical&gt;&lt;pages&gt;193-211&lt;/pages&gt;&lt;volume&gt;19&lt;/volume&gt;&lt;number&gt;3&lt;/number&gt;&lt;edition&gt;2012/06/07&lt;/edition&gt;&lt;keywords&gt;&lt;keyword&gt;Activities of Daily Living&lt;/keyword&gt;&lt;keyword&gt;Adult&lt;/keyword&gt;&lt;keyword&gt;Arm/*physiology&lt;/keyword&gt;&lt;keyword&gt;Female&lt;/keyword&gt;&lt;keyword&gt;Follow-Up Studies&lt;/keyword&gt;&lt;keyword&gt;Humans&lt;/keyword&gt;&lt;keyword&gt;Male&lt;/keyword&gt;&lt;keyword&gt;Middle Aged&lt;/keyword&gt;&lt;keyword&gt;Motor Skills/*physiology&lt;/keyword&gt;&lt;keyword&gt;Neuronal Plasticity/physiology&lt;/keyword&gt;&lt;keyword&gt;Paresis/physiopathology/rehabilitation&lt;/keyword&gt;&lt;keyword&gt;*Physical Therapy Modalities&lt;/keyword&gt;&lt;keyword&gt;Practice Guidelines as Topic&lt;/keyword&gt;&lt;keyword&gt;Recovery of Function/*physiology&lt;/keyword&gt;&lt;keyword&gt;Stroke/*physiopathology&lt;/keyword&gt;&lt;keyword&gt;*Stroke Rehabilitation&lt;/keyword&gt;&lt;keyword&gt;Treatment Outcome&lt;/keyword&gt;&lt;/keywords&gt;&lt;dates&gt;&lt;year&gt;2012&lt;/year&gt;&lt;pub-dates&gt;&lt;date&gt;May-Jun&lt;/date&gt;&lt;/pub-dates&gt;&lt;/dates&gt;&lt;isbn&gt;1074-9357 (Print)&amp;#xD;1074-9357&lt;/isbn&gt;&lt;accession-num&gt;22668675&lt;/accession-num&gt;&lt;urls&gt;&lt;/urls&gt;&lt;electronic-resource-num&gt;10.1310/tsr1903-193&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5</w:t>
            </w:r>
            <w:r w:rsidRPr="0007160D">
              <w:rPr>
                <w:rFonts w:ascii="Times New Roman" w:hAnsi="Times New Roman" w:cs="Times New Roman"/>
                <w:sz w:val="20"/>
                <w:szCs w:val="20"/>
              </w:rPr>
              <w:fldChar w:fldCharType="end"/>
            </w:r>
          </w:p>
          <w:p w14:paraId="1C79B102" w14:textId="77777777" w:rsidR="00AD7B80" w:rsidRDefault="00AD7B80"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27C90672" w14:textId="0C52B281"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tc>
        <w:tc>
          <w:tcPr>
            <w:tcW w:w="1701" w:type="dxa"/>
          </w:tcPr>
          <w:p w14:paraId="6608FCE2" w14:textId="5B96C79E"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Meaningful task-specific training (MTST) for stroke rehabilitation: a randomized controlled trial</w:t>
            </w:r>
          </w:p>
        </w:tc>
        <w:tc>
          <w:tcPr>
            <w:tcW w:w="1559" w:type="dxa"/>
          </w:tcPr>
          <w:p w14:paraId="4274E08D" w14:textId="77777777"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E: 50</w:t>
            </w:r>
          </w:p>
          <w:p w14:paraId="01DA5028" w14:textId="18D74722"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C: 52</w:t>
            </w:r>
          </w:p>
        </w:tc>
        <w:tc>
          <w:tcPr>
            <w:tcW w:w="2693" w:type="dxa"/>
          </w:tcPr>
          <w:p w14:paraId="2F41D125" w14:textId="15D0A8E3"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Task-specific training: Meaningful task-specific training, based on principles of motor learning, experience-dependent neuroplasticity, and shaping techniques.</w:t>
            </w:r>
          </w:p>
        </w:tc>
        <w:tc>
          <w:tcPr>
            <w:tcW w:w="2268" w:type="dxa"/>
          </w:tcPr>
          <w:p w14:paraId="0B013E48" w14:textId="00EBD586"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Conventional Rehabilitation: Included Brunnstrom movement therapy and Bobath neurodevelopmental approach</w:t>
            </w:r>
          </w:p>
        </w:tc>
        <w:tc>
          <w:tcPr>
            <w:tcW w:w="1701" w:type="dxa"/>
          </w:tcPr>
          <w:p w14:paraId="49BEFF5C" w14:textId="726B2CF9"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1h/d, 4-5d/wk for 4wk</w:t>
            </w:r>
          </w:p>
        </w:tc>
        <w:tc>
          <w:tcPr>
            <w:tcW w:w="1134" w:type="dxa"/>
          </w:tcPr>
          <w:p w14:paraId="3F5756E5" w14:textId="14A94E9D"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AB2869" w:rsidRPr="0007160D" w14:paraId="24E796A7" w14:textId="77777777" w:rsidTr="0040443D">
        <w:tc>
          <w:tcPr>
            <w:tcW w:w="1985" w:type="dxa"/>
          </w:tcPr>
          <w:p w14:paraId="423C443E" w14:textId="0ED46BD4"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Winstein</w:t>
            </w:r>
            <w:r w:rsidR="00E90AE4">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Winstein&lt;/Author&gt;&lt;Year&gt;2004&lt;/Year&gt;&lt;RecNum&gt;122&lt;/RecNum&gt;&lt;DisplayText&gt;&lt;style face="superscript"&gt;116&lt;/style&gt;&lt;/DisplayText&gt;&lt;record&gt;&lt;rec-number&gt;122&lt;/rec-number&gt;&lt;foreign-keys&gt;&lt;key app="EN" db-id="prs2xep9sptfrneez9px9zziav0xfxxr2vpa" timestamp="1728500171"&gt;122&lt;/key&gt;&lt;/foreign-keys&gt;&lt;ref-type name="Journal Article"&gt;17&lt;/ref-type&gt;&lt;contributors&gt;&lt;authors&gt;&lt;author&gt;Winstein, C. J.&lt;/author&gt;&lt;author&gt;Rose, D. K.&lt;/author&gt;&lt;author&gt;Tan, S. M.&lt;/author&gt;&lt;author&gt;Lewthwaite, R.&lt;/author&gt;&lt;author&gt;Chui, H. C.&lt;/author&gt;&lt;author&gt;Azen, S. P.&lt;/author&gt;&lt;/authors&gt;&lt;/contributors&gt;&lt;auth-address&gt;Dept of Biokinesiology and Physical Therapy, University of Southern California, Health Sciences Campus, 1540 E Alcazar St, CHP 155, , Los Angeles, CA 90089-9006, USA. Winstein@usc.edu&lt;/auth-address&gt;&lt;titles&gt;&lt;title&gt;A randomized controlled comparison of upper-extremity rehabilitation strategies in acute stroke: A pilot study of immediate and long-term outcomes&lt;/title&gt;&lt;secondary-title&gt;Arch Phys Med Rehabil&lt;/secondary-title&gt;&lt;/titles&gt;&lt;periodical&gt;&lt;full-title&gt;Arch Phys Med Rehabil&lt;/full-title&gt;&lt;/periodical&gt;&lt;pages&gt;620-8&lt;/pages&gt;&lt;volume&gt;85&lt;/volume&gt;&lt;number&gt;4&lt;/number&gt;&lt;edition&gt;2004/04/15&lt;/edition&gt;&lt;keywords&gt;&lt;keyword&gt;Adult&lt;/keyword&gt;&lt;keyword&gt;Aged&lt;/keyword&gt;&lt;keyword&gt;Humans&lt;/keyword&gt;&lt;keyword&gt;Middle Aged&lt;/keyword&gt;&lt;keyword&gt;*Physical Therapy Modalities&lt;/keyword&gt;&lt;keyword&gt;Pilot Projects&lt;/keyword&gt;&lt;keyword&gt;*Stroke Rehabilitation&lt;/keyword&gt;&lt;keyword&gt;Task Performance and Analysis&lt;/keyword&gt;&lt;keyword&gt;Treatment Outcome&lt;/keyword&gt;&lt;/keywords&gt;&lt;dates&gt;&lt;year&gt;2004&lt;/year&gt;&lt;pub-dates&gt;&lt;date&gt;Apr&lt;/date&gt;&lt;/pub-dates&gt;&lt;/dates&gt;&lt;isbn&gt;0003-9993 (Print)&amp;#xD;0003-9993&lt;/isbn&gt;&lt;accession-num&gt;15083439&lt;/accession-num&gt;&lt;urls&gt;&lt;/urls&gt;&lt;electronic-resource-num&gt;10.1016/j.apmr.2003.06.02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6</w:t>
            </w:r>
            <w:r w:rsidRPr="0007160D">
              <w:rPr>
                <w:rFonts w:ascii="Times New Roman" w:hAnsi="Times New Roman" w:cs="Times New Roman"/>
                <w:sz w:val="20"/>
                <w:szCs w:val="20"/>
              </w:rPr>
              <w:fldChar w:fldCharType="end"/>
            </w:r>
          </w:p>
          <w:p w14:paraId="4EADDB29" w14:textId="77777777" w:rsidR="00E90AE4" w:rsidRDefault="00E90AE4"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2004</w:t>
            </w:r>
          </w:p>
          <w:p w14:paraId="657104C3" w14:textId="7556ECB9"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3BD08A47" w14:textId="22C47530"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A randomized controlled comparison of upper-extremity rehabilitation strategies in acute stroke: A pilot study of immediate and long-term outcomes</w:t>
            </w:r>
          </w:p>
        </w:tc>
        <w:tc>
          <w:tcPr>
            <w:tcW w:w="1559" w:type="dxa"/>
          </w:tcPr>
          <w:p w14:paraId="65D06F34" w14:textId="77777777"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E2: 20</w:t>
            </w:r>
          </w:p>
          <w:p w14:paraId="084703A6" w14:textId="77777777"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C: 20</w:t>
            </w:r>
          </w:p>
          <w:p w14:paraId="4A558CAD" w14:textId="27639E0B"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4F029C3E" w14:textId="33B2E251"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 xml:space="preserve">Functional Task Practice+ Standard Care: Task-specific functional training focused on the systematic and repetitive practice of tasks including pointing, grasping, stirring. </w:t>
            </w:r>
          </w:p>
        </w:tc>
        <w:tc>
          <w:tcPr>
            <w:tcW w:w="2268" w:type="dxa"/>
          </w:tcPr>
          <w:p w14:paraId="3230D6BC" w14:textId="70A0FA7D"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Standard care: Included muscle facilitation exercises emphasizing the neurodevelopmental approach, neuromuscular electric stimulation for shoulder subluxation, stretching exercises, and activities of daily living</w:t>
            </w:r>
          </w:p>
        </w:tc>
        <w:tc>
          <w:tcPr>
            <w:tcW w:w="1701" w:type="dxa"/>
          </w:tcPr>
          <w:p w14:paraId="6AB68F09" w14:textId="77777777"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1d/h, 5d/wk for 4-6wk Functional task practice</w:t>
            </w:r>
          </w:p>
          <w:p w14:paraId="789A2F66" w14:textId="77777777" w:rsidR="00AB2869" w:rsidRPr="0007160D" w:rsidRDefault="00AB2869" w:rsidP="00AB2869">
            <w:pPr>
              <w:rPr>
                <w:rFonts w:ascii="Times New Roman" w:hAnsi="Times New Roman" w:cs="Times New Roman"/>
                <w:sz w:val="20"/>
                <w:szCs w:val="20"/>
              </w:rPr>
            </w:pPr>
          </w:p>
          <w:p w14:paraId="16AAA678" w14:textId="4E1941CF"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4-6wk Standard care</w:t>
            </w:r>
          </w:p>
        </w:tc>
        <w:tc>
          <w:tcPr>
            <w:tcW w:w="1134" w:type="dxa"/>
          </w:tcPr>
          <w:p w14:paraId="2BC0F79A" w14:textId="39FE6F73"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Acute</w:t>
            </w:r>
          </w:p>
        </w:tc>
      </w:tr>
      <w:tr w:rsidR="00AB2869" w:rsidRPr="0007160D" w14:paraId="0D2BA5B3" w14:textId="77777777" w:rsidTr="0040443D">
        <w:tc>
          <w:tcPr>
            <w:tcW w:w="1985" w:type="dxa"/>
          </w:tcPr>
          <w:p w14:paraId="022F5D4E" w14:textId="405426B9"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Nelles </w:t>
            </w:r>
            <w:r w:rsidR="00620E45">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Nelles&lt;/Author&gt;&lt;Year&gt;2001&lt;/Year&gt;&lt;RecNum&gt;120&lt;/RecNum&gt;&lt;DisplayText&gt;&lt;style face="superscript"&gt;117&lt;/style&gt;&lt;/DisplayText&gt;&lt;record&gt;&lt;rec-number&gt;120&lt;/rec-number&gt;&lt;foreign-keys&gt;&lt;key app="EN" db-id="prs2xep9sptfrneez9px9zziav0xfxxr2vpa" timestamp="1728499804"&gt;120&lt;/key&gt;&lt;/foreign-keys&gt;&lt;ref-type name="Journal Article"&gt;17&lt;/ref-type&gt;&lt;contributors&gt;&lt;authors&gt;&lt;author&gt;Nelles, G.&lt;/author&gt;&lt;author&gt;Jentzen, W.&lt;/author&gt;&lt;author&gt;Jueptner, M.&lt;/author&gt;&lt;author&gt;Müller, S.&lt;/author&gt;&lt;author&gt;Diener, H. C.&lt;/author&gt;&lt;/authors&gt;&lt;/contributors&gt;&lt;auth-address&gt;Neurologisches Therapiezentrum Essen, University of Essen, Essen, Germany.&lt;/auth-address&gt;&lt;titles&gt;&lt;title&gt;Arm training induced brain plasticity in stroke studied with serial positron emission tomography&lt;/title&gt;&lt;secondary-title&gt;Neuroimage&lt;/secondary-title&gt;&lt;/titles&gt;&lt;periodical&gt;&lt;full-title&gt;Neuroimage&lt;/full-title&gt;&lt;/periodical&gt;&lt;pages&gt;1146-54&lt;/pages&gt;&lt;volume&gt;13&lt;/volume&gt;&lt;number&gt;6 Pt 1&lt;/number&gt;&lt;edition&gt;2001/05/16&lt;/edition&gt;&lt;keywords&gt;&lt;keyword&gt;Aged&lt;/keyword&gt;&lt;keyword&gt;Arm/*innervation&lt;/keyword&gt;&lt;keyword&gt;Cerebral Cortex/diagnostic imaging/*physiopathology&lt;/keyword&gt;&lt;keyword&gt;Cerebral Infarction/diagnostic imaging/physiopathology/*rehabilitation&lt;/keyword&gt;&lt;keyword&gt;Dominance, Cerebral/physiology&lt;/keyword&gt;&lt;keyword&gt;Female&lt;/keyword&gt;&lt;keyword&gt;Hemiplegia/diagnostic imaging/physiopathology/*rehabilitation&lt;/keyword&gt;&lt;keyword&gt;Humans&lt;/keyword&gt;&lt;keyword&gt;Male&lt;/keyword&gt;&lt;keyword&gt;Middle Aged&lt;/keyword&gt;&lt;keyword&gt;Neuronal Plasticity/*physiology&lt;/keyword&gt;&lt;keyword&gt;*Physical Therapy Modalities&lt;/keyword&gt;&lt;keyword&gt;*Tomography, Emission-Computed&lt;/keyword&gt;&lt;/keywords&gt;&lt;dates&gt;&lt;year&gt;2001&lt;/year&gt;&lt;pub-dates&gt;&lt;date&gt;Jun&lt;/date&gt;&lt;/pub-dates&gt;&lt;/dates&gt;&lt;isbn&gt;1053-8119 (Print)&amp;#xD;1053-8119&lt;/isbn&gt;&lt;accession-num&gt;11352620&lt;/accession-num&gt;&lt;urls&gt;&lt;/urls&gt;&lt;electronic-resource-num&gt;10.1006/nimg.2001.075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7</w:t>
            </w:r>
            <w:r w:rsidRPr="0007160D">
              <w:rPr>
                <w:rFonts w:ascii="Times New Roman" w:hAnsi="Times New Roman" w:cs="Times New Roman"/>
                <w:sz w:val="20"/>
                <w:szCs w:val="20"/>
              </w:rPr>
              <w:fldChar w:fldCharType="end"/>
            </w:r>
          </w:p>
          <w:p w14:paraId="333513C0" w14:textId="77777777" w:rsidR="00620E45" w:rsidRDefault="00620E45"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2001</w:t>
            </w:r>
          </w:p>
          <w:p w14:paraId="1F829EEE" w14:textId="52CE509B" w:rsidR="00AB2869" w:rsidRPr="0007160D" w:rsidRDefault="00AB2869" w:rsidP="00AB2869">
            <w:pPr>
              <w:spacing w:line="360" w:lineRule="auto"/>
              <w:rPr>
                <w:rFonts w:ascii="Times New Roman" w:hAnsi="Times New Roman" w:cs="Times New Roman"/>
                <w:sz w:val="20"/>
                <w:szCs w:val="20"/>
              </w:rPr>
            </w:pPr>
            <w:r w:rsidRPr="0007160D">
              <w:rPr>
                <w:rFonts w:ascii="Times New Roman" w:hAnsi="Times New Roman" w:cs="Times New Roman"/>
                <w:sz w:val="20"/>
                <w:szCs w:val="20"/>
              </w:rPr>
              <w:t>Germany</w:t>
            </w:r>
          </w:p>
        </w:tc>
        <w:tc>
          <w:tcPr>
            <w:tcW w:w="1701" w:type="dxa"/>
          </w:tcPr>
          <w:p w14:paraId="7117D6F7" w14:textId="300695C6"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Arm training induced brain plasticity in stroke studied with serial positron emission tomography.</w:t>
            </w:r>
          </w:p>
        </w:tc>
        <w:tc>
          <w:tcPr>
            <w:tcW w:w="1559" w:type="dxa"/>
          </w:tcPr>
          <w:p w14:paraId="34BC9EA8" w14:textId="77777777"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E: 5</w:t>
            </w:r>
          </w:p>
          <w:p w14:paraId="3A9EBF03" w14:textId="459D83EF"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C: 5</w:t>
            </w:r>
          </w:p>
        </w:tc>
        <w:tc>
          <w:tcPr>
            <w:tcW w:w="2693" w:type="dxa"/>
          </w:tcPr>
          <w:p w14:paraId="7712A489" w14:textId="10FEAAC8"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 xml:space="preserve">Task-oriented training: A special arm training for hemiparesis was adopted from task-oriented motor learning. Included repetitive passive elbow flexion and extension and intensive training with repetitive practice of active </w:t>
            </w:r>
            <w:r w:rsidRPr="0007160D">
              <w:rPr>
                <w:rFonts w:ascii="Times New Roman" w:hAnsi="Times New Roman" w:cs="Times New Roman"/>
                <w:sz w:val="20"/>
                <w:szCs w:val="20"/>
              </w:rPr>
              <w:lastRenderedPageBreak/>
              <w:t>functional exercises that facilitate shoulder and proximal arm muscle activity.</w:t>
            </w:r>
          </w:p>
        </w:tc>
        <w:tc>
          <w:tcPr>
            <w:tcW w:w="2268" w:type="dxa"/>
          </w:tcPr>
          <w:p w14:paraId="213F22CB" w14:textId="2928874A"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cluded a nonspecific rehabilitation program including manual techniques such as range of motion exercises, soft tissue mobilization, and stretching exercises for </w:t>
            </w:r>
            <w:r w:rsidRPr="0007160D">
              <w:rPr>
                <w:rFonts w:ascii="Times New Roman" w:hAnsi="Times New Roman" w:cs="Times New Roman"/>
                <w:sz w:val="20"/>
                <w:szCs w:val="20"/>
              </w:rPr>
              <w:lastRenderedPageBreak/>
              <w:t>the upper extremity musculature.</w:t>
            </w:r>
          </w:p>
        </w:tc>
        <w:tc>
          <w:tcPr>
            <w:tcW w:w="1701" w:type="dxa"/>
          </w:tcPr>
          <w:p w14:paraId="0E268583" w14:textId="4F49D91D"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lastRenderedPageBreak/>
              <w:t>45min/d, 4d/wk, for 3wk</w:t>
            </w:r>
          </w:p>
        </w:tc>
        <w:tc>
          <w:tcPr>
            <w:tcW w:w="1134" w:type="dxa"/>
          </w:tcPr>
          <w:p w14:paraId="76DCBC2B" w14:textId="7F108EE5" w:rsidR="00AB2869" w:rsidRPr="0007160D" w:rsidRDefault="00AB2869" w:rsidP="00AB2869">
            <w:pPr>
              <w:rPr>
                <w:rFonts w:ascii="Times New Roman" w:hAnsi="Times New Roman" w:cs="Times New Roman"/>
                <w:sz w:val="20"/>
                <w:szCs w:val="20"/>
              </w:rPr>
            </w:pPr>
            <w:r w:rsidRPr="0007160D">
              <w:rPr>
                <w:rFonts w:ascii="Times New Roman" w:hAnsi="Times New Roman" w:cs="Times New Roman"/>
                <w:sz w:val="20"/>
                <w:szCs w:val="20"/>
              </w:rPr>
              <w:t>Acute</w:t>
            </w:r>
          </w:p>
        </w:tc>
      </w:tr>
      <w:tr w:rsidR="00AB2869" w:rsidRPr="0007160D" w14:paraId="510718B1" w14:textId="77777777" w:rsidTr="0040443D">
        <w:tc>
          <w:tcPr>
            <w:tcW w:w="13041" w:type="dxa"/>
            <w:gridSpan w:val="7"/>
            <w:shd w:val="clear" w:color="auto" w:fill="BFBFBF" w:themeFill="background1" w:themeFillShade="BF"/>
          </w:tcPr>
          <w:p w14:paraId="1C42FD96" w14:textId="5DEF62B5" w:rsidR="00AB2869" w:rsidRPr="0007160D" w:rsidRDefault="00AB2869" w:rsidP="00AB2869">
            <w:pPr>
              <w:jc w:val="center"/>
              <w:rPr>
                <w:rFonts w:ascii="Times New Roman" w:hAnsi="Times New Roman" w:cs="Times New Roman"/>
                <w:b/>
                <w:bCs/>
                <w:sz w:val="20"/>
                <w:szCs w:val="20"/>
              </w:rPr>
            </w:pPr>
            <w:r w:rsidRPr="0007160D">
              <w:rPr>
                <w:rFonts w:ascii="Times New Roman" w:hAnsi="Times New Roman" w:cs="Times New Roman"/>
                <w:b/>
                <w:bCs/>
                <w:sz w:val="20"/>
                <w:szCs w:val="20"/>
              </w:rPr>
              <w:t>Theta Burst Stimulation (TBS)</w:t>
            </w:r>
          </w:p>
        </w:tc>
      </w:tr>
      <w:tr w:rsidR="00775522" w:rsidRPr="0007160D" w14:paraId="35523031" w14:textId="77777777" w:rsidTr="0040443D">
        <w:tc>
          <w:tcPr>
            <w:tcW w:w="1985" w:type="dxa"/>
          </w:tcPr>
          <w:p w14:paraId="1B35E7A6" w14:textId="266240B0" w:rsidR="00775522" w:rsidRPr="0007160D" w:rsidRDefault="00775522"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Khan </w:t>
            </w:r>
            <w:r w:rsidR="00620E45">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LaGFuPC9BdXRob3I+PFllYXI+MjAxOTwvWWVhcj48UmVj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=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aGFuPC9BdXRob3I+PFllYXI+MjAxOTwvWWVhcj48UmVj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=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8</w:t>
            </w:r>
            <w:r w:rsidRPr="0007160D">
              <w:rPr>
                <w:rFonts w:ascii="Times New Roman" w:hAnsi="Times New Roman" w:cs="Times New Roman"/>
                <w:sz w:val="20"/>
                <w:szCs w:val="20"/>
              </w:rPr>
              <w:fldChar w:fldCharType="end"/>
            </w:r>
          </w:p>
          <w:p w14:paraId="42774531" w14:textId="77777777" w:rsidR="00620E45" w:rsidRDefault="00620E45"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2BAF0501" w14:textId="0DA30EC8" w:rsidR="00775522" w:rsidRPr="0007160D" w:rsidRDefault="00775522"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India</w:t>
            </w:r>
          </w:p>
        </w:tc>
        <w:tc>
          <w:tcPr>
            <w:tcW w:w="1701" w:type="dxa"/>
          </w:tcPr>
          <w:p w14:paraId="745FC2E3" w14:textId="437AB6BE"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The comparative efficacy of theta burst stimulation or functional electrical stimulation when combined with physical therapy after stroke: a randomized controlled trial.</w:t>
            </w:r>
          </w:p>
        </w:tc>
        <w:tc>
          <w:tcPr>
            <w:tcW w:w="1559" w:type="dxa"/>
          </w:tcPr>
          <w:p w14:paraId="55C177AE"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E1: 20</w:t>
            </w:r>
          </w:p>
          <w:p w14:paraId="7A19342F"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C: 20</w:t>
            </w:r>
          </w:p>
          <w:p w14:paraId="18C48244" w14:textId="33F3F772"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31689A5F"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 xml:space="preserve">Theta Burst Stimulation (TBS) + Standard PT: Surface electromyograms </w:t>
            </w:r>
          </w:p>
          <w:p w14:paraId="14F6ECB5"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 xml:space="preserve">were used to record from the first dorsal interossei </w:t>
            </w:r>
          </w:p>
          <w:p w14:paraId="5FE38616"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 xml:space="preserve">muscles bilaterally using Ag-AgCl electrodes with </w:t>
            </w:r>
          </w:p>
          <w:p w14:paraId="369BEBE2"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 xml:space="preserve">a gain of 1 to 2 mv. Signals were filtered (bandwidth, 3Hz to 3 kHz) and then digitized by an analog-to-digital convertor with a 24-bit resolution </w:t>
            </w:r>
          </w:p>
          <w:p w14:paraId="45C631A9" w14:textId="16B51A8A"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at a sampling rate of 5 kHz.</w:t>
            </w:r>
          </w:p>
        </w:tc>
        <w:tc>
          <w:tcPr>
            <w:tcW w:w="2268" w:type="dxa"/>
          </w:tcPr>
          <w:p w14:paraId="5F6BFAC2" w14:textId="3CC7E704"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Standard PT: Included range of motion exercises, weight bearing, reaching, grasping, hold and release, activities of daily living</w:t>
            </w:r>
          </w:p>
        </w:tc>
        <w:tc>
          <w:tcPr>
            <w:tcW w:w="1701" w:type="dxa"/>
          </w:tcPr>
          <w:p w14:paraId="5BF657D9"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3x/wk for 4 wk TBS</w:t>
            </w:r>
          </w:p>
          <w:p w14:paraId="1495000B" w14:textId="77777777" w:rsidR="00775522" w:rsidRPr="0007160D" w:rsidRDefault="00775522" w:rsidP="00775522">
            <w:pPr>
              <w:rPr>
                <w:rFonts w:ascii="Times New Roman" w:hAnsi="Times New Roman" w:cs="Times New Roman"/>
                <w:sz w:val="20"/>
                <w:szCs w:val="20"/>
              </w:rPr>
            </w:pPr>
          </w:p>
          <w:p w14:paraId="332F622A"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5x/wk for 1mo</w:t>
            </w:r>
          </w:p>
          <w:p w14:paraId="4C7FC090" w14:textId="3BD5B9A1"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Standard PT</w:t>
            </w:r>
          </w:p>
        </w:tc>
        <w:tc>
          <w:tcPr>
            <w:tcW w:w="1134" w:type="dxa"/>
          </w:tcPr>
          <w:p w14:paraId="5C0B3737" w14:textId="113F1D33"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Acute</w:t>
            </w:r>
          </w:p>
        </w:tc>
      </w:tr>
      <w:tr w:rsidR="00775522" w:rsidRPr="0007160D" w14:paraId="0E91A267" w14:textId="77777777" w:rsidTr="0040443D">
        <w:tc>
          <w:tcPr>
            <w:tcW w:w="1985" w:type="dxa"/>
          </w:tcPr>
          <w:p w14:paraId="077866BE" w14:textId="5D78E2C3" w:rsidR="00775522" w:rsidRPr="0007160D" w:rsidRDefault="00775522"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su </w:t>
            </w:r>
            <w:r w:rsidR="008B7680">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Ic3U8L0F1dGhvcj48WWVhcj4yMDEzPC9ZZWFyPjxSZWNO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Ic3U8L0F1dGhvcj48WWVhcj4yMDEzPC9ZZWFyPjxSZWNO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19</w:t>
            </w:r>
            <w:r w:rsidRPr="0007160D">
              <w:rPr>
                <w:rFonts w:ascii="Times New Roman" w:hAnsi="Times New Roman" w:cs="Times New Roman"/>
                <w:sz w:val="20"/>
                <w:szCs w:val="20"/>
              </w:rPr>
              <w:fldChar w:fldCharType="end"/>
            </w:r>
          </w:p>
          <w:p w14:paraId="1E61246E" w14:textId="77777777" w:rsidR="008B7680" w:rsidRDefault="008B7680"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3E2D5101" w14:textId="515D0A6F" w:rsidR="00775522" w:rsidRPr="0007160D" w:rsidRDefault="00775522" w:rsidP="00775522">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6B8964C5" w14:textId="33F4437D"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Intermittent theta burst stimulation over ipsilesional primary motor cortex of subacute ischemic stroke patients: a pilot study.</w:t>
            </w:r>
          </w:p>
        </w:tc>
        <w:tc>
          <w:tcPr>
            <w:tcW w:w="1559" w:type="dxa"/>
          </w:tcPr>
          <w:p w14:paraId="735991DC"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E: 6</w:t>
            </w:r>
          </w:p>
          <w:p w14:paraId="38E8655D"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C: 6</w:t>
            </w:r>
          </w:p>
          <w:p w14:paraId="10EBD427" w14:textId="2DC39154" w:rsidR="00775522" w:rsidRPr="0007160D" w:rsidRDefault="00775522" w:rsidP="00775522">
            <w:pPr>
              <w:rPr>
                <w:rFonts w:ascii="Times New Roman" w:hAnsi="Times New Roman" w:cs="Times New Roman"/>
                <w:sz w:val="20"/>
                <w:szCs w:val="20"/>
              </w:rPr>
            </w:pPr>
          </w:p>
        </w:tc>
        <w:tc>
          <w:tcPr>
            <w:tcW w:w="2693" w:type="dxa"/>
          </w:tcPr>
          <w:p w14:paraId="73D7F599" w14:textId="4065B19A"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Intermittent Theta Burst Stimulation (</w:t>
            </w:r>
            <w:proofErr w:type="spellStart"/>
            <w:r w:rsidRPr="0007160D">
              <w:rPr>
                <w:rFonts w:ascii="Times New Roman" w:hAnsi="Times New Roman" w:cs="Times New Roman"/>
                <w:sz w:val="20"/>
                <w:szCs w:val="20"/>
              </w:rPr>
              <w:t>iTBS</w:t>
            </w:r>
            <w:proofErr w:type="spellEnd"/>
            <w:r w:rsidRPr="0007160D">
              <w:rPr>
                <w:rFonts w:ascii="Times New Roman" w:hAnsi="Times New Roman" w:cs="Times New Roman"/>
                <w:sz w:val="20"/>
                <w:szCs w:val="20"/>
              </w:rPr>
              <w:t xml:space="preserve">) + Standard Rehabilitation: </w:t>
            </w:r>
            <w:r w:rsidR="001873E6" w:rsidRPr="0007160D">
              <w:rPr>
                <w:rFonts w:ascii="Times New Roman" w:hAnsi="Times New Roman" w:cs="Times New Roman"/>
                <w:sz w:val="20"/>
                <w:szCs w:val="20"/>
              </w:rPr>
              <w:t>Consisted</w:t>
            </w:r>
            <w:r w:rsidRPr="0007160D">
              <w:rPr>
                <w:rFonts w:ascii="Times New Roman" w:hAnsi="Times New Roman" w:cs="Times New Roman"/>
                <w:sz w:val="20"/>
                <w:szCs w:val="20"/>
              </w:rPr>
              <w:t xml:space="preserve"> of a brief train of basic theta bursts (5 Hz) lasting for 2s (10 bursts, each burst containing three pulses of 50 Hz) given</w:t>
            </w:r>
          </w:p>
          <w:p w14:paraId="3EF5F2AE" w14:textId="7777777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every 10 s for 40 trains (a total of 1200 pulses, iTBS1200) at 80% the</w:t>
            </w:r>
          </w:p>
          <w:p w14:paraId="423695F0" w14:textId="0FEDE4DA"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intensity of the active motor thresholds.</w:t>
            </w:r>
          </w:p>
        </w:tc>
        <w:tc>
          <w:tcPr>
            <w:tcW w:w="2268" w:type="dxa"/>
          </w:tcPr>
          <w:p w14:paraId="4322F3C0" w14:textId="399D21C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 xml:space="preserve">Sham </w:t>
            </w:r>
            <w:proofErr w:type="spellStart"/>
            <w:r w:rsidRPr="0007160D">
              <w:rPr>
                <w:rFonts w:ascii="Times New Roman" w:hAnsi="Times New Roman" w:cs="Times New Roman"/>
                <w:sz w:val="20"/>
                <w:szCs w:val="20"/>
              </w:rPr>
              <w:t>iTBS</w:t>
            </w:r>
            <w:proofErr w:type="spellEnd"/>
            <w:r w:rsidRPr="0007160D">
              <w:rPr>
                <w:rFonts w:ascii="Times New Roman" w:hAnsi="Times New Roman" w:cs="Times New Roman"/>
                <w:sz w:val="20"/>
                <w:szCs w:val="20"/>
              </w:rPr>
              <w:t xml:space="preserve"> + Standard Rehabilitation: Included strength training for upper and lower extremities, and functional task training such as reaching, grasping, and hand ambulation</w:t>
            </w:r>
          </w:p>
        </w:tc>
        <w:tc>
          <w:tcPr>
            <w:tcW w:w="1701" w:type="dxa"/>
          </w:tcPr>
          <w:p w14:paraId="2EEDE53E" w14:textId="2FF87AF3"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10min, 1x/d, for 10d</w:t>
            </w:r>
          </w:p>
        </w:tc>
        <w:tc>
          <w:tcPr>
            <w:tcW w:w="1134" w:type="dxa"/>
          </w:tcPr>
          <w:p w14:paraId="778042DA" w14:textId="1B1D9507" w:rsidR="00775522" w:rsidRPr="0007160D" w:rsidRDefault="00775522" w:rsidP="00775522">
            <w:pPr>
              <w:rPr>
                <w:rFonts w:ascii="Times New Roman" w:hAnsi="Times New Roman" w:cs="Times New Roman"/>
                <w:sz w:val="20"/>
                <w:szCs w:val="20"/>
              </w:rPr>
            </w:pPr>
            <w:r w:rsidRPr="0007160D">
              <w:rPr>
                <w:rFonts w:ascii="Times New Roman" w:hAnsi="Times New Roman" w:cs="Times New Roman"/>
                <w:sz w:val="20"/>
                <w:szCs w:val="20"/>
              </w:rPr>
              <w:t>Acute</w:t>
            </w:r>
          </w:p>
        </w:tc>
      </w:tr>
      <w:tr w:rsidR="00775522" w:rsidRPr="0007160D" w14:paraId="4F85A31B" w14:textId="77777777" w:rsidTr="0040443D">
        <w:tc>
          <w:tcPr>
            <w:tcW w:w="13041" w:type="dxa"/>
            <w:gridSpan w:val="7"/>
            <w:shd w:val="clear" w:color="auto" w:fill="BFBFBF" w:themeFill="background1" w:themeFillShade="BF"/>
          </w:tcPr>
          <w:p w14:paraId="13B63115" w14:textId="419EB7DD" w:rsidR="00775522" w:rsidRPr="0007160D" w:rsidRDefault="00775522" w:rsidP="00775522">
            <w:pPr>
              <w:jc w:val="center"/>
              <w:rPr>
                <w:rFonts w:ascii="Times New Roman" w:hAnsi="Times New Roman" w:cs="Times New Roman"/>
                <w:b/>
                <w:bCs/>
                <w:sz w:val="20"/>
                <w:szCs w:val="20"/>
              </w:rPr>
            </w:pPr>
            <w:r w:rsidRPr="0007160D">
              <w:rPr>
                <w:rFonts w:ascii="Times New Roman" w:hAnsi="Times New Roman" w:cs="Times New Roman"/>
                <w:b/>
                <w:bCs/>
                <w:sz w:val="20"/>
                <w:szCs w:val="20"/>
              </w:rPr>
              <w:t>Transcutaneous Electrical Nerve Stimulation (TENS)</w:t>
            </w:r>
          </w:p>
        </w:tc>
      </w:tr>
      <w:tr w:rsidR="0022280F" w:rsidRPr="0007160D" w14:paraId="36645FEE" w14:textId="77777777" w:rsidTr="0040443D">
        <w:tc>
          <w:tcPr>
            <w:tcW w:w="1985" w:type="dxa"/>
          </w:tcPr>
          <w:p w14:paraId="6D05F90B" w14:textId="32E04A4C" w:rsidR="0022280F" w:rsidRPr="0007160D" w:rsidRDefault="0022280F"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Wu </w:t>
            </w:r>
            <w:r w:rsidR="008B7680">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XdTwvQXV0aG9yPjxZZWFyPjIwMjA8L1llYXI+PFJlY051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XdTwvQXV0aG9yPjxZZWFyPjIwMjA8L1llYXI+PFJlY051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0</w:t>
            </w:r>
            <w:r w:rsidRPr="0007160D">
              <w:rPr>
                <w:rFonts w:ascii="Times New Roman" w:hAnsi="Times New Roman" w:cs="Times New Roman"/>
                <w:sz w:val="20"/>
                <w:szCs w:val="20"/>
              </w:rPr>
              <w:fldChar w:fldCharType="end"/>
            </w:r>
          </w:p>
          <w:p w14:paraId="36DE69CD" w14:textId="77777777" w:rsidR="008B7680" w:rsidRDefault="008B7680"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1EE8F4A3" w14:textId="50979BCF" w:rsidR="0022280F" w:rsidRPr="0007160D" w:rsidRDefault="0022280F"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8B7680">
              <w:rPr>
                <w:rFonts w:ascii="Times New Roman" w:hAnsi="Times New Roman" w:cs="Times New Roman"/>
                <w:sz w:val="20"/>
                <w:szCs w:val="20"/>
              </w:rPr>
              <w:t xml:space="preserve"> (Mainland)</w:t>
            </w:r>
          </w:p>
        </w:tc>
        <w:tc>
          <w:tcPr>
            <w:tcW w:w="1701" w:type="dxa"/>
          </w:tcPr>
          <w:p w14:paraId="69FDE0F0" w14:textId="7EFA7A7E"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 xml:space="preserve">Effect and Safety of Transcutaneous Auricular Vagus Nerve Stimulation on Recovery of Upper Limb Motor Function in Subacute Ischemic Stroke </w:t>
            </w:r>
            <w:r w:rsidRPr="0007160D">
              <w:rPr>
                <w:rFonts w:ascii="Times New Roman" w:hAnsi="Times New Roman" w:cs="Times New Roman"/>
                <w:sz w:val="20"/>
                <w:szCs w:val="20"/>
              </w:rPr>
              <w:lastRenderedPageBreak/>
              <w:t>Patients: A Randomized Pilot Study</w:t>
            </w:r>
          </w:p>
        </w:tc>
        <w:tc>
          <w:tcPr>
            <w:tcW w:w="1559" w:type="dxa"/>
          </w:tcPr>
          <w:p w14:paraId="6A3A2AAF"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lastRenderedPageBreak/>
              <w:t>E: 10</w:t>
            </w:r>
          </w:p>
          <w:p w14:paraId="4BAB3B37" w14:textId="54845F9A"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C: 11</w:t>
            </w:r>
          </w:p>
        </w:tc>
        <w:tc>
          <w:tcPr>
            <w:tcW w:w="2693" w:type="dxa"/>
          </w:tcPr>
          <w:p w14:paraId="75548397"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Transcutaneous Auricular Vagus Nerve Stimulation + Conventional Rehabilitation: Stimulation was applied by a BHD-1A transcutaneous electrical stimulation therapy instrument (</w:t>
            </w:r>
            <w:proofErr w:type="spellStart"/>
            <w:r w:rsidRPr="0007160D">
              <w:rPr>
                <w:rFonts w:ascii="Times New Roman" w:hAnsi="Times New Roman" w:cs="Times New Roman"/>
                <w:sz w:val="20"/>
                <w:szCs w:val="20"/>
              </w:rPr>
              <w:t>Bohua</w:t>
            </w:r>
            <w:proofErr w:type="spellEnd"/>
            <w:r w:rsidRPr="0007160D">
              <w:rPr>
                <w:rFonts w:ascii="Times New Roman" w:hAnsi="Times New Roman" w:cs="Times New Roman"/>
                <w:sz w:val="20"/>
                <w:szCs w:val="20"/>
              </w:rPr>
              <w:t xml:space="preserve">, Weihai, Chi), pulse frequency was 20Hz. </w:t>
            </w:r>
          </w:p>
          <w:p w14:paraId="030B99A1" w14:textId="77777777" w:rsidR="0022280F" w:rsidRPr="0007160D" w:rsidRDefault="0022280F" w:rsidP="0022280F">
            <w:pPr>
              <w:rPr>
                <w:rFonts w:ascii="Times New Roman" w:hAnsi="Times New Roman" w:cs="Times New Roman"/>
                <w:sz w:val="20"/>
                <w:szCs w:val="20"/>
              </w:rPr>
            </w:pPr>
          </w:p>
        </w:tc>
        <w:tc>
          <w:tcPr>
            <w:tcW w:w="2268" w:type="dxa"/>
          </w:tcPr>
          <w:p w14:paraId="4649203B"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lastRenderedPageBreak/>
              <w:t>Sham + Conventional Rehabilitation: Electrodes were fixed to the cymba conchae of the left ear without electrical stimulation. Conventional rehabilitation involved</w:t>
            </w:r>
          </w:p>
          <w:p w14:paraId="7E665251"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lastRenderedPageBreak/>
              <w:t>postural control, proprioception, neuromuscular</w:t>
            </w:r>
          </w:p>
          <w:p w14:paraId="6F11777F" w14:textId="3670FA4B"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facilitation, and gait training</w:t>
            </w:r>
          </w:p>
        </w:tc>
        <w:tc>
          <w:tcPr>
            <w:tcW w:w="1701" w:type="dxa"/>
          </w:tcPr>
          <w:p w14:paraId="273ED54E"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30 min/d, 15d stimulation </w:t>
            </w:r>
          </w:p>
          <w:p w14:paraId="3089E4CF" w14:textId="77777777" w:rsidR="0022280F" w:rsidRPr="0007160D" w:rsidRDefault="0022280F" w:rsidP="0022280F">
            <w:pPr>
              <w:rPr>
                <w:rFonts w:ascii="Times New Roman" w:hAnsi="Times New Roman" w:cs="Times New Roman"/>
                <w:sz w:val="20"/>
                <w:szCs w:val="20"/>
              </w:rPr>
            </w:pPr>
          </w:p>
          <w:p w14:paraId="0C224452" w14:textId="351B9A03"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30 min/d, 15d Conventional rehabilitation</w:t>
            </w:r>
          </w:p>
        </w:tc>
        <w:tc>
          <w:tcPr>
            <w:tcW w:w="1134" w:type="dxa"/>
          </w:tcPr>
          <w:p w14:paraId="19A3A7AD" w14:textId="7EF0437F"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2280F" w:rsidRPr="0007160D" w14:paraId="5208ABA6" w14:textId="77777777" w:rsidTr="0040443D">
        <w:tc>
          <w:tcPr>
            <w:tcW w:w="1985" w:type="dxa"/>
          </w:tcPr>
          <w:p w14:paraId="4C78C38E" w14:textId="2E3D3D92" w:rsidR="0022280F" w:rsidRPr="0007160D" w:rsidRDefault="0022280F"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Zhou </w:t>
            </w:r>
            <w:r w:rsidR="00F7296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aaG91PC9BdXRob3I+PFllYXI+MjAxODwvWWVhcj48UmVj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aaG91PC9BdXRob3I+PFllYXI+MjAxODwvWWVhcj48UmVj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79</w:t>
            </w:r>
            <w:r w:rsidRPr="0007160D">
              <w:rPr>
                <w:rFonts w:ascii="Times New Roman" w:hAnsi="Times New Roman" w:cs="Times New Roman"/>
                <w:sz w:val="20"/>
                <w:szCs w:val="20"/>
              </w:rPr>
              <w:fldChar w:fldCharType="end"/>
            </w:r>
          </w:p>
          <w:p w14:paraId="6E9663EC" w14:textId="77777777" w:rsidR="000C4011" w:rsidRDefault="000C4011"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705EB489" w14:textId="709298D0" w:rsidR="0022280F" w:rsidRPr="0007160D" w:rsidRDefault="0022280F" w:rsidP="0022280F">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p>
        </w:tc>
        <w:tc>
          <w:tcPr>
            <w:tcW w:w="1701" w:type="dxa"/>
          </w:tcPr>
          <w:p w14:paraId="7C40DAF6" w14:textId="31F7544C"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Efficiency of Neuromuscular Electrical Stimulation and Transcutaneous Nerve Stimulation on Hemiplegic Shoulder Pain: A Prospective Randomized Controlled Trial</w:t>
            </w:r>
          </w:p>
        </w:tc>
        <w:tc>
          <w:tcPr>
            <w:tcW w:w="1559" w:type="dxa"/>
          </w:tcPr>
          <w:p w14:paraId="7A92F4CA" w14:textId="1AA5927C"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E2: 32</w:t>
            </w:r>
          </w:p>
          <w:p w14:paraId="29D07B63"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C: 18</w:t>
            </w:r>
          </w:p>
          <w:p w14:paraId="5F1CFE7C" w14:textId="13785879"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6D784A17" w14:textId="3715F532"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TENS + Conventional Rehabilitation: 100Hz and pulse width 100μs was applied to supraspinatus and deltoids (medial and posterior parts).</w:t>
            </w:r>
          </w:p>
          <w:p w14:paraId="765BC345" w14:textId="4BD56539" w:rsidR="0022280F" w:rsidRPr="0007160D" w:rsidRDefault="0022280F" w:rsidP="0022280F">
            <w:pPr>
              <w:rPr>
                <w:rFonts w:ascii="Times New Roman" w:hAnsi="Times New Roman" w:cs="Times New Roman"/>
                <w:sz w:val="20"/>
                <w:szCs w:val="20"/>
              </w:rPr>
            </w:pPr>
          </w:p>
        </w:tc>
        <w:tc>
          <w:tcPr>
            <w:tcW w:w="2268" w:type="dxa"/>
          </w:tcPr>
          <w:p w14:paraId="395F214F" w14:textId="06D0CE9C"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Conventional Rehabilitation: Standardized rehabilitation program delivered by occupational therapists and physical therapists.</w:t>
            </w:r>
          </w:p>
        </w:tc>
        <w:tc>
          <w:tcPr>
            <w:tcW w:w="1701" w:type="dxa"/>
          </w:tcPr>
          <w:p w14:paraId="06857CB2" w14:textId="77777777"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1hr, 5d/wk, for 4wk TENS</w:t>
            </w:r>
          </w:p>
          <w:p w14:paraId="009E4B62" w14:textId="77777777" w:rsidR="0022280F" w:rsidRPr="0007160D" w:rsidRDefault="0022280F" w:rsidP="0022280F">
            <w:pPr>
              <w:rPr>
                <w:rFonts w:ascii="Times New Roman" w:hAnsi="Times New Roman" w:cs="Times New Roman"/>
                <w:sz w:val="20"/>
                <w:szCs w:val="20"/>
              </w:rPr>
            </w:pPr>
          </w:p>
          <w:p w14:paraId="118D9544" w14:textId="754BCBD3"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Duration of Conventional rehabilitation not specified</w:t>
            </w:r>
          </w:p>
        </w:tc>
        <w:tc>
          <w:tcPr>
            <w:tcW w:w="1134" w:type="dxa"/>
          </w:tcPr>
          <w:p w14:paraId="7FA402B4" w14:textId="34C6D8B0" w:rsidR="0022280F" w:rsidRPr="0007160D" w:rsidRDefault="0022280F" w:rsidP="0022280F">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2280F" w:rsidRPr="0007160D" w14:paraId="75E30A04" w14:textId="77777777" w:rsidTr="0040443D">
        <w:tc>
          <w:tcPr>
            <w:tcW w:w="13041" w:type="dxa"/>
            <w:gridSpan w:val="7"/>
            <w:shd w:val="clear" w:color="auto" w:fill="BFBFBF" w:themeFill="background1" w:themeFillShade="BF"/>
          </w:tcPr>
          <w:p w14:paraId="2B8A5B73" w14:textId="2CD347B0" w:rsidR="0022280F" w:rsidRPr="0007160D" w:rsidRDefault="0022280F" w:rsidP="0022280F">
            <w:pPr>
              <w:jc w:val="center"/>
              <w:rPr>
                <w:rFonts w:ascii="Times New Roman" w:hAnsi="Times New Roman" w:cs="Times New Roman"/>
                <w:b/>
                <w:bCs/>
                <w:sz w:val="20"/>
                <w:szCs w:val="20"/>
              </w:rPr>
            </w:pPr>
            <w:r w:rsidRPr="0007160D">
              <w:rPr>
                <w:rFonts w:ascii="Times New Roman" w:hAnsi="Times New Roman" w:cs="Times New Roman"/>
                <w:b/>
                <w:bCs/>
                <w:sz w:val="20"/>
                <w:szCs w:val="20"/>
              </w:rPr>
              <w:t>Virtual Reality (VR)</w:t>
            </w:r>
          </w:p>
        </w:tc>
      </w:tr>
      <w:tr w:rsidR="00A22732" w:rsidRPr="0007160D" w14:paraId="6AA81983" w14:textId="77777777" w:rsidTr="0040443D">
        <w:tc>
          <w:tcPr>
            <w:tcW w:w="1985" w:type="dxa"/>
          </w:tcPr>
          <w:p w14:paraId="333B8319" w14:textId="5E84D888" w:rsidR="00A22732" w:rsidRPr="0007160D" w:rsidRDefault="00A22732" w:rsidP="00A22732">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Mekbib</w:t>
            </w:r>
            <w:proofErr w:type="spellEnd"/>
            <w:r w:rsidRPr="0007160D">
              <w:rPr>
                <w:rFonts w:ascii="Times New Roman" w:hAnsi="Times New Roman" w:cs="Times New Roman"/>
                <w:sz w:val="20"/>
                <w:szCs w:val="20"/>
              </w:rPr>
              <w:t xml:space="preserve"> </w:t>
            </w:r>
            <w:r w:rsidR="00F7335D">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NZWtiaWI8L0F1dGhvcj48WWVhcj4yMDIxPC9ZZWFyPjxS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NZWtiaWI8L0F1dGhvcj48WWVhcj4yMDIxPC9ZZWFyPjxS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1</w:t>
            </w:r>
            <w:r w:rsidRPr="0007160D">
              <w:rPr>
                <w:rFonts w:ascii="Times New Roman" w:hAnsi="Times New Roman" w:cs="Times New Roman"/>
                <w:sz w:val="20"/>
                <w:szCs w:val="20"/>
              </w:rPr>
              <w:fldChar w:fldCharType="end"/>
            </w:r>
          </w:p>
          <w:p w14:paraId="7F2F9CDE" w14:textId="77777777" w:rsidR="00D23C44" w:rsidRDefault="00D23C44" w:rsidP="00A22732">
            <w:pPr>
              <w:spacing w:line="360" w:lineRule="auto"/>
              <w:rPr>
                <w:rFonts w:ascii="Times New Roman" w:hAnsi="Times New Roman" w:cs="Times New Roman"/>
                <w:sz w:val="20"/>
                <w:szCs w:val="20"/>
              </w:rPr>
            </w:pPr>
            <w:r w:rsidRPr="0007160D">
              <w:rPr>
                <w:rFonts w:ascii="Times New Roman" w:hAnsi="Times New Roman" w:cs="Times New Roman"/>
                <w:sz w:val="20"/>
                <w:szCs w:val="20"/>
              </w:rPr>
              <w:t>2021</w:t>
            </w:r>
          </w:p>
          <w:p w14:paraId="429A931D" w14:textId="4BAE7420" w:rsidR="00A22732" w:rsidRPr="0007160D" w:rsidRDefault="00A22732" w:rsidP="00A22732">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3F0A9029" w14:textId="0FFAE071"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 xml:space="preserve">A </w:t>
            </w:r>
            <w:r w:rsidR="00F7335D">
              <w:rPr>
                <w:rFonts w:ascii="Times New Roman" w:hAnsi="Times New Roman" w:cs="Times New Roman"/>
                <w:sz w:val="20"/>
                <w:szCs w:val="20"/>
              </w:rPr>
              <w:t>n</w:t>
            </w:r>
            <w:r w:rsidRPr="0007160D">
              <w:rPr>
                <w:rFonts w:ascii="Times New Roman" w:hAnsi="Times New Roman" w:cs="Times New Roman"/>
                <w:sz w:val="20"/>
                <w:szCs w:val="20"/>
              </w:rPr>
              <w:t>ovel fully immersive virtual reality environment for upper extremity rehabilitation in patients with stroke</w:t>
            </w:r>
          </w:p>
        </w:tc>
        <w:tc>
          <w:tcPr>
            <w:tcW w:w="1559" w:type="dxa"/>
          </w:tcPr>
          <w:p w14:paraId="50F09F6E" w14:textId="77777777"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E: 12</w:t>
            </w:r>
          </w:p>
          <w:p w14:paraId="13493975" w14:textId="3A2120E5"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C: 11</w:t>
            </w:r>
          </w:p>
        </w:tc>
        <w:tc>
          <w:tcPr>
            <w:tcW w:w="2693" w:type="dxa"/>
          </w:tcPr>
          <w:p w14:paraId="7B2DF8B2" w14:textId="23F7B42E"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 xml:space="preserve">Virtual Reality (MNVR-Rehab) + Occupational Therapy: Picking up, moving and placing virtual balls in a basket </w:t>
            </w:r>
          </w:p>
        </w:tc>
        <w:tc>
          <w:tcPr>
            <w:tcW w:w="2268" w:type="dxa"/>
          </w:tcPr>
          <w:p w14:paraId="2DAAB189" w14:textId="70C80B05"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Time-matched OT: Included activities of daily living, balance control, gait training, weight shift, and distal and proximal upper extremity functional movements</w:t>
            </w:r>
          </w:p>
        </w:tc>
        <w:tc>
          <w:tcPr>
            <w:tcW w:w="1701" w:type="dxa"/>
          </w:tcPr>
          <w:p w14:paraId="0869ABC4" w14:textId="455BB581"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1h/d, 4d/wk for 2wk</w:t>
            </w:r>
          </w:p>
        </w:tc>
        <w:tc>
          <w:tcPr>
            <w:tcW w:w="1134" w:type="dxa"/>
          </w:tcPr>
          <w:p w14:paraId="58EF2D42" w14:textId="6A4EE4E9" w:rsidR="00A22732" w:rsidRPr="0007160D" w:rsidRDefault="00A22732" w:rsidP="00A22732">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54126F" w:rsidRPr="0007160D" w14:paraId="68DAD93C" w14:textId="77777777" w:rsidTr="0040443D">
        <w:tc>
          <w:tcPr>
            <w:tcW w:w="1985" w:type="dxa"/>
          </w:tcPr>
          <w:p w14:paraId="3A8D49F1" w14:textId="0193FDDB"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Marques-Sule </w:t>
            </w:r>
            <w:r w:rsidR="00E256C4">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NYXJxdWVzLVN1bGU8L0F1dGhvcj48WWVhcj4yMDIxPC9Z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NYXJxdWVzLVN1bGU8L0F1dGhvcj48WWVhcj4yMDIxPC9Z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2</w:t>
            </w:r>
            <w:r w:rsidRPr="0007160D">
              <w:rPr>
                <w:rFonts w:ascii="Times New Roman" w:hAnsi="Times New Roman" w:cs="Times New Roman"/>
                <w:sz w:val="20"/>
                <w:szCs w:val="20"/>
              </w:rPr>
              <w:fldChar w:fldCharType="end"/>
            </w:r>
          </w:p>
          <w:p w14:paraId="7A371F7F" w14:textId="77777777" w:rsidR="00E256C4" w:rsidRDefault="00E256C4"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1</w:t>
            </w:r>
          </w:p>
          <w:p w14:paraId="2C99AD51" w14:textId="00B8EA9D"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Spain</w:t>
            </w:r>
          </w:p>
        </w:tc>
        <w:tc>
          <w:tcPr>
            <w:tcW w:w="1701" w:type="dxa"/>
          </w:tcPr>
          <w:p w14:paraId="1E9AC8DB" w14:textId="510D4461"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ffectiveness of Nintendo Wii and Physical Therapy in Functionality, Balance, and Daily Activities in Chronic Stroke Patients</w:t>
            </w:r>
          </w:p>
        </w:tc>
        <w:tc>
          <w:tcPr>
            <w:tcW w:w="1559" w:type="dxa"/>
          </w:tcPr>
          <w:p w14:paraId="050511B0"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 15</w:t>
            </w:r>
          </w:p>
          <w:p w14:paraId="33183787" w14:textId="2E8440B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14</w:t>
            </w:r>
          </w:p>
        </w:tc>
        <w:tc>
          <w:tcPr>
            <w:tcW w:w="2693" w:type="dxa"/>
          </w:tcPr>
          <w:p w14:paraId="4316F1D6" w14:textId="22B373AA"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Virtual Reality (Nintendo Wii Balance Board) + Conventional PT: Wii Fit package, tennis, bowling, and golf games </w:t>
            </w:r>
          </w:p>
        </w:tc>
        <w:tc>
          <w:tcPr>
            <w:tcW w:w="2268" w:type="dxa"/>
          </w:tcPr>
          <w:p w14:paraId="624876A2" w14:textId="596909A9"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onventional PT: Including functional exercises, mobility and strength, balance, kinesiotherapy, coordination, walking exercises, weight transfer and training with obstacles</w:t>
            </w:r>
          </w:p>
        </w:tc>
        <w:tc>
          <w:tcPr>
            <w:tcW w:w="1701" w:type="dxa"/>
          </w:tcPr>
          <w:p w14:paraId="2DA48E7C"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0min 2x/wk for 4wk VR</w:t>
            </w:r>
          </w:p>
          <w:p w14:paraId="1CFAE8B7" w14:textId="77777777" w:rsidR="0054126F" w:rsidRPr="0007160D" w:rsidRDefault="0054126F" w:rsidP="0054126F">
            <w:pPr>
              <w:rPr>
                <w:rFonts w:ascii="Times New Roman" w:hAnsi="Times New Roman" w:cs="Times New Roman"/>
                <w:sz w:val="20"/>
                <w:szCs w:val="20"/>
              </w:rPr>
            </w:pPr>
          </w:p>
          <w:p w14:paraId="10FC012B" w14:textId="60BE7AC3"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5min, 2x/wk for 4wk Conventional PT</w:t>
            </w:r>
          </w:p>
        </w:tc>
        <w:tc>
          <w:tcPr>
            <w:tcW w:w="1134" w:type="dxa"/>
          </w:tcPr>
          <w:p w14:paraId="2EC579B5" w14:textId="06787338"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54126F" w:rsidRPr="0007160D" w14:paraId="10B345CD" w14:textId="77777777" w:rsidTr="0040443D">
        <w:tc>
          <w:tcPr>
            <w:tcW w:w="1985" w:type="dxa"/>
          </w:tcPr>
          <w:p w14:paraId="1DAFFE28" w14:textId="53868D6C"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affont </w:t>
            </w:r>
            <w:r w:rsidR="00E256C4">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YWZmb250PC9BdXRob3I+PFllYXI+MjAyMDwvWWVhcj48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YWZmb250PC9BdXRob3I+PFllYXI+MjAyMDwvWWVhcj48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3</w:t>
            </w:r>
            <w:r w:rsidRPr="0007160D">
              <w:rPr>
                <w:rFonts w:ascii="Times New Roman" w:hAnsi="Times New Roman" w:cs="Times New Roman"/>
                <w:sz w:val="20"/>
                <w:szCs w:val="20"/>
              </w:rPr>
              <w:fldChar w:fldCharType="end"/>
            </w:r>
          </w:p>
          <w:p w14:paraId="1F21B6A0" w14:textId="77777777" w:rsidR="00E256C4" w:rsidRDefault="00E256C4"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36EC7B72" w14:textId="10FD97F3"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France </w:t>
            </w:r>
          </w:p>
        </w:tc>
        <w:tc>
          <w:tcPr>
            <w:tcW w:w="1701" w:type="dxa"/>
          </w:tcPr>
          <w:p w14:paraId="29489AF5" w14:textId="1FB65EFA"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Rehabilitation of the upper arm early after stroke: Video games versus conventional </w:t>
            </w:r>
            <w:r w:rsidRPr="0007160D">
              <w:rPr>
                <w:rFonts w:ascii="Times New Roman" w:hAnsi="Times New Roman" w:cs="Times New Roman"/>
                <w:sz w:val="20"/>
                <w:szCs w:val="20"/>
              </w:rPr>
              <w:lastRenderedPageBreak/>
              <w:t>rehabilitation. A randomized controlled trial</w:t>
            </w:r>
          </w:p>
        </w:tc>
        <w:tc>
          <w:tcPr>
            <w:tcW w:w="1559" w:type="dxa"/>
          </w:tcPr>
          <w:p w14:paraId="66D4723C" w14:textId="348C8F8C"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E: 25</w:t>
            </w:r>
          </w:p>
          <w:p w14:paraId="616D7AF9" w14:textId="348B5331"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26</w:t>
            </w:r>
          </w:p>
        </w:tc>
        <w:tc>
          <w:tcPr>
            <w:tcW w:w="2693" w:type="dxa"/>
          </w:tcPr>
          <w:p w14:paraId="401397B8" w14:textId="01FCAC43"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Non-immersive video gaming rehabilitation (VG) + Conventional rehabilitation: Slow and easy-to-play games with few distracters, requiring repetitive movements of the </w:t>
            </w:r>
            <w:r w:rsidRPr="0007160D">
              <w:rPr>
                <w:rFonts w:ascii="Times New Roman" w:hAnsi="Times New Roman" w:cs="Times New Roman"/>
                <w:sz w:val="20"/>
                <w:szCs w:val="20"/>
              </w:rPr>
              <w:lastRenderedPageBreak/>
              <w:t xml:space="preserve">mouse and low cognitive demand </w:t>
            </w:r>
          </w:p>
        </w:tc>
        <w:tc>
          <w:tcPr>
            <w:tcW w:w="2268" w:type="dxa"/>
          </w:tcPr>
          <w:p w14:paraId="4AB051F3" w14:textId="6F0BD4A0"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Conventional OT: Including intensive, repetitive and task-oriented movements</w:t>
            </w:r>
          </w:p>
        </w:tc>
        <w:tc>
          <w:tcPr>
            <w:tcW w:w="1701" w:type="dxa"/>
          </w:tcPr>
          <w:p w14:paraId="604A6E07" w14:textId="3FBF519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15-45min, 5d/wk, for 6wk VG</w:t>
            </w:r>
          </w:p>
          <w:p w14:paraId="1F571FC1" w14:textId="77777777" w:rsidR="0054126F" w:rsidRPr="0007160D" w:rsidRDefault="0054126F" w:rsidP="0054126F">
            <w:pPr>
              <w:rPr>
                <w:rFonts w:ascii="Times New Roman" w:hAnsi="Times New Roman" w:cs="Times New Roman"/>
                <w:sz w:val="20"/>
                <w:szCs w:val="20"/>
              </w:rPr>
            </w:pPr>
          </w:p>
          <w:p w14:paraId="40C28D2F" w14:textId="66152616"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90-180min/d, 5d/wk for 6wk Conventional OT</w:t>
            </w:r>
          </w:p>
          <w:p w14:paraId="10AE879E" w14:textId="77777777" w:rsidR="0054126F" w:rsidRPr="0007160D" w:rsidRDefault="0054126F" w:rsidP="0054126F">
            <w:pPr>
              <w:rPr>
                <w:rFonts w:ascii="Times New Roman" w:hAnsi="Times New Roman" w:cs="Times New Roman"/>
                <w:sz w:val="20"/>
                <w:szCs w:val="20"/>
              </w:rPr>
            </w:pPr>
          </w:p>
          <w:p w14:paraId="6944A487" w14:textId="0094B881" w:rsidR="0054126F" w:rsidRPr="0007160D" w:rsidRDefault="0054126F" w:rsidP="0054126F">
            <w:pPr>
              <w:rPr>
                <w:rFonts w:ascii="Times New Roman" w:hAnsi="Times New Roman" w:cs="Times New Roman"/>
                <w:sz w:val="20"/>
                <w:szCs w:val="20"/>
              </w:rPr>
            </w:pPr>
          </w:p>
        </w:tc>
        <w:tc>
          <w:tcPr>
            <w:tcW w:w="1134" w:type="dxa"/>
          </w:tcPr>
          <w:p w14:paraId="0968B34D" w14:textId="15370B6F"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Acute</w:t>
            </w:r>
          </w:p>
        </w:tc>
      </w:tr>
      <w:tr w:rsidR="0054126F" w:rsidRPr="0007160D" w14:paraId="0E70517C" w14:textId="77777777" w:rsidTr="0040443D">
        <w:tc>
          <w:tcPr>
            <w:tcW w:w="1985" w:type="dxa"/>
          </w:tcPr>
          <w:p w14:paraId="4A3264F9" w14:textId="02FA033E"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Kang </w:t>
            </w:r>
            <w:r w:rsidR="00E256C4">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ang&lt;/Author&gt;&lt;Year&gt;2020&lt;/Year&gt;&lt;RecNum&gt;138&lt;/RecNum&gt;&lt;DisplayText&gt;&lt;style face="superscript"&gt;124&lt;/style&gt;&lt;/DisplayText&gt;&lt;record&gt;&lt;rec-number&gt;138&lt;/rec-number&gt;&lt;foreign-keys&gt;&lt;key app="EN" db-id="prs2xep9sptfrneez9px9zziav0xfxxr2vpa" timestamp="1728572551"&gt;138&lt;/key&gt;&lt;/foreign-keys&gt;&lt;ref-type name="Journal Article"&gt;17&lt;/ref-type&gt;&lt;contributors&gt;&lt;authors&gt;&lt;author&gt;Kang, M. G.&lt;/author&gt;&lt;author&gt;Yun, S. J.&lt;/author&gt;&lt;author&gt;Lee, S. Y.&lt;/author&gt;&lt;author&gt;Oh, B. M.&lt;/author&gt;&lt;author&gt;Lee, H. H.&lt;/author&gt;&lt;author&gt;Lee, S. U.&lt;/author&gt;&lt;author&gt;Seo, H. G.&lt;/author&gt;&lt;/authors&gt;&lt;/contributors&gt;&lt;auth-address&gt;Department of Rehabilitation Medicine, Seoul National University College of Medicine, Seoul National University Hospital, Seoul, South Korea.&amp;#xD;Department of Rehabilitation Medicine, Seoul National University College of Medicine, Seoul Metropolitan Government Seoul National University Boramae Medical Center, Seoul, South Korea.&amp;#xD;Department of Rehabilitation Medicine, Konkuk University Medical Center, Seoul, South Korea.&lt;/auth-address&gt;&lt;titles&gt;&lt;title&gt;Effects of Upper-Extremity Rehabilitation Using Smart Glove in Patients With Subacute Stroke: Results of a Prematurely Terminated Multicenter Randomized Controlled Trial&lt;/title&gt;&lt;secondary-title&gt;Front Neurol&lt;/secondary-title&gt;&lt;/titles&gt;&lt;periodical&gt;&lt;full-title&gt;Front Neurol&lt;/full-title&gt;&lt;/periodical&gt;&lt;pages&gt;580393&lt;/pages&gt;&lt;volume&gt;11&lt;/volume&gt;&lt;edition&gt;2020/11/27&lt;/edition&gt;&lt;keywords&gt;&lt;keyword&gt;occupational therapy&lt;/keyword&gt;&lt;keyword&gt;rehabilitation&lt;/keyword&gt;&lt;keyword&gt;stroke&lt;/keyword&gt;&lt;keyword&gt;subacute care&lt;/keyword&gt;&lt;keyword&gt;upper extremity&lt;/keyword&gt;&lt;/keywords&gt;&lt;dates&gt;&lt;year&gt;2020&lt;/year&gt;&lt;/dates&gt;&lt;isbn&gt;1664-2295 (Print)&amp;#xD;1664-2295&lt;/isbn&gt;&lt;accession-num&gt;33240205&lt;/accession-num&gt;&lt;urls&gt;&lt;/urls&gt;&lt;custom2&gt;PMC7680863&lt;/custom2&gt;&lt;electronic-resource-num&gt;10.3389/fneur.2020.580393&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4</w:t>
            </w:r>
            <w:r w:rsidRPr="0007160D">
              <w:rPr>
                <w:rFonts w:ascii="Times New Roman" w:hAnsi="Times New Roman" w:cs="Times New Roman"/>
                <w:sz w:val="20"/>
                <w:szCs w:val="20"/>
              </w:rPr>
              <w:fldChar w:fldCharType="end"/>
            </w:r>
          </w:p>
          <w:p w14:paraId="342A20EB" w14:textId="77777777" w:rsidR="00E256C4" w:rsidRDefault="00E256C4"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69CB759F" w14:textId="012B4D30"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D6C5377" w14:textId="753CE8A0"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ffects of Upper-Extremity Rehabilitation Using Smart Glove in Patients With Subacute Stroke: Results of a Prematurely Terminated Multicenter Randomized Controlled Trial</w:t>
            </w:r>
          </w:p>
        </w:tc>
        <w:tc>
          <w:tcPr>
            <w:tcW w:w="1559" w:type="dxa"/>
          </w:tcPr>
          <w:p w14:paraId="3CB53930"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 12</w:t>
            </w:r>
          </w:p>
          <w:p w14:paraId="7FCADBFC" w14:textId="0F5FBD95"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11</w:t>
            </w:r>
          </w:p>
        </w:tc>
        <w:tc>
          <w:tcPr>
            <w:tcW w:w="2693" w:type="dxa"/>
          </w:tcPr>
          <w:p w14:paraId="246657FF" w14:textId="66F8BA1E"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Smart Glove (RAPAEL) Training + Conventional Occupational Therapy: Monitors the movements of the fingers, hand and wrist, and motions included forearm supination/pronation, wrist flexion/extension, wrist radial/ulnar deviation and finger flexion/extension. Motion tasks were related to activities of daily living, such as painting fences. </w:t>
            </w:r>
          </w:p>
        </w:tc>
        <w:tc>
          <w:tcPr>
            <w:tcW w:w="2268" w:type="dxa"/>
          </w:tcPr>
          <w:p w14:paraId="6F090B8E"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Standard occupational therapy + upper-extremity self-training (homework): Tasks included grasping and releasing a grip ball, wiping a table using a soft towel, pushing a</w:t>
            </w:r>
          </w:p>
          <w:p w14:paraId="490D2DB0"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rubber clay, putting</w:t>
            </w:r>
          </w:p>
          <w:p w14:paraId="054A9873" w14:textId="199E9062"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pins in diamond-shaped holes of a pegboard, etc.</w:t>
            </w:r>
          </w:p>
        </w:tc>
        <w:tc>
          <w:tcPr>
            <w:tcW w:w="1701" w:type="dxa"/>
          </w:tcPr>
          <w:p w14:paraId="7315B21A"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0min smart glove + 30min OT, 5d/wk for 2wk</w:t>
            </w:r>
          </w:p>
          <w:p w14:paraId="225E799F" w14:textId="77777777" w:rsidR="0054126F" w:rsidRPr="0007160D" w:rsidRDefault="0054126F" w:rsidP="0054126F">
            <w:pPr>
              <w:rPr>
                <w:rFonts w:ascii="Times New Roman" w:hAnsi="Times New Roman" w:cs="Times New Roman"/>
                <w:sz w:val="20"/>
                <w:szCs w:val="20"/>
              </w:rPr>
            </w:pPr>
          </w:p>
          <w:p w14:paraId="19C719D8" w14:textId="1D6C8B13"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0min upper extremity rehabilitation homework + 30min OT, 5d/wk for 2wk</w:t>
            </w:r>
          </w:p>
        </w:tc>
        <w:tc>
          <w:tcPr>
            <w:tcW w:w="1134" w:type="dxa"/>
          </w:tcPr>
          <w:p w14:paraId="06373170" w14:textId="68202839"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Subacute </w:t>
            </w:r>
          </w:p>
        </w:tc>
      </w:tr>
      <w:tr w:rsidR="0054126F" w:rsidRPr="0007160D" w14:paraId="452551AE" w14:textId="77777777" w:rsidTr="0040443D">
        <w:tc>
          <w:tcPr>
            <w:tcW w:w="1985" w:type="dxa"/>
          </w:tcPr>
          <w:p w14:paraId="6E51CD31" w14:textId="013171B8"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ong </w:t>
            </w:r>
            <w:r w:rsidRPr="0007160D">
              <w:rPr>
                <w:rFonts w:ascii="Times New Roman" w:hAnsi="Times New Roman" w:cs="Times New Roman"/>
                <w:sz w:val="20"/>
                <w:szCs w:val="20"/>
              </w:rPr>
              <w:fldChar w:fldCharType="begin">
                <w:fldData xml:space="preserve">PEVuZE5vdGU+PENpdGU+PEF1dGhvcj5Mb25nPC9BdXRob3I+PFllYXI+MjAyMDwvWWVhcj48UmVj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b25nPC9BdXRob3I+PFllYXI+MjAyMDwvWWVhcj48UmVj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5</w:t>
            </w:r>
            <w:r w:rsidRPr="0007160D">
              <w:rPr>
                <w:rFonts w:ascii="Times New Roman" w:hAnsi="Times New Roman" w:cs="Times New Roman"/>
                <w:sz w:val="20"/>
                <w:szCs w:val="20"/>
              </w:rPr>
              <w:fldChar w:fldCharType="end"/>
            </w:r>
          </w:p>
          <w:p w14:paraId="5D5E91AB" w14:textId="77777777" w:rsidR="007719F5" w:rsidRDefault="007719F5"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361EF616" w14:textId="08DC5C9C"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China</w:t>
            </w:r>
            <w:r w:rsidR="00731C95">
              <w:rPr>
                <w:rFonts w:ascii="Times New Roman" w:hAnsi="Times New Roman" w:cs="Times New Roman"/>
                <w:sz w:val="20"/>
                <w:szCs w:val="20"/>
              </w:rPr>
              <w:t xml:space="preserve"> (Mainland)</w:t>
            </w:r>
          </w:p>
        </w:tc>
        <w:tc>
          <w:tcPr>
            <w:tcW w:w="1701" w:type="dxa"/>
          </w:tcPr>
          <w:p w14:paraId="5CD3693B" w14:textId="03C75AD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ffects of virtual reality training on occupational performance and self-efficacy of patients with stroke: a randomized controlled trial</w:t>
            </w:r>
          </w:p>
        </w:tc>
        <w:tc>
          <w:tcPr>
            <w:tcW w:w="1559" w:type="dxa"/>
          </w:tcPr>
          <w:p w14:paraId="11F4A620"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 25</w:t>
            </w:r>
          </w:p>
          <w:p w14:paraId="3578ED6D" w14:textId="7195E00E"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27</w:t>
            </w:r>
          </w:p>
        </w:tc>
        <w:tc>
          <w:tcPr>
            <w:tcW w:w="2693" w:type="dxa"/>
          </w:tcPr>
          <w:p w14:paraId="7B394523" w14:textId="1DC16F66"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 xml:space="preserve">Virtual Reality (Doctor Kinetic) + Conventional Rehabilitation: Games require bilateral upper limb flexion and abduction activity </w:t>
            </w:r>
          </w:p>
        </w:tc>
        <w:tc>
          <w:tcPr>
            <w:tcW w:w="2268" w:type="dxa"/>
          </w:tcPr>
          <w:p w14:paraId="5F1E480C" w14:textId="20DB6EB4"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OT, PT, and acupuncture</w:t>
            </w:r>
          </w:p>
        </w:tc>
        <w:tc>
          <w:tcPr>
            <w:tcW w:w="1701" w:type="dxa"/>
          </w:tcPr>
          <w:p w14:paraId="1D32B048"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95min, 5x/wk, 3wk VR</w:t>
            </w:r>
          </w:p>
          <w:p w14:paraId="3CA1792C" w14:textId="77777777" w:rsidR="0054126F" w:rsidRPr="0007160D" w:rsidRDefault="0054126F" w:rsidP="0054126F">
            <w:pPr>
              <w:rPr>
                <w:rFonts w:ascii="Times New Roman" w:hAnsi="Times New Roman" w:cs="Times New Roman"/>
                <w:sz w:val="20"/>
                <w:szCs w:val="20"/>
              </w:rPr>
            </w:pPr>
          </w:p>
          <w:p w14:paraId="19B25D9C"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45min/d, 5d/wk, 3wk Conventional rehabilitation</w:t>
            </w:r>
          </w:p>
          <w:p w14:paraId="27BEE9C6" w14:textId="77777777" w:rsidR="0054126F" w:rsidRPr="0007160D" w:rsidRDefault="0054126F" w:rsidP="0054126F">
            <w:pPr>
              <w:rPr>
                <w:rFonts w:ascii="Times New Roman" w:hAnsi="Times New Roman" w:cs="Times New Roman"/>
                <w:sz w:val="20"/>
                <w:szCs w:val="20"/>
              </w:rPr>
            </w:pPr>
          </w:p>
        </w:tc>
        <w:tc>
          <w:tcPr>
            <w:tcW w:w="1134" w:type="dxa"/>
          </w:tcPr>
          <w:p w14:paraId="621B1C9B" w14:textId="6ABDEE3B"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Acute</w:t>
            </w:r>
          </w:p>
        </w:tc>
      </w:tr>
      <w:tr w:rsidR="0054126F" w:rsidRPr="0007160D" w14:paraId="78A1C951" w14:textId="77777777" w:rsidTr="0040443D">
        <w:tc>
          <w:tcPr>
            <w:tcW w:w="1985" w:type="dxa"/>
          </w:tcPr>
          <w:p w14:paraId="3F06A47C" w14:textId="6C6D7931"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Norouzi-</w:t>
            </w:r>
            <w:proofErr w:type="spellStart"/>
            <w:r w:rsidRPr="0007160D">
              <w:rPr>
                <w:rFonts w:ascii="Times New Roman" w:hAnsi="Times New Roman" w:cs="Times New Roman"/>
                <w:sz w:val="20"/>
                <w:szCs w:val="20"/>
              </w:rPr>
              <w:t>Gheidari</w:t>
            </w:r>
            <w:proofErr w:type="spellEnd"/>
            <w:r w:rsidRPr="0007160D">
              <w:rPr>
                <w:rFonts w:ascii="Times New Roman" w:hAnsi="Times New Roman" w:cs="Times New Roman"/>
                <w:sz w:val="20"/>
                <w:szCs w:val="20"/>
              </w:rPr>
              <w:t xml:space="preserve"> </w:t>
            </w:r>
            <w:r w:rsidR="007719F5">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Ob3JvdXppLUdoZWlkYXJpPC9BdXRob3I+PFllYXI+MjAy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Ob3JvdXppLUdoZWlkYXJpPC9BdXRob3I+PFllYXI+MjAy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6</w:t>
            </w:r>
            <w:r w:rsidRPr="0007160D">
              <w:rPr>
                <w:rFonts w:ascii="Times New Roman" w:hAnsi="Times New Roman" w:cs="Times New Roman"/>
                <w:sz w:val="20"/>
                <w:szCs w:val="20"/>
              </w:rPr>
              <w:fldChar w:fldCharType="end"/>
            </w:r>
          </w:p>
          <w:p w14:paraId="38742B19" w14:textId="77777777" w:rsidR="007719F5" w:rsidRDefault="007719F5"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384BED53" w14:textId="5E8C17E5"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Canada</w:t>
            </w:r>
          </w:p>
        </w:tc>
        <w:tc>
          <w:tcPr>
            <w:tcW w:w="1701" w:type="dxa"/>
          </w:tcPr>
          <w:p w14:paraId="53DC5E45" w14:textId="3F7D96D1"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Feasibility, safety and efficacy of a virtual reality EXERGAME system to supplement upper extremity rehabilitation post-stroke: a pilot randomized clinical trial and proof of principle.</w:t>
            </w:r>
          </w:p>
        </w:tc>
        <w:tc>
          <w:tcPr>
            <w:tcW w:w="1559" w:type="dxa"/>
          </w:tcPr>
          <w:p w14:paraId="500F959C"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 9</w:t>
            </w:r>
          </w:p>
          <w:p w14:paraId="48196418" w14:textId="00EB58AB"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9</w:t>
            </w:r>
          </w:p>
        </w:tc>
        <w:tc>
          <w:tcPr>
            <w:tcW w:w="2693" w:type="dxa"/>
          </w:tcPr>
          <w:p w14:paraId="1121BD32" w14:textId="5FB5472D"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Jintronix</w:t>
            </w:r>
            <w:proofErr w:type="spellEnd"/>
            <w:r w:rsidRPr="0007160D">
              <w:rPr>
                <w:rFonts w:ascii="Times New Roman" w:hAnsi="Times New Roman" w:cs="Times New Roman"/>
                <w:sz w:val="20"/>
                <w:szCs w:val="20"/>
              </w:rPr>
              <w:t xml:space="preserve">) + Conventional Therapy: Tracing a horizontally or vertically oriented path, reaching for a target, moving hands together to catch, carry, and drop objects, clapping both hands to catch objects, and selecting and moving kitchen objects </w:t>
            </w:r>
          </w:p>
        </w:tc>
        <w:tc>
          <w:tcPr>
            <w:tcW w:w="2268" w:type="dxa"/>
          </w:tcPr>
          <w:p w14:paraId="5663DDC9" w14:textId="487865E3"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onventional Therapy: including OT and PT as prescribed</w:t>
            </w:r>
          </w:p>
        </w:tc>
        <w:tc>
          <w:tcPr>
            <w:tcW w:w="1701" w:type="dxa"/>
          </w:tcPr>
          <w:p w14:paraId="4DE980EB"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0min, 2-3x/wk, for 4wk</w:t>
            </w:r>
          </w:p>
          <w:p w14:paraId="12038DD7" w14:textId="77777777" w:rsidR="0054126F" w:rsidRPr="0007160D" w:rsidRDefault="0054126F" w:rsidP="0054126F">
            <w:pPr>
              <w:rPr>
                <w:rFonts w:ascii="Times New Roman" w:hAnsi="Times New Roman" w:cs="Times New Roman"/>
                <w:sz w:val="20"/>
                <w:szCs w:val="20"/>
              </w:rPr>
            </w:pPr>
          </w:p>
          <w:p w14:paraId="504051D1" w14:textId="2D653C1C"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4wk (as prescribed) Conventional Therapy</w:t>
            </w:r>
          </w:p>
        </w:tc>
        <w:tc>
          <w:tcPr>
            <w:tcW w:w="1134" w:type="dxa"/>
          </w:tcPr>
          <w:p w14:paraId="4E8FAB0C" w14:textId="1FBFD132"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26F" w:rsidRPr="0007160D" w14:paraId="7353EF28" w14:textId="77777777" w:rsidTr="0040443D">
        <w:tc>
          <w:tcPr>
            <w:tcW w:w="1985" w:type="dxa"/>
          </w:tcPr>
          <w:p w14:paraId="6C24BA2D" w14:textId="043D9050"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Keskin</w:t>
            </w:r>
            <w:r w:rsidR="00F31E6B">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Keskin&lt;/Author&gt;&lt;Year&gt;2020&lt;/Year&gt;&lt;RecNum&gt;146&lt;/RecNum&gt;&lt;DisplayText&gt;&lt;style face="superscript"&gt;127&lt;/style&gt;&lt;/DisplayText&gt;&lt;record&gt;&lt;rec-number&gt;146&lt;/rec-number&gt;&lt;foreign-keys&gt;&lt;key app="EN" db-id="prs2xep9sptfrneez9px9zziav0xfxxr2vpa" timestamp="1728574431"&gt;146&lt;/key&gt;&lt;/foreign-keys&gt;&lt;ref-type name="Journal Article"&gt;17&lt;/ref-type&gt;&lt;contributors&gt;&lt;authors&gt;&lt;author&gt;Keskin, Yaşar&lt;/author&gt;&lt;author&gt;Atci, Aysel G.&lt;/author&gt;&lt;author&gt;Urkmez, Berna&lt;/author&gt;&lt;author&gt;Akgul, Yusuf Sinan&lt;/author&gt;&lt;author&gt;Özaraz, Nihal&lt;/author&gt;&lt;author&gt;Aydin, Teoman&lt;/author&gt;&lt;/authors&gt;&lt;/contributors&gt;&lt;titles&gt;&lt;title&gt;Efficacy of a video-based physical therapy and rehabilitation system in patients with post-stroke hemiplegia: A randomized controlled pilot trial&lt;/title&gt;&lt;secondary-title&gt;Türk Geriatri Dergisi&lt;/secondary-title&gt;&lt;/titles&gt;&lt;periodical&gt;&lt;full-title&gt;Türk Geriatri Dergisi&lt;/full-title&gt;&lt;/periodical&gt;&lt;volume&gt;23&lt;/volume&gt;&lt;number&gt;1&lt;/number&gt;&lt;dates&gt;&lt;year&gt;2020&lt;/year&gt;&lt;/dates&gt;&lt;isbn&gt;1304-294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7</w:t>
            </w:r>
            <w:r w:rsidRPr="0007160D">
              <w:rPr>
                <w:rFonts w:ascii="Times New Roman" w:hAnsi="Times New Roman" w:cs="Times New Roman"/>
                <w:sz w:val="20"/>
                <w:szCs w:val="20"/>
              </w:rPr>
              <w:fldChar w:fldCharType="end"/>
            </w:r>
          </w:p>
          <w:p w14:paraId="6D6F50E5" w14:textId="77777777" w:rsidR="007719F5" w:rsidRDefault="007719F5"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20</w:t>
            </w:r>
          </w:p>
          <w:p w14:paraId="05563385" w14:textId="2A904FA5"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 xml:space="preserve">Turkey </w:t>
            </w:r>
          </w:p>
        </w:tc>
        <w:tc>
          <w:tcPr>
            <w:tcW w:w="1701" w:type="dxa"/>
          </w:tcPr>
          <w:p w14:paraId="570321AC" w14:textId="7D4C3B2A"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Efficacy of a video-based physical therapy </w:t>
            </w:r>
            <w:r w:rsidRPr="0007160D">
              <w:rPr>
                <w:rFonts w:ascii="Times New Roman" w:hAnsi="Times New Roman" w:cs="Times New Roman"/>
                <w:sz w:val="20"/>
                <w:szCs w:val="20"/>
              </w:rPr>
              <w:lastRenderedPageBreak/>
              <w:t>and rehabilitation system in patients with post-stroke hemiplegia: A randomized, controlled, pilot study</w:t>
            </w:r>
          </w:p>
        </w:tc>
        <w:tc>
          <w:tcPr>
            <w:tcW w:w="1559" w:type="dxa"/>
          </w:tcPr>
          <w:p w14:paraId="7086AC5F"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E: 12</w:t>
            </w:r>
          </w:p>
          <w:p w14:paraId="2E2FB1B5" w14:textId="798FAAED"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76C127A5" w14:textId="179D2E0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LeapMotion</w:t>
            </w:r>
            <w:proofErr w:type="spellEnd"/>
            <w:r w:rsidRPr="0007160D">
              <w:rPr>
                <w:rFonts w:ascii="Times New Roman" w:hAnsi="Times New Roman" w:cs="Times New Roman"/>
                <w:sz w:val="20"/>
                <w:szCs w:val="20"/>
              </w:rPr>
              <w:t>/</w:t>
            </w:r>
            <w:proofErr w:type="spellStart"/>
            <w:r w:rsidRPr="0007160D">
              <w:rPr>
                <w:rFonts w:ascii="Times New Roman" w:hAnsi="Times New Roman" w:cs="Times New Roman"/>
                <w:sz w:val="20"/>
                <w:szCs w:val="20"/>
              </w:rPr>
              <w:t>Fizyosoft</w:t>
            </w:r>
            <w:proofErr w:type="spellEnd"/>
            <w:r w:rsidRPr="0007160D">
              <w:rPr>
                <w:rFonts w:ascii="Times New Roman" w:hAnsi="Times New Roman" w:cs="Times New Roman"/>
                <w:sz w:val="20"/>
                <w:szCs w:val="20"/>
              </w:rPr>
              <w:t xml:space="preserve"> software) + Conventional </w:t>
            </w:r>
            <w:r w:rsidRPr="0007160D">
              <w:rPr>
                <w:rFonts w:ascii="Times New Roman" w:hAnsi="Times New Roman" w:cs="Times New Roman"/>
                <w:sz w:val="20"/>
                <w:szCs w:val="20"/>
              </w:rPr>
              <w:lastRenderedPageBreak/>
              <w:t xml:space="preserve">Therapy: </w:t>
            </w:r>
            <w:proofErr w:type="spellStart"/>
            <w:r w:rsidRPr="0007160D">
              <w:rPr>
                <w:rFonts w:ascii="Times New Roman" w:hAnsi="Times New Roman" w:cs="Times New Roman"/>
                <w:sz w:val="20"/>
                <w:szCs w:val="20"/>
              </w:rPr>
              <w:t>LeapBall</w:t>
            </w:r>
            <w:proofErr w:type="spellEnd"/>
            <w:r w:rsidRPr="0007160D">
              <w:rPr>
                <w:rFonts w:ascii="Times New Roman" w:hAnsi="Times New Roman" w:cs="Times New Roman"/>
                <w:sz w:val="20"/>
                <w:szCs w:val="20"/>
              </w:rPr>
              <w:t xml:space="preserve"> and Pong games for upper extremity flexion-extension, supination-pronation </w:t>
            </w:r>
          </w:p>
        </w:tc>
        <w:tc>
          <w:tcPr>
            <w:tcW w:w="2268" w:type="dxa"/>
          </w:tcPr>
          <w:p w14:paraId="6B1ADC4D" w14:textId="03FB73A0"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onventional Therapy: Including PT and </w:t>
            </w:r>
            <w:r w:rsidRPr="0007160D">
              <w:rPr>
                <w:rFonts w:ascii="Times New Roman" w:hAnsi="Times New Roman" w:cs="Times New Roman"/>
                <w:sz w:val="20"/>
                <w:szCs w:val="20"/>
              </w:rPr>
              <w:lastRenderedPageBreak/>
              <w:t>neurophysiological exercise program</w:t>
            </w:r>
          </w:p>
        </w:tc>
        <w:tc>
          <w:tcPr>
            <w:tcW w:w="1701" w:type="dxa"/>
          </w:tcPr>
          <w:p w14:paraId="00825D74" w14:textId="608F73A0"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lastRenderedPageBreak/>
              <w:t>60min/d, 5d/wk, for 6wk</w:t>
            </w:r>
          </w:p>
        </w:tc>
        <w:tc>
          <w:tcPr>
            <w:tcW w:w="1134" w:type="dxa"/>
          </w:tcPr>
          <w:p w14:paraId="2447D8C6" w14:textId="7A53AB4C"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hronic</w:t>
            </w:r>
          </w:p>
        </w:tc>
      </w:tr>
      <w:tr w:rsidR="0054126F" w:rsidRPr="0007160D" w14:paraId="0E871E80" w14:textId="77777777" w:rsidTr="0040443D">
        <w:tc>
          <w:tcPr>
            <w:tcW w:w="1985" w:type="dxa"/>
          </w:tcPr>
          <w:p w14:paraId="7420BFF8" w14:textId="0BAFD3D6"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ark </w:t>
            </w:r>
            <w:r w:rsidR="0037636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QYXJrPC9BdXRob3I+PFllYXI+MjAxOTwvWWVhcj48UmVj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QYXJrPC9BdXRob3I+PFllYXI+MjAxOTwvWWVhcj48UmVj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8</w:t>
            </w:r>
            <w:r w:rsidRPr="0007160D">
              <w:rPr>
                <w:rFonts w:ascii="Times New Roman" w:hAnsi="Times New Roman" w:cs="Times New Roman"/>
                <w:sz w:val="20"/>
                <w:szCs w:val="20"/>
              </w:rPr>
              <w:fldChar w:fldCharType="end"/>
            </w:r>
          </w:p>
          <w:p w14:paraId="4E187DE6" w14:textId="77777777" w:rsidR="00376369" w:rsidRDefault="00376369"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AE78779" w14:textId="494979BD" w:rsidR="0054126F" w:rsidRPr="0007160D" w:rsidRDefault="0054126F" w:rsidP="0054126F">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6F44D2DE" w14:textId="22D0130A"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ffects of virtual reality-based planar motion exercises on upper extremity function, range of motion, and health-related quality of life: a multicenter, single-blinded, randomized, controlled pilot study. </w:t>
            </w:r>
          </w:p>
        </w:tc>
        <w:tc>
          <w:tcPr>
            <w:tcW w:w="1559" w:type="dxa"/>
          </w:tcPr>
          <w:p w14:paraId="23773622"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E: 12</w:t>
            </w:r>
          </w:p>
          <w:p w14:paraId="3E5A8B68" w14:textId="2F64857A"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32A2D8E4" w14:textId="3E616BF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Virtual reality-based rehabilitation (</w:t>
            </w:r>
            <w:proofErr w:type="spellStart"/>
            <w:r w:rsidRPr="0007160D">
              <w:rPr>
                <w:rFonts w:ascii="Times New Roman" w:hAnsi="Times New Roman" w:cs="Times New Roman"/>
                <w:sz w:val="20"/>
                <w:szCs w:val="20"/>
              </w:rPr>
              <w:t>Rapael</w:t>
            </w:r>
            <w:proofErr w:type="spellEnd"/>
            <w:r w:rsidRPr="0007160D">
              <w:rPr>
                <w:rFonts w:ascii="Times New Roman" w:hAnsi="Times New Roman" w:cs="Times New Roman"/>
                <w:sz w:val="20"/>
                <w:szCs w:val="20"/>
              </w:rPr>
              <w:t xml:space="preserve"> Smart Board): Free exploration, Point-to-point reaching, circle drawing</w:t>
            </w:r>
          </w:p>
        </w:tc>
        <w:tc>
          <w:tcPr>
            <w:tcW w:w="2268" w:type="dxa"/>
          </w:tcPr>
          <w:p w14:paraId="2C6780F1" w14:textId="3A77C9FB"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onventional OT: including range of motion exercises, figure tracing and cone stacking</w:t>
            </w:r>
          </w:p>
        </w:tc>
        <w:tc>
          <w:tcPr>
            <w:tcW w:w="1701" w:type="dxa"/>
          </w:tcPr>
          <w:p w14:paraId="208C8790" w14:textId="77777777"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30min VR + 30min Conventional care, 5d/wk for 4wk</w:t>
            </w:r>
          </w:p>
          <w:p w14:paraId="4A396FEF" w14:textId="77777777" w:rsidR="0054126F" w:rsidRPr="0007160D" w:rsidRDefault="0054126F" w:rsidP="0054126F">
            <w:pPr>
              <w:rPr>
                <w:rFonts w:ascii="Times New Roman" w:hAnsi="Times New Roman" w:cs="Times New Roman"/>
                <w:sz w:val="20"/>
                <w:szCs w:val="20"/>
              </w:rPr>
            </w:pPr>
          </w:p>
          <w:p w14:paraId="19CA566D" w14:textId="18880EC0"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60min, 5d/wk for 4wk Conventional care only</w:t>
            </w:r>
          </w:p>
        </w:tc>
        <w:tc>
          <w:tcPr>
            <w:tcW w:w="1134" w:type="dxa"/>
          </w:tcPr>
          <w:p w14:paraId="026241E8" w14:textId="36AA96F2" w:rsidR="0054126F" w:rsidRPr="0007160D" w:rsidRDefault="0054126F" w:rsidP="0054126F">
            <w:pPr>
              <w:rPr>
                <w:rFonts w:ascii="Times New Roman" w:hAnsi="Times New Roman" w:cs="Times New Roman"/>
                <w:sz w:val="20"/>
                <w:szCs w:val="20"/>
              </w:rPr>
            </w:pPr>
            <w:r w:rsidRPr="0007160D">
              <w:rPr>
                <w:rFonts w:ascii="Times New Roman" w:hAnsi="Times New Roman" w:cs="Times New Roman"/>
                <w:sz w:val="20"/>
                <w:szCs w:val="20"/>
              </w:rPr>
              <w:t>Chronic</w:t>
            </w:r>
          </w:p>
        </w:tc>
      </w:tr>
      <w:tr w:rsidR="004E78D6" w:rsidRPr="0007160D" w14:paraId="7DF34B33" w14:textId="77777777" w:rsidTr="0040443D">
        <w:tc>
          <w:tcPr>
            <w:tcW w:w="1985" w:type="dxa"/>
          </w:tcPr>
          <w:p w14:paraId="2DE0D348" w14:textId="26AE7D64" w:rsidR="004E78D6" w:rsidRPr="0007160D" w:rsidRDefault="004E78D6" w:rsidP="004E78D6">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Oh </w:t>
            </w:r>
            <w:r w:rsidR="00A1650B">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PaDwvQXV0aG9yPjxZZWFyPjIwMTk8L1llYXI+PFJlY051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PaDwvQXV0aG9yPjxZZWFyPjIwMTk8L1llYXI+PFJlY051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29</w:t>
            </w:r>
            <w:r w:rsidRPr="0007160D">
              <w:rPr>
                <w:rFonts w:ascii="Times New Roman" w:hAnsi="Times New Roman" w:cs="Times New Roman"/>
                <w:sz w:val="20"/>
                <w:szCs w:val="20"/>
              </w:rPr>
              <w:fldChar w:fldCharType="end"/>
            </w:r>
          </w:p>
          <w:p w14:paraId="5DA0A045" w14:textId="77777777" w:rsidR="00A1650B" w:rsidRDefault="00A1650B" w:rsidP="004E78D6">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C4E7A68" w14:textId="6361C925" w:rsidR="004E78D6" w:rsidRPr="0007160D" w:rsidRDefault="004E78D6" w:rsidP="004E78D6">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39BAA7B2" w14:textId="396E6B1B"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Efficacy of virtual reality combined with real instrument training for patients with stroke: a randomized controlled trial. </w:t>
            </w:r>
          </w:p>
        </w:tc>
        <w:tc>
          <w:tcPr>
            <w:tcW w:w="1559" w:type="dxa"/>
          </w:tcPr>
          <w:p w14:paraId="5C0FBC67" w14:textId="77777777"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E: 17</w:t>
            </w:r>
          </w:p>
          <w:p w14:paraId="48C02F2E" w14:textId="62BBB433"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C: 14</w:t>
            </w:r>
          </w:p>
        </w:tc>
        <w:tc>
          <w:tcPr>
            <w:tcW w:w="2693" w:type="dxa"/>
          </w:tcPr>
          <w:p w14:paraId="0FDED78C" w14:textId="55FD013C"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Joystim</w:t>
            </w:r>
            <w:proofErr w:type="spellEnd"/>
            <w:r w:rsidRPr="0007160D">
              <w:rPr>
                <w:rFonts w:ascii="Times New Roman" w:hAnsi="Times New Roman" w:cs="Times New Roman"/>
                <w:sz w:val="20"/>
                <w:szCs w:val="20"/>
              </w:rPr>
              <w:t>): Instruments with 3 degrees of freedom, thumb pinch, doorknob, button, air tube, gas valve, tool turn, and steering wheel</w:t>
            </w:r>
          </w:p>
        </w:tc>
        <w:tc>
          <w:tcPr>
            <w:tcW w:w="2268" w:type="dxa"/>
          </w:tcPr>
          <w:p w14:paraId="72FFD58C" w14:textId="66254C89"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Conventional therapy: Including standardized range of motion exercises, functional training, task-related exercises and activities of daily living, fine motor training, perception and cognition training</w:t>
            </w:r>
          </w:p>
        </w:tc>
        <w:tc>
          <w:tcPr>
            <w:tcW w:w="1701" w:type="dxa"/>
          </w:tcPr>
          <w:p w14:paraId="5BB044D5" w14:textId="3FF619A2"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30min/d, 3d/wk for 6wk</w:t>
            </w:r>
          </w:p>
        </w:tc>
        <w:tc>
          <w:tcPr>
            <w:tcW w:w="1134" w:type="dxa"/>
          </w:tcPr>
          <w:p w14:paraId="144D8BA7" w14:textId="5F422AF9" w:rsidR="004E78D6" w:rsidRPr="0007160D" w:rsidRDefault="004E78D6" w:rsidP="004E78D6">
            <w:pPr>
              <w:rPr>
                <w:rFonts w:ascii="Times New Roman" w:hAnsi="Times New Roman" w:cs="Times New Roman"/>
                <w:sz w:val="20"/>
                <w:szCs w:val="20"/>
              </w:rPr>
            </w:pPr>
            <w:r w:rsidRPr="0007160D">
              <w:rPr>
                <w:rFonts w:ascii="Times New Roman" w:hAnsi="Times New Roman" w:cs="Times New Roman"/>
                <w:sz w:val="20"/>
                <w:szCs w:val="20"/>
              </w:rPr>
              <w:t>Chronic</w:t>
            </w:r>
          </w:p>
        </w:tc>
      </w:tr>
      <w:tr w:rsidR="00842BA7" w:rsidRPr="0007160D" w14:paraId="31394586" w14:textId="77777777" w:rsidTr="0040443D">
        <w:tc>
          <w:tcPr>
            <w:tcW w:w="1985" w:type="dxa"/>
          </w:tcPr>
          <w:p w14:paraId="13BF8DD3" w14:textId="7BFED122" w:rsidR="00842BA7" w:rsidRPr="0007160D" w:rsidRDefault="00842BA7" w:rsidP="00842BA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Ogun </w:t>
            </w:r>
            <w:r w:rsidR="00CE40A7">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7DlmfDvG48L0F1dGhvcj48WWVhcj4yMDE5PC9ZZWFyPjxS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7DlmfDvG48L0F1dGhvcj48WWVhcj4yMDE5PC9ZZWFyPjxS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0</w:t>
            </w:r>
            <w:r w:rsidRPr="0007160D">
              <w:rPr>
                <w:rFonts w:ascii="Times New Roman" w:hAnsi="Times New Roman" w:cs="Times New Roman"/>
                <w:sz w:val="20"/>
                <w:szCs w:val="20"/>
              </w:rPr>
              <w:fldChar w:fldCharType="end"/>
            </w:r>
          </w:p>
          <w:p w14:paraId="6FA184B5" w14:textId="77777777" w:rsidR="00A1650B" w:rsidRDefault="00A1650B" w:rsidP="00842BA7">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37467D2B" w14:textId="303D66FC" w:rsidR="00842BA7" w:rsidRPr="0007160D" w:rsidRDefault="00842BA7" w:rsidP="00842BA7">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Turkey </w:t>
            </w:r>
          </w:p>
        </w:tc>
        <w:tc>
          <w:tcPr>
            <w:tcW w:w="1701" w:type="dxa"/>
          </w:tcPr>
          <w:p w14:paraId="263CAC72" w14:textId="3EA4AB63"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t>Effect of leap motion-based 3D immersive virtual reality usage on upper extremity function in ischemic stroke patients</w:t>
            </w:r>
          </w:p>
        </w:tc>
        <w:tc>
          <w:tcPr>
            <w:tcW w:w="1559" w:type="dxa"/>
          </w:tcPr>
          <w:p w14:paraId="4E4FC6A3" w14:textId="77777777"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t>E: 33</w:t>
            </w:r>
          </w:p>
          <w:p w14:paraId="00B05262" w14:textId="6584349A"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t>C: 32</w:t>
            </w:r>
          </w:p>
        </w:tc>
        <w:tc>
          <w:tcPr>
            <w:tcW w:w="2693" w:type="dxa"/>
          </w:tcPr>
          <w:p w14:paraId="0755193A" w14:textId="1BE2EC89"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t xml:space="preserve">Virtual Reality (Leap Motion): Patients used the VR device to play task-oriented games that focused on gripping and handling of objects with arm and forearm motion and stability. Games included cube handling, decorating a tree with leaves and fruits, picking </w:t>
            </w:r>
            <w:r w:rsidRPr="0007160D">
              <w:rPr>
                <w:rFonts w:ascii="Times New Roman" w:hAnsi="Times New Roman" w:cs="Times New Roman"/>
                <w:sz w:val="20"/>
                <w:szCs w:val="20"/>
              </w:rPr>
              <w:lastRenderedPageBreak/>
              <w:t>up vegetables from a bowl, kitchen experience game, drumming game, etc.</w:t>
            </w:r>
          </w:p>
        </w:tc>
        <w:tc>
          <w:tcPr>
            <w:tcW w:w="2268" w:type="dxa"/>
          </w:tcPr>
          <w:p w14:paraId="66B56C35" w14:textId="6B990F85"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ham: The control group received conventional upper extremity active exercises comprising the same tasks as used in the VR group. The control group also used the VR equipment, but only focused on visual scenes </w:t>
            </w:r>
            <w:r w:rsidRPr="0007160D">
              <w:rPr>
                <w:rFonts w:ascii="Times New Roman" w:hAnsi="Times New Roman" w:cs="Times New Roman"/>
                <w:sz w:val="20"/>
                <w:szCs w:val="20"/>
              </w:rPr>
              <w:lastRenderedPageBreak/>
              <w:t>without any upper extremity interaction.</w:t>
            </w:r>
          </w:p>
        </w:tc>
        <w:tc>
          <w:tcPr>
            <w:tcW w:w="1701" w:type="dxa"/>
          </w:tcPr>
          <w:p w14:paraId="69F553A8" w14:textId="77777777"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lastRenderedPageBreak/>
              <w:t>15min, 3d/wk for 6wk VR/Sham</w:t>
            </w:r>
          </w:p>
          <w:p w14:paraId="03973511" w14:textId="77777777" w:rsidR="00842BA7" w:rsidRPr="0007160D" w:rsidRDefault="00842BA7" w:rsidP="00842BA7">
            <w:pPr>
              <w:rPr>
                <w:rFonts w:ascii="Times New Roman" w:hAnsi="Times New Roman" w:cs="Times New Roman"/>
                <w:sz w:val="20"/>
                <w:szCs w:val="20"/>
              </w:rPr>
            </w:pPr>
          </w:p>
          <w:p w14:paraId="5ADB8944" w14:textId="77777777"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t>45min, 3d/wk for 6wk, Conventional therapy</w:t>
            </w:r>
          </w:p>
          <w:p w14:paraId="332DE978" w14:textId="77777777" w:rsidR="00842BA7" w:rsidRPr="0007160D" w:rsidRDefault="00842BA7" w:rsidP="00842BA7">
            <w:pPr>
              <w:rPr>
                <w:rFonts w:ascii="Times New Roman" w:hAnsi="Times New Roman" w:cs="Times New Roman"/>
                <w:sz w:val="20"/>
                <w:szCs w:val="20"/>
              </w:rPr>
            </w:pPr>
          </w:p>
          <w:p w14:paraId="03626C6D" w14:textId="77777777" w:rsidR="00842BA7" w:rsidRPr="0007160D" w:rsidRDefault="00842BA7" w:rsidP="00842BA7">
            <w:pPr>
              <w:rPr>
                <w:rFonts w:ascii="Times New Roman" w:hAnsi="Times New Roman" w:cs="Times New Roman"/>
                <w:sz w:val="20"/>
                <w:szCs w:val="20"/>
              </w:rPr>
            </w:pPr>
          </w:p>
          <w:p w14:paraId="5905240D" w14:textId="77777777" w:rsidR="00842BA7" w:rsidRPr="0007160D" w:rsidRDefault="00842BA7" w:rsidP="00842BA7">
            <w:pPr>
              <w:rPr>
                <w:rFonts w:ascii="Times New Roman" w:hAnsi="Times New Roman" w:cs="Times New Roman"/>
                <w:sz w:val="20"/>
                <w:szCs w:val="20"/>
              </w:rPr>
            </w:pPr>
          </w:p>
        </w:tc>
        <w:tc>
          <w:tcPr>
            <w:tcW w:w="1134" w:type="dxa"/>
          </w:tcPr>
          <w:p w14:paraId="3544F35F" w14:textId="71E63E2D" w:rsidR="00842BA7" w:rsidRPr="0007160D" w:rsidRDefault="00842BA7" w:rsidP="00842BA7">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Chronic </w:t>
            </w:r>
          </w:p>
        </w:tc>
      </w:tr>
      <w:tr w:rsidR="00E223A3" w:rsidRPr="0007160D" w14:paraId="009C01C5" w14:textId="77777777" w:rsidTr="0040443D">
        <w:tc>
          <w:tcPr>
            <w:tcW w:w="1985" w:type="dxa"/>
          </w:tcPr>
          <w:p w14:paraId="4C6A0702" w14:textId="7AEC6DA4" w:rsidR="00E223A3" w:rsidRPr="0007160D" w:rsidRDefault="00E223A3" w:rsidP="00E223A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enrique </w:t>
            </w:r>
            <w:r w:rsidR="00CE40A7">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IZW5yaXF1ZTwvQXV0aG9yPjxZZWFyPjIwMTk8L1llYXI+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IZW5yaXF1ZTwvQXV0aG9yPjxZZWFyPjIwMTk8L1llYXI+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1</w:t>
            </w:r>
            <w:r w:rsidRPr="0007160D">
              <w:rPr>
                <w:rFonts w:ascii="Times New Roman" w:hAnsi="Times New Roman" w:cs="Times New Roman"/>
                <w:sz w:val="20"/>
                <w:szCs w:val="20"/>
              </w:rPr>
              <w:fldChar w:fldCharType="end"/>
            </w:r>
          </w:p>
          <w:p w14:paraId="50D3C5C3" w14:textId="77777777" w:rsidR="00CE40A7" w:rsidRDefault="00CE40A7" w:rsidP="00E223A3">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0D9B40ED" w14:textId="5FE41145" w:rsidR="00E223A3" w:rsidRPr="0007160D" w:rsidRDefault="00E223A3" w:rsidP="00E223A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Brazil </w:t>
            </w:r>
          </w:p>
        </w:tc>
        <w:tc>
          <w:tcPr>
            <w:tcW w:w="1701" w:type="dxa"/>
          </w:tcPr>
          <w:p w14:paraId="181675C7" w14:textId="4B777EF3"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Effects of Exergame on Patients' Balance and Upper Limb Motor Function after Stroke: A Randomized Controlled Trial</w:t>
            </w:r>
          </w:p>
        </w:tc>
        <w:tc>
          <w:tcPr>
            <w:tcW w:w="1559" w:type="dxa"/>
          </w:tcPr>
          <w:p w14:paraId="424E05EC" w14:textId="77777777"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E: 16</w:t>
            </w:r>
          </w:p>
          <w:p w14:paraId="30B1172E" w14:textId="4645F9D0"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14D308EB" w14:textId="058D7A8E"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Virtual Reality (Exergame Motion Rehab AVE 3D): Games for upper extremity and balance, including flexion exercises, shoulder abduction and adduction, elbow extension, wrist extension</w:t>
            </w:r>
          </w:p>
        </w:tc>
        <w:tc>
          <w:tcPr>
            <w:tcW w:w="2268" w:type="dxa"/>
          </w:tcPr>
          <w:p w14:paraId="7F09E49A" w14:textId="1FA352D5"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Conventional PT: Composed of the same exercises employed in the experimental group, such as flexion exercises, shoulder abduction and adduction, abduction and horizontal shoulder adduction, elbow extension, wrist extension, knee flexion, hip flexion, and abduction</w:t>
            </w:r>
          </w:p>
        </w:tc>
        <w:tc>
          <w:tcPr>
            <w:tcW w:w="1701" w:type="dxa"/>
          </w:tcPr>
          <w:p w14:paraId="3993E1DB" w14:textId="57AD8686"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30min, 2x/wk, for 12wk</w:t>
            </w:r>
          </w:p>
        </w:tc>
        <w:tc>
          <w:tcPr>
            <w:tcW w:w="1134" w:type="dxa"/>
          </w:tcPr>
          <w:p w14:paraId="794C5669" w14:textId="370EB805" w:rsidR="00E223A3" w:rsidRPr="0007160D" w:rsidRDefault="00E223A3" w:rsidP="00E223A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FB2C73" w:rsidRPr="0007160D" w14:paraId="312AD5A9" w14:textId="77777777" w:rsidTr="0040443D">
        <w:tc>
          <w:tcPr>
            <w:tcW w:w="1985" w:type="dxa"/>
          </w:tcPr>
          <w:p w14:paraId="1B0ADB53" w14:textId="51C988D6"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Hung </w:t>
            </w:r>
            <w:r w:rsidR="00C15C2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IdW5nPC9BdXRob3I+PFllYXI+MjAxOTwvWWVhcj48UmVj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IdW5nPC9BdXRob3I+PFllYXI+MjAxOTwvWWVhcj48UmVj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2</w:t>
            </w:r>
            <w:r w:rsidRPr="0007160D">
              <w:rPr>
                <w:rFonts w:ascii="Times New Roman" w:hAnsi="Times New Roman" w:cs="Times New Roman"/>
                <w:sz w:val="20"/>
                <w:szCs w:val="20"/>
              </w:rPr>
              <w:fldChar w:fldCharType="end"/>
            </w:r>
          </w:p>
          <w:p w14:paraId="0A8CACF0" w14:textId="250402D6" w:rsidR="00FB2C73" w:rsidRPr="0007160D" w:rsidRDefault="00C15C29"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2019</w:t>
            </w:r>
          </w:p>
          <w:p w14:paraId="4CF61F64" w14:textId="51D325FD"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Taiwan, China</w:t>
            </w:r>
          </w:p>
        </w:tc>
        <w:tc>
          <w:tcPr>
            <w:tcW w:w="1701" w:type="dxa"/>
          </w:tcPr>
          <w:p w14:paraId="191F0DA2" w14:textId="2C653A98"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omparison of Kinect2Scratch game-based training and therapist-based training for the improvement of upper extremity functions of patients with chronic stroke: a randomized controlled single-blinded trial. </w:t>
            </w:r>
          </w:p>
        </w:tc>
        <w:tc>
          <w:tcPr>
            <w:tcW w:w="1559" w:type="dxa"/>
          </w:tcPr>
          <w:p w14:paraId="4285B156"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E: 17</w:t>
            </w:r>
          </w:p>
          <w:p w14:paraId="575AAC35" w14:textId="1DF0FB19"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4C8D5B79" w14:textId="40DDB32B"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Virtual Reality (Kinect system): Kinect2Scratch games group requiring the patient to move their affected limb, such as whack-a-mole, harvest carrots, picking apples, bowling etc.</w:t>
            </w:r>
          </w:p>
        </w:tc>
        <w:tc>
          <w:tcPr>
            <w:tcW w:w="2268" w:type="dxa"/>
          </w:tcPr>
          <w:p w14:paraId="65FB1236" w14:textId="142F3E3C"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Therapist-based training: Including bilateral or unilateral movement, single joint or multi-joint movements</w:t>
            </w:r>
          </w:p>
        </w:tc>
        <w:tc>
          <w:tcPr>
            <w:tcW w:w="1701" w:type="dxa"/>
          </w:tcPr>
          <w:p w14:paraId="6BF698FA" w14:textId="73732D74"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30min, 2-3x/wk, for 3mo</w:t>
            </w:r>
          </w:p>
        </w:tc>
        <w:tc>
          <w:tcPr>
            <w:tcW w:w="1134" w:type="dxa"/>
          </w:tcPr>
          <w:p w14:paraId="6E579638" w14:textId="24A3BB0C"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FB2C73" w:rsidRPr="0007160D" w14:paraId="5E638069" w14:textId="77777777" w:rsidTr="0040443D">
        <w:tc>
          <w:tcPr>
            <w:tcW w:w="1985" w:type="dxa"/>
          </w:tcPr>
          <w:p w14:paraId="40A25666" w14:textId="2F1664CE" w:rsidR="00FB2C73" w:rsidRPr="0007160D" w:rsidRDefault="00FB2C73" w:rsidP="00FB2C73">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Ikbali</w:t>
            </w:r>
            <w:proofErr w:type="spellEnd"/>
            <w:r w:rsidRPr="0007160D">
              <w:rPr>
                <w:rFonts w:ascii="Times New Roman" w:hAnsi="Times New Roman" w:cs="Times New Roman"/>
                <w:sz w:val="20"/>
                <w:szCs w:val="20"/>
              </w:rPr>
              <w:t xml:space="preserve"> Afsar </w:t>
            </w:r>
            <w:r w:rsidR="00C15C2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Ja2JhbGkgQWZzYXI8L0F1dGhvcj48WWVhcj4yMDE4PC9Z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Ja2JhbGkgQWZzYXI8L0F1dGhvcj48WWVhcj4yMDE4PC9Z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3</w:t>
            </w:r>
            <w:r w:rsidRPr="0007160D">
              <w:rPr>
                <w:rFonts w:ascii="Times New Roman" w:hAnsi="Times New Roman" w:cs="Times New Roman"/>
                <w:sz w:val="20"/>
                <w:szCs w:val="20"/>
              </w:rPr>
              <w:fldChar w:fldCharType="end"/>
            </w:r>
          </w:p>
          <w:p w14:paraId="6117CB31" w14:textId="77777777" w:rsidR="00C15C29" w:rsidRDefault="00C15C29"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65A6B534" w14:textId="63478FCB"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Turkey</w:t>
            </w:r>
          </w:p>
        </w:tc>
        <w:tc>
          <w:tcPr>
            <w:tcW w:w="1701" w:type="dxa"/>
          </w:tcPr>
          <w:p w14:paraId="47826A13" w14:textId="4B64549C"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Virtual reality in upper extremity rehabilitation of stroke patients: a randomized controlled trial</w:t>
            </w:r>
          </w:p>
        </w:tc>
        <w:tc>
          <w:tcPr>
            <w:tcW w:w="1559" w:type="dxa"/>
          </w:tcPr>
          <w:p w14:paraId="630EB3CB"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E: 19</w:t>
            </w:r>
          </w:p>
          <w:p w14:paraId="712C411A" w14:textId="46146BC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49CA795B" w14:textId="1876B25E"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Virtual Reality Training (Xbox Kinect) + Conventional Rehabilitation: Mouse mayhem game, traffic control, ballon buster, </w:t>
            </w:r>
            <w:proofErr w:type="spellStart"/>
            <w:r w:rsidRPr="0007160D">
              <w:rPr>
                <w:rFonts w:ascii="Times New Roman" w:hAnsi="Times New Roman" w:cs="Times New Roman"/>
                <w:i/>
                <w:iCs/>
                <w:sz w:val="20"/>
                <w:szCs w:val="20"/>
              </w:rPr>
              <w:t>mathercising</w:t>
            </w:r>
            <w:proofErr w:type="spellEnd"/>
            <w:r w:rsidRPr="0007160D">
              <w:rPr>
                <w:rFonts w:ascii="Times New Roman" w:hAnsi="Times New Roman" w:cs="Times New Roman"/>
                <w:sz w:val="20"/>
                <w:szCs w:val="20"/>
              </w:rPr>
              <w:t xml:space="preserve"> game from Dr. Kawashima’s Body and Brain Exercises package. </w:t>
            </w:r>
          </w:p>
        </w:tc>
        <w:tc>
          <w:tcPr>
            <w:tcW w:w="2268" w:type="dxa"/>
          </w:tcPr>
          <w:p w14:paraId="779E7C16" w14:textId="1CA57F2A"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position control, balance skills, weight shift, activities of daily living, proprioceptive neuromuscular facilitation and neurodevelopmental facilitation</w:t>
            </w:r>
          </w:p>
        </w:tc>
        <w:tc>
          <w:tcPr>
            <w:tcW w:w="1701" w:type="dxa"/>
          </w:tcPr>
          <w:p w14:paraId="140C3EE2"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30min/d, 5x/wk, for 4wk VR </w:t>
            </w:r>
          </w:p>
          <w:p w14:paraId="34D528A9" w14:textId="77777777" w:rsidR="00FB2C73" w:rsidRPr="0007160D" w:rsidRDefault="00FB2C73" w:rsidP="00FB2C73">
            <w:pPr>
              <w:rPr>
                <w:rFonts w:ascii="Times New Roman" w:hAnsi="Times New Roman" w:cs="Times New Roman"/>
                <w:sz w:val="20"/>
                <w:szCs w:val="20"/>
              </w:rPr>
            </w:pPr>
          </w:p>
          <w:p w14:paraId="160B44A4" w14:textId="2D88339C"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60min, 5x/wk, for 4wk </w:t>
            </w:r>
            <w:r w:rsidR="00F17DEE">
              <w:rPr>
                <w:rFonts w:ascii="Times New Roman" w:hAnsi="Times New Roman" w:cs="Times New Roman"/>
                <w:sz w:val="20"/>
                <w:szCs w:val="20"/>
              </w:rPr>
              <w:t>C</w:t>
            </w:r>
            <w:r w:rsidRPr="0007160D">
              <w:rPr>
                <w:rFonts w:ascii="Times New Roman" w:hAnsi="Times New Roman" w:cs="Times New Roman"/>
                <w:sz w:val="20"/>
                <w:szCs w:val="20"/>
              </w:rPr>
              <w:t xml:space="preserve">onventional </w:t>
            </w:r>
            <w:r w:rsidR="00F17DEE">
              <w:rPr>
                <w:rFonts w:ascii="Times New Roman" w:hAnsi="Times New Roman" w:cs="Times New Roman"/>
                <w:sz w:val="20"/>
                <w:szCs w:val="20"/>
              </w:rPr>
              <w:t>R</w:t>
            </w:r>
            <w:r w:rsidRPr="0007160D">
              <w:rPr>
                <w:rFonts w:ascii="Times New Roman" w:hAnsi="Times New Roman" w:cs="Times New Roman"/>
                <w:sz w:val="20"/>
                <w:szCs w:val="20"/>
              </w:rPr>
              <w:t>ehabilitation</w:t>
            </w:r>
          </w:p>
        </w:tc>
        <w:tc>
          <w:tcPr>
            <w:tcW w:w="1134" w:type="dxa"/>
          </w:tcPr>
          <w:p w14:paraId="495509BD" w14:textId="55AEA326"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FB2C73" w:rsidRPr="0007160D" w14:paraId="6D13D09B" w14:textId="77777777" w:rsidTr="0040443D">
        <w:tc>
          <w:tcPr>
            <w:tcW w:w="1985" w:type="dxa"/>
          </w:tcPr>
          <w:p w14:paraId="6649EE17" w14:textId="6C2AAB91"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Faria</w:t>
            </w:r>
            <w:r w:rsidR="00C15C29">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Faria&lt;/Author&gt;&lt;Year&gt;2018&lt;/Year&gt;&lt;RecNum&gt;149&lt;/RecNum&gt;&lt;DisplayText&gt;&lt;style face="superscript"&gt;134&lt;/style&gt;&lt;/DisplayText&gt;&lt;record&gt;&lt;rec-number&gt;149&lt;/rec-number&gt;&lt;foreign-keys&gt;&lt;key app="EN" db-id="prs2xep9sptfrneez9px9zziav0xfxxr2vpa" timestamp="1728575111"&gt;149&lt;/key&gt;&lt;/foreign-keys&gt;&lt;ref-type name="Journal Article"&gt;17&lt;/ref-type&gt;&lt;contributors&gt;&lt;authors&gt;&lt;author&gt;Faria, A. L.&lt;/author&gt;&lt;author&gt;Cameirão, M. S.&lt;/author&gt;&lt;author&gt;Couras, J. F.&lt;/author&gt;&lt;author&gt;Aguiar, J. R. O.&lt;/author&gt;&lt;author&gt;Costa, G. M.&lt;/author&gt;&lt;author&gt;Bermúdez, I. Badia S.&lt;/author&gt;&lt;/authors&gt;&lt;/contributors&gt;&lt;auth-address&gt;Faculdade de Psicologia e de Ciências da Educação, Universidade de Coimbra, Coimbra, Portugal.&amp;#xD;Madeira Interactive Technologies Institute, Funchal, Portugal.&amp;#xD;Faculdade de Ciências Exatas e da Engenharia, Universidade da Madeira, Funchal, Portugal.&amp;#xD;CMM - Centros Médicos e de Reabilitação, Aveiro, Portugal.&lt;/auth-address&gt;&lt;titles&gt;&lt;title&gt;Combined Cognitive-Motor Rehabilitation in Virtual Reality Improves Motor Outcomes in Chronic Stroke - A Pilot Study&lt;/title&gt;&lt;secondary-title&gt;Front Psychol&lt;/secondary-title&gt;&lt;/titles&gt;&lt;periodical&gt;&lt;full-title&gt;Front Psychol&lt;/full-title&gt;&lt;/periodical&gt;&lt;pages&gt;854&lt;/pages&gt;&lt;volume&gt;9&lt;/volume&gt;&lt;edition&gt;2018/06/15&lt;/edition&gt;&lt;keywords&gt;&lt;keyword&gt;cognitive rehabilitation&lt;/keyword&gt;&lt;keyword&gt;motor rehabilitation&lt;/keyword&gt;&lt;keyword&gt;stroke&lt;/keyword&gt;&lt;keyword&gt;task adaptation&lt;/keyword&gt;&lt;keyword&gt;virtual reality&lt;/keyword&gt;&lt;/keywords&gt;&lt;dates&gt;&lt;year&gt;2018&lt;/year&gt;&lt;/dates&gt;&lt;isbn&gt;1664-1078 (Print)&amp;#xD;1664-1078&lt;/isbn&gt;&lt;accession-num&gt;29899719&lt;/accession-num&gt;&lt;urls&gt;&lt;/urls&gt;&lt;custom2&gt;PMC5988851&lt;/custom2&gt;&lt;electronic-resource-num&gt;10.3389/fpsyg.2018.00854&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4</w:t>
            </w:r>
            <w:r w:rsidRPr="0007160D">
              <w:rPr>
                <w:rFonts w:ascii="Times New Roman" w:hAnsi="Times New Roman" w:cs="Times New Roman"/>
                <w:sz w:val="20"/>
                <w:szCs w:val="20"/>
              </w:rPr>
              <w:fldChar w:fldCharType="end"/>
            </w:r>
          </w:p>
          <w:p w14:paraId="2ACE490C" w14:textId="77777777" w:rsidR="00C15C29" w:rsidRDefault="00C15C29"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62B799D4" w14:textId="56BE33A6"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ortugal </w:t>
            </w:r>
          </w:p>
        </w:tc>
        <w:tc>
          <w:tcPr>
            <w:tcW w:w="1701" w:type="dxa"/>
          </w:tcPr>
          <w:p w14:paraId="389556C6" w14:textId="59D0405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ombined Cognitive-Motor Rehabilitation in Virtual Reality Improves Motor Outcomes in Chronic Stroke - A Pilot Study</w:t>
            </w:r>
          </w:p>
        </w:tc>
        <w:tc>
          <w:tcPr>
            <w:tcW w:w="1559" w:type="dxa"/>
          </w:tcPr>
          <w:p w14:paraId="25405B8A"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E: 12</w:t>
            </w:r>
          </w:p>
          <w:p w14:paraId="542EADF7" w14:textId="3104772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1DD4B3E0" w14:textId="135AF718"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Reh@Task</w:t>
            </w:r>
            <w:proofErr w:type="spellEnd"/>
            <w:r w:rsidRPr="0007160D">
              <w:rPr>
                <w:rFonts w:ascii="Times New Roman" w:hAnsi="Times New Roman" w:cs="Times New Roman"/>
                <w:sz w:val="20"/>
                <w:szCs w:val="20"/>
              </w:rPr>
              <w:t>): Cancellation tests, including finding targets within a pool of distractors</w:t>
            </w:r>
          </w:p>
        </w:tc>
        <w:tc>
          <w:tcPr>
            <w:tcW w:w="2268" w:type="dxa"/>
          </w:tcPr>
          <w:p w14:paraId="0405555F" w14:textId="23C61FD9"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Standard OT: including spatial and time orientation activities, and writing training</w:t>
            </w:r>
          </w:p>
        </w:tc>
        <w:tc>
          <w:tcPr>
            <w:tcW w:w="1701" w:type="dxa"/>
          </w:tcPr>
          <w:p w14:paraId="5BA8CB71" w14:textId="02C0904B"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45min, 3x/wk for 1mo</w:t>
            </w:r>
          </w:p>
        </w:tc>
        <w:tc>
          <w:tcPr>
            <w:tcW w:w="1134" w:type="dxa"/>
          </w:tcPr>
          <w:p w14:paraId="75919526" w14:textId="306C3329"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FB2C73" w:rsidRPr="0007160D" w14:paraId="1D6AD22A" w14:textId="77777777" w:rsidTr="0040443D">
        <w:tc>
          <w:tcPr>
            <w:tcW w:w="1985" w:type="dxa"/>
          </w:tcPr>
          <w:p w14:paraId="57DFB8F2" w14:textId="24EC04A0"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Kim </w:t>
            </w:r>
            <w:r w:rsidR="00CE3446">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LaW08L0F1dGhvcj48WWVhcj4yMDE4PC9ZZWFyPjxSZWNO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aW08L0F1dGhvcj48WWVhcj4yMDE4PC9ZZWFyPjxSZWNO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5</w:t>
            </w:r>
            <w:r w:rsidRPr="0007160D">
              <w:rPr>
                <w:rFonts w:ascii="Times New Roman" w:hAnsi="Times New Roman" w:cs="Times New Roman"/>
                <w:sz w:val="20"/>
                <w:szCs w:val="20"/>
              </w:rPr>
              <w:fldChar w:fldCharType="end"/>
            </w:r>
          </w:p>
          <w:p w14:paraId="25AF90FC" w14:textId="77777777" w:rsidR="00CE3446" w:rsidRDefault="00CE3446"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27BB9196" w14:textId="374D649B"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61CCEE39" w14:textId="2F196155"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A low cost Kinect-based virtual rehabilitation system for inpatient rehabilitation of the upper limb in patients with subacute stroke: A randomized, double-blind, sham-controlled pilot trial</w:t>
            </w:r>
          </w:p>
        </w:tc>
        <w:tc>
          <w:tcPr>
            <w:tcW w:w="1559" w:type="dxa"/>
          </w:tcPr>
          <w:p w14:paraId="7BB7B73E"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E: 11</w:t>
            </w:r>
          </w:p>
          <w:p w14:paraId="0DDBEC88" w14:textId="51FDBCA9"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 8</w:t>
            </w:r>
          </w:p>
        </w:tc>
        <w:tc>
          <w:tcPr>
            <w:tcW w:w="2693" w:type="dxa"/>
          </w:tcPr>
          <w:p w14:paraId="0E3B720B"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Virtual Reality (Kinect) + OT: Included “Push Museum,” “Apple Run,” and “Fruit Market” programs, made using the Unity three-dimensional (3D) game engine (Unity Technology</w:t>
            </w:r>
          </w:p>
          <w:p w14:paraId="490DDF7E" w14:textId="1992D0E3"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Inc., San Francisco, CA).</w:t>
            </w:r>
          </w:p>
        </w:tc>
        <w:tc>
          <w:tcPr>
            <w:tcW w:w="2268" w:type="dxa"/>
          </w:tcPr>
          <w:p w14:paraId="3064537B"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Sham + OT: Conventional rehabilitation included</w:t>
            </w:r>
          </w:p>
          <w:p w14:paraId="13E3664F"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gait training, swallowing training, and speech therapy during admission. Sham therapy was delivered using </w:t>
            </w:r>
            <w:proofErr w:type="spellStart"/>
            <w:r w:rsidRPr="0007160D">
              <w:rPr>
                <w:rFonts w:ascii="Times New Roman" w:hAnsi="Times New Roman" w:cs="Times New Roman"/>
                <w:sz w:val="20"/>
                <w:szCs w:val="20"/>
              </w:rPr>
              <w:t>RehaCom</w:t>
            </w:r>
            <w:proofErr w:type="spellEnd"/>
            <w:r w:rsidRPr="0007160D">
              <w:rPr>
                <w:rFonts w:ascii="Times New Roman" w:hAnsi="Times New Roman" w:cs="Times New Roman"/>
                <w:sz w:val="20"/>
                <w:szCs w:val="20"/>
              </w:rPr>
              <w:t xml:space="preserve"> (</w:t>
            </w:r>
            <w:proofErr w:type="spellStart"/>
            <w:r w:rsidRPr="0007160D">
              <w:rPr>
                <w:rFonts w:ascii="Times New Roman" w:hAnsi="Times New Roman" w:cs="Times New Roman"/>
                <w:sz w:val="20"/>
                <w:szCs w:val="20"/>
              </w:rPr>
              <w:t>Hasomed</w:t>
            </w:r>
            <w:proofErr w:type="spellEnd"/>
          </w:p>
          <w:p w14:paraId="3443C68E" w14:textId="15D8A943"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Inc., Magdeburg, Germany for cognitive training. </w:t>
            </w:r>
          </w:p>
        </w:tc>
        <w:tc>
          <w:tcPr>
            <w:tcW w:w="1701" w:type="dxa"/>
          </w:tcPr>
          <w:p w14:paraId="33E22A89"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30min/d, 5d/wk, for 10d VR/sham </w:t>
            </w:r>
          </w:p>
          <w:p w14:paraId="06869048" w14:textId="77777777" w:rsidR="00FB2C73" w:rsidRPr="0007160D" w:rsidRDefault="00FB2C73" w:rsidP="00FB2C73">
            <w:pPr>
              <w:rPr>
                <w:rFonts w:ascii="Times New Roman" w:hAnsi="Times New Roman" w:cs="Times New Roman"/>
                <w:sz w:val="20"/>
                <w:szCs w:val="20"/>
              </w:rPr>
            </w:pPr>
          </w:p>
          <w:p w14:paraId="27251100" w14:textId="7359CAB5"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30min/d, 5d/wk for 10d OT</w:t>
            </w:r>
          </w:p>
        </w:tc>
        <w:tc>
          <w:tcPr>
            <w:tcW w:w="1134" w:type="dxa"/>
          </w:tcPr>
          <w:p w14:paraId="5409F78E" w14:textId="56C2769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Acute</w:t>
            </w:r>
          </w:p>
        </w:tc>
      </w:tr>
      <w:tr w:rsidR="00FB2C73" w:rsidRPr="0007160D" w14:paraId="09BD0BB6" w14:textId="77777777" w:rsidTr="0040443D">
        <w:tc>
          <w:tcPr>
            <w:tcW w:w="1985" w:type="dxa"/>
          </w:tcPr>
          <w:p w14:paraId="42ADABDF" w14:textId="3B647A9A"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Kiper </w:t>
            </w:r>
            <w:r w:rsidR="00CE3446">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LaXBlcjwvQXV0aG9yPjxZZWFyPjIwMTg8L1llYXI+PFJl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aXBlcjwvQXV0aG9yPjxZZWFyPjIwMTg8L1llYXI+PFJl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6</w:t>
            </w:r>
            <w:r w:rsidRPr="0007160D">
              <w:rPr>
                <w:rFonts w:ascii="Times New Roman" w:hAnsi="Times New Roman" w:cs="Times New Roman"/>
                <w:sz w:val="20"/>
                <w:szCs w:val="20"/>
              </w:rPr>
              <w:fldChar w:fldCharType="end"/>
            </w:r>
          </w:p>
          <w:p w14:paraId="6CA293FE" w14:textId="77777777" w:rsidR="00CE3446" w:rsidRDefault="00CE3446"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01C96D9C" w14:textId="0032ADEC" w:rsidR="00FB2C73" w:rsidRPr="0007160D" w:rsidRDefault="00FB2C73" w:rsidP="00FB2C73">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277E9818" w14:textId="3346EC02"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Virtual Reality for Upper Limb Rehabilitation in Subacute and Chronic Stroke: A Randomized Controlled Trial.</w:t>
            </w:r>
          </w:p>
        </w:tc>
        <w:tc>
          <w:tcPr>
            <w:tcW w:w="1559" w:type="dxa"/>
          </w:tcPr>
          <w:p w14:paraId="42D8E830"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E: 68</w:t>
            </w:r>
          </w:p>
          <w:p w14:paraId="3E9DA0D2" w14:textId="16504B0A"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 68</w:t>
            </w:r>
          </w:p>
        </w:tc>
        <w:tc>
          <w:tcPr>
            <w:tcW w:w="2693" w:type="dxa"/>
          </w:tcPr>
          <w:p w14:paraId="402F6970" w14:textId="215B6AB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 xml:space="preserve">Reinforced Feedback in Virtual Environment (RFVE) + Conventional Rehabilitation: During the RFVE treatment, the patient was seated in front of a wall screen grasping a </w:t>
            </w:r>
            <w:proofErr w:type="spellStart"/>
            <w:r w:rsidRPr="0007160D">
              <w:rPr>
                <w:rFonts w:ascii="Times New Roman" w:hAnsi="Times New Roman" w:cs="Times New Roman"/>
                <w:sz w:val="20"/>
                <w:szCs w:val="20"/>
              </w:rPr>
              <w:t>sensorized</w:t>
            </w:r>
            <w:proofErr w:type="spellEnd"/>
            <w:r w:rsidRPr="0007160D">
              <w:rPr>
                <w:rFonts w:ascii="Times New Roman" w:hAnsi="Times New Roman" w:cs="Times New Roman"/>
                <w:sz w:val="20"/>
                <w:szCs w:val="20"/>
              </w:rPr>
              <w:t xml:space="preserve"> real object (e.g., ball, disk, glass) with the paretic hand, or using a fingerless glove. The object was matched to the virtual handling object.</w:t>
            </w:r>
          </w:p>
        </w:tc>
        <w:tc>
          <w:tcPr>
            <w:tcW w:w="2268" w:type="dxa"/>
          </w:tcPr>
          <w:p w14:paraId="4B18DAA6"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Conventional Rehabilitation: Consisted</w:t>
            </w:r>
          </w:p>
          <w:p w14:paraId="04AD5214" w14:textId="6FE31466"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of exercises in many directions of the upper limb workspace (e.g., shoulder flexion</w:t>
            </w:r>
          </w:p>
          <w:p w14:paraId="08327208"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and extension, shoulder abduction and adduction, shoulder internal and external rotation, elbow flexion and extension, forearm</w:t>
            </w:r>
          </w:p>
          <w:p w14:paraId="75ECBCA9" w14:textId="124D4931"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pronation and supination) and hand grasping-release tasks.</w:t>
            </w:r>
          </w:p>
        </w:tc>
        <w:tc>
          <w:tcPr>
            <w:tcW w:w="1701" w:type="dxa"/>
          </w:tcPr>
          <w:p w14:paraId="39FD9DB0" w14:textId="77777777"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1h/d, 5d/wk, for 4wk RFV</w:t>
            </w:r>
          </w:p>
          <w:p w14:paraId="51974E51" w14:textId="77777777" w:rsidR="00FB2C73" w:rsidRPr="0007160D" w:rsidRDefault="00FB2C73" w:rsidP="00FB2C73">
            <w:pPr>
              <w:rPr>
                <w:rFonts w:ascii="Times New Roman" w:hAnsi="Times New Roman" w:cs="Times New Roman"/>
                <w:sz w:val="20"/>
                <w:szCs w:val="20"/>
              </w:rPr>
            </w:pPr>
          </w:p>
          <w:p w14:paraId="160E8A78" w14:textId="34A44A0D"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1h/d, 5d/wk, for 4wk Conventional Rehabilitation</w:t>
            </w:r>
          </w:p>
        </w:tc>
        <w:tc>
          <w:tcPr>
            <w:tcW w:w="1134" w:type="dxa"/>
          </w:tcPr>
          <w:p w14:paraId="46E2E6CC" w14:textId="1DB99949" w:rsidR="00FB2C73" w:rsidRPr="0007160D" w:rsidRDefault="00FB2C73" w:rsidP="00FB2C73">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33AE3" w:rsidRPr="0007160D" w14:paraId="44AD8D55" w14:textId="77777777" w:rsidTr="0040443D">
        <w:tc>
          <w:tcPr>
            <w:tcW w:w="1985" w:type="dxa"/>
          </w:tcPr>
          <w:p w14:paraId="6CF8A65C" w14:textId="1FB5481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Askin </w:t>
            </w:r>
            <w:r w:rsidR="00CE3446">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BxZ9rxLFuPC9BdXRob3I+PFllYXI+MjAxODwvWWVhcj48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BxZ9rxLFuPC9BdXRob3I+PFllYXI+MjAxODwvWWVhcj48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7</w:t>
            </w:r>
            <w:r w:rsidRPr="0007160D">
              <w:rPr>
                <w:rFonts w:ascii="Times New Roman" w:hAnsi="Times New Roman" w:cs="Times New Roman"/>
                <w:sz w:val="20"/>
                <w:szCs w:val="20"/>
              </w:rPr>
              <w:fldChar w:fldCharType="end"/>
            </w:r>
          </w:p>
          <w:p w14:paraId="5F3578A3" w14:textId="77777777" w:rsidR="00CE3446" w:rsidRDefault="00CE3446"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8</w:t>
            </w:r>
          </w:p>
          <w:p w14:paraId="736F52F8" w14:textId="65877499"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Turkey</w:t>
            </w:r>
          </w:p>
        </w:tc>
        <w:tc>
          <w:tcPr>
            <w:tcW w:w="1701" w:type="dxa"/>
          </w:tcPr>
          <w:p w14:paraId="10CEFBF1" w14:textId="1890F5D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Effects of Kinect-based virtual reality game </w:t>
            </w:r>
            <w:r w:rsidRPr="0007160D">
              <w:rPr>
                <w:rFonts w:ascii="Times New Roman" w:hAnsi="Times New Roman" w:cs="Times New Roman"/>
                <w:sz w:val="20"/>
                <w:szCs w:val="20"/>
              </w:rPr>
              <w:lastRenderedPageBreak/>
              <w:t>training on upper extremity motor recovery in chronic stroke</w:t>
            </w:r>
          </w:p>
        </w:tc>
        <w:tc>
          <w:tcPr>
            <w:tcW w:w="1559" w:type="dxa"/>
          </w:tcPr>
          <w:p w14:paraId="0C33EDEF"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E: 18</w:t>
            </w:r>
          </w:p>
          <w:p w14:paraId="6FA40C2A" w14:textId="3F3B9F7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20</w:t>
            </w:r>
          </w:p>
        </w:tc>
        <w:tc>
          <w:tcPr>
            <w:tcW w:w="2693" w:type="dxa"/>
          </w:tcPr>
          <w:p w14:paraId="03738945" w14:textId="6D61C0E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Xbox Kinect): Good view hunting game, involving cleaning, and Hong </w:t>
            </w:r>
            <w:r w:rsidRPr="0007160D">
              <w:rPr>
                <w:rFonts w:ascii="Times New Roman" w:hAnsi="Times New Roman" w:cs="Times New Roman"/>
                <w:sz w:val="20"/>
                <w:szCs w:val="20"/>
              </w:rPr>
              <w:lastRenderedPageBreak/>
              <w:t>Kong chef game, involving making food + Standardized Physical Therapy</w:t>
            </w:r>
          </w:p>
        </w:tc>
        <w:tc>
          <w:tcPr>
            <w:tcW w:w="2268" w:type="dxa"/>
          </w:tcPr>
          <w:p w14:paraId="0265BFA9" w14:textId="5A31E62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Standard PT: Including range of motion exercises, strength, </w:t>
            </w:r>
            <w:r w:rsidRPr="0007160D">
              <w:rPr>
                <w:rFonts w:ascii="Times New Roman" w:hAnsi="Times New Roman" w:cs="Times New Roman"/>
                <w:sz w:val="20"/>
                <w:szCs w:val="20"/>
              </w:rPr>
              <w:lastRenderedPageBreak/>
              <w:t>flexibility, transfer, posture, balance, coordination and activities of daily living</w:t>
            </w:r>
          </w:p>
        </w:tc>
        <w:tc>
          <w:tcPr>
            <w:tcW w:w="1701" w:type="dxa"/>
          </w:tcPr>
          <w:p w14:paraId="47578C22"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 xml:space="preserve">1h/d, 5d/wk for 4wk VR </w:t>
            </w:r>
          </w:p>
          <w:p w14:paraId="04A7DB02" w14:textId="77777777" w:rsidR="00233AE3" w:rsidRPr="0007160D" w:rsidRDefault="00233AE3" w:rsidP="00233AE3">
            <w:pPr>
              <w:rPr>
                <w:rFonts w:ascii="Times New Roman" w:hAnsi="Times New Roman" w:cs="Times New Roman"/>
                <w:sz w:val="20"/>
                <w:szCs w:val="20"/>
              </w:rPr>
            </w:pPr>
          </w:p>
          <w:p w14:paraId="14767497" w14:textId="3689895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20 sessions, 5d/wk for 4wk Standard PT</w:t>
            </w:r>
          </w:p>
        </w:tc>
        <w:tc>
          <w:tcPr>
            <w:tcW w:w="1134" w:type="dxa"/>
          </w:tcPr>
          <w:p w14:paraId="1F636F32" w14:textId="556759A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Chronic</w:t>
            </w:r>
          </w:p>
        </w:tc>
      </w:tr>
      <w:tr w:rsidR="00233AE3" w:rsidRPr="0007160D" w14:paraId="2243375E" w14:textId="77777777" w:rsidTr="0040443D">
        <w:tc>
          <w:tcPr>
            <w:tcW w:w="1985" w:type="dxa"/>
          </w:tcPr>
          <w:p w14:paraId="20FB2E0C" w14:textId="7884C16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Kong</w:t>
            </w:r>
            <w:r w:rsidR="00CE3446">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Lb25nPC9BdXRob3I+PFllYXI+MjAxNjwvWWVhcj48UmVj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b25nPC9BdXRob3I+PFllYXI+MjAxNjwvWWVhcj48UmVj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8</w:t>
            </w:r>
            <w:r w:rsidRPr="0007160D">
              <w:rPr>
                <w:rFonts w:ascii="Times New Roman" w:hAnsi="Times New Roman" w:cs="Times New Roman"/>
                <w:sz w:val="20"/>
                <w:szCs w:val="20"/>
              </w:rPr>
              <w:fldChar w:fldCharType="end"/>
            </w:r>
          </w:p>
          <w:p w14:paraId="79548CDE" w14:textId="77777777" w:rsidR="00CE3446" w:rsidRDefault="00CE3446"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0C715A6E" w14:textId="68E897CE"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ingapore</w:t>
            </w:r>
          </w:p>
          <w:p w14:paraId="46C8B96D" w14:textId="0F0EE18D" w:rsidR="00233AE3" w:rsidRPr="0007160D" w:rsidRDefault="00233AE3" w:rsidP="00233AE3">
            <w:pPr>
              <w:spacing w:line="360" w:lineRule="auto"/>
              <w:rPr>
                <w:rFonts w:ascii="Times New Roman" w:hAnsi="Times New Roman" w:cs="Times New Roman"/>
                <w:sz w:val="20"/>
                <w:szCs w:val="20"/>
              </w:rPr>
            </w:pPr>
          </w:p>
        </w:tc>
        <w:tc>
          <w:tcPr>
            <w:tcW w:w="1701" w:type="dxa"/>
          </w:tcPr>
          <w:p w14:paraId="1D7E5501" w14:textId="7E7AEDD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fficacy of a virtual reality commercial gaming device in upper limb recovery after stroke: A randomized, controlled study</w:t>
            </w:r>
          </w:p>
        </w:tc>
        <w:tc>
          <w:tcPr>
            <w:tcW w:w="1559" w:type="dxa"/>
          </w:tcPr>
          <w:p w14:paraId="5625F1A1" w14:textId="7AC8849E"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33</w:t>
            </w:r>
          </w:p>
          <w:p w14:paraId="046E107D" w14:textId="7D52040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2: 35</w:t>
            </w:r>
          </w:p>
          <w:p w14:paraId="7AF0A5C3" w14:textId="58C1982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Multi-arm</w:t>
            </w:r>
          </w:p>
          <w:p w14:paraId="128FC901" w14:textId="41E4FB32" w:rsidR="00233AE3" w:rsidRPr="0007160D" w:rsidRDefault="00233AE3" w:rsidP="00233AE3">
            <w:pPr>
              <w:rPr>
                <w:rFonts w:ascii="Times New Roman" w:hAnsi="Times New Roman" w:cs="Times New Roman"/>
                <w:sz w:val="20"/>
                <w:szCs w:val="20"/>
              </w:rPr>
            </w:pPr>
          </w:p>
        </w:tc>
        <w:tc>
          <w:tcPr>
            <w:tcW w:w="2693" w:type="dxa"/>
          </w:tcPr>
          <w:p w14:paraId="311EE356" w14:textId="1E5FCE3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Training (Nintendo Wii) + Conventional OT: Wii Sports and Sports Resort games, bowling, tennis, boxing, golf, baseball, table tennis, basketball, cycling, frisbee disk, swordplay, airplane flight control game </w:t>
            </w:r>
          </w:p>
        </w:tc>
        <w:tc>
          <w:tcPr>
            <w:tcW w:w="2268" w:type="dxa"/>
          </w:tcPr>
          <w:p w14:paraId="09042805" w14:textId="1C48720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OT: Consisted of passive and active range of motion exercises, muscle strengthening, therapeutic stretching, and activities of daily living training.</w:t>
            </w:r>
          </w:p>
        </w:tc>
        <w:tc>
          <w:tcPr>
            <w:tcW w:w="1701" w:type="dxa"/>
          </w:tcPr>
          <w:p w14:paraId="1AC2D7CF" w14:textId="0D767FE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60min, 4x/wk for 3wk VR</w:t>
            </w:r>
          </w:p>
          <w:p w14:paraId="40D6EE6D" w14:textId="77777777" w:rsidR="00233AE3" w:rsidRPr="0007160D" w:rsidRDefault="00233AE3" w:rsidP="00233AE3">
            <w:pPr>
              <w:rPr>
                <w:rFonts w:ascii="Times New Roman" w:hAnsi="Times New Roman" w:cs="Times New Roman"/>
                <w:sz w:val="20"/>
                <w:szCs w:val="20"/>
              </w:rPr>
            </w:pPr>
          </w:p>
          <w:p w14:paraId="7F80101E" w14:textId="402894D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60min, 5x/wk for 3wk Conventional OT</w:t>
            </w:r>
          </w:p>
        </w:tc>
        <w:tc>
          <w:tcPr>
            <w:tcW w:w="1134" w:type="dxa"/>
          </w:tcPr>
          <w:p w14:paraId="6EF759F6" w14:textId="2676737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cute</w:t>
            </w:r>
          </w:p>
        </w:tc>
      </w:tr>
      <w:tr w:rsidR="00233AE3" w:rsidRPr="0007160D" w14:paraId="498BE16B" w14:textId="77777777" w:rsidTr="0040443D">
        <w:tc>
          <w:tcPr>
            <w:tcW w:w="1985" w:type="dxa"/>
          </w:tcPr>
          <w:p w14:paraId="711AB332" w14:textId="75CDDE99"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Lee </w:t>
            </w:r>
            <w:r w:rsidR="001E70CE">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Lee&lt;/Author&gt;&lt;Year&gt;2016&lt;/Year&gt;&lt;RecNum&gt;128&lt;/RecNum&gt;&lt;DisplayText&gt;&lt;style face="superscript"&gt;139&lt;/style&gt;&lt;/DisplayText&gt;&lt;record&gt;&lt;rec-number&gt;128&lt;/rec-number&gt;&lt;foreign-keys&gt;&lt;key app="EN" db-id="prs2xep9sptfrneez9px9zziav0xfxxr2vpa" timestamp="1728567009"&gt;128&lt;/key&gt;&lt;/foreign-keys&gt;&lt;ref-type name="Journal Article"&gt;17&lt;/ref-type&gt;&lt;contributors&gt;&lt;authors&gt;&lt;author&gt;Lee, M. M.&lt;/author&gt;&lt;author&gt;Shin, D. C.&lt;/author&gt;&lt;author&gt;Song, C. H.&lt;/author&gt;&lt;/authors&gt;&lt;/contributors&gt;&lt;auth-address&gt;Department of Physical Therapy, Daejeon University, Republic of Korea.&amp;#xD;Department of Physical Therapy, Sahmyook University, Republic of Korea.&lt;/auth-address&gt;&lt;titles&gt;&lt;title&gt;Canoe game-based virtual reality training to improve trunk postural stability, balance, and upper limb motor function in subacute stroke patients: a randomized controlled pilot study&lt;/title&gt;&lt;secondary-title&gt;J Phys Ther Sci&lt;/secondary-title&gt;&lt;/titles&gt;&lt;periodical&gt;&lt;full-title&gt;J Phys Ther Sci&lt;/full-title&gt;&lt;/periodical&gt;&lt;pages&gt;2019-24&lt;/pages&gt;&lt;volume&gt;28&lt;/volume&gt;&lt;number&gt;7&lt;/number&gt;&lt;edition&gt;2016/08/12&lt;/edition&gt;&lt;keywords&gt;&lt;keyword&gt;Postural balance&lt;/keyword&gt;&lt;keyword&gt;Stroke&lt;/keyword&gt;&lt;keyword&gt;Virtual reality exposure therapy&lt;/keyword&gt;&lt;/keywords&gt;&lt;dates&gt;&lt;year&gt;2016&lt;/year&gt;&lt;pub-dates&gt;&lt;date&gt;Jul&lt;/date&gt;&lt;/pub-dates&gt;&lt;/dates&gt;&lt;isbn&gt;0915-5287 (Print)&amp;#xD;0915-5287&lt;/isbn&gt;&lt;accession-num&gt;27512255&lt;/accession-num&gt;&lt;urls&gt;&lt;/urls&gt;&lt;custom2&gt;PMC4968497&lt;/custom2&gt;&lt;electronic-resource-num&gt;10.1589/jpts.28.2019&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39</w:t>
            </w:r>
            <w:r w:rsidRPr="0007160D">
              <w:rPr>
                <w:rFonts w:ascii="Times New Roman" w:hAnsi="Times New Roman" w:cs="Times New Roman"/>
                <w:sz w:val="20"/>
                <w:szCs w:val="20"/>
              </w:rPr>
              <w:fldChar w:fldCharType="end"/>
            </w:r>
          </w:p>
          <w:p w14:paraId="7F4B9472" w14:textId="77777777" w:rsidR="001E70CE" w:rsidRDefault="001E70CE"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58A4C7FC" w14:textId="156993B8"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4498E444" w14:textId="55EA2C6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anoe game-based virtual reality training to improve trunk postural stability, balance, and upper limb motor function in subacute stroke patients: a randomized controlled pilot study</w:t>
            </w:r>
          </w:p>
        </w:tc>
        <w:tc>
          <w:tcPr>
            <w:tcW w:w="1559" w:type="dxa"/>
          </w:tcPr>
          <w:p w14:paraId="3AADCC8B"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5</w:t>
            </w:r>
          </w:p>
          <w:p w14:paraId="3879D6C0" w14:textId="6C45DB2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5</w:t>
            </w:r>
          </w:p>
        </w:tc>
        <w:tc>
          <w:tcPr>
            <w:tcW w:w="2693" w:type="dxa"/>
          </w:tcPr>
          <w:p w14:paraId="3530599E" w14:textId="772EAFA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Nintendo Wii canoe game) + Conventional Rehabilitation: To create realistic effects (e.g., swaying from side to side), a canoe was made by attaching a chair to a springboard (width, 45 cm; diameter, 150cm; height, 20cm).  </w:t>
            </w:r>
          </w:p>
        </w:tc>
        <w:tc>
          <w:tcPr>
            <w:tcW w:w="2268" w:type="dxa"/>
          </w:tcPr>
          <w:p w14:paraId="1AEAE262" w14:textId="0CD4F68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PT, OT, and functional electrical stimulation</w:t>
            </w:r>
          </w:p>
        </w:tc>
        <w:tc>
          <w:tcPr>
            <w:tcW w:w="1701" w:type="dxa"/>
          </w:tcPr>
          <w:p w14:paraId="195DDF41" w14:textId="2B109EE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3x/wk, for 4wk VR</w:t>
            </w:r>
          </w:p>
          <w:p w14:paraId="5FADAF87" w14:textId="77777777" w:rsidR="00233AE3" w:rsidRPr="0007160D" w:rsidRDefault="00233AE3" w:rsidP="00233AE3">
            <w:pPr>
              <w:rPr>
                <w:rFonts w:ascii="Times New Roman" w:hAnsi="Times New Roman" w:cs="Times New Roman"/>
                <w:sz w:val="20"/>
                <w:szCs w:val="20"/>
              </w:rPr>
            </w:pPr>
          </w:p>
          <w:p w14:paraId="43F89AA0" w14:textId="3FB83D1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70min, 3x/wk, for 4wk conventional rehabilitation </w:t>
            </w:r>
          </w:p>
          <w:p w14:paraId="3F51092D" w14:textId="77777777" w:rsidR="00233AE3" w:rsidRPr="0007160D" w:rsidRDefault="00233AE3" w:rsidP="00233AE3">
            <w:pPr>
              <w:rPr>
                <w:rFonts w:ascii="Times New Roman" w:hAnsi="Times New Roman" w:cs="Times New Roman"/>
                <w:sz w:val="20"/>
                <w:szCs w:val="20"/>
              </w:rPr>
            </w:pPr>
          </w:p>
          <w:p w14:paraId="3FFB973A" w14:textId="3D6108B8" w:rsidR="00233AE3" w:rsidRPr="0007160D" w:rsidRDefault="00233AE3" w:rsidP="00233AE3">
            <w:pPr>
              <w:rPr>
                <w:rFonts w:ascii="Times New Roman" w:hAnsi="Times New Roman" w:cs="Times New Roman"/>
                <w:sz w:val="20"/>
                <w:szCs w:val="20"/>
              </w:rPr>
            </w:pPr>
          </w:p>
        </w:tc>
        <w:tc>
          <w:tcPr>
            <w:tcW w:w="1134" w:type="dxa"/>
          </w:tcPr>
          <w:p w14:paraId="31E56CCE" w14:textId="46C51DD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33AE3" w:rsidRPr="0007160D" w14:paraId="65EBB719" w14:textId="77777777" w:rsidTr="0040443D">
        <w:tc>
          <w:tcPr>
            <w:tcW w:w="1985" w:type="dxa"/>
          </w:tcPr>
          <w:p w14:paraId="1294A498" w14:textId="1E4D6735"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eok </w:t>
            </w:r>
            <w:r w:rsidR="00140BEB">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Seok&lt;/Author&gt;&lt;Year&gt;2016&lt;/Year&gt;&lt;RecNum&gt;134&lt;/RecNum&gt;&lt;DisplayText&gt;&lt;style face="superscript"&gt;140&lt;/style&gt;&lt;/DisplayText&gt;&lt;record&gt;&lt;rec-number&gt;134&lt;/rec-number&gt;&lt;foreign-keys&gt;&lt;key app="EN" db-id="prs2xep9sptfrneez9px9zziav0xfxxr2vpa" timestamp="1728570749"&gt;134&lt;/key&gt;&lt;/foreign-keys&gt;&lt;ref-type name="Journal Article"&gt;17&lt;/ref-type&gt;&lt;contributors&gt;&lt;authors&gt;&lt;author&gt;Seok, H.&lt;/author&gt;&lt;author&gt;Lee, S. Y.&lt;/author&gt;&lt;author&gt;Kim, J.&lt;/author&gt;&lt;author&gt;Yeo, J.&lt;/author&gt;&lt;author&gt;Kang, H.&lt;/author&gt;&lt;/authors&gt;&lt;/contributors&gt;&lt;auth-address&gt;Department of Physical Medicine and Rehabilitation, Soonchunhyang University Bucheon Hospital, Soonchunhyang University College of Medicine, Bucheon, Korea.&amp;#xD;Department of Rehabilitation Medicine, Soonchunhyang University Cheonan Hospital, Soonchunhyang University College of Medicine, Cheonan, Korea.&lt;/auth-address&gt;&lt;titles&gt;&lt;title&gt;Can Short-Term Constraint-Induced Movement Therapy Combined With Visual Biofeedback Training Improve Hemiplegic Upper Limb Function of Subacute Stroke Patients?&lt;/title&gt;&lt;secondary-title&gt;Ann Rehabil Med&lt;/secondary-title&gt;&lt;/titles&gt;&lt;periodical&gt;&lt;full-title&gt;Ann Rehabil Med&lt;/full-title&gt;&lt;/periodical&gt;&lt;pages&gt;998-1009&lt;/pages&gt;&lt;volume&gt;40&lt;/volume&gt;&lt;number&gt;6&lt;/number&gt;&lt;edition&gt;2017/01/26&lt;/edition&gt;&lt;keywords&gt;&lt;keyword&gt;Biofeedback&lt;/keyword&gt;&lt;keyword&gt;Constraint-induced movement therapy&lt;/keyword&gt;&lt;keyword&gt;Stroke&lt;/keyword&gt;&lt;/keywords&gt;&lt;dates&gt;&lt;year&gt;2016&lt;/year&gt;&lt;pub-dates&gt;&lt;date&gt;Dec&lt;/date&gt;&lt;/pub-dates&gt;&lt;/dates&gt;&lt;isbn&gt;2234-0645 (Print)&amp;#xD;2234-0645&lt;/isbn&gt;&lt;accession-num&gt;28119829&lt;/accession-num&gt;&lt;urls&gt;&lt;/urls&gt;&lt;custom2&gt;PMC5256315&lt;/custom2&gt;&lt;electronic-resource-num&gt;10.5535/arm.2016.40.6.998&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0</w:t>
            </w:r>
            <w:r w:rsidRPr="0007160D">
              <w:rPr>
                <w:rFonts w:ascii="Times New Roman" w:hAnsi="Times New Roman" w:cs="Times New Roman"/>
                <w:sz w:val="20"/>
                <w:szCs w:val="20"/>
              </w:rPr>
              <w:fldChar w:fldCharType="end"/>
            </w:r>
          </w:p>
          <w:p w14:paraId="0923FF7A" w14:textId="77777777" w:rsidR="00140BEB" w:rsidRDefault="00140BEB"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19A864B9" w14:textId="6CF21D2F"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6C2CDB21" w14:textId="1F568B2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an Short-Term Constraint-Induced Movement Therapy Combined With Visual Biofeedback Training Improve Hemiplegic Upper Limb Function of Subacute Stroke Patients?</w:t>
            </w:r>
          </w:p>
        </w:tc>
        <w:tc>
          <w:tcPr>
            <w:tcW w:w="1559" w:type="dxa"/>
          </w:tcPr>
          <w:p w14:paraId="56248951"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2: 10</w:t>
            </w:r>
          </w:p>
          <w:p w14:paraId="52B4CCD4"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0</w:t>
            </w:r>
          </w:p>
          <w:p w14:paraId="0FDF7D99" w14:textId="7D22CA2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Multi-arm</w:t>
            </w:r>
          </w:p>
        </w:tc>
        <w:tc>
          <w:tcPr>
            <w:tcW w:w="2693" w:type="dxa"/>
          </w:tcPr>
          <w:p w14:paraId="0BE20CC2" w14:textId="3AB19AD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sual Biofeedback Training (VBT) (E-LINK system computer-generated games) + Conventional OT: Patients held a dynamometer and a </w:t>
            </w:r>
            <w:proofErr w:type="spellStart"/>
            <w:r w:rsidRPr="0007160D">
              <w:rPr>
                <w:rFonts w:ascii="Times New Roman" w:hAnsi="Times New Roman" w:cs="Times New Roman"/>
                <w:sz w:val="20"/>
                <w:szCs w:val="20"/>
              </w:rPr>
              <w:t>pinchmeter</w:t>
            </w:r>
            <w:proofErr w:type="spellEnd"/>
            <w:r w:rsidRPr="0007160D">
              <w:rPr>
                <w:rFonts w:ascii="Times New Roman" w:hAnsi="Times New Roman" w:cs="Times New Roman"/>
                <w:sz w:val="20"/>
                <w:szCs w:val="20"/>
              </w:rPr>
              <w:t xml:space="preserve"> and practiced flexing and extending their limbs while playing computer games.</w:t>
            </w:r>
          </w:p>
        </w:tc>
        <w:tc>
          <w:tcPr>
            <w:tcW w:w="2268" w:type="dxa"/>
          </w:tcPr>
          <w:p w14:paraId="7A102E76" w14:textId="4A8E53A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OT:  including fine motor exercises, strengthening exercises, range of motion exercises, and activities of daily living</w:t>
            </w:r>
          </w:p>
        </w:tc>
        <w:tc>
          <w:tcPr>
            <w:tcW w:w="1701" w:type="dxa"/>
          </w:tcPr>
          <w:p w14:paraId="512CA2F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d for 2wk VR</w:t>
            </w:r>
          </w:p>
          <w:p w14:paraId="38756B8C" w14:textId="77777777" w:rsidR="00233AE3" w:rsidRPr="0007160D" w:rsidRDefault="00233AE3" w:rsidP="00233AE3">
            <w:pPr>
              <w:rPr>
                <w:rFonts w:ascii="Times New Roman" w:hAnsi="Times New Roman" w:cs="Times New Roman"/>
                <w:sz w:val="20"/>
                <w:szCs w:val="20"/>
              </w:rPr>
            </w:pPr>
          </w:p>
          <w:p w14:paraId="59D369B7" w14:textId="0BABB71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r/d for 2wk Conventional OT</w:t>
            </w:r>
          </w:p>
        </w:tc>
        <w:tc>
          <w:tcPr>
            <w:tcW w:w="1134" w:type="dxa"/>
          </w:tcPr>
          <w:p w14:paraId="1E8B6D45" w14:textId="559B05E1"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Subacute </w:t>
            </w:r>
          </w:p>
        </w:tc>
      </w:tr>
      <w:tr w:rsidR="00233AE3" w:rsidRPr="0007160D" w14:paraId="1688E6F9" w14:textId="77777777" w:rsidTr="0040443D">
        <w:tc>
          <w:tcPr>
            <w:tcW w:w="1985" w:type="dxa"/>
          </w:tcPr>
          <w:p w14:paraId="1A8960E5" w14:textId="44D8677A"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 xml:space="preserve">Shin </w:t>
            </w:r>
            <w:r w:rsidR="00140BEB">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TaGluPC9BdXRob3I+PFllYXI+MjAxNjwvWWVhcj48UmVj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TaGluPC9BdXRob3I+PFllYXI+MjAxNjwvWWVhcj48UmVj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1</w:t>
            </w:r>
            <w:r w:rsidRPr="0007160D">
              <w:rPr>
                <w:rFonts w:ascii="Times New Roman" w:hAnsi="Times New Roman" w:cs="Times New Roman"/>
                <w:sz w:val="20"/>
                <w:szCs w:val="20"/>
              </w:rPr>
              <w:fldChar w:fldCharType="end"/>
            </w:r>
          </w:p>
          <w:p w14:paraId="56315C33" w14:textId="77777777" w:rsidR="00140BEB" w:rsidRDefault="00140BEB"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6</w:t>
            </w:r>
          </w:p>
          <w:p w14:paraId="79306044" w14:textId="599D4E20"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4FEA0A3C" w14:textId="02CB082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ffects of virtual reality-based rehabilitation on distal upper extremity function and health-related quality of life: A single-blinded, randomized controlled trial</w:t>
            </w:r>
          </w:p>
        </w:tc>
        <w:tc>
          <w:tcPr>
            <w:tcW w:w="1559" w:type="dxa"/>
          </w:tcPr>
          <w:p w14:paraId="4203A00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24</w:t>
            </w:r>
          </w:p>
          <w:p w14:paraId="6097919C" w14:textId="201FBFD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22</w:t>
            </w:r>
          </w:p>
        </w:tc>
        <w:tc>
          <w:tcPr>
            <w:tcW w:w="2693" w:type="dxa"/>
          </w:tcPr>
          <w:p w14:paraId="31BA0A81" w14:textId="7D0F2631"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Smart Glove (RAPAEL) Training + Standard OT: Evaluates movements of the fingers, hand and wrist, and motions included forearm supination/pronation, wrist flexion/extension, wrist radial/ulnar deviation and finger flexion/extension. Games included simulation of activities of daily living such as squeezing oranges, pouring wine, painting fences, turning pages, cleaning the floor, etc. </w:t>
            </w:r>
          </w:p>
        </w:tc>
        <w:tc>
          <w:tcPr>
            <w:tcW w:w="2268" w:type="dxa"/>
          </w:tcPr>
          <w:p w14:paraId="4931C1DE" w14:textId="4939218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Standard OT matched to VR exercises + Standard OT: Involved range of motion and strengthening exercises for the affected limb, tabletop activities, and training for activities of daily living </w:t>
            </w:r>
          </w:p>
        </w:tc>
        <w:tc>
          <w:tcPr>
            <w:tcW w:w="1701" w:type="dxa"/>
          </w:tcPr>
          <w:p w14:paraId="2FC74DDF"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for 4wk VR</w:t>
            </w:r>
          </w:p>
          <w:p w14:paraId="0C032F18" w14:textId="77777777" w:rsidR="00233AE3" w:rsidRPr="0007160D" w:rsidRDefault="00233AE3" w:rsidP="00233AE3">
            <w:pPr>
              <w:rPr>
                <w:rFonts w:ascii="Times New Roman" w:hAnsi="Times New Roman" w:cs="Times New Roman"/>
                <w:sz w:val="20"/>
                <w:szCs w:val="20"/>
              </w:rPr>
            </w:pPr>
          </w:p>
          <w:p w14:paraId="14E734AC" w14:textId="71325F5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for 4wk OT</w:t>
            </w:r>
          </w:p>
        </w:tc>
        <w:tc>
          <w:tcPr>
            <w:tcW w:w="1134" w:type="dxa"/>
          </w:tcPr>
          <w:p w14:paraId="04DC67DB" w14:textId="3480929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73C482B9" w14:textId="77777777" w:rsidTr="0040443D">
        <w:tc>
          <w:tcPr>
            <w:tcW w:w="1985" w:type="dxa"/>
          </w:tcPr>
          <w:p w14:paraId="03502172" w14:textId="0C7853A4"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Da Silva Ribeiro </w:t>
            </w:r>
            <w:r w:rsidR="00140BEB">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kYSBTaWx2YSBSaWJlaXJvPC9BdXRob3I+PFllYXI+MjAx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kYSBTaWx2YSBSaWJlaXJvPC9BdXRob3I+PFllYXI+MjAx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2</w:t>
            </w:r>
            <w:r w:rsidRPr="0007160D">
              <w:rPr>
                <w:rFonts w:ascii="Times New Roman" w:hAnsi="Times New Roman" w:cs="Times New Roman"/>
                <w:sz w:val="20"/>
                <w:szCs w:val="20"/>
              </w:rPr>
              <w:fldChar w:fldCharType="end"/>
            </w:r>
          </w:p>
          <w:p w14:paraId="3BF2D003" w14:textId="77777777" w:rsidR="00140BEB" w:rsidRDefault="00140BEB"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7F65D3E5" w14:textId="40879E0E"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Brazil</w:t>
            </w:r>
          </w:p>
        </w:tc>
        <w:tc>
          <w:tcPr>
            <w:tcW w:w="1701" w:type="dxa"/>
          </w:tcPr>
          <w:p w14:paraId="007F04D6" w14:textId="2DC765E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habilitation via Nintendo Wii® and conventional physical therapy effectively treat post-stroke hemiparetic patients</w:t>
            </w:r>
          </w:p>
        </w:tc>
        <w:tc>
          <w:tcPr>
            <w:tcW w:w="1559" w:type="dxa"/>
          </w:tcPr>
          <w:p w14:paraId="559C9765"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5</w:t>
            </w:r>
          </w:p>
          <w:p w14:paraId="23E936F9" w14:textId="7368E70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5</w:t>
            </w:r>
          </w:p>
        </w:tc>
        <w:tc>
          <w:tcPr>
            <w:tcW w:w="2693" w:type="dxa"/>
          </w:tcPr>
          <w:p w14:paraId="44EEAEE6" w14:textId="1A74534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habilitation (Nintendo Wii): Tennis game, hula-hoop game, soccer and boxing games</w:t>
            </w:r>
          </w:p>
        </w:tc>
        <w:tc>
          <w:tcPr>
            <w:tcW w:w="2268" w:type="dxa"/>
          </w:tcPr>
          <w:p w14:paraId="13B874A1" w14:textId="7BACCE1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PT:  Including stretching, balance, mobilization, weight transfer, and gait training</w:t>
            </w:r>
          </w:p>
        </w:tc>
        <w:tc>
          <w:tcPr>
            <w:tcW w:w="1701" w:type="dxa"/>
          </w:tcPr>
          <w:p w14:paraId="265EEFCC" w14:textId="2F6B6B1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60min, 2x/wk for 2mo</w:t>
            </w:r>
          </w:p>
        </w:tc>
        <w:tc>
          <w:tcPr>
            <w:tcW w:w="1134" w:type="dxa"/>
          </w:tcPr>
          <w:p w14:paraId="23223E80" w14:textId="46F88C0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10FA0F15" w14:textId="77777777" w:rsidTr="0040443D">
        <w:tc>
          <w:tcPr>
            <w:tcW w:w="1985" w:type="dxa"/>
          </w:tcPr>
          <w:p w14:paraId="077D9E1B" w14:textId="21E7BC42"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hin </w:t>
            </w:r>
            <w:r w:rsidR="002C1D2C">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TaGluPC9BdXRob3I+PFllYXI+MjAxNTwvWWVhcj48UmVj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TaGluPC9BdXRob3I+PFllYXI+MjAxNTwvWWVhcj48UmVj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3</w:t>
            </w:r>
            <w:r w:rsidRPr="0007160D">
              <w:rPr>
                <w:rFonts w:ascii="Times New Roman" w:hAnsi="Times New Roman" w:cs="Times New Roman"/>
                <w:sz w:val="20"/>
                <w:szCs w:val="20"/>
              </w:rPr>
              <w:fldChar w:fldCharType="end"/>
            </w:r>
          </w:p>
          <w:p w14:paraId="5E54EE14" w14:textId="77777777" w:rsidR="002C1D2C" w:rsidRDefault="002C1D2C"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5</w:t>
            </w:r>
          </w:p>
          <w:p w14:paraId="797182EA" w14:textId="7088B3C3"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12B83286" w14:textId="47653BB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ffects of game-based virtual reality on health-related quality of life in chronic stroke patients: A randomized, controlled study.</w:t>
            </w:r>
          </w:p>
        </w:tc>
        <w:tc>
          <w:tcPr>
            <w:tcW w:w="1559" w:type="dxa"/>
          </w:tcPr>
          <w:p w14:paraId="11AFFF3F"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6</w:t>
            </w:r>
          </w:p>
          <w:p w14:paraId="3F7702F1" w14:textId="27DFD6B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6</w:t>
            </w:r>
          </w:p>
        </w:tc>
        <w:tc>
          <w:tcPr>
            <w:tcW w:w="2693" w:type="dxa"/>
          </w:tcPr>
          <w:p w14:paraId="53B89D3C" w14:textId="513D51F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RehabMaster</w:t>
            </w:r>
            <w:proofErr w:type="spellEnd"/>
            <w:r w:rsidRPr="0007160D">
              <w:rPr>
                <w:rFonts w:ascii="Times New Roman" w:hAnsi="Times New Roman" w:cs="Times New Roman"/>
                <w:sz w:val="20"/>
                <w:szCs w:val="20"/>
              </w:rPr>
              <w:t>): Games to encourage active arm and trunk movements + Conventional occupational therapy</w:t>
            </w:r>
          </w:p>
        </w:tc>
        <w:tc>
          <w:tcPr>
            <w:tcW w:w="2268" w:type="dxa"/>
          </w:tcPr>
          <w:p w14:paraId="6C74DDC9" w14:textId="387D897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Conventional OT: Including movement exercises such as reaching, catching, wrist flexion or extension, and grasping</w:t>
            </w:r>
          </w:p>
        </w:tc>
        <w:tc>
          <w:tcPr>
            <w:tcW w:w="1701" w:type="dxa"/>
          </w:tcPr>
          <w:p w14:paraId="431001F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 of VR + 30 min Conventional OT, 5d/wk for 4wk</w:t>
            </w:r>
          </w:p>
          <w:p w14:paraId="5828F344" w14:textId="77777777" w:rsidR="00233AE3" w:rsidRPr="0007160D" w:rsidRDefault="00233AE3" w:rsidP="00233AE3">
            <w:pPr>
              <w:rPr>
                <w:rFonts w:ascii="Times New Roman" w:hAnsi="Times New Roman" w:cs="Times New Roman"/>
                <w:sz w:val="20"/>
                <w:szCs w:val="20"/>
              </w:rPr>
            </w:pPr>
          </w:p>
          <w:p w14:paraId="360965E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 5d/wk for 4wk</w:t>
            </w:r>
          </w:p>
          <w:p w14:paraId="5A6D63CD" w14:textId="2197EFFE"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OT</w:t>
            </w:r>
          </w:p>
        </w:tc>
        <w:tc>
          <w:tcPr>
            <w:tcW w:w="1134" w:type="dxa"/>
          </w:tcPr>
          <w:p w14:paraId="319A8C03" w14:textId="5CDEB44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233AE3" w:rsidRPr="0007160D" w14:paraId="5057FAAF" w14:textId="77777777" w:rsidTr="0040443D">
        <w:tc>
          <w:tcPr>
            <w:tcW w:w="1985" w:type="dxa"/>
          </w:tcPr>
          <w:p w14:paraId="67DE4F37" w14:textId="2ED0D1A4"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hin </w:t>
            </w:r>
            <w:r w:rsidR="002C1D2C">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Shin&lt;/Author&gt;&lt;Year&gt;2014&lt;/Year&gt;&lt;RecNum&gt;130&lt;/RecNum&gt;&lt;DisplayText&gt;&lt;style face="superscript"&gt;144&lt;/style&gt;&lt;/DisplayText&gt;&lt;record&gt;&lt;rec-number&gt;130&lt;/rec-number&gt;&lt;foreign-keys&gt;&lt;key app="EN" db-id="prs2xep9sptfrneez9px9zziav0xfxxr2vpa" timestamp="1728568279"&gt;130&lt;/key&gt;&lt;/foreign-keys&gt;&lt;ref-type name="Journal Article"&gt;17&lt;/ref-type&gt;&lt;contributors&gt;&lt;authors&gt;&lt;author&gt;Shin, J. H.&lt;/author&gt;&lt;author&gt;Ryu, H.&lt;/author&gt;&lt;author&gt;Jang, S. H.&lt;/author&gt;&lt;/authors&gt;&lt;/contributors&gt;&lt;auth-address&gt;Department of Physical Medicine and Rehabilitation, College of Medicine, Hanyang University, 222 Wangsimni-ro, Seoongdong-gu, Seoul, Korea. systole77@hanmail.net.&lt;/auth-address&gt;&lt;titles&gt;&lt;title&gt;A task-specific interactive game-based virtual reality rehabilitation system for patients with stroke: a usability test and two clinical experiments&lt;/title&gt;&lt;secondary-title&gt;J Neuroeng Rehabil&lt;/secondary-title&gt;&lt;/titles&gt;&lt;periodical&gt;&lt;full-title&gt;J Neuroeng Rehabil&lt;/full-title&gt;&lt;/periodical&gt;&lt;pages&gt;32&lt;/pages&gt;&lt;volume&gt;11&lt;/volume&gt;&lt;edition&gt;2014/03/07&lt;/edition&gt;&lt;keywords&gt;&lt;keyword&gt;Female&lt;/keyword&gt;&lt;keyword&gt;Humans&lt;/keyword&gt;&lt;keyword&gt;Male&lt;/keyword&gt;&lt;keyword&gt;Middle Aged&lt;/keyword&gt;&lt;keyword&gt;Occupational Therapy/*methods&lt;/keyword&gt;&lt;keyword&gt;Recovery of Function&lt;/keyword&gt;&lt;keyword&gt;*Stroke Rehabilitation&lt;/keyword&gt;&lt;keyword&gt;Treatment Outcome&lt;/keyword&gt;&lt;keyword&gt;Upper Extremity&lt;/keyword&gt;&lt;keyword&gt;*User-Computer Interface&lt;/keyword&gt;&lt;keyword&gt;*Video Games&lt;/keyword&gt;&lt;/keywords&gt;&lt;dates&gt;&lt;year&gt;2014&lt;/year&gt;&lt;pub-dates&gt;&lt;date&gt;Mar 6&lt;/date&gt;&lt;/pub-dates&gt;&lt;/dates&gt;&lt;isbn&gt;1743-0003&lt;/isbn&gt;&lt;accession-num&gt;24597650&lt;/accession-num&gt;&lt;urls&gt;&lt;/urls&gt;&lt;custom2&gt;PMC3975728&lt;/custom2&gt;&lt;electronic-resource-num&gt;10.1186/1743-0003-11-32&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4</w:t>
            </w:r>
            <w:r w:rsidRPr="0007160D">
              <w:rPr>
                <w:rFonts w:ascii="Times New Roman" w:hAnsi="Times New Roman" w:cs="Times New Roman"/>
                <w:sz w:val="20"/>
                <w:szCs w:val="20"/>
              </w:rPr>
              <w:fldChar w:fldCharType="end"/>
            </w:r>
          </w:p>
          <w:p w14:paraId="40789AFC" w14:textId="77777777" w:rsidR="002C1D2C" w:rsidRDefault="002C1D2C"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17E423BE" w14:textId="5480D00A"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263BDB7C" w14:textId="649D25B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A task specific interactive game-based virtual reality rehabilitation system for patients with stroke: a usability </w:t>
            </w:r>
            <w:r w:rsidRPr="0007160D">
              <w:rPr>
                <w:rFonts w:ascii="Times New Roman" w:hAnsi="Times New Roman" w:cs="Times New Roman"/>
                <w:sz w:val="20"/>
                <w:szCs w:val="20"/>
              </w:rPr>
              <w:lastRenderedPageBreak/>
              <w:t>test and two clinical experiments.</w:t>
            </w:r>
          </w:p>
        </w:tc>
        <w:tc>
          <w:tcPr>
            <w:tcW w:w="1559" w:type="dxa"/>
          </w:tcPr>
          <w:p w14:paraId="2A64B299" w14:textId="6594C4A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E: 9</w:t>
            </w:r>
          </w:p>
          <w:p w14:paraId="615FE502" w14:textId="10A002B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7</w:t>
            </w:r>
          </w:p>
        </w:tc>
        <w:tc>
          <w:tcPr>
            <w:tcW w:w="2693" w:type="dxa"/>
          </w:tcPr>
          <w:p w14:paraId="36E16A13" w14:textId="5595A9A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w:t>
            </w:r>
            <w:proofErr w:type="spellStart"/>
            <w:r w:rsidRPr="0007160D">
              <w:rPr>
                <w:rFonts w:ascii="Times New Roman" w:hAnsi="Times New Roman" w:cs="Times New Roman"/>
                <w:sz w:val="20"/>
                <w:szCs w:val="20"/>
              </w:rPr>
              <w:t>RehabMaster</w:t>
            </w:r>
            <w:proofErr w:type="spellEnd"/>
            <w:r w:rsidRPr="0007160D">
              <w:rPr>
                <w:rFonts w:ascii="Times New Roman" w:hAnsi="Times New Roman" w:cs="Times New Roman"/>
                <w:sz w:val="20"/>
                <w:szCs w:val="20"/>
              </w:rPr>
              <w:t xml:space="preserve">) Conventional OT: Underwater fire game, goalkeeper, bug hunter, rollercoaster game </w:t>
            </w:r>
          </w:p>
        </w:tc>
        <w:tc>
          <w:tcPr>
            <w:tcW w:w="2268" w:type="dxa"/>
          </w:tcPr>
          <w:p w14:paraId="00AF2769" w14:textId="358FAD1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Conventional OT: Used in the conventional clinical setting </w:t>
            </w:r>
          </w:p>
        </w:tc>
        <w:tc>
          <w:tcPr>
            <w:tcW w:w="1701" w:type="dxa"/>
          </w:tcPr>
          <w:p w14:paraId="604371A0" w14:textId="0AA7F12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40min, 10 sessions for 2wk VR</w:t>
            </w:r>
          </w:p>
          <w:p w14:paraId="20673153" w14:textId="77777777" w:rsidR="00233AE3" w:rsidRPr="0007160D" w:rsidRDefault="00233AE3" w:rsidP="00233AE3">
            <w:pPr>
              <w:rPr>
                <w:rFonts w:ascii="Times New Roman" w:hAnsi="Times New Roman" w:cs="Times New Roman"/>
                <w:sz w:val="20"/>
                <w:szCs w:val="20"/>
              </w:rPr>
            </w:pPr>
          </w:p>
          <w:p w14:paraId="5A8785B7" w14:textId="4503382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20min, 10 sessions for 2wk conventional OT</w:t>
            </w:r>
          </w:p>
        </w:tc>
        <w:tc>
          <w:tcPr>
            <w:tcW w:w="1134" w:type="dxa"/>
          </w:tcPr>
          <w:p w14:paraId="1C219B85" w14:textId="53DBEB0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33AE3" w:rsidRPr="0007160D" w14:paraId="6001BF43" w14:textId="77777777" w:rsidTr="0040443D">
        <w:tc>
          <w:tcPr>
            <w:tcW w:w="1985" w:type="dxa"/>
          </w:tcPr>
          <w:p w14:paraId="6A74778F" w14:textId="13331805"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Choi </w:t>
            </w:r>
            <w:r w:rsidR="006A0AF4">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Choi&lt;/Author&gt;&lt;Year&gt;2014&lt;/Year&gt;&lt;RecNum&gt;131&lt;/RecNum&gt;&lt;DisplayText&gt;&lt;style face="superscript"&gt;145&lt;/style&gt;&lt;/DisplayText&gt;&lt;record&gt;&lt;rec-number&gt;131&lt;/rec-number&gt;&lt;foreign-keys&gt;&lt;key app="EN" db-id="prs2xep9sptfrneez9px9zziav0xfxxr2vpa" timestamp="1728568708"&gt;131&lt;/key&gt;&lt;/foreign-keys&gt;&lt;ref-type name="Journal Article"&gt;17&lt;/ref-type&gt;&lt;contributors&gt;&lt;authors&gt;&lt;author&gt;Choi, J. H.&lt;/author&gt;&lt;author&gt;Han, E. Y.&lt;/author&gt;&lt;author&gt;Kim, B. R.&lt;/author&gt;&lt;author&gt;Kim, S. M.&lt;/author&gt;&lt;author&gt;Im, S. H.&lt;/author&gt;&lt;author&gt;Lee, S. Y.&lt;/author&gt;&lt;author&gt;Hyun, C. W.&lt;/author&gt;&lt;/authors&gt;&lt;/contributors&gt;&lt;auth-address&gt;Department of Rehabilitation Medicine, Jeju National University Hospital, Jeju, Korea.&amp;#xD;Divison of Rehabilitation Medicine, Kwandong University College of Medicine, Gangneung, Korea.&lt;/auth-address&gt;&lt;titles&gt;&lt;title&gt;Effectiveness of commercial gaming-based virtual reality movement therapy on functional recovery of upper extremity in subacute stroke patients&lt;/title&gt;&lt;secondary-title&gt;Ann Rehabil Med&lt;/secondary-title&gt;&lt;/titles&gt;&lt;periodical&gt;&lt;full-title&gt;Ann Rehabil Med&lt;/full-title&gt;&lt;/periodical&gt;&lt;pages&gt;485-93&lt;/pages&gt;&lt;volume&gt;38&lt;/volume&gt;&lt;number&gt;4&lt;/number&gt;&lt;edition&gt;2014/09/18&lt;/edition&gt;&lt;keywords&gt;&lt;keyword&gt;Activities of daily living&lt;/keyword&gt;&lt;keyword&gt;Attention&lt;/keyword&gt;&lt;keyword&gt;Paresis&lt;/keyword&gt;&lt;keyword&gt;Stroke&lt;/keyword&gt;&lt;keyword&gt;Virtual reality exposure therapy&lt;/keyword&gt;&lt;/keywords&gt;&lt;dates&gt;&lt;year&gt;2014&lt;/year&gt;&lt;pub-dates&gt;&lt;date&gt;Aug&lt;/date&gt;&lt;/pub-dates&gt;&lt;/dates&gt;&lt;isbn&gt;2234-0645 (Print)&amp;#xD;2234-0645&lt;/isbn&gt;&lt;accession-num&gt;25229027&lt;/accession-num&gt;&lt;urls&gt;&lt;/urls&gt;&lt;custom2&gt;PMC4163588&lt;/custom2&gt;&lt;electronic-resource-num&gt;10.5535/arm.2014.38.4.485&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5</w:t>
            </w:r>
            <w:r w:rsidRPr="0007160D">
              <w:rPr>
                <w:rFonts w:ascii="Times New Roman" w:hAnsi="Times New Roman" w:cs="Times New Roman"/>
                <w:sz w:val="20"/>
                <w:szCs w:val="20"/>
              </w:rPr>
              <w:fldChar w:fldCharType="end"/>
            </w:r>
          </w:p>
          <w:p w14:paraId="07A4123C" w14:textId="77777777" w:rsidR="006A0AF4" w:rsidRDefault="006A0AF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03FDF969" w14:textId="3853B665"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4155DE8D" w14:textId="4457C61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ffectiveness of commercial gaming-based virtual reality movement therapy on functional recovery of upper extremity in subacute stroke patients.</w:t>
            </w:r>
          </w:p>
        </w:tc>
        <w:tc>
          <w:tcPr>
            <w:tcW w:w="1559" w:type="dxa"/>
          </w:tcPr>
          <w:p w14:paraId="664DE5E4" w14:textId="767522B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0</w:t>
            </w:r>
          </w:p>
          <w:p w14:paraId="1647A3E9" w14:textId="34261BE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1EC7E389" w14:textId="0221EDA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habilitation (Nintendo Wii): Swordplay, table tennis and canoe games. All the participants were instructed to play the games </w:t>
            </w:r>
          </w:p>
          <w:p w14:paraId="5567EF92" w14:textId="1ED0AF2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with their hemiparetic upper extremity.</w:t>
            </w:r>
          </w:p>
        </w:tc>
        <w:tc>
          <w:tcPr>
            <w:tcW w:w="2268" w:type="dxa"/>
          </w:tcPr>
          <w:p w14:paraId="0F5E8A49" w14:textId="482C9EF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OT: Included goal-oriented and highly repetitive trainings. Therapy consisted of stretching and strengthening exercises using full range of motion of the upper extremity, fine motor training, and sensory motor recovery.</w:t>
            </w:r>
          </w:p>
        </w:tc>
        <w:tc>
          <w:tcPr>
            <w:tcW w:w="1701" w:type="dxa"/>
          </w:tcPr>
          <w:p w14:paraId="38EBC89E" w14:textId="300F721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5x/wk for 4wk</w:t>
            </w:r>
          </w:p>
        </w:tc>
        <w:tc>
          <w:tcPr>
            <w:tcW w:w="1134" w:type="dxa"/>
          </w:tcPr>
          <w:p w14:paraId="487C34C8" w14:textId="233382B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Acute </w:t>
            </w:r>
          </w:p>
        </w:tc>
      </w:tr>
      <w:tr w:rsidR="00233AE3" w:rsidRPr="0007160D" w14:paraId="37105B07" w14:textId="77777777" w:rsidTr="0040443D">
        <w:tc>
          <w:tcPr>
            <w:tcW w:w="1985" w:type="dxa"/>
          </w:tcPr>
          <w:p w14:paraId="1AA5F1A4" w14:textId="3B382C0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Yin </w:t>
            </w:r>
            <w:r w:rsidR="00E61BF9">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ZaW48L0F1dGhvcj48WWVhcj4yMDE0PC9ZZWFyPjxSZWNO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ZaW48L0F1dGhvcj48WWVhcj4yMDE0PC9ZZWFyPjxSZWNO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6</w:t>
            </w:r>
            <w:r w:rsidRPr="0007160D">
              <w:rPr>
                <w:rFonts w:ascii="Times New Roman" w:hAnsi="Times New Roman" w:cs="Times New Roman"/>
                <w:sz w:val="20"/>
                <w:szCs w:val="20"/>
              </w:rPr>
              <w:fldChar w:fldCharType="end"/>
            </w:r>
          </w:p>
          <w:p w14:paraId="744FCA67" w14:textId="77777777" w:rsidR="006A0AF4" w:rsidRDefault="006A0AF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51DB33F6" w14:textId="3DD0F4F7"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Singapore </w:t>
            </w:r>
          </w:p>
        </w:tc>
        <w:tc>
          <w:tcPr>
            <w:tcW w:w="1701" w:type="dxa"/>
          </w:tcPr>
          <w:p w14:paraId="616540FA" w14:textId="1452874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for upper extremity rehabilitation in early stroke: a pilot randomized controlled trial.</w:t>
            </w:r>
          </w:p>
        </w:tc>
        <w:tc>
          <w:tcPr>
            <w:tcW w:w="1559" w:type="dxa"/>
          </w:tcPr>
          <w:p w14:paraId="3D1C05E2"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1</w:t>
            </w:r>
          </w:p>
          <w:p w14:paraId="047AA425" w14:textId="771A823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6FF7D370" w14:textId="4F01A2D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Conventional therapy: Virtual supermarket environment, picking fruit and placing in basket </w:t>
            </w:r>
          </w:p>
        </w:tc>
        <w:tc>
          <w:tcPr>
            <w:tcW w:w="2268" w:type="dxa"/>
          </w:tcPr>
          <w:p w14:paraId="11777224" w14:textId="0CD1C4F1"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Therapy: Including stretching, strength, balance, gait and functional training</w:t>
            </w:r>
          </w:p>
        </w:tc>
        <w:tc>
          <w:tcPr>
            <w:tcW w:w="1701" w:type="dxa"/>
          </w:tcPr>
          <w:p w14:paraId="2E628BB2" w14:textId="667CFE0E"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 5d/wk, for 2wk</w:t>
            </w:r>
          </w:p>
        </w:tc>
        <w:tc>
          <w:tcPr>
            <w:tcW w:w="1134" w:type="dxa"/>
          </w:tcPr>
          <w:p w14:paraId="1596037C" w14:textId="642B5B3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cute</w:t>
            </w:r>
          </w:p>
        </w:tc>
      </w:tr>
      <w:tr w:rsidR="00233AE3" w:rsidRPr="0007160D" w14:paraId="68976A60" w14:textId="77777777" w:rsidTr="0040443D">
        <w:tc>
          <w:tcPr>
            <w:tcW w:w="1985" w:type="dxa"/>
          </w:tcPr>
          <w:p w14:paraId="3E9F09C2" w14:textId="0F15B085" w:rsidR="00233AE3" w:rsidRPr="0007160D" w:rsidRDefault="00233AE3" w:rsidP="00233AE3">
            <w:pPr>
              <w:spacing w:line="360" w:lineRule="auto"/>
              <w:rPr>
                <w:rFonts w:ascii="Times New Roman" w:hAnsi="Times New Roman" w:cs="Times New Roman"/>
                <w:sz w:val="20"/>
                <w:szCs w:val="20"/>
              </w:rPr>
            </w:pPr>
            <w:proofErr w:type="spellStart"/>
            <w:r w:rsidRPr="0007160D">
              <w:rPr>
                <w:rFonts w:ascii="Times New Roman" w:hAnsi="Times New Roman" w:cs="Times New Roman"/>
                <w:sz w:val="20"/>
                <w:szCs w:val="20"/>
              </w:rPr>
              <w:t>Kottink</w:t>
            </w:r>
            <w:proofErr w:type="spellEnd"/>
            <w:r w:rsidRPr="0007160D">
              <w:rPr>
                <w:rFonts w:ascii="Times New Roman" w:hAnsi="Times New Roman" w:cs="Times New Roman"/>
                <w:sz w:val="20"/>
                <w:szCs w:val="20"/>
              </w:rPr>
              <w:t xml:space="preserve"> </w:t>
            </w:r>
            <w:r w:rsidR="00E61BF9">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ottink&lt;/Author&gt;&lt;Year&gt;2014&lt;/Year&gt;&lt;RecNum&gt;144&lt;/RecNum&gt;&lt;DisplayText&gt;&lt;style face="superscript"&gt;147&lt;/style&gt;&lt;/DisplayText&gt;&lt;record&gt;&lt;rec-number&gt;144&lt;/rec-number&gt;&lt;foreign-keys&gt;&lt;key app="EN" db-id="prs2xep9sptfrneez9px9zziav0xfxxr2vpa" timestamp="1728574090"&gt;144&lt;/key&gt;&lt;/foreign-keys&gt;&lt;ref-type name="Journal Article"&gt;17&lt;/ref-type&gt;&lt;contributors&gt;&lt;authors&gt;&lt;author&gt;Kottink, A. I.&lt;/author&gt;&lt;author&gt;Prange, G. B.&lt;/author&gt;&lt;author&gt;Krabben, T.&lt;/author&gt;&lt;author&gt;Rietman, J. S.&lt;/author&gt;&lt;author&gt;Buurke, J. H.&lt;/author&gt;&lt;/authors&gt;&lt;/contributors&gt;&lt;auth-address&gt;1 Roessingh Research and Development , Enschede, The Netherlands .&amp;#xD;2 Department of Biomedical Signals and Systems, University of Twente , Enschede, The Netherlands .&amp;#xD;3 Department of Mechanical Engineering, University of Twente , Enschede, The Netherlands .&amp;#xD;4 Department of Rehabilitation, Medical Spectrum Twente , Enschede, The Netherlands .&lt;/auth-address&gt;&lt;titles&gt;&lt;title&gt;Gaming and Conventional Exercises for Improvement of Arm Function After Stroke: A Randomized Controlled Pilot Study&lt;/title&gt;&lt;secondary-title&gt;Games Health J&lt;/secondary-title&gt;&lt;/titles&gt;&lt;periodical&gt;&lt;full-title&gt;Games Health J&lt;/full-title&gt;&lt;/periodical&gt;&lt;pages&gt;184-91&lt;/pages&gt;&lt;volume&gt;3&lt;/volume&gt;&lt;number&gt;3&lt;/number&gt;&lt;edition&gt;2015/07/22&lt;/edition&gt;&lt;dates&gt;&lt;year&gt;2014&lt;/year&gt;&lt;pub-dates&gt;&lt;date&gt;Jun&lt;/date&gt;&lt;/pub-dates&gt;&lt;/dates&gt;&lt;isbn&gt;2161-783x&lt;/isbn&gt;&lt;accession-num&gt;26196178&lt;/accession-num&gt;&lt;urls&gt;&lt;/urls&gt;&lt;electronic-resource-num&gt;10.1089/g4h.2014.0026&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7</w:t>
            </w:r>
            <w:r w:rsidRPr="0007160D">
              <w:rPr>
                <w:rFonts w:ascii="Times New Roman" w:hAnsi="Times New Roman" w:cs="Times New Roman"/>
                <w:sz w:val="20"/>
                <w:szCs w:val="20"/>
              </w:rPr>
              <w:fldChar w:fldCharType="end"/>
            </w:r>
          </w:p>
          <w:p w14:paraId="76E1DCE9" w14:textId="77777777" w:rsidR="00E61BF9" w:rsidRDefault="00E61BF9"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19FA672F" w14:textId="7BDF191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Netherlands</w:t>
            </w:r>
          </w:p>
        </w:tc>
        <w:tc>
          <w:tcPr>
            <w:tcW w:w="1701" w:type="dxa"/>
          </w:tcPr>
          <w:p w14:paraId="36552E0C" w14:textId="38D371E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Gaming and Conventional Exercises for Improvement of Arm Function After Stroke: A Randomized Controlled Pilot Study</w:t>
            </w:r>
          </w:p>
        </w:tc>
        <w:tc>
          <w:tcPr>
            <w:tcW w:w="1559" w:type="dxa"/>
          </w:tcPr>
          <w:p w14:paraId="22C6B62B"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8</w:t>
            </w:r>
          </w:p>
          <w:p w14:paraId="7CD45022" w14:textId="3C47490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78131704" w14:textId="15C8FD8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Rehabilitation Videogame: </w:t>
            </w:r>
            <w:proofErr w:type="spellStart"/>
            <w:r w:rsidRPr="0007160D">
              <w:rPr>
                <w:rFonts w:ascii="Times New Roman" w:hAnsi="Times New Roman" w:cs="Times New Roman"/>
                <w:i/>
                <w:iCs/>
                <w:sz w:val="20"/>
                <w:szCs w:val="20"/>
              </w:rPr>
              <w:t>FurballHun</w:t>
            </w:r>
            <w:r w:rsidRPr="0007160D">
              <w:rPr>
                <w:rFonts w:ascii="Times New Roman" w:hAnsi="Times New Roman" w:cs="Times New Roman"/>
                <w:sz w:val="20"/>
                <w:szCs w:val="20"/>
              </w:rPr>
              <w:t>t</w:t>
            </w:r>
            <w:proofErr w:type="spellEnd"/>
            <w:r w:rsidRPr="0007160D">
              <w:rPr>
                <w:rFonts w:ascii="Times New Roman" w:hAnsi="Times New Roman" w:cs="Times New Roman"/>
                <w:sz w:val="20"/>
                <w:szCs w:val="20"/>
              </w:rPr>
              <w:t xml:space="preserve"> involves chasing away birds by repeatedly reaching for them with the hand above the screen</w:t>
            </w:r>
          </w:p>
        </w:tc>
        <w:tc>
          <w:tcPr>
            <w:tcW w:w="2268" w:type="dxa"/>
          </w:tcPr>
          <w:p w14:paraId="0F66FF99" w14:textId="5AB35DD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Rehabilitation: Including reach exercises</w:t>
            </w:r>
          </w:p>
        </w:tc>
        <w:tc>
          <w:tcPr>
            <w:tcW w:w="1701" w:type="dxa"/>
          </w:tcPr>
          <w:p w14:paraId="7D684FE5" w14:textId="2E24D31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3d/wk, 6wk</w:t>
            </w:r>
          </w:p>
        </w:tc>
        <w:tc>
          <w:tcPr>
            <w:tcW w:w="1134" w:type="dxa"/>
          </w:tcPr>
          <w:p w14:paraId="25CDF0B1" w14:textId="55C39B4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0B1E9EF3" w14:textId="77777777" w:rsidTr="0040443D">
        <w:tc>
          <w:tcPr>
            <w:tcW w:w="1985" w:type="dxa"/>
          </w:tcPr>
          <w:p w14:paraId="63C7CE12" w14:textId="339D2C34"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Kiper </w:t>
            </w:r>
            <w:r w:rsidR="00F65458">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LaXBlcjwvQXV0aG9yPjxZZWFyPjIwMTQ8L1llYXI+PFJl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aXBlcjwvQXV0aG9yPjxZZWFyPjIwMTQ8L1llYXI+PFJl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8</w:t>
            </w:r>
            <w:r w:rsidRPr="0007160D">
              <w:rPr>
                <w:rFonts w:ascii="Times New Roman" w:hAnsi="Times New Roman" w:cs="Times New Roman"/>
                <w:sz w:val="20"/>
                <w:szCs w:val="20"/>
              </w:rPr>
              <w:fldChar w:fldCharType="end"/>
            </w:r>
          </w:p>
          <w:p w14:paraId="1171DE68" w14:textId="77777777" w:rsidR="00F65458" w:rsidRDefault="00F65458"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1FC20B25" w14:textId="4D490059"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7232415D" w14:textId="049F2CA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Reinforced feedback in virtual environment for rehabilitation of upper extremity dysfunction after stroke: preliminary data from a </w:t>
            </w:r>
            <w:r w:rsidRPr="0007160D">
              <w:rPr>
                <w:rFonts w:ascii="Times New Roman" w:hAnsi="Times New Roman" w:cs="Times New Roman"/>
                <w:sz w:val="20"/>
                <w:szCs w:val="20"/>
              </w:rPr>
              <w:lastRenderedPageBreak/>
              <w:t>randomized controlled trial.</w:t>
            </w:r>
          </w:p>
        </w:tc>
        <w:tc>
          <w:tcPr>
            <w:tcW w:w="1559" w:type="dxa"/>
          </w:tcPr>
          <w:p w14:paraId="6980D6B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E: 23</w:t>
            </w:r>
          </w:p>
          <w:p w14:paraId="0D02831A" w14:textId="0EBAE2D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21</w:t>
            </w:r>
          </w:p>
        </w:tc>
        <w:tc>
          <w:tcPr>
            <w:tcW w:w="2693" w:type="dxa"/>
          </w:tcPr>
          <w:p w14:paraId="346C28BB" w14:textId="329DCF5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VRRS system) + Traditional Rehabilitation: Moving an object following a virtual trajectory with obstacles.</w:t>
            </w:r>
          </w:p>
        </w:tc>
        <w:tc>
          <w:tcPr>
            <w:tcW w:w="2268" w:type="dxa"/>
          </w:tcPr>
          <w:p w14:paraId="34634ED3" w14:textId="6B28FA8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Traditional Rehabilitation:  including functional exercises, range of motion, grasping and strengthening exercises</w:t>
            </w:r>
          </w:p>
        </w:tc>
        <w:tc>
          <w:tcPr>
            <w:tcW w:w="1701" w:type="dxa"/>
          </w:tcPr>
          <w:p w14:paraId="1E1FDB6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d, 5d/wk for 4wk, VR</w:t>
            </w:r>
          </w:p>
          <w:p w14:paraId="216432C6" w14:textId="77777777" w:rsidR="00233AE3" w:rsidRPr="0007160D" w:rsidRDefault="00233AE3" w:rsidP="00233AE3">
            <w:pPr>
              <w:rPr>
                <w:rFonts w:ascii="Times New Roman" w:hAnsi="Times New Roman" w:cs="Times New Roman"/>
                <w:sz w:val="20"/>
                <w:szCs w:val="20"/>
              </w:rPr>
            </w:pPr>
          </w:p>
          <w:p w14:paraId="60D3B3AA" w14:textId="1BFCA42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1h/d, 5d/wk for 4wk Traditional rehabilitation </w:t>
            </w:r>
          </w:p>
        </w:tc>
        <w:tc>
          <w:tcPr>
            <w:tcW w:w="1134" w:type="dxa"/>
          </w:tcPr>
          <w:p w14:paraId="34A077BF" w14:textId="46325E4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5B4C6CD4" w14:textId="77777777" w:rsidTr="0040443D">
        <w:tc>
          <w:tcPr>
            <w:tcW w:w="1985" w:type="dxa"/>
          </w:tcPr>
          <w:p w14:paraId="3F1779D3" w14:textId="5BBF6377"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Friedman </w:t>
            </w:r>
            <w:r w:rsidR="00656B1F">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Friedman&lt;/Author&gt;&lt;Year&gt;2014&lt;/Year&gt;&lt;RecNum&gt;157&lt;/RecNum&gt;&lt;DisplayText&gt;&lt;style face="superscript"&gt;149&lt;/style&gt;&lt;/DisplayText&gt;&lt;record&gt;&lt;rec-number&gt;157&lt;/rec-number&gt;&lt;foreign-keys&gt;&lt;key app="EN" db-id="prs2xep9sptfrneez9px9zziav0xfxxr2vpa" timestamp="1728584340"&gt;157&lt;/key&gt;&lt;/foreign-keys&gt;&lt;ref-type name="Journal Article"&gt;17&lt;/ref-type&gt;&lt;contributors&gt;&lt;authors&gt;&lt;author&gt;Friedman, N.&lt;/author&gt;&lt;author&gt;Chan, V.&lt;/author&gt;&lt;author&gt;Reinkensmeyer, A. N.&lt;/author&gt;&lt;author&gt;Beroukhim, A.&lt;/author&gt;&lt;author&gt;Zambrano, G. J.&lt;/author&gt;&lt;author&gt;Bachman, M.&lt;/author&gt;&lt;author&gt;Reinkensmeyer, D. J.&lt;/author&gt;&lt;/authors&gt;&lt;/contributors&gt;&lt;auth-address&gt;Department of Biomedical Engineering, University of California, Irvine, USA. friedman@uci.edu.&lt;/auth-address&gt;&lt;titles&gt;&lt;title&gt;Retraining and assessing hand movement after stroke using the MusicGlove: comparison with conventional hand therapy and isometric grip training&lt;/title&gt;&lt;secondary-title&gt;J Neuroeng Rehabil&lt;/secondary-title&gt;&lt;/titles&gt;&lt;periodical&gt;&lt;full-title&gt;J Neuroeng Rehabil&lt;/full-title&gt;&lt;/periodical&gt;&lt;pages&gt;76&lt;/pages&gt;&lt;volume&gt;11&lt;/volume&gt;&lt;edition&gt;2014/06/03&lt;/edition&gt;&lt;keywords&gt;&lt;keyword&gt;Adult&lt;/keyword&gt;&lt;keyword&gt;Aged&lt;/keyword&gt;&lt;keyword&gt;Aged, 80 and over&lt;/keyword&gt;&lt;keyword&gt;Exercise Therapy/*instrumentation/*methods&lt;/keyword&gt;&lt;keyword&gt;Female&lt;/keyword&gt;&lt;keyword&gt;Hand/*physiopathology&lt;/keyword&gt;&lt;keyword&gt;Hand Strength&lt;/keyword&gt;&lt;keyword&gt;Humans&lt;/keyword&gt;&lt;keyword&gt;Male&lt;/keyword&gt;&lt;keyword&gt;Middle Aged&lt;/keyword&gt;&lt;keyword&gt;*Movement&lt;/keyword&gt;&lt;keyword&gt;Psychomotor Performance/*physiology&lt;/keyword&gt;&lt;keyword&gt;Stroke/physiopathology&lt;/keyword&gt;&lt;keyword&gt;*Stroke Rehabilitation&lt;/keyword&gt;&lt;keyword&gt;*Video Games&lt;/keyword&gt;&lt;keyword&gt;Young Adult&lt;/keyword&gt;&lt;/keywords&gt;&lt;dates&gt;&lt;year&gt;2014&lt;/year&gt;&lt;pub-dates&gt;&lt;date&gt;Apr 30&lt;/date&gt;&lt;/pub-dates&gt;&lt;/dates&gt;&lt;isbn&gt;1743-0003&lt;/isbn&gt;&lt;accession-num&gt;24885076&lt;/accession-num&gt;&lt;urls&gt;&lt;/urls&gt;&lt;custom2&gt;PMC4022276&lt;/custom2&gt;&lt;electronic-resource-num&gt;10.1186/1743-0003-11-76&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49</w:t>
            </w:r>
            <w:r w:rsidRPr="0007160D">
              <w:rPr>
                <w:rFonts w:ascii="Times New Roman" w:hAnsi="Times New Roman" w:cs="Times New Roman"/>
                <w:sz w:val="20"/>
                <w:szCs w:val="20"/>
              </w:rPr>
              <w:fldChar w:fldCharType="end"/>
            </w:r>
          </w:p>
          <w:p w14:paraId="3B353F5E" w14:textId="77777777" w:rsidR="00656B1F" w:rsidRDefault="00656B1F"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4</w:t>
            </w:r>
          </w:p>
          <w:p w14:paraId="5292BD79" w14:textId="3AD7158E"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627BBA86" w14:textId="6862C17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Retraining and assessing hand movement after stroke using the </w:t>
            </w:r>
            <w:proofErr w:type="spellStart"/>
            <w:r w:rsidRPr="0007160D">
              <w:rPr>
                <w:rFonts w:ascii="Times New Roman" w:hAnsi="Times New Roman" w:cs="Times New Roman"/>
                <w:sz w:val="20"/>
                <w:szCs w:val="20"/>
              </w:rPr>
              <w:t>MusicGlove</w:t>
            </w:r>
            <w:proofErr w:type="spellEnd"/>
            <w:r w:rsidRPr="0007160D">
              <w:rPr>
                <w:rFonts w:ascii="Times New Roman" w:hAnsi="Times New Roman" w:cs="Times New Roman"/>
                <w:sz w:val="20"/>
                <w:szCs w:val="20"/>
              </w:rPr>
              <w:t>: comparison with conventional hand therapy and isometric grip training.</w:t>
            </w:r>
          </w:p>
        </w:tc>
        <w:tc>
          <w:tcPr>
            <w:tcW w:w="1559" w:type="dxa"/>
          </w:tcPr>
          <w:p w14:paraId="2FA459F4"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1: 12</w:t>
            </w:r>
          </w:p>
          <w:p w14:paraId="3FAF9247" w14:textId="4F1BC52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2</w:t>
            </w:r>
          </w:p>
        </w:tc>
        <w:tc>
          <w:tcPr>
            <w:tcW w:w="2693" w:type="dxa"/>
          </w:tcPr>
          <w:p w14:paraId="4D8B8156" w14:textId="77681986" w:rsidR="00233AE3" w:rsidRPr="0007160D" w:rsidRDefault="00233AE3" w:rsidP="00233AE3">
            <w:pPr>
              <w:rPr>
                <w:rFonts w:ascii="Times New Roman" w:hAnsi="Times New Roman" w:cs="Times New Roman"/>
                <w:sz w:val="20"/>
                <w:szCs w:val="20"/>
              </w:rPr>
            </w:pPr>
            <w:proofErr w:type="spellStart"/>
            <w:r w:rsidRPr="0007160D">
              <w:rPr>
                <w:rFonts w:ascii="Times New Roman" w:hAnsi="Times New Roman" w:cs="Times New Roman"/>
                <w:sz w:val="20"/>
                <w:szCs w:val="20"/>
              </w:rPr>
              <w:t>MusicGlove</w:t>
            </w:r>
            <w:proofErr w:type="spellEnd"/>
            <w:r w:rsidRPr="0007160D">
              <w:rPr>
                <w:rFonts w:ascii="Times New Roman" w:hAnsi="Times New Roman" w:cs="Times New Roman"/>
                <w:sz w:val="20"/>
                <w:szCs w:val="20"/>
              </w:rPr>
              <w:t>: Instrumented glove that requires functional gripping movements to play music, colored notes scroll down in the computer on five distinct frets, hitting the note causes it to explore and increases the music volume. Correct notes are logged and displayed in a summary at the end of the game.</w:t>
            </w:r>
          </w:p>
        </w:tc>
        <w:tc>
          <w:tcPr>
            <w:tcW w:w="2268" w:type="dxa"/>
          </w:tcPr>
          <w:p w14:paraId="7BEDAE62" w14:textId="6FA8232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care: including range of motion, strengthening exercises, functional gripping practice and stretching</w:t>
            </w:r>
          </w:p>
        </w:tc>
        <w:tc>
          <w:tcPr>
            <w:tcW w:w="1701" w:type="dxa"/>
          </w:tcPr>
          <w:p w14:paraId="6847E640" w14:textId="2058E07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r, 3x/wk, 2wk</w:t>
            </w:r>
          </w:p>
        </w:tc>
        <w:tc>
          <w:tcPr>
            <w:tcW w:w="1134" w:type="dxa"/>
          </w:tcPr>
          <w:p w14:paraId="295920CF" w14:textId="0CA8EF1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1450A6B9" w14:textId="77777777" w:rsidTr="0040443D">
        <w:tc>
          <w:tcPr>
            <w:tcW w:w="1985" w:type="dxa"/>
          </w:tcPr>
          <w:p w14:paraId="016A3101" w14:textId="0B80A0A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in &amp; Lee</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Sin&lt;/Author&gt;&lt;Year&gt;2013&lt;/Year&gt;&lt;RecNum&gt;142&lt;/RecNum&gt;&lt;DisplayText&gt;&lt;style face="superscript"&gt;150&lt;/style&gt;&lt;/DisplayText&gt;&lt;record&gt;&lt;rec-number&gt;142&lt;/rec-number&gt;&lt;foreign-keys&gt;&lt;key app="EN" db-id="prs2xep9sptfrneez9px9zziav0xfxxr2vpa" timestamp="1728573734"&gt;142&lt;/key&gt;&lt;/foreign-keys&gt;&lt;ref-type name="Journal Article"&gt;17&lt;/ref-type&gt;&lt;contributors&gt;&lt;authors&gt;&lt;author&gt;Sin, H.&lt;/author&gt;&lt;author&gt;Lee, G.&lt;/author&gt;&lt;/authors&gt;&lt;/contributors&gt;&lt;auth-address&gt;From the Department of Public Health &amp;amp; Health Care Management, Inje Institute of Advanced Studies, Seoul, Republic of Korea (HS); and Department of Physical Therapy, Kyungnam University, Changwon-si, Republic of Korea (GL).&lt;/auth-address&gt;&lt;titles&gt;&lt;title&gt;Additional virtual reality training using Xbox Kinect in stroke survivors with hemiplegia&lt;/title&gt;&lt;secondary-title&gt;Am J Phys Med Rehabil&lt;/secondary-title&gt;&lt;/titles&gt;&lt;periodical&gt;&lt;full-title&gt;Am J Phys Med Rehabil&lt;/full-title&gt;&lt;/periodical&gt;&lt;pages&gt;871-80&lt;/pages&gt;&lt;volume&gt;92&lt;/volume&gt;&lt;number&gt;10&lt;/number&gt;&lt;edition&gt;2013/09/21&lt;/edition&gt;&lt;keywords&gt;&lt;keyword&gt;Aged&lt;/keyword&gt;&lt;keyword&gt;Disability Evaluation&lt;/keyword&gt;&lt;keyword&gt;Female&lt;/keyword&gt;&lt;keyword&gt;Hemiplegia/physiopathology/*rehabilitation&lt;/keyword&gt;&lt;keyword&gt;Humans&lt;/keyword&gt;&lt;keyword&gt;Male&lt;/keyword&gt;&lt;keyword&gt;Occupational Therapy&lt;/keyword&gt;&lt;keyword&gt;Stroke/physiopathology&lt;/keyword&gt;&lt;keyword&gt;*Stroke Rehabilitation&lt;/keyword&gt;&lt;keyword&gt;Upper Extremity/physiopathology&lt;/keyword&gt;&lt;keyword&gt;*Video Games&lt;/keyword&gt;&lt;/keywords&gt;&lt;dates&gt;&lt;year&gt;2013&lt;/year&gt;&lt;pub-dates&gt;&lt;date&gt;Oct&lt;/date&gt;&lt;/pub-dates&gt;&lt;/dates&gt;&lt;isbn&gt;0894-9115&lt;/isbn&gt;&lt;accession-num&gt;24051993&lt;/accession-num&gt;&lt;urls&gt;&lt;/urls&gt;&lt;electronic-resource-num&gt;10.1097/PHM.0b013e3182a38e40&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0</w:t>
            </w:r>
            <w:r w:rsidRPr="0007160D">
              <w:rPr>
                <w:rFonts w:ascii="Times New Roman" w:hAnsi="Times New Roman" w:cs="Times New Roman"/>
                <w:sz w:val="20"/>
                <w:szCs w:val="20"/>
              </w:rPr>
              <w:fldChar w:fldCharType="end"/>
            </w:r>
          </w:p>
          <w:p w14:paraId="23947F81" w14:textId="77777777" w:rsidR="00656B1F" w:rsidRDefault="00656B1F"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64A2C08D" w14:textId="69D4A9AE"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52C1CA7F" w14:textId="1E7E683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dditional virtual reality training using Xbox Kinect in stroke survivors with hemiplegia.</w:t>
            </w:r>
          </w:p>
        </w:tc>
        <w:tc>
          <w:tcPr>
            <w:tcW w:w="1559" w:type="dxa"/>
          </w:tcPr>
          <w:p w14:paraId="7271681C"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8</w:t>
            </w:r>
          </w:p>
          <w:p w14:paraId="6F824BD7" w14:textId="03B401B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7</w:t>
            </w:r>
          </w:p>
        </w:tc>
        <w:tc>
          <w:tcPr>
            <w:tcW w:w="2693" w:type="dxa"/>
          </w:tcPr>
          <w:p w14:paraId="74A471E9" w14:textId="2BB2B9F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Training (Xbox Kinect+ Conventional OT): Boxing and bowling in the Kinect sports pack, Rally Ball, 20,000 Leaks and Space Pop in the Kinect adventure pack, which all require the use of upper extremities </w:t>
            </w:r>
          </w:p>
        </w:tc>
        <w:tc>
          <w:tcPr>
            <w:tcW w:w="2268" w:type="dxa"/>
          </w:tcPr>
          <w:p w14:paraId="63B2ECC1" w14:textId="02946B6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 Conventional OT: including passive/active range of motion exercises, muscle strengthening, stretching, and activities of daily living training</w:t>
            </w:r>
          </w:p>
        </w:tc>
        <w:tc>
          <w:tcPr>
            <w:tcW w:w="1701" w:type="dxa"/>
          </w:tcPr>
          <w:p w14:paraId="12E93D3D"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 3x/wk for 6wk VR</w:t>
            </w:r>
          </w:p>
          <w:p w14:paraId="18DF1971" w14:textId="77777777" w:rsidR="00233AE3" w:rsidRPr="0007160D" w:rsidRDefault="00233AE3" w:rsidP="00233AE3">
            <w:pPr>
              <w:rPr>
                <w:rFonts w:ascii="Times New Roman" w:hAnsi="Times New Roman" w:cs="Times New Roman"/>
                <w:sz w:val="20"/>
                <w:szCs w:val="20"/>
              </w:rPr>
            </w:pPr>
          </w:p>
          <w:p w14:paraId="6231A4B8" w14:textId="41DFCB1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 3x/wk for 6wk OT</w:t>
            </w:r>
          </w:p>
        </w:tc>
        <w:tc>
          <w:tcPr>
            <w:tcW w:w="1134" w:type="dxa"/>
          </w:tcPr>
          <w:p w14:paraId="2589034F" w14:textId="417EC5F6"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Chronic </w:t>
            </w:r>
          </w:p>
        </w:tc>
      </w:tr>
      <w:tr w:rsidR="00233AE3" w:rsidRPr="0007160D" w14:paraId="3CE1D501" w14:textId="77777777" w:rsidTr="0040443D">
        <w:tc>
          <w:tcPr>
            <w:tcW w:w="1985" w:type="dxa"/>
          </w:tcPr>
          <w:p w14:paraId="7F4E71DD" w14:textId="764A292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Duff </w:t>
            </w:r>
            <w:r w:rsidR="00656B1F">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EdWZmPC9BdXRob3I+PFllYXI+MjAxMzwvWWVhcj48UmVj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EdWZmPC9BdXRob3I+PFllYXI+MjAxMzwvWWVhcj48UmVj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1</w:t>
            </w:r>
            <w:r w:rsidRPr="0007160D">
              <w:rPr>
                <w:rFonts w:ascii="Times New Roman" w:hAnsi="Times New Roman" w:cs="Times New Roman"/>
                <w:sz w:val="20"/>
                <w:szCs w:val="20"/>
              </w:rPr>
              <w:fldChar w:fldCharType="end"/>
            </w:r>
          </w:p>
          <w:p w14:paraId="66F850EB" w14:textId="77777777" w:rsidR="00656B1F" w:rsidRDefault="00656B1F"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3</w:t>
            </w:r>
          </w:p>
          <w:p w14:paraId="426059CC" w14:textId="018BBE66"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United States</w:t>
            </w:r>
          </w:p>
        </w:tc>
        <w:tc>
          <w:tcPr>
            <w:tcW w:w="1701" w:type="dxa"/>
          </w:tcPr>
          <w:p w14:paraId="0561C500" w14:textId="6913FD2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daptive mixed reality rehabilitation improves quality of reaching movements more than traditional reaching therapy following stroke</w:t>
            </w:r>
          </w:p>
        </w:tc>
        <w:tc>
          <w:tcPr>
            <w:tcW w:w="1559" w:type="dxa"/>
          </w:tcPr>
          <w:p w14:paraId="3EE2F664"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1</w:t>
            </w:r>
          </w:p>
          <w:p w14:paraId="12CF406F" w14:textId="241334FE"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0</w:t>
            </w:r>
          </w:p>
        </w:tc>
        <w:tc>
          <w:tcPr>
            <w:tcW w:w="2693" w:type="dxa"/>
          </w:tcPr>
          <w:p w14:paraId="33E794FA" w14:textId="0FE4C5E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daptive mixed reality rehabilitation (real-time motion capture and smart objects): Reaching tasks with real-time feedback</w:t>
            </w:r>
          </w:p>
        </w:tc>
        <w:tc>
          <w:tcPr>
            <w:tcW w:w="2268" w:type="dxa"/>
          </w:tcPr>
          <w:p w14:paraId="564B0C91" w14:textId="5687CE6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PT: Including pegboard reaching tasks, bead threading, reaching tasks, range of motion and coordination exercises</w:t>
            </w:r>
          </w:p>
        </w:tc>
        <w:tc>
          <w:tcPr>
            <w:tcW w:w="1701" w:type="dxa"/>
          </w:tcPr>
          <w:p w14:paraId="182DF709" w14:textId="33074AA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60min, 3x/wk for 4wk</w:t>
            </w:r>
          </w:p>
        </w:tc>
        <w:tc>
          <w:tcPr>
            <w:tcW w:w="1134" w:type="dxa"/>
          </w:tcPr>
          <w:p w14:paraId="366ADE60" w14:textId="39C873D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34ABCCD9" w14:textId="77777777" w:rsidTr="0040443D">
        <w:tc>
          <w:tcPr>
            <w:tcW w:w="1985" w:type="dxa"/>
          </w:tcPr>
          <w:p w14:paraId="6149852C" w14:textId="4B757E2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Kwon</w:t>
            </w:r>
            <w:r w:rsidR="000B22C4">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Kwon&lt;/Author&gt;&lt;Year&gt;2012&lt;/Year&gt;&lt;RecNum&gt;132&lt;/RecNum&gt;&lt;DisplayText&gt;&lt;style face="superscript"&gt;152&lt;/style&gt;&lt;/DisplayText&gt;&lt;record&gt;&lt;rec-number&gt;132&lt;/rec-number&gt;&lt;foreign-keys&gt;&lt;key app="EN" db-id="prs2xep9sptfrneez9px9zziav0xfxxr2vpa" timestamp="1728569600"&gt;132&lt;/key&gt;&lt;/foreign-keys&gt;&lt;ref-type name="Journal Article"&gt;17&lt;/ref-type&gt;&lt;contributors&gt;&lt;authors&gt;&lt;author&gt;Kwon, J. S.&lt;/author&gt;&lt;author&gt;Park, M. J.&lt;/author&gt;&lt;author&gt;Yoon, I. J.&lt;/author&gt;&lt;author&gt;Park, S. H.&lt;/author&gt;&lt;/authors&gt;&lt;/contributors&gt;&lt;auth-address&gt;Department of Occupational Therapy, Graduate School of Yonsei University, Wonju, Korea.&lt;/auth-address&gt;&lt;titles&gt;&lt;title&gt;Effects of virtual reality on upper extremity function and activities of daily living performance in acute stroke: a double-blind randomized clinical trial&lt;/title&gt;&lt;secondary-title&gt;NeuroRehabilitation&lt;/secondary-title&gt;&lt;/titles&gt;&lt;periodical&gt;&lt;full-title&gt;NeuroRehabilitation&lt;/full-title&gt;&lt;/periodical&gt;&lt;pages&gt;379-85&lt;/pages&gt;&lt;volume&gt;31&lt;/volume&gt;&lt;number&gt;4&lt;/number&gt;&lt;edition&gt;2012/12/13&lt;/edition&gt;&lt;keywords&gt;&lt;keyword&gt;*Activities of Daily Living&lt;/keyword&gt;&lt;keyword&gt;Adult&lt;/keyword&gt;&lt;keyword&gt;Aged&lt;/keyword&gt;&lt;keyword&gt;Double-Blind Method&lt;/keyword&gt;&lt;keyword&gt;Female&lt;/keyword&gt;&lt;keyword&gt;Humans&lt;/keyword&gt;&lt;keyword&gt;Male&lt;/keyword&gt;&lt;keyword&gt;Middle Aged&lt;/keyword&gt;&lt;keyword&gt;Recovery of Function/*physiology&lt;/keyword&gt;&lt;keyword&gt;Stroke/physiopathology&lt;/keyword&gt;&lt;keyword&gt;*Stroke Rehabilitation&lt;/keyword&gt;&lt;keyword&gt;Treatment Outcome&lt;/keyword&gt;&lt;keyword&gt;Upper Extremity/*physiopathology&lt;/keyword&gt;&lt;keyword&gt;*User-Computer Interface&lt;/keyword&gt;&lt;/keywords&gt;&lt;dates&gt;&lt;year&gt;2012&lt;/year&gt;&lt;/dates&gt;&lt;isbn&gt;1053-8135&lt;/isbn&gt;&lt;accession-num&gt;23232161&lt;/accession-num&gt;&lt;urls&gt;&lt;/urls&gt;&lt;electronic-resource-num&gt;10.3233/nre-2012-00807&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2</w:t>
            </w:r>
            <w:r w:rsidRPr="0007160D">
              <w:rPr>
                <w:rFonts w:ascii="Times New Roman" w:hAnsi="Times New Roman" w:cs="Times New Roman"/>
                <w:sz w:val="20"/>
                <w:szCs w:val="20"/>
              </w:rPr>
              <w:fldChar w:fldCharType="end"/>
            </w:r>
          </w:p>
          <w:p w14:paraId="2982F16A" w14:textId="77777777" w:rsidR="000B22C4" w:rsidRDefault="000B22C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36B5B8A4" w14:textId="00F9D812"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74794C4F" w14:textId="5EE5954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ffects of virtual reality on upper extremity function and activities of daily living performance in acute stroke: a double-blind randomized clinical trial.</w:t>
            </w:r>
          </w:p>
        </w:tc>
        <w:tc>
          <w:tcPr>
            <w:tcW w:w="1559" w:type="dxa"/>
          </w:tcPr>
          <w:p w14:paraId="178015C1" w14:textId="6C4F32E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3</w:t>
            </w:r>
          </w:p>
          <w:p w14:paraId="6C715FA5" w14:textId="75EB9F1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3</w:t>
            </w:r>
          </w:p>
        </w:tc>
        <w:tc>
          <w:tcPr>
            <w:tcW w:w="2693" w:type="dxa"/>
          </w:tcPr>
          <w:p w14:paraId="546F1AFA" w14:textId="03E388B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IREX VR system) + Conventional Therapy: Bird and ball game, drum, </w:t>
            </w:r>
            <w:proofErr w:type="spellStart"/>
            <w:r w:rsidRPr="0007160D">
              <w:rPr>
                <w:rFonts w:ascii="Times New Roman" w:hAnsi="Times New Roman" w:cs="Times New Roman"/>
                <w:sz w:val="20"/>
                <w:szCs w:val="20"/>
              </w:rPr>
              <w:t>coconutz</w:t>
            </w:r>
            <w:proofErr w:type="spellEnd"/>
            <w:r w:rsidRPr="0007160D">
              <w:rPr>
                <w:rFonts w:ascii="Times New Roman" w:hAnsi="Times New Roman" w:cs="Times New Roman"/>
                <w:sz w:val="20"/>
                <w:szCs w:val="20"/>
              </w:rPr>
              <w:t xml:space="preserve"> game, soccer and conveyor games </w:t>
            </w:r>
          </w:p>
        </w:tc>
        <w:tc>
          <w:tcPr>
            <w:tcW w:w="2268" w:type="dxa"/>
          </w:tcPr>
          <w:p w14:paraId="456AC129" w14:textId="4D87C8D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therapy: including routine PT and OT, gait and balance training, table-top activities, strengthening exercises, and activities of daily living training</w:t>
            </w:r>
          </w:p>
        </w:tc>
        <w:tc>
          <w:tcPr>
            <w:tcW w:w="1701" w:type="dxa"/>
          </w:tcPr>
          <w:p w14:paraId="546E3DB0" w14:textId="0FFE156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30min/d, 5d/wk for 4wk VR </w:t>
            </w:r>
          </w:p>
          <w:p w14:paraId="7BB0BB60" w14:textId="77777777" w:rsidR="00233AE3" w:rsidRPr="0007160D" w:rsidRDefault="00233AE3" w:rsidP="00233AE3">
            <w:pPr>
              <w:rPr>
                <w:rFonts w:ascii="Times New Roman" w:hAnsi="Times New Roman" w:cs="Times New Roman"/>
                <w:sz w:val="20"/>
                <w:szCs w:val="20"/>
              </w:rPr>
            </w:pPr>
          </w:p>
          <w:p w14:paraId="2B8121A8" w14:textId="3FFFC1CD"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70min/d, 5d/wk for 4wk Conventional therapy</w:t>
            </w:r>
          </w:p>
        </w:tc>
        <w:tc>
          <w:tcPr>
            <w:tcW w:w="1134" w:type="dxa"/>
          </w:tcPr>
          <w:p w14:paraId="13F4E2C1" w14:textId="2BA0A56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Acute</w:t>
            </w:r>
          </w:p>
        </w:tc>
      </w:tr>
      <w:tr w:rsidR="00233AE3" w:rsidRPr="0007160D" w14:paraId="63B313B5" w14:textId="77777777" w:rsidTr="0040443D">
        <w:tc>
          <w:tcPr>
            <w:tcW w:w="1985" w:type="dxa"/>
          </w:tcPr>
          <w:p w14:paraId="4C707C22" w14:textId="64312D50"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lastRenderedPageBreak/>
              <w:t xml:space="preserve">Levin </w:t>
            </w:r>
            <w:r w:rsidR="000B22C4">
              <w:rPr>
                <w:rFonts w:ascii="Times New Roman" w:hAnsi="Times New Roman" w:cs="Times New Roman"/>
                <w:sz w:val="20"/>
                <w:szCs w:val="20"/>
              </w:rPr>
              <w:t>et al.</w:t>
            </w:r>
            <w:r w:rsidRPr="0007160D">
              <w:rPr>
                <w:rFonts w:ascii="Times New Roman" w:hAnsi="Times New Roman" w:cs="Times New Roman"/>
                <w:sz w:val="20"/>
                <w:szCs w:val="20"/>
              </w:rPr>
              <w:fldChar w:fldCharType="begin">
                <w:fldData xml:space="preserve">PEVuZE5vdGU+PENpdGU+PEF1dGhvcj5MZXZpbjwvQXV0aG9yPjxZZWFyPjIwMTI8L1llYXI+PFJl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=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MZXZpbjwvQXV0aG9yPjxZZWFyPjIwMTI8L1llYXI+PFJl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=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3</w:t>
            </w:r>
            <w:r w:rsidRPr="0007160D">
              <w:rPr>
                <w:rFonts w:ascii="Times New Roman" w:hAnsi="Times New Roman" w:cs="Times New Roman"/>
                <w:sz w:val="20"/>
                <w:szCs w:val="20"/>
              </w:rPr>
              <w:fldChar w:fldCharType="end"/>
            </w:r>
          </w:p>
          <w:p w14:paraId="6E5C6EA0" w14:textId="77777777" w:rsidR="000B22C4" w:rsidRDefault="000B22C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09F82FB4" w14:textId="2F25E6AE"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Canada</w:t>
            </w:r>
          </w:p>
        </w:tc>
        <w:tc>
          <w:tcPr>
            <w:tcW w:w="1701" w:type="dxa"/>
          </w:tcPr>
          <w:p w14:paraId="114ACEB5" w14:textId="5C0F6EE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versus conventional treatment of reaching ability in chronic stroke: clinical feasibility study. </w:t>
            </w:r>
          </w:p>
        </w:tc>
        <w:tc>
          <w:tcPr>
            <w:tcW w:w="1559" w:type="dxa"/>
          </w:tcPr>
          <w:p w14:paraId="571EC858"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6</w:t>
            </w:r>
          </w:p>
          <w:p w14:paraId="7DE89FB6" w14:textId="52F8C0C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6</w:t>
            </w:r>
          </w:p>
        </w:tc>
        <w:tc>
          <w:tcPr>
            <w:tcW w:w="2693" w:type="dxa"/>
          </w:tcPr>
          <w:p w14:paraId="6043FE87" w14:textId="2C090A0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Gesture Xtreme): Virtual supermarket, bird and balls game, soccer, volleyball, etc.</w:t>
            </w:r>
          </w:p>
        </w:tc>
        <w:tc>
          <w:tcPr>
            <w:tcW w:w="2268" w:type="dxa"/>
          </w:tcPr>
          <w:p w14:paraId="2B887329" w14:textId="71D1B588"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OT:  Including reaching and holding objects</w:t>
            </w:r>
          </w:p>
        </w:tc>
        <w:tc>
          <w:tcPr>
            <w:tcW w:w="1701" w:type="dxa"/>
          </w:tcPr>
          <w:p w14:paraId="2CB6B7E0" w14:textId="152E153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45min/session, 9 sessions in total, 3wk</w:t>
            </w:r>
          </w:p>
        </w:tc>
        <w:tc>
          <w:tcPr>
            <w:tcW w:w="1134" w:type="dxa"/>
          </w:tcPr>
          <w:p w14:paraId="78B8C6E4" w14:textId="23F0037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20D10B9A" w14:textId="77777777" w:rsidTr="0040443D">
        <w:tc>
          <w:tcPr>
            <w:tcW w:w="1985" w:type="dxa"/>
          </w:tcPr>
          <w:p w14:paraId="4B2F0881" w14:textId="3B9189D0"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In </w:t>
            </w:r>
            <w:r w:rsidR="00DB06D7">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D66A6F">
              <w:rPr>
                <w:rFonts w:ascii="Times New Roman" w:hAnsi="Times New Roman" w:cs="Times New Roman"/>
                <w:sz w:val="20"/>
                <w:szCs w:val="20"/>
              </w:rPr>
              <w:instrText xml:space="preserve"> ADDIN EN.CITE &lt;EndNote&gt;&lt;Cite&gt;&lt;Author&gt;In&lt;/Author&gt;&lt;Year&gt;2012&lt;/Year&gt;&lt;RecNum&gt;153&lt;/RecNum&gt;&lt;DisplayText&gt;&lt;style face="superscript"&gt;154&lt;/style&gt;&lt;/DisplayText&gt;&lt;record&gt;&lt;rec-number&gt;153&lt;/rec-number&gt;&lt;foreign-keys&gt;&lt;key app="EN" db-id="prs2xep9sptfrneez9px9zziav0xfxxr2vpa" timestamp="1728582742"&gt;153&lt;/key&gt;&lt;/foreign-keys&gt;&lt;ref-type name="Journal Article"&gt;17&lt;/ref-type&gt;&lt;contributors&gt;&lt;authors&gt;&lt;author&gt;In, Tae Sung&lt;/author&gt;&lt;author&gt;Jung, Kyung Sim&lt;/author&gt;&lt;author&gt;Lee, Seung Won&lt;/author&gt;&lt;author&gt;Song, Chang Ho&lt;/author&gt;&lt;/authors&gt;&lt;/contributors&gt;&lt;titles&gt;&lt;title&gt;Virtual reality reflection therapy improves motor recovery and motor function in the upper extremities of people with chronic stroke&lt;/title&gt;&lt;secondary-title&gt;J Phys Ther Sci&lt;/secondary-title&gt;&lt;/titles&gt;&lt;periodical&gt;&lt;full-title&gt;J Phys Ther Sci&lt;/full-title&gt;&lt;/periodical&gt;&lt;pages&gt;339-343&lt;/pages&gt;&lt;volume&gt;24&lt;/volume&gt;&lt;number&gt;4&lt;/number&gt;&lt;dates&gt;&lt;year&gt;2012&lt;/year&gt;&lt;/dates&gt;&lt;isbn&gt;0915-5287&lt;/isbn&gt;&lt;urls&gt;&lt;/urls&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4</w:t>
            </w:r>
            <w:r w:rsidRPr="0007160D">
              <w:rPr>
                <w:rFonts w:ascii="Times New Roman" w:hAnsi="Times New Roman" w:cs="Times New Roman"/>
                <w:sz w:val="20"/>
                <w:szCs w:val="20"/>
              </w:rPr>
              <w:fldChar w:fldCharType="end"/>
            </w:r>
          </w:p>
          <w:p w14:paraId="6E65D6F2" w14:textId="77777777" w:rsidR="00DB06D7" w:rsidRDefault="00DB06D7"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2</w:t>
            </w:r>
          </w:p>
          <w:p w14:paraId="379CCDC8" w14:textId="7484D471"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South Korea</w:t>
            </w:r>
          </w:p>
        </w:tc>
        <w:tc>
          <w:tcPr>
            <w:tcW w:w="1701" w:type="dxa"/>
          </w:tcPr>
          <w:p w14:paraId="158F45A7" w14:textId="26D6DDD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Virtual reality reflection therapy improves motor recovery and motor function in the upper extremities of people with chronic stroke.</w:t>
            </w:r>
          </w:p>
        </w:tc>
        <w:tc>
          <w:tcPr>
            <w:tcW w:w="1559" w:type="dxa"/>
          </w:tcPr>
          <w:p w14:paraId="1C08BB5A"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1</w:t>
            </w:r>
          </w:p>
          <w:p w14:paraId="346FE2E6" w14:textId="16081B0E"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8</w:t>
            </w:r>
          </w:p>
        </w:tc>
        <w:tc>
          <w:tcPr>
            <w:tcW w:w="2693" w:type="dxa"/>
          </w:tcPr>
          <w:p w14:paraId="4360531E" w14:textId="500293C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Virtual Reality (Reflection therapy) + Conventional therapy: The affected hand was in a box while the other was placed directly under the camera, each participant had to line up his or her arm with the image of the other one displayed on the screen, the program included wrist flexion/extension, forearm pronation/supination, clenching and opening hand, picking cups, pegging clothespins, pushing buttons, using chopsticks, opening a bottle, puzzles, drawing and playing a game of toy golf  </w:t>
            </w:r>
          </w:p>
        </w:tc>
        <w:tc>
          <w:tcPr>
            <w:tcW w:w="2268" w:type="dxa"/>
          </w:tcPr>
          <w:p w14:paraId="61617D43" w14:textId="0DEBC27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Sham + Conventional therapy: Sham involved the same treatment but patients had to look at their unaffected hand as the monitor was off. Conventional therapy components were not specified. </w:t>
            </w:r>
          </w:p>
        </w:tc>
        <w:tc>
          <w:tcPr>
            <w:tcW w:w="1701" w:type="dxa"/>
          </w:tcPr>
          <w:p w14:paraId="740F6B99" w14:textId="288EFC4F"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30min/d, 5d/wk, 4wk</w:t>
            </w:r>
          </w:p>
        </w:tc>
        <w:tc>
          <w:tcPr>
            <w:tcW w:w="1134" w:type="dxa"/>
          </w:tcPr>
          <w:p w14:paraId="0E9FBAE1" w14:textId="10723054"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07160D" w14:paraId="1D4F8AB9" w14:textId="77777777" w:rsidTr="0040443D">
        <w:tc>
          <w:tcPr>
            <w:tcW w:w="1985" w:type="dxa"/>
          </w:tcPr>
          <w:p w14:paraId="17DE161A" w14:textId="3B3BD07D"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Kiper</w:t>
            </w:r>
            <w:r w:rsidR="00DB06D7">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LaXBlcjwvQXV0aG9yPjxZZWFyPjIwMTE8L1llYXI+PFJl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LaXBlcjwvQXV0aG9yPjxZZWFyPjIwMTE8L1llYXI+PFJl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5</w:t>
            </w:r>
            <w:r w:rsidRPr="0007160D">
              <w:rPr>
                <w:rFonts w:ascii="Times New Roman" w:hAnsi="Times New Roman" w:cs="Times New Roman"/>
                <w:sz w:val="20"/>
                <w:szCs w:val="20"/>
              </w:rPr>
              <w:fldChar w:fldCharType="end"/>
            </w:r>
          </w:p>
          <w:p w14:paraId="1EC6F38E" w14:textId="77777777" w:rsidR="00DB06D7" w:rsidRDefault="00DB06D7"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1</w:t>
            </w:r>
          </w:p>
          <w:p w14:paraId="1095D90F" w14:textId="27B0C233"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Poland</w:t>
            </w:r>
          </w:p>
        </w:tc>
        <w:tc>
          <w:tcPr>
            <w:tcW w:w="1701" w:type="dxa"/>
          </w:tcPr>
          <w:p w14:paraId="5FB4DD6E" w14:textId="2B5C6A71"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The effectiveness of reinforced feedback in virtual environment in the first 12 months after stroke. </w:t>
            </w:r>
          </w:p>
        </w:tc>
        <w:tc>
          <w:tcPr>
            <w:tcW w:w="1559" w:type="dxa"/>
          </w:tcPr>
          <w:p w14:paraId="69A4DF86" w14:textId="7403EC1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40</w:t>
            </w:r>
          </w:p>
          <w:p w14:paraId="389F9BA7" w14:textId="476A9899"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40</w:t>
            </w:r>
          </w:p>
        </w:tc>
        <w:tc>
          <w:tcPr>
            <w:tcW w:w="2693" w:type="dxa"/>
          </w:tcPr>
          <w:p w14:paraId="5E233593" w14:textId="21AAA8E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Reinforced Feedback in Virtual Environment (RFVE) + Traditional Neuromotor Rehabilitation: During the virtual therapy the participant was seated in front of the wall screen grasping a </w:t>
            </w:r>
            <w:proofErr w:type="spellStart"/>
            <w:r w:rsidRPr="0007160D">
              <w:rPr>
                <w:rFonts w:ascii="Times New Roman" w:hAnsi="Times New Roman" w:cs="Times New Roman"/>
                <w:sz w:val="20"/>
                <w:szCs w:val="20"/>
              </w:rPr>
              <w:t>sensorized</w:t>
            </w:r>
            <w:proofErr w:type="spellEnd"/>
            <w:r w:rsidRPr="0007160D">
              <w:rPr>
                <w:rFonts w:ascii="Times New Roman" w:hAnsi="Times New Roman" w:cs="Times New Roman"/>
                <w:sz w:val="20"/>
                <w:szCs w:val="20"/>
              </w:rPr>
              <w:t xml:space="preserve"> real object (ball, disc or cube) with the affected hand. If the grasp was not possible the sensors were fixed on a glove worn by the patient. Tasks consisted of simple movements, e.g. pouring </w:t>
            </w:r>
            <w:r w:rsidRPr="0007160D">
              <w:rPr>
                <w:rFonts w:ascii="Times New Roman" w:hAnsi="Times New Roman" w:cs="Times New Roman"/>
                <w:sz w:val="20"/>
                <w:szCs w:val="20"/>
              </w:rPr>
              <w:lastRenderedPageBreak/>
              <w:t>water from a glass, using a hammer, turning around the centre of a doughnut, etc.</w:t>
            </w:r>
          </w:p>
        </w:tc>
        <w:tc>
          <w:tcPr>
            <w:tcW w:w="2268" w:type="dxa"/>
          </w:tcPr>
          <w:p w14:paraId="07CB356D" w14:textId="313092E2"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lastRenderedPageBreak/>
              <w:t>Traditional Neuromotor Rehabilitation: Including exercises based on traditional rehabilitation after stroke, postural control, functional skills, proximal-distal exercises, coordination, and grasping-release exercises</w:t>
            </w:r>
          </w:p>
        </w:tc>
        <w:tc>
          <w:tcPr>
            <w:tcW w:w="1701" w:type="dxa"/>
          </w:tcPr>
          <w:p w14:paraId="51C27BF2" w14:textId="141509D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 RFVE, 5d/wk, for 4wk</w:t>
            </w:r>
          </w:p>
          <w:p w14:paraId="50D1054B" w14:textId="77777777" w:rsidR="00233AE3" w:rsidRPr="0007160D" w:rsidRDefault="00233AE3" w:rsidP="00233AE3">
            <w:pPr>
              <w:rPr>
                <w:rFonts w:ascii="Times New Roman" w:hAnsi="Times New Roman" w:cs="Times New Roman"/>
                <w:sz w:val="20"/>
                <w:szCs w:val="20"/>
              </w:rPr>
            </w:pPr>
          </w:p>
          <w:p w14:paraId="19CD5517" w14:textId="68163D3C"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 5d/wk for 4wk Traditional Rehabilitation</w:t>
            </w:r>
          </w:p>
        </w:tc>
        <w:tc>
          <w:tcPr>
            <w:tcW w:w="1134" w:type="dxa"/>
          </w:tcPr>
          <w:p w14:paraId="7546198F" w14:textId="1180DA3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Subacute</w:t>
            </w:r>
          </w:p>
        </w:tc>
      </w:tr>
      <w:tr w:rsidR="00233AE3" w:rsidRPr="0007160D" w14:paraId="31B0154C" w14:textId="77777777" w:rsidTr="0040443D">
        <w:tc>
          <w:tcPr>
            <w:tcW w:w="1985" w:type="dxa"/>
          </w:tcPr>
          <w:p w14:paraId="31E9617F" w14:textId="007DC51C"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 xml:space="preserve">Piron </w:t>
            </w:r>
            <w:r w:rsidR="00341B74">
              <w:rPr>
                <w:rFonts w:ascii="Times New Roman" w:hAnsi="Times New Roman" w:cs="Times New Roman"/>
                <w:sz w:val="20"/>
                <w:szCs w:val="20"/>
              </w:rPr>
              <w:t>et al.</w:t>
            </w:r>
            <w:r w:rsidRPr="0007160D">
              <w:rPr>
                <w:rFonts w:ascii="Times New Roman" w:hAnsi="Times New Roman" w:cs="Times New Roman"/>
                <w:sz w:val="20"/>
                <w:szCs w:val="20"/>
              </w:rPr>
              <w:fldChar w:fldCharType="begin"/>
            </w:r>
            <w:r w:rsidR="005F3F65">
              <w:rPr>
                <w:rFonts w:ascii="Times New Roman" w:hAnsi="Times New Roman" w:cs="Times New Roman"/>
                <w:sz w:val="20"/>
                <w:szCs w:val="20"/>
              </w:rPr>
              <w:instrText xml:space="preserve"> ADDIN EN.CITE &lt;EndNote&gt;&lt;Cite&gt;&lt;Author&gt;Piron&lt;/Author&gt;&lt;Year&gt;2010&lt;/Year&gt;&lt;RecNum&gt;155&lt;/RecNum&gt;&lt;DisplayText&gt;&lt;style face="superscript"&gt;156&lt;/style&gt;&lt;/DisplayText&gt;&lt;record&gt;&lt;rec-number&gt;155&lt;/rec-number&gt;&lt;foreign-keys&gt;&lt;key app="EN" db-id="prs2xep9sptfrneez9px9zziav0xfxxr2vpa" timestamp="1728583918"&gt;155&lt;/key&gt;&lt;/foreign-keys&gt;&lt;ref-type name="Journal Article"&gt;17&lt;/ref-type&gt;&lt;contributors&gt;&lt;authors&gt;&lt;author&gt;Piron, L.&lt;/author&gt;&lt;author&gt;Turolla, A.&lt;/author&gt;&lt;author&gt;Agostini, M.&lt;/author&gt;&lt;author&gt;Zucconi, C. S.&lt;/author&gt;&lt;author&gt;Ventura, L.&lt;/author&gt;&lt;author&gt;Tonin, P.&lt;/author&gt;&lt;author&gt;Dam, M.&lt;/author&gt;&lt;/authors&gt;&lt;/contributors&gt;&lt;auth-address&gt;IRCCS San Camillo Hospital Venezia, Venezia, Italy. pironl@tin.it&lt;/auth-address&gt;&lt;titles&gt;&lt;title&gt;Motor learning principles for rehabilitation: a pilot randomized controlled study in poststroke patients&lt;/title&gt;&lt;secondary-title&gt;Neurorehabil Neural Repair&lt;/secondary-title&gt;&lt;/titles&gt;&lt;periodical&gt;&lt;full-title&gt;Neurorehabil Neural Repair&lt;/full-title&gt;&lt;/periodical&gt;&lt;pages&gt;501-8&lt;/pages&gt;&lt;volume&gt;24&lt;/volume&gt;&lt;number&gt;6&lt;/number&gt;&lt;edition&gt;2010/06/29&lt;/edition&gt;&lt;keywords&gt;&lt;keyword&gt;Aged&lt;/keyword&gt;&lt;keyword&gt;Arm/innervation/*physiopathology&lt;/keyword&gt;&lt;keyword&gt;Female&lt;/keyword&gt;&lt;keyword&gt;Hemiplegia/physiopathology/*rehabilitation&lt;/keyword&gt;&lt;keyword&gt;Humans&lt;/keyword&gt;&lt;keyword&gt;Learning/*physiology&lt;/keyword&gt;&lt;keyword&gt;Male&lt;/keyword&gt;&lt;keyword&gt;Middle Aged&lt;/keyword&gt;&lt;keyword&gt;Physical Therapy Modalities/*statistics &amp;amp; numerical data/trends&lt;/keyword&gt;&lt;keyword&gt;Pilot Projects&lt;/keyword&gt;&lt;keyword&gt;Prospective Studies&lt;/keyword&gt;&lt;keyword&gt;Reinforcement, Psychology&lt;/keyword&gt;&lt;keyword&gt;Stroke/physiopathology&lt;/keyword&gt;&lt;keyword&gt;*Stroke Rehabilitation&lt;/keyword&gt;&lt;keyword&gt;Treatment Outcome&lt;/keyword&gt;&lt;keyword&gt;*User-Computer Interface&lt;/keyword&gt;&lt;/keywords&gt;&lt;dates&gt;&lt;year&gt;2010&lt;/year&gt;&lt;pub-dates&gt;&lt;date&gt;Jul-Aug&lt;/date&gt;&lt;/pub-dates&gt;&lt;/dates&gt;&lt;isbn&gt;1545-9683&lt;/isbn&gt;&lt;accession-num&gt;20581337&lt;/accession-num&gt;&lt;urls&gt;&lt;/urls&gt;&lt;electronic-resource-num&gt;10.1177/1545968310362672&lt;/electronic-resource-num&gt;&lt;remote-database-provider&gt;NLM&lt;/remote-database-provider&gt;&lt;language&gt;eng&lt;/language&gt;&lt;/record&gt;&lt;/Cite&gt;&lt;/EndNote&gt;</w:instrText>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6</w:t>
            </w:r>
            <w:r w:rsidRPr="0007160D">
              <w:rPr>
                <w:rFonts w:ascii="Times New Roman" w:hAnsi="Times New Roman" w:cs="Times New Roman"/>
                <w:sz w:val="20"/>
                <w:szCs w:val="20"/>
              </w:rPr>
              <w:fldChar w:fldCharType="end"/>
            </w:r>
          </w:p>
          <w:p w14:paraId="1563C154" w14:textId="77777777" w:rsidR="00341B74" w:rsidRDefault="00341B7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10</w:t>
            </w:r>
          </w:p>
          <w:p w14:paraId="67CAF62A" w14:textId="0D4C2B64"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7052A290" w14:textId="3E295E8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Motor learning principles for rehabilitation: a pilot randomized controlled study in poststroke patients.</w:t>
            </w:r>
          </w:p>
        </w:tc>
        <w:tc>
          <w:tcPr>
            <w:tcW w:w="1559" w:type="dxa"/>
          </w:tcPr>
          <w:p w14:paraId="541CAB59" w14:textId="7777777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27</w:t>
            </w:r>
          </w:p>
          <w:p w14:paraId="2D337170" w14:textId="6AE65FA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23</w:t>
            </w:r>
          </w:p>
        </w:tc>
        <w:tc>
          <w:tcPr>
            <w:tcW w:w="2693" w:type="dxa"/>
          </w:tcPr>
          <w:p w14:paraId="2993AABC" w14:textId="22F08035"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Reinforced Feedback in Virtual Environment (RFVE): Manipulating objects, following trajectories displayed on the screen.</w:t>
            </w:r>
          </w:p>
        </w:tc>
        <w:tc>
          <w:tcPr>
            <w:tcW w:w="2268" w:type="dxa"/>
          </w:tcPr>
          <w:p w14:paraId="2109A7FE" w14:textId="7F733283"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onventional Therapy: Including exercises based on Bobath principles.</w:t>
            </w:r>
          </w:p>
        </w:tc>
        <w:tc>
          <w:tcPr>
            <w:tcW w:w="1701" w:type="dxa"/>
          </w:tcPr>
          <w:p w14:paraId="0A7E8FDF" w14:textId="0165D3D0"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1h/d, 5d/wk for 4wk</w:t>
            </w:r>
          </w:p>
        </w:tc>
        <w:tc>
          <w:tcPr>
            <w:tcW w:w="1134" w:type="dxa"/>
          </w:tcPr>
          <w:p w14:paraId="34621443" w14:textId="3A7B8EB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r w:rsidR="00233AE3" w:rsidRPr="004C0437" w14:paraId="0BE60858" w14:textId="77777777" w:rsidTr="0040443D">
        <w:tc>
          <w:tcPr>
            <w:tcW w:w="1985" w:type="dxa"/>
          </w:tcPr>
          <w:p w14:paraId="747B10AD" w14:textId="67988675"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Piron</w:t>
            </w:r>
            <w:r w:rsidR="00341B74">
              <w:rPr>
                <w:rFonts w:ascii="Times New Roman" w:hAnsi="Times New Roman" w:cs="Times New Roman"/>
                <w:sz w:val="20"/>
                <w:szCs w:val="20"/>
              </w:rPr>
              <w:t xml:space="preserve"> et al.</w:t>
            </w:r>
            <w:r w:rsidRPr="0007160D">
              <w:rPr>
                <w:rFonts w:ascii="Times New Roman" w:hAnsi="Times New Roman" w:cs="Times New Roman"/>
                <w:sz w:val="20"/>
                <w:szCs w:val="20"/>
              </w:rPr>
              <w:fldChar w:fldCharType="begin">
                <w:fldData xml:space="preserve">PEVuZE5vdGU+PENpdGU+PEF1dGhvcj5QaXJvbjwvQXV0aG9yPjxZZWFyPjIwMDk8L1llYXI+PFJl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</w:fldData>
              </w:fldChar>
            </w:r>
            <w:r w:rsidR="005F3F65">
              <w:rPr>
                <w:rFonts w:ascii="Times New Roman" w:hAnsi="Times New Roman" w:cs="Times New Roman"/>
                <w:sz w:val="20"/>
                <w:szCs w:val="20"/>
              </w:rPr>
              <w:instrText xml:space="preserve"> ADDIN EN.CITE </w:instrText>
            </w:r>
            <w:r w:rsidR="005F3F65">
              <w:rPr>
                <w:rFonts w:ascii="Times New Roman" w:hAnsi="Times New Roman" w:cs="Times New Roman"/>
                <w:sz w:val="20"/>
                <w:szCs w:val="20"/>
              </w:rPr>
              <w:fldChar w:fldCharType="begin">
                <w:fldData xml:space="preserve">PEVuZE5vdGU+PENpdGU+PEF1dGhvcj5QaXJvbjwvQXV0aG9yPjxZZWFyPjIwMDk8L1llYXI+PFJl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</w:fldData>
              </w:fldChar>
            </w:r>
            <w:r w:rsidR="005F3F65">
              <w:rPr>
                <w:rFonts w:ascii="Times New Roman" w:hAnsi="Times New Roman" w:cs="Times New Roman"/>
                <w:sz w:val="20"/>
                <w:szCs w:val="20"/>
              </w:rPr>
              <w:instrText xml:space="preserve"> ADDIN EN.CITE.DATA </w:instrText>
            </w:r>
            <w:r w:rsidR="005F3F65">
              <w:rPr>
                <w:rFonts w:ascii="Times New Roman" w:hAnsi="Times New Roman" w:cs="Times New Roman"/>
                <w:sz w:val="20"/>
                <w:szCs w:val="20"/>
              </w:rPr>
            </w:r>
            <w:r w:rsidR="005F3F65">
              <w:rPr>
                <w:rFonts w:ascii="Times New Roman" w:hAnsi="Times New Roman" w:cs="Times New Roman"/>
                <w:sz w:val="20"/>
                <w:szCs w:val="20"/>
              </w:rPr>
              <w:fldChar w:fldCharType="end"/>
            </w:r>
            <w:r w:rsidRPr="0007160D">
              <w:rPr>
                <w:rFonts w:ascii="Times New Roman" w:hAnsi="Times New Roman" w:cs="Times New Roman"/>
                <w:sz w:val="20"/>
                <w:szCs w:val="20"/>
              </w:rPr>
            </w:r>
            <w:r w:rsidRPr="0007160D">
              <w:rPr>
                <w:rFonts w:ascii="Times New Roman" w:hAnsi="Times New Roman" w:cs="Times New Roman"/>
                <w:sz w:val="20"/>
                <w:szCs w:val="20"/>
              </w:rPr>
              <w:fldChar w:fldCharType="separate"/>
            </w:r>
            <w:r w:rsidR="005F3F65" w:rsidRPr="005F3F65">
              <w:rPr>
                <w:rFonts w:ascii="Times New Roman" w:hAnsi="Times New Roman" w:cs="Times New Roman"/>
                <w:noProof/>
                <w:sz w:val="20"/>
                <w:szCs w:val="20"/>
                <w:vertAlign w:val="superscript"/>
              </w:rPr>
              <w:t>157</w:t>
            </w:r>
            <w:r w:rsidRPr="0007160D">
              <w:rPr>
                <w:rFonts w:ascii="Times New Roman" w:hAnsi="Times New Roman" w:cs="Times New Roman"/>
                <w:sz w:val="20"/>
                <w:szCs w:val="20"/>
              </w:rPr>
              <w:fldChar w:fldCharType="end"/>
            </w:r>
          </w:p>
          <w:p w14:paraId="213ED3C5" w14:textId="77777777" w:rsidR="00341B74" w:rsidRDefault="00341B74"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2009</w:t>
            </w:r>
          </w:p>
          <w:p w14:paraId="228C1457" w14:textId="4CB5CE91" w:rsidR="00233AE3" w:rsidRPr="0007160D" w:rsidRDefault="00233AE3" w:rsidP="00233AE3">
            <w:pPr>
              <w:spacing w:line="360" w:lineRule="auto"/>
              <w:rPr>
                <w:rFonts w:ascii="Times New Roman" w:hAnsi="Times New Roman" w:cs="Times New Roman"/>
                <w:sz w:val="20"/>
                <w:szCs w:val="20"/>
              </w:rPr>
            </w:pPr>
            <w:r w:rsidRPr="0007160D">
              <w:rPr>
                <w:rFonts w:ascii="Times New Roman" w:hAnsi="Times New Roman" w:cs="Times New Roman"/>
                <w:sz w:val="20"/>
                <w:szCs w:val="20"/>
              </w:rPr>
              <w:t>Italy</w:t>
            </w:r>
          </w:p>
        </w:tc>
        <w:tc>
          <w:tcPr>
            <w:tcW w:w="1701" w:type="dxa"/>
          </w:tcPr>
          <w:p w14:paraId="72F513A9" w14:textId="38B32D3A"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xercises for paretic upper limb after stroke: a combined virtual-reality and telemedicine approach.</w:t>
            </w:r>
          </w:p>
        </w:tc>
        <w:tc>
          <w:tcPr>
            <w:tcW w:w="1559" w:type="dxa"/>
          </w:tcPr>
          <w:p w14:paraId="22257158" w14:textId="38550B91"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E: 18</w:t>
            </w:r>
          </w:p>
          <w:p w14:paraId="3F00343A" w14:textId="51CC3DC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 18</w:t>
            </w:r>
          </w:p>
        </w:tc>
        <w:tc>
          <w:tcPr>
            <w:tcW w:w="2693" w:type="dxa"/>
          </w:tcPr>
          <w:p w14:paraId="05E07C66" w14:textId="2E76274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Home-Based Virtual Reality (VRRS system): Moving an object following a trajectory displayed on the computer screen.</w:t>
            </w:r>
          </w:p>
        </w:tc>
        <w:tc>
          <w:tcPr>
            <w:tcW w:w="2268" w:type="dxa"/>
          </w:tcPr>
          <w:p w14:paraId="10111B0A" w14:textId="5E731157"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 xml:space="preserve">Traditional PT: Patients were asked to perform specific exercises for the upper limb with a strategy of progressive complexity.  They were requested to control isolated motions without postural control, then postural control was included and, finally, complex motion with postural control was practiced. </w:t>
            </w:r>
          </w:p>
        </w:tc>
        <w:tc>
          <w:tcPr>
            <w:tcW w:w="1701" w:type="dxa"/>
          </w:tcPr>
          <w:p w14:paraId="7B471B22" w14:textId="7DC9133B" w:rsidR="00233AE3" w:rsidRPr="0007160D"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60min/d, 5d/wk, for 1mo</w:t>
            </w:r>
          </w:p>
        </w:tc>
        <w:tc>
          <w:tcPr>
            <w:tcW w:w="1134" w:type="dxa"/>
          </w:tcPr>
          <w:p w14:paraId="71E8D2A5" w14:textId="7C6ACD40" w:rsidR="00233AE3" w:rsidRPr="004C0437" w:rsidRDefault="00233AE3" w:rsidP="00233AE3">
            <w:pPr>
              <w:rPr>
                <w:rFonts w:ascii="Times New Roman" w:hAnsi="Times New Roman" w:cs="Times New Roman"/>
                <w:sz w:val="20"/>
                <w:szCs w:val="20"/>
              </w:rPr>
            </w:pPr>
            <w:r w:rsidRPr="0007160D">
              <w:rPr>
                <w:rFonts w:ascii="Times New Roman" w:hAnsi="Times New Roman" w:cs="Times New Roman"/>
                <w:sz w:val="20"/>
                <w:szCs w:val="20"/>
              </w:rPr>
              <w:t>Chronic</w:t>
            </w:r>
          </w:p>
        </w:tc>
      </w:tr>
    </w:tbl>
    <w:p w14:paraId="66D72434" w14:textId="2A4DB88C" w:rsidR="002C4C23" w:rsidRPr="0008782F" w:rsidRDefault="009072CA">
      <w:pPr>
        <w:rPr>
          <w:rFonts w:ascii="Times New Roman" w:hAnsi="Times New Roman" w:cs="Times New Roman"/>
          <w:sz w:val="18"/>
          <w:szCs w:val="18"/>
        </w:rPr>
      </w:pPr>
      <w:r w:rsidRPr="0008782F">
        <w:rPr>
          <w:rFonts w:ascii="Times New Roman" w:hAnsi="Times New Roman" w:cs="Times New Roman"/>
          <w:b/>
          <w:bCs/>
          <w:sz w:val="18"/>
          <w:szCs w:val="18"/>
        </w:rPr>
        <w:t xml:space="preserve">Abbreviations: </w:t>
      </w:r>
      <w:r w:rsidR="00C700D4" w:rsidRPr="0008782F">
        <w:rPr>
          <w:rFonts w:ascii="Times New Roman" w:hAnsi="Times New Roman" w:cs="Times New Roman"/>
          <w:sz w:val="18"/>
          <w:szCs w:val="18"/>
        </w:rPr>
        <w:t xml:space="preserve">AO=Action Observation; </w:t>
      </w:r>
      <w:r w:rsidR="0069423F" w:rsidRPr="0008782F">
        <w:rPr>
          <w:rFonts w:ascii="Times New Roman" w:hAnsi="Times New Roman" w:cs="Times New Roman"/>
          <w:sz w:val="18"/>
          <w:szCs w:val="18"/>
        </w:rPr>
        <w:t xml:space="preserve">BAT=Bilateral Arm Training; </w:t>
      </w:r>
      <w:r w:rsidR="00E7594B" w:rsidRPr="0008782F">
        <w:rPr>
          <w:rFonts w:ascii="Times New Roman" w:hAnsi="Times New Roman" w:cs="Times New Roman"/>
          <w:sz w:val="18"/>
          <w:szCs w:val="18"/>
        </w:rPr>
        <w:t xml:space="preserve">tDCS=Transcranial Direct Current Stimulation; </w:t>
      </w:r>
      <w:r w:rsidR="00B171EC" w:rsidRPr="0008782F">
        <w:rPr>
          <w:rFonts w:ascii="Times New Roman" w:hAnsi="Times New Roman" w:cs="Times New Roman"/>
          <w:sz w:val="18"/>
          <w:szCs w:val="18"/>
        </w:rPr>
        <w:t xml:space="preserve">rTMS=Repetitive Transcranial Magnetic Stimulation; </w:t>
      </w:r>
      <w:r w:rsidR="00BA7B45" w:rsidRPr="0008782F">
        <w:rPr>
          <w:rFonts w:ascii="Times New Roman" w:hAnsi="Times New Roman" w:cs="Times New Roman"/>
          <w:sz w:val="18"/>
          <w:szCs w:val="18"/>
        </w:rPr>
        <w:t xml:space="preserve">PT=Physiotherapy/Physical Therapy; OT=Occupational Therapy; </w:t>
      </w:r>
      <w:r w:rsidR="001A2D9F" w:rsidRPr="0008782F">
        <w:rPr>
          <w:rFonts w:ascii="Times New Roman" w:hAnsi="Times New Roman" w:cs="Times New Roman"/>
          <w:sz w:val="18"/>
          <w:szCs w:val="18"/>
        </w:rPr>
        <w:t xml:space="preserve">CIMT=Constraint-Induced Therapy; mCIMT=Modified Constraint-Induced Therapy; </w:t>
      </w:r>
      <w:r w:rsidR="007B4B3B" w:rsidRPr="0008782F">
        <w:rPr>
          <w:rFonts w:ascii="Times New Roman" w:hAnsi="Times New Roman" w:cs="Times New Roman"/>
          <w:sz w:val="18"/>
          <w:szCs w:val="18"/>
        </w:rPr>
        <w:t xml:space="preserve">EEG=Electroencephalogram; </w:t>
      </w:r>
      <w:r w:rsidR="00584D5E" w:rsidRPr="0008782F">
        <w:rPr>
          <w:rFonts w:ascii="Times New Roman" w:hAnsi="Times New Roman" w:cs="Times New Roman"/>
          <w:sz w:val="18"/>
          <w:szCs w:val="18"/>
        </w:rPr>
        <w:t xml:space="preserve">cm=centimetre(s); </w:t>
      </w:r>
      <w:r w:rsidR="007C7965" w:rsidRPr="0008782F">
        <w:rPr>
          <w:rFonts w:ascii="Times New Roman" w:hAnsi="Times New Roman" w:cs="Times New Roman"/>
          <w:sz w:val="18"/>
          <w:szCs w:val="18"/>
        </w:rPr>
        <w:t xml:space="preserve">mA=milliamperes; </w:t>
      </w:r>
      <w:r w:rsidR="00CF2E5A" w:rsidRPr="0008782F">
        <w:rPr>
          <w:rFonts w:ascii="Times New Roman" w:hAnsi="Times New Roman" w:cs="Times New Roman"/>
          <w:sz w:val="18"/>
          <w:szCs w:val="18"/>
        </w:rPr>
        <w:t xml:space="preserve">x=times; </w:t>
      </w:r>
      <w:r w:rsidR="00C41C76" w:rsidRPr="0008782F">
        <w:rPr>
          <w:rFonts w:ascii="Times New Roman" w:hAnsi="Times New Roman" w:cs="Times New Roman"/>
          <w:sz w:val="18"/>
          <w:szCs w:val="18"/>
        </w:rPr>
        <w:t>wks=week</w:t>
      </w:r>
      <w:r w:rsidR="004532BA" w:rsidRPr="0008782F">
        <w:rPr>
          <w:rFonts w:ascii="Times New Roman" w:hAnsi="Times New Roman" w:cs="Times New Roman"/>
          <w:sz w:val="18"/>
          <w:szCs w:val="18"/>
        </w:rPr>
        <w:t>(</w:t>
      </w:r>
      <w:r w:rsidR="00C41C76" w:rsidRPr="0008782F">
        <w:rPr>
          <w:rFonts w:ascii="Times New Roman" w:hAnsi="Times New Roman" w:cs="Times New Roman"/>
          <w:sz w:val="18"/>
          <w:szCs w:val="18"/>
        </w:rPr>
        <w:t>s</w:t>
      </w:r>
      <w:r w:rsidR="004532BA" w:rsidRPr="0008782F">
        <w:rPr>
          <w:rFonts w:ascii="Times New Roman" w:hAnsi="Times New Roman" w:cs="Times New Roman"/>
          <w:sz w:val="18"/>
          <w:szCs w:val="18"/>
        </w:rPr>
        <w:t>)</w:t>
      </w:r>
      <w:r w:rsidR="00C41C76" w:rsidRPr="0008782F">
        <w:rPr>
          <w:rFonts w:ascii="Times New Roman" w:hAnsi="Times New Roman" w:cs="Times New Roman"/>
          <w:sz w:val="18"/>
          <w:szCs w:val="18"/>
        </w:rPr>
        <w:t>; d=day</w:t>
      </w:r>
      <w:r w:rsidR="0073062F" w:rsidRPr="0008782F">
        <w:rPr>
          <w:rFonts w:ascii="Times New Roman" w:hAnsi="Times New Roman" w:cs="Times New Roman"/>
          <w:sz w:val="18"/>
          <w:szCs w:val="18"/>
        </w:rPr>
        <w:t>(</w:t>
      </w:r>
      <w:r w:rsidR="00C41C76" w:rsidRPr="0008782F">
        <w:rPr>
          <w:rFonts w:ascii="Times New Roman" w:hAnsi="Times New Roman" w:cs="Times New Roman"/>
          <w:sz w:val="18"/>
          <w:szCs w:val="18"/>
        </w:rPr>
        <w:t>s</w:t>
      </w:r>
      <w:r w:rsidR="0073062F" w:rsidRPr="0008782F">
        <w:rPr>
          <w:rFonts w:ascii="Times New Roman" w:hAnsi="Times New Roman" w:cs="Times New Roman"/>
          <w:sz w:val="18"/>
          <w:szCs w:val="18"/>
        </w:rPr>
        <w:t>)</w:t>
      </w:r>
      <w:r w:rsidR="00203701" w:rsidRPr="0008782F">
        <w:rPr>
          <w:rFonts w:ascii="Times New Roman" w:hAnsi="Times New Roman" w:cs="Times New Roman"/>
          <w:sz w:val="18"/>
          <w:szCs w:val="18"/>
        </w:rPr>
        <w:t xml:space="preserve">; </w:t>
      </w:r>
      <w:r w:rsidR="0032133E" w:rsidRPr="0008782F">
        <w:rPr>
          <w:rFonts w:ascii="Times New Roman" w:hAnsi="Times New Roman" w:cs="Times New Roman"/>
          <w:sz w:val="18"/>
          <w:szCs w:val="18"/>
        </w:rPr>
        <w:t xml:space="preserve">hr=hour(s); </w:t>
      </w:r>
      <w:r w:rsidR="00203701" w:rsidRPr="0008782F">
        <w:rPr>
          <w:rFonts w:ascii="Times New Roman" w:hAnsi="Times New Roman" w:cs="Times New Roman"/>
          <w:sz w:val="18"/>
          <w:szCs w:val="18"/>
        </w:rPr>
        <w:t>min=minute(s)</w:t>
      </w:r>
      <w:r w:rsidR="000927E7" w:rsidRPr="0008782F">
        <w:rPr>
          <w:rFonts w:ascii="Times New Roman" w:hAnsi="Times New Roman" w:cs="Times New Roman"/>
          <w:sz w:val="18"/>
          <w:szCs w:val="18"/>
        </w:rPr>
        <w:t xml:space="preserve">; Hz=Hertz; </w:t>
      </w:r>
      <w:r w:rsidR="005D42F6" w:rsidRPr="0008782F">
        <w:rPr>
          <w:rFonts w:ascii="Times New Roman" w:hAnsi="Times New Roman" w:cs="Times New Roman"/>
          <w:sz w:val="18"/>
          <w:szCs w:val="18"/>
        </w:rPr>
        <w:t xml:space="preserve">MEPs=Motor-Evoked Potentials; </w:t>
      </w:r>
      <w:r w:rsidR="00311D30" w:rsidRPr="0008782F">
        <w:rPr>
          <w:rFonts w:ascii="Times New Roman" w:hAnsi="Times New Roman" w:cs="Times New Roman"/>
          <w:sz w:val="18"/>
          <w:szCs w:val="18"/>
        </w:rPr>
        <w:t>mm=milometers</w:t>
      </w:r>
      <w:r w:rsidR="00AB1FE6" w:rsidRPr="0008782F">
        <w:rPr>
          <w:rFonts w:ascii="Times New Roman" w:hAnsi="Times New Roman" w:cs="Times New Roman"/>
          <w:sz w:val="18"/>
          <w:szCs w:val="18"/>
        </w:rPr>
        <w:t xml:space="preserve">; NMES=Neuromuscular </w:t>
      </w:r>
      <w:r w:rsidR="00DA4BC8" w:rsidRPr="0008782F">
        <w:rPr>
          <w:rFonts w:ascii="Times New Roman" w:hAnsi="Times New Roman" w:cs="Times New Roman"/>
          <w:sz w:val="18"/>
          <w:szCs w:val="18"/>
        </w:rPr>
        <w:t>E</w:t>
      </w:r>
      <w:r w:rsidR="00AB1FE6" w:rsidRPr="0008782F">
        <w:rPr>
          <w:rFonts w:ascii="Times New Roman" w:hAnsi="Times New Roman" w:cs="Times New Roman"/>
          <w:sz w:val="18"/>
          <w:szCs w:val="18"/>
        </w:rPr>
        <w:t xml:space="preserve">lectrical </w:t>
      </w:r>
      <w:r w:rsidR="00DA4BC8" w:rsidRPr="0008782F">
        <w:rPr>
          <w:rFonts w:ascii="Times New Roman" w:hAnsi="Times New Roman" w:cs="Times New Roman"/>
          <w:sz w:val="18"/>
          <w:szCs w:val="18"/>
        </w:rPr>
        <w:t>S</w:t>
      </w:r>
      <w:r w:rsidR="00AB1FE6" w:rsidRPr="0008782F">
        <w:rPr>
          <w:rFonts w:ascii="Times New Roman" w:hAnsi="Times New Roman" w:cs="Times New Roman"/>
          <w:sz w:val="18"/>
          <w:szCs w:val="18"/>
        </w:rPr>
        <w:t>timulation</w:t>
      </w:r>
      <w:r w:rsidR="00D15CCA" w:rsidRPr="0008782F">
        <w:rPr>
          <w:rFonts w:ascii="Times New Roman" w:hAnsi="Times New Roman" w:cs="Times New Roman"/>
          <w:sz w:val="18"/>
          <w:szCs w:val="18"/>
        </w:rPr>
        <w:t>; EMG=Electromyography</w:t>
      </w:r>
      <w:r w:rsidR="001F7A74" w:rsidRPr="0008782F">
        <w:rPr>
          <w:rFonts w:ascii="Times New Roman" w:hAnsi="Times New Roman" w:cs="Times New Roman"/>
          <w:sz w:val="18"/>
          <w:szCs w:val="18"/>
        </w:rPr>
        <w:t xml:space="preserve">; </w:t>
      </w:r>
      <w:proofErr w:type="spellStart"/>
      <w:r w:rsidR="001F7A74" w:rsidRPr="0008782F">
        <w:rPr>
          <w:rFonts w:ascii="Times New Roman" w:hAnsi="Times New Roman" w:cs="Times New Roman"/>
          <w:sz w:val="18"/>
          <w:szCs w:val="18"/>
        </w:rPr>
        <w:t>μs</w:t>
      </w:r>
      <w:proofErr w:type="spellEnd"/>
      <w:r w:rsidR="001F7A74" w:rsidRPr="0008782F">
        <w:rPr>
          <w:rFonts w:ascii="Times New Roman" w:hAnsi="Times New Roman" w:cs="Times New Roman"/>
          <w:sz w:val="18"/>
          <w:szCs w:val="18"/>
        </w:rPr>
        <w:t xml:space="preserve">=Microsecond; </w:t>
      </w:r>
      <w:r w:rsidR="003010B7" w:rsidRPr="0008782F">
        <w:rPr>
          <w:rFonts w:ascii="Times New Roman" w:hAnsi="Times New Roman" w:cs="Times New Roman"/>
          <w:sz w:val="18"/>
          <w:szCs w:val="18"/>
        </w:rPr>
        <w:t xml:space="preserve">RAS=Rhythmic </w:t>
      </w:r>
      <w:r w:rsidR="00596C0D" w:rsidRPr="0008782F">
        <w:rPr>
          <w:rFonts w:ascii="Times New Roman" w:hAnsi="Times New Roman" w:cs="Times New Roman"/>
          <w:sz w:val="18"/>
          <w:szCs w:val="18"/>
        </w:rPr>
        <w:t>A</w:t>
      </w:r>
      <w:r w:rsidR="003010B7" w:rsidRPr="0008782F">
        <w:rPr>
          <w:rFonts w:ascii="Times New Roman" w:hAnsi="Times New Roman" w:cs="Times New Roman"/>
          <w:sz w:val="18"/>
          <w:szCs w:val="18"/>
        </w:rPr>
        <w:t xml:space="preserve">uditory </w:t>
      </w:r>
      <w:r w:rsidR="00596C0D" w:rsidRPr="0008782F">
        <w:rPr>
          <w:rFonts w:ascii="Times New Roman" w:hAnsi="Times New Roman" w:cs="Times New Roman"/>
          <w:sz w:val="18"/>
          <w:szCs w:val="18"/>
        </w:rPr>
        <w:t>S</w:t>
      </w:r>
      <w:r w:rsidR="003010B7" w:rsidRPr="0008782F">
        <w:rPr>
          <w:rFonts w:ascii="Times New Roman" w:hAnsi="Times New Roman" w:cs="Times New Roman"/>
          <w:sz w:val="18"/>
          <w:szCs w:val="18"/>
        </w:rPr>
        <w:t>timulation</w:t>
      </w:r>
      <w:r w:rsidR="00166FD8" w:rsidRPr="0008782F">
        <w:rPr>
          <w:rFonts w:ascii="Times New Roman" w:hAnsi="Times New Roman" w:cs="Times New Roman"/>
          <w:sz w:val="18"/>
          <w:szCs w:val="18"/>
        </w:rPr>
        <w:t>; TBS=Theta Burst Stimulation</w:t>
      </w:r>
      <w:r w:rsidR="00CB2C66" w:rsidRPr="0008782F">
        <w:rPr>
          <w:rFonts w:ascii="Times New Roman" w:hAnsi="Times New Roman" w:cs="Times New Roman"/>
          <w:sz w:val="18"/>
          <w:szCs w:val="18"/>
        </w:rPr>
        <w:t xml:space="preserve">; </w:t>
      </w:r>
      <w:proofErr w:type="spellStart"/>
      <w:r w:rsidR="00CB2C66" w:rsidRPr="0008782F">
        <w:rPr>
          <w:rFonts w:ascii="Times New Roman" w:hAnsi="Times New Roman" w:cs="Times New Roman"/>
          <w:sz w:val="18"/>
          <w:szCs w:val="18"/>
        </w:rPr>
        <w:t>iTBS</w:t>
      </w:r>
      <w:proofErr w:type="spellEnd"/>
      <w:r w:rsidR="00CB2C66" w:rsidRPr="0008782F">
        <w:rPr>
          <w:rFonts w:ascii="Times New Roman" w:hAnsi="Times New Roman" w:cs="Times New Roman"/>
          <w:sz w:val="18"/>
          <w:szCs w:val="18"/>
        </w:rPr>
        <w:t>=Intermittent Theta Burst Stimulation</w:t>
      </w:r>
      <w:r w:rsidR="00E5592F" w:rsidRPr="0008782F">
        <w:rPr>
          <w:rFonts w:ascii="Times New Roman" w:hAnsi="Times New Roman" w:cs="Times New Roman"/>
          <w:sz w:val="18"/>
          <w:szCs w:val="18"/>
        </w:rPr>
        <w:t xml:space="preserve">; TENS=Transcutaneous </w:t>
      </w:r>
      <w:r w:rsidR="00707704" w:rsidRPr="0008782F">
        <w:rPr>
          <w:rFonts w:ascii="Times New Roman" w:hAnsi="Times New Roman" w:cs="Times New Roman"/>
          <w:sz w:val="18"/>
          <w:szCs w:val="18"/>
        </w:rPr>
        <w:t>E</w:t>
      </w:r>
      <w:r w:rsidR="00E5592F" w:rsidRPr="0008782F">
        <w:rPr>
          <w:rFonts w:ascii="Times New Roman" w:hAnsi="Times New Roman" w:cs="Times New Roman"/>
          <w:sz w:val="18"/>
          <w:szCs w:val="18"/>
        </w:rPr>
        <w:t xml:space="preserve">lectrical </w:t>
      </w:r>
      <w:r w:rsidR="00707704" w:rsidRPr="0008782F">
        <w:rPr>
          <w:rFonts w:ascii="Times New Roman" w:hAnsi="Times New Roman" w:cs="Times New Roman"/>
          <w:sz w:val="18"/>
          <w:szCs w:val="18"/>
        </w:rPr>
        <w:t>N</w:t>
      </w:r>
      <w:r w:rsidR="00E5592F" w:rsidRPr="0008782F">
        <w:rPr>
          <w:rFonts w:ascii="Times New Roman" w:hAnsi="Times New Roman" w:cs="Times New Roman"/>
          <w:sz w:val="18"/>
          <w:szCs w:val="18"/>
        </w:rPr>
        <w:t>e</w:t>
      </w:r>
      <w:r w:rsidR="00707704" w:rsidRPr="0008782F">
        <w:rPr>
          <w:rFonts w:ascii="Times New Roman" w:hAnsi="Times New Roman" w:cs="Times New Roman"/>
          <w:sz w:val="18"/>
          <w:szCs w:val="18"/>
        </w:rPr>
        <w:t>r</w:t>
      </w:r>
      <w:r w:rsidR="00E5592F" w:rsidRPr="0008782F">
        <w:rPr>
          <w:rFonts w:ascii="Times New Roman" w:hAnsi="Times New Roman" w:cs="Times New Roman"/>
          <w:sz w:val="18"/>
          <w:szCs w:val="18"/>
        </w:rPr>
        <w:t xml:space="preserve">ve </w:t>
      </w:r>
      <w:r w:rsidR="00707704" w:rsidRPr="0008782F">
        <w:rPr>
          <w:rFonts w:ascii="Times New Roman" w:hAnsi="Times New Roman" w:cs="Times New Roman"/>
          <w:sz w:val="18"/>
          <w:szCs w:val="18"/>
        </w:rPr>
        <w:t>St</w:t>
      </w:r>
      <w:r w:rsidR="00E5592F" w:rsidRPr="0008782F">
        <w:rPr>
          <w:rFonts w:ascii="Times New Roman" w:hAnsi="Times New Roman" w:cs="Times New Roman"/>
          <w:sz w:val="18"/>
          <w:szCs w:val="18"/>
        </w:rPr>
        <w:t>imulation</w:t>
      </w:r>
      <w:r w:rsidR="005D3D20" w:rsidRPr="0008782F">
        <w:rPr>
          <w:rFonts w:ascii="Times New Roman" w:hAnsi="Times New Roman" w:cs="Times New Roman"/>
          <w:sz w:val="18"/>
          <w:szCs w:val="18"/>
        </w:rPr>
        <w:t>; VR=Virtual Reality</w:t>
      </w:r>
      <w:r w:rsidR="00371930" w:rsidRPr="0008782F">
        <w:rPr>
          <w:rFonts w:ascii="Times New Roman" w:hAnsi="Times New Roman" w:cs="Times New Roman"/>
          <w:sz w:val="18"/>
          <w:szCs w:val="18"/>
        </w:rPr>
        <w:t>; VG=Video game(s)</w:t>
      </w:r>
      <w:r w:rsidR="00A55F2F" w:rsidRPr="0008782F">
        <w:rPr>
          <w:rFonts w:ascii="Times New Roman" w:hAnsi="Times New Roman" w:cs="Times New Roman"/>
          <w:sz w:val="18"/>
          <w:szCs w:val="18"/>
        </w:rPr>
        <w:t>; RFVE=Reinforced Feedback in Virtual Environment.</w:t>
      </w:r>
    </w:p>
    <w:p w14:paraId="3C37FA6F" w14:textId="77777777" w:rsidR="00286158" w:rsidRPr="006318BB" w:rsidRDefault="00286158">
      <w:pPr>
        <w:rPr>
          <w:rFonts w:ascii="Times New Roman" w:hAnsi="Times New Roman" w:cs="Times New Roman"/>
        </w:rPr>
        <w:sectPr w:rsidR="00286158" w:rsidRPr="006318BB" w:rsidSect="00200283">
          <w:footerReference w:type="default" r:id="rId23"/>
          <w:pgSz w:w="15840" w:h="12240" w:orient="landscape"/>
          <w:pgMar w:top="1440" w:right="1440" w:bottom="1440" w:left="1440" w:header="708" w:footer="708" w:gutter="0"/>
          <w:cols w:space="708"/>
          <w:docGrid w:linePitch="360"/>
        </w:sectPr>
      </w:pPr>
    </w:p>
    <w:p w14:paraId="6025E058" w14:textId="11819CBD" w:rsidR="00286158" w:rsidRPr="006318BB" w:rsidRDefault="00286158">
      <w:pPr>
        <w:rPr>
          <w:rFonts w:ascii="Times New Roman" w:hAnsi="Times New Roman" w:cs="Times New Roman"/>
          <w:b/>
          <w:bCs/>
        </w:rPr>
      </w:pPr>
      <w:r w:rsidRPr="006318BB">
        <w:rPr>
          <w:rFonts w:ascii="Times New Roman" w:hAnsi="Times New Roman" w:cs="Times New Roman"/>
          <w:b/>
          <w:bCs/>
        </w:rPr>
        <w:lastRenderedPageBreak/>
        <w:t>List of Included Randomized Controlled Trials</w:t>
      </w:r>
    </w:p>
    <w:p w14:paraId="65537D49" w14:textId="77777777" w:rsidR="00286158" w:rsidRPr="006318BB" w:rsidRDefault="00286158">
      <w:pPr>
        <w:rPr>
          <w:rFonts w:ascii="Times New Roman" w:hAnsi="Times New Roman" w:cs="Times New Roman"/>
        </w:rPr>
      </w:pPr>
    </w:p>
    <w:p w14:paraId="3D2710B7" w14:textId="77777777" w:rsidR="00D66A6F" w:rsidRPr="00D66A6F" w:rsidRDefault="002C4C23" w:rsidP="00D66A6F">
      <w:pPr>
        <w:pStyle w:val="EndNoteBibliography"/>
        <w:spacing w:after="240"/>
      </w:pPr>
      <w:r w:rsidRPr="006318BB">
        <w:fldChar w:fldCharType="begin"/>
      </w:r>
      <w:r w:rsidRPr="006318BB">
        <w:instrText xml:space="preserve"> ADDIN EN.REFLIST </w:instrText>
      </w:r>
      <w:r w:rsidRPr="006318BB">
        <w:fldChar w:fldCharType="separate"/>
      </w:r>
      <w:r w:rsidR="00D66A6F" w:rsidRPr="00D66A6F">
        <w:t>1.</w:t>
      </w:r>
      <w:r w:rsidR="00D66A6F" w:rsidRPr="00D66A6F">
        <w:tab/>
        <w:t xml:space="preserve">Zhu MH, Zeng M, Shi MF, et al. Visual feedback therapy for restoration of upper limb function of stroke patients. </w:t>
      </w:r>
      <w:r w:rsidR="00D66A6F" w:rsidRPr="00D66A6F">
        <w:rPr>
          <w:i/>
        </w:rPr>
        <w:t>Int J Nurs Sci</w:t>
      </w:r>
      <w:r w:rsidR="00D66A6F" w:rsidRPr="00D66A6F">
        <w:t xml:space="preserve"> 2020; 7: 170-178. 2020/07/21. DOI: 10.1016/j.ijnss.2020.04.004.</w:t>
      </w:r>
    </w:p>
    <w:p w14:paraId="40B2AFEF" w14:textId="77777777" w:rsidR="00D66A6F" w:rsidRPr="00D66A6F" w:rsidRDefault="00D66A6F" w:rsidP="00D66A6F">
      <w:pPr>
        <w:pStyle w:val="EndNoteBibliography"/>
        <w:spacing w:after="240"/>
      </w:pPr>
      <w:r w:rsidRPr="00D66A6F">
        <w:t>2.</w:t>
      </w:r>
      <w:r w:rsidRPr="00D66A6F">
        <w:tab/>
        <w:t xml:space="preserve">Fu J, Zeng M, Shen F, et al. Effects of action observation therapy on upper extremity function, daily activities and motion evoked potential in cerebral infarction patients. </w:t>
      </w:r>
      <w:r w:rsidRPr="00D66A6F">
        <w:rPr>
          <w:i/>
        </w:rPr>
        <w:t>Medicine</w:t>
      </w:r>
      <w:r w:rsidRPr="00D66A6F">
        <w:t xml:space="preserve"> 2017; 96: e8080.</w:t>
      </w:r>
    </w:p>
    <w:p w14:paraId="375E11BF" w14:textId="77777777" w:rsidR="00D66A6F" w:rsidRPr="00D66A6F" w:rsidRDefault="00D66A6F" w:rsidP="00D66A6F">
      <w:pPr>
        <w:pStyle w:val="EndNoteBibliography"/>
        <w:spacing w:after="240"/>
      </w:pPr>
      <w:r w:rsidRPr="00D66A6F">
        <w:t>3.</w:t>
      </w:r>
      <w:r w:rsidRPr="00D66A6F">
        <w:tab/>
        <w:t xml:space="preserve">Zhu M-H, Wang J, Gu X-D, et al. Effect of action observation therapy on daily activities and motor recovery in stroke patients. </w:t>
      </w:r>
      <w:r w:rsidRPr="00D66A6F">
        <w:rPr>
          <w:i/>
        </w:rPr>
        <w:t>Int J Nurs Sci</w:t>
      </w:r>
      <w:r w:rsidRPr="00D66A6F">
        <w:t xml:space="preserve"> 2015; 2: 279-282.</w:t>
      </w:r>
    </w:p>
    <w:p w14:paraId="3FCACB1B" w14:textId="77777777" w:rsidR="00D66A6F" w:rsidRPr="00D66A6F" w:rsidRDefault="00D66A6F" w:rsidP="00D66A6F">
      <w:pPr>
        <w:pStyle w:val="EndNoteBibliography"/>
        <w:spacing w:after="240"/>
      </w:pPr>
      <w:r w:rsidRPr="00D66A6F">
        <w:t>4.</w:t>
      </w:r>
      <w:r w:rsidRPr="00D66A6F">
        <w:tab/>
        <w:t xml:space="preserve">Kim JH, Han JY, Song MK, et al. Synergistic Effects of Scalp Acupuncture and Repetitive Transcranial Magnetic Stimulation on Cerebral Infarction: A Randomized Controlled Pilot Trial. </w:t>
      </w:r>
      <w:r w:rsidRPr="00D66A6F">
        <w:rPr>
          <w:i/>
        </w:rPr>
        <w:t>Brain Sci</w:t>
      </w:r>
      <w:r w:rsidRPr="00D66A6F">
        <w:t xml:space="preserve"> 2020; 10 2020/02/13. DOI: 10.3390/brainsci10020087.</w:t>
      </w:r>
    </w:p>
    <w:p w14:paraId="35BE21B6" w14:textId="77777777" w:rsidR="00D66A6F" w:rsidRPr="00D66A6F" w:rsidRDefault="00D66A6F" w:rsidP="00D66A6F">
      <w:pPr>
        <w:pStyle w:val="EndNoteBibliography"/>
        <w:spacing w:after="240"/>
      </w:pPr>
      <w:r w:rsidRPr="00D66A6F">
        <w:t>5.</w:t>
      </w:r>
      <w:r w:rsidRPr="00D66A6F">
        <w:tab/>
        <w:t xml:space="preserve">Wang H-Q, Hou M, Li H, et al. Effects of acupuncture treatment on motor function in patients with subacute hemorrhagic stroke: a randomized controlled study. </w:t>
      </w:r>
      <w:r w:rsidRPr="00D66A6F">
        <w:rPr>
          <w:i/>
        </w:rPr>
        <w:t>Complement Ther Med</w:t>
      </w:r>
      <w:r w:rsidRPr="00D66A6F">
        <w:t xml:space="preserve"> 2020; 49: 102296.</w:t>
      </w:r>
    </w:p>
    <w:p w14:paraId="5D66EA98" w14:textId="77777777" w:rsidR="00D66A6F" w:rsidRPr="00D66A6F" w:rsidRDefault="00D66A6F" w:rsidP="00D66A6F">
      <w:pPr>
        <w:pStyle w:val="EndNoteBibliography"/>
        <w:spacing w:after="240"/>
      </w:pPr>
      <w:r w:rsidRPr="00D66A6F">
        <w:t>6.</w:t>
      </w:r>
      <w:r w:rsidRPr="00D66A6F">
        <w:tab/>
        <w:t xml:space="preserve">Zhang Y, Al-Aref R, Fu H, et al. Neuronavigation-Assisted Aspiration and Electro-Acupuncture for Hypertensive Putaminal Hemorrhage: A Suitable Technique on Hemiplegia Rehabilitation. </w:t>
      </w:r>
      <w:r w:rsidRPr="00D66A6F">
        <w:rPr>
          <w:i/>
        </w:rPr>
        <w:t>Turk Neurosurg</w:t>
      </w:r>
      <w:r w:rsidRPr="00D66A6F">
        <w:t xml:space="preserve"> 2017; 27: 500-508. 2016/09/07. DOI: 10.5137/1019-5149.Jtn.16456-15.1.</w:t>
      </w:r>
    </w:p>
    <w:p w14:paraId="3FF26A0B" w14:textId="77777777" w:rsidR="00D66A6F" w:rsidRPr="00D66A6F" w:rsidRDefault="00D66A6F" w:rsidP="00D66A6F">
      <w:pPr>
        <w:pStyle w:val="EndNoteBibliography"/>
        <w:spacing w:after="240"/>
      </w:pPr>
      <w:r w:rsidRPr="00D66A6F">
        <w:t>7.</w:t>
      </w:r>
      <w:r w:rsidRPr="00D66A6F">
        <w:tab/>
        <w:t xml:space="preserve">Hsieh RL, Wang LY and Lee WC. Additional therapeutic effects of electroacupuncture in conjunction with conventional rehabilitation for patients with first-ever ischaemic stroke. </w:t>
      </w:r>
      <w:r w:rsidRPr="00D66A6F">
        <w:rPr>
          <w:i/>
        </w:rPr>
        <w:t>J Rehabil Med</w:t>
      </w:r>
      <w:r w:rsidRPr="00D66A6F">
        <w:t xml:space="preserve"> 2007; 39: 205-211. 2007/05/01. DOI: 10.2340/16501977-0032.</w:t>
      </w:r>
    </w:p>
    <w:p w14:paraId="580DB57E" w14:textId="77777777" w:rsidR="00D66A6F" w:rsidRPr="00D66A6F" w:rsidRDefault="00D66A6F" w:rsidP="00D66A6F">
      <w:pPr>
        <w:pStyle w:val="EndNoteBibliography"/>
        <w:spacing w:after="240"/>
      </w:pPr>
      <w:r w:rsidRPr="00D66A6F">
        <w:t>8.</w:t>
      </w:r>
      <w:r w:rsidRPr="00D66A6F">
        <w:tab/>
        <w:t xml:space="preserve">Alexander DN, Cen S, Sullivan KJ, et al. Effects of acupuncture treatment on poststroke motor recovery and physical function: a pilot study. </w:t>
      </w:r>
      <w:r w:rsidRPr="00D66A6F">
        <w:rPr>
          <w:i/>
        </w:rPr>
        <w:t>Neurorehabil Neural Repair</w:t>
      </w:r>
      <w:r w:rsidRPr="00D66A6F">
        <w:t xml:space="preserve"> 2004; 18: 259-267.</w:t>
      </w:r>
    </w:p>
    <w:p w14:paraId="0F34C744" w14:textId="77777777" w:rsidR="00D66A6F" w:rsidRPr="00D66A6F" w:rsidRDefault="00D66A6F" w:rsidP="00D66A6F">
      <w:pPr>
        <w:pStyle w:val="EndNoteBibliography"/>
        <w:spacing w:after="240"/>
      </w:pPr>
      <w:r w:rsidRPr="00D66A6F">
        <w:t>9.</w:t>
      </w:r>
      <w:r w:rsidRPr="00D66A6F">
        <w:tab/>
        <w:t xml:space="preserve">Lee S, Song B and Kim H. The effect of bilateral upper limb training on the recovery of upper limb function in patients with acute stroke. </w:t>
      </w:r>
      <w:r w:rsidRPr="00D66A6F">
        <w:rPr>
          <w:i/>
        </w:rPr>
        <w:t>Med Leg Update</w:t>
      </w:r>
      <w:r w:rsidRPr="00D66A6F">
        <w:t xml:space="preserve"> 2019; 19: 515-520.</w:t>
      </w:r>
    </w:p>
    <w:p w14:paraId="0C7D43A6" w14:textId="77777777" w:rsidR="00D66A6F" w:rsidRPr="00D66A6F" w:rsidRDefault="00D66A6F" w:rsidP="00D66A6F">
      <w:pPr>
        <w:pStyle w:val="EndNoteBibliography"/>
        <w:spacing w:after="240"/>
      </w:pPr>
      <w:r w:rsidRPr="00D66A6F">
        <w:t>10.</w:t>
      </w:r>
      <w:r w:rsidRPr="00D66A6F">
        <w:tab/>
        <w:t xml:space="preserve">Lee MJ, Lee JH, Koo HM, et al. Effectiveness of Bilateral Arm Training for Improving Extremity Function and Activities of Daily Living Performance in Hemiplegic Patients. </w:t>
      </w:r>
      <w:r w:rsidRPr="00D66A6F">
        <w:rPr>
          <w:i/>
        </w:rPr>
        <w:t>J Stroke Cerebrovasc Dis</w:t>
      </w:r>
      <w:r w:rsidRPr="00D66A6F">
        <w:t xml:space="preserve"> 2017; 26: 1020-1025. 2017/02/07. DOI: 10.1016/j.jstrokecerebrovasdis.2016.12.008.</w:t>
      </w:r>
    </w:p>
    <w:p w14:paraId="742C2203" w14:textId="77777777" w:rsidR="00D66A6F" w:rsidRPr="00D66A6F" w:rsidRDefault="00D66A6F" w:rsidP="00D66A6F">
      <w:pPr>
        <w:pStyle w:val="EndNoteBibliography"/>
        <w:spacing w:after="240"/>
      </w:pPr>
      <w:r w:rsidRPr="00D66A6F">
        <w:t>11.</w:t>
      </w:r>
      <w:r w:rsidRPr="00D66A6F">
        <w:tab/>
        <w:t xml:space="preserve">Lin CH, Chou LW, Luo HJ, et al. Effects of Computer-Aided Interlimb Force Coupling Training on Paretic Hand and Arm Motor Control following Chronic Stroke: A Randomized Controlled Trial. </w:t>
      </w:r>
      <w:r w:rsidRPr="00D66A6F">
        <w:rPr>
          <w:i/>
        </w:rPr>
        <w:t>PLoS One</w:t>
      </w:r>
      <w:r w:rsidRPr="00D66A6F">
        <w:t xml:space="preserve"> 2015; 10: e0131048. 2015/07/21. DOI: 10.1371/journal.pone.0131048.</w:t>
      </w:r>
    </w:p>
    <w:p w14:paraId="56E4CD20" w14:textId="77777777" w:rsidR="00D66A6F" w:rsidRPr="00D66A6F" w:rsidRDefault="00D66A6F" w:rsidP="00D66A6F">
      <w:pPr>
        <w:pStyle w:val="EndNoteBibliography"/>
        <w:spacing w:after="240"/>
      </w:pPr>
      <w:r w:rsidRPr="00D66A6F">
        <w:t>12.</w:t>
      </w:r>
      <w:r w:rsidRPr="00D66A6F">
        <w:tab/>
        <w:t xml:space="preserve">Lin KC, Chen YA, Chen CL, et al. The effects of bilateral arm training on motor control and functional performance in chronic stroke: a randomized controlled study. </w:t>
      </w:r>
      <w:r w:rsidRPr="00D66A6F">
        <w:rPr>
          <w:i/>
        </w:rPr>
        <w:t>Neurorehabil Neural Repair</w:t>
      </w:r>
      <w:r w:rsidRPr="00D66A6F">
        <w:t xml:space="preserve"> 2010; 24: 42-51. 2009/09/05. DOI: 10.1177/1545968309345268.</w:t>
      </w:r>
    </w:p>
    <w:p w14:paraId="561B1DC7" w14:textId="77777777" w:rsidR="00D66A6F" w:rsidRPr="00D66A6F" w:rsidRDefault="00D66A6F" w:rsidP="00D66A6F">
      <w:pPr>
        <w:pStyle w:val="EndNoteBibliography"/>
        <w:spacing w:after="240"/>
      </w:pPr>
      <w:r w:rsidRPr="00D66A6F">
        <w:t>13.</w:t>
      </w:r>
      <w:r w:rsidRPr="00D66A6F">
        <w:tab/>
        <w:t xml:space="preserve">Lin KC, Chang YF, Wu CY, et al. Effects of constraint-induced therapy versus bilateral arm training on motor performance, daily functions, and quality of life in stroke survivors. </w:t>
      </w:r>
      <w:r w:rsidRPr="00D66A6F">
        <w:rPr>
          <w:i/>
        </w:rPr>
        <w:t>Neurorehabil Neural Repair</w:t>
      </w:r>
      <w:r w:rsidRPr="00D66A6F">
        <w:t xml:space="preserve"> 2009; 23: 441-448. 2009/01/02. DOI: 10.1177/1545968308328719.</w:t>
      </w:r>
    </w:p>
    <w:p w14:paraId="699735DC" w14:textId="77777777" w:rsidR="00D66A6F" w:rsidRPr="00D66A6F" w:rsidRDefault="00D66A6F" w:rsidP="00D66A6F">
      <w:pPr>
        <w:pStyle w:val="EndNoteBibliography"/>
        <w:spacing w:after="240"/>
      </w:pPr>
      <w:r w:rsidRPr="00D66A6F">
        <w:lastRenderedPageBreak/>
        <w:t>14.</w:t>
      </w:r>
      <w:r w:rsidRPr="00D66A6F">
        <w:tab/>
        <w:t xml:space="preserve">Desrosiers J, Bourbonnais D, Corriveau H, et al. Effectiveness of unilateral and symmetrical bilateral task training for arm during the subacute phase after stroke: a randomized controlled trial. </w:t>
      </w:r>
      <w:r w:rsidRPr="00D66A6F">
        <w:rPr>
          <w:i/>
        </w:rPr>
        <w:t>Clin Rehabil</w:t>
      </w:r>
      <w:r w:rsidRPr="00D66A6F">
        <w:t xml:space="preserve"> 2005; 19: 581-593. 2005/09/27. DOI: 10.1191/0269215505cr896oa.</w:t>
      </w:r>
    </w:p>
    <w:p w14:paraId="72A3E66E" w14:textId="77777777" w:rsidR="00D66A6F" w:rsidRPr="00D66A6F" w:rsidRDefault="00D66A6F" w:rsidP="00D66A6F">
      <w:pPr>
        <w:pStyle w:val="EndNoteBibliography"/>
        <w:spacing w:after="240"/>
      </w:pPr>
      <w:r w:rsidRPr="00D66A6F">
        <w:t>15.</w:t>
      </w:r>
      <w:r w:rsidRPr="00D66A6F">
        <w:tab/>
        <w:t xml:space="preserve">Alisar DC, Ozen S and Sozay S. Effects of Bihemispheric Transcranial Direct Current Stimulation on Upper Extremity Function in Stroke Patients: A randomized Double-Blind Sham-Controlled Study. </w:t>
      </w:r>
      <w:r w:rsidRPr="00D66A6F">
        <w:rPr>
          <w:i/>
        </w:rPr>
        <w:t>J Stroke Cerebrovasc Dis</w:t>
      </w:r>
      <w:r w:rsidRPr="00D66A6F">
        <w:t xml:space="preserve"> 2020; 29: 104454. 2019/11/09. DOI: 10.1016/j.jstrokecerebrovasdis.2019.104454.</w:t>
      </w:r>
    </w:p>
    <w:p w14:paraId="078C91FF" w14:textId="77777777" w:rsidR="00D66A6F" w:rsidRPr="00D66A6F" w:rsidRDefault="00D66A6F" w:rsidP="00D66A6F">
      <w:pPr>
        <w:pStyle w:val="EndNoteBibliography"/>
        <w:spacing w:after="240"/>
      </w:pPr>
      <w:r w:rsidRPr="00D66A6F">
        <w:t>16.</w:t>
      </w:r>
      <w:r w:rsidRPr="00D66A6F">
        <w:tab/>
        <w:t xml:space="preserve">Lee D-G and Lee D-Y. Effects of adjustment of transcranial direct current stimulation on motor function of the upper extremity in stroke patients. </w:t>
      </w:r>
      <w:r w:rsidRPr="00D66A6F">
        <w:rPr>
          <w:i/>
        </w:rPr>
        <w:t>J Phys Ther Sci</w:t>
      </w:r>
      <w:r w:rsidRPr="00D66A6F">
        <w:t xml:space="preserve"> 2015; 27: 3511-3513.</w:t>
      </w:r>
    </w:p>
    <w:p w14:paraId="339B7B14" w14:textId="77777777" w:rsidR="00D66A6F" w:rsidRPr="00D66A6F" w:rsidRDefault="00D66A6F" w:rsidP="00D66A6F">
      <w:pPr>
        <w:pStyle w:val="EndNoteBibliography"/>
        <w:spacing w:after="240"/>
      </w:pPr>
      <w:r w:rsidRPr="00D66A6F">
        <w:t>17.</w:t>
      </w:r>
      <w:r w:rsidRPr="00D66A6F">
        <w:tab/>
        <w:t xml:space="preserve">Fusco A, Assenza F, Iosa M, et al. The ineffective role of cathodal tDCS in enhancing the functional motor outcomes in early phase of stroke rehabilitation: an experimental trial. </w:t>
      </w:r>
      <w:r w:rsidRPr="00D66A6F">
        <w:rPr>
          <w:i/>
        </w:rPr>
        <w:t>Biomed Res Int</w:t>
      </w:r>
      <w:r w:rsidRPr="00D66A6F">
        <w:t xml:space="preserve"> 2014; 2014: 547290. 2014/06/05. DOI: 10.1155/2014/547290.</w:t>
      </w:r>
    </w:p>
    <w:p w14:paraId="66C8CB1A" w14:textId="77777777" w:rsidR="00D66A6F" w:rsidRPr="00D66A6F" w:rsidRDefault="00D66A6F" w:rsidP="00D66A6F">
      <w:pPr>
        <w:pStyle w:val="EndNoteBibliography"/>
        <w:spacing w:after="240"/>
      </w:pPr>
      <w:r w:rsidRPr="00D66A6F">
        <w:t>18.</w:t>
      </w:r>
      <w:r w:rsidRPr="00D66A6F">
        <w:tab/>
        <w:t xml:space="preserve">Wu D, Qian L, Zorowitz RD, et al. Effects on decreasing upper-limb poststroke muscle tone using transcranial direct current stimulation: a randomized sham-controlled study. </w:t>
      </w:r>
      <w:r w:rsidRPr="00D66A6F">
        <w:rPr>
          <w:i/>
        </w:rPr>
        <w:t>Arch Phys Med Rehabil</w:t>
      </w:r>
      <w:r w:rsidRPr="00D66A6F">
        <w:t xml:space="preserve"> 2013; 94: 1-8. 2012/08/11. DOI: 10.1016/j.apmr.2012.07.022.</w:t>
      </w:r>
    </w:p>
    <w:p w14:paraId="56217E51" w14:textId="77777777" w:rsidR="00D66A6F" w:rsidRPr="00D66A6F" w:rsidRDefault="00D66A6F" w:rsidP="00D66A6F">
      <w:pPr>
        <w:pStyle w:val="EndNoteBibliography"/>
        <w:spacing w:after="240"/>
      </w:pPr>
      <w:r w:rsidRPr="00D66A6F">
        <w:t>19.</w:t>
      </w:r>
      <w:r w:rsidRPr="00D66A6F">
        <w:tab/>
        <w:t xml:space="preserve">Nair DG, Renga V, Lindenberg R, et al. Optimizing recovery potential through simultaneous occupational therapy and non-invasive brain-stimulation using tDCS. </w:t>
      </w:r>
      <w:r w:rsidRPr="00D66A6F">
        <w:rPr>
          <w:i/>
        </w:rPr>
        <w:t>Restor Neurol Neurosci</w:t>
      </w:r>
      <w:r w:rsidRPr="00D66A6F">
        <w:t xml:space="preserve"> 2011; 29: 411-420. 2011/11/30. DOI: 10.3233/rnn-2011-0612.</w:t>
      </w:r>
    </w:p>
    <w:p w14:paraId="550F4DC4" w14:textId="77777777" w:rsidR="00D66A6F" w:rsidRPr="00D66A6F" w:rsidRDefault="00D66A6F" w:rsidP="00D66A6F">
      <w:pPr>
        <w:pStyle w:val="EndNoteBibliography"/>
        <w:spacing w:after="240"/>
      </w:pPr>
      <w:r w:rsidRPr="00D66A6F">
        <w:t>20.</w:t>
      </w:r>
      <w:r w:rsidRPr="00D66A6F">
        <w:tab/>
        <w:t xml:space="preserve">Abdullahi A. Effects of Number of Repetitions and Number of Hours of Shaping Practice during Constraint‐Induced Movement Therapy: A Randomized Controlled Trial. </w:t>
      </w:r>
      <w:r w:rsidRPr="00D66A6F">
        <w:rPr>
          <w:i/>
        </w:rPr>
        <w:t>Neurol Res Int</w:t>
      </w:r>
      <w:r w:rsidRPr="00D66A6F">
        <w:t xml:space="preserve"> 2018; 2018: 5496408.</w:t>
      </w:r>
    </w:p>
    <w:p w14:paraId="582207F6" w14:textId="77777777" w:rsidR="00D66A6F" w:rsidRPr="00D66A6F" w:rsidRDefault="00D66A6F" w:rsidP="00D66A6F">
      <w:pPr>
        <w:pStyle w:val="EndNoteBibliography"/>
        <w:spacing w:after="240"/>
      </w:pPr>
      <w:r w:rsidRPr="00D66A6F">
        <w:t>21.</w:t>
      </w:r>
      <w:r w:rsidRPr="00D66A6F">
        <w:tab/>
        <w:t xml:space="preserve">Yadav RK, Sharma R, Borah D, et al. Efficacy of modified constraint induced movement therapy in the treatment of hemiparetic upper limb in stroke patients: a randomized controlled trial. </w:t>
      </w:r>
      <w:r w:rsidRPr="00D66A6F">
        <w:rPr>
          <w:i/>
        </w:rPr>
        <w:t>J Clin Med</w:t>
      </w:r>
      <w:r w:rsidRPr="00D66A6F">
        <w:t xml:space="preserve"> 2016; 10: YC01.</w:t>
      </w:r>
    </w:p>
    <w:p w14:paraId="3DDEABB9" w14:textId="77777777" w:rsidR="00D66A6F" w:rsidRPr="00D66A6F" w:rsidRDefault="00D66A6F" w:rsidP="00D66A6F">
      <w:pPr>
        <w:pStyle w:val="EndNoteBibliography"/>
        <w:spacing w:after="240"/>
      </w:pPr>
      <w:r w:rsidRPr="00D66A6F">
        <w:t>22.</w:t>
      </w:r>
      <w:r w:rsidRPr="00D66A6F">
        <w:tab/>
        <w:t xml:space="preserve">Kwakkel G, Winters C, Van Wegen EE, et al. Effects of unilateral upper limb training in two distinct prognostic groups early after stroke: the EXPLICIT-stroke randomized clinical trial. </w:t>
      </w:r>
      <w:r w:rsidRPr="00D66A6F">
        <w:rPr>
          <w:i/>
        </w:rPr>
        <w:t>Neurorehabil Neural Repair</w:t>
      </w:r>
      <w:r w:rsidRPr="00D66A6F">
        <w:t xml:space="preserve"> 2016; 30: 804-816.</w:t>
      </w:r>
    </w:p>
    <w:p w14:paraId="62D46C38" w14:textId="77777777" w:rsidR="00D66A6F" w:rsidRPr="00D66A6F" w:rsidRDefault="00D66A6F" w:rsidP="00D66A6F">
      <w:pPr>
        <w:pStyle w:val="EndNoteBibliography"/>
        <w:spacing w:after="240"/>
      </w:pPr>
      <w:r w:rsidRPr="00D66A6F">
        <w:t>23.</w:t>
      </w:r>
      <w:r w:rsidRPr="00D66A6F">
        <w:tab/>
        <w:t xml:space="preserve">Thrane G, Askim T, Stock R, et al. Efficacy of Constraint-Induced Movement Therapy in Early Stroke Rehabilitation: A Randomized Controlled Multisite Trial. </w:t>
      </w:r>
      <w:r w:rsidRPr="00D66A6F">
        <w:rPr>
          <w:i/>
        </w:rPr>
        <w:t>Neurorehabil Neural Repair</w:t>
      </w:r>
      <w:r w:rsidRPr="00D66A6F">
        <w:t xml:space="preserve"> 2015; 29: 517-525. 2014/11/16. DOI: 10.1177/1545968314558599.</w:t>
      </w:r>
    </w:p>
    <w:p w14:paraId="1E60D6C0" w14:textId="77777777" w:rsidR="00D66A6F" w:rsidRPr="00D66A6F" w:rsidRDefault="00D66A6F" w:rsidP="00D66A6F">
      <w:pPr>
        <w:pStyle w:val="EndNoteBibliography"/>
        <w:spacing w:after="240"/>
      </w:pPr>
      <w:r w:rsidRPr="00D66A6F">
        <w:t>24.</w:t>
      </w:r>
      <w:r w:rsidRPr="00D66A6F">
        <w:tab/>
        <w:t xml:space="preserve">El-Helow MR, Zamzam ML, Fathalla MM, et al. Efficacy of modified constraint-induced movement therapy in acute stroke. </w:t>
      </w:r>
      <w:r w:rsidRPr="00D66A6F">
        <w:rPr>
          <w:i/>
        </w:rPr>
        <w:t>Eur J Phys Rehabil Med</w:t>
      </w:r>
      <w:r w:rsidRPr="00D66A6F">
        <w:t xml:space="preserve"> 2015; 51: 371-379. 2014/07/18.</w:t>
      </w:r>
    </w:p>
    <w:p w14:paraId="2A153ED8" w14:textId="77777777" w:rsidR="00D66A6F" w:rsidRPr="00D66A6F" w:rsidRDefault="00D66A6F" w:rsidP="00D66A6F">
      <w:pPr>
        <w:pStyle w:val="EndNoteBibliography"/>
        <w:spacing w:after="240"/>
      </w:pPr>
      <w:r w:rsidRPr="00D66A6F">
        <w:t>25.</w:t>
      </w:r>
      <w:r w:rsidRPr="00D66A6F">
        <w:tab/>
        <w:t xml:space="preserve">Yoon JA, Koo BI, Shin MJ, et al. Effect of constraint-induced movement therapy and mirror therapy for patients with subacute stroke. </w:t>
      </w:r>
      <w:r w:rsidRPr="00D66A6F">
        <w:rPr>
          <w:i/>
        </w:rPr>
        <w:t>Ann Rehabil Med</w:t>
      </w:r>
      <w:r w:rsidRPr="00D66A6F">
        <w:t xml:space="preserve"> 2014; 38: 458-466. 2014/09/18. DOI: 10.5535/arm.2014.38.4.458.</w:t>
      </w:r>
    </w:p>
    <w:p w14:paraId="239A2FF8" w14:textId="77777777" w:rsidR="00D66A6F" w:rsidRPr="00D66A6F" w:rsidRDefault="00D66A6F" w:rsidP="00D66A6F">
      <w:pPr>
        <w:pStyle w:val="EndNoteBibliography"/>
        <w:spacing w:after="240"/>
      </w:pPr>
      <w:r w:rsidRPr="00D66A6F">
        <w:t>26.</w:t>
      </w:r>
      <w:r w:rsidRPr="00D66A6F">
        <w:tab/>
        <w:t xml:space="preserve">van Delden AL, Peper CL, Nienhuys KN, et al. Unilateral versus bilateral upper limb training after stroke: the Upper Limb Training After Stroke clinical trial. </w:t>
      </w:r>
      <w:r w:rsidRPr="00D66A6F">
        <w:rPr>
          <w:i/>
        </w:rPr>
        <w:t>Stroke</w:t>
      </w:r>
      <w:r w:rsidRPr="00D66A6F">
        <w:t xml:space="preserve"> 2013; 44: 2613-2616. 2013/07/23. DOI: 10.1161/strokeaha.113.001969.</w:t>
      </w:r>
    </w:p>
    <w:p w14:paraId="531990D9" w14:textId="77777777" w:rsidR="00D66A6F" w:rsidRPr="00D66A6F" w:rsidRDefault="00D66A6F" w:rsidP="00D66A6F">
      <w:pPr>
        <w:pStyle w:val="EndNoteBibliography"/>
        <w:spacing w:after="240"/>
      </w:pPr>
      <w:r w:rsidRPr="00D66A6F">
        <w:lastRenderedPageBreak/>
        <w:t>27.</w:t>
      </w:r>
      <w:r w:rsidRPr="00D66A6F">
        <w:tab/>
        <w:t xml:space="preserve">Singh P and Pradhan B. Study to assess the effectiveness of modified constraint-induced movement therapy in stroke subjects: A randomized controlled trial. </w:t>
      </w:r>
      <w:r w:rsidRPr="00D66A6F">
        <w:rPr>
          <w:i/>
        </w:rPr>
        <w:t>Ann Indian Acad Neurol</w:t>
      </w:r>
      <w:r w:rsidRPr="00D66A6F">
        <w:t xml:space="preserve"> 2013; 16: 180-184. 2013/08/21. DOI: 10.4103/0972-2327.112461.</w:t>
      </w:r>
    </w:p>
    <w:p w14:paraId="1500BD09" w14:textId="77777777" w:rsidR="00D66A6F" w:rsidRPr="00D66A6F" w:rsidRDefault="00D66A6F" w:rsidP="00D66A6F">
      <w:pPr>
        <w:pStyle w:val="EndNoteBibliography"/>
        <w:spacing w:after="240"/>
      </w:pPr>
      <w:r w:rsidRPr="00D66A6F">
        <w:t>28.</w:t>
      </w:r>
      <w:r w:rsidRPr="00D66A6F">
        <w:tab/>
        <w:t xml:space="preserve">Wu CY, Chen YA, Chen HC, et al. Pilot trial of distributed constraint-induced therapy with trunk restraint to improve poststroke reach to grasp and trunk kinematics. </w:t>
      </w:r>
      <w:r w:rsidRPr="00D66A6F">
        <w:rPr>
          <w:i/>
        </w:rPr>
        <w:t>Neurorehabil Neural Repair</w:t>
      </w:r>
      <w:r w:rsidRPr="00D66A6F">
        <w:t xml:space="preserve"> 2012; 26: 247-255. 2011/09/10. DOI: 10.1177/1545968311415862.</w:t>
      </w:r>
    </w:p>
    <w:p w14:paraId="60747158" w14:textId="77777777" w:rsidR="00D66A6F" w:rsidRPr="00D66A6F" w:rsidRDefault="00D66A6F" w:rsidP="00D66A6F">
      <w:pPr>
        <w:pStyle w:val="EndNoteBibliography"/>
        <w:spacing w:after="240"/>
      </w:pPr>
      <w:r w:rsidRPr="00D66A6F">
        <w:t>29.</w:t>
      </w:r>
      <w:r w:rsidRPr="00D66A6F">
        <w:tab/>
        <w:t xml:space="preserve">Lin KC, Chung HY, Wu CY, et al. Constraint-induced therapy versus control intervention in patients with stroke: a functional magnetic resonance imaging study. </w:t>
      </w:r>
      <w:r w:rsidRPr="00D66A6F">
        <w:rPr>
          <w:i/>
        </w:rPr>
        <w:t>Am J Phys Med Rehabil</w:t>
      </w:r>
      <w:r w:rsidRPr="00D66A6F">
        <w:t xml:space="preserve"> 2010; 89: 177-185. 2010/02/23. DOI: 10.1097/PHM.0b013e3181cf1c78.</w:t>
      </w:r>
    </w:p>
    <w:p w14:paraId="7B184BEE" w14:textId="77777777" w:rsidR="00D66A6F" w:rsidRPr="00D66A6F" w:rsidRDefault="00D66A6F" w:rsidP="00D66A6F">
      <w:pPr>
        <w:pStyle w:val="EndNoteBibliography"/>
        <w:spacing w:after="240"/>
      </w:pPr>
      <w:r w:rsidRPr="00D66A6F">
        <w:t>30.</w:t>
      </w:r>
      <w:r w:rsidRPr="00D66A6F">
        <w:tab/>
        <w:t xml:space="preserve">Lin KC, Wu CY, Liu JS, et al. Constraint-induced therapy versus dose-matched control intervention to improve motor ability, basic/extended daily functions, and quality of life in stroke. </w:t>
      </w:r>
      <w:r w:rsidRPr="00D66A6F">
        <w:rPr>
          <w:i/>
        </w:rPr>
        <w:t>Neurorehabil Neural Repair</w:t>
      </w:r>
      <w:r w:rsidRPr="00D66A6F">
        <w:t xml:space="preserve"> 2009; 23: 160-165. 2008/11/05. DOI: 10.1177/1545968308320642.</w:t>
      </w:r>
    </w:p>
    <w:p w14:paraId="29FEE938" w14:textId="77777777" w:rsidR="00D66A6F" w:rsidRPr="00D66A6F" w:rsidRDefault="00D66A6F" w:rsidP="00D66A6F">
      <w:pPr>
        <w:pStyle w:val="EndNoteBibliography"/>
        <w:spacing w:after="240"/>
      </w:pPr>
      <w:r w:rsidRPr="00D66A6F">
        <w:t>31.</w:t>
      </w:r>
      <w:r w:rsidRPr="00D66A6F">
        <w:tab/>
        <w:t xml:space="preserve">Page SJ, Levine P, Leonard A, et al. Modified constraint-induced therapy in chronic stroke: results of a single-blinded randomized controlled trial. </w:t>
      </w:r>
      <w:r w:rsidRPr="00D66A6F">
        <w:rPr>
          <w:i/>
        </w:rPr>
        <w:t>Phys Ther</w:t>
      </w:r>
      <w:r w:rsidRPr="00D66A6F">
        <w:t xml:space="preserve"> 2008; 88: 333-340. 2008/01/05. DOI: 10.2522/ptj.20060029.</w:t>
      </w:r>
    </w:p>
    <w:p w14:paraId="7681E6D0" w14:textId="77777777" w:rsidR="00D66A6F" w:rsidRPr="00D66A6F" w:rsidRDefault="00D66A6F" w:rsidP="00D66A6F">
      <w:pPr>
        <w:pStyle w:val="EndNoteBibliography"/>
        <w:spacing w:after="240"/>
      </w:pPr>
      <w:r w:rsidRPr="00D66A6F">
        <w:t>32.</w:t>
      </w:r>
      <w:r w:rsidRPr="00D66A6F">
        <w:tab/>
        <w:t xml:space="preserve">Lin KC, Wu CY and Liu JS. A randomized controlled trial of constraint-induced movement therapy after stroke. </w:t>
      </w:r>
      <w:r w:rsidRPr="00D66A6F">
        <w:rPr>
          <w:i/>
        </w:rPr>
        <w:t>Acta Neurochir Suppl</w:t>
      </w:r>
      <w:r w:rsidRPr="00D66A6F">
        <w:t xml:space="preserve"> 2008; 101: 61-64. 2008/07/23. DOI: 10.1007/978-3-211-78205-7_10.</w:t>
      </w:r>
    </w:p>
    <w:p w14:paraId="3D60D1E3" w14:textId="77777777" w:rsidR="00D66A6F" w:rsidRPr="00D66A6F" w:rsidRDefault="00D66A6F" w:rsidP="00D66A6F">
      <w:pPr>
        <w:pStyle w:val="EndNoteBibliography"/>
        <w:spacing w:after="240"/>
      </w:pPr>
      <w:r w:rsidRPr="00D66A6F">
        <w:t>33.</w:t>
      </w:r>
      <w:r w:rsidRPr="00D66A6F">
        <w:tab/>
        <w:t xml:space="preserve">Boake C, Noser EA, Ro T, et al. Constraint-induced movement therapy during early stroke rehabilitation. </w:t>
      </w:r>
      <w:r w:rsidRPr="00D66A6F">
        <w:rPr>
          <w:i/>
        </w:rPr>
        <w:t>Neurorehabil Neural Repair</w:t>
      </w:r>
      <w:r w:rsidRPr="00D66A6F">
        <w:t xml:space="preserve"> 2007; 21: 14-24. 2006/12/19. DOI: 10.1177/1545968306291858.</w:t>
      </w:r>
    </w:p>
    <w:p w14:paraId="0FD8E4DB" w14:textId="77777777" w:rsidR="00D66A6F" w:rsidRPr="00D66A6F" w:rsidRDefault="00D66A6F" w:rsidP="00D66A6F">
      <w:pPr>
        <w:pStyle w:val="EndNoteBibliography"/>
        <w:spacing w:after="240"/>
      </w:pPr>
      <w:r w:rsidRPr="00D66A6F">
        <w:t>34.</w:t>
      </w:r>
      <w:r w:rsidRPr="00D66A6F">
        <w:tab/>
        <w:t xml:space="preserve">Wu CY, Chen CL, Tang SF, et al. Kinematic and clinical analyses of upper-extremity movements after constraint-induced movement therapy in patients with stroke: a randomized controlled trial. </w:t>
      </w:r>
      <w:r w:rsidRPr="00D66A6F">
        <w:rPr>
          <w:i/>
        </w:rPr>
        <w:t>Arch Phys Med Rehabil</w:t>
      </w:r>
      <w:r w:rsidRPr="00D66A6F">
        <w:t xml:space="preserve"> 2007; 88: 964-970. 2007/08/07. DOI: 10.1016/j.apmr.2007.05.012.</w:t>
      </w:r>
    </w:p>
    <w:p w14:paraId="1EDDA592" w14:textId="77777777" w:rsidR="00D66A6F" w:rsidRPr="00D66A6F" w:rsidRDefault="00D66A6F" w:rsidP="00D66A6F">
      <w:pPr>
        <w:pStyle w:val="EndNoteBibliography"/>
        <w:spacing w:after="240"/>
      </w:pPr>
      <w:r w:rsidRPr="00D66A6F">
        <w:t>35.</w:t>
      </w:r>
      <w:r w:rsidRPr="00D66A6F">
        <w:tab/>
        <w:t xml:space="preserve">Wu CY, Chen CL, Tsai WC, et al. A randomized controlled trial of modified constraint-induced movement therapy for elderly stroke survivors: changes in motor impairment, daily functioning, and quality of life. </w:t>
      </w:r>
      <w:r w:rsidRPr="00D66A6F">
        <w:rPr>
          <w:i/>
        </w:rPr>
        <w:t>Arch Phys Med Rehabil</w:t>
      </w:r>
      <w:r w:rsidRPr="00D66A6F">
        <w:t xml:space="preserve"> 2007; 88: 273-278. 2007/02/27. DOI: 10.1016/j.apmr.2006.11.021.</w:t>
      </w:r>
    </w:p>
    <w:p w14:paraId="32B97298" w14:textId="77777777" w:rsidR="00D66A6F" w:rsidRPr="00D66A6F" w:rsidRDefault="00D66A6F" w:rsidP="00D66A6F">
      <w:pPr>
        <w:pStyle w:val="EndNoteBibliography"/>
        <w:spacing w:after="240"/>
      </w:pPr>
      <w:r w:rsidRPr="00D66A6F">
        <w:t>36.</w:t>
      </w:r>
      <w:r w:rsidRPr="00D66A6F">
        <w:tab/>
        <w:t xml:space="preserve">Page SJ, Levine P and Leonard AC. Modified constraint-induced therapy in acute stroke: a randomized controlled pilot study. </w:t>
      </w:r>
      <w:r w:rsidRPr="00D66A6F">
        <w:rPr>
          <w:i/>
        </w:rPr>
        <w:t>Neurorehabil Neural Repair</w:t>
      </w:r>
      <w:r w:rsidRPr="00D66A6F">
        <w:t xml:space="preserve"> 2005; 19: 27-32. 2005/01/28. DOI: 10.1177/1545968304272701.</w:t>
      </w:r>
    </w:p>
    <w:p w14:paraId="63D742FF" w14:textId="77777777" w:rsidR="00D66A6F" w:rsidRPr="00D66A6F" w:rsidRDefault="00D66A6F" w:rsidP="00D66A6F">
      <w:pPr>
        <w:pStyle w:val="EndNoteBibliography"/>
        <w:spacing w:after="240"/>
      </w:pPr>
      <w:r w:rsidRPr="00D66A6F">
        <w:t>37.</w:t>
      </w:r>
      <w:r w:rsidRPr="00D66A6F">
        <w:tab/>
        <w:t xml:space="preserve">Mahdy Ibrahim E, Ahmed Zaki M and Gaber Mahmoud Gabr M. Effect of High Frequency Repetitive Transcranial Magnetic Stimulation of the Contralesional Motor Cortex on Recovery from Post-Stroke Sever Motor Impairment. </w:t>
      </w:r>
      <w:r w:rsidRPr="00D66A6F">
        <w:rPr>
          <w:i/>
        </w:rPr>
        <w:t>AMJ</w:t>
      </w:r>
      <w:r w:rsidRPr="00D66A6F">
        <w:t xml:space="preserve"> 2020; 49: 651-666. DOI: 10.21608/amj.2020.70959.</w:t>
      </w:r>
    </w:p>
    <w:p w14:paraId="15838158" w14:textId="77777777" w:rsidR="00D66A6F" w:rsidRPr="00D66A6F" w:rsidRDefault="00D66A6F" w:rsidP="00D66A6F">
      <w:pPr>
        <w:pStyle w:val="EndNoteBibliography"/>
        <w:spacing w:after="240"/>
      </w:pPr>
      <w:r w:rsidRPr="00D66A6F">
        <w:t>38.</w:t>
      </w:r>
      <w:r w:rsidRPr="00D66A6F">
        <w:tab/>
        <w:t xml:space="preserve">Guan YZ, Li J, Zhang XW, et al. Effectiveness of repetitive transcranial magnetic stimulation (rTMS) after acute stroke: A one-year longitudinal randomized trial. </w:t>
      </w:r>
      <w:r w:rsidRPr="00D66A6F">
        <w:rPr>
          <w:i/>
        </w:rPr>
        <w:t>CNS Neurosci Ther</w:t>
      </w:r>
      <w:r w:rsidRPr="00D66A6F">
        <w:t xml:space="preserve"> 2017; 23: 940-946. 2017/10/04. DOI: 10.1111/cns.12762.</w:t>
      </w:r>
    </w:p>
    <w:p w14:paraId="4E3236DB" w14:textId="77777777" w:rsidR="00D66A6F" w:rsidRPr="00D66A6F" w:rsidRDefault="00D66A6F" w:rsidP="00D66A6F">
      <w:pPr>
        <w:pStyle w:val="EndNoteBibliography"/>
        <w:spacing w:after="240"/>
      </w:pPr>
      <w:r w:rsidRPr="00D66A6F">
        <w:t>39.</w:t>
      </w:r>
      <w:r w:rsidRPr="00D66A6F">
        <w:tab/>
        <w:t xml:space="preserve">Li J, Meng XM, Li RY, et al. Effects of different frequencies of repetitive transcranial magnetic stimulation on the recovery of upper limb motor dysfunction in patients with subacute cerebral infarction. </w:t>
      </w:r>
      <w:r w:rsidRPr="00D66A6F">
        <w:rPr>
          <w:i/>
        </w:rPr>
        <w:t>Neural Regen Res</w:t>
      </w:r>
      <w:r w:rsidRPr="00D66A6F">
        <w:t xml:space="preserve"> 2016; 11: 1584-1590. 2016/12/03. DOI: 10.4103/1673-5374.193236.</w:t>
      </w:r>
    </w:p>
    <w:p w14:paraId="1A1FF636" w14:textId="77777777" w:rsidR="00D66A6F" w:rsidRPr="00D66A6F" w:rsidRDefault="00D66A6F" w:rsidP="00D66A6F">
      <w:pPr>
        <w:pStyle w:val="EndNoteBibliography"/>
        <w:spacing w:after="240"/>
      </w:pPr>
      <w:r w:rsidRPr="00D66A6F">
        <w:lastRenderedPageBreak/>
        <w:t>40.</w:t>
      </w:r>
      <w:r w:rsidRPr="00D66A6F">
        <w:tab/>
        <w:t xml:space="preserve">Sharma H, Vishnu V, Kumar N, et al. Efficacy of low-frequency repetitive transcranial magnetic stimulation in ischemic stroke: a double-blind randomized controlled trial. </w:t>
      </w:r>
      <w:r w:rsidRPr="00D66A6F">
        <w:rPr>
          <w:i/>
        </w:rPr>
        <w:t>Arch Phys Med Rehabil</w:t>
      </w:r>
      <w:r w:rsidRPr="00D66A6F">
        <w:t xml:space="preserve"> 2020; 2: 100039.</w:t>
      </w:r>
    </w:p>
    <w:p w14:paraId="5BE5465C" w14:textId="77777777" w:rsidR="00D66A6F" w:rsidRPr="00D66A6F" w:rsidRDefault="00D66A6F" w:rsidP="00D66A6F">
      <w:pPr>
        <w:pStyle w:val="EndNoteBibliography"/>
        <w:spacing w:after="240"/>
      </w:pPr>
      <w:r w:rsidRPr="00D66A6F">
        <w:t>41.</w:t>
      </w:r>
      <w:r w:rsidRPr="00D66A6F">
        <w:tab/>
        <w:t xml:space="preserve">El-Tamawy MS, Darwish MH, Elkholy SH, et al. Effect of repetitive transcranial magnetic stimulation on cortical and motor outcomes post stroke: a randomized controlled trial. </w:t>
      </w:r>
      <w:r w:rsidRPr="00D66A6F">
        <w:rPr>
          <w:i/>
        </w:rPr>
        <w:t>Indian J Public Health</w:t>
      </w:r>
      <w:r w:rsidRPr="00D66A6F">
        <w:t xml:space="preserve"> 2019; 10: 215.</w:t>
      </w:r>
    </w:p>
    <w:p w14:paraId="1F3428A7" w14:textId="77777777" w:rsidR="00D66A6F" w:rsidRPr="00D66A6F" w:rsidRDefault="00D66A6F" w:rsidP="00D66A6F">
      <w:pPr>
        <w:pStyle w:val="EndNoteBibliography"/>
        <w:spacing w:after="240"/>
      </w:pPr>
      <w:r w:rsidRPr="00D66A6F">
        <w:t>42.</w:t>
      </w:r>
      <w:r w:rsidRPr="00D66A6F">
        <w:tab/>
        <w:t xml:space="preserve">Long H, Wang H, Zhao C, et al. Effects of combining high- and low-frequency repetitive transcranial magnetic stimulation on upper limb hemiparesis in the early phase of stroke. </w:t>
      </w:r>
      <w:r w:rsidRPr="00D66A6F">
        <w:rPr>
          <w:i/>
        </w:rPr>
        <w:t>Restor Neurol Neurosci</w:t>
      </w:r>
      <w:r w:rsidRPr="00D66A6F">
        <w:t xml:space="preserve"> 2018; 36: 21-30. 2018/02/15. DOI: 10.3233/rnn-170733.</w:t>
      </w:r>
    </w:p>
    <w:p w14:paraId="137F4BAD" w14:textId="77777777" w:rsidR="00D66A6F" w:rsidRPr="00D66A6F" w:rsidRDefault="00D66A6F" w:rsidP="00D66A6F">
      <w:pPr>
        <w:pStyle w:val="EndNoteBibliography"/>
        <w:spacing w:after="240"/>
      </w:pPr>
      <w:r w:rsidRPr="00D66A6F">
        <w:t>43.</w:t>
      </w:r>
      <w:r w:rsidRPr="00D66A6F">
        <w:tab/>
        <w:t xml:space="preserve">Harvey RL, Edwards D, Dunning K, et al. Randomized Sham-Controlled Trial of Navigated Repetitive Transcranial Magnetic Stimulation for Motor Recovery in Stroke. </w:t>
      </w:r>
      <w:r w:rsidRPr="00D66A6F">
        <w:rPr>
          <w:i/>
        </w:rPr>
        <w:t>Stroke</w:t>
      </w:r>
      <w:r w:rsidRPr="00D66A6F">
        <w:t xml:space="preserve"> 2018; 49: 2138-2146. 2018/10/26. DOI: 10.1161/strokeaha.117.020607.</w:t>
      </w:r>
    </w:p>
    <w:p w14:paraId="5A2230AB" w14:textId="77777777" w:rsidR="00D66A6F" w:rsidRPr="00D66A6F" w:rsidRDefault="00D66A6F" w:rsidP="00D66A6F">
      <w:pPr>
        <w:pStyle w:val="EndNoteBibliography"/>
        <w:spacing w:after="240"/>
      </w:pPr>
      <w:r w:rsidRPr="00D66A6F">
        <w:t>44.</w:t>
      </w:r>
      <w:r w:rsidRPr="00D66A6F">
        <w:tab/>
        <w:t xml:space="preserve">Yang NY, Fong KN, Li-Tsang CW, et al. Effects of repetitive transcranial magnetic stimulation combined with sensory cueing on unilateral neglect in subacute patients with right hemispheric stroke: a randomized controlled study. </w:t>
      </w:r>
      <w:r w:rsidRPr="00D66A6F">
        <w:rPr>
          <w:i/>
        </w:rPr>
        <w:t>Clin Rehabil</w:t>
      </w:r>
      <w:r w:rsidRPr="00D66A6F">
        <w:t xml:space="preserve"> 2017; 31: 1154-1163. 2016/12/07. DOI: 10.1177/0269215516679712.</w:t>
      </w:r>
    </w:p>
    <w:p w14:paraId="0C754102" w14:textId="77777777" w:rsidR="00D66A6F" w:rsidRPr="00D66A6F" w:rsidRDefault="00D66A6F" w:rsidP="00D66A6F">
      <w:pPr>
        <w:pStyle w:val="EndNoteBibliography"/>
        <w:spacing w:after="240"/>
      </w:pPr>
      <w:r w:rsidRPr="00D66A6F">
        <w:t>45.</w:t>
      </w:r>
      <w:r w:rsidRPr="00D66A6F">
        <w:tab/>
        <w:t xml:space="preserve">Tosun A, Türe S, Askin A, et al. Effects of low-frequency repetitive transcranial magnetic stimulation and neuromuscular electrical stimulation on upper extremity motor recovery in the early period after stroke: a preliminary study. </w:t>
      </w:r>
      <w:r w:rsidRPr="00D66A6F">
        <w:rPr>
          <w:i/>
        </w:rPr>
        <w:t>Top Stroke Rehabil</w:t>
      </w:r>
      <w:r w:rsidRPr="00D66A6F">
        <w:t xml:space="preserve"> 2017; 24: 361-367. 2017/03/23. DOI: 10.1080/10749357.2017.1305644.</w:t>
      </w:r>
    </w:p>
    <w:p w14:paraId="2349DD82" w14:textId="77777777" w:rsidR="00D66A6F" w:rsidRPr="00D66A6F" w:rsidRDefault="00D66A6F" w:rsidP="00D66A6F">
      <w:pPr>
        <w:pStyle w:val="EndNoteBibliography"/>
        <w:spacing w:after="240"/>
      </w:pPr>
      <w:r w:rsidRPr="00D66A6F">
        <w:t>46.</w:t>
      </w:r>
      <w:r w:rsidRPr="00D66A6F">
        <w:tab/>
        <w:t xml:space="preserve">Aşkın A, Tosun A and Demirdal Ü S. Effects of low-frequency repetitive transcranial magnetic stimulation on upper extremity motor recovery and functional outcomes in chronic stroke patients: A randomized controlled trial. </w:t>
      </w:r>
      <w:r w:rsidRPr="00D66A6F">
        <w:rPr>
          <w:i/>
        </w:rPr>
        <w:t>Somatosens Mot Res</w:t>
      </w:r>
      <w:r w:rsidRPr="00D66A6F">
        <w:t xml:space="preserve"> 2017; 34: 102-107. 2017/04/22. DOI: 10.1080/08990220.2017.1316254.</w:t>
      </w:r>
    </w:p>
    <w:p w14:paraId="5CAD0224" w14:textId="77777777" w:rsidR="00D66A6F" w:rsidRPr="00D66A6F" w:rsidRDefault="00D66A6F" w:rsidP="00D66A6F">
      <w:pPr>
        <w:pStyle w:val="EndNoteBibliography"/>
        <w:spacing w:after="240"/>
      </w:pPr>
      <w:r w:rsidRPr="00D66A6F">
        <w:t>47.</w:t>
      </w:r>
      <w:r w:rsidRPr="00D66A6F">
        <w:tab/>
        <w:t xml:space="preserve">Hosomi K, Morris S, Sakamoto T, et al. Daily repetitive transcranial magnetic stimulation for poststroke upper limb paresis in the subacute period. </w:t>
      </w:r>
      <w:r w:rsidRPr="00D66A6F">
        <w:rPr>
          <w:i/>
        </w:rPr>
        <w:t>J Stroke Cerebrovasc Dis</w:t>
      </w:r>
      <w:r w:rsidRPr="00D66A6F">
        <w:t xml:space="preserve"> 2016; 25: 1655-1664.</w:t>
      </w:r>
    </w:p>
    <w:p w14:paraId="40C1481A" w14:textId="77777777" w:rsidR="00D66A6F" w:rsidRPr="00D66A6F" w:rsidRDefault="00D66A6F" w:rsidP="00D66A6F">
      <w:pPr>
        <w:pStyle w:val="EndNoteBibliography"/>
        <w:spacing w:after="240"/>
      </w:pPr>
      <w:r w:rsidRPr="00D66A6F">
        <w:t>48.</w:t>
      </w:r>
      <w:r w:rsidRPr="00D66A6F">
        <w:tab/>
        <w:t xml:space="preserve">Barros Galvão SC, Borba Costa dos Santos R, Borba dos Santos P, et al. Efficacy of coupling repetitive transcranial magnetic stimulation and physical therapy to reduce upper-limb spasticity in patients with stroke: a randomized controlled trial. </w:t>
      </w:r>
      <w:r w:rsidRPr="00D66A6F">
        <w:rPr>
          <w:i/>
        </w:rPr>
        <w:t>Arch Phys Med Rehabil</w:t>
      </w:r>
      <w:r w:rsidRPr="00D66A6F">
        <w:t xml:space="preserve"> 2014; 95: 222-229. 2013/11/19. DOI: 10.1016/j.apmr.2013.10.023.</w:t>
      </w:r>
    </w:p>
    <w:p w14:paraId="30025F2C" w14:textId="77777777" w:rsidR="00D66A6F" w:rsidRPr="00D66A6F" w:rsidRDefault="00D66A6F" w:rsidP="00D66A6F">
      <w:pPr>
        <w:pStyle w:val="EndNoteBibliography"/>
        <w:spacing w:after="240"/>
      </w:pPr>
      <w:r w:rsidRPr="00D66A6F">
        <w:t>49.</w:t>
      </w:r>
      <w:r w:rsidRPr="00D66A6F">
        <w:tab/>
        <w:t xml:space="preserve">Etoh S, Noma T, Ikeda K, et al. Effects of repetitive trascranial magnetic stimulation on repetitive facilitation exercises of the hemiplegic hand in chronic stroke patients. </w:t>
      </w:r>
      <w:r w:rsidRPr="00D66A6F">
        <w:rPr>
          <w:i/>
        </w:rPr>
        <w:t>J Rehabil Med</w:t>
      </w:r>
      <w:r w:rsidRPr="00D66A6F">
        <w:t xml:space="preserve"> 2013; 45: 843-847. 2013/07/03. DOI: 10.2340/16501977-1175.</w:t>
      </w:r>
    </w:p>
    <w:p w14:paraId="4B9AE167" w14:textId="77777777" w:rsidR="00D66A6F" w:rsidRPr="00D66A6F" w:rsidRDefault="00D66A6F" w:rsidP="00D66A6F">
      <w:pPr>
        <w:pStyle w:val="EndNoteBibliography"/>
        <w:spacing w:after="240"/>
      </w:pPr>
      <w:r w:rsidRPr="00D66A6F">
        <w:t>50.</w:t>
      </w:r>
      <w:r w:rsidRPr="00D66A6F">
        <w:tab/>
        <w:t xml:space="preserve">Seniów J, Bilik M, Leśniak M, et al. Transcranial magnetic stimulation combined with physiotherapy in rehabilitation of poststroke hemiparesis: a randomized, double-blind, placebo-controlled study. </w:t>
      </w:r>
      <w:r w:rsidRPr="00D66A6F">
        <w:rPr>
          <w:i/>
        </w:rPr>
        <w:t>Neurorehabil Neural Repair</w:t>
      </w:r>
      <w:r w:rsidRPr="00D66A6F">
        <w:t xml:space="preserve"> 2012; 26: 1072-1079. 2012/05/17. DOI: 10.1177/1545968312445635.</w:t>
      </w:r>
    </w:p>
    <w:p w14:paraId="5BC2D708" w14:textId="77777777" w:rsidR="00D66A6F" w:rsidRPr="00D66A6F" w:rsidRDefault="00D66A6F" w:rsidP="00D66A6F">
      <w:pPr>
        <w:pStyle w:val="EndNoteBibliography"/>
        <w:spacing w:after="240"/>
      </w:pPr>
      <w:r w:rsidRPr="00D66A6F">
        <w:t>51.</w:t>
      </w:r>
      <w:r w:rsidRPr="00D66A6F">
        <w:tab/>
        <w:t xml:space="preserve">Chinnavan E, Ragupathy R and Wah YC. Effectiveness of mirror therapy on upper limb motor functions among hemiplegic patients. </w:t>
      </w:r>
      <w:r w:rsidRPr="00D66A6F">
        <w:rPr>
          <w:i/>
        </w:rPr>
        <w:t>Bangladesh J Med Sci</w:t>
      </w:r>
      <w:r w:rsidRPr="00D66A6F">
        <w:t xml:space="preserve"> 2020; 19: 208-213.</w:t>
      </w:r>
    </w:p>
    <w:p w14:paraId="7434576F" w14:textId="77777777" w:rsidR="00D66A6F" w:rsidRPr="00D66A6F" w:rsidRDefault="00D66A6F" w:rsidP="00D66A6F">
      <w:pPr>
        <w:pStyle w:val="EndNoteBibliography"/>
        <w:spacing w:after="240"/>
      </w:pPr>
      <w:r w:rsidRPr="00D66A6F">
        <w:lastRenderedPageBreak/>
        <w:t>52.</w:t>
      </w:r>
      <w:r w:rsidRPr="00D66A6F">
        <w:tab/>
        <w:t xml:space="preserve">Madhoun HY, Tan B, Feng Y, et al. Task-based mirror therapy enhances the upper limb motor function in subacute stroke patients: a randomized control trial. </w:t>
      </w:r>
      <w:r w:rsidRPr="00D66A6F">
        <w:rPr>
          <w:i/>
        </w:rPr>
        <w:t>Eur J Phys Rehabil Med</w:t>
      </w:r>
      <w:r w:rsidRPr="00D66A6F">
        <w:t xml:space="preserve"> 2020; 56: 265-271.</w:t>
      </w:r>
    </w:p>
    <w:p w14:paraId="2DA33E87" w14:textId="77777777" w:rsidR="00D66A6F" w:rsidRPr="00D66A6F" w:rsidRDefault="00D66A6F" w:rsidP="00D66A6F">
      <w:pPr>
        <w:pStyle w:val="EndNoteBibliography"/>
        <w:spacing w:after="240"/>
      </w:pPr>
      <w:r w:rsidRPr="00D66A6F">
        <w:t>53.</w:t>
      </w:r>
      <w:r w:rsidRPr="00D66A6F">
        <w:tab/>
        <w:t xml:space="preserve">Guo J, Qian S, Wang Y, et al. Clinical study of combined mirror and extracorporeal shock wave therapy on upper limb spasticity in poststroke patients. </w:t>
      </w:r>
      <w:r w:rsidRPr="00D66A6F">
        <w:rPr>
          <w:i/>
        </w:rPr>
        <w:t>Int J Rehabil Res</w:t>
      </w:r>
      <w:r w:rsidRPr="00D66A6F">
        <w:t xml:space="preserve"> 2019; 42: 31-35.</w:t>
      </w:r>
    </w:p>
    <w:p w14:paraId="134ACCE6" w14:textId="77777777" w:rsidR="00D66A6F" w:rsidRPr="00D66A6F" w:rsidRDefault="00D66A6F" w:rsidP="00D66A6F">
      <w:pPr>
        <w:pStyle w:val="EndNoteBibliography"/>
        <w:spacing w:after="240"/>
      </w:pPr>
      <w:r w:rsidRPr="00D66A6F">
        <w:t>54.</w:t>
      </w:r>
      <w:r w:rsidRPr="00D66A6F">
        <w:tab/>
        <w:t xml:space="preserve">Bai Z, Zhang J, Zhang Z, et al. Comparison between movement-based and task-based mirror therapies on improving upper limb functions in patients with stroke: a pilot randomized controlled trial. </w:t>
      </w:r>
      <w:r w:rsidRPr="00D66A6F">
        <w:rPr>
          <w:i/>
        </w:rPr>
        <w:t>Front Neurol</w:t>
      </w:r>
      <w:r w:rsidRPr="00D66A6F">
        <w:t xml:space="preserve"> 2019; 10: 288.</w:t>
      </w:r>
    </w:p>
    <w:p w14:paraId="11022BE3" w14:textId="77777777" w:rsidR="00D66A6F" w:rsidRPr="00D66A6F" w:rsidRDefault="00D66A6F" w:rsidP="00D66A6F">
      <w:pPr>
        <w:pStyle w:val="EndNoteBibliography"/>
        <w:spacing w:after="240"/>
      </w:pPr>
      <w:r w:rsidRPr="00D66A6F">
        <w:t>55.</w:t>
      </w:r>
      <w:r w:rsidRPr="00D66A6F">
        <w:tab/>
        <w:t xml:space="preserve">Antoniotti P, Veronelli L, Caronni A, et al. No evidence of effectiveness of mirror therapy early after stroke: an assessor-blinded randomized controlled trial. </w:t>
      </w:r>
      <w:r w:rsidRPr="00D66A6F">
        <w:rPr>
          <w:i/>
        </w:rPr>
        <w:t>Clin Rehabil</w:t>
      </w:r>
      <w:r w:rsidRPr="00D66A6F">
        <w:t xml:space="preserve"> 2019; 33: 885-893.</w:t>
      </w:r>
    </w:p>
    <w:p w14:paraId="089DB613" w14:textId="77777777" w:rsidR="00D66A6F" w:rsidRPr="00D66A6F" w:rsidRDefault="00D66A6F" w:rsidP="00D66A6F">
      <w:pPr>
        <w:pStyle w:val="EndNoteBibliography"/>
        <w:spacing w:after="240"/>
      </w:pPr>
      <w:r w:rsidRPr="00D66A6F">
        <w:t>56.</w:t>
      </w:r>
      <w:r w:rsidRPr="00D66A6F">
        <w:tab/>
        <w:t xml:space="preserve">Ding L, Wang X, Chen S, et al. Camera-based mirror visual input for priming promotes motor recovery, daily function, and brain network segregation in subacute stroke patients. </w:t>
      </w:r>
      <w:r w:rsidRPr="00D66A6F">
        <w:rPr>
          <w:i/>
        </w:rPr>
        <w:t>Neurorehabil Neural Repair</w:t>
      </w:r>
      <w:r w:rsidRPr="00D66A6F">
        <w:t xml:space="preserve"> 2019; 33: 307-318.</w:t>
      </w:r>
    </w:p>
    <w:p w14:paraId="746D51BA" w14:textId="77777777" w:rsidR="00D66A6F" w:rsidRPr="00D66A6F" w:rsidRDefault="00D66A6F" w:rsidP="00D66A6F">
      <w:pPr>
        <w:pStyle w:val="EndNoteBibliography"/>
        <w:spacing w:after="240"/>
      </w:pPr>
      <w:r w:rsidRPr="00D66A6F">
        <w:t>57.</w:t>
      </w:r>
      <w:r w:rsidRPr="00D66A6F">
        <w:tab/>
        <w:t xml:space="preserve">Ding L, Wang X, Guo X, et al. Camera-based mirror visual feedback: potential to improve motor preparation in stroke patients. </w:t>
      </w:r>
      <w:r w:rsidRPr="00D66A6F">
        <w:rPr>
          <w:i/>
        </w:rPr>
        <w:t>IEEE Trans Neural Syst Rehabil Eng</w:t>
      </w:r>
      <w:r w:rsidRPr="00D66A6F">
        <w:t xml:space="preserve"> 2018; 26: 1897-1905.</w:t>
      </w:r>
    </w:p>
    <w:p w14:paraId="1B8A3DB9" w14:textId="77777777" w:rsidR="00D66A6F" w:rsidRPr="00D66A6F" w:rsidRDefault="00D66A6F" w:rsidP="00D66A6F">
      <w:pPr>
        <w:pStyle w:val="EndNoteBibliography"/>
        <w:spacing w:after="240"/>
      </w:pPr>
      <w:r w:rsidRPr="00D66A6F">
        <w:t>58.</w:t>
      </w:r>
      <w:r w:rsidRPr="00D66A6F">
        <w:tab/>
        <w:t xml:space="preserve">Chan WC and Au-Yeung SS. Recovery in the severely impaired arm post-stroke after mirror therapy: a randomized controlled study. </w:t>
      </w:r>
      <w:r w:rsidRPr="00D66A6F">
        <w:rPr>
          <w:i/>
        </w:rPr>
        <w:t>Am J Phys Med Rehabil</w:t>
      </w:r>
      <w:r w:rsidRPr="00D66A6F">
        <w:t xml:space="preserve"> 2018; 97: 572-577.</w:t>
      </w:r>
    </w:p>
    <w:p w14:paraId="3315E230" w14:textId="77777777" w:rsidR="00D66A6F" w:rsidRPr="00D66A6F" w:rsidRDefault="00D66A6F" w:rsidP="00D66A6F">
      <w:pPr>
        <w:pStyle w:val="EndNoteBibliography"/>
        <w:spacing w:after="240"/>
      </w:pPr>
      <w:r w:rsidRPr="00D66A6F">
        <w:t>59.</w:t>
      </w:r>
      <w:r w:rsidRPr="00D66A6F">
        <w:tab/>
        <w:t xml:space="preserve">Kim K, Lee S, Kim D, et al. Effects of mirror therapy combined with motor tasks on upper extremity function and activities daily living of stroke patients. </w:t>
      </w:r>
      <w:r w:rsidRPr="00D66A6F">
        <w:rPr>
          <w:i/>
        </w:rPr>
        <w:t>J Phys Ther Sci</w:t>
      </w:r>
      <w:r w:rsidRPr="00D66A6F">
        <w:t xml:space="preserve"> 2016; 28: 483-487. 2016/04/12. DOI: 10.1589/jpts.28.483.</w:t>
      </w:r>
    </w:p>
    <w:p w14:paraId="49B42CE0" w14:textId="77777777" w:rsidR="00D66A6F" w:rsidRPr="00D66A6F" w:rsidRDefault="00D66A6F" w:rsidP="00D66A6F">
      <w:pPr>
        <w:pStyle w:val="EndNoteBibliography"/>
        <w:spacing w:after="240"/>
      </w:pPr>
      <w:r w:rsidRPr="00D66A6F">
        <w:t>60.</w:t>
      </w:r>
      <w:r w:rsidRPr="00D66A6F">
        <w:tab/>
        <w:t xml:space="preserve">Colomer C, Noe E and Llorens Rodríguez R. Mirror therapy in chronic stroke survivors with severely impaired upper limb function: a randomized controlled trial. </w:t>
      </w:r>
      <w:r w:rsidRPr="00D66A6F">
        <w:rPr>
          <w:i/>
        </w:rPr>
        <w:t>Eur J Phys Rehabil Med</w:t>
      </w:r>
      <w:r w:rsidRPr="00D66A6F">
        <w:t xml:space="preserve"> 2016; 52: 271-278.</w:t>
      </w:r>
    </w:p>
    <w:p w14:paraId="493B7212" w14:textId="77777777" w:rsidR="00D66A6F" w:rsidRPr="00D66A6F" w:rsidRDefault="00D66A6F" w:rsidP="00D66A6F">
      <w:pPr>
        <w:pStyle w:val="EndNoteBibliography"/>
        <w:spacing w:after="240"/>
      </w:pPr>
      <w:r w:rsidRPr="00D66A6F">
        <w:t>61.</w:t>
      </w:r>
      <w:r w:rsidRPr="00D66A6F">
        <w:tab/>
        <w:t xml:space="preserve">Amasyali SY and Yaliman A. Comparison of the effects of mirror therapy and electromyography-triggered neuromuscular stimulation on hand functions in stroke patients: a pilot study. </w:t>
      </w:r>
      <w:r w:rsidRPr="00D66A6F">
        <w:rPr>
          <w:i/>
        </w:rPr>
        <w:t>Int J Rehabil Res</w:t>
      </w:r>
      <w:r w:rsidRPr="00D66A6F">
        <w:t xml:space="preserve"> 2016; 39: 302-307.</w:t>
      </w:r>
    </w:p>
    <w:p w14:paraId="58D38711" w14:textId="77777777" w:rsidR="00D66A6F" w:rsidRPr="00D66A6F" w:rsidRDefault="00D66A6F" w:rsidP="00D66A6F">
      <w:pPr>
        <w:pStyle w:val="EndNoteBibliography"/>
        <w:spacing w:after="240"/>
      </w:pPr>
      <w:r w:rsidRPr="00D66A6F">
        <w:t>62.</w:t>
      </w:r>
      <w:r w:rsidRPr="00D66A6F">
        <w:tab/>
        <w:t xml:space="preserve">Lim K-B, Lee H-J, Yoo J, et al. Efficacy of mirror therapy containing functional tasks in poststroke patients. </w:t>
      </w:r>
      <w:r w:rsidRPr="00D66A6F">
        <w:rPr>
          <w:i/>
        </w:rPr>
        <w:t>Ann Rehabil Med</w:t>
      </w:r>
      <w:r w:rsidRPr="00D66A6F">
        <w:t xml:space="preserve"> 2016; 40: 629-636.</w:t>
      </w:r>
    </w:p>
    <w:p w14:paraId="3EF5B722" w14:textId="77777777" w:rsidR="00D66A6F" w:rsidRPr="00D66A6F" w:rsidRDefault="00D66A6F" w:rsidP="00D66A6F">
      <w:pPr>
        <w:pStyle w:val="EndNoteBibliography"/>
        <w:spacing w:after="240"/>
      </w:pPr>
      <w:r w:rsidRPr="00D66A6F">
        <w:t>63.</w:t>
      </w:r>
      <w:r w:rsidRPr="00D66A6F">
        <w:tab/>
        <w:t xml:space="preserve">Gurbuz N, Afsar SI, Ayaş S, et al. Effect of mirror therapy on upper extremity motor function in stroke patients: a randomized controlled trial. </w:t>
      </w:r>
      <w:r w:rsidRPr="00D66A6F">
        <w:rPr>
          <w:i/>
        </w:rPr>
        <w:t>J Phys Ther Sci</w:t>
      </w:r>
      <w:r w:rsidRPr="00D66A6F">
        <w:t xml:space="preserve"> 2016; 28: 2501-2506.</w:t>
      </w:r>
    </w:p>
    <w:p w14:paraId="7BA0B60E" w14:textId="77777777" w:rsidR="00D66A6F" w:rsidRPr="00D66A6F" w:rsidRDefault="00D66A6F" w:rsidP="00D66A6F">
      <w:pPr>
        <w:pStyle w:val="EndNoteBibliography"/>
        <w:spacing w:after="240"/>
      </w:pPr>
      <w:r w:rsidRPr="00D66A6F">
        <w:t>64.</w:t>
      </w:r>
      <w:r w:rsidRPr="00D66A6F">
        <w:tab/>
        <w:t xml:space="preserve">Arya KN, Pandian S, Kumar D, et al. Task-based mirror therapy augmenting motor recovery in poststroke hemiparesis: a randomized controlled trial. </w:t>
      </w:r>
      <w:r w:rsidRPr="00D66A6F">
        <w:rPr>
          <w:i/>
        </w:rPr>
        <w:t>J Stroke Cerebrovasc Dis</w:t>
      </w:r>
      <w:r w:rsidRPr="00D66A6F">
        <w:t xml:space="preserve"> 2015; 24: 1738-1748.</w:t>
      </w:r>
    </w:p>
    <w:p w14:paraId="5FCBA1C7" w14:textId="77777777" w:rsidR="00D66A6F" w:rsidRPr="00D66A6F" w:rsidRDefault="00D66A6F" w:rsidP="00D66A6F">
      <w:pPr>
        <w:pStyle w:val="EndNoteBibliography"/>
        <w:spacing w:after="240"/>
      </w:pPr>
      <w:r w:rsidRPr="00D66A6F">
        <w:t>65.</w:t>
      </w:r>
      <w:r w:rsidRPr="00D66A6F">
        <w:tab/>
        <w:t xml:space="preserve">Mirela Cristina L, Matei D, Ignat B, et al. Mirror therapy enhances upper extremity motor recovery in stroke patients. </w:t>
      </w:r>
      <w:r w:rsidRPr="00D66A6F">
        <w:rPr>
          <w:i/>
        </w:rPr>
        <w:t>Acta Neurol Belg</w:t>
      </w:r>
      <w:r w:rsidRPr="00D66A6F">
        <w:t xml:space="preserve"> 2015; 115: 597-603.</w:t>
      </w:r>
    </w:p>
    <w:p w14:paraId="54E47739" w14:textId="77777777" w:rsidR="00D66A6F" w:rsidRPr="00D66A6F" w:rsidRDefault="00D66A6F" w:rsidP="00D66A6F">
      <w:pPr>
        <w:pStyle w:val="EndNoteBibliography"/>
        <w:spacing w:after="240"/>
      </w:pPr>
      <w:r w:rsidRPr="00D66A6F">
        <w:t>66.</w:t>
      </w:r>
      <w:r w:rsidRPr="00D66A6F">
        <w:tab/>
        <w:t xml:space="preserve">Samuelkamaleshkumar S, Reethajanetsureka S, Pauljebaraj P, et al. Mirror therapy enhances motor performance in the paretic upper limb after stroke: a pilot randomized controlled trial. </w:t>
      </w:r>
      <w:r w:rsidRPr="00D66A6F">
        <w:rPr>
          <w:i/>
        </w:rPr>
        <w:t>Arch Phys Med Rehabil</w:t>
      </w:r>
      <w:r w:rsidRPr="00D66A6F">
        <w:t xml:space="preserve"> 2014; 95: 2000-2005.</w:t>
      </w:r>
    </w:p>
    <w:p w14:paraId="29F5D9EF" w14:textId="77777777" w:rsidR="00D66A6F" w:rsidRPr="00D66A6F" w:rsidRDefault="00D66A6F" w:rsidP="00D66A6F">
      <w:pPr>
        <w:pStyle w:val="EndNoteBibliography"/>
        <w:spacing w:after="240"/>
      </w:pPr>
      <w:r w:rsidRPr="00D66A6F">
        <w:lastRenderedPageBreak/>
        <w:t>67.</w:t>
      </w:r>
      <w:r w:rsidRPr="00D66A6F">
        <w:tab/>
        <w:t xml:space="preserve">Wu CY, Huang PC, Chen YT, et al. Effects of mirror therapy on motor and sensory recovery in chronic stroke: a randomized controlled trial. </w:t>
      </w:r>
      <w:r w:rsidRPr="00D66A6F">
        <w:rPr>
          <w:i/>
        </w:rPr>
        <w:t>Arch Phys Med Rehabil</w:t>
      </w:r>
      <w:r w:rsidRPr="00D66A6F">
        <w:t xml:space="preserve"> 2013; 94: 1023-1030. 2013/02/20. DOI: 10.1016/j.apmr.2013.02.007.</w:t>
      </w:r>
    </w:p>
    <w:p w14:paraId="0EB9D507" w14:textId="77777777" w:rsidR="00D66A6F" w:rsidRPr="00D66A6F" w:rsidRDefault="00D66A6F" w:rsidP="00D66A6F">
      <w:pPr>
        <w:pStyle w:val="EndNoteBibliography"/>
        <w:spacing w:after="240"/>
      </w:pPr>
      <w:r w:rsidRPr="00D66A6F">
        <w:t>68.</w:t>
      </w:r>
      <w:r w:rsidRPr="00D66A6F">
        <w:tab/>
        <w:t xml:space="preserve">Thieme H, Bayn M, Wurg M, et al. Mirror therapy for patients with severe arm paresis after stroke–a randomized controlled trial. </w:t>
      </w:r>
      <w:r w:rsidRPr="00D66A6F">
        <w:rPr>
          <w:i/>
        </w:rPr>
        <w:t>Clin Rehabil</w:t>
      </w:r>
      <w:r w:rsidRPr="00D66A6F">
        <w:t xml:space="preserve"> 2013; 27: 314-324.</w:t>
      </w:r>
    </w:p>
    <w:p w14:paraId="11E506AC" w14:textId="77777777" w:rsidR="00D66A6F" w:rsidRPr="00D66A6F" w:rsidRDefault="00D66A6F" w:rsidP="00D66A6F">
      <w:pPr>
        <w:pStyle w:val="EndNoteBibliography"/>
        <w:spacing w:after="240"/>
      </w:pPr>
      <w:r w:rsidRPr="00D66A6F">
        <w:t>69.</w:t>
      </w:r>
      <w:r w:rsidRPr="00D66A6F">
        <w:tab/>
        <w:t xml:space="preserve">Lee MM, Cho H-y and Song CH. The mirror therapy program enhances upper-limb motor recovery and motor function in acute stroke patients. </w:t>
      </w:r>
      <w:r w:rsidRPr="00D66A6F">
        <w:rPr>
          <w:i/>
        </w:rPr>
        <w:t>Am J Phys Med Rehabil</w:t>
      </w:r>
      <w:r w:rsidRPr="00D66A6F">
        <w:t xml:space="preserve"> 2012; 91: 689-700.</w:t>
      </w:r>
    </w:p>
    <w:p w14:paraId="782EA945" w14:textId="77777777" w:rsidR="00D66A6F" w:rsidRPr="00D66A6F" w:rsidRDefault="00D66A6F" w:rsidP="00D66A6F">
      <w:pPr>
        <w:pStyle w:val="EndNoteBibliography"/>
        <w:spacing w:after="240"/>
      </w:pPr>
      <w:r w:rsidRPr="00D66A6F">
        <w:t>70.</w:t>
      </w:r>
      <w:r w:rsidRPr="00D66A6F">
        <w:tab/>
        <w:t xml:space="preserve">Michielsen ME, Selles RW, Van Der Geest JN, et al. Motor recovery and cortical reorganization after mirror therapy in chronic stroke patients: a phase II randomized controlled trial. </w:t>
      </w:r>
      <w:r w:rsidRPr="00D66A6F">
        <w:rPr>
          <w:i/>
        </w:rPr>
        <w:t>Neurorehabil Neural Repair</w:t>
      </w:r>
      <w:r w:rsidRPr="00D66A6F">
        <w:t xml:space="preserve"> 2011; 25: 223-233.</w:t>
      </w:r>
    </w:p>
    <w:p w14:paraId="15614A41" w14:textId="77777777" w:rsidR="00D66A6F" w:rsidRPr="00D66A6F" w:rsidRDefault="00D66A6F" w:rsidP="00D66A6F">
      <w:pPr>
        <w:pStyle w:val="EndNoteBibliography"/>
        <w:spacing w:after="240"/>
      </w:pPr>
      <w:r w:rsidRPr="00D66A6F">
        <w:t>71.</w:t>
      </w:r>
      <w:r w:rsidRPr="00D66A6F">
        <w:tab/>
        <w:t xml:space="preserve">Wang H, Xu G, Wang X, et al. The Reorganization of Resting-State Brain Networks Associated With Motor Imagery Training in Chronic Stroke Patients. </w:t>
      </w:r>
      <w:r w:rsidRPr="00D66A6F">
        <w:rPr>
          <w:i/>
        </w:rPr>
        <w:t>IEEE Trans Neural Syst Rehabil Eng</w:t>
      </w:r>
      <w:r w:rsidRPr="00D66A6F">
        <w:t xml:space="preserve"> 2019; 27: 2237-2245. 2019/09/20. DOI: 10.1109/tnsre.2019.2940980.</w:t>
      </w:r>
    </w:p>
    <w:p w14:paraId="28DD52E7" w14:textId="77777777" w:rsidR="00D66A6F" w:rsidRPr="00D66A6F" w:rsidRDefault="00D66A6F" w:rsidP="00D66A6F">
      <w:pPr>
        <w:pStyle w:val="EndNoteBibliography"/>
        <w:spacing w:after="240"/>
      </w:pPr>
      <w:r w:rsidRPr="00D66A6F">
        <w:t>72.</w:t>
      </w:r>
      <w:r w:rsidRPr="00D66A6F">
        <w:tab/>
        <w:t xml:space="preserve">Nam JS, Im Yi T and Im Moon H. Effects of adjuvant mental practice using inverse video of the unaffected upper limb in subacute stroke: a pilot randomized controlled study. </w:t>
      </w:r>
      <w:r w:rsidRPr="00D66A6F">
        <w:rPr>
          <w:i/>
        </w:rPr>
        <w:t>Int J Rehabil Res</w:t>
      </w:r>
      <w:r w:rsidRPr="00D66A6F">
        <w:t xml:space="preserve"> 2019; 42: 337-343.</w:t>
      </w:r>
    </w:p>
    <w:p w14:paraId="1E4110FC" w14:textId="77777777" w:rsidR="00D66A6F" w:rsidRPr="00D66A6F" w:rsidRDefault="00D66A6F" w:rsidP="00D66A6F">
      <w:pPr>
        <w:pStyle w:val="EndNoteBibliography"/>
        <w:spacing w:after="240"/>
      </w:pPr>
      <w:r w:rsidRPr="00D66A6F">
        <w:t>73.</w:t>
      </w:r>
      <w:r w:rsidRPr="00D66A6F">
        <w:tab/>
        <w:t xml:space="preserve">Oh HS, Kim EJ, Kim DY, et al. Effects of adjuvant mental practice on affected upper limb function following a stroke: results of three-dimensional motion analysis, fugl-meyer assessment of the upper extremity and motor activity logs. </w:t>
      </w:r>
      <w:r w:rsidRPr="00D66A6F">
        <w:rPr>
          <w:i/>
        </w:rPr>
        <w:t>Annals of rehabilitation medicine</w:t>
      </w:r>
      <w:r w:rsidRPr="00D66A6F">
        <w:t xml:space="preserve"> 2016; 40: 401-411.</w:t>
      </w:r>
    </w:p>
    <w:p w14:paraId="2C7B4588" w14:textId="77777777" w:rsidR="00D66A6F" w:rsidRPr="00D66A6F" w:rsidRDefault="00D66A6F" w:rsidP="00D66A6F">
      <w:pPr>
        <w:pStyle w:val="EndNoteBibliography"/>
        <w:spacing w:after="240"/>
      </w:pPr>
      <w:r w:rsidRPr="00D66A6F">
        <w:t>74.</w:t>
      </w:r>
      <w:r w:rsidRPr="00D66A6F">
        <w:tab/>
        <w:t xml:space="preserve">Kim S-S and Lee B-H. Motor imagery training improves upper extremity performance in stroke patients. </w:t>
      </w:r>
      <w:r w:rsidRPr="00D66A6F">
        <w:rPr>
          <w:i/>
        </w:rPr>
        <w:t>J Phys Ther Sci</w:t>
      </w:r>
      <w:r w:rsidRPr="00D66A6F">
        <w:t xml:space="preserve"> 2015; 27: 2289-2291.</w:t>
      </w:r>
    </w:p>
    <w:p w14:paraId="4A29F229" w14:textId="77777777" w:rsidR="00D66A6F" w:rsidRPr="00D66A6F" w:rsidRDefault="00D66A6F" w:rsidP="00D66A6F">
      <w:pPr>
        <w:pStyle w:val="EndNoteBibliography"/>
        <w:spacing w:after="240"/>
      </w:pPr>
      <w:r w:rsidRPr="00D66A6F">
        <w:t>75.</w:t>
      </w:r>
      <w:r w:rsidRPr="00D66A6F">
        <w:tab/>
        <w:t xml:space="preserve">Park J, Lee N, Cho M, et al. Effects of mental practice on stroke patients' upper extremity function and daily activity performance. </w:t>
      </w:r>
      <w:r w:rsidRPr="00D66A6F">
        <w:rPr>
          <w:i/>
        </w:rPr>
        <w:t>J Phys Ther Sci</w:t>
      </w:r>
      <w:r w:rsidRPr="00D66A6F">
        <w:t xml:space="preserve"> 2015; 27: 1075-1077. 2015/05/23. DOI: 10.1589/jpts.27.1075.</w:t>
      </w:r>
    </w:p>
    <w:p w14:paraId="5AC73AE7" w14:textId="77777777" w:rsidR="00D66A6F" w:rsidRPr="00D66A6F" w:rsidRDefault="00D66A6F" w:rsidP="00D66A6F">
      <w:pPr>
        <w:pStyle w:val="EndNoteBibliography"/>
        <w:spacing w:after="240"/>
      </w:pPr>
      <w:r w:rsidRPr="00D66A6F">
        <w:t>76.</w:t>
      </w:r>
      <w:r w:rsidRPr="00D66A6F">
        <w:tab/>
        <w:t xml:space="preserve">Sun L, Yin D, Zhu Y, et al. Cortical reorganization after motor imagery training in chronic stroke patients with severe motor impairment: a longitudinal fMRI study. </w:t>
      </w:r>
      <w:r w:rsidRPr="00D66A6F">
        <w:rPr>
          <w:i/>
        </w:rPr>
        <w:t>Neuroradiology</w:t>
      </w:r>
      <w:r w:rsidRPr="00D66A6F">
        <w:t xml:space="preserve"> 2013; 55: 913-925.</w:t>
      </w:r>
    </w:p>
    <w:p w14:paraId="0A34D38E" w14:textId="77777777" w:rsidR="00D66A6F" w:rsidRPr="00D66A6F" w:rsidRDefault="00D66A6F" w:rsidP="00D66A6F">
      <w:pPr>
        <w:pStyle w:val="EndNoteBibliography"/>
        <w:spacing w:after="240"/>
      </w:pPr>
      <w:r w:rsidRPr="00D66A6F">
        <w:t>77.</w:t>
      </w:r>
      <w:r w:rsidRPr="00D66A6F">
        <w:tab/>
        <w:t xml:space="preserve">Page SJ, Levine P, Sisto S, et al. A randomized efficacy and feasibility study of imagery in acute stroke. </w:t>
      </w:r>
      <w:r w:rsidRPr="00D66A6F">
        <w:rPr>
          <w:i/>
        </w:rPr>
        <w:t>Clinical rehabilitation</w:t>
      </w:r>
      <w:r w:rsidRPr="00D66A6F">
        <w:t xml:space="preserve"> 2001; 15: 233-240.</w:t>
      </w:r>
    </w:p>
    <w:p w14:paraId="747973FF" w14:textId="77777777" w:rsidR="00D66A6F" w:rsidRPr="00D66A6F" w:rsidRDefault="00D66A6F" w:rsidP="00D66A6F">
      <w:pPr>
        <w:pStyle w:val="EndNoteBibliography"/>
        <w:spacing w:after="240"/>
      </w:pPr>
      <w:r w:rsidRPr="00D66A6F">
        <w:t>78.</w:t>
      </w:r>
      <w:r w:rsidRPr="00D66A6F">
        <w:tab/>
        <w:t xml:space="preserve">Page SJ. Imagery improves upper extremity motor function in chronic stroke patients: a pilot study. </w:t>
      </w:r>
      <w:r w:rsidRPr="00D66A6F">
        <w:rPr>
          <w:i/>
        </w:rPr>
        <w:t>Occup Ther J Res</w:t>
      </w:r>
      <w:r w:rsidRPr="00D66A6F">
        <w:t xml:space="preserve"> 2000; 20: 200-215.</w:t>
      </w:r>
    </w:p>
    <w:p w14:paraId="6C33BDD6" w14:textId="77777777" w:rsidR="00D66A6F" w:rsidRPr="00D66A6F" w:rsidRDefault="00D66A6F" w:rsidP="00D66A6F">
      <w:pPr>
        <w:pStyle w:val="EndNoteBibliography"/>
        <w:spacing w:after="240"/>
      </w:pPr>
      <w:r w:rsidRPr="00D66A6F">
        <w:t>79.</w:t>
      </w:r>
      <w:r w:rsidRPr="00D66A6F">
        <w:tab/>
        <w:t xml:space="preserve">Zhou M, Li F, Lu W, et al. Efficiency of Neuromuscular Electrical Stimulation and Transcutaneous Nerve Stimulation on Hemiplegic Shoulder Pain: A Randomized Controlled Trial. </w:t>
      </w:r>
      <w:r w:rsidRPr="00D66A6F">
        <w:rPr>
          <w:i/>
        </w:rPr>
        <w:t>Arch Phys Med Rehabil</w:t>
      </w:r>
      <w:r w:rsidRPr="00D66A6F">
        <w:t xml:space="preserve"> 2018; 99: 1730-1739. 2018/05/20. DOI: 10.1016/j.apmr.2018.04.020.</w:t>
      </w:r>
    </w:p>
    <w:p w14:paraId="0038AEC4" w14:textId="77777777" w:rsidR="00D66A6F" w:rsidRPr="00D66A6F" w:rsidRDefault="00D66A6F" w:rsidP="00D66A6F">
      <w:pPr>
        <w:pStyle w:val="EndNoteBibliography"/>
        <w:spacing w:after="240"/>
      </w:pPr>
      <w:r w:rsidRPr="00D66A6F">
        <w:t>80.</w:t>
      </w:r>
      <w:r w:rsidRPr="00D66A6F">
        <w:tab/>
        <w:t xml:space="preserve">Cui BJ, Wang DQ, Qiu JQ, et al. Effects of a 12-hour neuromuscular electrical stimulation treatment program on the recovery of upper extremity function in sub-acute stroke patients: a randomized controlled pilot trial. </w:t>
      </w:r>
      <w:r w:rsidRPr="00D66A6F">
        <w:rPr>
          <w:i/>
        </w:rPr>
        <w:t>J Phys Ther Sci</w:t>
      </w:r>
      <w:r w:rsidRPr="00D66A6F">
        <w:t xml:space="preserve"> 2015; 27: 2327-2331. 2015/08/28. DOI: 10.1589/jpts.27.2327.</w:t>
      </w:r>
    </w:p>
    <w:p w14:paraId="0D65C028" w14:textId="77777777" w:rsidR="00D66A6F" w:rsidRPr="00D66A6F" w:rsidRDefault="00D66A6F" w:rsidP="00D66A6F">
      <w:pPr>
        <w:pStyle w:val="EndNoteBibliography"/>
        <w:spacing w:after="240"/>
      </w:pPr>
      <w:r w:rsidRPr="00D66A6F">
        <w:lastRenderedPageBreak/>
        <w:t>81.</w:t>
      </w:r>
      <w:r w:rsidRPr="00D66A6F">
        <w:tab/>
        <w:t xml:space="preserve">Lin Z and Yan T. Long-term effectiveness of neuromuscular electrical stimulation for promoting motor recovery of the upper extremity after stroke. </w:t>
      </w:r>
      <w:r w:rsidRPr="00D66A6F">
        <w:rPr>
          <w:i/>
        </w:rPr>
        <w:t>J Rehabil Med</w:t>
      </w:r>
      <w:r w:rsidRPr="00D66A6F">
        <w:t xml:space="preserve"> 2011; 43: 506-510. 2011/05/03. DOI: 10.2340/16501977-0807.</w:t>
      </w:r>
    </w:p>
    <w:p w14:paraId="0DD31D4F" w14:textId="77777777" w:rsidR="00D66A6F" w:rsidRPr="00D66A6F" w:rsidRDefault="00D66A6F" w:rsidP="00D66A6F">
      <w:pPr>
        <w:pStyle w:val="EndNoteBibliography"/>
        <w:spacing w:after="240"/>
      </w:pPr>
      <w:r w:rsidRPr="00D66A6F">
        <w:t>82.</w:t>
      </w:r>
      <w:r w:rsidRPr="00D66A6F">
        <w:tab/>
        <w:t xml:space="preserve">Hsu SS, Hu MH, Wang YH, et al. Dose-response relation between neuromuscular electrical stimulation and upper-extremity function in patients with stroke. </w:t>
      </w:r>
      <w:r w:rsidRPr="00D66A6F">
        <w:rPr>
          <w:i/>
        </w:rPr>
        <w:t>Stroke</w:t>
      </w:r>
      <w:r w:rsidRPr="00D66A6F">
        <w:t xml:space="preserve"> 2010; 41: 821-824. 2010/03/06. DOI: 10.1161/strokeaha.109.574160.</w:t>
      </w:r>
    </w:p>
    <w:p w14:paraId="1FA767FF" w14:textId="77777777" w:rsidR="00D66A6F" w:rsidRPr="00D66A6F" w:rsidRDefault="00D66A6F" w:rsidP="00D66A6F">
      <w:pPr>
        <w:pStyle w:val="EndNoteBibliography"/>
        <w:spacing w:after="240"/>
      </w:pPr>
      <w:r w:rsidRPr="00D66A6F">
        <w:t>83.</w:t>
      </w:r>
      <w:r w:rsidRPr="00D66A6F">
        <w:tab/>
        <w:t xml:space="preserve">Chae J, Bethoux F, Bohine T, et al. Neuromuscular stimulation for upper extremity motor and functional recovery in acute hemiplegia. </w:t>
      </w:r>
      <w:r w:rsidRPr="00D66A6F">
        <w:rPr>
          <w:i/>
        </w:rPr>
        <w:t>Stroke</w:t>
      </w:r>
      <w:r w:rsidRPr="00D66A6F">
        <w:t xml:space="preserve"> 1998; 29: 975-979. 1998/05/22. DOI: 10.1161/01.str.29.5.975.</w:t>
      </w:r>
    </w:p>
    <w:p w14:paraId="0A89E0FF" w14:textId="77777777" w:rsidR="00D66A6F" w:rsidRPr="00D66A6F" w:rsidRDefault="00D66A6F" w:rsidP="00D66A6F">
      <w:pPr>
        <w:pStyle w:val="EndNoteBibliography"/>
        <w:spacing w:after="240"/>
      </w:pPr>
      <w:r w:rsidRPr="00D66A6F">
        <w:t>84.</w:t>
      </w:r>
      <w:r w:rsidRPr="00D66A6F">
        <w:tab/>
        <w:t xml:space="preserve">Tian R, Zhang B and Zhu Y. Rhythmic Auditory Stimulation as an Adjuvant Therapy Improved Post-stroke Motor Functions of the Upper Extremity: A Randomized Controlled Pilot Study. </w:t>
      </w:r>
      <w:r w:rsidRPr="00D66A6F">
        <w:rPr>
          <w:i/>
        </w:rPr>
        <w:t>Front Neurosci</w:t>
      </w:r>
      <w:r w:rsidRPr="00D66A6F">
        <w:t xml:space="preserve"> 2020; 14: 649. 2020/07/28. DOI: 10.3389/fnins.2020.00649.</w:t>
      </w:r>
    </w:p>
    <w:p w14:paraId="689A1530" w14:textId="77777777" w:rsidR="00D66A6F" w:rsidRPr="00D66A6F" w:rsidRDefault="00D66A6F" w:rsidP="00D66A6F">
      <w:pPr>
        <w:pStyle w:val="EndNoteBibliography"/>
        <w:spacing w:after="240"/>
      </w:pPr>
      <w:r w:rsidRPr="00D66A6F">
        <w:t>85.</w:t>
      </w:r>
      <w:r w:rsidRPr="00D66A6F">
        <w:tab/>
        <w:t xml:space="preserve">Chouhan S and Kumar S. Comparing the effects of rhythmic auditory cueing and visual cueing in acute hemiparetic stroke. </w:t>
      </w:r>
      <w:r w:rsidRPr="00D66A6F">
        <w:rPr>
          <w:i/>
        </w:rPr>
        <w:t>Int J Ther Rehabil</w:t>
      </w:r>
      <w:r w:rsidRPr="00D66A6F">
        <w:t xml:space="preserve"> 2012; 19: 344-351.</w:t>
      </w:r>
    </w:p>
    <w:p w14:paraId="6F998F78" w14:textId="77777777" w:rsidR="00D66A6F" w:rsidRPr="00D66A6F" w:rsidRDefault="00D66A6F" w:rsidP="00D66A6F">
      <w:pPr>
        <w:pStyle w:val="EndNoteBibliography"/>
        <w:spacing w:after="240"/>
      </w:pPr>
      <w:r w:rsidRPr="00D66A6F">
        <w:t>86.</w:t>
      </w:r>
      <w:r w:rsidRPr="00D66A6F">
        <w:tab/>
        <w:t xml:space="preserve">Lee H-C, Kuo F-L, Lin Y-N, et al. Effects of robot-assisted rehabilitation on hand function of people with stroke: A randomized, crossover-controlled, assessor-blinded study. </w:t>
      </w:r>
      <w:r w:rsidRPr="00D66A6F">
        <w:rPr>
          <w:i/>
        </w:rPr>
        <w:t>Am J Occup Ther</w:t>
      </w:r>
      <w:r w:rsidRPr="00D66A6F">
        <w:t xml:space="preserve"> 2021; 75: 7501205020p7501205021-7501205020p7501205011.</w:t>
      </w:r>
    </w:p>
    <w:p w14:paraId="031145EB" w14:textId="77777777" w:rsidR="00D66A6F" w:rsidRPr="00D66A6F" w:rsidRDefault="00D66A6F" w:rsidP="00D66A6F">
      <w:pPr>
        <w:pStyle w:val="EndNoteBibliography"/>
        <w:spacing w:after="240"/>
      </w:pPr>
      <w:r w:rsidRPr="00D66A6F">
        <w:t>87.</w:t>
      </w:r>
      <w:r w:rsidRPr="00D66A6F">
        <w:tab/>
        <w:t xml:space="preserve">Jiang S, You H, Zhao W, et al. Effects of short-term upper limb robot-assisted therapy on the rehabilitation of sub-acute stroke patients. </w:t>
      </w:r>
      <w:r w:rsidRPr="00D66A6F">
        <w:rPr>
          <w:i/>
        </w:rPr>
        <w:t>Technol Health Care</w:t>
      </w:r>
      <w:r w:rsidRPr="00D66A6F">
        <w:t xml:space="preserve"> 2021; 29: 295-303. 2020/12/09. DOI: 10.3233/thc-202127.</w:t>
      </w:r>
    </w:p>
    <w:p w14:paraId="3D8391FA" w14:textId="77777777" w:rsidR="00D66A6F" w:rsidRPr="00D66A6F" w:rsidRDefault="00D66A6F" w:rsidP="00D66A6F">
      <w:pPr>
        <w:pStyle w:val="EndNoteBibliography"/>
        <w:spacing w:after="240"/>
      </w:pPr>
      <w:r w:rsidRPr="00D66A6F">
        <w:t>88.</w:t>
      </w:r>
      <w:r w:rsidRPr="00D66A6F">
        <w:tab/>
        <w:t xml:space="preserve">Ranzani R, Lambercy O, Metzger J-C, et al. Neurocognitive robot-assisted rehabilitation of hand function: a randomized control trial on motor recovery in subacute stroke. </w:t>
      </w:r>
      <w:r w:rsidRPr="00D66A6F">
        <w:rPr>
          <w:i/>
        </w:rPr>
        <w:t>J Neuroeng Rehabil</w:t>
      </w:r>
      <w:r w:rsidRPr="00D66A6F">
        <w:t xml:space="preserve"> 2020; 17: 1-13.</w:t>
      </w:r>
    </w:p>
    <w:p w14:paraId="4C893F29" w14:textId="77777777" w:rsidR="00D66A6F" w:rsidRPr="00D66A6F" w:rsidRDefault="00D66A6F" w:rsidP="00D66A6F">
      <w:pPr>
        <w:pStyle w:val="EndNoteBibliography"/>
        <w:spacing w:after="240"/>
      </w:pPr>
      <w:r w:rsidRPr="00D66A6F">
        <w:t>89.</w:t>
      </w:r>
      <w:r w:rsidRPr="00D66A6F">
        <w:tab/>
        <w:t xml:space="preserve">Xu Q, Li C, Pan Y, et al. Impact of smart force feedback rehabilitation robot training on upper limb motor function in the subacute stage of stroke. </w:t>
      </w:r>
      <w:r w:rsidRPr="00D66A6F">
        <w:rPr>
          <w:i/>
        </w:rPr>
        <w:t>NeuroRehabilitation</w:t>
      </w:r>
      <w:r w:rsidRPr="00D66A6F">
        <w:t xml:space="preserve"> 2020; 47: 209-215. 2020/08/04. DOI: 10.3233/nre-203130.</w:t>
      </w:r>
    </w:p>
    <w:p w14:paraId="2865A948" w14:textId="77777777" w:rsidR="00D66A6F" w:rsidRPr="00D66A6F" w:rsidRDefault="00D66A6F" w:rsidP="00D66A6F">
      <w:pPr>
        <w:pStyle w:val="EndNoteBibliography"/>
        <w:spacing w:after="240"/>
      </w:pPr>
      <w:r w:rsidRPr="00D66A6F">
        <w:t>90.</w:t>
      </w:r>
      <w:r w:rsidRPr="00D66A6F">
        <w:tab/>
        <w:t xml:space="preserve">Calabro RS, Accorinti M, Porcari B, et al. Does hand robotic rehabilitation improve motor function by rebalancing interhemispheric connectivity after chronic stroke? Encouraging data from a randomised-clinical-trial. </w:t>
      </w:r>
      <w:r w:rsidRPr="00D66A6F">
        <w:rPr>
          <w:i/>
        </w:rPr>
        <w:t>Clin Neurophysiol</w:t>
      </w:r>
      <w:r w:rsidRPr="00D66A6F">
        <w:t xml:space="preserve"> 2019; 130: 767-780.</w:t>
      </w:r>
    </w:p>
    <w:p w14:paraId="7B372602" w14:textId="77777777" w:rsidR="00D66A6F" w:rsidRPr="00D66A6F" w:rsidRDefault="00D66A6F" w:rsidP="00D66A6F">
      <w:pPr>
        <w:pStyle w:val="EndNoteBibliography"/>
        <w:spacing w:after="240"/>
      </w:pPr>
      <w:r w:rsidRPr="00D66A6F">
        <w:t>91.</w:t>
      </w:r>
      <w:r w:rsidRPr="00D66A6F">
        <w:tab/>
        <w:t xml:space="preserve">Dehem S, Gilliaux M, Stoquart G, et al. Effectiveness of upper-limb robotic-assisted therapy in the early rehabilitation phase after stroke: A single-blind, randomised, controlled trial. </w:t>
      </w:r>
      <w:r w:rsidRPr="00D66A6F">
        <w:rPr>
          <w:i/>
        </w:rPr>
        <w:t>Ann Phys Rehabil Med</w:t>
      </w:r>
      <w:r w:rsidRPr="00D66A6F">
        <w:t xml:space="preserve"> 2019; 62: 313-320.</w:t>
      </w:r>
    </w:p>
    <w:p w14:paraId="1577C860" w14:textId="77777777" w:rsidR="00D66A6F" w:rsidRPr="00D66A6F" w:rsidRDefault="00D66A6F" w:rsidP="00D66A6F">
      <w:pPr>
        <w:pStyle w:val="EndNoteBibliography"/>
        <w:spacing w:after="240"/>
      </w:pPr>
      <w:r w:rsidRPr="00D66A6F">
        <w:t>92.</w:t>
      </w:r>
      <w:r w:rsidRPr="00D66A6F">
        <w:tab/>
        <w:t xml:space="preserve">Rodgers H, Bosomworth H, Krebs HI, et al. Robot assisted training for the upper limb after stroke (RATULS): a multicentre randomised controlled trial. </w:t>
      </w:r>
      <w:r w:rsidRPr="00D66A6F">
        <w:rPr>
          <w:i/>
        </w:rPr>
        <w:t>Lancet</w:t>
      </w:r>
      <w:r w:rsidRPr="00D66A6F">
        <w:t xml:space="preserve"> 2019; 394: 51-62.</w:t>
      </w:r>
    </w:p>
    <w:p w14:paraId="6F8191B4" w14:textId="77777777" w:rsidR="00D66A6F" w:rsidRPr="00D66A6F" w:rsidRDefault="00D66A6F" w:rsidP="00D66A6F">
      <w:pPr>
        <w:pStyle w:val="EndNoteBibliography"/>
        <w:spacing w:after="240"/>
      </w:pPr>
      <w:r w:rsidRPr="00D66A6F">
        <w:t>93.</w:t>
      </w:r>
      <w:r w:rsidRPr="00D66A6F">
        <w:tab/>
        <w:t xml:space="preserve">Lee M-J, Lee J-H and Lee S-M. Effects of robot-assisted therapy on upper extremity function and activities of daily living in hemiplegic patients: A single-blinded, randomized, controlled trial. </w:t>
      </w:r>
      <w:r w:rsidRPr="00D66A6F">
        <w:rPr>
          <w:i/>
        </w:rPr>
        <w:t>Technol Health Care</w:t>
      </w:r>
      <w:r w:rsidRPr="00D66A6F">
        <w:t xml:space="preserve"> 2018; 26: 659-666.</w:t>
      </w:r>
    </w:p>
    <w:p w14:paraId="00B7FDB8" w14:textId="77777777" w:rsidR="00D66A6F" w:rsidRPr="00D66A6F" w:rsidRDefault="00D66A6F" w:rsidP="00D66A6F">
      <w:pPr>
        <w:pStyle w:val="EndNoteBibliography"/>
        <w:spacing w:after="240"/>
      </w:pPr>
      <w:r w:rsidRPr="00D66A6F">
        <w:lastRenderedPageBreak/>
        <w:t>94.</w:t>
      </w:r>
      <w:r w:rsidRPr="00D66A6F">
        <w:tab/>
        <w:t xml:space="preserve">Daunoraviciene K, Adomaviciene A, Grigonyte A, et al. Effects of robot-assisted training on upper limb functional recovery during the rehabilitation of poststroke patients. </w:t>
      </w:r>
      <w:r w:rsidRPr="00D66A6F">
        <w:rPr>
          <w:i/>
        </w:rPr>
        <w:t>Technol Health Care</w:t>
      </w:r>
      <w:r w:rsidRPr="00D66A6F">
        <w:t xml:space="preserve"> 2018; 26: 533-542. 2018/05/31. DOI: 10.3233/thc-182500.</w:t>
      </w:r>
    </w:p>
    <w:p w14:paraId="6F0C26D9" w14:textId="77777777" w:rsidR="00D66A6F" w:rsidRPr="00D66A6F" w:rsidRDefault="00D66A6F" w:rsidP="00D66A6F">
      <w:pPr>
        <w:pStyle w:val="EndNoteBibliography"/>
        <w:spacing w:after="240"/>
      </w:pPr>
      <w:r w:rsidRPr="00D66A6F">
        <w:t>95.</w:t>
      </w:r>
      <w:r w:rsidRPr="00D66A6F">
        <w:tab/>
        <w:t xml:space="preserve">Tomić TJ, Savić AM, Vidaković AS, et al. ArmAssist Robotic System versus Matched Conventional Therapy for Poststroke Upper Limb Rehabilitation: A Randomized Clinical Trial. </w:t>
      </w:r>
      <w:r w:rsidRPr="00D66A6F">
        <w:rPr>
          <w:i/>
        </w:rPr>
        <w:t>Biomed Res Int</w:t>
      </w:r>
      <w:r w:rsidRPr="00D66A6F">
        <w:t xml:space="preserve"> 2017; 2017: 7659893. 2017/03/03. DOI: 10.1155/2017/7659893.</w:t>
      </w:r>
    </w:p>
    <w:p w14:paraId="19D1E5EB" w14:textId="77777777" w:rsidR="00D66A6F" w:rsidRPr="00D66A6F" w:rsidRDefault="00D66A6F" w:rsidP="00D66A6F">
      <w:pPr>
        <w:pStyle w:val="EndNoteBibliography"/>
        <w:spacing w:after="240"/>
      </w:pPr>
      <w:r w:rsidRPr="00D66A6F">
        <w:t>96.</w:t>
      </w:r>
      <w:r w:rsidRPr="00D66A6F">
        <w:tab/>
        <w:t xml:space="preserve">Fan Y-t, Lin K-c, Liu H-l, et al. Neural correlates of motor recovery after robot-assisted stroke rehabilitation: a case series study. </w:t>
      </w:r>
      <w:r w:rsidRPr="00D66A6F">
        <w:rPr>
          <w:i/>
        </w:rPr>
        <w:t>Neurocase</w:t>
      </w:r>
      <w:r w:rsidRPr="00D66A6F">
        <w:t xml:space="preserve"> 2016; 22: 416-425.</w:t>
      </w:r>
    </w:p>
    <w:p w14:paraId="2F79E225" w14:textId="77777777" w:rsidR="00D66A6F" w:rsidRPr="00D66A6F" w:rsidRDefault="00D66A6F" w:rsidP="00D66A6F">
      <w:pPr>
        <w:pStyle w:val="EndNoteBibliography"/>
        <w:spacing w:after="240"/>
      </w:pPr>
      <w:r w:rsidRPr="00D66A6F">
        <w:t>97.</w:t>
      </w:r>
      <w:r w:rsidRPr="00D66A6F">
        <w:tab/>
        <w:t xml:space="preserve">Susanto EA, Tong RK, Ockenfeld C, et al. Efficacy of robot-assisted fingers training in chronic stroke survivors: a pilot randomized-controlled trial. </w:t>
      </w:r>
      <w:r w:rsidRPr="00D66A6F">
        <w:rPr>
          <w:i/>
        </w:rPr>
        <w:t>J Neuroeng Rehabil</w:t>
      </w:r>
      <w:r w:rsidRPr="00D66A6F">
        <w:t xml:space="preserve"> 2015; 12: 1-9.</w:t>
      </w:r>
    </w:p>
    <w:p w14:paraId="1763399B" w14:textId="77777777" w:rsidR="00D66A6F" w:rsidRPr="00D66A6F" w:rsidRDefault="00D66A6F" w:rsidP="00D66A6F">
      <w:pPr>
        <w:pStyle w:val="EndNoteBibliography"/>
        <w:spacing w:after="240"/>
      </w:pPr>
      <w:r w:rsidRPr="00D66A6F">
        <w:t>98.</w:t>
      </w:r>
      <w:r w:rsidRPr="00D66A6F">
        <w:tab/>
        <w:t xml:space="preserve">Prange GB, Kottink AI, Buurke JH, et al. The effect of arm support combined with rehabilitation games on upper-extremity function in subacute stroke: a randomized controlled trial. </w:t>
      </w:r>
      <w:r w:rsidRPr="00D66A6F">
        <w:rPr>
          <w:i/>
        </w:rPr>
        <w:t>Neurorehabil Neural Repair</w:t>
      </w:r>
      <w:r w:rsidRPr="00D66A6F">
        <w:t xml:space="preserve"> 2015; 29: 174-182. 2014/06/01. DOI: 10.1177/1545968314535985.</w:t>
      </w:r>
    </w:p>
    <w:p w14:paraId="25409D9D" w14:textId="77777777" w:rsidR="00D66A6F" w:rsidRPr="00D66A6F" w:rsidRDefault="00D66A6F" w:rsidP="00D66A6F">
      <w:pPr>
        <w:pStyle w:val="EndNoteBibliography"/>
        <w:spacing w:after="240"/>
      </w:pPr>
      <w:r w:rsidRPr="00D66A6F">
        <w:t>99.</w:t>
      </w:r>
      <w:r w:rsidRPr="00D66A6F">
        <w:tab/>
        <w:t xml:space="preserve">Masiero S, Armani M, Ferlini G, et al. Randomized trial of a robotic assistive device for the upper extremity during early inpatient stroke rehabilitation. </w:t>
      </w:r>
      <w:r w:rsidRPr="00D66A6F">
        <w:rPr>
          <w:i/>
        </w:rPr>
        <w:t>Neurorehabil Neural Repair</w:t>
      </w:r>
      <w:r w:rsidRPr="00D66A6F">
        <w:t xml:space="preserve"> 2014; 28: 377-386. 2013/12/10. DOI: 10.1177/1545968313513073.</w:t>
      </w:r>
    </w:p>
    <w:p w14:paraId="6B743C4F" w14:textId="77777777" w:rsidR="00D66A6F" w:rsidRPr="00D66A6F" w:rsidRDefault="00D66A6F" w:rsidP="00D66A6F">
      <w:pPr>
        <w:pStyle w:val="EndNoteBibliography"/>
        <w:spacing w:after="240"/>
      </w:pPr>
      <w:r w:rsidRPr="00D66A6F">
        <w:t>100.</w:t>
      </w:r>
      <w:r w:rsidRPr="00D66A6F">
        <w:tab/>
        <w:t xml:space="preserve">Klamroth-Marganska V, Blanco J, Campen K, et al. Three-dimensional, task-specific robot therapy of the arm after stroke: a multicentre, parallel-group randomised trial. </w:t>
      </w:r>
      <w:r w:rsidRPr="00D66A6F">
        <w:rPr>
          <w:i/>
        </w:rPr>
        <w:t>Lancet Neurol</w:t>
      </w:r>
      <w:r w:rsidRPr="00D66A6F">
        <w:t xml:space="preserve"> 2014; 13: 159-166.</w:t>
      </w:r>
    </w:p>
    <w:p w14:paraId="179F14C2" w14:textId="77777777" w:rsidR="00D66A6F" w:rsidRPr="00D66A6F" w:rsidRDefault="00D66A6F" w:rsidP="00D66A6F">
      <w:pPr>
        <w:pStyle w:val="EndNoteBibliography"/>
        <w:spacing w:after="240"/>
      </w:pPr>
      <w:r w:rsidRPr="00D66A6F">
        <w:t>101.</w:t>
      </w:r>
      <w:r w:rsidRPr="00D66A6F">
        <w:tab/>
        <w:t xml:space="preserve">Ang KK, Guan C, Phua KS, et al. Brain-computer interface-based robotic end effector system for wrist and hand rehabilitation: results of a three-armed randomized controlled trial for chronic stroke. </w:t>
      </w:r>
      <w:r w:rsidRPr="00D66A6F">
        <w:rPr>
          <w:i/>
        </w:rPr>
        <w:t>Front Neuroeng</w:t>
      </w:r>
      <w:r w:rsidRPr="00D66A6F">
        <w:t xml:space="preserve"> 2014; 7: 30.</w:t>
      </w:r>
    </w:p>
    <w:p w14:paraId="258E98B5" w14:textId="77777777" w:rsidR="00D66A6F" w:rsidRPr="00D66A6F" w:rsidRDefault="00D66A6F" w:rsidP="00D66A6F">
      <w:pPr>
        <w:pStyle w:val="EndNoteBibliography"/>
        <w:spacing w:after="240"/>
      </w:pPr>
      <w:r w:rsidRPr="00D66A6F">
        <w:t>102.</w:t>
      </w:r>
      <w:r w:rsidRPr="00D66A6F">
        <w:tab/>
        <w:t xml:space="preserve">Brokaw EB, Nichols D, Holley RJ, et al. Robotic therapy provides a stimulus for upper limb motor recovery after stroke that is complementary to and distinct from conventional therapy. </w:t>
      </w:r>
      <w:r w:rsidRPr="00D66A6F">
        <w:rPr>
          <w:i/>
        </w:rPr>
        <w:t>Neurorehabil Neural Repair</w:t>
      </w:r>
      <w:r w:rsidRPr="00D66A6F">
        <w:t xml:space="preserve"> 2014; 28: 367-376.</w:t>
      </w:r>
    </w:p>
    <w:p w14:paraId="42FD4469" w14:textId="77777777" w:rsidR="00D66A6F" w:rsidRPr="00D66A6F" w:rsidRDefault="00D66A6F" w:rsidP="00D66A6F">
      <w:pPr>
        <w:pStyle w:val="EndNoteBibliography"/>
        <w:spacing w:after="240"/>
      </w:pPr>
      <w:r w:rsidRPr="00D66A6F">
        <w:t>103.</w:t>
      </w:r>
      <w:r w:rsidRPr="00D66A6F">
        <w:tab/>
        <w:t xml:space="preserve">Bartolo M, De Nunzio AM, Sebastiano F, et al. Arm weight support training improves functional motor outcome and movement smoothness after stroke. </w:t>
      </w:r>
      <w:r w:rsidRPr="00D66A6F">
        <w:rPr>
          <w:i/>
        </w:rPr>
        <w:t>Funct Neurol</w:t>
      </w:r>
      <w:r w:rsidRPr="00D66A6F">
        <w:t xml:space="preserve"> 2014; 29: 15.</w:t>
      </w:r>
    </w:p>
    <w:p w14:paraId="03455446" w14:textId="77777777" w:rsidR="00D66A6F" w:rsidRPr="00D66A6F" w:rsidRDefault="00D66A6F" w:rsidP="00D66A6F">
      <w:pPr>
        <w:pStyle w:val="EndNoteBibliography"/>
        <w:spacing w:after="240"/>
      </w:pPr>
      <w:r w:rsidRPr="00D66A6F">
        <w:t>104.</w:t>
      </w:r>
      <w:r w:rsidRPr="00D66A6F">
        <w:tab/>
        <w:t xml:space="preserve">Yang C-L, Lin K-C, Chen H-C, et al. Pilot comparative study of unilateral and bilateral robot-assisted training on upper-extremity performance in patients with stroke. </w:t>
      </w:r>
      <w:r w:rsidRPr="00D66A6F">
        <w:rPr>
          <w:i/>
        </w:rPr>
        <w:t>Am J Occup Ther</w:t>
      </w:r>
      <w:r w:rsidRPr="00D66A6F">
        <w:t xml:space="preserve"> 2012; 66: 198-206.</w:t>
      </w:r>
    </w:p>
    <w:p w14:paraId="0E0E014C" w14:textId="77777777" w:rsidR="00D66A6F" w:rsidRPr="00D66A6F" w:rsidRDefault="00D66A6F" w:rsidP="00D66A6F">
      <w:pPr>
        <w:pStyle w:val="EndNoteBibliography"/>
        <w:spacing w:after="240"/>
      </w:pPr>
      <w:r w:rsidRPr="00D66A6F">
        <w:t>105.</w:t>
      </w:r>
      <w:r w:rsidRPr="00D66A6F">
        <w:tab/>
        <w:t xml:space="preserve">Reinkensmeyer DJ, Wolbrecht ET, Chan V, et al. Comparison of three-dimensional, assist-as-needed robotic arm/hand movement training provided with Pneu-WREX to conventional tabletop therapy after chronic stroke. </w:t>
      </w:r>
      <w:r w:rsidRPr="00D66A6F">
        <w:rPr>
          <w:i/>
        </w:rPr>
        <w:t>Am J Phys Med Rehabil</w:t>
      </w:r>
      <w:r w:rsidRPr="00D66A6F">
        <w:t xml:space="preserve"> 2012; 91: S232-S241.</w:t>
      </w:r>
    </w:p>
    <w:p w14:paraId="278E43CB" w14:textId="77777777" w:rsidR="00D66A6F" w:rsidRPr="00D66A6F" w:rsidRDefault="00D66A6F" w:rsidP="00D66A6F">
      <w:pPr>
        <w:pStyle w:val="EndNoteBibliography"/>
        <w:spacing w:after="240"/>
      </w:pPr>
      <w:r w:rsidRPr="00D66A6F">
        <w:t>106.</w:t>
      </w:r>
      <w:r w:rsidRPr="00D66A6F">
        <w:tab/>
        <w:t xml:space="preserve">Conroy SS, Whitall J, Dipietro L, et al. Effect of gravity on robot-assisted motor training after chronic stroke: a randomized trial. </w:t>
      </w:r>
      <w:r w:rsidRPr="00D66A6F">
        <w:rPr>
          <w:i/>
        </w:rPr>
        <w:t>Arch Phys Med Rehabil</w:t>
      </w:r>
      <w:r w:rsidRPr="00D66A6F">
        <w:t xml:space="preserve"> 2011; 92: 1754-1761.</w:t>
      </w:r>
    </w:p>
    <w:p w14:paraId="62DE44E5" w14:textId="77777777" w:rsidR="00D66A6F" w:rsidRPr="00D66A6F" w:rsidRDefault="00D66A6F" w:rsidP="00D66A6F">
      <w:pPr>
        <w:pStyle w:val="EndNoteBibliography"/>
        <w:spacing w:after="240"/>
      </w:pPr>
      <w:r w:rsidRPr="00D66A6F">
        <w:t>107.</w:t>
      </w:r>
      <w:r w:rsidRPr="00D66A6F">
        <w:tab/>
        <w:t xml:space="preserve">Carmeli E, Peleg S, Bartur G, et al. HandTutorTM enhanced hand rehabilitation after stroke—a pilot study. </w:t>
      </w:r>
      <w:r w:rsidRPr="00D66A6F">
        <w:rPr>
          <w:i/>
        </w:rPr>
        <w:t>Physiother Res Int</w:t>
      </w:r>
      <w:r w:rsidRPr="00D66A6F">
        <w:t xml:space="preserve"> 2011; 16: 191-200.</w:t>
      </w:r>
    </w:p>
    <w:p w14:paraId="2B625A3B" w14:textId="77777777" w:rsidR="00D66A6F" w:rsidRPr="00D66A6F" w:rsidRDefault="00D66A6F" w:rsidP="00D66A6F">
      <w:pPr>
        <w:pStyle w:val="EndNoteBibliography"/>
        <w:spacing w:after="240"/>
      </w:pPr>
      <w:r w:rsidRPr="00D66A6F">
        <w:lastRenderedPageBreak/>
        <w:t>108.</w:t>
      </w:r>
      <w:r w:rsidRPr="00D66A6F">
        <w:tab/>
        <w:t xml:space="preserve">Masiero S and Armani M. Upper-limb robot-assisted therapy in rehabilitation of acute stroke patients: focused review and results of new randomized controlled trial. </w:t>
      </w:r>
      <w:r w:rsidRPr="00D66A6F">
        <w:rPr>
          <w:i/>
        </w:rPr>
        <w:t>J Rehabil Res Dev</w:t>
      </w:r>
      <w:r w:rsidRPr="00D66A6F">
        <w:t xml:space="preserve"> 2011; 48: 355.</w:t>
      </w:r>
    </w:p>
    <w:p w14:paraId="7A5423D8" w14:textId="77777777" w:rsidR="00D66A6F" w:rsidRPr="00D66A6F" w:rsidRDefault="00D66A6F" w:rsidP="00D66A6F">
      <w:pPr>
        <w:pStyle w:val="EndNoteBibliography"/>
        <w:spacing w:after="240"/>
      </w:pPr>
      <w:r w:rsidRPr="00D66A6F">
        <w:t>109.</w:t>
      </w:r>
      <w:r w:rsidRPr="00D66A6F">
        <w:tab/>
        <w:t xml:space="preserve">Lo AC, Guarino PD, Richards LG, et al. Robot-assisted therapy for long-term upper-limb impairment after stroke. </w:t>
      </w:r>
      <w:r w:rsidRPr="00D66A6F">
        <w:rPr>
          <w:i/>
        </w:rPr>
        <w:t>N Engl J Med</w:t>
      </w:r>
      <w:r w:rsidRPr="00D66A6F">
        <w:t xml:space="preserve"> 2010; 362: 1772-1783.</w:t>
      </w:r>
    </w:p>
    <w:p w14:paraId="6EC3E5D8" w14:textId="77777777" w:rsidR="00D66A6F" w:rsidRPr="00D66A6F" w:rsidRDefault="00D66A6F" w:rsidP="00D66A6F">
      <w:pPr>
        <w:pStyle w:val="EndNoteBibliography"/>
        <w:spacing w:after="240"/>
      </w:pPr>
      <w:r w:rsidRPr="00D66A6F">
        <w:t>110.</w:t>
      </w:r>
      <w:r w:rsidRPr="00D66A6F">
        <w:tab/>
        <w:t xml:space="preserve">Housman SJ, Scott KM and Reinkensmeyer DJ. A randomized controlled trial of gravity-supported, computer-enhanced arm exercise for individuals with severe hemiparesis. </w:t>
      </w:r>
      <w:r w:rsidRPr="00D66A6F">
        <w:rPr>
          <w:i/>
        </w:rPr>
        <w:t>Neurorehabil Neural Repair</w:t>
      </w:r>
      <w:r w:rsidRPr="00D66A6F">
        <w:t xml:space="preserve"> 2009; 23: 505-514.</w:t>
      </w:r>
    </w:p>
    <w:p w14:paraId="1F521AEF" w14:textId="77777777" w:rsidR="00D66A6F" w:rsidRPr="00D66A6F" w:rsidRDefault="00D66A6F" w:rsidP="00D66A6F">
      <w:pPr>
        <w:pStyle w:val="EndNoteBibliography"/>
        <w:spacing w:after="240"/>
      </w:pPr>
      <w:r w:rsidRPr="00D66A6F">
        <w:t>111.</w:t>
      </w:r>
      <w:r w:rsidRPr="00D66A6F">
        <w:tab/>
        <w:t xml:space="preserve">Lum PS, Burgar CG, Van der Loos M, et al. The MIME robotic system for upper-limb neuro-rehabilitation: results from a clinical trial in subacute stroke. In: </w:t>
      </w:r>
      <w:r w:rsidRPr="00D66A6F">
        <w:rPr>
          <w:i/>
        </w:rPr>
        <w:t xml:space="preserve">9th ICORR 2005 </w:t>
      </w:r>
      <w:r w:rsidRPr="00D66A6F">
        <w:t xml:space="preserve"> 2005, pp.511-514. IEEE.</w:t>
      </w:r>
    </w:p>
    <w:p w14:paraId="094AD772" w14:textId="77777777" w:rsidR="00D66A6F" w:rsidRPr="00D66A6F" w:rsidRDefault="00D66A6F" w:rsidP="00D66A6F">
      <w:pPr>
        <w:pStyle w:val="EndNoteBibliography"/>
        <w:spacing w:after="240"/>
      </w:pPr>
      <w:r w:rsidRPr="00D66A6F">
        <w:t>112.</w:t>
      </w:r>
      <w:r w:rsidRPr="00D66A6F">
        <w:tab/>
        <w:t xml:space="preserve">Lum PS, Burgar CG, Shor PC, et al. Robot-assisted movement training compared with conventional therapy techniques for the rehabilitation of upper-limb motor function after stroke. </w:t>
      </w:r>
      <w:r w:rsidRPr="00D66A6F">
        <w:rPr>
          <w:i/>
        </w:rPr>
        <w:t>Arch Phys Med Rehabil</w:t>
      </w:r>
      <w:r w:rsidRPr="00D66A6F">
        <w:t xml:space="preserve"> 2002; 83: 952-959.</w:t>
      </w:r>
    </w:p>
    <w:p w14:paraId="3B13FD65" w14:textId="77777777" w:rsidR="00D66A6F" w:rsidRPr="00D66A6F" w:rsidRDefault="00D66A6F" w:rsidP="00D66A6F">
      <w:pPr>
        <w:pStyle w:val="EndNoteBibliography"/>
        <w:spacing w:after="240"/>
      </w:pPr>
      <w:r w:rsidRPr="00D66A6F">
        <w:t>113.</w:t>
      </w:r>
      <w:r w:rsidRPr="00D66A6F">
        <w:tab/>
        <w:t xml:space="preserve">Derakhshanfar M, Raji P, Bagheri H, et al. Sensory interventions on motor function, activities of daily living, and spasticity of the upper limb in people with stroke: A randomized clinical trial. </w:t>
      </w:r>
      <w:r w:rsidRPr="00D66A6F">
        <w:rPr>
          <w:i/>
        </w:rPr>
        <w:t>J Hand Ther</w:t>
      </w:r>
      <w:r w:rsidRPr="00D66A6F">
        <w:t xml:space="preserve"> 2021; 34: 515-520. 2020/06/23. DOI: 10.1016/j.jht.2020.03.028.</w:t>
      </w:r>
    </w:p>
    <w:p w14:paraId="7057301C" w14:textId="77777777" w:rsidR="00D66A6F" w:rsidRPr="00D66A6F" w:rsidRDefault="00D66A6F" w:rsidP="00D66A6F">
      <w:pPr>
        <w:pStyle w:val="EndNoteBibliography"/>
        <w:spacing w:after="240"/>
      </w:pPr>
      <w:r w:rsidRPr="00D66A6F">
        <w:t>114.</w:t>
      </w:r>
      <w:r w:rsidRPr="00D66A6F">
        <w:tab/>
        <w:t xml:space="preserve">de Diego C, Puig S and Navarro X. A sensorimotor stimulation program for rehabilitation of chronic stroke patients. </w:t>
      </w:r>
      <w:r w:rsidRPr="00D66A6F">
        <w:rPr>
          <w:i/>
        </w:rPr>
        <w:t>Restor Neurol Neurosci</w:t>
      </w:r>
      <w:r w:rsidRPr="00D66A6F">
        <w:t xml:space="preserve"> 2013; 31: 361-371. 2013/03/26. DOI: 10.3233/rnn-120250.</w:t>
      </w:r>
    </w:p>
    <w:p w14:paraId="60A54EE1" w14:textId="77777777" w:rsidR="00D66A6F" w:rsidRPr="00D66A6F" w:rsidRDefault="00D66A6F" w:rsidP="00D66A6F">
      <w:pPr>
        <w:pStyle w:val="EndNoteBibliography"/>
        <w:spacing w:after="240"/>
      </w:pPr>
      <w:r w:rsidRPr="00D66A6F">
        <w:t>115.</w:t>
      </w:r>
      <w:r w:rsidRPr="00D66A6F">
        <w:tab/>
        <w:t xml:space="preserve">Arya KN, Verma R, Garg RK, et al. Meaningful task-specific training (MTST) for stroke rehabilitation: a randomized controlled trial. </w:t>
      </w:r>
      <w:r w:rsidRPr="00D66A6F">
        <w:rPr>
          <w:i/>
        </w:rPr>
        <w:t>Top Stroke Rehabil</w:t>
      </w:r>
      <w:r w:rsidRPr="00D66A6F">
        <w:t xml:space="preserve"> 2012; 19: 193-211. 2012/06/07. DOI: 10.1310/tsr1903-193.</w:t>
      </w:r>
    </w:p>
    <w:p w14:paraId="5FDE196F" w14:textId="77777777" w:rsidR="00D66A6F" w:rsidRPr="00D66A6F" w:rsidRDefault="00D66A6F" w:rsidP="00D66A6F">
      <w:pPr>
        <w:pStyle w:val="EndNoteBibliography"/>
        <w:spacing w:after="240"/>
      </w:pPr>
      <w:r w:rsidRPr="00D66A6F">
        <w:t>116.</w:t>
      </w:r>
      <w:r w:rsidRPr="00D66A6F">
        <w:tab/>
        <w:t xml:space="preserve">Winstein CJ, Rose DK, Tan SM, et al. A randomized controlled comparison of upper-extremity rehabilitation strategies in acute stroke: A pilot study of immediate and long-term outcomes. </w:t>
      </w:r>
      <w:r w:rsidRPr="00D66A6F">
        <w:rPr>
          <w:i/>
        </w:rPr>
        <w:t>Arch Phys Med Rehabil</w:t>
      </w:r>
      <w:r w:rsidRPr="00D66A6F">
        <w:t xml:space="preserve"> 2004; 85: 620-628. 2004/04/15. DOI: 10.1016/j.apmr.2003.06.027.</w:t>
      </w:r>
    </w:p>
    <w:p w14:paraId="3D2F8597" w14:textId="77777777" w:rsidR="00D66A6F" w:rsidRPr="00D66A6F" w:rsidRDefault="00D66A6F" w:rsidP="00D66A6F">
      <w:pPr>
        <w:pStyle w:val="EndNoteBibliography"/>
        <w:spacing w:after="240"/>
      </w:pPr>
      <w:r w:rsidRPr="00D66A6F">
        <w:t>117.</w:t>
      </w:r>
      <w:r w:rsidRPr="00D66A6F">
        <w:tab/>
        <w:t xml:space="preserve">Nelles G, Jentzen W, Jueptner M, et al. Arm training induced brain plasticity in stroke studied with serial positron emission tomography. </w:t>
      </w:r>
      <w:r w:rsidRPr="00D66A6F">
        <w:rPr>
          <w:i/>
        </w:rPr>
        <w:t>Neuroimage</w:t>
      </w:r>
      <w:r w:rsidRPr="00D66A6F">
        <w:t xml:space="preserve"> 2001; 13: 1146-1154. 2001/05/16. DOI: 10.1006/nimg.2001.0757.</w:t>
      </w:r>
    </w:p>
    <w:p w14:paraId="4A211EAD" w14:textId="77777777" w:rsidR="00D66A6F" w:rsidRPr="00D66A6F" w:rsidRDefault="00D66A6F" w:rsidP="00D66A6F">
      <w:pPr>
        <w:pStyle w:val="EndNoteBibliography"/>
        <w:spacing w:after="240"/>
      </w:pPr>
      <w:r w:rsidRPr="00D66A6F">
        <w:t>118.</w:t>
      </w:r>
      <w:r w:rsidRPr="00D66A6F">
        <w:tab/>
        <w:t xml:space="preserve">Khan F, Rathore C, Kate M, et al. The comparative efficacy of theta burst stimulation or functional electrical stimulation when combined with physical therapy after stroke: a randomized controlled trial. </w:t>
      </w:r>
      <w:r w:rsidRPr="00D66A6F">
        <w:rPr>
          <w:i/>
        </w:rPr>
        <w:t>Clin Rehabil</w:t>
      </w:r>
      <w:r w:rsidRPr="00D66A6F">
        <w:t xml:space="preserve"> 2019; 33: 693-703. 2019/01/09. DOI: 10.1177/0269215518820896.</w:t>
      </w:r>
    </w:p>
    <w:p w14:paraId="40A6DB65" w14:textId="77777777" w:rsidR="00D66A6F" w:rsidRPr="00D66A6F" w:rsidRDefault="00D66A6F" w:rsidP="00D66A6F">
      <w:pPr>
        <w:pStyle w:val="EndNoteBibliography"/>
        <w:spacing w:after="240"/>
      </w:pPr>
      <w:r w:rsidRPr="00D66A6F">
        <w:t>119.</w:t>
      </w:r>
      <w:r w:rsidRPr="00D66A6F">
        <w:tab/>
        <w:t xml:space="preserve">Hsu YF, Huang YZ, Lin YY, et al. Intermittent theta burst stimulation over ipsilesional primary motor cortex of subacute ischemic stroke patients: a pilot study. </w:t>
      </w:r>
      <w:r w:rsidRPr="00D66A6F">
        <w:rPr>
          <w:i/>
        </w:rPr>
        <w:t>Brain Stimul</w:t>
      </w:r>
      <w:r w:rsidRPr="00D66A6F">
        <w:t xml:space="preserve"> 2013; 6: 166-174. 2012/06/05. DOI: 10.1016/j.brs.2012.04.007.</w:t>
      </w:r>
    </w:p>
    <w:p w14:paraId="7FB77D4F" w14:textId="77777777" w:rsidR="00D66A6F" w:rsidRPr="00D66A6F" w:rsidRDefault="00D66A6F" w:rsidP="00D66A6F">
      <w:pPr>
        <w:pStyle w:val="EndNoteBibliography"/>
        <w:spacing w:after="240"/>
      </w:pPr>
      <w:r w:rsidRPr="00D66A6F">
        <w:t>120.</w:t>
      </w:r>
      <w:r w:rsidRPr="00D66A6F">
        <w:tab/>
        <w:t xml:space="preserve">Wu D, Ma J, Zhang L, et al. Effect and Safety of Transcutaneous Auricular Vagus Nerve Stimulation on Recovery of Upper Limb Motor Function in Subacute Ischemic Stroke Patients: A Randomized Pilot Study. </w:t>
      </w:r>
      <w:r w:rsidRPr="00D66A6F">
        <w:rPr>
          <w:i/>
        </w:rPr>
        <w:t>Neural Plast</w:t>
      </w:r>
      <w:r w:rsidRPr="00D66A6F">
        <w:t xml:space="preserve"> 2020; 2020: 8841752. 2020/08/18. DOI: 10.1155/2020/8841752.</w:t>
      </w:r>
    </w:p>
    <w:p w14:paraId="22B2857E" w14:textId="77777777" w:rsidR="00D66A6F" w:rsidRPr="00D66A6F" w:rsidRDefault="00D66A6F" w:rsidP="00D66A6F">
      <w:pPr>
        <w:pStyle w:val="EndNoteBibliography"/>
        <w:spacing w:after="240"/>
      </w:pPr>
      <w:r w:rsidRPr="00D66A6F">
        <w:lastRenderedPageBreak/>
        <w:t>121.</w:t>
      </w:r>
      <w:r w:rsidRPr="00D66A6F">
        <w:tab/>
        <w:t xml:space="preserve">Mekbib DB, Debeli DK, Zhang L, et al. A novel fully immersive virtual reality environment for upper extremity rehabilitation in patients with stroke. </w:t>
      </w:r>
      <w:r w:rsidRPr="00D66A6F">
        <w:rPr>
          <w:i/>
        </w:rPr>
        <w:t>Ann N Y Acad Sci</w:t>
      </w:r>
      <w:r w:rsidRPr="00D66A6F">
        <w:t xml:space="preserve"> 2021; 1493: 75-89. 2021/01/15. DOI: 10.1111/nyas.14554.</w:t>
      </w:r>
    </w:p>
    <w:p w14:paraId="73FF8B29" w14:textId="77777777" w:rsidR="00D66A6F" w:rsidRPr="00D66A6F" w:rsidRDefault="00D66A6F" w:rsidP="00D66A6F">
      <w:pPr>
        <w:pStyle w:val="EndNoteBibliography"/>
        <w:spacing w:after="240"/>
      </w:pPr>
      <w:r w:rsidRPr="00D66A6F">
        <w:t>122.</w:t>
      </w:r>
      <w:r w:rsidRPr="00D66A6F">
        <w:tab/>
        <w:t xml:space="preserve">Marques-Sule E, Arnal-Gómez A, Buitrago-Jiménez G, et al. Effectiveness of Nintendo Wii and Physical Therapy in Functionality, Balance, and Daily Activities in Chronic Stroke Patients. </w:t>
      </w:r>
      <w:r w:rsidRPr="00D66A6F">
        <w:rPr>
          <w:i/>
        </w:rPr>
        <w:t>J Am Med Dir Assoc</w:t>
      </w:r>
      <w:r w:rsidRPr="00D66A6F">
        <w:t xml:space="preserve"> 2021; 22: 1073-1080. 2021/02/28. DOI: 10.1016/j.jamda.2021.01.076.</w:t>
      </w:r>
    </w:p>
    <w:p w14:paraId="42E657A0" w14:textId="77777777" w:rsidR="00D66A6F" w:rsidRPr="00D66A6F" w:rsidRDefault="00D66A6F" w:rsidP="00D66A6F">
      <w:pPr>
        <w:pStyle w:val="EndNoteBibliography"/>
        <w:spacing w:after="240"/>
      </w:pPr>
      <w:r w:rsidRPr="00D66A6F">
        <w:t>123.</w:t>
      </w:r>
      <w:r w:rsidRPr="00D66A6F">
        <w:tab/>
        <w:t xml:space="preserve">Laffont I, Froger J, Jourdan C, et al. Rehabilitation of the upper arm early after stroke: Video games versus conventional rehabilitation. A randomized controlled trial. </w:t>
      </w:r>
      <w:r w:rsidRPr="00D66A6F">
        <w:rPr>
          <w:i/>
        </w:rPr>
        <w:t>Ann Phys Rehabil Med</w:t>
      </w:r>
      <w:r w:rsidRPr="00D66A6F">
        <w:t xml:space="preserve"> 2020; 63: 173-180. 2019/12/13. DOI: 10.1016/j.rehab.2019.10.009.</w:t>
      </w:r>
    </w:p>
    <w:p w14:paraId="463B4205" w14:textId="77777777" w:rsidR="00D66A6F" w:rsidRPr="00D66A6F" w:rsidRDefault="00D66A6F" w:rsidP="00D66A6F">
      <w:pPr>
        <w:pStyle w:val="EndNoteBibliography"/>
        <w:spacing w:after="240"/>
      </w:pPr>
      <w:r w:rsidRPr="00D66A6F">
        <w:t>124.</w:t>
      </w:r>
      <w:r w:rsidRPr="00D66A6F">
        <w:tab/>
        <w:t xml:space="preserve">Kang MG, Yun SJ, Lee SY, et al. Effects of Upper-Extremity Rehabilitation Using Smart Glove in Patients With Subacute Stroke: Results of a Prematurely Terminated Multicenter Randomized Controlled Trial. </w:t>
      </w:r>
      <w:r w:rsidRPr="00D66A6F">
        <w:rPr>
          <w:i/>
        </w:rPr>
        <w:t>Front Neurol</w:t>
      </w:r>
      <w:r w:rsidRPr="00D66A6F">
        <w:t xml:space="preserve"> 2020; 11: 580393. 2020/11/27. DOI: 10.3389/fneur.2020.580393.</w:t>
      </w:r>
    </w:p>
    <w:p w14:paraId="5F8683B9" w14:textId="77777777" w:rsidR="00D66A6F" w:rsidRPr="00D66A6F" w:rsidRDefault="00D66A6F" w:rsidP="00D66A6F">
      <w:pPr>
        <w:pStyle w:val="EndNoteBibliography"/>
        <w:spacing w:after="240"/>
      </w:pPr>
      <w:r w:rsidRPr="00D66A6F">
        <w:t>125.</w:t>
      </w:r>
      <w:r w:rsidRPr="00D66A6F">
        <w:tab/>
        <w:t xml:space="preserve">Long Y, Ouyang RG and Zhang JQ. Effects of virtual reality training on occupational performance and self-efficacy of patients with stroke: a randomized controlled trial. </w:t>
      </w:r>
      <w:r w:rsidRPr="00D66A6F">
        <w:rPr>
          <w:i/>
        </w:rPr>
        <w:t>J Neuroeng Rehabil</w:t>
      </w:r>
      <w:r w:rsidRPr="00D66A6F">
        <w:t xml:space="preserve"> 2020; 17: 150. 2020/11/15. DOI: 10.1186/s12984-020-00783-2.</w:t>
      </w:r>
    </w:p>
    <w:p w14:paraId="014586F5" w14:textId="77777777" w:rsidR="00D66A6F" w:rsidRPr="00D66A6F" w:rsidRDefault="00D66A6F" w:rsidP="00D66A6F">
      <w:pPr>
        <w:pStyle w:val="EndNoteBibliography"/>
        <w:spacing w:after="240"/>
      </w:pPr>
      <w:r w:rsidRPr="00D66A6F">
        <w:t>126.</w:t>
      </w:r>
      <w:r w:rsidRPr="00D66A6F">
        <w:tab/>
        <w:t xml:space="preserve">Norouzi-Gheidari N, Hernandez A, Archambault PS, et al. Feasibility, Safety and Efficacy of a Virtual Reality Exergame System to Supplement Upper Extremity Rehabilitation Post-Stroke: A Pilot Randomized Clinical Trial and Proof of Principle. </w:t>
      </w:r>
      <w:r w:rsidRPr="00D66A6F">
        <w:rPr>
          <w:i/>
        </w:rPr>
        <w:t>Int J Environ Res Public Health</w:t>
      </w:r>
      <w:r w:rsidRPr="00D66A6F">
        <w:t xml:space="preserve"> 2020; 17: 113. 2019/12/28. DOI: 10.3390/ijerph17010113.</w:t>
      </w:r>
    </w:p>
    <w:p w14:paraId="6E9AE810" w14:textId="77777777" w:rsidR="00D66A6F" w:rsidRPr="00D66A6F" w:rsidRDefault="00D66A6F" w:rsidP="00D66A6F">
      <w:pPr>
        <w:pStyle w:val="EndNoteBibliography"/>
        <w:spacing w:after="240"/>
      </w:pPr>
      <w:r w:rsidRPr="00D66A6F">
        <w:t>127.</w:t>
      </w:r>
      <w:r w:rsidRPr="00D66A6F">
        <w:tab/>
        <w:t xml:space="preserve">Keskin Y, Atci AG, Urkmez B, et al. Efficacy of a video-based physical therapy and rehabilitation system in patients with post-stroke hemiplegia: A randomized controlled pilot trial. </w:t>
      </w:r>
      <w:r w:rsidRPr="00D66A6F">
        <w:rPr>
          <w:i/>
        </w:rPr>
        <w:t>Türk Geriatri Dergisi</w:t>
      </w:r>
      <w:r w:rsidRPr="00D66A6F">
        <w:t xml:space="preserve"> 2020; 23.</w:t>
      </w:r>
    </w:p>
    <w:p w14:paraId="6302D353" w14:textId="77777777" w:rsidR="00D66A6F" w:rsidRPr="00D66A6F" w:rsidRDefault="00D66A6F" w:rsidP="00D66A6F">
      <w:pPr>
        <w:pStyle w:val="EndNoteBibliography"/>
        <w:spacing w:after="240"/>
      </w:pPr>
      <w:r w:rsidRPr="00D66A6F">
        <w:t>128.</w:t>
      </w:r>
      <w:r w:rsidRPr="00D66A6F">
        <w:tab/>
        <w:t xml:space="preserve">Park M, Ko MH, Oh SW, et al. Effects of virtual reality-based planar motion exercises on upper extremity function, range of motion, and health-related quality of life: a multicenter, single-blinded, randomized, controlled pilot study. </w:t>
      </w:r>
      <w:r w:rsidRPr="00D66A6F">
        <w:rPr>
          <w:i/>
        </w:rPr>
        <w:t>J Neuroeng Rehabil</w:t>
      </w:r>
      <w:r w:rsidRPr="00D66A6F">
        <w:t xml:space="preserve"> 2019; 16: 122. 2019/10/28. DOI: 10.1186/s12984-019-0595-8.</w:t>
      </w:r>
    </w:p>
    <w:p w14:paraId="44798477" w14:textId="77777777" w:rsidR="00D66A6F" w:rsidRPr="00D66A6F" w:rsidRDefault="00D66A6F" w:rsidP="00D66A6F">
      <w:pPr>
        <w:pStyle w:val="EndNoteBibliography"/>
        <w:spacing w:after="240"/>
      </w:pPr>
      <w:r w:rsidRPr="00D66A6F">
        <w:t>129.</w:t>
      </w:r>
      <w:r w:rsidRPr="00D66A6F">
        <w:tab/>
        <w:t xml:space="preserve">Oh YB, Kim GW, Han KS, et al. Efficacy of Virtual Reality Combined With Real Instrument Training for Patients With Stroke: A Randomized Controlled Trial. </w:t>
      </w:r>
      <w:r w:rsidRPr="00D66A6F">
        <w:rPr>
          <w:i/>
        </w:rPr>
        <w:t>Arch Phys Med Rehabil</w:t>
      </w:r>
      <w:r w:rsidRPr="00D66A6F">
        <w:t xml:space="preserve"> 2019; 100: 1400-1408. 2019/04/20. DOI: 10.1016/j.apmr.2019.03.013.</w:t>
      </w:r>
    </w:p>
    <w:p w14:paraId="46B087A0" w14:textId="77777777" w:rsidR="00D66A6F" w:rsidRPr="00D66A6F" w:rsidRDefault="00D66A6F" w:rsidP="00D66A6F">
      <w:pPr>
        <w:pStyle w:val="EndNoteBibliography"/>
        <w:spacing w:after="240"/>
      </w:pPr>
      <w:r w:rsidRPr="00D66A6F">
        <w:t>130.</w:t>
      </w:r>
      <w:r w:rsidRPr="00D66A6F">
        <w:tab/>
        <w:t xml:space="preserve">Ögün MN, Kurul R, Yaşar MF, et al. Effect of Leap Motion-based 3D Immersive Virtual Reality Usage on Upper Extremity Function in Ischemic Stroke Patients. </w:t>
      </w:r>
      <w:r w:rsidRPr="00D66A6F">
        <w:rPr>
          <w:i/>
        </w:rPr>
        <w:t>Arq Neuropsiquiatr</w:t>
      </w:r>
      <w:r w:rsidRPr="00D66A6F">
        <w:t xml:space="preserve"> 2019; 77: 681-688. 2019/10/31. DOI: 10.1590/0004-282x20190129.</w:t>
      </w:r>
    </w:p>
    <w:p w14:paraId="68AD1AC4" w14:textId="77777777" w:rsidR="00D66A6F" w:rsidRPr="00D66A6F" w:rsidRDefault="00D66A6F" w:rsidP="00D66A6F">
      <w:pPr>
        <w:pStyle w:val="EndNoteBibliography"/>
        <w:spacing w:after="240"/>
      </w:pPr>
      <w:r w:rsidRPr="00D66A6F">
        <w:t>131.</w:t>
      </w:r>
      <w:r w:rsidRPr="00D66A6F">
        <w:tab/>
        <w:t xml:space="preserve">Henrique PPB, Colussi EL and De Marchi ACB. Effects of Exergame on Patients' Balance and Upper Limb Motor Function after Stroke: A Randomized Controlled Trial. </w:t>
      </w:r>
      <w:r w:rsidRPr="00D66A6F">
        <w:rPr>
          <w:i/>
        </w:rPr>
        <w:t>J Stroke Cerebrovasc Dis</w:t>
      </w:r>
      <w:r w:rsidRPr="00D66A6F">
        <w:t xml:space="preserve"> 2019; 28: 2351-2357. 2019/06/18. DOI: 10.1016/j.jstrokecerebrovasdis.2019.05.031.</w:t>
      </w:r>
    </w:p>
    <w:p w14:paraId="55504B36" w14:textId="77777777" w:rsidR="00D66A6F" w:rsidRPr="00D66A6F" w:rsidRDefault="00D66A6F" w:rsidP="00D66A6F">
      <w:pPr>
        <w:pStyle w:val="EndNoteBibliography"/>
        <w:spacing w:after="240"/>
      </w:pPr>
      <w:r w:rsidRPr="00D66A6F">
        <w:t>132.</w:t>
      </w:r>
      <w:r w:rsidRPr="00D66A6F">
        <w:tab/>
        <w:t xml:space="preserve">Hung JW, Chou CX, Chang YJ, et al. Comparison of Kinect2Scratch game-based training and therapist-based training for the improvement of upper extremity functions of patients with chronic stroke: a randomized controlled single-blinded trial. </w:t>
      </w:r>
      <w:r w:rsidRPr="00D66A6F">
        <w:rPr>
          <w:i/>
        </w:rPr>
        <w:t>Eur J Phys Rehabil Med</w:t>
      </w:r>
      <w:r w:rsidRPr="00D66A6F">
        <w:t xml:space="preserve"> 2019; 55: 542-550. 2019/02/21. DOI: 10.23736/s1973-9087.19.05598-9.</w:t>
      </w:r>
    </w:p>
    <w:p w14:paraId="5A772720" w14:textId="77777777" w:rsidR="00D66A6F" w:rsidRPr="00D66A6F" w:rsidRDefault="00D66A6F" w:rsidP="00D66A6F">
      <w:pPr>
        <w:pStyle w:val="EndNoteBibliography"/>
        <w:spacing w:after="240"/>
      </w:pPr>
      <w:r w:rsidRPr="00D66A6F">
        <w:lastRenderedPageBreak/>
        <w:t>133.</w:t>
      </w:r>
      <w:r w:rsidRPr="00D66A6F">
        <w:tab/>
        <w:t xml:space="preserve">Ikbali Afsar S, Mirzayev I, Umit Yemisci O, et al. Virtual Reality in Upper Extremity Rehabilitation of Stroke Patients: A Randomized Controlled Trial. </w:t>
      </w:r>
      <w:r w:rsidRPr="00D66A6F">
        <w:rPr>
          <w:i/>
        </w:rPr>
        <w:t>J Stroke Cerebrovasc Dis</w:t>
      </w:r>
      <w:r w:rsidRPr="00D66A6F">
        <w:t xml:space="preserve"> 2018; 27: 3473-3478. 2018/09/09. DOI: 10.1016/j.jstrokecerebrovasdis.2018.08.007.</w:t>
      </w:r>
    </w:p>
    <w:p w14:paraId="67FCA338" w14:textId="77777777" w:rsidR="00D66A6F" w:rsidRPr="00D66A6F" w:rsidRDefault="00D66A6F" w:rsidP="00D66A6F">
      <w:pPr>
        <w:pStyle w:val="EndNoteBibliography"/>
        <w:spacing w:after="240"/>
      </w:pPr>
      <w:r w:rsidRPr="00D66A6F">
        <w:t>134.</w:t>
      </w:r>
      <w:r w:rsidRPr="00D66A6F">
        <w:tab/>
        <w:t xml:space="preserve">Faria AL, Cameirão MS, Couras JF, et al. Combined Cognitive-Motor Rehabilitation in Virtual Reality Improves Motor Outcomes in Chronic Stroke - A Pilot Study. </w:t>
      </w:r>
      <w:r w:rsidRPr="00D66A6F">
        <w:rPr>
          <w:i/>
        </w:rPr>
        <w:t>Front Psychol</w:t>
      </w:r>
      <w:r w:rsidRPr="00D66A6F">
        <w:t xml:space="preserve"> 2018; 9: 854. 2018/06/15. DOI: 10.3389/fpsyg.2018.00854.</w:t>
      </w:r>
    </w:p>
    <w:p w14:paraId="40FEB311" w14:textId="77777777" w:rsidR="00D66A6F" w:rsidRPr="00D66A6F" w:rsidRDefault="00D66A6F" w:rsidP="00D66A6F">
      <w:pPr>
        <w:pStyle w:val="EndNoteBibliography"/>
        <w:spacing w:after="240"/>
      </w:pPr>
      <w:r w:rsidRPr="00D66A6F">
        <w:t>135.</w:t>
      </w:r>
      <w:r w:rsidRPr="00D66A6F">
        <w:tab/>
        <w:t xml:space="preserve">Kim WS, Cho S, Park SH, et al. A low cost kinect-based virtual rehabilitation system for inpatient rehabilitation of the upper limb in patients with subacute stroke: A randomized, double-blind, sham-controlled pilot trial. </w:t>
      </w:r>
      <w:r w:rsidRPr="00D66A6F">
        <w:rPr>
          <w:i/>
        </w:rPr>
        <w:t>Medicine (Baltimore)</w:t>
      </w:r>
      <w:r w:rsidRPr="00D66A6F">
        <w:t xml:space="preserve"> 2018; 97: e11173. 2018/06/21. DOI: 10.1097/md.0000000000011173.</w:t>
      </w:r>
    </w:p>
    <w:p w14:paraId="3CAB1ED1" w14:textId="77777777" w:rsidR="00D66A6F" w:rsidRPr="00D66A6F" w:rsidRDefault="00D66A6F" w:rsidP="00D66A6F">
      <w:pPr>
        <w:pStyle w:val="EndNoteBibliography"/>
        <w:spacing w:after="240"/>
      </w:pPr>
      <w:r w:rsidRPr="00D66A6F">
        <w:t>136.</w:t>
      </w:r>
      <w:r w:rsidRPr="00D66A6F">
        <w:tab/>
        <w:t xml:space="preserve">Kiper P, Szczudlik A, Agostini M, et al. Virtual Reality for Upper Limb Rehabilitation in Subacute and Chronic Stroke: A Randomized Controlled Trial. </w:t>
      </w:r>
      <w:r w:rsidRPr="00D66A6F">
        <w:rPr>
          <w:i/>
        </w:rPr>
        <w:t>Arch Phys Med Rehabil</w:t>
      </w:r>
      <w:r w:rsidRPr="00D66A6F">
        <w:t xml:space="preserve"> 2018; 99: 834-842.e834. 2018/02/18. DOI: 10.1016/j.apmr.2018.01.023.</w:t>
      </w:r>
    </w:p>
    <w:p w14:paraId="5ED103A3" w14:textId="77777777" w:rsidR="00D66A6F" w:rsidRPr="00D66A6F" w:rsidRDefault="00D66A6F" w:rsidP="00D66A6F">
      <w:pPr>
        <w:pStyle w:val="EndNoteBibliography"/>
        <w:spacing w:after="240"/>
      </w:pPr>
      <w:r w:rsidRPr="00D66A6F">
        <w:t>137.</w:t>
      </w:r>
      <w:r w:rsidRPr="00D66A6F">
        <w:tab/>
        <w:t xml:space="preserve">Aşkın A, Atar E, Koçyiğit H, et al. Effects of Kinect-based virtual reality game training on upper extremity motor recovery in chronic stroke. </w:t>
      </w:r>
      <w:r w:rsidRPr="00D66A6F">
        <w:rPr>
          <w:i/>
        </w:rPr>
        <w:t>Somatosens Mot Res</w:t>
      </w:r>
      <w:r w:rsidRPr="00D66A6F">
        <w:t xml:space="preserve"> 2018; 35: 25-32. 2018/03/14. DOI: 10.1080/08990220.2018.1444599.</w:t>
      </w:r>
    </w:p>
    <w:p w14:paraId="787D03F7" w14:textId="77777777" w:rsidR="00D66A6F" w:rsidRPr="00D66A6F" w:rsidRDefault="00D66A6F" w:rsidP="00D66A6F">
      <w:pPr>
        <w:pStyle w:val="EndNoteBibliography"/>
        <w:spacing w:after="240"/>
      </w:pPr>
      <w:r w:rsidRPr="00D66A6F">
        <w:t>138.</w:t>
      </w:r>
      <w:r w:rsidRPr="00D66A6F">
        <w:tab/>
        <w:t xml:space="preserve">Kong KH, Loh YJ, Thia E, et al. Efficacy of a Virtual Reality Commercial Gaming Device in Upper Limb Recovery after Stroke: A Randomized, Controlled Study. </w:t>
      </w:r>
      <w:r w:rsidRPr="00D66A6F">
        <w:rPr>
          <w:i/>
        </w:rPr>
        <w:t>Top Stroke Rehabil</w:t>
      </w:r>
      <w:r w:rsidRPr="00D66A6F">
        <w:t xml:space="preserve"> 2016; 23: 333-340. 2016/04/22. DOI: 10.1080/10749357.2016.1139796.</w:t>
      </w:r>
    </w:p>
    <w:p w14:paraId="4CA9C6C2" w14:textId="77777777" w:rsidR="00D66A6F" w:rsidRPr="00D66A6F" w:rsidRDefault="00D66A6F" w:rsidP="00D66A6F">
      <w:pPr>
        <w:pStyle w:val="EndNoteBibliography"/>
        <w:spacing w:after="240"/>
      </w:pPr>
      <w:r w:rsidRPr="00D66A6F">
        <w:t>139.</w:t>
      </w:r>
      <w:r w:rsidRPr="00D66A6F">
        <w:tab/>
        <w:t xml:space="preserve">Lee MM, Shin DC and Song CH. Canoe game-based virtual reality training to improve trunk postural stability, balance, and upper limb motor function in subacute stroke patients: a randomized controlled pilot study. </w:t>
      </w:r>
      <w:r w:rsidRPr="00D66A6F">
        <w:rPr>
          <w:i/>
        </w:rPr>
        <w:t>J Phys Ther Sci</w:t>
      </w:r>
      <w:r w:rsidRPr="00D66A6F">
        <w:t xml:space="preserve"> 2016; 28: 2019-2024. 2016/08/12. DOI: 10.1589/jpts.28.2019.</w:t>
      </w:r>
    </w:p>
    <w:p w14:paraId="2B980700" w14:textId="77777777" w:rsidR="00D66A6F" w:rsidRPr="00D66A6F" w:rsidRDefault="00D66A6F" w:rsidP="00D66A6F">
      <w:pPr>
        <w:pStyle w:val="EndNoteBibliography"/>
        <w:spacing w:after="240"/>
      </w:pPr>
      <w:r w:rsidRPr="00D66A6F">
        <w:t>140.</w:t>
      </w:r>
      <w:r w:rsidRPr="00D66A6F">
        <w:tab/>
        <w:t xml:space="preserve">Seok H, Lee SY, Kim J, et al. Can Short-Term Constraint-Induced Movement Therapy Combined With Visual Biofeedback Training Improve Hemiplegic Upper Limb Function of Subacute Stroke Patients? </w:t>
      </w:r>
      <w:r w:rsidRPr="00D66A6F">
        <w:rPr>
          <w:i/>
        </w:rPr>
        <w:t>Ann Rehabil Med</w:t>
      </w:r>
      <w:r w:rsidRPr="00D66A6F">
        <w:t xml:space="preserve"> 2016; 40: 998-1009. 2017/01/26. DOI: 10.5535/arm.2016.40.6.998.</w:t>
      </w:r>
    </w:p>
    <w:p w14:paraId="0DC6DB2D" w14:textId="77777777" w:rsidR="00D66A6F" w:rsidRPr="00D66A6F" w:rsidRDefault="00D66A6F" w:rsidP="00D66A6F">
      <w:pPr>
        <w:pStyle w:val="EndNoteBibliography"/>
        <w:spacing w:after="240"/>
      </w:pPr>
      <w:r w:rsidRPr="00D66A6F">
        <w:t>141.</w:t>
      </w:r>
      <w:r w:rsidRPr="00D66A6F">
        <w:tab/>
        <w:t xml:space="preserve">Shin JH, Kim MY, Lee JY, et al. Effects of virtual reality-based rehabilitation on distal upper extremity function and health-related quality of life: a single-blinded, randomized controlled trial. </w:t>
      </w:r>
      <w:r w:rsidRPr="00D66A6F">
        <w:rPr>
          <w:i/>
        </w:rPr>
        <w:t>J Neuroeng Rehabil</w:t>
      </w:r>
      <w:r w:rsidRPr="00D66A6F">
        <w:t xml:space="preserve"> 2016; 13: 17. 2016/02/26. DOI: 10.1186/s12984-016-0125-x.</w:t>
      </w:r>
    </w:p>
    <w:p w14:paraId="0DF2C02A" w14:textId="77777777" w:rsidR="00D66A6F" w:rsidRPr="00D66A6F" w:rsidRDefault="00D66A6F" w:rsidP="00D66A6F">
      <w:pPr>
        <w:pStyle w:val="EndNoteBibliography"/>
        <w:spacing w:after="240"/>
      </w:pPr>
      <w:r w:rsidRPr="00D66A6F">
        <w:t>142.</w:t>
      </w:r>
      <w:r w:rsidRPr="00D66A6F">
        <w:tab/>
        <w:t xml:space="preserve">da Silva Ribeiro NM, Ferraz DD, Pedreira É, et al. Virtual rehabilitation via Nintendo Wii® and conventional physical therapy effectively treat post-stroke hemiparetic patients. </w:t>
      </w:r>
      <w:r w:rsidRPr="00D66A6F">
        <w:rPr>
          <w:i/>
        </w:rPr>
        <w:t>Top Stroke Rehabil</w:t>
      </w:r>
      <w:r w:rsidRPr="00D66A6F">
        <w:t xml:space="preserve"> 2015; 22: 299-305. 2015/08/11. DOI: 10.1179/1074935714z.0000000017.</w:t>
      </w:r>
    </w:p>
    <w:p w14:paraId="7B99F8B1" w14:textId="77777777" w:rsidR="00D66A6F" w:rsidRPr="00D66A6F" w:rsidRDefault="00D66A6F" w:rsidP="00D66A6F">
      <w:pPr>
        <w:pStyle w:val="EndNoteBibliography"/>
        <w:spacing w:after="240"/>
      </w:pPr>
      <w:r w:rsidRPr="00D66A6F">
        <w:t>143.</w:t>
      </w:r>
      <w:r w:rsidRPr="00D66A6F">
        <w:tab/>
        <w:t xml:space="preserve">Shin JH, Bog Park S and Ho Jang S. Effects of game-based virtual reality on health-related quality of life in chronic stroke patients: A randomized, controlled study. </w:t>
      </w:r>
      <w:r w:rsidRPr="00D66A6F">
        <w:rPr>
          <w:i/>
        </w:rPr>
        <w:t>Comput Biol Med</w:t>
      </w:r>
      <w:r w:rsidRPr="00D66A6F">
        <w:t xml:space="preserve"> 2015; 63: 92-98. 2015/06/06. DOI: 10.1016/j.compbiomed.2015.03.011.</w:t>
      </w:r>
    </w:p>
    <w:p w14:paraId="49D0C6FD" w14:textId="77777777" w:rsidR="00D66A6F" w:rsidRPr="00D66A6F" w:rsidRDefault="00D66A6F" w:rsidP="00D66A6F">
      <w:pPr>
        <w:pStyle w:val="EndNoteBibliography"/>
        <w:spacing w:after="240"/>
      </w:pPr>
      <w:r w:rsidRPr="00D66A6F">
        <w:t>144.</w:t>
      </w:r>
      <w:r w:rsidRPr="00D66A6F">
        <w:tab/>
        <w:t xml:space="preserve">Shin JH, Ryu H and Jang SH. A task-specific interactive game-based virtual reality rehabilitation system for patients with stroke: a usability test and two clinical experiments. </w:t>
      </w:r>
      <w:r w:rsidRPr="00D66A6F">
        <w:rPr>
          <w:i/>
        </w:rPr>
        <w:t>J Neuroeng Rehabil</w:t>
      </w:r>
      <w:r w:rsidRPr="00D66A6F">
        <w:t xml:space="preserve"> 2014; 11: 32. 2014/03/07. DOI: 10.1186/1743-0003-11-32.</w:t>
      </w:r>
    </w:p>
    <w:p w14:paraId="411EA96F" w14:textId="77777777" w:rsidR="00D66A6F" w:rsidRPr="00D66A6F" w:rsidRDefault="00D66A6F" w:rsidP="00D66A6F">
      <w:pPr>
        <w:pStyle w:val="EndNoteBibliography"/>
        <w:spacing w:after="240"/>
      </w:pPr>
      <w:r w:rsidRPr="00D66A6F">
        <w:lastRenderedPageBreak/>
        <w:t>145.</w:t>
      </w:r>
      <w:r w:rsidRPr="00D66A6F">
        <w:tab/>
        <w:t xml:space="preserve">Choi JH, Han EY, Kim BR, et al. Effectiveness of commercial gaming-based virtual reality movement therapy on functional recovery of upper extremity in subacute stroke patients. </w:t>
      </w:r>
      <w:r w:rsidRPr="00D66A6F">
        <w:rPr>
          <w:i/>
        </w:rPr>
        <w:t>Ann Rehabil Med</w:t>
      </w:r>
      <w:r w:rsidRPr="00D66A6F">
        <w:t xml:space="preserve"> 2014; 38: 485-493. 2014/09/18. DOI: 10.5535/arm.2014.38.4.485.</w:t>
      </w:r>
    </w:p>
    <w:p w14:paraId="624C03DF" w14:textId="77777777" w:rsidR="00D66A6F" w:rsidRPr="00D66A6F" w:rsidRDefault="00D66A6F" w:rsidP="00D66A6F">
      <w:pPr>
        <w:pStyle w:val="EndNoteBibliography"/>
        <w:spacing w:after="240"/>
      </w:pPr>
      <w:r w:rsidRPr="00D66A6F">
        <w:t>146.</w:t>
      </w:r>
      <w:r w:rsidRPr="00D66A6F">
        <w:tab/>
        <w:t xml:space="preserve">Yin CW, Sien NY, Ying LA, et al. Virtual reality for upper extremity rehabilitation in early stroke: a pilot randomized controlled trial. </w:t>
      </w:r>
      <w:r w:rsidRPr="00D66A6F">
        <w:rPr>
          <w:i/>
        </w:rPr>
        <w:t>Clin Rehabil</w:t>
      </w:r>
      <w:r w:rsidRPr="00D66A6F">
        <w:t xml:space="preserve"> 2014; 28: 1107-1114. 2014/05/08. DOI: 10.1177/0269215514532851.</w:t>
      </w:r>
    </w:p>
    <w:p w14:paraId="7E6B0F11" w14:textId="77777777" w:rsidR="00D66A6F" w:rsidRPr="00D66A6F" w:rsidRDefault="00D66A6F" w:rsidP="00D66A6F">
      <w:pPr>
        <w:pStyle w:val="EndNoteBibliography"/>
        <w:spacing w:after="240"/>
      </w:pPr>
      <w:r w:rsidRPr="00D66A6F">
        <w:t>147.</w:t>
      </w:r>
      <w:r w:rsidRPr="00D66A6F">
        <w:tab/>
        <w:t xml:space="preserve">Kottink AI, Prange GB, Krabben T, et al. Gaming and Conventional Exercises for Improvement of Arm Function After Stroke: A Randomized Controlled Pilot Study. </w:t>
      </w:r>
      <w:r w:rsidRPr="00D66A6F">
        <w:rPr>
          <w:i/>
        </w:rPr>
        <w:t>Games Health J</w:t>
      </w:r>
      <w:r w:rsidRPr="00D66A6F">
        <w:t xml:space="preserve"> 2014; 3: 184-191. 2015/07/22. DOI: 10.1089/g4h.2014.0026.</w:t>
      </w:r>
    </w:p>
    <w:p w14:paraId="2A0089F5" w14:textId="77777777" w:rsidR="00D66A6F" w:rsidRPr="00D66A6F" w:rsidRDefault="00D66A6F" w:rsidP="00D66A6F">
      <w:pPr>
        <w:pStyle w:val="EndNoteBibliography"/>
        <w:spacing w:after="240"/>
      </w:pPr>
      <w:r w:rsidRPr="00D66A6F">
        <w:t>148.</w:t>
      </w:r>
      <w:r w:rsidRPr="00D66A6F">
        <w:tab/>
        <w:t xml:space="preserve">Kiper P, Agostini M, Luque-Moreno C, et al. Reinforced feedback in virtual environment for rehabilitation of upper extremity dysfunction after stroke: preliminary data from a randomized controlled trial. </w:t>
      </w:r>
      <w:r w:rsidRPr="00D66A6F">
        <w:rPr>
          <w:i/>
        </w:rPr>
        <w:t>Biomed Res Int</w:t>
      </w:r>
      <w:r w:rsidRPr="00D66A6F">
        <w:t xml:space="preserve"> 2014; 2014: 752128. 2014/04/20. DOI: 10.1155/2014/752128.</w:t>
      </w:r>
    </w:p>
    <w:p w14:paraId="2F019FE7" w14:textId="77777777" w:rsidR="00D66A6F" w:rsidRPr="00D66A6F" w:rsidRDefault="00D66A6F" w:rsidP="00D66A6F">
      <w:pPr>
        <w:pStyle w:val="EndNoteBibliography"/>
        <w:spacing w:after="240"/>
      </w:pPr>
      <w:r w:rsidRPr="00D66A6F">
        <w:t>149.</w:t>
      </w:r>
      <w:r w:rsidRPr="00D66A6F">
        <w:tab/>
        <w:t xml:space="preserve">Friedman N, Chan V, Reinkensmeyer AN, et al. Retraining and assessing hand movement after stroke using the MusicGlove: comparison with conventional hand therapy and isometric grip training. </w:t>
      </w:r>
      <w:r w:rsidRPr="00D66A6F">
        <w:rPr>
          <w:i/>
        </w:rPr>
        <w:t>J Neuroeng Rehabil</w:t>
      </w:r>
      <w:r w:rsidRPr="00D66A6F">
        <w:t xml:space="preserve"> 2014; 11: 76. 2014/06/03. DOI: 10.1186/1743-0003-11-76.</w:t>
      </w:r>
    </w:p>
    <w:p w14:paraId="215BB3AA" w14:textId="77777777" w:rsidR="00D66A6F" w:rsidRPr="00D66A6F" w:rsidRDefault="00D66A6F" w:rsidP="00D66A6F">
      <w:pPr>
        <w:pStyle w:val="EndNoteBibliography"/>
        <w:spacing w:after="240"/>
      </w:pPr>
      <w:r w:rsidRPr="00D66A6F">
        <w:t>150.</w:t>
      </w:r>
      <w:r w:rsidRPr="00D66A6F">
        <w:tab/>
        <w:t xml:space="preserve">Sin H and Lee G. Additional virtual reality training using Xbox Kinect in stroke survivors with hemiplegia. </w:t>
      </w:r>
      <w:r w:rsidRPr="00D66A6F">
        <w:rPr>
          <w:i/>
        </w:rPr>
        <w:t>Am J Phys Med Rehabil</w:t>
      </w:r>
      <w:r w:rsidRPr="00D66A6F">
        <w:t xml:space="preserve"> 2013; 92: 871-880. 2013/09/21. DOI: 10.1097/PHM.0b013e3182a38e40.</w:t>
      </w:r>
    </w:p>
    <w:p w14:paraId="050C7B4D" w14:textId="77777777" w:rsidR="00D66A6F" w:rsidRPr="00D66A6F" w:rsidRDefault="00D66A6F" w:rsidP="00D66A6F">
      <w:pPr>
        <w:pStyle w:val="EndNoteBibliography"/>
        <w:spacing w:after="240"/>
      </w:pPr>
      <w:r w:rsidRPr="00D66A6F">
        <w:t>151.</w:t>
      </w:r>
      <w:r w:rsidRPr="00D66A6F">
        <w:tab/>
        <w:t xml:space="preserve">Duff M, Chen Y, Cheng L, et al. Adaptive mixed reality rehabilitation improves quality of reaching movements more than traditional reaching therapy following stroke. </w:t>
      </w:r>
      <w:r w:rsidRPr="00D66A6F">
        <w:rPr>
          <w:i/>
        </w:rPr>
        <w:t>Neurorehabil Neural Repair</w:t>
      </w:r>
      <w:r w:rsidRPr="00D66A6F">
        <w:t xml:space="preserve"> 2013; 27: 306-315. 2012/12/06. DOI: 10.1177/1545968312465195.</w:t>
      </w:r>
    </w:p>
    <w:p w14:paraId="08A9F99B" w14:textId="77777777" w:rsidR="00D66A6F" w:rsidRPr="00D66A6F" w:rsidRDefault="00D66A6F" w:rsidP="00D66A6F">
      <w:pPr>
        <w:pStyle w:val="EndNoteBibliography"/>
        <w:spacing w:after="240"/>
      </w:pPr>
      <w:r w:rsidRPr="00D66A6F">
        <w:t>152.</w:t>
      </w:r>
      <w:r w:rsidRPr="00D66A6F">
        <w:tab/>
        <w:t xml:space="preserve">Kwon JS, Park MJ, Yoon IJ, et al. Effects of virtual reality on upper extremity function and activities of daily living performance in acute stroke: a double-blind randomized clinical trial. </w:t>
      </w:r>
      <w:r w:rsidRPr="00D66A6F">
        <w:rPr>
          <w:i/>
        </w:rPr>
        <w:t>NeuroRehabilitation</w:t>
      </w:r>
      <w:r w:rsidRPr="00D66A6F">
        <w:t xml:space="preserve"> 2012; 31: 379-385. 2012/12/13. DOI: 10.3233/nre-2012-00807.</w:t>
      </w:r>
    </w:p>
    <w:p w14:paraId="735BF3B8" w14:textId="77777777" w:rsidR="00D66A6F" w:rsidRPr="00D66A6F" w:rsidRDefault="00D66A6F" w:rsidP="00D66A6F">
      <w:pPr>
        <w:pStyle w:val="EndNoteBibliography"/>
        <w:spacing w:after="240"/>
      </w:pPr>
      <w:r w:rsidRPr="00D66A6F">
        <w:t>153.</w:t>
      </w:r>
      <w:r w:rsidRPr="00D66A6F">
        <w:tab/>
        <w:t xml:space="preserve">Levin MF, Snir O, Liebermann DG, et al. Virtual reality versus conventional treatment of reaching ability in chronic stroke: clinical feasibility study. </w:t>
      </w:r>
      <w:r w:rsidRPr="00D66A6F">
        <w:rPr>
          <w:i/>
        </w:rPr>
        <w:t>Neurol Ther</w:t>
      </w:r>
      <w:r w:rsidRPr="00D66A6F">
        <w:t xml:space="preserve"> 2012; 1: 3. 2012/12/01. DOI: 10.1007/s40120-012-0003-9.</w:t>
      </w:r>
    </w:p>
    <w:p w14:paraId="407BF896" w14:textId="77777777" w:rsidR="00D66A6F" w:rsidRPr="00D66A6F" w:rsidRDefault="00D66A6F" w:rsidP="00D66A6F">
      <w:pPr>
        <w:pStyle w:val="EndNoteBibliography"/>
        <w:spacing w:after="240"/>
      </w:pPr>
      <w:r w:rsidRPr="00D66A6F">
        <w:t>154.</w:t>
      </w:r>
      <w:r w:rsidRPr="00D66A6F">
        <w:tab/>
        <w:t xml:space="preserve">In TS, Jung KS, Lee SW, et al. Virtual reality reflection therapy improves motor recovery and motor function in the upper extremities of people with chronic stroke. </w:t>
      </w:r>
      <w:r w:rsidRPr="00D66A6F">
        <w:rPr>
          <w:i/>
        </w:rPr>
        <w:t>J Phys Ther Sci</w:t>
      </w:r>
      <w:r w:rsidRPr="00D66A6F">
        <w:t xml:space="preserve"> 2012; 24: 339-343.</w:t>
      </w:r>
    </w:p>
    <w:p w14:paraId="7B7417FD" w14:textId="77777777" w:rsidR="00D66A6F" w:rsidRPr="00D66A6F" w:rsidRDefault="00D66A6F" w:rsidP="00D66A6F">
      <w:pPr>
        <w:pStyle w:val="EndNoteBibliography"/>
        <w:spacing w:after="240"/>
      </w:pPr>
      <w:r w:rsidRPr="00D66A6F">
        <w:t>155.</w:t>
      </w:r>
      <w:r w:rsidRPr="00D66A6F">
        <w:tab/>
        <w:t xml:space="preserve">Kiper P, Piron L, Turolla A, et al. The effectiveness of reinforced feedback in virtual environment in the first 12 months after stroke. </w:t>
      </w:r>
      <w:r w:rsidRPr="00D66A6F">
        <w:rPr>
          <w:i/>
        </w:rPr>
        <w:t>Neurol Neurochir Pol</w:t>
      </w:r>
      <w:r w:rsidRPr="00D66A6F">
        <w:t xml:space="preserve"> 2011; 45: 436-444. 2011/12/01. DOI: 10.1016/s0028-3843(14)60311-x.</w:t>
      </w:r>
    </w:p>
    <w:p w14:paraId="12FBACE7" w14:textId="77777777" w:rsidR="00D66A6F" w:rsidRPr="00D66A6F" w:rsidRDefault="00D66A6F" w:rsidP="00D66A6F">
      <w:pPr>
        <w:pStyle w:val="EndNoteBibliography"/>
        <w:spacing w:after="240"/>
      </w:pPr>
      <w:r w:rsidRPr="00D66A6F">
        <w:t>156.</w:t>
      </w:r>
      <w:r w:rsidRPr="00D66A6F">
        <w:tab/>
        <w:t xml:space="preserve">Piron L, Turolla A, Agostini M, et al. Motor learning principles for rehabilitation: a pilot randomized controlled study in poststroke patients. </w:t>
      </w:r>
      <w:r w:rsidRPr="00D66A6F">
        <w:rPr>
          <w:i/>
        </w:rPr>
        <w:t>Neurorehabil Neural Repair</w:t>
      </w:r>
      <w:r w:rsidRPr="00D66A6F">
        <w:t xml:space="preserve"> 2010; 24: 501-508. 2010/06/29. DOI: 10.1177/1545968310362672.</w:t>
      </w:r>
    </w:p>
    <w:p w14:paraId="6BE1DD76" w14:textId="77777777" w:rsidR="00D66A6F" w:rsidRPr="00D66A6F" w:rsidRDefault="00D66A6F" w:rsidP="00D66A6F">
      <w:pPr>
        <w:pStyle w:val="EndNoteBibliography"/>
      </w:pPr>
      <w:r w:rsidRPr="00D66A6F">
        <w:t>157.</w:t>
      </w:r>
      <w:r w:rsidRPr="00D66A6F">
        <w:tab/>
        <w:t xml:space="preserve">Piron L, Turolla A, Agostini M, et al. Exercises for paretic upper limb after stroke: a combined virtual-reality and telemedicine approach. </w:t>
      </w:r>
      <w:r w:rsidRPr="00D66A6F">
        <w:rPr>
          <w:i/>
        </w:rPr>
        <w:t>J Rehabil Med</w:t>
      </w:r>
      <w:r w:rsidRPr="00D66A6F">
        <w:t xml:space="preserve"> 2009; 41: 1016-1102. 2009/10/21. DOI: 10.2340/16501977-0459.</w:t>
      </w:r>
    </w:p>
    <w:p w14:paraId="0DC7256B" w14:textId="598AF120" w:rsidR="00BD7C54" w:rsidRPr="006318BB" w:rsidRDefault="002C4C23" w:rsidP="009B0AF7">
      <w:pPr>
        <w:rPr>
          <w:rFonts w:ascii="Times New Roman" w:hAnsi="Times New Roman" w:cs="Times New Roman"/>
        </w:rPr>
      </w:pPr>
      <w:r w:rsidRPr="006318BB">
        <w:rPr>
          <w:rFonts w:ascii="Times New Roman" w:hAnsi="Times New Roman" w:cs="Times New Roman"/>
        </w:rPr>
        <w:fldChar w:fldCharType="end"/>
      </w:r>
    </w:p>
    <w:sectPr w:rsidR="00BD7C54" w:rsidRPr="006318BB" w:rsidSect="00422B6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B9E35" w14:textId="77777777" w:rsidR="002E5605" w:rsidRDefault="002E5605" w:rsidP="006E2CB0">
      <w:pPr>
        <w:spacing w:after="0" w:line="240" w:lineRule="auto"/>
      </w:pPr>
      <w:r>
        <w:separator/>
      </w:r>
    </w:p>
  </w:endnote>
  <w:endnote w:type="continuationSeparator" w:id="0">
    <w:p w14:paraId="683FD912" w14:textId="77777777" w:rsidR="002E5605" w:rsidRDefault="002E5605" w:rsidP="006E2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0828979"/>
      <w:docPartObj>
        <w:docPartGallery w:val="Page Numbers (Bottom of Page)"/>
        <w:docPartUnique/>
      </w:docPartObj>
    </w:sdtPr>
    <w:sdtEndPr>
      <w:rPr>
        <w:rFonts w:ascii="Times New Roman" w:hAnsi="Times New Roman" w:cs="Times New Roman"/>
        <w:noProof/>
        <w:sz w:val="20"/>
        <w:szCs w:val="20"/>
      </w:rPr>
    </w:sdtEndPr>
    <w:sdtContent>
      <w:p w14:paraId="1A28CECB" w14:textId="6414B3D0" w:rsidR="006E2CB0" w:rsidRPr="009E2FB4" w:rsidRDefault="006E2CB0">
        <w:pPr>
          <w:pStyle w:val="Footer"/>
          <w:jc w:val="center"/>
          <w:rPr>
            <w:rFonts w:ascii="Times New Roman" w:hAnsi="Times New Roman" w:cs="Times New Roman"/>
            <w:sz w:val="20"/>
            <w:szCs w:val="20"/>
          </w:rPr>
        </w:pPr>
        <w:r w:rsidRPr="009E2FB4">
          <w:rPr>
            <w:rFonts w:ascii="Times New Roman" w:hAnsi="Times New Roman" w:cs="Times New Roman"/>
            <w:sz w:val="20"/>
            <w:szCs w:val="20"/>
          </w:rPr>
          <w:fldChar w:fldCharType="begin"/>
        </w:r>
        <w:r w:rsidRPr="009E2FB4">
          <w:rPr>
            <w:rFonts w:ascii="Times New Roman" w:hAnsi="Times New Roman" w:cs="Times New Roman"/>
            <w:sz w:val="20"/>
            <w:szCs w:val="20"/>
          </w:rPr>
          <w:instrText xml:space="preserve"> PAGE   \* MERGEFORMAT </w:instrText>
        </w:r>
        <w:r w:rsidRPr="009E2FB4">
          <w:rPr>
            <w:rFonts w:ascii="Times New Roman" w:hAnsi="Times New Roman" w:cs="Times New Roman"/>
            <w:sz w:val="20"/>
            <w:szCs w:val="20"/>
          </w:rPr>
          <w:fldChar w:fldCharType="separate"/>
        </w:r>
        <w:r w:rsidRPr="009E2FB4">
          <w:rPr>
            <w:rFonts w:ascii="Times New Roman" w:hAnsi="Times New Roman" w:cs="Times New Roman"/>
            <w:noProof/>
            <w:sz w:val="20"/>
            <w:szCs w:val="20"/>
          </w:rPr>
          <w:t>2</w:t>
        </w:r>
        <w:r w:rsidRPr="009E2FB4">
          <w:rPr>
            <w:rFonts w:ascii="Times New Roman" w:hAnsi="Times New Roman" w:cs="Times New Roman"/>
            <w:noProof/>
            <w:sz w:val="20"/>
            <w:szCs w:val="20"/>
          </w:rPr>
          <w:fldChar w:fldCharType="end"/>
        </w:r>
      </w:p>
    </w:sdtContent>
  </w:sdt>
  <w:p w14:paraId="264D3368" w14:textId="77777777" w:rsidR="006E2CB0" w:rsidRDefault="006E2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B7728" w14:textId="77777777" w:rsidR="002E5605" w:rsidRDefault="002E5605" w:rsidP="006E2CB0">
      <w:pPr>
        <w:spacing w:after="0" w:line="240" w:lineRule="auto"/>
      </w:pPr>
      <w:r>
        <w:separator/>
      </w:r>
    </w:p>
  </w:footnote>
  <w:footnote w:type="continuationSeparator" w:id="0">
    <w:p w14:paraId="30BC04C3" w14:textId="77777777" w:rsidR="002E5605" w:rsidRDefault="002E5605" w:rsidP="006E2C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291255"/>
    <w:multiLevelType w:val="hybridMultilevel"/>
    <w:tmpl w:val="0A862CE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31199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Int. 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rs2xep9sptfrneez9px9zziav0xfxxr2vpa&quot;&gt;FMA-Project&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2&lt;/item&gt;&lt;item&gt;23&lt;/item&gt;&lt;item&gt;24&lt;/item&gt;&lt;item&gt;25&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3&lt;/item&gt;&lt;item&gt;154&lt;/item&gt;&lt;item&gt;155&lt;/item&gt;&lt;item&gt;156&lt;/item&gt;&lt;item&gt;157&lt;/item&gt;&lt;item&gt;158&lt;/item&gt;&lt;item&gt;160&lt;/item&gt;&lt;item&gt;161&lt;/item&gt;&lt;item&gt;162&lt;/item&gt;&lt;item&gt;163&lt;/item&gt;&lt;item&gt;164&lt;/item&gt;&lt;item&gt;224&lt;/item&gt;&lt;item&gt;225&lt;/item&gt;&lt;/record-ids&gt;&lt;/item&gt;&lt;/Libraries&gt;"/>
  </w:docVars>
  <w:rsids>
    <w:rsidRoot w:val="00F22E9D"/>
    <w:rsid w:val="00000929"/>
    <w:rsid w:val="00001AA6"/>
    <w:rsid w:val="00001EF1"/>
    <w:rsid w:val="00002BBD"/>
    <w:rsid w:val="0000342D"/>
    <w:rsid w:val="00006280"/>
    <w:rsid w:val="00006661"/>
    <w:rsid w:val="00006CAC"/>
    <w:rsid w:val="00006FCF"/>
    <w:rsid w:val="00007D25"/>
    <w:rsid w:val="0001065C"/>
    <w:rsid w:val="0001266D"/>
    <w:rsid w:val="000130ED"/>
    <w:rsid w:val="00015413"/>
    <w:rsid w:val="000157B1"/>
    <w:rsid w:val="000164F6"/>
    <w:rsid w:val="00016999"/>
    <w:rsid w:val="0001766E"/>
    <w:rsid w:val="00017814"/>
    <w:rsid w:val="00020F8B"/>
    <w:rsid w:val="000219DB"/>
    <w:rsid w:val="00024178"/>
    <w:rsid w:val="00024398"/>
    <w:rsid w:val="0002558E"/>
    <w:rsid w:val="00027BC6"/>
    <w:rsid w:val="0003115F"/>
    <w:rsid w:val="0003173B"/>
    <w:rsid w:val="0003178A"/>
    <w:rsid w:val="000332E1"/>
    <w:rsid w:val="000407E5"/>
    <w:rsid w:val="00040CA7"/>
    <w:rsid w:val="00041DA7"/>
    <w:rsid w:val="000435F3"/>
    <w:rsid w:val="0004368D"/>
    <w:rsid w:val="00045D90"/>
    <w:rsid w:val="00047FCD"/>
    <w:rsid w:val="00051526"/>
    <w:rsid w:val="00053159"/>
    <w:rsid w:val="0005772E"/>
    <w:rsid w:val="00060313"/>
    <w:rsid w:val="000613F5"/>
    <w:rsid w:val="000622D1"/>
    <w:rsid w:val="00065257"/>
    <w:rsid w:val="000658FB"/>
    <w:rsid w:val="000663D3"/>
    <w:rsid w:val="00066B80"/>
    <w:rsid w:val="00070571"/>
    <w:rsid w:val="000710E4"/>
    <w:rsid w:val="00071290"/>
    <w:rsid w:val="0007160D"/>
    <w:rsid w:val="000720CD"/>
    <w:rsid w:val="000728AC"/>
    <w:rsid w:val="00072CF1"/>
    <w:rsid w:val="0007472D"/>
    <w:rsid w:val="000757C5"/>
    <w:rsid w:val="00076603"/>
    <w:rsid w:val="000770C3"/>
    <w:rsid w:val="0007779F"/>
    <w:rsid w:val="00080DD2"/>
    <w:rsid w:val="00081713"/>
    <w:rsid w:val="0008257D"/>
    <w:rsid w:val="00082AFF"/>
    <w:rsid w:val="000840B6"/>
    <w:rsid w:val="000853F3"/>
    <w:rsid w:val="0008705A"/>
    <w:rsid w:val="00087668"/>
    <w:rsid w:val="0008782F"/>
    <w:rsid w:val="00087D21"/>
    <w:rsid w:val="00090725"/>
    <w:rsid w:val="000927E7"/>
    <w:rsid w:val="00094B38"/>
    <w:rsid w:val="00095776"/>
    <w:rsid w:val="00095F66"/>
    <w:rsid w:val="000967D9"/>
    <w:rsid w:val="000A08D2"/>
    <w:rsid w:val="000A2817"/>
    <w:rsid w:val="000A2864"/>
    <w:rsid w:val="000A3706"/>
    <w:rsid w:val="000A54D2"/>
    <w:rsid w:val="000A5882"/>
    <w:rsid w:val="000A589F"/>
    <w:rsid w:val="000A6009"/>
    <w:rsid w:val="000A6757"/>
    <w:rsid w:val="000A7297"/>
    <w:rsid w:val="000A76D6"/>
    <w:rsid w:val="000B00DF"/>
    <w:rsid w:val="000B070B"/>
    <w:rsid w:val="000B21FE"/>
    <w:rsid w:val="000B22C4"/>
    <w:rsid w:val="000B53EA"/>
    <w:rsid w:val="000B62C5"/>
    <w:rsid w:val="000B6CC5"/>
    <w:rsid w:val="000C063E"/>
    <w:rsid w:val="000C2225"/>
    <w:rsid w:val="000C4011"/>
    <w:rsid w:val="000C54B2"/>
    <w:rsid w:val="000C6304"/>
    <w:rsid w:val="000C7346"/>
    <w:rsid w:val="000D07A5"/>
    <w:rsid w:val="000D1DE6"/>
    <w:rsid w:val="000D27F9"/>
    <w:rsid w:val="000D3B8E"/>
    <w:rsid w:val="000D4423"/>
    <w:rsid w:val="000D45D6"/>
    <w:rsid w:val="000D64EC"/>
    <w:rsid w:val="000D6AC7"/>
    <w:rsid w:val="000D6D5A"/>
    <w:rsid w:val="000D71E0"/>
    <w:rsid w:val="000E032A"/>
    <w:rsid w:val="000E081D"/>
    <w:rsid w:val="000E322D"/>
    <w:rsid w:val="000E3FA8"/>
    <w:rsid w:val="000E46DB"/>
    <w:rsid w:val="000E49BB"/>
    <w:rsid w:val="000E52A3"/>
    <w:rsid w:val="000E7341"/>
    <w:rsid w:val="000E7FCC"/>
    <w:rsid w:val="000F43BA"/>
    <w:rsid w:val="000F4414"/>
    <w:rsid w:val="000F5AAA"/>
    <w:rsid w:val="000F5FC2"/>
    <w:rsid w:val="0010195B"/>
    <w:rsid w:val="00102D46"/>
    <w:rsid w:val="0010414E"/>
    <w:rsid w:val="001052BE"/>
    <w:rsid w:val="0010579B"/>
    <w:rsid w:val="00105CFF"/>
    <w:rsid w:val="001066D2"/>
    <w:rsid w:val="00110175"/>
    <w:rsid w:val="00110E8E"/>
    <w:rsid w:val="00112115"/>
    <w:rsid w:val="001129E0"/>
    <w:rsid w:val="00114235"/>
    <w:rsid w:val="0011550F"/>
    <w:rsid w:val="00115F18"/>
    <w:rsid w:val="00116EC3"/>
    <w:rsid w:val="001203FB"/>
    <w:rsid w:val="0012049C"/>
    <w:rsid w:val="00120567"/>
    <w:rsid w:val="00120AA5"/>
    <w:rsid w:val="00123003"/>
    <w:rsid w:val="00124435"/>
    <w:rsid w:val="00126E0E"/>
    <w:rsid w:val="00127800"/>
    <w:rsid w:val="001304F6"/>
    <w:rsid w:val="001306F6"/>
    <w:rsid w:val="00130EA5"/>
    <w:rsid w:val="00131821"/>
    <w:rsid w:val="00132AB7"/>
    <w:rsid w:val="00133481"/>
    <w:rsid w:val="001343EC"/>
    <w:rsid w:val="00135466"/>
    <w:rsid w:val="00137397"/>
    <w:rsid w:val="00140BEB"/>
    <w:rsid w:val="00142974"/>
    <w:rsid w:val="00144028"/>
    <w:rsid w:val="00144344"/>
    <w:rsid w:val="001446CE"/>
    <w:rsid w:val="001452CF"/>
    <w:rsid w:val="0015014B"/>
    <w:rsid w:val="00150A6A"/>
    <w:rsid w:val="00152179"/>
    <w:rsid w:val="001537D3"/>
    <w:rsid w:val="00153C6B"/>
    <w:rsid w:val="0015558E"/>
    <w:rsid w:val="001563F4"/>
    <w:rsid w:val="001575E3"/>
    <w:rsid w:val="001612C3"/>
    <w:rsid w:val="001615E2"/>
    <w:rsid w:val="001620E1"/>
    <w:rsid w:val="00163075"/>
    <w:rsid w:val="001641D4"/>
    <w:rsid w:val="00166FD8"/>
    <w:rsid w:val="00170F88"/>
    <w:rsid w:val="001755CE"/>
    <w:rsid w:val="00176EA6"/>
    <w:rsid w:val="001816BA"/>
    <w:rsid w:val="00182D9D"/>
    <w:rsid w:val="00182DEE"/>
    <w:rsid w:val="0018376F"/>
    <w:rsid w:val="001859BA"/>
    <w:rsid w:val="001866C5"/>
    <w:rsid w:val="001873E6"/>
    <w:rsid w:val="0019124F"/>
    <w:rsid w:val="00191490"/>
    <w:rsid w:val="00192135"/>
    <w:rsid w:val="00192B64"/>
    <w:rsid w:val="00196B36"/>
    <w:rsid w:val="001A09C7"/>
    <w:rsid w:val="001A1172"/>
    <w:rsid w:val="001A11B4"/>
    <w:rsid w:val="001A13FD"/>
    <w:rsid w:val="001A2542"/>
    <w:rsid w:val="001A2723"/>
    <w:rsid w:val="001A2D9F"/>
    <w:rsid w:val="001A4216"/>
    <w:rsid w:val="001A5A55"/>
    <w:rsid w:val="001A5DFA"/>
    <w:rsid w:val="001A62E0"/>
    <w:rsid w:val="001A68FD"/>
    <w:rsid w:val="001A6CCE"/>
    <w:rsid w:val="001B00FB"/>
    <w:rsid w:val="001B09D6"/>
    <w:rsid w:val="001B2192"/>
    <w:rsid w:val="001B3395"/>
    <w:rsid w:val="001B35B7"/>
    <w:rsid w:val="001B4219"/>
    <w:rsid w:val="001B5727"/>
    <w:rsid w:val="001B57E9"/>
    <w:rsid w:val="001B5BA6"/>
    <w:rsid w:val="001B62B1"/>
    <w:rsid w:val="001B648C"/>
    <w:rsid w:val="001B726B"/>
    <w:rsid w:val="001B7C23"/>
    <w:rsid w:val="001B7D85"/>
    <w:rsid w:val="001C002B"/>
    <w:rsid w:val="001C1805"/>
    <w:rsid w:val="001C2A8E"/>
    <w:rsid w:val="001C3976"/>
    <w:rsid w:val="001C4246"/>
    <w:rsid w:val="001C4C30"/>
    <w:rsid w:val="001C4D13"/>
    <w:rsid w:val="001C53D5"/>
    <w:rsid w:val="001C55A0"/>
    <w:rsid w:val="001C58E1"/>
    <w:rsid w:val="001C738D"/>
    <w:rsid w:val="001C766A"/>
    <w:rsid w:val="001D0CCA"/>
    <w:rsid w:val="001D14B1"/>
    <w:rsid w:val="001D3A79"/>
    <w:rsid w:val="001D415D"/>
    <w:rsid w:val="001D465E"/>
    <w:rsid w:val="001D487A"/>
    <w:rsid w:val="001D5876"/>
    <w:rsid w:val="001D6900"/>
    <w:rsid w:val="001D6F20"/>
    <w:rsid w:val="001D74C7"/>
    <w:rsid w:val="001D74F0"/>
    <w:rsid w:val="001D7E10"/>
    <w:rsid w:val="001E00CE"/>
    <w:rsid w:val="001E137C"/>
    <w:rsid w:val="001E4430"/>
    <w:rsid w:val="001E454C"/>
    <w:rsid w:val="001E4872"/>
    <w:rsid w:val="001E590F"/>
    <w:rsid w:val="001E70CE"/>
    <w:rsid w:val="001E777F"/>
    <w:rsid w:val="001F204A"/>
    <w:rsid w:val="001F241D"/>
    <w:rsid w:val="001F386C"/>
    <w:rsid w:val="001F4379"/>
    <w:rsid w:val="001F569B"/>
    <w:rsid w:val="001F6100"/>
    <w:rsid w:val="001F7A74"/>
    <w:rsid w:val="00200283"/>
    <w:rsid w:val="0020069E"/>
    <w:rsid w:val="002008E4"/>
    <w:rsid w:val="00202085"/>
    <w:rsid w:val="00203701"/>
    <w:rsid w:val="00204287"/>
    <w:rsid w:val="0020545D"/>
    <w:rsid w:val="00207689"/>
    <w:rsid w:val="002076FA"/>
    <w:rsid w:val="00211B4B"/>
    <w:rsid w:val="00214D15"/>
    <w:rsid w:val="00215CBA"/>
    <w:rsid w:val="002174D1"/>
    <w:rsid w:val="0021799D"/>
    <w:rsid w:val="002202C5"/>
    <w:rsid w:val="00220797"/>
    <w:rsid w:val="00221B33"/>
    <w:rsid w:val="0022280F"/>
    <w:rsid w:val="00223512"/>
    <w:rsid w:val="00227CB9"/>
    <w:rsid w:val="00227CCA"/>
    <w:rsid w:val="00227D4B"/>
    <w:rsid w:val="00227DCE"/>
    <w:rsid w:val="0023120D"/>
    <w:rsid w:val="00231801"/>
    <w:rsid w:val="00232006"/>
    <w:rsid w:val="0023222D"/>
    <w:rsid w:val="00233AE3"/>
    <w:rsid w:val="00234225"/>
    <w:rsid w:val="00234473"/>
    <w:rsid w:val="00237438"/>
    <w:rsid w:val="00237F6B"/>
    <w:rsid w:val="00240A49"/>
    <w:rsid w:val="00241F92"/>
    <w:rsid w:val="00242971"/>
    <w:rsid w:val="00242FE5"/>
    <w:rsid w:val="002435AB"/>
    <w:rsid w:val="00244641"/>
    <w:rsid w:val="0024520A"/>
    <w:rsid w:val="002506C5"/>
    <w:rsid w:val="002516A7"/>
    <w:rsid w:val="00251C63"/>
    <w:rsid w:val="00252188"/>
    <w:rsid w:val="00252B1D"/>
    <w:rsid w:val="002537B8"/>
    <w:rsid w:val="002559A5"/>
    <w:rsid w:val="002577CB"/>
    <w:rsid w:val="002605EC"/>
    <w:rsid w:val="00261369"/>
    <w:rsid w:val="0026195E"/>
    <w:rsid w:val="00261C7E"/>
    <w:rsid w:val="0026265F"/>
    <w:rsid w:val="00262F8C"/>
    <w:rsid w:val="002642EA"/>
    <w:rsid w:val="0026467E"/>
    <w:rsid w:val="00264F04"/>
    <w:rsid w:val="00265C1C"/>
    <w:rsid w:val="00267C66"/>
    <w:rsid w:val="002701F3"/>
    <w:rsid w:val="002704C8"/>
    <w:rsid w:val="00270DD6"/>
    <w:rsid w:val="002717D1"/>
    <w:rsid w:val="00273369"/>
    <w:rsid w:val="00273C10"/>
    <w:rsid w:val="00274927"/>
    <w:rsid w:val="00274A11"/>
    <w:rsid w:val="002755BF"/>
    <w:rsid w:val="002767F2"/>
    <w:rsid w:val="00277A06"/>
    <w:rsid w:val="002810D3"/>
    <w:rsid w:val="00282876"/>
    <w:rsid w:val="002834CC"/>
    <w:rsid w:val="00283A7F"/>
    <w:rsid w:val="00284E48"/>
    <w:rsid w:val="00286158"/>
    <w:rsid w:val="002867D8"/>
    <w:rsid w:val="00286B11"/>
    <w:rsid w:val="00287B37"/>
    <w:rsid w:val="0029159D"/>
    <w:rsid w:val="002921D9"/>
    <w:rsid w:val="00292636"/>
    <w:rsid w:val="0029293C"/>
    <w:rsid w:val="00293A4E"/>
    <w:rsid w:val="002942D2"/>
    <w:rsid w:val="002947CF"/>
    <w:rsid w:val="00294B4D"/>
    <w:rsid w:val="002954D6"/>
    <w:rsid w:val="002A2DD9"/>
    <w:rsid w:val="002A43E7"/>
    <w:rsid w:val="002A6339"/>
    <w:rsid w:val="002A75B9"/>
    <w:rsid w:val="002A7A34"/>
    <w:rsid w:val="002B126A"/>
    <w:rsid w:val="002B2EB8"/>
    <w:rsid w:val="002B44D0"/>
    <w:rsid w:val="002B52BF"/>
    <w:rsid w:val="002B675E"/>
    <w:rsid w:val="002C018A"/>
    <w:rsid w:val="002C07E3"/>
    <w:rsid w:val="002C1A3B"/>
    <w:rsid w:val="002C1D2C"/>
    <w:rsid w:val="002C4C23"/>
    <w:rsid w:val="002C53DB"/>
    <w:rsid w:val="002C69F3"/>
    <w:rsid w:val="002C6FE7"/>
    <w:rsid w:val="002C7784"/>
    <w:rsid w:val="002D453A"/>
    <w:rsid w:val="002D5297"/>
    <w:rsid w:val="002D5BFF"/>
    <w:rsid w:val="002D60D5"/>
    <w:rsid w:val="002D6B24"/>
    <w:rsid w:val="002D6EE8"/>
    <w:rsid w:val="002D70F3"/>
    <w:rsid w:val="002E0D65"/>
    <w:rsid w:val="002E2AED"/>
    <w:rsid w:val="002E2CE7"/>
    <w:rsid w:val="002E2F3F"/>
    <w:rsid w:val="002E4B6E"/>
    <w:rsid w:val="002E4CF3"/>
    <w:rsid w:val="002E544D"/>
    <w:rsid w:val="002E5605"/>
    <w:rsid w:val="002E73BF"/>
    <w:rsid w:val="002F0C72"/>
    <w:rsid w:val="002F2647"/>
    <w:rsid w:val="002F2AE8"/>
    <w:rsid w:val="002F2BEC"/>
    <w:rsid w:val="002F3DCE"/>
    <w:rsid w:val="002F449E"/>
    <w:rsid w:val="002F548C"/>
    <w:rsid w:val="002F602B"/>
    <w:rsid w:val="002F6B55"/>
    <w:rsid w:val="003010B7"/>
    <w:rsid w:val="0030136E"/>
    <w:rsid w:val="003018D2"/>
    <w:rsid w:val="0030423F"/>
    <w:rsid w:val="00304ED1"/>
    <w:rsid w:val="00305C9C"/>
    <w:rsid w:val="00306032"/>
    <w:rsid w:val="00311D30"/>
    <w:rsid w:val="00314260"/>
    <w:rsid w:val="003151E9"/>
    <w:rsid w:val="0031605F"/>
    <w:rsid w:val="00320D9C"/>
    <w:rsid w:val="0032133E"/>
    <w:rsid w:val="003269DD"/>
    <w:rsid w:val="003272D3"/>
    <w:rsid w:val="00330AC3"/>
    <w:rsid w:val="00330E45"/>
    <w:rsid w:val="003324E1"/>
    <w:rsid w:val="00332E9C"/>
    <w:rsid w:val="00335BAA"/>
    <w:rsid w:val="00335D16"/>
    <w:rsid w:val="00336330"/>
    <w:rsid w:val="00336975"/>
    <w:rsid w:val="00337449"/>
    <w:rsid w:val="0034076D"/>
    <w:rsid w:val="00341B74"/>
    <w:rsid w:val="003449E7"/>
    <w:rsid w:val="003450BA"/>
    <w:rsid w:val="00345864"/>
    <w:rsid w:val="003470FC"/>
    <w:rsid w:val="00350F46"/>
    <w:rsid w:val="00351799"/>
    <w:rsid w:val="00351802"/>
    <w:rsid w:val="00352255"/>
    <w:rsid w:val="0035267E"/>
    <w:rsid w:val="00352728"/>
    <w:rsid w:val="00352BD0"/>
    <w:rsid w:val="00352BF9"/>
    <w:rsid w:val="00353070"/>
    <w:rsid w:val="0035368D"/>
    <w:rsid w:val="00354480"/>
    <w:rsid w:val="00354DB3"/>
    <w:rsid w:val="00354F1A"/>
    <w:rsid w:val="003607EC"/>
    <w:rsid w:val="00362F55"/>
    <w:rsid w:val="00366BF4"/>
    <w:rsid w:val="003676C9"/>
    <w:rsid w:val="00367DBA"/>
    <w:rsid w:val="00370445"/>
    <w:rsid w:val="003709F9"/>
    <w:rsid w:val="00371930"/>
    <w:rsid w:val="003732B1"/>
    <w:rsid w:val="0037545A"/>
    <w:rsid w:val="003757B8"/>
    <w:rsid w:val="00375852"/>
    <w:rsid w:val="00376369"/>
    <w:rsid w:val="00376901"/>
    <w:rsid w:val="00377211"/>
    <w:rsid w:val="00380495"/>
    <w:rsid w:val="00380721"/>
    <w:rsid w:val="003816F5"/>
    <w:rsid w:val="0038307D"/>
    <w:rsid w:val="0038318B"/>
    <w:rsid w:val="003833C6"/>
    <w:rsid w:val="0038342B"/>
    <w:rsid w:val="0038343F"/>
    <w:rsid w:val="00384417"/>
    <w:rsid w:val="003846B7"/>
    <w:rsid w:val="0038503B"/>
    <w:rsid w:val="00385BA7"/>
    <w:rsid w:val="003863E2"/>
    <w:rsid w:val="00386DDC"/>
    <w:rsid w:val="003876CD"/>
    <w:rsid w:val="003877BB"/>
    <w:rsid w:val="00387DC7"/>
    <w:rsid w:val="00390151"/>
    <w:rsid w:val="0039209A"/>
    <w:rsid w:val="0039453D"/>
    <w:rsid w:val="0039466C"/>
    <w:rsid w:val="003948D5"/>
    <w:rsid w:val="003960C4"/>
    <w:rsid w:val="00397C10"/>
    <w:rsid w:val="003A36BF"/>
    <w:rsid w:val="003A58AB"/>
    <w:rsid w:val="003A6E22"/>
    <w:rsid w:val="003A767C"/>
    <w:rsid w:val="003A7BE0"/>
    <w:rsid w:val="003B0445"/>
    <w:rsid w:val="003B1403"/>
    <w:rsid w:val="003B2051"/>
    <w:rsid w:val="003B2182"/>
    <w:rsid w:val="003B3E55"/>
    <w:rsid w:val="003B45B7"/>
    <w:rsid w:val="003B4AAC"/>
    <w:rsid w:val="003B4BCE"/>
    <w:rsid w:val="003B5BA9"/>
    <w:rsid w:val="003C092A"/>
    <w:rsid w:val="003C12B2"/>
    <w:rsid w:val="003C1457"/>
    <w:rsid w:val="003C1DE0"/>
    <w:rsid w:val="003C2455"/>
    <w:rsid w:val="003C3523"/>
    <w:rsid w:val="003C484B"/>
    <w:rsid w:val="003C4A06"/>
    <w:rsid w:val="003C4AA2"/>
    <w:rsid w:val="003C4EAC"/>
    <w:rsid w:val="003C652B"/>
    <w:rsid w:val="003C7684"/>
    <w:rsid w:val="003D17F3"/>
    <w:rsid w:val="003D29D3"/>
    <w:rsid w:val="003D43E6"/>
    <w:rsid w:val="003D5021"/>
    <w:rsid w:val="003D51BA"/>
    <w:rsid w:val="003D5B6D"/>
    <w:rsid w:val="003D7CD4"/>
    <w:rsid w:val="003E09A9"/>
    <w:rsid w:val="003E0E66"/>
    <w:rsid w:val="003E2560"/>
    <w:rsid w:val="003E3E0C"/>
    <w:rsid w:val="003E4B64"/>
    <w:rsid w:val="003E5309"/>
    <w:rsid w:val="003E5D0F"/>
    <w:rsid w:val="003E639D"/>
    <w:rsid w:val="003E76A9"/>
    <w:rsid w:val="003E7859"/>
    <w:rsid w:val="003E7C07"/>
    <w:rsid w:val="003F0536"/>
    <w:rsid w:val="003F12A9"/>
    <w:rsid w:val="003F17D7"/>
    <w:rsid w:val="003F23A9"/>
    <w:rsid w:val="003F3099"/>
    <w:rsid w:val="003F6552"/>
    <w:rsid w:val="003F72AB"/>
    <w:rsid w:val="003F7D71"/>
    <w:rsid w:val="003F7FB2"/>
    <w:rsid w:val="00402574"/>
    <w:rsid w:val="0040443D"/>
    <w:rsid w:val="0040493D"/>
    <w:rsid w:val="00406B2D"/>
    <w:rsid w:val="00407674"/>
    <w:rsid w:val="0041349E"/>
    <w:rsid w:val="00414527"/>
    <w:rsid w:val="00414E11"/>
    <w:rsid w:val="00415D49"/>
    <w:rsid w:val="0042065D"/>
    <w:rsid w:val="00420679"/>
    <w:rsid w:val="00420777"/>
    <w:rsid w:val="00421090"/>
    <w:rsid w:val="004220BC"/>
    <w:rsid w:val="004221AB"/>
    <w:rsid w:val="00422B6A"/>
    <w:rsid w:val="00423017"/>
    <w:rsid w:val="004245D5"/>
    <w:rsid w:val="00424D7F"/>
    <w:rsid w:val="00424E15"/>
    <w:rsid w:val="00424EF8"/>
    <w:rsid w:val="004256A5"/>
    <w:rsid w:val="00430336"/>
    <w:rsid w:val="00430706"/>
    <w:rsid w:val="00430DF8"/>
    <w:rsid w:val="00431CC7"/>
    <w:rsid w:val="00432A02"/>
    <w:rsid w:val="00434452"/>
    <w:rsid w:val="0043451D"/>
    <w:rsid w:val="00434958"/>
    <w:rsid w:val="00434FE4"/>
    <w:rsid w:val="00435D36"/>
    <w:rsid w:val="0043727F"/>
    <w:rsid w:val="004400D9"/>
    <w:rsid w:val="00440775"/>
    <w:rsid w:val="00440B68"/>
    <w:rsid w:val="00443712"/>
    <w:rsid w:val="0044456B"/>
    <w:rsid w:val="00444BBF"/>
    <w:rsid w:val="00445CA9"/>
    <w:rsid w:val="004466F4"/>
    <w:rsid w:val="00447965"/>
    <w:rsid w:val="00447AB3"/>
    <w:rsid w:val="00447DA5"/>
    <w:rsid w:val="004500BA"/>
    <w:rsid w:val="00450707"/>
    <w:rsid w:val="0045091E"/>
    <w:rsid w:val="00451AED"/>
    <w:rsid w:val="004532BA"/>
    <w:rsid w:val="004534F2"/>
    <w:rsid w:val="004535B7"/>
    <w:rsid w:val="00453D07"/>
    <w:rsid w:val="004545D5"/>
    <w:rsid w:val="004561A8"/>
    <w:rsid w:val="00456758"/>
    <w:rsid w:val="00456817"/>
    <w:rsid w:val="00460250"/>
    <w:rsid w:val="004614E6"/>
    <w:rsid w:val="00462919"/>
    <w:rsid w:val="00462CE3"/>
    <w:rsid w:val="00462FC9"/>
    <w:rsid w:val="004634CB"/>
    <w:rsid w:val="00465D08"/>
    <w:rsid w:val="0046786C"/>
    <w:rsid w:val="004742A2"/>
    <w:rsid w:val="004748BC"/>
    <w:rsid w:val="00474EE1"/>
    <w:rsid w:val="00475D8B"/>
    <w:rsid w:val="00476FD2"/>
    <w:rsid w:val="00481254"/>
    <w:rsid w:val="00481554"/>
    <w:rsid w:val="00482550"/>
    <w:rsid w:val="00482A9B"/>
    <w:rsid w:val="004841DA"/>
    <w:rsid w:val="00484B37"/>
    <w:rsid w:val="00485D1F"/>
    <w:rsid w:val="00490F45"/>
    <w:rsid w:val="00494F2B"/>
    <w:rsid w:val="004951E2"/>
    <w:rsid w:val="00495FED"/>
    <w:rsid w:val="004973B1"/>
    <w:rsid w:val="004A1C5B"/>
    <w:rsid w:val="004A2955"/>
    <w:rsid w:val="004A3CA6"/>
    <w:rsid w:val="004A4E86"/>
    <w:rsid w:val="004A4F1A"/>
    <w:rsid w:val="004A7BD0"/>
    <w:rsid w:val="004A7EEE"/>
    <w:rsid w:val="004B2734"/>
    <w:rsid w:val="004B378A"/>
    <w:rsid w:val="004B3C60"/>
    <w:rsid w:val="004B60B4"/>
    <w:rsid w:val="004C0437"/>
    <w:rsid w:val="004C128A"/>
    <w:rsid w:val="004C40F0"/>
    <w:rsid w:val="004C440C"/>
    <w:rsid w:val="004C55DA"/>
    <w:rsid w:val="004D43AF"/>
    <w:rsid w:val="004D6F49"/>
    <w:rsid w:val="004D74A1"/>
    <w:rsid w:val="004E1982"/>
    <w:rsid w:val="004E3F55"/>
    <w:rsid w:val="004E42D7"/>
    <w:rsid w:val="004E486E"/>
    <w:rsid w:val="004E4AE6"/>
    <w:rsid w:val="004E61F9"/>
    <w:rsid w:val="004E7124"/>
    <w:rsid w:val="004E7393"/>
    <w:rsid w:val="004E73E2"/>
    <w:rsid w:val="004E76A8"/>
    <w:rsid w:val="004E78D6"/>
    <w:rsid w:val="004E7D1E"/>
    <w:rsid w:val="004F14B3"/>
    <w:rsid w:val="004F170E"/>
    <w:rsid w:val="004F22A0"/>
    <w:rsid w:val="004F24B0"/>
    <w:rsid w:val="004F50BD"/>
    <w:rsid w:val="004F5765"/>
    <w:rsid w:val="004F77F0"/>
    <w:rsid w:val="00500C2C"/>
    <w:rsid w:val="00501C0A"/>
    <w:rsid w:val="00501FFC"/>
    <w:rsid w:val="005024E2"/>
    <w:rsid w:val="00503DFD"/>
    <w:rsid w:val="0050584D"/>
    <w:rsid w:val="00507053"/>
    <w:rsid w:val="00507176"/>
    <w:rsid w:val="005072A2"/>
    <w:rsid w:val="00507925"/>
    <w:rsid w:val="00507FA0"/>
    <w:rsid w:val="005112B0"/>
    <w:rsid w:val="00511947"/>
    <w:rsid w:val="00512B42"/>
    <w:rsid w:val="00513A42"/>
    <w:rsid w:val="005154A6"/>
    <w:rsid w:val="005215E7"/>
    <w:rsid w:val="005220F4"/>
    <w:rsid w:val="005238D5"/>
    <w:rsid w:val="005243DD"/>
    <w:rsid w:val="00526252"/>
    <w:rsid w:val="00527ADE"/>
    <w:rsid w:val="00527B3E"/>
    <w:rsid w:val="00527F5D"/>
    <w:rsid w:val="005302BC"/>
    <w:rsid w:val="005311D7"/>
    <w:rsid w:val="00532291"/>
    <w:rsid w:val="00532D78"/>
    <w:rsid w:val="0053351B"/>
    <w:rsid w:val="00533E7C"/>
    <w:rsid w:val="00534831"/>
    <w:rsid w:val="00534B3C"/>
    <w:rsid w:val="0053644B"/>
    <w:rsid w:val="0054126F"/>
    <w:rsid w:val="00541305"/>
    <w:rsid w:val="005414F3"/>
    <w:rsid w:val="00541D00"/>
    <w:rsid w:val="005433CE"/>
    <w:rsid w:val="00543D28"/>
    <w:rsid w:val="005466D4"/>
    <w:rsid w:val="005471BE"/>
    <w:rsid w:val="00547B33"/>
    <w:rsid w:val="005509A7"/>
    <w:rsid w:val="00550DB1"/>
    <w:rsid w:val="0055225F"/>
    <w:rsid w:val="0055231C"/>
    <w:rsid w:val="00552F78"/>
    <w:rsid w:val="00554D5B"/>
    <w:rsid w:val="00554FE8"/>
    <w:rsid w:val="00555827"/>
    <w:rsid w:val="00555ED0"/>
    <w:rsid w:val="00560164"/>
    <w:rsid w:val="00561400"/>
    <w:rsid w:val="00561930"/>
    <w:rsid w:val="00561C09"/>
    <w:rsid w:val="00562003"/>
    <w:rsid w:val="00562418"/>
    <w:rsid w:val="00562DAE"/>
    <w:rsid w:val="00563CEE"/>
    <w:rsid w:val="00564259"/>
    <w:rsid w:val="00566D64"/>
    <w:rsid w:val="00571DEF"/>
    <w:rsid w:val="00572345"/>
    <w:rsid w:val="005729A0"/>
    <w:rsid w:val="00576EEE"/>
    <w:rsid w:val="005770E2"/>
    <w:rsid w:val="0058024D"/>
    <w:rsid w:val="00580BF4"/>
    <w:rsid w:val="00582BE2"/>
    <w:rsid w:val="0058310E"/>
    <w:rsid w:val="0058396B"/>
    <w:rsid w:val="00583BCA"/>
    <w:rsid w:val="00584D5E"/>
    <w:rsid w:val="005862CD"/>
    <w:rsid w:val="0058637D"/>
    <w:rsid w:val="00587D07"/>
    <w:rsid w:val="0059057E"/>
    <w:rsid w:val="00591B7C"/>
    <w:rsid w:val="0059398A"/>
    <w:rsid w:val="00593B68"/>
    <w:rsid w:val="00595FCF"/>
    <w:rsid w:val="00596021"/>
    <w:rsid w:val="00596C0D"/>
    <w:rsid w:val="005A31B7"/>
    <w:rsid w:val="005A38CE"/>
    <w:rsid w:val="005A4C5A"/>
    <w:rsid w:val="005A5151"/>
    <w:rsid w:val="005A524A"/>
    <w:rsid w:val="005A5418"/>
    <w:rsid w:val="005A6549"/>
    <w:rsid w:val="005A6A7E"/>
    <w:rsid w:val="005A7AC4"/>
    <w:rsid w:val="005B27EA"/>
    <w:rsid w:val="005B3940"/>
    <w:rsid w:val="005B448C"/>
    <w:rsid w:val="005B45D2"/>
    <w:rsid w:val="005B4A13"/>
    <w:rsid w:val="005B4E7B"/>
    <w:rsid w:val="005B5923"/>
    <w:rsid w:val="005B5D3F"/>
    <w:rsid w:val="005B6C1D"/>
    <w:rsid w:val="005B7263"/>
    <w:rsid w:val="005B7EE3"/>
    <w:rsid w:val="005C0B26"/>
    <w:rsid w:val="005C1085"/>
    <w:rsid w:val="005C18F5"/>
    <w:rsid w:val="005C1DD3"/>
    <w:rsid w:val="005C3DF6"/>
    <w:rsid w:val="005D18B5"/>
    <w:rsid w:val="005D2EC6"/>
    <w:rsid w:val="005D3D20"/>
    <w:rsid w:val="005D423F"/>
    <w:rsid w:val="005D42F6"/>
    <w:rsid w:val="005D4375"/>
    <w:rsid w:val="005D447B"/>
    <w:rsid w:val="005D6113"/>
    <w:rsid w:val="005D6B7C"/>
    <w:rsid w:val="005D6F20"/>
    <w:rsid w:val="005E0933"/>
    <w:rsid w:val="005E209A"/>
    <w:rsid w:val="005E2C89"/>
    <w:rsid w:val="005E3B93"/>
    <w:rsid w:val="005E4206"/>
    <w:rsid w:val="005E4210"/>
    <w:rsid w:val="005E53E5"/>
    <w:rsid w:val="005E5CA6"/>
    <w:rsid w:val="005E662F"/>
    <w:rsid w:val="005E6B3E"/>
    <w:rsid w:val="005F01B5"/>
    <w:rsid w:val="005F0236"/>
    <w:rsid w:val="005F16E6"/>
    <w:rsid w:val="005F3135"/>
    <w:rsid w:val="005F3F65"/>
    <w:rsid w:val="005F4A03"/>
    <w:rsid w:val="005F64CE"/>
    <w:rsid w:val="005F6A72"/>
    <w:rsid w:val="005F764E"/>
    <w:rsid w:val="0060318A"/>
    <w:rsid w:val="00603583"/>
    <w:rsid w:val="00604208"/>
    <w:rsid w:val="00604499"/>
    <w:rsid w:val="006051E5"/>
    <w:rsid w:val="00606286"/>
    <w:rsid w:val="006064C1"/>
    <w:rsid w:val="00606C9F"/>
    <w:rsid w:val="006072FF"/>
    <w:rsid w:val="00612057"/>
    <w:rsid w:val="00612AA9"/>
    <w:rsid w:val="006137C2"/>
    <w:rsid w:val="0061482A"/>
    <w:rsid w:val="00614A9C"/>
    <w:rsid w:val="006160EA"/>
    <w:rsid w:val="00617484"/>
    <w:rsid w:val="00617F91"/>
    <w:rsid w:val="00620556"/>
    <w:rsid w:val="00620E45"/>
    <w:rsid w:val="00621B5E"/>
    <w:rsid w:val="0062364F"/>
    <w:rsid w:val="00625A17"/>
    <w:rsid w:val="006306E3"/>
    <w:rsid w:val="006318BB"/>
    <w:rsid w:val="006337A1"/>
    <w:rsid w:val="00634B1B"/>
    <w:rsid w:val="00634B28"/>
    <w:rsid w:val="0063528E"/>
    <w:rsid w:val="006365F7"/>
    <w:rsid w:val="006366EE"/>
    <w:rsid w:val="00637E19"/>
    <w:rsid w:val="00640436"/>
    <w:rsid w:val="006407CA"/>
    <w:rsid w:val="00640F3A"/>
    <w:rsid w:val="0064131F"/>
    <w:rsid w:val="006420E0"/>
    <w:rsid w:val="00642351"/>
    <w:rsid w:val="00643C85"/>
    <w:rsid w:val="006477E9"/>
    <w:rsid w:val="00647A39"/>
    <w:rsid w:val="00650764"/>
    <w:rsid w:val="00650859"/>
    <w:rsid w:val="006518DD"/>
    <w:rsid w:val="00651975"/>
    <w:rsid w:val="00651C03"/>
    <w:rsid w:val="00652C18"/>
    <w:rsid w:val="006533F3"/>
    <w:rsid w:val="00653D5F"/>
    <w:rsid w:val="00655E08"/>
    <w:rsid w:val="00656751"/>
    <w:rsid w:val="00656A93"/>
    <w:rsid w:val="00656B1F"/>
    <w:rsid w:val="006601A9"/>
    <w:rsid w:val="00660C89"/>
    <w:rsid w:val="00661555"/>
    <w:rsid w:val="00661D0E"/>
    <w:rsid w:val="00661EE5"/>
    <w:rsid w:val="00662D10"/>
    <w:rsid w:val="00665905"/>
    <w:rsid w:val="006678AA"/>
    <w:rsid w:val="00670585"/>
    <w:rsid w:val="00670ED7"/>
    <w:rsid w:val="00671C41"/>
    <w:rsid w:val="00671CB7"/>
    <w:rsid w:val="0067209C"/>
    <w:rsid w:val="00673E29"/>
    <w:rsid w:val="006754A9"/>
    <w:rsid w:val="00676AAC"/>
    <w:rsid w:val="00676D59"/>
    <w:rsid w:val="00677752"/>
    <w:rsid w:val="00681175"/>
    <w:rsid w:val="00682E18"/>
    <w:rsid w:val="0068434E"/>
    <w:rsid w:val="00684ACB"/>
    <w:rsid w:val="0068596D"/>
    <w:rsid w:val="0069185D"/>
    <w:rsid w:val="00692B46"/>
    <w:rsid w:val="00692DF1"/>
    <w:rsid w:val="0069423F"/>
    <w:rsid w:val="00695484"/>
    <w:rsid w:val="00695AF0"/>
    <w:rsid w:val="0069635E"/>
    <w:rsid w:val="0069754F"/>
    <w:rsid w:val="006A0799"/>
    <w:rsid w:val="006A0AF4"/>
    <w:rsid w:val="006A109D"/>
    <w:rsid w:val="006B170F"/>
    <w:rsid w:val="006B2FFF"/>
    <w:rsid w:val="006B433B"/>
    <w:rsid w:val="006B49F5"/>
    <w:rsid w:val="006B6E22"/>
    <w:rsid w:val="006B724A"/>
    <w:rsid w:val="006B7CA1"/>
    <w:rsid w:val="006C0A7A"/>
    <w:rsid w:val="006C500C"/>
    <w:rsid w:val="006C5D57"/>
    <w:rsid w:val="006C616A"/>
    <w:rsid w:val="006C6B72"/>
    <w:rsid w:val="006D1118"/>
    <w:rsid w:val="006D151C"/>
    <w:rsid w:val="006D2017"/>
    <w:rsid w:val="006D40A2"/>
    <w:rsid w:val="006D4AE0"/>
    <w:rsid w:val="006D5715"/>
    <w:rsid w:val="006D59EC"/>
    <w:rsid w:val="006D6A32"/>
    <w:rsid w:val="006D7267"/>
    <w:rsid w:val="006E02E2"/>
    <w:rsid w:val="006E0CC2"/>
    <w:rsid w:val="006E0EA8"/>
    <w:rsid w:val="006E1034"/>
    <w:rsid w:val="006E2A0C"/>
    <w:rsid w:val="006E2CB0"/>
    <w:rsid w:val="006E3928"/>
    <w:rsid w:val="006E3BC9"/>
    <w:rsid w:val="006E450F"/>
    <w:rsid w:val="006E5D19"/>
    <w:rsid w:val="006E6E53"/>
    <w:rsid w:val="006F05F6"/>
    <w:rsid w:val="006F299A"/>
    <w:rsid w:val="006F5883"/>
    <w:rsid w:val="006F6144"/>
    <w:rsid w:val="00701089"/>
    <w:rsid w:val="0070129F"/>
    <w:rsid w:val="00701FF3"/>
    <w:rsid w:val="00702422"/>
    <w:rsid w:val="007048DE"/>
    <w:rsid w:val="00705971"/>
    <w:rsid w:val="0070636C"/>
    <w:rsid w:val="00707704"/>
    <w:rsid w:val="00707EBB"/>
    <w:rsid w:val="00710AE6"/>
    <w:rsid w:val="0071191D"/>
    <w:rsid w:val="0071393E"/>
    <w:rsid w:val="00715810"/>
    <w:rsid w:val="00715B26"/>
    <w:rsid w:val="007170F7"/>
    <w:rsid w:val="00722723"/>
    <w:rsid w:val="007232BF"/>
    <w:rsid w:val="00724051"/>
    <w:rsid w:val="00724161"/>
    <w:rsid w:val="00724DC3"/>
    <w:rsid w:val="00726FB9"/>
    <w:rsid w:val="007304D0"/>
    <w:rsid w:val="0073062F"/>
    <w:rsid w:val="00731C95"/>
    <w:rsid w:val="00731F22"/>
    <w:rsid w:val="007321DF"/>
    <w:rsid w:val="00733827"/>
    <w:rsid w:val="007357FA"/>
    <w:rsid w:val="00735FC5"/>
    <w:rsid w:val="00736BBF"/>
    <w:rsid w:val="00740135"/>
    <w:rsid w:val="007405F5"/>
    <w:rsid w:val="007414E6"/>
    <w:rsid w:val="0074209C"/>
    <w:rsid w:val="00742C2E"/>
    <w:rsid w:val="007442D2"/>
    <w:rsid w:val="007449FB"/>
    <w:rsid w:val="007457F5"/>
    <w:rsid w:val="00745A80"/>
    <w:rsid w:val="00745EAD"/>
    <w:rsid w:val="007477E4"/>
    <w:rsid w:val="00747A14"/>
    <w:rsid w:val="00750B07"/>
    <w:rsid w:val="007529A4"/>
    <w:rsid w:val="007538D2"/>
    <w:rsid w:val="00753F24"/>
    <w:rsid w:val="00753F4B"/>
    <w:rsid w:val="00754CD5"/>
    <w:rsid w:val="00754F48"/>
    <w:rsid w:val="00755A8F"/>
    <w:rsid w:val="00755CD0"/>
    <w:rsid w:val="00757160"/>
    <w:rsid w:val="007577F7"/>
    <w:rsid w:val="00761078"/>
    <w:rsid w:val="00761D1A"/>
    <w:rsid w:val="00761E7E"/>
    <w:rsid w:val="00764876"/>
    <w:rsid w:val="00764EBB"/>
    <w:rsid w:val="00767F92"/>
    <w:rsid w:val="00770213"/>
    <w:rsid w:val="00770AEB"/>
    <w:rsid w:val="00770EAA"/>
    <w:rsid w:val="007719F5"/>
    <w:rsid w:val="00771FC1"/>
    <w:rsid w:val="007741F7"/>
    <w:rsid w:val="00774A23"/>
    <w:rsid w:val="00774B3A"/>
    <w:rsid w:val="00775522"/>
    <w:rsid w:val="00776559"/>
    <w:rsid w:val="00776C6E"/>
    <w:rsid w:val="00776DD6"/>
    <w:rsid w:val="007810DE"/>
    <w:rsid w:val="00781A81"/>
    <w:rsid w:val="00782A6C"/>
    <w:rsid w:val="00786B6D"/>
    <w:rsid w:val="00786CE7"/>
    <w:rsid w:val="007875D8"/>
    <w:rsid w:val="00787B2D"/>
    <w:rsid w:val="00787BE6"/>
    <w:rsid w:val="00790304"/>
    <w:rsid w:val="0079058B"/>
    <w:rsid w:val="00791562"/>
    <w:rsid w:val="00792268"/>
    <w:rsid w:val="00792463"/>
    <w:rsid w:val="00792D17"/>
    <w:rsid w:val="00793CD1"/>
    <w:rsid w:val="0079487E"/>
    <w:rsid w:val="00794DB2"/>
    <w:rsid w:val="00795A74"/>
    <w:rsid w:val="00795C3F"/>
    <w:rsid w:val="0079638B"/>
    <w:rsid w:val="007A0A03"/>
    <w:rsid w:val="007A0E4A"/>
    <w:rsid w:val="007A18AD"/>
    <w:rsid w:val="007A1E52"/>
    <w:rsid w:val="007A1F91"/>
    <w:rsid w:val="007A3DAB"/>
    <w:rsid w:val="007A47A3"/>
    <w:rsid w:val="007A4CCC"/>
    <w:rsid w:val="007A56BD"/>
    <w:rsid w:val="007A5F42"/>
    <w:rsid w:val="007A7C18"/>
    <w:rsid w:val="007B1DBD"/>
    <w:rsid w:val="007B25E7"/>
    <w:rsid w:val="007B28D2"/>
    <w:rsid w:val="007B3065"/>
    <w:rsid w:val="007B3E67"/>
    <w:rsid w:val="007B40A2"/>
    <w:rsid w:val="007B4B3B"/>
    <w:rsid w:val="007B6582"/>
    <w:rsid w:val="007B6AA4"/>
    <w:rsid w:val="007B6BC6"/>
    <w:rsid w:val="007B7601"/>
    <w:rsid w:val="007C0DF9"/>
    <w:rsid w:val="007C178F"/>
    <w:rsid w:val="007C1FE4"/>
    <w:rsid w:val="007C38CD"/>
    <w:rsid w:val="007C4C47"/>
    <w:rsid w:val="007C4FEF"/>
    <w:rsid w:val="007C5FC1"/>
    <w:rsid w:val="007C7965"/>
    <w:rsid w:val="007C7CCD"/>
    <w:rsid w:val="007D0D77"/>
    <w:rsid w:val="007D0FED"/>
    <w:rsid w:val="007D1055"/>
    <w:rsid w:val="007D1AD5"/>
    <w:rsid w:val="007D23CD"/>
    <w:rsid w:val="007D279F"/>
    <w:rsid w:val="007D30A8"/>
    <w:rsid w:val="007D3A7C"/>
    <w:rsid w:val="007D4787"/>
    <w:rsid w:val="007D5DBE"/>
    <w:rsid w:val="007D77AF"/>
    <w:rsid w:val="007E0737"/>
    <w:rsid w:val="007E1045"/>
    <w:rsid w:val="007E19FD"/>
    <w:rsid w:val="007E28C2"/>
    <w:rsid w:val="007E3E84"/>
    <w:rsid w:val="007E3F84"/>
    <w:rsid w:val="007E44E9"/>
    <w:rsid w:val="007E4739"/>
    <w:rsid w:val="007E6C4E"/>
    <w:rsid w:val="007F131C"/>
    <w:rsid w:val="007F2540"/>
    <w:rsid w:val="007F3A64"/>
    <w:rsid w:val="007F416F"/>
    <w:rsid w:val="007F77F1"/>
    <w:rsid w:val="007F7BD8"/>
    <w:rsid w:val="008012D8"/>
    <w:rsid w:val="00801CD8"/>
    <w:rsid w:val="008024C5"/>
    <w:rsid w:val="0080373C"/>
    <w:rsid w:val="00803E37"/>
    <w:rsid w:val="008046E4"/>
    <w:rsid w:val="00804A3C"/>
    <w:rsid w:val="00806454"/>
    <w:rsid w:val="00806C4E"/>
    <w:rsid w:val="00806CD4"/>
    <w:rsid w:val="00806F98"/>
    <w:rsid w:val="00807C61"/>
    <w:rsid w:val="0081017E"/>
    <w:rsid w:val="00811E78"/>
    <w:rsid w:val="00811FC2"/>
    <w:rsid w:val="0081241B"/>
    <w:rsid w:val="008139C7"/>
    <w:rsid w:val="008146CE"/>
    <w:rsid w:val="008205E0"/>
    <w:rsid w:val="0082184A"/>
    <w:rsid w:val="008226C0"/>
    <w:rsid w:val="008233B9"/>
    <w:rsid w:val="00824EBD"/>
    <w:rsid w:val="00825D39"/>
    <w:rsid w:val="00830069"/>
    <w:rsid w:val="0083032A"/>
    <w:rsid w:val="00830661"/>
    <w:rsid w:val="00832BC2"/>
    <w:rsid w:val="00833769"/>
    <w:rsid w:val="00834275"/>
    <w:rsid w:val="008361D7"/>
    <w:rsid w:val="008365C8"/>
    <w:rsid w:val="00836720"/>
    <w:rsid w:val="00836D58"/>
    <w:rsid w:val="00837C19"/>
    <w:rsid w:val="00840287"/>
    <w:rsid w:val="008415BA"/>
    <w:rsid w:val="00841C7B"/>
    <w:rsid w:val="00841E7F"/>
    <w:rsid w:val="00842618"/>
    <w:rsid w:val="00842BA7"/>
    <w:rsid w:val="00844B7A"/>
    <w:rsid w:val="00845A89"/>
    <w:rsid w:val="008468DA"/>
    <w:rsid w:val="008509CF"/>
    <w:rsid w:val="00851F71"/>
    <w:rsid w:val="00852F86"/>
    <w:rsid w:val="008544B5"/>
    <w:rsid w:val="00854E9F"/>
    <w:rsid w:val="0085757E"/>
    <w:rsid w:val="008578E6"/>
    <w:rsid w:val="00860FB9"/>
    <w:rsid w:val="00861A4B"/>
    <w:rsid w:val="0086442A"/>
    <w:rsid w:val="00865AC7"/>
    <w:rsid w:val="00866CEA"/>
    <w:rsid w:val="00867D09"/>
    <w:rsid w:val="00873E8A"/>
    <w:rsid w:val="0087720A"/>
    <w:rsid w:val="00881DE1"/>
    <w:rsid w:val="008831ED"/>
    <w:rsid w:val="00883239"/>
    <w:rsid w:val="00883A0E"/>
    <w:rsid w:val="00883A46"/>
    <w:rsid w:val="00883B5D"/>
    <w:rsid w:val="00885725"/>
    <w:rsid w:val="0088572E"/>
    <w:rsid w:val="008864F7"/>
    <w:rsid w:val="008873D9"/>
    <w:rsid w:val="008911AE"/>
    <w:rsid w:val="0089131F"/>
    <w:rsid w:val="0089264D"/>
    <w:rsid w:val="00892E31"/>
    <w:rsid w:val="0089314B"/>
    <w:rsid w:val="008947DA"/>
    <w:rsid w:val="00895CBF"/>
    <w:rsid w:val="0089752A"/>
    <w:rsid w:val="008A1906"/>
    <w:rsid w:val="008A19CB"/>
    <w:rsid w:val="008A1ABB"/>
    <w:rsid w:val="008A2D01"/>
    <w:rsid w:val="008A3654"/>
    <w:rsid w:val="008A36BE"/>
    <w:rsid w:val="008A4E7A"/>
    <w:rsid w:val="008A5AC8"/>
    <w:rsid w:val="008A5E8D"/>
    <w:rsid w:val="008B14BB"/>
    <w:rsid w:val="008B214B"/>
    <w:rsid w:val="008B311C"/>
    <w:rsid w:val="008B41C2"/>
    <w:rsid w:val="008B4AB3"/>
    <w:rsid w:val="008B536C"/>
    <w:rsid w:val="008B5B85"/>
    <w:rsid w:val="008B5C4C"/>
    <w:rsid w:val="008B5C86"/>
    <w:rsid w:val="008B7332"/>
    <w:rsid w:val="008B7680"/>
    <w:rsid w:val="008B7A4E"/>
    <w:rsid w:val="008B7FC3"/>
    <w:rsid w:val="008C0904"/>
    <w:rsid w:val="008C1057"/>
    <w:rsid w:val="008C1CB9"/>
    <w:rsid w:val="008C2A40"/>
    <w:rsid w:val="008C4376"/>
    <w:rsid w:val="008C4A48"/>
    <w:rsid w:val="008C78BA"/>
    <w:rsid w:val="008D00DE"/>
    <w:rsid w:val="008D0EE4"/>
    <w:rsid w:val="008D16CE"/>
    <w:rsid w:val="008D2A0B"/>
    <w:rsid w:val="008D2F90"/>
    <w:rsid w:val="008D56C2"/>
    <w:rsid w:val="008D5FFA"/>
    <w:rsid w:val="008D7B05"/>
    <w:rsid w:val="008E0FC1"/>
    <w:rsid w:val="008E1656"/>
    <w:rsid w:val="008E3377"/>
    <w:rsid w:val="008E43E7"/>
    <w:rsid w:val="008E50CC"/>
    <w:rsid w:val="008E687B"/>
    <w:rsid w:val="008F06AB"/>
    <w:rsid w:val="008F2FAE"/>
    <w:rsid w:val="008F4363"/>
    <w:rsid w:val="008F45EB"/>
    <w:rsid w:val="008F47C1"/>
    <w:rsid w:val="008F52DC"/>
    <w:rsid w:val="008F61FA"/>
    <w:rsid w:val="009011A6"/>
    <w:rsid w:val="00901B0E"/>
    <w:rsid w:val="009067BF"/>
    <w:rsid w:val="009072CA"/>
    <w:rsid w:val="00907746"/>
    <w:rsid w:val="0091011A"/>
    <w:rsid w:val="009105C9"/>
    <w:rsid w:val="00910807"/>
    <w:rsid w:val="009132A9"/>
    <w:rsid w:val="00914072"/>
    <w:rsid w:val="009148EC"/>
    <w:rsid w:val="00915E85"/>
    <w:rsid w:val="00916660"/>
    <w:rsid w:val="00917625"/>
    <w:rsid w:val="00917C63"/>
    <w:rsid w:val="00920F74"/>
    <w:rsid w:val="009218F5"/>
    <w:rsid w:val="00922D52"/>
    <w:rsid w:val="00923F9B"/>
    <w:rsid w:val="00924793"/>
    <w:rsid w:val="00924C9A"/>
    <w:rsid w:val="009257BE"/>
    <w:rsid w:val="00925F5E"/>
    <w:rsid w:val="00930555"/>
    <w:rsid w:val="00932154"/>
    <w:rsid w:val="00932C7B"/>
    <w:rsid w:val="0093348A"/>
    <w:rsid w:val="00933991"/>
    <w:rsid w:val="009345E3"/>
    <w:rsid w:val="00934B78"/>
    <w:rsid w:val="009368D1"/>
    <w:rsid w:val="0093717E"/>
    <w:rsid w:val="00940BF1"/>
    <w:rsid w:val="0094420D"/>
    <w:rsid w:val="00944C1B"/>
    <w:rsid w:val="009473B0"/>
    <w:rsid w:val="00947E76"/>
    <w:rsid w:val="00950DDE"/>
    <w:rsid w:val="00951A2E"/>
    <w:rsid w:val="00952B97"/>
    <w:rsid w:val="00952F56"/>
    <w:rsid w:val="00953E79"/>
    <w:rsid w:val="009540E4"/>
    <w:rsid w:val="009542A2"/>
    <w:rsid w:val="00956156"/>
    <w:rsid w:val="009561BB"/>
    <w:rsid w:val="00956301"/>
    <w:rsid w:val="00956EAE"/>
    <w:rsid w:val="009606B7"/>
    <w:rsid w:val="0096177C"/>
    <w:rsid w:val="009628D4"/>
    <w:rsid w:val="00962B9D"/>
    <w:rsid w:val="009641D8"/>
    <w:rsid w:val="009643D7"/>
    <w:rsid w:val="00964E06"/>
    <w:rsid w:val="00965920"/>
    <w:rsid w:val="009660D1"/>
    <w:rsid w:val="009674A1"/>
    <w:rsid w:val="00970807"/>
    <w:rsid w:val="00972628"/>
    <w:rsid w:val="00972CD2"/>
    <w:rsid w:val="009738F3"/>
    <w:rsid w:val="00973D61"/>
    <w:rsid w:val="00975131"/>
    <w:rsid w:val="00976ED3"/>
    <w:rsid w:val="009804C2"/>
    <w:rsid w:val="00980779"/>
    <w:rsid w:val="00982864"/>
    <w:rsid w:val="00984F54"/>
    <w:rsid w:val="00985444"/>
    <w:rsid w:val="0098618B"/>
    <w:rsid w:val="00986A76"/>
    <w:rsid w:val="009906AA"/>
    <w:rsid w:val="00990AB5"/>
    <w:rsid w:val="00990DD9"/>
    <w:rsid w:val="009916E2"/>
    <w:rsid w:val="00991D6B"/>
    <w:rsid w:val="00991E0B"/>
    <w:rsid w:val="00992969"/>
    <w:rsid w:val="00994907"/>
    <w:rsid w:val="00994B77"/>
    <w:rsid w:val="00995C8F"/>
    <w:rsid w:val="009963BD"/>
    <w:rsid w:val="009A1BAA"/>
    <w:rsid w:val="009A27E0"/>
    <w:rsid w:val="009A2A4A"/>
    <w:rsid w:val="009A3554"/>
    <w:rsid w:val="009A373D"/>
    <w:rsid w:val="009A4C07"/>
    <w:rsid w:val="009B0AF7"/>
    <w:rsid w:val="009B1237"/>
    <w:rsid w:val="009B1A3C"/>
    <w:rsid w:val="009B1DA3"/>
    <w:rsid w:val="009B1F9C"/>
    <w:rsid w:val="009B20DB"/>
    <w:rsid w:val="009B3237"/>
    <w:rsid w:val="009B398F"/>
    <w:rsid w:val="009B417D"/>
    <w:rsid w:val="009B4B24"/>
    <w:rsid w:val="009B4DD8"/>
    <w:rsid w:val="009B5F5C"/>
    <w:rsid w:val="009B7057"/>
    <w:rsid w:val="009C365B"/>
    <w:rsid w:val="009C3B3D"/>
    <w:rsid w:val="009C4469"/>
    <w:rsid w:val="009C685B"/>
    <w:rsid w:val="009D0F76"/>
    <w:rsid w:val="009D13E1"/>
    <w:rsid w:val="009D34AE"/>
    <w:rsid w:val="009D37BA"/>
    <w:rsid w:val="009D4B04"/>
    <w:rsid w:val="009D59DF"/>
    <w:rsid w:val="009D60D6"/>
    <w:rsid w:val="009E0BA9"/>
    <w:rsid w:val="009E12B1"/>
    <w:rsid w:val="009E18B0"/>
    <w:rsid w:val="009E2C09"/>
    <w:rsid w:val="009E2FB4"/>
    <w:rsid w:val="009E4246"/>
    <w:rsid w:val="009E43EE"/>
    <w:rsid w:val="009E529B"/>
    <w:rsid w:val="009E5572"/>
    <w:rsid w:val="009E59B6"/>
    <w:rsid w:val="009E5ECB"/>
    <w:rsid w:val="009F0DA3"/>
    <w:rsid w:val="009F2110"/>
    <w:rsid w:val="009F47F7"/>
    <w:rsid w:val="009F4D9F"/>
    <w:rsid w:val="009F7D96"/>
    <w:rsid w:val="00A04CCB"/>
    <w:rsid w:val="00A06630"/>
    <w:rsid w:val="00A10C8F"/>
    <w:rsid w:val="00A115DC"/>
    <w:rsid w:val="00A11747"/>
    <w:rsid w:val="00A11876"/>
    <w:rsid w:val="00A118CD"/>
    <w:rsid w:val="00A12469"/>
    <w:rsid w:val="00A138B4"/>
    <w:rsid w:val="00A14B53"/>
    <w:rsid w:val="00A1650B"/>
    <w:rsid w:val="00A172F7"/>
    <w:rsid w:val="00A204DA"/>
    <w:rsid w:val="00A20E65"/>
    <w:rsid w:val="00A21675"/>
    <w:rsid w:val="00A21DBD"/>
    <w:rsid w:val="00A21E36"/>
    <w:rsid w:val="00A22732"/>
    <w:rsid w:val="00A22A5E"/>
    <w:rsid w:val="00A24492"/>
    <w:rsid w:val="00A2632A"/>
    <w:rsid w:val="00A27064"/>
    <w:rsid w:val="00A27705"/>
    <w:rsid w:val="00A30A07"/>
    <w:rsid w:val="00A321F8"/>
    <w:rsid w:val="00A32D87"/>
    <w:rsid w:val="00A33305"/>
    <w:rsid w:val="00A33BAD"/>
    <w:rsid w:val="00A34DE4"/>
    <w:rsid w:val="00A367FF"/>
    <w:rsid w:val="00A36B3C"/>
    <w:rsid w:val="00A37379"/>
    <w:rsid w:val="00A4099D"/>
    <w:rsid w:val="00A40AF3"/>
    <w:rsid w:val="00A40E3B"/>
    <w:rsid w:val="00A425D6"/>
    <w:rsid w:val="00A42A46"/>
    <w:rsid w:val="00A4347D"/>
    <w:rsid w:val="00A44231"/>
    <w:rsid w:val="00A45CD4"/>
    <w:rsid w:val="00A47A7C"/>
    <w:rsid w:val="00A50B24"/>
    <w:rsid w:val="00A51829"/>
    <w:rsid w:val="00A55F2F"/>
    <w:rsid w:val="00A5693B"/>
    <w:rsid w:val="00A60222"/>
    <w:rsid w:val="00A60887"/>
    <w:rsid w:val="00A60FF4"/>
    <w:rsid w:val="00A63499"/>
    <w:rsid w:val="00A64891"/>
    <w:rsid w:val="00A64C7D"/>
    <w:rsid w:val="00A66B96"/>
    <w:rsid w:val="00A6769B"/>
    <w:rsid w:val="00A71004"/>
    <w:rsid w:val="00A71AE0"/>
    <w:rsid w:val="00A71DD7"/>
    <w:rsid w:val="00A72076"/>
    <w:rsid w:val="00A721B7"/>
    <w:rsid w:val="00A72C12"/>
    <w:rsid w:val="00A72F71"/>
    <w:rsid w:val="00A74BA5"/>
    <w:rsid w:val="00A7567B"/>
    <w:rsid w:val="00A75830"/>
    <w:rsid w:val="00A75F80"/>
    <w:rsid w:val="00A825A3"/>
    <w:rsid w:val="00A86602"/>
    <w:rsid w:val="00A86BF4"/>
    <w:rsid w:val="00A86D51"/>
    <w:rsid w:val="00A86FCD"/>
    <w:rsid w:val="00A90295"/>
    <w:rsid w:val="00A90CB9"/>
    <w:rsid w:val="00A90D7B"/>
    <w:rsid w:val="00A90E83"/>
    <w:rsid w:val="00A927BB"/>
    <w:rsid w:val="00A928C2"/>
    <w:rsid w:val="00A92B8A"/>
    <w:rsid w:val="00A92C7D"/>
    <w:rsid w:val="00A932B8"/>
    <w:rsid w:val="00A94933"/>
    <w:rsid w:val="00A962A3"/>
    <w:rsid w:val="00AA0949"/>
    <w:rsid w:val="00AA3D34"/>
    <w:rsid w:val="00AB076F"/>
    <w:rsid w:val="00AB0B90"/>
    <w:rsid w:val="00AB160C"/>
    <w:rsid w:val="00AB1C09"/>
    <w:rsid w:val="00AB1FE6"/>
    <w:rsid w:val="00AB25F1"/>
    <w:rsid w:val="00AB2869"/>
    <w:rsid w:val="00AB2933"/>
    <w:rsid w:val="00AB3583"/>
    <w:rsid w:val="00AB407C"/>
    <w:rsid w:val="00AB4A3C"/>
    <w:rsid w:val="00AB7B1B"/>
    <w:rsid w:val="00AC0297"/>
    <w:rsid w:val="00AC0AB3"/>
    <w:rsid w:val="00AC180B"/>
    <w:rsid w:val="00AC2D37"/>
    <w:rsid w:val="00AC2F3B"/>
    <w:rsid w:val="00AC3C9B"/>
    <w:rsid w:val="00AC4704"/>
    <w:rsid w:val="00AC62CF"/>
    <w:rsid w:val="00AC7BE4"/>
    <w:rsid w:val="00AD078B"/>
    <w:rsid w:val="00AD25D2"/>
    <w:rsid w:val="00AD2AC5"/>
    <w:rsid w:val="00AD2B0A"/>
    <w:rsid w:val="00AD2F89"/>
    <w:rsid w:val="00AD43EF"/>
    <w:rsid w:val="00AD4DA8"/>
    <w:rsid w:val="00AD5F41"/>
    <w:rsid w:val="00AD7AE6"/>
    <w:rsid w:val="00AD7B80"/>
    <w:rsid w:val="00AE0B42"/>
    <w:rsid w:val="00AE146D"/>
    <w:rsid w:val="00AE1C88"/>
    <w:rsid w:val="00AE2A3F"/>
    <w:rsid w:val="00AE2FF7"/>
    <w:rsid w:val="00AE3452"/>
    <w:rsid w:val="00AE395D"/>
    <w:rsid w:val="00AE6AF0"/>
    <w:rsid w:val="00AE6D5B"/>
    <w:rsid w:val="00AE7084"/>
    <w:rsid w:val="00AE72EC"/>
    <w:rsid w:val="00AF08AE"/>
    <w:rsid w:val="00AF32B7"/>
    <w:rsid w:val="00AF4D1F"/>
    <w:rsid w:val="00AF56DE"/>
    <w:rsid w:val="00AF705C"/>
    <w:rsid w:val="00B00091"/>
    <w:rsid w:val="00B01EE6"/>
    <w:rsid w:val="00B03980"/>
    <w:rsid w:val="00B042DF"/>
    <w:rsid w:val="00B04AEE"/>
    <w:rsid w:val="00B04F54"/>
    <w:rsid w:val="00B06D55"/>
    <w:rsid w:val="00B07147"/>
    <w:rsid w:val="00B07F59"/>
    <w:rsid w:val="00B07FD4"/>
    <w:rsid w:val="00B104E8"/>
    <w:rsid w:val="00B110E1"/>
    <w:rsid w:val="00B12506"/>
    <w:rsid w:val="00B1566E"/>
    <w:rsid w:val="00B171EC"/>
    <w:rsid w:val="00B20232"/>
    <w:rsid w:val="00B20309"/>
    <w:rsid w:val="00B2380E"/>
    <w:rsid w:val="00B24A3F"/>
    <w:rsid w:val="00B25100"/>
    <w:rsid w:val="00B25281"/>
    <w:rsid w:val="00B25A6D"/>
    <w:rsid w:val="00B27311"/>
    <w:rsid w:val="00B312FD"/>
    <w:rsid w:val="00B32038"/>
    <w:rsid w:val="00B339DF"/>
    <w:rsid w:val="00B34636"/>
    <w:rsid w:val="00B34997"/>
    <w:rsid w:val="00B37EE0"/>
    <w:rsid w:val="00B404EB"/>
    <w:rsid w:val="00B42615"/>
    <w:rsid w:val="00B42B32"/>
    <w:rsid w:val="00B42E0E"/>
    <w:rsid w:val="00B43068"/>
    <w:rsid w:val="00B43E74"/>
    <w:rsid w:val="00B454A9"/>
    <w:rsid w:val="00B45B22"/>
    <w:rsid w:val="00B5070C"/>
    <w:rsid w:val="00B50CAA"/>
    <w:rsid w:val="00B51539"/>
    <w:rsid w:val="00B51748"/>
    <w:rsid w:val="00B51FBE"/>
    <w:rsid w:val="00B53CB0"/>
    <w:rsid w:val="00B54D42"/>
    <w:rsid w:val="00B55EA1"/>
    <w:rsid w:val="00B57622"/>
    <w:rsid w:val="00B57866"/>
    <w:rsid w:val="00B603ED"/>
    <w:rsid w:val="00B60AB1"/>
    <w:rsid w:val="00B61084"/>
    <w:rsid w:val="00B6630B"/>
    <w:rsid w:val="00B6740D"/>
    <w:rsid w:val="00B67D90"/>
    <w:rsid w:val="00B70753"/>
    <w:rsid w:val="00B70FD0"/>
    <w:rsid w:val="00B72B6C"/>
    <w:rsid w:val="00B736B3"/>
    <w:rsid w:val="00B73FD0"/>
    <w:rsid w:val="00B74D7B"/>
    <w:rsid w:val="00B75107"/>
    <w:rsid w:val="00B762C2"/>
    <w:rsid w:val="00B77FA7"/>
    <w:rsid w:val="00B807C7"/>
    <w:rsid w:val="00B80A74"/>
    <w:rsid w:val="00B841C5"/>
    <w:rsid w:val="00B878F9"/>
    <w:rsid w:val="00B87DD4"/>
    <w:rsid w:val="00B87DF1"/>
    <w:rsid w:val="00B87E36"/>
    <w:rsid w:val="00B936B4"/>
    <w:rsid w:val="00B9644A"/>
    <w:rsid w:val="00B971AE"/>
    <w:rsid w:val="00B97737"/>
    <w:rsid w:val="00B97743"/>
    <w:rsid w:val="00BA0196"/>
    <w:rsid w:val="00BA100B"/>
    <w:rsid w:val="00BA1B2D"/>
    <w:rsid w:val="00BA2388"/>
    <w:rsid w:val="00BA2F23"/>
    <w:rsid w:val="00BA3597"/>
    <w:rsid w:val="00BA6833"/>
    <w:rsid w:val="00BA7B45"/>
    <w:rsid w:val="00BB0085"/>
    <w:rsid w:val="00BB0DF8"/>
    <w:rsid w:val="00BB126A"/>
    <w:rsid w:val="00BB266B"/>
    <w:rsid w:val="00BB27AB"/>
    <w:rsid w:val="00BB2B95"/>
    <w:rsid w:val="00BB3D6A"/>
    <w:rsid w:val="00BB415A"/>
    <w:rsid w:val="00BB696E"/>
    <w:rsid w:val="00BB710E"/>
    <w:rsid w:val="00BB75AF"/>
    <w:rsid w:val="00BC0406"/>
    <w:rsid w:val="00BC06FF"/>
    <w:rsid w:val="00BC091A"/>
    <w:rsid w:val="00BC4550"/>
    <w:rsid w:val="00BC5DDF"/>
    <w:rsid w:val="00BC5E83"/>
    <w:rsid w:val="00BC5EEF"/>
    <w:rsid w:val="00BC65DC"/>
    <w:rsid w:val="00BC7F14"/>
    <w:rsid w:val="00BC7FEA"/>
    <w:rsid w:val="00BD08B3"/>
    <w:rsid w:val="00BD1E17"/>
    <w:rsid w:val="00BD2A8F"/>
    <w:rsid w:val="00BD5025"/>
    <w:rsid w:val="00BD5A2B"/>
    <w:rsid w:val="00BD5D6E"/>
    <w:rsid w:val="00BD6A1C"/>
    <w:rsid w:val="00BD7C54"/>
    <w:rsid w:val="00BE0011"/>
    <w:rsid w:val="00BE017B"/>
    <w:rsid w:val="00BE2BA1"/>
    <w:rsid w:val="00BE2C9B"/>
    <w:rsid w:val="00BE2CEF"/>
    <w:rsid w:val="00BE566D"/>
    <w:rsid w:val="00BE5842"/>
    <w:rsid w:val="00BE630D"/>
    <w:rsid w:val="00BF080D"/>
    <w:rsid w:val="00BF1B8B"/>
    <w:rsid w:val="00BF2B3F"/>
    <w:rsid w:val="00BF2B9A"/>
    <w:rsid w:val="00BF2F6B"/>
    <w:rsid w:val="00BF38F5"/>
    <w:rsid w:val="00BF41F9"/>
    <w:rsid w:val="00BF47E6"/>
    <w:rsid w:val="00BF6233"/>
    <w:rsid w:val="00C0034A"/>
    <w:rsid w:val="00C06659"/>
    <w:rsid w:val="00C07185"/>
    <w:rsid w:val="00C11989"/>
    <w:rsid w:val="00C127D8"/>
    <w:rsid w:val="00C14553"/>
    <w:rsid w:val="00C15C29"/>
    <w:rsid w:val="00C173D3"/>
    <w:rsid w:val="00C174F9"/>
    <w:rsid w:val="00C2021C"/>
    <w:rsid w:val="00C20BB8"/>
    <w:rsid w:val="00C20E67"/>
    <w:rsid w:val="00C21564"/>
    <w:rsid w:val="00C2337B"/>
    <w:rsid w:val="00C2370E"/>
    <w:rsid w:val="00C24260"/>
    <w:rsid w:val="00C279CA"/>
    <w:rsid w:val="00C3137C"/>
    <w:rsid w:val="00C31A01"/>
    <w:rsid w:val="00C329BF"/>
    <w:rsid w:val="00C33784"/>
    <w:rsid w:val="00C35427"/>
    <w:rsid w:val="00C3670B"/>
    <w:rsid w:val="00C370C0"/>
    <w:rsid w:val="00C37105"/>
    <w:rsid w:val="00C375F1"/>
    <w:rsid w:val="00C37B60"/>
    <w:rsid w:val="00C37DDD"/>
    <w:rsid w:val="00C41656"/>
    <w:rsid w:val="00C41C76"/>
    <w:rsid w:val="00C42740"/>
    <w:rsid w:val="00C42BDB"/>
    <w:rsid w:val="00C4321B"/>
    <w:rsid w:val="00C44026"/>
    <w:rsid w:val="00C44156"/>
    <w:rsid w:val="00C4424A"/>
    <w:rsid w:val="00C463FD"/>
    <w:rsid w:val="00C47168"/>
    <w:rsid w:val="00C47910"/>
    <w:rsid w:val="00C51E9F"/>
    <w:rsid w:val="00C53B52"/>
    <w:rsid w:val="00C558EA"/>
    <w:rsid w:val="00C558FA"/>
    <w:rsid w:val="00C55EA6"/>
    <w:rsid w:val="00C571AF"/>
    <w:rsid w:val="00C63C3D"/>
    <w:rsid w:val="00C63C66"/>
    <w:rsid w:val="00C6451E"/>
    <w:rsid w:val="00C647ED"/>
    <w:rsid w:val="00C6575F"/>
    <w:rsid w:val="00C67A0F"/>
    <w:rsid w:val="00C700D4"/>
    <w:rsid w:val="00C701FA"/>
    <w:rsid w:val="00C70274"/>
    <w:rsid w:val="00C703B4"/>
    <w:rsid w:val="00C70428"/>
    <w:rsid w:val="00C727CF"/>
    <w:rsid w:val="00C74A79"/>
    <w:rsid w:val="00C765E5"/>
    <w:rsid w:val="00C7739B"/>
    <w:rsid w:val="00C80E2D"/>
    <w:rsid w:val="00C8215C"/>
    <w:rsid w:val="00C83429"/>
    <w:rsid w:val="00C83EB0"/>
    <w:rsid w:val="00C84BA4"/>
    <w:rsid w:val="00C84FEC"/>
    <w:rsid w:val="00C863DD"/>
    <w:rsid w:val="00C86A73"/>
    <w:rsid w:val="00C9253B"/>
    <w:rsid w:val="00C92FA9"/>
    <w:rsid w:val="00C95234"/>
    <w:rsid w:val="00C95CA2"/>
    <w:rsid w:val="00C96B50"/>
    <w:rsid w:val="00C96F3D"/>
    <w:rsid w:val="00C973D6"/>
    <w:rsid w:val="00CA05BC"/>
    <w:rsid w:val="00CA292A"/>
    <w:rsid w:val="00CA3741"/>
    <w:rsid w:val="00CA4535"/>
    <w:rsid w:val="00CA52BE"/>
    <w:rsid w:val="00CA5528"/>
    <w:rsid w:val="00CA5BFE"/>
    <w:rsid w:val="00CA6213"/>
    <w:rsid w:val="00CA72F3"/>
    <w:rsid w:val="00CB0DA3"/>
    <w:rsid w:val="00CB24A2"/>
    <w:rsid w:val="00CB291C"/>
    <w:rsid w:val="00CB2C66"/>
    <w:rsid w:val="00CB2CB3"/>
    <w:rsid w:val="00CB3377"/>
    <w:rsid w:val="00CB428D"/>
    <w:rsid w:val="00CB515F"/>
    <w:rsid w:val="00CB66B1"/>
    <w:rsid w:val="00CB7B67"/>
    <w:rsid w:val="00CB7C92"/>
    <w:rsid w:val="00CC08F7"/>
    <w:rsid w:val="00CC1C59"/>
    <w:rsid w:val="00CC2BFE"/>
    <w:rsid w:val="00CC2FFB"/>
    <w:rsid w:val="00CC3784"/>
    <w:rsid w:val="00CC3986"/>
    <w:rsid w:val="00CC3C42"/>
    <w:rsid w:val="00CC4ED9"/>
    <w:rsid w:val="00CC5E47"/>
    <w:rsid w:val="00CC6FC5"/>
    <w:rsid w:val="00CD10FE"/>
    <w:rsid w:val="00CD1AFE"/>
    <w:rsid w:val="00CD2CD8"/>
    <w:rsid w:val="00CD3FB9"/>
    <w:rsid w:val="00CD4139"/>
    <w:rsid w:val="00CD61B4"/>
    <w:rsid w:val="00CD70C2"/>
    <w:rsid w:val="00CE0116"/>
    <w:rsid w:val="00CE2A37"/>
    <w:rsid w:val="00CE3446"/>
    <w:rsid w:val="00CE40A7"/>
    <w:rsid w:val="00CE5BC4"/>
    <w:rsid w:val="00CE7230"/>
    <w:rsid w:val="00CF06DB"/>
    <w:rsid w:val="00CF1E15"/>
    <w:rsid w:val="00CF2E5A"/>
    <w:rsid w:val="00CF3098"/>
    <w:rsid w:val="00CF4716"/>
    <w:rsid w:val="00CF7D9C"/>
    <w:rsid w:val="00D00599"/>
    <w:rsid w:val="00D012AE"/>
    <w:rsid w:val="00D01999"/>
    <w:rsid w:val="00D022CF"/>
    <w:rsid w:val="00D0240F"/>
    <w:rsid w:val="00D04811"/>
    <w:rsid w:val="00D049A1"/>
    <w:rsid w:val="00D057CA"/>
    <w:rsid w:val="00D05EDC"/>
    <w:rsid w:val="00D0697E"/>
    <w:rsid w:val="00D06A9F"/>
    <w:rsid w:val="00D073D3"/>
    <w:rsid w:val="00D07CF5"/>
    <w:rsid w:val="00D11018"/>
    <w:rsid w:val="00D123C7"/>
    <w:rsid w:val="00D13167"/>
    <w:rsid w:val="00D132C8"/>
    <w:rsid w:val="00D13C47"/>
    <w:rsid w:val="00D146B7"/>
    <w:rsid w:val="00D15CCA"/>
    <w:rsid w:val="00D15D41"/>
    <w:rsid w:val="00D15F67"/>
    <w:rsid w:val="00D175E2"/>
    <w:rsid w:val="00D17A29"/>
    <w:rsid w:val="00D17DF7"/>
    <w:rsid w:val="00D203EE"/>
    <w:rsid w:val="00D232F6"/>
    <w:rsid w:val="00D23C44"/>
    <w:rsid w:val="00D24A00"/>
    <w:rsid w:val="00D26333"/>
    <w:rsid w:val="00D27503"/>
    <w:rsid w:val="00D3027B"/>
    <w:rsid w:val="00D31D5F"/>
    <w:rsid w:val="00D320EF"/>
    <w:rsid w:val="00D32C72"/>
    <w:rsid w:val="00D3390A"/>
    <w:rsid w:val="00D33BFC"/>
    <w:rsid w:val="00D36043"/>
    <w:rsid w:val="00D36E32"/>
    <w:rsid w:val="00D42AA5"/>
    <w:rsid w:val="00D42B38"/>
    <w:rsid w:val="00D454BE"/>
    <w:rsid w:val="00D45CD8"/>
    <w:rsid w:val="00D45D92"/>
    <w:rsid w:val="00D5384F"/>
    <w:rsid w:val="00D53E8E"/>
    <w:rsid w:val="00D547F4"/>
    <w:rsid w:val="00D55FEB"/>
    <w:rsid w:val="00D56342"/>
    <w:rsid w:val="00D566B5"/>
    <w:rsid w:val="00D57CA8"/>
    <w:rsid w:val="00D62414"/>
    <w:rsid w:val="00D625DE"/>
    <w:rsid w:val="00D63639"/>
    <w:rsid w:val="00D63A8C"/>
    <w:rsid w:val="00D6413B"/>
    <w:rsid w:val="00D6447E"/>
    <w:rsid w:val="00D66A6F"/>
    <w:rsid w:val="00D6788A"/>
    <w:rsid w:val="00D67C43"/>
    <w:rsid w:val="00D705BB"/>
    <w:rsid w:val="00D7131B"/>
    <w:rsid w:val="00D71C9B"/>
    <w:rsid w:val="00D7262B"/>
    <w:rsid w:val="00D74F98"/>
    <w:rsid w:val="00D7564E"/>
    <w:rsid w:val="00D768CC"/>
    <w:rsid w:val="00D80F0A"/>
    <w:rsid w:val="00D811E5"/>
    <w:rsid w:val="00D8230B"/>
    <w:rsid w:val="00D82C28"/>
    <w:rsid w:val="00D83177"/>
    <w:rsid w:val="00D83D0F"/>
    <w:rsid w:val="00D846B2"/>
    <w:rsid w:val="00D847AC"/>
    <w:rsid w:val="00D84F45"/>
    <w:rsid w:val="00D871FA"/>
    <w:rsid w:val="00D9453D"/>
    <w:rsid w:val="00D964A4"/>
    <w:rsid w:val="00D9744A"/>
    <w:rsid w:val="00D9790F"/>
    <w:rsid w:val="00D97983"/>
    <w:rsid w:val="00DA1F26"/>
    <w:rsid w:val="00DA3F19"/>
    <w:rsid w:val="00DA4BC8"/>
    <w:rsid w:val="00DA5390"/>
    <w:rsid w:val="00DA62AB"/>
    <w:rsid w:val="00DA7298"/>
    <w:rsid w:val="00DB029C"/>
    <w:rsid w:val="00DB05C6"/>
    <w:rsid w:val="00DB06D7"/>
    <w:rsid w:val="00DB22C7"/>
    <w:rsid w:val="00DB2FBC"/>
    <w:rsid w:val="00DB4BDD"/>
    <w:rsid w:val="00DB4D68"/>
    <w:rsid w:val="00DB765E"/>
    <w:rsid w:val="00DB7C87"/>
    <w:rsid w:val="00DC0D23"/>
    <w:rsid w:val="00DC0E72"/>
    <w:rsid w:val="00DC4040"/>
    <w:rsid w:val="00DC40A5"/>
    <w:rsid w:val="00DC453E"/>
    <w:rsid w:val="00DC6C23"/>
    <w:rsid w:val="00DC6EDC"/>
    <w:rsid w:val="00DD1160"/>
    <w:rsid w:val="00DD1398"/>
    <w:rsid w:val="00DD32C7"/>
    <w:rsid w:val="00DD4FA2"/>
    <w:rsid w:val="00DD54B3"/>
    <w:rsid w:val="00DD6359"/>
    <w:rsid w:val="00DD7161"/>
    <w:rsid w:val="00DD7D06"/>
    <w:rsid w:val="00DD7E50"/>
    <w:rsid w:val="00DE03C6"/>
    <w:rsid w:val="00DE0C44"/>
    <w:rsid w:val="00DE0F39"/>
    <w:rsid w:val="00DE2028"/>
    <w:rsid w:val="00DE2975"/>
    <w:rsid w:val="00DE3239"/>
    <w:rsid w:val="00DE3292"/>
    <w:rsid w:val="00DE4581"/>
    <w:rsid w:val="00DE4EE8"/>
    <w:rsid w:val="00DE4EF7"/>
    <w:rsid w:val="00DE6310"/>
    <w:rsid w:val="00DE776A"/>
    <w:rsid w:val="00DF079B"/>
    <w:rsid w:val="00DF25B0"/>
    <w:rsid w:val="00DF3214"/>
    <w:rsid w:val="00DF37D3"/>
    <w:rsid w:val="00DF3E14"/>
    <w:rsid w:val="00DF3EF0"/>
    <w:rsid w:val="00DF3FCE"/>
    <w:rsid w:val="00DF6FB2"/>
    <w:rsid w:val="00DF714D"/>
    <w:rsid w:val="00DF7182"/>
    <w:rsid w:val="00DF7C4F"/>
    <w:rsid w:val="00E00822"/>
    <w:rsid w:val="00E00BC3"/>
    <w:rsid w:val="00E019B2"/>
    <w:rsid w:val="00E0330D"/>
    <w:rsid w:val="00E042A2"/>
    <w:rsid w:val="00E05812"/>
    <w:rsid w:val="00E05EAE"/>
    <w:rsid w:val="00E06ABA"/>
    <w:rsid w:val="00E06CC8"/>
    <w:rsid w:val="00E101CC"/>
    <w:rsid w:val="00E127BE"/>
    <w:rsid w:val="00E137E2"/>
    <w:rsid w:val="00E13EB2"/>
    <w:rsid w:val="00E1519E"/>
    <w:rsid w:val="00E1620D"/>
    <w:rsid w:val="00E16EAD"/>
    <w:rsid w:val="00E17B4A"/>
    <w:rsid w:val="00E213E0"/>
    <w:rsid w:val="00E21C37"/>
    <w:rsid w:val="00E223A3"/>
    <w:rsid w:val="00E224E9"/>
    <w:rsid w:val="00E22E69"/>
    <w:rsid w:val="00E256C4"/>
    <w:rsid w:val="00E261E2"/>
    <w:rsid w:val="00E26C46"/>
    <w:rsid w:val="00E272F9"/>
    <w:rsid w:val="00E274E5"/>
    <w:rsid w:val="00E3087D"/>
    <w:rsid w:val="00E30FCB"/>
    <w:rsid w:val="00E3200F"/>
    <w:rsid w:val="00E32DBF"/>
    <w:rsid w:val="00E34558"/>
    <w:rsid w:val="00E3476B"/>
    <w:rsid w:val="00E35448"/>
    <w:rsid w:val="00E358B2"/>
    <w:rsid w:val="00E37809"/>
    <w:rsid w:val="00E37899"/>
    <w:rsid w:val="00E40F4C"/>
    <w:rsid w:val="00E42142"/>
    <w:rsid w:val="00E4325F"/>
    <w:rsid w:val="00E43CAB"/>
    <w:rsid w:val="00E44671"/>
    <w:rsid w:val="00E44EFC"/>
    <w:rsid w:val="00E46683"/>
    <w:rsid w:val="00E516ED"/>
    <w:rsid w:val="00E51D24"/>
    <w:rsid w:val="00E5416B"/>
    <w:rsid w:val="00E5416D"/>
    <w:rsid w:val="00E55311"/>
    <w:rsid w:val="00E5592F"/>
    <w:rsid w:val="00E55D44"/>
    <w:rsid w:val="00E57DE8"/>
    <w:rsid w:val="00E61BF9"/>
    <w:rsid w:val="00E61FAF"/>
    <w:rsid w:val="00E630CC"/>
    <w:rsid w:val="00E64AF3"/>
    <w:rsid w:val="00E65F9B"/>
    <w:rsid w:val="00E6740B"/>
    <w:rsid w:val="00E67FBC"/>
    <w:rsid w:val="00E71C8B"/>
    <w:rsid w:val="00E71FDE"/>
    <w:rsid w:val="00E726D9"/>
    <w:rsid w:val="00E7331B"/>
    <w:rsid w:val="00E75413"/>
    <w:rsid w:val="00E7594B"/>
    <w:rsid w:val="00E76245"/>
    <w:rsid w:val="00E76694"/>
    <w:rsid w:val="00E76EDA"/>
    <w:rsid w:val="00E7704C"/>
    <w:rsid w:val="00E803B4"/>
    <w:rsid w:val="00E82D09"/>
    <w:rsid w:val="00E82F5D"/>
    <w:rsid w:val="00E83CD9"/>
    <w:rsid w:val="00E84C5E"/>
    <w:rsid w:val="00E90AE4"/>
    <w:rsid w:val="00E91CE8"/>
    <w:rsid w:val="00E92AEF"/>
    <w:rsid w:val="00EA5EAC"/>
    <w:rsid w:val="00EA7128"/>
    <w:rsid w:val="00EA758A"/>
    <w:rsid w:val="00EB024A"/>
    <w:rsid w:val="00EB0B18"/>
    <w:rsid w:val="00EB0C58"/>
    <w:rsid w:val="00EB1C2B"/>
    <w:rsid w:val="00EB4B5D"/>
    <w:rsid w:val="00EB5433"/>
    <w:rsid w:val="00EC04F1"/>
    <w:rsid w:val="00EC116A"/>
    <w:rsid w:val="00EC4FD6"/>
    <w:rsid w:val="00EC63CD"/>
    <w:rsid w:val="00EC6E74"/>
    <w:rsid w:val="00EC7297"/>
    <w:rsid w:val="00EC747C"/>
    <w:rsid w:val="00EC7F44"/>
    <w:rsid w:val="00ED0105"/>
    <w:rsid w:val="00ED02B1"/>
    <w:rsid w:val="00ED098E"/>
    <w:rsid w:val="00ED12C4"/>
    <w:rsid w:val="00ED1DA2"/>
    <w:rsid w:val="00ED28E1"/>
    <w:rsid w:val="00ED2F13"/>
    <w:rsid w:val="00ED3BE3"/>
    <w:rsid w:val="00ED3DD0"/>
    <w:rsid w:val="00ED3DD1"/>
    <w:rsid w:val="00ED43BB"/>
    <w:rsid w:val="00ED4627"/>
    <w:rsid w:val="00ED541B"/>
    <w:rsid w:val="00ED60C9"/>
    <w:rsid w:val="00ED6F6C"/>
    <w:rsid w:val="00ED757C"/>
    <w:rsid w:val="00ED780B"/>
    <w:rsid w:val="00ED7D6E"/>
    <w:rsid w:val="00EE1933"/>
    <w:rsid w:val="00EE25D8"/>
    <w:rsid w:val="00EE25E0"/>
    <w:rsid w:val="00EE3FC6"/>
    <w:rsid w:val="00EE5093"/>
    <w:rsid w:val="00EE53E3"/>
    <w:rsid w:val="00EE644A"/>
    <w:rsid w:val="00EE7EC9"/>
    <w:rsid w:val="00EF132B"/>
    <w:rsid w:val="00EF2EE4"/>
    <w:rsid w:val="00EF36D0"/>
    <w:rsid w:val="00EF5826"/>
    <w:rsid w:val="00EF5E8C"/>
    <w:rsid w:val="00EF70B7"/>
    <w:rsid w:val="00F028C6"/>
    <w:rsid w:val="00F02AD3"/>
    <w:rsid w:val="00F04682"/>
    <w:rsid w:val="00F05D0A"/>
    <w:rsid w:val="00F05FD1"/>
    <w:rsid w:val="00F0690B"/>
    <w:rsid w:val="00F11034"/>
    <w:rsid w:val="00F14F2E"/>
    <w:rsid w:val="00F159D6"/>
    <w:rsid w:val="00F15B30"/>
    <w:rsid w:val="00F15B78"/>
    <w:rsid w:val="00F15CD2"/>
    <w:rsid w:val="00F160D3"/>
    <w:rsid w:val="00F1675E"/>
    <w:rsid w:val="00F16953"/>
    <w:rsid w:val="00F175CC"/>
    <w:rsid w:val="00F17DEE"/>
    <w:rsid w:val="00F22E9D"/>
    <w:rsid w:val="00F236B3"/>
    <w:rsid w:val="00F25B9D"/>
    <w:rsid w:val="00F27430"/>
    <w:rsid w:val="00F308B2"/>
    <w:rsid w:val="00F30B61"/>
    <w:rsid w:val="00F313C5"/>
    <w:rsid w:val="00F31E6B"/>
    <w:rsid w:val="00F32514"/>
    <w:rsid w:val="00F33F69"/>
    <w:rsid w:val="00F34191"/>
    <w:rsid w:val="00F35360"/>
    <w:rsid w:val="00F354DC"/>
    <w:rsid w:val="00F3749B"/>
    <w:rsid w:val="00F374D9"/>
    <w:rsid w:val="00F4069D"/>
    <w:rsid w:val="00F40A5A"/>
    <w:rsid w:val="00F40FF6"/>
    <w:rsid w:val="00F418DE"/>
    <w:rsid w:val="00F434AC"/>
    <w:rsid w:val="00F50DD0"/>
    <w:rsid w:val="00F5197F"/>
    <w:rsid w:val="00F51B0C"/>
    <w:rsid w:val="00F552EE"/>
    <w:rsid w:val="00F55A45"/>
    <w:rsid w:val="00F5626B"/>
    <w:rsid w:val="00F576A5"/>
    <w:rsid w:val="00F60456"/>
    <w:rsid w:val="00F60745"/>
    <w:rsid w:val="00F60895"/>
    <w:rsid w:val="00F60E6E"/>
    <w:rsid w:val="00F6195C"/>
    <w:rsid w:val="00F61B47"/>
    <w:rsid w:val="00F6294A"/>
    <w:rsid w:val="00F639B0"/>
    <w:rsid w:val="00F65458"/>
    <w:rsid w:val="00F65556"/>
    <w:rsid w:val="00F65A50"/>
    <w:rsid w:val="00F65EAE"/>
    <w:rsid w:val="00F665A0"/>
    <w:rsid w:val="00F6697E"/>
    <w:rsid w:val="00F672DE"/>
    <w:rsid w:val="00F708A0"/>
    <w:rsid w:val="00F71B44"/>
    <w:rsid w:val="00F71E6D"/>
    <w:rsid w:val="00F72969"/>
    <w:rsid w:val="00F7335D"/>
    <w:rsid w:val="00F742C7"/>
    <w:rsid w:val="00F75760"/>
    <w:rsid w:val="00F77AB5"/>
    <w:rsid w:val="00F802B6"/>
    <w:rsid w:val="00F81A3A"/>
    <w:rsid w:val="00F85F99"/>
    <w:rsid w:val="00F862E8"/>
    <w:rsid w:val="00F87943"/>
    <w:rsid w:val="00F90E1A"/>
    <w:rsid w:val="00F91E66"/>
    <w:rsid w:val="00F926CA"/>
    <w:rsid w:val="00F92A6E"/>
    <w:rsid w:val="00F93B4D"/>
    <w:rsid w:val="00F9434C"/>
    <w:rsid w:val="00F95331"/>
    <w:rsid w:val="00F96A2F"/>
    <w:rsid w:val="00F96FB3"/>
    <w:rsid w:val="00FA06D8"/>
    <w:rsid w:val="00FA0F22"/>
    <w:rsid w:val="00FA2484"/>
    <w:rsid w:val="00FA3006"/>
    <w:rsid w:val="00FA4ECC"/>
    <w:rsid w:val="00FA631D"/>
    <w:rsid w:val="00FA68DB"/>
    <w:rsid w:val="00FA6AC8"/>
    <w:rsid w:val="00FA6FAF"/>
    <w:rsid w:val="00FA76C8"/>
    <w:rsid w:val="00FB06C4"/>
    <w:rsid w:val="00FB166B"/>
    <w:rsid w:val="00FB2163"/>
    <w:rsid w:val="00FB2A04"/>
    <w:rsid w:val="00FB2C73"/>
    <w:rsid w:val="00FB4C9B"/>
    <w:rsid w:val="00FB75BA"/>
    <w:rsid w:val="00FB7A00"/>
    <w:rsid w:val="00FC3C61"/>
    <w:rsid w:val="00FC5EE3"/>
    <w:rsid w:val="00FC728D"/>
    <w:rsid w:val="00FC766F"/>
    <w:rsid w:val="00FC7851"/>
    <w:rsid w:val="00FD0B64"/>
    <w:rsid w:val="00FD43CA"/>
    <w:rsid w:val="00FD4CEB"/>
    <w:rsid w:val="00FD50DD"/>
    <w:rsid w:val="00FD5505"/>
    <w:rsid w:val="00FD60CB"/>
    <w:rsid w:val="00FD678A"/>
    <w:rsid w:val="00FD6797"/>
    <w:rsid w:val="00FD7BF5"/>
    <w:rsid w:val="00FD7C24"/>
    <w:rsid w:val="00FE0D90"/>
    <w:rsid w:val="00FE3062"/>
    <w:rsid w:val="00FE4724"/>
    <w:rsid w:val="00FF08C5"/>
    <w:rsid w:val="00FF0BD9"/>
    <w:rsid w:val="00FF2508"/>
    <w:rsid w:val="00FF2F0F"/>
    <w:rsid w:val="00FF4D29"/>
    <w:rsid w:val="00FF5123"/>
    <w:rsid w:val="00FF53A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D35FA"/>
  <w15:chartTrackingRefBased/>
  <w15:docId w15:val="{87C67C48-F086-441D-AA8E-AFF9E9DC5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283"/>
  </w:style>
  <w:style w:type="paragraph" w:styleId="Heading1">
    <w:name w:val="heading 1"/>
    <w:basedOn w:val="Normal"/>
    <w:next w:val="Normal"/>
    <w:link w:val="Heading1Char"/>
    <w:uiPriority w:val="9"/>
    <w:qFormat/>
    <w:rsid w:val="00F22E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2E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2E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2E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E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E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E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E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E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E9D"/>
    <w:rPr>
      <w:rFonts w:eastAsiaTheme="majorEastAsia" w:cstheme="majorBidi"/>
      <w:color w:val="272727" w:themeColor="text1" w:themeTint="D8"/>
    </w:rPr>
  </w:style>
  <w:style w:type="paragraph" w:styleId="Title">
    <w:name w:val="Title"/>
    <w:basedOn w:val="Normal"/>
    <w:next w:val="Normal"/>
    <w:link w:val="TitleChar"/>
    <w:uiPriority w:val="10"/>
    <w:qFormat/>
    <w:rsid w:val="00F22E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E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E9D"/>
    <w:pPr>
      <w:spacing w:before="160"/>
      <w:jc w:val="center"/>
    </w:pPr>
    <w:rPr>
      <w:i/>
      <w:iCs/>
      <w:color w:val="404040" w:themeColor="text1" w:themeTint="BF"/>
    </w:rPr>
  </w:style>
  <w:style w:type="character" w:customStyle="1" w:styleId="QuoteChar">
    <w:name w:val="Quote Char"/>
    <w:basedOn w:val="DefaultParagraphFont"/>
    <w:link w:val="Quote"/>
    <w:uiPriority w:val="29"/>
    <w:rsid w:val="00F22E9D"/>
    <w:rPr>
      <w:i/>
      <w:iCs/>
      <w:color w:val="404040" w:themeColor="text1" w:themeTint="BF"/>
    </w:rPr>
  </w:style>
  <w:style w:type="paragraph" w:styleId="ListParagraph">
    <w:name w:val="List Paragraph"/>
    <w:basedOn w:val="Normal"/>
    <w:uiPriority w:val="34"/>
    <w:qFormat/>
    <w:rsid w:val="00F22E9D"/>
    <w:pPr>
      <w:ind w:left="720"/>
      <w:contextualSpacing/>
    </w:pPr>
  </w:style>
  <w:style w:type="character" w:styleId="IntenseEmphasis">
    <w:name w:val="Intense Emphasis"/>
    <w:basedOn w:val="DefaultParagraphFont"/>
    <w:uiPriority w:val="21"/>
    <w:qFormat/>
    <w:rsid w:val="00F22E9D"/>
    <w:rPr>
      <w:i/>
      <w:iCs/>
      <w:color w:val="0F4761" w:themeColor="accent1" w:themeShade="BF"/>
    </w:rPr>
  </w:style>
  <w:style w:type="paragraph" w:styleId="IntenseQuote">
    <w:name w:val="Intense Quote"/>
    <w:basedOn w:val="Normal"/>
    <w:next w:val="Normal"/>
    <w:link w:val="IntenseQuoteChar"/>
    <w:uiPriority w:val="30"/>
    <w:qFormat/>
    <w:rsid w:val="00F22E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E9D"/>
    <w:rPr>
      <w:i/>
      <w:iCs/>
      <w:color w:val="0F4761" w:themeColor="accent1" w:themeShade="BF"/>
    </w:rPr>
  </w:style>
  <w:style w:type="character" w:styleId="IntenseReference">
    <w:name w:val="Intense Reference"/>
    <w:basedOn w:val="DefaultParagraphFont"/>
    <w:uiPriority w:val="32"/>
    <w:qFormat/>
    <w:rsid w:val="00F22E9D"/>
    <w:rPr>
      <w:b/>
      <w:bCs/>
      <w:smallCaps/>
      <w:color w:val="0F4761" w:themeColor="accent1" w:themeShade="BF"/>
      <w:spacing w:val="5"/>
    </w:rPr>
  </w:style>
  <w:style w:type="table" w:styleId="TableGrid">
    <w:name w:val="Table Grid"/>
    <w:basedOn w:val="TableNormal"/>
    <w:uiPriority w:val="39"/>
    <w:rsid w:val="0020028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641">
    <w:name w:val="font641"/>
    <w:basedOn w:val="DefaultParagraphFont"/>
    <w:rsid w:val="00CB428D"/>
    <w:rPr>
      <w:rFonts w:ascii="Aptos Narrow" w:hAnsi="Aptos Narrow" w:hint="default"/>
      <w:b/>
      <w:bCs/>
      <w:i w:val="0"/>
      <w:iCs w:val="0"/>
      <w:strike w:val="0"/>
      <w:dstrike w:val="0"/>
      <w:color w:val="000000"/>
      <w:sz w:val="22"/>
      <w:szCs w:val="22"/>
      <w:u w:val="none"/>
      <w:effect w:val="none"/>
    </w:rPr>
  </w:style>
  <w:style w:type="character" w:customStyle="1" w:styleId="font651">
    <w:name w:val="font651"/>
    <w:basedOn w:val="DefaultParagraphFont"/>
    <w:rsid w:val="00CB428D"/>
    <w:rPr>
      <w:rFonts w:ascii="Aptos Narrow" w:hAnsi="Aptos Narrow" w:hint="default"/>
      <w:b w:val="0"/>
      <w:bCs w:val="0"/>
      <w:i w:val="0"/>
      <w:iCs w:val="0"/>
      <w:strike w:val="0"/>
      <w:dstrike w:val="0"/>
      <w:color w:val="000000"/>
      <w:sz w:val="22"/>
      <w:szCs w:val="22"/>
      <w:u w:val="none"/>
      <w:effect w:val="none"/>
    </w:rPr>
  </w:style>
  <w:style w:type="character" w:styleId="CommentReference">
    <w:name w:val="annotation reference"/>
    <w:basedOn w:val="DefaultParagraphFont"/>
    <w:uiPriority w:val="99"/>
    <w:semiHidden/>
    <w:unhideWhenUsed/>
    <w:rsid w:val="00C37B60"/>
    <w:rPr>
      <w:sz w:val="16"/>
      <w:szCs w:val="16"/>
    </w:rPr>
  </w:style>
  <w:style w:type="paragraph" w:styleId="CommentText">
    <w:name w:val="annotation text"/>
    <w:basedOn w:val="Normal"/>
    <w:link w:val="CommentTextChar"/>
    <w:uiPriority w:val="99"/>
    <w:unhideWhenUsed/>
    <w:rsid w:val="00C37B60"/>
    <w:pPr>
      <w:spacing w:line="240" w:lineRule="auto"/>
    </w:pPr>
    <w:rPr>
      <w:sz w:val="20"/>
      <w:szCs w:val="20"/>
    </w:rPr>
  </w:style>
  <w:style w:type="character" w:customStyle="1" w:styleId="CommentTextChar">
    <w:name w:val="Comment Text Char"/>
    <w:basedOn w:val="DefaultParagraphFont"/>
    <w:link w:val="CommentText"/>
    <w:uiPriority w:val="99"/>
    <w:rsid w:val="00C37B6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7B60"/>
    <w:rPr>
      <w:b/>
      <w:bCs/>
    </w:rPr>
  </w:style>
  <w:style w:type="character" w:customStyle="1" w:styleId="CommentSubjectChar">
    <w:name w:val="Comment Subject Char"/>
    <w:basedOn w:val="CommentTextChar"/>
    <w:link w:val="CommentSubject"/>
    <w:uiPriority w:val="99"/>
    <w:semiHidden/>
    <w:rsid w:val="00C37B60"/>
    <w:rPr>
      <w:b/>
      <w:bCs/>
      <w:kern w:val="0"/>
      <w:sz w:val="20"/>
      <w:szCs w:val="20"/>
      <w14:ligatures w14:val="none"/>
    </w:rPr>
  </w:style>
  <w:style w:type="paragraph" w:customStyle="1" w:styleId="EndNoteBibliographyTitle">
    <w:name w:val="EndNote Bibliography Title"/>
    <w:basedOn w:val="Normal"/>
    <w:link w:val="EndNoteBibliographyTitleChar"/>
    <w:rsid w:val="002C4C23"/>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2C4C23"/>
    <w:rPr>
      <w:rFonts w:ascii="Times New Roman" w:hAnsi="Times New Roman" w:cs="Times New Roman"/>
      <w:noProof/>
      <w:lang w:val="en-US"/>
    </w:rPr>
  </w:style>
  <w:style w:type="paragraph" w:customStyle="1" w:styleId="EndNoteBibliography">
    <w:name w:val="EndNote Bibliography"/>
    <w:basedOn w:val="Normal"/>
    <w:link w:val="EndNoteBibliographyChar"/>
    <w:rsid w:val="002C4C23"/>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2C4C23"/>
    <w:rPr>
      <w:rFonts w:ascii="Times New Roman" w:hAnsi="Times New Roman" w:cs="Times New Roman"/>
      <w:noProof/>
      <w:lang w:val="en-US"/>
    </w:rPr>
  </w:style>
  <w:style w:type="character" w:styleId="Hyperlink">
    <w:name w:val="Hyperlink"/>
    <w:basedOn w:val="DefaultParagraphFont"/>
    <w:uiPriority w:val="99"/>
    <w:unhideWhenUsed/>
    <w:rsid w:val="00AC4704"/>
    <w:rPr>
      <w:color w:val="467886" w:themeColor="hyperlink"/>
      <w:u w:val="single"/>
    </w:rPr>
  </w:style>
  <w:style w:type="character" w:styleId="UnresolvedMention">
    <w:name w:val="Unresolved Mention"/>
    <w:basedOn w:val="DefaultParagraphFont"/>
    <w:uiPriority w:val="99"/>
    <w:semiHidden/>
    <w:unhideWhenUsed/>
    <w:rsid w:val="00AC4704"/>
    <w:rPr>
      <w:color w:val="605E5C"/>
      <w:shd w:val="clear" w:color="auto" w:fill="E1DFDD"/>
    </w:rPr>
  </w:style>
  <w:style w:type="paragraph" w:customStyle="1" w:styleId="Default">
    <w:name w:val="Default"/>
    <w:rsid w:val="00B00091"/>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FollowedHyperlink">
    <w:name w:val="FollowedHyperlink"/>
    <w:basedOn w:val="DefaultParagraphFont"/>
    <w:uiPriority w:val="99"/>
    <w:semiHidden/>
    <w:unhideWhenUsed/>
    <w:rsid w:val="00244641"/>
    <w:rPr>
      <w:color w:val="96607D" w:themeColor="followedHyperlink"/>
      <w:u w:val="single"/>
    </w:rPr>
  </w:style>
  <w:style w:type="paragraph" w:styleId="Header">
    <w:name w:val="header"/>
    <w:basedOn w:val="Normal"/>
    <w:link w:val="HeaderChar"/>
    <w:uiPriority w:val="99"/>
    <w:unhideWhenUsed/>
    <w:rsid w:val="006E2C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2CB0"/>
  </w:style>
  <w:style w:type="paragraph" w:styleId="Footer">
    <w:name w:val="footer"/>
    <w:basedOn w:val="Normal"/>
    <w:link w:val="FooterChar"/>
    <w:uiPriority w:val="99"/>
    <w:unhideWhenUsed/>
    <w:rsid w:val="006E2C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29864">
      <w:bodyDiv w:val="1"/>
      <w:marLeft w:val="0"/>
      <w:marRight w:val="0"/>
      <w:marTop w:val="0"/>
      <w:marBottom w:val="0"/>
      <w:divBdr>
        <w:top w:val="none" w:sz="0" w:space="0" w:color="auto"/>
        <w:left w:val="none" w:sz="0" w:space="0" w:color="auto"/>
        <w:bottom w:val="none" w:sz="0" w:space="0" w:color="auto"/>
        <w:right w:val="none" w:sz="0" w:space="0" w:color="auto"/>
      </w:divBdr>
      <w:divsChild>
        <w:div w:id="866912003">
          <w:marLeft w:val="0"/>
          <w:marRight w:val="0"/>
          <w:marTop w:val="0"/>
          <w:marBottom w:val="0"/>
          <w:divBdr>
            <w:top w:val="none" w:sz="0" w:space="0" w:color="auto"/>
            <w:left w:val="none" w:sz="0" w:space="0" w:color="auto"/>
            <w:bottom w:val="none" w:sz="0" w:space="0" w:color="auto"/>
            <w:right w:val="none" w:sz="0" w:space="0" w:color="auto"/>
          </w:divBdr>
        </w:div>
      </w:divsChild>
    </w:div>
    <w:div w:id="30344735">
      <w:bodyDiv w:val="1"/>
      <w:marLeft w:val="0"/>
      <w:marRight w:val="0"/>
      <w:marTop w:val="0"/>
      <w:marBottom w:val="0"/>
      <w:divBdr>
        <w:top w:val="none" w:sz="0" w:space="0" w:color="auto"/>
        <w:left w:val="none" w:sz="0" w:space="0" w:color="auto"/>
        <w:bottom w:val="none" w:sz="0" w:space="0" w:color="auto"/>
        <w:right w:val="none" w:sz="0" w:space="0" w:color="auto"/>
      </w:divBdr>
      <w:divsChild>
        <w:div w:id="315382030">
          <w:marLeft w:val="0"/>
          <w:marRight w:val="0"/>
          <w:marTop w:val="0"/>
          <w:marBottom w:val="0"/>
          <w:divBdr>
            <w:top w:val="none" w:sz="0" w:space="0" w:color="auto"/>
            <w:left w:val="none" w:sz="0" w:space="0" w:color="auto"/>
            <w:bottom w:val="none" w:sz="0" w:space="0" w:color="auto"/>
            <w:right w:val="none" w:sz="0" w:space="0" w:color="auto"/>
          </w:divBdr>
        </w:div>
      </w:divsChild>
    </w:div>
    <w:div w:id="53355416">
      <w:bodyDiv w:val="1"/>
      <w:marLeft w:val="0"/>
      <w:marRight w:val="0"/>
      <w:marTop w:val="0"/>
      <w:marBottom w:val="0"/>
      <w:divBdr>
        <w:top w:val="none" w:sz="0" w:space="0" w:color="auto"/>
        <w:left w:val="none" w:sz="0" w:space="0" w:color="auto"/>
        <w:bottom w:val="none" w:sz="0" w:space="0" w:color="auto"/>
        <w:right w:val="none" w:sz="0" w:space="0" w:color="auto"/>
      </w:divBdr>
      <w:divsChild>
        <w:div w:id="2087140977">
          <w:marLeft w:val="0"/>
          <w:marRight w:val="0"/>
          <w:marTop w:val="0"/>
          <w:marBottom w:val="0"/>
          <w:divBdr>
            <w:top w:val="none" w:sz="0" w:space="0" w:color="auto"/>
            <w:left w:val="none" w:sz="0" w:space="0" w:color="auto"/>
            <w:bottom w:val="none" w:sz="0" w:space="0" w:color="auto"/>
            <w:right w:val="none" w:sz="0" w:space="0" w:color="auto"/>
          </w:divBdr>
        </w:div>
      </w:divsChild>
    </w:div>
    <w:div w:id="80761370">
      <w:bodyDiv w:val="1"/>
      <w:marLeft w:val="0"/>
      <w:marRight w:val="0"/>
      <w:marTop w:val="0"/>
      <w:marBottom w:val="0"/>
      <w:divBdr>
        <w:top w:val="none" w:sz="0" w:space="0" w:color="auto"/>
        <w:left w:val="none" w:sz="0" w:space="0" w:color="auto"/>
        <w:bottom w:val="none" w:sz="0" w:space="0" w:color="auto"/>
        <w:right w:val="none" w:sz="0" w:space="0" w:color="auto"/>
      </w:divBdr>
    </w:div>
    <w:div w:id="119998515">
      <w:bodyDiv w:val="1"/>
      <w:marLeft w:val="0"/>
      <w:marRight w:val="0"/>
      <w:marTop w:val="0"/>
      <w:marBottom w:val="0"/>
      <w:divBdr>
        <w:top w:val="none" w:sz="0" w:space="0" w:color="auto"/>
        <w:left w:val="none" w:sz="0" w:space="0" w:color="auto"/>
        <w:bottom w:val="none" w:sz="0" w:space="0" w:color="auto"/>
        <w:right w:val="none" w:sz="0" w:space="0" w:color="auto"/>
      </w:divBdr>
      <w:divsChild>
        <w:div w:id="866214352">
          <w:marLeft w:val="0"/>
          <w:marRight w:val="0"/>
          <w:marTop w:val="0"/>
          <w:marBottom w:val="0"/>
          <w:divBdr>
            <w:top w:val="none" w:sz="0" w:space="0" w:color="auto"/>
            <w:left w:val="none" w:sz="0" w:space="0" w:color="auto"/>
            <w:bottom w:val="none" w:sz="0" w:space="0" w:color="auto"/>
            <w:right w:val="none" w:sz="0" w:space="0" w:color="auto"/>
          </w:divBdr>
        </w:div>
      </w:divsChild>
    </w:div>
    <w:div w:id="154079088">
      <w:bodyDiv w:val="1"/>
      <w:marLeft w:val="0"/>
      <w:marRight w:val="0"/>
      <w:marTop w:val="0"/>
      <w:marBottom w:val="0"/>
      <w:divBdr>
        <w:top w:val="none" w:sz="0" w:space="0" w:color="auto"/>
        <w:left w:val="none" w:sz="0" w:space="0" w:color="auto"/>
        <w:bottom w:val="none" w:sz="0" w:space="0" w:color="auto"/>
        <w:right w:val="none" w:sz="0" w:space="0" w:color="auto"/>
      </w:divBdr>
      <w:divsChild>
        <w:div w:id="1756241125">
          <w:marLeft w:val="0"/>
          <w:marRight w:val="0"/>
          <w:marTop w:val="0"/>
          <w:marBottom w:val="0"/>
          <w:divBdr>
            <w:top w:val="none" w:sz="0" w:space="0" w:color="auto"/>
            <w:left w:val="none" w:sz="0" w:space="0" w:color="auto"/>
            <w:bottom w:val="none" w:sz="0" w:space="0" w:color="auto"/>
            <w:right w:val="none" w:sz="0" w:space="0" w:color="auto"/>
          </w:divBdr>
        </w:div>
      </w:divsChild>
    </w:div>
    <w:div w:id="237981169">
      <w:bodyDiv w:val="1"/>
      <w:marLeft w:val="0"/>
      <w:marRight w:val="0"/>
      <w:marTop w:val="0"/>
      <w:marBottom w:val="0"/>
      <w:divBdr>
        <w:top w:val="none" w:sz="0" w:space="0" w:color="auto"/>
        <w:left w:val="none" w:sz="0" w:space="0" w:color="auto"/>
        <w:bottom w:val="none" w:sz="0" w:space="0" w:color="auto"/>
        <w:right w:val="none" w:sz="0" w:space="0" w:color="auto"/>
      </w:divBdr>
      <w:divsChild>
        <w:div w:id="1212381807">
          <w:marLeft w:val="0"/>
          <w:marRight w:val="0"/>
          <w:marTop w:val="0"/>
          <w:marBottom w:val="0"/>
          <w:divBdr>
            <w:top w:val="none" w:sz="0" w:space="0" w:color="auto"/>
            <w:left w:val="none" w:sz="0" w:space="0" w:color="auto"/>
            <w:bottom w:val="none" w:sz="0" w:space="0" w:color="auto"/>
            <w:right w:val="none" w:sz="0" w:space="0" w:color="auto"/>
          </w:divBdr>
        </w:div>
      </w:divsChild>
    </w:div>
    <w:div w:id="253637418">
      <w:bodyDiv w:val="1"/>
      <w:marLeft w:val="0"/>
      <w:marRight w:val="0"/>
      <w:marTop w:val="0"/>
      <w:marBottom w:val="0"/>
      <w:divBdr>
        <w:top w:val="none" w:sz="0" w:space="0" w:color="auto"/>
        <w:left w:val="none" w:sz="0" w:space="0" w:color="auto"/>
        <w:bottom w:val="none" w:sz="0" w:space="0" w:color="auto"/>
        <w:right w:val="none" w:sz="0" w:space="0" w:color="auto"/>
      </w:divBdr>
      <w:divsChild>
        <w:div w:id="1010372359">
          <w:marLeft w:val="0"/>
          <w:marRight w:val="0"/>
          <w:marTop w:val="0"/>
          <w:marBottom w:val="0"/>
          <w:divBdr>
            <w:top w:val="none" w:sz="0" w:space="0" w:color="auto"/>
            <w:left w:val="none" w:sz="0" w:space="0" w:color="auto"/>
            <w:bottom w:val="none" w:sz="0" w:space="0" w:color="auto"/>
            <w:right w:val="none" w:sz="0" w:space="0" w:color="auto"/>
          </w:divBdr>
        </w:div>
      </w:divsChild>
    </w:div>
    <w:div w:id="260072627">
      <w:bodyDiv w:val="1"/>
      <w:marLeft w:val="0"/>
      <w:marRight w:val="0"/>
      <w:marTop w:val="0"/>
      <w:marBottom w:val="0"/>
      <w:divBdr>
        <w:top w:val="none" w:sz="0" w:space="0" w:color="auto"/>
        <w:left w:val="none" w:sz="0" w:space="0" w:color="auto"/>
        <w:bottom w:val="none" w:sz="0" w:space="0" w:color="auto"/>
        <w:right w:val="none" w:sz="0" w:space="0" w:color="auto"/>
      </w:divBdr>
      <w:divsChild>
        <w:div w:id="1171942661">
          <w:marLeft w:val="0"/>
          <w:marRight w:val="0"/>
          <w:marTop w:val="0"/>
          <w:marBottom w:val="0"/>
          <w:divBdr>
            <w:top w:val="none" w:sz="0" w:space="0" w:color="auto"/>
            <w:left w:val="none" w:sz="0" w:space="0" w:color="auto"/>
            <w:bottom w:val="none" w:sz="0" w:space="0" w:color="auto"/>
            <w:right w:val="none" w:sz="0" w:space="0" w:color="auto"/>
          </w:divBdr>
        </w:div>
      </w:divsChild>
    </w:div>
    <w:div w:id="296105965">
      <w:bodyDiv w:val="1"/>
      <w:marLeft w:val="0"/>
      <w:marRight w:val="0"/>
      <w:marTop w:val="0"/>
      <w:marBottom w:val="0"/>
      <w:divBdr>
        <w:top w:val="none" w:sz="0" w:space="0" w:color="auto"/>
        <w:left w:val="none" w:sz="0" w:space="0" w:color="auto"/>
        <w:bottom w:val="none" w:sz="0" w:space="0" w:color="auto"/>
        <w:right w:val="none" w:sz="0" w:space="0" w:color="auto"/>
      </w:divBdr>
      <w:divsChild>
        <w:div w:id="104693085">
          <w:marLeft w:val="0"/>
          <w:marRight w:val="0"/>
          <w:marTop w:val="0"/>
          <w:marBottom w:val="0"/>
          <w:divBdr>
            <w:top w:val="none" w:sz="0" w:space="0" w:color="auto"/>
            <w:left w:val="none" w:sz="0" w:space="0" w:color="auto"/>
            <w:bottom w:val="none" w:sz="0" w:space="0" w:color="auto"/>
            <w:right w:val="none" w:sz="0" w:space="0" w:color="auto"/>
          </w:divBdr>
        </w:div>
      </w:divsChild>
    </w:div>
    <w:div w:id="304819774">
      <w:bodyDiv w:val="1"/>
      <w:marLeft w:val="0"/>
      <w:marRight w:val="0"/>
      <w:marTop w:val="0"/>
      <w:marBottom w:val="0"/>
      <w:divBdr>
        <w:top w:val="none" w:sz="0" w:space="0" w:color="auto"/>
        <w:left w:val="none" w:sz="0" w:space="0" w:color="auto"/>
        <w:bottom w:val="none" w:sz="0" w:space="0" w:color="auto"/>
        <w:right w:val="none" w:sz="0" w:space="0" w:color="auto"/>
      </w:divBdr>
      <w:divsChild>
        <w:div w:id="945189253">
          <w:marLeft w:val="0"/>
          <w:marRight w:val="0"/>
          <w:marTop w:val="0"/>
          <w:marBottom w:val="0"/>
          <w:divBdr>
            <w:top w:val="none" w:sz="0" w:space="0" w:color="auto"/>
            <w:left w:val="none" w:sz="0" w:space="0" w:color="auto"/>
            <w:bottom w:val="none" w:sz="0" w:space="0" w:color="auto"/>
            <w:right w:val="none" w:sz="0" w:space="0" w:color="auto"/>
          </w:divBdr>
        </w:div>
      </w:divsChild>
    </w:div>
    <w:div w:id="456728937">
      <w:bodyDiv w:val="1"/>
      <w:marLeft w:val="0"/>
      <w:marRight w:val="0"/>
      <w:marTop w:val="0"/>
      <w:marBottom w:val="0"/>
      <w:divBdr>
        <w:top w:val="none" w:sz="0" w:space="0" w:color="auto"/>
        <w:left w:val="none" w:sz="0" w:space="0" w:color="auto"/>
        <w:bottom w:val="none" w:sz="0" w:space="0" w:color="auto"/>
        <w:right w:val="none" w:sz="0" w:space="0" w:color="auto"/>
      </w:divBdr>
      <w:divsChild>
        <w:div w:id="1294870231">
          <w:marLeft w:val="0"/>
          <w:marRight w:val="0"/>
          <w:marTop w:val="0"/>
          <w:marBottom w:val="0"/>
          <w:divBdr>
            <w:top w:val="none" w:sz="0" w:space="0" w:color="auto"/>
            <w:left w:val="none" w:sz="0" w:space="0" w:color="auto"/>
            <w:bottom w:val="none" w:sz="0" w:space="0" w:color="auto"/>
            <w:right w:val="none" w:sz="0" w:space="0" w:color="auto"/>
          </w:divBdr>
        </w:div>
      </w:divsChild>
    </w:div>
    <w:div w:id="457727637">
      <w:bodyDiv w:val="1"/>
      <w:marLeft w:val="0"/>
      <w:marRight w:val="0"/>
      <w:marTop w:val="0"/>
      <w:marBottom w:val="0"/>
      <w:divBdr>
        <w:top w:val="none" w:sz="0" w:space="0" w:color="auto"/>
        <w:left w:val="none" w:sz="0" w:space="0" w:color="auto"/>
        <w:bottom w:val="none" w:sz="0" w:space="0" w:color="auto"/>
        <w:right w:val="none" w:sz="0" w:space="0" w:color="auto"/>
      </w:divBdr>
      <w:divsChild>
        <w:div w:id="1379671536">
          <w:marLeft w:val="0"/>
          <w:marRight w:val="0"/>
          <w:marTop w:val="0"/>
          <w:marBottom w:val="0"/>
          <w:divBdr>
            <w:top w:val="none" w:sz="0" w:space="0" w:color="auto"/>
            <w:left w:val="none" w:sz="0" w:space="0" w:color="auto"/>
            <w:bottom w:val="none" w:sz="0" w:space="0" w:color="auto"/>
            <w:right w:val="none" w:sz="0" w:space="0" w:color="auto"/>
          </w:divBdr>
        </w:div>
      </w:divsChild>
    </w:div>
    <w:div w:id="493763614">
      <w:bodyDiv w:val="1"/>
      <w:marLeft w:val="0"/>
      <w:marRight w:val="0"/>
      <w:marTop w:val="0"/>
      <w:marBottom w:val="0"/>
      <w:divBdr>
        <w:top w:val="none" w:sz="0" w:space="0" w:color="auto"/>
        <w:left w:val="none" w:sz="0" w:space="0" w:color="auto"/>
        <w:bottom w:val="none" w:sz="0" w:space="0" w:color="auto"/>
        <w:right w:val="none" w:sz="0" w:space="0" w:color="auto"/>
      </w:divBdr>
      <w:divsChild>
        <w:div w:id="1533491048">
          <w:marLeft w:val="0"/>
          <w:marRight w:val="0"/>
          <w:marTop w:val="0"/>
          <w:marBottom w:val="0"/>
          <w:divBdr>
            <w:top w:val="none" w:sz="0" w:space="0" w:color="auto"/>
            <w:left w:val="none" w:sz="0" w:space="0" w:color="auto"/>
            <w:bottom w:val="none" w:sz="0" w:space="0" w:color="auto"/>
            <w:right w:val="none" w:sz="0" w:space="0" w:color="auto"/>
          </w:divBdr>
        </w:div>
      </w:divsChild>
    </w:div>
    <w:div w:id="495993323">
      <w:bodyDiv w:val="1"/>
      <w:marLeft w:val="0"/>
      <w:marRight w:val="0"/>
      <w:marTop w:val="0"/>
      <w:marBottom w:val="0"/>
      <w:divBdr>
        <w:top w:val="none" w:sz="0" w:space="0" w:color="auto"/>
        <w:left w:val="none" w:sz="0" w:space="0" w:color="auto"/>
        <w:bottom w:val="none" w:sz="0" w:space="0" w:color="auto"/>
        <w:right w:val="none" w:sz="0" w:space="0" w:color="auto"/>
      </w:divBdr>
      <w:divsChild>
        <w:div w:id="862592673">
          <w:marLeft w:val="0"/>
          <w:marRight w:val="0"/>
          <w:marTop w:val="0"/>
          <w:marBottom w:val="0"/>
          <w:divBdr>
            <w:top w:val="none" w:sz="0" w:space="0" w:color="auto"/>
            <w:left w:val="none" w:sz="0" w:space="0" w:color="auto"/>
            <w:bottom w:val="none" w:sz="0" w:space="0" w:color="auto"/>
            <w:right w:val="none" w:sz="0" w:space="0" w:color="auto"/>
          </w:divBdr>
        </w:div>
      </w:divsChild>
    </w:div>
    <w:div w:id="596597279">
      <w:bodyDiv w:val="1"/>
      <w:marLeft w:val="0"/>
      <w:marRight w:val="0"/>
      <w:marTop w:val="0"/>
      <w:marBottom w:val="0"/>
      <w:divBdr>
        <w:top w:val="none" w:sz="0" w:space="0" w:color="auto"/>
        <w:left w:val="none" w:sz="0" w:space="0" w:color="auto"/>
        <w:bottom w:val="none" w:sz="0" w:space="0" w:color="auto"/>
        <w:right w:val="none" w:sz="0" w:space="0" w:color="auto"/>
      </w:divBdr>
      <w:divsChild>
        <w:div w:id="511460528">
          <w:marLeft w:val="0"/>
          <w:marRight w:val="0"/>
          <w:marTop w:val="0"/>
          <w:marBottom w:val="0"/>
          <w:divBdr>
            <w:top w:val="none" w:sz="0" w:space="0" w:color="auto"/>
            <w:left w:val="none" w:sz="0" w:space="0" w:color="auto"/>
            <w:bottom w:val="none" w:sz="0" w:space="0" w:color="auto"/>
            <w:right w:val="none" w:sz="0" w:space="0" w:color="auto"/>
          </w:divBdr>
        </w:div>
      </w:divsChild>
    </w:div>
    <w:div w:id="659121925">
      <w:bodyDiv w:val="1"/>
      <w:marLeft w:val="0"/>
      <w:marRight w:val="0"/>
      <w:marTop w:val="0"/>
      <w:marBottom w:val="0"/>
      <w:divBdr>
        <w:top w:val="none" w:sz="0" w:space="0" w:color="auto"/>
        <w:left w:val="none" w:sz="0" w:space="0" w:color="auto"/>
        <w:bottom w:val="none" w:sz="0" w:space="0" w:color="auto"/>
        <w:right w:val="none" w:sz="0" w:space="0" w:color="auto"/>
      </w:divBdr>
      <w:divsChild>
        <w:div w:id="1376198529">
          <w:marLeft w:val="0"/>
          <w:marRight w:val="0"/>
          <w:marTop w:val="0"/>
          <w:marBottom w:val="0"/>
          <w:divBdr>
            <w:top w:val="none" w:sz="0" w:space="0" w:color="auto"/>
            <w:left w:val="none" w:sz="0" w:space="0" w:color="auto"/>
            <w:bottom w:val="none" w:sz="0" w:space="0" w:color="auto"/>
            <w:right w:val="none" w:sz="0" w:space="0" w:color="auto"/>
          </w:divBdr>
        </w:div>
      </w:divsChild>
    </w:div>
    <w:div w:id="722289315">
      <w:bodyDiv w:val="1"/>
      <w:marLeft w:val="0"/>
      <w:marRight w:val="0"/>
      <w:marTop w:val="0"/>
      <w:marBottom w:val="0"/>
      <w:divBdr>
        <w:top w:val="none" w:sz="0" w:space="0" w:color="auto"/>
        <w:left w:val="none" w:sz="0" w:space="0" w:color="auto"/>
        <w:bottom w:val="none" w:sz="0" w:space="0" w:color="auto"/>
        <w:right w:val="none" w:sz="0" w:space="0" w:color="auto"/>
      </w:divBdr>
      <w:divsChild>
        <w:div w:id="1691297772">
          <w:marLeft w:val="0"/>
          <w:marRight w:val="0"/>
          <w:marTop w:val="0"/>
          <w:marBottom w:val="0"/>
          <w:divBdr>
            <w:top w:val="none" w:sz="0" w:space="0" w:color="auto"/>
            <w:left w:val="none" w:sz="0" w:space="0" w:color="auto"/>
            <w:bottom w:val="none" w:sz="0" w:space="0" w:color="auto"/>
            <w:right w:val="none" w:sz="0" w:space="0" w:color="auto"/>
          </w:divBdr>
        </w:div>
      </w:divsChild>
    </w:div>
    <w:div w:id="766002007">
      <w:bodyDiv w:val="1"/>
      <w:marLeft w:val="0"/>
      <w:marRight w:val="0"/>
      <w:marTop w:val="0"/>
      <w:marBottom w:val="0"/>
      <w:divBdr>
        <w:top w:val="none" w:sz="0" w:space="0" w:color="auto"/>
        <w:left w:val="none" w:sz="0" w:space="0" w:color="auto"/>
        <w:bottom w:val="none" w:sz="0" w:space="0" w:color="auto"/>
        <w:right w:val="none" w:sz="0" w:space="0" w:color="auto"/>
      </w:divBdr>
    </w:div>
    <w:div w:id="798307130">
      <w:bodyDiv w:val="1"/>
      <w:marLeft w:val="0"/>
      <w:marRight w:val="0"/>
      <w:marTop w:val="0"/>
      <w:marBottom w:val="0"/>
      <w:divBdr>
        <w:top w:val="none" w:sz="0" w:space="0" w:color="auto"/>
        <w:left w:val="none" w:sz="0" w:space="0" w:color="auto"/>
        <w:bottom w:val="none" w:sz="0" w:space="0" w:color="auto"/>
        <w:right w:val="none" w:sz="0" w:space="0" w:color="auto"/>
      </w:divBdr>
      <w:divsChild>
        <w:div w:id="387000801">
          <w:marLeft w:val="0"/>
          <w:marRight w:val="0"/>
          <w:marTop w:val="0"/>
          <w:marBottom w:val="0"/>
          <w:divBdr>
            <w:top w:val="none" w:sz="0" w:space="0" w:color="auto"/>
            <w:left w:val="none" w:sz="0" w:space="0" w:color="auto"/>
            <w:bottom w:val="none" w:sz="0" w:space="0" w:color="auto"/>
            <w:right w:val="none" w:sz="0" w:space="0" w:color="auto"/>
          </w:divBdr>
        </w:div>
      </w:divsChild>
    </w:div>
    <w:div w:id="919172832">
      <w:bodyDiv w:val="1"/>
      <w:marLeft w:val="0"/>
      <w:marRight w:val="0"/>
      <w:marTop w:val="0"/>
      <w:marBottom w:val="0"/>
      <w:divBdr>
        <w:top w:val="none" w:sz="0" w:space="0" w:color="auto"/>
        <w:left w:val="none" w:sz="0" w:space="0" w:color="auto"/>
        <w:bottom w:val="none" w:sz="0" w:space="0" w:color="auto"/>
        <w:right w:val="none" w:sz="0" w:space="0" w:color="auto"/>
      </w:divBdr>
      <w:divsChild>
        <w:div w:id="113402985">
          <w:marLeft w:val="0"/>
          <w:marRight w:val="0"/>
          <w:marTop w:val="0"/>
          <w:marBottom w:val="0"/>
          <w:divBdr>
            <w:top w:val="none" w:sz="0" w:space="0" w:color="auto"/>
            <w:left w:val="none" w:sz="0" w:space="0" w:color="auto"/>
            <w:bottom w:val="none" w:sz="0" w:space="0" w:color="auto"/>
            <w:right w:val="none" w:sz="0" w:space="0" w:color="auto"/>
          </w:divBdr>
        </w:div>
      </w:divsChild>
    </w:div>
    <w:div w:id="986780562">
      <w:bodyDiv w:val="1"/>
      <w:marLeft w:val="0"/>
      <w:marRight w:val="0"/>
      <w:marTop w:val="0"/>
      <w:marBottom w:val="0"/>
      <w:divBdr>
        <w:top w:val="none" w:sz="0" w:space="0" w:color="auto"/>
        <w:left w:val="none" w:sz="0" w:space="0" w:color="auto"/>
        <w:bottom w:val="none" w:sz="0" w:space="0" w:color="auto"/>
        <w:right w:val="none" w:sz="0" w:space="0" w:color="auto"/>
      </w:divBdr>
      <w:divsChild>
        <w:div w:id="1187259312">
          <w:marLeft w:val="0"/>
          <w:marRight w:val="0"/>
          <w:marTop w:val="0"/>
          <w:marBottom w:val="0"/>
          <w:divBdr>
            <w:top w:val="none" w:sz="0" w:space="0" w:color="auto"/>
            <w:left w:val="none" w:sz="0" w:space="0" w:color="auto"/>
            <w:bottom w:val="none" w:sz="0" w:space="0" w:color="auto"/>
            <w:right w:val="none" w:sz="0" w:space="0" w:color="auto"/>
          </w:divBdr>
        </w:div>
      </w:divsChild>
    </w:div>
    <w:div w:id="1015576254">
      <w:bodyDiv w:val="1"/>
      <w:marLeft w:val="0"/>
      <w:marRight w:val="0"/>
      <w:marTop w:val="0"/>
      <w:marBottom w:val="0"/>
      <w:divBdr>
        <w:top w:val="none" w:sz="0" w:space="0" w:color="auto"/>
        <w:left w:val="none" w:sz="0" w:space="0" w:color="auto"/>
        <w:bottom w:val="none" w:sz="0" w:space="0" w:color="auto"/>
        <w:right w:val="none" w:sz="0" w:space="0" w:color="auto"/>
      </w:divBdr>
      <w:divsChild>
        <w:div w:id="546992127">
          <w:marLeft w:val="0"/>
          <w:marRight w:val="0"/>
          <w:marTop w:val="0"/>
          <w:marBottom w:val="0"/>
          <w:divBdr>
            <w:top w:val="none" w:sz="0" w:space="0" w:color="auto"/>
            <w:left w:val="none" w:sz="0" w:space="0" w:color="auto"/>
            <w:bottom w:val="none" w:sz="0" w:space="0" w:color="auto"/>
            <w:right w:val="none" w:sz="0" w:space="0" w:color="auto"/>
          </w:divBdr>
        </w:div>
      </w:divsChild>
    </w:div>
    <w:div w:id="1067846563">
      <w:bodyDiv w:val="1"/>
      <w:marLeft w:val="0"/>
      <w:marRight w:val="0"/>
      <w:marTop w:val="0"/>
      <w:marBottom w:val="0"/>
      <w:divBdr>
        <w:top w:val="none" w:sz="0" w:space="0" w:color="auto"/>
        <w:left w:val="none" w:sz="0" w:space="0" w:color="auto"/>
        <w:bottom w:val="none" w:sz="0" w:space="0" w:color="auto"/>
        <w:right w:val="none" w:sz="0" w:space="0" w:color="auto"/>
      </w:divBdr>
      <w:divsChild>
        <w:div w:id="1070692188">
          <w:marLeft w:val="0"/>
          <w:marRight w:val="0"/>
          <w:marTop w:val="0"/>
          <w:marBottom w:val="0"/>
          <w:divBdr>
            <w:top w:val="none" w:sz="0" w:space="0" w:color="auto"/>
            <w:left w:val="none" w:sz="0" w:space="0" w:color="auto"/>
            <w:bottom w:val="none" w:sz="0" w:space="0" w:color="auto"/>
            <w:right w:val="none" w:sz="0" w:space="0" w:color="auto"/>
          </w:divBdr>
        </w:div>
      </w:divsChild>
    </w:div>
    <w:div w:id="1083452815">
      <w:bodyDiv w:val="1"/>
      <w:marLeft w:val="0"/>
      <w:marRight w:val="0"/>
      <w:marTop w:val="0"/>
      <w:marBottom w:val="0"/>
      <w:divBdr>
        <w:top w:val="none" w:sz="0" w:space="0" w:color="auto"/>
        <w:left w:val="none" w:sz="0" w:space="0" w:color="auto"/>
        <w:bottom w:val="none" w:sz="0" w:space="0" w:color="auto"/>
        <w:right w:val="none" w:sz="0" w:space="0" w:color="auto"/>
      </w:divBdr>
      <w:divsChild>
        <w:div w:id="1890996545">
          <w:marLeft w:val="0"/>
          <w:marRight w:val="0"/>
          <w:marTop w:val="0"/>
          <w:marBottom w:val="0"/>
          <w:divBdr>
            <w:top w:val="none" w:sz="0" w:space="0" w:color="auto"/>
            <w:left w:val="none" w:sz="0" w:space="0" w:color="auto"/>
            <w:bottom w:val="none" w:sz="0" w:space="0" w:color="auto"/>
            <w:right w:val="none" w:sz="0" w:space="0" w:color="auto"/>
          </w:divBdr>
        </w:div>
      </w:divsChild>
    </w:div>
    <w:div w:id="1118452777">
      <w:bodyDiv w:val="1"/>
      <w:marLeft w:val="0"/>
      <w:marRight w:val="0"/>
      <w:marTop w:val="0"/>
      <w:marBottom w:val="0"/>
      <w:divBdr>
        <w:top w:val="none" w:sz="0" w:space="0" w:color="auto"/>
        <w:left w:val="none" w:sz="0" w:space="0" w:color="auto"/>
        <w:bottom w:val="none" w:sz="0" w:space="0" w:color="auto"/>
        <w:right w:val="none" w:sz="0" w:space="0" w:color="auto"/>
      </w:divBdr>
      <w:divsChild>
        <w:div w:id="1959145026">
          <w:marLeft w:val="0"/>
          <w:marRight w:val="0"/>
          <w:marTop w:val="0"/>
          <w:marBottom w:val="0"/>
          <w:divBdr>
            <w:top w:val="none" w:sz="0" w:space="0" w:color="auto"/>
            <w:left w:val="none" w:sz="0" w:space="0" w:color="auto"/>
            <w:bottom w:val="none" w:sz="0" w:space="0" w:color="auto"/>
            <w:right w:val="none" w:sz="0" w:space="0" w:color="auto"/>
          </w:divBdr>
        </w:div>
      </w:divsChild>
    </w:div>
    <w:div w:id="1189296573">
      <w:bodyDiv w:val="1"/>
      <w:marLeft w:val="0"/>
      <w:marRight w:val="0"/>
      <w:marTop w:val="0"/>
      <w:marBottom w:val="0"/>
      <w:divBdr>
        <w:top w:val="none" w:sz="0" w:space="0" w:color="auto"/>
        <w:left w:val="none" w:sz="0" w:space="0" w:color="auto"/>
        <w:bottom w:val="none" w:sz="0" w:space="0" w:color="auto"/>
        <w:right w:val="none" w:sz="0" w:space="0" w:color="auto"/>
      </w:divBdr>
      <w:divsChild>
        <w:div w:id="154731405">
          <w:marLeft w:val="0"/>
          <w:marRight w:val="0"/>
          <w:marTop w:val="0"/>
          <w:marBottom w:val="0"/>
          <w:divBdr>
            <w:top w:val="none" w:sz="0" w:space="0" w:color="auto"/>
            <w:left w:val="none" w:sz="0" w:space="0" w:color="auto"/>
            <w:bottom w:val="none" w:sz="0" w:space="0" w:color="auto"/>
            <w:right w:val="none" w:sz="0" w:space="0" w:color="auto"/>
          </w:divBdr>
        </w:div>
      </w:divsChild>
    </w:div>
    <w:div w:id="1230311640">
      <w:bodyDiv w:val="1"/>
      <w:marLeft w:val="0"/>
      <w:marRight w:val="0"/>
      <w:marTop w:val="0"/>
      <w:marBottom w:val="0"/>
      <w:divBdr>
        <w:top w:val="none" w:sz="0" w:space="0" w:color="auto"/>
        <w:left w:val="none" w:sz="0" w:space="0" w:color="auto"/>
        <w:bottom w:val="none" w:sz="0" w:space="0" w:color="auto"/>
        <w:right w:val="none" w:sz="0" w:space="0" w:color="auto"/>
      </w:divBdr>
      <w:divsChild>
        <w:div w:id="1671300011">
          <w:marLeft w:val="0"/>
          <w:marRight w:val="0"/>
          <w:marTop w:val="0"/>
          <w:marBottom w:val="0"/>
          <w:divBdr>
            <w:top w:val="none" w:sz="0" w:space="0" w:color="auto"/>
            <w:left w:val="none" w:sz="0" w:space="0" w:color="auto"/>
            <w:bottom w:val="none" w:sz="0" w:space="0" w:color="auto"/>
            <w:right w:val="none" w:sz="0" w:space="0" w:color="auto"/>
          </w:divBdr>
        </w:div>
      </w:divsChild>
    </w:div>
    <w:div w:id="1243030791">
      <w:bodyDiv w:val="1"/>
      <w:marLeft w:val="0"/>
      <w:marRight w:val="0"/>
      <w:marTop w:val="0"/>
      <w:marBottom w:val="0"/>
      <w:divBdr>
        <w:top w:val="none" w:sz="0" w:space="0" w:color="auto"/>
        <w:left w:val="none" w:sz="0" w:space="0" w:color="auto"/>
        <w:bottom w:val="none" w:sz="0" w:space="0" w:color="auto"/>
        <w:right w:val="none" w:sz="0" w:space="0" w:color="auto"/>
      </w:divBdr>
      <w:divsChild>
        <w:div w:id="1688286313">
          <w:marLeft w:val="0"/>
          <w:marRight w:val="0"/>
          <w:marTop w:val="0"/>
          <w:marBottom w:val="0"/>
          <w:divBdr>
            <w:top w:val="none" w:sz="0" w:space="0" w:color="auto"/>
            <w:left w:val="none" w:sz="0" w:space="0" w:color="auto"/>
            <w:bottom w:val="none" w:sz="0" w:space="0" w:color="auto"/>
            <w:right w:val="none" w:sz="0" w:space="0" w:color="auto"/>
          </w:divBdr>
        </w:div>
      </w:divsChild>
    </w:div>
    <w:div w:id="1417435846">
      <w:bodyDiv w:val="1"/>
      <w:marLeft w:val="0"/>
      <w:marRight w:val="0"/>
      <w:marTop w:val="0"/>
      <w:marBottom w:val="0"/>
      <w:divBdr>
        <w:top w:val="none" w:sz="0" w:space="0" w:color="auto"/>
        <w:left w:val="none" w:sz="0" w:space="0" w:color="auto"/>
        <w:bottom w:val="none" w:sz="0" w:space="0" w:color="auto"/>
        <w:right w:val="none" w:sz="0" w:space="0" w:color="auto"/>
      </w:divBdr>
    </w:div>
    <w:div w:id="1474784900">
      <w:bodyDiv w:val="1"/>
      <w:marLeft w:val="0"/>
      <w:marRight w:val="0"/>
      <w:marTop w:val="0"/>
      <w:marBottom w:val="0"/>
      <w:divBdr>
        <w:top w:val="none" w:sz="0" w:space="0" w:color="auto"/>
        <w:left w:val="none" w:sz="0" w:space="0" w:color="auto"/>
        <w:bottom w:val="none" w:sz="0" w:space="0" w:color="auto"/>
        <w:right w:val="none" w:sz="0" w:space="0" w:color="auto"/>
      </w:divBdr>
      <w:divsChild>
        <w:div w:id="1482187495">
          <w:marLeft w:val="0"/>
          <w:marRight w:val="0"/>
          <w:marTop w:val="0"/>
          <w:marBottom w:val="0"/>
          <w:divBdr>
            <w:top w:val="none" w:sz="0" w:space="0" w:color="auto"/>
            <w:left w:val="none" w:sz="0" w:space="0" w:color="auto"/>
            <w:bottom w:val="none" w:sz="0" w:space="0" w:color="auto"/>
            <w:right w:val="none" w:sz="0" w:space="0" w:color="auto"/>
          </w:divBdr>
        </w:div>
      </w:divsChild>
    </w:div>
    <w:div w:id="1747995917">
      <w:bodyDiv w:val="1"/>
      <w:marLeft w:val="0"/>
      <w:marRight w:val="0"/>
      <w:marTop w:val="0"/>
      <w:marBottom w:val="0"/>
      <w:divBdr>
        <w:top w:val="none" w:sz="0" w:space="0" w:color="auto"/>
        <w:left w:val="none" w:sz="0" w:space="0" w:color="auto"/>
        <w:bottom w:val="none" w:sz="0" w:space="0" w:color="auto"/>
        <w:right w:val="none" w:sz="0" w:space="0" w:color="auto"/>
      </w:divBdr>
      <w:divsChild>
        <w:div w:id="699008950">
          <w:marLeft w:val="0"/>
          <w:marRight w:val="0"/>
          <w:marTop w:val="0"/>
          <w:marBottom w:val="0"/>
          <w:divBdr>
            <w:top w:val="none" w:sz="0" w:space="0" w:color="auto"/>
            <w:left w:val="none" w:sz="0" w:space="0" w:color="auto"/>
            <w:bottom w:val="none" w:sz="0" w:space="0" w:color="auto"/>
            <w:right w:val="none" w:sz="0" w:space="0" w:color="auto"/>
          </w:divBdr>
        </w:div>
      </w:divsChild>
    </w:div>
    <w:div w:id="1873960754">
      <w:bodyDiv w:val="1"/>
      <w:marLeft w:val="0"/>
      <w:marRight w:val="0"/>
      <w:marTop w:val="0"/>
      <w:marBottom w:val="0"/>
      <w:divBdr>
        <w:top w:val="none" w:sz="0" w:space="0" w:color="auto"/>
        <w:left w:val="none" w:sz="0" w:space="0" w:color="auto"/>
        <w:bottom w:val="none" w:sz="0" w:space="0" w:color="auto"/>
        <w:right w:val="none" w:sz="0" w:space="0" w:color="auto"/>
      </w:divBdr>
      <w:divsChild>
        <w:div w:id="496578813">
          <w:marLeft w:val="0"/>
          <w:marRight w:val="0"/>
          <w:marTop w:val="0"/>
          <w:marBottom w:val="0"/>
          <w:divBdr>
            <w:top w:val="none" w:sz="0" w:space="0" w:color="auto"/>
            <w:left w:val="none" w:sz="0" w:space="0" w:color="auto"/>
            <w:bottom w:val="none" w:sz="0" w:space="0" w:color="auto"/>
            <w:right w:val="none" w:sz="0" w:space="0" w:color="auto"/>
          </w:divBdr>
        </w:div>
      </w:divsChild>
    </w:div>
    <w:div w:id="1889295039">
      <w:bodyDiv w:val="1"/>
      <w:marLeft w:val="0"/>
      <w:marRight w:val="0"/>
      <w:marTop w:val="0"/>
      <w:marBottom w:val="0"/>
      <w:divBdr>
        <w:top w:val="none" w:sz="0" w:space="0" w:color="auto"/>
        <w:left w:val="none" w:sz="0" w:space="0" w:color="auto"/>
        <w:bottom w:val="none" w:sz="0" w:space="0" w:color="auto"/>
        <w:right w:val="none" w:sz="0" w:space="0" w:color="auto"/>
      </w:divBdr>
      <w:divsChild>
        <w:div w:id="2143187235">
          <w:marLeft w:val="0"/>
          <w:marRight w:val="0"/>
          <w:marTop w:val="0"/>
          <w:marBottom w:val="0"/>
          <w:divBdr>
            <w:top w:val="none" w:sz="0" w:space="0" w:color="auto"/>
            <w:left w:val="none" w:sz="0" w:space="0" w:color="auto"/>
            <w:bottom w:val="none" w:sz="0" w:space="0" w:color="auto"/>
            <w:right w:val="none" w:sz="0" w:space="0" w:color="auto"/>
          </w:divBdr>
        </w:div>
      </w:divsChild>
    </w:div>
    <w:div w:id="2041741186">
      <w:bodyDiv w:val="1"/>
      <w:marLeft w:val="0"/>
      <w:marRight w:val="0"/>
      <w:marTop w:val="0"/>
      <w:marBottom w:val="0"/>
      <w:divBdr>
        <w:top w:val="none" w:sz="0" w:space="0" w:color="auto"/>
        <w:left w:val="none" w:sz="0" w:space="0" w:color="auto"/>
        <w:bottom w:val="none" w:sz="0" w:space="0" w:color="auto"/>
        <w:right w:val="none" w:sz="0" w:space="0" w:color="auto"/>
      </w:divBdr>
      <w:divsChild>
        <w:div w:id="1661079863">
          <w:marLeft w:val="0"/>
          <w:marRight w:val="0"/>
          <w:marTop w:val="0"/>
          <w:marBottom w:val="0"/>
          <w:divBdr>
            <w:top w:val="none" w:sz="0" w:space="0" w:color="auto"/>
            <w:left w:val="none" w:sz="0" w:space="0" w:color="auto"/>
            <w:bottom w:val="none" w:sz="0" w:space="0" w:color="auto"/>
            <w:right w:val="none" w:sz="0" w:space="0" w:color="auto"/>
          </w:divBdr>
        </w:div>
      </w:divsChild>
    </w:div>
    <w:div w:id="2069260234">
      <w:bodyDiv w:val="1"/>
      <w:marLeft w:val="0"/>
      <w:marRight w:val="0"/>
      <w:marTop w:val="0"/>
      <w:marBottom w:val="0"/>
      <w:divBdr>
        <w:top w:val="none" w:sz="0" w:space="0" w:color="auto"/>
        <w:left w:val="none" w:sz="0" w:space="0" w:color="auto"/>
        <w:bottom w:val="none" w:sz="0" w:space="0" w:color="auto"/>
        <w:right w:val="none" w:sz="0" w:space="0" w:color="auto"/>
      </w:divBdr>
      <w:divsChild>
        <w:div w:id="1150826069">
          <w:marLeft w:val="0"/>
          <w:marRight w:val="0"/>
          <w:marTop w:val="0"/>
          <w:marBottom w:val="0"/>
          <w:divBdr>
            <w:top w:val="none" w:sz="0" w:space="0" w:color="auto"/>
            <w:left w:val="none" w:sz="0" w:space="0" w:color="auto"/>
            <w:bottom w:val="none" w:sz="0" w:space="0" w:color="auto"/>
            <w:right w:val="none" w:sz="0" w:space="0" w:color="auto"/>
          </w:divBdr>
        </w:div>
      </w:divsChild>
    </w:div>
    <w:div w:id="2079550226">
      <w:bodyDiv w:val="1"/>
      <w:marLeft w:val="0"/>
      <w:marRight w:val="0"/>
      <w:marTop w:val="0"/>
      <w:marBottom w:val="0"/>
      <w:divBdr>
        <w:top w:val="none" w:sz="0" w:space="0" w:color="auto"/>
        <w:left w:val="none" w:sz="0" w:space="0" w:color="auto"/>
        <w:bottom w:val="none" w:sz="0" w:space="0" w:color="auto"/>
        <w:right w:val="none" w:sz="0" w:space="0" w:color="auto"/>
      </w:divBdr>
      <w:divsChild>
        <w:div w:id="674917430">
          <w:marLeft w:val="0"/>
          <w:marRight w:val="0"/>
          <w:marTop w:val="0"/>
          <w:marBottom w:val="0"/>
          <w:divBdr>
            <w:top w:val="none" w:sz="0" w:space="0" w:color="auto"/>
            <w:left w:val="none" w:sz="0" w:space="0" w:color="auto"/>
            <w:bottom w:val="none" w:sz="0" w:space="0" w:color="auto"/>
            <w:right w:val="none" w:sz="0" w:space="0" w:color="auto"/>
          </w:divBdr>
        </w:div>
      </w:divsChild>
    </w:div>
    <w:div w:id="2086802238">
      <w:bodyDiv w:val="1"/>
      <w:marLeft w:val="0"/>
      <w:marRight w:val="0"/>
      <w:marTop w:val="0"/>
      <w:marBottom w:val="0"/>
      <w:divBdr>
        <w:top w:val="none" w:sz="0" w:space="0" w:color="auto"/>
        <w:left w:val="none" w:sz="0" w:space="0" w:color="auto"/>
        <w:bottom w:val="none" w:sz="0" w:space="0" w:color="auto"/>
        <w:right w:val="none" w:sz="0" w:space="0" w:color="auto"/>
      </w:divBdr>
      <w:divsChild>
        <w:div w:id="597565442">
          <w:marLeft w:val="0"/>
          <w:marRight w:val="0"/>
          <w:marTop w:val="0"/>
          <w:marBottom w:val="0"/>
          <w:divBdr>
            <w:top w:val="none" w:sz="0" w:space="0" w:color="auto"/>
            <w:left w:val="none" w:sz="0" w:space="0" w:color="auto"/>
            <w:bottom w:val="none" w:sz="0" w:space="0" w:color="auto"/>
            <w:right w:val="none" w:sz="0" w:space="0" w:color="auto"/>
          </w:divBdr>
        </w:div>
      </w:divsChild>
    </w:div>
    <w:div w:id="2086871741">
      <w:bodyDiv w:val="1"/>
      <w:marLeft w:val="0"/>
      <w:marRight w:val="0"/>
      <w:marTop w:val="0"/>
      <w:marBottom w:val="0"/>
      <w:divBdr>
        <w:top w:val="none" w:sz="0" w:space="0" w:color="auto"/>
        <w:left w:val="none" w:sz="0" w:space="0" w:color="auto"/>
        <w:bottom w:val="none" w:sz="0" w:space="0" w:color="auto"/>
        <w:right w:val="none" w:sz="0" w:space="0" w:color="auto"/>
      </w:divBdr>
      <w:divsChild>
        <w:div w:id="1224213474">
          <w:marLeft w:val="0"/>
          <w:marRight w:val="0"/>
          <w:marTop w:val="0"/>
          <w:marBottom w:val="0"/>
          <w:divBdr>
            <w:top w:val="none" w:sz="0" w:space="0" w:color="auto"/>
            <w:left w:val="none" w:sz="0" w:space="0" w:color="auto"/>
            <w:bottom w:val="none" w:sz="0" w:space="0" w:color="auto"/>
            <w:right w:val="none" w:sz="0" w:space="0" w:color="auto"/>
          </w:divBdr>
        </w:div>
      </w:divsChild>
    </w:div>
    <w:div w:id="2108504676">
      <w:bodyDiv w:val="1"/>
      <w:marLeft w:val="0"/>
      <w:marRight w:val="0"/>
      <w:marTop w:val="0"/>
      <w:marBottom w:val="0"/>
      <w:divBdr>
        <w:top w:val="none" w:sz="0" w:space="0" w:color="auto"/>
        <w:left w:val="none" w:sz="0" w:space="0" w:color="auto"/>
        <w:bottom w:val="none" w:sz="0" w:space="0" w:color="auto"/>
        <w:right w:val="none" w:sz="0" w:space="0" w:color="auto"/>
      </w:divBdr>
      <w:divsChild>
        <w:div w:id="493255712">
          <w:marLeft w:val="0"/>
          <w:marRight w:val="0"/>
          <w:marTop w:val="0"/>
          <w:marBottom w:val="0"/>
          <w:divBdr>
            <w:top w:val="none" w:sz="0" w:space="0" w:color="auto"/>
            <w:left w:val="none" w:sz="0" w:space="0" w:color="auto"/>
            <w:bottom w:val="none" w:sz="0" w:space="0" w:color="auto"/>
            <w:right w:val="none" w:sz="0" w:space="0" w:color="auto"/>
          </w:divBdr>
        </w:div>
      </w:divsChild>
    </w:div>
    <w:div w:id="2117094232">
      <w:bodyDiv w:val="1"/>
      <w:marLeft w:val="0"/>
      <w:marRight w:val="0"/>
      <w:marTop w:val="0"/>
      <w:marBottom w:val="0"/>
      <w:divBdr>
        <w:top w:val="none" w:sz="0" w:space="0" w:color="auto"/>
        <w:left w:val="none" w:sz="0" w:space="0" w:color="auto"/>
        <w:bottom w:val="none" w:sz="0" w:space="0" w:color="auto"/>
        <w:right w:val="none" w:sz="0" w:space="0" w:color="auto"/>
      </w:divBdr>
      <w:divsChild>
        <w:div w:id="1683891523">
          <w:marLeft w:val="0"/>
          <w:marRight w:val="0"/>
          <w:marTop w:val="0"/>
          <w:marBottom w:val="0"/>
          <w:divBdr>
            <w:top w:val="none" w:sz="0" w:space="0" w:color="auto"/>
            <w:left w:val="none" w:sz="0" w:space="0" w:color="auto"/>
            <w:bottom w:val="none" w:sz="0" w:space="0" w:color="auto"/>
            <w:right w:val="none" w:sz="0" w:space="0" w:color="auto"/>
          </w:divBdr>
        </w:div>
      </w:divsChild>
    </w:div>
    <w:div w:id="2139101967">
      <w:bodyDiv w:val="1"/>
      <w:marLeft w:val="0"/>
      <w:marRight w:val="0"/>
      <w:marTop w:val="0"/>
      <w:marBottom w:val="0"/>
      <w:divBdr>
        <w:top w:val="none" w:sz="0" w:space="0" w:color="auto"/>
        <w:left w:val="none" w:sz="0" w:space="0" w:color="auto"/>
        <w:bottom w:val="none" w:sz="0" w:space="0" w:color="auto"/>
        <w:right w:val="none" w:sz="0" w:space="0" w:color="auto"/>
      </w:divBdr>
      <w:divsChild>
        <w:div w:id="569850424">
          <w:marLeft w:val="0"/>
          <w:marRight w:val="0"/>
          <w:marTop w:val="0"/>
          <w:marBottom w:val="0"/>
          <w:divBdr>
            <w:top w:val="none" w:sz="0" w:space="0" w:color="auto"/>
            <w:left w:val="none" w:sz="0" w:space="0" w:color="auto"/>
            <w:bottom w:val="none" w:sz="0" w:space="0" w:color="auto"/>
            <w:right w:val="none" w:sz="0" w:space="0" w:color="auto"/>
          </w:divBdr>
        </w:div>
      </w:divsChild>
    </w:div>
    <w:div w:id="2139493940">
      <w:bodyDiv w:val="1"/>
      <w:marLeft w:val="0"/>
      <w:marRight w:val="0"/>
      <w:marTop w:val="0"/>
      <w:marBottom w:val="0"/>
      <w:divBdr>
        <w:top w:val="none" w:sz="0" w:space="0" w:color="auto"/>
        <w:left w:val="none" w:sz="0" w:space="0" w:color="auto"/>
        <w:bottom w:val="none" w:sz="0" w:space="0" w:color="auto"/>
        <w:right w:val="none" w:sz="0" w:space="0" w:color="auto"/>
      </w:divBdr>
      <w:divsChild>
        <w:div w:id="20856394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61/STROKEAHA.109.573618" TargetMode="External"/><Relationship Id="rId13" Type="http://schemas.openxmlformats.org/officeDocument/2006/relationships/hyperlink" Target="https://doi.org/10.1002/mus.20758" TargetMode="External"/><Relationship Id="rId18" Type="http://schemas.openxmlformats.org/officeDocument/2006/relationships/hyperlink" Target="https://doi.org/10.1177/0269215508098897" TargetMode="External"/><Relationship Id="rId3" Type="http://schemas.openxmlformats.org/officeDocument/2006/relationships/settings" Target="settings.xml"/><Relationship Id="rId21" Type="http://schemas.openxmlformats.org/officeDocument/2006/relationships/hyperlink" Target="https://doi.org/10.1002/14651858.CD006073.pub2" TargetMode="External"/><Relationship Id="rId7" Type="http://schemas.openxmlformats.org/officeDocument/2006/relationships/hyperlink" Target="https://doi.org/10.1007/s00702-007-0763-z" TargetMode="External"/><Relationship Id="rId12" Type="http://schemas.openxmlformats.org/officeDocument/2006/relationships/hyperlink" Target="https://doi.org/10.1093/brain/awp135" TargetMode="External"/><Relationship Id="rId17" Type="http://schemas.openxmlformats.org/officeDocument/2006/relationships/hyperlink" Target="https://doi.org/10.1016/j.clinph.2019.11.002"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16/j.clinph.2019.11.002" TargetMode="External"/><Relationship Id="rId20" Type="http://schemas.openxmlformats.org/officeDocument/2006/relationships/hyperlink" Target="https://doi.org/10.1054/jpai.2003.43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00702-007-0763-z"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56/NEJMoa0911341" TargetMode="External"/><Relationship Id="rId23" Type="http://schemas.openxmlformats.org/officeDocument/2006/relationships/footer" Target="footer1.xml"/><Relationship Id="rId10" Type="http://schemas.openxmlformats.org/officeDocument/2006/relationships/hyperlink" Target="https://doi.org/10.1111/j.1469-7793.2000.t01-1-00633.x" TargetMode="External"/><Relationship Id="rId19" Type="http://schemas.openxmlformats.org/officeDocument/2006/relationships/hyperlink" Target="https://doi.org/10.1016/j.neuron.2004.12.033" TargetMode="External"/><Relationship Id="rId4" Type="http://schemas.openxmlformats.org/officeDocument/2006/relationships/webSettings" Target="webSettings.xml"/><Relationship Id="rId9" Type="http://schemas.openxmlformats.org/officeDocument/2006/relationships/hyperlink" Target="https://doi.org/10.1161/01.STR.31.10.2390" TargetMode="External"/><Relationship Id="rId14" Type="http://schemas.openxmlformats.org/officeDocument/2006/relationships/hyperlink" Target="https://doi.org/10.1177/1545968307300523" TargetMode="External"/><Relationship Id="rId22" Type="http://schemas.openxmlformats.org/officeDocument/2006/relationships/hyperlink" Target="https://doi.org/10.1002/14651858.CD008349.pub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89</TotalTime>
  <Pages>63</Pages>
  <Words>42781</Words>
  <Characters>243857</Characters>
  <Application>Microsoft Office Word</Application>
  <DocSecurity>0</DocSecurity>
  <Lines>2032</Lines>
  <Paragraphs>5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venaz mehrabi</dc:creator>
  <cp:keywords/>
  <dc:description/>
  <cp:lastModifiedBy>Cecilia Flores Sandoval</cp:lastModifiedBy>
  <cp:revision>2100</cp:revision>
  <dcterms:created xsi:type="dcterms:W3CDTF">2024-10-01T16:17:00Z</dcterms:created>
  <dcterms:modified xsi:type="dcterms:W3CDTF">2025-02-05T20:34:00Z</dcterms:modified>
</cp:coreProperties>
</file>